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6A333" w14:textId="77777777" w:rsidR="00813460" w:rsidRPr="00EE29F0" w:rsidRDefault="00813460">
      <w:pPr>
        <w:rPr>
          <w:rFonts w:ascii="Arial" w:hAnsi="Arial" w:cs="Arial"/>
          <w:b/>
          <w:bCs/>
        </w:rPr>
      </w:pPr>
      <w:r w:rsidRPr="00EE29F0">
        <w:rPr>
          <w:rFonts w:ascii="Arial" w:hAnsi="Arial" w:cs="Arial"/>
          <w:b/>
          <w:bCs/>
        </w:rPr>
        <w:t>Table of Contents</w:t>
      </w:r>
    </w:p>
    <w:p w14:paraId="540F3902" w14:textId="4A2D57C9" w:rsidR="00AF578D" w:rsidRPr="00EE29F0" w:rsidRDefault="00AF578D" w:rsidP="00AF578D">
      <w:pPr>
        <w:rPr>
          <w:rFonts w:ascii="Arial" w:hAnsi="Arial" w:cs="Arial"/>
        </w:rPr>
      </w:pPr>
      <w:r w:rsidRPr="00EE29F0">
        <w:rPr>
          <w:rFonts w:ascii="Arial" w:hAnsi="Arial" w:cs="Arial"/>
        </w:rPr>
        <w:t xml:space="preserve">Supplementary Table </w:t>
      </w:r>
      <w:r>
        <w:rPr>
          <w:rFonts w:ascii="Arial" w:hAnsi="Arial" w:cs="Arial"/>
        </w:rPr>
        <w:t>1</w:t>
      </w:r>
      <w:r w:rsidRPr="00EE29F0">
        <w:rPr>
          <w:rFonts w:ascii="Arial" w:hAnsi="Arial" w:cs="Arial"/>
        </w:rPr>
        <w:t>: Demographic summary of All of Us cohorts</w:t>
      </w:r>
    </w:p>
    <w:p w14:paraId="44303691" w14:textId="77777777" w:rsidR="00B0799A" w:rsidRPr="00EE29F0" w:rsidRDefault="00B0799A" w:rsidP="00B0799A">
      <w:pPr>
        <w:rPr>
          <w:rFonts w:ascii="Arial" w:hAnsi="Arial" w:cs="Arial"/>
        </w:rPr>
      </w:pPr>
      <w:r w:rsidRPr="00EE29F0">
        <w:rPr>
          <w:rFonts w:ascii="Arial" w:hAnsi="Arial" w:cs="Arial"/>
        </w:rPr>
        <w:t>Supplementary Table 2: Genetic variants in TG-lowering targets which met 5 selection criteria</w:t>
      </w:r>
      <w:r w:rsidRPr="00EE29F0" w:rsidDel="001B4E06">
        <w:rPr>
          <w:rFonts w:ascii="Arial" w:hAnsi="Arial" w:cs="Arial"/>
        </w:rPr>
        <w:t xml:space="preserve"> </w:t>
      </w:r>
    </w:p>
    <w:p w14:paraId="3C6FD25C" w14:textId="77777777" w:rsidR="00362809" w:rsidRPr="00A273FD" w:rsidRDefault="00362809" w:rsidP="00362809">
      <w:pPr>
        <w:rPr>
          <w:rFonts w:ascii="Arial" w:hAnsi="Arial" w:cs="Arial"/>
        </w:rPr>
      </w:pPr>
      <w:r w:rsidRPr="00A273FD">
        <w:rPr>
          <w:rFonts w:ascii="Arial" w:hAnsi="Arial" w:cs="Arial"/>
        </w:rPr>
        <w:t>Supplementary Table 3: Associations between previously reported TG-increasing variants and measured TGs in BioVU patients</w:t>
      </w:r>
    </w:p>
    <w:p w14:paraId="32E85A72" w14:textId="267496DA" w:rsidR="003C21E5" w:rsidRPr="00EE29F0" w:rsidRDefault="003C21E5" w:rsidP="003C21E5">
      <w:pPr>
        <w:rPr>
          <w:rFonts w:ascii="Arial" w:hAnsi="Arial" w:cs="Arial"/>
        </w:rPr>
      </w:pPr>
      <w:r w:rsidRPr="00EE29F0">
        <w:rPr>
          <w:rFonts w:ascii="Arial" w:hAnsi="Arial" w:cs="Arial"/>
        </w:rPr>
        <w:t xml:space="preserve">Supplementary Table </w:t>
      </w:r>
      <w:r>
        <w:rPr>
          <w:rFonts w:ascii="Arial" w:hAnsi="Arial" w:cs="Arial"/>
        </w:rPr>
        <w:t>4</w:t>
      </w:r>
      <w:r w:rsidRPr="00EE29F0">
        <w:rPr>
          <w:rFonts w:ascii="Arial" w:hAnsi="Arial" w:cs="Arial"/>
        </w:rPr>
        <w:t>: Clinical phenotypes previously associated with TG-lowering genes or measured TGs</w:t>
      </w:r>
    </w:p>
    <w:p w14:paraId="039CA683" w14:textId="6B5F584F" w:rsidR="00901F28" w:rsidRPr="00EE29F0" w:rsidRDefault="00901F28" w:rsidP="00CC4F97">
      <w:pPr>
        <w:rPr>
          <w:rFonts w:ascii="Arial" w:hAnsi="Arial" w:cs="Arial"/>
        </w:rPr>
      </w:pPr>
      <w:r w:rsidRPr="00EE29F0">
        <w:rPr>
          <w:rFonts w:ascii="Arial" w:hAnsi="Arial" w:cs="Arial"/>
        </w:rPr>
        <w:t xml:space="preserve">Supplementary </w:t>
      </w:r>
      <w:r w:rsidR="00B9072D" w:rsidRPr="00EE29F0">
        <w:rPr>
          <w:rFonts w:ascii="Arial" w:hAnsi="Arial" w:cs="Arial"/>
        </w:rPr>
        <w:t>§1. All of Us</w:t>
      </w:r>
    </w:p>
    <w:p w14:paraId="3317BF68" w14:textId="43CBCF5A" w:rsidR="00191464" w:rsidRPr="00EE29F0" w:rsidRDefault="00191464" w:rsidP="00191464">
      <w:pPr>
        <w:rPr>
          <w:rFonts w:ascii="Arial" w:hAnsi="Arial" w:cs="Arial"/>
        </w:rPr>
      </w:pPr>
      <w:r w:rsidRPr="00EE29F0">
        <w:rPr>
          <w:rFonts w:ascii="Arial" w:hAnsi="Arial" w:cs="Arial"/>
        </w:rPr>
        <w:t xml:space="preserve">Supplementary §2. </w:t>
      </w:r>
      <w:r w:rsidR="00145B78" w:rsidRPr="00EE29F0">
        <w:rPr>
          <w:rFonts w:ascii="Arial" w:hAnsi="Arial" w:cs="Arial"/>
        </w:rPr>
        <w:t>Genotyping Quality Control in BioVU</w:t>
      </w:r>
    </w:p>
    <w:p w14:paraId="7773E8F7" w14:textId="317CBCDB" w:rsidR="00CC4F97" w:rsidRPr="00EE29F0" w:rsidRDefault="00CC4F97" w:rsidP="00CC4F97">
      <w:pPr>
        <w:rPr>
          <w:rFonts w:ascii="Arial" w:hAnsi="Arial" w:cs="Arial"/>
        </w:rPr>
      </w:pPr>
      <w:r w:rsidRPr="00EE29F0">
        <w:rPr>
          <w:rFonts w:ascii="Arial" w:hAnsi="Arial" w:cs="Arial"/>
        </w:rPr>
        <w:t xml:space="preserve">Supplementary Table </w:t>
      </w:r>
      <w:r w:rsidR="007C4F9A">
        <w:rPr>
          <w:rFonts w:ascii="Arial" w:hAnsi="Arial" w:cs="Arial"/>
        </w:rPr>
        <w:t>23</w:t>
      </w:r>
      <w:r w:rsidRPr="00EE29F0">
        <w:rPr>
          <w:rFonts w:ascii="Arial" w:hAnsi="Arial" w:cs="Arial"/>
        </w:rPr>
        <w:t>: Lipid-lowering medications</w:t>
      </w:r>
    </w:p>
    <w:p w14:paraId="55C2F268" w14:textId="3DEB29CF" w:rsidR="00EE29F0" w:rsidRDefault="00A21FC4">
      <w:pPr>
        <w:rPr>
          <w:rFonts w:ascii="Arial" w:hAnsi="Arial" w:cs="Arial"/>
          <w:b/>
          <w:bCs/>
        </w:rPr>
      </w:pPr>
      <w:r w:rsidRPr="00A21FC4">
        <w:rPr>
          <w:rFonts w:ascii="Arial" w:hAnsi="Arial" w:cs="Arial"/>
        </w:rPr>
        <w:t xml:space="preserve">Supplementary Table </w:t>
      </w:r>
      <w:r>
        <w:rPr>
          <w:rFonts w:ascii="Arial" w:hAnsi="Arial" w:cs="Arial"/>
        </w:rPr>
        <w:t>2</w:t>
      </w:r>
      <w:r w:rsidRPr="00A21FC4">
        <w:rPr>
          <w:rFonts w:ascii="Arial" w:hAnsi="Arial" w:cs="Arial"/>
        </w:rPr>
        <w:t>4: SNPs used to build predicted gene expression for TG-associated genes, by tissue</w:t>
      </w:r>
      <w:r w:rsidR="00EE29F0">
        <w:rPr>
          <w:rFonts w:ascii="Arial" w:hAnsi="Arial" w:cs="Arial"/>
          <w:b/>
          <w:bCs/>
        </w:rPr>
        <w:br w:type="page"/>
      </w:r>
    </w:p>
    <w:p w14:paraId="617BF7B3" w14:textId="00BECCB9" w:rsidR="00AF578D" w:rsidRPr="00EE29F0" w:rsidRDefault="00AF578D" w:rsidP="00AF578D">
      <w:pPr>
        <w:rPr>
          <w:rFonts w:ascii="Arial" w:hAnsi="Arial" w:cs="Arial"/>
          <w:b/>
          <w:bCs/>
        </w:rPr>
      </w:pPr>
      <w:r w:rsidRPr="00EE29F0">
        <w:rPr>
          <w:rFonts w:ascii="Arial" w:hAnsi="Arial" w:cs="Arial"/>
          <w:b/>
          <w:bCs/>
        </w:rPr>
        <w:lastRenderedPageBreak/>
        <w:t xml:space="preserve">Supplementary Table </w:t>
      </w:r>
      <w:r>
        <w:rPr>
          <w:rFonts w:ascii="Arial" w:hAnsi="Arial" w:cs="Arial"/>
          <w:b/>
          <w:bCs/>
        </w:rPr>
        <w:t>1</w:t>
      </w:r>
      <w:r w:rsidRPr="00EE29F0">
        <w:rPr>
          <w:rFonts w:ascii="Arial" w:hAnsi="Arial" w:cs="Arial"/>
          <w:b/>
          <w:bCs/>
        </w:rPr>
        <w:t>: Demographic summary of All of Us cohorts</w:t>
      </w:r>
    </w:p>
    <w:tbl>
      <w:tblPr>
        <w:tblW w:w="8456" w:type="dxa"/>
        <w:tblInd w:w="-5" w:type="dxa"/>
        <w:tblCellMar>
          <w:top w:w="14" w:type="dxa"/>
          <w:bottom w:w="14" w:type="dxa"/>
        </w:tblCellMar>
        <w:tblLook w:val="04A0" w:firstRow="1" w:lastRow="0" w:firstColumn="1" w:lastColumn="0" w:noHBand="0" w:noVBand="1"/>
      </w:tblPr>
      <w:tblGrid>
        <w:gridCol w:w="2788"/>
        <w:gridCol w:w="2789"/>
        <w:gridCol w:w="2879"/>
      </w:tblGrid>
      <w:tr w:rsidR="00AF578D" w:rsidRPr="00EE29F0" w14:paraId="4F47FE08"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hideMark/>
          </w:tcPr>
          <w:p w14:paraId="6BDA6C0F"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sz w:val="20"/>
                <w:szCs w:val="20"/>
              </w:rPr>
              <w:t> </w:t>
            </w:r>
          </w:p>
        </w:tc>
        <w:tc>
          <w:tcPr>
            <w:tcW w:w="2789" w:type="dxa"/>
            <w:tcBorders>
              <w:top w:val="single" w:sz="4" w:space="0" w:color="auto"/>
              <w:left w:val="nil"/>
              <w:bottom w:val="single" w:sz="4" w:space="0" w:color="auto"/>
              <w:right w:val="single" w:sz="4" w:space="0" w:color="auto"/>
            </w:tcBorders>
            <w:noWrap/>
            <w:vAlign w:val="bottom"/>
            <w:hideMark/>
          </w:tcPr>
          <w:p w14:paraId="35707A14" w14:textId="77777777" w:rsidR="00AF578D" w:rsidRPr="00EE29F0" w:rsidRDefault="00AF578D" w:rsidP="00B80DE0">
            <w:pPr>
              <w:spacing w:after="0" w:line="240" w:lineRule="auto"/>
              <w:jc w:val="center"/>
              <w:rPr>
                <w:rFonts w:ascii="Arial" w:hAnsi="Arial" w:cs="Arial"/>
                <w:b/>
                <w:bCs/>
                <w:color w:val="000000"/>
                <w:sz w:val="20"/>
                <w:szCs w:val="20"/>
              </w:rPr>
            </w:pPr>
            <w:r w:rsidRPr="00EE29F0">
              <w:rPr>
                <w:rFonts w:ascii="Arial" w:hAnsi="Arial" w:cs="Arial"/>
                <w:b/>
                <w:bCs/>
                <w:color w:val="000000"/>
              </w:rPr>
              <w:t>EA cohort</w:t>
            </w:r>
          </w:p>
        </w:tc>
        <w:tc>
          <w:tcPr>
            <w:tcW w:w="2879" w:type="dxa"/>
            <w:tcBorders>
              <w:top w:val="single" w:sz="4" w:space="0" w:color="auto"/>
              <w:left w:val="nil"/>
              <w:bottom w:val="single" w:sz="4" w:space="0" w:color="auto"/>
              <w:right w:val="single" w:sz="4" w:space="0" w:color="auto"/>
            </w:tcBorders>
            <w:noWrap/>
            <w:vAlign w:val="bottom"/>
            <w:hideMark/>
          </w:tcPr>
          <w:p w14:paraId="37082A35" w14:textId="77777777" w:rsidR="00AF578D" w:rsidRPr="00EE29F0" w:rsidRDefault="00AF578D" w:rsidP="00B80DE0">
            <w:pPr>
              <w:spacing w:after="0" w:line="240" w:lineRule="auto"/>
              <w:jc w:val="center"/>
              <w:rPr>
                <w:rFonts w:ascii="Arial" w:hAnsi="Arial" w:cs="Arial"/>
                <w:b/>
                <w:bCs/>
                <w:color w:val="000000"/>
                <w:sz w:val="20"/>
                <w:szCs w:val="20"/>
              </w:rPr>
            </w:pPr>
            <w:r w:rsidRPr="00EE29F0">
              <w:rPr>
                <w:rFonts w:ascii="Arial" w:hAnsi="Arial" w:cs="Arial"/>
                <w:b/>
                <w:bCs/>
                <w:color w:val="000000"/>
              </w:rPr>
              <w:t>AA cohort</w:t>
            </w:r>
          </w:p>
        </w:tc>
      </w:tr>
      <w:tr w:rsidR="00AF578D" w:rsidRPr="00EE29F0" w14:paraId="12228E34"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17E95D63"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rPr>
              <w:t>Total N</w:t>
            </w:r>
          </w:p>
        </w:tc>
        <w:tc>
          <w:tcPr>
            <w:tcW w:w="2789" w:type="dxa"/>
            <w:tcBorders>
              <w:top w:val="nil"/>
              <w:left w:val="nil"/>
              <w:bottom w:val="single" w:sz="4" w:space="0" w:color="auto"/>
              <w:right w:val="single" w:sz="4" w:space="0" w:color="auto"/>
            </w:tcBorders>
            <w:noWrap/>
            <w:vAlign w:val="bottom"/>
            <w:hideMark/>
          </w:tcPr>
          <w:p w14:paraId="6EB068B1" w14:textId="77777777" w:rsidR="00AF578D" w:rsidRPr="00EE29F0" w:rsidRDefault="00AF578D" w:rsidP="00B80DE0">
            <w:pPr>
              <w:spacing w:after="0" w:line="240" w:lineRule="auto"/>
              <w:jc w:val="center"/>
              <w:rPr>
                <w:rFonts w:ascii="Arial" w:hAnsi="Arial" w:cs="Arial"/>
                <w:color w:val="000000"/>
                <w:sz w:val="20"/>
                <w:szCs w:val="20"/>
                <w:lang w:eastAsia="zh-CN"/>
              </w:rPr>
            </w:pPr>
            <w:r w:rsidRPr="008139CA">
              <w:rPr>
                <w:rFonts w:ascii="Arial" w:hAnsi="Arial" w:cs="Arial"/>
                <w:sz w:val="20"/>
                <w:szCs w:val="20"/>
              </w:rPr>
              <w:t>97,</w:t>
            </w:r>
            <w:r w:rsidRPr="008139CA">
              <w:rPr>
                <w:rFonts w:ascii="Arial" w:hAnsi="Arial" w:cs="Arial"/>
                <w:sz w:val="20"/>
                <w:szCs w:val="20"/>
                <w:lang w:eastAsia="zh-CN"/>
              </w:rPr>
              <w:t>545</w:t>
            </w:r>
          </w:p>
        </w:tc>
        <w:tc>
          <w:tcPr>
            <w:tcW w:w="2879" w:type="dxa"/>
            <w:tcBorders>
              <w:top w:val="nil"/>
              <w:left w:val="nil"/>
              <w:bottom w:val="single" w:sz="4" w:space="0" w:color="auto"/>
              <w:right w:val="single" w:sz="4" w:space="0" w:color="auto"/>
            </w:tcBorders>
            <w:noWrap/>
            <w:vAlign w:val="bottom"/>
            <w:hideMark/>
          </w:tcPr>
          <w:p w14:paraId="00AD4451"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31,710</w:t>
            </w:r>
          </w:p>
        </w:tc>
      </w:tr>
      <w:tr w:rsidR="00AF578D" w:rsidRPr="00EE29F0" w14:paraId="0FA998AE"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52B60BE6"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rPr>
              <w:t>Female, n (%)</w:t>
            </w:r>
          </w:p>
        </w:tc>
        <w:tc>
          <w:tcPr>
            <w:tcW w:w="2789" w:type="dxa"/>
            <w:tcBorders>
              <w:top w:val="nil"/>
              <w:left w:val="nil"/>
              <w:bottom w:val="single" w:sz="4" w:space="0" w:color="auto"/>
              <w:right w:val="single" w:sz="4" w:space="0" w:color="auto"/>
            </w:tcBorders>
            <w:noWrap/>
            <w:vAlign w:val="bottom"/>
            <w:hideMark/>
          </w:tcPr>
          <w:p w14:paraId="2CF365F0" w14:textId="77777777" w:rsidR="00AF578D" w:rsidRPr="00EE29F0" w:rsidRDefault="00AF578D" w:rsidP="00B80DE0">
            <w:pPr>
              <w:spacing w:after="0" w:line="240" w:lineRule="auto"/>
              <w:jc w:val="center"/>
              <w:rPr>
                <w:rFonts w:ascii="Arial" w:hAnsi="Arial" w:cs="Arial"/>
                <w:color w:val="000000"/>
                <w:sz w:val="20"/>
                <w:szCs w:val="20"/>
              </w:rPr>
            </w:pPr>
            <w:r w:rsidRPr="008139CA">
              <w:rPr>
                <w:rFonts w:ascii="Arial" w:hAnsi="Arial" w:cs="Arial"/>
                <w:sz w:val="20"/>
                <w:szCs w:val="20"/>
              </w:rPr>
              <w:t>59,3</w:t>
            </w:r>
            <w:r w:rsidRPr="008139CA">
              <w:rPr>
                <w:rFonts w:ascii="Arial" w:hAnsi="Arial" w:cs="Arial"/>
                <w:sz w:val="20"/>
                <w:szCs w:val="20"/>
                <w:lang w:eastAsia="zh-CN"/>
              </w:rPr>
              <w:t>5</w:t>
            </w:r>
            <w:r w:rsidRPr="008139CA">
              <w:rPr>
                <w:rFonts w:ascii="Arial" w:hAnsi="Arial" w:cs="Arial"/>
                <w:sz w:val="20"/>
                <w:szCs w:val="20"/>
              </w:rPr>
              <w:t>0</w:t>
            </w:r>
            <w:r w:rsidRPr="00EE29F0">
              <w:rPr>
                <w:rFonts w:ascii="Arial" w:hAnsi="Arial" w:cs="Arial"/>
                <w:sz w:val="20"/>
                <w:szCs w:val="20"/>
              </w:rPr>
              <w:t xml:space="preserve"> (60.84%)</w:t>
            </w:r>
          </w:p>
        </w:tc>
        <w:tc>
          <w:tcPr>
            <w:tcW w:w="2879" w:type="dxa"/>
            <w:tcBorders>
              <w:top w:val="nil"/>
              <w:left w:val="nil"/>
              <w:bottom w:val="single" w:sz="4" w:space="0" w:color="auto"/>
              <w:right w:val="single" w:sz="4" w:space="0" w:color="auto"/>
            </w:tcBorders>
            <w:noWrap/>
            <w:vAlign w:val="bottom"/>
            <w:hideMark/>
          </w:tcPr>
          <w:p w14:paraId="109A6F39"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19,166 (60.44%)</w:t>
            </w:r>
          </w:p>
        </w:tc>
      </w:tr>
      <w:tr w:rsidR="00AF578D" w:rsidRPr="00EE29F0" w14:paraId="5F64BFD6"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7852FCCF"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rPr>
              <w:t>Age (mean ± SD, years)</w:t>
            </w:r>
          </w:p>
        </w:tc>
        <w:tc>
          <w:tcPr>
            <w:tcW w:w="2789" w:type="dxa"/>
            <w:tcBorders>
              <w:top w:val="nil"/>
              <w:left w:val="nil"/>
              <w:bottom w:val="single" w:sz="4" w:space="0" w:color="auto"/>
              <w:right w:val="single" w:sz="4" w:space="0" w:color="auto"/>
            </w:tcBorders>
            <w:noWrap/>
            <w:vAlign w:val="bottom"/>
            <w:hideMark/>
          </w:tcPr>
          <w:p w14:paraId="22B99AD8"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59.22±16.77</w:t>
            </w:r>
          </w:p>
        </w:tc>
        <w:tc>
          <w:tcPr>
            <w:tcW w:w="2879" w:type="dxa"/>
            <w:tcBorders>
              <w:top w:val="nil"/>
              <w:left w:val="nil"/>
              <w:bottom w:val="single" w:sz="4" w:space="0" w:color="auto"/>
              <w:right w:val="single" w:sz="4" w:space="0" w:color="auto"/>
            </w:tcBorders>
            <w:noWrap/>
            <w:vAlign w:val="bottom"/>
            <w:hideMark/>
          </w:tcPr>
          <w:p w14:paraId="45761DDF"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53.16±14.58</w:t>
            </w:r>
          </w:p>
        </w:tc>
      </w:tr>
      <w:tr w:rsidR="00AF578D" w:rsidRPr="00EE29F0" w14:paraId="5135C1BF" w14:textId="77777777" w:rsidTr="00B80DE0">
        <w:trPr>
          <w:trHeight w:val="320"/>
        </w:trPr>
        <w:tc>
          <w:tcPr>
            <w:tcW w:w="2788" w:type="dxa"/>
            <w:tcBorders>
              <w:top w:val="nil"/>
              <w:left w:val="single" w:sz="4" w:space="0" w:color="auto"/>
              <w:bottom w:val="single" w:sz="4" w:space="0" w:color="auto"/>
              <w:right w:val="single" w:sz="4" w:space="0" w:color="auto"/>
            </w:tcBorders>
            <w:shd w:val="clear" w:color="000000" w:fill="FFFFFF"/>
            <w:noWrap/>
            <w:vAlign w:val="bottom"/>
            <w:hideMark/>
          </w:tcPr>
          <w:p w14:paraId="37206E0D"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color w:val="000000"/>
              </w:rPr>
              <w:t xml:space="preserve">   Female</w:t>
            </w:r>
          </w:p>
        </w:tc>
        <w:tc>
          <w:tcPr>
            <w:tcW w:w="2789" w:type="dxa"/>
            <w:tcBorders>
              <w:top w:val="nil"/>
              <w:left w:val="nil"/>
              <w:bottom w:val="single" w:sz="4" w:space="0" w:color="auto"/>
              <w:right w:val="single" w:sz="4" w:space="0" w:color="auto"/>
            </w:tcBorders>
            <w:shd w:val="clear" w:color="000000" w:fill="FFFFFF"/>
            <w:noWrap/>
            <w:vAlign w:val="bottom"/>
            <w:hideMark/>
          </w:tcPr>
          <w:p w14:paraId="722AC57B"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57.40±16.78</w:t>
            </w:r>
          </w:p>
        </w:tc>
        <w:tc>
          <w:tcPr>
            <w:tcW w:w="2879" w:type="dxa"/>
            <w:tcBorders>
              <w:top w:val="nil"/>
              <w:left w:val="nil"/>
              <w:bottom w:val="single" w:sz="4" w:space="0" w:color="auto"/>
              <w:right w:val="single" w:sz="4" w:space="0" w:color="auto"/>
            </w:tcBorders>
            <w:shd w:val="clear" w:color="000000" w:fill="FFFFFF"/>
            <w:noWrap/>
            <w:vAlign w:val="bottom"/>
            <w:hideMark/>
          </w:tcPr>
          <w:p w14:paraId="6DE6FAF0"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52.44±15.04</w:t>
            </w:r>
          </w:p>
        </w:tc>
      </w:tr>
      <w:tr w:rsidR="00AF578D" w:rsidRPr="00EE29F0" w14:paraId="2EFB75E8" w14:textId="77777777" w:rsidTr="00B80DE0">
        <w:trPr>
          <w:trHeight w:val="320"/>
        </w:trPr>
        <w:tc>
          <w:tcPr>
            <w:tcW w:w="2788" w:type="dxa"/>
            <w:tcBorders>
              <w:top w:val="nil"/>
              <w:left w:val="single" w:sz="4" w:space="0" w:color="auto"/>
              <w:bottom w:val="single" w:sz="4" w:space="0" w:color="auto"/>
              <w:right w:val="single" w:sz="4" w:space="0" w:color="auto"/>
            </w:tcBorders>
            <w:shd w:val="clear" w:color="000000" w:fill="FFFFFF"/>
            <w:noWrap/>
            <w:vAlign w:val="bottom"/>
            <w:hideMark/>
          </w:tcPr>
          <w:p w14:paraId="1656A045"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color w:val="000000"/>
              </w:rPr>
              <w:t xml:space="preserve">   Male</w:t>
            </w:r>
          </w:p>
        </w:tc>
        <w:tc>
          <w:tcPr>
            <w:tcW w:w="2789" w:type="dxa"/>
            <w:tcBorders>
              <w:top w:val="nil"/>
              <w:left w:val="nil"/>
              <w:bottom w:val="single" w:sz="4" w:space="0" w:color="auto"/>
              <w:right w:val="single" w:sz="4" w:space="0" w:color="auto"/>
            </w:tcBorders>
            <w:shd w:val="clear" w:color="000000" w:fill="FFFFFF"/>
            <w:noWrap/>
            <w:vAlign w:val="bottom"/>
            <w:hideMark/>
          </w:tcPr>
          <w:p w14:paraId="144F2F6A"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62.05±16.35</w:t>
            </w:r>
          </w:p>
        </w:tc>
        <w:tc>
          <w:tcPr>
            <w:tcW w:w="2879" w:type="dxa"/>
            <w:tcBorders>
              <w:top w:val="nil"/>
              <w:left w:val="nil"/>
              <w:bottom w:val="single" w:sz="4" w:space="0" w:color="auto"/>
              <w:right w:val="single" w:sz="4" w:space="0" w:color="auto"/>
            </w:tcBorders>
            <w:shd w:val="clear" w:color="000000" w:fill="FFFFFF"/>
            <w:noWrap/>
            <w:vAlign w:val="bottom"/>
            <w:hideMark/>
          </w:tcPr>
          <w:p w14:paraId="3CDABFC3"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54.26±13.78</w:t>
            </w:r>
          </w:p>
        </w:tc>
      </w:tr>
      <w:tr w:rsidR="00AF578D" w:rsidRPr="00EE29F0" w14:paraId="189AE9DD"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7FE7057E"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rPr>
              <w:t>Length of EHR (mean ± SD, years)</w:t>
            </w:r>
          </w:p>
        </w:tc>
        <w:tc>
          <w:tcPr>
            <w:tcW w:w="2789" w:type="dxa"/>
            <w:tcBorders>
              <w:top w:val="nil"/>
              <w:left w:val="nil"/>
              <w:bottom w:val="single" w:sz="4" w:space="0" w:color="auto"/>
              <w:right w:val="single" w:sz="4" w:space="0" w:color="auto"/>
            </w:tcBorders>
            <w:noWrap/>
            <w:vAlign w:val="bottom"/>
            <w:hideMark/>
          </w:tcPr>
          <w:p w14:paraId="5CCAA629"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9.71±8.07</w:t>
            </w:r>
          </w:p>
        </w:tc>
        <w:tc>
          <w:tcPr>
            <w:tcW w:w="2879" w:type="dxa"/>
            <w:tcBorders>
              <w:top w:val="nil"/>
              <w:left w:val="nil"/>
              <w:bottom w:val="single" w:sz="4" w:space="0" w:color="auto"/>
              <w:right w:val="single" w:sz="4" w:space="0" w:color="auto"/>
            </w:tcBorders>
            <w:noWrap/>
            <w:vAlign w:val="bottom"/>
            <w:hideMark/>
          </w:tcPr>
          <w:p w14:paraId="6555689B"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8.03±5.84</w:t>
            </w:r>
          </w:p>
        </w:tc>
      </w:tr>
      <w:tr w:rsidR="00AF578D" w:rsidRPr="00EE29F0" w14:paraId="6A0F483F"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0A0A77D0"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color w:val="000000"/>
              </w:rPr>
              <w:t xml:space="preserve">   Female</w:t>
            </w:r>
          </w:p>
        </w:tc>
        <w:tc>
          <w:tcPr>
            <w:tcW w:w="2789" w:type="dxa"/>
            <w:tcBorders>
              <w:top w:val="nil"/>
              <w:left w:val="nil"/>
              <w:bottom w:val="single" w:sz="4" w:space="0" w:color="auto"/>
              <w:right w:val="single" w:sz="4" w:space="0" w:color="auto"/>
            </w:tcBorders>
            <w:noWrap/>
            <w:vAlign w:val="bottom"/>
            <w:hideMark/>
          </w:tcPr>
          <w:p w14:paraId="4EA326B3"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9.79±8.22</w:t>
            </w:r>
          </w:p>
        </w:tc>
        <w:tc>
          <w:tcPr>
            <w:tcW w:w="2879" w:type="dxa"/>
            <w:tcBorders>
              <w:top w:val="nil"/>
              <w:left w:val="nil"/>
              <w:bottom w:val="single" w:sz="4" w:space="0" w:color="auto"/>
              <w:right w:val="single" w:sz="4" w:space="0" w:color="auto"/>
            </w:tcBorders>
            <w:noWrap/>
            <w:vAlign w:val="bottom"/>
            <w:hideMark/>
          </w:tcPr>
          <w:p w14:paraId="64108D72"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8.70±6.15</w:t>
            </w:r>
          </w:p>
        </w:tc>
      </w:tr>
      <w:tr w:rsidR="00AF578D" w:rsidRPr="00EE29F0" w14:paraId="1ECD8D54" w14:textId="77777777" w:rsidTr="00B80DE0">
        <w:trPr>
          <w:trHeight w:val="320"/>
        </w:trPr>
        <w:tc>
          <w:tcPr>
            <w:tcW w:w="2788" w:type="dxa"/>
            <w:tcBorders>
              <w:top w:val="nil"/>
              <w:left w:val="single" w:sz="4" w:space="0" w:color="auto"/>
              <w:bottom w:val="single" w:sz="4" w:space="0" w:color="auto"/>
              <w:right w:val="single" w:sz="4" w:space="0" w:color="auto"/>
            </w:tcBorders>
            <w:noWrap/>
            <w:vAlign w:val="bottom"/>
            <w:hideMark/>
          </w:tcPr>
          <w:p w14:paraId="67538010"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color w:val="000000"/>
              </w:rPr>
              <w:t xml:space="preserve">   Male</w:t>
            </w:r>
          </w:p>
        </w:tc>
        <w:tc>
          <w:tcPr>
            <w:tcW w:w="2789" w:type="dxa"/>
            <w:tcBorders>
              <w:top w:val="single" w:sz="4" w:space="0" w:color="auto"/>
              <w:left w:val="nil"/>
              <w:bottom w:val="single" w:sz="4" w:space="0" w:color="auto"/>
              <w:right w:val="single" w:sz="4" w:space="0" w:color="auto"/>
            </w:tcBorders>
            <w:noWrap/>
            <w:vAlign w:val="bottom"/>
            <w:hideMark/>
          </w:tcPr>
          <w:p w14:paraId="0964C43A"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9.57±7.85</w:t>
            </w:r>
          </w:p>
        </w:tc>
        <w:tc>
          <w:tcPr>
            <w:tcW w:w="2879" w:type="dxa"/>
            <w:tcBorders>
              <w:top w:val="single" w:sz="4" w:space="0" w:color="auto"/>
              <w:left w:val="nil"/>
              <w:bottom w:val="single" w:sz="4" w:space="0" w:color="auto"/>
              <w:right w:val="single" w:sz="4" w:space="0" w:color="auto"/>
            </w:tcBorders>
            <w:noWrap/>
            <w:vAlign w:val="bottom"/>
            <w:hideMark/>
          </w:tcPr>
          <w:p w14:paraId="79C89373" w14:textId="77777777" w:rsidR="00AF578D" w:rsidRPr="00EE29F0" w:rsidRDefault="00AF578D" w:rsidP="00B80DE0">
            <w:pPr>
              <w:spacing w:after="0" w:line="240" w:lineRule="auto"/>
              <w:jc w:val="center"/>
              <w:rPr>
                <w:rFonts w:ascii="Arial" w:hAnsi="Arial" w:cs="Arial"/>
                <w:color w:val="000000"/>
                <w:sz w:val="20"/>
                <w:szCs w:val="20"/>
              </w:rPr>
            </w:pPr>
            <w:r w:rsidRPr="00EE29F0">
              <w:rPr>
                <w:rFonts w:ascii="Arial" w:hAnsi="Arial" w:cs="Arial"/>
                <w:sz w:val="20"/>
                <w:szCs w:val="20"/>
              </w:rPr>
              <w:t>7.00±5.16</w:t>
            </w:r>
          </w:p>
        </w:tc>
      </w:tr>
      <w:tr w:rsidR="00AF578D" w:rsidRPr="00EE29F0" w14:paraId="596A0849" w14:textId="77777777" w:rsidTr="00B80DE0">
        <w:trPr>
          <w:trHeight w:val="320"/>
        </w:trPr>
        <w:tc>
          <w:tcPr>
            <w:tcW w:w="8456" w:type="dxa"/>
            <w:gridSpan w:val="3"/>
            <w:tcBorders>
              <w:top w:val="single" w:sz="4" w:space="0" w:color="auto"/>
              <w:left w:val="single" w:sz="4" w:space="0" w:color="auto"/>
              <w:bottom w:val="single" w:sz="4" w:space="0" w:color="auto"/>
              <w:right w:val="single" w:sz="4" w:space="0" w:color="auto"/>
            </w:tcBorders>
            <w:noWrap/>
            <w:vAlign w:val="bottom"/>
          </w:tcPr>
          <w:p w14:paraId="4EB38E61" w14:textId="77777777" w:rsidR="00AF578D" w:rsidRPr="00EE29F0" w:rsidRDefault="00AF578D" w:rsidP="00B80DE0">
            <w:pPr>
              <w:spacing w:after="0" w:line="240" w:lineRule="auto"/>
              <w:rPr>
                <w:rFonts w:ascii="Arial" w:hAnsi="Arial" w:cs="Arial"/>
                <w:sz w:val="20"/>
                <w:szCs w:val="20"/>
              </w:rPr>
            </w:pPr>
            <w:r w:rsidRPr="00EE29F0">
              <w:rPr>
                <w:rFonts w:ascii="Arial" w:hAnsi="Arial" w:cs="Arial"/>
                <w:b/>
                <w:bCs/>
                <w:color w:val="000000"/>
              </w:rPr>
              <w:t>Lipid measures (mean ± SD, mg/dL)</w:t>
            </w:r>
          </w:p>
        </w:tc>
      </w:tr>
      <w:tr w:rsidR="00AF578D" w:rsidRPr="00EE29F0" w14:paraId="60AB6471"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53CCCBAF" w14:textId="77777777" w:rsidR="00AF578D" w:rsidRPr="00EE29F0" w:rsidRDefault="00AF578D" w:rsidP="00B80DE0">
            <w:pPr>
              <w:spacing w:after="0" w:line="240" w:lineRule="auto"/>
              <w:rPr>
                <w:rFonts w:ascii="Arial" w:hAnsi="Arial" w:cs="Arial"/>
                <w:b/>
                <w:bCs/>
                <w:color w:val="000000"/>
                <w:sz w:val="20"/>
                <w:szCs w:val="20"/>
              </w:rPr>
            </w:pPr>
            <w:r w:rsidRPr="00EE29F0">
              <w:rPr>
                <w:rFonts w:ascii="Arial" w:hAnsi="Arial" w:cs="Arial"/>
                <w:b/>
                <w:bCs/>
                <w:color w:val="000000"/>
              </w:rPr>
              <w:t xml:space="preserve">Triglycerides* </w:t>
            </w:r>
          </w:p>
        </w:tc>
        <w:tc>
          <w:tcPr>
            <w:tcW w:w="2789" w:type="dxa"/>
            <w:tcBorders>
              <w:top w:val="single" w:sz="4" w:space="0" w:color="auto"/>
              <w:left w:val="nil"/>
              <w:bottom w:val="single" w:sz="4" w:space="0" w:color="auto"/>
              <w:right w:val="single" w:sz="4" w:space="0" w:color="auto"/>
            </w:tcBorders>
            <w:noWrap/>
            <w:vAlign w:val="bottom"/>
          </w:tcPr>
          <w:p w14:paraId="72AED961"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138.39 ± 126.39 </w:t>
            </w:r>
          </w:p>
          <w:p w14:paraId="38D6522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57,298)</w:t>
            </w:r>
          </w:p>
        </w:tc>
        <w:tc>
          <w:tcPr>
            <w:tcW w:w="2879" w:type="dxa"/>
            <w:tcBorders>
              <w:top w:val="single" w:sz="4" w:space="0" w:color="auto"/>
              <w:left w:val="nil"/>
              <w:bottom w:val="single" w:sz="4" w:space="0" w:color="auto"/>
              <w:right w:val="single" w:sz="4" w:space="0" w:color="auto"/>
            </w:tcBorders>
            <w:noWrap/>
            <w:vAlign w:val="bottom"/>
          </w:tcPr>
          <w:p w14:paraId="111A7C03"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 xml:space="preserve">123.73 ± 122.39 </w:t>
            </w:r>
          </w:p>
          <w:p w14:paraId="40142A66"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n=15,041)</w:t>
            </w:r>
          </w:p>
        </w:tc>
      </w:tr>
      <w:tr w:rsidR="00AF578D" w:rsidRPr="00EE29F0" w14:paraId="3F962556"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2A3937A4"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70185A54"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130.55 ± 107.58 </w:t>
            </w:r>
          </w:p>
          <w:p w14:paraId="714E3ADB"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34,027)</w:t>
            </w:r>
          </w:p>
        </w:tc>
        <w:tc>
          <w:tcPr>
            <w:tcW w:w="2879" w:type="dxa"/>
            <w:tcBorders>
              <w:top w:val="single" w:sz="4" w:space="0" w:color="auto"/>
              <w:left w:val="nil"/>
              <w:bottom w:val="single" w:sz="4" w:space="0" w:color="auto"/>
              <w:right w:val="single" w:sz="4" w:space="0" w:color="auto"/>
            </w:tcBorders>
            <w:noWrap/>
            <w:vAlign w:val="bottom"/>
          </w:tcPr>
          <w:p w14:paraId="6134C497" w14:textId="77777777" w:rsidR="00AF578D" w:rsidRPr="00EE29F0" w:rsidRDefault="00AF578D" w:rsidP="00B80DE0">
            <w:pPr>
              <w:spacing w:after="0" w:line="240" w:lineRule="auto"/>
              <w:jc w:val="center"/>
              <w:rPr>
                <w:rFonts w:ascii="Arial" w:hAnsi="Arial" w:cs="Arial"/>
                <w:sz w:val="20"/>
                <w:szCs w:val="20"/>
              </w:rPr>
            </w:pPr>
            <w:r w:rsidRPr="00EE29F0">
              <w:rPr>
                <w:rFonts w:ascii="Arial" w:hAnsi="Arial" w:cs="Arial"/>
                <w:sz w:val="20"/>
                <w:szCs w:val="20"/>
              </w:rPr>
              <w:t>117.49 ± 114.71</w:t>
            </w:r>
          </w:p>
          <w:p w14:paraId="4066B763"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9,</w:t>
            </w:r>
            <w:r w:rsidRPr="00EE29F0">
              <w:rPr>
                <w:rFonts w:ascii="Arial" w:hAnsi="Arial" w:cs="Arial"/>
                <w:sz w:val="20"/>
                <w:szCs w:val="20"/>
                <w:lang w:eastAsia="zh-CN"/>
              </w:rPr>
              <w:t>966</w:t>
            </w:r>
            <w:r w:rsidRPr="00EE29F0">
              <w:rPr>
                <w:rFonts w:ascii="Arial" w:hAnsi="Arial" w:cs="Arial"/>
                <w:sz w:val="20"/>
                <w:szCs w:val="20"/>
              </w:rPr>
              <w:t>)</w:t>
            </w:r>
          </w:p>
        </w:tc>
      </w:tr>
      <w:tr w:rsidR="00AF578D" w:rsidRPr="00EE29F0" w14:paraId="305FCB17"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7E231BF2"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23F40C9A"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147.43 ± 144.58 </w:t>
            </w:r>
          </w:p>
          <w:p w14:paraId="649422D2"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23,271)</w:t>
            </w:r>
          </w:p>
        </w:tc>
        <w:tc>
          <w:tcPr>
            <w:tcW w:w="2879" w:type="dxa"/>
            <w:tcBorders>
              <w:top w:val="single" w:sz="4" w:space="0" w:color="auto"/>
              <w:left w:val="nil"/>
              <w:bottom w:val="single" w:sz="4" w:space="0" w:color="auto"/>
              <w:right w:val="single" w:sz="4" w:space="0" w:color="auto"/>
            </w:tcBorders>
            <w:noWrap/>
            <w:vAlign w:val="bottom"/>
          </w:tcPr>
          <w:p w14:paraId="2208B8F1" w14:textId="77777777" w:rsidR="00AF578D" w:rsidRPr="00EE29F0" w:rsidRDefault="00AF578D" w:rsidP="00B80DE0">
            <w:pPr>
              <w:spacing w:after="0" w:line="240" w:lineRule="auto"/>
              <w:jc w:val="center"/>
              <w:rPr>
                <w:rFonts w:ascii="Arial" w:hAnsi="Arial" w:cs="Arial"/>
                <w:sz w:val="20"/>
                <w:szCs w:val="20"/>
              </w:rPr>
            </w:pPr>
            <w:r w:rsidRPr="00EE29F0">
              <w:rPr>
                <w:rFonts w:ascii="Arial" w:hAnsi="Arial" w:cs="Arial"/>
                <w:sz w:val="20"/>
                <w:szCs w:val="20"/>
              </w:rPr>
              <w:t>136.17 ± 135.57</w:t>
            </w:r>
          </w:p>
          <w:p w14:paraId="43ABC98C"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w:t>
            </w:r>
            <w:r w:rsidRPr="00EE29F0">
              <w:rPr>
                <w:rFonts w:ascii="Arial" w:hAnsi="Arial" w:cs="Arial"/>
                <w:sz w:val="20"/>
                <w:szCs w:val="20"/>
                <w:lang w:eastAsia="zh-CN"/>
              </w:rPr>
              <w:t>5.075</w:t>
            </w:r>
            <w:r w:rsidRPr="00EE29F0">
              <w:rPr>
                <w:rFonts w:ascii="Arial" w:hAnsi="Arial" w:cs="Arial"/>
                <w:sz w:val="20"/>
                <w:szCs w:val="20"/>
              </w:rPr>
              <w:t>)</w:t>
            </w:r>
          </w:p>
        </w:tc>
      </w:tr>
      <w:tr w:rsidR="00AF578D" w:rsidRPr="00EE29F0" w14:paraId="44FC08C4"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65FEF2EA"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rPr>
              <w:t xml:space="preserve"> </w:t>
            </w:r>
            <w:r w:rsidRPr="00EE29F0">
              <w:rPr>
                <w:rFonts w:ascii="Arial" w:hAnsi="Arial" w:cs="Arial"/>
                <w:b/>
                <w:bCs/>
                <w:color w:val="000000"/>
              </w:rPr>
              <w:t xml:space="preserve">LDL-C </w:t>
            </w:r>
          </w:p>
        </w:tc>
        <w:tc>
          <w:tcPr>
            <w:tcW w:w="2789" w:type="dxa"/>
            <w:tcBorders>
              <w:top w:val="single" w:sz="4" w:space="0" w:color="auto"/>
              <w:left w:val="nil"/>
              <w:bottom w:val="single" w:sz="4" w:space="0" w:color="auto"/>
              <w:right w:val="single" w:sz="4" w:space="0" w:color="auto"/>
            </w:tcBorders>
            <w:noWrap/>
            <w:vAlign w:val="bottom"/>
          </w:tcPr>
          <w:p w14:paraId="00B9F8BE"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93.33 ± 43.92 </w:t>
            </w:r>
          </w:p>
          <w:p w14:paraId="79883C8E"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55,264)</w:t>
            </w:r>
          </w:p>
        </w:tc>
        <w:tc>
          <w:tcPr>
            <w:tcW w:w="2879" w:type="dxa"/>
            <w:tcBorders>
              <w:top w:val="single" w:sz="4" w:space="0" w:color="auto"/>
              <w:left w:val="nil"/>
              <w:bottom w:val="single" w:sz="4" w:space="0" w:color="auto"/>
              <w:right w:val="single" w:sz="4" w:space="0" w:color="auto"/>
            </w:tcBorders>
            <w:noWrap/>
            <w:vAlign w:val="bottom"/>
          </w:tcPr>
          <w:p w14:paraId="7A8801E1"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88.59 ± 48.78 </w:t>
            </w:r>
          </w:p>
          <w:p w14:paraId="4EBD0880"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14,323)</w:t>
            </w:r>
          </w:p>
        </w:tc>
      </w:tr>
      <w:tr w:rsidR="00AF578D" w:rsidRPr="00EE29F0" w14:paraId="65E0B6E0"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13E9211F"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71A85489"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97.6 ± 45.05 </w:t>
            </w:r>
          </w:p>
          <w:p w14:paraId="61C00766"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32,579)</w:t>
            </w:r>
          </w:p>
        </w:tc>
        <w:tc>
          <w:tcPr>
            <w:tcW w:w="2879" w:type="dxa"/>
            <w:tcBorders>
              <w:top w:val="single" w:sz="4" w:space="0" w:color="auto"/>
              <w:left w:val="nil"/>
              <w:bottom w:val="single" w:sz="4" w:space="0" w:color="auto"/>
              <w:right w:val="single" w:sz="4" w:space="0" w:color="auto"/>
            </w:tcBorders>
            <w:noWrap/>
            <w:vAlign w:val="bottom"/>
          </w:tcPr>
          <w:p w14:paraId="1EE8C92C"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90.25 ± 49.77 </w:t>
            </w:r>
          </w:p>
          <w:p w14:paraId="637A4CC9"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9,552)</w:t>
            </w:r>
          </w:p>
        </w:tc>
      </w:tr>
      <w:tr w:rsidR="00AF578D" w:rsidRPr="00EE29F0" w14:paraId="0819680F"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78D492E0"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0E13A3F9"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88.5 ± 42.09 </w:t>
            </w:r>
          </w:p>
          <w:p w14:paraId="22864008"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22,685)</w:t>
            </w:r>
          </w:p>
        </w:tc>
        <w:tc>
          <w:tcPr>
            <w:tcW w:w="2879" w:type="dxa"/>
            <w:tcBorders>
              <w:top w:val="single" w:sz="4" w:space="0" w:color="auto"/>
              <w:left w:val="nil"/>
              <w:bottom w:val="single" w:sz="4" w:space="0" w:color="auto"/>
              <w:right w:val="single" w:sz="4" w:space="0" w:color="auto"/>
            </w:tcBorders>
            <w:noWrap/>
            <w:vAlign w:val="bottom"/>
          </w:tcPr>
          <w:p w14:paraId="13532BB4"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85.13 ± 46.44 </w:t>
            </w:r>
          </w:p>
          <w:p w14:paraId="78C0661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4,771)</w:t>
            </w:r>
          </w:p>
        </w:tc>
      </w:tr>
      <w:tr w:rsidR="00AF578D" w:rsidRPr="00EE29F0" w14:paraId="358E53B4"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51B9C9E9"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rPr>
              <w:t xml:space="preserve"> </w:t>
            </w:r>
            <w:r w:rsidRPr="00EE29F0">
              <w:rPr>
                <w:rFonts w:ascii="Arial" w:hAnsi="Arial" w:cs="Arial"/>
                <w:b/>
                <w:bCs/>
                <w:color w:val="000000"/>
              </w:rPr>
              <w:t xml:space="preserve">HDL-C </w:t>
            </w:r>
          </w:p>
        </w:tc>
        <w:tc>
          <w:tcPr>
            <w:tcW w:w="2789" w:type="dxa"/>
            <w:tcBorders>
              <w:top w:val="single" w:sz="4" w:space="0" w:color="auto"/>
              <w:left w:val="nil"/>
              <w:bottom w:val="single" w:sz="4" w:space="0" w:color="auto"/>
              <w:right w:val="single" w:sz="4" w:space="0" w:color="auto"/>
            </w:tcBorders>
            <w:noWrap/>
            <w:vAlign w:val="bottom"/>
          </w:tcPr>
          <w:p w14:paraId="5F83CDE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71.28 ± 39.42 </w:t>
            </w:r>
          </w:p>
          <w:p w14:paraId="5E7F0416"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56,118)</w:t>
            </w:r>
          </w:p>
        </w:tc>
        <w:tc>
          <w:tcPr>
            <w:tcW w:w="2879" w:type="dxa"/>
            <w:tcBorders>
              <w:top w:val="single" w:sz="4" w:space="0" w:color="auto"/>
              <w:left w:val="nil"/>
              <w:bottom w:val="single" w:sz="4" w:space="0" w:color="auto"/>
              <w:right w:val="single" w:sz="4" w:space="0" w:color="auto"/>
            </w:tcBorders>
            <w:noWrap/>
            <w:vAlign w:val="bottom"/>
          </w:tcPr>
          <w:p w14:paraId="49CCB2C8"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60.82 ± 30.88</w:t>
            </w:r>
          </w:p>
          <w:p w14:paraId="4CF386FC"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 (n=14,876)</w:t>
            </w:r>
          </w:p>
        </w:tc>
      </w:tr>
      <w:tr w:rsidR="00AF578D" w:rsidRPr="00EE29F0" w14:paraId="5EAD8FF3"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302DF848"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6E9ABE7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77.6 ± 39.52 </w:t>
            </w:r>
          </w:p>
          <w:p w14:paraId="4189D30B"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33,703)</w:t>
            </w:r>
          </w:p>
        </w:tc>
        <w:tc>
          <w:tcPr>
            <w:tcW w:w="2879" w:type="dxa"/>
            <w:tcBorders>
              <w:top w:val="single" w:sz="4" w:space="0" w:color="auto"/>
              <w:left w:val="nil"/>
              <w:bottom w:val="single" w:sz="4" w:space="0" w:color="auto"/>
              <w:right w:val="single" w:sz="4" w:space="0" w:color="auto"/>
            </w:tcBorders>
            <w:noWrap/>
            <w:vAlign w:val="bottom"/>
          </w:tcPr>
          <w:p w14:paraId="5F72118E"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63.32 ± 30.74 </w:t>
            </w:r>
          </w:p>
          <w:p w14:paraId="36185625"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9,919)</w:t>
            </w:r>
          </w:p>
        </w:tc>
      </w:tr>
      <w:tr w:rsidR="00AF578D" w:rsidRPr="00EE29F0" w14:paraId="05808615"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center"/>
          </w:tcPr>
          <w:p w14:paraId="43783432"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7577309C"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63.69 ± 37.92 </w:t>
            </w:r>
          </w:p>
          <w:p w14:paraId="7890D7B1"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22,415)</w:t>
            </w:r>
          </w:p>
        </w:tc>
        <w:tc>
          <w:tcPr>
            <w:tcW w:w="2879" w:type="dxa"/>
            <w:tcBorders>
              <w:top w:val="single" w:sz="4" w:space="0" w:color="auto"/>
              <w:left w:val="nil"/>
              <w:bottom w:val="single" w:sz="4" w:space="0" w:color="auto"/>
              <w:right w:val="single" w:sz="4" w:space="0" w:color="auto"/>
            </w:tcBorders>
            <w:noWrap/>
            <w:vAlign w:val="bottom"/>
          </w:tcPr>
          <w:p w14:paraId="67AF876D"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 xml:space="preserve">55.71 ± 30.54 </w:t>
            </w:r>
          </w:p>
          <w:p w14:paraId="53EB509D"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rPr>
              <w:t>(n=4,957)</w:t>
            </w:r>
          </w:p>
        </w:tc>
      </w:tr>
      <w:tr w:rsidR="00AF578D" w:rsidRPr="00EE29F0" w14:paraId="79F99BCE" w14:textId="77777777" w:rsidTr="00B80DE0">
        <w:trPr>
          <w:trHeight w:val="320"/>
        </w:trPr>
        <w:tc>
          <w:tcPr>
            <w:tcW w:w="8456" w:type="dxa"/>
            <w:gridSpan w:val="3"/>
            <w:tcBorders>
              <w:top w:val="single" w:sz="4" w:space="0" w:color="auto"/>
              <w:left w:val="single" w:sz="4" w:space="0" w:color="auto"/>
              <w:bottom w:val="single" w:sz="4" w:space="0" w:color="auto"/>
              <w:right w:val="single" w:sz="4" w:space="0" w:color="auto"/>
            </w:tcBorders>
            <w:noWrap/>
            <w:vAlign w:val="bottom"/>
          </w:tcPr>
          <w:p w14:paraId="2EA48E73" w14:textId="77777777" w:rsidR="00AF578D" w:rsidRPr="00EE29F0" w:rsidRDefault="00AF578D" w:rsidP="00B80DE0">
            <w:pPr>
              <w:spacing w:after="0" w:line="240" w:lineRule="auto"/>
              <w:rPr>
                <w:rFonts w:ascii="Arial" w:hAnsi="Arial" w:cs="Arial"/>
                <w:sz w:val="20"/>
                <w:szCs w:val="20"/>
              </w:rPr>
            </w:pPr>
            <w:r w:rsidRPr="00EE29F0">
              <w:rPr>
                <w:rFonts w:ascii="Arial" w:hAnsi="Arial" w:cs="Arial"/>
                <w:b/>
                <w:bCs/>
                <w:color w:val="000000"/>
              </w:rPr>
              <w:t>Lipid-lowering medications, n (%)</w:t>
            </w:r>
          </w:p>
        </w:tc>
      </w:tr>
      <w:tr w:rsidR="00AF578D" w:rsidRPr="00EE29F0" w14:paraId="33ADC398"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77DB195B"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rPr>
              <w:t xml:space="preserve"> </w:t>
            </w:r>
            <w:r w:rsidRPr="00EE29F0">
              <w:rPr>
                <w:rFonts w:ascii="Arial" w:hAnsi="Arial" w:cs="Arial"/>
                <w:b/>
                <w:bCs/>
                <w:color w:val="000000"/>
              </w:rPr>
              <w:t>Statins</w:t>
            </w:r>
          </w:p>
        </w:tc>
        <w:tc>
          <w:tcPr>
            <w:tcW w:w="2789" w:type="dxa"/>
            <w:tcBorders>
              <w:top w:val="single" w:sz="4" w:space="0" w:color="auto"/>
              <w:left w:val="nil"/>
              <w:bottom w:val="single" w:sz="4" w:space="0" w:color="auto"/>
              <w:right w:val="single" w:sz="4" w:space="0" w:color="auto"/>
            </w:tcBorders>
            <w:noWrap/>
            <w:vAlign w:val="bottom"/>
          </w:tcPr>
          <w:p w14:paraId="2B68AB13"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33,316 (34.2%)</w:t>
            </w:r>
          </w:p>
        </w:tc>
        <w:tc>
          <w:tcPr>
            <w:tcW w:w="2879" w:type="dxa"/>
            <w:tcBorders>
              <w:top w:val="single" w:sz="4" w:space="0" w:color="auto"/>
              <w:left w:val="nil"/>
              <w:bottom w:val="single" w:sz="4" w:space="0" w:color="auto"/>
              <w:right w:val="single" w:sz="4" w:space="0" w:color="auto"/>
            </w:tcBorders>
            <w:noWrap/>
            <w:vAlign w:val="bottom"/>
          </w:tcPr>
          <w:p w14:paraId="6977CAD9"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9,434 (29.8%)</w:t>
            </w:r>
          </w:p>
        </w:tc>
      </w:tr>
      <w:tr w:rsidR="00AF578D" w:rsidRPr="00EE29F0" w14:paraId="47B49E83"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2C35731D"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198DF1A9"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6,630 (28.0%)</w:t>
            </w:r>
          </w:p>
        </w:tc>
        <w:tc>
          <w:tcPr>
            <w:tcW w:w="2879" w:type="dxa"/>
            <w:tcBorders>
              <w:top w:val="single" w:sz="4" w:space="0" w:color="auto"/>
              <w:left w:val="nil"/>
              <w:bottom w:val="single" w:sz="4" w:space="0" w:color="auto"/>
              <w:right w:val="single" w:sz="4" w:space="0" w:color="auto"/>
            </w:tcBorders>
            <w:noWrap/>
            <w:vAlign w:val="bottom"/>
          </w:tcPr>
          <w:p w14:paraId="757C96DD"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5,705 (29.8%)</w:t>
            </w:r>
          </w:p>
        </w:tc>
      </w:tr>
      <w:tr w:rsidR="00AF578D" w:rsidRPr="00EE29F0" w14:paraId="157372DC"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7731D5BD"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4DE19ECF"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6,686 (43.7%)</w:t>
            </w:r>
          </w:p>
        </w:tc>
        <w:tc>
          <w:tcPr>
            <w:tcW w:w="2879" w:type="dxa"/>
            <w:tcBorders>
              <w:top w:val="single" w:sz="4" w:space="0" w:color="auto"/>
              <w:left w:val="nil"/>
              <w:bottom w:val="single" w:sz="4" w:space="0" w:color="auto"/>
              <w:right w:val="single" w:sz="4" w:space="0" w:color="auto"/>
            </w:tcBorders>
            <w:noWrap/>
            <w:vAlign w:val="bottom"/>
          </w:tcPr>
          <w:p w14:paraId="63963B72"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3,729 (29.7%)</w:t>
            </w:r>
          </w:p>
        </w:tc>
      </w:tr>
      <w:tr w:rsidR="00AF578D" w:rsidRPr="00EE29F0" w14:paraId="2DD7C33D"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090A31B9"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rPr>
              <w:t xml:space="preserve"> </w:t>
            </w:r>
            <w:r w:rsidRPr="00EE29F0">
              <w:rPr>
                <w:rFonts w:ascii="Arial" w:hAnsi="Arial" w:cs="Arial"/>
                <w:b/>
                <w:bCs/>
                <w:color w:val="000000"/>
              </w:rPr>
              <w:t>Niacin</w:t>
            </w:r>
          </w:p>
        </w:tc>
        <w:tc>
          <w:tcPr>
            <w:tcW w:w="2789" w:type="dxa"/>
            <w:tcBorders>
              <w:top w:val="single" w:sz="4" w:space="0" w:color="auto"/>
              <w:left w:val="nil"/>
              <w:bottom w:val="single" w:sz="4" w:space="0" w:color="auto"/>
              <w:right w:val="single" w:sz="4" w:space="0" w:color="auto"/>
            </w:tcBorders>
            <w:noWrap/>
            <w:vAlign w:val="bottom"/>
          </w:tcPr>
          <w:p w14:paraId="67224AD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3,718 (3.8%)</w:t>
            </w:r>
          </w:p>
        </w:tc>
        <w:tc>
          <w:tcPr>
            <w:tcW w:w="2879" w:type="dxa"/>
            <w:tcBorders>
              <w:top w:val="single" w:sz="4" w:space="0" w:color="auto"/>
              <w:left w:val="nil"/>
              <w:bottom w:val="single" w:sz="4" w:space="0" w:color="auto"/>
              <w:right w:val="single" w:sz="4" w:space="0" w:color="auto"/>
            </w:tcBorders>
            <w:noWrap/>
            <w:vAlign w:val="bottom"/>
          </w:tcPr>
          <w:p w14:paraId="299E02A2"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212 (3.8%)</w:t>
            </w:r>
          </w:p>
        </w:tc>
      </w:tr>
      <w:tr w:rsidR="00AF578D" w:rsidRPr="00EE29F0" w14:paraId="1283BDC9"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4969D274"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7BBB7711"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747 (2.9%)</w:t>
            </w:r>
          </w:p>
        </w:tc>
        <w:tc>
          <w:tcPr>
            <w:tcW w:w="2879" w:type="dxa"/>
            <w:tcBorders>
              <w:top w:val="single" w:sz="4" w:space="0" w:color="auto"/>
              <w:left w:val="nil"/>
              <w:bottom w:val="single" w:sz="4" w:space="0" w:color="auto"/>
              <w:right w:val="single" w:sz="4" w:space="0" w:color="auto"/>
            </w:tcBorders>
            <w:noWrap/>
            <w:vAlign w:val="bottom"/>
          </w:tcPr>
          <w:p w14:paraId="61D3B99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849 (4.4%)</w:t>
            </w:r>
          </w:p>
        </w:tc>
      </w:tr>
      <w:tr w:rsidR="00AF578D" w:rsidRPr="00EE29F0" w14:paraId="16E58664"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63147905"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2373AD14"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971 (5.1%)</w:t>
            </w:r>
          </w:p>
        </w:tc>
        <w:tc>
          <w:tcPr>
            <w:tcW w:w="2879" w:type="dxa"/>
            <w:tcBorders>
              <w:top w:val="single" w:sz="4" w:space="0" w:color="auto"/>
              <w:left w:val="nil"/>
              <w:bottom w:val="single" w:sz="4" w:space="0" w:color="auto"/>
              <w:right w:val="single" w:sz="4" w:space="0" w:color="auto"/>
            </w:tcBorders>
            <w:noWrap/>
            <w:vAlign w:val="bottom"/>
          </w:tcPr>
          <w:p w14:paraId="27C3A033"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363 (2.9%)</w:t>
            </w:r>
          </w:p>
        </w:tc>
      </w:tr>
      <w:tr w:rsidR="00AF578D" w:rsidRPr="00EE29F0" w14:paraId="3638154F"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7E617733"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rPr>
              <w:t xml:space="preserve"> </w:t>
            </w:r>
            <w:r w:rsidRPr="00EE29F0">
              <w:rPr>
                <w:rFonts w:ascii="Arial" w:hAnsi="Arial" w:cs="Arial"/>
                <w:b/>
                <w:bCs/>
                <w:color w:val="000000"/>
              </w:rPr>
              <w:t xml:space="preserve">Fibrates </w:t>
            </w:r>
          </w:p>
        </w:tc>
        <w:tc>
          <w:tcPr>
            <w:tcW w:w="2789" w:type="dxa"/>
            <w:tcBorders>
              <w:top w:val="single" w:sz="4" w:space="0" w:color="auto"/>
              <w:left w:val="nil"/>
              <w:bottom w:val="single" w:sz="4" w:space="0" w:color="auto"/>
              <w:right w:val="single" w:sz="4" w:space="0" w:color="auto"/>
            </w:tcBorders>
            <w:noWrap/>
            <w:vAlign w:val="bottom"/>
          </w:tcPr>
          <w:p w14:paraId="7C26EDAA"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7,647 (7.8%)</w:t>
            </w:r>
          </w:p>
        </w:tc>
        <w:tc>
          <w:tcPr>
            <w:tcW w:w="2879" w:type="dxa"/>
            <w:tcBorders>
              <w:top w:val="single" w:sz="4" w:space="0" w:color="auto"/>
              <w:left w:val="nil"/>
              <w:bottom w:val="single" w:sz="4" w:space="0" w:color="auto"/>
              <w:right w:val="single" w:sz="4" w:space="0" w:color="auto"/>
            </w:tcBorders>
            <w:noWrap/>
            <w:vAlign w:val="bottom"/>
          </w:tcPr>
          <w:p w14:paraId="7C78829F"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1,844 (5.8%)</w:t>
            </w:r>
          </w:p>
        </w:tc>
      </w:tr>
      <w:tr w:rsidR="00AF578D" w:rsidRPr="00EE29F0" w14:paraId="60F4D8B6"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209641CE"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Female</w:t>
            </w:r>
          </w:p>
        </w:tc>
        <w:tc>
          <w:tcPr>
            <w:tcW w:w="2789" w:type="dxa"/>
            <w:tcBorders>
              <w:top w:val="single" w:sz="4" w:space="0" w:color="auto"/>
              <w:left w:val="nil"/>
              <w:bottom w:val="single" w:sz="4" w:space="0" w:color="auto"/>
              <w:right w:val="single" w:sz="4" w:space="0" w:color="auto"/>
            </w:tcBorders>
            <w:noWrap/>
            <w:vAlign w:val="bottom"/>
          </w:tcPr>
          <w:p w14:paraId="3F6747F7"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3,072 (5.2%)</w:t>
            </w:r>
          </w:p>
        </w:tc>
        <w:tc>
          <w:tcPr>
            <w:tcW w:w="2879" w:type="dxa"/>
            <w:tcBorders>
              <w:top w:val="single" w:sz="4" w:space="0" w:color="auto"/>
              <w:left w:val="nil"/>
              <w:bottom w:val="single" w:sz="4" w:space="0" w:color="auto"/>
              <w:right w:val="single" w:sz="4" w:space="0" w:color="auto"/>
            </w:tcBorders>
            <w:noWrap/>
            <w:vAlign w:val="bottom"/>
          </w:tcPr>
          <w:p w14:paraId="7840972F"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968 (5.1%)</w:t>
            </w:r>
          </w:p>
        </w:tc>
      </w:tr>
      <w:tr w:rsidR="00AF578D" w:rsidRPr="00EE29F0" w14:paraId="3C2B3A5B" w14:textId="77777777" w:rsidTr="00B80DE0">
        <w:trPr>
          <w:trHeight w:val="320"/>
        </w:trPr>
        <w:tc>
          <w:tcPr>
            <w:tcW w:w="2788" w:type="dxa"/>
            <w:tcBorders>
              <w:top w:val="single" w:sz="4" w:space="0" w:color="auto"/>
              <w:left w:val="single" w:sz="4" w:space="0" w:color="auto"/>
              <w:bottom w:val="single" w:sz="4" w:space="0" w:color="auto"/>
              <w:right w:val="single" w:sz="4" w:space="0" w:color="auto"/>
            </w:tcBorders>
            <w:noWrap/>
            <w:vAlign w:val="bottom"/>
          </w:tcPr>
          <w:p w14:paraId="2C2ABB06" w14:textId="77777777" w:rsidR="00AF578D" w:rsidRPr="00EE29F0" w:rsidRDefault="00AF578D" w:rsidP="00B80DE0">
            <w:pPr>
              <w:spacing w:after="0" w:line="240" w:lineRule="auto"/>
              <w:rPr>
                <w:rFonts w:ascii="Arial" w:hAnsi="Arial" w:cs="Arial"/>
                <w:b/>
                <w:bCs/>
                <w:color w:val="000000"/>
                <w:sz w:val="20"/>
                <w:szCs w:val="20"/>
                <w:lang w:eastAsia="zh-CN"/>
              </w:rPr>
            </w:pPr>
            <w:r w:rsidRPr="00EE29F0">
              <w:rPr>
                <w:rFonts w:ascii="Arial" w:hAnsi="Arial" w:cs="Arial"/>
                <w:color w:val="000000"/>
                <w:lang w:eastAsia="zh-CN"/>
              </w:rPr>
              <w:t xml:space="preserve">   Male</w:t>
            </w:r>
          </w:p>
        </w:tc>
        <w:tc>
          <w:tcPr>
            <w:tcW w:w="2789" w:type="dxa"/>
            <w:tcBorders>
              <w:top w:val="single" w:sz="4" w:space="0" w:color="auto"/>
              <w:left w:val="nil"/>
              <w:bottom w:val="single" w:sz="4" w:space="0" w:color="auto"/>
              <w:right w:val="single" w:sz="4" w:space="0" w:color="auto"/>
            </w:tcBorders>
            <w:noWrap/>
            <w:vAlign w:val="bottom"/>
          </w:tcPr>
          <w:p w14:paraId="7E55A726"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 xml:space="preserve"> 4,575 (12.0%)</w:t>
            </w:r>
          </w:p>
        </w:tc>
        <w:tc>
          <w:tcPr>
            <w:tcW w:w="2879" w:type="dxa"/>
            <w:tcBorders>
              <w:top w:val="single" w:sz="4" w:space="0" w:color="auto"/>
              <w:left w:val="nil"/>
              <w:bottom w:val="single" w:sz="4" w:space="0" w:color="auto"/>
              <w:right w:val="single" w:sz="4" w:space="0" w:color="auto"/>
            </w:tcBorders>
            <w:noWrap/>
            <w:vAlign w:val="bottom"/>
          </w:tcPr>
          <w:p w14:paraId="36FA5211" w14:textId="77777777" w:rsidR="00AF578D" w:rsidRPr="00EE29F0" w:rsidRDefault="00AF578D" w:rsidP="00B80DE0">
            <w:pPr>
              <w:spacing w:after="0" w:line="240" w:lineRule="auto"/>
              <w:jc w:val="center"/>
              <w:rPr>
                <w:rFonts w:ascii="Arial" w:hAnsi="Arial" w:cs="Arial"/>
                <w:sz w:val="20"/>
                <w:szCs w:val="20"/>
                <w:lang w:eastAsia="zh-CN"/>
              </w:rPr>
            </w:pPr>
            <w:r w:rsidRPr="00EE29F0">
              <w:rPr>
                <w:rFonts w:ascii="Arial" w:hAnsi="Arial" w:cs="Arial"/>
                <w:sz w:val="20"/>
                <w:szCs w:val="20"/>
                <w:lang w:eastAsia="zh-CN"/>
              </w:rPr>
              <w:t>876 (7.0%)</w:t>
            </w:r>
          </w:p>
        </w:tc>
      </w:tr>
    </w:tbl>
    <w:p w14:paraId="616A8947" w14:textId="32C095CC" w:rsidR="00AF578D" w:rsidRPr="00EE29F0" w:rsidRDefault="00AF578D" w:rsidP="00AF578D">
      <w:pPr>
        <w:spacing w:before="120" w:after="0" w:line="240" w:lineRule="auto"/>
        <w:rPr>
          <w:rFonts w:ascii="Arial" w:hAnsi="Arial" w:cs="Arial"/>
          <w:sz w:val="18"/>
          <w:szCs w:val="18"/>
          <w:lang w:eastAsia="zh-CN"/>
        </w:rPr>
      </w:pPr>
      <w:r w:rsidRPr="00EE29F0">
        <w:rPr>
          <w:rFonts w:ascii="Arial" w:hAnsi="Arial" w:cs="Arial"/>
          <w:sz w:val="18"/>
          <w:szCs w:val="18"/>
          <w:lang w:eastAsia="zh-CN"/>
        </w:rPr>
        <w:t xml:space="preserve">*Adjusted for statin, niacin, and fibrate use (see Supplementary Table </w:t>
      </w:r>
      <w:r w:rsidR="00B13A52">
        <w:rPr>
          <w:rFonts w:ascii="Arial" w:hAnsi="Arial" w:cs="Arial"/>
          <w:sz w:val="18"/>
          <w:szCs w:val="18"/>
          <w:lang w:eastAsia="zh-CN"/>
        </w:rPr>
        <w:t>23</w:t>
      </w:r>
      <w:r w:rsidRPr="00EE29F0">
        <w:rPr>
          <w:rFonts w:ascii="Arial" w:hAnsi="Arial" w:cs="Arial"/>
          <w:sz w:val="18"/>
          <w:szCs w:val="18"/>
          <w:lang w:eastAsia="zh-CN"/>
        </w:rPr>
        <w:t>).</w:t>
      </w:r>
    </w:p>
    <w:p w14:paraId="4F2148ED" w14:textId="5D21D895" w:rsidR="005624DA" w:rsidRDefault="00AF578D" w:rsidP="00AF578D">
      <w:pPr>
        <w:spacing w:after="0" w:line="240" w:lineRule="auto"/>
        <w:rPr>
          <w:rFonts w:ascii="Arial" w:hAnsi="Arial" w:cs="Arial"/>
          <w:sz w:val="18"/>
          <w:szCs w:val="18"/>
          <w:lang w:eastAsia="zh-CN"/>
        </w:rPr>
      </w:pPr>
      <w:r w:rsidRPr="00EE29F0">
        <w:rPr>
          <w:rFonts w:ascii="Arial" w:hAnsi="Arial" w:cs="Arial"/>
          <w:sz w:val="18"/>
          <w:szCs w:val="18"/>
          <w:lang w:eastAsia="zh-CN"/>
        </w:rPr>
        <w:t>EA=European ancestry; AA=African ancestry; EHR=electronic health record</w:t>
      </w:r>
    </w:p>
    <w:p w14:paraId="637066F9" w14:textId="77777777" w:rsidR="005624DA" w:rsidRDefault="005624DA">
      <w:pPr>
        <w:rPr>
          <w:rFonts w:ascii="Arial" w:hAnsi="Arial" w:cs="Arial"/>
          <w:sz w:val="18"/>
          <w:szCs w:val="18"/>
          <w:lang w:eastAsia="zh-CN"/>
        </w:rPr>
        <w:sectPr w:rsidR="005624DA" w:rsidSect="0007358C">
          <w:pgSz w:w="12240" w:h="15840" w:code="1"/>
          <w:pgMar w:top="1440" w:right="1440" w:bottom="1440" w:left="1440" w:header="720" w:footer="720" w:gutter="0"/>
          <w:cols w:space="720"/>
          <w:docGrid w:linePitch="360"/>
        </w:sectPr>
      </w:pPr>
    </w:p>
    <w:tbl>
      <w:tblPr>
        <w:tblpPr w:leftFromText="180" w:rightFromText="180" w:vertAnchor="page" w:horzAnchor="margin" w:tblpY="1237"/>
        <w:tblW w:w="17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1080"/>
        <w:gridCol w:w="1350"/>
        <w:gridCol w:w="990"/>
        <w:gridCol w:w="990"/>
        <w:gridCol w:w="1440"/>
        <w:gridCol w:w="1890"/>
        <w:gridCol w:w="1440"/>
        <w:gridCol w:w="1170"/>
        <w:gridCol w:w="1710"/>
        <w:gridCol w:w="1710"/>
        <w:gridCol w:w="990"/>
        <w:gridCol w:w="1080"/>
        <w:gridCol w:w="990"/>
        <w:gridCol w:w="990"/>
      </w:tblGrid>
      <w:tr w:rsidR="005624DA" w:rsidRPr="00EE29F0" w14:paraId="395212D9" w14:textId="77777777" w:rsidTr="00B80DE0">
        <w:trPr>
          <w:trHeight w:val="320"/>
        </w:trPr>
        <w:tc>
          <w:tcPr>
            <w:tcW w:w="17820" w:type="dxa"/>
            <w:gridSpan w:val="14"/>
            <w:tcBorders>
              <w:top w:val="nil"/>
              <w:left w:val="nil"/>
              <w:bottom w:val="single" w:sz="4" w:space="0" w:color="auto"/>
              <w:right w:val="nil"/>
            </w:tcBorders>
          </w:tcPr>
          <w:p w14:paraId="76F893FC" w14:textId="77777777" w:rsidR="005624DA" w:rsidRPr="00EE29F0" w:rsidRDefault="005624DA" w:rsidP="00B80DE0">
            <w:pPr>
              <w:rPr>
                <w:rFonts w:ascii="Arial" w:hAnsi="Arial" w:cs="Arial"/>
              </w:rPr>
            </w:pPr>
            <w:r w:rsidRPr="00EE29F0">
              <w:rPr>
                <w:rFonts w:ascii="Arial" w:eastAsia="Times New Roman" w:hAnsi="Arial" w:cs="Arial"/>
                <w:b/>
                <w:bCs/>
                <w:color w:val="000000"/>
                <w:kern w:val="0"/>
                <w14:ligatures w14:val="none"/>
              </w:rPr>
              <w:lastRenderedPageBreak/>
              <w:t xml:space="preserve">Supplementary Table 2. </w:t>
            </w:r>
            <w:r w:rsidRPr="00EE29F0">
              <w:rPr>
                <w:rFonts w:ascii="Arial" w:hAnsi="Arial" w:cs="Arial"/>
                <w:b/>
                <w:bCs/>
              </w:rPr>
              <w:t>Genetic variants in TG-lowering targets which met 5 selection criteria.</w:t>
            </w:r>
          </w:p>
        </w:tc>
      </w:tr>
      <w:tr w:rsidR="005624DA" w:rsidRPr="00EE29F0" w14:paraId="0DE0619D" w14:textId="77777777" w:rsidTr="00B80DE0">
        <w:trPr>
          <w:trHeight w:val="1040"/>
        </w:trPr>
        <w:tc>
          <w:tcPr>
            <w:tcW w:w="1080" w:type="dxa"/>
            <w:tcBorders>
              <w:top w:val="single" w:sz="4" w:space="0" w:color="auto"/>
            </w:tcBorders>
            <w:vAlign w:val="center"/>
            <w:hideMark/>
          </w:tcPr>
          <w:p w14:paraId="1CA9E2AE"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TG-lowering targets</w:t>
            </w:r>
          </w:p>
        </w:tc>
        <w:tc>
          <w:tcPr>
            <w:tcW w:w="1350" w:type="dxa"/>
            <w:tcBorders>
              <w:top w:val="single" w:sz="4" w:space="0" w:color="auto"/>
            </w:tcBorders>
            <w:noWrap/>
            <w:vAlign w:val="center"/>
            <w:hideMark/>
          </w:tcPr>
          <w:p w14:paraId="3C69EA81"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proofErr w:type="spellStart"/>
            <w:r w:rsidRPr="00EE29F0">
              <w:rPr>
                <w:rFonts w:ascii="Arial" w:eastAsia="Times New Roman" w:hAnsi="Arial" w:cs="Arial"/>
                <w:b/>
                <w:bCs/>
                <w:color w:val="000000"/>
                <w:kern w:val="0"/>
                <w:sz w:val="20"/>
                <w:szCs w:val="20"/>
                <w14:ligatures w14:val="none"/>
              </w:rPr>
              <w:t>rsNumber</w:t>
            </w:r>
            <w:proofErr w:type="spellEnd"/>
          </w:p>
        </w:tc>
        <w:tc>
          <w:tcPr>
            <w:tcW w:w="990" w:type="dxa"/>
            <w:tcBorders>
              <w:top w:val="single" w:sz="4" w:space="0" w:color="auto"/>
            </w:tcBorders>
            <w:vAlign w:val="center"/>
          </w:tcPr>
          <w:p w14:paraId="465620AB"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hAnsi="Arial" w:cs="Arial"/>
                <w:b/>
                <w:bCs/>
                <w:color w:val="000000"/>
                <w:sz w:val="20"/>
                <w:szCs w:val="20"/>
              </w:rPr>
              <w:t>Genomic region</w:t>
            </w:r>
          </w:p>
        </w:tc>
        <w:tc>
          <w:tcPr>
            <w:tcW w:w="990" w:type="dxa"/>
            <w:tcBorders>
              <w:top w:val="single" w:sz="4" w:space="0" w:color="auto"/>
            </w:tcBorders>
            <w:vAlign w:val="center"/>
          </w:tcPr>
          <w:p w14:paraId="713016BC"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hAnsi="Arial" w:cs="Arial"/>
                <w:b/>
                <w:bCs/>
                <w:color w:val="000000"/>
                <w:sz w:val="20"/>
                <w:szCs w:val="20"/>
              </w:rPr>
              <w:t>Variant type</w:t>
            </w:r>
          </w:p>
        </w:tc>
        <w:tc>
          <w:tcPr>
            <w:tcW w:w="1440" w:type="dxa"/>
            <w:tcBorders>
              <w:top w:val="single" w:sz="4" w:space="0" w:color="auto"/>
            </w:tcBorders>
            <w:vAlign w:val="center"/>
            <w:hideMark/>
          </w:tcPr>
          <w:p w14:paraId="5CE52999"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Genotyped or imputation r</w:t>
            </w:r>
            <w:r w:rsidRPr="00EE29F0">
              <w:rPr>
                <w:rFonts w:ascii="Arial" w:eastAsia="Times New Roman" w:hAnsi="Arial" w:cs="Arial"/>
                <w:b/>
                <w:bCs/>
                <w:color w:val="000000"/>
                <w:kern w:val="0"/>
                <w:sz w:val="20"/>
                <w:szCs w:val="20"/>
                <w:vertAlign w:val="superscript"/>
                <w14:ligatures w14:val="none"/>
              </w:rPr>
              <w:t>2</w:t>
            </w:r>
            <w:r w:rsidRPr="00EE29F0">
              <w:rPr>
                <w:rFonts w:ascii="Arial" w:eastAsia="Times New Roman" w:hAnsi="Arial" w:cs="Arial"/>
                <w:b/>
                <w:bCs/>
                <w:color w:val="000000"/>
                <w:kern w:val="0"/>
                <w:sz w:val="20"/>
                <w:szCs w:val="20"/>
                <w14:ligatures w14:val="none"/>
              </w:rPr>
              <w:t>*</w:t>
            </w:r>
          </w:p>
        </w:tc>
        <w:tc>
          <w:tcPr>
            <w:tcW w:w="1890" w:type="dxa"/>
            <w:tcBorders>
              <w:top w:val="single" w:sz="4" w:space="0" w:color="auto"/>
            </w:tcBorders>
            <w:vAlign w:val="center"/>
          </w:tcPr>
          <w:p w14:paraId="5E79C3CC"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hAnsi="Arial" w:cs="Arial"/>
                <w:b/>
                <w:bCs/>
                <w:color w:val="000000"/>
                <w:sz w:val="20"/>
                <w:szCs w:val="20"/>
              </w:rPr>
              <w:t>Functional annotation</w:t>
            </w:r>
          </w:p>
        </w:tc>
        <w:tc>
          <w:tcPr>
            <w:tcW w:w="1440" w:type="dxa"/>
            <w:tcBorders>
              <w:top w:val="single" w:sz="4" w:space="0" w:color="auto"/>
            </w:tcBorders>
            <w:vAlign w:val="center"/>
          </w:tcPr>
          <w:p w14:paraId="00595490"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revious use as proxy for MR</w:t>
            </w:r>
          </w:p>
        </w:tc>
        <w:tc>
          <w:tcPr>
            <w:tcW w:w="1170" w:type="dxa"/>
            <w:tcBorders>
              <w:top w:val="single" w:sz="4" w:space="0" w:color="auto"/>
            </w:tcBorders>
            <w:vAlign w:val="center"/>
          </w:tcPr>
          <w:p w14:paraId="7E0DB78E"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BioVU availability</w:t>
            </w:r>
          </w:p>
          <w:p w14:paraId="6F47B8F9"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1710" w:type="dxa"/>
            <w:tcBorders>
              <w:top w:val="single" w:sz="4" w:space="0" w:color="auto"/>
            </w:tcBorders>
            <w:vAlign w:val="center"/>
          </w:tcPr>
          <w:p w14:paraId="2D901062"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revious GWAS with significant associations in EA cohorts</w:t>
            </w:r>
          </w:p>
        </w:tc>
        <w:tc>
          <w:tcPr>
            <w:tcW w:w="1710" w:type="dxa"/>
            <w:tcBorders>
              <w:top w:val="single" w:sz="4" w:space="0" w:color="auto"/>
            </w:tcBorders>
            <w:vAlign w:val="center"/>
          </w:tcPr>
          <w:p w14:paraId="0AD1570C"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revious GWAS with significant associations in AA cohorts</w:t>
            </w:r>
          </w:p>
        </w:tc>
        <w:tc>
          <w:tcPr>
            <w:tcW w:w="990" w:type="dxa"/>
            <w:tcBorders>
              <w:top w:val="single" w:sz="4" w:space="0" w:color="auto"/>
            </w:tcBorders>
            <w:vAlign w:val="center"/>
          </w:tcPr>
          <w:p w14:paraId="1C0519DD"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MAF in BioVU patients of EA</w:t>
            </w:r>
          </w:p>
        </w:tc>
        <w:tc>
          <w:tcPr>
            <w:tcW w:w="1080" w:type="dxa"/>
            <w:tcBorders>
              <w:top w:val="single" w:sz="4" w:space="0" w:color="auto"/>
            </w:tcBorders>
            <w:vAlign w:val="center"/>
            <w:hideMark/>
          </w:tcPr>
          <w:p w14:paraId="0ABDF719"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MAF in 1000G patients of EA**</w:t>
            </w:r>
          </w:p>
        </w:tc>
        <w:tc>
          <w:tcPr>
            <w:tcW w:w="990" w:type="dxa"/>
            <w:tcBorders>
              <w:top w:val="single" w:sz="4" w:space="0" w:color="auto"/>
            </w:tcBorders>
            <w:vAlign w:val="center"/>
          </w:tcPr>
          <w:p w14:paraId="34BD3C52"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MAF in BioVU patients of AA</w:t>
            </w:r>
          </w:p>
        </w:tc>
        <w:tc>
          <w:tcPr>
            <w:tcW w:w="990" w:type="dxa"/>
            <w:tcBorders>
              <w:top w:val="single" w:sz="4" w:space="0" w:color="auto"/>
            </w:tcBorders>
            <w:vAlign w:val="center"/>
          </w:tcPr>
          <w:p w14:paraId="5ABFDF24"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MAF in 1000G patients of AA***</w:t>
            </w:r>
          </w:p>
        </w:tc>
      </w:tr>
      <w:tr w:rsidR="005624DA" w:rsidRPr="00EE29F0" w14:paraId="0BD898CD" w14:textId="77777777" w:rsidTr="00B80DE0">
        <w:trPr>
          <w:trHeight w:val="432"/>
        </w:trPr>
        <w:tc>
          <w:tcPr>
            <w:tcW w:w="1080" w:type="dxa"/>
            <w:noWrap/>
            <w:vAlign w:val="center"/>
            <w:hideMark/>
          </w:tcPr>
          <w:p w14:paraId="740D8F56"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xml:space="preserve">APOA5 </w:t>
            </w:r>
          </w:p>
        </w:tc>
        <w:tc>
          <w:tcPr>
            <w:tcW w:w="1350" w:type="dxa"/>
            <w:noWrap/>
            <w:vAlign w:val="center"/>
            <w:hideMark/>
          </w:tcPr>
          <w:p w14:paraId="4740C523"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651821</w:t>
            </w:r>
          </w:p>
        </w:tc>
        <w:tc>
          <w:tcPr>
            <w:tcW w:w="990" w:type="dxa"/>
            <w:vAlign w:val="center"/>
          </w:tcPr>
          <w:p w14:paraId="1AD7A2F6"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1q23.3</w:t>
            </w:r>
          </w:p>
        </w:tc>
        <w:tc>
          <w:tcPr>
            <w:tcW w:w="990" w:type="dxa"/>
            <w:vAlign w:val="center"/>
          </w:tcPr>
          <w:p w14:paraId="5D9389A3"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5' UTR</w:t>
            </w:r>
          </w:p>
        </w:tc>
        <w:tc>
          <w:tcPr>
            <w:tcW w:w="1440" w:type="dxa"/>
            <w:noWrap/>
            <w:vAlign w:val="center"/>
            <w:hideMark/>
          </w:tcPr>
          <w:p w14:paraId="00141CFE"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1EA8E98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Regulatory variant</w:t>
            </w:r>
          </w:p>
        </w:tc>
        <w:tc>
          <w:tcPr>
            <w:tcW w:w="1440" w:type="dxa"/>
            <w:vAlign w:val="center"/>
          </w:tcPr>
          <w:p w14:paraId="5113D528" w14:textId="0F67850A"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6AjXiudc","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hAnsi="Arial" w:cs="Arial"/>
                <w:kern w:val="0"/>
                <w:sz w:val="20"/>
                <w:szCs w:val="20"/>
                <w14:ligatures w14:val="none"/>
              </w:rPr>
              <w:fldChar w:fldCharType="end"/>
            </w:r>
          </w:p>
        </w:tc>
        <w:tc>
          <w:tcPr>
            <w:tcW w:w="1170" w:type="dxa"/>
            <w:vAlign w:val="center"/>
          </w:tcPr>
          <w:p w14:paraId="00E5435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765511FB" w14:textId="1295D73F"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z015jDAB","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1710" w:type="dxa"/>
            <w:vAlign w:val="center"/>
          </w:tcPr>
          <w:p w14:paraId="389FBEEC" w14:textId="7034972D"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DDvTFsVx","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636C48F6"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t>0.061</w:t>
            </w:r>
          </w:p>
        </w:tc>
        <w:tc>
          <w:tcPr>
            <w:tcW w:w="1080" w:type="dxa"/>
            <w:noWrap/>
            <w:vAlign w:val="center"/>
            <w:hideMark/>
          </w:tcPr>
          <w:p w14:paraId="4C37EE6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83</w:t>
            </w:r>
          </w:p>
        </w:tc>
        <w:tc>
          <w:tcPr>
            <w:tcW w:w="990" w:type="dxa"/>
            <w:vAlign w:val="center"/>
          </w:tcPr>
          <w:p w14:paraId="18C24BAD"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152</w:t>
            </w:r>
          </w:p>
        </w:tc>
        <w:tc>
          <w:tcPr>
            <w:tcW w:w="990" w:type="dxa"/>
            <w:vAlign w:val="center"/>
          </w:tcPr>
          <w:p w14:paraId="70DDE64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60</w:t>
            </w:r>
          </w:p>
        </w:tc>
      </w:tr>
      <w:tr w:rsidR="005624DA" w:rsidRPr="00EE29F0" w14:paraId="6F858334" w14:textId="77777777" w:rsidTr="00B80DE0">
        <w:trPr>
          <w:trHeight w:val="432"/>
        </w:trPr>
        <w:tc>
          <w:tcPr>
            <w:tcW w:w="1080" w:type="dxa"/>
            <w:noWrap/>
            <w:vAlign w:val="center"/>
            <w:hideMark/>
          </w:tcPr>
          <w:p w14:paraId="0F6AA3F4"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092072F4"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3135506</w:t>
            </w:r>
          </w:p>
        </w:tc>
        <w:tc>
          <w:tcPr>
            <w:tcW w:w="990" w:type="dxa"/>
            <w:vAlign w:val="center"/>
          </w:tcPr>
          <w:p w14:paraId="3CE6ADAB"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1q23.3</w:t>
            </w:r>
          </w:p>
        </w:tc>
        <w:tc>
          <w:tcPr>
            <w:tcW w:w="990" w:type="dxa"/>
            <w:vAlign w:val="center"/>
          </w:tcPr>
          <w:p w14:paraId="78A14758"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5E3AED15"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15A6310C"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Ser</w:t>
            </w:r>
            <w:proofErr w:type="gramEnd"/>
            <w:r w:rsidRPr="00EE29F0">
              <w:rPr>
                <w:rFonts w:ascii="Arial" w:hAnsi="Arial" w:cs="Arial"/>
                <w:color w:val="000000"/>
                <w:sz w:val="20"/>
                <w:szCs w:val="20"/>
              </w:rPr>
              <w:t>19Trp)</w:t>
            </w:r>
          </w:p>
        </w:tc>
        <w:tc>
          <w:tcPr>
            <w:tcW w:w="1440" w:type="dxa"/>
            <w:vAlign w:val="center"/>
          </w:tcPr>
          <w:p w14:paraId="23B45AD9" w14:textId="041D22C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zux8i1Qw","properties":{"formattedCitation":"\\super 1,5\\nosupersub{}","plainCitation":"1,5","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82,"uris":["http://zotero.org/users/14582106/items/VS97M69I"],"itemData":{"id":182,"type":"article-journal","abstract":"Objective— The genetic determinants of severe hypertriglyceridemia (HTG; MIM 144650) in adults are poorly defined. We therefore resequenced 3 candidate genes, namely LPL, APOC2, and APOA5, to search for accumulation of missense mutations in patients with severe HTG compared with normolipidemic subjects.Methods and Results— We resequenced &gt;2 million base pairs of genomic DNA from 110 nondiabetic patients with severe HTG and determined the prevalence of coding sequence variants compared with 472 age- and sex-matched normolipidemic controls. We found: (1) heterozygous mutations (LPL p.Q-12E &gt;11X, p.D25H, p.W86R, p.G188E, p.I194T and p.P207L; APOC2 p.K19T and IVS2–30G&gt;A) in 10.0% of severe HTG patients compared with 0.2% of controls (carrier odds ratio [OR] 52, 95% confidence interval [CI] 8.6 to 319); and (2) an association of the APOA5 p.S19W missense variant with severe HTG (carrier OR 5.5 95% CI 3.3 to 9.1). Furthermore, either rare mutations or the APOA5 p.S19W variant were found in 41.8% of HTG subjects compared with 8.9% of controls (carrier OR 7.4, 95% CI 4.5 to 12.0). Also, heterozygotes for rare mutations had a significantly reduced plasma triglyceride response to fibrate monotherapy.Conclusions— Both common and rare DNA variants in candidate genes were found in a substantial proportion of severe HTG patients. The findings underscore the value of candidate gene resequencing to understand the genetic contribution in complex lipoprotein and metabolic disorders.","container-title":"Arteriosclerosis, Thrombosis, and Vascular Biology","DOI":"10.1161/ATVBAHA.107.150680","issue":"11","note":"publisher: American Heart Association","page":"2450-2455","source":"ahajournals.org (Atypon)","title":"Resequencing Genomic DNA of Patients With Severe Hypertriglyceridemia (MIM 144650)","volume":"27","author":[{"family":"Wang","given":"Jian"},{"family":"Cao","given":"Henian"},{"family":"Ban","given":"Matthew R."},{"family":"Kennedy","given":"Brooke A."},{"family":"Zhu","given":"Siqi"},{"family":"Anand","given":"Sonia"},{"family":"Yusuf","given":"Salim"},{"family":"Pollex","given":"Rebecca L."},{"family":"Hegele","given":"Robert A."}],"issued":{"date-parts":[["2007",11]]}}}],"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5</w:t>
            </w:r>
            <w:r w:rsidRPr="00EE29F0">
              <w:rPr>
                <w:rFonts w:ascii="Arial" w:hAnsi="Arial" w:cs="Arial"/>
                <w:kern w:val="0"/>
                <w:sz w:val="20"/>
                <w:szCs w:val="20"/>
                <w14:ligatures w14:val="none"/>
              </w:rPr>
              <w:fldChar w:fldCharType="end"/>
            </w:r>
          </w:p>
        </w:tc>
        <w:tc>
          <w:tcPr>
            <w:tcW w:w="1170" w:type="dxa"/>
            <w:vAlign w:val="center"/>
          </w:tcPr>
          <w:p w14:paraId="590E073B"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0A383874" w14:textId="5C01B824"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Qq08u6ZF","properties":{"formattedCitation":"\\super 6\\nosupersub{}","plainCitation":"6","noteIndex":0},"citationItems":[{"id":989,"uris":["http://zotero.org/users/14582106/items/QV7QC7X2"],"itemData":{"id":989,"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6</w:t>
            </w:r>
            <w:r w:rsidRPr="00EE29F0">
              <w:rPr>
                <w:rFonts w:ascii="Arial" w:hAnsi="Arial" w:cs="Arial"/>
                <w:color w:val="000000"/>
                <w:kern w:val="0"/>
                <w:sz w:val="20"/>
                <w:szCs w:val="20"/>
                <w:lang w:eastAsia="zh-CN"/>
                <w14:ligatures w14:val="none"/>
              </w:rPr>
              <w:fldChar w:fldCharType="end"/>
            </w:r>
          </w:p>
        </w:tc>
        <w:tc>
          <w:tcPr>
            <w:tcW w:w="1710" w:type="dxa"/>
            <w:vAlign w:val="center"/>
          </w:tcPr>
          <w:p w14:paraId="29DA81B3" w14:textId="65F01AC9"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G3YYgt0T","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3EAE7569"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65</w:t>
            </w:r>
          </w:p>
        </w:tc>
        <w:tc>
          <w:tcPr>
            <w:tcW w:w="1080" w:type="dxa"/>
            <w:noWrap/>
            <w:vAlign w:val="center"/>
            <w:hideMark/>
          </w:tcPr>
          <w:p w14:paraId="45DB1EA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68</w:t>
            </w:r>
          </w:p>
        </w:tc>
        <w:tc>
          <w:tcPr>
            <w:tcW w:w="990" w:type="dxa"/>
            <w:vAlign w:val="center"/>
          </w:tcPr>
          <w:p w14:paraId="0232C608"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60</w:t>
            </w:r>
          </w:p>
        </w:tc>
        <w:tc>
          <w:tcPr>
            <w:tcW w:w="990" w:type="dxa"/>
            <w:vAlign w:val="center"/>
          </w:tcPr>
          <w:p w14:paraId="70E3D59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67</w:t>
            </w:r>
          </w:p>
        </w:tc>
      </w:tr>
      <w:tr w:rsidR="005624DA" w:rsidRPr="00EE29F0" w14:paraId="530C9B5D" w14:textId="77777777" w:rsidTr="00B80DE0">
        <w:trPr>
          <w:trHeight w:val="432"/>
        </w:trPr>
        <w:tc>
          <w:tcPr>
            <w:tcW w:w="1080" w:type="dxa"/>
            <w:noWrap/>
            <w:vAlign w:val="center"/>
            <w:hideMark/>
          </w:tcPr>
          <w:p w14:paraId="70075D25"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LPL</w:t>
            </w:r>
          </w:p>
        </w:tc>
        <w:tc>
          <w:tcPr>
            <w:tcW w:w="1350" w:type="dxa"/>
            <w:noWrap/>
            <w:vAlign w:val="center"/>
            <w:hideMark/>
          </w:tcPr>
          <w:p w14:paraId="658D4D00"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801177</w:t>
            </w:r>
          </w:p>
        </w:tc>
        <w:tc>
          <w:tcPr>
            <w:tcW w:w="990" w:type="dxa"/>
            <w:vAlign w:val="center"/>
          </w:tcPr>
          <w:p w14:paraId="78CFDCE0"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8p21.3</w:t>
            </w:r>
          </w:p>
        </w:tc>
        <w:tc>
          <w:tcPr>
            <w:tcW w:w="990" w:type="dxa"/>
            <w:vAlign w:val="center"/>
          </w:tcPr>
          <w:p w14:paraId="59598272"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59EE4008"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241B4CF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Asp</w:t>
            </w:r>
            <w:proofErr w:type="gramEnd"/>
            <w:r w:rsidRPr="00EE29F0">
              <w:rPr>
                <w:rFonts w:ascii="Arial" w:hAnsi="Arial" w:cs="Arial"/>
                <w:color w:val="000000"/>
                <w:sz w:val="20"/>
                <w:szCs w:val="20"/>
              </w:rPr>
              <w:t>36Asn)</w:t>
            </w:r>
          </w:p>
        </w:tc>
        <w:tc>
          <w:tcPr>
            <w:tcW w:w="1440" w:type="dxa"/>
            <w:vAlign w:val="center"/>
          </w:tcPr>
          <w:p w14:paraId="4664ACAC" w14:textId="32B20D4B"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7TL2PzFX","properties":{"formattedCitation":"\\super 1,7,8\\nosupersub{}","plainCitation":"1,7,8","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79,"uris":["http://zotero.org/users/14582106/items/F5XGDLD9"],"itemData":{"id":179,"type":"article-journal","abstract":"BACKGROUND: The discovery of low-frequency coding variants affecting the risk of coronary artery disease has facilitated the identification of therapeutic targets.\nMETHODS: Through DNA genotyping, we tested 54,003 coding-sequence variants covering 13,715 human genes in up to 72,868 patients with coronary artery disease and 120,770 controls who did not have coronary artery disease. Through DNA sequencing, we studied the effects of loss-of-function mutations in selected genes.\nRESULTS: We confirmed previously observed significant associations between coronary artery disease and low-frequency missense variants in the genes LPA and PCSK9. We also found significant associations between coronary artery disease and low-frequency missense variants in the genes SVEP1 (p.D2702G; minor-allele frequency, 3.60%; odds ratio for disease, 1.14; P=4.2×10(-10)) and ANGPTL4 (p.E40K; minor-allele frequency, 2.01%; odds ratio, 0.86; P=4.0×10(-8)), which encodes angiopoietin-like 4. Through sequencing of ANGPTL4, we identified 9 carriers of loss-of-function mutations among 6924 patients with myocardial infarction, as compared with 19 carriers among 6834 controls (odds ratio, 0.47; P=0.04); carriers of ANGPTL4 loss-of-function alleles had triglyceride levels that were 35% lower than the levels among persons who did not carry a loss-of-function allele (P=0.003). ANGPTL4 inhibits lipoprotein lipase; we therefore searched for mutations in LPL and identified a loss-of-function variant that was associated with an increased risk of coronary artery disease (p.D36N; minor-allele frequency, 1.9%; odds ratio, 1.13; P=2.0×10(-4)) and a gain-of-function variant that was associated with protection from coronary artery disease (p.S447*; minor-allele frequency, 9.9%; odds ratio, 0.94; P=2.5×10(-7)).\nCONCLUSIONS: We found that carriers of loss-of-function mutations in ANGPTL4 had triglyceride levels that were lower than those among noncarriers; these mutations were also associated with protection from coronary artery disease. (Funded by the National Institutes of Health and others.).","container-title":"The New England Journal of Medicine","DOI":"10.1056/NEJMoa1507652","ISSN":"1533-4406","issue":"12","journalAbbreviation":"N Engl J Med","language":"eng","note":"PMID: 26934567\nPMCID: PMC4850838","page":"1134-1144","source":"PubMed","title":"Coding Variation in ANGPTL4, LPL, and SVEP1 and the Risk of Coronary Disease","volume":"374","author":[{"literal":"Myocardial Infarction Genetics and CARDIoGRAM Exome Consortia Investigators"},{"family":"Stitziel","given":"Nathan O."},{"family":"Stirrups","given":"Kathleen E."},{"family":"Masca","given":"Nicholas G. D."},{"family":"Erdmann","given":"Jeanette"},{"family":"Ferrario","given":"Paola G."},{"family":"König","given":"Inke R."},{"family":"Weeke","given":"Peter E."},{"family":"Webb","given":"Thomas R."},{"family":"Auer","given":"Paul L."},{"family":"Schick","given":"Ursula M."},{"family":"Lu","given":"Yingchang"},{"family":"Zhang","given":"He"},{"family":"Dube","given":"Marie-Pierre"},{"family":"Goel","given":"Anuj"},{"family":"Farrall","given":"Martin"},{"family":"Peloso","given":"Gina M."},{"family":"Won","given":"Hong-Hee"},{"family":"Do","given":"Ron"},{"family":"Iperen","given":"Erik","non-dropping-particle":"van"},{"family":"Kanoni","given":"Stavroula"},{"family":"Kruppa","given":"Jochen"},{"family":"Mahajan","given":"Anubha"},{"family":"Scott","given":"Robert A."},{"family":"Willenberg","given":"Christina"},{"family":"Braund","given":"Peter S."},{"family":"Capelleveen","given":"Julian C.","non-dropping-particle":"van"},{"family":"Doney","given":"Alex S. F."},{"family":"Donnelly","given":"Louise A."},{"family":"Asselta","given":"Rosanna"},{"family":"Merlini","given":"Piera A."},{"family":"Duga","given":"Stefano"},{"family":"Marziliano","given":"Nicola"},{"family":"Denny","given":"Josh C."},{"family":"Shaffer","given":"Christian M."},{"family":"El-Mokhtari","given":"Nour Eddine"},{"family":"Franke","given":"Andre"},{"family":"Gottesman","given":"Omri"},{"family":"Heilmann","given":"Stefanie"},{"family":"Hengstenberg","given":"Christian"},{"family":"Hoffman","given":"Per"},{"family":"Holmen","given":"Oddgeir L."},{"family":"Hveem","given":"Kristian"},{"family":"Jansson","given":"Jan-Håkan"},{"family":"Jöckel","given":"Karl-Heinz"},{"family":"Kessler","given":"Thorsten"},{"family":"Kriebel","given":"Jennifer"},{"family":"Laugwitz","given":"Karl L."},{"family":"Marouli","given":"Eirini"},{"family":"Martinelli","given":"Nicola"},{"family":"McCarthy","given":"Mark I."},{"family":"Van Zuydam","given":"Natalie R."},{"family":"Meisinger","given":"Christa"},{"family":"Esko","given":"Tõnu"},{"family":"Mihailov","given":"Evelin"},{"family":"Escher","given":"Stefan A."},{"family":"Alver","given":"Maris"},{"family":"Moebus","given":"Susanne"},{"family":"Morris","given":"Andrew D."},{"family":"Müller-Nurasyid","given":"Martina"},{"family":"Nikpay","given":"Majid"},{"family":"Olivieri","given":"Oliviero"},{"family":"Lemieux Perreault","given":"Louis-Philippe"},{"family":"AlQarawi","given":"Alaa"},{"family":"Robertson","given":"Neil R."},{"family":"Akinsanya","given":"Karen O."},{"family":"Reilly","given":"Dermot F."},{"family":"Vogt","given":"Thomas F."},{"family":"Yin","given":"Wu"},{"family":"Asselbergs","given":"Folkert W."},{"family":"Kooperberg","given":"Charles"},{"family":"Jackson","given":"Rebecca D."},{"family":"Stahl","given":"Eli"},{"family":"Strauch","given":"Konstantin"},{"family":"Varga","given":"Tibor V."},{"family":"Waldenberger","given":"Melanie"},{"family":"Zeng","given":"Lingyao"},{"family":"Kraja","given":"Aldi T."},{"family":"Liu","given":"Chunyu"},{"family":"Ehret","given":"George B."},{"family":"Newton-Cheh","given":"Christopher"},{"family":"Chasman","given":"Daniel I."},{"family":"Chowdhury","given":"Rajiv"},{"family":"Ferrario","given":"Marco"},{"family":"Ford","given":"Ian"},{"family":"Jukema","given":"J. Wouter"},{"family":"Kee","given":"Frank"},{"family":"Kuulasmaa","given":"Kari"},{"family":"Nordestgaard","given":"Børge G."},{"family":"Perola","given":"Markus"},{"family":"Saleheen","given":"Danish"},{"family":"Sattar","given":"Naveed"},{"family":"Surendran","given":"Praveen"},{"family":"Tregouet","given":"David"},{"family":"Young","given":"Robin"},{"family":"Howson","given":"Joanna M. M."},{"family":"Butterworth","given":"Adam S."},{"family":"Danesh","given":"John"},{"family":"Ardissino","given":"Diego"},{"family":"Bottinger","given":"Erwin P."},{"family":"Erbel","given":"Raimund"},{"family":"Franks","given":"Paul W."},{"family":"Girelli","given":"Domenico"},{"family":"Hall","given":"Alistair S."},{"family":"Hovingh","given":"G. Kees"},{"family":"Kastrati","given":"Adnan"},{"family":"Lieb","given":"Wolfgang"},{"family":"Meitinger","given":"Thomas"},{"family":"Kraus","given":"William E."},{"family":"Shah","given":"Svati H."},{"family":"McPherson","given":"Ruth"},{"family":"Orho-Melander","given":"Marju"},{"family":"Melander","given":"Olle"},{"family":"Metspalu","given":"Andres"},{"family":"Palmer","given":"Colin N. A."},{"family":"Peters","given":"Annette"},{"family":"Rader","given":"Daniel"},{"family":"Reilly","given":"Muredach P."},{"family":"Loos","given":"Ruth J. F."},{"family":"Reiner","given":"Alex P."},{"family":"Roden","given":"Dan M."},{"family":"Tardif","given":"Jean-Claude"},{"family":"Thompson","given":"John R."},{"family":"Wareham","given":"Nicholas J."},{"family":"Watkins","given":"Hugh"},{"family":"Willer","given":"Cristen J."},{"family":"Kathiresan","given":"Sekkar"},{"family":"Deloukas","given":"Panos"},{"family":"Samani","given":"Nilesh J."},{"family":"Schunkert","given":"Heribert"}],"issued":{"date-parts":[["2016",3,24]]}}},{"id":177,"uris":["http://zotero.org/users/14582106/items/NFA2SWC6"],"itemData":{"id":177,"type":"article-journal","abstract":"BACKGROUND: We assessed in meta-analyses the effect of the Gly188Glu, Asp9Asn, Asn291Ser, and Ser447Ter substitutions in lipoprotein lipase in the heterozygous state on lipid metabolism and risk of ischemic heart disease (same order used below).\nMETHODS AND RESULTS: In 29 separate studies, 20 903 white subjects were screened for &gt;/=1 of these substitutions; each meta-analysis included only some of these individuals. In population-based studies, heterozygote frequencies ranged from 0.04% to 0.2%, 2% to 4%, 1% to 7%, and 17% to 22% for the respective substitutions. Postheparin plasma lipoprotein lipase activity decreased 53% (95% CI, 31% to 75%) (only 1 study), 30% (22% to 37%), and 22% (8% to 35%) and was unchanged at 4% (-10% to 19%), respectively. Plasma triglycerides increased 78% (95% CI, 64% to 92%), 20% (9% to 33%), and 31% (20% to 43%) and decreased 8% (4% to 11%), respectively. HDL cholesterol decreased 0. 25 mmol/L (0.18 to 0.32), 0.08 mmol/L (0.04 to 0.12), and 0.12 mmol/L (0.10 to 0.15) and increased 0.04 mmol/L (0.02 to 0.06), respectively. Odds ratios for ischemic heart disease were 4.9 (95% CI, 1.2 to 20) (only 1 study), 1.4 (0.8 to 2.4), 1.2 (0.9 to 1.5), and 0.8 (0.7 to 1.0), respectively. Subgroup analysis indicated that women with the Asn291Ser substitution may have an increased risk of ischemic heart disease.\nCONCLUSIONS: These meta-analyses suggest that compared with noncarriers, carriers of the Gly188Glu, Asp9Asn, and Asn291Ser substitutions have an atherogenic lipoprotein profile, whereas carriers of the Ser447Ter substitution have a protective lipoprotein profile. Accordingly, risk of ischemic heart disease in heterozygous carriers is increased for Gly188Glu carriers; at most, the increase is borderline for Asp9Asn and Asn291Ser carriers; and risk is possibly decreased for Ser447Ter carriers.","container-title":"Circulation","DOI":"10.1161/01.cir.99.22.2901","ISSN":"1524-4539","issue":"22","journalAbbreviation":"Circulation","language":"eng","note":"PMID: 10359734","page":"2901-2907","source":"PubMed","title":"Lipoprotein lipase mutations, plasma lipids and lipoproteins, and risk of ischemic heart disease. A meta-analysis","volume":"99","author":[{"family":"Wittrup","given":"H. H."},{"family":"Tybjaerg-Hansen","given":"A."},{"family":"Nordestgaard","given":"B. G."}],"issued":{"date-parts":[["1999",6,8]]}}}],"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7,8</w:t>
            </w:r>
            <w:r w:rsidRPr="00EE29F0">
              <w:rPr>
                <w:rFonts w:ascii="Arial" w:hAnsi="Arial" w:cs="Arial"/>
                <w:kern w:val="0"/>
                <w:sz w:val="20"/>
                <w:szCs w:val="20"/>
                <w14:ligatures w14:val="none"/>
              </w:rPr>
              <w:fldChar w:fldCharType="end"/>
            </w:r>
          </w:p>
        </w:tc>
        <w:tc>
          <w:tcPr>
            <w:tcW w:w="1170" w:type="dxa"/>
            <w:vAlign w:val="center"/>
          </w:tcPr>
          <w:p w14:paraId="1F410F83"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1DFCE3F1" w14:textId="14CD6B69"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uwAweA9J","properties":{"formattedCitation":"\\super 9,10\\nosupersub{}","plainCitation":"9,10","noteIndex":0},"citationItems":[{"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id":993,"uris":["http://zotero.org/users/14582106/items/XY63KXQ4"],"itemData":{"id":993,"type":"webpage","title":"GWAS Catalog","URL":"https://www.ebi.ac.uk/gwas/publications/33462484","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9,10</w:t>
            </w:r>
            <w:r w:rsidRPr="00EE29F0">
              <w:rPr>
                <w:rFonts w:ascii="Arial" w:hAnsi="Arial" w:cs="Arial"/>
                <w:color w:val="000000"/>
                <w:kern w:val="0"/>
                <w:sz w:val="20"/>
                <w:szCs w:val="20"/>
                <w:lang w:eastAsia="zh-CN"/>
                <w14:ligatures w14:val="none"/>
              </w:rPr>
              <w:fldChar w:fldCharType="end"/>
            </w:r>
          </w:p>
        </w:tc>
        <w:tc>
          <w:tcPr>
            <w:tcW w:w="1710" w:type="dxa"/>
            <w:vAlign w:val="center"/>
          </w:tcPr>
          <w:p w14:paraId="09C155BE" w14:textId="7A2CA5B3"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wpemm5pH","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59030E8C"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17</w:t>
            </w:r>
          </w:p>
        </w:tc>
        <w:tc>
          <w:tcPr>
            <w:tcW w:w="1080" w:type="dxa"/>
            <w:noWrap/>
            <w:vAlign w:val="center"/>
            <w:hideMark/>
          </w:tcPr>
          <w:p w14:paraId="6551F75C"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11</w:t>
            </w:r>
          </w:p>
        </w:tc>
        <w:tc>
          <w:tcPr>
            <w:tcW w:w="990" w:type="dxa"/>
            <w:vAlign w:val="center"/>
          </w:tcPr>
          <w:p w14:paraId="148B70D9"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45</w:t>
            </w:r>
          </w:p>
        </w:tc>
        <w:tc>
          <w:tcPr>
            <w:tcW w:w="990" w:type="dxa"/>
            <w:vAlign w:val="center"/>
          </w:tcPr>
          <w:p w14:paraId="4474E1F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51</w:t>
            </w:r>
          </w:p>
        </w:tc>
      </w:tr>
      <w:tr w:rsidR="005624DA" w:rsidRPr="00EE29F0" w14:paraId="5FF53944" w14:textId="77777777" w:rsidTr="00B80DE0">
        <w:trPr>
          <w:trHeight w:val="432"/>
        </w:trPr>
        <w:tc>
          <w:tcPr>
            <w:tcW w:w="1080" w:type="dxa"/>
            <w:noWrap/>
            <w:vAlign w:val="center"/>
            <w:hideMark/>
          </w:tcPr>
          <w:p w14:paraId="25B11D32"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16B9DBE9"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18204057</w:t>
            </w:r>
          </w:p>
        </w:tc>
        <w:tc>
          <w:tcPr>
            <w:tcW w:w="990" w:type="dxa"/>
            <w:vAlign w:val="center"/>
          </w:tcPr>
          <w:p w14:paraId="73363DD4"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8p21.3</w:t>
            </w:r>
          </w:p>
        </w:tc>
        <w:tc>
          <w:tcPr>
            <w:tcW w:w="990" w:type="dxa"/>
            <w:vAlign w:val="center"/>
          </w:tcPr>
          <w:p w14:paraId="02EED319"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1F251AE9"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6D86124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Gly</w:t>
            </w:r>
            <w:proofErr w:type="gramEnd"/>
            <w:r w:rsidRPr="00EE29F0">
              <w:rPr>
                <w:rFonts w:ascii="Arial" w:hAnsi="Arial" w:cs="Arial"/>
                <w:color w:val="000000"/>
                <w:sz w:val="20"/>
                <w:szCs w:val="20"/>
              </w:rPr>
              <w:t>215Glu)</w:t>
            </w:r>
          </w:p>
        </w:tc>
        <w:tc>
          <w:tcPr>
            <w:tcW w:w="1440" w:type="dxa"/>
            <w:vAlign w:val="center"/>
          </w:tcPr>
          <w:p w14:paraId="4B78BA30" w14:textId="0077FA54"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NjyLEF7E","properties":{"formattedCitation":"\\super 1,8,11\\nosupersub{}","plainCitation":"1,8,1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77,"uris":["http://zotero.org/users/14582106/items/NFA2SWC6"],"itemData":{"id":177,"type":"article-journal","abstract":"BACKGROUND: We assessed in meta-analyses the effect of the Gly188Glu, Asp9Asn, Asn291Ser, and Ser447Ter substitutions in lipoprotein lipase in the heterozygous state on lipid metabolism and risk of ischemic heart disease (same order used below).\nMETHODS AND RESULTS: In 29 separate studies, 20 903 white subjects were screened for &gt;/=1 of these substitutions; each meta-analysis included only some of these individuals. In population-based studies, heterozygote frequencies ranged from 0.04% to 0.2%, 2% to 4%, 1% to 7%, and 17% to 22% for the respective substitutions. Postheparin plasma lipoprotein lipase activity decreased 53% (95% CI, 31% to 75%) (only 1 study), 30% (22% to 37%), and 22% (8% to 35%) and was unchanged at 4% (-10% to 19%), respectively. Plasma triglycerides increased 78% (95% CI, 64% to 92%), 20% (9% to 33%), and 31% (20% to 43%) and decreased 8% (4% to 11%), respectively. HDL cholesterol decreased 0. 25 mmol/L (0.18 to 0.32), 0.08 mmol/L (0.04 to 0.12), and 0.12 mmol/L (0.10 to 0.15) and increased 0.04 mmol/L (0.02 to 0.06), respectively. Odds ratios for ischemic heart disease were 4.9 (95% CI, 1.2 to 20) (only 1 study), 1.4 (0.8 to 2.4), 1.2 (0.9 to 1.5), and 0.8 (0.7 to 1.0), respectively. Subgroup analysis indicated that women with the Asn291Ser substitution may have an increased risk of ischemic heart disease.\nCONCLUSIONS: These meta-analyses suggest that compared with noncarriers, carriers of the Gly188Glu, Asp9Asn, and Asn291Ser substitutions have an atherogenic lipoprotein profile, whereas carriers of the Ser447Ter substitution have a protective lipoprotein profile. Accordingly, risk of ischemic heart disease in heterozygous carriers is increased for Gly188Glu carriers; at most, the increase is borderline for Asp9Asn and Asn291Ser carriers; and risk is possibly decreased for Ser447Ter carriers.","container-title":"Circulation","DOI":"10.1161/01.cir.99.22.2901","ISSN":"1524-4539","issue":"22","journalAbbreviation":"Circulation","language":"eng","note":"PMID: 10359734","page":"2901-2907","source":"PubMed","title":"Lipoprotein lipase mutations, plasma lipids and lipoproteins, and risk of ischemic heart disease. A meta-analysis","volume":"99","author":[{"family":"Wittrup","given":"H. H."},{"family":"Tybjaerg-Hansen","given":"A."},{"family":"Nordestgaard","given":"B. G."}],"issued":{"date-parts":[["1999",6,8]]}}},{"id":176,"uris":["http://zotero.org/users/14582106/items/BIPB5S6J"],"itemData":{"id":176,"type":"article-journal","abstract":"Background Patients with mutations on both alleles of the lipoprotein lipase gene resulting in complete lipoprotein lipase deficiency exhibit the chylomicronemia syndrome with severe hypertriglyceridemia and increased risk of pancreatitis and possibly of ischemic heart disease. This study examined frequency, lipid levels, and risk of ischemic heart disease for heterozygous carriers of lipoprotein lipase mutations known to cause the chylomicronemia syndrome in the homozygous state.Methods and Results Two mutations were screened for in 9259 individuals in</w:instrText>
            </w:r>
            <w:r w:rsidR="003C21E5">
              <w:rPr>
                <w:rFonts w:ascii="Arial" w:hAnsi="Arial" w:cs="Arial" w:hint="eastAsia"/>
                <w:kern w:val="0"/>
                <w:sz w:val="20"/>
                <w:szCs w:val="20"/>
                <w14:ligatures w14:val="none"/>
              </w:rPr>
              <w:instrText xml:space="preserve"> a general population sample and in 948 patients with verified ischemic heart disease. The percent frequencies of heterozygous individuals with the Gly18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Glu and Ile194</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Thr substitutions in the general population were 0.06% (95% CI, 0.04% to 0.23%) and 0% (95% CI, 0.00% to 0.12%), respectively. The Gly18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Glu substitution was associated with an increase in plasma triglycerides of 0.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0.3 mmol/L (mean</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SEM) and a decrease in plasma HDL cholesterol, apo A-I, and glucose levels of 0.45</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0.07 mmol/L, 17</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6 mg/d</w:instrText>
            </w:r>
            <w:r w:rsidR="003C21E5">
              <w:rPr>
                <w:rFonts w:ascii="Arial" w:hAnsi="Arial" w:cs="Arial"/>
                <w:kern w:val="0"/>
                <w:sz w:val="20"/>
                <w:szCs w:val="20"/>
                <w14:ligatures w14:val="none"/>
              </w:rPr>
              <w:instrText>L, and 1.1±0.2 mmol/L, respectively. On multiple logistic regression analysis allowing for age, sex, plasma cholesterol, plasma lipoprotein (a), hypertension, diabetes mellitus, smoking, and body mass index, both plasma triglycerides and HDL cholesterol l</w:instrText>
            </w:r>
            <w:r w:rsidR="003C21E5">
              <w:rPr>
                <w:rFonts w:ascii="Arial" w:hAnsi="Arial" w:cs="Arial" w:hint="eastAsia"/>
                <w:kern w:val="0"/>
                <w:sz w:val="20"/>
                <w:szCs w:val="20"/>
                <w14:ligatures w14:val="none"/>
              </w:rPr>
              <w:instrText>evels were independent predictors of ischemic heart disease. Finally, the Gly18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Glu substitution was more common among patients with verified ischemic heart disease (percent frequency of heterozygous individuals, 0.32%) than among individuals from the general population (odds ratio, 4.9; 95% CI, 1.2 to 19.6). The effects of the Gly18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Glu substitution were more pronounced than those of the common Asn291</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Ser substitution.Conclusions Heterozygous lipoprotein lipase deficiency due to the Gly188</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Glu substitu</w:instrText>
            </w:r>
            <w:r w:rsidR="003C21E5">
              <w:rPr>
                <w:rFonts w:ascii="Arial" w:hAnsi="Arial" w:cs="Arial"/>
                <w:kern w:val="0"/>
                <w:sz w:val="20"/>
                <w:szCs w:val="20"/>
                <w14:ligatures w14:val="none"/>
              </w:rPr>
              <w:instrText xml:space="preserve">tion appears to increase plasma triglycerides and reduce HDL levels and may thereby predispose carriers to ischemic heart disease.","container-title":"Circulation","DOI":"10.1161/01.CIR.96.6.1737","issue":"6","note":"publisher: American Heart Association","page":"1737-1744","source":"ahajournals.org (Atypon)","title":"Heterozygous Lipoprotein Lipase Deficiency","volume":"96","author":[{"family":"Nordestgaard","given":"Børge G."},{"family":"Abildgaard","given":"Susanne"},{"family":"Wittrup","given":"Hans H."},{"family":"Steffensen","given":"Rolf"},{"family":"Jensen","given":"Gorm"},{"family":"Tybjærg-Hansen","given":"Anne"}],"issued":{"date-parts":[["1997",9,16]]}}}],"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8,11</w:t>
            </w:r>
            <w:r w:rsidRPr="00EE29F0">
              <w:rPr>
                <w:rFonts w:ascii="Arial" w:hAnsi="Arial" w:cs="Arial"/>
                <w:kern w:val="0"/>
                <w:sz w:val="20"/>
                <w:szCs w:val="20"/>
                <w14:ligatures w14:val="none"/>
              </w:rPr>
              <w:fldChar w:fldCharType="end"/>
            </w:r>
          </w:p>
        </w:tc>
        <w:tc>
          <w:tcPr>
            <w:tcW w:w="1170" w:type="dxa"/>
            <w:vAlign w:val="center"/>
          </w:tcPr>
          <w:p w14:paraId="718B8F7D"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120C9644" w14:textId="1C5EC061"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jozcKQln","properties":{"formattedCitation":"\\super 12,13\\nosupersub{}","plainCitation":"12,13","noteIndex":0},"citationItems":[{"id":995,"uris":["http://zotero.org/users/14582106/items/86MZ9AB6"],"itemData":{"id":995,"type":"article-journal","abstract":"Exome association studies to date have generally been underpowered to systematically evaluate the phenotypic impact of very rare coding variants. We leveraged extensive haplotype sharing between 49,960 exome-sequenced UK Biobank participants and the remainder of the cohort (total n </w:instrText>
            </w:r>
            <w:r w:rsidR="003C21E5">
              <w:rPr>
                <w:rFonts w:ascii="Arial" w:hAnsi="Arial" w:cs="Arial" w:hint="eastAsia"/>
                <w:color w:val="000000"/>
                <w:kern w:val="0"/>
                <w:sz w:val="20"/>
                <w:szCs w:val="20"/>
                <w:lang w:eastAsia="zh-CN"/>
                <w14:ligatures w14:val="none"/>
              </w:rPr>
              <w:instrText>≈</w:instrText>
            </w:r>
            <w:r w:rsidR="003C21E5">
              <w:rPr>
                <w:rFonts w:ascii="Arial" w:hAnsi="Arial" w:cs="Arial"/>
                <w:color w:val="000000"/>
                <w:kern w:val="0"/>
                <w:sz w:val="20"/>
                <w:szCs w:val="20"/>
                <w:lang w:eastAsia="zh-CN"/>
                <w14:ligatures w14:val="none"/>
              </w:rPr>
              <w:instrText xml:space="preserve"> 500,000) to impute exome-wide variants with accuracy R2 &gt; 0.5 down to minor allele frequency (MAF) ~0.00005. Association and fine-mapping analyses of 54 quantitative traits identified 1,189 significant associations (P &lt; 5 × 10-8) involving 675 distinct rare protein-altering variants (MAF &lt; 0.01) that passed stringent filters for likely causality. Across all traits, 49% of associations (578/1,189) occurred in genes with two or more hits; follow-up analyses of these genes identified allelic series containing up to 45 distinct 'likely-causal' variants. Our results demonstrate the utility of within-cohort imputation in population-scale genome-wide association studies, provide a catalog of likely-causal, large-effect coding variant associations and foreshadow the insights that will be revealed as genetic biobank studies continue to grow.","container-title":"Nature Genetics","DOI":"10.1038/s41588-021-00892-1","ISSN":"1546-1718","issue":"8","journalAbbreviation":"Nat Genet","language":"eng","note":"PMID: 34226706\nPMCID: PMC8349845","page":"1260-1269","source":"PubMed","title":"Whole-exome imputation within UK Biobank powers rare coding variant association and fine-mapping analyses","volume":"53","author":[{"family":"Barton","given":"Alison R."},{"family":"Sherman","given":"Maxwell A."},{"family":"Mukamel","given":"Ronen E."},{"family":"Loh","given":"Po-Ru"}],"issued":{"date-parts":[["2021",8]]}}},{"id":1009,"uris":["http://zotero.org/users/14582106/items/YQXXMDWP"],"itemData":{"id":1009,"type":"webpage","title":"GWAS Catalog","URL":"https://www.ebi.ac.uk/gwas/publications/34226706","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12,13</w:t>
            </w:r>
            <w:r w:rsidRPr="00EE29F0">
              <w:rPr>
                <w:rFonts w:ascii="Arial" w:hAnsi="Arial" w:cs="Arial"/>
                <w:color w:val="000000"/>
                <w:kern w:val="0"/>
                <w:sz w:val="20"/>
                <w:szCs w:val="20"/>
                <w:lang w:eastAsia="zh-CN"/>
                <w14:ligatures w14:val="none"/>
              </w:rPr>
              <w:fldChar w:fldCharType="end"/>
            </w:r>
          </w:p>
        </w:tc>
        <w:tc>
          <w:tcPr>
            <w:tcW w:w="1710" w:type="dxa"/>
            <w:vAlign w:val="center"/>
          </w:tcPr>
          <w:p w14:paraId="07ED58E4" w14:textId="0F53483D"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WgGE5626","properties":{"formattedCitation":"\\super 9,10\\nosupersub{}","plainCitation":"9,10","noteIndex":0},"citationItems":[{"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id":993,"uris":["http://zotero.org/users/14582106/items/XY63KXQ4"],"itemData":{"id":993,"type":"webpage","title":"GWAS Catalog","URL":"https://www.ebi.ac.uk/gwas/publications/33462484","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9,10</w:t>
            </w:r>
            <w:r w:rsidRPr="00EE29F0">
              <w:rPr>
                <w:rFonts w:ascii="Arial" w:hAnsi="Arial" w:cs="Arial"/>
                <w:color w:val="000000"/>
                <w:kern w:val="0"/>
                <w:sz w:val="20"/>
                <w:szCs w:val="20"/>
                <w:lang w:eastAsia="zh-CN"/>
                <w14:ligatures w14:val="none"/>
              </w:rPr>
              <w:fldChar w:fldCharType="end"/>
            </w:r>
          </w:p>
        </w:tc>
        <w:tc>
          <w:tcPr>
            <w:tcW w:w="990" w:type="dxa"/>
            <w:noWrap/>
            <w:vAlign w:val="center"/>
          </w:tcPr>
          <w:p w14:paraId="3777E06C"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03</w:t>
            </w:r>
          </w:p>
        </w:tc>
        <w:tc>
          <w:tcPr>
            <w:tcW w:w="1080" w:type="dxa"/>
            <w:noWrap/>
            <w:vAlign w:val="center"/>
            <w:hideMark/>
          </w:tcPr>
          <w:p w14:paraId="0CE94E8D"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w:t>
            </w:r>
          </w:p>
        </w:tc>
        <w:tc>
          <w:tcPr>
            <w:tcW w:w="990" w:type="dxa"/>
            <w:vAlign w:val="center"/>
          </w:tcPr>
          <w:p w14:paraId="6D773D5A"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w:t>
            </w:r>
          </w:p>
        </w:tc>
        <w:tc>
          <w:tcPr>
            <w:tcW w:w="990" w:type="dxa"/>
            <w:vAlign w:val="center"/>
          </w:tcPr>
          <w:p w14:paraId="1279A68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w:t>
            </w:r>
          </w:p>
        </w:tc>
      </w:tr>
      <w:tr w:rsidR="005624DA" w:rsidRPr="00EE29F0" w14:paraId="23A417AA" w14:textId="77777777" w:rsidTr="00B80DE0">
        <w:trPr>
          <w:trHeight w:val="432"/>
        </w:trPr>
        <w:tc>
          <w:tcPr>
            <w:tcW w:w="1080" w:type="dxa"/>
            <w:noWrap/>
            <w:vAlign w:val="center"/>
            <w:hideMark/>
          </w:tcPr>
          <w:p w14:paraId="5DA2CB74"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4964149B"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268</w:t>
            </w:r>
          </w:p>
        </w:tc>
        <w:tc>
          <w:tcPr>
            <w:tcW w:w="990" w:type="dxa"/>
            <w:vAlign w:val="center"/>
          </w:tcPr>
          <w:p w14:paraId="1F7754A1"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8p21.3</w:t>
            </w:r>
          </w:p>
        </w:tc>
        <w:tc>
          <w:tcPr>
            <w:tcW w:w="990" w:type="dxa"/>
            <w:vAlign w:val="center"/>
          </w:tcPr>
          <w:p w14:paraId="3FF6618E"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6A095FD9"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04AEEAD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Asn</w:t>
            </w:r>
            <w:proofErr w:type="gramEnd"/>
            <w:r w:rsidRPr="00EE29F0">
              <w:rPr>
                <w:rFonts w:ascii="Arial" w:hAnsi="Arial" w:cs="Arial"/>
                <w:color w:val="000000"/>
                <w:sz w:val="20"/>
                <w:szCs w:val="20"/>
              </w:rPr>
              <w:t>318Ser)</w:t>
            </w:r>
          </w:p>
        </w:tc>
        <w:tc>
          <w:tcPr>
            <w:tcW w:w="1440" w:type="dxa"/>
            <w:vAlign w:val="center"/>
          </w:tcPr>
          <w:p w14:paraId="45730561" w14:textId="4D05DB42"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iHxA5SMy","properties":{"formattedCitation":"\\super 1,8\\nosupersub{}","plainCitation":"1,8","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77,"uris":["http://zotero.org/users/14582106/items/NFA2SWC6"],"itemData":{"id":177,"type":"article-journal","abstract":"BACKGROUND: We assessed in meta-analyses the effect of the Gly188Glu, Asp9Asn, Asn291Ser, and Ser447Ter substitutions in lipoprotein lipase in the heterozygous state on lipid metabolism and risk of ischemic heart disease (same order used below).\nMETHODS AND RESULTS: In 29 separate studies, 20 903 white subjects were screened for &gt;/=1 of these substitutions; each meta-analysis included only some of these individuals. In population-based studies, heterozygote frequencies ranged from 0.04% to 0.2%, 2% to 4%, 1% to 7%, and 17% to 22% for the respective substitutions. Postheparin plasma lipoprotein lipase activity decreased 53% (95% CI, 31% to 75%) (only 1 study), 30% (22% to 37%), and 22% (8% to 35%) and was unchanged at 4% (-10% to 19%), respectively. Plasma triglycerides increased 78% (95% CI, 64% to 92%), 20% (9% to 33%), and 31% (20% to 43%) and decreased 8% (4% to 11%), respectively. HDL cholesterol decreased 0. 25 mmol/L (0.18 to 0.32), 0.08 mmol/L (0.04 to 0.12), and 0.12 mmol/L (0.10 to 0.15) and increased 0.04 mmol/L (0.02 to 0.06), respectively. Odds ratios for ischemic heart disease were 4.9 (95% CI, 1.2 to 20) (only 1 study), 1.4 (0.8 to 2.4), 1.2 (0.9 to 1.5), and 0.8 (0.7 to 1.0), respectively. Subgroup analysis indicated that women with the Asn291Ser substitution may have an increased risk of ischemic heart disease.\nCONCLUSIONS: These meta-analyses suggest that compared with noncarriers, carriers of the Gly188Glu, Asp9Asn, and Asn291Ser substitutions have an atherogenic lipoprotein profile, whereas carriers of the Ser447Ter substitution have a protective lipoprotein profile. Accordingly, risk of ischemic heart disease in heterozygous carriers is increased for Gly188Glu carriers; at most, the increase is borderline for Asp9Asn and Asn291Ser carriers; and risk is possibly decreased for Ser447Ter carriers.","container-title":"Circulation","DOI":"10.1161/01.cir.99.22.2901","ISSN":"1524-4539","issue":"22","journalAbbreviation":"Circulation","language":"eng","note":"PMID: 10359734","page":"2901-2907","source":"PubMed","title":"Lipoprotein lipase mutations, plasma lipids and lipoproteins, and risk of ischemic heart disease. A meta-analysis","volume":"99","author":[{"family":"Wittrup","given":"H. H."},{"family":"Tybjaerg-Hansen","given":"A."},{"family":"Nordestgaard","given":"B. G."}],"issued":{"date-parts":[["1999",6,8]]}}}],"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8</w:t>
            </w:r>
            <w:r w:rsidRPr="00EE29F0">
              <w:rPr>
                <w:rFonts w:ascii="Arial" w:hAnsi="Arial" w:cs="Arial"/>
                <w:kern w:val="0"/>
                <w:sz w:val="20"/>
                <w:szCs w:val="20"/>
                <w14:ligatures w14:val="none"/>
              </w:rPr>
              <w:fldChar w:fldCharType="end"/>
            </w:r>
          </w:p>
        </w:tc>
        <w:tc>
          <w:tcPr>
            <w:tcW w:w="1170" w:type="dxa"/>
            <w:vAlign w:val="center"/>
          </w:tcPr>
          <w:p w14:paraId="68A22F94"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31083CB3" w14:textId="4DFAEB81"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wSZD2XBK","properties":{"formattedCitation":"\\super 9,14\\uc0\\u8211{}17\\nosupersub{}","plainCitation":"9,14–17","noteIndex":0},"citationItems":[{"id":998,"uris":["http://zotero.org/users/14582106/items/3ETBH38G"],"itemData":{"id":998,"type":"article-journal","abstract":"The concentrations of high- and low-density-lipoprotein cholesterol and triglycerides are influenced by smoking, but it is unknown whether genetic associations with lipids may be modified by smoking. We conducted a multi-ancestry genome-wide gene-smoking interaction study in 133,805 individuals with follow-up in an additional 253,467 individuals. Combined meta-analyses identified 13 new loci associated with lipids, some of which were detected only because association differed by smoking status. Additionally, we demonstrate the importance of including diverse populations, particularly in studies of interactions with lifestyle factors, where genomic and lifestyle differences by ancestry may contribute to novel findings.","container-title":"Nature Genetics","DOI":"10.1038/s41588-019-0378-y","ISSN":"1546-1718","issue":"4","journalAbbreviation":"Nat Genet","language":"eng","note":"PMID: 30926973\nPMCID: PMC6467258","page":"636-648","source":"PubMed","title":"Multi-ancestry genome-wide gene-smoking interaction study of 387,272 individuals identifies new loci associated with serum lipids","volume":"51","author":[{"family":"Bentley","given":"Amy R."},{"family":"Sung","given":"Yun J."},{"family":"Brown","given":"Michael R."},{"family":"Winkler","given":"Thomas W."},{"family":"Kraja","given":"Aldi T."},{"family":"Ntalla","given":"Ioanna"},{"family":"Schwander","given":"Karen"},{"family":"Chasman","given":"Daniel I."},{"family":"Lim","given":"Elise"},{"family":"Deng","given":"Xuan"},{"family":"Guo","given":"Xiuqing"},{"family":"Liu","given":"Jingmin"},{"family":"Lu","given":"Yingchang"},{"family":"Cheng","given":"Ching-Yu"},{"family":"Sim","given":"Xueling"},{"family":"Vojinovic","given":"Dina"},{"family":"Huffman","given":"Jennifer E."},{"family":"Musani","given":"Solomon K."},{"family":"Li","given":"Changwei"},{"family":"Feitosa","given":"Mary F."},{"family":"Richard","given":"Melissa A."},{"family":"Noordam","given":"Raymond"},{"family":"Baker","given":"Jenna"},{"family":"Chen","given":"Guanjie"},{"family":"Aschard","given":"Hugues"},{"family":"Bartz","given":"Traci M."},{"family":"Ding","given":"Jingzhong"},{"family":"Dorajoo","given":"Rajkumar"},{"family":"Manning","given":"Alisa K."},{"family":"Rankinen","given":"Tuomo"},{"family":"Smith","given":"Albert V."},{"family":"Tajuddin","given":"Salman M."},{"family":"Zhao","given":"Wei"},{"family":"Graff","given":"Mariaelisa"},{"family":"Alver","given":"Maris"},{"family":"Boissel","given":"Mathilde"},{"family":"Chai","given":"Jin Fang"},{"family":"Chen","given":"Xu"},{"family":"Divers","given":"Jasmin"},{"family":"Evangelou","given":"Evangelos"},{"family":"Gao","given":"Chuan"},{"family":"Goel","given":"Anuj"},{"family":"Hagemeijer","given":"Yanick"},{"family":"Harris","given":"Sarah E."},{"family":"Hartwig","given":"Fernando P."},{"family":"He","given":"Meian"},{"family":"Horimoto","given":"Andrea R. V. R."},{"family":"Hsu","given":"Fang-Chi"},{"family":"Hung","given":"Yi-Jen"},{"family":"Jackson","given":"Anne U."},{"family":"Kasturiratne","given":"Anuradhani"},{"family":"Komulainen","given":"Pirjo"},{"family":"Kühnel","given":"Brigitte"},{"family":"Leander","given":"Karin"},{"family":"Lin","given":"Keng-Hung"},{"family":"Luan","given":"Jian'an"},{"family":"Lyytikäinen","given":"Leo-Pekka"},{"family":"Matoba","given":"Nana"},{"family":"Nolte","given":"Ilja M."},{"family":"Pietzner","given":"Maik"},{"family":"Prins","given":"Bram"},{"family":"Riaz","given":"Muhammad"},{"family":"Robino","given":"Antonietta"},{"family":"Said","given":"M. Abdullah"},{"family":"Schupf","given":"Nicole"},{"family":"Scott","given":"Robert A."},{"family":"Sofer","given":"Tamar"},{"family":"Stancáková","given":"Alena"},{"family":"Takeuchi","given":"Fumihiko"},{"family":"Tayo","given":"Bamidele O."},{"family":"Most","given":"Peter J.","non-dropping-particle":"van der"},{"family":"Varga","given":"Tibor V."},{"family":"Wang","given":"Tzung-Dau"},{"family":"Wang","given":"Yajuan"},{"family":"Ware","given":"Erin B."},{"family":"Wen","given":"Wanqing"},{"family":"Xiang","given":"Yong-Bing"},{"family":"Yanek","given":"Lisa R."},{"family":"Zhang","given":"Weihua"},{"family":"Zhao","given":"Jing Hua"},{"family":"Adeyemo","given":"Adebowale"},{"family":"Afaq","given":"Saima"},{"family":"Amin","given":"Najaf"},{"family":"Amini","given":"Marzyeh"},{"family":"Arking","given":"Dan E."},{"family":"Arzumanyan","given":"Zorayr"},{"family":"Aung","given":"Tin"},{"family":"Ballantyne","given":"Christie"},{"family":"Barr","given":"R. Graham"},{"family":"Bielak","given":"Lawrence F."},{"family":"Boerwinkle","given":"Eric"},{"family":"Bottinger","given":"Erwin P."},{"family":"Broeckel","given":"Ulrich"},{"family":"Brown","given":"Morris"},{"family":"Cade","given":"Brian E."},{"family":"Campbell","given":"Archie"},{"family":"Canouil","given":"Mickaël"},{"family":"Charumathi","given":"Sabanayagam"},{"family":"Chen","given":"Yii-Der Ida"},{"family":"Christensen","given":"Kaare"},{"literal":"COGENT-Kidney Consortium"},{"family":"Concas","given":"Maria Pina"},{"family":"Connell","given":"John M."},{"family":"Fuentes","given":"Lisa","non-dropping-particle":"de las"},{"family":"Silva","given":"H. Janaka","non-dropping-particle":"de"},{"family":"Vries","given":"Paul S.","non-dropping-particle":"de"},{"family":"Doumatey","given":"Ayo"},{"family":"Duan","given":"Qing"},{"family":"Eaton","given":"Charles B."},{"family":"Eppinga","given":"Ruben N."},{"family":"Faul","given":"Jessica D."},{"family":"Floyd","given":"James S."},{"family":"Forouhi","given":"Nita G."},{"family":"Forrester","given":"Terrence"},{"family":"Friedlander","given":"Yechiel"},{"family":"Gandin","given":"Ilaria"},{"family":"Gao","given":"He"},{"family":"Ghanbari","given":"Mohsen"},{"family":"Gharib","given":"Sina A."},{"family":"Gigante","given":"Bruna"},{"family":"Giulianini","given":"Franco"},{"family":"Grabe","given":"Hans J."},{"family":"Gu","given":"C. Charles"},{"family":"Harris","given":"Tamara B."},{"family":"Heikkinen","given":"Sami"},{"family":"Heng","given":"Chew-Kiat"},{"family":"Hirata","given":"Makoto"},{"family":"Hixson","given":"James E."},{"family":"Ikram","given":"M. Arfan"},{"literal":"EPIC-InterAct Consortium"},{"family":"Jia","given":"Yucheng"},{"family":"Joehanes","given":"Roby"},{"family":"Johnson","given":"Craig"},{"family":"Jonas","given":"Jost Bruno"},{"family":"Justice","given":"Anne E."},{"family":"Katsuya","given":"Tomohiro"},{"family":"Khor","given":"Chiea Chuen"},{"family":"Kilpeläinen","given":"Tuomas O."},{"family":"Koh","given":"Woon-Puay"},{"family":"Kolcic","given":"Ivana"},{"family":"Kooperberg","given":"Charles"},{"family":"Krieger","given":"Jose E."},{"family":"Kritchevsky","given":"Stephen B."},{"family":"Kubo","given":"Michiaki"},{"family":"Kuusisto","given":"Johanna"},{"family":"Lakka","given":"Timo A."},{"family":"Langefeld","given":"Carl D."},{"family":"Langenberg","given":"Claudia"},{"family":"Launer","given":"Lenore J."},{"family":"Lehne","given":"Benjamin"},{"family":"Lewis","given":"Cora E."},{"family":"Li","given":"Yize"},{"family":"Liang","given":"Jingjing"},{"family":"Lin","given":"Shiow"},{"family":"Liu","given":"Ching-Ti"},{"family":"Liu","given":"Jianjun"},{"family":"Liu","given":"Kiang"},{"family":"Loh","given":"Marie"},{"family":"Lohman","given":"Kurt K."},{"family":"Louie","given":"Tin"},{"family":"Luzzi","given":"Anna"},{"family":"Mägi","given":"Reedik"},{"family":"Mahajan","given":"Anubha"},{"family":"Manichaikul","given":"Ani W."},{"family":"McKenzie","given":"Colin A."},{"family":"Meitinger","given":"Thomas"},{"family":"Metspalu","given":"Andres"},{"family":"Milaneschi","given":"Yuri"},{"family":"Milani","given":"Lili"},{"family":"Mohlke","given":"Karen L."},{"family":"Momozawa","given":"Yukihide"},{"family":"Morris","given":"Andrew P."},{"family":"Murray","given":"Alison D."},{"family":"Nalls","given":"Mike A."},{"family":"Nauck","given":"Matthias"},{"family":"Nelson","given":"Christopher P."},{"family":"North","given":"Kari E."},{"family":"O'Connell","given":"Jeffrey R."},{"family":"Palmer","given":"Nicholette D."},{"family":"Papanicolau","given":"George J."},{"family":"Pedersen","given":"Nancy L."},{"family":"Peters","given":"Annette"},{"family":"Peyser","given":"Patricia A."},{"family":"Polasek","given":"Ozren"},{"family":"Poulter","given":"Neil"},{"family":"Raitakari","given":"Olli T."},{"family":"Reiner","given":"Alex P."},{"family":"Renström","given":"Frida"},{"family":"Rice","given":"Treva K."},{"family":"Rich","given":"Stephen S."},{"family":"Robinson","given":"Jennifer G."},{"family":"Rose","given":"Lynda M."},{"family":"Rosendaal","given":"Frits R."},{"family":"Rudan","given":"Igor"},{"family":"Schmidt","given":"Carsten O."},{"family":"Schreiner","given":"Pamela J."},{"family":"Scott","given":"William R."},{"family":"Sever","given":"Peter"},{"family":"Shi","given":"Yuan"},{"family":"Sidney","given":"Stephen"},{"family":"Sims","given":"Mario"},{"family":"Smith","given":"Jennifer A."},{"family":"Snieder","given":"Harold"},{"family":"Starr","given":"John M."},{"family":"Strauch","given":"Konstantin"},{"family":"Stringham","given":"Heather M."},{"family":"Tan","given":"Nicholas Y. Q."},{"family":"Tang","given":"Hua"},{"family":"Taylor","given":"Kent D."},{"family":"Teo","given":"Yik Ying"},{"family":"Tham","given":"Yih Chung"},{"family":"Tiemeier","given":"Henning"},{"family":"Turner","given":"Stephen T."},{"family":"Uitterlinden","given":"André G."},{"literal":"Understanding Society Scientific Group"},{"family":"Heemst","given":"Diana","non-dropping-particle":"van"},{"family":"Waldenberger","given":"Melanie"},{"family":"Wang","given":"Heming"},{"family":"Wang","given":"Lan"},{"family":"Wang","given":"Lihua"},{"family":"Wei","given":"Wen Bin"},{"family":"Williams","given":"Christine A."},{"family":"Wilson","given":"Gregory"},{"family":"Wojczynski","given":"Mary K."},{"family":"Yao","given":"Jie"},{"family":"Young","given":"Kristin"},{"family":"Yu","given":"Caizheng"},{"family":"Yuan","given":"Jian-Min"},{"family":"Zhou","given":"Jie"},{"family":"Zonderman","given":"Alan B."},{"family":"Becker","given":"Diane M."},{"family":"Boehnke","given":"Michael"},{"family":"Bowden","given":"Donald W."},{"family":"Chambers","given":"John C."},{"family":"Cooper","given":"Richard S."},{"family":"Faire","given":"Ulf","non-dropping-particle":"de"},{"family":"Deary","given":"Ian J."},{"family":"Elliott","given":"Paul"},{"family":"Esko","given":"Tõnu"},{"family":"Farrall","given":"Martin"},{"family":"Franks","given":"Paul W."},{"family":"Freedman","given":"Barry I."},{"family":"Froguel","given":"Philippe"},{"family":"Gasparini","given":"Paolo"},{"family":"Gieger","given":"Christian"},{"family":"Horta","given":"Bernardo L."},{"family":"Juang","given":"Jyh-Ming Jimmy"},{"family":"Kamatani","given":"Yoichiro"},{"family":"Kammerer","given":"Candace M."},{"family":"Kato","given":"Norihiro"},{"family":"Kooner","given":"Jaspal S."},{"family":"Laakso","given":"Markku"},{"family":"Laurie","given":"Cathy C."},{"family":"Lee","given":"I.-Te"},{"family":"Lehtimäki","given":"Terho"},{"literal":"Lifelines Cohort"},{"family":"Magnusson","given":"Patrik K. E."},{"family":"Oldehinkel","given":"Albertine J."},{"family":"Penninx","given":"Brenda W. J. H."},{"family":"Pereira","given":"Alexandre C."},{"family":"Rauramaa","given":"Rainer"},{"family":"Redline","given":"Susan"},{"family":"Samani","given":"Nilesh J."},{"family":"Scott","given":"James"},{"family":"Shu","given":"Xiao-Ou"},{"family":"Harst","given":"Pim","non-dropping-particle":"van der"},{"family":"Wagenknecht","given":"Lynne E."},{"family":"Wang","given":"Jun-Sing"},{"family":"Wang","given":"Ya Xing"},{"family":"Wareham","given":"Nicholas J."},{"family":"Watkins","given":"Hugh"},{"family":"Weir","given":"David R."},{"family":"Wickremasinghe","given":"Ananda R."},{"family":"Wu","given":"Tangchun"},{"family":"Zeggini","given":"Eleftheria"},{"family":"Zheng","given":"Wei"},{"family":"Bouchard","given":"Claude"},{"family":"Evans","given":"Michele K."},{"family":"Gudnason","given":"Vilmundur"},{"family":"Kardia","given":"Sharon L. R."},{"family":"Liu","given":"Yongmei"},{"family":"Psaty","given":"Bruce M."},{"family":"Ridker","given":"Paul M."},{"family":"Dam","given":"Rob M.","non-dropping-particle":"van"},{"family":"Mook-Kanamori","given":"Dennis O."},{"family":"Fornage","given":"Myriam"},{"family":"Province","given":"Michael A."},{"family":"Kelly","given":"Tanika N."},{"family":"Fox","given":"Ervin R."},{"family":"Hayward","given":"Caroline"},{"family":"Duijn","given":"Cornelia M.","non-dropping-particle":"van"},{"family":"Tai","given":"E. Shyong"},{"family":"Wong","given":"Tien Yin"},{"family":"Loos","given":"Ruth J. F."},{"family":"Franceschini","given":"Nora"},{"family":"Rotter","given":"Jerome I."},{"family":"Zhu","given":"Xiaofeng"},{"family":"Bierut","given":"Laura J."},{"family":"Gauderman","given":"W. James"},{"family":"Rice","given":"Kenneth"},{"family":"Munroe","given":"Patricia B."},{"family":"Morrison","given":"Alanna C."},{"family":"Rao","given":"Dabeeru C."},{"family":"Rotimi","given":"Charles N."},{"family":"Cupples","given":"L. Adrienne"}],"issued":{"date-parts":[["2019",4]]}}},{"id":1000,"uris":["http://zotero.org/users/14582106/items/CYTF84KS"],"itemData":{"id":1000,"type":"article-journal","abstract":"Low-frequency coding DNA sequence variants in the proprotein convertase subtilisin/kexin type 9 gene (PCSK9) lower plasma low-density lipoprotein cholesterol (LDL-C), protect against risk of coronary heart disease (CHD), and have prompted the development of a new class of therapeutics. It is uncertain whether the PCSK9 example represents a paradigm or an isolated exception. We used the \"Exome Array\" to genotype &gt;200,000 low-frequency and rare coding sequence variants across the genome in 56,538 individuals (42,208 European ancestry [EA] and 14,330 African ancestry [AA]) and tested these variants for association with LDL-C, high-density lipoprotein cholesterol (HDL-C), and triglycerides. Although we did not identify new genes associated with LDL-C, we did identify four low-frequency (frequencies between 0.1% and 2%) variants (ANGPTL8 rs145464906 [c.361C&gt;T; p.Gln121*], PAFAH1B2 rs186808413 [c.482C&gt;T; p.Ser161Leu], COL18A1 rs114139997 [c.331G&gt;A; p.Gly111Arg], and PCSK7 rs142953140 [c.1511G&gt;A; p.Arg504His]) with large effects on HDL-C and/or triglycerides. None of these four variants was associated with risk for CHD, suggesting that examples of low-frequency coding variants with robust effects on both lipids and CHD will be limited.","container-title":"American Journal of Human Genetics","DOI":"10.1016/j.ajhg.2014.01.009","ISSN":"1537-6605","issue":"2","journalAbbreviation":"Am J Hum Genet","language":"eng","note":"PMID: 24507774\nPMCID: PMC3928662","page":"223-232","source":"PubMed","title":"Association of low-frequency and rare coding-sequence variants with blood lipids and coronary heart disease in 56,000 whites and blacks","volume":"94","author":[{"family":"Peloso","given":"Gina M."},{"family":"Auer","given":"Paul L."},{"family":"Bis","given":"Joshua C."},{"family":"Voorman","given":"Arend"},{"family":"Morrison","given":"Alanna C."},{"family":"Stitziel","given":"Nathan O."},{"family":"Brody","given":"Jennifer A."},{"family":"Khetarpal","given":"Sumeet A."},{"family":"Crosby","given":"Jacy R."},{"family":"Fornage","given":"Myriam"},{"family":"Isaacs","given":"Aaron"},{"family":"Jakobsdottir","given":"Johanna"},{"family":"Feitosa","given":"Mary F."},{"family":"Davies","given":"Gail"},{"family":"Huffman","given":"Jennifer E."},{"family":"Manichaikul","given":"Ani"},{"family":"Davis","given":"Brian"},{"family":"Lohman","given":"Kurt"},{"family":"Joon","given":"Aron Y."},{"family":"Smith","given":"Albert V."},{"family":"Grove","given":"Megan L."},{"family":"Zanoni","given":"Paolo"},{"family":"Redon","given":"Valeska"},{"family":"Demissie","given":"Serkalem"},{"family":"Lawson","given":"Kim"},{"family":"Peters","given":"Ulrike"},{"family":"Carlson","given":"Christopher"},{"family":"Jackson","given":"Rebecca D."},{"family":"Ryckman","given":"Kelli K."},{"family":"Mackey","given":"Rachel H."},{"family":"Robinson","given":"Jennifer G."},{"family":"Siscovick","given":"David S."},{"family":"Schreiner","given":"Pamela J."},{"family":"Mychaleckyj","given":"Josyf C."},{"family":"Pankow","given":"James S."},{"family":"Hofman","given":"Albert"},{"family":"Uitterlinden","given":"Andre G."},{"family":"Harris","given":"Tamara B."},{"family":"Taylor","given":"Kent D."},{"family":"Stafford","given":"Jeanette M."},{"family":"Reynolds","given":"Lindsay M."},{"family":"Marioni","given":"Riccardo E."},{"family":"Dehghan","given":"Abbas"},{"family":"Franco","given":"Oscar H."},{"family":"Patel","given":"Aniruddh P."},{"family":"Lu","given":"Yingchang"},{"family":"Hindy","given":"George"},{"family":"Gottesman","given":"Omri"},{"family":"Bottinger","given":"Erwin P."},{"family":"Melander","given":"Olle"},{"family":"Orho-Melander","given":"Marju"},{"family":"Loos","given":"Ruth J. F."},{"family":"Duga","given":"Stefano"},{"family":"Merlini","given":"Piera Angelica"},{"family":"Farrall","given":"Martin"},{"family":"Goel","given":"Anuj"},{"family":"Asselta","given":"Rosanna"},{"family":"Girelli","given":"Domenico"},{"family":"Martinelli","given":"Nicola"},{"family":"Shah","given":"Svati H."},{"family":"Kraus","given":"William E."},{"family":"Li","given":"Mingyao"},{"family":"Rader","given":"Daniel J."},{"family":"Reilly","given":"Muredach P."},{"family":"McPherson","given":"Ruth"},{"family":"Watkins","given":"Hugh"},{"family":"Ardissino","given":"Diego"},{"literal":"NHLBI GO Exome Sequencing Project"},{"family":"Zhang","given":"Qunyuan"},{"family":"Wang","given":"Judy"},{"family":"Tsai","given":"Michael Y."},{"family":"Taylor","given":"Herman A."},{"family":"Correa","given":"Adolfo"},{"family":"Griswold","given":"Michael E."},{"family":"Lange","given":"Leslie A."},{"family":"Starr","given":"John M."},{"family":"Rudan","given":"Igor"},{"family":"Eiriksdottir","given":"Gudny"},{"family":"Launer","given":"Lenore J."},{"family":"Ordovas","given":"Jose M."},{"family":"Levy","given":"Daniel"},{"family":"Chen","given":"Y.-D. Ida"},{"family":"Reiner","given":"Alexander P."},{"family":"Hayward","given":"Caroline"},{"family":"Polasek","given":"Ozren"},{"family":"Deary","given":"Ian J."},{"family":"Borecki","given":"Ingrid B."},{"family":"Liu","given":"Yongmei"},{"family":"Gudnason","given":"Vilmundur"},{"family":"Wilson","given":"James G."},{"family":"Duijn","given":"Cornelia M.","non-dropping-particle":"van"},{"family":"Kooperberg","given":"Charles"},{"family":"Rich","given":"Stephen S."},{"family":"Psaty","given":"Bruce M."},{"family":"Rotter","given":"Jerome I."},{"family":"O'Donnell","given":"Christopher J."},{"family":"Rice","given":"Kenneth"},{"family":"Boerwinkle","given":"Eric"},{"family":"Kathiresan","given":"Sekar"},{"family":"Cupples","given":"L. Adrienne"}],"issued":{"date-parts":[["2014",2,6]]}}},{"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id":1003,"uris":["http://zotero.org/users/14582106/items/K5KYYWL3"],"itemData":{"id":1003,"type":"article-journal","abstract":"The rapid growth of modern biobanks is creating new opportunities for large-scale genome-wide association studies (GWASs) and the analysis of complex traits. However, performing GWASs on millions of samples often leads to trade-offs between computational efficiency and statistical power, reducing the benefits of large-scale data collection efforts. We developed Quickdraws, a method that increases association power in quantitative and binary traits without sacrificing computational efficiency, leveraging a spike-and-slab prior on variant effects, stochastic variational inference and graphics processing unit acceleration. We applied Quickdraws to 79 quantitative and 50 binary traits in 405,088 UK Biobank samples, identifying 4.97% and 3.25% more associations than REGENIE and 22.71% and 7.07% more than FastGWA. Quickdraws had costs comparable to REGENIE, FastGWA and SAIGE on the UK Biobank Research Analysis Platform service, while being substantially faster than BOLT-LMM. These results highlight the promise of leveraging machine learning techniques for scalable GWASs without sacrificing power or robustness.","container-title":"Nature Genetics","DOI":"10.1038/s41588-024-02044-7","ISSN":"1546-1718","issue":"2","journalAbbreviation":"Nat Genet","language":"eng","note":"PMID: 39789286\nPMCID: PMC11821521","page":"461-468","source":"PubMed","title":"A scalable variational inference approach for increased mixed-model association power","volume":"57","author":[{"family":"Loya","given":"Hrushikesh"},{"family":"Kalantzis","given":"Georgios"},{"family":"Cooper","given":"Fergus"},{"family":"Palamara","given":"Pier Francesco"}],"issued":{"date-parts":[["2025",2]]}}},{"id":1006,"uris":["http://zotero.org/users/14582106/items/8V54EK9N"],"itemData":{"id":1006,"type":"article-journal","abstract":"C-reactive protein is involved in a plethora of pathophysiological conditions. Many genetic loci associated with C-reactive protein are annotated to lipid and glucose metabolism genes supporting common biological pathways between inflammation and metabolic traits. To identify novel pleiotropic loci, we perform multi-trait analysis of genome-wide association studies on C-reactive protein levels along with cardiometabolic traits, followed by a series of in silico analyses including colocalization, phenome-wide association studies and Mendelian randomization. We find 41 novel loci and 19 gene sets associated with C-reactive protein with various pleiotropic effects. Additionally, 41 variants colocalize between C-reactive protein and cardiometabolic risk factors and 12 of them display unexpected discordant effects between the shared traits which are translated into discordant associations with clinical outcomes in subsequent phenome-wide association studies. Our findings provide insights into shared mechanisms underlying inflammation and lipid metabolism, representing potential preventive and therapeutic targets.","container-title":"Nature Communications","DOI":"10.1038/s41467-022-34688-6","ISSN":"2041-1723","issue":"1","journalAbbreviation":"Nat Commun","language":"eng","note":"PMID: 36376304\nPMCID: PMC9663411","page":"6939","source":"PubMed","title":"Pleiotropic genetic architecture and novel loci for C-reactive protein levels","volume":"13","author":[{"family":"Koskeridis","given":"Fotios"},{"family":"Evangelou","given":"Evangelos"},{"family":"Said","given":"Saredo"},{"family":"Boyle","given":"Joseph J."},{"family":"Elliott","given":"Paul"},{"family":"Dehghan","given":"Abbas"},{"family":"Tzoulaki","given":"Ioanna"}],"issued":{"date-parts":[["2022",11,1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9,14–17</w:t>
            </w:r>
            <w:r w:rsidRPr="00EE29F0">
              <w:rPr>
                <w:rFonts w:ascii="Arial" w:hAnsi="Arial" w:cs="Arial"/>
                <w:color w:val="000000"/>
                <w:kern w:val="0"/>
                <w:sz w:val="20"/>
                <w:szCs w:val="20"/>
                <w:lang w:eastAsia="zh-CN"/>
                <w14:ligatures w14:val="none"/>
              </w:rPr>
              <w:fldChar w:fldCharType="end"/>
            </w:r>
          </w:p>
        </w:tc>
        <w:tc>
          <w:tcPr>
            <w:tcW w:w="1710" w:type="dxa"/>
            <w:vAlign w:val="center"/>
          </w:tcPr>
          <w:p w14:paraId="240D6324" w14:textId="6B48F57A"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qky1g8Pi","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30A113D3"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19</w:t>
            </w:r>
          </w:p>
        </w:tc>
        <w:tc>
          <w:tcPr>
            <w:tcW w:w="1080" w:type="dxa"/>
            <w:noWrap/>
            <w:vAlign w:val="center"/>
            <w:hideMark/>
          </w:tcPr>
          <w:p w14:paraId="2E8264E3"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14</w:t>
            </w:r>
          </w:p>
        </w:tc>
        <w:tc>
          <w:tcPr>
            <w:tcW w:w="990" w:type="dxa"/>
            <w:vAlign w:val="center"/>
          </w:tcPr>
          <w:p w14:paraId="5B652D22"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4</w:t>
            </w:r>
          </w:p>
        </w:tc>
        <w:tc>
          <w:tcPr>
            <w:tcW w:w="990" w:type="dxa"/>
            <w:vAlign w:val="center"/>
          </w:tcPr>
          <w:p w14:paraId="538154E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01</w:t>
            </w:r>
          </w:p>
        </w:tc>
      </w:tr>
      <w:tr w:rsidR="005624DA" w:rsidRPr="00EE29F0" w14:paraId="6A4BAB89" w14:textId="77777777" w:rsidTr="00B80DE0">
        <w:trPr>
          <w:trHeight w:val="432"/>
        </w:trPr>
        <w:tc>
          <w:tcPr>
            <w:tcW w:w="1080" w:type="dxa"/>
            <w:noWrap/>
            <w:vAlign w:val="center"/>
            <w:hideMark/>
          </w:tcPr>
          <w:p w14:paraId="692C8921"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6C95B5E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328</w:t>
            </w:r>
          </w:p>
        </w:tc>
        <w:tc>
          <w:tcPr>
            <w:tcW w:w="990" w:type="dxa"/>
            <w:vAlign w:val="center"/>
          </w:tcPr>
          <w:p w14:paraId="4670C6AC"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8p21.3</w:t>
            </w:r>
          </w:p>
        </w:tc>
        <w:tc>
          <w:tcPr>
            <w:tcW w:w="990" w:type="dxa"/>
            <w:vAlign w:val="center"/>
          </w:tcPr>
          <w:p w14:paraId="6F828747"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7D8CA3F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177BB153"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Nonsense (</w:t>
            </w:r>
            <w:proofErr w:type="gramStart"/>
            <w:r w:rsidRPr="00EE29F0">
              <w:rPr>
                <w:rFonts w:ascii="Arial" w:hAnsi="Arial" w:cs="Arial"/>
                <w:color w:val="000000"/>
                <w:sz w:val="20"/>
                <w:szCs w:val="20"/>
              </w:rPr>
              <w:t>p.Ser</w:t>
            </w:r>
            <w:proofErr w:type="gramEnd"/>
            <w:r w:rsidRPr="00EE29F0">
              <w:rPr>
                <w:rFonts w:ascii="Arial" w:hAnsi="Arial" w:cs="Arial"/>
                <w:color w:val="000000"/>
                <w:sz w:val="20"/>
                <w:szCs w:val="20"/>
              </w:rPr>
              <w:t>474Ter)</w:t>
            </w:r>
          </w:p>
        </w:tc>
        <w:tc>
          <w:tcPr>
            <w:tcW w:w="1440" w:type="dxa"/>
            <w:vAlign w:val="center"/>
          </w:tcPr>
          <w:p w14:paraId="7F4E683C" w14:textId="4A31FB48"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OYDQN3F2","properties":{"formattedCitation":"\\super 1,7,8\\nosupersub{}","plainCitation":"1,7,8","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79,"uris":["http://zotero.org/users/14582106/items/F5XGDLD9"],"itemData":{"id":179,"type":"article-journal","abstract":"BACKGROUND: The discovery of low-frequency coding variants affecting the risk of coronary artery disease has facilitated the identification of therapeutic targets.\nMETHODS: Through DNA genotyping, we tested 54,003 coding-sequence variants covering 13,715 human genes in up to 72,868 patients with coronary artery disease and 120,770 controls who did not have coronary artery disease. Through DNA sequencing, we studied the effects of loss-of-function mutations in selected genes.\nRESULTS: We confirmed previously observed significant associations between coronary artery disease and low-frequency missense variants in the genes LPA and PCSK9. We also found significant associations between coronary artery disease and low-frequency missense variants in the genes SVEP1 (p.D2702G; minor-allele frequency, 3.60%; odds ratio for disease, 1.14; P=4.2×10(-10)) and ANGPTL4 (p.E40K; minor-allele frequency, 2.01%; odds ratio, 0.86; P=4.0×10(-8)), which encodes angiopoietin-like 4. Through sequencing of ANGPTL4, we identified 9 carriers of loss-of-function mutations among 6924 patients with myocardial infarction, as compared with 19 carriers among 6834 controls (odds ratio, 0.47; P=0.04); carriers of ANGPTL4 loss-of-function alleles had triglyceride levels that were 35% lower than the levels among persons who did not carry a loss-of-function allele (P=0.003). ANGPTL4 inhibits lipoprotein lipase; we therefore searched for mutations in LPL and identified a loss-of-function variant that was associated with an increased risk of coronary artery disease (p.D36N; minor-allele frequency, 1.9%; odds ratio, 1.13; P=2.0×10(-4)) and a gain-of-function variant that was associated with protection from coronary artery disease (p.S447*; minor-allele frequency, 9.9%; odds ratio, 0.94; P=2.5×10(-7)).\nCONCLUSIONS: We found that carriers of loss-of-function mutations in ANGPTL4 had triglyceride levels that were lower than those among noncarriers; these mutations were also associated with protection from coronary artery disease. (Funded by the National Institutes of Health and others.).","container-title":"The New England Journal of Medicine","DOI":"10.1056/NEJMoa1507652","ISSN":"1533-4406","issue":"12","journalAbbreviation":"N Engl J Med","language":"eng","note":"PMID: 26934567\nPMCID: PMC4850838","page":"1134-1144","source":"PubMed","title":"Coding Variation in ANGPTL4, LPL, and SVEP1 and the Risk of Coronary Disease","volume":"374","author":[{"literal":"Myocardial Infarction Genetics and CARDIoGRAM Exome Consortia Investigators"},{"family":"Stitziel","given":"Nathan O."},{"family":"Stirrups","given":"Kathleen E."},{"family":"Masca","given":"Nicholas G. D."},{"family":"Erdmann","given":"Jeanette"},{"family":"Ferrario","given":"Paola G."},{"family":"König","given":"Inke R."},{"family":"Weeke","given":"Peter E."},{"family":"Webb","given":"Thomas R."},{"family":"Auer","given":"Paul L."},{"family":"Schick","given":"Ursula M."},{"family":"Lu","given":"Yingchang"},{"family":"Zhang","given":"He"},{"family":"Dube","given":"Marie-Pierre"},{"family":"Goel","given":"Anuj"},{"family":"Farrall","given":"Martin"},{"family":"Peloso","given":"Gina M."},{"family":"Won","given":"Hong-Hee"},{"family":"Do","given":"Ron"},{"family":"Iperen","given":"Erik","non-dropping-particle":"van"},{"family":"Kanoni","given":"Stavroula"},{"family":"Kruppa","given":"Jochen"},{"family":"Mahajan","given":"Anubha"},{"family":"Scott","given":"Robert A."},{"family":"Willenberg","given":"Christina"},{"family":"Braund","given":"Peter S."},{"family":"Capelleveen","given":"Julian C.","non-dropping-particle":"van"},{"family":"Doney","given":"Alex S. F."},{"family":"Donnelly","given":"Louise A."},{"family":"Asselta","given":"Rosanna"},{"family":"Merlini","given":"Piera A."},{"family":"Duga","given":"Stefano"},{"family":"Marziliano","given":"Nicola"},{"family":"Denny","given":"Josh C."},{"family":"Shaffer","given":"Christian M."},{"family":"El-Mokhtari","given":"Nour Eddine"},{"family":"Franke","given":"Andre"},{"family":"Gottesman","given":"Omri"},{"family":"Heilmann","given":"Stefanie"},{"family":"Hengstenberg","given":"Christian"},{"family":"Hoffman","given":"Per"},{"family":"Holmen","given":"Oddgeir L."},{"family":"Hveem","given":"Kristian"},{"family":"Jansson","given":"Jan-Håkan"},{"family":"Jöckel","given":"Karl-Heinz"},{"family":"Kessler","given":"Thorsten"},{"family":"Kriebel","given":"Jennifer"},{"family":"Laugwitz","given":"Karl L."},{"family":"Marouli","given":"Eirini"},{"family":"Martinelli","given":"Nicola"},{"family":"McCarthy","given":"Mark I."},{"family":"Van Zuydam","given":"Natalie R."},{"family":"Meisinger","given":"Christa"},{"family":"Esko","given":"Tõnu"},{"family":"Mihailov","given":"Evelin"},{"family":"Escher","given":"Stefan A."},{"family":"Alver","given":"Maris"},{"family":"Moebus","given":"Susanne"},{"family":"Morris","given":"Andrew D."},{"family":"Müller-Nurasyid","given":"Martina"},{"family":"Nikpay","given":"Majid"},{"family":"Olivieri","given":"Oliviero"},{"family":"Lemieux Perreault","given":"Louis-Philippe"},{"family":"AlQarawi","given":"Alaa"},{"family":"Robertson","given":"Neil R."},{"family":"Akinsanya","given":"Karen O."},{"family":"Reilly","given":"Dermot F."},{"family":"Vogt","given":"Thomas F."},{"family":"Yin","given":"Wu"},{"family":"Asselbergs","given":"Folkert W."},{"family":"Kooperberg","given":"Charles"},{"family":"Jackson","given":"Rebecca D."},{"family":"Stahl","given":"Eli"},{"family":"Strauch","given":"Konstantin"},{"family":"Varga","given":"Tibor V."},{"family":"Waldenberger","given":"Melanie"},{"family":"Zeng","given":"Lingyao"},{"family":"Kraja","given":"Aldi T."},{"family":"Liu","given":"Chunyu"},{"family":"Ehret","given":"George B."},{"family":"Newton-Cheh","given":"Christopher"},{"family":"Chasman","given":"Daniel I."},{"family":"Chowdhury","given":"Rajiv"},{"family":"Ferrario","given":"Marco"},{"family":"Ford","given":"Ian"},{"family":"Jukema","given":"J. Wouter"},{"family":"Kee","given":"Frank"},{"family":"Kuulasmaa","given":"Kari"},{"family":"Nordestgaard","given":"Børge G."},{"family":"Perola","given":"Markus"},{"family":"Saleheen","given":"Danish"},{"family":"Sattar","given":"Naveed"},{"family":"Surendran","given":"Praveen"},{"family":"Tregouet","given":"David"},{"family":"Young","given":"Robin"},{"family":"Howson","given":"Joanna M. M."},{"family":"Butterworth","given":"Adam S."},{"family":"Danesh","given":"John"},{"family":"Ardissino","given":"Diego"},{"family":"Bottinger","given":"Erwin P."},{"family":"Erbel","given":"Raimund"},{"family":"Franks","given":"Paul W."},{"family":"Girelli","given":"Domenico"},{"family":"Hall","given":"Alistair S."},{"family":"Hovingh","given":"G. Kees"},{"family":"Kastrati","given":"Adnan"},{"family":"Lieb","given":"Wolfgang"},{"family":"Meitinger","given":"Thomas"},{"family":"Kraus","given":"William E."},{"family":"Shah","given":"Svati H."},{"family":"McPherson","given":"Ruth"},{"family":"Orho-Melander","given":"Marju"},{"family":"Melander","given":"Olle"},{"family":"Metspalu","given":"Andres"},{"family":"Palmer","given":"Colin N. A."},{"family":"Peters","given":"Annette"},{"family":"Rader","given":"Daniel"},{"family":"Reilly","given":"Muredach P."},{"family":"Loos","given":"Ruth J. F."},{"family":"Reiner","given":"Alex P."},{"family":"Roden","given":"Dan M."},{"family":"Tardif","given":"Jean-Claude"},{"family":"Thompson","given":"John R."},{"family":"Wareham","given":"Nicholas J."},{"family":"Watkins","given":"Hugh"},{"family":"Willer","given":"Cristen J."},{"family":"Kathiresan","given":"Sekkar"},{"family":"Deloukas","given":"Panos"},{"family":"Samani","given":"Nilesh J."},{"family":"Schunkert","given":"Heribert"}],"issued":{"date-parts":[["2016",3,24]]}}},{"id":177,"uris":["http://zotero.org/users/14582106/items/NFA2SWC6"],"itemData":{"id":177,"type":"article-journal","abstract":"BACKGROUND: We assessed in meta-analyses the effect of the Gly188Glu, Asp9Asn, Asn291Ser, and Ser447Ter substitutions in lipoprotein lipase in the heterozygous state on lipid metabolism and risk of ischemic heart disease (same order used below).\nMETHODS AND RESULTS: In 29 separate studies, 20 903 white subjects were screened for &gt;/=1 of these substitutions; each meta-analysis included only some of these individuals. In population-based studies, heterozygote frequencies ranged from 0.04% to 0.2%, 2% to 4%, 1% to 7%, and 17% to 22% for the respective substitutions. Postheparin plasma lipoprotein lipase activity decreased 53% (95% CI, 31% to 75%) (only 1 study), 30% (22% to 37%), and 22% (8% to 35%) and was unchanged at 4% (-10% to 19%), respectively. Plasma triglycerides increased 78% (95% CI, 64% to 92%), 20% (9% to 33%), and 31% (20% to 43%) and decreased 8% (4% to 11%), respectively. HDL cholesterol decreased 0. 25 mmol/L (0.18 to 0.32), 0.08 mmol/L (0.04 to 0.12), and 0.12 mmol/L (0.10 to 0.15) and increased 0.04 mmol/L (0.02 to 0.06), respectively. Odds ratios for ischemic heart disease were 4.9 (95% CI, 1.2 to 20) (only 1 study), 1.4 (0.8 to 2.4), 1.2 (0.9 to 1.5), and 0.8 (0.7 to 1.0), respectively. Subgroup analysis indicated that women with the Asn291Ser substitution may have an increased risk of ischemic heart disease.\nCONCLUSIONS: These meta-analyses suggest that compared with noncarriers, carriers of the Gly188Glu, Asp9Asn, and Asn291Ser substitutions have an atherogenic lipoprotein profile, whereas carriers of the Ser447Ter substitution have a protective lipoprotein profile. Accordingly, risk of ischemic heart disease in heterozygous carriers is increased for Gly188Glu carriers; at most, the increase is borderline for Asp9Asn and Asn291Ser carriers; and risk is possibly decreased for Ser447Ter carriers.","container-title":"Circulation","DOI":"10.1161/01.cir.99.22.2901","ISSN":"1524-4539","issue":"22","journalAbbreviation":"Circulation","language":"eng","note":"PMID: 10359734","page":"2901-2907","source":"PubMed","title":"Lipoprotein lipase mutations, plasma lipids and lipoproteins, and risk of ischemic heart disease. A meta-analysis","volume":"99","author":[{"family":"Wittrup","given":"H. H."},{"family":"Tybjaerg-Hansen","given":"A."},{"family":"Nordestgaard","given":"B. G."}],"issued":{"date-parts":[["1999",6,8]]}}}],"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7,8</w:t>
            </w:r>
            <w:r w:rsidRPr="00EE29F0">
              <w:rPr>
                <w:rFonts w:ascii="Arial" w:hAnsi="Arial" w:cs="Arial"/>
                <w:kern w:val="0"/>
                <w:sz w:val="20"/>
                <w:szCs w:val="20"/>
                <w14:ligatures w14:val="none"/>
              </w:rPr>
              <w:fldChar w:fldCharType="end"/>
            </w:r>
          </w:p>
        </w:tc>
        <w:tc>
          <w:tcPr>
            <w:tcW w:w="1170" w:type="dxa"/>
            <w:vAlign w:val="center"/>
          </w:tcPr>
          <w:p w14:paraId="7E01B0A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21E284AF" w14:textId="1CD2B269"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0jZShNhJ","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1710" w:type="dxa"/>
            <w:vAlign w:val="center"/>
          </w:tcPr>
          <w:p w14:paraId="0A08DFDB" w14:textId="43CCE65C"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XBLxemw4","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11808378"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104</w:t>
            </w:r>
          </w:p>
        </w:tc>
        <w:tc>
          <w:tcPr>
            <w:tcW w:w="1080" w:type="dxa"/>
            <w:noWrap/>
            <w:vAlign w:val="center"/>
            <w:hideMark/>
          </w:tcPr>
          <w:p w14:paraId="0A403AD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30</w:t>
            </w:r>
          </w:p>
        </w:tc>
        <w:tc>
          <w:tcPr>
            <w:tcW w:w="990" w:type="dxa"/>
            <w:vAlign w:val="center"/>
          </w:tcPr>
          <w:p w14:paraId="5D1DC59C"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67</w:t>
            </w:r>
          </w:p>
        </w:tc>
        <w:tc>
          <w:tcPr>
            <w:tcW w:w="990" w:type="dxa"/>
            <w:vAlign w:val="center"/>
          </w:tcPr>
          <w:p w14:paraId="5A32CF6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61</w:t>
            </w:r>
          </w:p>
        </w:tc>
      </w:tr>
      <w:tr w:rsidR="005624DA" w:rsidRPr="00EE29F0" w14:paraId="6A9B3F16" w14:textId="77777777" w:rsidTr="00B80DE0">
        <w:trPr>
          <w:trHeight w:val="432"/>
        </w:trPr>
        <w:tc>
          <w:tcPr>
            <w:tcW w:w="1080" w:type="dxa"/>
            <w:noWrap/>
            <w:vAlign w:val="center"/>
            <w:hideMark/>
          </w:tcPr>
          <w:p w14:paraId="7400900A"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54A2D7B4"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15849089</w:t>
            </w:r>
          </w:p>
        </w:tc>
        <w:tc>
          <w:tcPr>
            <w:tcW w:w="990" w:type="dxa"/>
            <w:vAlign w:val="center"/>
          </w:tcPr>
          <w:p w14:paraId="0639E8D7"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8p21.3</w:t>
            </w:r>
          </w:p>
        </w:tc>
        <w:tc>
          <w:tcPr>
            <w:tcW w:w="990" w:type="dxa"/>
            <w:vAlign w:val="center"/>
          </w:tcPr>
          <w:p w14:paraId="76A6286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3' UTR</w:t>
            </w:r>
          </w:p>
        </w:tc>
        <w:tc>
          <w:tcPr>
            <w:tcW w:w="1440" w:type="dxa"/>
            <w:noWrap/>
            <w:vAlign w:val="center"/>
            <w:hideMark/>
          </w:tcPr>
          <w:p w14:paraId="5F696012"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68976C3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Regulatory variant</w:t>
            </w:r>
          </w:p>
        </w:tc>
        <w:tc>
          <w:tcPr>
            <w:tcW w:w="1440" w:type="dxa"/>
            <w:vAlign w:val="center"/>
          </w:tcPr>
          <w:p w14:paraId="141FD72C" w14:textId="47E36C99"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uBe5XRZc","properties":{"formattedCitation":"\\super 18,19\\nosupersub{}","plainCitation":"18,19","noteIndex":0},"citationItems":[{"id":334,"uris":["http://zotero.org/users/local/v05qiBS7/items/D3Y4L4IV","http://zotero.org/users/14582106/items/D3Y4L4IV"],"itemData":{"id":334,"type":"article-journal","abstract":"AIMS: Angiopoietin-like protein 3 (ANGPTL3) and 4 (ANGPTL4) inhibit lipoprotein lipase (LPL) and represent emerging drug targets to lower circulating triglycerides and reduce cardiovascular risk. To investigate the molecular effects of genetic mimicry of ANGPTL3 and ANGPTL4 inhibition and compare them to the effects of genetic mimicry of LPL enhancement.\nMETHODS AND RESULTS: Associations of genetic variants in ANGPTL3 (rs11207977-T), ANGPTL4 (rs116843064-A), and LPL (rs115849089-A) with an extensive serum lipid and metabolite profile (208 measures) were characterized in six cohorts of up to 61 240 participants. Genetic associations with anthropometric measures, glucose-insulin metabolism, blood pressure, markers of kidney function, and cardiometabolic endpoints via genome-wide summary data were also explored. ANGPTL4 rs116843064-A and LPL rs115849089-A displayed a strikingly similar pattern of associations across the lipoprotein and lipid measures. However, the corresponding associations with ANGPTL3 rs11207977-T differed, including those for low-density lipoprotein and high-density lipoprotein particle concentrations and compositions. All three genotypes associated with lower concentrations of an inflammatory biomarker glycoprotein acetyls and genetic mimicry of ANGPTL3 inhibition and LPL enhancement were also associated with lower C-reactive protein. Genetic mimicry of ANGPTL4 inhibition and LPL enhancement were associated with a lower waist-to-hip ratio, improved insulin-glucose metabolism, and lower risk of coronary heart disease and type 2 diabetes, whilst genetic mimicry of ANGPTL3 was associated with improved kidney function.\nCONCLUSIONS: Genetic mimicry of ANGPTL4 inhibition and LPL enhancement have very similar systemic metabolic effects, whereas genetic mimicry of ANGPTL3 inhibition showed differing metabolic effects, suggesting potential involvement of pathways independent of LPL. Genetic mimicry of ANGPTL4 inhibition and LPL enhancement were associated with a lower risk of coronary heart disease and type 2 diabetes. These findings reinforce evidence that enhancing LPL activity (either directly or via upstream effects) through pharmacological approaches is likely to yield benefits to human health.","container-title":"European Heart Journal","DOI":"10.1093/eurheartj/ehaa972","ISSN":"1522-9645","issue":"12","journalAbbreviation":"Eur Heart J","language":"eng","note":"PMID: 33351885\nPMCID: PMC7982288","page":"1160-1169","source":"PubMed","title":"Metabolic profiling of angiopoietin-like protein 3 and 4 inhibition: a drug-target Mendelian randomization analysis","title-short":"Metabolic profiling of angiopoietin-like protein 3 and 4 inhibition","volume":"42","author":[{"family":"Wang","given":"Qin"},{"family":"Oliver-Williams","given":"Clare"},{"family":"Raitakari","given":"Olli T."},{"family":"Viikari","given":"Jorma"},{"family":"Lehtimäki","given":"Terho"},{"family":"Kähönen","given":"Mika"},{"family":"Järvelin","given":"Marjo-Riitta"},{"family":"Salomaa","given":"Veikko"},{"family":"Perola","given":"Markus"},{"family":"Danesh","given":"John"},{"family":"Kettunen","given":"Johannes"},{"family":"Butterworth","given":"Adam S."},{"family":"Holmes","given":"Michael V."},{"family":"Ala-Korpela","given":"Mika"}],"issued":{"date-parts":[["2021",3,21]]}}},{"id":137,"uris":["http://zotero.org/users/14582106/items/BL9UEZBB"],"itemData":{"id":137,"type":"article-journal","abstract":"Angiopoietin-like proteins, ANGPTL3, ANGPTL4, and ANGPTL8, are involved in regulating plasma lipids. In vitro and animal-based studies point to LPL and endothelial lipase (EL, LIPG) as key targets of ANGPTLs. To examine the ANGPTL mechanisms for plasma lipid modulation in humans, we pursued a genetic mimicry analysis of enhancing or suppressing variants in the LPL, LIPG, lipase C hepatic type (LIPC), ANGPTL3, ANGPTL4, and ANGPTL8 genes using data on 248 metabolic parameters derived from over 110,000 nonfasted individuals in the UK Biobank and validated in over 13,000 overnight fasted individuals from 11 other European populations. ANGPTL4 suppression was highly concordant with LPL enhancement but not HL or EL, suggesting ANGPTL4 impacts plasma metabolic parameters exclusively via LPL. The LPL-independent effects of ANGPTL3 suppression on plasma metabolic parameters showed a striking inverse resemblance with EL suppression, suggesting ANGPTL3 not only targets LPL but also targets EL. Investigation of the impact of the ANGPTL3-ANGPTL8 complex on plasma metabolite traits via the ANGPTL8 R59W substitution as an instrumental variable showed a much higher concordance between R59W and EL activity than between R59W and LPL activity, suggesting the R59W substitution more strongly affects EL inhibition than LPL inhibition. Meanwhile, when using a rare and deleterious protein-truncating ANGPTL8 variant as an instrumental variable, the ANGPTL3-ANGPTL8 complex was very LPL specific. In conclusion, our analysis provides strong human genetic evidence that the ANGPTL3-ANGPTL8 complex regulates plasma metabolic parameters, which is achieved by impacting LPL and EL. By contrast, ANGPTL4 influences plasma metabolic parameters exclusively via LPL.","container-title":"Journal of Lipid Research","DOI":"10.1016/j.jlr.2022.100313","ISSN":"0022-2275","issue":"1","journalAbbreviation":"J Lipid Res","note":"PMID: 36372100\nPMCID: PMC9852701","page":"100313","source":"PubMed Central","title":"Genetic Mimicry Analysis Reveals the Specific Lipases Targeted by the ANGPTL3-ANGPTL8 Complex and ANGPTL4","volume":"64","author":[{"family":"Landfors","given":"Fredrik"},{"family":"Chorell","given":"Elin"},{"family":"Kersten","given":"Sander"}],"issued":{"date-parts":[["2022",11,11]]}}}],"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8,19</w:t>
            </w:r>
            <w:r w:rsidRPr="00EE29F0">
              <w:rPr>
                <w:rFonts w:ascii="Arial" w:hAnsi="Arial" w:cs="Arial"/>
                <w:kern w:val="0"/>
                <w:sz w:val="20"/>
                <w:szCs w:val="20"/>
                <w14:ligatures w14:val="none"/>
              </w:rPr>
              <w:fldChar w:fldCharType="end"/>
            </w:r>
          </w:p>
        </w:tc>
        <w:tc>
          <w:tcPr>
            <w:tcW w:w="1170" w:type="dxa"/>
            <w:vAlign w:val="center"/>
          </w:tcPr>
          <w:p w14:paraId="248E6E4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07288118" w14:textId="21735365"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yRvFSAHt","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1710" w:type="dxa"/>
            <w:vAlign w:val="center"/>
          </w:tcPr>
          <w:p w14:paraId="37ED2227" w14:textId="58675DD8"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SJrBCl7j","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1F4400FF"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117</w:t>
            </w:r>
          </w:p>
        </w:tc>
        <w:tc>
          <w:tcPr>
            <w:tcW w:w="1080" w:type="dxa"/>
            <w:noWrap/>
            <w:vAlign w:val="center"/>
            <w:hideMark/>
          </w:tcPr>
          <w:p w14:paraId="0EE6ED6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45</w:t>
            </w:r>
          </w:p>
        </w:tc>
        <w:tc>
          <w:tcPr>
            <w:tcW w:w="990" w:type="dxa"/>
            <w:vAlign w:val="center"/>
          </w:tcPr>
          <w:p w14:paraId="4C2EA684"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45</w:t>
            </w:r>
          </w:p>
        </w:tc>
        <w:tc>
          <w:tcPr>
            <w:tcW w:w="990" w:type="dxa"/>
            <w:vAlign w:val="center"/>
          </w:tcPr>
          <w:p w14:paraId="34B6F9D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58</w:t>
            </w:r>
          </w:p>
        </w:tc>
      </w:tr>
      <w:tr w:rsidR="005624DA" w:rsidRPr="00EE29F0" w14:paraId="0B31F9F6" w14:textId="77777777" w:rsidTr="00B80DE0">
        <w:trPr>
          <w:trHeight w:val="432"/>
        </w:trPr>
        <w:tc>
          <w:tcPr>
            <w:tcW w:w="1080" w:type="dxa"/>
            <w:noWrap/>
            <w:vAlign w:val="center"/>
            <w:hideMark/>
          </w:tcPr>
          <w:p w14:paraId="60D01F9C"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POC3</w:t>
            </w:r>
          </w:p>
        </w:tc>
        <w:tc>
          <w:tcPr>
            <w:tcW w:w="1350" w:type="dxa"/>
            <w:noWrap/>
            <w:vAlign w:val="center"/>
            <w:hideMark/>
          </w:tcPr>
          <w:p w14:paraId="2B597DBD"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38326449</w:t>
            </w:r>
          </w:p>
        </w:tc>
        <w:tc>
          <w:tcPr>
            <w:tcW w:w="990" w:type="dxa"/>
            <w:vAlign w:val="center"/>
          </w:tcPr>
          <w:p w14:paraId="23397BE0"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1q23.3</w:t>
            </w:r>
          </w:p>
        </w:tc>
        <w:tc>
          <w:tcPr>
            <w:tcW w:w="990" w:type="dxa"/>
            <w:vAlign w:val="center"/>
          </w:tcPr>
          <w:p w14:paraId="6F520D66"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Splice site</w:t>
            </w:r>
          </w:p>
        </w:tc>
        <w:tc>
          <w:tcPr>
            <w:tcW w:w="1440" w:type="dxa"/>
            <w:vAlign w:val="center"/>
            <w:hideMark/>
          </w:tcPr>
          <w:p w14:paraId="39D8F7C5"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73</w:t>
            </w:r>
          </w:p>
        </w:tc>
        <w:tc>
          <w:tcPr>
            <w:tcW w:w="1890" w:type="dxa"/>
            <w:vAlign w:val="center"/>
          </w:tcPr>
          <w:p w14:paraId="53A601D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Splice donor variant (IVS2+1G&gt;A)</w:t>
            </w:r>
          </w:p>
        </w:tc>
        <w:tc>
          <w:tcPr>
            <w:tcW w:w="1440" w:type="dxa"/>
            <w:vAlign w:val="center"/>
          </w:tcPr>
          <w:p w14:paraId="22A103E0" w14:textId="37B828EB"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SEv8fuoo","properties":{"formattedCitation":"\\super 1,20,21\\nosupersub{}","plainCitation":"1,20,2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83,"uris":["http://zotero.org/users/14582106/items/BY2H4VYC"],"itemData":{"id":183,"type":"article-journal","abstract":"BACKGROUND: Plasma triglyceride levels are heritable and are correlated with the risk of coronary heart disease. Sequencing of the protein-coding regions of the human genome (the exome) has the potential to identify rare mutations that have a large effect on phenotype.\nMETHODS: We sequenced the protein-coding regions of 18,666 genes in each of 3734 participants of European or African ancestry in the Exome Sequencing Project. We conducted tests to determine whether rare mutations in coding sequence, individually or in aggregate within a gene, were associated with plasma triglyceride levels. For mutations associated with triglyceride levels, we subsequently evaluated their association with the risk of coronary heart disease in 110,970 persons.\nRESULTS: An aggregate of rare mutations in the gene encoding apolipoprotein C3 (APOC3) was associated with lower plasma triglyceride levels. Among the four mutations that drove this result, three were loss-of-function mutations: a nonsense mutation (R19X) and tw</w:instrText>
            </w:r>
            <w:r w:rsidR="003C21E5">
              <w:rPr>
                <w:rFonts w:ascii="Arial" w:hAnsi="Arial" w:cs="Arial" w:hint="eastAsia"/>
                <w:kern w:val="0"/>
                <w:sz w:val="20"/>
                <w:szCs w:val="20"/>
                <w14:ligatures w14:val="none"/>
              </w:rPr>
              <w:instrText>o splice-site mutations (IVS2+1G</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A and IVS3+1G</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T). The fourth was a missense mutation (A43T). Approximately 1 in 150 persons in the study was a heterozygous carrier of at least one of these four mutations. Triglyceride levels in the carriers were 39% lowe</w:instrText>
            </w:r>
            <w:r w:rsidR="003C21E5">
              <w:rPr>
                <w:rFonts w:ascii="Arial" w:hAnsi="Arial" w:cs="Arial"/>
                <w:kern w:val="0"/>
                <w:sz w:val="20"/>
                <w:szCs w:val="20"/>
                <w14:ligatures w14:val="none"/>
              </w:rPr>
              <w:instrText xml:space="preserve">r than levels in noncarriers (P&lt;1×10(-20)), and circulating levels of APOC3 in carriers were 46% lower than levels in noncarriers (P=8×10(-10)). The risk of coronary heart disease among 498 carriers of any rare APOC3 mutation was 40% lower than the risk among 110,472 noncarriers (odds ratio, 0.60; 95% confidence interval, 0.47 to 0.75; P=4×10(-6)).\nCONCLUSIONS: Rare mutations that disrupt APOC3 function were associated with lower levels of plasma triglycerides and APOC3. Carriers of these mutations were found to have a reduced risk of coronary heart disease. (Funded by the National Heart, Lung, and Blood Institute and others.).","container-title":"The New England Journal of Medicine","DOI":"10.1056/NEJMoa1307095","ISSN":"1533-4406","issue":"1","journalAbbreviation":"N Engl J Med","language":"eng","note":"PMID: 24941081\nPMCID: PMC4180269","page":"22-31","source":"PubMed","title":"Loss-of-function mutations in APOC3, triglycerides, and coronary disease","volume":"371","author":[{"literal":"TG and HDL Working Group of the Exome Sequencing Project, National Heart, Lung, and Blood Institute"},{"family":"Crosby","given":"Jacy"},{"family":"Peloso","given":"Gina M."},{"family":"Auer","given":"Paul L."},{"family":"Crosslin","given":"David R."},{"family":"Stitziel","given":"Nathan O."},{"family":"Lange","given":"Leslie A."},{"family":"Lu","given":"Yingchang"},{"family":"Tang","given":"Zheng-zheng"},{"family":"Zhang","given":"He"},{"family":"Hindy","given":"George"},{"family":"Masca","given":"Nicholas"},{"family":"Stirrups","given":"Kathleen"},{"family":"Kanoni","given":"Stavroula"},{"family":"Do","given":"Ron"},{"family":"Jun","given":"Goo"},{"family":"Hu","given":"Youna"},{"family":"Kang","given":"Hyun Min"},{"family":"Xue","given":"Chenyi"},{"family":"Goel","given":"Anuj"},{"family":"Farrall","given":"Martin"},{"family":"Duga","given":"Stefano"},{"family":"Merlini","given":"Pier Angelica"},{"family":"Asselta","given":"Rosanna"},{"family":"Girelli","given":"Domenico"},{"family":"Olivieri","given":"Oliviero"},{"family":"Martinelli","given":"Nicola"},{"family":"Yin","given":"Wu"},{"family":"Reilly","given":"Dermot"},{"family":"Speliotes","given":"Elizabeth"},{"family":"Fox","given":"Caroline S."},{"family":"Hveem","given":"Kristian"},{"family":"Holmen","given":"Oddgeir L."},{"family":"Nikpay","given":"Majid"},{"family":"Farlow","given":"Deborah N."},{"family":"Assimes","given":"Themistocles L."},{"family":"Franceschini","given":"Nora"},{"family":"Robinson","given":"Jennifer"},{"family":"North","given":"Kari E."},{"family":"Martin","given":"Lisa W."},{"family":"DePristo","given":"Mark"},{"family":"Gupta","given":"Namrata"},{"family":"Escher","given":"Stefan A."},{"family":"Jansson","given":"Jan-Håkan"},{"family":"Van Zuydam","given":"Natalie"},{"family":"Palmer","given":"Colin N. A."},{"family":"Wareham","given":"Nicholas"},{"family":"Koch","given":"Werner"},{"family":"Meitinger","given":"Thomas"},{"family":"Peters","given":"Annette"},{"family":"Lieb","given":"Wolfgang"},{"family":"Erbel","given":"Raimund"},{"family":"Konig","given":"Inke R."},{"family":"Kruppa","given":"Jochen"},{"family":"Degenhardt","given":"Franziska"},{"family":"Gottesman","given":"Omri"},{"family":"Bottinger","given":"Erwin P."},{"family":"O'Donnell","given":"Christopher J."},{"family":"Psaty","given":"Bruce M."},{"family":"Ballantyne","given":"Christie M."},{"family":"Abecasis","given":"Goncalo"},{"family":"Ordovas","given":"Jose M."},{"family":"Melander","given":"Olle"},{"family":"Watkins","given":"Hugh"},{"family":"Orho-Melander","given":"Marju"},{"family":"Ardissino","given":"Diego"},{"family":"Loos","given":"Ruth J. F."},{"family":"McPherson","given":"Ruth"},{"family":"Willer","given":"Cristen J."},{"family":"Erdmann","given":"Jeanette"},{"family":"Hall","given":"Alistair S."},{"family":"Samani","given":"Nilesh J."},{"family":"Deloukas","given":"Panos"},{"family":"Schunkert","given":"Heribert"},{"family":"Wilson","given":"James G."},{"family":"Kooperberg","given":"Charles"},{"family":"Rich","given":"Stephen S."},{"family":"Tracy","given":"Russell P."},{"family":"Lin","given":"Dan-Yu"},{"family":"Altshuler","given":"David"},{"family":"Gabriel","given":"Stacey"},{"family":"Nickerson","given":"Deborah A."},{"family":"Jarvik","given":"Gail P."},{"family":"Cupples","given":"L. Adrienne"},{"family":"Reiner","given":"Alex P."},{"family":"Boerwinkle","given":"Eric"},{"family":"Kathiresan","given":"Sekar"}],"issued":{"date-parts":[["2014",7,3]]}}},{"id":178,"uris":["http://zotero.org/users/14582106/items/I58E79VW"],"itemData":{"id":178,"type":"article-journal","abstract":"BACKGROUND: High plasma levels of nonfasting triglycerides are associated with an increased risk of ischemic cardiovascular disease. Whether lifelong low levels of nonfasting triglycerides owing to mutations in the gene encoding apolipoprotein C3 (APOC3) are associated with a reduced risk of ischemic cardiovascular disease in the general population is unknown.\nMETHODS: Using data from 75,725 participants in two general-population studies, we first tested whether low levels of nonfasting triglycerides were associated with reduced risks of ischemic vascular disease and ischemic heart disease. Second, we tested whether loss-of-function mutations in APOC3, which were associated with reduced levels of nonfasting triglycerides, were also associated with reduced risks of ischemic vascular disease and ischemic heart disease. During follow-up, ischemic vascular disease developed in 10,797 participants, and ischemic heart disease developed in 7557 of these 10,797 participants.\nRESULTS: Participants with nonfasting triglyceride levels of less than 1.00 mmol per liter (90 mg per deciliter) had a significantly lower incidence of cardiovascular disease than those with levels of 4.00 mmol per liter (350 mg per deciliter) or more (hazard ratio for ischemic vascular disease, 0.43; 95% confidence interval [CI], 0.35 to 0.54; hazard ratio for ischemic heart disease, 0.40; 95% CI, 0.31 to 0.52). Heterozygosity for loss-of-function mutations in APOC3, as compared with no APOC3 mutations, was associated with a mean reduction in nonfasting triglyceride levels of 44% (P&lt;0.001). The cumulative incidences of ischemic vascular disease and ischemic heart disease were reduced in heterozygotes as compared with noncarriers of APOC3 mutations (P=0.009 and P=0.05, respectively), with corresponding risk reductions of 41% (hazard ratio, 0.59; 95% CI, 0.41 to 0.86; P=0.007) and 36% (hazard ratio, 0.64; 95% CI, 0.41 to 0.99; P=0.04).\nCONCLUSIONS: Loss-of-function mutations in APOC3 were associated with low levels of triglycerides and a reduced risk of ischemic cardiovascular disease. (Funded by the European Union and others.).","container-title":"The New England Journal of Medicine","DOI":"10.1056/NEJMoa1308027","ISSN":"1533-4406","issue":"1","journalAbbreviation":"N Engl J Med","language":"eng","note":"PMID: 24941082","page":"32-41","source":"PubMed","title":"Loss-of-function mutations in APOC3 and risk of ischemic vascular disease","volume":"371","author":[{"family":"Jørgensen","given":"Anders Berg"},{"family":"Frikke-Schmidt","given":"Ruth"},{"family":"Nordestgaard","given":"Børge G."},{"family":"Tybjærg-Hansen","given":"Anne"}],"issued":{"date-parts":[["2014",7,3]]}}}],"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20,21</w:t>
            </w:r>
            <w:r w:rsidRPr="00EE29F0">
              <w:rPr>
                <w:rFonts w:ascii="Arial" w:hAnsi="Arial" w:cs="Arial"/>
                <w:kern w:val="0"/>
                <w:sz w:val="20"/>
                <w:szCs w:val="20"/>
                <w14:ligatures w14:val="none"/>
              </w:rPr>
              <w:fldChar w:fldCharType="end"/>
            </w:r>
          </w:p>
        </w:tc>
        <w:tc>
          <w:tcPr>
            <w:tcW w:w="1170" w:type="dxa"/>
            <w:vAlign w:val="center"/>
          </w:tcPr>
          <w:p w14:paraId="161E6465"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26FE3D20" w14:textId="436956BD"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K0LKtyWD","properties":{"formattedCitation":"\\super 12,13\\nosupersub{}","plainCitation":"12,13","noteIndex":0},"citationItems":[{"id":995,"uris":["http://zotero.org/users/14582106/items/86MZ9AB6"],"itemData":{"id":995,"type":"article-journal","abstract":"Exome association studies to date have generally been underpowered to systematically evaluate the phenotypic impact of very rare coding variants. We leveraged extensive haplotype sharing between 49,960 exome-sequenced UK Biobank participants and the remainder of the cohort (total n </w:instrText>
            </w:r>
            <w:r w:rsidR="003C21E5">
              <w:rPr>
                <w:rFonts w:ascii="Arial" w:hAnsi="Arial" w:cs="Arial" w:hint="eastAsia"/>
                <w:color w:val="000000"/>
                <w:kern w:val="0"/>
                <w:sz w:val="20"/>
                <w:szCs w:val="20"/>
                <w:lang w:eastAsia="zh-CN"/>
                <w14:ligatures w14:val="none"/>
              </w:rPr>
              <w:instrText>≈</w:instrText>
            </w:r>
            <w:r w:rsidR="003C21E5">
              <w:rPr>
                <w:rFonts w:ascii="Arial" w:hAnsi="Arial" w:cs="Arial"/>
                <w:color w:val="000000"/>
                <w:kern w:val="0"/>
                <w:sz w:val="20"/>
                <w:szCs w:val="20"/>
                <w:lang w:eastAsia="zh-CN"/>
                <w14:ligatures w14:val="none"/>
              </w:rPr>
              <w:instrText xml:space="preserve"> 500,000) to impute exome-wide variants with accuracy R2 &gt; 0.5 down to minor allele frequency (MAF) ~0.00005. Association and fine-mapping analyses of 54 quantitative traits identified 1,189 significant associations (P &lt; 5 × 10-8) involving 675 distinct rare protein-altering variants (MAF &lt; 0.01) that passed stringent filters for likely causality. Across all traits, 49% of associations (578/1,189) occurred in genes with two or more hits; follow-up analyses of these genes identified allelic series containing up to 45 distinct 'likely-causal' variants. Our results demonstrate the utility of within-cohort imputation in population-scale genome-wide association studies, provide a catalog of likely-causal, large-effect coding variant associations and foreshadow the insights that will be revealed as genetic biobank studies continue to grow.","container-title":"Nature Genetics","DOI":"10.1038/s41588-021-00892-1","ISSN":"1546-1718","issue":"8","journalAbbreviation":"Nat Genet","language":"eng","note":"PMID: 34226706\nPMCID: PMC8349845","page":"1260-1269","source":"PubMed","title":"Whole-exome imputation within UK Biobank powers rare coding variant association and fine-mapping analyses","volume":"53","author":[{"family":"Barton","given":"Alison R."},{"family":"Sherman","given":"Maxwell A."},{"family":"Mukamel","given":"Ronen E."},{"family":"Loh","given":"Po-Ru"}],"issued":{"date-parts":[["2021",8]]}}},{"id":1009,"uris":["http://zotero.org/users/14582106/items/YQXXMDWP"],"itemData":{"id":1009,"type":"webpage","title":"GWAS Catalog","URL":"https://www.ebi.ac.uk/gwas/publications/34226706","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12,13</w:t>
            </w:r>
            <w:r w:rsidRPr="00EE29F0">
              <w:rPr>
                <w:rFonts w:ascii="Arial" w:hAnsi="Arial" w:cs="Arial"/>
                <w:color w:val="000000"/>
                <w:kern w:val="0"/>
                <w:sz w:val="20"/>
                <w:szCs w:val="20"/>
                <w:lang w:eastAsia="zh-CN"/>
                <w14:ligatures w14:val="none"/>
              </w:rPr>
              <w:fldChar w:fldCharType="end"/>
            </w:r>
          </w:p>
        </w:tc>
        <w:tc>
          <w:tcPr>
            <w:tcW w:w="1710" w:type="dxa"/>
            <w:vAlign w:val="center"/>
          </w:tcPr>
          <w:p w14:paraId="027BC494" w14:textId="75EB7B4C"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uEfAX1gh","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61310DF9"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3</w:t>
            </w:r>
          </w:p>
        </w:tc>
        <w:tc>
          <w:tcPr>
            <w:tcW w:w="1080" w:type="dxa"/>
            <w:noWrap/>
            <w:vAlign w:val="center"/>
            <w:hideMark/>
          </w:tcPr>
          <w:p w14:paraId="31F1E9B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03</w:t>
            </w:r>
          </w:p>
        </w:tc>
        <w:tc>
          <w:tcPr>
            <w:tcW w:w="990" w:type="dxa"/>
            <w:vAlign w:val="center"/>
          </w:tcPr>
          <w:p w14:paraId="28A0F82A"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06</w:t>
            </w:r>
          </w:p>
        </w:tc>
        <w:tc>
          <w:tcPr>
            <w:tcW w:w="990" w:type="dxa"/>
            <w:vAlign w:val="center"/>
          </w:tcPr>
          <w:p w14:paraId="425D2A7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w:t>
            </w:r>
          </w:p>
        </w:tc>
      </w:tr>
      <w:tr w:rsidR="005624DA" w:rsidRPr="00EE29F0" w14:paraId="35574594" w14:textId="77777777" w:rsidTr="00B80DE0">
        <w:trPr>
          <w:trHeight w:val="432"/>
        </w:trPr>
        <w:tc>
          <w:tcPr>
            <w:tcW w:w="1080" w:type="dxa"/>
            <w:noWrap/>
            <w:vAlign w:val="center"/>
            <w:hideMark/>
          </w:tcPr>
          <w:p w14:paraId="174EFBBB"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350" w:type="dxa"/>
            <w:noWrap/>
            <w:vAlign w:val="center"/>
            <w:hideMark/>
          </w:tcPr>
          <w:p w14:paraId="4C1BF299"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47210663</w:t>
            </w:r>
          </w:p>
        </w:tc>
        <w:tc>
          <w:tcPr>
            <w:tcW w:w="990" w:type="dxa"/>
            <w:vAlign w:val="center"/>
          </w:tcPr>
          <w:p w14:paraId="6736C43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1q23.3</w:t>
            </w:r>
          </w:p>
        </w:tc>
        <w:tc>
          <w:tcPr>
            <w:tcW w:w="990" w:type="dxa"/>
            <w:vAlign w:val="center"/>
          </w:tcPr>
          <w:p w14:paraId="3B12CD72"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5B60693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1CB1B59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Ala</w:t>
            </w:r>
            <w:proofErr w:type="gramEnd"/>
            <w:r w:rsidRPr="00EE29F0">
              <w:rPr>
                <w:rFonts w:ascii="Arial" w:hAnsi="Arial" w:cs="Arial"/>
                <w:color w:val="000000"/>
                <w:sz w:val="20"/>
                <w:szCs w:val="20"/>
              </w:rPr>
              <w:t>43Thr)</w:t>
            </w:r>
          </w:p>
        </w:tc>
        <w:tc>
          <w:tcPr>
            <w:tcW w:w="1440" w:type="dxa"/>
            <w:vAlign w:val="center"/>
          </w:tcPr>
          <w:p w14:paraId="6890C57C" w14:textId="182B8C42"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sRSF3WfU","properties":{"formattedCitation":"\\super 1,20,21\\nosupersub{}","plainCitation":"1,20,2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83,"uris":["http://zotero.org/users/14582106/items/BY2H4VYC"],"itemData":{"id":183,"type":"article-journal","abstract":"BACKGROUND: Plasma triglyceride levels are heritable and are correlated with the risk of coronary heart disease. Sequencing of the protein-coding regions of the human genome (the exome) has the potential to identify rare mutations that have a large effect on phenotype.\nMETHODS: We sequenced the protein-coding regions of 18,666 genes in each of 3734 participants of European or African ancestry in the Exome Sequencing Project. We conducted tests to determine whether rare mutations in coding sequence, individually or in aggregate within a gene, were associated with plasma triglyceride levels. For mutations associated with triglyceride levels, we subsequently evaluated their association with the risk of coronary heart disease in 110,970 persons.\nRESULTS: An aggregate of rare mutations in the gene encoding apolipoprotein C3 (APOC3) was associated with lower plasma triglyceride levels. Among the four mutations that drove this result, three were loss-of-function mutations: a nonsense mutation (R19X) and tw</w:instrText>
            </w:r>
            <w:r w:rsidR="003C21E5">
              <w:rPr>
                <w:rFonts w:ascii="Arial" w:hAnsi="Arial" w:cs="Arial" w:hint="eastAsia"/>
                <w:kern w:val="0"/>
                <w:sz w:val="20"/>
                <w:szCs w:val="20"/>
                <w14:ligatures w14:val="none"/>
              </w:rPr>
              <w:instrText>o splice-site mutations (IVS2+1G</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A and IVS3+1G</w:instrText>
            </w:r>
            <w:r w:rsidR="003C21E5">
              <w:rPr>
                <w:rFonts w:ascii="Arial" w:hAnsi="Arial" w:cs="Arial" w:hint="eastAsia"/>
                <w:kern w:val="0"/>
                <w:sz w:val="20"/>
                <w:szCs w:val="20"/>
                <w14:ligatures w14:val="none"/>
              </w:rPr>
              <w:instrText>→</w:instrText>
            </w:r>
            <w:r w:rsidR="003C21E5">
              <w:rPr>
                <w:rFonts w:ascii="Arial" w:hAnsi="Arial" w:cs="Arial" w:hint="eastAsia"/>
                <w:kern w:val="0"/>
                <w:sz w:val="20"/>
                <w:szCs w:val="20"/>
                <w14:ligatures w14:val="none"/>
              </w:rPr>
              <w:instrText>T). The fourth was a missense mutation (A43T). Approximately 1 in 150 persons in the study was a heterozygous carrier of at least one of these four mutations. Triglyceride levels in the carriers were 39% lowe</w:instrText>
            </w:r>
            <w:r w:rsidR="003C21E5">
              <w:rPr>
                <w:rFonts w:ascii="Arial" w:hAnsi="Arial" w:cs="Arial"/>
                <w:kern w:val="0"/>
                <w:sz w:val="20"/>
                <w:szCs w:val="20"/>
                <w14:ligatures w14:val="none"/>
              </w:rPr>
              <w:instrText xml:space="preserve">r than levels in noncarriers (P&lt;1×10(-20)), and circulating levels of APOC3 in carriers were 46% lower than levels in noncarriers (P=8×10(-10)). The risk of coronary heart disease among 498 carriers of any rare APOC3 mutation was 40% lower than the risk among 110,472 noncarriers (odds ratio, 0.60; 95% confidence interval, 0.47 to 0.75; P=4×10(-6)).\nCONCLUSIONS: Rare mutations that disrupt APOC3 function were associated with lower levels of plasma triglycerides and APOC3. Carriers of these mutations were found to have a reduced risk of coronary heart disease. (Funded by the National Heart, Lung, and Blood Institute and others.).","container-title":"The New England Journal of Medicine","DOI":"10.1056/NEJMoa1307095","ISSN":"1533-4406","issue":"1","journalAbbreviation":"N Engl J Med","language":"eng","note":"PMID: 24941081\nPMCID: PMC4180269","page":"22-31","source":"PubMed","title":"Loss-of-function mutations in APOC3, triglycerides, and coronary disease","volume":"371","author":[{"literal":"TG and HDL Working Group of the Exome Sequencing Project, National Heart, Lung, and Blood Institute"},{"family":"Crosby","given":"Jacy"},{"family":"Peloso","given":"Gina M."},{"family":"Auer","given":"Paul L."},{"family":"Crosslin","given":"David R."},{"family":"Stitziel","given":"Nathan O."},{"family":"Lange","given":"Leslie A."},{"family":"Lu","given":"Yingchang"},{"family":"Tang","given":"Zheng-zheng"},{"family":"Zhang","given":"He"},{"family":"Hindy","given":"George"},{"family":"Masca","given":"Nicholas"},{"family":"Stirrups","given":"Kathleen"},{"family":"Kanoni","given":"Stavroula"},{"family":"Do","given":"Ron"},{"family":"Jun","given":"Goo"},{"family":"Hu","given":"Youna"},{"family":"Kang","given":"Hyun Min"},{"family":"Xue","given":"Chenyi"},{"family":"Goel","given":"Anuj"},{"family":"Farrall","given":"Martin"},{"family":"Duga","given":"Stefano"},{"family":"Merlini","given":"Pier Angelica"},{"family":"Asselta","given":"Rosanna"},{"family":"Girelli","given":"Domenico"},{"family":"Olivieri","given":"Oliviero"},{"family":"Martinelli","given":"Nicola"},{"family":"Yin","given":"Wu"},{"family":"Reilly","given":"Dermot"},{"family":"Speliotes","given":"Elizabeth"},{"family":"Fox","given":"Caroline S."},{"family":"Hveem","given":"Kristian"},{"family":"Holmen","given":"Oddgeir L."},{"family":"Nikpay","given":"Majid"},{"family":"Farlow","given":"Deborah N."},{"family":"Assimes","given":"Themistocles L."},{"family":"Franceschini","given":"Nora"},{"family":"Robinson","given":"Jennifer"},{"family":"North","given":"Kari E."},{"family":"Martin","given":"Lisa W."},{"family":"DePristo","given":"Mark"},{"family":"Gupta","given":"Namrata"},{"family":"Escher","given":"Stefan A."},{"family":"Jansson","given":"Jan-Håkan"},{"family":"Van Zuydam","given":"Natalie"},{"family":"Palmer","given":"Colin N. A."},{"family":"Wareham","given":"Nicholas"},{"family":"Koch","given":"Werner"},{"family":"Meitinger","given":"Thomas"},{"family":"Peters","given":"Annette"},{"family":"Lieb","given":"Wolfgang"},{"family":"Erbel","given":"Raimund"},{"family":"Konig","given":"Inke R."},{"family":"Kruppa","given":"Jochen"},{"family":"Degenhardt","given":"Franziska"},{"family":"Gottesman","given":"Omri"},{"family":"Bottinger","given":"Erwin P."},{"family":"O'Donnell","given":"Christopher J."},{"family":"Psaty","given":"Bruce M."},{"family":"Ballantyne","given":"Christie M."},{"family":"Abecasis","given":"Goncalo"},{"family":"Ordovas","given":"Jose M."},{"family":"Melander","given":"Olle"},{"family":"Watkins","given":"Hugh"},{"family":"Orho-Melander","given":"Marju"},{"family":"Ardissino","given":"Diego"},{"family":"Loos","given":"Ruth J. F."},{"family":"McPherson","given":"Ruth"},{"family":"Willer","given":"Cristen J."},{"family":"Erdmann","given":"Jeanette"},{"family":"Hall","given":"Alistair S."},{"family":"Samani","given":"Nilesh J."},{"family":"Deloukas","given":"Panos"},{"family":"Schunkert","given":"Heribert"},{"family":"Wilson","given":"James G."},{"family":"Kooperberg","given":"Charles"},{"family":"Rich","given":"Stephen S."},{"family":"Tracy","given":"Russell P."},{"family":"Lin","given":"Dan-Yu"},{"family":"Altshuler","given":"David"},{"family":"Gabriel","given":"Stacey"},{"family":"Nickerson","given":"Deborah A."},{"family":"Jarvik","given":"Gail P."},{"family":"Cupples","given":"L. Adrienne"},{"family":"Reiner","given":"Alex P."},{"family":"Boerwinkle","given":"Eric"},{"family":"Kathiresan","given":"Sekar"}],"issued":{"date-parts":[["2014",7,3]]}}},{"id":178,"uris":["http://zotero.org/users/14582106/items/I58E79VW"],"itemData":{"id":178,"type":"article-journal","abstract":"BACKGROUND: High plasma levels of nonfasting triglycerides are associated with an increased risk of ischemic cardiovascular disease. Whether lifelong low levels of nonfasting triglycerides owing to mutations in the gene encoding apolipoprotein C3 (APOC3) are associated with a reduced risk of ischemic cardiovascular disease in the general population is unknown.\nMETHODS: Using data from 75,725 participants in two general-population studies, we first tested whether low levels of nonfasting triglycerides were associated with reduced risks of ischemic vascular disease and ischemic heart disease. Second, we tested whether loss-of-function mutations in APOC3, which were associated with reduced levels of nonfasting triglycerides, were also associated with reduced risks of ischemic vascular disease and ischemic heart disease. During follow-up, ischemic vascular disease developed in 10,797 participants, and ischemic heart disease developed in 7557 of these 10,797 participants.\nRESULTS: Participants with nonfasting triglyceride levels of less than 1.00 mmol per liter (90 mg per deciliter) had a significantly lower incidence of cardiovascular disease than those with levels of 4.00 mmol per liter (350 mg per deciliter) or more (hazard ratio for ischemic vascular disease, 0.43; 95% confidence interval [CI], 0.35 to 0.54; hazard ratio for ischemic heart disease, 0.40; 95% CI, 0.31 to 0.52). Heterozygosity for loss-of-function mutations in APOC3, as compared with no APOC3 mutations, was associated with a mean reduction in nonfasting triglyceride levels of 44% (P&lt;0.001). The cumulative incidences of ischemic vascular disease and ischemic heart disease were reduced in heterozygotes as compared with noncarriers of APOC3 mutations (P=0.009 and P=0.05, respectively), with corresponding risk reductions of 41% (hazard ratio, 0.59; 95% CI, 0.41 to 0.86; P=0.007) and 36% (hazard ratio, 0.64; 95% CI, 0.41 to 0.99; P=0.04).\nCONCLUSIONS: Loss-of-function mutations in APOC3 were associated with low levels of triglycerides and a reduced risk of ischemic cardiovascular disease. (Funded by the European Union and others.).","container-title":"The New England Journal of Medicine","DOI":"10.1056/NEJMoa1308027","ISSN":"1533-4406","issue":"1","journalAbbreviation":"N Engl J Med","language":"eng","note":"PMID: 24941082","page":"32-41","source":"PubMed","title":"Loss-of-function mutations in APOC3 and risk of ischemic vascular disease","volume":"371","author":[{"family":"Jørgensen","given":"Anders Berg"},{"family":"Frikke-Schmidt","given":"Ruth"},{"family":"Nordestgaard","given":"Børge G."},{"family":"Tybjærg-Hansen","given":"Anne"}],"issued":{"date-parts":[["2014",7,3]]}}}],"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20,21</w:t>
            </w:r>
            <w:r w:rsidRPr="00EE29F0">
              <w:rPr>
                <w:rFonts w:ascii="Arial" w:hAnsi="Arial" w:cs="Arial"/>
                <w:kern w:val="0"/>
                <w:sz w:val="20"/>
                <w:szCs w:val="20"/>
                <w14:ligatures w14:val="none"/>
              </w:rPr>
              <w:fldChar w:fldCharType="end"/>
            </w:r>
          </w:p>
        </w:tc>
        <w:tc>
          <w:tcPr>
            <w:tcW w:w="1170" w:type="dxa"/>
            <w:vAlign w:val="center"/>
          </w:tcPr>
          <w:p w14:paraId="14F51F82"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1AC68290" w14:textId="56BC29C1"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l4Kkc8yS","properties":{"formattedCitation":"\\super 9,10,12,13\\nosupersub{}","plainCitation":"9,10,12,13","noteIndex":0},"citationItems":[{"id":995,"uris":["http://zotero.org/users/14582106/items/86MZ9AB6"],"itemData":{"id":995,"type":"article-journal","abstract":"Exome association studies to date have generally been underpowered to systematically evaluate the phenotypic impact of very rare coding variants. We leveraged extensive haplotype sharing between 49,960 exome-sequenced UK Biobank participants and the remainder of the cohort (total n </w:instrText>
            </w:r>
            <w:r w:rsidR="003C21E5">
              <w:rPr>
                <w:rFonts w:ascii="Arial" w:hAnsi="Arial" w:cs="Arial" w:hint="eastAsia"/>
                <w:color w:val="000000"/>
                <w:kern w:val="0"/>
                <w:sz w:val="20"/>
                <w:szCs w:val="20"/>
                <w:lang w:eastAsia="zh-CN"/>
                <w14:ligatures w14:val="none"/>
              </w:rPr>
              <w:instrText>≈</w:instrText>
            </w:r>
            <w:r w:rsidR="003C21E5">
              <w:rPr>
                <w:rFonts w:ascii="Arial" w:hAnsi="Arial" w:cs="Arial"/>
                <w:color w:val="000000"/>
                <w:kern w:val="0"/>
                <w:sz w:val="20"/>
                <w:szCs w:val="20"/>
                <w:lang w:eastAsia="zh-CN"/>
                <w14:ligatures w14:val="none"/>
              </w:rPr>
              <w:instrText xml:space="preserve"> 500,000) to impute exome-wide variants with accuracy R2 &gt; 0.5 down to minor allele frequency (MAF) ~0.00005. Association and fine-mapping analyses of 54 quantitative traits identified 1,189 significant associations (P &lt; 5 × 10-8) involving 675 distinct rare protein-altering variants (MAF &lt; 0.01) that passed stringent filters for likely causality. Across all traits, 49% of associations (578/1,189) occurred in genes with two or more hits; follow-up analyses of these genes identified allelic series containing up to 45 distinct 'likely-causal' variants. Our results demonstrate the utility of within-cohort imputation in population-scale genome-wide association studies, provide a catalog of likely-causal, large-effect coding variant associations and foreshadow the insights that will be revealed as genetic biobank studies continue to grow.","container-title":"Nature Genetics","DOI":"10.1038/s41588-021-00892-1","ISSN":"1546-1718","issue":"8","journalAbbreviation":"Nat Genet","language":"eng","note":"PMID: 34226706\nPMCID: PMC8349845","page":"1260-1269","source":"PubMed","title":"Whole-exome imputation within UK Biobank powers rare coding variant association and fine-mapping analyses","volume":"53","author":[{"family":"Barton","given":"Alison R."},{"family":"Sherman","given":"Maxwell A."},{"family":"Mukamel","given":"Ronen E."},{"family":"Loh","given":"Po-Ru"}],"issued":{"date-parts":[["2021",8]]}}},{"id":1009,"uris":["http://zotero.org/users/14582106/items/YQXXMDWP"],"itemData":{"id":1009,"type":"webpage","title":"GWAS Catalog","URL":"https://www.ebi.ac.uk/gwas/publications/34226706","accessed":{"date-parts":[["2025",8,4]]}}},{"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id":993,"uris":["http://zotero.org/users/14582106/items/XY63KXQ4"],"itemData":{"id":993,"type":"webpage","title":"GWAS Catalog","URL":"https://www.ebi.ac.uk/gwas/publications/33462484","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9,10,12,13</w:t>
            </w:r>
            <w:r w:rsidRPr="00EE29F0">
              <w:rPr>
                <w:rFonts w:ascii="Arial" w:hAnsi="Arial" w:cs="Arial"/>
                <w:color w:val="000000"/>
                <w:kern w:val="0"/>
                <w:sz w:val="20"/>
                <w:szCs w:val="20"/>
                <w:lang w:eastAsia="zh-CN"/>
                <w14:ligatures w14:val="none"/>
              </w:rPr>
              <w:fldChar w:fldCharType="end"/>
            </w:r>
          </w:p>
        </w:tc>
        <w:tc>
          <w:tcPr>
            <w:tcW w:w="1710" w:type="dxa"/>
            <w:vAlign w:val="center"/>
          </w:tcPr>
          <w:p w14:paraId="4C8B9AF7" w14:textId="5EDE01FB"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mkHeDmnX","properties":{"formattedCitation":"\\super 9,10,22\\nosupersub{}","plainCitation":"9,10,22","noteIndex":0},"citationItems":[{"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id":1010,"uris":["http://zotero.org/users/14582106/items/U52ZPWRF"],"itemData":{"id":1010,"type":"article-journal","abstract":"Lipid levels are important markers for the development of cardio-metabolic diseases. Although hundreds of associated loci have been identified through genetic association studies, the contribution of genetic factors to variation in lipids is not fully understood, particularly in U.S. minority groups. We performed genome-wide association analyses for four lipid traits in over 45,000 ancestrally diverse participants from the Population Architecture using Genomics and Epidemiology (PAGE) Study, followed by a meta-analysis with several European ancestry studies. We identified nine novel lipid loci, five of which showed evidence of replication in independent studies. Furthermore, we discovered one novel gene in a PrediXcan analysis, minority-specific independent signals at eight previously reported loci, and potential functional variants at two known loci through fine-mapping. Systematic examination of known lipid loci revealed smaller effect estimates in African American and Hispanic ancestry populations than those in Europeans, and better performance of polygenic risk scores based on minority-specific effect estimates. Our findings provide new insight into the genetic architecture of lipid traits and highlight the importance of conducting genetic studies in diverse populations in the era of precision medicine.","container-title":"PLoS genetics","DOI":"10.1371/journal.pgen.1008684","ISSN":"1553-7404","issue":"3","journalAbbreviation":"PLoS Genet","language":"eng","note":"PMID: 32226016\nPMCID: PMC7145272","page":"e1008684","source":"PubMed","title":"Minority-centric meta-analyses of blood lipid levels identify novel loci in the Population Architecture using Genomics and Epidemiology (PAGE) study","volume":"16","author":[{"family":"Hu","given":"Yao"},{"family":"Graff","given":"Mariaelisa"},{"family":"Haessler","given":"Jeffrey"},{"family":"Buyske","given":"Steven"},{"family":"Bien","given":"Stephanie A."},{"family":"Tao","given":"Ran"},{"family":"Highland","given":"Heather M."},{"family":"Nishimura","given":"Katherine K."},{"family":"Zubair","given":"Niha"},{"family":"Lu","given":"Yingchang"},{"family":"Verbanck","given":"Marie"},{"family":"Hilliard","given":"Austin T."},{"family":"Klarin","given":"Derek"},{"family":"Damrauer","given":"Scott M."},{"family":"Ho","given":"Yuk-Lam"},{"literal":"VA Million Veteran Program"},{"family":"Wilson","given":"Peter W. F."},{"family":"Chang","given":"Kyong-Mi"},{"family":"Tsao","given":"Philip S."},{"family":"Cho","given":"Kelly"},{"family":"O'Donnell","given":"Christopher J."},{"family":"Assimes","given":"Themistocles L."},{"family":"Petty","given":"Lauren E."},{"family":"Below","given":"Jennifer E."},{"family":"Dikilitas","given":"Ozan"},{"family":"Schaid","given":"Daniel J."},{"family":"Kosel","given":"Matthew L."},{"family":"Kullo","given":"Iftikhar J."},{"family":"Rasmussen-Torvik","given":"Laura J."},{"family":"Jarvik","given":"Gail P."},{"family":"Feng","given":"Qiping"},{"family":"Wei","given":"Wei-Qi"},{"family":"Larson","given":"Eric B."},{"family":"Mentch","given":"Frank D."},{"family":"Almoguera","given":"Berta"},{"family":"Sleiman","given":"Patrick M."},{"family":"Raffield","given":"Laura M."},{"family":"Correa","given":"Adolfo"},{"family":"Martin","given":"Lisa W."},{"family":"Daviglus","given":"Martha"},{"family":"Matise","given":"Tara C."},{"family":"Ambite","given":"Jose Luis"},{"family":"Carlson","given":"Christopher S."},{"family":"Do","given":"Ron"},{"family":"Loos","given":"Ruth J. F."},{"family":"Wilkens","given":"Lynne R."},{"family":"Le Marchand","given":"Loic"},{"family":"Haiman","given":"Chris"},{"family":"Stram","given":"Daniel O."},{"family":"Hindorff","given":"Lucia A."},{"family":"North","given":"Kari E."},{"family":"Kooperberg","given":"Charles"},{"family":"Cheng","given":"Iona"},{"family":"Peters","given":"Ulrike"}],"issued":{"date-parts":[["2020",3]]}}},{"id":993,"uris":["http://zotero.org/users/14582106/items/XY63KXQ4"],"itemData":{"id":993,"type":"webpage","title":"GWAS Catalog","URL":"https://www.ebi.ac.uk/gwas/publications/33462484","accessed":{"date-parts":[["2025",8,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9,10,22</w:t>
            </w:r>
            <w:r w:rsidRPr="00EE29F0">
              <w:rPr>
                <w:rFonts w:ascii="Arial" w:hAnsi="Arial" w:cs="Arial"/>
                <w:color w:val="000000"/>
                <w:kern w:val="0"/>
                <w:sz w:val="20"/>
                <w:szCs w:val="20"/>
                <w:lang w:eastAsia="zh-CN"/>
                <w14:ligatures w14:val="none"/>
              </w:rPr>
              <w:fldChar w:fldCharType="end"/>
            </w:r>
          </w:p>
        </w:tc>
        <w:tc>
          <w:tcPr>
            <w:tcW w:w="990" w:type="dxa"/>
            <w:noWrap/>
            <w:vAlign w:val="center"/>
          </w:tcPr>
          <w:p w14:paraId="22C4C89A"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w:t>
            </w:r>
          </w:p>
        </w:tc>
        <w:tc>
          <w:tcPr>
            <w:tcW w:w="1080" w:type="dxa"/>
            <w:noWrap/>
            <w:vAlign w:val="center"/>
            <w:hideMark/>
          </w:tcPr>
          <w:p w14:paraId="725091BC"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w:t>
            </w:r>
          </w:p>
        </w:tc>
        <w:tc>
          <w:tcPr>
            <w:tcW w:w="990" w:type="dxa"/>
            <w:vAlign w:val="center"/>
          </w:tcPr>
          <w:p w14:paraId="17F3D8AE"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2</w:t>
            </w:r>
          </w:p>
        </w:tc>
        <w:tc>
          <w:tcPr>
            <w:tcW w:w="990" w:type="dxa"/>
            <w:vAlign w:val="center"/>
          </w:tcPr>
          <w:p w14:paraId="00CC369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09</w:t>
            </w:r>
          </w:p>
        </w:tc>
      </w:tr>
      <w:tr w:rsidR="005624DA" w:rsidRPr="00EE29F0" w14:paraId="58FF0316" w14:textId="77777777" w:rsidTr="00B80DE0">
        <w:trPr>
          <w:trHeight w:val="432"/>
        </w:trPr>
        <w:tc>
          <w:tcPr>
            <w:tcW w:w="1080" w:type="dxa"/>
            <w:noWrap/>
            <w:vAlign w:val="center"/>
            <w:hideMark/>
          </w:tcPr>
          <w:p w14:paraId="701508DE"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NGPTL3</w:t>
            </w:r>
          </w:p>
        </w:tc>
        <w:tc>
          <w:tcPr>
            <w:tcW w:w="1350" w:type="dxa"/>
            <w:noWrap/>
            <w:vAlign w:val="center"/>
            <w:hideMark/>
          </w:tcPr>
          <w:p w14:paraId="72022AA3"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1207977</w:t>
            </w:r>
          </w:p>
        </w:tc>
        <w:tc>
          <w:tcPr>
            <w:tcW w:w="990" w:type="dxa"/>
            <w:vAlign w:val="center"/>
          </w:tcPr>
          <w:p w14:paraId="582AACB8"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p31.3</w:t>
            </w:r>
          </w:p>
        </w:tc>
        <w:tc>
          <w:tcPr>
            <w:tcW w:w="990" w:type="dxa"/>
            <w:vAlign w:val="center"/>
          </w:tcPr>
          <w:p w14:paraId="7830F245"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Intronic</w:t>
            </w:r>
          </w:p>
        </w:tc>
        <w:tc>
          <w:tcPr>
            <w:tcW w:w="1440" w:type="dxa"/>
            <w:vAlign w:val="center"/>
            <w:hideMark/>
          </w:tcPr>
          <w:p w14:paraId="08CB42B2"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99</w:t>
            </w:r>
          </w:p>
        </w:tc>
        <w:tc>
          <w:tcPr>
            <w:tcW w:w="1890" w:type="dxa"/>
            <w:vAlign w:val="center"/>
          </w:tcPr>
          <w:p w14:paraId="78CA636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proofErr w:type="spellStart"/>
            <w:r w:rsidRPr="00EE29F0">
              <w:rPr>
                <w:rFonts w:ascii="Arial" w:hAnsi="Arial" w:cs="Arial"/>
                <w:color w:val="000000"/>
                <w:sz w:val="20"/>
                <w:szCs w:val="20"/>
              </w:rPr>
              <w:t>eQTL</w:t>
            </w:r>
            <w:proofErr w:type="spellEnd"/>
            <w:r w:rsidRPr="00EE29F0">
              <w:rPr>
                <w:rFonts w:ascii="Arial" w:hAnsi="Arial" w:cs="Arial"/>
                <w:color w:val="000000"/>
                <w:sz w:val="20"/>
                <w:szCs w:val="20"/>
              </w:rPr>
              <w:t>/Regulatory</w:t>
            </w:r>
          </w:p>
        </w:tc>
        <w:tc>
          <w:tcPr>
            <w:tcW w:w="1440" w:type="dxa"/>
            <w:vAlign w:val="center"/>
          </w:tcPr>
          <w:p w14:paraId="075558B8" w14:textId="644715CF"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5qRes9qZ","properties":{"formattedCitation":"\\super 18,19\\nosupersub{}","plainCitation":"18,19","noteIndex":0},"citationItems":[{"id":334,"uris":["http://zotero.org/users/local/v05qiBS7/items/D3Y4L4IV","http://zotero.org/users/14582106/items/D3Y4L4IV"],"itemData":{"id":334,"type":"article-journal","abstract":"AIMS: Angiopoietin-like protein 3 (ANGPTL3) and 4 (ANGPTL4) inhibit lipoprotein lipase (LPL) and represent emerging drug targets to lower circulating triglycerides and reduce cardiovascular risk. To investigate the molecular effects of genetic mimicry of ANGPTL3 and ANGPTL4 inhibition and compare them to the effects of genetic mimicry of LPL enhancement.\nMETHODS AND RESULTS: Associations of genetic variants in ANGPTL3 (rs11207977-T), ANGPTL4 (rs116843064-A), and LPL (rs115849089-A) with an extensive serum lipid and metabolite profile (208 measures) were characterized in six cohorts of up to 61 240 participants. Genetic associations with anthropometric measures, glucose-insulin metabolism, blood pressure, markers of kidney function, and cardiometabolic endpoints via genome-wide summary data were also explored. ANGPTL4 rs116843064-A and LPL rs115849089-A displayed a strikingly similar pattern of associations across the lipoprotein and lipid measures. However, the corresponding associations with ANGPTL3 rs11207977-T differed, including those for low-density lipoprotein and high-density lipoprotein particle concentrations and compositions. All three genotypes associated with lower concentrations of an inflammatory biomarker glycoprotein acetyls and genetic mimicry of ANGPTL3 inhibition and LPL enhancement were also associated with lower C-reactive protein. Genetic mimicry of ANGPTL4 inhibition and LPL enhancement were associated with a lower waist-to-hip ratio, improved insulin-glucose metabolism, and lower risk of coronary heart disease and type 2 diabetes, whilst genetic mimicry of ANGPTL3 was associated with improved kidney function.\nCONCLUSIONS: Genetic mimicry of ANGPTL4 inhibition and LPL enhancement have very similar systemic metabolic effects, whereas genetic mimicry of ANGPTL3 inhibition showed differing metabolic effects, suggesting potential involvement of pathways independent of LPL. Genetic mimicry of ANGPTL4 inhibition and LPL enhancement were associated with a lower risk of coronary heart disease and type 2 diabetes. These findings reinforce evidence that enhancing LPL activity (either directly or via upstream effects) through pharmacological approaches is likely to yield benefits to human health.","container-title":"European Heart Journal","DOI":"10.1093/eurheartj/ehaa972","ISSN":"1522-9645","issue":"12","journalAbbreviation":"Eur Heart J","language":"eng","note":"PMID: 33351885\nPMCID: PMC7982288","page":"1160-1169","source":"PubMed","title":"Metabolic profiling of angiopoietin-like protein 3 and 4 inhibition: a drug-target Mendelian randomization analysis","title-short":"Metabolic profiling of angiopoietin-like protein 3 and 4 inhibition","volume":"42","author":[{"family":"Wang","given":"Qin"},{"family":"Oliver-Williams","given":"Clare"},{"family":"Raitakari","given":"Olli T."},{"family":"Viikari","given":"Jorma"},{"family":"Lehtimäki","given":"Terho"},{"family":"Kähönen","given":"Mika"},{"family":"Järvelin","given":"Marjo-Riitta"},{"family":"Salomaa","given":"Veikko"},{"family":"Perola","given":"Markus"},{"family":"Danesh","given":"John"},{"family":"Kettunen","given":"Johannes"},{"family":"Butterworth","given":"Adam S."},{"family":"Holmes","given":"Michael V."},{"family":"Ala-Korpela","given":"Mika"}],"issued":{"date-parts":[["2021",3,21]]}}},{"id":137,"uris":["http://zotero.org/users/14582106/items/BL9UEZBB"],"itemData":{"id":137,"type":"article-journal","abstract":"Angiopoietin-like proteins, ANGPTL3, ANGPTL4, and ANGPTL8, are involved in regulating plasma lipids. In vitro and animal-based studies point to LPL and endothelial lipase (EL, LIPG) as key targets of ANGPTLs. To examine the ANGPTL mechanisms for plasma lipid modulation in humans, we pursued a genetic mimicry analysis of enhancing or suppressing variants in the LPL, LIPG, lipase C hepatic type (LIPC), ANGPTL3, ANGPTL4, and ANGPTL8 genes using data on 248 metabolic parameters derived from over 110,000 nonfasted individuals in the UK Biobank and validated in over 13,000 overnight fasted individuals from 11 other European populations. ANGPTL4 suppression was highly concordant with LPL enhancement but not HL or EL, suggesting ANGPTL4 impacts plasma metabolic parameters exclusively via LPL. The LPL-independent effects of ANGPTL3 suppression on plasma metabolic parameters showed a striking inverse resemblance with EL suppression, suggesting ANGPTL3 not only targets LPL but also targets EL. Investigation of the impact of the ANGPTL3-ANGPTL8 complex on plasma metabolite traits via the ANGPTL8 R59W substitution as an instrumental variable showed a much higher concordance between R59W and EL activity than between R59W and LPL activity, suggesting the R59W substitution more strongly affects EL inhibition than LPL inhibition. Meanwhile, when using a rare and deleterious protein-truncating ANGPTL8 variant as an instrumental variable, the ANGPTL3-ANGPTL8 complex was very LPL specific. In conclusion, our analysis provides strong human genetic evidence that the ANGPTL3-ANGPTL8 complex regulates plasma metabolic parameters, which is achieved by impacting LPL and EL. By contrast, ANGPTL4 influences plasma metabolic parameters exclusively via LPL.","container-title":"Journal of Lipid Research","DOI":"10.1016/j.jlr.2022.100313","ISSN":"0022-2275","issue":"1","journalAbbreviation":"J Lipid Res","note":"PMID: 36372100\nPMCID: PMC9852701","page":"100313","source":"PubMed Central","title":"Genetic Mimicry Analysis Reveals the Specific Lipases Targeted by the ANGPTL3-ANGPTL8 Complex and ANGPTL4","volume":"64","author":[{"family":"Landfors","given":"Fredrik"},{"family":"Chorell","given":"Elin"},{"family":"Kersten","given":"Sander"}],"issued":{"date-parts":[["2022",11,11]]}}}],"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8,19</w:t>
            </w:r>
            <w:r w:rsidRPr="00EE29F0">
              <w:rPr>
                <w:rFonts w:ascii="Arial" w:hAnsi="Arial" w:cs="Arial"/>
                <w:kern w:val="0"/>
                <w:sz w:val="20"/>
                <w:szCs w:val="20"/>
                <w14:ligatures w14:val="none"/>
              </w:rPr>
              <w:fldChar w:fldCharType="end"/>
            </w:r>
          </w:p>
        </w:tc>
        <w:tc>
          <w:tcPr>
            <w:tcW w:w="1170" w:type="dxa"/>
            <w:vAlign w:val="center"/>
          </w:tcPr>
          <w:p w14:paraId="703931B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5D35B730" w14:textId="33D28EF9"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Z0QqTOok","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1710" w:type="dxa"/>
            <w:vAlign w:val="center"/>
          </w:tcPr>
          <w:p w14:paraId="70C187C6" w14:textId="600859CF"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L6hl1FGL","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4B82A0E1"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338</w:t>
            </w:r>
          </w:p>
        </w:tc>
        <w:tc>
          <w:tcPr>
            <w:tcW w:w="1080" w:type="dxa"/>
            <w:noWrap/>
            <w:vAlign w:val="center"/>
            <w:hideMark/>
          </w:tcPr>
          <w:p w14:paraId="6D62AB9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301</w:t>
            </w:r>
          </w:p>
        </w:tc>
        <w:tc>
          <w:tcPr>
            <w:tcW w:w="990" w:type="dxa"/>
            <w:vAlign w:val="center"/>
          </w:tcPr>
          <w:p w14:paraId="7D5D56C8"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330</w:t>
            </w:r>
          </w:p>
        </w:tc>
        <w:tc>
          <w:tcPr>
            <w:tcW w:w="990" w:type="dxa"/>
            <w:vAlign w:val="center"/>
          </w:tcPr>
          <w:p w14:paraId="00D726F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323</w:t>
            </w:r>
          </w:p>
        </w:tc>
      </w:tr>
      <w:tr w:rsidR="005624DA" w:rsidRPr="00EE29F0" w14:paraId="205CA9FF" w14:textId="77777777" w:rsidTr="00B80DE0">
        <w:trPr>
          <w:trHeight w:val="432"/>
        </w:trPr>
        <w:tc>
          <w:tcPr>
            <w:tcW w:w="1080" w:type="dxa"/>
            <w:noWrap/>
            <w:vAlign w:val="center"/>
            <w:hideMark/>
          </w:tcPr>
          <w:p w14:paraId="4A263AA9" w14:textId="77777777" w:rsidR="005624DA" w:rsidRPr="00EE29F0" w:rsidRDefault="005624DA" w:rsidP="00B80DE0">
            <w:pPr>
              <w:spacing w:after="0" w:line="240" w:lineRule="auto"/>
              <w:rPr>
                <w:rFonts w:ascii="Arial" w:eastAsia="Times New Roman" w:hAnsi="Arial" w:cs="Arial"/>
                <w:b/>
                <w:bCs/>
                <w:i/>
                <w:i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NGPTL4</w:t>
            </w:r>
          </w:p>
        </w:tc>
        <w:tc>
          <w:tcPr>
            <w:tcW w:w="1350" w:type="dxa"/>
            <w:noWrap/>
            <w:vAlign w:val="center"/>
            <w:hideMark/>
          </w:tcPr>
          <w:p w14:paraId="37A53844"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rs116843064</w:t>
            </w:r>
          </w:p>
        </w:tc>
        <w:tc>
          <w:tcPr>
            <w:tcW w:w="990" w:type="dxa"/>
            <w:vAlign w:val="center"/>
          </w:tcPr>
          <w:p w14:paraId="586C5E7F"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19p13.2</w:t>
            </w:r>
          </w:p>
        </w:tc>
        <w:tc>
          <w:tcPr>
            <w:tcW w:w="990" w:type="dxa"/>
            <w:vAlign w:val="center"/>
          </w:tcPr>
          <w:p w14:paraId="50720727"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hAnsi="Arial" w:cs="Arial"/>
                <w:color w:val="000000"/>
                <w:sz w:val="20"/>
                <w:szCs w:val="20"/>
              </w:rPr>
              <w:t xml:space="preserve">Coding </w:t>
            </w:r>
          </w:p>
        </w:tc>
        <w:tc>
          <w:tcPr>
            <w:tcW w:w="1440" w:type="dxa"/>
            <w:noWrap/>
            <w:vAlign w:val="center"/>
            <w:hideMark/>
          </w:tcPr>
          <w:p w14:paraId="418934EA" w14:textId="77777777" w:rsidR="005624DA" w:rsidRPr="00EE29F0" w:rsidRDefault="005624DA"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enotyped</w:t>
            </w:r>
          </w:p>
        </w:tc>
        <w:tc>
          <w:tcPr>
            <w:tcW w:w="1890" w:type="dxa"/>
            <w:vAlign w:val="center"/>
          </w:tcPr>
          <w:p w14:paraId="47BFD55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hAnsi="Arial" w:cs="Arial"/>
                <w:color w:val="000000"/>
                <w:sz w:val="20"/>
                <w:szCs w:val="20"/>
              </w:rPr>
              <w:t>Missense (</w:t>
            </w:r>
            <w:proofErr w:type="gramStart"/>
            <w:r w:rsidRPr="00EE29F0">
              <w:rPr>
                <w:rFonts w:ascii="Arial" w:hAnsi="Arial" w:cs="Arial"/>
                <w:color w:val="000000"/>
                <w:sz w:val="20"/>
                <w:szCs w:val="20"/>
              </w:rPr>
              <w:t>p.Glu</w:t>
            </w:r>
            <w:proofErr w:type="gramEnd"/>
            <w:r w:rsidRPr="00EE29F0">
              <w:rPr>
                <w:rFonts w:ascii="Arial" w:hAnsi="Arial" w:cs="Arial"/>
                <w:color w:val="000000"/>
                <w:sz w:val="20"/>
                <w:szCs w:val="20"/>
              </w:rPr>
              <w:t>40Lys)</w:t>
            </w:r>
          </w:p>
        </w:tc>
        <w:tc>
          <w:tcPr>
            <w:tcW w:w="1440" w:type="dxa"/>
            <w:vAlign w:val="center"/>
          </w:tcPr>
          <w:p w14:paraId="25694141" w14:textId="29204866"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kern w:val="0"/>
                <w:sz w:val="20"/>
                <w:szCs w:val="20"/>
                <w14:ligatures w14:val="none"/>
              </w:rPr>
              <w:fldChar w:fldCharType="begin"/>
            </w:r>
            <w:r w:rsidR="003C21E5">
              <w:rPr>
                <w:rFonts w:ascii="Arial" w:hAnsi="Arial" w:cs="Arial"/>
                <w:kern w:val="0"/>
                <w:sz w:val="20"/>
                <w:szCs w:val="20"/>
                <w14:ligatures w14:val="none"/>
              </w:rPr>
              <w:instrText xml:space="preserve"> ADDIN ZOTERO_ITEM CSL_CITATION {"citationID":"whwlrWj1","properties":{"formattedCitation":"\\super 1,7,23\\nosupersub{}","plainCitation":"1,7,23","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80,"uris":["http://zotero.org/users/14582106/items/VQM5YJB2"],"itemData":{"id":180,"type":"article-journal","abstract":"BACKGROUND: Higher-than-normal levels of circulating triglycerides are a risk factor for ischemic cardiovascular disease. Activation of lipoprotein lipase, an enzyme that is inhibited by angiopoietin-like 4 (ANGPTL4), has been shown to reduce levels of circulating triglycerides.\nMETHODS: We sequenced the exons of ANGPTL4 in samples obtain from 42,930 participants of predominantly European ancestry in the DiscovEHR human genetics study. We performed tests of association between lipid levels and the missense E40K variant (which has been associated with reduced plasma triglyceride levels) and other inactivating mutations. We then tested for associations between coronary artery disease and the E40K variant and other inactivating mutations in 10,552 participants with coronary artery disease and 29,223 controls. We also tested the effect of a human monoclonal antibody against ANGPTL4 on lipid levels in mice and monkeys.\nRESULTS: We identified 1661 heterozygotes and 17 homozygotes for the E40K variant and 75 participants who had 13 other monoallelic inactivating mutations in ANGPTL4. The levels of triglycerides were 13% lower and the levels of high-density lipoprotein (HDL) cholesterol were 7% higher among carriers of the E40K variant than among noncarriers. Carriers of the E40K variant were also significantly less likely than noncarriers to have coronary artery disease (odds ratio, 0.81; 95% confidence interval, 0.70 to 0.92; P=0.002). K40 homozygotes had markedly lower levels of triglycerides and higher levels of HDL cholesterol than did heterozygotes. Carriers of other inactivating mutations also had lower triglyceride levels and higher HDL cholesterol levels and were less likely to have coronary artery disease than were noncarriers. Monoclonal antibody inhibition of Angptl4 in mice and monkeys reduced triglyceride levels.\nCONCLUSIONS: Carriers of E40K and other inactivating mutations in ANGPTL4 had lower levels of triglycerides and a lower risk of coronary artery disease than did noncarriers. The inhibition of Angptl4 in mice and monkeys also resulted in corresponding reductions in these values. (Funded by Regeneron Pharmaceuticals.).","container-title":"The New England Journal of Medicine","DOI":"10.1056/NEJMoa1510926","ISSN":"1533-4406","issue":"12","journalAbbreviation":"N Engl J Med","language":"eng","note":"PMID: 26933753\nPMCID: PMC4900689","page":"1123-1133","source":"PubMed","title":"Inactivating Variants in ANGPTL4 and Risk of Coronary Artery Disease","volume":"374","author":[{"family":"Dewey","given":"Frederick E."},{"family":"Gusarova","given":"Viktoria"},{"family":"O'Dushlaine","given":"Colm"},{"family":"Gottesman","given":"Omri"},{"family":"Trejos","given":"Jesus"},{"family":"Hunt","given":"Charleen"},{"family":"Van Hout","given":"Cristopher V."},{"family":"Habegger","given":"Lukas"},{"family":"Buckler","given":"David"},{"family":"Lai","given":"Ka-Man V."},{"family":"Leader","given":"Joseph B."},{"family":"Murray","given":"Michael F."},{"family":"Ritchie","given":"Marylyn D."},{"family":"Kirchner","given":"H. Lester"},{"family":"Ledbetter","given":"David H."},{"family":"Penn","given":"John"},{"family":"Lopez","given":"Alexander"},{"family":"Borecki","given":"Ingrid B."},{"family":"Overton","given":"John D."},{"family":"Reid","given":"Jeffrey G."},{"family":"Carey","given":"David J."},{"family":"Murphy","given":"Andrew J."},{"family":"Yancopoulos","given":"George D."},{"family":"Baras","given":"Aris"},{"family":"Gromada","given":"Jesper"},{"family":"Shuldiner","given":"Alan R."}],"issued":{"date-parts":[["2016",3,24]]}}},{"id":179,"uris":["http://zotero.org/users/14582106/items/F5XGDLD9"],"itemData":{"id":179,"type":"article-journal","abstract":"BACKGROUND: The discovery of low-frequency coding variants affecting the risk of coronary artery disease has facilitated the identification of therapeutic targets.\nMETHODS: Through DNA genotyping, we tested 54,003 coding-sequence variants covering 13,715 human genes in up to 72,868 patients with coronary artery disease and 120,770 controls who did not have coronary artery disease. Through DNA sequencing, we studied the effects of loss-of-function mutations in selected genes.\nRESULTS: We confirmed previously observed significant associations between coronary artery disease and low-frequency missense variants in the genes LPA and PCSK9. We also found significant associations between coronary artery disease and low-frequency missense variants in the genes SVEP1 (p.D2702G; minor-allele frequency, 3.60%; odds ratio for disease, 1.14; P=4.2×10(-10)) and ANGPTL4 (p.E40K; minor-allele frequency, 2.01%; odds ratio, 0.86; P=4.0×10(-8)), which encodes angiopoietin-like 4. Through sequencing of ANGPTL4, we identified 9 carriers of loss-of-function mutations among 6924 patients with myocardial infarction, as compared with 19 carriers among 6834 controls (odds ratio, 0.47; P=0.04); carriers of ANGPTL4 loss-of-function alleles had triglyceride levels that were 35% lower than the levels among persons who did not carry a loss-of-function allele (P=0.003). ANGPTL4 inhibits lipoprotein lipase; we therefore searched for mutations in LPL and identified a loss-of-function variant that was associated with an increased risk of coronary artery disease (p.D36N; minor-allele frequency, 1.9%; odds ratio, 1.13; P=2.0×10(-4)) and a gain-of-function variant that was associated with protection from coronary artery disease (p.S447*; minor-allele frequency, 9.9%; odds ratio, 0.94; P=2.5×10(-7)).\nCONCLUSIONS: We found that carriers of loss-of-function mutations in ANGPTL4 had triglyceride levels that were lower than those among noncarriers; these mutations were also associated with protection from coronary artery disease. (Funded by the National Institutes of Health and others.).","container-title":"The New England Journal of Medicine","DOI":"10.1056/NEJMoa1507652","ISSN":"1533-4406","issue":"12","journalAbbreviation":"N Engl J Med","language":"eng","note":"PMID: 26934567\nPMCID: PMC4850838","page":"1134-1144","source":"PubMed","title":"Coding Variation in ANGPTL4, LPL, and SVEP1 and the Risk of Coronary Disease","volume":"374","author":[{"literal":"Myocardial Infarction Genetics and CARDIoGRAM Exome Consortia Investigators"},{"family":"Stitziel","given":"Nathan O."},{"family":"Stirrups","given":"Kathleen E."},{"family":"Masca","given":"Nicholas G. D."},{"family":"Erdmann","given":"Jeanette"},{"family":"Ferrario","given":"Paola G."},{"family":"König","given":"Inke R."},{"family":"Weeke","given":"Peter E."},{"family":"Webb","given":"Thomas R."},{"family":"Auer","given":"Paul L."},{"family":"Schick","given":"Ursula M."},{"family":"Lu","given":"Yingchang"},{"family":"Zhang","given":"He"},{"family":"Dube","given":"Marie-Pierre"},{"family":"Goel","given":"Anuj"},{"family":"Farrall","given":"Martin"},{"family":"Peloso","given":"Gina M."},{"family":"Won","given":"Hong-Hee"},{"family":"Do","given":"Ron"},{"family":"Iperen","given":"Erik","non-dropping-particle":"van"},{"family":"Kanoni","given":"Stavroula"},{"family":"Kruppa","given":"Jochen"},{"family":"Mahajan","given":"Anubha"},{"family":"Scott","given":"Robert A."},{"family":"Willenberg","given":"Christina"},{"family":"Braund","given":"Peter S."},{"family":"Capelleveen","given":"Julian C.","non-dropping-particle":"van"},{"family":"Doney","given":"Alex S. F."},{"family":"Donnelly","given":"Louise A."},{"family":"Asselta","given":"Rosanna"},{"family":"Merlini","given":"Piera A."},{"family":"Duga","given":"Stefano"},{"family":"Marziliano","given":"Nicola"},{"family":"Denny","given":"Josh C."},{"family":"Shaffer","given":"Christian M."},{"family":"El-Mokhtari","given":"Nour Eddine"},{"family":"Franke","given":"Andre"},{"family":"Gottesman","given":"Omri"},{"family":"Heilmann","given":"Stefanie"},{"family":"Hengstenberg","given":"Christian"},{"family":"Hoffman","given":"Per"},{"family":"Holmen","given":"Oddgeir L."},{"family":"Hveem","given":"Kristian"},{"family":"Jansson","given":"Jan-Håkan"},{"family":"Jöckel","given":"Karl-Heinz"},{"family":"Kessler","given":"Thorsten"},{"family":"Kriebel","given":"Jennifer"},{"family":"Laugwitz","given":"Karl L."},{"family":"Marouli","given":"Eirini"},{"family":"Martinelli","given":"Nicola"},{"family":"McCarthy","given":"Mark I."},{"family":"Van Zuydam","given":"Natalie R."},{"family":"Meisinger","given":"Christa"},{"family":"Esko","given":"Tõnu"},{"family":"Mihailov","given":"Evelin"},{"family":"Escher","given":"Stefan A."},{"family":"Alver","given":"Maris"},{"family":"Moebus","given":"Susanne"},{"family":"Morris","given":"Andrew D."},{"family":"Müller-Nurasyid","given":"Martina"},{"family":"Nikpay","given":"Majid"},{"family":"Olivieri","given":"Oliviero"},{"family":"Lemieux Perreault","given":"Louis-Philippe"},{"family":"AlQarawi","given":"Alaa"},{"family":"Robertson","given":"Neil R."},{"family":"Akinsanya","given":"Karen O."},{"family":"Reilly","given":"Dermot F."},{"family":"Vogt","given":"Thomas F."},{"family":"Yin","given":"Wu"},{"family":"Asselbergs","given":"Folkert W."},{"family":"Kooperberg","given":"Charles"},{"family":"Jackson","given":"Rebecca D."},{"family":"Stahl","given":"Eli"},{"family":"Strauch","given":"Konstantin"},{"family":"Varga","given":"Tibor V."},{"family":"Waldenberger","given":"Melanie"},{"family":"Zeng","given":"Lingyao"},{"family":"Kraja","given":"Aldi T."},{"family":"Liu","given":"Chunyu"},{"family":"Ehret","given":"George B."},{"family":"Newton-Cheh","given":"Christopher"},{"family":"Chasman","given":"Daniel I."},{"family":"Chowdhury","given":"Rajiv"},{"family":"Ferrario","given":"Marco"},{"family":"Ford","given":"Ian"},{"family":"Jukema","given":"J. Wouter"},{"family":"Kee","given":"Frank"},{"family":"Kuulasmaa","given":"Kari"},{"family":"Nordestgaard","given":"Børge G."},{"family":"Perola","given":"Markus"},{"family":"Saleheen","given":"Danish"},{"family":"Sattar","given":"Naveed"},{"family":"Surendran","given":"Praveen"},{"family":"Tregouet","given":"David"},{"family":"Young","given":"Robin"},{"family":"Howson","given":"Joanna M. M."},{"family":"Butterworth","given":"Adam S."},{"family":"Danesh","given":"John"},{"family":"Ardissino","given":"Diego"},{"family":"Bottinger","given":"Erwin P."},{"family":"Erbel","given":"Raimund"},{"family":"Franks","given":"Paul W."},{"family":"Girelli","given":"Domenico"},{"family":"Hall","given":"Alistair S."},{"family":"Hovingh","given":"G. Kees"},{"family":"Kastrati","given":"Adnan"},{"family":"Lieb","given":"Wolfgang"},{"family":"Meitinger","given":"Thomas"},{"family":"Kraus","given":"William E."},{"family":"Shah","given":"Svati H."},{"family":"McPherson","given":"Ruth"},{"family":"Orho-Melander","given":"Marju"},{"family":"Melander","given":"Olle"},{"family":"Metspalu","given":"Andres"},{"family":"Palmer","given":"Colin N. A."},{"family":"Peters","given":"Annette"},{"family":"Rader","given":"Daniel"},{"family":"Reilly","given":"Muredach P."},{"family":"Loos","given":"Ruth J. F."},{"family":"Reiner","given":"Alex P."},{"family":"Roden","given":"Dan M."},{"family":"Tardif","given":"Jean-Claude"},{"family":"Thompson","given":"John R."},{"family":"Wareham","given":"Nicholas J."},{"family":"Watkins","given":"Hugh"},{"family":"Willer","given":"Cristen J."},{"family":"Kathiresan","given":"Sekkar"},{"family":"Deloukas","given":"Panos"},{"family":"Samani","given":"Nilesh J."},{"family":"Schunkert","given":"Heribert"}],"issued":{"date-parts":[["2016",3,24]]}}}],"schema":"https://github.com/citation-style-language/schema/raw/master/csl-citation.json"} </w:instrText>
            </w:r>
            <w:r w:rsidRPr="00EE29F0">
              <w:rPr>
                <w:rFonts w:ascii="Arial" w:hAnsi="Arial" w:cs="Arial"/>
                <w:kern w:val="0"/>
                <w:sz w:val="20"/>
                <w:szCs w:val="20"/>
                <w14:ligatures w14:val="none"/>
              </w:rPr>
              <w:fldChar w:fldCharType="separate"/>
            </w:r>
            <w:r w:rsidR="003C21E5" w:rsidRPr="003C21E5">
              <w:rPr>
                <w:rFonts w:ascii="Arial" w:hAnsi="Arial" w:cs="Arial"/>
                <w:kern w:val="0"/>
                <w:sz w:val="20"/>
                <w:vertAlign w:val="superscript"/>
              </w:rPr>
              <w:t>1,7,23</w:t>
            </w:r>
            <w:r w:rsidRPr="00EE29F0">
              <w:rPr>
                <w:rFonts w:ascii="Arial" w:hAnsi="Arial" w:cs="Arial"/>
                <w:kern w:val="0"/>
                <w:sz w:val="20"/>
                <w:szCs w:val="20"/>
                <w14:ligatures w14:val="none"/>
              </w:rPr>
              <w:fldChar w:fldCharType="end"/>
            </w:r>
          </w:p>
        </w:tc>
        <w:tc>
          <w:tcPr>
            <w:tcW w:w="1170" w:type="dxa"/>
            <w:vAlign w:val="center"/>
          </w:tcPr>
          <w:p w14:paraId="51F926BD"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yes</w:t>
            </w:r>
          </w:p>
        </w:tc>
        <w:tc>
          <w:tcPr>
            <w:tcW w:w="1710" w:type="dxa"/>
            <w:vAlign w:val="center"/>
          </w:tcPr>
          <w:p w14:paraId="5E500F7A" w14:textId="33AB51D9"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fldChar w:fldCharType="begin"/>
            </w:r>
            <w:r w:rsidR="003C21E5">
              <w:rPr>
                <w:rFonts w:ascii="Arial" w:hAnsi="Arial" w:cs="Arial"/>
                <w:color w:val="000000"/>
                <w:kern w:val="0"/>
                <w:sz w:val="20"/>
                <w:szCs w:val="20"/>
                <w:lang w:eastAsia="zh-CN"/>
                <w14:ligatures w14:val="none"/>
              </w:rPr>
              <w:instrText xml:space="preserve"> ADDIN ZOTERO_ITEM CSL_CITATION {"citationID":"4GcJqETX","properties":{"formattedCitation":"\\super 24\\uc0\\u8211{}26\\nosupersub{}","plainCitation":"24–26","noteIndex":0},"citationItems":[{"id":1013,"uris":["http://zotero.org/users/14582106/items/G5B7RX2J"],"itemData":{"id":1013,"type":"webpage","title":"GWAS Catalog","URL":"https://www.ebi.ac.uk/gwas/publications/32203549","accessed":{"date-parts":[["2025",8,4]]}}},{"id":1014,"uris":["http://zotero.org/users/14582106/items/9SHNXWQW"],"itemData":{"id":1014,"type":"article-journal","abstract":"BACKGROUND: Circulating lipoprotein lipids cause coronary heart disease (CHD). However, the precise way in which one or more lipoprotein lipid-related entities account for this relationship remains unclear. Using genetic instruments for lipoprotein lipid traits implemented through multivariable Mendelian randomisation (MR), we sought to compare their causal roles in the aetiology of CHD.\nMETHODS AND FINDINGS: We conducted a genome-wide association study (GWAS) of circulating non-fasted lipoprotein lipid traits in the UK Biobank (UKBB) for low-density lipoprotein (LDL) cholesterol, triglycerides, and apolipoprotein B to identify lipid-associated single nucleotide polymorphisms (SNPs). Using data from CARDIoGRAMplusC4D for CHD (consisting of 60,801 cases and 123,504 controls), we performed univariable and multivariable MR analyses. Similar GWAS and MR analyses were conducted for high-density lipoprotein (HDL) cholesterol and apolipoprotein A-I. The GWAS of lipids and apolipoproteins in the UKBB included between 393,193 and 441,016 individuals in whom the mean age was 56.9 y (range 39-73 y) and of whom 54.2% were women. The mean (standard deviation) lipid concentrations were LDL cholesterol 3.57 (0.87) mmol/L and HDL cholesterol 1.45 (0.38) mmol/L, and the median triglycerides was 1.50 (IQR = 1.11) mmol/L. The mean (standard deviation) values for apolipoproteins B and A-I were 1.03 (0.24) g/L and 1.54 (0.27) g/L, respectively. The GWAS identified multiple independent SNPs associated at P &lt; 5 × 10-8 for LDL cholesterol (220), apolipoprotein B (n = 255), triglycerides (440), HDL cholesterol (534), and apolipoprotein A-I (440). Between 56%-93% of SNPs identified for each lipid trait had not been previously reported in large-scale GWASs. Almost half (46%) of these SNPs were associated at P &lt; 5 × 10-8 with more than one lipid-related trait. Assessed individually using MR, LDL cholesterol (odds ratio [OR] 1.66 per 1-standard-deviation-higher trait; 95% CI: 1.49-1.86; P &lt; 0.001), triglycerides (OR 1.34; 95% CI: 1.25-1.44; P &lt; 0.001) and apolipoprotein B (OR 1.73; 95% CI: 1.56-1.91; P &lt; 0.001) had effect estimates consistent with a higher risk of CHD. In multivariable MR, only apolipoprotein B (OR 1.92; 95% CI: 1.31-2.81; P &lt; 0.001) retained a robust effect, with the estimate for LDL cholesterol (OR 0.85; 95% CI: 0.57-1.27; P = 0.44) reversing and that of triglycerides (OR 1.12; 95% CI: 1.02-1.23; P = 0.01) becoming weaker. Individual MR analyses showed a 1-standard-deviation-higher HDL cholesterol (OR 0.80; 95% CI: 0.75-0.86; P &lt; 0.001) and apolipoprotein A-I (OR 0.83; 95% CI: 0.77-0.89; P &lt; 0.001) to lower the risk of CHD, but these effect estimates attenuated substantially to the null on accounting for apolipoprotein B. A limitation is that, owing to the nature of lipoprotein metabolism, measures related to the composition of lipoprotein particles are highly correlated, creating a challenge in making exclusive interpretations on causation of individual components.\nCONCLUSIONS: These findings suggest that apolipoprotein B is the predominant trait that accounts for the aetiological relationship of lipoprotein lipids with risk of CHD.","container-title":"PLoS medicine","DOI":"10.1371/journal.pmed.1003062","ISSN":"1549-1676","issue":"3","journalAbbreviation":"PLoS Med","language":"eng","note":"PMID: 32203549\nPMCID: PMC7089422","page":"e1003062","source":"PubMed","title":"Evaluating the relationship between circulating lipoprotein lipids and apolipoproteins with risk of coronary heart disease: A multivariable Mendelian randomisation analysis","title-short":"Evaluating the relationship between circulating lipoprotein lipids and apolipoproteins with risk of coronary heart disease","volume":"17","author":[{"family":"Richardson","given":"Tom G."},{"family":"Sanderson","given":"Eleanor"},{"family":"Palmer","given":"Tom M."},{"family":"Ala-Korpela","given":"Mika"},{"family":"Ference","given":"Brian A."},{"family":"Davey Smith","given":"George"},{"family":"Holmes","given":"Michael V."}],"issued":{"date-parts":[["2020",3]]}}},{"id":1017,"uris":["http://zotero.org/users/14582106/items/BFKB7HUQ"],"itemData":{"id":1017,"type":"article-journal","abstract":"BACKGROUND: Hyperlipidemia is a highly heritable risk factor for coronary artery disease (CAD). While monogenic familial hypercholesterolemia associates with severely increased CAD risk, it remains less clear to what extent a high polygenic load of a large number of LDL (low-density lipoprotein) cholesterol (LDL-C) or triglyceride (TG</w:instrText>
            </w:r>
            <w:r w:rsidR="003C21E5">
              <w:rPr>
                <w:rFonts w:ascii="Arial" w:hAnsi="Arial" w:cs="Arial" w:hint="eastAsia"/>
                <w:color w:val="000000"/>
                <w:kern w:val="0"/>
                <w:sz w:val="20"/>
                <w:szCs w:val="20"/>
                <w:lang w:eastAsia="zh-CN"/>
                <w14:ligatures w14:val="none"/>
              </w:rPr>
              <w:instrText xml:space="preserve">)-increasing variants associates with increased CAD risk.\nMETHODS: We derived polygenic risk scores (PRSs) with </w:instrText>
            </w:r>
            <w:r w:rsidR="003C21E5">
              <w:rPr>
                <w:rFonts w:ascii="Arial" w:hAnsi="Arial" w:cs="Arial" w:hint="eastAsia"/>
                <w:color w:val="000000"/>
                <w:kern w:val="0"/>
                <w:sz w:val="20"/>
                <w:szCs w:val="20"/>
                <w:lang w:eastAsia="zh-CN"/>
                <w14:ligatures w14:val="none"/>
              </w:rPr>
              <w:instrText>≈</w:instrText>
            </w:r>
            <w:r w:rsidR="003C21E5">
              <w:rPr>
                <w:rFonts w:ascii="Arial" w:hAnsi="Arial" w:cs="Arial" w:hint="eastAsia"/>
                <w:color w:val="000000"/>
                <w:kern w:val="0"/>
                <w:sz w:val="20"/>
                <w:szCs w:val="20"/>
                <w:lang w:eastAsia="zh-CN"/>
                <w14:ligatures w14:val="none"/>
              </w:rPr>
              <w:instrText xml:space="preserve">6M variants separately for LDL-C and TG with weights from a UK Biobank-based genome-wide association study with </w:instrText>
            </w:r>
            <w:r w:rsidR="003C21E5">
              <w:rPr>
                <w:rFonts w:ascii="Arial" w:hAnsi="Arial" w:cs="Arial" w:hint="eastAsia"/>
                <w:color w:val="000000"/>
                <w:kern w:val="0"/>
                <w:sz w:val="20"/>
                <w:szCs w:val="20"/>
                <w:lang w:eastAsia="zh-CN"/>
                <w14:ligatures w14:val="none"/>
              </w:rPr>
              <w:instrText>≈</w:instrText>
            </w:r>
            <w:r w:rsidR="003C21E5">
              <w:rPr>
                <w:rFonts w:ascii="Arial" w:hAnsi="Arial" w:cs="Arial" w:hint="eastAsia"/>
                <w:color w:val="000000"/>
                <w:kern w:val="0"/>
                <w:sz w:val="20"/>
                <w:szCs w:val="20"/>
                <w:lang w:eastAsia="zh-CN"/>
                <w14:ligatures w14:val="none"/>
              </w:rPr>
              <w:instrText>324K samples. We evaluated t</w:instrText>
            </w:r>
            <w:r w:rsidR="003C21E5">
              <w:rPr>
                <w:rFonts w:ascii="Arial" w:hAnsi="Arial" w:cs="Arial"/>
                <w:color w:val="000000"/>
                <w:kern w:val="0"/>
                <w:sz w:val="20"/>
                <w:szCs w:val="20"/>
                <w:lang w:eastAsia="zh-CN"/>
                <w14:ligatures w14:val="none"/>
              </w:rPr>
              <w:instrText xml:space="preserve">he impact of polygenic hypercholesterolemia and hypertriglyceridemia to lipid levels in 27 039 individuals from the National FINRISK Study (FINRISK) cohort and to CAD risk in 135 638 individuals (13 753 CAD cases) from the FinnGen project (FinnGen).\nRESULTS: In FINRISK, median LDL-C was 3.39 (95% CI, 3.38-3.40) mmol/L, and it ranged from 2.87 (95% CI, 2.82-2.94) to 3.78 (95% CI, 3.71-3.83) mmol/L between the lowest and highest 5% of the LDL-C PRS distribution. Median TG was 1.19 (95% CI, 1.18-1.20) mmol/L, ranging from 0.97 (95% CI, 0.94-1.00) to 1.55 (95% CI, 1.48-1.61) mmol/L with the TG PRS. In FinnGen, comparing the highest 5% of the PRS to the lowest 95%, CAD odds ratio was 1.36 (95% CI, 1.24-1.49) for the LDL-C PRS and 1.31 (95% CI, 1.19-1.43) for the TG PRS. These estimates were only slightly attenuated when adjusting for a CAD PRS (odds ratio, 1.26 [95% CI, 1.16-1.38] for LDL-C and 1.24 [95% CI, 1.13-1.36] for TG PRS).\nCONCLUSIONS: The CAD risk associated with a high polygenic load for lipid-increasing variants was proportional to their impact on lipid levels and partially overlapping with a CAD PRS. In contrast with a PRS for CAD, the lipid PRSs point to known and directly modifiable risk factors providing additional guidance for clinical translation.","container-title":"Circulation. Genomic and Precision Medicine","DOI":"10.1161/CIRCGEN.119.002725","ISSN":"2574-8300","issue":"2","journalAbbreviation":"Circ Genom Precis Med","language":"eng","note":"PMID: 32154731\nPMCID: PMC7176338","page":"e002725","source":"PubMed","title":"Polygenic Hyperlipidemias and Coronary Artery Disease Risk","volume":"13","author":[{"family":"Ripatti","given":"Pietari"},{"family":"Rämö","given":"Joel T."},{"family":"Mars","given":"Nina J."},{"family":"Fu","given":"Yu"},{"family":"Lin","given":"Jake"},{"family":"Söderlund","given":"Sanni"},{"family":"Benner","given":"Christian"},{"family":"Surakka","given":"Ida"},{"family":"Kiiskinen","given":"Tuomo"},{"family":"Havulinna","given":"Aki S."},{"family":"Palta","given":"Priit"},{"family":"Freimer","given":"Nelson B."},{"family":"Widén","given":"Elisabeth"},{"family":"Salomaa","given":"Veikko"},{"family":"Tukiainen","given":"Taru"},{"family":"Pirinen","given":"Matti"},{"family":"Palotie","given":"Aarno"},{"family":"Taskinen","given":"Marja-Riitta"},{"family":"Ripatti","given":"Samuli"},{"literal":"FinnGen†"}],"issued":{"date-parts":[["2020",4]]}}}],"schema":"https://github.com/citation-style-language/schema/raw/master/csl-citation.json"} </w:instrText>
            </w:r>
            <w:r w:rsidRPr="00EE29F0">
              <w:rPr>
                <w:rFonts w:ascii="Arial" w:hAnsi="Arial" w:cs="Arial"/>
                <w:color w:val="000000"/>
                <w:kern w:val="0"/>
                <w:sz w:val="20"/>
                <w:szCs w:val="20"/>
                <w:lang w:eastAsia="zh-CN"/>
                <w14:ligatures w14:val="none"/>
              </w:rPr>
              <w:fldChar w:fldCharType="separate"/>
            </w:r>
            <w:r w:rsidR="003C21E5" w:rsidRPr="003C21E5">
              <w:rPr>
                <w:rFonts w:ascii="Arial" w:hAnsi="Arial" w:cs="Arial"/>
                <w:kern w:val="0"/>
                <w:sz w:val="20"/>
                <w:vertAlign w:val="superscript"/>
              </w:rPr>
              <w:t>24–26</w:t>
            </w:r>
            <w:r w:rsidRPr="00EE29F0">
              <w:rPr>
                <w:rFonts w:ascii="Arial" w:hAnsi="Arial" w:cs="Arial"/>
                <w:color w:val="000000"/>
                <w:kern w:val="0"/>
                <w:sz w:val="20"/>
                <w:szCs w:val="20"/>
                <w:lang w:eastAsia="zh-CN"/>
                <w14:ligatures w14:val="none"/>
              </w:rPr>
              <w:fldChar w:fldCharType="end"/>
            </w:r>
          </w:p>
        </w:tc>
        <w:tc>
          <w:tcPr>
            <w:tcW w:w="1710" w:type="dxa"/>
            <w:vAlign w:val="center"/>
          </w:tcPr>
          <w:p w14:paraId="406EADF6" w14:textId="55B2A95F"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2z6mzi4O","properties":{"formattedCitation":"\\super 2\\uc0\\u8211{}4\\nosupersub{}","plainCitation":"2–4","noteIndex":0},"citationItems":[{"id":977,"uris":["http://zotero.org/users/14582106/items/RVUJA4Q6"],"itemData":{"id":977,"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journalAbbreviation":"Nature","language":"eng","note":"PMID: 34887591\nPMCID: PMC8730582","page":"675-679","source":"PubMed","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literal":"VA Million Veteran Program"},{"literal":"Global Lipids Genetics Consortium*"},{"family":"Boehnke","given":"Michael"},{"family":"Natarajan","given":"Pradeep"},{"family":"Peloso","given":"Gina M."},{"family":"Brown","given":"Christopher D."},{"family":"Morris","given":"Andrew P."},{"family":"Assimes","given":"Themistocles L."},{"family":"Deloukas","given":"Panos"},{"family":"Sun","given":"Yan V."},{"family":"Willer","given":"Cristen J."}],"issued":{"date-parts":[["2021",12]]}}},{"id":979,"uris":["http://zotero.org/users/14582106/items/YXB7QBQV"],"itemData":{"id":979,"type":"article-journal","container-title":"Nature","DOI":"10.1038/s41586-023-06194-2","ISSN":"1476-4687","issue":"7965","language":"en","license":"2023 The Author(s), under exclusive licence to Springer Nature Limited","note":"publisher: Nature Publishing Group","page":"E19-E20","source":"www.nature.com","title":"Author Correction: The power of genetic diversity in genome-wide association studies of lipids","title-short":"Author Correction","volume":"618","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Yousri","given":"Noha A."},{"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Hunt","given":"Steven C."},{"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3",6]]}}},{"id":981,"uris":["http://zotero.org/users/14582106/items/6QJJVH67"],"itemData":{"id":981,"type":"article-journal","abstract":"A major challenge of genome-wide association studies (GWASs) is to translate phenotypic associations into biological insights. Here, we integrate a large GWAS on blood lipids involving 1.6 million individuals from five ancestries with a wide array of functional genomic datasets to discover regulatory mechanisms underlying lipid associations. We first prioritize lipid-associated genes with expression quantitative trait locus (eQTL) colocalizations and then add chromatin interaction data to narrow the search for functional genes. Polygenic enrichment analysis across 697 annotations from a host of tissues and cell types confirms the central role of the liver in lipid levels and highlights the selective enrichment of adipose-specific chromatin marks in high-density lipoprotein cholesterol and triglycerides. Overlapping transcription factor (TF) binding sites with lipid-associated loci identifies TFs relevant in lipid biology. In addition, we present an integrative framework to prioritize causal variants at GWAS loci, producing a comprehensive list of candidate causal genes and variants with multiple layers of functional evidence. We highlight two of the prioritized genes, CREBRF and RRBP1, which show convergent evidence across functional datasets supporting their roles in lipid biology.","container-title":"American Journal of Human Genetics","DOI":"10.1016/j.ajhg.2022.06.012","ISSN":"1537-6605","issue":"8","journalAbbreviation":"Am J Hum Genet","language":"eng","note":"PMID: 35931049\nPMCID: PMC9388392","page":"1366-1387","source":"PubMed","title":"A multi-layer functional genomic analysis to understand noncoding genetic variation in lipids","volume":"109","author":[{"family":"Ramdas","given":"Shweta"},{"family":"Judd","given":"Jonathan"},{"family":"Graham","given":"Sarah E."},{"family":"Kanoni","given":"Stavroula"},{"family":"Wang","given":"Yuxuan"},{"family":"Surakka","given":"Ida"},{"family":"Wenz","given":"Brandon"},{"family":"Clarke","given":"Shoa L."},{"family":"Chesi","given":"Alessandra"},{"family":"Wells","given":"Andrew"},{"family":"Bhatti","given":"Konain Fatima"},{"family":"Vedantam","given":"Sailaja"},{"family":"Winkler","given":"Thomas W."},{"family":"Locke","given":"Adam E."},{"family":"Marouli","given":"Eirini"},{"family":"Zajac","given":"Greg J. M."},{"family":"Wu","given":"Kuan-Han H."},{"family":"Ntalla","given":"Ioanna"},{"family":"Hui","given":"Qin"},{"family":"Klarin","given":"Derek"},{"family":"Hilliard","given":"Austin T."},{"family":"Wang","given":"Zeyuan"},{"family":"Xue","given":"Chao"},{"family":"Thorleifsson","given":"Gudmar"},{"family":"Helgadottir","given":"Anna"},{"family":"Gudbjartsson","given":"Daniel F."},{"family":"Holm","given":"Hilma"},{"family":"Olafsson","given":"Isleifur"},{"family":"Hwang","given":"Mi Yeong"},{"family":"Han","given":"Sohee"},{"family":"Akiyama","given":"Masato"},{"family":"Sakaue","given":"Saori"},{"family":"Terao","given":"Chikashi"},{"family":"Kanai","given":"Masahiro"},{"family":"Zhou","given":"Wei"},{"family":"Brumpton","given":"Ben M."},{"family":"Rasheed","given":"Humaira"},{"family":"Havulinna","given":"Aki S."},{"family":"Veturi","given":"Yogasudha"},{"family":"Pacheco","given":"Jennifer Allen"},{"family":"Rosenthal","given":"Elisabeth A."},{"family":"Lingren","given":"Todd"},{"family":"Feng","given":"QiPing"},{"family":"Kullo","given":"Iftikhar J."},{"family":"Narita","given":"Akira"},{"family":"Takayama","given":"Jun"},{"family":"Martin","given":"Hilary C."},{"family":"Hunt","given":"Karen A."},{"family":"Trivedi","given":"Bhavi"},{"family":"Haessler","given":"Jeffrey"},{"family":"Giulianini","given":"Franco"},{"family":"Bradford","given":"Yuki"},{"family":"Miller","given":"Jason E."},{"family":"Campbell","given":"Archie"},{"family":"Lin","given":"Kuang"},{"family":"Millwood","given":"Iona Y."},{"family":"Rasheed","given":"Asif"},{"family":"Hindy","given":"George"},{"family":"Faul","given":"Jessica D."},{"family":"Zhao","given":"Wei"},{"family":"Weir","given":"David R."},{"family":"Turman","given":"Constance"},{"family":"Huang","given":"Hongyan"},{"family":"Graff","given":"Mariaelisa"},{"family":"Choudhury","given":"Ananyo"},{"family":"Sengupta","given":"Dhriti"},{"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ood","given":"Andrew R."},{"family":"Ji","given":"Yingji"},{"family":"Gao","given":"Zishan"},{"family":"Haworth","given":"Simon"},{"family":"Mitchell","given":"Ruth E."},{"family":"Chai","given":"Jin Fang"},{"family":"Aadahl","given":"Mette"},{"family":"Bjerregaard","given":"Anne A."},{"family":"Yao","given":"Jie"},{"family":"Manichaikul","given":"Ani"},{"family":"Lee","given":"Wen-Jane"},{"family":"Hsiung","given":"Chao Agnes"},{"family":"Warren","given":"Helen R."},{"family":"Ramirez","given":"Julia"},{"family":"Bork-Jensen","given":"Jette"},{"family":"Kårhus","given":"Line L."},{"family":"Goel","given":"Anuj"},{"family":"Sabater-Lleal","given":"Maria"},{"family":"Noordam","given":"Raymond"},{"family":"Mauro","given":"Pala"},{"family":"Matteo","given":"Floris"},{"family":"McDaid","given":"Aaron F."},{"family":"Marques-Vidal","given":"Pedro"},{"family":"Wielscher","given":"Matthias"},{"family":"Trompet","given":"Stella"},{"family":"Sattar","given":"Naveed"},{"family":"Møllehave","given":"Line T."},{"family":"Munz","given":"Matthias"},{"family":"Zeng","given":"Lingyao"},{"family":"Huang","given":"Jianfeng"},{"family":"Yang","given":"Bin"},{"family":"Poveda","given":"Alaitz"},{"family":"Kurbasic","given":"Azra"},{"family":"Schönherr","given":"Sebastian"},{"family":"Forer","given":"Lukas"},{"family":"Scholz","given":"Markus"},{"family":"Galesloot","given":"Tessel E."},{"family":"Bradfield","given":"Jonathan P."},{"family":"Ruotsalainen","given":"Sanni E."},{"family":"Daw","given":"E. Warwick"},{"family":"Zmuda","given":"Joseph M."},{"family":"Mitchell","given":"Jonathan S."},{"family":"Fuchsberger","given":"Christian"},{"family":"Christensen","given":"Henry"},{"family":"Brody","given":"Jennifer A."},{"family":"Le","given":"Phuong"},{"family":"Feitosa","given":"Mary F."},{"family":"Wojczynski","given":"Mary K."},{"family":"Hemerich","given":"Daiane"},{"family":"Preuss","given":"Michael"},{"family":"Mangino","given":"Massimo"},{"family":"Christofidou","given":"Paraskevi"},{"family":"Verweij","given":"Niek"},{"family":"Benjamins","given":"Jan W."},{"family":"Engmann","given":"Jorgen"},{"family":"Noah","given":"Tsao L."},{"family":"Verma","given":"Anurag"},{"family":"Slieker","given":"Roderick C."},{"family":"Lo","given":"Ken Sin"},{"family":"Zilhao","given":"Nuno R."},{"family":"Kleber","given":"Marcus E."},{"family":"Delgado","given":"Graciela E."},{"family":"Huo","given":"Shaofeng"},{"family":"Ikeda","given":"Daisuke D."},{"family":"Iha","given":"Hiroyuki"},{"family":"Yang","given":"Jian"},{"family":"Liu","given":"Jun"},{"family":"Demirkan","given":"Ayşe"},{"family":"Leonard","given":"Hampton L."},{"family":"Marten","given":"Jonathan"},{"family":"Emmel","given":"Carina"},{"family":"Schmidt","given":"Börge"},{"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Nongmaithem","given":"Suraj S."},{"family":"Sankareswaran","given":"Alagu"},{"family":"Irvin","given":"Marguerite R."},{"family":"Oldmeadow","given":"Christopher"},{"family":"Kim","given":"Han-Na"},{"family":"Ryu","given":"Seungho"},{"family":"Timmers","given":"Paul R. H. J."},{"family":"Arbeeva","given":"Liubov"},{"family":"Dorajoo","given":"Rajkumar"},{"family":"Lange","given":"Leslie A."},{"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Chen","given":"Shufeng"},{"family":"Liu","given":"Fangchao"},{"family":"Yang","given":"Jingyun"},{"family":"Kentistou","given":"Katherine A."},{"family":"Banas","given":"Bernhard"},{"family":"Morgan","given":"Anna"},{"family":"Meidtner","given":"Karina"},{"family":"Bielak","given":"Lawrence F."},{"family":"Smith","given":"Jennifer A."},{"family":"Hebbar","given":"Prashantha"},{"family":"Farmaki","given":"Aliki-Eleni"},{"family":"Hofer","given":"Edith"},{"family":"Lin","given":"Maoxuan"},{"family":"Concas","given":"Maria Pina"},{"family":"Vaccargiu","given":"Simona"},{"family":"Most","given":"Peter J.","non-dropping-particle":"van der"},{"family":"Pitkänen","given":"Niina"},{"family":"Cade","given":"Brian E."},{"family":"Laan","given":"Sander W.","non-dropping-particle":"van der"},{"family":"Chitrala","given":"Kumaraswamy Naidu"},{"family":"Weiss","given":"Stefan"},{"family":"Bentley","given":"Amy R."},{"family":"Doumatey","given":"Ayo P."},{"family":"Adeyemo","given":"Adebowale A."},{"family":"Lee","given":"Jong Young"},{"family":"Petersen","given":"Eva R. B."},{"family":"Nielsen","given":"Aneta A."},{"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dalgo","given":"Bertha"},{"family":"Giannakopoulou","given":"Olga"},{"family":"Cai","given":"Qiuyin"},{"family":"Obura","given":"Morgan O."},{"family":"Setten","given":"Jessica","non-dropping-particle":"van"},{"family":"He","given":"Karen Y."},{"family":"Tang","given":"Hua"},{"family":"Terzikhan","given":"Natalie"},{"family":"Shin","given":"Jae Hun"},{"family":"Jackson","given":"Rebecca D."},{"family":"Reiner","given":"Alexander P."},{"family":"Martin","given":"Lisa Warsinger"},{"family":"Chen","given":"Zhengming"},{"family":"Li","given":"Liming"},{"family":"Kawaguchi","given":"Takahisa"},{"family":"Thiery","given":"Joachim"},{"family":"Bis","given":"Joshua C."},{"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Ida Chen","given":"Yii-Der"},{"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Zimmermann","given":"Martina E."},{"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Bandinelli","given":"Stefania"},{"family":"Dedoussis","given":"George"},{"family":"Thanaraj","given":"Thangavel Alphonse"},{"family":"Peyser","given":"Patricia A."},{"family":"Kato","given":"Norihiro"},{"family":"Schulze","given":"Matthias B."},{"family":"Girotto","given":"Giorgia"},{"family":"Böger","given":"Carsten A."},{"family":"Jung","given":"Bettin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Tusié-Luna","given":"Teresa"},{"family":"Aguilar-Salinas","given":"Carlos A."},{"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Scott","given":"Laura J."},{"family":"Koistinen","given":"Heikki A."},{"family":"Chandak","given":"Giriraj R."},{"family":"Mercader","given":"Josep M."},{"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Jin","given":"Zi-Bing"},{"family":"Lu","given":"Fan"},{"family":"Hishigaki","given":"Haretsugu"},{"family":"Lin","given":"Xu"},{"family":"März","given":"Winfried"},{"family":"Gudnason","given":"Vilmundur"},{"family":"Tardif","given":"Jean-Claude"},{"family":"Lettre","given":"Guillaume"},{"family":"T Hart","given":"Leen M."},{"family":"Elders","given":"Petra J. M."},{"family":"Rader","given":"Daniel J."},{"family":"Damrauer","given":"Scott M."},{"family":"Kumari","given":"Meena"},{"family":"Kivimaki","given":"Mika"},{"family":"Harst","given":"Pim","non-dropping-particle":"van der"},{"family":"Spector","given":"Tim D."},{"family":"Loos","given":"Ruth J. F."},{"family":"Province","given":"Michael A."},{"family":"Parra","given":"Esteban J."},{"family":"Cruz","given":"Miguel"},{"family":"Psaty","given":"Bruce M."},{"family":"Brandslund","given":"Ivan"},{"family":"Pramstaller","given":"Peter P."},{"family":"Rotimi","given":"Charles N."},{"family":"Christensen","given":"Kaare"},{"family":"Ripatti","given":"Samuli"},{"family":"Widén","given":"Elisabeth"},{"family":"Hakonarson","given":"Hakon"},{"family":"Grant","given":"Struan F. A."},{"family":"Kiemeney","given":"Lambertus"},{"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Francesco","given":"Cucca"},{"family":"Mook-Kanamori","given":"Dennis O."},{"family":"Willems van Dijk","given":"Ko"},{"family":"Watkins","given":"Hugh"},{"family":"Strachan","given":"David P."},{"family":"Grarup","given":"Niels"},{"family":"Sever","given":"Peter"},{"family":"Poulter","given":"Neil"},{"family":"Huey-Herng Sheu","given":"Wayne"},{"family":"Rotter","given":"Jerome I."},{"family":"Dantoft","given":"Thomas M."},{"family":"Karpe","given":"Fredrik"},{"family":"Neville","given":"Matt J."},{"family":"Timpson","given":"Nicholas J."},{"family":"Cheng","given":"Ching-Yu"},{"family":"Wong","given":"Tien-Yin"},{"family":"Khor","given":"Chiea Chuen"},{"family":"Li","given":"Hengtong"},{"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Ikram","given":"Arfan"},{"family":"Ghanbari","given":"Mohsen"},{"family":"Gordon-Larsen","given":"Penny"},{"family":"Huang","given":"Wei"},{"family":"Kim","given":"Young Jin"},{"family":"Tabara","given":"Yasuharu"},{"family":"Wareham","given":"Nicholas J."},{"family":"Langenberg","given":"Claudia"},{"family":"Zeggini","given":"Eleftheria"},{"family":"Tuomilehto","given":"Jaakko"},{"family":"Kuusisto","given":"Johanna"},{"family":"Laakso","given":"Markku"},{"family":"Ingelsson","given":"Erik"},{"family":"Abecasis","given":"Goncalo"},{"family":"Chambers","given":"John C."},{"family":"Kooner","given":"Jaspal S."},{"family":"Vries","given":"Paul S.","non-dropping-particle":"de"},{"family":"Morrison","given":"Alanna C."},{"family":"Hazelhurst","given":"Scott"},{"family":"Ramsay","given":"Michèle"},{"family":"North","given":"Kari E."},{"family":"Daviglus","given":"Martha"},{"family":"Kraft","given":"Peter"},{"family":"Martin","given":"Nicholas G."},{"family":"Whitfield","given":"John B."},{"family":"Abbas","given":"Shahid"},{"family":"Saleheen","given":"Danish"},{"family":"Walters","given":"Robin G."},{"family":"Holmes","given":"Michael V."},{"family":"Black","given":"Corri"},{"family":"Smith","given":"Blair H."},{"family":"Baras","given":"Aris"},{"family":"Justice","given":"Anne E."},{"family":"Buring","given":"Julie E."},{"family":"Ridker","given":"Paul M."},{"family":"Chasman","given":"Daniel I."},{"family":"Kooperberg","given":"Charles"},{"family":"Tamiya","given":"Gen"},{"family":"Yamamoto","given":"Masayuki"},{"family":"Heel","given":"David A.","non-dropping-particle":"van"},{"family":"Trembath","given":"Richard C."},{"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Kim","given":"Bong-Jo"},{"family":"Thorsteinsdottir","given":"Unnur"},{"family":"Stefansson","given":"Kari"},{"family":"Zhang","given":"Jifeng"},{"family":"Chen","given":"Y. Eugene"},{"family":"Ho","given":"Yuk-Lam"},{"family":"Lynch","given":"Julie A."},{"family":"Tsao","given":"Philip S."},{"family":"Chang","given":"Kyong-Mi"},{"family":"Cho","given":"Kelly"},{"family":"O'Donnell","given":"Christopher J."},{"family":"Gaziano","given":"John M."},{"family":"Wilson","given":"Peter"},{"family":"Mohlke","given":"Karen L."},{"family":"Frayling","given":"Timothy M."},{"family":"Hirschhorn","given":"Joel N."},{"family":"Kathiresan","given":"Sekar"},{"family":"Boehnke","given":"Michael"},{"literal":"Million Veterans Program"},{"literal":"Global Lipids Genetics Consortium"},{"family":"Struan Grant","given":"null"},{"family":"Natarajan","given":"Pradeep"},{"family":"Sun","given":"Yan V."},{"family":"Morris","given":"Andrew P."},{"family":"Deloukas","given":"Panos"},{"family":"Peloso","given":"Gina"},{"family":"Assimes","given":"Themistocles L."},{"family":"Willer","given":"Cristen J."},{"family":"Zhu","given":"Xiang"},{"family":"Brown","given":"Christopher D."}],"issued":{"date-parts":[["2022",8,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2–4</w:t>
            </w:r>
            <w:r w:rsidRPr="00EE29F0">
              <w:rPr>
                <w:rFonts w:ascii="Arial" w:eastAsia="Times New Roman" w:hAnsi="Arial" w:cs="Arial"/>
                <w:color w:val="000000"/>
                <w:kern w:val="0"/>
                <w:sz w:val="20"/>
                <w:szCs w:val="20"/>
                <w14:ligatures w14:val="none"/>
              </w:rPr>
              <w:fldChar w:fldCharType="end"/>
            </w:r>
          </w:p>
        </w:tc>
        <w:tc>
          <w:tcPr>
            <w:tcW w:w="990" w:type="dxa"/>
            <w:noWrap/>
            <w:vAlign w:val="center"/>
          </w:tcPr>
          <w:p w14:paraId="71148CC2"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15</w:t>
            </w:r>
          </w:p>
        </w:tc>
        <w:tc>
          <w:tcPr>
            <w:tcW w:w="1080" w:type="dxa"/>
            <w:noWrap/>
            <w:vAlign w:val="center"/>
            <w:hideMark/>
          </w:tcPr>
          <w:p w14:paraId="3C68D8E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26</w:t>
            </w:r>
          </w:p>
        </w:tc>
        <w:tc>
          <w:tcPr>
            <w:tcW w:w="990" w:type="dxa"/>
            <w:vAlign w:val="center"/>
          </w:tcPr>
          <w:p w14:paraId="1D54E085" w14:textId="77777777" w:rsidR="005624DA" w:rsidRPr="00EE29F0" w:rsidRDefault="005624DA" w:rsidP="00B80DE0">
            <w:pPr>
              <w:spacing w:after="0" w:line="240" w:lineRule="auto"/>
              <w:jc w:val="center"/>
              <w:rPr>
                <w:rFonts w:ascii="Arial" w:hAnsi="Arial" w:cs="Arial"/>
                <w:color w:val="000000"/>
                <w:kern w:val="0"/>
                <w:sz w:val="20"/>
                <w:szCs w:val="20"/>
                <w:lang w:eastAsia="zh-CN"/>
                <w14:ligatures w14:val="none"/>
              </w:rPr>
            </w:pPr>
            <w:r w:rsidRPr="00EE29F0">
              <w:rPr>
                <w:rFonts w:ascii="Arial" w:hAnsi="Arial" w:cs="Arial"/>
                <w:color w:val="000000"/>
                <w:kern w:val="0"/>
                <w:sz w:val="20"/>
                <w:szCs w:val="20"/>
                <w:lang w:eastAsia="zh-CN"/>
                <w14:ligatures w14:val="none"/>
              </w:rPr>
              <w:t>0.003</w:t>
            </w:r>
          </w:p>
        </w:tc>
        <w:tc>
          <w:tcPr>
            <w:tcW w:w="990" w:type="dxa"/>
            <w:vAlign w:val="center"/>
          </w:tcPr>
          <w:p w14:paraId="5C360B4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03</w:t>
            </w:r>
          </w:p>
        </w:tc>
      </w:tr>
    </w:tbl>
    <w:p w14:paraId="1DF25C61" w14:textId="77777777" w:rsidR="005624DA" w:rsidRPr="00EE29F0" w:rsidRDefault="005624DA" w:rsidP="005624DA">
      <w:pPr>
        <w:spacing w:after="0"/>
        <w:rPr>
          <w:rFonts w:ascii="Arial" w:hAnsi="Arial" w:cs="Arial"/>
          <w:sz w:val="18"/>
          <w:szCs w:val="18"/>
        </w:rPr>
      </w:pPr>
    </w:p>
    <w:p w14:paraId="75CEA650" w14:textId="77777777" w:rsidR="005624DA" w:rsidRPr="00EE29F0" w:rsidRDefault="005624DA" w:rsidP="005624DA">
      <w:pPr>
        <w:spacing w:after="0"/>
        <w:rPr>
          <w:rFonts w:ascii="Arial" w:hAnsi="Arial" w:cs="Arial"/>
          <w:sz w:val="18"/>
          <w:szCs w:val="18"/>
        </w:rPr>
      </w:pPr>
      <w:r w:rsidRPr="00EE29F0">
        <w:rPr>
          <w:rFonts w:ascii="Arial" w:hAnsi="Arial" w:cs="Arial"/>
          <w:sz w:val="18"/>
          <w:szCs w:val="18"/>
        </w:rPr>
        <w:t>TG=triglyceride, MR=Mendelian randomization, EA=European ancestry, AA=African ancestry, GWAS=genome-wide association study, MAF=minor allele frequency</w:t>
      </w:r>
    </w:p>
    <w:p w14:paraId="13CF4A4B" w14:textId="77777777" w:rsidR="005624DA" w:rsidRPr="00EE29F0" w:rsidRDefault="005624DA" w:rsidP="005624DA">
      <w:pPr>
        <w:spacing w:after="0"/>
        <w:rPr>
          <w:rFonts w:ascii="Arial" w:hAnsi="Arial" w:cs="Arial"/>
          <w:sz w:val="18"/>
          <w:szCs w:val="18"/>
        </w:rPr>
      </w:pPr>
      <w:r w:rsidRPr="00EE29F0">
        <w:rPr>
          <w:rFonts w:ascii="Arial" w:hAnsi="Arial" w:cs="Arial"/>
          <w:sz w:val="18"/>
          <w:szCs w:val="18"/>
        </w:rPr>
        <w:t xml:space="preserve">* For imputed variants, we report the imputation r2 here.                                                                                                                                     </w:t>
      </w:r>
    </w:p>
    <w:p w14:paraId="1261E336" w14:textId="77777777" w:rsidR="005624DA" w:rsidRPr="00EE29F0" w:rsidRDefault="005624DA" w:rsidP="005624DA">
      <w:pPr>
        <w:spacing w:after="0"/>
        <w:rPr>
          <w:rFonts w:ascii="Arial" w:hAnsi="Arial" w:cs="Arial"/>
          <w:sz w:val="18"/>
          <w:szCs w:val="18"/>
        </w:rPr>
      </w:pPr>
      <w:r w:rsidRPr="00EE29F0">
        <w:rPr>
          <w:rFonts w:ascii="Arial" w:hAnsi="Arial" w:cs="Arial"/>
          <w:sz w:val="18"/>
          <w:szCs w:val="18"/>
        </w:rPr>
        <w:t xml:space="preserve">** 1000 Genome EUR population </w:t>
      </w:r>
    </w:p>
    <w:p w14:paraId="5056386D" w14:textId="77777777" w:rsidR="005624DA" w:rsidRPr="00EE29F0" w:rsidRDefault="005624DA" w:rsidP="005624DA">
      <w:pPr>
        <w:spacing w:after="0"/>
        <w:rPr>
          <w:rFonts w:ascii="Arial" w:hAnsi="Arial" w:cs="Arial"/>
          <w:sz w:val="18"/>
          <w:szCs w:val="18"/>
        </w:rPr>
      </w:pPr>
      <w:r w:rsidRPr="00EE29F0">
        <w:rPr>
          <w:rFonts w:ascii="Arial" w:hAnsi="Arial" w:cs="Arial"/>
          <w:sz w:val="18"/>
          <w:szCs w:val="18"/>
        </w:rPr>
        <w:t>*** 1000 Genome AFR population</w:t>
      </w:r>
    </w:p>
    <w:p w14:paraId="7D36C89B" w14:textId="77777777" w:rsidR="005624DA" w:rsidRDefault="005624DA" w:rsidP="005624DA">
      <w:pPr>
        <w:rPr>
          <w:rFonts w:ascii="Arial" w:hAnsi="Arial" w:cs="Arial"/>
          <w:sz w:val="18"/>
          <w:szCs w:val="18"/>
        </w:rPr>
        <w:sectPr w:rsidR="005624DA" w:rsidSect="00A273FD">
          <w:pgSz w:w="20160" w:h="12240" w:orient="landscape" w:code="5"/>
          <w:pgMar w:top="1440" w:right="1440" w:bottom="1440" w:left="1440" w:header="720" w:footer="720" w:gutter="0"/>
          <w:cols w:space="720"/>
          <w:docGrid w:linePitch="360"/>
        </w:sectPr>
      </w:pPr>
    </w:p>
    <w:p w14:paraId="17CFE89F" w14:textId="56260550" w:rsidR="005624DA" w:rsidRPr="00EE29F0" w:rsidRDefault="005624DA" w:rsidP="005624DA">
      <w:pPr>
        <w:rPr>
          <w:rFonts w:ascii="Arial" w:hAnsi="Arial" w:cs="Arial"/>
          <w:b/>
          <w:bCs/>
        </w:rPr>
      </w:pPr>
      <w:r w:rsidRPr="00EE29F0">
        <w:rPr>
          <w:rFonts w:ascii="Arial" w:hAnsi="Arial" w:cs="Arial"/>
          <w:b/>
          <w:bCs/>
        </w:rPr>
        <w:lastRenderedPageBreak/>
        <w:t xml:space="preserve">Supplementary Table </w:t>
      </w:r>
      <w:r>
        <w:rPr>
          <w:rFonts w:ascii="Arial" w:hAnsi="Arial" w:cs="Arial"/>
          <w:b/>
          <w:bCs/>
        </w:rPr>
        <w:t>3</w:t>
      </w:r>
      <w:r w:rsidRPr="00EE29F0">
        <w:rPr>
          <w:rFonts w:ascii="Arial" w:hAnsi="Arial" w:cs="Arial"/>
          <w:b/>
          <w:bCs/>
        </w:rPr>
        <w:t>: Associations between previously reported TG-increasing variants and measured TGs in BioVU patients</w:t>
      </w:r>
    </w:p>
    <w:tbl>
      <w:tblPr>
        <w:tblpPr w:leftFromText="187" w:rightFromText="187" w:bottomFromText="144" w:vertAnchor="text" w:horzAnchor="margin" w:tblpY="73"/>
        <w:tblW w:w="12055" w:type="dxa"/>
        <w:tblCellMar>
          <w:left w:w="58" w:type="dxa"/>
          <w:bottom w:w="29" w:type="dxa"/>
          <w:right w:w="58" w:type="dxa"/>
        </w:tblCellMar>
        <w:tblLook w:val="04A0" w:firstRow="1" w:lastRow="0" w:firstColumn="1" w:lastColumn="0" w:noHBand="0" w:noVBand="1"/>
      </w:tblPr>
      <w:tblGrid>
        <w:gridCol w:w="1120"/>
        <w:gridCol w:w="1433"/>
        <w:gridCol w:w="916"/>
        <w:gridCol w:w="1720"/>
        <w:gridCol w:w="1263"/>
        <w:gridCol w:w="1283"/>
        <w:gridCol w:w="1530"/>
        <w:gridCol w:w="1260"/>
        <w:gridCol w:w="1530"/>
      </w:tblGrid>
      <w:tr w:rsidR="005624DA" w:rsidRPr="00EE29F0" w14:paraId="29716489" w14:textId="77777777" w:rsidTr="00B80DE0">
        <w:trPr>
          <w:trHeight w:val="320"/>
        </w:trPr>
        <w:tc>
          <w:tcPr>
            <w:tcW w:w="1120" w:type="dxa"/>
            <w:tcBorders>
              <w:top w:val="single" w:sz="4" w:space="0" w:color="auto"/>
              <w:left w:val="single" w:sz="4" w:space="0" w:color="auto"/>
              <w:bottom w:val="single" w:sz="4" w:space="0" w:color="auto"/>
              <w:right w:val="single" w:sz="4" w:space="0" w:color="auto"/>
            </w:tcBorders>
          </w:tcPr>
          <w:p w14:paraId="1E1BD156"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1433" w:type="dxa"/>
            <w:tcBorders>
              <w:top w:val="single" w:sz="4" w:space="0" w:color="auto"/>
              <w:left w:val="single" w:sz="4" w:space="0" w:color="auto"/>
              <w:bottom w:val="single" w:sz="4" w:space="0" w:color="auto"/>
              <w:right w:val="single" w:sz="4" w:space="0" w:color="auto"/>
            </w:tcBorders>
            <w:noWrap/>
            <w:vAlign w:val="bottom"/>
            <w:hideMark/>
          </w:tcPr>
          <w:p w14:paraId="2C3AA536"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916" w:type="dxa"/>
            <w:tcBorders>
              <w:top w:val="single" w:sz="4" w:space="0" w:color="auto"/>
              <w:left w:val="nil"/>
              <w:bottom w:val="single" w:sz="4" w:space="0" w:color="auto"/>
              <w:right w:val="single" w:sz="4" w:space="0" w:color="auto"/>
            </w:tcBorders>
            <w:noWrap/>
            <w:vAlign w:val="center"/>
            <w:hideMark/>
          </w:tcPr>
          <w:p w14:paraId="60E0E1B5"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1720" w:type="dxa"/>
            <w:tcBorders>
              <w:top w:val="single" w:sz="4" w:space="0" w:color="auto"/>
              <w:left w:val="nil"/>
              <w:bottom w:val="single" w:sz="4" w:space="0" w:color="auto"/>
              <w:right w:val="single" w:sz="4" w:space="0" w:color="auto"/>
            </w:tcBorders>
          </w:tcPr>
          <w:p w14:paraId="2E3FB578"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1263" w:type="dxa"/>
            <w:tcBorders>
              <w:top w:val="single" w:sz="4" w:space="0" w:color="auto"/>
              <w:left w:val="single" w:sz="4" w:space="0" w:color="auto"/>
              <w:bottom w:val="single" w:sz="4" w:space="0" w:color="auto"/>
              <w:right w:val="single" w:sz="4" w:space="0" w:color="auto"/>
            </w:tcBorders>
          </w:tcPr>
          <w:p w14:paraId="5D2198D4"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p>
        </w:tc>
        <w:tc>
          <w:tcPr>
            <w:tcW w:w="2813" w:type="dxa"/>
            <w:gridSpan w:val="2"/>
            <w:tcBorders>
              <w:top w:val="single" w:sz="4" w:space="0" w:color="auto"/>
              <w:left w:val="single" w:sz="4" w:space="0" w:color="auto"/>
              <w:bottom w:val="single" w:sz="4" w:space="0" w:color="auto"/>
              <w:right w:val="single" w:sz="4" w:space="0" w:color="auto"/>
            </w:tcBorders>
            <w:vAlign w:val="center"/>
          </w:tcPr>
          <w:p w14:paraId="6CF0EDDB"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European ancestry patients</w:t>
            </w:r>
          </w:p>
          <w:p w14:paraId="71E1D986"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N=29,327</w:t>
            </w:r>
          </w:p>
        </w:tc>
        <w:tc>
          <w:tcPr>
            <w:tcW w:w="2790" w:type="dxa"/>
            <w:gridSpan w:val="2"/>
            <w:tcBorders>
              <w:top w:val="single" w:sz="4" w:space="0" w:color="auto"/>
              <w:left w:val="nil"/>
              <w:bottom w:val="single" w:sz="4" w:space="0" w:color="auto"/>
              <w:right w:val="single" w:sz="4" w:space="0" w:color="auto"/>
            </w:tcBorders>
            <w:noWrap/>
            <w:vAlign w:val="center"/>
            <w:hideMark/>
          </w:tcPr>
          <w:p w14:paraId="0062EA56"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African ancestry patients</w:t>
            </w:r>
          </w:p>
          <w:p w14:paraId="6DC49412"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N=5,587</w:t>
            </w:r>
          </w:p>
        </w:tc>
      </w:tr>
      <w:tr w:rsidR="005624DA" w:rsidRPr="00EE29F0" w14:paraId="1634FB4B"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7E2AB681"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Gene</w:t>
            </w:r>
          </w:p>
        </w:tc>
        <w:tc>
          <w:tcPr>
            <w:tcW w:w="1433" w:type="dxa"/>
            <w:tcBorders>
              <w:top w:val="nil"/>
              <w:left w:val="single" w:sz="4" w:space="0" w:color="auto"/>
              <w:bottom w:val="single" w:sz="4" w:space="0" w:color="auto"/>
              <w:right w:val="single" w:sz="4" w:space="0" w:color="auto"/>
            </w:tcBorders>
            <w:noWrap/>
            <w:vAlign w:val="center"/>
          </w:tcPr>
          <w:p w14:paraId="47A871CB"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SNP</w:t>
            </w:r>
          </w:p>
        </w:tc>
        <w:tc>
          <w:tcPr>
            <w:tcW w:w="916" w:type="dxa"/>
            <w:tcBorders>
              <w:top w:val="nil"/>
              <w:left w:val="nil"/>
              <w:bottom w:val="single" w:sz="4" w:space="0" w:color="auto"/>
              <w:right w:val="single" w:sz="4" w:space="0" w:color="auto"/>
            </w:tcBorders>
            <w:noWrap/>
            <w:vAlign w:val="center"/>
          </w:tcPr>
          <w:p w14:paraId="24224733"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 xml:space="preserve">Minor allele </w:t>
            </w:r>
          </w:p>
        </w:tc>
        <w:tc>
          <w:tcPr>
            <w:tcW w:w="1720" w:type="dxa"/>
            <w:tcBorders>
              <w:top w:val="single" w:sz="4" w:space="0" w:color="auto"/>
              <w:left w:val="nil"/>
              <w:bottom w:val="single" w:sz="4" w:space="0" w:color="auto"/>
              <w:right w:val="single" w:sz="4" w:space="0" w:color="auto"/>
            </w:tcBorders>
            <w:vAlign w:val="center"/>
          </w:tcPr>
          <w:p w14:paraId="521229D2"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Allele associated with increased TGs, as previously reported</w:t>
            </w:r>
          </w:p>
        </w:tc>
        <w:tc>
          <w:tcPr>
            <w:tcW w:w="1263" w:type="dxa"/>
            <w:tcBorders>
              <w:top w:val="single" w:sz="4" w:space="0" w:color="auto"/>
              <w:left w:val="nil"/>
              <w:bottom w:val="single" w:sz="4" w:space="0" w:color="auto"/>
              <w:right w:val="single" w:sz="4" w:space="0" w:color="auto"/>
            </w:tcBorders>
            <w:vAlign w:val="center"/>
          </w:tcPr>
          <w:p w14:paraId="1DDB4345"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eferences</w:t>
            </w:r>
          </w:p>
        </w:tc>
        <w:tc>
          <w:tcPr>
            <w:tcW w:w="1283" w:type="dxa"/>
            <w:tcBorders>
              <w:top w:val="single" w:sz="4" w:space="0" w:color="auto"/>
              <w:left w:val="single" w:sz="4" w:space="0" w:color="auto"/>
              <w:bottom w:val="single" w:sz="4" w:space="0" w:color="auto"/>
              <w:right w:val="single" w:sz="4" w:space="0" w:color="auto"/>
            </w:tcBorders>
            <w:vAlign w:val="center"/>
          </w:tcPr>
          <w:p w14:paraId="7FB069B5"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beta</w:t>
            </w:r>
          </w:p>
        </w:tc>
        <w:tc>
          <w:tcPr>
            <w:tcW w:w="1530" w:type="dxa"/>
            <w:tcBorders>
              <w:top w:val="nil"/>
              <w:left w:val="nil"/>
              <w:bottom w:val="single" w:sz="4" w:space="0" w:color="auto"/>
              <w:right w:val="single" w:sz="4" w:space="0" w:color="auto"/>
            </w:tcBorders>
            <w:vAlign w:val="center"/>
          </w:tcPr>
          <w:p w14:paraId="2DD43513"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w:t>
            </w:r>
          </w:p>
        </w:tc>
        <w:tc>
          <w:tcPr>
            <w:tcW w:w="1260" w:type="dxa"/>
            <w:tcBorders>
              <w:top w:val="nil"/>
              <w:left w:val="nil"/>
              <w:bottom w:val="single" w:sz="4" w:space="0" w:color="auto"/>
              <w:right w:val="single" w:sz="4" w:space="0" w:color="auto"/>
            </w:tcBorders>
            <w:noWrap/>
            <w:vAlign w:val="center"/>
          </w:tcPr>
          <w:p w14:paraId="4104D82B"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beta</w:t>
            </w:r>
          </w:p>
        </w:tc>
        <w:tc>
          <w:tcPr>
            <w:tcW w:w="1530" w:type="dxa"/>
            <w:tcBorders>
              <w:top w:val="nil"/>
              <w:left w:val="nil"/>
              <w:bottom w:val="single" w:sz="4" w:space="0" w:color="auto"/>
              <w:right w:val="single" w:sz="4" w:space="0" w:color="auto"/>
            </w:tcBorders>
            <w:noWrap/>
            <w:vAlign w:val="center"/>
          </w:tcPr>
          <w:p w14:paraId="71E5C149"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w:t>
            </w:r>
          </w:p>
        </w:tc>
      </w:tr>
      <w:tr w:rsidR="005624DA" w:rsidRPr="00EE29F0" w14:paraId="4607C9CA"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099923C6"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xml:space="preserve">APOA5 </w:t>
            </w:r>
          </w:p>
        </w:tc>
        <w:tc>
          <w:tcPr>
            <w:tcW w:w="1433" w:type="dxa"/>
            <w:tcBorders>
              <w:top w:val="nil"/>
              <w:left w:val="single" w:sz="4" w:space="0" w:color="auto"/>
              <w:bottom w:val="single" w:sz="4" w:space="0" w:color="auto"/>
              <w:right w:val="single" w:sz="4" w:space="0" w:color="auto"/>
            </w:tcBorders>
            <w:noWrap/>
            <w:vAlign w:val="center"/>
          </w:tcPr>
          <w:p w14:paraId="52FE06E5"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651821</w:t>
            </w:r>
          </w:p>
        </w:tc>
        <w:tc>
          <w:tcPr>
            <w:tcW w:w="916" w:type="dxa"/>
            <w:tcBorders>
              <w:top w:val="nil"/>
              <w:left w:val="nil"/>
              <w:bottom w:val="single" w:sz="4" w:space="0" w:color="auto"/>
              <w:right w:val="single" w:sz="4" w:space="0" w:color="auto"/>
            </w:tcBorders>
            <w:noWrap/>
            <w:vAlign w:val="center"/>
          </w:tcPr>
          <w:p w14:paraId="765B603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720" w:type="dxa"/>
            <w:tcBorders>
              <w:top w:val="nil"/>
              <w:left w:val="nil"/>
              <w:bottom w:val="single" w:sz="4" w:space="0" w:color="auto"/>
              <w:right w:val="single" w:sz="4" w:space="0" w:color="auto"/>
            </w:tcBorders>
            <w:vAlign w:val="center"/>
          </w:tcPr>
          <w:p w14:paraId="2A874D2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263" w:type="dxa"/>
            <w:tcBorders>
              <w:top w:val="nil"/>
              <w:left w:val="nil"/>
              <w:bottom w:val="single" w:sz="4" w:space="0" w:color="auto"/>
              <w:right w:val="single" w:sz="4" w:space="0" w:color="auto"/>
            </w:tcBorders>
            <w:vAlign w:val="center"/>
          </w:tcPr>
          <w:p w14:paraId="23A811D0" w14:textId="6CF8C501"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oiSS18Sg","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01C00BF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309</w:t>
            </w:r>
          </w:p>
        </w:tc>
        <w:tc>
          <w:tcPr>
            <w:tcW w:w="1530" w:type="dxa"/>
            <w:tcBorders>
              <w:top w:val="nil"/>
              <w:left w:val="nil"/>
              <w:bottom w:val="single" w:sz="4" w:space="0" w:color="auto"/>
              <w:right w:val="single" w:sz="4" w:space="0" w:color="auto"/>
            </w:tcBorders>
            <w:vAlign w:val="center"/>
          </w:tcPr>
          <w:p w14:paraId="3F97CD6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6.156x10</w:t>
            </w:r>
            <w:r w:rsidRPr="008139CA">
              <w:rPr>
                <w:rFonts w:ascii="Arial" w:eastAsia="Times New Roman" w:hAnsi="Arial" w:cs="Arial"/>
                <w:color w:val="FF0000"/>
                <w:kern w:val="0"/>
                <w:sz w:val="20"/>
                <w:szCs w:val="20"/>
                <w:vertAlign w:val="superscript"/>
                <w14:ligatures w14:val="none"/>
              </w:rPr>
              <w:t>-47</w:t>
            </w:r>
          </w:p>
        </w:tc>
        <w:tc>
          <w:tcPr>
            <w:tcW w:w="1260" w:type="dxa"/>
            <w:tcBorders>
              <w:top w:val="nil"/>
              <w:left w:val="nil"/>
              <w:bottom w:val="single" w:sz="4" w:space="0" w:color="auto"/>
              <w:right w:val="single" w:sz="4" w:space="0" w:color="auto"/>
            </w:tcBorders>
            <w:noWrap/>
            <w:vAlign w:val="center"/>
          </w:tcPr>
          <w:p w14:paraId="3DB0F8D6"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2674</w:t>
            </w:r>
          </w:p>
        </w:tc>
        <w:tc>
          <w:tcPr>
            <w:tcW w:w="1530" w:type="dxa"/>
            <w:tcBorders>
              <w:top w:val="nil"/>
              <w:left w:val="nil"/>
              <w:bottom w:val="single" w:sz="4" w:space="0" w:color="auto"/>
              <w:right w:val="single" w:sz="4" w:space="0" w:color="auto"/>
            </w:tcBorders>
            <w:noWrap/>
            <w:vAlign w:val="center"/>
          </w:tcPr>
          <w:p w14:paraId="49470E98" w14:textId="77777777" w:rsidR="005624DA" w:rsidRPr="00EE29F0" w:rsidRDefault="005624DA" w:rsidP="00B80DE0">
            <w:pPr>
              <w:spacing w:after="0" w:line="240" w:lineRule="auto"/>
              <w:jc w:val="center"/>
              <w:rPr>
                <w:rFonts w:ascii="Arial" w:eastAsia="Times New Roman" w:hAnsi="Arial" w:cs="Arial"/>
                <w:color w:val="FF0000"/>
                <w:kern w:val="0"/>
                <w:sz w:val="20"/>
                <w:szCs w:val="20"/>
                <w14:ligatures w14:val="none"/>
              </w:rPr>
            </w:pPr>
            <w:r w:rsidRPr="00EE29F0">
              <w:rPr>
                <w:rFonts w:ascii="Arial" w:eastAsia="Times New Roman" w:hAnsi="Arial" w:cs="Arial"/>
                <w:color w:val="FF0000"/>
                <w:kern w:val="0"/>
                <w:sz w:val="20"/>
                <w:szCs w:val="20"/>
                <w14:ligatures w14:val="none"/>
              </w:rPr>
              <w:t>0.0395</w:t>
            </w:r>
          </w:p>
        </w:tc>
      </w:tr>
      <w:tr w:rsidR="005624DA" w:rsidRPr="00EE29F0" w14:paraId="1A9D8887"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33D52BCA"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13FDC352"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3135506</w:t>
            </w:r>
          </w:p>
        </w:tc>
        <w:tc>
          <w:tcPr>
            <w:tcW w:w="916" w:type="dxa"/>
            <w:tcBorders>
              <w:top w:val="nil"/>
              <w:left w:val="nil"/>
              <w:bottom w:val="single" w:sz="4" w:space="0" w:color="auto"/>
              <w:right w:val="single" w:sz="4" w:space="0" w:color="auto"/>
            </w:tcBorders>
            <w:noWrap/>
            <w:vAlign w:val="center"/>
          </w:tcPr>
          <w:p w14:paraId="093AD99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720" w:type="dxa"/>
            <w:tcBorders>
              <w:top w:val="nil"/>
              <w:left w:val="nil"/>
              <w:bottom w:val="single" w:sz="4" w:space="0" w:color="auto"/>
              <w:right w:val="single" w:sz="4" w:space="0" w:color="auto"/>
            </w:tcBorders>
            <w:vAlign w:val="center"/>
          </w:tcPr>
          <w:p w14:paraId="31BA1D3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263" w:type="dxa"/>
            <w:tcBorders>
              <w:top w:val="nil"/>
              <w:left w:val="nil"/>
              <w:bottom w:val="single" w:sz="4" w:space="0" w:color="auto"/>
              <w:right w:val="single" w:sz="4" w:space="0" w:color="auto"/>
            </w:tcBorders>
            <w:vAlign w:val="center"/>
          </w:tcPr>
          <w:p w14:paraId="4BFEC880" w14:textId="3C37589A"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ViP2rKKH","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085EBF5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3</w:t>
            </w:r>
          </w:p>
        </w:tc>
        <w:tc>
          <w:tcPr>
            <w:tcW w:w="1530" w:type="dxa"/>
            <w:tcBorders>
              <w:top w:val="nil"/>
              <w:left w:val="nil"/>
              <w:bottom w:val="single" w:sz="4" w:space="0" w:color="auto"/>
              <w:right w:val="single" w:sz="4" w:space="0" w:color="auto"/>
            </w:tcBorders>
            <w:vAlign w:val="center"/>
          </w:tcPr>
          <w:p w14:paraId="35DEB16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3.740x10</w:t>
            </w:r>
            <w:r w:rsidRPr="008139CA">
              <w:rPr>
                <w:rFonts w:ascii="Arial" w:eastAsia="Times New Roman" w:hAnsi="Arial" w:cs="Arial"/>
                <w:color w:val="FF0000"/>
                <w:kern w:val="0"/>
                <w:sz w:val="20"/>
                <w:szCs w:val="20"/>
                <w:vertAlign w:val="superscript"/>
                <w14:ligatures w14:val="none"/>
              </w:rPr>
              <w:t>-47</w:t>
            </w:r>
          </w:p>
        </w:tc>
        <w:tc>
          <w:tcPr>
            <w:tcW w:w="1260" w:type="dxa"/>
            <w:tcBorders>
              <w:top w:val="nil"/>
              <w:left w:val="nil"/>
              <w:bottom w:val="single" w:sz="4" w:space="0" w:color="auto"/>
              <w:right w:val="single" w:sz="4" w:space="0" w:color="auto"/>
            </w:tcBorders>
            <w:noWrap/>
            <w:vAlign w:val="center"/>
          </w:tcPr>
          <w:p w14:paraId="3B48F65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8133</w:t>
            </w:r>
          </w:p>
        </w:tc>
        <w:tc>
          <w:tcPr>
            <w:tcW w:w="1530" w:type="dxa"/>
            <w:tcBorders>
              <w:top w:val="nil"/>
              <w:left w:val="nil"/>
              <w:bottom w:val="single" w:sz="4" w:space="0" w:color="auto"/>
              <w:right w:val="single" w:sz="4" w:space="0" w:color="auto"/>
            </w:tcBorders>
            <w:noWrap/>
            <w:vAlign w:val="center"/>
          </w:tcPr>
          <w:p w14:paraId="791E4DD9" w14:textId="77777777" w:rsidR="005624DA" w:rsidRPr="00EE29F0" w:rsidRDefault="005624DA" w:rsidP="00B80DE0">
            <w:pPr>
              <w:spacing w:after="0" w:line="240" w:lineRule="auto"/>
              <w:jc w:val="center"/>
              <w:rPr>
                <w:rFonts w:ascii="Arial" w:eastAsia="Times New Roman" w:hAnsi="Arial" w:cs="Arial"/>
                <w:color w:val="FF0000"/>
                <w:kern w:val="0"/>
                <w:sz w:val="20"/>
                <w:szCs w:val="20"/>
                <w14:ligatures w14:val="none"/>
              </w:rPr>
            </w:pPr>
            <w:r w:rsidRPr="00EE29F0">
              <w:rPr>
                <w:rFonts w:ascii="Arial" w:eastAsia="Times New Roman" w:hAnsi="Arial" w:cs="Arial"/>
                <w:color w:val="FF0000"/>
                <w:kern w:val="0"/>
                <w:sz w:val="20"/>
                <w:szCs w:val="20"/>
                <w14:ligatures w14:val="none"/>
              </w:rPr>
              <w:t>4.238x10</w:t>
            </w:r>
            <w:r w:rsidRPr="008139CA">
              <w:rPr>
                <w:rFonts w:ascii="Arial" w:eastAsia="Times New Roman" w:hAnsi="Arial" w:cs="Arial"/>
                <w:color w:val="FF0000"/>
                <w:kern w:val="0"/>
                <w:sz w:val="20"/>
                <w:szCs w:val="20"/>
                <w:vertAlign w:val="superscript"/>
                <w14:ligatures w14:val="none"/>
              </w:rPr>
              <w:t>-05</w:t>
            </w:r>
          </w:p>
        </w:tc>
      </w:tr>
      <w:tr w:rsidR="005624DA" w:rsidRPr="00EE29F0" w14:paraId="0154AC05"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288B5EEA"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LPL</w:t>
            </w:r>
          </w:p>
        </w:tc>
        <w:tc>
          <w:tcPr>
            <w:tcW w:w="1433" w:type="dxa"/>
            <w:tcBorders>
              <w:top w:val="nil"/>
              <w:left w:val="single" w:sz="4" w:space="0" w:color="auto"/>
              <w:bottom w:val="single" w:sz="4" w:space="0" w:color="auto"/>
              <w:right w:val="single" w:sz="4" w:space="0" w:color="auto"/>
            </w:tcBorders>
            <w:noWrap/>
            <w:vAlign w:val="center"/>
          </w:tcPr>
          <w:p w14:paraId="05C4EF82"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801177</w:t>
            </w:r>
          </w:p>
        </w:tc>
        <w:tc>
          <w:tcPr>
            <w:tcW w:w="916" w:type="dxa"/>
            <w:tcBorders>
              <w:top w:val="nil"/>
              <w:left w:val="nil"/>
              <w:bottom w:val="single" w:sz="4" w:space="0" w:color="auto"/>
              <w:right w:val="single" w:sz="4" w:space="0" w:color="auto"/>
            </w:tcBorders>
            <w:noWrap/>
            <w:vAlign w:val="center"/>
          </w:tcPr>
          <w:p w14:paraId="6F25000D"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797FEAE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263" w:type="dxa"/>
            <w:tcBorders>
              <w:top w:val="nil"/>
              <w:left w:val="nil"/>
              <w:bottom w:val="single" w:sz="4" w:space="0" w:color="auto"/>
              <w:right w:val="single" w:sz="4" w:space="0" w:color="auto"/>
            </w:tcBorders>
            <w:vAlign w:val="center"/>
          </w:tcPr>
          <w:p w14:paraId="3B63AD9C" w14:textId="163D1F9F"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C8lwme07","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7A07FFB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8715</w:t>
            </w:r>
          </w:p>
        </w:tc>
        <w:tc>
          <w:tcPr>
            <w:tcW w:w="1530" w:type="dxa"/>
            <w:tcBorders>
              <w:top w:val="nil"/>
              <w:left w:val="nil"/>
              <w:bottom w:val="single" w:sz="4" w:space="0" w:color="auto"/>
              <w:right w:val="single" w:sz="4" w:space="0" w:color="auto"/>
            </w:tcBorders>
            <w:vAlign w:val="center"/>
          </w:tcPr>
          <w:p w14:paraId="1FEA7C6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5.586x10</w:t>
            </w:r>
            <w:r w:rsidRPr="008139CA">
              <w:rPr>
                <w:rFonts w:ascii="Arial" w:eastAsia="Times New Roman" w:hAnsi="Arial" w:cs="Arial"/>
                <w:color w:val="FF0000"/>
                <w:kern w:val="0"/>
                <w:sz w:val="20"/>
                <w:szCs w:val="20"/>
                <w:vertAlign w:val="superscript"/>
                <w14:ligatures w14:val="none"/>
              </w:rPr>
              <w:t>-07</w:t>
            </w:r>
          </w:p>
        </w:tc>
        <w:tc>
          <w:tcPr>
            <w:tcW w:w="1260" w:type="dxa"/>
            <w:tcBorders>
              <w:top w:val="nil"/>
              <w:left w:val="nil"/>
              <w:bottom w:val="single" w:sz="4" w:space="0" w:color="auto"/>
              <w:right w:val="single" w:sz="4" w:space="0" w:color="auto"/>
            </w:tcBorders>
            <w:noWrap/>
            <w:vAlign w:val="center"/>
          </w:tcPr>
          <w:p w14:paraId="01B362C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4598</w:t>
            </w:r>
          </w:p>
        </w:tc>
        <w:tc>
          <w:tcPr>
            <w:tcW w:w="1530" w:type="dxa"/>
            <w:tcBorders>
              <w:top w:val="nil"/>
              <w:left w:val="nil"/>
              <w:bottom w:val="single" w:sz="4" w:space="0" w:color="auto"/>
              <w:right w:val="single" w:sz="4" w:space="0" w:color="auto"/>
            </w:tcBorders>
            <w:noWrap/>
            <w:vAlign w:val="center"/>
          </w:tcPr>
          <w:p w14:paraId="59DFFF5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0.0426</w:t>
            </w:r>
          </w:p>
        </w:tc>
      </w:tr>
      <w:tr w:rsidR="005624DA" w:rsidRPr="00EE29F0" w14:paraId="7CB778BF"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2857F164"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50D45E4C"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18204057</w:t>
            </w:r>
          </w:p>
        </w:tc>
        <w:tc>
          <w:tcPr>
            <w:tcW w:w="916" w:type="dxa"/>
            <w:tcBorders>
              <w:top w:val="nil"/>
              <w:left w:val="nil"/>
              <w:bottom w:val="single" w:sz="4" w:space="0" w:color="auto"/>
              <w:right w:val="single" w:sz="4" w:space="0" w:color="auto"/>
            </w:tcBorders>
            <w:noWrap/>
            <w:vAlign w:val="center"/>
          </w:tcPr>
          <w:p w14:paraId="7E326E3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6FBA81ED"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263" w:type="dxa"/>
            <w:tcBorders>
              <w:top w:val="nil"/>
              <w:left w:val="nil"/>
              <w:bottom w:val="single" w:sz="4" w:space="0" w:color="auto"/>
              <w:right w:val="single" w:sz="4" w:space="0" w:color="auto"/>
            </w:tcBorders>
            <w:vAlign w:val="center"/>
          </w:tcPr>
          <w:p w14:paraId="61175469" w14:textId="756F763F"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dRG2CJZr","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570E2EF6"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4206</w:t>
            </w:r>
          </w:p>
        </w:tc>
        <w:tc>
          <w:tcPr>
            <w:tcW w:w="1530" w:type="dxa"/>
            <w:tcBorders>
              <w:top w:val="nil"/>
              <w:left w:val="nil"/>
              <w:bottom w:val="single" w:sz="4" w:space="0" w:color="auto"/>
              <w:right w:val="single" w:sz="4" w:space="0" w:color="auto"/>
            </w:tcBorders>
            <w:vAlign w:val="center"/>
          </w:tcPr>
          <w:p w14:paraId="562C860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6.649x10</w:t>
            </w:r>
            <w:r w:rsidRPr="008139CA">
              <w:rPr>
                <w:rFonts w:ascii="Arial" w:eastAsia="Times New Roman" w:hAnsi="Arial" w:cs="Arial"/>
                <w:color w:val="FF0000"/>
                <w:kern w:val="0"/>
                <w:sz w:val="20"/>
                <w:szCs w:val="20"/>
                <w:vertAlign w:val="superscript"/>
                <w14:ligatures w14:val="none"/>
              </w:rPr>
              <w:t>-04</w:t>
            </w:r>
          </w:p>
        </w:tc>
        <w:tc>
          <w:tcPr>
            <w:tcW w:w="1260" w:type="dxa"/>
            <w:tcBorders>
              <w:top w:val="nil"/>
              <w:left w:val="nil"/>
              <w:bottom w:val="single" w:sz="4" w:space="0" w:color="auto"/>
              <w:right w:val="single" w:sz="4" w:space="0" w:color="auto"/>
            </w:tcBorders>
            <w:noWrap/>
            <w:vAlign w:val="center"/>
          </w:tcPr>
          <w:p w14:paraId="051DD11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w:t>
            </w:r>
          </w:p>
        </w:tc>
        <w:tc>
          <w:tcPr>
            <w:tcW w:w="1530" w:type="dxa"/>
            <w:tcBorders>
              <w:top w:val="nil"/>
              <w:left w:val="nil"/>
              <w:bottom w:val="single" w:sz="4" w:space="0" w:color="auto"/>
              <w:right w:val="single" w:sz="4" w:space="0" w:color="auto"/>
            </w:tcBorders>
            <w:noWrap/>
            <w:vAlign w:val="center"/>
          </w:tcPr>
          <w:p w14:paraId="63EC564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w:t>
            </w:r>
          </w:p>
        </w:tc>
      </w:tr>
      <w:tr w:rsidR="005624DA" w:rsidRPr="00EE29F0" w14:paraId="39693129"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25A0411B"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0FEE7D42"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268</w:t>
            </w:r>
          </w:p>
        </w:tc>
        <w:tc>
          <w:tcPr>
            <w:tcW w:w="916" w:type="dxa"/>
            <w:tcBorders>
              <w:top w:val="nil"/>
              <w:left w:val="nil"/>
              <w:bottom w:val="single" w:sz="4" w:space="0" w:color="auto"/>
              <w:right w:val="single" w:sz="4" w:space="0" w:color="auto"/>
            </w:tcBorders>
            <w:noWrap/>
            <w:vAlign w:val="center"/>
          </w:tcPr>
          <w:p w14:paraId="4B47F54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720" w:type="dxa"/>
            <w:tcBorders>
              <w:top w:val="nil"/>
              <w:left w:val="nil"/>
              <w:bottom w:val="single" w:sz="4" w:space="0" w:color="auto"/>
              <w:right w:val="single" w:sz="4" w:space="0" w:color="auto"/>
            </w:tcBorders>
            <w:vAlign w:val="center"/>
          </w:tcPr>
          <w:p w14:paraId="2299E716"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263" w:type="dxa"/>
            <w:tcBorders>
              <w:top w:val="nil"/>
              <w:left w:val="nil"/>
              <w:bottom w:val="single" w:sz="4" w:space="0" w:color="auto"/>
              <w:right w:val="single" w:sz="4" w:space="0" w:color="auto"/>
            </w:tcBorders>
            <w:vAlign w:val="center"/>
          </w:tcPr>
          <w:p w14:paraId="0542EA3F" w14:textId="6716C97E"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uncXScRL","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73212FA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253</w:t>
            </w:r>
          </w:p>
        </w:tc>
        <w:tc>
          <w:tcPr>
            <w:tcW w:w="1530" w:type="dxa"/>
            <w:tcBorders>
              <w:top w:val="nil"/>
              <w:left w:val="nil"/>
              <w:bottom w:val="single" w:sz="4" w:space="0" w:color="auto"/>
              <w:right w:val="single" w:sz="4" w:space="0" w:color="auto"/>
            </w:tcBorders>
            <w:vAlign w:val="center"/>
          </w:tcPr>
          <w:p w14:paraId="5B2DFF6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1.366x10</w:t>
            </w:r>
            <w:r w:rsidRPr="008139CA">
              <w:rPr>
                <w:rFonts w:ascii="Arial" w:eastAsia="Times New Roman" w:hAnsi="Arial" w:cs="Arial"/>
                <w:color w:val="FF0000"/>
                <w:kern w:val="0"/>
                <w:sz w:val="20"/>
                <w:szCs w:val="20"/>
                <w:vertAlign w:val="superscript"/>
                <w14:ligatures w14:val="none"/>
              </w:rPr>
              <w:t>-15</w:t>
            </w:r>
          </w:p>
        </w:tc>
        <w:tc>
          <w:tcPr>
            <w:tcW w:w="1260" w:type="dxa"/>
            <w:tcBorders>
              <w:top w:val="nil"/>
              <w:left w:val="nil"/>
              <w:bottom w:val="single" w:sz="4" w:space="0" w:color="auto"/>
              <w:right w:val="single" w:sz="4" w:space="0" w:color="auto"/>
            </w:tcBorders>
            <w:noWrap/>
            <w:vAlign w:val="center"/>
          </w:tcPr>
          <w:p w14:paraId="0EAC9F7D"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2549</w:t>
            </w:r>
          </w:p>
        </w:tc>
        <w:tc>
          <w:tcPr>
            <w:tcW w:w="1530" w:type="dxa"/>
            <w:tcBorders>
              <w:top w:val="nil"/>
              <w:left w:val="nil"/>
              <w:bottom w:val="single" w:sz="4" w:space="0" w:color="auto"/>
              <w:right w:val="single" w:sz="4" w:space="0" w:color="auto"/>
            </w:tcBorders>
            <w:noWrap/>
            <w:vAlign w:val="center"/>
          </w:tcPr>
          <w:p w14:paraId="0F6F3C4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7554</w:t>
            </w:r>
          </w:p>
        </w:tc>
      </w:tr>
      <w:tr w:rsidR="005624DA" w:rsidRPr="00EE29F0" w14:paraId="72D36D0A"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138FCDE9"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0EDB1939"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328</w:t>
            </w:r>
          </w:p>
        </w:tc>
        <w:tc>
          <w:tcPr>
            <w:tcW w:w="916" w:type="dxa"/>
            <w:tcBorders>
              <w:top w:val="nil"/>
              <w:left w:val="nil"/>
              <w:bottom w:val="single" w:sz="4" w:space="0" w:color="auto"/>
              <w:right w:val="single" w:sz="4" w:space="0" w:color="auto"/>
            </w:tcBorders>
            <w:noWrap/>
            <w:vAlign w:val="center"/>
          </w:tcPr>
          <w:p w14:paraId="06634E5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720" w:type="dxa"/>
            <w:tcBorders>
              <w:top w:val="nil"/>
              <w:left w:val="nil"/>
              <w:bottom w:val="single" w:sz="4" w:space="0" w:color="auto"/>
              <w:right w:val="single" w:sz="4" w:space="0" w:color="auto"/>
            </w:tcBorders>
            <w:vAlign w:val="center"/>
          </w:tcPr>
          <w:p w14:paraId="2AC02C2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263" w:type="dxa"/>
            <w:tcBorders>
              <w:top w:val="nil"/>
              <w:left w:val="nil"/>
              <w:bottom w:val="single" w:sz="4" w:space="0" w:color="auto"/>
              <w:right w:val="single" w:sz="4" w:space="0" w:color="auto"/>
            </w:tcBorders>
            <w:vAlign w:val="center"/>
          </w:tcPr>
          <w:p w14:paraId="296AACE3" w14:textId="38F2A148"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ISgmZsKv","properties":{"formattedCitation":"\\super 1,27\\nosupersub{}","plainCitation":"1,27","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1022,"uris":["http://zotero.org/users/14582106/items/6TFDNZI3"],"itemData":{"id":1022,"type":"article-journal","abstract":"Background\nSerum Triglyceride (TG) and High Density Lipoprotein (HDL-C) levels are modifiable coronary artery disease (CAD) risk factors. Polymorphisms in the genes regulating TG and HDL-C levels contribute to the development of CAD. The objective of the current study was to investigate the effect of four such single nucleotide polymorphism (SNPs) in the genes for Lipoprotein Lipase (LPL) (rs328, rs1801177), Apolipoprotein A5 (APOA5) (rs66279) and Cholesteryl ester transfer protein (CETP) (rs708272) on HDL-C and TG levels and to examine the association of these SNPs with CAD risk.\n\nMethods\nA total of 640 subjects (415 cases, 225 controls) were enrolled in the study. The SNPs were genotyped by KASPar allelic discrimination technique. Serum HDL-C and TG were determined by spectrophotometric methods.\n\nResults\nThe population under study was in Hardy Weinberg equilibrium and minor allele of SNP rs1801177 was completely absent in the studied subjects. The SNPs were association with TG and HDL-C levels was checked through regression analysis. For rs328, the effect size of each risk allele on TG and HDL-C (mmol/l) was 0.16(0.08) and −0.11(0.05) respectively. Similarly, the effect size of rs662799 for TG and HDL-C was 0.12(0.06) and −0.13(0.0.3) and that of rs708272 was 0.08(0.04) and 0.1(0.03) respectively. The risk allele frequencies of the SNPs were higher in cases than controls, but the difference was not significant (p &gt; 0.05) and SNPs were not associated with CAD risk (p &gt; 0.05). The combined gene score of four SNPs significantly raised TG and lowered HDL-C but did not increase CAD risk.\n\nConclusion\nThe studied SNPs were associated with TG and HDL-C levels, but not with CAD in Pakistani population under study.\n\nElectronic supplementary material\nThe online version of this article (doi:10.1186/s12944-017-0419-4) contains supplementary material, which is available to authorized users.","container-title":"Lipids in Health and Disease","DOI":"10.1186/s12944-017-0419-4","ISSN":"1476-511X","journalAbbreviation":"Lipids Health Dis","note":"PMID: 28143480\nPMCID: PMC5282842","page":"24","source":"PubMed Central","title":"Common variants in the genes of triglyceride and HDL-C metabolism lack association with coronary artery disease in the Pakistani subjects","volume":"16","author":[{"family":"Shahid","given":"Saleem Ullah"},{"family":"Shabana","given":"N.A."},{"family":"Cooper","given":"Jackie A."},{"family":"Rehman","given":"Abdul"},{"family":"Humphries","given":"Steve E."}],"issued":{"date-parts":[["2017",1,3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27</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7C773656"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066</w:t>
            </w:r>
          </w:p>
        </w:tc>
        <w:tc>
          <w:tcPr>
            <w:tcW w:w="1530" w:type="dxa"/>
            <w:tcBorders>
              <w:top w:val="nil"/>
              <w:left w:val="nil"/>
              <w:bottom w:val="single" w:sz="4" w:space="0" w:color="auto"/>
              <w:right w:val="single" w:sz="4" w:space="0" w:color="auto"/>
            </w:tcBorders>
            <w:vAlign w:val="center"/>
          </w:tcPr>
          <w:p w14:paraId="046C721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3.488x10</w:t>
            </w:r>
            <w:r w:rsidRPr="008139CA">
              <w:rPr>
                <w:rFonts w:ascii="Arial" w:eastAsia="Times New Roman" w:hAnsi="Arial" w:cs="Arial"/>
                <w:color w:val="FF0000"/>
                <w:kern w:val="0"/>
                <w:sz w:val="20"/>
                <w:szCs w:val="20"/>
                <w:vertAlign w:val="superscript"/>
                <w14:ligatures w14:val="none"/>
              </w:rPr>
              <w:t>-49</w:t>
            </w:r>
          </w:p>
        </w:tc>
        <w:tc>
          <w:tcPr>
            <w:tcW w:w="1260" w:type="dxa"/>
            <w:tcBorders>
              <w:top w:val="nil"/>
              <w:left w:val="nil"/>
              <w:bottom w:val="single" w:sz="4" w:space="0" w:color="auto"/>
              <w:right w:val="single" w:sz="4" w:space="0" w:color="auto"/>
            </w:tcBorders>
            <w:noWrap/>
            <w:vAlign w:val="center"/>
          </w:tcPr>
          <w:p w14:paraId="4F617EB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4569</w:t>
            </w:r>
          </w:p>
        </w:tc>
        <w:tc>
          <w:tcPr>
            <w:tcW w:w="1530" w:type="dxa"/>
            <w:tcBorders>
              <w:top w:val="nil"/>
              <w:left w:val="nil"/>
              <w:bottom w:val="single" w:sz="4" w:space="0" w:color="auto"/>
              <w:right w:val="single" w:sz="4" w:space="0" w:color="auto"/>
            </w:tcBorders>
            <w:noWrap/>
            <w:vAlign w:val="center"/>
          </w:tcPr>
          <w:p w14:paraId="6A484D8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0.0166</w:t>
            </w:r>
          </w:p>
        </w:tc>
      </w:tr>
      <w:tr w:rsidR="005624DA" w:rsidRPr="00EE29F0" w14:paraId="104D1056"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340B0488"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25B99E77"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15849089</w:t>
            </w:r>
          </w:p>
        </w:tc>
        <w:tc>
          <w:tcPr>
            <w:tcW w:w="916" w:type="dxa"/>
            <w:tcBorders>
              <w:top w:val="nil"/>
              <w:left w:val="nil"/>
              <w:bottom w:val="single" w:sz="4" w:space="0" w:color="auto"/>
              <w:right w:val="single" w:sz="4" w:space="0" w:color="auto"/>
            </w:tcBorders>
            <w:noWrap/>
            <w:vAlign w:val="center"/>
          </w:tcPr>
          <w:p w14:paraId="5D00F28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086500D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263" w:type="dxa"/>
            <w:tcBorders>
              <w:top w:val="nil"/>
              <w:left w:val="nil"/>
              <w:bottom w:val="single" w:sz="4" w:space="0" w:color="auto"/>
              <w:right w:val="single" w:sz="4" w:space="0" w:color="auto"/>
            </w:tcBorders>
            <w:vAlign w:val="center"/>
          </w:tcPr>
          <w:p w14:paraId="25DDB26A" w14:textId="20F23513"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RLFcNozx","properties":{"formattedCitation":"\\super 18\\nosupersub{}","plainCitation":"18","noteIndex":0},"citationItems":[{"id":334,"uris":["http://zotero.org/users/local/v05qiBS7/items/D3Y4L4IV","http://zotero.org/users/14582106/items/D3Y4L4IV"],"itemData":{"id":334,"type":"article-journal","abstract":"AIMS: Angiopoietin-like protein 3 (ANGPTL3) and 4 (ANGPTL4) inhibit lipoprotein lipase (LPL) and represent emerging drug targets to lower circulating triglycerides and reduce cardiovascular risk. To investigate the molecular effects of genetic mimicry of ANGPTL3 and ANGPTL4 inhibition and compare them to the effects of genetic mimicry of LPL enhancement.\nMETHODS AND RESULTS: Associations of genetic variants in ANGPTL3 (rs11207977-T), ANGPTL4 (rs116843064-A), and LPL (rs115849089-A) with an extensive serum lipid and metabolite profile (208 measures) were characterized in six cohorts of up to 61 240 participants. Genetic associations with anthropometric measures, glucose-insulin metabolism, blood pressure, markers of kidney function, and cardiometabolic endpoints via genome-wide summary data were also explored. ANGPTL4 rs116843064-A and LPL rs115849089-A displayed a strikingly similar pattern of associations across the lipoprotein and lipid measures. However, the corresponding associations with ANGPTL3 rs11207977-T differed, including those for low-density lipoprotein and high-density lipoprotein particle concentrations and compositions. All three genotypes associated with lower concentrations of an inflammatory biomarker glycoprotein acetyls and genetic mimicry of ANGPTL3 inhibition and LPL enhancement were also associated with lower C-reactive protein. Genetic mimicry of ANGPTL4 inhibition and LPL enhancement were associated with a lower waist-to-hip ratio, improved insulin-glucose metabolism, and lower risk of coronary heart disease and type 2 diabetes, whilst genetic mimicry of ANGPTL3 was associated with improved kidney function.\nCONCLUSIONS: Genetic mimicry of ANGPTL4 inhibition and LPL enhancement have very similar systemic metabolic effects, whereas genetic mimicry of ANGPTL3 inhibition showed differing metabolic effects, suggesting potential involvement of pathways independent of LPL. Genetic mimicry of ANGPTL4 inhibition and LPL enhancement were associated with a lower risk of coronary heart disease and type 2 diabetes. These findings reinforce evidence that enhancing LPL activity (either directly or via upstream effects) through pharmacological approaches is likely to yield benefits to human health.","container-title":"European Heart Journal","DOI":"10.1093/eurheartj/ehaa972","ISSN":"1522-9645","issue":"12","journalAbbreviation":"Eur Heart J","language":"eng","note":"PMID: 33351885\nPMCID: PMC7982288","page":"1160-1169","source":"PubMed","title":"Metabolic profiling of angiopoietin-like protein 3 and 4 inhibition: a drug-target Mendelian randomization analysis","title-short":"Metabolic profiling of angiopoietin-like protein 3 and 4 inhibition","volume":"42","author":[{"family":"Wang","given":"Qin"},{"family":"Oliver-Williams","given":"Clare"},{"family":"Raitakari","given":"Olli T."},{"family":"Viikari","given":"Jorma"},{"family":"Lehtimäki","given":"Terho"},{"family":"Kähönen","given":"Mika"},{"family":"Järvelin","given":"Marjo-Riitta"},{"family":"Salomaa","given":"Veikko"},{"family":"Perola","given":"Markus"},{"family":"Danesh","given":"John"},{"family":"Kettunen","given":"Johannes"},{"family":"Butterworth","given":"Adam S."},{"family":"Holmes","given":"Michael V."},{"family":"Ala-Korpela","given":"Mika"}],"issued":{"date-parts":[["2021",3,2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8</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4512477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9668</w:t>
            </w:r>
          </w:p>
        </w:tc>
        <w:tc>
          <w:tcPr>
            <w:tcW w:w="1530" w:type="dxa"/>
            <w:tcBorders>
              <w:top w:val="nil"/>
              <w:left w:val="nil"/>
              <w:bottom w:val="single" w:sz="4" w:space="0" w:color="auto"/>
              <w:right w:val="single" w:sz="4" w:space="0" w:color="auto"/>
            </w:tcBorders>
            <w:vAlign w:val="center"/>
          </w:tcPr>
          <w:p w14:paraId="694CEB4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1.171x10</w:t>
            </w:r>
            <w:r w:rsidRPr="008139CA">
              <w:rPr>
                <w:rFonts w:ascii="Arial" w:eastAsia="Times New Roman" w:hAnsi="Arial" w:cs="Arial"/>
                <w:color w:val="FF0000"/>
                <w:kern w:val="0"/>
                <w:sz w:val="20"/>
                <w:szCs w:val="20"/>
                <w:vertAlign w:val="superscript"/>
                <w14:ligatures w14:val="none"/>
              </w:rPr>
              <w:t>-44</w:t>
            </w:r>
          </w:p>
        </w:tc>
        <w:tc>
          <w:tcPr>
            <w:tcW w:w="1260" w:type="dxa"/>
            <w:tcBorders>
              <w:top w:val="nil"/>
              <w:left w:val="nil"/>
              <w:bottom w:val="single" w:sz="4" w:space="0" w:color="auto"/>
              <w:right w:val="single" w:sz="4" w:space="0" w:color="auto"/>
            </w:tcBorders>
            <w:noWrap/>
            <w:vAlign w:val="center"/>
          </w:tcPr>
          <w:p w14:paraId="46EB32CD"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1617</w:t>
            </w:r>
          </w:p>
        </w:tc>
        <w:tc>
          <w:tcPr>
            <w:tcW w:w="1530" w:type="dxa"/>
            <w:tcBorders>
              <w:top w:val="nil"/>
              <w:left w:val="nil"/>
              <w:bottom w:val="single" w:sz="4" w:space="0" w:color="auto"/>
              <w:right w:val="single" w:sz="4" w:space="0" w:color="auto"/>
            </w:tcBorders>
            <w:noWrap/>
            <w:vAlign w:val="center"/>
          </w:tcPr>
          <w:p w14:paraId="4808AFCC" w14:textId="77777777" w:rsidR="005624DA" w:rsidRPr="00EE29F0" w:rsidRDefault="005624DA" w:rsidP="00B80DE0">
            <w:pPr>
              <w:spacing w:after="0" w:line="240" w:lineRule="auto"/>
              <w:jc w:val="center"/>
              <w:rPr>
                <w:rFonts w:ascii="Arial" w:eastAsia="Times New Roman" w:hAnsi="Arial" w:cs="Arial"/>
                <w:color w:val="FF0000"/>
                <w:kern w:val="0"/>
                <w:sz w:val="20"/>
                <w:szCs w:val="20"/>
                <w14:ligatures w14:val="none"/>
              </w:rPr>
            </w:pPr>
            <w:r w:rsidRPr="00EE29F0">
              <w:rPr>
                <w:rFonts w:ascii="Arial" w:eastAsia="Times New Roman" w:hAnsi="Arial" w:cs="Arial"/>
                <w:color w:val="000000"/>
                <w:kern w:val="0"/>
                <w:sz w:val="20"/>
                <w:szCs w:val="20"/>
                <w14:ligatures w14:val="none"/>
              </w:rPr>
              <w:t>0.4953</w:t>
            </w:r>
          </w:p>
        </w:tc>
      </w:tr>
      <w:tr w:rsidR="005624DA" w:rsidRPr="00EE29F0" w14:paraId="775F45BD"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777863F1"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POC3</w:t>
            </w:r>
          </w:p>
        </w:tc>
        <w:tc>
          <w:tcPr>
            <w:tcW w:w="1433" w:type="dxa"/>
            <w:tcBorders>
              <w:top w:val="nil"/>
              <w:left w:val="single" w:sz="4" w:space="0" w:color="auto"/>
              <w:bottom w:val="single" w:sz="4" w:space="0" w:color="auto"/>
              <w:right w:val="single" w:sz="4" w:space="0" w:color="auto"/>
            </w:tcBorders>
            <w:noWrap/>
            <w:vAlign w:val="center"/>
          </w:tcPr>
          <w:p w14:paraId="609F174D"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38326449</w:t>
            </w:r>
          </w:p>
        </w:tc>
        <w:tc>
          <w:tcPr>
            <w:tcW w:w="916" w:type="dxa"/>
            <w:tcBorders>
              <w:top w:val="nil"/>
              <w:left w:val="nil"/>
              <w:bottom w:val="single" w:sz="4" w:space="0" w:color="auto"/>
              <w:right w:val="single" w:sz="4" w:space="0" w:color="auto"/>
            </w:tcBorders>
            <w:noWrap/>
            <w:vAlign w:val="center"/>
          </w:tcPr>
          <w:p w14:paraId="524DBD76"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0B6A4591"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263" w:type="dxa"/>
            <w:tcBorders>
              <w:top w:val="nil"/>
              <w:left w:val="nil"/>
              <w:bottom w:val="single" w:sz="4" w:space="0" w:color="auto"/>
              <w:right w:val="single" w:sz="4" w:space="0" w:color="auto"/>
            </w:tcBorders>
            <w:vAlign w:val="center"/>
          </w:tcPr>
          <w:p w14:paraId="06FB7C28" w14:textId="26AB1FC3"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w2L4D7iV","properties":{"formattedCitation":"\\super 1\\nosupersub{}","plainCitation":"1","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78D6D20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3361</w:t>
            </w:r>
          </w:p>
        </w:tc>
        <w:tc>
          <w:tcPr>
            <w:tcW w:w="1530" w:type="dxa"/>
            <w:tcBorders>
              <w:top w:val="nil"/>
              <w:left w:val="nil"/>
              <w:bottom w:val="single" w:sz="4" w:space="0" w:color="auto"/>
              <w:right w:val="single" w:sz="4" w:space="0" w:color="auto"/>
            </w:tcBorders>
            <w:vAlign w:val="center"/>
          </w:tcPr>
          <w:p w14:paraId="6443A1D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1.702x10</w:t>
            </w:r>
            <w:r w:rsidRPr="008139CA">
              <w:rPr>
                <w:rFonts w:ascii="Arial" w:eastAsia="Times New Roman" w:hAnsi="Arial" w:cs="Arial"/>
                <w:color w:val="FF0000"/>
                <w:kern w:val="0"/>
                <w:sz w:val="20"/>
                <w:szCs w:val="20"/>
                <w:vertAlign w:val="superscript"/>
                <w14:ligatures w14:val="none"/>
              </w:rPr>
              <w:t>-17</w:t>
            </w:r>
          </w:p>
        </w:tc>
        <w:tc>
          <w:tcPr>
            <w:tcW w:w="1260" w:type="dxa"/>
            <w:tcBorders>
              <w:top w:val="nil"/>
              <w:left w:val="nil"/>
              <w:bottom w:val="single" w:sz="4" w:space="0" w:color="auto"/>
              <w:right w:val="single" w:sz="4" w:space="0" w:color="auto"/>
            </w:tcBorders>
            <w:noWrap/>
            <w:vAlign w:val="center"/>
          </w:tcPr>
          <w:p w14:paraId="11A5A75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2729</w:t>
            </w:r>
          </w:p>
        </w:tc>
        <w:tc>
          <w:tcPr>
            <w:tcW w:w="1530" w:type="dxa"/>
            <w:tcBorders>
              <w:top w:val="nil"/>
              <w:left w:val="nil"/>
              <w:bottom w:val="single" w:sz="4" w:space="0" w:color="auto"/>
              <w:right w:val="single" w:sz="4" w:space="0" w:color="auto"/>
            </w:tcBorders>
            <w:noWrap/>
            <w:vAlign w:val="center"/>
          </w:tcPr>
          <w:p w14:paraId="1B1107A7" w14:textId="77777777" w:rsidR="005624DA" w:rsidRPr="00EE29F0" w:rsidRDefault="005624DA" w:rsidP="00B80DE0">
            <w:pPr>
              <w:spacing w:after="0" w:line="240" w:lineRule="auto"/>
              <w:jc w:val="center"/>
              <w:rPr>
                <w:rFonts w:ascii="Arial" w:eastAsia="Times New Roman" w:hAnsi="Arial" w:cs="Arial"/>
                <w:color w:val="FF0000"/>
                <w:kern w:val="0"/>
                <w:sz w:val="20"/>
                <w:szCs w:val="20"/>
                <w14:ligatures w14:val="none"/>
              </w:rPr>
            </w:pPr>
            <w:r w:rsidRPr="00EE29F0">
              <w:rPr>
                <w:rFonts w:ascii="Arial" w:eastAsia="Times New Roman" w:hAnsi="Arial" w:cs="Arial"/>
                <w:color w:val="000000"/>
                <w:kern w:val="0"/>
                <w:sz w:val="20"/>
                <w:szCs w:val="20"/>
                <w14:ligatures w14:val="none"/>
              </w:rPr>
              <w:t>0.1839</w:t>
            </w:r>
          </w:p>
        </w:tc>
      </w:tr>
      <w:tr w:rsidR="005624DA" w:rsidRPr="00EE29F0" w14:paraId="750B9C90"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1D036D15"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 </w:t>
            </w:r>
          </w:p>
        </w:tc>
        <w:tc>
          <w:tcPr>
            <w:tcW w:w="1433" w:type="dxa"/>
            <w:tcBorders>
              <w:top w:val="nil"/>
              <w:left w:val="single" w:sz="4" w:space="0" w:color="auto"/>
              <w:bottom w:val="single" w:sz="4" w:space="0" w:color="auto"/>
              <w:right w:val="single" w:sz="4" w:space="0" w:color="auto"/>
            </w:tcBorders>
            <w:noWrap/>
            <w:vAlign w:val="center"/>
          </w:tcPr>
          <w:p w14:paraId="277C7734"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47210663</w:t>
            </w:r>
          </w:p>
        </w:tc>
        <w:tc>
          <w:tcPr>
            <w:tcW w:w="916" w:type="dxa"/>
            <w:tcBorders>
              <w:top w:val="nil"/>
              <w:left w:val="nil"/>
              <w:bottom w:val="single" w:sz="4" w:space="0" w:color="auto"/>
              <w:right w:val="single" w:sz="4" w:space="0" w:color="auto"/>
            </w:tcBorders>
            <w:noWrap/>
            <w:vAlign w:val="center"/>
          </w:tcPr>
          <w:p w14:paraId="6CF5BEA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2AA133A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263" w:type="dxa"/>
            <w:tcBorders>
              <w:top w:val="nil"/>
              <w:left w:val="nil"/>
              <w:bottom w:val="single" w:sz="4" w:space="0" w:color="auto"/>
              <w:right w:val="single" w:sz="4" w:space="0" w:color="auto"/>
            </w:tcBorders>
            <w:vAlign w:val="center"/>
          </w:tcPr>
          <w:p w14:paraId="0546DBFF" w14:textId="521C24A6"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i2Ol7NqL","properties":{"formattedCitation":"\\super 9\\nosupersub{}","plainCitation":"9","noteIndex":0},"citationItems":[{"id":991,"uris":["http://zotero.org/users/14582106/items/T6JRIU47"],"itemData":{"id":991,"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9</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0A7268B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w:t>
            </w:r>
          </w:p>
        </w:tc>
        <w:tc>
          <w:tcPr>
            <w:tcW w:w="1530" w:type="dxa"/>
            <w:tcBorders>
              <w:top w:val="nil"/>
              <w:left w:val="nil"/>
              <w:bottom w:val="single" w:sz="4" w:space="0" w:color="auto"/>
              <w:right w:val="single" w:sz="4" w:space="0" w:color="auto"/>
            </w:tcBorders>
            <w:vAlign w:val="center"/>
          </w:tcPr>
          <w:p w14:paraId="62279B8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themeColor="text1"/>
                <w:kern w:val="0"/>
                <w:sz w:val="20"/>
                <w:szCs w:val="20"/>
                <w14:ligatures w14:val="none"/>
              </w:rPr>
              <w:t>*</w:t>
            </w:r>
          </w:p>
        </w:tc>
        <w:tc>
          <w:tcPr>
            <w:tcW w:w="1260" w:type="dxa"/>
            <w:tcBorders>
              <w:top w:val="nil"/>
              <w:left w:val="nil"/>
              <w:bottom w:val="single" w:sz="4" w:space="0" w:color="auto"/>
              <w:right w:val="single" w:sz="4" w:space="0" w:color="auto"/>
            </w:tcBorders>
            <w:noWrap/>
            <w:vAlign w:val="center"/>
          </w:tcPr>
          <w:p w14:paraId="24867797"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3205</w:t>
            </w:r>
          </w:p>
        </w:tc>
        <w:tc>
          <w:tcPr>
            <w:tcW w:w="1530" w:type="dxa"/>
            <w:tcBorders>
              <w:top w:val="nil"/>
              <w:left w:val="nil"/>
              <w:bottom w:val="single" w:sz="4" w:space="0" w:color="auto"/>
              <w:right w:val="single" w:sz="4" w:space="0" w:color="auto"/>
            </w:tcBorders>
            <w:noWrap/>
            <w:vAlign w:val="center"/>
          </w:tcPr>
          <w:p w14:paraId="55A6A4C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2.267x10</w:t>
            </w:r>
            <w:r w:rsidRPr="008139CA">
              <w:rPr>
                <w:rFonts w:ascii="Arial" w:eastAsia="Times New Roman" w:hAnsi="Arial" w:cs="Arial"/>
                <w:color w:val="FF0000"/>
                <w:kern w:val="0"/>
                <w:sz w:val="20"/>
                <w:szCs w:val="20"/>
                <w:vertAlign w:val="superscript"/>
                <w14:ligatures w14:val="none"/>
              </w:rPr>
              <w:t>-03</w:t>
            </w:r>
          </w:p>
        </w:tc>
      </w:tr>
      <w:tr w:rsidR="005624DA" w:rsidRPr="00EE29F0" w14:paraId="2967285B" w14:textId="77777777" w:rsidTr="00B80DE0">
        <w:trPr>
          <w:trHeight w:val="320"/>
        </w:trPr>
        <w:tc>
          <w:tcPr>
            <w:tcW w:w="1120" w:type="dxa"/>
            <w:tcBorders>
              <w:top w:val="nil"/>
              <w:left w:val="single" w:sz="4" w:space="0" w:color="auto"/>
              <w:bottom w:val="single" w:sz="4" w:space="0" w:color="auto"/>
              <w:right w:val="single" w:sz="4" w:space="0" w:color="auto"/>
            </w:tcBorders>
            <w:vAlign w:val="center"/>
          </w:tcPr>
          <w:p w14:paraId="59822457"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NGPTL3</w:t>
            </w:r>
          </w:p>
        </w:tc>
        <w:tc>
          <w:tcPr>
            <w:tcW w:w="1433" w:type="dxa"/>
            <w:tcBorders>
              <w:top w:val="nil"/>
              <w:left w:val="single" w:sz="4" w:space="0" w:color="auto"/>
              <w:bottom w:val="single" w:sz="4" w:space="0" w:color="auto"/>
              <w:right w:val="single" w:sz="4" w:space="0" w:color="auto"/>
            </w:tcBorders>
            <w:noWrap/>
            <w:vAlign w:val="center"/>
          </w:tcPr>
          <w:p w14:paraId="70B90A53"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1207977</w:t>
            </w:r>
          </w:p>
        </w:tc>
        <w:tc>
          <w:tcPr>
            <w:tcW w:w="916" w:type="dxa"/>
            <w:tcBorders>
              <w:top w:val="nil"/>
              <w:left w:val="nil"/>
              <w:bottom w:val="single" w:sz="4" w:space="0" w:color="auto"/>
              <w:right w:val="single" w:sz="4" w:space="0" w:color="auto"/>
            </w:tcBorders>
            <w:noWrap/>
            <w:vAlign w:val="center"/>
          </w:tcPr>
          <w:p w14:paraId="05CE0180"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T</w:t>
            </w:r>
          </w:p>
        </w:tc>
        <w:tc>
          <w:tcPr>
            <w:tcW w:w="1720" w:type="dxa"/>
            <w:tcBorders>
              <w:top w:val="nil"/>
              <w:left w:val="nil"/>
              <w:bottom w:val="single" w:sz="4" w:space="0" w:color="auto"/>
              <w:right w:val="single" w:sz="4" w:space="0" w:color="auto"/>
            </w:tcBorders>
            <w:vAlign w:val="center"/>
          </w:tcPr>
          <w:p w14:paraId="4B1C3BF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w:t>
            </w:r>
          </w:p>
        </w:tc>
        <w:tc>
          <w:tcPr>
            <w:tcW w:w="1263" w:type="dxa"/>
            <w:tcBorders>
              <w:top w:val="nil"/>
              <w:left w:val="nil"/>
              <w:bottom w:val="single" w:sz="4" w:space="0" w:color="auto"/>
              <w:right w:val="single" w:sz="4" w:space="0" w:color="auto"/>
            </w:tcBorders>
            <w:vAlign w:val="center"/>
          </w:tcPr>
          <w:p w14:paraId="1535D3AB" w14:textId="1F3C9AA9"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NdJcRYfo","properties":{"formattedCitation":"\\super 18\\nosupersub{}","plainCitation":"18","noteIndex":0},"citationItems":[{"id":334,"uris":["http://zotero.org/users/local/v05qiBS7/items/D3Y4L4IV","http://zotero.org/users/14582106/items/D3Y4L4IV"],"itemData":{"id":334,"type":"article-journal","abstract":"AIMS: Angiopoietin-like protein 3 (ANGPTL3) and 4 (ANGPTL4) inhibit lipoprotein lipase (LPL) and represent emerging drug targets to lower circulating triglycerides and reduce cardiovascular risk. To investigate the molecular effects of genetic mimicry of ANGPTL3 and ANGPTL4 inhibition and compare them to the effects of genetic mimicry of LPL enhancement.\nMETHODS AND RESULTS: Associations of genetic variants in ANGPTL3 (rs11207977-T), ANGPTL4 (rs116843064-A), and LPL (rs115849089-A) with an extensive serum lipid and metabolite profile (208 measures) were characterized in six cohorts of up to 61 240 participants. Genetic associations with anthropometric measures, glucose-insulin metabolism, blood pressure, markers of kidney function, and cardiometabolic endpoints via genome-wide summary data were also explored. ANGPTL4 rs116843064-A and LPL rs115849089-A displayed a strikingly similar pattern of associations across the lipoprotein and lipid measures. However, the corresponding associations with ANGPTL3 rs11207977-T differed, including those for low-density lipoprotein and high-density lipoprotein particle concentrations and compositions. All three genotypes associated with lower concentrations of an inflammatory biomarker glycoprotein acetyls and genetic mimicry of ANGPTL3 inhibition and LPL enhancement were also associated with lower C-reactive protein. Genetic mimicry of ANGPTL4 inhibition and LPL enhancement were associated with a lower waist-to-hip ratio, improved insulin-glucose metabolism, and lower risk of coronary heart disease and type 2 diabetes, whilst genetic mimicry of ANGPTL3 was associated with improved kidney function.\nCONCLUSIONS: Genetic mimicry of ANGPTL4 inhibition and LPL enhancement have very similar systemic metabolic effects, whereas genetic mimicry of ANGPTL3 inhibition showed differing metabolic effects, suggesting potential involvement of pathways independent of LPL. Genetic mimicry of ANGPTL4 inhibition and LPL enhancement were associated with a lower risk of coronary heart disease and type 2 diabetes. These findings reinforce evidence that enhancing LPL activity (either directly or via upstream effects) through pharmacological approaches is likely to yield benefits to human health.","container-title":"European Heart Journal","DOI":"10.1093/eurheartj/ehaa972","ISSN":"1522-9645","issue":"12","journalAbbreviation":"Eur Heart J","language":"eng","note":"PMID: 33351885\nPMCID: PMC7982288","page":"1160-1169","source":"PubMed","title":"Metabolic profiling of angiopoietin-like protein 3 and 4 inhibition: a drug-target Mendelian randomization analysis","title-short":"Metabolic profiling of angiopoietin-like protein 3 and 4 inhibition","volume":"42","author":[{"family":"Wang","given":"Qin"},{"family":"Oliver-Williams","given":"Clare"},{"family":"Raitakari","given":"Olli T."},{"family":"Viikari","given":"Jorma"},{"family":"Lehtimäki","given":"Terho"},{"family":"Kähönen","given":"Mika"},{"family":"Järvelin","given":"Marjo-Riitta"},{"family":"Salomaa","given":"Veikko"},{"family":"Perola","given":"Markus"},{"family":"Danesh","given":"John"},{"family":"Kettunen","given":"Johannes"},{"family":"Butterworth","given":"Adam S."},{"family":"Holmes","given":"Michael V."},{"family":"Ala-Korpela","given":"Mika"}],"issued":{"date-parts":[["2021",3,2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8</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4D06058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3126</w:t>
            </w:r>
          </w:p>
        </w:tc>
        <w:tc>
          <w:tcPr>
            <w:tcW w:w="1530" w:type="dxa"/>
            <w:tcBorders>
              <w:top w:val="nil"/>
              <w:left w:val="nil"/>
              <w:bottom w:val="single" w:sz="4" w:space="0" w:color="auto"/>
              <w:right w:val="single" w:sz="4" w:space="0" w:color="auto"/>
            </w:tcBorders>
            <w:vAlign w:val="center"/>
          </w:tcPr>
          <w:p w14:paraId="7B0F3E5E"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2.964x10</w:t>
            </w:r>
            <w:r w:rsidRPr="008139CA">
              <w:rPr>
                <w:rFonts w:ascii="Arial" w:eastAsia="Times New Roman" w:hAnsi="Arial" w:cs="Arial"/>
                <w:color w:val="FF0000"/>
                <w:kern w:val="0"/>
                <w:sz w:val="20"/>
                <w:szCs w:val="20"/>
                <w:vertAlign w:val="superscript"/>
                <w14:ligatures w14:val="none"/>
              </w:rPr>
              <w:t>-11</w:t>
            </w:r>
          </w:p>
        </w:tc>
        <w:tc>
          <w:tcPr>
            <w:tcW w:w="1260" w:type="dxa"/>
            <w:tcBorders>
              <w:top w:val="nil"/>
              <w:left w:val="nil"/>
              <w:bottom w:val="single" w:sz="4" w:space="0" w:color="auto"/>
              <w:right w:val="single" w:sz="4" w:space="0" w:color="auto"/>
            </w:tcBorders>
            <w:noWrap/>
            <w:vAlign w:val="center"/>
          </w:tcPr>
          <w:p w14:paraId="12D8A80B"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03624</w:t>
            </w:r>
          </w:p>
        </w:tc>
        <w:tc>
          <w:tcPr>
            <w:tcW w:w="1530" w:type="dxa"/>
            <w:tcBorders>
              <w:top w:val="nil"/>
              <w:left w:val="nil"/>
              <w:bottom w:val="single" w:sz="4" w:space="0" w:color="auto"/>
              <w:right w:val="single" w:sz="4" w:space="0" w:color="auto"/>
            </w:tcBorders>
            <w:noWrap/>
            <w:vAlign w:val="center"/>
          </w:tcPr>
          <w:p w14:paraId="1CB36645"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3.075x10</w:t>
            </w:r>
            <w:r w:rsidRPr="008139CA">
              <w:rPr>
                <w:rFonts w:ascii="Arial" w:eastAsia="Times New Roman" w:hAnsi="Arial" w:cs="Arial"/>
                <w:color w:val="FF0000"/>
                <w:kern w:val="0"/>
                <w:sz w:val="20"/>
                <w:szCs w:val="20"/>
                <w:vertAlign w:val="superscript"/>
                <w14:ligatures w14:val="none"/>
              </w:rPr>
              <w:t>-04</w:t>
            </w:r>
          </w:p>
        </w:tc>
      </w:tr>
      <w:tr w:rsidR="005624DA" w:rsidRPr="00EE29F0" w14:paraId="615BF2E7" w14:textId="77777777" w:rsidTr="00B80DE0">
        <w:trPr>
          <w:trHeight w:val="320"/>
        </w:trPr>
        <w:tc>
          <w:tcPr>
            <w:tcW w:w="1120" w:type="dxa"/>
            <w:tcBorders>
              <w:top w:val="single" w:sz="4" w:space="0" w:color="auto"/>
              <w:left w:val="single" w:sz="4" w:space="0" w:color="auto"/>
              <w:bottom w:val="single" w:sz="4" w:space="0" w:color="auto"/>
              <w:right w:val="single" w:sz="4" w:space="0" w:color="auto"/>
            </w:tcBorders>
            <w:vAlign w:val="center"/>
          </w:tcPr>
          <w:p w14:paraId="7583E2E1" w14:textId="77777777" w:rsidR="005624DA" w:rsidRPr="00EE29F0" w:rsidRDefault="005624DA"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i/>
                <w:iCs/>
                <w:color w:val="000000"/>
                <w:kern w:val="0"/>
                <w:sz w:val="20"/>
                <w:szCs w:val="20"/>
                <w14:ligatures w14:val="none"/>
              </w:rPr>
              <w:t>ANGPTL4</w:t>
            </w:r>
          </w:p>
        </w:tc>
        <w:tc>
          <w:tcPr>
            <w:tcW w:w="1433" w:type="dxa"/>
            <w:tcBorders>
              <w:top w:val="single" w:sz="4" w:space="0" w:color="auto"/>
              <w:left w:val="single" w:sz="4" w:space="0" w:color="auto"/>
              <w:bottom w:val="single" w:sz="4" w:space="0" w:color="auto"/>
              <w:right w:val="single" w:sz="4" w:space="0" w:color="auto"/>
            </w:tcBorders>
            <w:noWrap/>
            <w:vAlign w:val="center"/>
            <w:hideMark/>
          </w:tcPr>
          <w:p w14:paraId="5FA3B7F0" w14:textId="77777777" w:rsidR="005624DA" w:rsidRPr="00EE29F0" w:rsidRDefault="005624DA"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rs116843064</w:t>
            </w:r>
          </w:p>
        </w:tc>
        <w:tc>
          <w:tcPr>
            <w:tcW w:w="916" w:type="dxa"/>
            <w:tcBorders>
              <w:top w:val="single" w:sz="4" w:space="0" w:color="auto"/>
              <w:left w:val="nil"/>
              <w:bottom w:val="single" w:sz="4" w:space="0" w:color="auto"/>
              <w:right w:val="single" w:sz="4" w:space="0" w:color="auto"/>
            </w:tcBorders>
            <w:noWrap/>
            <w:vAlign w:val="center"/>
            <w:hideMark/>
          </w:tcPr>
          <w:p w14:paraId="26D4691A"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w:t>
            </w:r>
          </w:p>
        </w:tc>
        <w:tc>
          <w:tcPr>
            <w:tcW w:w="1720" w:type="dxa"/>
            <w:tcBorders>
              <w:top w:val="nil"/>
              <w:left w:val="nil"/>
              <w:bottom w:val="single" w:sz="4" w:space="0" w:color="auto"/>
              <w:right w:val="single" w:sz="4" w:space="0" w:color="auto"/>
            </w:tcBorders>
            <w:vAlign w:val="center"/>
          </w:tcPr>
          <w:p w14:paraId="3DD0C809"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w:t>
            </w:r>
          </w:p>
        </w:tc>
        <w:tc>
          <w:tcPr>
            <w:tcW w:w="1263" w:type="dxa"/>
            <w:tcBorders>
              <w:top w:val="nil"/>
              <w:left w:val="nil"/>
              <w:bottom w:val="single" w:sz="4" w:space="0" w:color="auto"/>
              <w:right w:val="single" w:sz="4" w:space="0" w:color="auto"/>
            </w:tcBorders>
            <w:vAlign w:val="center"/>
          </w:tcPr>
          <w:p w14:paraId="0D96E6F3" w14:textId="7F94BFBB"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3C21E5">
              <w:rPr>
                <w:rFonts w:ascii="Arial" w:eastAsia="Times New Roman" w:hAnsi="Arial" w:cs="Arial"/>
                <w:color w:val="000000"/>
                <w:kern w:val="0"/>
                <w:sz w:val="20"/>
                <w:szCs w:val="20"/>
                <w14:ligatures w14:val="none"/>
              </w:rPr>
              <w:instrText xml:space="preserve"> ADDIN ZOTERO_ITEM CSL_CITATION {"citationID":"Agtt1z85","properties":{"formattedCitation":"\\super 1,18\\nosupersub{}","plainCitation":"1,18","noteIndex":0},"citationItems":[{"id":335,"uris":["http://zotero.org/users/local/v05qiBS7/items/RIZWL83U","http://zotero.org/users/14582106/items/RIZWL83U"],"itemData":{"id":335,"type":"article-journal","abstract":"BACKGROUND &amp; AIMS: Almost one third of adults in the West have increased plasma levels of triglycerides. Even mild to moderate hypertriglyceridemia (2-10 mmol/L or 177-886 mg/dL) is associated with an increased risk of acute pancreatitis. However, it is not clear whether hypertriglyceridemia is a cause or result of acute pancreatitis. Lipoprotein lipase degrades plasma triglycerides. Variants in LPL, APOA5, APOC3, ANGPTL3, and ANGPTL4, which regulate the lipoprotein lipase pathway, result in increased or reduced plasma triglyceride levels. We investigated associations between these variants and acute pancreatitis in a study of the general population.\nMETHODS: In a prospective cohort study, men and women randomly selected from the area of Copenhagen were invited to complete a questionnaire, undergo a physical examination, and provide blood samples for biochemical and genetic analyses, from 2003 through 2015. We obtained triglyceride measurements from 117,427 participants. We examined for 15 genetic variants that are associated with lipoprotein lipase function in DNA samples from 102,888 participants and analyzed data from 117,427 participants in observational analyses. Diagnoses of acute pancreatitis (970 diagnoses among participants in the genetic analysis and 527 among participants in the observational study) were obtained from Danish registries. We performed a 1-sample Mendelian randomization analysis in which specific variants were used as markers of the plasma level of triglycerides to determine the association between the plasma level of triglyceride and acute pancreatitis. We calculated unweighted, internally weighted, and externally weighted allele scores for each participant by adding numbers of triglyceride-increasing alleles.\nRESULTS: The highest genetic allele score correlated with a higher plasma level of triglycerides of 0.54 mmol/L (48 mg/dL). Among participants with the highest vs the lowest genetic allele score, the odds ratio for acute pancreatitis was 1.55 (95% CI, 1.08-2.23). Using instrumental variable analysis, integrating the effect of genotype on both triglycerides levels and risk of acute pancreatitis, we associated higher unweighted allele scores with an increased risk of acute pancreatitis (odds ratio [OR], 1.76; 95% CI, 1.16-2.65), as well as internally weighted higher allele scores (OR, 1.41; 95% CI, 1.01-1.97) and externally weighted higher allele scores (OR, 1.44; 95% CI, 1.01-2.04). Every 1 mmol/L (89 mg/dL) increase in triglycerides was observationally associated with an increase in OR of 1.09 (95% CI, 1.05-1.14) after multivariable adjustment.\nCONCLUSIONS: Based on an analysis of individuals with genetic variants associated with an increased level of triglycerides, via their effects on the lipoprotein lipase pathway, we associated an increased plasma levels of triglycerides with an increased risk of acute pancreatitis. Strategies to reduce plasma levels of triglycerides, by increasing lipoprotein lipase function, might be developed for prevention of acute pancreatitis.","container-title":"Clinical Gastroenterology and Hepatology: The Official Clinical Practice Journal of the American Gastroenterological Association","DOI":"10.1016/j.cgh.2020.08.016","ISSN":"1542-7714","issue":"8","journalAbbreviation":"Clin Gastroenterol Hepatol","language":"eng","note":"PMID: 32801009","page":"1652-1660.e6","source":"PubMed","title":"Genetic Variants Associated With Increased Plasma Levels of Triglycerides, via Effects on the Lipoprotein Lipase Pathway, Increase Risk of Acute Pancreatitis","volume":"19","author":[{"family":"Hansen","given":"Signe E. J."},{"family":"Madsen","given":"Christian M."},{"family":"Varbo","given":"Anette"},{"family":"Tybjærg-Hansen","given":"Anne"},{"family":"Nordestgaard","given":"Børge G."}],"issued":{"date-parts":[["2021",8]]}}},{"id":334,"uris":["http://zotero.org/users/local/v05qiBS7/items/D3Y4L4IV","http://zotero.org/users/14582106/items/D3Y4L4IV"],"itemData":{"id":334,"type":"article-journal","abstract":"AIMS: Angiopoietin-like protein 3 (ANGPTL3) and 4 (ANGPTL4) inhibit lipoprotein lipase (LPL) and represent emerging drug targets to lower circulating triglycerides and reduce cardiovascular risk. To investigate the molecular effects of genetic mimicry of ANGPTL3 and ANGPTL4 inhibition and compare them to the effects of genetic mimicry of LPL enhancement.\nMETHODS AND RESULTS: Associations of genetic variants in ANGPTL3 (rs11207977-T), ANGPTL4 (rs116843064-A), and LPL (rs115849089-A) with an extensive serum lipid and metabolite profile (208 measures) were characterized in six cohorts of up to 61 240 participants. Genetic associations with anthropometric measures, glucose-insulin metabolism, blood pressure, markers of kidney function, and cardiometabolic endpoints via genome-wide summary data were also explored. ANGPTL4 rs116843064-A and LPL rs115849089-A displayed a strikingly similar pattern of associations across the lipoprotein and lipid measures. However, the corresponding associations with ANGPTL3 rs11207977-T differed, including those for low-density lipoprotein and high-density lipoprotein particle concentrations and compositions. All three genotypes associated with lower concentrations of an inflammatory biomarker glycoprotein acetyls and genetic mimicry of ANGPTL3 inhibition and LPL enhancement were also associated with lower C-reactive protein. Genetic mimicry of ANGPTL4 inhibition and LPL enhancement were associated with a lower waist-to-hip ratio, improved insulin-glucose metabolism, and lower risk of coronary heart disease and type 2 diabetes, whilst genetic mimicry of ANGPTL3 was associated with improved kidney function.\nCONCLUSIONS: Genetic mimicry of ANGPTL4 inhibition and LPL enhancement have very similar systemic metabolic effects, whereas genetic mimicry of ANGPTL3 inhibition showed differing metabolic effects, suggesting potential involvement of pathways independent of LPL. Genetic mimicry of ANGPTL4 inhibition and LPL enhancement were associated with a lower risk of coronary heart disease and type 2 diabetes. These findings reinforce evidence that enhancing LPL activity (either directly or via upstream effects) through pharmacological approaches is likely to yield benefits to human health.","container-title":"European Heart Journal","DOI":"10.1093/eurheartj/ehaa972","ISSN":"1522-9645","issue":"12","journalAbbreviation":"Eur Heart J","language":"eng","note":"PMID: 33351885\nPMCID: PMC7982288","page":"1160-1169","source":"PubMed","title":"Metabolic profiling of angiopoietin-like protein 3 and 4 inhibition: a drug-target Mendelian randomization analysis","title-short":"Metabolic profiling of angiopoietin-like protein 3 and 4 inhibition","volume":"42","author":[{"family":"Wang","given":"Qin"},{"family":"Oliver-Williams","given":"Clare"},{"family":"Raitakari","given":"Olli T."},{"family":"Viikari","given":"Jorma"},{"family":"Lehtimäki","given":"Terho"},{"family":"Kähönen","given":"Mika"},{"family":"Järvelin","given":"Marjo-Riitta"},{"family":"Salomaa","given":"Veikko"},{"family":"Perola","given":"Markus"},{"family":"Danesh","given":"John"},{"family":"Kettunen","given":"Johannes"},{"family":"Butterworth","given":"Adam S."},{"family":"Holmes","given":"Michael V."},{"family":"Ala-Korpela","given":"Mika"}],"issued":{"date-parts":[["2021",3,2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003C21E5" w:rsidRPr="003C21E5">
              <w:rPr>
                <w:rFonts w:ascii="Arial" w:hAnsi="Arial" w:cs="Arial"/>
                <w:kern w:val="0"/>
                <w:sz w:val="20"/>
                <w:vertAlign w:val="superscript"/>
              </w:rPr>
              <w:t>1,18</w:t>
            </w:r>
            <w:r w:rsidRPr="00EE29F0">
              <w:rPr>
                <w:rFonts w:ascii="Arial" w:eastAsia="Times New Roman" w:hAnsi="Arial" w:cs="Arial"/>
                <w:color w:val="000000"/>
                <w:kern w:val="0"/>
                <w:sz w:val="20"/>
                <w:szCs w:val="20"/>
                <w14:ligatures w14:val="none"/>
              </w:rPr>
              <w:fldChar w:fldCharType="end"/>
            </w:r>
          </w:p>
        </w:tc>
        <w:tc>
          <w:tcPr>
            <w:tcW w:w="1283" w:type="dxa"/>
            <w:tcBorders>
              <w:top w:val="single" w:sz="4" w:space="0" w:color="auto"/>
              <w:left w:val="single" w:sz="4" w:space="0" w:color="auto"/>
              <w:bottom w:val="single" w:sz="4" w:space="0" w:color="auto"/>
              <w:right w:val="single" w:sz="4" w:space="0" w:color="auto"/>
            </w:tcBorders>
            <w:vAlign w:val="center"/>
          </w:tcPr>
          <w:p w14:paraId="7126BE68"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322</w:t>
            </w:r>
          </w:p>
        </w:tc>
        <w:tc>
          <w:tcPr>
            <w:tcW w:w="1530" w:type="dxa"/>
            <w:tcBorders>
              <w:top w:val="single" w:sz="4" w:space="0" w:color="auto"/>
              <w:left w:val="nil"/>
              <w:bottom w:val="single" w:sz="4" w:space="0" w:color="auto"/>
              <w:right w:val="single" w:sz="4" w:space="0" w:color="auto"/>
            </w:tcBorders>
            <w:vAlign w:val="center"/>
          </w:tcPr>
          <w:p w14:paraId="76639C94"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FF0000"/>
                <w:kern w:val="0"/>
                <w:sz w:val="20"/>
                <w:szCs w:val="20"/>
                <w14:ligatures w14:val="none"/>
              </w:rPr>
              <w:t>5.644x10</w:t>
            </w:r>
            <w:r w:rsidRPr="008139CA">
              <w:rPr>
                <w:rFonts w:ascii="Arial" w:eastAsia="Times New Roman" w:hAnsi="Arial" w:cs="Arial"/>
                <w:color w:val="FF0000"/>
                <w:kern w:val="0"/>
                <w:sz w:val="20"/>
                <w:szCs w:val="20"/>
                <w:vertAlign w:val="superscript"/>
                <w14:ligatures w14:val="none"/>
              </w:rPr>
              <w:t>-13</w:t>
            </w:r>
          </w:p>
        </w:tc>
        <w:tc>
          <w:tcPr>
            <w:tcW w:w="1260" w:type="dxa"/>
            <w:tcBorders>
              <w:top w:val="single" w:sz="4" w:space="0" w:color="auto"/>
              <w:left w:val="nil"/>
              <w:bottom w:val="single" w:sz="4" w:space="0" w:color="auto"/>
              <w:right w:val="single" w:sz="4" w:space="0" w:color="auto"/>
            </w:tcBorders>
            <w:noWrap/>
            <w:vAlign w:val="center"/>
            <w:hideMark/>
          </w:tcPr>
          <w:p w14:paraId="667AE342"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101</w:t>
            </w:r>
          </w:p>
        </w:tc>
        <w:tc>
          <w:tcPr>
            <w:tcW w:w="1530" w:type="dxa"/>
            <w:tcBorders>
              <w:top w:val="single" w:sz="4" w:space="0" w:color="auto"/>
              <w:left w:val="nil"/>
              <w:bottom w:val="single" w:sz="4" w:space="0" w:color="auto"/>
              <w:right w:val="single" w:sz="4" w:space="0" w:color="auto"/>
            </w:tcBorders>
            <w:noWrap/>
            <w:vAlign w:val="center"/>
            <w:hideMark/>
          </w:tcPr>
          <w:p w14:paraId="136D40CF" w14:textId="77777777" w:rsidR="005624DA" w:rsidRPr="00EE29F0" w:rsidRDefault="005624DA"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0.2430</w:t>
            </w:r>
          </w:p>
        </w:tc>
      </w:tr>
    </w:tbl>
    <w:p w14:paraId="1F82807B" w14:textId="77777777" w:rsidR="005624DA" w:rsidRPr="00EE29F0" w:rsidRDefault="005624DA" w:rsidP="005624DA">
      <w:pPr>
        <w:spacing w:after="0" w:line="240" w:lineRule="auto"/>
        <w:rPr>
          <w:rFonts w:ascii="Arial" w:hAnsi="Arial" w:cs="Arial"/>
          <w:sz w:val="18"/>
          <w:szCs w:val="18"/>
        </w:rPr>
      </w:pPr>
      <w:r w:rsidRPr="00EE29F0">
        <w:rPr>
          <w:rFonts w:ascii="Arial" w:hAnsi="Arial" w:cs="Arial"/>
          <w:sz w:val="18"/>
          <w:szCs w:val="18"/>
        </w:rPr>
        <w:t>TGs=triglycerides</w:t>
      </w:r>
    </w:p>
    <w:p w14:paraId="6C87AC1F" w14:textId="77777777" w:rsidR="005624DA" w:rsidRPr="00EE29F0" w:rsidRDefault="005624DA" w:rsidP="005624DA">
      <w:pPr>
        <w:spacing w:after="0" w:line="240" w:lineRule="auto"/>
        <w:rPr>
          <w:rFonts w:ascii="Arial" w:hAnsi="Arial" w:cs="Arial"/>
          <w:sz w:val="18"/>
          <w:szCs w:val="18"/>
        </w:rPr>
      </w:pPr>
      <w:r w:rsidRPr="00EE29F0">
        <w:rPr>
          <w:rFonts w:ascii="Arial" w:hAnsi="Arial" w:cs="Arial"/>
          <w:sz w:val="18"/>
          <w:szCs w:val="18"/>
        </w:rPr>
        <w:t>*no minor allele carriage</w:t>
      </w:r>
    </w:p>
    <w:p w14:paraId="2BE31F5E" w14:textId="77777777" w:rsidR="005624DA" w:rsidRPr="00EE29F0" w:rsidRDefault="005624DA" w:rsidP="005624DA">
      <w:pPr>
        <w:spacing w:after="0" w:line="240" w:lineRule="auto"/>
        <w:rPr>
          <w:rFonts w:ascii="Arial" w:hAnsi="Arial" w:cs="Arial"/>
          <w:color w:val="FF0000"/>
          <w:sz w:val="18"/>
          <w:szCs w:val="18"/>
        </w:rPr>
      </w:pPr>
      <w:r w:rsidRPr="00EE29F0">
        <w:rPr>
          <w:rFonts w:ascii="Arial" w:hAnsi="Arial" w:cs="Arial"/>
          <w:color w:val="FF0000"/>
          <w:sz w:val="18"/>
          <w:szCs w:val="18"/>
        </w:rPr>
        <w:t>red = significant association</w:t>
      </w:r>
    </w:p>
    <w:p w14:paraId="35B21E77" w14:textId="77777777" w:rsidR="005624DA" w:rsidRDefault="005624DA" w:rsidP="005624DA">
      <w:pPr>
        <w:rPr>
          <w:rFonts w:ascii="Arial" w:hAnsi="Arial" w:cs="Arial"/>
        </w:rPr>
        <w:sectPr w:rsidR="005624DA" w:rsidSect="005624DA">
          <w:pgSz w:w="15840" w:h="12240" w:orient="landscape" w:code="1"/>
          <w:pgMar w:top="1440" w:right="1440" w:bottom="1440" w:left="1440" w:header="720" w:footer="720" w:gutter="0"/>
          <w:cols w:space="720"/>
          <w:docGrid w:linePitch="360"/>
        </w:sectPr>
      </w:pPr>
    </w:p>
    <w:p w14:paraId="10605C1F" w14:textId="0E6EEF6A" w:rsidR="003C21E5" w:rsidRPr="00EE29F0" w:rsidRDefault="003C21E5" w:rsidP="003C21E5">
      <w:pPr>
        <w:rPr>
          <w:rFonts w:ascii="Arial" w:hAnsi="Arial" w:cs="Arial"/>
          <w:b/>
          <w:bCs/>
        </w:rPr>
      </w:pPr>
      <w:r w:rsidRPr="00EE29F0">
        <w:rPr>
          <w:rFonts w:ascii="Arial" w:hAnsi="Arial" w:cs="Arial"/>
          <w:b/>
          <w:bCs/>
        </w:rPr>
        <w:lastRenderedPageBreak/>
        <w:t xml:space="preserve">Supplementary Table </w:t>
      </w:r>
      <w:r>
        <w:rPr>
          <w:rFonts w:ascii="Arial" w:hAnsi="Arial" w:cs="Arial"/>
          <w:b/>
          <w:bCs/>
        </w:rPr>
        <w:t>4</w:t>
      </w:r>
      <w:r w:rsidRPr="00EE29F0">
        <w:rPr>
          <w:rFonts w:ascii="Arial" w:hAnsi="Arial" w:cs="Arial"/>
          <w:b/>
          <w:bCs/>
        </w:rPr>
        <w:t>: Clinical phenotypes previously associated with TG-lowering genes or measured TGs</w:t>
      </w:r>
    </w:p>
    <w:tbl>
      <w:tblPr>
        <w:tblW w:w="9270" w:type="dxa"/>
        <w:tblInd w:w="-5" w:type="dxa"/>
        <w:tblLayout w:type="fixed"/>
        <w:tblLook w:val="04A0" w:firstRow="1" w:lastRow="0" w:firstColumn="1" w:lastColumn="0" w:noHBand="0" w:noVBand="1"/>
      </w:tblPr>
      <w:tblGrid>
        <w:gridCol w:w="1890"/>
        <w:gridCol w:w="1440"/>
        <w:gridCol w:w="4770"/>
        <w:gridCol w:w="1170"/>
      </w:tblGrid>
      <w:tr w:rsidR="003C21E5" w:rsidRPr="00EE29F0" w14:paraId="56CA219E" w14:textId="77777777" w:rsidTr="00B80DE0">
        <w:trPr>
          <w:trHeight w:val="290"/>
        </w:trPr>
        <w:tc>
          <w:tcPr>
            <w:tcW w:w="1890" w:type="dxa"/>
            <w:tcBorders>
              <w:top w:val="single" w:sz="4" w:space="0" w:color="auto"/>
              <w:left w:val="single" w:sz="4" w:space="0" w:color="auto"/>
              <w:bottom w:val="single" w:sz="4" w:space="0" w:color="auto"/>
              <w:right w:val="single" w:sz="4" w:space="0" w:color="auto"/>
            </w:tcBorders>
            <w:vAlign w:val="center"/>
          </w:tcPr>
          <w:p w14:paraId="5BBAD78B" w14:textId="77777777" w:rsidR="003C21E5" w:rsidRPr="00EE29F0" w:rsidRDefault="003C21E5"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Phenotype group</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29EBD7DF" w14:textId="77777777" w:rsidR="003C21E5" w:rsidRPr="00EE29F0" w:rsidRDefault="003C21E5" w:rsidP="00B80DE0">
            <w:pPr>
              <w:spacing w:after="0" w:line="240" w:lineRule="auto"/>
              <w:jc w:val="center"/>
              <w:rPr>
                <w:rFonts w:ascii="Arial" w:eastAsia="Times New Roman" w:hAnsi="Arial" w:cs="Arial"/>
                <w:b/>
                <w:bCs/>
                <w:color w:val="000000"/>
                <w:kern w:val="0"/>
                <w:sz w:val="20"/>
                <w:szCs w:val="20"/>
                <w14:ligatures w14:val="none"/>
              </w:rPr>
            </w:pPr>
            <w:proofErr w:type="spellStart"/>
            <w:r w:rsidRPr="00EE29F0">
              <w:rPr>
                <w:rFonts w:ascii="Arial" w:eastAsia="Times New Roman" w:hAnsi="Arial" w:cs="Arial"/>
                <w:b/>
                <w:bCs/>
                <w:color w:val="000000"/>
                <w:kern w:val="0"/>
                <w:sz w:val="20"/>
                <w:szCs w:val="20"/>
                <w14:ligatures w14:val="none"/>
              </w:rPr>
              <w:t>Phecode</w:t>
            </w:r>
            <w:proofErr w:type="spellEnd"/>
          </w:p>
        </w:tc>
        <w:tc>
          <w:tcPr>
            <w:tcW w:w="4770" w:type="dxa"/>
            <w:tcBorders>
              <w:top w:val="single" w:sz="4" w:space="0" w:color="auto"/>
              <w:left w:val="nil"/>
              <w:bottom w:val="single" w:sz="4" w:space="0" w:color="auto"/>
              <w:right w:val="single" w:sz="4" w:space="0" w:color="auto"/>
            </w:tcBorders>
            <w:noWrap/>
            <w:vAlign w:val="center"/>
            <w:hideMark/>
          </w:tcPr>
          <w:p w14:paraId="57C560D3" w14:textId="77777777" w:rsidR="003C21E5" w:rsidRPr="00EE29F0" w:rsidRDefault="003C21E5" w:rsidP="00B80DE0">
            <w:pPr>
              <w:spacing w:after="0" w:line="240" w:lineRule="auto"/>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Clinical phenotypes</w:t>
            </w:r>
          </w:p>
        </w:tc>
        <w:tc>
          <w:tcPr>
            <w:tcW w:w="1170" w:type="dxa"/>
            <w:tcBorders>
              <w:top w:val="single" w:sz="4" w:space="0" w:color="auto"/>
              <w:left w:val="nil"/>
              <w:bottom w:val="single" w:sz="4" w:space="0" w:color="auto"/>
              <w:right w:val="single" w:sz="4" w:space="0" w:color="auto"/>
            </w:tcBorders>
            <w:vAlign w:val="center"/>
          </w:tcPr>
          <w:p w14:paraId="4A205E30" w14:textId="77777777" w:rsidR="003C21E5" w:rsidRPr="00EE29F0" w:rsidRDefault="003C21E5" w:rsidP="00B80DE0">
            <w:pPr>
              <w:spacing w:after="0" w:line="240" w:lineRule="auto"/>
              <w:jc w:val="center"/>
              <w:rPr>
                <w:rFonts w:ascii="Arial" w:eastAsia="Times New Roman" w:hAnsi="Arial" w:cs="Arial"/>
                <w:b/>
                <w:bCs/>
                <w:color w:val="000000"/>
                <w:kern w:val="0"/>
                <w:sz w:val="20"/>
                <w:szCs w:val="20"/>
                <w14:ligatures w14:val="none"/>
              </w:rPr>
            </w:pPr>
            <w:r w:rsidRPr="00EE29F0">
              <w:rPr>
                <w:rFonts w:ascii="Arial" w:eastAsia="Times New Roman" w:hAnsi="Arial" w:cs="Arial"/>
                <w:b/>
                <w:bCs/>
                <w:color w:val="000000"/>
                <w:kern w:val="0"/>
                <w:sz w:val="20"/>
                <w:szCs w:val="20"/>
                <w14:ligatures w14:val="none"/>
              </w:rPr>
              <w:t>Source</w:t>
            </w:r>
          </w:p>
        </w:tc>
      </w:tr>
      <w:tr w:rsidR="003C21E5" w:rsidRPr="00EE29F0" w14:paraId="1C81184B" w14:textId="77777777" w:rsidTr="00B80DE0">
        <w:trPr>
          <w:trHeight w:val="290"/>
        </w:trPr>
        <w:tc>
          <w:tcPr>
            <w:tcW w:w="1890" w:type="dxa"/>
            <w:vMerge w:val="restart"/>
            <w:tcBorders>
              <w:top w:val="nil"/>
              <w:left w:val="single" w:sz="4" w:space="0" w:color="auto"/>
              <w:right w:val="single" w:sz="4" w:space="0" w:color="auto"/>
            </w:tcBorders>
          </w:tcPr>
          <w:p w14:paraId="23787D7F"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Lipid phenotypes</w:t>
            </w:r>
          </w:p>
        </w:tc>
        <w:tc>
          <w:tcPr>
            <w:tcW w:w="1440" w:type="dxa"/>
            <w:tcBorders>
              <w:top w:val="nil"/>
              <w:left w:val="single" w:sz="4" w:space="0" w:color="auto"/>
              <w:bottom w:val="single" w:sz="4" w:space="0" w:color="auto"/>
              <w:right w:val="single" w:sz="4" w:space="0" w:color="auto"/>
            </w:tcBorders>
            <w:noWrap/>
            <w:vAlign w:val="center"/>
            <w:hideMark/>
          </w:tcPr>
          <w:p w14:paraId="60733578"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72.1</w:t>
            </w:r>
          </w:p>
        </w:tc>
        <w:tc>
          <w:tcPr>
            <w:tcW w:w="4770" w:type="dxa"/>
            <w:tcBorders>
              <w:top w:val="nil"/>
              <w:left w:val="nil"/>
              <w:bottom w:val="single" w:sz="4" w:space="0" w:color="auto"/>
              <w:right w:val="single" w:sz="4" w:space="0" w:color="auto"/>
            </w:tcBorders>
            <w:noWrap/>
            <w:vAlign w:val="center"/>
            <w:hideMark/>
          </w:tcPr>
          <w:p w14:paraId="3ED72F9C" w14:textId="27FDEC6F" w:rsidR="003C21E5" w:rsidRPr="00EE29F0" w:rsidRDefault="006341E0" w:rsidP="00B80DE0">
            <w:pPr>
              <w:spacing w:after="0" w:line="240" w:lineRule="auto"/>
              <w:rPr>
                <w:rFonts w:ascii="Arial" w:eastAsia="Times New Roman" w:hAnsi="Arial" w:cs="Arial"/>
                <w:color w:val="000000"/>
                <w:kern w:val="0"/>
                <w:sz w:val="20"/>
                <w:szCs w:val="20"/>
                <w14:ligatures w14:val="none"/>
              </w:rPr>
            </w:pPr>
            <w:r w:rsidRPr="008139CA">
              <w:rPr>
                <w:rFonts w:ascii="Arial" w:eastAsia="Times New Roman" w:hAnsi="Arial" w:cs="Arial"/>
                <w:color w:val="000000"/>
                <w:kern w:val="0"/>
                <w:sz w:val="20"/>
                <w:szCs w:val="20"/>
                <w14:ligatures w14:val="none"/>
              </w:rPr>
              <w:t>Hyperlipidemia</w:t>
            </w:r>
          </w:p>
        </w:tc>
        <w:tc>
          <w:tcPr>
            <w:tcW w:w="1170" w:type="dxa"/>
            <w:tcBorders>
              <w:top w:val="nil"/>
              <w:left w:val="nil"/>
              <w:bottom w:val="single" w:sz="4" w:space="0" w:color="auto"/>
              <w:right w:val="single" w:sz="4" w:space="0" w:color="auto"/>
            </w:tcBorders>
            <w:vAlign w:val="center"/>
          </w:tcPr>
          <w:p w14:paraId="604A468A" w14:textId="5F3ED393"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RwwSCi9e","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64943BBF" w14:textId="77777777" w:rsidTr="00B80DE0">
        <w:trPr>
          <w:trHeight w:val="290"/>
        </w:trPr>
        <w:tc>
          <w:tcPr>
            <w:tcW w:w="1890" w:type="dxa"/>
            <w:vMerge/>
            <w:tcBorders>
              <w:left w:val="single" w:sz="4" w:space="0" w:color="auto"/>
              <w:right w:val="single" w:sz="4" w:space="0" w:color="auto"/>
            </w:tcBorders>
          </w:tcPr>
          <w:p w14:paraId="1F8DA7E6"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186EF44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72.11</w:t>
            </w:r>
          </w:p>
        </w:tc>
        <w:tc>
          <w:tcPr>
            <w:tcW w:w="4770" w:type="dxa"/>
            <w:tcBorders>
              <w:top w:val="nil"/>
              <w:left w:val="nil"/>
              <w:bottom w:val="single" w:sz="4" w:space="0" w:color="auto"/>
              <w:right w:val="single" w:sz="4" w:space="0" w:color="auto"/>
            </w:tcBorders>
            <w:noWrap/>
            <w:vAlign w:val="center"/>
            <w:hideMark/>
          </w:tcPr>
          <w:p w14:paraId="739F0E54"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Hypercholesterolemia</w:t>
            </w:r>
          </w:p>
        </w:tc>
        <w:tc>
          <w:tcPr>
            <w:tcW w:w="1170" w:type="dxa"/>
            <w:tcBorders>
              <w:top w:val="nil"/>
              <w:left w:val="nil"/>
              <w:bottom w:val="single" w:sz="4" w:space="0" w:color="auto"/>
              <w:right w:val="single" w:sz="4" w:space="0" w:color="auto"/>
            </w:tcBorders>
            <w:vAlign w:val="center"/>
          </w:tcPr>
          <w:p w14:paraId="37F59CFC" w14:textId="05435423"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Su9vOAIT","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6C1F08C2" w14:textId="77777777" w:rsidTr="00B80DE0">
        <w:trPr>
          <w:trHeight w:val="290"/>
        </w:trPr>
        <w:tc>
          <w:tcPr>
            <w:tcW w:w="1890" w:type="dxa"/>
            <w:vMerge/>
            <w:tcBorders>
              <w:left w:val="single" w:sz="4" w:space="0" w:color="auto"/>
              <w:bottom w:val="single" w:sz="4" w:space="0" w:color="auto"/>
              <w:right w:val="single" w:sz="4" w:space="0" w:color="auto"/>
            </w:tcBorders>
          </w:tcPr>
          <w:p w14:paraId="25C5042D"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tcPr>
          <w:p w14:paraId="123DFA82"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72.12</w:t>
            </w:r>
          </w:p>
        </w:tc>
        <w:tc>
          <w:tcPr>
            <w:tcW w:w="4770" w:type="dxa"/>
            <w:tcBorders>
              <w:top w:val="nil"/>
              <w:left w:val="nil"/>
              <w:bottom w:val="single" w:sz="4" w:space="0" w:color="auto"/>
              <w:right w:val="single" w:sz="4" w:space="0" w:color="auto"/>
            </w:tcBorders>
            <w:noWrap/>
            <w:vAlign w:val="center"/>
          </w:tcPr>
          <w:p w14:paraId="6EBFFDA1" w14:textId="6B05E5A7" w:rsidR="003C21E5" w:rsidRPr="00EE29F0" w:rsidRDefault="006341E0" w:rsidP="00B80DE0">
            <w:pPr>
              <w:spacing w:after="0" w:line="240" w:lineRule="auto"/>
              <w:rPr>
                <w:rFonts w:ascii="Arial" w:eastAsia="Times New Roman" w:hAnsi="Arial" w:cs="Arial"/>
                <w:color w:val="000000"/>
                <w:kern w:val="0"/>
                <w:sz w:val="20"/>
                <w:szCs w:val="20"/>
                <w14:ligatures w14:val="none"/>
              </w:rPr>
            </w:pPr>
            <w:r w:rsidRPr="008139CA">
              <w:rPr>
                <w:rFonts w:ascii="Arial" w:eastAsia="Times New Roman" w:hAnsi="Arial" w:cs="Arial"/>
                <w:color w:val="000000"/>
                <w:kern w:val="0"/>
                <w:sz w:val="20"/>
                <w:szCs w:val="20"/>
                <w14:ligatures w14:val="none"/>
              </w:rPr>
              <w:t>Hyperglyceridemia</w:t>
            </w:r>
          </w:p>
        </w:tc>
        <w:tc>
          <w:tcPr>
            <w:tcW w:w="1170" w:type="dxa"/>
            <w:tcBorders>
              <w:top w:val="nil"/>
              <w:left w:val="nil"/>
              <w:bottom w:val="single" w:sz="4" w:space="0" w:color="auto"/>
              <w:right w:val="single" w:sz="4" w:space="0" w:color="auto"/>
            </w:tcBorders>
            <w:vAlign w:val="center"/>
          </w:tcPr>
          <w:p w14:paraId="5671F05D" w14:textId="199DE8B3"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e10CmvCM","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0F14A312" w14:textId="77777777" w:rsidTr="00B80DE0">
        <w:trPr>
          <w:trHeight w:val="290"/>
        </w:trPr>
        <w:tc>
          <w:tcPr>
            <w:tcW w:w="1890" w:type="dxa"/>
            <w:vMerge/>
            <w:tcBorders>
              <w:left w:val="single" w:sz="4" w:space="0" w:color="auto"/>
              <w:bottom w:val="single" w:sz="4" w:space="0" w:color="auto"/>
              <w:right w:val="single" w:sz="4" w:space="0" w:color="auto"/>
            </w:tcBorders>
          </w:tcPr>
          <w:p w14:paraId="7D9FE6AB"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7A613969"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72.13</w:t>
            </w:r>
          </w:p>
        </w:tc>
        <w:tc>
          <w:tcPr>
            <w:tcW w:w="4770" w:type="dxa"/>
            <w:tcBorders>
              <w:top w:val="nil"/>
              <w:left w:val="nil"/>
              <w:bottom w:val="single" w:sz="4" w:space="0" w:color="auto"/>
              <w:right w:val="single" w:sz="4" w:space="0" w:color="auto"/>
            </w:tcBorders>
            <w:noWrap/>
            <w:vAlign w:val="center"/>
            <w:hideMark/>
          </w:tcPr>
          <w:p w14:paraId="7EE464C1" w14:textId="1507A1A3"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 xml:space="preserve">Mixed </w:t>
            </w:r>
            <w:r w:rsidR="006341E0" w:rsidRPr="008139CA">
              <w:rPr>
                <w:rFonts w:ascii="Arial" w:eastAsia="Times New Roman" w:hAnsi="Arial" w:cs="Arial"/>
                <w:color w:val="000000"/>
                <w:kern w:val="0"/>
                <w:sz w:val="20"/>
                <w:szCs w:val="20"/>
                <w14:ligatures w14:val="none"/>
              </w:rPr>
              <w:t>hyperlipidemia</w:t>
            </w:r>
          </w:p>
        </w:tc>
        <w:tc>
          <w:tcPr>
            <w:tcW w:w="1170" w:type="dxa"/>
            <w:tcBorders>
              <w:top w:val="nil"/>
              <w:left w:val="nil"/>
              <w:bottom w:val="single" w:sz="4" w:space="0" w:color="auto"/>
              <w:right w:val="single" w:sz="4" w:space="0" w:color="auto"/>
            </w:tcBorders>
            <w:vAlign w:val="center"/>
          </w:tcPr>
          <w:p w14:paraId="1AFA4ACF" w14:textId="72A27FAC"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odbJ2VHX","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305978B0" w14:textId="77777777" w:rsidTr="00B80DE0">
        <w:trPr>
          <w:trHeight w:val="290"/>
        </w:trPr>
        <w:tc>
          <w:tcPr>
            <w:tcW w:w="1890" w:type="dxa"/>
            <w:vMerge w:val="restart"/>
            <w:tcBorders>
              <w:top w:val="nil"/>
              <w:left w:val="single" w:sz="4" w:space="0" w:color="auto"/>
              <w:right w:val="single" w:sz="4" w:space="0" w:color="auto"/>
            </w:tcBorders>
          </w:tcPr>
          <w:p w14:paraId="25C0A209"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ardiovascular phenotypes</w:t>
            </w:r>
          </w:p>
        </w:tc>
        <w:tc>
          <w:tcPr>
            <w:tcW w:w="1440" w:type="dxa"/>
            <w:tcBorders>
              <w:top w:val="nil"/>
              <w:left w:val="single" w:sz="4" w:space="0" w:color="auto"/>
              <w:bottom w:val="single" w:sz="4" w:space="0" w:color="auto"/>
              <w:right w:val="single" w:sz="4" w:space="0" w:color="auto"/>
            </w:tcBorders>
            <w:noWrap/>
            <w:vAlign w:val="center"/>
            <w:hideMark/>
          </w:tcPr>
          <w:p w14:paraId="6A150B75"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401.1</w:t>
            </w:r>
          </w:p>
        </w:tc>
        <w:tc>
          <w:tcPr>
            <w:tcW w:w="4770" w:type="dxa"/>
            <w:tcBorders>
              <w:top w:val="nil"/>
              <w:left w:val="nil"/>
              <w:bottom w:val="single" w:sz="4" w:space="0" w:color="auto"/>
              <w:right w:val="single" w:sz="4" w:space="0" w:color="auto"/>
            </w:tcBorders>
            <w:noWrap/>
            <w:vAlign w:val="center"/>
            <w:hideMark/>
          </w:tcPr>
          <w:p w14:paraId="44657FB0"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Essential hypertension</w:t>
            </w:r>
          </w:p>
        </w:tc>
        <w:tc>
          <w:tcPr>
            <w:tcW w:w="1170" w:type="dxa"/>
            <w:tcBorders>
              <w:top w:val="nil"/>
              <w:left w:val="nil"/>
              <w:bottom w:val="single" w:sz="4" w:space="0" w:color="auto"/>
              <w:right w:val="single" w:sz="4" w:space="0" w:color="auto"/>
            </w:tcBorders>
            <w:vAlign w:val="center"/>
          </w:tcPr>
          <w:p w14:paraId="04E06A44" w14:textId="0198221C"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5Viq9PIA","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4317E37B" w14:textId="77777777" w:rsidTr="00B80DE0">
        <w:trPr>
          <w:trHeight w:val="290"/>
        </w:trPr>
        <w:tc>
          <w:tcPr>
            <w:tcW w:w="1890" w:type="dxa"/>
            <w:vMerge/>
            <w:tcBorders>
              <w:left w:val="single" w:sz="4" w:space="0" w:color="auto"/>
              <w:right w:val="single" w:sz="4" w:space="0" w:color="auto"/>
            </w:tcBorders>
          </w:tcPr>
          <w:p w14:paraId="7377C470"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54B7E7FC"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411.3</w:t>
            </w:r>
          </w:p>
        </w:tc>
        <w:tc>
          <w:tcPr>
            <w:tcW w:w="4770" w:type="dxa"/>
            <w:tcBorders>
              <w:top w:val="nil"/>
              <w:left w:val="nil"/>
              <w:bottom w:val="single" w:sz="4" w:space="0" w:color="auto"/>
              <w:right w:val="single" w:sz="4" w:space="0" w:color="auto"/>
            </w:tcBorders>
            <w:noWrap/>
            <w:vAlign w:val="center"/>
            <w:hideMark/>
          </w:tcPr>
          <w:p w14:paraId="2E4B8C95"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ngina pectoris</w:t>
            </w:r>
          </w:p>
        </w:tc>
        <w:tc>
          <w:tcPr>
            <w:tcW w:w="1170" w:type="dxa"/>
            <w:tcBorders>
              <w:top w:val="nil"/>
              <w:left w:val="nil"/>
              <w:bottom w:val="single" w:sz="4" w:space="0" w:color="auto"/>
              <w:right w:val="single" w:sz="4" w:space="0" w:color="auto"/>
            </w:tcBorders>
            <w:vAlign w:val="center"/>
          </w:tcPr>
          <w:p w14:paraId="235D0866" w14:textId="458A11AE"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JbsOA3rV","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6D26BE38" w14:textId="77777777" w:rsidTr="00B80DE0">
        <w:trPr>
          <w:trHeight w:val="290"/>
        </w:trPr>
        <w:tc>
          <w:tcPr>
            <w:tcW w:w="1890" w:type="dxa"/>
            <w:vMerge/>
            <w:tcBorders>
              <w:left w:val="single" w:sz="4" w:space="0" w:color="auto"/>
              <w:right w:val="single" w:sz="4" w:space="0" w:color="auto"/>
            </w:tcBorders>
          </w:tcPr>
          <w:p w14:paraId="067EC8E4"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48ED9930"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411.4</w:t>
            </w:r>
          </w:p>
        </w:tc>
        <w:tc>
          <w:tcPr>
            <w:tcW w:w="4770" w:type="dxa"/>
            <w:tcBorders>
              <w:top w:val="nil"/>
              <w:left w:val="nil"/>
              <w:bottom w:val="single" w:sz="4" w:space="0" w:color="auto"/>
              <w:right w:val="single" w:sz="4" w:space="0" w:color="auto"/>
            </w:tcBorders>
            <w:noWrap/>
            <w:vAlign w:val="center"/>
            <w:hideMark/>
          </w:tcPr>
          <w:p w14:paraId="5E1A8F6B"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oronary atherosclerosis</w:t>
            </w:r>
          </w:p>
        </w:tc>
        <w:tc>
          <w:tcPr>
            <w:tcW w:w="1170" w:type="dxa"/>
            <w:tcBorders>
              <w:top w:val="nil"/>
              <w:left w:val="nil"/>
              <w:bottom w:val="single" w:sz="4" w:space="0" w:color="auto"/>
              <w:right w:val="single" w:sz="4" w:space="0" w:color="auto"/>
            </w:tcBorders>
            <w:vAlign w:val="center"/>
          </w:tcPr>
          <w:p w14:paraId="3BFCD290" w14:textId="121D5DBF"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q0I8uIMt","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5A0D0908" w14:textId="77777777" w:rsidTr="00B80DE0">
        <w:trPr>
          <w:trHeight w:val="290"/>
        </w:trPr>
        <w:tc>
          <w:tcPr>
            <w:tcW w:w="1890" w:type="dxa"/>
            <w:vMerge/>
            <w:tcBorders>
              <w:left w:val="single" w:sz="4" w:space="0" w:color="auto"/>
              <w:bottom w:val="single" w:sz="4" w:space="0" w:color="auto"/>
              <w:right w:val="single" w:sz="4" w:space="0" w:color="auto"/>
            </w:tcBorders>
          </w:tcPr>
          <w:p w14:paraId="025C575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2B906FB7"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411.8</w:t>
            </w:r>
          </w:p>
        </w:tc>
        <w:tc>
          <w:tcPr>
            <w:tcW w:w="4770" w:type="dxa"/>
            <w:tcBorders>
              <w:top w:val="nil"/>
              <w:left w:val="nil"/>
              <w:bottom w:val="single" w:sz="4" w:space="0" w:color="auto"/>
              <w:right w:val="single" w:sz="4" w:space="0" w:color="auto"/>
            </w:tcBorders>
            <w:noWrap/>
            <w:vAlign w:val="center"/>
            <w:hideMark/>
          </w:tcPr>
          <w:p w14:paraId="5F1A8CA8"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Other chronic ischemic heart disease, unspecified</w:t>
            </w:r>
          </w:p>
        </w:tc>
        <w:tc>
          <w:tcPr>
            <w:tcW w:w="1170" w:type="dxa"/>
            <w:tcBorders>
              <w:top w:val="nil"/>
              <w:left w:val="nil"/>
              <w:bottom w:val="single" w:sz="4" w:space="0" w:color="auto"/>
              <w:right w:val="single" w:sz="4" w:space="0" w:color="auto"/>
            </w:tcBorders>
            <w:vAlign w:val="center"/>
          </w:tcPr>
          <w:p w14:paraId="1892FD53" w14:textId="0DA483F4"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SxWaFCV1","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33F8568C" w14:textId="77777777" w:rsidTr="00B80DE0">
        <w:trPr>
          <w:trHeight w:val="290"/>
        </w:trPr>
        <w:tc>
          <w:tcPr>
            <w:tcW w:w="1890" w:type="dxa"/>
            <w:vMerge w:val="restart"/>
            <w:tcBorders>
              <w:top w:val="nil"/>
              <w:left w:val="single" w:sz="4" w:space="0" w:color="auto"/>
              <w:right w:val="single" w:sz="4" w:space="0" w:color="auto"/>
            </w:tcBorders>
          </w:tcPr>
          <w:p w14:paraId="4120545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Previously reported other phenotypes</w:t>
            </w:r>
          </w:p>
        </w:tc>
        <w:tc>
          <w:tcPr>
            <w:tcW w:w="1440" w:type="dxa"/>
            <w:tcBorders>
              <w:top w:val="nil"/>
              <w:left w:val="single" w:sz="4" w:space="0" w:color="auto"/>
              <w:bottom w:val="single" w:sz="4" w:space="0" w:color="auto"/>
              <w:right w:val="single" w:sz="4" w:space="0" w:color="auto"/>
            </w:tcBorders>
            <w:noWrap/>
            <w:vAlign w:val="center"/>
          </w:tcPr>
          <w:p w14:paraId="10517989"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50.2</w:t>
            </w:r>
          </w:p>
        </w:tc>
        <w:tc>
          <w:tcPr>
            <w:tcW w:w="4770" w:type="dxa"/>
            <w:tcBorders>
              <w:top w:val="nil"/>
              <w:left w:val="nil"/>
              <w:bottom w:val="single" w:sz="4" w:space="0" w:color="auto"/>
              <w:right w:val="single" w:sz="4" w:space="0" w:color="auto"/>
            </w:tcBorders>
            <w:noWrap/>
            <w:vAlign w:val="center"/>
          </w:tcPr>
          <w:p w14:paraId="20B03904"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Type 2 diabetes</w:t>
            </w:r>
          </w:p>
        </w:tc>
        <w:tc>
          <w:tcPr>
            <w:tcW w:w="1170" w:type="dxa"/>
            <w:tcBorders>
              <w:top w:val="nil"/>
              <w:left w:val="nil"/>
              <w:bottom w:val="single" w:sz="4" w:space="0" w:color="auto"/>
              <w:right w:val="single" w:sz="4" w:space="0" w:color="auto"/>
            </w:tcBorders>
            <w:vAlign w:val="center"/>
          </w:tcPr>
          <w:p w14:paraId="2388036E" w14:textId="03FE49C1"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14EZhFVW","properties":{"formattedCitation":"\\super 29\\uc0\\u8211{}32\\nosupersub{}","plainCitation":"29–32","noteIndex":0},"citationItems":[{"id":226,"uris":["http://zotero.org/users/14582106/items/TGP9IRRT"],"itemData":{"id":226,"type":"article-journal","abstract":"To determine the effects of volanesorsen (ISIS 304801), a second-generation 2'-O-methoxyethyl chimeric antisense inhibitor of apolipoprotein (apo)C-III, on triglyceride (TG) levels and insulin resistance in patients with type 2 diabetes.A randomized, double-blind, placebo-controlled trial was performed in 15 adult patients with type 2 diabetes (HbA1c &amp;gt;7.5% [58 mmol/mol]) and hypertriglyceridemia (TG &amp;gt;200 and &amp;lt;500 mg/dL). Patients were randomized 2:1 to receive volanesorsen 300 mg or placebo for a total of 15 subcutaneous weekly doses. Glucose handling and insulin sensitivity were measured before and after treatment using a two-step hyperinsulinemic-euglycemic clamp procedure.Treatment with volanesorsen significantly reduced plasma apoC-III (−88%, P = 0.02) and TG (−69%, P = 0.02) levels and raised HDL cholesterol (HDL-C) (42%, P = 0.03) compared with placebo. These changes were accompanied by a 57% improvement in whole-body insulin sensitivity (P &amp;lt; 0.001). Importantly, we found a strong relationship between enhanced insulin sensitivity and both plasma apoC-III (r = −0.61, P = 0.03) and TG (r = −0.68, P = 0.01) suppression. Improved insulin sensitivity was sufficient to significantly lower glycated albumin (−1.7%, P = 0.034) and fructosamine (−38.7 μmol/L, P = 0.045) at the end of dosing and HbA1c (−0.44% [−4.9 mmol/mol], P = 0.025) 3 months postdosing.Volanesorsen reduced plasma apoC-III and TG while raising HDL-C levels. Importantly, glucose disposal, insulin sensitivity, and integrative markers of diabetes also improved in these patients after short-term treatment.","container-title":"Diabetes Care","DOI":"10.2337/dc16-0126","ISSN":"0149-5992","issue":"8","journalAbbreviation":"Diabetes Care","page":"1408-1415","source":"Silverchair","title":"Antisense-Mediated Lowering of Plasma Apolipoprotein C-III by Volanesorsen Improves Dyslipidemia and Insulin Sensitivity in Type 2 Diabetes","volume":"39","author":[{"family":"Digenio","given":"Andres"},{"family":"Dunbar","given":"Richard L."},{"family":"Alexander","given":"Veronica J."},{"family":"Hompesch","given":"Marcus"},{"family":"Morrow","given":"Linda"},{"family":"Lee","given":"Richard G."},{"family":"Graham","given":"Mark J."},{"family":"Hughes","given":"Steven G."},{"family":"Yu","given":"Rosie"},{"family":"Singleton","given":"Walter"},{"family":"Baker","given":"Brenda F."},{"family":"Bhanot","given":"Sanjay"},{"family":"Crooke","given":"Rosanne M."}],"issued":{"date-parts":[["2016",6,6]]}}},{"id":225,"uris":["http://zotero.org/users/14582106/items/PX8K4DMW"],"itemData":{"id":225,"type":"article-journal","abstract":"Objective—Angiopoietin-like 3 (Angptl3) is a regulator of lipoprotein metabolism at least by inhibiting lipoprotein lipase activity. Loss-of-function mutations in ANGPTL3 cause familial combined hypolipidemia through an unknown mechanism.Approach and Results—We compared lipolytic activities, lipoprotein composition, and other lipid-related enzyme/lipid transfer proteins in carriers of the S17X loss-of-function mutation in ANGPTL3 and in age- and sex-matched noncarrier controls. Gel filtration analysis revealed a severely disturbed lipoprotein profile and a reduction in size and triglyceride content of very low density lipoprotein in homozygotes as compared with heterozygotes and noncarriers. S17X homozygotes had significantly higher lipoprotein lipase activity and mass in postheparin plasma, whereas heterozygotes showed no difference in these parameters when compared with noncarriers. No changes in hepatic lipase, endothelial lipase, paraoxonase 1, phospholipid transfer protein, and cholesterol ester transfer protein activities were associated with the S17X mutation. Plasma free fatty acid, insulin, glucose, and homeostatic model assessment of insulin resistance were significantly lower in homozygous subjects compared with heterozygotes and noncarriers subjects.Conclusions—These results indicate that, although partial Angptl3 deficiency did not affect the activities of lipolytic enzymes, the complete absence of Angptl3 results in an increased lipoprotein lipase activity and mass and low circulating free fatty acid levels. This latter effect is probably because of decreased mobilization of free fatty acid from fat stores in human adipose tissue and may result in reduced hepatic very low density lipoprotein synthesis and secretion via attenuated hepatic free fatty acid supply. Altogether, Angptl3 may affect insulin sensitivity and play a role in modulating both lipid and glucose metabolism.","container-title":"Arteriosclerosis, Thrombosis, and Vascular Biology","DOI":"10.1161/ATVBAHA.113.301397","issue":"7","note":"publisher: American Heart Association","page":"1706-1713","source":"ahajournals.org (Atypon)","title":"Angptl3 Deficiency Is Associated With Increased Insulin Sensitivity, Lipoprotein Lipase Activity, and Decreased Serum Free Fatty Acids","volume":"33","author":[{"family":"Robciuc","given":"Marius R."},{"family":"Maranghi","given":"Marianna"},{"family":"Lahikainen","given":"Anna"},{"family":"Rader","given":"Daniel"},{"family":"Bensadoun","given":"Andre"},{"family":"Öörni","given":"Katariina"},{"family":"Metso","given":"Jari"},{"family":"Minicocci","given":"Ilenia"},{"family":"Ciociola","given":"Ester"},{"family":"Ceci","given":"Fabrizio"},{"family":"Montali","given":"Anna"},{"family":"Arca","given":"Marcello"},{"family":"Ehnholm","given":"Christian"},{"family":"Jauhiainen","given":"Matti"}],"issued":{"date-parts":[["2013",7]]}}},{"id":223,"uris":["http://zotero.org/users/14582106/items/324YTZRC"],"itemData":{"id":223,"type":"article-journal","abstract":"Angiopoietin-like 3 (ANGPTL3) inhibits endothelial lipase and lipoprotein lipase. Injection of antisense oligonucleotides targeting ANGPTL3 messenger RNA effects a reduction of atherogenic lipoproteins in humans and mice and a slowing of progression of atherosclerosis in mice.","container-title":"New England Journal of Medicine","DOI":"10.1056/NEJMoa1701329","ISSN":"0028-4793","issue":"3","note":"publisher: Massachusetts Medical Society\n_eprint: https://www.nejm.org/doi/pdf/10.1056/NEJMoa1701329","page":"222-232","source":"Taylor and Francis+NEJM","title":"Cardiovascular and Metabolic Effects of ANGPTL3 Antisense Oligonucleotides","volume":"377","author":[{"family":"Graham","given":"Mark J."},{"family":"Lee","given":"Richard G."},{"family":"Brandt","given":"Teresa A."},{"family":"Tai","given":"Li-Jung"},{"family":"Fu","given":"Wuxia"},{"family":"Peralta","given":"Raechel"},{"family":"Yu","given":"Rosie"},{"family":"Hurh","given":"Eunju"},{"family":"Paz","given":"Erika"},{"family":"McEvoy","given":"Bradley W."},{"family":"Baker","given":"Brenda F."},{"family":"Pham","given":"Nguyen C."},{"family":"Digenio","given":"Andres"},{"family":"Hughes","given":"Steven G."},{"family":"Geary","given":"Richard S."},{"family":"Witztum","given":"Joseph L."},{"family":"Crooke","given":"Rosanne M."},{"family":"Tsimikas","given":"Sotirios"}],"issued":{"date-parts":[["2017",7,20]]}}},{"id":220,"uris":["http://zotero.org/users/14582106/items/I73MQ4S5"],"itemData":{"id":220,"type":"article-journal","abstract":"BACKGROUND: Niacin is an antidyslipidemic agent that may cause blood sugar elevation in patients with diabetes, but its effects on glucose and insulin values in nondiabetic statin-treated subjects with cardiovascular disease and at high risk for diabetes are less well known.\nMETHODS: This was a prespecified, intent-to-treat analysis of the Atherothrombosis Intervention in Metabolic syndrome with low high-density lipoprotein/high triglycerides: Impact on Global Health outcomes trial which randomized 3,414 participants at 92 centers in the US and Canada to extended-release niacin (ERN) plus simvastatin/ezetimibe (ERN) or simvastatin/ezetimibe plus placebo (Placebo). Baseline and annual fasting glucose and insulin values were measured. Those experiencing an adverse event indicative of diabetes or starting medications for diabetes were considered to have confirmed diabetes. In addition, nondiabetic subjects with 2 annual follow-up glucose measurements were categorized into normal, impaired fasting glucose or newly diagnosed diabetes (presumed or confirmed) states.\nRESULTS: Compared with placebo, ERN increased annual fasting glucose from baseline to 1 year in both those with normal (7.9 ± 15.8 vs 4.3 ± 10.3 mg/dL; P &lt; .001) and impaired fasting glucose (4.1 ± 18.7 vs 1.4 ± 14.9; P &lt; .02) and increased insulin levels. Both effects waned over the next 2 years. There were less consistent effects in those with baseline diabetes. There was an increased risk of progressing from normal to presumed or confirmed impaired fasting glucose (ERN 197/336) cases (58.6%) vs placebo 135/325 cases (41.5%; P &lt; .001) over time, but no difference in diabetes development in the 2 treatment groups except in those with normal fasting glucose at baseline.\nCONCLUSIONS: The addition of ERN to simvastatin/ezetimibe had marginal effects on glycemia in those with diabetes at baseline, and there was a trend toward increased development of new-onset diabetes. In addition, ERN increased the risk of developing impaired fasting glucose, which may have deleterious consequences over time and warrants further study.","container-title":"The American Journal of Medicine","DOI":"10.1016/j.amjmed.2016.02.039","ISSN":"1555-7162","issue":"7","journalAbbreviation":"Am J Med","language":"eng","note":"PMID: 27036394\nPMCID: PMC4914402","page":"753.e13-22","source":"PubMed","title":"Effects of Extended-Release Niacin Added to Simvastatin/Ezetimibe on Glucose and Insulin Values in AIM-HIGH","volume":"129","author":[{"family":"Goldberg","given":"Ronald B."},{"family":"Bittner","given":"Vera A."},{"family":"Dunbar","given":"Richard L."},{"family":"Fleg","given":"Jerome L."},{"family":"Grunberger","given":"George"},{"family":"Guyton","given":"John R."},{"family":"Leiter","given":"Lawrence A."},{"family":"McBride","given":"Ruth"},{"family":"Robinson","given":"Jennifer G."},{"family":"Simmons","given":"Debra L."},{"family":"Wysham","given":"Carol"},{"family":"Xu","given":"Ping"},{"family":"Boden","given":"William E."}],"issued":{"date-parts":[["2016",7]]}}}],"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9–32</w:t>
            </w:r>
            <w:r w:rsidRPr="00EE29F0">
              <w:rPr>
                <w:rFonts w:ascii="Arial" w:eastAsia="Times New Roman" w:hAnsi="Arial" w:cs="Arial"/>
                <w:color w:val="000000"/>
                <w:kern w:val="0"/>
                <w:sz w:val="20"/>
                <w:szCs w:val="20"/>
                <w14:ligatures w14:val="none"/>
              </w:rPr>
              <w:fldChar w:fldCharType="end"/>
            </w:r>
          </w:p>
        </w:tc>
      </w:tr>
      <w:tr w:rsidR="003C21E5" w:rsidRPr="00EE29F0" w14:paraId="6BF19B93" w14:textId="77777777" w:rsidTr="00B80DE0">
        <w:trPr>
          <w:trHeight w:val="290"/>
        </w:trPr>
        <w:tc>
          <w:tcPr>
            <w:tcW w:w="1890" w:type="dxa"/>
            <w:vMerge/>
            <w:tcBorders>
              <w:left w:val="single" w:sz="4" w:space="0" w:color="auto"/>
              <w:right w:val="single" w:sz="4" w:space="0" w:color="auto"/>
            </w:tcBorders>
          </w:tcPr>
          <w:p w14:paraId="591D0C8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4A77794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74.1</w:t>
            </w:r>
          </w:p>
        </w:tc>
        <w:tc>
          <w:tcPr>
            <w:tcW w:w="4770" w:type="dxa"/>
            <w:tcBorders>
              <w:top w:val="nil"/>
              <w:left w:val="nil"/>
              <w:bottom w:val="single" w:sz="4" w:space="0" w:color="auto"/>
              <w:right w:val="single" w:sz="4" w:space="0" w:color="auto"/>
            </w:tcBorders>
            <w:noWrap/>
            <w:vAlign w:val="center"/>
            <w:hideMark/>
          </w:tcPr>
          <w:p w14:paraId="64757761"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Gout</w:t>
            </w:r>
          </w:p>
        </w:tc>
        <w:tc>
          <w:tcPr>
            <w:tcW w:w="1170" w:type="dxa"/>
            <w:tcBorders>
              <w:top w:val="nil"/>
              <w:left w:val="nil"/>
              <w:bottom w:val="single" w:sz="4" w:space="0" w:color="auto"/>
              <w:right w:val="single" w:sz="4" w:space="0" w:color="auto"/>
            </w:tcBorders>
            <w:vAlign w:val="center"/>
          </w:tcPr>
          <w:p w14:paraId="0971C079" w14:textId="425CA4E6"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6WYOdWc6","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26F9FED6" w14:textId="77777777" w:rsidTr="00B80DE0">
        <w:trPr>
          <w:trHeight w:val="290"/>
        </w:trPr>
        <w:tc>
          <w:tcPr>
            <w:tcW w:w="1890" w:type="dxa"/>
            <w:vMerge/>
            <w:tcBorders>
              <w:left w:val="single" w:sz="4" w:space="0" w:color="auto"/>
              <w:right w:val="single" w:sz="4" w:space="0" w:color="auto"/>
            </w:tcBorders>
          </w:tcPr>
          <w:p w14:paraId="2EEA4A65"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6D34BF0F"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90.1</w:t>
            </w:r>
          </w:p>
        </w:tc>
        <w:tc>
          <w:tcPr>
            <w:tcW w:w="4770" w:type="dxa"/>
            <w:tcBorders>
              <w:top w:val="nil"/>
              <w:left w:val="nil"/>
              <w:bottom w:val="single" w:sz="4" w:space="0" w:color="auto"/>
              <w:right w:val="single" w:sz="4" w:space="0" w:color="auto"/>
            </w:tcBorders>
            <w:noWrap/>
            <w:vAlign w:val="center"/>
            <w:hideMark/>
          </w:tcPr>
          <w:p w14:paraId="1B928F66"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Dementias</w:t>
            </w:r>
          </w:p>
        </w:tc>
        <w:tc>
          <w:tcPr>
            <w:tcW w:w="1170" w:type="dxa"/>
            <w:tcBorders>
              <w:top w:val="nil"/>
              <w:left w:val="nil"/>
              <w:bottom w:val="single" w:sz="4" w:space="0" w:color="auto"/>
              <w:right w:val="single" w:sz="4" w:space="0" w:color="auto"/>
            </w:tcBorders>
            <w:vAlign w:val="center"/>
          </w:tcPr>
          <w:p w14:paraId="6093F3BA" w14:textId="1B0EECC3"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Uy0QUH8V","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0B15F52E" w14:textId="77777777" w:rsidTr="00B80DE0">
        <w:trPr>
          <w:trHeight w:val="290"/>
        </w:trPr>
        <w:tc>
          <w:tcPr>
            <w:tcW w:w="1890" w:type="dxa"/>
            <w:vMerge/>
            <w:tcBorders>
              <w:left w:val="single" w:sz="4" w:space="0" w:color="auto"/>
              <w:right w:val="single" w:sz="4" w:space="0" w:color="auto"/>
            </w:tcBorders>
          </w:tcPr>
          <w:p w14:paraId="5FB23088"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51FCB49C"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90.11</w:t>
            </w:r>
          </w:p>
        </w:tc>
        <w:tc>
          <w:tcPr>
            <w:tcW w:w="4770" w:type="dxa"/>
            <w:tcBorders>
              <w:top w:val="nil"/>
              <w:left w:val="nil"/>
              <w:bottom w:val="single" w:sz="4" w:space="0" w:color="auto"/>
              <w:right w:val="single" w:sz="4" w:space="0" w:color="auto"/>
            </w:tcBorders>
            <w:noWrap/>
            <w:vAlign w:val="center"/>
            <w:hideMark/>
          </w:tcPr>
          <w:p w14:paraId="66A9B164"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lzheimer's disease</w:t>
            </w:r>
          </w:p>
        </w:tc>
        <w:tc>
          <w:tcPr>
            <w:tcW w:w="1170" w:type="dxa"/>
            <w:tcBorders>
              <w:top w:val="nil"/>
              <w:left w:val="nil"/>
              <w:bottom w:val="single" w:sz="4" w:space="0" w:color="auto"/>
              <w:right w:val="single" w:sz="4" w:space="0" w:color="auto"/>
            </w:tcBorders>
            <w:vAlign w:val="center"/>
          </w:tcPr>
          <w:p w14:paraId="170738AD" w14:textId="566C1443"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98nexo4U","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3DB2D3C6" w14:textId="77777777" w:rsidTr="00B80DE0">
        <w:trPr>
          <w:trHeight w:val="290"/>
        </w:trPr>
        <w:tc>
          <w:tcPr>
            <w:tcW w:w="1890" w:type="dxa"/>
            <w:vMerge/>
            <w:tcBorders>
              <w:left w:val="single" w:sz="4" w:space="0" w:color="auto"/>
              <w:right w:val="single" w:sz="4" w:space="0" w:color="auto"/>
            </w:tcBorders>
          </w:tcPr>
          <w:p w14:paraId="646B9F41"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0FC96DA3"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90.16</w:t>
            </w:r>
          </w:p>
        </w:tc>
        <w:tc>
          <w:tcPr>
            <w:tcW w:w="4770" w:type="dxa"/>
            <w:tcBorders>
              <w:top w:val="nil"/>
              <w:left w:val="nil"/>
              <w:bottom w:val="single" w:sz="4" w:space="0" w:color="auto"/>
              <w:right w:val="single" w:sz="4" w:space="0" w:color="auto"/>
            </w:tcBorders>
            <w:noWrap/>
            <w:vAlign w:val="center"/>
            <w:hideMark/>
          </w:tcPr>
          <w:p w14:paraId="3D7FC4B5"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Vascular dementia</w:t>
            </w:r>
          </w:p>
        </w:tc>
        <w:tc>
          <w:tcPr>
            <w:tcW w:w="1170" w:type="dxa"/>
            <w:tcBorders>
              <w:top w:val="nil"/>
              <w:left w:val="nil"/>
              <w:bottom w:val="single" w:sz="4" w:space="0" w:color="auto"/>
              <w:right w:val="single" w:sz="4" w:space="0" w:color="auto"/>
            </w:tcBorders>
            <w:vAlign w:val="center"/>
          </w:tcPr>
          <w:p w14:paraId="69AA19F6" w14:textId="691C10F4"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tK0WNgFM","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1B3853A0" w14:textId="77777777" w:rsidTr="00B80DE0">
        <w:trPr>
          <w:trHeight w:val="290"/>
        </w:trPr>
        <w:tc>
          <w:tcPr>
            <w:tcW w:w="1890" w:type="dxa"/>
            <w:vMerge/>
            <w:tcBorders>
              <w:left w:val="single" w:sz="4" w:space="0" w:color="auto"/>
              <w:right w:val="single" w:sz="4" w:space="0" w:color="auto"/>
            </w:tcBorders>
          </w:tcPr>
          <w:p w14:paraId="107331D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2E4CCA72"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290.2</w:t>
            </w:r>
          </w:p>
        </w:tc>
        <w:tc>
          <w:tcPr>
            <w:tcW w:w="4770" w:type="dxa"/>
            <w:tcBorders>
              <w:top w:val="nil"/>
              <w:left w:val="nil"/>
              <w:bottom w:val="single" w:sz="4" w:space="0" w:color="auto"/>
              <w:right w:val="single" w:sz="4" w:space="0" w:color="auto"/>
            </w:tcBorders>
            <w:noWrap/>
            <w:vAlign w:val="center"/>
            <w:hideMark/>
          </w:tcPr>
          <w:p w14:paraId="52FF451D"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Delirium due to conditions classified elsewhere</w:t>
            </w:r>
          </w:p>
        </w:tc>
        <w:tc>
          <w:tcPr>
            <w:tcW w:w="1170" w:type="dxa"/>
            <w:tcBorders>
              <w:top w:val="nil"/>
              <w:left w:val="nil"/>
              <w:bottom w:val="single" w:sz="4" w:space="0" w:color="auto"/>
              <w:right w:val="single" w:sz="4" w:space="0" w:color="auto"/>
            </w:tcBorders>
            <w:vAlign w:val="center"/>
          </w:tcPr>
          <w:p w14:paraId="260B513D" w14:textId="7C8ADBD1"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1eDcKLqs","properties":{"formattedCitation":"\\super 28\\nosupersub{}","plainCitation":"28","noteIndex":0},"citationItems":[{"id":248,"uris":["http://zotero.org/users/14582106/items/PZ97H26I"],"itemData":{"id":248,"type":"article-journal","abstract":"The use of omic modalities to dissect the molecular underpinnings of common diseases and traits is becoming increasingly common. But multi-omic traits can be genetically predicted, which enables highly cost-effective and powerful analyses for studies that do not have multi-omics1. Here we examine a large cohort (the INTERVAL study2; n = 50,000 participants) with extensive multi-omic data for plasma proteomics (SomaScan, n = 3,175; Olink, n = 4,822), plasma metabolomics (Metabolon HD4, n = 8,153), serum metabolomics (Nightingale, n = 37,359) and whole-blood Illumina RNA sequencing (n = 4,136), and use machine learning to train genetic scores for 17,227 molecular traits, including 10,521 that reach Bonferroni-adjusted significance. We evaluate the performance of genetic scores through external validation across cohorts of individuals of European, Asian and African American ancestries. In addition, we show the utility of these multi-omic genetic scores by quantifying the genetic control of biological pathways and by generating a synthetic multi-omic dataset of the UK Biobank3 to identify disease associations using a phenome-wide scan. We highlight a series of biological insights with regard to genetic mechanisms in metabolism and canonical pathway associations with disease; for example, JAK–STAT signalling and coronary atherosclerosis. Finally, we develop a portal (https://www.omicspred.org/) to facilitate public access to all genetic scores and validation results, as well as to serve as a platform for future extensions and enhancements of multi-omic genetic scores.","container-title":"Nature","DOI":"10.1038/s41586-023-05844-9","ISSN":"1476-4687","issue":"7955","language":"en","license":"2023 The Author(s), under exclusive licence to Springer Nature Limited","note":"number: 7955\npublisher: Nature Publishing Group","page":"123-131","source":"www.nature.com","title":"An atlas of genetic scores to predict multi-omic traits","volume":"616","author":[{"family":"Xu","given":"Yu"},{"family":"Ritchie","given":"Scott C."},{"family":"Liang","given":"Yujian"},{"family":"Timmers","given":"Paul R. H. J."},{"family":"Pietzner","given":"Maik"},{"family":"Lannelongue","given":"Loïc"},{"family":"Lambert","given":"Samuel A."},{"family":"Tahir","given":"Usman A."},{"family":"May-Wilson","given":"Sebastian"},{"family":"Foguet","given":"Carles"},{"family":"Johansson","given":"Åsa"},{"family":"Surendran","given":"Praveen"},{"family":"Nath","given":"Artika P."},{"family":"Persyn","given":"Elodie"},{"family":"Peters","given":"James E."},{"family":"Oliver-Williams","given":"Clare"},{"family":"Deng","given":"Shuliang"},{"family":"Prins","given":"Bram"},{"family":"Luan","given":"Jian’an"},{"family":"Bomba","given":"Lorenzo"},{"family":"Soranzo","given":"Nicole"},{"family":"Di Angelantonio","given":"Emanuele"},{"family":"Pirastu","given":"Nicola"},{"family":"Tai","given":"E. Shyong"},{"family":"Dam","given":"Rob M.","non-dropping-particle":"van"},{"family":"Parkinson","given":"Helen"},{"family":"Davenport","given":"Emma E."},{"family":"Paul","given":"Dirk S."},{"family":"Yau","given":"Christopher"},{"family":"Gerszten","given":"Robert E."},{"family":"Mälarstig","given":"Anders"},{"family":"Danesh","given":"John"},{"family":"Sim","given":"Xueling"},{"family":"Langenberg","given":"Claudia"},{"family":"Wilson","given":"James F."},{"family":"Butterworth","given":"Adam S."},{"family":"Inouye","given":"Michael"}],"issued":{"date-parts":[["2023",4]]}}}],"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8</w:t>
            </w:r>
            <w:r w:rsidRPr="00EE29F0">
              <w:rPr>
                <w:rFonts w:ascii="Arial" w:eastAsia="Times New Roman" w:hAnsi="Arial" w:cs="Arial"/>
                <w:color w:val="000000"/>
                <w:kern w:val="0"/>
                <w:sz w:val="20"/>
                <w:szCs w:val="20"/>
                <w14:ligatures w14:val="none"/>
              </w:rPr>
              <w:fldChar w:fldCharType="end"/>
            </w:r>
          </w:p>
        </w:tc>
      </w:tr>
      <w:tr w:rsidR="003C21E5" w:rsidRPr="00EE29F0" w14:paraId="7C897931" w14:textId="77777777" w:rsidTr="00B80DE0">
        <w:trPr>
          <w:trHeight w:val="290"/>
        </w:trPr>
        <w:tc>
          <w:tcPr>
            <w:tcW w:w="1890" w:type="dxa"/>
            <w:vMerge/>
            <w:tcBorders>
              <w:left w:val="single" w:sz="4" w:space="0" w:color="auto"/>
              <w:right w:val="single" w:sz="4" w:space="0" w:color="auto"/>
            </w:tcBorders>
          </w:tcPr>
          <w:p w14:paraId="5AECD905"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4B4E81FD"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339</w:t>
            </w:r>
          </w:p>
        </w:tc>
        <w:tc>
          <w:tcPr>
            <w:tcW w:w="4770" w:type="dxa"/>
            <w:tcBorders>
              <w:top w:val="nil"/>
              <w:left w:val="nil"/>
              <w:bottom w:val="single" w:sz="4" w:space="0" w:color="auto"/>
              <w:right w:val="single" w:sz="4" w:space="0" w:color="auto"/>
            </w:tcBorders>
            <w:noWrap/>
            <w:vAlign w:val="center"/>
            <w:hideMark/>
          </w:tcPr>
          <w:p w14:paraId="1DDD9357"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Headache</w:t>
            </w:r>
          </w:p>
        </w:tc>
        <w:tc>
          <w:tcPr>
            <w:tcW w:w="1170" w:type="dxa"/>
            <w:tcBorders>
              <w:top w:val="nil"/>
              <w:left w:val="nil"/>
              <w:bottom w:val="single" w:sz="4" w:space="0" w:color="auto"/>
              <w:right w:val="single" w:sz="4" w:space="0" w:color="auto"/>
            </w:tcBorders>
            <w:vAlign w:val="center"/>
          </w:tcPr>
          <w:p w14:paraId="586A2E92" w14:textId="6EDEF5FA"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AqRGodjL","properties":{"formattedCitation":"\\super 31,33,34\\nosupersub{}","plainCitation":"31,33,34","noteIndex":0},"citationItems":[{"id":223,"uris":["http://zotero.org/users/14582106/items/324YTZRC"],"itemData":{"id":223,"type":"article-journal","abstract":"Angiopoietin-like 3 (ANGPTL3) inhibits endothelial lipase and lipoprotein lipase. Injection of antisense oligonucleotides targeting ANGPTL3 messenger RNA effects a reduction of atherogenic lipoproteins in humans and mice and a slowing of progression of atherosclerosis in mice.","container-title":"New England Journal of Medicine","DOI":"10.1056/NEJMoa1701329","ISSN":"0028-4793","issue":"3","note":"publisher: Massachusetts Medical Society\n_eprint: https://www.nejm.org/doi/pdf/10.1056/NEJMoa1701329","page":"222-232","source":"Taylor and Francis+NEJM","title":"Cardiovascular and Metabolic Effects of ANGPTL3 Antisense Oligonucleotides","volume":"377","author":[{"family":"Graham","given":"Mark J."},{"family":"Lee","given":"Richard G."},{"family":"Brandt","given":"Teresa A."},{"family":"Tai","given":"Li-Jung"},{"family":"Fu","given":"Wuxia"},{"family":"Peralta","given":"Raechel"},{"family":"Yu","given":"Rosie"},{"family":"Hurh","given":"Eunju"},{"family":"Paz","given":"Erika"},{"family":"McEvoy","given":"Bradley W."},{"family":"Baker","given":"Brenda F."},{"family":"Pham","given":"Nguyen C."},{"family":"Digenio","given":"Andres"},{"family":"Hughes","given":"Steven G."},{"family":"Geary","given":"Richard S."},{"family":"Witztum","given":"Joseph L."},{"family":"Crooke","given":"Rosanne M."},{"family":"Tsimikas","given":"Sotirios"}],"issued":{"date-parts":[["2017",7,20]]}}},{"id":221,"uris":["http://zotero.org/users/14582106/items/JSYS24FR"],"itemData":{"id":221,"type":"article-journal","abstract":"ObjectiveThe objective of this article is to evaluate whether statin use and vitamin D status is associated with severe headache or migraine in a nationally representative sample.MethodsWe conducted a cross-sectional study of US individuals aged ≥40 years for whom information on statin use, serum 25-hydroxy vitamin D (25(OH)D), and self-reported severe headache or migraine had been collected. We calculated prevalence estimates of headache according to statin and 25(OH)D, and conducted adjusted logistic regression analyses stratified by the median 25(OH)D (≤57 and &gt;57 nmol/l).ResultsAmong 5938 participants, multivariable-adjusted logistic regression showed that statin use was significantly associated with a lower prevalence of severe headache or migraine (OR 0.67; 95% CI 0.46, 0.98, p = 0.04). We found a significant interaction between statin use and 25(OH)D with the prevalence of severe headache or migraine (p for interaction = 0.005). Among participants who had serum 25(OH)D &gt; 57 nmol/l, statin use was associated with a multivariable-adjusted odds ratio of 0.48 (95% CI 0.32, 0.71, p = 0.001) for having severe headache or migraine. Among those with 25(OH)D ≤ 57 nmol/l, no significant association was observed between statin use and severe headache or migraine.ConclusionStatin use in those with higher serum vitamin D levels is significantly associated with lower odds of having severe headache or migraine.","container-title":"Cephalalgia","DOI":"10.1177/0333102414559733","ISSN":"0333-1024","issue":"9","journalAbbreviation":"Cephalalgia","language":"en","note":"publisher: SAGE Publications Ltd STM","page":"757-766","source":"SAGE Journals","title":"Association of statin use and risk for severe headache or migraine by serum vitamin D status: A cross-sectional population-based study","title-short":"Association of statin use and risk for severe headache or migraine by serum vitamin D status","volume":"35","author":[{"family":"Buettner","given":"Catherine"},{"family":"Burstein","given":"Rami"}],"issued":{"date-parts":[["2015",8,1]]}}},{"id":205,"uris":["http://zotero.org/users/14582106/items/BFMNI7YR"],"itemData":{"id":205,"type":"article-journal","abstract":"This phase 2b trial of a short interfering RNA that targets APOC3 showed substantive dose-dependent lowering of triglyceride levels.","container-title":"New England Journal of Medicine","DOI":"10.1056/NEJMoa2404143","ISSN":"0028-4793","issue":"10","note":"publisher: Massachusetts Medical Society\n_eprint: https://www.nejm.org/doi/pdf/10.1056/NEJMoa2404143","page":"899-912","source":"Taylor and Francis+NEJM","title":"Plozasiran, an RNA Interference Agent Targeting APOC3, for Mixed Hyperlipidemia","volume":"391","author":[{"family":"Ballantyne","given":"Christie M."},{"family":"Vasas","given":"Szilard"},{"family":"Azizad","given":"Masoud"},{"family":"Clifton","given":"Peter"},{"family":"Rosenson","given":"Robert S."},{"family":"Chang","given":"Ting"},{"family":"Melquist","given":"Stacey"},{"family":"Zhou","given":"Rong"},{"family":"Mushin","given":"Ma’an"},{"family":"Leeper","given":"Nicholas J."},{"family":"Hellawell","given":"Jennifer"},{"family":"Gaudet","given":"Daniel"}],"issued":{"date-parts":[["2024",9,1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31,33,34</w:t>
            </w:r>
            <w:r w:rsidRPr="00EE29F0">
              <w:rPr>
                <w:rFonts w:ascii="Arial" w:eastAsia="Times New Roman" w:hAnsi="Arial" w:cs="Arial"/>
                <w:color w:val="000000"/>
                <w:kern w:val="0"/>
                <w:sz w:val="20"/>
                <w:szCs w:val="20"/>
                <w14:ligatures w14:val="none"/>
              </w:rPr>
              <w:fldChar w:fldCharType="end"/>
            </w:r>
          </w:p>
        </w:tc>
      </w:tr>
      <w:tr w:rsidR="003C21E5" w:rsidRPr="00EE29F0" w14:paraId="5910041F" w14:textId="77777777" w:rsidTr="00B80DE0">
        <w:trPr>
          <w:trHeight w:val="290"/>
        </w:trPr>
        <w:tc>
          <w:tcPr>
            <w:tcW w:w="1890" w:type="dxa"/>
            <w:vMerge/>
            <w:tcBorders>
              <w:left w:val="single" w:sz="4" w:space="0" w:color="auto"/>
              <w:right w:val="single" w:sz="4" w:space="0" w:color="auto"/>
            </w:tcBorders>
          </w:tcPr>
          <w:p w14:paraId="40FB4B0E"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037B347A"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340</w:t>
            </w:r>
          </w:p>
        </w:tc>
        <w:tc>
          <w:tcPr>
            <w:tcW w:w="4770" w:type="dxa"/>
            <w:tcBorders>
              <w:top w:val="nil"/>
              <w:left w:val="nil"/>
              <w:bottom w:val="single" w:sz="4" w:space="0" w:color="auto"/>
              <w:right w:val="single" w:sz="4" w:space="0" w:color="auto"/>
            </w:tcBorders>
            <w:noWrap/>
            <w:vAlign w:val="center"/>
            <w:hideMark/>
          </w:tcPr>
          <w:p w14:paraId="2898DE60"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Migraine</w:t>
            </w:r>
          </w:p>
        </w:tc>
        <w:tc>
          <w:tcPr>
            <w:tcW w:w="1170" w:type="dxa"/>
            <w:tcBorders>
              <w:top w:val="nil"/>
              <w:left w:val="nil"/>
              <w:bottom w:val="single" w:sz="4" w:space="0" w:color="auto"/>
              <w:right w:val="single" w:sz="4" w:space="0" w:color="auto"/>
            </w:tcBorders>
            <w:vAlign w:val="center"/>
          </w:tcPr>
          <w:p w14:paraId="0B97C93E" w14:textId="265567D6"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6E75F0">
              <w:rPr>
                <w:rFonts w:ascii="Arial" w:eastAsia="Times New Roman" w:hAnsi="Arial" w:cs="Arial"/>
                <w:color w:val="000000"/>
                <w:kern w:val="0"/>
                <w:sz w:val="20"/>
                <w:szCs w:val="20"/>
                <w14:ligatures w14:val="none"/>
              </w:rPr>
              <w:instrText xml:space="preserve"> ADDIN ZOTERO_ITEM CSL_CITATION {"citationID":"OhlUveD4","properties":{"formattedCitation":"\\super 33,35\\uc0\\u8211{}38\\nosupersub{}","plainCitation":"33,35–38","noteIndex":0},"citationItems":[{"id":221,"uris":["http://zotero.org/users/14582106/items/JSYS24FR"],"itemData":{"id":221,"type":"article-journal","abstract":"ObjectiveThe objective of this article is to evaluate whether statin use and vitamin D status is associated with severe headache or migraine in a nationally representative sample.MethodsWe conducted a cross-sectional study of US individuals aged ≥40 years for whom information on statin use, serum 25-hydroxy vitamin D (25(OH)D), and self-reported severe headache or migraine had been collected. We calculated prevalence estimates of headache according to statin and 25(OH)D, and conducted adjusted logistic regression analyses stratified by the median 25(OH)D (≤57 and &gt;57 nmol/l).ResultsAmong 5938 participants, multivariable-adjusted logistic regression showed that statin use was significantly associated with a lower prevalence of severe headache or migraine (OR 0.67; 95% CI 0.46, 0.98, p = 0.04). We found a significant interaction between statin use and 25(OH)D with the prevalence of severe headache or migraine (p for interaction = 0.005). Among participants who had serum 25(OH)D &gt; 57 nmol/l, statin use was associated with a multivariable-adjusted odds ratio of 0.48 (95% CI 0.32, 0.71, p = 0.001) for having severe headache or migraine. Among those with 25(OH)D ≤ 57 nmol/l, no significant association was observed between statin use and severe headache or migraine.ConclusionStatin use in those with higher serum vitamin D levels is significantly associated with lower odds of having severe headache or migraine.","container-title":"Cephalalgia","DOI":"10.1177/0333102414559733","ISSN":"0333-1024","issue":"9","journalAbbreviation":"Cephalalgia","language":"en","note":"publisher: SAGE Publications Ltd STM","page":"757-766","source":"SAGE Journals","title":"Association of statin use and risk for severe headache or migraine by serum vitamin D status: A cross-sectional population-based study","title-short":"Association of statin use and risk for severe headache or migraine by serum vitamin D status","volume":"35","author":[{"family":"Buettner","given":"Catherine"},{"family":"Burstein","given":"Rami"}],"issued":{"date-parts":[["2015",8,1]]}}},{"id":222,"uris":["http://zotero.org/users/14582106/items/MDNSK3SZ"],"itemData":{"id":222,"type":"article-journal","abstract":"Objective The aim of this work was to assess efficacy and tolerability of simvastatin plus vitamin D for migraine prevention in adults with episodic migraine. Methods We performed a randomized, double-blind, placebo-controlled trial with a 12-week baseline period and 24-week intervention period in 57 adults with episodic migraine. Participants were randomly assigned to simvastatin 20 mg tablets twice-daily plus vitamin D3 1,000 international units capsules twice-daily or matching placebo tablets and capsules. Results Compared to placebo, participants using simvastatin plus vitamin D3 demonstrated a greater decrease in number of migraine days from the baseline period to intervention weeks 1 to 12: a change of –8.0 (interquartile range [IQR]: −15.0 to −2.0) days in the active treatment group versus +1.0 (IQR: −1.0 to + 6.0) days in the placebo group, p &lt; 0.001; and to intervention weeks 13 to 24: a change of −9.0 (IQR: −13 to −5) days in the active group versus +3.0 (IQR: −1.0 to + 5.0) days in the placebo group, p &lt; 0.001. In the active treatment group, 8 patients (25%) experienced 50% reduction in the number of migraine days at 12 weeks and 9 (29%) at 24 weeks postrandomization. In comparison, only 1 patient (3%) in the placebo group (p = 0.03) experienced such a reduction. Adverse events were similar in both active treatment and placebo groups. Interpretation The results demonstrate that simvastatin plus vitamin D is effective for prevention of headache in adults with episodic migraine. Given statins' ability to repair endothelial dysfunction, this economical approach may also reduce the increased risk for vascular diseases among migraineurs. Ann Neurol 2015;78:970–981","container-title":"Annals of Neurology","DOI":"10.1002/ana.24534","ISSN":"1531-8249","issue":"6","language":"en","license":"© 2015 American Neurological Association","note":"_eprint: https://onlinelibrary.wiley.com/doi/pdf/10.1002/ana.24534","page":"970-981","source":"Wiley Online Library","title":"Simvastatin and vitamin D for migraine prevention: A randomized, controlled trial","title-short":"Simvastatin and vitamin D for migraine prevention","volume":"78","author":[{"family":"Buettner","given":"Catherine"},{"family":"Nir","given":"Rony-Reuven"},{"family":"Bertisch","given":"Suzanne M."},{"family":"Bernstein","given":"Carolyn"},{"family":"Schain","given":"Aaron"},{"family":"Mittleman","given":"Murray A."},{"family":"Burstein","given":"Rami"}],"issued":{"date-parts":[["2015"]]}}},{"id":"UduGx1SF/oBZdRV1y","uris":["http://zotero.org/users/1074951/items/FG9M9IQQ"],"itemData":{"id":11817,"type":"article-journal","abstract":"Migraine, a prevalent headache disorder with unclear mechanisms and limited treatments, may be influenced by dyslipidemia and genetic factors. Statins and emerging lipid-modifying agents show potential but lack evidence for migraine management. Mendelian Randomization analysis offers insights into causal relationships and therapeutic targets. This study aims to explore genetically predicted lipid traits, drug targets, and their association with migraine risk.","container-title":"The Journal of Headache and Pain","DOI":"10.1186/s10194-023-01633-x","ISSN":"1129-2377","issue":"1","journalAbbreviation":"The Journal of Headache and Pain","page":"112","source":"BioMed Central","title":"Lipids, lipid-modifying drug target genes and migraine: a Mendelian randomization study","title-short":"Lipids, lipid-modifying drug target genes and migraine","volume":"24","author":[{"family":"Bi","given":"Yaodan"},{"family":"Zhu","given":"Yinchao"},{"family":"Tang","given":"Shuai"},{"family":"Huang","given":"Yuguang"}],"issued":{"date-parts":[["2023",8,18]]}}},{"id":204,"uris":["http://zotero.org/users/14582106/items/CT48FM5X"],"itemData":{"id":204,"type":"article-journal","abstract":"Some coincidental disorders with migraine have been introduced that may have role in its pathogenesis or aggravation. In this study we determined the relative frequency of hyperlipidemia as a coincidental disorder in patients affected by migraine. A ...","container-title":"Iranian Journal of Neurology","issue":"3-4","language":"en","note":"PMID: 24250846","page":"46","source":"pmc.ncbi.nlm.nih.gov","title":"Hyperlipidemia in migraine: Is it more frequent in migraineurs?","title-short":"Hyperlipidemia in migraine","volume":"10","author":[{"family":"Saberi","given":"Alia"},{"family":"Hatamian","given":"Hamid Reza"},{"family":"Kazemnejad","given":"Ehsan"},{"family":"Ghorbannejad","given":"Nasim"}],"issued":{"date-parts":[["2011"]]}}},{"id":203,"uris":["http://zotero.org/users/14582106/items/PTD52SUI"],"itemData":{"id":203,"type":"article-journal","abstract":"Migraine with aura has been associated with increased prevalence of cardiovascular risk factors, including elevated levels of some vascular biomarkers. However, little research has been done on this association among the elderly. We examined the ...","container-title":"Cephalalgia","DOI":"10.1177/0333102411421682","issue":"14","language":"en","note":"PMID: 21926156","page":"1459","source":"pmc.ncbi.nlm.nih.gov","title":"Associations Between Lipid Levels and Migraine: Cross-sectional Analysis in the EVA Study","title-short":"Associations Between Lipid Levels and Migraine","volume":"31","author":[{"family":"Rist","given":"Pamela M."},{"family":"Tzourio","given":"Christophe"},{"family":"Kurth","given":"Tobias"}],"issued":{"date-parts":[["2011",9,16]]}}}],"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33,35–38</w:t>
            </w:r>
            <w:r w:rsidRPr="00EE29F0">
              <w:rPr>
                <w:rFonts w:ascii="Arial" w:eastAsia="Times New Roman" w:hAnsi="Arial" w:cs="Arial"/>
                <w:color w:val="000000"/>
                <w:kern w:val="0"/>
                <w:sz w:val="20"/>
                <w:szCs w:val="20"/>
                <w14:ligatures w14:val="none"/>
              </w:rPr>
              <w:fldChar w:fldCharType="end"/>
            </w:r>
          </w:p>
        </w:tc>
      </w:tr>
      <w:tr w:rsidR="003C21E5" w:rsidRPr="00EE29F0" w14:paraId="5B60A79A" w14:textId="77777777" w:rsidTr="00B80DE0">
        <w:trPr>
          <w:trHeight w:val="290"/>
        </w:trPr>
        <w:tc>
          <w:tcPr>
            <w:tcW w:w="1890" w:type="dxa"/>
            <w:vMerge/>
            <w:tcBorders>
              <w:left w:val="single" w:sz="4" w:space="0" w:color="auto"/>
              <w:right w:val="single" w:sz="4" w:space="0" w:color="auto"/>
            </w:tcBorders>
          </w:tcPr>
          <w:p w14:paraId="567B06BB"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48BE1C3C"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386.9</w:t>
            </w:r>
          </w:p>
        </w:tc>
        <w:tc>
          <w:tcPr>
            <w:tcW w:w="4770" w:type="dxa"/>
            <w:tcBorders>
              <w:top w:val="nil"/>
              <w:left w:val="nil"/>
              <w:bottom w:val="single" w:sz="4" w:space="0" w:color="auto"/>
              <w:right w:val="single" w:sz="4" w:space="0" w:color="auto"/>
            </w:tcBorders>
            <w:noWrap/>
            <w:vAlign w:val="center"/>
            <w:hideMark/>
          </w:tcPr>
          <w:p w14:paraId="404DFDA4"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Dizziness</w:t>
            </w:r>
          </w:p>
        </w:tc>
        <w:tc>
          <w:tcPr>
            <w:tcW w:w="1170" w:type="dxa"/>
            <w:tcBorders>
              <w:top w:val="nil"/>
              <w:left w:val="nil"/>
              <w:bottom w:val="single" w:sz="4" w:space="0" w:color="auto"/>
              <w:right w:val="single" w:sz="4" w:space="0" w:color="auto"/>
            </w:tcBorders>
            <w:vAlign w:val="center"/>
          </w:tcPr>
          <w:p w14:paraId="0B08603C" w14:textId="17F1E810"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tMMyHFZ5","properties":{"formattedCitation":"\\super 31,39\\nosupersub{}","plainCitation":"31,39","noteIndex":0},"citationItems":[{"id":223,"uris":["http://zotero.org/users/14582106/items/324YTZRC"],"itemData":{"id":223,"type":"article-journal","abstract":"Angiopoietin-like 3 (ANGPTL3) inhibits endothelial lipase and lipoprotein lipase. Injection of antisense oligonucleotides targeting ANGPTL3 messenger RNA effects a reduction of atherogenic lipoproteins in humans and mice and a slowing of progression of atherosclerosis in mice.","container-title":"New England Journal of Medicine","DOI":"10.1056/NEJMoa1701329","ISSN":"0028-4793","issue":"3","note":"publisher: Massachusetts Medical Society\n_eprint: https://www.nejm.org/doi/pdf/10.1056/NEJMoa1701329","page":"222-232","source":"Taylor and Francis+NEJM","title":"Cardiovascular and Metabolic Effects of ANGPTL3 Antisense Oligonucleotides","volume":"377","author":[{"family":"Graham","given":"Mark J."},{"family":"Lee","given":"Richard G."},{"family":"Brandt","given":"Teresa A."},{"family":"Tai","given":"Li-Jung"},{"family":"Fu","given":"Wuxia"},{"family":"Peralta","given":"Raechel"},{"family":"Yu","given":"Rosie"},{"family":"Hurh","given":"Eunju"},{"family":"Paz","given":"Erika"},{"family":"McEvoy","given":"Bradley W."},{"family":"Baker","given":"Brenda F."},{"family":"Pham","given":"Nguyen C."},{"family":"Digenio","given":"Andres"},{"family":"Hughes","given":"Steven G."},{"family":"Geary","given":"Richard S."},{"family":"Witztum","given":"Joseph L."},{"family":"Crooke","given":"Rosanne M."},{"family":"Tsimikas","given":"Sotirios"}],"issued":{"date-parts":[["2017",7,20]]}}},{"id":224,"uris":["http://zotero.org/users/14582106/items/N6GSCTXT"],"itemData":{"id":224,"type":"article-journal","abstract":"Angiopoietin-like 3 is an inhibitor of lipoprotein lipase. Evinacumab is a monoclonal antibody that inhibits angiopoietin-like 3, activating lipoprotein lipase. In patients with hypercholesterolemia that is refractory to statin and PCSK9 inhibitor therapy, the use of evinacumab reduced plasma lipid levels by more than 50% at the maximum dose.","container-title":"New England Journal of Medicine","DOI":"10.1056/NEJMoa2031049","ISSN":"0028-4793","issue":"24","note":"publisher: Massachusetts Medical Society\n_eprint: https://www.nejm.org/doi/pdf/10.1056/NEJMoa2031049","page":"2307-2319","source":"Taylor and Francis+NEJM","title":"Evinacumab in Patients with Refractory Hypercholesterolemia","volume":"383","author":[{"family":"Rosenson","given":"Robert S."},{"family":"Burgess","given":"Lesley J."},{"family":"Ebenbichler","given":"Christoph F."},{"family":"Baum","given":"Seth J."},{"family":"Stroes","given":"Erik S. G."},{"family":"Ali","given":"Shazia"},{"family":"Khilla","given":"Nagwa"},{"family":"Hamlin","given":"Robert"},{"family":"Pordy","given":"Robert"},{"family":"Dong","given":"Yuping"},{"family":"Son","given":"Vladimir"},{"family":"Gaudet","given":"Daniel"}],"issued":{"date-parts":[["2020",12,9]]}}}],"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31,39</w:t>
            </w:r>
            <w:r w:rsidRPr="00EE29F0">
              <w:rPr>
                <w:rFonts w:ascii="Arial" w:eastAsia="Times New Roman" w:hAnsi="Arial" w:cs="Arial"/>
                <w:color w:val="000000"/>
                <w:kern w:val="0"/>
                <w:sz w:val="20"/>
                <w:szCs w:val="20"/>
                <w14:ligatures w14:val="none"/>
              </w:rPr>
              <w:fldChar w:fldCharType="end"/>
            </w:r>
          </w:p>
        </w:tc>
      </w:tr>
      <w:tr w:rsidR="003C21E5" w:rsidRPr="00EE29F0" w14:paraId="2B157CBF" w14:textId="77777777" w:rsidTr="00B80DE0">
        <w:trPr>
          <w:trHeight w:val="290"/>
        </w:trPr>
        <w:tc>
          <w:tcPr>
            <w:tcW w:w="1890" w:type="dxa"/>
            <w:vMerge/>
            <w:tcBorders>
              <w:left w:val="single" w:sz="4" w:space="0" w:color="auto"/>
              <w:right w:val="single" w:sz="4" w:space="0" w:color="auto"/>
            </w:tcBorders>
          </w:tcPr>
          <w:p w14:paraId="260A9590"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7F188E40"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577</w:t>
            </w:r>
          </w:p>
        </w:tc>
        <w:tc>
          <w:tcPr>
            <w:tcW w:w="4770" w:type="dxa"/>
            <w:tcBorders>
              <w:top w:val="nil"/>
              <w:left w:val="nil"/>
              <w:bottom w:val="single" w:sz="4" w:space="0" w:color="auto"/>
              <w:right w:val="single" w:sz="4" w:space="0" w:color="auto"/>
            </w:tcBorders>
            <w:noWrap/>
            <w:vAlign w:val="center"/>
            <w:hideMark/>
          </w:tcPr>
          <w:p w14:paraId="6C161E64"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Diseases of pancreas</w:t>
            </w:r>
          </w:p>
        </w:tc>
        <w:tc>
          <w:tcPr>
            <w:tcW w:w="1170" w:type="dxa"/>
            <w:tcBorders>
              <w:top w:val="nil"/>
              <w:left w:val="nil"/>
              <w:bottom w:val="single" w:sz="4" w:space="0" w:color="auto"/>
              <w:right w:val="single" w:sz="4" w:space="0" w:color="auto"/>
            </w:tcBorders>
            <w:vAlign w:val="center"/>
          </w:tcPr>
          <w:p w14:paraId="2798C6F5" w14:textId="63FC6062"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Qd3eEhPz","properties":{"formattedCitation":"\\super 40,41\\nosupersub{}","plainCitation":"40,41","noteIndex":0},"citationItems":[{"id":199,"uris":["http://zotero.org/users/14582106/items/AF9CZZPA"],"itemData":{"id":199,"type":"article-journal","abstract":"The relevance of elevated serum triglyceride (TG) levels in the early stages of acute pancreatitis (AP) not induced by hypertriglyceridemia (HTG) remains unclear. Our study aims to determine the role of elevated serum TG levels at admission in developing pancreatic necrosis.","container-title":"BMC Gastroenterology","DOI":"10.1186/s12876-023-02684-9","ISSN":"1471-230X","issue":"1","journalAbbreviation":"BMC Gastroenterology","page":"51","source":"BioMed Central","title":"The role of high serum triglyceride levels on pancreatic necrosis development and related complications","volume":"23","author":[{"family":"Hidalgo","given":"Nils Jimmy"},{"family":"Pando","given":"Elizabeth"},{"family":"Alberti","given":"Piero"},{"family":"Mata","given":"Rodrigo"},{"family":"Fernandes","given":"Nair"},{"family":"Adell","given":"Montse"},{"family":"Villasante","given":"Sara"},{"family":"Blanco","given":"Laia"},{"family":"Balsells","given":"Joaquim"},{"family":"Charco","given":"Ramon"}],"issued":{"date-parts":[["2023",2,24]]}}},{"id":194,"uris":["http://zotero.org/users/14582106/items/MAWDA9YI"],"itemData":{"id":194,"type":"article-journal","abstract":"Statin therapy has been associated with pancreatitis in observational studies. Although lipid guidelines recommend fibrate therapy to reduce pancreatitis risk in persons with hypertriglyceridemia, fibrates may lead to the development of gallstones, a risk factor for pancreatitis.To investigate associations between statin or fibrate therapy and incident pancreatitis in large randomized trials.Relevant trials were identified in literature searches of MEDLINE, EMBASE, and Web of Science (January 1, 1994, for statin trials and January 1, 1972, for fibrate trials, through June 9, 2012). Published pancreatitis data were tabulated where available (6 trials). Unpublished data were obtained from investigators (22 trials).We included randomized controlled cardiovascular end-point trials investigating effects of statin therapy or fibrate therapy. Studies with more than 1000 participants followed up for more than 1 year were included.Trial-specific data described numbers of participants developing pancreatitis and change in triglyceride levels at 1 year. Trial-specific risk ratios (RRs) were calculated and combined using random-effects model meta-analysis. Between-study heterogeneity was assessed using the I2 statistic.In 16 placebo- and standard care–controlled statin trials with 113 800 participants conducted over a weighted mean follow-up of 4.1 (SD, 1.5) years, 309 participants developed pancreatitis (134 assigned to statin, 175 assigned to control) (RR, 0.77 [95% CI, 0.62-0.97; P = .03; I2 = 0%]). In 5 dose-comparison statin trials with 39 614 participants conducted over 4.8 (SD, 1.7) years, 156 participants developed pancreatitis (70 assigned to intensive dose, 86 assigned to moderate dose) (RR, 0.82 [95% CI, 0.59-1.12; P = .21; I2 = 0%]). Combined results for all 21 statin trials provided RR 0.79 (95% CI, 0.65-0.95; P = .01; I2 = 0%). In 7 fibrate trials with 40 162 participants conducted over 5.3 (SD, 0.5) years, 144 participants developed pancreatitis (84 assigned to fibrate therapy, 60 assigned to placebo) (RR, 1.39 [95% CI, 1.00-1.95; P = .053; I2 = 0%]).In a pooled analysis of randomized trial data, use of statin therapy was associated with a lower risk of pancreatitis in patients with normal or mildly elevated triglyceride levels.","container-title":"JAMA","DOI":"10.1001/jama.2012.8439","ISSN":"0098-7484","issue":"8","journalAbbreviation":"JAMA","page":"804-811","source":"Silverchair","title":"Lipid-Modifying Therapies and Risk of Pancreatitis: A Meta-analysis","title-short":"Lipid-Modifying Therapies and Risk of Pancreatitis","volume":"308","author":[{"family":"Preiss","given":"David"},{"family":"Tikkanen","given":"Matti J."},{"family":"Welsh","given":"Paul"},{"family":"Ford","given":"Ian"},{"family":"Lovato","given":"Laura C."},{"family":"Elam","given":"Marshall B."},{"family":"LaRosa","given":"John C."},{"family":"DeMicco","given":"David A."},{"family":"Colhoun","given":"Helen M."},{"family":"Goldenberg","given":"Ilan"},{"family":"Murphy","given":"Michael J."},{"family":"MacDonald","given":"Thomas M."},{"family":"Pedersen","given":"Terje R."},{"family":"Keech","given":"Anthony C."},{"family":"Ridker","given":"Paul M"},{"family":"Kjekshus","given":"John"},{"family":"Sattar","given":"Naveed"},{"family":"McMurray","given":"John J. V."}],"issued":{"date-parts":[["2012",8,22]]}}}],"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40,41</w:t>
            </w:r>
            <w:r w:rsidRPr="00EE29F0">
              <w:rPr>
                <w:rFonts w:ascii="Arial" w:eastAsia="Times New Roman" w:hAnsi="Arial" w:cs="Arial"/>
                <w:color w:val="000000"/>
                <w:kern w:val="0"/>
                <w:sz w:val="20"/>
                <w:szCs w:val="20"/>
                <w14:ligatures w14:val="none"/>
              </w:rPr>
              <w:fldChar w:fldCharType="end"/>
            </w:r>
          </w:p>
        </w:tc>
      </w:tr>
      <w:tr w:rsidR="003C21E5" w:rsidRPr="00EE29F0" w14:paraId="1B501B7C" w14:textId="77777777" w:rsidTr="00B80DE0">
        <w:trPr>
          <w:trHeight w:val="290"/>
        </w:trPr>
        <w:tc>
          <w:tcPr>
            <w:tcW w:w="1890" w:type="dxa"/>
            <w:vMerge/>
            <w:tcBorders>
              <w:left w:val="single" w:sz="4" w:space="0" w:color="auto"/>
              <w:right w:val="single" w:sz="4" w:space="0" w:color="auto"/>
            </w:tcBorders>
          </w:tcPr>
          <w:p w14:paraId="725F79C2"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53CF0787"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577.1</w:t>
            </w:r>
          </w:p>
        </w:tc>
        <w:tc>
          <w:tcPr>
            <w:tcW w:w="4770" w:type="dxa"/>
            <w:tcBorders>
              <w:top w:val="nil"/>
              <w:left w:val="nil"/>
              <w:bottom w:val="single" w:sz="4" w:space="0" w:color="auto"/>
              <w:right w:val="single" w:sz="4" w:space="0" w:color="auto"/>
            </w:tcBorders>
            <w:noWrap/>
            <w:vAlign w:val="center"/>
            <w:hideMark/>
          </w:tcPr>
          <w:p w14:paraId="4860B037"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Acute pancreatitis</w:t>
            </w:r>
          </w:p>
        </w:tc>
        <w:tc>
          <w:tcPr>
            <w:tcW w:w="1170" w:type="dxa"/>
            <w:tcBorders>
              <w:top w:val="nil"/>
              <w:left w:val="nil"/>
              <w:bottom w:val="single" w:sz="4" w:space="0" w:color="auto"/>
              <w:right w:val="single" w:sz="4" w:space="0" w:color="auto"/>
            </w:tcBorders>
            <w:vAlign w:val="center"/>
          </w:tcPr>
          <w:p w14:paraId="40551695" w14:textId="7609ACB9"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YxjtdRDe","properties":{"formattedCitation":"\\super 29,41\\uc0\\u8211{}44\\nosupersub{}","plainCitation":"29,41–44","noteIndex":0},"citationItems":[{"id":226,"uris":["http://zotero.org/users/14582106/items/TGP9IRRT"],"itemData":{"id":226,"type":"article-journal","abstract":"To determine the effects of volanesorsen (ISIS 304801), a second-generation 2'-O-methoxyethyl chimeric antisense inhibitor of apolipoprotein (apo)C-III, on triglyceride (TG) levels and insulin resistance in patients with type 2 diabetes.A randomized, double-blind, placebo-controlled trial was performed in 15 adult patients with type 2 diabetes (HbA1c &amp;gt;7.5% [58 mmol/mol]) and hypertriglyceridemia (TG &amp;gt;200 and &amp;lt;500 mg/dL). Patients were randomized 2:1 to receive volanesorsen 300 mg or placebo for a total of 15 subcutaneous weekly doses. Glucose handling and insulin sensitivity were measured before and after treatment using a two-step hyperinsulinemic-euglycemic clamp procedure.Treatment with volanesorsen significantly reduced plasma apoC-III (−88%, P = 0.02) and TG (−69%, P = 0.02) levels and raised HDL cholesterol (HDL-C) (42%, P = 0.03) compared with placebo. These changes were accompanied by a 57% improvement in whole-body insulin sensitivity (P &amp;lt; 0.001). Importantly, we found a strong relationship between enhanced insulin sensitivity and both plasma apoC-III (r = −0.61, P = 0.03) and TG (r = −0.68, P = 0.01) suppression. Improved insulin sensitivity was sufficient to significantly lower glycated albumin (−1.7%, P = 0.034) and fructosamine (−38.7 μmol/L, P = 0.045) at the end of dosing and HbA1c (−0.44% [−4.9 mmol/mol], P = 0.025) 3 months postdosing.Volanesorsen reduced plasma apoC-III and TG while raising HDL-C levels. Importantly, glucose disposal, insulin sensitivity, and integrative markers of diabetes also improved in these patients after short-term treatment.","container-title":"Diabetes Care","DOI":"10.2337/dc16-0126","ISSN":"0149-5992","issue":"8","journalAbbreviation":"Diabetes Care","page":"1408-1415","source":"Silverchair","title":"Antisense-Mediated Lowering of Plasma Apolipoprotein C-III by Volanesorsen Improves Dyslipidemia and Insulin Sensitivity in Type 2 Diabetes","volume":"39","author":[{"family":"Digenio","given":"Andres"},{"family":"Dunbar","given":"Richard L."},{"family":"Alexander","given":"Veronica J."},{"family":"Hompesch","given":"Marcus"},{"family":"Morrow","given":"Linda"},{"family":"Lee","given":"Richard G."},{"family":"Graham","given":"Mark J."},{"family":"Hughes","given":"Steven G."},{"family":"Yu","given":"Rosie"},{"family":"Singleton","given":"Walter"},{"family":"Baker","given":"Brenda F."},{"family":"Bhanot","given":"Sanjay"},{"family":"Crooke","given":"Rosanne M."}],"issued":{"date-parts":[["2016",6,6]]}}},{"id":202,"uris":["http://zotero.org/users/14582106/items/ZRGZYYPA"],"itemData":{"id":202,"type":"article-journal","abstract":"OBJECTIVE: This study addresses three questions: 1) What are the clinical presentations of pancreatitis secondary to hyperlipidemia? 2) What is the role of alcohol, diabetes, or known causes of hypertriglyceridemia? and 3) Does the course of pancreatitis secondary to hypertriglyceridemia differ from that of other etiologies?\nMETHODS: We reviewed patients between 1982 and 1994 with a diagnosis of pancreatitis (577.0) and hypertriglyceridemia (272.0). Four hospitals participated. Seventy patients had a clinical presentation consistent with pancreatitis, that is elevated amylase and lipase or evidence of pancreatitis by ultrasound or CT imaging and serum triglyceride levels greater than 500 mg/dl or lactescent serum. Clinical data were derived from hospital admissions.\nRESULTS: Hypertriglyceridemia was the etiology in 1.3-3.8% of patients discharged with a diagnosis of pancreatitis. A history of diabetes mellitus was present in 72%, hypertriglyceridemia in 77%, alcohol use 23%, and gallstones in 7%. Lipemic serum was described on admission in 45%. Mean triglyceride levels were 4587 +/- 3616 ml/dl. Amylase was elevated two times normal in 54%, and lipase was elevated two times normal in 67%. CT scans were abnormal in 82%, with peripancreatic fluid in 34%, pseudocyst 37%, and necrosis in 15%. Abscess occurred in 13%, death in 6%.\nCONCLUSION: Acute pancreatitis secondary to hyperlipidemia is characterized by three presentations. All patients present with abdominal pain, nausea, and vomiting of hours to days duration. The most common presentation is a poorly controlled diabetic with a history of hypertriglyceridemia. The second presentation is the alcoholic found to have hypertriglyceridemia or lactescent serum on admission. The third, about 15-20% of patients, is the nondiabetic, nonalcoholic, nonobese patient with drug- or diet-induced hypertriglyceridemia.","container-title":"The American Journal of Gastroenterology","ISSN":"0002-9270","issue":"12","journalAbbreviation":"Am J Gastroenterol","language":"eng","note":"PMID: 8540502","page":"2134-2139","source":"PubMed","title":"Clinical assessment of hyperlipidemic pancreatitis","volume":"90","author":[{"family":"Fortson","given":"M. R."},{"family":"Freedman","given":"S. N."},{"family":"Webster","given":"P. D."}],"issued":{"date-parts":[["1995",12]]}}},{"id":201,"uris":["http://zotero.org/users/14582106/items/2QGUT6HP"],"itemData":{"id":201,"type":"article-journal","abstract":"Marked elevation of triglyceride levels appears to be causally linked to acute pancreatitis and is found in 12% to 38% of patients presenting with acute pancreatitis. Elevated cholesterol levels are not associated with pancreatitis. The pathogenesis of pancreatitis associated with hypertriglyceridemia is not clear. Clinical recognition of this association is extremely important, because therapy with diet and lipid-lowering agents may prevent development of pancreatitis.","container-title":"Gastroenterology Clinics of North America","ISSN":"0889-8553","issue":"4","journalAbbreviation":"Gastroenterol Clin North Am","language":"eng","note":"PMID: 2269517","page":"783-791","source":"PubMed","title":"Hyperlipidemic pancreatitis","volume":"19","author":[{"family":"Toskes","given":"P. P."}],"issued":{"date-parts":[["1990",12]]}}},{"id":200,"uris":["http://zotero.org/users/14582106/items/9BXH6ZTY"],"itemData":{"id":200,"type":"article-journal","abstract":"OBJECTIVES: Currently, the epidemiology of acute pancreatitis (AP) according to the Atlanta classification 2012 is rare. Thus, we aim to evaluate the etiology, severity, and mortality of AP according to Atlanta classification 2012 in Jiangxi, China.\nMETHODS: We analyzed 3260 hospitalized patients between 2005 and 2012 from AP database. The severity was classified by the Atlanta classification 2012.\nRESULTS: 3260 patients were admitted. Cholelithiasis (58.7%), hyperlipidemia (14.3%), and alcohol (4.5%) were the top 3 etiologies. Besides, in 16.7% of patients, the etiology still unexplained. 1238 patients (38.0%) were categorized as mild, 1551 (47.6%) as moderate, and 471 (14.4%) as severe acute pancreatitis. Hyperlipidemia and alcohol were the more common cause in men, especially the younger and middle aged, whereas cholelithiasis were the more common cause in women, especially the elderly. The overall mortality of AP was 1.2% and 8.5% in severe acute pancreatitis. Meanwhile, both severe idiopathic and hyperlipidemic pancreatitis had significantly higher mortality rate than severe biliary pancreatitis.\nCONCLUSIONS: Cholelithiasis was the main etiology in Jiangxi, China, and hyperlipidemia ranked second. There were different etiological proportion according to age, sex, and severity. Furthermore, the higher mortality rate occurred in severe idiopathic and hyperlipidemic pancreatitis, although there was no clear association between mortality and age.","container-title":"Pancreas","DOI":"10.1097/MPA.0000000000000776","ISSN":"1536-4828","issue":"4","journalAbbreviation":"Pancreas","language":"eng","note":"PMID: 28196012","page":"504-509","source":"PubMed","title":"A Study on the Etiology, Severity, and Mortality of 3260 Patients With Acute Pancreatitis According to the Revised Atlanta Classification in Jiangxi, China Over an 8-Year Period","volume":"46","author":[{"family":"Zhu","given":"Yin"},{"family":"Pan","given":"Xiaolin"},{"family":"Zeng","given":"Hao"},{"family":"He","given":"Wenhua"},{"family":"Xia","given":"Liang"},{"family":"Liu","given":"Pi"},{"family":"Zhu","given":"Yong"},{"family":"Chen","given":"Youxiang"},{"family":"Lv","given":"Nonghua"}],"issued":{"date-parts":[["2017",4]]}}},{"id":194,"uris":["http://zotero.org/users/14582106/items/MAWDA9YI"],"itemData":{"id":194,"type":"article-journal","abstract":"Statin therapy has been associated with pancreatitis in observational studies. Although lipid guidelines recommend fibrate therapy to reduce pancreatitis risk in persons with hypertriglyceridemia, fibrates may lead to the development of gallstones, a risk factor for pancreatitis.To investigate associations between statin or fibrate therapy and incident pancreatitis in large randomized trials.Relevant trials were identified in literature searches of MEDLINE, EMBASE, and Web of Science (January 1, 1994, for statin trials and January 1, 1972, for fibrate trials, through June 9, 2012). Published pancreatitis data were tabulated where available (6 trials). Unpublished data were obtained from investigators (22 trials).We included randomized controlled cardiovascular end-point trials investigating effects of statin therapy or fibrate therapy. Studies with more than 1000 participants followed up for more than 1 year were included.Trial-specific data described numbers of participants developing pancreatitis and change in triglyceride levels at 1 year. Trial-specific risk ratios (RRs) were calculated and combined using random-effects model meta-analysis. Between-study heterogeneity was assessed using the I2 statistic.In 16 placebo- and standard care–controlled statin trials with 113 800 participants conducted over a weighted mean follow-up of 4.1 (SD, 1.5) years, 309 participants developed pancreatitis (134 assigned to statin, 175 assigned to control) (RR, 0.77 [95% CI, 0.62-0.97; P = .03; I2 = 0%]). In 5 dose-comparison statin trials with 39 614 participants conducted over 4.8 (SD, 1.7) years, 156 participants developed pancreatitis (70 assigned to intensive dose, 86 assigned to moderate dose) (RR, 0.82 [95% CI, 0.59-1.12; P = .21; I2 = 0%]). Combined results for all 21 statin trials provided RR 0.79 (95% CI, 0.65-0.95; P = .01; I2 = 0%). In 7 fibrate trials with 40 162 participants conducted over 5.3 (SD, 0.5) years, 144 participants developed pancreatitis (84 assigned to fibrate therapy, 60 assigned to placebo) (RR, 1.39 [95% CI, 1.00-1.95; P = .053; I2 = 0%]).In a pooled analysis of randomized trial data, use of statin therapy was associated with a lower risk of pancreatitis in patients with normal or mildly elevated triglyceride levels.","container-title":"JAMA","DOI":"10.1001/jama.2012.8439","ISSN":"0098-7484","issue":"8","journalAbbreviation":"JAMA","page":"804-811","source":"Silverchair","title":"Lipid-Modifying Therapies and Risk of Pancreatitis: A Meta-analysis","title-short":"Lipid-Modifying Therapies and Risk of Pancreatitis","volume":"308","author":[{"family":"Preiss","given":"David"},{"family":"Tikkanen","given":"Matti J."},{"family":"Welsh","given":"Paul"},{"family":"Ford","given":"Ian"},{"family":"Lovato","given":"Laura C."},{"family":"Elam","given":"Marshall B."},{"family":"LaRosa","given":"John C."},{"family":"DeMicco","given":"David A."},{"family":"Colhoun","given":"Helen M."},{"family":"Goldenberg","given":"Ilan"},{"family":"Murphy","given":"Michael J."},{"family":"MacDonald","given":"Thomas M."},{"family":"Pedersen","given":"Terje R."},{"family":"Keech","given":"Anthony C."},{"family":"Ridker","given":"Paul M"},{"family":"Kjekshus","given":"John"},{"family":"Sattar","given":"Naveed"},{"family":"McMurray","given":"John J. V."}],"issued":{"date-parts":[["2012",8,22]]}}}],"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29,41–44</w:t>
            </w:r>
            <w:r w:rsidRPr="00EE29F0">
              <w:rPr>
                <w:rFonts w:ascii="Arial" w:eastAsia="Times New Roman" w:hAnsi="Arial" w:cs="Arial"/>
                <w:color w:val="000000"/>
                <w:kern w:val="0"/>
                <w:sz w:val="20"/>
                <w:szCs w:val="20"/>
                <w14:ligatures w14:val="none"/>
              </w:rPr>
              <w:fldChar w:fldCharType="end"/>
            </w:r>
          </w:p>
        </w:tc>
      </w:tr>
      <w:tr w:rsidR="003C21E5" w:rsidRPr="00EE29F0" w14:paraId="17D3B413" w14:textId="77777777" w:rsidTr="00B80DE0">
        <w:trPr>
          <w:trHeight w:val="290"/>
        </w:trPr>
        <w:tc>
          <w:tcPr>
            <w:tcW w:w="1890" w:type="dxa"/>
            <w:vMerge/>
            <w:tcBorders>
              <w:left w:val="single" w:sz="4" w:space="0" w:color="auto"/>
              <w:right w:val="single" w:sz="4" w:space="0" w:color="auto"/>
            </w:tcBorders>
          </w:tcPr>
          <w:p w14:paraId="6B3B3737"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59C22AA5"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577.2</w:t>
            </w:r>
          </w:p>
        </w:tc>
        <w:tc>
          <w:tcPr>
            <w:tcW w:w="4770" w:type="dxa"/>
            <w:tcBorders>
              <w:top w:val="nil"/>
              <w:left w:val="nil"/>
              <w:bottom w:val="single" w:sz="4" w:space="0" w:color="auto"/>
              <w:right w:val="single" w:sz="4" w:space="0" w:color="auto"/>
            </w:tcBorders>
            <w:noWrap/>
            <w:vAlign w:val="center"/>
            <w:hideMark/>
          </w:tcPr>
          <w:p w14:paraId="08EAEAEA"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Chronic pancreatitis</w:t>
            </w:r>
          </w:p>
        </w:tc>
        <w:tc>
          <w:tcPr>
            <w:tcW w:w="1170" w:type="dxa"/>
            <w:tcBorders>
              <w:top w:val="nil"/>
              <w:left w:val="nil"/>
              <w:bottom w:val="single" w:sz="4" w:space="0" w:color="auto"/>
              <w:right w:val="single" w:sz="4" w:space="0" w:color="auto"/>
            </w:tcBorders>
            <w:vAlign w:val="center"/>
          </w:tcPr>
          <w:p w14:paraId="3742C6DC" w14:textId="1C3A2098"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Pr>
                <w:rFonts w:ascii="Arial" w:eastAsia="Times New Roman" w:hAnsi="Arial" w:cs="Arial"/>
                <w:color w:val="000000"/>
                <w:kern w:val="0"/>
                <w:sz w:val="20"/>
                <w:szCs w:val="20"/>
                <w14:ligatures w14:val="none"/>
              </w:rPr>
              <w:instrText xml:space="preserve"> ADDIN ZOTERO_ITEM CSL_CITATION {"citationID":"6VkNJA2q","properties":{"formattedCitation":"\\super 41,45\\uc0\\u8211{}47\\nosupersub{}","plainCitation":"41,45–47","noteIndex":0},"citationItems":[{"id":194,"uris":["http://zotero.org/users/14582106/items/MAWDA9YI"],"itemData":{"id":194,"type":"article-journal","abstract":"Statin therapy has been associated with pancreatitis in observational studies. Although lipid guidelines recommend fibrate therapy to reduce pancreatitis risk in persons with hypertriglyceridemia, fibrates may lead to the development of gallstones, a risk factor for pancreatitis.To investigate associations between statin or fibrate therapy and incident pancreatitis in large randomized trials.Relevant trials were identified in literature searches of MEDLINE, EMBASE, and Web of Science (January 1, 1994, for statin trials and January 1, 1972, for fibrate trials, through June 9, 2012). Published pancreatitis data were tabulated where available (6 trials). Unpublished data were obtained from investigators (22 trials).We included randomized controlled cardiovascular end-point trials investigating effects of statin therapy or fibrate therapy. Studies with more than 1000 participants followed up for more than 1 year were included.Trial-specific data described numbers of participants developing pancreatitis and change in triglyceride levels at 1 year. Trial-specific risk ratios (RRs) were calculated and combined using random-effects model meta-analysis. Between-study heterogeneity was assessed using the I2 statistic.In 16 placebo- and standard care–controlled statin trials with 113 800 participants conducted over a weighted mean follow-up of 4.1 (SD, 1.5) years, 309 participants developed pancreatitis (134 assigned to statin, 175 assigned to control) (RR, 0.77 [95% CI, 0.62-0.97; P = .03; I2 = 0%]). In 5 dose-comparison statin trials with 39 614 participants conducted over 4.8 (SD, 1.7) years, 156 participants developed pancreatitis (70 assigned to intensive dose, 86 assigned to moderate dose) (RR, 0.82 [95% CI, 0.59-1.12; P = .21; I2 = 0%]). Combined results for all 21 statin trials provided RR 0.79 (95% CI, 0.65-0.95; P = .01; I2 = 0%). In 7 fibrate trials with 40 162 participants conducted over 5.3 (SD, 0.5) years, 144 participants developed pancreatitis (84 assigned to fibrate therapy, 60 assigned to placebo) (RR, 1.39 [95% CI, 1.00-1.95; P = .053; I2 = 0%]).In a pooled analysis of randomized trial data, use of statin therapy was associated with a lower risk of pancreatitis in patients with normal or mildly elevated triglyceride levels.","container-title":"JAMA","DOI":"10.1001/jama.2012.8439","ISSN":"0098-7484","issue":"8","journalAbbreviation":"JAMA","page":"804-811","source":"Silverchair","title":"Lipid-Modifying Therapies and Risk of Pancreatitis: A Meta-analysis","title-short":"Lipid-Modifying Therapies and Risk of Pancreatitis","volume":"308","author":[{"family":"Preiss","given":"David"},{"family":"Tikkanen","given":"Matti J."},{"family":"Welsh","given":"Paul"},{"family":"Ford","given":"Ian"},{"family":"Lovato","given":"Laura C."},{"family":"Elam","given":"Marshall B."},{"family":"LaRosa","given":"John C."},{"family":"DeMicco","given":"David A."},{"family":"Colhoun","given":"Helen M."},{"family":"Goldenberg","given":"Ilan"},{"family":"Murphy","given":"Michael J."},{"family":"MacDonald","given":"Thomas M."},{"family":"Pedersen","given":"Terje R."},{"family":"Keech","given":"Anthony C."},{"family":"Ridker","given":"Paul M"},{"family":"Kjekshus","given":"John"},{"family":"Sattar","given":"Naveed"},{"family":"McMurray","given":"John J. V."}],"issued":{"date-parts":[["2012",8,22]]}}},{"id":198,"uris":["http://zotero.org/users/14582106/items/T2WR6L37"],"itemData":{"id":198,"type":"article-journal","abstract":"Obesity, insulin resistance, and metabolic syndrome continue to increase in prevalence. Hypertriglyceridemia is commonly associated and represents a valuable marker of metabolic syndrome. An increase in subcutaneous fat deposition places patients at risk for visceral adipose deposition in sites such as the liver, heart, and pancreas. Pancreatic steatosis in the setting of metabolic syndrome is a rapidly emerging entity whose clinical spectrum remains to be defined. Hypertriglyceridemia is an accepted cause of acute pancreatitis but its role in chronic pancreatic injury remains to be explored. We present 3 patients with chronic abdominal pain and pancreatic steatosis in the setting of underlying metabolic syndrome with hypertriglyceridemia. These cases were identified in one endoscopic ultrasonographer’s practice over a 12-month period. Each patient had documented hypertriglyceridemia but no history of acute hypertriglyceride-induced pancreatitis. A history of significant alcohol exposure was carefully excluded. Each patient underwent endoscopic ultrasonography (EUS) which proved critical in delineating the spectrum of chronic pancreatic injury. Each of our patients had EUS documentation of pancreatic steatosis and sufficient criteria to establish a diagnosis of chronic pancreatitis. Intraductal pancreatic calculi were identified in all 3 patients. Our series suggests that in the setting of metabolic syndrome, chronic hypertriglyceridemia and pancreatic steatosis may be associated with chronic pancreatitis. We hypothesize that hypertriglyceridemia may provide a pathogenic role in the development of chronic pancreatic microinjury. In addition, each of our patients had EUS-documented pancreatic ductal lithiasis. To our review, these are novel findings which have yet to be reported. We believe that with an enhanced awareness, it is likely that the entity of metabolic syndrome with features of pancreatic steatosis and hypertriglyceridemia with their associated manifestations of chronic pancreatitis, including ductal lithiasis, will be widely appreciated.","container-title":"Case Reports in Gastroenterology","DOI":"10.1159/000490042","ISSN":"1662-0631","issue":"2","journalAbbreviation":"Case Reports in Gastroenterology","page":"331-336","source":"Silverchair","title":"Metabolic Pancreatitis: Pancreatic Steatosis, Hypertriglyceridemia, and Associated Chronic Pancreatitis in 3 Patients with Metabolic Syndrome","title-short":"Metabolic Pancreatitis","volume":"12","author":[{"family":"Melitas","given":"Constantine"},{"family":"Meiselman","given":"Mick"}],"issued":{"date-parts":[["2018",6,25]]}}},{"id":197,"uris":["http://zotero.org/users/14582106/items/7XQCM3N6"],"itemData":{"id":197,"type":"article-journal","abstract":"&lt;sec&gt;&lt;title&gt;Aim&lt;/title&gt;&lt;p&gt;To analyze the clinical profile of patients with acute hypertriglyceridemic pancreatitis (HTGP) and explore risk factors for recurrence.&lt;/p&gt;&lt;/sec&gt;&lt;sec&gt;&lt;title&gt;Methods&lt;/title&gt;&lt;p&gt;A retrospective observational study was conducted in patients who experienced an attack of HTGP for the first time. Patients were followed until the recurrence of acute pancreatitis (AP) or 1 year. The detailed clinical profile was compared between patients with or without recurrence. Multivariate logistic regression analysis was conducted to explore independent risk factors for recurrence.&lt;/p&gt;&lt;/sec&gt;&lt;sec&gt;&lt;title&gt;Results&lt;/title&gt;&lt;p&gt;A total of 108 HTGP patients were included in this study with 73.1% being male, and the median age being 37 (interquartile range, IQR, 30.3–44.8) years. Recurrence occurred in 70 patients (64.8%). Compared with the nonrecurrent group, serum triglyceride (TG) levels before discharge [4.1 (2.8,6.3) mmol/L vs. 2.9 (2.2,4.2) mmol/L; &lt;italic&gt;p&lt;/italic&gt; = 0.002], at 1 month [3.7 (2.3,9.7) mmol/L vs. 2.0 (1.4,2.7) mmol/L; &lt;italic&gt;p&lt;/italic&gt; = 0.001], at 6 months [6.1 (3.1,13.1) mmol/L vs. 2.5 (1.1,3.5) mmol/L; &lt;italic&gt;p&lt;/italic&gt; = 0.003] and 12 months [9.6 (3.5,20.0) mmol/L vs. 2.7 (1.6,5.5) mmol/L; &lt;italic&gt;p&lt;/italic&gt; = 0.001] after discharge were higher in the recurrent group. Poor control of TG levels (TG &amp;gt; 3.1 mmol/l) at the 1-month follow-up after discharge and a high Charlson’s Comorbidity Index score (≥ 2 points) increased the risk of recurrence of HTGP.&lt;/p&gt;&lt;/sec&gt;&lt;sec&gt;&lt;title&gt;Conclusion&lt;/title&gt;&lt;p&gt;High TG levels during follow-up and Charlson’s Comorbidity Index score were independently associated with recurrence in patients with HTGP.&lt;/p&gt;&lt;/sec&gt;","container-title":"Frontiers in Medicine","DOI":"10.3389/fmed.2023.1079637","ISSN":"2296-858X","journalAbbreviation":"Front. Med.","language":"English","note":"publisher: Frontiers","source":"Frontiers","title":"Serum triglyceride levels are associated with recurrence in patients with acute hypertriglyceridemic pancreatitis","URL":"https://www.frontiersin.org/journals/medicine/articles/10.3389/fmed.2023.1079637/full","volume":"10","author":[{"family":"Guan","given":"Langyi"},{"family":"Ding","given":"Ling"},{"family":"Wan","given":"Jianhua"},{"family":"Xia","given":"Liang"},{"family":"He","given":"Wenhua"},{"family":"Xiong","given":"Huifang"},{"family":"Luo","given":"Lingyu"},{"family":"Lu","given":"Nonghua"},{"family":"Zhu","given":"Yin"}],"accessed":{"date-parts":[["2024",10,28]]},"issued":{"date-parts":[["2023",3,15]]}}},{"id":195,"uris":["http://zotero.org/users/14582106/items/RPI23ID5"],"itemData":{"id":195,"type":"article-journal","abstract":"Background\nFamilial chylomicronemia syndrome (FCS) is a rare, autosomal recessive genetic disorder characterized by a marked increase in plasma triglyceride (TG) levels and recurrent episodes of pancreatitis. The response to conventional TG-lowering therapies is suboptimal. Volanesorsen, an antisense oligonucleotide that targets hepatic apoC-III mRNA, has been shown to significantly reduce TGs in patients with FCS.\nObjective\nTo further evaluate the safety and efficacy of extended treatment with volanesorsen in patients with FCS.\nMethods\nThis phase 3 open-label extension study evaluated the efficacy and safety of extended treatment with volanesorsen in three groups of patients with FCS: Those who had previously received volanesorsen or placebo in the APPROACH and COMPASS studies, and treatment-naive patients not participating in either study. Key endpoints included change in fasting TG and other lipid measurements, and safety over 52 weeks.\nResults\nVolanesorsen treatment resulted in sustained reductions in plasma TG levels in previously treated patients from the APPROACH and COMPASS studies. Volanesorsen-treated patients from the three populations studied had mean decreases in fasting plasma TGs from index study baseline to months 3, 6, 12 and 24 as follows: decreases of 48%, 55%, 50%, and 50%, respectively (APPROACH); decreases of 65%, 43%, 42%, and 66%, respectively (COMPASS); and decreases of 60%, 51%, 47%, and 46%, respectively (treatment-naive). Common adverse events were injection site reactions and platelet count decrease, consistent with previous studies.\nConclusion\nExtended open-label treatment with volanesorsen in patients with FCS resulted in sustained reductions of plasma TG levels and safety consistent with the index studies.","container-title":"Journal of Clinical Lipidology","DOI":"10.1016/j.jacl.2023.03.007","ISSN":"1933-2874","issue":"3","journalAbbreviation":"Journal of Clinical Lipidology","page":"342-355","source":"ScienceDirect","title":"Volanesorsen and triglyceride levels in familial chylomicronemia syndrome: Long-term efficacy and safety data from patients in an open-label extension trial","title-short":"Volanesorsen and triglyceride levels in familial chylomicronemia syndrome","volume":"17","author":[{"family":"Witztum","given":"Joseph L."},{"family":"Gaudet","given":"Daniel"},{"family":"Arca","given":"Marcello"},{"family":"Jones","given":"Alan"},{"family":"Soran","given":"Handrean"},{"family":"Gouni-Berthold","given":"Ioanna"},{"family":"Stroes","given":"Erik S. G."},{"family":"Alexander","given":"Veronica J."},{"family":"Jones","given":"Richard"},{"family":"Watts","given":"Lynnetta"},{"family":"Xia","given":"Shuting"},{"family":"Tsimikas","given":"Sotirios"}],"issued":{"date-parts":[["2023",5,1]]}}}],"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41,45–47</w:t>
            </w:r>
            <w:r w:rsidRPr="00EE29F0">
              <w:rPr>
                <w:rFonts w:ascii="Arial" w:eastAsia="Times New Roman" w:hAnsi="Arial" w:cs="Arial"/>
                <w:color w:val="000000"/>
                <w:kern w:val="0"/>
                <w:sz w:val="20"/>
                <w:szCs w:val="20"/>
                <w14:ligatures w14:val="none"/>
              </w:rPr>
              <w:fldChar w:fldCharType="end"/>
            </w:r>
          </w:p>
        </w:tc>
      </w:tr>
      <w:tr w:rsidR="003C21E5" w:rsidRPr="00EE29F0" w14:paraId="2870EB21" w14:textId="77777777" w:rsidTr="00B80DE0">
        <w:trPr>
          <w:trHeight w:val="290"/>
        </w:trPr>
        <w:tc>
          <w:tcPr>
            <w:tcW w:w="1890" w:type="dxa"/>
            <w:vMerge/>
            <w:tcBorders>
              <w:left w:val="single" w:sz="4" w:space="0" w:color="auto"/>
              <w:bottom w:val="single" w:sz="4" w:space="0" w:color="auto"/>
              <w:right w:val="single" w:sz="4" w:space="0" w:color="auto"/>
            </w:tcBorders>
            <w:vAlign w:val="center"/>
          </w:tcPr>
          <w:p w14:paraId="2FB001B0"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p>
        </w:tc>
        <w:tc>
          <w:tcPr>
            <w:tcW w:w="1440" w:type="dxa"/>
            <w:tcBorders>
              <w:top w:val="nil"/>
              <w:left w:val="single" w:sz="4" w:space="0" w:color="auto"/>
              <w:bottom w:val="single" w:sz="4" w:space="0" w:color="auto"/>
              <w:right w:val="single" w:sz="4" w:space="0" w:color="auto"/>
            </w:tcBorders>
            <w:noWrap/>
            <w:vAlign w:val="center"/>
            <w:hideMark/>
          </w:tcPr>
          <w:p w14:paraId="0E3D8D0A" w14:textId="77777777"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591</w:t>
            </w:r>
          </w:p>
        </w:tc>
        <w:tc>
          <w:tcPr>
            <w:tcW w:w="4770" w:type="dxa"/>
            <w:tcBorders>
              <w:top w:val="nil"/>
              <w:left w:val="nil"/>
              <w:bottom w:val="single" w:sz="4" w:space="0" w:color="auto"/>
              <w:right w:val="single" w:sz="4" w:space="0" w:color="auto"/>
            </w:tcBorders>
            <w:noWrap/>
            <w:vAlign w:val="center"/>
            <w:hideMark/>
          </w:tcPr>
          <w:p w14:paraId="6A5872C6" w14:textId="77777777" w:rsidR="003C21E5" w:rsidRPr="00EE29F0" w:rsidRDefault="003C21E5" w:rsidP="00B80DE0">
            <w:pPr>
              <w:spacing w:after="0" w:line="240" w:lineRule="auto"/>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t>Urinary tract infection</w:t>
            </w:r>
          </w:p>
        </w:tc>
        <w:tc>
          <w:tcPr>
            <w:tcW w:w="1170" w:type="dxa"/>
            <w:tcBorders>
              <w:top w:val="nil"/>
              <w:left w:val="nil"/>
              <w:bottom w:val="single" w:sz="4" w:space="0" w:color="auto"/>
              <w:right w:val="single" w:sz="4" w:space="0" w:color="auto"/>
            </w:tcBorders>
            <w:vAlign w:val="center"/>
          </w:tcPr>
          <w:p w14:paraId="5E381455" w14:textId="460F5A55" w:rsidR="003C21E5" w:rsidRPr="00EE29F0" w:rsidRDefault="003C21E5" w:rsidP="00B80DE0">
            <w:pPr>
              <w:spacing w:after="0" w:line="240" w:lineRule="auto"/>
              <w:jc w:val="center"/>
              <w:rPr>
                <w:rFonts w:ascii="Arial" w:eastAsia="Times New Roman" w:hAnsi="Arial" w:cs="Arial"/>
                <w:color w:val="000000"/>
                <w:kern w:val="0"/>
                <w:sz w:val="20"/>
                <w:szCs w:val="20"/>
                <w14:ligatures w14:val="none"/>
              </w:rPr>
            </w:pPr>
            <w:r w:rsidRPr="00EE29F0">
              <w:rPr>
                <w:rFonts w:ascii="Arial" w:eastAsia="Times New Roman" w:hAnsi="Arial" w:cs="Arial"/>
                <w:color w:val="000000"/>
                <w:kern w:val="0"/>
                <w:sz w:val="20"/>
                <w:szCs w:val="20"/>
                <w14:ligatures w14:val="none"/>
              </w:rPr>
              <w:fldChar w:fldCharType="begin"/>
            </w:r>
            <w:r w:rsidR="006E75F0">
              <w:rPr>
                <w:rFonts w:ascii="Arial" w:eastAsia="Times New Roman" w:hAnsi="Arial" w:cs="Arial"/>
                <w:color w:val="000000"/>
                <w:kern w:val="0"/>
                <w:sz w:val="20"/>
                <w:szCs w:val="20"/>
                <w14:ligatures w14:val="none"/>
              </w:rPr>
              <w:instrText xml:space="preserve"> ADDIN ZOTERO_ITEM CSL_CITATION {"citationID":"wdsSwhBP","properties":{"formattedCitation":"\\super 34,39,48\\nosupersub{}","plainCitation":"34,39,48","noteIndex":0},"citationItems":[{"id":224,"uris":["http://zotero.org/users/14582106/items/N6GSCTXT"],"itemData":{"id":224,"type":"article-journal","abstract":"Angiopoietin-like 3 is an inhibitor of lipoprotein lipase. Evinacumab is a monoclonal antibody that inhibits angiopoietin-like 3, activating lipoprotein lipase. In patients with hypercholesterolemia that is refractory to statin and PCSK9 inhibitor therapy, the use of evinacumab reduced plasma lipid levels by more than 50% at the maximum dose.","container-title":"New England Journal of Medicine","DOI":"10.1056/NEJMoa2031049","ISSN":"0028-4793","issue":"24","note":"publisher: Massachusetts Medical Society\n_eprint: https://www.nejm.org/doi/pdf/10.1056/NEJMoa2031049","page":"2307-2319","source":"Taylor and Francis+NEJM","title":"Evinacumab in Patients with Refractory Hypercholesterolemia","volume":"383","author":[{"family":"Rosenson","given":"Robert S."},{"family":"Burgess","given":"Lesley J."},{"family":"Ebenbichler","given":"Christoph F."},{"family":"Baum","given":"Seth J."},{"family":"Stroes","given":"Erik S. G."},{"family":"Ali","given":"Shazia"},{"family":"Khilla","given":"Nagwa"},{"family":"Hamlin","given":"Robert"},{"family":"Pordy","given":"Robert"},{"family":"Dong","given":"Yuping"},{"family":"Son","given":"Vladimir"},{"family":"Gaudet","given":"Daniel"}],"issued":{"date-parts":[["2020",12,9]]}},"label":"page"},{"id":"UduGx1SF/y6TXgRzI","uris":["http://zotero.org/users/1074951/items/PM5FF8QT"],"itemData":{"id":11825,"type":"article-journal","abstract":"In patients with T2DM and hypercholesterolemia untreated with lipid-lowering drugs: BA + EZE FDC lowered LDL-C levels by 38.8% at week 12 BA + EZE FDC significantly reduced LDL-C and non-HDL-C vs ezetimibe or placebo BA + EZE FDC significantly ...","container-title":"American Journal of Preventive Cardiology","DOI":"10.1016/j.ajpc.2021.100278","language":"en","note":"PMID: 34746903","page":"100278","source":"pmc.ncbi.nlm.nih.gov","title":"Effect of bempedoic acid plus ezetimibe fixed-dose combination vs ezetimibe or placebo on low-density lipoprotein cholesterol in patients with type 2 diabetes and hypercholesterolemia not treated with statins","volume":"8","author":[{"family":"Bays","given":"Harold E."},{"family":"Baum","given":"Seth J."},{"family":"Brinton","given":"Eliot A."},{"family":"Plutzky","given":"Jorge"},{"family":"Hanselman","given":"Jeffrey C."},{"family":"Teng","given":"Rujun"},{"family":"Ballantyne","given":"Christie M."}],"issued":{"date-parts":[["2021",10,4]]}},"label":"page"},{"id":205,"uris":["http://zotero.org/users/14582106/items/BFMNI7YR"],"itemData":{"id":205,"type":"article-journal","abstract":"This phase 2b trial of a short interfering RNA that targets APOC3 showed substantive dose-dependent lowering of triglyceride levels.","container-title":"New England Journal of Medicine","DOI":"10.1056/NEJMoa2404143","ISSN":"0028-4793","issue":"10","note":"publisher: Massachusetts Medical Society\n_eprint: https://www.nejm.org/doi/pdf/10.1056/NEJMoa2404143","page":"899-912","source":"Taylor and Francis+NEJM","title":"Plozasiran, an RNA Interference Agent Targeting APOC3, for Mixed Hyperlipidemia","volume":"391","author":[{"family":"Ballantyne","given":"Christie M."},{"family":"Vasas","given":"Szilard"},{"family":"Azizad","given":"Masoud"},{"family":"Clifton","given":"Peter"},{"family":"Rosenson","given":"Robert S."},{"family":"Chang","given":"Ting"},{"family":"Melquist","given":"Stacey"},{"family":"Zhou","given":"Rong"},{"family":"Mushin","given":"Ma’an"},{"family":"Leeper","given":"Nicholas J."},{"family":"Hellawell","given":"Jennifer"},{"family":"Gaudet","given":"Daniel"}],"issued":{"date-parts":[["2024",9,11]]}},"label":"page"}],"schema":"https://github.com/citation-style-language/schema/raw/master/csl-citation.json"} </w:instrText>
            </w:r>
            <w:r w:rsidRPr="00EE29F0">
              <w:rPr>
                <w:rFonts w:ascii="Arial" w:eastAsia="Times New Roman" w:hAnsi="Arial" w:cs="Arial"/>
                <w:color w:val="000000"/>
                <w:kern w:val="0"/>
                <w:sz w:val="20"/>
                <w:szCs w:val="20"/>
                <w14:ligatures w14:val="none"/>
              </w:rPr>
              <w:fldChar w:fldCharType="separate"/>
            </w:r>
            <w:r w:rsidRPr="003C21E5">
              <w:rPr>
                <w:rFonts w:ascii="Arial" w:hAnsi="Arial" w:cs="Arial"/>
                <w:kern w:val="0"/>
                <w:sz w:val="20"/>
                <w:vertAlign w:val="superscript"/>
              </w:rPr>
              <w:t>34,39,48</w:t>
            </w:r>
            <w:r w:rsidRPr="00EE29F0">
              <w:rPr>
                <w:rFonts w:ascii="Arial" w:eastAsia="Times New Roman" w:hAnsi="Arial" w:cs="Arial"/>
                <w:color w:val="000000"/>
                <w:kern w:val="0"/>
                <w:sz w:val="20"/>
                <w:szCs w:val="20"/>
                <w14:ligatures w14:val="none"/>
              </w:rPr>
              <w:fldChar w:fldCharType="end"/>
            </w:r>
          </w:p>
        </w:tc>
      </w:tr>
    </w:tbl>
    <w:p w14:paraId="0EF91A32" w14:textId="77777777" w:rsidR="003C21E5" w:rsidRPr="00EE29F0" w:rsidRDefault="003C21E5" w:rsidP="003C21E5">
      <w:pPr>
        <w:rPr>
          <w:rFonts w:ascii="Arial" w:hAnsi="Arial" w:cs="Arial"/>
          <w:b/>
          <w:bCs/>
        </w:rPr>
      </w:pPr>
    </w:p>
    <w:p w14:paraId="55DB6796" w14:textId="5B16096B" w:rsidR="003C21E5" w:rsidRDefault="003C21E5">
      <w:r w:rsidRPr="00EE29F0">
        <w:rPr>
          <w:rFonts w:ascii="Arial" w:hAnsi="Arial" w:cs="Arial"/>
          <w:b/>
          <w:bCs/>
        </w:rPr>
        <w:br w:type="page"/>
      </w:r>
    </w:p>
    <w:p w14:paraId="46FA4615" w14:textId="3F8D3F01" w:rsidR="007E26AB" w:rsidRPr="00EE29F0" w:rsidRDefault="00901F28" w:rsidP="00B9072D">
      <w:pPr>
        <w:spacing w:after="240" w:line="480" w:lineRule="auto"/>
        <w:rPr>
          <w:rFonts w:ascii="Arial" w:eastAsia="Times New Roman" w:hAnsi="Arial" w:cs="Arial"/>
          <w:kern w:val="0"/>
          <w14:ligatures w14:val="none"/>
        </w:rPr>
      </w:pPr>
      <w:r w:rsidRPr="00EE29F0">
        <w:rPr>
          <w:rFonts w:ascii="Arial" w:hAnsi="Arial" w:cs="Arial"/>
          <w:b/>
          <w:bCs/>
        </w:rPr>
        <w:lastRenderedPageBreak/>
        <w:t xml:space="preserve">Supplementary </w:t>
      </w:r>
      <w:r w:rsidR="0067102B" w:rsidRPr="00EE29F0">
        <w:rPr>
          <w:rFonts w:ascii="Arial" w:eastAsia="Times New Roman" w:hAnsi="Arial" w:cs="Arial"/>
          <w:b/>
          <w:bCs/>
          <w:kern w:val="0"/>
          <w14:ligatures w14:val="none"/>
        </w:rPr>
        <w:t>§1. All of Us</w:t>
      </w:r>
    </w:p>
    <w:p w14:paraId="7FE21DF4" w14:textId="60616816" w:rsidR="00901F28" w:rsidRPr="00EE29F0" w:rsidRDefault="00901F28" w:rsidP="00B9072D">
      <w:pPr>
        <w:spacing w:after="240" w:line="480" w:lineRule="auto"/>
        <w:rPr>
          <w:rFonts w:ascii="Arial" w:eastAsia="Times New Roman" w:hAnsi="Arial" w:cs="Arial"/>
          <w:bCs/>
          <w:kern w:val="0"/>
          <w14:ligatures w14:val="none"/>
        </w:rPr>
      </w:pPr>
      <w:r w:rsidRPr="00EE29F0">
        <w:rPr>
          <w:rFonts w:ascii="Arial" w:eastAsia="Times New Roman" w:hAnsi="Arial" w:cs="Arial"/>
          <w:kern w:val="0"/>
          <w14:ligatures w14:val="none"/>
        </w:rPr>
        <w:t xml:space="preserve">We validated results in cohorts of </w:t>
      </w:r>
      <w:r w:rsidR="00556878" w:rsidRPr="00EE29F0">
        <w:rPr>
          <w:rFonts w:ascii="Arial" w:eastAsia="Times New Roman" w:hAnsi="Arial" w:cs="Arial"/>
          <w:kern w:val="0"/>
          <w14:ligatures w14:val="none"/>
        </w:rPr>
        <w:t>predominantly European ancestry (</w:t>
      </w:r>
      <w:r w:rsidRPr="00EE29F0">
        <w:rPr>
          <w:rFonts w:ascii="Arial" w:eastAsia="Times New Roman" w:hAnsi="Arial" w:cs="Arial"/>
          <w:kern w:val="0"/>
          <w14:ligatures w14:val="none"/>
        </w:rPr>
        <w:t>EA</w:t>
      </w:r>
      <w:r w:rsidR="00556878" w:rsidRPr="00EE29F0">
        <w:rPr>
          <w:rFonts w:ascii="Arial" w:eastAsia="Times New Roman" w:hAnsi="Arial" w:cs="Arial"/>
          <w:kern w:val="0"/>
          <w14:ligatures w14:val="none"/>
        </w:rPr>
        <w:t>)</w:t>
      </w:r>
      <w:r w:rsidRPr="00EE29F0">
        <w:rPr>
          <w:rFonts w:ascii="Arial" w:eastAsia="Times New Roman" w:hAnsi="Arial" w:cs="Arial"/>
          <w:kern w:val="0"/>
          <w14:ligatures w14:val="none"/>
        </w:rPr>
        <w:t xml:space="preserve"> and </w:t>
      </w:r>
      <w:r w:rsidR="00556878" w:rsidRPr="00EE29F0">
        <w:rPr>
          <w:rFonts w:ascii="Arial" w:eastAsia="Times New Roman" w:hAnsi="Arial" w:cs="Arial"/>
          <w:kern w:val="0"/>
          <w14:ligatures w14:val="none"/>
        </w:rPr>
        <w:t>African ancestry (</w:t>
      </w:r>
      <w:r w:rsidRPr="00EE29F0">
        <w:rPr>
          <w:rFonts w:ascii="Arial" w:eastAsia="Times New Roman" w:hAnsi="Arial" w:cs="Arial"/>
          <w:kern w:val="0"/>
          <w14:ligatures w14:val="none"/>
        </w:rPr>
        <w:t>AA</w:t>
      </w:r>
      <w:r w:rsidR="00556878" w:rsidRPr="00EE29F0">
        <w:rPr>
          <w:rFonts w:ascii="Arial" w:eastAsia="Times New Roman" w:hAnsi="Arial" w:cs="Arial"/>
          <w:kern w:val="0"/>
          <w14:ligatures w14:val="none"/>
        </w:rPr>
        <w:t>)</w:t>
      </w:r>
      <w:r w:rsidRPr="00EE29F0">
        <w:rPr>
          <w:rFonts w:ascii="Arial" w:eastAsia="Times New Roman" w:hAnsi="Arial" w:cs="Arial"/>
          <w:kern w:val="0"/>
          <w14:ligatures w14:val="none"/>
        </w:rPr>
        <w:t xml:space="preserve"> individuals in the All of Us (AoU) Curated Data Depository (Controlled Tier version 7, released April 20, 2023</w:t>
      </w:r>
      <w:r w:rsidRPr="00EE29F0">
        <w:rPr>
          <w:rFonts w:ascii="Arial" w:eastAsia="Times New Roman" w:hAnsi="Arial" w:cs="Arial"/>
          <w:kern w:val="0"/>
          <w14:ligatures w14:val="none"/>
        </w:rPr>
        <w:fldChar w:fldCharType="begin"/>
      </w:r>
      <w:r w:rsidR="003C21E5">
        <w:rPr>
          <w:rFonts w:ascii="Arial" w:eastAsia="Times New Roman" w:hAnsi="Arial" w:cs="Arial"/>
          <w:kern w:val="0"/>
          <w14:ligatures w14:val="none"/>
        </w:rPr>
        <w:instrText xml:space="preserve"> ADDIN ZOTERO_ITEM CSL_CITATION {"citationID":"mBIKZv7l","properties":{"formattedCitation":"\\super 49\\nosupersub{}","plainCitation":"49","noteIndex":0},"citationItems":[{"id":238,"uris":["http://zotero.org/users/local/v05qiBS7/items/6J2HQV2N","http://zotero.org/users/14582106/items/6J2HQV2N"],"itemData":{"id":238,"type":"webpage","abstract":"The All of Us Curated Data Repository (CDR) Data Dictionaries provide a detailed description of all metadata for the data tables that are used to populate the Registered Tier and Controlled Tier da...","container-title":"User Support","language":"en-US","title":"Data Dictionaries for the Curated Data Repositories (CDRs)","URL":"https://support.researchallofus.org/hc/en-us/articles/360033200232-Data-Dictionaries-for-the-Curated-Data-Repositories-CDRs-","accessed":{"date-parts":[["2023",10,16]]},"issued":{"date-parts":[["2023",9,19]]}}}],"schema":"https://github.com/citation-style-language/schema/raw/master/csl-citation.json"} </w:instrText>
      </w:r>
      <w:r w:rsidRPr="00EE29F0">
        <w:rPr>
          <w:rFonts w:ascii="Arial" w:eastAsia="Times New Roman" w:hAnsi="Arial" w:cs="Arial"/>
          <w:kern w:val="0"/>
          <w14:ligatures w14:val="none"/>
        </w:rPr>
        <w:fldChar w:fldCharType="separate"/>
      </w:r>
      <w:r w:rsidR="003C21E5" w:rsidRPr="003C21E5">
        <w:rPr>
          <w:rFonts w:ascii="Arial" w:hAnsi="Arial" w:cs="Arial"/>
          <w:kern w:val="0"/>
          <w:vertAlign w:val="superscript"/>
        </w:rPr>
        <w:t>49</w:t>
      </w:r>
      <w:r w:rsidRPr="00EE29F0">
        <w:rPr>
          <w:rFonts w:ascii="Arial" w:eastAsia="Times New Roman" w:hAnsi="Arial" w:cs="Arial"/>
          <w:kern w:val="0"/>
          <w14:ligatures w14:val="none"/>
        </w:rPr>
        <w:fldChar w:fldCharType="end"/>
      </w:r>
      <w:r w:rsidRPr="00EE29F0">
        <w:rPr>
          <w:rFonts w:ascii="Arial" w:eastAsia="Times New Roman" w:hAnsi="Arial" w:cs="Arial"/>
          <w:kern w:val="0"/>
          <w14:ligatures w14:val="none"/>
        </w:rPr>
        <w:t>). AoU is an NIH project that aims to build the most diverse cohort in history</w:t>
      </w:r>
      <w:r w:rsidR="00906042" w:rsidRPr="00EE29F0">
        <w:rPr>
          <w:rFonts w:ascii="Arial" w:eastAsia="Times New Roman" w:hAnsi="Arial" w:cs="Arial"/>
          <w:kern w:val="0"/>
          <w14:ligatures w14:val="none"/>
        </w:rPr>
        <w:t>; a</w:t>
      </w:r>
      <w:r w:rsidRPr="00EE29F0">
        <w:rPr>
          <w:rFonts w:ascii="Arial" w:eastAsia="Times New Roman" w:hAnsi="Arial" w:cs="Arial"/>
          <w:kern w:val="0"/>
          <w14:ligatures w14:val="none"/>
        </w:rPr>
        <w:t xml:space="preserve">pproximately 45% of participants are racial and ethnic minorities, and </w:t>
      </w:r>
      <w:r w:rsidR="00906042" w:rsidRPr="00EE29F0">
        <w:rPr>
          <w:rFonts w:ascii="Arial" w:eastAsia="Times New Roman" w:hAnsi="Arial" w:cs="Arial"/>
          <w:kern w:val="0"/>
          <w14:ligatures w14:val="none"/>
        </w:rPr>
        <w:t>&gt;</w:t>
      </w:r>
      <w:r w:rsidRPr="00EE29F0">
        <w:rPr>
          <w:rFonts w:ascii="Arial" w:eastAsia="Times New Roman" w:hAnsi="Arial" w:cs="Arial"/>
          <w:kern w:val="0"/>
          <w14:ligatures w14:val="none"/>
        </w:rPr>
        <w:t xml:space="preserve">80% </w:t>
      </w:r>
      <w:r w:rsidR="00607BF6" w:rsidRPr="00EE29F0">
        <w:rPr>
          <w:rFonts w:ascii="Arial" w:eastAsia="Times New Roman" w:hAnsi="Arial" w:cs="Arial"/>
          <w:kern w:val="0"/>
          <w14:ligatures w14:val="none"/>
        </w:rPr>
        <w:t>of participants have been historically</w:t>
      </w:r>
      <w:r w:rsidRPr="00EE29F0">
        <w:rPr>
          <w:rFonts w:ascii="Arial" w:eastAsia="Times New Roman" w:hAnsi="Arial" w:cs="Arial"/>
          <w:kern w:val="0"/>
          <w14:ligatures w14:val="none"/>
        </w:rPr>
        <w:t xml:space="preserve"> underrepresented in biomedical research.</w:t>
      </w:r>
      <w:r w:rsidRPr="00EE29F0">
        <w:rPr>
          <w:rFonts w:ascii="Arial" w:eastAsia="Times New Roman" w:hAnsi="Arial" w:cs="Arial"/>
          <w:kern w:val="0"/>
          <w14:ligatures w14:val="none"/>
        </w:rPr>
        <w:fldChar w:fldCharType="begin"/>
      </w:r>
      <w:r w:rsidR="003C21E5">
        <w:rPr>
          <w:rFonts w:ascii="Arial" w:eastAsia="Times New Roman" w:hAnsi="Arial" w:cs="Arial"/>
          <w:kern w:val="0"/>
          <w14:ligatures w14:val="none"/>
        </w:rPr>
        <w:instrText xml:space="preserve"> ADDIN ZOTERO_ITEM CSL_CITATION {"citationID":"kx0xDE8a","properties":{"formattedCitation":"\\super 50\\nosupersub{}","plainCitation":"50","noteIndex":0},"citationItems":[{"id":95,"uris":["http://zotero.org/users/local/v05qiBS7/items/HUGS6D7T","http://zotero.org/users/14582106/items/HUGS6D7T"],"itemData":{"id":95,"type":"post-weblog","language":"en-US","title":"Data Snapshots – All of Us Research Hub","URL":"https://www.researchallofus.org/data-tools/data-snapshots/","accessed":{"date-parts":[["2024",4,5]]}}}],"schema":"https://github.com/citation-style-language/schema/raw/master/csl-citation.json"} </w:instrText>
      </w:r>
      <w:r w:rsidRPr="00EE29F0">
        <w:rPr>
          <w:rFonts w:ascii="Arial" w:eastAsia="Times New Roman" w:hAnsi="Arial" w:cs="Arial"/>
          <w:kern w:val="0"/>
          <w14:ligatures w14:val="none"/>
        </w:rPr>
        <w:fldChar w:fldCharType="separate"/>
      </w:r>
      <w:r w:rsidR="003C21E5" w:rsidRPr="003C21E5">
        <w:rPr>
          <w:rFonts w:ascii="Arial" w:hAnsi="Arial" w:cs="Arial"/>
          <w:kern w:val="0"/>
          <w:vertAlign w:val="superscript"/>
        </w:rPr>
        <w:t>50</w:t>
      </w:r>
      <w:r w:rsidRPr="00EE29F0">
        <w:rPr>
          <w:rFonts w:ascii="Arial" w:eastAsia="Times New Roman" w:hAnsi="Arial" w:cs="Arial"/>
          <w:kern w:val="0"/>
          <w14:ligatures w14:val="none"/>
        </w:rPr>
        <w:fldChar w:fldCharType="end"/>
      </w:r>
      <w:r w:rsidRPr="00EE29F0">
        <w:rPr>
          <w:rFonts w:ascii="Arial" w:eastAsia="Times New Roman" w:hAnsi="Arial" w:cs="Arial"/>
          <w:kern w:val="0"/>
          <w14:ligatures w14:val="none"/>
        </w:rPr>
        <w:t xml:space="preserve"> AoU data include EHRs, genetic information, survey results, and mobile device data as of July 1, 2022 (the cutoff for the version 7 release). All data acquisition, phenotyping, and analyses were completed in the AoU Researcher Workbench, a cloud-based working environment. We applied comparable restrictions to those of the primary cohorts to determine cohort eligibility—namely, available genetic data, ≥2 ICD codes in the EHR, and genetically-determined EA or AA ancestry. As in BioVU, although socially-identified race and genetic ancestry are largely consistent in AoU,</w:t>
      </w:r>
      <w:r w:rsidR="00E052A0" w:rsidRPr="00EE29F0">
        <w:rPr>
          <w:rFonts w:ascii="Arial" w:hAnsi="Arial" w:cs="Arial"/>
          <w:color w:val="4472C4" w:themeColor="accent1"/>
        </w:rPr>
        <w:fldChar w:fldCharType="begin"/>
      </w:r>
      <w:r w:rsidR="003C21E5">
        <w:rPr>
          <w:rFonts w:ascii="Arial" w:hAnsi="Arial" w:cs="Arial"/>
          <w:color w:val="4472C4" w:themeColor="accent1"/>
        </w:rPr>
        <w:instrText xml:space="preserve"> ADDIN ZOTERO_ITEM CSL_CITATION {"citationID":"9zhpzUnL","properties":{"formattedCitation":"\\super 51\\nosupersub{}","plainCitation":"51","noteIndex":0},"citationItems":[{"id":920,"uris":["http://zotero.org/users/14582106/items/VWW43TF7"],"itemData":{"id":920,"type":"webpage","abstract":"Click here for a downloadable .pdf version.\n \nThis document details the All of Us Genome Centers (GC) and Data and Research Center (DRC) quality control (QC) steps for genomic data in the research ...","container-title":"User Support","language":"en-US","title":"All of Us Genomic Quality Report (ARCHIVED C2022Q4R9 CDR v7)","URL":"https://support.researchallofus.org/hc/en-us/articles/4617899955092-All-of-Us-Genomic-Quality-Report-ARCHIVED-C2022Q4R9-CDR-v7","accessed":{"date-parts":[["2025",7,24]]},"issued":{"date-parts":[["2024",6,17]]}}}],"schema":"https://github.com/citation-style-language/schema/raw/master/csl-citation.json"} </w:instrText>
      </w:r>
      <w:r w:rsidR="00E052A0" w:rsidRPr="00EE29F0">
        <w:rPr>
          <w:rFonts w:ascii="Arial" w:hAnsi="Arial" w:cs="Arial"/>
          <w:color w:val="4472C4" w:themeColor="accent1"/>
        </w:rPr>
        <w:fldChar w:fldCharType="separate"/>
      </w:r>
      <w:r w:rsidR="003C21E5" w:rsidRPr="003C21E5">
        <w:rPr>
          <w:rFonts w:ascii="Arial" w:hAnsi="Arial" w:cs="Arial"/>
          <w:kern w:val="0"/>
          <w:vertAlign w:val="superscript"/>
        </w:rPr>
        <w:t>51</w:t>
      </w:r>
      <w:r w:rsidR="00E052A0" w:rsidRPr="00EE29F0">
        <w:rPr>
          <w:rFonts w:ascii="Arial" w:hAnsi="Arial" w:cs="Arial"/>
          <w:color w:val="4472C4" w:themeColor="accent1"/>
        </w:rPr>
        <w:fldChar w:fldCharType="end"/>
      </w:r>
      <w:r w:rsidRPr="00EE29F0">
        <w:rPr>
          <w:rFonts w:ascii="Arial" w:eastAsia="Times New Roman" w:hAnsi="Arial" w:cs="Arial"/>
          <w:kern w:val="0"/>
          <w14:ligatures w14:val="none"/>
        </w:rPr>
        <w:t xml:space="preserve"> we further restricted the cohorts to </w:t>
      </w:r>
      <w:r w:rsidR="007731F5" w:rsidRPr="00EE29F0">
        <w:rPr>
          <w:rFonts w:ascii="Arial" w:eastAsia="Times New Roman" w:hAnsi="Arial" w:cs="Arial"/>
          <w:kern w:val="0"/>
          <w14:ligatures w14:val="none"/>
        </w:rPr>
        <w:t xml:space="preserve">participants </w:t>
      </w:r>
      <w:r w:rsidRPr="00EE29F0">
        <w:rPr>
          <w:rFonts w:ascii="Arial" w:eastAsia="Times New Roman" w:hAnsi="Arial" w:cs="Arial"/>
          <w:kern w:val="0"/>
          <w14:ligatures w14:val="none"/>
        </w:rPr>
        <w:t xml:space="preserve">with White or Black socially identified race, respectively, to minimize misattributions of social and genetic factors. All genetic data, including genetically determined ancestry and variants, were extracted from </w:t>
      </w:r>
      <w:r w:rsidRPr="00EE29F0">
        <w:rPr>
          <w:rFonts w:ascii="Arial" w:eastAsia="Times New Roman" w:hAnsi="Arial" w:cs="Arial"/>
          <w:bCs/>
          <w:kern w:val="0"/>
          <w14:ligatures w14:val="none"/>
        </w:rPr>
        <w:t>AoU whole genome sequencing (WGS) data version 7. In accordance with AoU policy, we report categories with fewer than 20 individuals as N≤20</w:t>
      </w:r>
      <w:r w:rsidR="00754593" w:rsidRPr="00EE29F0">
        <w:rPr>
          <w:rFonts w:ascii="Arial" w:eastAsia="Times New Roman" w:hAnsi="Arial" w:cs="Arial"/>
          <w:bCs/>
          <w:kern w:val="0"/>
          <w14:ligatures w14:val="none"/>
        </w:rPr>
        <w:t>,</w:t>
      </w:r>
      <w:r w:rsidRPr="00EE29F0">
        <w:rPr>
          <w:rFonts w:ascii="Arial" w:eastAsia="Times New Roman" w:hAnsi="Arial" w:cs="Arial"/>
          <w:bCs/>
          <w:kern w:val="0"/>
          <w14:ligatures w14:val="none"/>
        </w:rPr>
        <w:t xml:space="preserve"> and the results of corresponding calculations (e.g., percentages) are omitted to prevent reverse calculation.</w:t>
      </w:r>
    </w:p>
    <w:p w14:paraId="680D823F" w14:textId="2A344E49" w:rsidR="00C42C22" w:rsidRPr="00EE29F0" w:rsidRDefault="003A5D54" w:rsidP="00B9072D">
      <w:pPr>
        <w:spacing w:after="240" w:line="480" w:lineRule="auto"/>
        <w:rPr>
          <w:rFonts w:ascii="Arial" w:eastAsia="Times New Roman" w:hAnsi="Arial" w:cs="Arial"/>
          <w:kern w:val="0"/>
          <w14:ligatures w14:val="none"/>
        </w:rPr>
      </w:pPr>
      <w:r w:rsidRPr="00EE29F0">
        <w:rPr>
          <w:rFonts w:ascii="Arial" w:eastAsia="Times New Roman" w:hAnsi="Arial" w:cs="Arial"/>
          <w:kern w:val="0"/>
          <w14:ligatures w14:val="none"/>
        </w:rPr>
        <w:t xml:space="preserve">We extracted </w:t>
      </w:r>
      <w:r w:rsidR="00384E26" w:rsidRPr="00EE29F0">
        <w:rPr>
          <w:rFonts w:ascii="Arial" w:eastAsia="Times New Roman" w:hAnsi="Arial" w:cs="Arial"/>
          <w:kern w:val="0"/>
          <w14:ligatures w14:val="none"/>
        </w:rPr>
        <w:t xml:space="preserve">participant </w:t>
      </w:r>
      <w:r w:rsidR="00C42C22" w:rsidRPr="00EE29F0">
        <w:rPr>
          <w:rFonts w:ascii="Arial" w:eastAsia="Times New Roman" w:hAnsi="Arial" w:cs="Arial"/>
          <w:kern w:val="0"/>
          <w14:ligatures w14:val="none"/>
        </w:rPr>
        <w:t xml:space="preserve">characteristics from the EHR, including age (at most recent EHR visit), sex, </w:t>
      </w:r>
      <w:r w:rsidR="00E71D7A" w:rsidRPr="00EE29F0">
        <w:rPr>
          <w:rFonts w:ascii="Arial" w:eastAsia="Times New Roman" w:hAnsi="Arial" w:cs="Arial"/>
          <w:kern w:val="0"/>
          <w14:ligatures w14:val="none"/>
        </w:rPr>
        <w:t xml:space="preserve">and </w:t>
      </w:r>
      <w:r w:rsidR="00C42C22" w:rsidRPr="00EE29F0">
        <w:rPr>
          <w:rFonts w:ascii="Arial" w:eastAsia="Times New Roman" w:hAnsi="Arial" w:cs="Arial"/>
          <w:kern w:val="0"/>
          <w14:ligatures w14:val="none"/>
        </w:rPr>
        <w:t>length of EHR.</w:t>
      </w:r>
      <w:r w:rsidR="00834D30" w:rsidRPr="00EE29F0">
        <w:rPr>
          <w:rFonts w:ascii="Arial" w:eastAsia="Times New Roman" w:hAnsi="Arial" w:cs="Arial"/>
          <w:kern w:val="0"/>
          <w14:ligatures w14:val="none"/>
        </w:rPr>
        <w:t xml:space="preserve"> We </w:t>
      </w:r>
      <w:r w:rsidR="00411551" w:rsidRPr="00EE29F0">
        <w:rPr>
          <w:rFonts w:ascii="Arial" w:eastAsia="Times New Roman" w:hAnsi="Arial" w:cs="Arial"/>
          <w:kern w:val="0"/>
          <w14:ligatures w14:val="none"/>
        </w:rPr>
        <w:t xml:space="preserve">also utilized </w:t>
      </w:r>
      <w:r w:rsidR="008E358D" w:rsidRPr="00EE29F0">
        <w:rPr>
          <w:rFonts w:ascii="Arial" w:eastAsia="Times New Roman" w:hAnsi="Arial" w:cs="Arial"/>
          <w:kern w:val="0"/>
          <w14:ligatures w14:val="none"/>
        </w:rPr>
        <w:t xml:space="preserve">the first 10 </w:t>
      </w:r>
      <w:r w:rsidR="00834D30" w:rsidRPr="00EE29F0">
        <w:rPr>
          <w:rFonts w:ascii="Arial" w:eastAsia="Times New Roman" w:hAnsi="Arial" w:cs="Arial"/>
          <w:kern w:val="0"/>
          <w14:ligatures w14:val="none"/>
        </w:rPr>
        <w:t>princip</w:t>
      </w:r>
      <w:r w:rsidR="00384E26" w:rsidRPr="00EE29F0">
        <w:rPr>
          <w:rFonts w:ascii="Arial" w:eastAsia="Times New Roman" w:hAnsi="Arial" w:cs="Arial"/>
          <w:kern w:val="0"/>
          <w14:ligatures w14:val="none"/>
        </w:rPr>
        <w:t>al</w:t>
      </w:r>
      <w:r w:rsidR="00834D30" w:rsidRPr="00EE29F0">
        <w:rPr>
          <w:rFonts w:ascii="Arial" w:eastAsia="Times New Roman" w:hAnsi="Arial" w:cs="Arial"/>
          <w:kern w:val="0"/>
          <w14:ligatures w14:val="none"/>
        </w:rPr>
        <w:t xml:space="preserve"> components </w:t>
      </w:r>
      <w:r w:rsidR="00411551" w:rsidRPr="00EE29F0">
        <w:rPr>
          <w:rFonts w:ascii="Arial" w:eastAsia="Times New Roman" w:hAnsi="Arial" w:cs="Arial"/>
          <w:kern w:val="0"/>
          <w14:ligatures w14:val="none"/>
        </w:rPr>
        <w:t xml:space="preserve">as </w:t>
      </w:r>
      <w:r w:rsidR="00834D30" w:rsidRPr="00EE29F0">
        <w:rPr>
          <w:rFonts w:ascii="Arial" w:eastAsia="Times New Roman" w:hAnsi="Arial" w:cs="Arial"/>
          <w:kern w:val="0"/>
          <w14:ligatures w14:val="none"/>
        </w:rPr>
        <w:t xml:space="preserve">calculated </w:t>
      </w:r>
      <w:r w:rsidR="00120A87" w:rsidRPr="00EE29F0">
        <w:rPr>
          <w:rFonts w:ascii="Arial" w:eastAsia="Times New Roman" w:hAnsi="Arial" w:cs="Arial"/>
          <w:kern w:val="0"/>
          <w14:ligatures w14:val="none"/>
        </w:rPr>
        <w:t xml:space="preserve">independently </w:t>
      </w:r>
      <w:r w:rsidR="00834D30" w:rsidRPr="00EE29F0">
        <w:rPr>
          <w:rFonts w:ascii="Arial" w:eastAsia="Times New Roman" w:hAnsi="Arial" w:cs="Arial"/>
          <w:kern w:val="0"/>
          <w14:ligatures w14:val="none"/>
        </w:rPr>
        <w:t xml:space="preserve">by </w:t>
      </w:r>
      <w:r w:rsidR="00411551" w:rsidRPr="00EE29F0">
        <w:rPr>
          <w:rFonts w:ascii="Arial" w:eastAsia="Times New Roman" w:hAnsi="Arial" w:cs="Arial"/>
          <w:kern w:val="0"/>
          <w14:ligatures w14:val="none"/>
        </w:rPr>
        <w:t>AoU for adjustment in analyses.</w:t>
      </w:r>
      <w:r w:rsidR="00411551" w:rsidRPr="00EE29F0">
        <w:rPr>
          <w:rFonts w:ascii="Arial" w:eastAsia="Times New Roman" w:hAnsi="Arial" w:cs="Arial"/>
          <w:kern w:val="0"/>
          <w14:ligatures w14:val="none"/>
        </w:rPr>
        <w:fldChar w:fldCharType="begin"/>
      </w:r>
      <w:r w:rsidR="003C21E5">
        <w:rPr>
          <w:rFonts w:ascii="Arial" w:eastAsia="Times New Roman" w:hAnsi="Arial" w:cs="Arial"/>
          <w:kern w:val="0"/>
          <w14:ligatures w14:val="none"/>
        </w:rPr>
        <w:instrText xml:space="preserve"> ADDIN ZOTERO_ITEM CSL_CITATION {"citationID":"fcTi29pz","properties":{"formattedCitation":"\\super 51\\nosupersub{}","plainCitation":"51","noteIndex":0},"citationItems":[{"id":920,"uris":["http://zotero.org/users/14582106/items/VWW43TF7"],"itemData":{"id":920,"type":"webpage","abstract":"Click here for a downloadable .pdf version.\n \nThis document details the All of Us Genome Centers (GC) and Data and Research Center (DRC) quality control (QC) steps for genomic data in the research ...","container-title":"User Support","language":"en-US","title":"All of Us Genomic Quality Report (ARCHIVED C2022Q4R9 CDR v7)","URL":"https://support.researchallofus.org/hc/en-us/articles/4617899955092-All-of-Us-Genomic-Quality-Report-ARCHIVED-C2022Q4R9-CDR-v7","accessed":{"date-parts":[["2025",7,24]]},"issued":{"date-parts":[["2024",6,17]]}}}],"schema":"https://github.com/citation-style-language/schema/raw/master/csl-citation.json"} </w:instrText>
      </w:r>
      <w:r w:rsidR="00411551" w:rsidRPr="00EE29F0">
        <w:rPr>
          <w:rFonts w:ascii="Arial" w:eastAsia="Times New Roman" w:hAnsi="Arial" w:cs="Arial"/>
          <w:kern w:val="0"/>
          <w14:ligatures w14:val="none"/>
        </w:rPr>
        <w:fldChar w:fldCharType="separate"/>
      </w:r>
      <w:r w:rsidR="003C21E5" w:rsidRPr="003C21E5">
        <w:rPr>
          <w:rFonts w:ascii="Arial" w:hAnsi="Arial" w:cs="Arial"/>
          <w:kern w:val="0"/>
          <w:vertAlign w:val="superscript"/>
        </w:rPr>
        <w:t>51</w:t>
      </w:r>
      <w:r w:rsidR="00411551" w:rsidRPr="00EE29F0">
        <w:rPr>
          <w:rFonts w:ascii="Arial" w:eastAsia="Times New Roman" w:hAnsi="Arial" w:cs="Arial"/>
          <w:kern w:val="0"/>
          <w14:ligatures w14:val="none"/>
        </w:rPr>
        <w:fldChar w:fldCharType="end"/>
      </w:r>
      <w:r w:rsidR="00834D30" w:rsidRPr="00EE29F0">
        <w:rPr>
          <w:rFonts w:ascii="Arial" w:eastAsia="Times New Roman" w:hAnsi="Arial" w:cs="Arial"/>
          <w:kern w:val="0"/>
          <w14:ligatures w14:val="none"/>
        </w:rPr>
        <w:t xml:space="preserve"> </w:t>
      </w:r>
    </w:p>
    <w:p w14:paraId="0F46614F" w14:textId="7FEB3311" w:rsidR="002E60A7" w:rsidRPr="00EE29F0" w:rsidRDefault="00901F28" w:rsidP="007F1846">
      <w:pPr>
        <w:spacing w:after="240" w:line="480" w:lineRule="auto"/>
        <w:rPr>
          <w:rFonts w:ascii="Arial" w:hAnsi="Arial" w:cs="Arial"/>
          <w:b/>
          <w:bCs/>
        </w:rPr>
      </w:pPr>
      <w:r w:rsidRPr="00EE29F0">
        <w:rPr>
          <w:rFonts w:ascii="Arial" w:eastAsia="Times New Roman" w:hAnsi="Arial" w:cs="Arial"/>
          <w:kern w:val="0"/>
          <w14:ligatures w14:val="none"/>
        </w:rPr>
        <w:t xml:space="preserve">We assessed the </w:t>
      </w:r>
      <w:r w:rsidR="002B4D09" w:rsidRPr="00EE29F0">
        <w:rPr>
          <w:rFonts w:ascii="Arial" w:eastAsia="Times New Roman" w:hAnsi="Arial" w:cs="Arial"/>
          <w:kern w:val="0"/>
          <w14:ligatures w14:val="none"/>
        </w:rPr>
        <w:t xml:space="preserve">genetic </w:t>
      </w:r>
      <w:r w:rsidRPr="00EE29F0">
        <w:rPr>
          <w:rFonts w:ascii="Arial" w:eastAsia="Times New Roman" w:hAnsi="Arial" w:cs="Arial"/>
          <w:kern w:val="0"/>
          <w14:ligatures w14:val="none"/>
        </w:rPr>
        <w:t xml:space="preserve">variants, as validated in the BioVU EA and AA cohorts, for the AoU EA and AA cohorts, respectively. The AoU WGS includes genetic variants with more than two alleles (e.g., rs1801177); as such, we excluded the alternative alleles with the lowest MAF (e.g., </w:t>
      </w:r>
      <w:r w:rsidRPr="00EE29F0">
        <w:rPr>
          <w:rFonts w:ascii="Arial" w:eastAsia="Times New Roman" w:hAnsi="Arial" w:cs="Arial"/>
          <w:kern w:val="0"/>
          <w14:ligatures w14:val="none"/>
        </w:rPr>
        <w:lastRenderedPageBreak/>
        <w:t xml:space="preserve">C allele for rs1801177), verified the remaining alleles matched those in BioVU, and then completed the remaining analysis with the single minor allele. We confirmed the MAFs were consistent with those reported by the 1000 Genomes project and then conducted </w:t>
      </w:r>
      <w:proofErr w:type="spellStart"/>
      <w:r w:rsidRPr="00EE29F0">
        <w:rPr>
          <w:rFonts w:ascii="Arial" w:eastAsia="Times New Roman" w:hAnsi="Arial" w:cs="Arial"/>
          <w:kern w:val="0"/>
          <w14:ligatures w14:val="none"/>
        </w:rPr>
        <w:t>PheWAS</w:t>
      </w:r>
      <w:proofErr w:type="spellEnd"/>
      <w:r w:rsidRPr="00EE29F0">
        <w:rPr>
          <w:rFonts w:ascii="Arial" w:eastAsia="Times New Roman" w:hAnsi="Arial" w:cs="Arial"/>
          <w:kern w:val="0"/>
          <w14:ligatures w14:val="none"/>
        </w:rPr>
        <w:t xml:space="preserve"> in the EA and AA cohorts, applying the </w:t>
      </w:r>
      <w:r w:rsidR="00E9171B" w:rsidRPr="00EE29F0">
        <w:rPr>
          <w:rFonts w:ascii="Arial" w:eastAsia="Times New Roman" w:hAnsi="Arial" w:cs="Arial"/>
          <w:kern w:val="0"/>
          <w14:ligatures w14:val="none"/>
        </w:rPr>
        <w:t xml:space="preserve">same </w:t>
      </w:r>
      <w:proofErr w:type="spellStart"/>
      <w:r w:rsidRPr="00EE29F0">
        <w:rPr>
          <w:rFonts w:ascii="Arial" w:eastAsia="Times New Roman" w:hAnsi="Arial" w:cs="Arial"/>
          <w:kern w:val="0"/>
          <w14:ligatures w14:val="none"/>
        </w:rPr>
        <w:t>PheWAS</w:t>
      </w:r>
      <w:proofErr w:type="spellEnd"/>
      <w:r w:rsidRPr="00EE29F0">
        <w:rPr>
          <w:rFonts w:ascii="Arial" w:eastAsia="Times New Roman" w:hAnsi="Arial" w:cs="Arial"/>
          <w:kern w:val="0"/>
          <w14:ligatures w14:val="none"/>
        </w:rPr>
        <w:t xml:space="preserve"> criteria as for the primary cohorts of EA and AA BioVU patients, respectively. </w:t>
      </w:r>
      <w:r w:rsidR="00EE23C4" w:rsidRPr="00EE29F0">
        <w:rPr>
          <w:rFonts w:ascii="Arial" w:hAnsi="Arial" w:cs="Arial"/>
          <w:b/>
          <w:bCs/>
        </w:rPr>
        <w:t xml:space="preserve">        </w:t>
      </w:r>
    </w:p>
    <w:p w14:paraId="69FAC667" w14:textId="77777777" w:rsidR="002E60A7" w:rsidRPr="00EE29F0" w:rsidRDefault="002E60A7">
      <w:pPr>
        <w:rPr>
          <w:rFonts w:ascii="Arial" w:hAnsi="Arial" w:cs="Arial"/>
          <w:b/>
          <w:bCs/>
        </w:rPr>
      </w:pPr>
      <w:r w:rsidRPr="00EE29F0">
        <w:rPr>
          <w:rFonts w:ascii="Arial" w:hAnsi="Arial" w:cs="Arial"/>
          <w:b/>
          <w:bCs/>
        </w:rPr>
        <w:br w:type="page"/>
      </w:r>
    </w:p>
    <w:p w14:paraId="59F86E2A" w14:textId="08237700" w:rsidR="00207D6F" w:rsidRPr="00EE29F0" w:rsidRDefault="002E60A7" w:rsidP="007F1846">
      <w:pPr>
        <w:spacing w:after="240" w:line="480" w:lineRule="auto"/>
        <w:rPr>
          <w:rFonts w:ascii="Arial" w:hAnsi="Arial" w:cs="Arial"/>
          <w:b/>
          <w:bCs/>
        </w:rPr>
      </w:pPr>
      <w:r w:rsidRPr="00EE29F0">
        <w:rPr>
          <w:rFonts w:ascii="Arial" w:hAnsi="Arial" w:cs="Arial"/>
          <w:b/>
          <w:bCs/>
        </w:rPr>
        <w:lastRenderedPageBreak/>
        <w:t>Supplement</w:t>
      </w:r>
      <w:r w:rsidR="00C30B88">
        <w:rPr>
          <w:rFonts w:ascii="Arial" w:hAnsi="Arial" w:cs="Arial"/>
          <w:b/>
          <w:bCs/>
        </w:rPr>
        <w:t>ary</w:t>
      </w:r>
      <w:r w:rsidRPr="00EE29F0">
        <w:rPr>
          <w:rFonts w:ascii="Arial" w:hAnsi="Arial" w:cs="Arial"/>
          <w:b/>
          <w:bCs/>
        </w:rPr>
        <w:t xml:space="preserve"> §2. Genotyping Quality Control in BioVU</w:t>
      </w:r>
    </w:p>
    <w:p w14:paraId="6C4DD6EA" w14:textId="6C8837E5" w:rsidR="0085223B" w:rsidRPr="00EE29F0" w:rsidRDefault="0085223B" w:rsidP="0085223B">
      <w:pPr>
        <w:spacing w:after="240" w:line="480" w:lineRule="auto"/>
        <w:rPr>
          <w:rFonts w:ascii="Arial" w:hAnsi="Arial" w:cs="Arial"/>
        </w:rPr>
      </w:pPr>
      <w:r w:rsidRPr="00EE29F0">
        <w:rPr>
          <w:rFonts w:ascii="Arial" w:hAnsi="Arial" w:cs="Arial"/>
        </w:rPr>
        <w:t xml:space="preserve">Genotyping </w:t>
      </w:r>
      <w:r w:rsidR="00C25775" w:rsidRPr="00EE29F0">
        <w:rPr>
          <w:rFonts w:ascii="Arial" w:hAnsi="Arial" w:cs="Arial"/>
        </w:rPr>
        <w:t>at Vanderbilt University</w:t>
      </w:r>
      <w:r w:rsidR="00BA3C0F" w:rsidRPr="00EE29F0">
        <w:rPr>
          <w:rFonts w:ascii="Arial" w:hAnsi="Arial" w:cs="Arial"/>
        </w:rPr>
        <w:t xml:space="preserve"> Medical Center (VUMC) </w:t>
      </w:r>
      <w:r w:rsidRPr="00EE29F0">
        <w:rPr>
          <w:rFonts w:ascii="Arial" w:hAnsi="Arial" w:cs="Arial"/>
        </w:rPr>
        <w:t xml:space="preserve">for this study was completed as part of a larger </w:t>
      </w:r>
      <w:r w:rsidR="00BA3C0F" w:rsidRPr="00EE29F0">
        <w:rPr>
          <w:rFonts w:ascii="Arial" w:hAnsi="Arial" w:cs="Arial"/>
        </w:rPr>
        <w:t xml:space="preserve">VUMC </w:t>
      </w:r>
      <w:r w:rsidRPr="00EE29F0">
        <w:rPr>
          <w:rFonts w:ascii="Arial" w:hAnsi="Arial" w:cs="Arial"/>
        </w:rPr>
        <w:t>initiative</w:t>
      </w:r>
      <w:r w:rsidR="00A8685C" w:rsidRPr="00EE29F0">
        <w:rPr>
          <w:rFonts w:ascii="Arial" w:hAnsi="Arial" w:cs="Arial"/>
        </w:rPr>
        <w:t xml:space="preserve">; we followed </w:t>
      </w:r>
      <w:r w:rsidR="004F3380" w:rsidRPr="00EE29F0">
        <w:rPr>
          <w:rFonts w:ascii="Arial" w:hAnsi="Arial" w:cs="Arial"/>
        </w:rPr>
        <w:t xml:space="preserve">quality control (QC) </w:t>
      </w:r>
      <w:r w:rsidR="003B1361" w:rsidRPr="00EE29F0">
        <w:rPr>
          <w:rFonts w:ascii="Arial" w:hAnsi="Arial" w:cs="Arial"/>
        </w:rPr>
        <w:t>steps</w:t>
      </w:r>
      <w:r w:rsidR="000B675A" w:rsidRPr="00EE29F0">
        <w:rPr>
          <w:rFonts w:ascii="Arial" w:hAnsi="Arial" w:cs="Arial"/>
        </w:rPr>
        <w:t xml:space="preserve"> as reported previously</w:t>
      </w:r>
      <w:r w:rsidRPr="00EE29F0">
        <w:rPr>
          <w:rFonts w:ascii="Arial" w:hAnsi="Arial" w:cs="Arial"/>
        </w:rPr>
        <w:t>.</w:t>
      </w:r>
      <w:r w:rsidR="000B675A" w:rsidRPr="00EE29F0">
        <w:rPr>
          <w:rFonts w:ascii="Arial" w:hAnsi="Arial" w:cs="Arial"/>
        </w:rPr>
        <w:fldChar w:fldCharType="begin"/>
      </w:r>
      <w:r w:rsidR="006E75F0">
        <w:rPr>
          <w:rFonts w:ascii="Arial" w:hAnsi="Arial" w:cs="Arial"/>
        </w:rPr>
        <w:instrText xml:space="preserve"> ADDIN ZOTERO_ITEM CSL_CITATION {"citationID":"ajlgg2ofsm","properties":{"formattedCitation":"\\super 52\\uc0\\u8211{}54\\nosupersub{}","plainCitation":"52–54","noteIndex":0},"citationItems":[{"id":"UduGx1SF/T4qioEsH","uris":["http://zotero.org/users/1074951/items/GIVJ36CY"],"itemData":{"id":2325,"type":"article-journal","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container-title":"Nature Genetics","DOI":"10.1038/ng.3643","ISSN":"1546-1718","issue":"10","journalAbbreviation":"Nat Genet","language":"eng","note":"PMID: 27548312\nPMCID: PMC5388176","page":"1279-1283","source":"PubMed","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id":"UduGx1SF/t5xYRYAh","uris":["http://zotero.org/users/1074951/items/IQHB99Z6","http://zotero.org/users/1074951/items/KPFJNG9X"],"itemData":{"id":10903,"type":"article-journal","abstract":"Two risk variants in the apolipoprotein L1 gene (APOL1) have been associated with increased susceptibility to sepsis in Black patients. However, it remains unclear whether APOL1 high-risk genotypes are associated with occurrence of either sepsis or sepsis-related phenotypes in patients hospitalized with infections, independent of their association with pre-existing severe renal disease.To examine the association between APOL1 high-risk genotypes and the risk of sepsis and sepsis-related phenotypes in patients hospitalized with infections.A retrospective cohort study of 2,242 Black patients hospitalized with infections.Carriage of APOL1 high-risk genotypes.The primary outcome was sepsis; secondary outcomes were short-term mortality and organ failure related to sepsis.Of 2,242 Black patients hospitalized with infections, 565 developed sepsis. Patients with high-risk APOL1 genotypes had a significantly increased risk of sepsis (odds ratio [OR]=1.29 [95% CI, 1.00–1.67; p=0.047]); however, this association was not significant after adjustment for pre-existing severe renal disease (OR=1.14 [95% CI, 0.88-1.48; p=0.33]), nor after exclusion of those patients with pre-existing severe renal disease (OR=0.99 [95% CI, 0.70-1.39; p=0.95]. APOL1 high-risk genotypes were significantly associated with the renal dysfunction component of the Sepsis-3 criteria (OR=1.64 [95% CI, 1.21–2.22; p=0.001], but not with other sepsis-related organ dysfunction or short-term mortality. The association between high-risk APOL1 genotypes and sepsis-related renal dysfunction was markedly attenuated by adjusting for pre-existing severe renal disease (OR=1.36 [95% CI, 1.00–1.86; p=0.05]) and was nullified after exclusion of patients with pre-existing severe renal disease (OR=1.16 [95% CI, 0.74–1.81; p=0.52]).APOL1 high-risk genotypes were associated with an increased risk of sepsis; however, this increased risk was attributable predominantly to pre-existing severe renal disease.","container-title":"eLife","DOI":"10.7554/eLife.88538","language":"en","note":"publisher: eLife Sciences Publications Limited","source":"elifesciences.org","title":"Association between APOL1 risk variants and the occurrence of sepsis in patients hospitalized with infections","URL":"https://elifesciences.org/reviewed-preprints/88538","volume":"12","author":[{"family":"Jiang","given":"Lan"},{"family":"Liu","given":"Ge"},{"family":"Oeser","given":"Annette"},{"family":"Ihegword","given":"Andrea"},{"family":"Dickson","given":"Alyson L."},{"family":"Daniel","given":"Laura L."},{"family":"Hung","given":"Adriana M."},{"family":"Cox","given":"Nancy J."},{"family":"Chung","given":"Cecilia P."},{"family":"Wei","given":"Wei-Qi"},{"family":"Stein","given":"C. Michael"},{"family":"Feng","given":"QiPing"}],"accessed":{"date-parts":[["2023",10,20]]},"issued":{"date-parts":[["2023",9,13]]}}},{"id":"UduGx1SF/5mtaZLXt","uris":["http://zotero.org/users/1074951/items/QXDYR4WN"],"itemData":{"id":10579,"type":"article-journal","abstract":"Sepsis accounts for one in three hospital deaths. Higher concentrations of high-density lipoprotein cholesterol (HDL-C) are associated with apparent protection from sepsis, suggesting a potential therapeutic role for HDL-C or drugs, such as cholesteryl ester transport protein (CETP) inhibitors that increase HDL-C. However, these beneficial clinical associations might be due to confounding; genetic approaches can address this possibility. We identified 73,406 White adults admitted to Vanderbilt University Medical Center with infection; 11,612 had HDL-C levels, and 12,377 had genotype information from which we constructed polygenic risk scores (PRS) for HDL-C and the effect of CETP on HDL-C. We tested the associations between predictors (measured HDL-C, HDL-C PRS, CETP PRS, and rs1800777) and outcomes: sepsis, septic shock, respiratory failure, and in-hospital death. In unadjusted analyses, lower measured HDL-C concentrations were significantly associated with increased risk of sepsis (p = 2.4 × 10-23 ), septic shock (p = 4.1 × 10-12 ), respiratory failure (p = 2.8 × 10-8 ), and in-hospital death (p = 1.0 × 10-8 ). After adjustment (age, sex, electronic health record length, comorbidity score, LDL-C, triglycerides, and body mass index), these associations were markedly attenuated: sepsis (p = 2.6 × 10-3 ), septic shock (p = 8.1 × 10-3 ), respiratory failure (p = 0.11), and in-hospital death (p = 4.5 × 10-3 ). HDL-C PRS, CETP PRS, and rs1800777 significantly predicted HDL-C (p &lt; 2 × 10-16 ), but none were associated with sepsis outcomes. Concordant findings were observed in 13,254 Black patients hospitalized with infections. Lower measured HDL-C levels were significantly associated with increased risk of sepsis and related outcomes in patients with infection, but a causal relationship is unlikely because no association was found between the HDL-C PRS or the CETP PRS and the risk of adverse sepsis outcomes.","container-title":"Clinical and Translational Science","DOI":"10.1111/cts.13462","ISSN":"1752-8062","journalAbbreviation":"Clin Transl Sci","language":"eng","note":"PMID: 36645160","source":"PubMed","title":"The relationship between high density lipoprotein cholesterol and sepsis: A clinical and genetic approach","title-short":"The relationship between high density lipoprotein cholesterol and sepsis","author":[{"family":"Liu","given":"Ge"},{"family":"Jiang","given":"Lan"},{"family":"Kerchberger","given":"V. Eric"},{"family":"Oeser","given":"Annette"},{"family":"Ihegword","given":"Andrea"},{"family":"Dickson","given":"Alyson L."},{"family":"Daniel","given":"Laura L."},{"family":"Shaffer","given":"Christian"},{"family":"Linton","given":"MacRae F."},{"family":"Cox","given":"Nancy"},{"family":"Chung","given":"Cecilia P."},{"family":"Wei","given":"Wei-Qi"},{"family":"Stein","given":"C. Michael"},{"family":"Feng","given":"QiPing"}],"issued":{"date-parts":[["2023",1,16]]}}}],"schema":"https://github.com/citation-style-language/schema/raw/master/csl-citation.json"} </w:instrText>
      </w:r>
      <w:r w:rsidR="000B675A" w:rsidRPr="00EE29F0">
        <w:rPr>
          <w:rFonts w:ascii="Arial" w:hAnsi="Arial" w:cs="Arial"/>
        </w:rPr>
        <w:fldChar w:fldCharType="separate"/>
      </w:r>
      <w:r w:rsidR="003C21E5" w:rsidRPr="003C21E5">
        <w:rPr>
          <w:rFonts w:ascii="Arial" w:hAnsi="Arial" w:cs="Arial"/>
          <w:kern w:val="0"/>
          <w:vertAlign w:val="superscript"/>
        </w:rPr>
        <w:t>52–54</w:t>
      </w:r>
      <w:r w:rsidR="000B675A" w:rsidRPr="00EE29F0">
        <w:rPr>
          <w:rFonts w:ascii="Arial" w:hAnsi="Arial" w:cs="Arial"/>
        </w:rPr>
        <w:fldChar w:fldCharType="end"/>
      </w:r>
      <w:r w:rsidRPr="00EE29F0">
        <w:rPr>
          <w:rFonts w:ascii="Arial" w:hAnsi="Arial" w:cs="Arial"/>
        </w:rPr>
        <w:t xml:space="preserve"> Using the Illumina Infinium® Expanded Multi-Ethnic Genotyping Array plus custom content platform (VUMC BioVU MEGA</w:t>
      </w:r>
      <w:r w:rsidRPr="00EE29F0">
        <w:rPr>
          <w:rFonts w:ascii="Arial" w:hAnsi="Arial" w:cs="Arial"/>
          <w:vertAlign w:val="superscript"/>
        </w:rPr>
        <w:t>EX</w:t>
      </w:r>
      <w:r w:rsidRPr="00EE29F0">
        <w:rPr>
          <w:rFonts w:ascii="Arial" w:hAnsi="Arial" w:cs="Arial"/>
        </w:rPr>
        <w:t xml:space="preserve">) platform to </w:t>
      </w:r>
      <w:r w:rsidR="00E94CC6" w:rsidRPr="00EE29F0">
        <w:rPr>
          <w:rFonts w:ascii="Arial" w:hAnsi="Arial" w:cs="Arial"/>
        </w:rPr>
        <w:t xml:space="preserve">deliver </w:t>
      </w:r>
      <w:r w:rsidRPr="00EE29F0">
        <w:rPr>
          <w:rFonts w:ascii="Arial" w:hAnsi="Arial" w:cs="Arial"/>
        </w:rPr>
        <w:t>dense genotyping data</w:t>
      </w:r>
      <w:r w:rsidR="004E0F60" w:rsidRPr="00EE29F0">
        <w:rPr>
          <w:rFonts w:ascii="Arial" w:hAnsi="Arial" w:cs="Arial"/>
        </w:rPr>
        <w:t xml:space="preserve">, </w:t>
      </w:r>
      <w:r w:rsidR="00BA3C0F" w:rsidRPr="00EE29F0">
        <w:rPr>
          <w:rFonts w:ascii="Arial" w:hAnsi="Arial" w:cs="Arial"/>
        </w:rPr>
        <w:t xml:space="preserve">VUMC </w:t>
      </w:r>
      <w:r w:rsidR="004E0F60" w:rsidRPr="00EE29F0">
        <w:rPr>
          <w:rFonts w:ascii="Arial" w:hAnsi="Arial" w:cs="Arial"/>
        </w:rPr>
        <w:t>BioVU</w:t>
      </w:r>
      <w:r w:rsidRPr="00EE29F0">
        <w:rPr>
          <w:rFonts w:ascii="Arial" w:hAnsi="Arial" w:cs="Arial"/>
        </w:rPr>
        <w:t xml:space="preserve"> paired</w:t>
      </w:r>
      <w:r w:rsidR="004E0F60" w:rsidRPr="00EE29F0">
        <w:rPr>
          <w:rFonts w:ascii="Arial" w:hAnsi="Arial" w:cs="Arial"/>
        </w:rPr>
        <w:t xml:space="preserve"> these data</w:t>
      </w:r>
      <w:r w:rsidRPr="00EE29F0">
        <w:rPr>
          <w:rFonts w:ascii="Arial" w:hAnsi="Arial" w:cs="Arial"/>
        </w:rPr>
        <w:t xml:space="preserve"> with de-identified clinical records. In 2019, over 100,000 samples, including HapMap controls, were clustered and then filtered for the following reasons: lack of concordance in a HapMap Mendel/Concordance Evaluation, variant call rate&lt;0.95, unexplained relatedness</w:t>
      </w:r>
      <w:r w:rsidR="002C5377" w:rsidRPr="00EE29F0">
        <w:rPr>
          <w:rFonts w:ascii="Arial" w:hAnsi="Arial" w:cs="Arial"/>
        </w:rPr>
        <w:t xml:space="preserve"> (including unexpected duplication)</w:t>
      </w:r>
      <w:r w:rsidRPr="00EE29F0">
        <w:rPr>
          <w:rFonts w:ascii="Arial" w:hAnsi="Arial" w:cs="Arial"/>
        </w:rPr>
        <w:t>, and discrepancies</w:t>
      </w:r>
      <w:r w:rsidR="00255AD6" w:rsidRPr="00EE29F0">
        <w:rPr>
          <w:rFonts w:ascii="Arial" w:hAnsi="Arial" w:cs="Arial"/>
        </w:rPr>
        <w:t xml:space="preserve"> between </w:t>
      </w:r>
      <w:r w:rsidR="00C35C56" w:rsidRPr="00EE29F0">
        <w:rPr>
          <w:rFonts w:ascii="Arial" w:hAnsi="Arial" w:cs="Arial"/>
        </w:rPr>
        <w:t>genetic sex and reported gender</w:t>
      </w:r>
      <w:r w:rsidRPr="00EE29F0">
        <w:rPr>
          <w:rFonts w:ascii="Arial" w:hAnsi="Arial" w:cs="Arial"/>
        </w:rPr>
        <w:t xml:space="preserve">. </w:t>
      </w:r>
      <w:r w:rsidR="009A4B1A" w:rsidRPr="00EE29F0">
        <w:rPr>
          <w:rFonts w:ascii="Arial" w:hAnsi="Arial" w:cs="Arial"/>
        </w:rPr>
        <w:t xml:space="preserve">We performed the same </w:t>
      </w:r>
      <w:r w:rsidR="004F3380" w:rsidRPr="00EE29F0">
        <w:rPr>
          <w:rFonts w:ascii="Arial" w:hAnsi="Arial" w:cs="Arial"/>
        </w:rPr>
        <w:t>QC</w:t>
      </w:r>
      <w:r w:rsidR="009A4B1A" w:rsidRPr="00EE29F0">
        <w:rPr>
          <w:rFonts w:ascii="Arial" w:hAnsi="Arial" w:cs="Arial"/>
        </w:rPr>
        <w:t xml:space="preserve"> steps for our cohorts.</w:t>
      </w:r>
    </w:p>
    <w:p w14:paraId="5CD91F93" w14:textId="23389F93" w:rsidR="003C4B62" w:rsidRPr="00EE29F0" w:rsidRDefault="00D47748" w:rsidP="007F1846">
      <w:pPr>
        <w:spacing w:after="240" w:line="480" w:lineRule="auto"/>
        <w:rPr>
          <w:rFonts w:ascii="Arial" w:hAnsi="Arial" w:cs="Arial"/>
          <w:b/>
          <w:bCs/>
        </w:rPr>
      </w:pPr>
      <w:r w:rsidRPr="00EE29F0">
        <w:rPr>
          <w:rFonts w:ascii="Arial" w:hAnsi="Arial" w:cs="Arial"/>
        </w:rPr>
        <w:t>We</w:t>
      </w:r>
      <w:r w:rsidR="0085223B" w:rsidRPr="00EE29F0">
        <w:rPr>
          <w:rFonts w:ascii="Arial" w:hAnsi="Arial" w:cs="Arial"/>
        </w:rPr>
        <w:t xml:space="preserve"> </w:t>
      </w:r>
      <w:r w:rsidR="00E025E9" w:rsidRPr="00EE29F0">
        <w:rPr>
          <w:rFonts w:ascii="Arial" w:hAnsi="Arial" w:cs="Arial"/>
        </w:rPr>
        <w:t xml:space="preserve">then </w:t>
      </w:r>
      <w:r w:rsidR="000361F8" w:rsidRPr="00EE29F0">
        <w:rPr>
          <w:rFonts w:ascii="Arial" w:hAnsi="Arial" w:cs="Arial"/>
        </w:rPr>
        <w:t xml:space="preserve">completed </w:t>
      </w:r>
      <w:r w:rsidR="00E27B82" w:rsidRPr="00EE29F0">
        <w:rPr>
          <w:rFonts w:ascii="Arial" w:hAnsi="Arial" w:cs="Arial"/>
        </w:rPr>
        <w:t xml:space="preserve">whole genome </w:t>
      </w:r>
      <w:r w:rsidR="000361F8" w:rsidRPr="00EE29F0">
        <w:rPr>
          <w:rFonts w:ascii="Arial" w:hAnsi="Arial" w:cs="Arial"/>
        </w:rPr>
        <w:t>imputation using</w:t>
      </w:r>
      <w:r w:rsidR="0085223B" w:rsidRPr="00EE29F0">
        <w:rPr>
          <w:rFonts w:ascii="Arial" w:hAnsi="Arial" w:cs="Arial"/>
        </w:rPr>
        <w:t xml:space="preserve"> the Michigan Imputation Server</w:t>
      </w:r>
      <w:r w:rsidR="00214573" w:rsidRPr="00EE29F0">
        <w:rPr>
          <w:rFonts w:ascii="Arial" w:hAnsi="Arial" w:cs="Arial"/>
        </w:rPr>
        <w:t>.</w:t>
      </w:r>
      <w:r w:rsidR="004B2A1B" w:rsidRPr="00EE29F0">
        <w:rPr>
          <w:rFonts w:ascii="Arial" w:eastAsia="Times New Roman" w:hAnsi="Arial" w:cs="Arial"/>
          <w:kern w:val="0"/>
          <w14:ligatures w14:val="none"/>
        </w:rPr>
        <w:fldChar w:fldCharType="begin"/>
      </w:r>
      <w:r w:rsidR="006E75F0">
        <w:rPr>
          <w:rFonts w:ascii="Arial" w:eastAsia="Times New Roman" w:hAnsi="Arial" w:cs="Arial"/>
          <w:kern w:val="0"/>
          <w14:ligatures w14:val="none"/>
        </w:rPr>
        <w:instrText xml:space="preserve"> ADDIN ZOTERO_ITEM CSL_CITATION {"citationID":"2oDrTVwe","properties":{"formattedCitation":"\\super 55\\nosupersub{}","plainCitation":"55","noteIndex":0},"citationItems":[{"id":"UduGx1SF/83XdlrsQ","uris":["http://zotero.org/users/8029960/items/X8HM7H4V"],"itemData":{"id":359,"type":"webpage","title":"Michigan Imputation Server","URL":"https://imputationserver.sph.umich.edu/index.html#!","accessed":{"date-parts":[["2023",12,4]]}}}],"schema":"https://github.com/citation-style-language/schema/raw/master/csl-citation.json"} </w:instrText>
      </w:r>
      <w:r w:rsidR="004B2A1B" w:rsidRPr="00EE29F0">
        <w:rPr>
          <w:rFonts w:ascii="Arial" w:eastAsia="Times New Roman" w:hAnsi="Arial" w:cs="Arial"/>
          <w:kern w:val="0"/>
          <w14:ligatures w14:val="none"/>
        </w:rPr>
        <w:fldChar w:fldCharType="separate"/>
      </w:r>
      <w:r w:rsidR="003C21E5" w:rsidRPr="003C21E5">
        <w:rPr>
          <w:rFonts w:ascii="Arial" w:hAnsi="Arial" w:cs="Arial"/>
          <w:kern w:val="0"/>
          <w:vertAlign w:val="superscript"/>
        </w:rPr>
        <w:t>55</w:t>
      </w:r>
      <w:r w:rsidR="004B2A1B" w:rsidRPr="00EE29F0">
        <w:rPr>
          <w:rFonts w:ascii="Arial" w:eastAsia="Times New Roman" w:hAnsi="Arial" w:cs="Arial"/>
          <w:kern w:val="0"/>
          <w14:ligatures w14:val="none"/>
        </w:rPr>
        <w:fldChar w:fldCharType="end"/>
      </w:r>
      <w:r w:rsidR="00214573" w:rsidRPr="00EE29F0">
        <w:rPr>
          <w:rFonts w:ascii="Arial" w:eastAsia="Times New Roman" w:hAnsi="Arial" w:cs="Arial"/>
          <w:kern w:val="0"/>
          <w14:ligatures w14:val="none"/>
        </w:rPr>
        <w:t xml:space="preserve"> We fil</w:t>
      </w:r>
      <w:r w:rsidR="004B2A1B" w:rsidRPr="00EE29F0">
        <w:rPr>
          <w:rFonts w:ascii="Arial" w:eastAsia="Times New Roman" w:hAnsi="Arial" w:cs="Arial"/>
          <w:kern w:val="0"/>
          <w14:ligatures w14:val="none"/>
        </w:rPr>
        <w:t>tered variants with (1) low imputation quality (r</w:t>
      </w:r>
      <w:r w:rsidR="004B2A1B" w:rsidRPr="00EE29F0">
        <w:rPr>
          <w:rFonts w:ascii="Arial" w:eastAsia="Times New Roman" w:hAnsi="Arial" w:cs="Arial"/>
          <w:kern w:val="0"/>
          <w:vertAlign w:val="superscript"/>
          <w14:ligatures w14:val="none"/>
        </w:rPr>
        <w:t>2 </w:t>
      </w:r>
      <w:r w:rsidR="004B2A1B" w:rsidRPr="00EE29F0">
        <w:rPr>
          <w:rFonts w:ascii="Arial" w:eastAsia="Times New Roman" w:hAnsi="Arial" w:cs="Arial"/>
          <w:kern w:val="0"/>
          <w14:ligatures w14:val="none"/>
        </w:rPr>
        <w:t xml:space="preserve">&lt;0.3), and (2) a minor allele frequency (MAF) with an absolute difference &gt;0.3 compared to the HRC reference panel. Genetically-determined ancestry and </w:t>
      </w:r>
      <w:r w:rsidR="00727327">
        <w:rPr>
          <w:rFonts w:ascii="Arial" w:eastAsia="Times New Roman" w:hAnsi="Arial" w:cs="Arial"/>
          <w:kern w:val="0"/>
          <w14:ligatures w14:val="none"/>
        </w:rPr>
        <w:t>principal components (</w:t>
      </w:r>
      <w:r w:rsidR="004B2A1B" w:rsidRPr="00EE29F0">
        <w:rPr>
          <w:rFonts w:ascii="Arial" w:eastAsia="Times New Roman" w:hAnsi="Arial" w:cs="Arial"/>
          <w:kern w:val="0"/>
          <w14:ligatures w14:val="none"/>
        </w:rPr>
        <w:t>PCs</w:t>
      </w:r>
      <w:r w:rsidR="00727327">
        <w:rPr>
          <w:rFonts w:ascii="Arial" w:eastAsia="Times New Roman" w:hAnsi="Arial" w:cs="Arial"/>
          <w:kern w:val="0"/>
          <w14:ligatures w14:val="none"/>
        </w:rPr>
        <w:t>)</w:t>
      </w:r>
      <w:r w:rsidR="004B2A1B" w:rsidRPr="00EE29F0">
        <w:rPr>
          <w:rFonts w:ascii="Arial" w:eastAsia="Times New Roman" w:hAnsi="Arial" w:cs="Arial"/>
          <w:kern w:val="0"/>
          <w14:ligatures w14:val="none"/>
        </w:rPr>
        <w:t xml:space="preserve"> for ancestry were determined </w:t>
      </w:r>
      <w:r w:rsidR="00FD2AC4" w:rsidRPr="00EE29F0">
        <w:rPr>
          <w:rFonts w:ascii="Arial" w:eastAsia="Times New Roman" w:hAnsi="Arial" w:cs="Arial"/>
          <w:kern w:val="0"/>
          <w14:ligatures w14:val="none"/>
        </w:rPr>
        <w:t xml:space="preserve">independently from AoU using the </w:t>
      </w:r>
      <w:r w:rsidR="00886E7C" w:rsidRPr="00EE29F0">
        <w:rPr>
          <w:rFonts w:ascii="Arial" w:eastAsia="Times New Roman" w:hAnsi="Arial" w:cs="Arial"/>
          <w:kern w:val="0"/>
          <w14:ligatures w14:val="none"/>
        </w:rPr>
        <w:t xml:space="preserve">Fast and Robust Ancestry Prediction by using Online singular value decomposition and Shrinkage </w:t>
      </w:r>
      <w:r w:rsidR="00886E7C" w:rsidRPr="00ED58F0">
        <w:rPr>
          <w:rFonts w:ascii="Arial" w:eastAsia="Times New Roman" w:hAnsi="Arial" w:cs="Arial"/>
          <w:kern w:val="0"/>
          <w14:ligatures w14:val="none"/>
        </w:rPr>
        <w:t xml:space="preserve">Adjustment </w:t>
      </w:r>
      <w:r w:rsidR="00886E7C" w:rsidRPr="00A273FD">
        <w:rPr>
          <w:rFonts w:ascii="Arial" w:eastAsia="Times New Roman" w:hAnsi="Arial" w:cs="Arial"/>
          <w:kern w:val="0"/>
          <w14:ligatures w14:val="none"/>
        </w:rPr>
        <w:t>(</w:t>
      </w:r>
      <w:r w:rsidR="00FD2AC4" w:rsidRPr="00A273FD">
        <w:rPr>
          <w:rFonts w:ascii="Arial" w:eastAsia="Times New Roman" w:hAnsi="Arial" w:cs="Arial"/>
          <w:kern w:val="0"/>
          <w14:ligatures w14:val="none"/>
        </w:rPr>
        <w:t>FRAPOSA</w:t>
      </w:r>
      <w:r w:rsidR="00886E7C" w:rsidRPr="00A273FD">
        <w:rPr>
          <w:rFonts w:ascii="Arial" w:eastAsia="Times New Roman" w:hAnsi="Arial" w:cs="Arial"/>
          <w:kern w:val="0"/>
          <w14:ligatures w14:val="none"/>
        </w:rPr>
        <w:t>)</w:t>
      </w:r>
      <w:r w:rsidR="00FD2AC4" w:rsidRPr="00ED58F0">
        <w:rPr>
          <w:rFonts w:ascii="Arial" w:eastAsia="Times New Roman" w:hAnsi="Arial" w:cs="Arial"/>
          <w:kern w:val="0"/>
          <w14:ligatures w14:val="none"/>
        </w:rPr>
        <w:t xml:space="preserve"> pipeline</w:t>
      </w:r>
      <w:r w:rsidR="004B2A1B" w:rsidRPr="00EE29F0">
        <w:rPr>
          <w:rFonts w:ascii="Arial" w:eastAsia="Times New Roman" w:hAnsi="Arial" w:cs="Arial"/>
          <w:kern w:val="0"/>
          <w14:ligatures w14:val="none"/>
        </w:rPr>
        <w:t>.</w:t>
      </w:r>
      <w:r w:rsidR="004B2A1B" w:rsidRPr="00EE29F0">
        <w:rPr>
          <w:rFonts w:ascii="Arial" w:eastAsia="Times New Roman" w:hAnsi="Arial" w:cs="Arial"/>
          <w:kern w:val="0"/>
          <w14:ligatures w14:val="none"/>
        </w:rPr>
        <w:fldChar w:fldCharType="begin"/>
      </w:r>
      <w:r w:rsidR="006E75F0">
        <w:rPr>
          <w:rFonts w:ascii="Arial" w:eastAsia="Times New Roman" w:hAnsi="Arial" w:cs="Arial"/>
          <w:kern w:val="0"/>
          <w14:ligatures w14:val="none"/>
        </w:rPr>
        <w:instrText xml:space="preserve"> ADDIN ZOTERO_ITEM CSL_CITATION {"citationID":"a1hp5gpinp6","properties":{"formattedCitation":"\\super 56\\nosupersub{}","plainCitation":"56","noteIndex":0},"citationItems":[{"id":"UduGx1SF/GCTj5xUq","uris":["http://zotero.org/users/1074951/items/W76TXEGU"],"itemData":{"id":11714,"type":"article-journal","abstract":"MOTIVATION: Population stratification (PS) is a major confounder in genome-wide association studies (GWAS) and can lead to false-positive associations. To adjust for PS, principal component analysis (PCA)-based ancestry prediction has been widely used. Simple projection (SP) based on principal component loadings and the recently developed data augmentation, decomposition and Procrustes (ADP) transformation, such as LASER and TRACE, are popular methods for predicting PC scores. However, the predicted PC scores from SP can be biased toward NULL. On the other hand, ADP has a high computation cost because it requires running PCA separately for each study sample on the augmented dataset.\nRESULTS: We develop and propose two alternative approaches: bias-adjusted projection (AP) and online ADP (OADP). Using random matrix theory, AP asymptotically estimates and adjusts for the bias of SP. OADP uses a computationally efficient online singular value decomposition algorithm, which can greatly reduce the computation cost of ADP. We carried out extensive simulation studies to show that these alternative approaches are unbiased and the computation speed can be 16-16 000 times faster than ADP. We applied our approaches to the UK Biobank data of 488 366 study samples with 2492 samples from the 1000 Genomes data as the reference. AP and OADP required 0.82 and 21 CPU hours, respectively, while the projected computation time of ADP was 1628 CPU hours. Furthermore, when inferring sub-European ancestry, SP clearly showed bias, unlike the proposed approaches.\nAVAILABILITY AND IMPLEMENTATION: The OADP and AP methods, as well as SP and ADP, have been implemented in the open-source Python software FRAPOSA, available at github.com/daviddaiweizhang/fraposa.\nCONTACT: leeshawn@umich.edu.\nSUPPLEMENTARY INFORMATION: Supplementary data are available at Bioinformatics online.","container-title":"Bioinformatics (Oxford, England)","DOI":"10.1093/bioinformatics/btaa152","ISSN":"1367-4811","issue":"11","journalAbbreviation":"Bioinformatics","language":"eng","note":"PMID: 32196066\nPMCID: PMC7267814","page":"3439-3446","source":"PubMed","title":"Fast and robust ancestry prediction using principal component analysis","volume":"36","author":[{"family":"Zhang","given":"Daiwei"},{"family":"Dey","given":"Rounak"},{"family":"Lee","given":"Seunggeun"}],"issued":{"date-parts":[["2020",6,1]]}}}],"schema":"https://github.com/citation-style-language/schema/raw/master/csl-citation.json"} </w:instrText>
      </w:r>
      <w:r w:rsidR="004B2A1B" w:rsidRPr="00EE29F0">
        <w:rPr>
          <w:rFonts w:ascii="Arial" w:eastAsia="Times New Roman" w:hAnsi="Arial" w:cs="Arial"/>
          <w:kern w:val="0"/>
          <w14:ligatures w14:val="none"/>
        </w:rPr>
        <w:fldChar w:fldCharType="separate"/>
      </w:r>
      <w:r w:rsidR="003C21E5" w:rsidRPr="003C21E5">
        <w:rPr>
          <w:rFonts w:ascii="Arial" w:hAnsi="Arial" w:cs="Arial"/>
          <w:kern w:val="0"/>
          <w:vertAlign w:val="superscript"/>
        </w:rPr>
        <w:t>56</w:t>
      </w:r>
      <w:r w:rsidR="004B2A1B" w:rsidRPr="00EE29F0">
        <w:rPr>
          <w:rFonts w:ascii="Arial" w:eastAsia="Times New Roman" w:hAnsi="Arial" w:cs="Arial"/>
          <w:kern w:val="0"/>
          <w14:ligatures w14:val="none"/>
        </w:rPr>
        <w:fldChar w:fldCharType="end"/>
      </w:r>
      <w:r w:rsidR="00A563F2">
        <w:rPr>
          <w:rFonts w:ascii="Arial" w:eastAsia="Times New Roman" w:hAnsi="Arial" w:cs="Arial"/>
          <w:kern w:val="0"/>
          <w14:ligatures w14:val="none"/>
        </w:rPr>
        <w:t xml:space="preserve"> </w:t>
      </w:r>
      <w:r w:rsidR="0035556B">
        <w:rPr>
          <w:rFonts w:ascii="Arial" w:eastAsia="Times New Roman" w:hAnsi="Arial" w:cs="Arial"/>
          <w:kern w:val="0"/>
          <w14:ligatures w14:val="none"/>
        </w:rPr>
        <w:t xml:space="preserve">Applying </w:t>
      </w:r>
      <w:r w:rsidR="004A4EED">
        <w:rPr>
          <w:rFonts w:ascii="Arial" w:eastAsia="Times New Roman" w:hAnsi="Arial" w:cs="Arial"/>
          <w:kern w:val="0"/>
          <w14:ligatures w14:val="none"/>
        </w:rPr>
        <w:t xml:space="preserve">an </w:t>
      </w:r>
      <w:r w:rsidR="009C71CF">
        <w:rPr>
          <w:rFonts w:ascii="Arial" w:eastAsia="Times New Roman" w:hAnsi="Arial" w:cs="Arial"/>
          <w:kern w:val="0"/>
          <w14:ligatures w14:val="none"/>
        </w:rPr>
        <w:t xml:space="preserve">online </w:t>
      </w:r>
      <w:r w:rsidR="009C71CF" w:rsidRPr="009C71CF">
        <w:rPr>
          <w:rFonts w:ascii="Arial" w:eastAsia="Times New Roman" w:hAnsi="Arial" w:cs="Arial"/>
          <w:kern w:val="0"/>
          <w14:ligatures w14:val="none"/>
        </w:rPr>
        <w:t xml:space="preserve">data augmentation, decomposition and Procrustes </w:t>
      </w:r>
      <w:r w:rsidR="0035556B">
        <w:rPr>
          <w:rFonts w:ascii="Arial" w:eastAsia="Times New Roman" w:hAnsi="Arial" w:cs="Arial"/>
          <w:kern w:val="0"/>
          <w14:ligatures w14:val="none"/>
        </w:rPr>
        <w:t>(</w:t>
      </w:r>
      <w:r w:rsidR="009C71CF">
        <w:rPr>
          <w:rFonts w:ascii="Arial" w:eastAsia="Times New Roman" w:hAnsi="Arial" w:cs="Arial"/>
          <w:kern w:val="0"/>
          <w14:ligatures w14:val="none"/>
        </w:rPr>
        <w:t>OADP</w:t>
      </w:r>
      <w:r w:rsidR="0035556B">
        <w:rPr>
          <w:rFonts w:ascii="Arial" w:eastAsia="Times New Roman" w:hAnsi="Arial" w:cs="Arial"/>
          <w:kern w:val="0"/>
          <w14:ligatures w14:val="none"/>
        </w:rPr>
        <w:t>) approach</w:t>
      </w:r>
      <w:r w:rsidR="004A4EED">
        <w:rPr>
          <w:rFonts w:ascii="Arial" w:eastAsia="Times New Roman" w:hAnsi="Arial" w:cs="Arial"/>
          <w:kern w:val="0"/>
          <w14:ligatures w14:val="none"/>
        </w:rPr>
        <w:t>, which</w:t>
      </w:r>
      <w:r w:rsidR="009C71CF" w:rsidRPr="009C71CF">
        <w:rPr>
          <w:rFonts w:ascii="Arial" w:eastAsia="Times New Roman" w:hAnsi="Arial" w:cs="Arial"/>
          <w:kern w:val="0"/>
          <w14:ligatures w14:val="none"/>
        </w:rPr>
        <w:t xml:space="preserve"> </w:t>
      </w:r>
      <w:r w:rsidR="009C71CF">
        <w:rPr>
          <w:rFonts w:ascii="Arial" w:eastAsia="Times New Roman" w:hAnsi="Arial" w:cs="Arial"/>
          <w:kern w:val="0"/>
          <w14:ligatures w14:val="none"/>
        </w:rPr>
        <w:t>utilizes</w:t>
      </w:r>
      <w:r w:rsidR="009C71CF" w:rsidRPr="009C71CF">
        <w:rPr>
          <w:rFonts w:ascii="Arial" w:eastAsia="Times New Roman" w:hAnsi="Arial" w:cs="Arial"/>
          <w:kern w:val="0"/>
          <w14:ligatures w14:val="none"/>
        </w:rPr>
        <w:t xml:space="preserve"> a computationally efficient online singular value decomposition algorithm</w:t>
      </w:r>
      <w:r w:rsidR="004A4EED">
        <w:rPr>
          <w:rFonts w:ascii="Arial" w:eastAsia="Times New Roman" w:hAnsi="Arial" w:cs="Arial"/>
          <w:kern w:val="0"/>
          <w14:ligatures w14:val="none"/>
        </w:rPr>
        <w:t>,</w:t>
      </w:r>
      <w:r w:rsidR="0035556B">
        <w:rPr>
          <w:rFonts w:ascii="Arial" w:eastAsia="Times New Roman" w:hAnsi="Arial" w:cs="Arial"/>
          <w:kern w:val="0"/>
          <w14:ligatures w14:val="none"/>
        </w:rPr>
        <w:t xml:space="preserve"> </w:t>
      </w:r>
      <w:r w:rsidR="00B7386A" w:rsidRPr="00B7386A">
        <w:rPr>
          <w:rFonts w:ascii="Arial" w:eastAsia="Times New Roman" w:hAnsi="Arial" w:cs="Arial"/>
          <w:kern w:val="0"/>
          <w14:ligatures w14:val="none"/>
        </w:rPr>
        <w:t xml:space="preserve">we used BioVU genetic data as study dataset and used </w:t>
      </w:r>
      <w:r w:rsidR="00692F9A">
        <w:rPr>
          <w:rFonts w:ascii="Arial" w:eastAsia="Times New Roman" w:hAnsi="Arial" w:cs="Arial"/>
          <w:kern w:val="0"/>
          <w14:ligatures w14:val="none"/>
        </w:rPr>
        <w:t xml:space="preserve">1000 </w:t>
      </w:r>
      <w:r w:rsidR="00B7386A" w:rsidRPr="00B7386A">
        <w:rPr>
          <w:rFonts w:ascii="Arial" w:eastAsia="Times New Roman" w:hAnsi="Arial" w:cs="Arial"/>
          <w:kern w:val="0"/>
          <w14:ligatures w14:val="none"/>
        </w:rPr>
        <w:t xml:space="preserve">Genomes data as </w:t>
      </w:r>
      <w:r w:rsidR="00B043B7">
        <w:rPr>
          <w:rFonts w:ascii="Arial" w:eastAsia="Times New Roman" w:hAnsi="Arial" w:cs="Arial"/>
          <w:kern w:val="0"/>
          <w14:ligatures w14:val="none"/>
        </w:rPr>
        <w:t xml:space="preserve">the </w:t>
      </w:r>
      <w:r w:rsidR="00B7386A" w:rsidRPr="00B7386A">
        <w:rPr>
          <w:rFonts w:ascii="Arial" w:eastAsia="Times New Roman" w:hAnsi="Arial" w:cs="Arial"/>
          <w:kern w:val="0"/>
          <w14:ligatures w14:val="none"/>
        </w:rPr>
        <w:t xml:space="preserve">reference dataset to generate harmonized datasets. Subsequently, we computed </w:t>
      </w:r>
      <w:r w:rsidR="00727327">
        <w:rPr>
          <w:rFonts w:ascii="Arial" w:eastAsia="Times New Roman" w:hAnsi="Arial" w:cs="Arial"/>
          <w:kern w:val="0"/>
          <w14:ligatures w14:val="none"/>
        </w:rPr>
        <w:t>PC</w:t>
      </w:r>
      <w:r w:rsidR="00B7386A" w:rsidRPr="00B7386A">
        <w:rPr>
          <w:rFonts w:ascii="Arial" w:eastAsia="Times New Roman" w:hAnsi="Arial" w:cs="Arial"/>
          <w:kern w:val="0"/>
          <w14:ligatures w14:val="none"/>
        </w:rPr>
        <w:t xml:space="preserve"> embeddings by projecting the study dataset samples onto a specified number of reference PCs (dimension</w:t>
      </w:r>
      <w:r w:rsidR="00692F9A">
        <w:rPr>
          <w:rFonts w:ascii="Arial" w:eastAsia="Times New Roman" w:hAnsi="Arial" w:cs="Arial"/>
          <w:kern w:val="0"/>
          <w14:ligatures w14:val="none"/>
        </w:rPr>
        <w:t>s</w:t>
      </w:r>
      <w:r w:rsidR="00B7386A" w:rsidRPr="00B7386A">
        <w:rPr>
          <w:rFonts w:ascii="Arial" w:eastAsia="Times New Roman" w:hAnsi="Arial" w:cs="Arial"/>
          <w:kern w:val="0"/>
          <w14:ligatures w14:val="none"/>
        </w:rPr>
        <w:t xml:space="preserve">=20) derived from the reference dataset. </w:t>
      </w:r>
      <w:r w:rsidR="004C255B">
        <w:rPr>
          <w:rFonts w:ascii="Arial" w:eastAsia="Times New Roman" w:hAnsi="Arial" w:cs="Arial"/>
          <w:kern w:val="0"/>
          <w14:ligatures w14:val="none"/>
        </w:rPr>
        <w:t>Finally</w:t>
      </w:r>
      <w:r w:rsidR="00B7386A" w:rsidRPr="00B7386A">
        <w:rPr>
          <w:rFonts w:ascii="Arial" w:eastAsia="Times New Roman" w:hAnsi="Arial" w:cs="Arial"/>
          <w:kern w:val="0"/>
          <w14:ligatures w14:val="none"/>
        </w:rPr>
        <w:t xml:space="preserve">, we classified study individuals into ancestral populations based on their PC scores, and </w:t>
      </w:r>
      <w:r w:rsidR="00692F9A" w:rsidRPr="00B7386A">
        <w:rPr>
          <w:rFonts w:ascii="Arial" w:eastAsia="Times New Roman" w:hAnsi="Arial" w:cs="Arial"/>
          <w:kern w:val="0"/>
          <w14:ligatures w14:val="none"/>
        </w:rPr>
        <w:t>output</w:t>
      </w:r>
      <w:r w:rsidR="00B7386A" w:rsidRPr="00B7386A">
        <w:rPr>
          <w:rFonts w:ascii="Arial" w:eastAsia="Times New Roman" w:hAnsi="Arial" w:cs="Arial"/>
          <w:kern w:val="0"/>
          <w14:ligatures w14:val="none"/>
        </w:rPr>
        <w:t xml:space="preserve"> predicted ancestries along with associated probabilities and distances.</w:t>
      </w:r>
      <w:r w:rsidR="00EE23C4" w:rsidRPr="00EE29F0">
        <w:rPr>
          <w:rFonts w:ascii="Arial" w:hAnsi="Arial" w:cs="Arial"/>
          <w:b/>
          <w:bCs/>
        </w:rPr>
        <w:t xml:space="preserve">                                                                                                           </w:t>
      </w:r>
    </w:p>
    <w:p w14:paraId="37453C4C" w14:textId="77777777" w:rsidR="00FE7A39" w:rsidRPr="00EE29F0" w:rsidRDefault="00FE7A39">
      <w:pPr>
        <w:rPr>
          <w:rFonts w:ascii="Arial" w:hAnsi="Arial" w:cs="Arial"/>
          <w:b/>
          <w:bCs/>
        </w:rPr>
      </w:pPr>
      <w:r w:rsidRPr="00EE29F0">
        <w:rPr>
          <w:rFonts w:ascii="Arial" w:hAnsi="Arial" w:cs="Arial"/>
          <w:b/>
          <w:bCs/>
        </w:rPr>
        <w:br w:type="page"/>
      </w:r>
    </w:p>
    <w:p w14:paraId="5A3DC00B" w14:textId="4E4E9A80" w:rsidR="00D03603" w:rsidRPr="00EE29F0" w:rsidRDefault="00D03603" w:rsidP="007F1846">
      <w:pPr>
        <w:spacing w:after="120"/>
        <w:rPr>
          <w:rFonts w:ascii="Arial" w:hAnsi="Arial" w:cs="Arial"/>
          <w:b/>
          <w:bCs/>
        </w:rPr>
      </w:pPr>
      <w:r w:rsidRPr="00EE29F0">
        <w:rPr>
          <w:rFonts w:ascii="Arial" w:hAnsi="Arial" w:cs="Arial"/>
          <w:b/>
          <w:bCs/>
        </w:rPr>
        <w:lastRenderedPageBreak/>
        <w:t xml:space="preserve">Supplementary Table </w:t>
      </w:r>
      <w:r w:rsidR="009E2F4D">
        <w:rPr>
          <w:rFonts w:ascii="Arial" w:hAnsi="Arial" w:cs="Arial"/>
          <w:b/>
          <w:bCs/>
        </w:rPr>
        <w:t>23</w:t>
      </w:r>
      <w:r w:rsidRPr="00EE29F0">
        <w:rPr>
          <w:rFonts w:ascii="Arial" w:hAnsi="Arial" w:cs="Arial"/>
          <w:b/>
          <w:bCs/>
        </w:rPr>
        <w:t>: Lipid-lowering medications</w:t>
      </w:r>
    </w:p>
    <w:tbl>
      <w:tblPr>
        <w:tblStyle w:val="TableGrid"/>
        <w:tblW w:w="0" w:type="auto"/>
        <w:tblLook w:val="04A0" w:firstRow="1" w:lastRow="0" w:firstColumn="1" w:lastColumn="0" w:noHBand="0" w:noVBand="1"/>
      </w:tblPr>
      <w:tblGrid>
        <w:gridCol w:w="3445"/>
        <w:gridCol w:w="3088"/>
        <w:gridCol w:w="2817"/>
      </w:tblGrid>
      <w:tr w:rsidR="00D03603" w:rsidRPr="00EE29F0" w14:paraId="5C8B7E43" w14:textId="77777777" w:rsidTr="00E4750D">
        <w:trPr>
          <w:trHeight w:val="290"/>
        </w:trPr>
        <w:tc>
          <w:tcPr>
            <w:tcW w:w="3445" w:type="dxa"/>
            <w:noWrap/>
            <w:hideMark/>
          </w:tcPr>
          <w:p w14:paraId="0DFD4CF3" w14:textId="7455E0F1" w:rsidR="00D03603" w:rsidRPr="00EE29F0" w:rsidRDefault="00D03603" w:rsidP="00E4750D">
            <w:pPr>
              <w:rPr>
                <w:rFonts w:ascii="Arial" w:hAnsi="Arial" w:cs="Arial"/>
                <w:b/>
                <w:bCs/>
              </w:rPr>
            </w:pPr>
            <w:r w:rsidRPr="00EE29F0">
              <w:rPr>
                <w:rFonts w:ascii="Arial" w:hAnsi="Arial" w:cs="Arial"/>
                <w:b/>
                <w:bCs/>
              </w:rPr>
              <w:t>Drug Class</w:t>
            </w:r>
            <w:r w:rsidR="0094441C" w:rsidRPr="00EE29F0">
              <w:rPr>
                <w:rFonts w:ascii="Arial" w:hAnsi="Arial" w:cs="Arial"/>
                <w:b/>
                <w:bCs/>
              </w:rPr>
              <w:t xml:space="preserve"> (</w:t>
            </w:r>
            <w:r w:rsidR="0022585B" w:rsidRPr="00EE29F0">
              <w:rPr>
                <w:rFonts w:ascii="Arial" w:hAnsi="Arial" w:cs="Arial"/>
                <w:b/>
                <w:bCs/>
              </w:rPr>
              <w:t>TG adjustment</w:t>
            </w:r>
            <w:r w:rsidR="00F846E4" w:rsidRPr="00EE29F0">
              <w:rPr>
                <w:rFonts w:ascii="Arial" w:hAnsi="Arial" w:cs="Arial"/>
                <w:b/>
                <w:bCs/>
              </w:rPr>
              <w:fldChar w:fldCharType="begin"/>
            </w:r>
            <w:r w:rsidR="003C21E5">
              <w:rPr>
                <w:rFonts w:ascii="Arial" w:hAnsi="Arial" w:cs="Arial"/>
                <w:b/>
                <w:bCs/>
              </w:rPr>
              <w:instrText xml:space="preserve"> ADDIN ZOTERO_ITEM CSL_CITATION {"citationID":"vMFgnrE1","properties":{"formattedCitation":"\\super 57\\nosupersub{}","plainCitation":"57","noteIndex":0},"citationItems":[{"id":241,"uris":["http://zotero.org/users/14582106/items/KKPZUUTS"],"itemData":{"id":241,"type":"article-journal","abstract":"Lipid levels are important markers for the development of cardio-metabolic diseases. Although hundreds of associated loci have been identified through genetic association studies, the contribution of genetic factors to variation in lipids is not fully understood, particularly in U.S. minority groups. We performed genome-wide association analyses for four lipid traits in over 45,000 ancestrally diverse participants from the Population Architecture using Genomics and Epidemiology (PAGE) Study, followed by a meta-analysis with several European ancestry studies. We identified nine novel lipid loci, five of which showed evidence of replication in independent studies. Furthermore, we discovered one novel gene in a PrediXcan analysis, minority-specific independent signals at eight previously reported loci, and potential functional variants at two known loci through fine-mapping. Systematic examination of known lipid loci revealed smaller effect estimates in African American and Hispanic ancestry populations than those in Europeans, and better performance of polygenic risk scores based on minority-specific effect estimates. Our findings provide new insight into the genetic architecture of lipid traits and highlight the importance of conducting genetic studies in diverse populations in the era of precision medicine., Blood lipid levels are closely linked to cardio-metabolic diseases, and genetic factors play an important role in their metabolism and regulation. Although over 400 loci have been identified through genetic association studies, the genetic architecture of lipid levels is not fully characterized. The lack of representation of diverse populations in previous studies resulted in a large gap in understanding the genetic background of lipid traits between European and minority populations, including African Americans, Hispanics, Hawaiians, and Native Americans. In our current analyses which included ancestrally diverse populations, we identified nine novel loci, one novel gene, and minority-specific independent signals at eight known loci, and pinpointed potential functional variants at two known loci. We further observed smaller effect sizes of reported lipids-associated loci in African Americans and Hispanics than those in Europeans, and better performance of polygenic risk scores using minority-specific instead of European-derived effect sizes when estimating genetic predisposition in minority populations. Our findings showed the benefits of including multi-ethnic studies in identification and refinement of lipids-associated loci, which will help to reduce the existing disparities and to pave the road to precision medicine.","container-title":"PLoS Genetics","DOI":"10.1371/journal.pgen.1008684","ISSN":"1553-7390","issue":"3","journalAbbreviation":"PLoS Genet","note":"PMID: 32226016\nPMCID: PMC7145272","page":"e1008684","source":"PubMed Central","title":"Minority-centric meta-analyses of blood lipid levels identify novel loci in the Population Architecture using Genomics and Epidemiology (PAGE) study","volume":"16","author":[{"family":"Hu","given":"Yao"},{"family":"Graff","given":"Mariaelisa"},{"family":"Haessler","given":"Jeffrey"},{"family":"Buyske","given":"Steven"},{"family":"Bien","given":"Stephanie A."},{"family":"Tao","given":"Ran"},{"family":"Highland","given":"Heather M."},{"family":"Nishimura","given":"Katherine K."},{"family":"Zubair","given":"Niha"},{"family":"Lu","given":"Yingchang"},{"family":"Verbanck","given":"Marie"},{"family":"Hilliard","given":"Austin T."},{"family":"Klarin","given":"Derek"},{"family":"Damrauer","given":"Scott M."},{"family":"Ho","given":"Yuk-Lam"},{"family":"Wilson","given":"Peter W. F."},{"family":"Chang","given":"Kyong-Mi"},{"family":"Tsao","given":"Philip S."},{"family":"Cho","given":"Kelly"},{"family":"O’Donnell","given":"Christopher J."},{"family":"Assimes","given":"Themistocles L."},{"family":"Petty","given":"Lauren E."},{"family":"Below","given":"Jennifer E."},{"family":"Dikilitas","given":"Ozan"},{"family":"Schaid","given":"Daniel J."},{"family":"Kosel","given":"Matthew L."},{"family":"Kullo","given":"Iftikhar J."},{"family":"Rasmussen-Torvik","given":"Laura J."},{"family":"Jarvik","given":"Gail P."},{"family":"Feng","given":"Qiping"},{"family":"Wei","given":"Wei-Qi"},{"family":"Larson","given":"Eric B."},{"family":"Mentch","given":"Frank D."},{"family":"Almoguera","given":"Berta"},{"family":"Sleiman","given":"Patrick M."},{"family":"Raffield","given":"Laura M."},{"family":"Correa","given":"Adolfo"},{"family":"Martin","given":"Lisa W."},{"family":"Daviglus","given":"Martha"},{"family":"Matise","given":"Tara C."},{"family":"Ambite","given":"Jose Luis"},{"family":"Carlson","given":"Christopher S."},{"family":"Do","given":"Ron"},{"family":"Loos","given":"Ruth J. F."},{"family":"Wilkens","given":"Lynne R."},{"family":"Le Marchand","given":"Loic"},{"family":"Haiman","given":"Chris"},{"family":"Stram","given":"Daniel O."},{"family":"Hindorff","given":"Lucia A."},{"family":"North","given":"Kari E."},{"family":"Kooperberg","given":"Charles"},{"family":"Cheng","given":"Iona"},{"family":"Peters","given":"Ulrike"}],"issued":{"date-parts":[["2020",3,30]]}}}],"schema":"https://github.com/citation-style-language/schema/raw/master/csl-citation.json"} </w:instrText>
            </w:r>
            <w:r w:rsidR="00F846E4" w:rsidRPr="00EE29F0">
              <w:rPr>
                <w:rFonts w:ascii="Arial" w:hAnsi="Arial" w:cs="Arial"/>
                <w:b/>
                <w:bCs/>
              </w:rPr>
              <w:fldChar w:fldCharType="separate"/>
            </w:r>
            <w:r w:rsidR="003C21E5" w:rsidRPr="003C21E5">
              <w:rPr>
                <w:rFonts w:ascii="Arial" w:hAnsi="Arial" w:cs="Arial"/>
                <w:kern w:val="0"/>
                <w:vertAlign w:val="superscript"/>
              </w:rPr>
              <w:t>57</w:t>
            </w:r>
            <w:r w:rsidR="00F846E4" w:rsidRPr="00EE29F0">
              <w:rPr>
                <w:rFonts w:ascii="Arial" w:hAnsi="Arial" w:cs="Arial"/>
                <w:b/>
                <w:bCs/>
              </w:rPr>
              <w:fldChar w:fldCharType="end"/>
            </w:r>
            <w:r w:rsidR="0094441C" w:rsidRPr="00EE29F0">
              <w:rPr>
                <w:rFonts w:ascii="Arial" w:hAnsi="Arial" w:cs="Arial"/>
                <w:b/>
                <w:bCs/>
              </w:rPr>
              <w:t>)</w:t>
            </w:r>
            <w:r w:rsidR="00FF76BD" w:rsidRPr="00EE29F0">
              <w:rPr>
                <w:rFonts w:ascii="Arial" w:hAnsi="Arial" w:cs="Arial"/>
                <w:b/>
                <w:bCs/>
              </w:rPr>
              <w:t>*</w:t>
            </w:r>
          </w:p>
        </w:tc>
        <w:tc>
          <w:tcPr>
            <w:tcW w:w="3088" w:type="dxa"/>
            <w:noWrap/>
            <w:hideMark/>
          </w:tcPr>
          <w:p w14:paraId="497DCFC8" w14:textId="77777777" w:rsidR="00D03603" w:rsidRPr="00EE29F0" w:rsidRDefault="00D03603" w:rsidP="00E4750D">
            <w:pPr>
              <w:rPr>
                <w:rFonts w:ascii="Arial" w:hAnsi="Arial" w:cs="Arial"/>
                <w:b/>
                <w:bCs/>
              </w:rPr>
            </w:pPr>
            <w:r w:rsidRPr="00EE29F0">
              <w:rPr>
                <w:rFonts w:ascii="Arial" w:hAnsi="Arial" w:cs="Arial"/>
                <w:b/>
                <w:bCs/>
              </w:rPr>
              <w:t>Generic</w:t>
            </w:r>
          </w:p>
        </w:tc>
        <w:tc>
          <w:tcPr>
            <w:tcW w:w="2817" w:type="dxa"/>
            <w:noWrap/>
            <w:hideMark/>
          </w:tcPr>
          <w:p w14:paraId="7A990CC3" w14:textId="77777777" w:rsidR="00D03603" w:rsidRPr="00EE29F0" w:rsidRDefault="00D03603" w:rsidP="00E4750D">
            <w:pPr>
              <w:rPr>
                <w:rFonts w:ascii="Arial" w:hAnsi="Arial" w:cs="Arial"/>
                <w:b/>
                <w:bCs/>
              </w:rPr>
            </w:pPr>
            <w:r w:rsidRPr="00EE29F0">
              <w:rPr>
                <w:rFonts w:ascii="Arial" w:hAnsi="Arial" w:cs="Arial"/>
                <w:b/>
                <w:bCs/>
              </w:rPr>
              <w:t>Brand</w:t>
            </w:r>
          </w:p>
        </w:tc>
      </w:tr>
      <w:tr w:rsidR="00D03603" w:rsidRPr="00EE29F0" w14:paraId="2A72B974" w14:textId="77777777" w:rsidTr="00E4750D">
        <w:trPr>
          <w:trHeight w:val="290"/>
        </w:trPr>
        <w:tc>
          <w:tcPr>
            <w:tcW w:w="3445" w:type="dxa"/>
            <w:vMerge w:val="restart"/>
            <w:noWrap/>
            <w:hideMark/>
          </w:tcPr>
          <w:p w14:paraId="6E77C00E" w14:textId="2B011DF9" w:rsidR="00D03603" w:rsidRPr="00EE29F0" w:rsidRDefault="00382BB8" w:rsidP="00E4750D">
            <w:pPr>
              <w:rPr>
                <w:rFonts w:ascii="Arial" w:hAnsi="Arial" w:cs="Arial"/>
              </w:rPr>
            </w:pPr>
            <w:r w:rsidRPr="00EE29F0">
              <w:rPr>
                <w:rFonts w:ascii="Arial" w:hAnsi="Arial" w:cs="Arial"/>
              </w:rPr>
              <w:t>S</w:t>
            </w:r>
            <w:r w:rsidR="00D03603" w:rsidRPr="00EE29F0">
              <w:rPr>
                <w:rFonts w:ascii="Arial" w:hAnsi="Arial" w:cs="Arial"/>
              </w:rPr>
              <w:t>tatin</w:t>
            </w:r>
            <w:r w:rsidR="0094441C" w:rsidRPr="00EE29F0">
              <w:rPr>
                <w:rFonts w:ascii="Arial" w:hAnsi="Arial" w:cs="Arial"/>
              </w:rPr>
              <w:t>s (</w:t>
            </w:r>
            <w:r w:rsidR="00051FE9" w:rsidRPr="00EE29F0">
              <w:rPr>
                <w:rFonts w:ascii="Arial" w:hAnsi="Arial" w:cs="Arial"/>
              </w:rPr>
              <w:t>+</w:t>
            </w:r>
            <w:r w:rsidR="0094441C" w:rsidRPr="00EE29F0">
              <w:rPr>
                <w:rFonts w:ascii="Arial" w:hAnsi="Arial" w:cs="Arial"/>
              </w:rPr>
              <w:t>18.4</w:t>
            </w:r>
            <w:r w:rsidR="00051FE9" w:rsidRPr="00EE29F0">
              <w:rPr>
                <w:rFonts w:ascii="Arial" w:hAnsi="Arial" w:cs="Arial"/>
              </w:rPr>
              <w:t xml:space="preserve"> mg/dL</w:t>
            </w:r>
            <w:r w:rsidR="0094441C" w:rsidRPr="00EE29F0">
              <w:rPr>
                <w:rFonts w:ascii="Arial" w:hAnsi="Arial" w:cs="Arial"/>
              </w:rPr>
              <w:t>)</w:t>
            </w:r>
          </w:p>
        </w:tc>
        <w:tc>
          <w:tcPr>
            <w:tcW w:w="3088" w:type="dxa"/>
            <w:vMerge w:val="restart"/>
            <w:noWrap/>
            <w:hideMark/>
          </w:tcPr>
          <w:p w14:paraId="030FD2A0" w14:textId="77777777" w:rsidR="00D03603" w:rsidRPr="00EE29F0" w:rsidRDefault="00D03603" w:rsidP="00E4750D">
            <w:pPr>
              <w:rPr>
                <w:rFonts w:ascii="Arial" w:hAnsi="Arial" w:cs="Arial"/>
              </w:rPr>
            </w:pPr>
            <w:r w:rsidRPr="00EE29F0">
              <w:rPr>
                <w:rFonts w:ascii="Arial" w:hAnsi="Arial" w:cs="Arial"/>
              </w:rPr>
              <w:t>simvastatin</w:t>
            </w:r>
          </w:p>
        </w:tc>
        <w:tc>
          <w:tcPr>
            <w:tcW w:w="2817" w:type="dxa"/>
            <w:noWrap/>
            <w:hideMark/>
          </w:tcPr>
          <w:p w14:paraId="110FE938" w14:textId="77777777" w:rsidR="00D03603" w:rsidRPr="00EE29F0" w:rsidRDefault="00D03603" w:rsidP="00E4750D">
            <w:pPr>
              <w:rPr>
                <w:rFonts w:ascii="Arial" w:hAnsi="Arial" w:cs="Arial"/>
              </w:rPr>
            </w:pPr>
            <w:r w:rsidRPr="00EE29F0">
              <w:rPr>
                <w:rFonts w:ascii="Arial" w:hAnsi="Arial" w:cs="Arial"/>
              </w:rPr>
              <w:t>Zocor</w:t>
            </w:r>
          </w:p>
        </w:tc>
      </w:tr>
      <w:tr w:rsidR="00D03603" w:rsidRPr="00EE29F0" w14:paraId="6F7746EF" w14:textId="77777777" w:rsidTr="00E4750D">
        <w:trPr>
          <w:trHeight w:val="290"/>
        </w:trPr>
        <w:tc>
          <w:tcPr>
            <w:tcW w:w="3445" w:type="dxa"/>
            <w:vMerge/>
            <w:noWrap/>
            <w:hideMark/>
          </w:tcPr>
          <w:p w14:paraId="0E4152C9" w14:textId="77777777" w:rsidR="00D03603" w:rsidRPr="00EE29F0" w:rsidRDefault="00D03603" w:rsidP="00E4750D">
            <w:pPr>
              <w:rPr>
                <w:rFonts w:ascii="Arial" w:hAnsi="Arial" w:cs="Arial"/>
              </w:rPr>
            </w:pPr>
          </w:p>
        </w:tc>
        <w:tc>
          <w:tcPr>
            <w:tcW w:w="3088" w:type="dxa"/>
            <w:vMerge/>
            <w:noWrap/>
            <w:hideMark/>
          </w:tcPr>
          <w:p w14:paraId="7B11B2F8" w14:textId="77777777" w:rsidR="00D03603" w:rsidRPr="00EE29F0" w:rsidRDefault="00D03603" w:rsidP="00E4750D">
            <w:pPr>
              <w:rPr>
                <w:rFonts w:ascii="Arial" w:hAnsi="Arial" w:cs="Arial"/>
              </w:rPr>
            </w:pPr>
          </w:p>
        </w:tc>
        <w:tc>
          <w:tcPr>
            <w:tcW w:w="2817" w:type="dxa"/>
            <w:noWrap/>
            <w:hideMark/>
          </w:tcPr>
          <w:p w14:paraId="710BDF02" w14:textId="77777777" w:rsidR="00D03603" w:rsidRPr="00EE29F0" w:rsidRDefault="00D03603" w:rsidP="00E4750D">
            <w:pPr>
              <w:rPr>
                <w:rFonts w:ascii="Arial" w:hAnsi="Arial" w:cs="Arial"/>
              </w:rPr>
            </w:pPr>
            <w:proofErr w:type="spellStart"/>
            <w:r w:rsidRPr="00EE29F0">
              <w:rPr>
                <w:rFonts w:ascii="Arial" w:hAnsi="Arial" w:cs="Arial"/>
              </w:rPr>
              <w:t>FloLipid</w:t>
            </w:r>
            <w:proofErr w:type="spellEnd"/>
          </w:p>
        </w:tc>
      </w:tr>
      <w:tr w:rsidR="00D03603" w:rsidRPr="00EE29F0" w14:paraId="3CD317D1" w14:textId="77777777" w:rsidTr="00E4750D">
        <w:trPr>
          <w:trHeight w:val="290"/>
        </w:trPr>
        <w:tc>
          <w:tcPr>
            <w:tcW w:w="3445" w:type="dxa"/>
            <w:vMerge/>
            <w:noWrap/>
            <w:hideMark/>
          </w:tcPr>
          <w:p w14:paraId="4DE93EBA" w14:textId="77777777" w:rsidR="00D03603" w:rsidRPr="00EE29F0" w:rsidRDefault="00D03603" w:rsidP="00E4750D">
            <w:pPr>
              <w:rPr>
                <w:rFonts w:ascii="Arial" w:hAnsi="Arial" w:cs="Arial"/>
              </w:rPr>
            </w:pPr>
          </w:p>
        </w:tc>
        <w:tc>
          <w:tcPr>
            <w:tcW w:w="3088" w:type="dxa"/>
            <w:noWrap/>
            <w:hideMark/>
          </w:tcPr>
          <w:p w14:paraId="081841D0" w14:textId="77777777" w:rsidR="00D03603" w:rsidRPr="00EE29F0" w:rsidRDefault="00D03603" w:rsidP="00E4750D">
            <w:pPr>
              <w:rPr>
                <w:rFonts w:ascii="Arial" w:hAnsi="Arial" w:cs="Arial"/>
              </w:rPr>
            </w:pPr>
            <w:r w:rsidRPr="00EE29F0">
              <w:rPr>
                <w:rFonts w:ascii="Arial" w:hAnsi="Arial" w:cs="Arial"/>
              </w:rPr>
              <w:t>ezetimibe-simvastatin</w:t>
            </w:r>
          </w:p>
        </w:tc>
        <w:tc>
          <w:tcPr>
            <w:tcW w:w="2817" w:type="dxa"/>
            <w:noWrap/>
            <w:hideMark/>
          </w:tcPr>
          <w:p w14:paraId="25A16CAE" w14:textId="77777777" w:rsidR="00D03603" w:rsidRPr="00EE29F0" w:rsidRDefault="00D03603" w:rsidP="00E4750D">
            <w:pPr>
              <w:rPr>
                <w:rFonts w:ascii="Arial" w:hAnsi="Arial" w:cs="Arial"/>
              </w:rPr>
            </w:pPr>
            <w:r w:rsidRPr="00EE29F0">
              <w:rPr>
                <w:rFonts w:ascii="Arial" w:hAnsi="Arial" w:cs="Arial"/>
              </w:rPr>
              <w:t>Vytorin</w:t>
            </w:r>
          </w:p>
        </w:tc>
      </w:tr>
      <w:tr w:rsidR="00D03603" w:rsidRPr="00EE29F0" w14:paraId="29DB8E72" w14:textId="77777777" w:rsidTr="00E4750D">
        <w:trPr>
          <w:trHeight w:val="290"/>
        </w:trPr>
        <w:tc>
          <w:tcPr>
            <w:tcW w:w="3445" w:type="dxa"/>
            <w:vMerge/>
            <w:noWrap/>
            <w:hideMark/>
          </w:tcPr>
          <w:p w14:paraId="09458725" w14:textId="77777777" w:rsidR="00D03603" w:rsidRPr="00EE29F0" w:rsidRDefault="00D03603" w:rsidP="00E4750D">
            <w:pPr>
              <w:rPr>
                <w:rFonts w:ascii="Arial" w:hAnsi="Arial" w:cs="Arial"/>
              </w:rPr>
            </w:pPr>
          </w:p>
        </w:tc>
        <w:tc>
          <w:tcPr>
            <w:tcW w:w="3088" w:type="dxa"/>
            <w:noWrap/>
            <w:hideMark/>
          </w:tcPr>
          <w:p w14:paraId="4B5E3E3A" w14:textId="77777777" w:rsidR="00D03603" w:rsidRPr="00EE29F0" w:rsidRDefault="00D03603" w:rsidP="00E4750D">
            <w:pPr>
              <w:rPr>
                <w:rFonts w:ascii="Arial" w:hAnsi="Arial" w:cs="Arial"/>
              </w:rPr>
            </w:pPr>
            <w:r w:rsidRPr="00EE29F0">
              <w:rPr>
                <w:rFonts w:ascii="Arial" w:hAnsi="Arial" w:cs="Arial"/>
              </w:rPr>
              <w:t>sitagliptin-simvastatin</w:t>
            </w:r>
          </w:p>
        </w:tc>
        <w:tc>
          <w:tcPr>
            <w:tcW w:w="2817" w:type="dxa"/>
            <w:noWrap/>
            <w:hideMark/>
          </w:tcPr>
          <w:p w14:paraId="79862237" w14:textId="77777777" w:rsidR="00D03603" w:rsidRPr="00EE29F0" w:rsidRDefault="00D03603" w:rsidP="00E4750D">
            <w:pPr>
              <w:rPr>
                <w:rFonts w:ascii="Arial" w:hAnsi="Arial" w:cs="Arial"/>
              </w:rPr>
            </w:pPr>
            <w:proofErr w:type="spellStart"/>
            <w:r w:rsidRPr="00EE29F0">
              <w:rPr>
                <w:rFonts w:ascii="Arial" w:hAnsi="Arial" w:cs="Arial"/>
              </w:rPr>
              <w:t>Juvisync</w:t>
            </w:r>
            <w:proofErr w:type="spellEnd"/>
          </w:p>
        </w:tc>
      </w:tr>
      <w:tr w:rsidR="00D03603" w:rsidRPr="00EE29F0" w14:paraId="51D5684D" w14:textId="77777777" w:rsidTr="00E4750D">
        <w:trPr>
          <w:trHeight w:val="290"/>
        </w:trPr>
        <w:tc>
          <w:tcPr>
            <w:tcW w:w="3445" w:type="dxa"/>
            <w:vMerge/>
            <w:noWrap/>
            <w:hideMark/>
          </w:tcPr>
          <w:p w14:paraId="66F465A2" w14:textId="77777777" w:rsidR="00D03603" w:rsidRPr="00EE29F0" w:rsidRDefault="00D03603" w:rsidP="00E4750D">
            <w:pPr>
              <w:rPr>
                <w:rFonts w:ascii="Arial" w:hAnsi="Arial" w:cs="Arial"/>
              </w:rPr>
            </w:pPr>
          </w:p>
        </w:tc>
        <w:tc>
          <w:tcPr>
            <w:tcW w:w="3088" w:type="dxa"/>
            <w:noWrap/>
            <w:hideMark/>
          </w:tcPr>
          <w:p w14:paraId="48EBD6DC" w14:textId="77777777" w:rsidR="00D03603" w:rsidRPr="00EE29F0" w:rsidRDefault="00D03603" w:rsidP="00E4750D">
            <w:pPr>
              <w:rPr>
                <w:rFonts w:ascii="Arial" w:hAnsi="Arial" w:cs="Arial"/>
              </w:rPr>
            </w:pPr>
            <w:r w:rsidRPr="00EE29F0">
              <w:rPr>
                <w:rFonts w:ascii="Arial" w:hAnsi="Arial" w:cs="Arial"/>
              </w:rPr>
              <w:t>simvastatin-niacin</w:t>
            </w:r>
          </w:p>
        </w:tc>
        <w:tc>
          <w:tcPr>
            <w:tcW w:w="2817" w:type="dxa"/>
            <w:noWrap/>
            <w:hideMark/>
          </w:tcPr>
          <w:p w14:paraId="1A9E9C0D" w14:textId="77777777" w:rsidR="00D03603" w:rsidRPr="00EE29F0" w:rsidRDefault="00D03603" w:rsidP="00E4750D">
            <w:pPr>
              <w:rPr>
                <w:rFonts w:ascii="Arial" w:hAnsi="Arial" w:cs="Arial"/>
              </w:rPr>
            </w:pPr>
            <w:proofErr w:type="spellStart"/>
            <w:r w:rsidRPr="00EE29F0">
              <w:rPr>
                <w:rFonts w:ascii="Arial" w:hAnsi="Arial" w:cs="Arial"/>
              </w:rPr>
              <w:t>Simcor</w:t>
            </w:r>
            <w:proofErr w:type="spellEnd"/>
          </w:p>
        </w:tc>
      </w:tr>
      <w:tr w:rsidR="00D03603" w:rsidRPr="00EE29F0" w14:paraId="0EC73432" w14:textId="77777777" w:rsidTr="00E4750D">
        <w:trPr>
          <w:trHeight w:val="290"/>
        </w:trPr>
        <w:tc>
          <w:tcPr>
            <w:tcW w:w="3445" w:type="dxa"/>
            <w:vMerge/>
            <w:noWrap/>
            <w:hideMark/>
          </w:tcPr>
          <w:p w14:paraId="030F3A0D" w14:textId="77777777" w:rsidR="00D03603" w:rsidRPr="00EE29F0" w:rsidRDefault="00D03603" w:rsidP="00E4750D">
            <w:pPr>
              <w:rPr>
                <w:rFonts w:ascii="Arial" w:hAnsi="Arial" w:cs="Arial"/>
              </w:rPr>
            </w:pPr>
          </w:p>
        </w:tc>
        <w:tc>
          <w:tcPr>
            <w:tcW w:w="3088" w:type="dxa"/>
            <w:noWrap/>
            <w:hideMark/>
          </w:tcPr>
          <w:p w14:paraId="7A32C3A9" w14:textId="77777777" w:rsidR="00D03603" w:rsidRPr="00EE29F0" w:rsidRDefault="00D03603" w:rsidP="00E4750D">
            <w:pPr>
              <w:rPr>
                <w:rFonts w:ascii="Arial" w:hAnsi="Arial" w:cs="Arial"/>
              </w:rPr>
            </w:pPr>
            <w:r w:rsidRPr="00EE29F0">
              <w:rPr>
                <w:rFonts w:ascii="Arial" w:hAnsi="Arial" w:cs="Arial"/>
              </w:rPr>
              <w:t>fenofibrate-simvastatin</w:t>
            </w:r>
          </w:p>
        </w:tc>
        <w:tc>
          <w:tcPr>
            <w:tcW w:w="2817" w:type="dxa"/>
            <w:noWrap/>
            <w:hideMark/>
          </w:tcPr>
          <w:p w14:paraId="08891A6B" w14:textId="77777777" w:rsidR="00D03603" w:rsidRPr="00EE29F0" w:rsidRDefault="00D03603" w:rsidP="00E4750D">
            <w:pPr>
              <w:rPr>
                <w:rFonts w:ascii="Arial" w:hAnsi="Arial" w:cs="Arial"/>
              </w:rPr>
            </w:pPr>
            <w:proofErr w:type="spellStart"/>
            <w:r w:rsidRPr="00EE29F0">
              <w:rPr>
                <w:rFonts w:ascii="Arial" w:hAnsi="Arial" w:cs="Arial"/>
              </w:rPr>
              <w:t>Cholib</w:t>
            </w:r>
            <w:proofErr w:type="spellEnd"/>
          </w:p>
        </w:tc>
      </w:tr>
      <w:tr w:rsidR="00D03603" w:rsidRPr="00EE29F0" w14:paraId="29389324" w14:textId="77777777" w:rsidTr="00E4750D">
        <w:trPr>
          <w:trHeight w:val="290"/>
        </w:trPr>
        <w:tc>
          <w:tcPr>
            <w:tcW w:w="3445" w:type="dxa"/>
            <w:vMerge/>
            <w:noWrap/>
            <w:hideMark/>
          </w:tcPr>
          <w:p w14:paraId="0B2A13EC" w14:textId="77777777" w:rsidR="00D03603" w:rsidRPr="00EE29F0" w:rsidRDefault="00D03603" w:rsidP="00E4750D">
            <w:pPr>
              <w:rPr>
                <w:rFonts w:ascii="Arial" w:hAnsi="Arial" w:cs="Arial"/>
              </w:rPr>
            </w:pPr>
          </w:p>
        </w:tc>
        <w:tc>
          <w:tcPr>
            <w:tcW w:w="3088" w:type="dxa"/>
            <w:vMerge w:val="restart"/>
            <w:noWrap/>
            <w:hideMark/>
          </w:tcPr>
          <w:p w14:paraId="684AE939" w14:textId="77777777" w:rsidR="00D03603" w:rsidRPr="00EE29F0" w:rsidRDefault="00D03603" w:rsidP="00E4750D">
            <w:pPr>
              <w:rPr>
                <w:rFonts w:ascii="Arial" w:hAnsi="Arial" w:cs="Arial"/>
              </w:rPr>
            </w:pPr>
            <w:r w:rsidRPr="00EE29F0">
              <w:rPr>
                <w:rFonts w:ascii="Arial" w:hAnsi="Arial" w:cs="Arial"/>
              </w:rPr>
              <w:t>rosuvastatin</w:t>
            </w:r>
          </w:p>
        </w:tc>
        <w:tc>
          <w:tcPr>
            <w:tcW w:w="2817" w:type="dxa"/>
            <w:noWrap/>
            <w:hideMark/>
          </w:tcPr>
          <w:p w14:paraId="1CE21B28" w14:textId="77777777" w:rsidR="00D03603" w:rsidRPr="00EE29F0" w:rsidRDefault="00D03603" w:rsidP="00E4750D">
            <w:pPr>
              <w:rPr>
                <w:rFonts w:ascii="Arial" w:hAnsi="Arial" w:cs="Arial"/>
              </w:rPr>
            </w:pPr>
            <w:r w:rsidRPr="00EE29F0">
              <w:rPr>
                <w:rFonts w:ascii="Arial" w:hAnsi="Arial" w:cs="Arial"/>
              </w:rPr>
              <w:t>Crestor</w:t>
            </w:r>
          </w:p>
        </w:tc>
      </w:tr>
      <w:tr w:rsidR="00D03603" w:rsidRPr="00EE29F0" w14:paraId="18ABE693" w14:textId="77777777" w:rsidTr="00E4750D">
        <w:trPr>
          <w:trHeight w:val="290"/>
        </w:trPr>
        <w:tc>
          <w:tcPr>
            <w:tcW w:w="3445" w:type="dxa"/>
            <w:vMerge/>
            <w:noWrap/>
            <w:hideMark/>
          </w:tcPr>
          <w:p w14:paraId="7A719C19" w14:textId="77777777" w:rsidR="00D03603" w:rsidRPr="00EE29F0" w:rsidRDefault="00D03603" w:rsidP="00E4750D">
            <w:pPr>
              <w:rPr>
                <w:rFonts w:ascii="Arial" w:hAnsi="Arial" w:cs="Arial"/>
              </w:rPr>
            </w:pPr>
          </w:p>
        </w:tc>
        <w:tc>
          <w:tcPr>
            <w:tcW w:w="3088" w:type="dxa"/>
            <w:vMerge/>
            <w:noWrap/>
            <w:hideMark/>
          </w:tcPr>
          <w:p w14:paraId="737E6AFB" w14:textId="77777777" w:rsidR="00D03603" w:rsidRPr="00EE29F0" w:rsidRDefault="00D03603" w:rsidP="00E4750D">
            <w:pPr>
              <w:rPr>
                <w:rFonts w:ascii="Arial" w:hAnsi="Arial" w:cs="Arial"/>
              </w:rPr>
            </w:pPr>
          </w:p>
        </w:tc>
        <w:tc>
          <w:tcPr>
            <w:tcW w:w="2817" w:type="dxa"/>
            <w:noWrap/>
            <w:hideMark/>
          </w:tcPr>
          <w:p w14:paraId="53DB21C8" w14:textId="77777777" w:rsidR="00D03603" w:rsidRPr="00EE29F0" w:rsidRDefault="00D03603" w:rsidP="00E4750D">
            <w:pPr>
              <w:rPr>
                <w:rFonts w:ascii="Arial" w:hAnsi="Arial" w:cs="Arial"/>
              </w:rPr>
            </w:pPr>
            <w:proofErr w:type="spellStart"/>
            <w:r w:rsidRPr="00EE29F0">
              <w:rPr>
                <w:rFonts w:ascii="Arial" w:hAnsi="Arial" w:cs="Arial"/>
              </w:rPr>
              <w:t>Ezallor</w:t>
            </w:r>
            <w:proofErr w:type="spellEnd"/>
          </w:p>
        </w:tc>
      </w:tr>
      <w:tr w:rsidR="00D03603" w:rsidRPr="00EE29F0" w14:paraId="75F7EC07" w14:textId="77777777" w:rsidTr="00E4750D">
        <w:trPr>
          <w:trHeight w:val="290"/>
        </w:trPr>
        <w:tc>
          <w:tcPr>
            <w:tcW w:w="3445" w:type="dxa"/>
            <w:vMerge/>
            <w:noWrap/>
            <w:hideMark/>
          </w:tcPr>
          <w:p w14:paraId="15B964FB" w14:textId="77777777" w:rsidR="00D03603" w:rsidRPr="00EE29F0" w:rsidRDefault="00D03603" w:rsidP="00E4750D">
            <w:pPr>
              <w:rPr>
                <w:rFonts w:ascii="Arial" w:hAnsi="Arial" w:cs="Arial"/>
              </w:rPr>
            </w:pPr>
          </w:p>
        </w:tc>
        <w:tc>
          <w:tcPr>
            <w:tcW w:w="3088" w:type="dxa"/>
            <w:noWrap/>
            <w:hideMark/>
          </w:tcPr>
          <w:p w14:paraId="0463A0EB" w14:textId="77777777" w:rsidR="00D03603" w:rsidRPr="00EE29F0" w:rsidRDefault="00D03603" w:rsidP="00E4750D">
            <w:pPr>
              <w:rPr>
                <w:rFonts w:ascii="Arial" w:hAnsi="Arial" w:cs="Arial"/>
              </w:rPr>
            </w:pPr>
            <w:r w:rsidRPr="00EE29F0">
              <w:rPr>
                <w:rFonts w:ascii="Arial" w:hAnsi="Arial" w:cs="Arial"/>
              </w:rPr>
              <w:t>ezetimibe-rosuvastatin</w:t>
            </w:r>
          </w:p>
        </w:tc>
        <w:tc>
          <w:tcPr>
            <w:tcW w:w="2817" w:type="dxa"/>
            <w:noWrap/>
            <w:hideMark/>
          </w:tcPr>
          <w:p w14:paraId="7D20FF87" w14:textId="77777777" w:rsidR="00D03603" w:rsidRPr="00EE29F0" w:rsidRDefault="00D03603" w:rsidP="00E4750D">
            <w:pPr>
              <w:rPr>
                <w:rFonts w:ascii="Arial" w:hAnsi="Arial" w:cs="Arial"/>
              </w:rPr>
            </w:pPr>
            <w:proofErr w:type="spellStart"/>
            <w:r w:rsidRPr="00EE29F0">
              <w:rPr>
                <w:rFonts w:ascii="Arial" w:hAnsi="Arial" w:cs="Arial"/>
              </w:rPr>
              <w:t>Roszet</w:t>
            </w:r>
            <w:proofErr w:type="spellEnd"/>
          </w:p>
        </w:tc>
      </w:tr>
      <w:tr w:rsidR="00D03603" w:rsidRPr="00EE29F0" w14:paraId="3C4A37B0" w14:textId="77777777" w:rsidTr="00E4750D">
        <w:trPr>
          <w:trHeight w:val="290"/>
        </w:trPr>
        <w:tc>
          <w:tcPr>
            <w:tcW w:w="3445" w:type="dxa"/>
            <w:vMerge/>
            <w:noWrap/>
            <w:hideMark/>
          </w:tcPr>
          <w:p w14:paraId="4326D0D6" w14:textId="77777777" w:rsidR="00D03603" w:rsidRPr="00EE29F0" w:rsidRDefault="00D03603" w:rsidP="00E4750D">
            <w:pPr>
              <w:rPr>
                <w:rFonts w:ascii="Arial" w:hAnsi="Arial" w:cs="Arial"/>
              </w:rPr>
            </w:pPr>
          </w:p>
        </w:tc>
        <w:tc>
          <w:tcPr>
            <w:tcW w:w="3088" w:type="dxa"/>
            <w:vMerge w:val="restart"/>
            <w:noWrap/>
            <w:hideMark/>
          </w:tcPr>
          <w:p w14:paraId="43268B2B" w14:textId="77777777" w:rsidR="00D03603" w:rsidRPr="00EE29F0" w:rsidRDefault="00D03603" w:rsidP="00E4750D">
            <w:pPr>
              <w:rPr>
                <w:rFonts w:ascii="Arial" w:hAnsi="Arial" w:cs="Arial"/>
              </w:rPr>
            </w:pPr>
            <w:proofErr w:type="gramStart"/>
            <w:r w:rsidRPr="00EE29F0">
              <w:rPr>
                <w:rFonts w:ascii="Arial" w:hAnsi="Arial" w:cs="Arial"/>
              </w:rPr>
              <w:t>atorvastatin</w:t>
            </w:r>
            <w:proofErr w:type="gramEnd"/>
          </w:p>
          <w:p w14:paraId="38B5B9E7" w14:textId="77777777" w:rsidR="00D03603" w:rsidRPr="00EE29F0" w:rsidRDefault="00D03603" w:rsidP="00E4750D">
            <w:pPr>
              <w:rPr>
                <w:rFonts w:ascii="Arial" w:hAnsi="Arial" w:cs="Arial"/>
              </w:rPr>
            </w:pPr>
            <w:r w:rsidRPr="00EE29F0">
              <w:rPr>
                <w:rFonts w:ascii="Arial" w:hAnsi="Arial" w:cs="Arial"/>
              </w:rPr>
              <w:t> </w:t>
            </w:r>
          </w:p>
        </w:tc>
        <w:tc>
          <w:tcPr>
            <w:tcW w:w="2817" w:type="dxa"/>
            <w:noWrap/>
            <w:hideMark/>
          </w:tcPr>
          <w:p w14:paraId="2EA99F1F" w14:textId="77777777" w:rsidR="00D03603" w:rsidRPr="00EE29F0" w:rsidRDefault="00D03603" w:rsidP="00E4750D">
            <w:pPr>
              <w:rPr>
                <w:rFonts w:ascii="Arial" w:hAnsi="Arial" w:cs="Arial"/>
              </w:rPr>
            </w:pPr>
            <w:r w:rsidRPr="00EE29F0">
              <w:rPr>
                <w:rFonts w:ascii="Arial" w:hAnsi="Arial" w:cs="Arial"/>
              </w:rPr>
              <w:t>Lipitor</w:t>
            </w:r>
          </w:p>
        </w:tc>
      </w:tr>
      <w:tr w:rsidR="00D03603" w:rsidRPr="00EE29F0" w14:paraId="6077CBB5" w14:textId="77777777" w:rsidTr="00E4750D">
        <w:trPr>
          <w:trHeight w:val="290"/>
        </w:trPr>
        <w:tc>
          <w:tcPr>
            <w:tcW w:w="3445" w:type="dxa"/>
            <w:vMerge/>
            <w:noWrap/>
            <w:hideMark/>
          </w:tcPr>
          <w:p w14:paraId="06472319" w14:textId="77777777" w:rsidR="00D03603" w:rsidRPr="00EE29F0" w:rsidRDefault="00D03603" w:rsidP="00E4750D">
            <w:pPr>
              <w:rPr>
                <w:rFonts w:ascii="Arial" w:hAnsi="Arial" w:cs="Arial"/>
              </w:rPr>
            </w:pPr>
          </w:p>
        </w:tc>
        <w:tc>
          <w:tcPr>
            <w:tcW w:w="3088" w:type="dxa"/>
            <w:vMerge/>
            <w:noWrap/>
            <w:hideMark/>
          </w:tcPr>
          <w:p w14:paraId="721A267C" w14:textId="77777777" w:rsidR="00D03603" w:rsidRPr="00EE29F0" w:rsidRDefault="00D03603" w:rsidP="00E4750D">
            <w:pPr>
              <w:rPr>
                <w:rFonts w:ascii="Arial" w:hAnsi="Arial" w:cs="Arial"/>
              </w:rPr>
            </w:pPr>
          </w:p>
        </w:tc>
        <w:tc>
          <w:tcPr>
            <w:tcW w:w="2817" w:type="dxa"/>
            <w:noWrap/>
            <w:hideMark/>
          </w:tcPr>
          <w:p w14:paraId="704349EC" w14:textId="77777777" w:rsidR="00D03603" w:rsidRPr="00EE29F0" w:rsidRDefault="00D03603" w:rsidP="00E4750D">
            <w:pPr>
              <w:rPr>
                <w:rFonts w:ascii="Arial" w:hAnsi="Arial" w:cs="Arial"/>
              </w:rPr>
            </w:pPr>
            <w:proofErr w:type="spellStart"/>
            <w:r w:rsidRPr="00EE29F0">
              <w:rPr>
                <w:rFonts w:ascii="Arial" w:hAnsi="Arial" w:cs="Arial"/>
              </w:rPr>
              <w:t>Atorvaliq</w:t>
            </w:r>
            <w:proofErr w:type="spellEnd"/>
          </w:p>
        </w:tc>
      </w:tr>
      <w:tr w:rsidR="00D03603" w:rsidRPr="00EE29F0" w14:paraId="710AA872" w14:textId="77777777" w:rsidTr="00E4750D">
        <w:trPr>
          <w:trHeight w:val="290"/>
        </w:trPr>
        <w:tc>
          <w:tcPr>
            <w:tcW w:w="3445" w:type="dxa"/>
            <w:vMerge/>
            <w:noWrap/>
            <w:hideMark/>
          </w:tcPr>
          <w:p w14:paraId="6ECECB06" w14:textId="77777777" w:rsidR="00D03603" w:rsidRPr="00EE29F0" w:rsidRDefault="00D03603" w:rsidP="00E4750D">
            <w:pPr>
              <w:rPr>
                <w:rFonts w:ascii="Arial" w:hAnsi="Arial" w:cs="Arial"/>
              </w:rPr>
            </w:pPr>
          </w:p>
        </w:tc>
        <w:tc>
          <w:tcPr>
            <w:tcW w:w="3088" w:type="dxa"/>
            <w:noWrap/>
            <w:hideMark/>
          </w:tcPr>
          <w:p w14:paraId="0E4F9114" w14:textId="6AF2F4CC" w:rsidR="00D03603" w:rsidRPr="00EE29F0" w:rsidRDefault="00675519" w:rsidP="00E4750D">
            <w:pPr>
              <w:rPr>
                <w:rFonts w:ascii="Arial" w:hAnsi="Arial" w:cs="Arial"/>
              </w:rPr>
            </w:pPr>
            <w:r w:rsidRPr="00EE29F0">
              <w:rPr>
                <w:rFonts w:ascii="Arial" w:hAnsi="Arial" w:cs="Arial"/>
              </w:rPr>
              <w:t>amlodipine</w:t>
            </w:r>
            <w:r w:rsidR="00D03603" w:rsidRPr="00EE29F0">
              <w:rPr>
                <w:rFonts w:ascii="Arial" w:hAnsi="Arial" w:cs="Arial"/>
              </w:rPr>
              <w:t>-atorvastatin</w:t>
            </w:r>
          </w:p>
        </w:tc>
        <w:tc>
          <w:tcPr>
            <w:tcW w:w="2817" w:type="dxa"/>
            <w:noWrap/>
            <w:hideMark/>
          </w:tcPr>
          <w:p w14:paraId="1D7D7553" w14:textId="77777777" w:rsidR="00D03603" w:rsidRPr="00EE29F0" w:rsidRDefault="00D03603" w:rsidP="00E4750D">
            <w:pPr>
              <w:rPr>
                <w:rFonts w:ascii="Arial" w:hAnsi="Arial" w:cs="Arial"/>
              </w:rPr>
            </w:pPr>
            <w:proofErr w:type="spellStart"/>
            <w:r w:rsidRPr="00EE29F0">
              <w:rPr>
                <w:rFonts w:ascii="Arial" w:hAnsi="Arial" w:cs="Arial"/>
              </w:rPr>
              <w:t>Caduet</w:t>
            </w:r>
            <w:proofErr w:type="spellEnd"/>
            <w:r w:rsidRPr="00EE29F0">
              <w:rPr>
                <w:rFonts w:ascii="Arial" w:hAnsi="Arial" w:cs="Arial"/>
              </w:rPr>
              <w:t> </w:t>
            </w:r>
          </w:p>
        </w:tc>
      </w:tr>
      <w:tr w:rsidR="00D03603" w:rsidRPr="00EE29F0" w14:paraId="6F32CED9" w14:textId="77777777" w:rsidTr="00E4750D">
        <w:trPr>
          <w:trHeight w:val="290"/>
        </w:trPr>
        <w:tc>
          <w:tcPr>
            <w:tcW w:w="3445" w:type="dxa"/>
            <w:vMerge/>
            <w:noWrap/>
            <w:hideMark/>
          </w:tcPr>
          <w:p w14:paraId="40ED1F91" w14:textId="77777777" w:rsidR="00D03603" w:rsidRPr="00EE29F0" w:rsidRDefault="00D03603" w:rsidP="00E4750D">
            <w:pPr>
              <w:rPr>
                <w:rFonts w:ascii="Arial" w:hAnsi="Arial" w:cs="Arial"/>
              </w:rPr>
            </w:pPr>
          </w:p>
        </w:tc>
        <w:tc>
          <w:tcPr>
            <w:tcW w:w="3088" w:type="dxa"/>
            <w:noWrap/>
            <w:hideMark/>
          </w:tcPr>
          <w:p w14:paraId="63E0C4C8" w14:textId="77777777" w:rsidR="00D03603" w:rsidRPr="00EE29F0" w:rsidRDefault="00D03603" w:rsidP="00E4750D">
            <w:pPr>
              <w:rPr>
                <w:rFonts w:ascii="Arial" w:hAnsi="Arial" w:cs="Arial"/>
              </w:rPr>
            </w:pPr>
            <w:r w:rsidRPr="00EE29F0">
              <w:rPr>
                <w:rFonts w:ascii="Arial" w:hAnsi="Arial" w:cs="Arial"/>
              </w:rPr>
              <w:t>ezetimibe-atorvastatin</w:t>
            </w:r>
          </w:p>
        </w:tc>
        <w:tc>
          <w:tcPr>
            <w:tcW w:w="2817" w:type="dxa"/>
            <w:noWrap/>
            <w:hideMark/>
          </w:tcPr>
          <w:p w14:paraId="40EA14F5" w14:textId="77777777" w:rsidR="00D03603" w:rsidRPr="00EE29F0" w:rsidRDefault="00D03603" w:rsidP="00E4750D">
            <w:pPr>
              <w:rPr>
                <w:rFonts w:ascii="Arial" w:hAnsi="Arial" w:cs="Arial"/>
              </w:rPr>
            </w:pPr>
            <w:proofErr w:type="spellStart"/>
            <w:r w:rsidRPr="00EE29F0">
              <w:rPr>
                <w:rFonts w:ascii="Arial" w:hAnsi="Arial" w:cs="Arial"/>
              </w:rPr>
              <w:t>Liptruzet</w:t>
            </w:r>
            <w:proofErr w:type="spellEnd"/>
          </w:p>
        </w:tc>
      </w:tr>
      <w:tr w:rsidR="00D03603" w:rsidRPr="00EE29F0" w14:paraId="6DC0814D" w14:textId="77777777" w:rsidTr="00E4750D">
        <w:trPr>
          <w:trHeight w:val="290"/>
        </w:trPr>
        <w:tc>
          <w:tcPr>
            <w:tcW w:w="3445" w:type="dxa"/>
            <w:vMerge/>
            <w:noWrap/>
            <w:hideMark/>
          </w:tcPr>
          <w:p w14:paraId="0B363E7D" w14:textId="77777777" w:rsidR="00D03603" w:rsidRPr="00EE29F0" w:rsidRDefault="00D03603" w:rsidP="00E4750D">
            <w:pPr>
              <w:rPr>
                <w:rFonts w:ascii="Arial" w:hAnsi="Arial" w:cs="Arial"/>
              </w:rPr>
            </w:pPr>
          </w:p>
        </w:tc>
        <w:tc>
          <w:tcPr>
            <w:tcW w:w="3088" w:type="dxa"/>
            <w:noWrap/>
            <w:hideMark/>
          </w:tcPr>
          <w:p w14:paraId="3B080B5D" w14:textId="77777777" w:rsidR="00D03603" w:rsidRPr="00EE29F0" w:rsidRDefault="00D03603" w:rsidP="00E4750D">
            <w:pPr>
              <w:rPr>
                <w:rFonts w:ascii="Arial" w:hAnsi="Arial" w:cs="Arial"/>
              </w:rPr>
            </w:pPr>
            <w:r w:rsidRPr="00EE29F0">
              <w:rPr>
                <w:rFonts w:ascii="Arial" w:hAnsi="Arial" w:cs="Arial"/>
              </w:rPr>
              <w:t>pravastatin</w:t>
            </w:r>
          </w:p>
        </w:tc>
        <w:tc>
          <w:tcPr>
            <w:tcW w:w="2817" w:type="dxa"/>
            <w:noWrap/>
            <w:hideMark/>
          </w:tcPr>
          <w:p w14:paraId="3EA8D357" w14:textId="77777777" w:rsidR="00D03603" w:rsidRPr="00EE29F0" w:rsidRDefault="00D03603" w:rsidP="00E4750D">
            <w:pPr>
              <w:rPr>
                <w:rFonts w:ascii="Arial" w:hAnsi="Arial" w:cs="Arial"/>
              </w:rPr>
            </w:pPr>
            <w:r w:rsidRPr="00EE29F0">
              <w:rPr>
                <w:rFonts w:ascii="Arial" w:hAnsi="Arial" w:cs="Arial"/>
              </w:rPr>
              <w:t>Pravachol</w:t>
            </w:r>
          </w:p>
        </w:tc>
      </w:tr>
      <w:tr w:rsidR="00D03603" w:rsidRPr="00EE29F0" w14:paraId="40D290C0" w14:textId="77777777" w:rsidTr="00E4750D">
        <w:trPr>
          <w:trHeight w:val="290"/>
        </w:trPr>
        <w:tc>
          <w:tcPr>
            <w:tcW w:w="3445" w:type="dxa"/>
            <w:vMerge/>
            <w:noWrap/>
            <w:hideMark/>
          </w:tcPr>
          <w:p w14:paraId="0D2D58DE" w14:textId="77777777" w:rsidR="00D03603" w:rsidRPr="00EE29F0" w:rsidRDefault="00D03603" w:rsidP="00E4750D">
            <w:pPr>
              <w:rPr>
                <w:rFonts w:ascii="Arial" w:hAnsi="Arial" w:cs="Arial"/>
              </w:rPr>
            </w:pPr>
          </w:p>
        </w:tc>
        <w:tc>
          <w:tcPr>
            <w:tcW w:w="3088" w:type="dxa"/>
            <w:noWrap/>
            <w:hideMark/>
          </w:tcPr>
          <w:p w14:paraId="1FB6F3B9" w14:textId="77777777" w:rsidR="00D03603" w:rsidRPr="00EE29F0" w:rsidRDefault="00D03603" w:rsidP="00E4750D">
            <w:pPr>
              <w:rPr>
                <w:rFonts w:ascii="Arial" w:hAnsi="Arial" w:cs="Arial"/>
              </w:rPr>
            </w:pPr>
            <w:r w:rsidRPr="00EE29F0">
              <w:rPr>
                <w:rFonts w:ascii="Arial" w:hAnsi="Arial" w:cs="Arial"/>
              </w:rPr>
              <w:t>pravastatin-aspirin</w:t>
            </w:r>
          </w:p>
        </w:tc>
        <w:tc>
          <w:tcPr>
            <w:tcW w:w="2817" w:type="dxa"/>
            <w:noWrap/>
            <w:hideMark/>
          </w:tcPr>
          <w:p w14:paraId="48B0C717" w14:textId="77777777" w:rsidR="00D03603" w:rsidRPr="00EE29F0" w:rsidRDefault="00D03603" w:rsidP="00E4750D">
            <w:pPr>
              <w:rPr>
                <w:rFonts w:ascii="Arial" w:hAnsi="Arial" w:cs="Arial"/>
              </w:rPr>
            </w:pPr>
            <w:proofErr w:type="spellStart"/>
            <w:r w:rsidRPr="00EE29F0">
              <w:rPr>
                <w:rFonts w:ascii="Arial" w:hAnsi="Arial" w:cs="Arial"/>
              </w:rPr>
              <w:t>Pravigard</w:t>
            </w:r>
            <w:proofErr w:type="spellEnd"/>
          </w:p>
        </w:tc>
      </w:tr>
      <w:tr w:rsidR="00D03603" w:rsidRPr="00EE29F0" w14:paraId="3C4E82EF" w14:textId="77777777" w:rsidTr="00E4750D">
        <w:trPr>
          <w:trHeight w:val="290"/>
        </w:trPr>
        <w:tc>
          <w:tcPr>
            <w:tcW w:w="3445" w:type="dxa"/>
            <w:vMerge/>
            <w:noWrap/>
            <w:hideMark/>
          </w:tcPr>
          <w:p w14:paraId="6907F5F5" w14:textId="77777777" w:rsidR="00D03603" w:rsidRPr="00EE29F0" w:rsidRDefault="00D03603" w:rsidP="00E4750D">
            <w:pPr>
              <w:rPr>
                <w:rFonts w:ascii="Arial" w:hAnsi="Arial" w:cs="Arial"/>
              </w:rPr>
            </w:pPr>
          </w:p>
        </w:tc>
        <w:tc>
          <w:tcPr>
            <w:tcW w:w="3088" w:type="dxa"/>
            <w:noWrap/>
            <w:hideMark/>
          </w:tcPr>
          <w:p w14:paraId="71739A88" w14:textId="77777777" w:rsidR="00D03603" w:rsidRPr="00EE29F0" w:rsidRDefault="00D03603" w:rsidP="00E4750D">
            <w:pPr>
              <w:rPr>
                <w:rFonts w:ascii="Arial" w:hAnsi="Arial" w:cs="Arial"/>
              </w:rPr>
            </w:pPr>
            <w:r w:rsidRPr="00EE29F0">
              <w:rPr>
                <w:rFonts w:ascii="Arial" w:hAnsi="Arial" w:cs="Arial"/>
              </w:rPr>
              <w:t>fenofibrate-pravastatin</w:t>
            </w:r>
          </w:p>
        </w:tc>
        <w:tc>
          <w:tcPr>
            <w:tcW w:w="2817" w:type="dxa"/>
            <w:noWrap/>
            <w:hideMark/>
          </w:tcPr>
          <w:p w14:paraId="7AFC4E23" w14:textId="77777777" w:rsidR="00D03603" w:rsidRPr="00EE29F0" w:rsidRDefault="00D03603" w:rsidP="00E4750D">
            <w:pPr>
              <w:rPr>
                <w:rFonts w:ascii="Arial" w:hAnsi="Arial" w:cs="Arial"/>
              </w:rPr>
            </w:pPr>
            <w:proofErr w:type="spellStart"/>
            <w:r w:rsidRPr="00EE29F0">
              <w:rPr>
                <w:rFonts w:ascii="Arial" w:hAnsi="Arial" w:cs="Arial"/>
              </w:rPr>
              <w:t>Pravafenix</w:t>
            </w:r>
            <w:proofErr w:type="spellEnd"/>
          </w:p>
        </w:tc>
      </w:tr>
      <w:tr w:rsidR="00D03603" w:rsidRPr="00EE29F0" w14:paraId="61C8D732" w14:textId="77777777" w:rsidTr="00E4750D">
        <w:trPr>
          <w:trHeight w:val="290"/>
        </w:trPr>
        <w:tc>
          <w:tcPr>
            <w:tcW w:w="3445" w:type="dxa"/>
            <w:vMerge/>
            <w:noWrap/>
            <w:hideMark/>
          </w:tcPr>
          <w:p w14:paraId="2B01EC28" w14:textId="77777777" w:rsidR="00D03603" w:rsidRPr="00EE29F0" w:rsidRDefault="00D03603" w:rsidP="00E4750D">
            <w:pPr>
              <w:rPr>
                <w:rFonts w:ascii="Arial" w:hAnsi="Arial" w:cs="Arial"/>
              </w:rPr>
            </w:pPr>
          </w:p>
        </w:tc>
        <w:tc>
          <w:tcPr>
            <w:tcW w:w="3088" w:type="dxa"/>
            <w:vMerge w:val="restart"/>
            <w:noWrap/>
            <w:hideMark/>
          </w:tcPr>
          <w:p w14:paraId="03CD9280" w14:textId="77777777" w:rsidR="00D03603" w:rsidRPr="00EE29F0" w:rsidRDefault="00D03603" w:rsidP="00E4750D">
            <w:pPr>
              <w:rPr>
                <w:rFonts w:ascii="Arial" w:hAnsi="Arial" w:cs="Arial"/>
              </w:rPr>
            </w:pPr>
            <w:r w:rsidRPr="00EE29F0">
              <w:rPr>
                <w:rFonts w:ascii="Arial" w:hAnsi="Arial" w:cs="Arial"/>
              </w:rPr>
              <w:t>lovastatin</w:t>
            </w:r>
          </w:p>
        </w:tc>
        <w:tc>
          <w:tcPr>
            <w:tcW w:w="2817" w:type="dxa"/>
            <w:noWrap/>
            <w:hideMark/>
          </w:tcPr>
          <w:p w14:paraId="0079F56C" w14:textId="77777777" w:rsidR="00D03603" w:rsidRPr="00EE29F0" w:rsidRDefault="00D03603" w:rsidP="00E4750D">
            <w:pPr>
              <w:rPr>
                <w:rFonts w:ascii="Arial" w:hAnsi="Arial" w:cs="Arial"/>
              </w:rPr>
            </w:pPr>
            <w:proofErr w:type="spellStart"/>
            <w:r w:rsidRPr="00EE29F0">
              <w:rPr>
                <w:rFonts w:ascii="Arial" w:hAnsi="Arial" w:cs="Arial"/>
              </w:rPr>
              <w:t>Mevacor</w:t>
            </w:r>
            <w:proofErr w:type="spellEnd"/>
          </w:p>
        </w:tc>
      </w:tr>
      <w:tr w:rsidR="00D03603" w:rsidRPr="00EE29F0" w14:paraId="3FE01AE1" w14:textId="77777777" w:rsidTr="00E4750D">
        <w:trPr>
          <w:trHeight w:val="290"/>
        </w:trPr>
        <w:tc>
          <w:tcPr>
            <w:tcW w:w="3445" w:type="dxa"/>
            <w:vMerge/>
            <w:noWrap/>
            <w:hideMark/>
          </w:tcPr>
          <w:p w14:paraId="70F48463" w14:textId="77777777" w:rsidR="00D03603" w:rsidRPr="00EE29F0" w:rsidRDefault="00D03603" w:rsidP="00E4750D">
            <w:pPr>
              <w:rPr>
                <w:rFonts w:ascii="Arial" w:hAnsi="Arial" w:cs="Arial"/>
              </w:rPr>
            </w:pPr>
          </w:p>
        </w:tc>
        <w:tc>
          <w:tcPr>
            <w:tcW w:w="3088" w:type="dxa"/>
            <w:vMerge/>
            <w:noWrap/>
            <w:hideMark/>
          </w:tcPr>
          <w:p w14:paraId="6F87AC7E" w14:textId="77777777" w:rsidR="00D03603" w:rsidRPr="00EE29F0" w:rsidRDefault="00D03603" w:rsidP="00E4750D">
            <w:pPr>
              <w:rPr>
                <w:rFonts w:ascii="Arial" w:hAnsi="Arial" w:cs="Arial"/>
              </w:rPr>
            </w:pPr>
          </w:p>
        </w:tc>
        <w:tc>
          <w:tcPr>
            <w:tcW w:w="2817" w:type="dxa"/>
            <w:noWrap/>
            <w:hideMark/>
          </w:tcPr>
          <w:p w14:paraId="42F15895" w14:textId="77777777" w:rsidR="00D03603" w:rsidRPr="00EE29F0" w:rsidRDefault="00D03603" w:rsidP="00E4750D">
            <w:pPr>
              <w:rPr>
                <w:rFonts w:ascii="Arial" w:hAnsi="Arial" w:cs="Arial"/>
              </w:rPr>
            </w:pPr>
            <w:proofErr w:type="spellStart"/>
            <w:r w:rsidRPr="00EE29F0">
              <w:rPr>
                <w:rFonts w:ascii="Arial" w:hAnsi="Arial" w:cs="Arial"/>
              </w:rPr>
              <w:t>Altocor</w:t>
            </w:r>
            <w:proofErr w:type="spellEnd"/>
          </w:p>
        </w:tc>
      </w:tr>
      <w:tr w:rsidR="00D03603" w:rsidRPr="00EE29F0" w14:paraId="1B9D938F" w14:textId="77777777" w:rsidTr="00E4750D">
        <w:trPr>
          <w:trHeight w:val="290"/>
        </w:trPr>
        <w:tc>
          <w:tcPr>
            <w:tcW w:w="3445" w:type="dxa"/>
            <w:vMerge/>
            <w:noWrap/>
            <w:hideMark/>
          </w:tcPr>
          <w:p w14:paraId="1373FFE9" w14:textId="77777777" w:rsidR="00D03603" w:rsidRPr="00EE29F0" w:rsidRDefault="00D03603" w:rsidP="00E4750D">
            <w:pPr>
              <w:rPr>
                <w:rFonts w:ascii="Arial" w:hAnsi="Arial" w:cs="Arial"/>
              </w:rPr>
            </w:pPr>
          </w:p>
        </w:tc>
        <w:tc>
          <w:tcPr>
            <w:tcW w:w="3088" w:type="dxa"/>
            <w:vMerge/>
            <w:noWrap/>
            <w:hideMark/>
          </w:tcPr>
          <w:p w14:paraId="642D3CC6" w14:textId="77777777" w:rsidR="00D03603" w:rsidRPr="00EE29F0" w:rsidRDefault="00D03603" w:rsidP="00E4750D">
            <w:pPr>
              <w:rPr>
                <w:rFonts w:ascii="Arial" w:hAnsi="Arial" w:cs="Arial"/>
              </w:rPr>
            </w:pPr>
          </w:p>
        </w:tc>
        <w:tc>
          <w:tcPr>
            <w:tcW w:w="2817" w:type="dxa"/>
            <w:noWrap/>
            <w:hideMark/>
          </w:tcPr>
          <w:p w14:paraId="36815B6F" w14:textId="77777777" w:rsidR="00D03603" w:rsidRPr="00EE29F0" w:rsidRDefault="00D03603" w:rsidP="00E4750D">
            <w:pPr>
              <w:rPr>
                <w:rFonts w:ascii="Arial" w:hAnsi="Arial" w:cs="Arial"/>
              </w:rPr>
            </w:pPr>
            <w:proofErr w:type="spellStart"/>
            <w:r w:rsidRPr="00EE29F0">
              <w:rPr>
                <w:rFonts w:ascii="Arial" w:hAnsi="Arial" w:cs="Arial"/>
              </w:rPr>
              <w:t>Altoprev</w:t>
            </w:r>
            <w:proofErr w:type="spellEnd"/>
          </w:p>
        </w:tc>
      </w:tr>
      <w:tr w:rsidR="00D03603" w:rsidRPr="00EE29F0" w14:paraId="5F8F0B50" w14:textId="77777777" w:rsidTr="00E4750D">
        <w:trPr>
          <w:trHeight w:val="290"/>
        </w:trPr>
        <w:tc>
          <w:tcPr>
            <w:tcW w:w="3445" w:type="dxa"/>
            <w:vMerge/>
            <w:noWrap/>
            <w:hideMark/>
          </w:tcPr>
          <w:p w14:paraId="07328D73" w14:textId="77777777" w:rsidR="00D03603" w:rsidRPr="00EE29F0" w:rsidRDefault="00D03603" w:rsidP="00E4750D">
            <w:pPr>
              <w:rPr>
                <w:rFonts w:ascii="Arial" w:hAnsi="Arial" w:cs="Arial"/>
              </w:rPr>
            </w:pPr>
          </w:p>
        </w:tc>
        <w:tc>
          <w:tcPr>
            <w:tcW w:w="3088" w:type="dxa"/>
            <w:noWrap/>
            <w:hideMark/>
          </w:tcPr>
          <w:p w14:paraId="3969269B" w14:textId="77777777" w:rsidR="00D03603" w:rsidRPr="00EE29F0" w:rsidRDefault="00D03603" w:rsidP="00E4750D">
            <w:pPr>
              <w:rPr>
                <w:rFonts w:ascii="Arial" w:hAnsi="Arial" w:cs="Arial"/>
              </w:rPr>
            </w:pPr>
            <w:r w:rsidRPr="00EE29F0">
              <w:rPr>
                <w:rFonts w:ascii="Arial" w:hAnsi="Arial" w:cs="Arial"/>
              </w:rPr>
              <w:t>lovastatin-niacin</w:t>
            </w:r>
          </w:p>
        </w:tc>
        <w:tc>
          <w:tcPr>
            <w:tcW w:w="2817" w:type="dxa"/>
            <w:noWrap/>
            <w:hideMark/>
          </w:tcPr>
          <w:p w14:paraId="11FADA22" w14:textId="77777777" w:rsidR="00D03603" w:rsidRPr="00EE29F0" w:rsidRDefault="00D03603" w:rsidP="00E4750D">
            <w:pPr>
              <w:rPr>
                <w:rFonts w:ascii="Arial" w:hAnsi="Arial" w:cs="Arial"/>
              </w:rPr>
            </w:pPr>
            <w:proofErr w:type="spellStart"/>
            <w:r w:rsidRPr="00EE29F0">
              <w:rPr>
                <w:rFonts w:ascii="Arial" w:hAnsi="Arial" w:cs="Arial"/>
              </w:rPr>
              <w:t>Advicor</w:t>
            </w:r>
            <w:proofErr w:type="spellEnd"/>
          </w:p>
        </w:tc>
      </w:tr>
      <w:tr w:rsidR="00D03603" w:rsidRPr="00EE29F0" w14:paraId="59C94332" w14:textId="77777777" w:rsidTr="00E4750D">
        <w:trPr>
          <w:trHeight w:val="290"/>
        </w:trPr>
        <w:tc>
          <w:tcPr>
            <w:tcW w:w="3445" w:type="dxa"/>
            <w:vMerge/>
            <w:noWrap/>
            <w:hideMark/>
          </w:tcPr>
          <w:p w14:paraId="0DB1E86A" w14:textId="77777777" w:rsidR="00D03603" w:rsidRPr="00EE29F0" w:rsidRDefault="00D03603" w:rsidP="00E4750D">
            <w:pPr>
              <w:rPr>
                <w:rFonts w:ascii="Arial" w:hAnsi="Arial" w:cs="Arial"/>
              </w:rPr>
            </w:pPr>
          </w:p>
        </w:tc>
        <w:tc>
          <w:tcPr>
            <w:tcW w:w="3088" w:type="dxa"/>
            <w:noWrap/>
            <w:hideMark/>
          </w:tcPr>
          <w:p w14:paraId="7D2DD0A5" w14:textId="77777777" w:rsidR="00D03603" w:rsidRPr="00EE29F0" w:rsidRDefault="00D03603" w:rsidP="00E4750D">
            <w:pPr>
              <w:rPr>
                <w:rFonts w:ascii="Arial" w:hAnsi="Arial" w:cs="Arial"/>
              </w:rPr>
            </w:pPr>
            <w:r w:rsidRPr="00EE29F0">
              <w:rPr>
                <w:rFonts w:ascii="Arial" w:hAnsi="Arial" w:cs="Arial"/>
              </w:rPr>
              <w:t>fluvastatin</w:t>
            </w:r>
          </w:p>
        </w:tc>
        <w:tc>
          <w:tcPr>
            <w:tcW w:w="2817" w:type="dxa"/>
            <w:noWrap/>
            <w:hideMark/>
          </w:tcPr>
          <w:p w14:paraId="61AA353D" w14:textId="77777777" w:rsidR="00D03603" w:rsidRPr="00EE29F0" w:rsidRDefault="00D03603" w:rsidP="00E4750D">
            <w:pPr>
              <w:rPr>
                <w:rFonts w:ascii="Arial" w:hAnsi="Arial" w:cs="Arial"/>
              </w:rPr>
            </w:pPr>
            <w:proofErr w:type="spellStart"/>
            <w:r w:rsidRPr="00EE29F0">
              <w:rPr>
                <w:rFonts w:ascii="Arial" w:hAnsi="Arial" w:cs="Arial"/>
              </w:rPr>
              <w:t>Lescol</w:t>
            </w:r>
            <w:proofErr w:type="spellEnd"/>
          </w:p>
        </w:tc>
      </w:tr>
      <w:tr w:rsidR="00D03603" w:rsidRPr="00EE29F0" w14:paraId="3928DA5D" w14:textId="77777777" w:rsidTr="00E4750D">
        <w:trPr>
          <w:trHeight w:val="290"/>
        </w:trPr>
        <w:tc>
          <w:tcPr>
            <w:tcW w:w="3445" w:type="dxa"/>
            <w:vMerge/>
            <w:noWrap/>
            <w:hideMark/>
          </w:tcPr>
          <w:p w14:paraId="1923AD6F" w14:textId="77777777" w:rsidR="00D03603" w:rsidRPr="00EE29F0" w:rsidRDefault="00D03603" w:rsidP="00E4750D">
            <w:pPr>
              <w:rPr>
                <w:rFonts w:ascii="Arial" w:hAnsi="Arial" w:cs="Arial"/>
              </w:rPr>
            </w:pPr>
          </w:p>
        </w:tc>
        <w:tc>
          <w:tcPr>
            <w:tcW w:w="3088" w:type="dxa"/>
            <w:vMerge w:val="restart"/>
            <w:noWrap/>
            <w:hideMark/>
          </w:tcPr>
          <w:p w14:paraId="08C12DC1" w14:textId="77777777" w:rsidR="00D03603" w:rsidRPr="00EE29F0" w:rsidRDefault="00D03603" w:rsidP="00E4750D">
            <w:pPr>
              <w:rPr>
                <w:rFonts w:ascii="Arial" w:hAnsi="Arial" w:cs="Arial"/>
              </w:rPr>
            </w:pPr>
            <w:r w:rsidRPr="00EE29F0">
              <w:rPr>
                <w:rFonts w:ascii="Arial" w:hAnsi="Arial" w:cs="Arial"/>
              </w:rPr>
              <w:t>cerivastatin</w:t>
            </w:r>
          </w:p>
        </w:tc>
        <w:tc>
          <w:tcPr>
            <w:tcW w:w="2817" w:type="dxa"/>
            <w:noWrap/>
            <w:hideMark/>
          </w:tcPr>
          <w:p w14:paraId="760501F4" w14:textId="77777777" w:rsidR="00D03603" w:rsidRPr="00EE29F0" w:rsidRDefault="00D03603" w:rsidP="00E4750D">
            <w:pPr>
              <w:rPr>
                <w:rFonts w:ascii="Arial" w:hAnsi="Arial" w:cs="Arial"/>
              </w:rPr>
            </w:pPr>
            <w:proofErr w:type="spellStart"/>
            <w:r w:rsidRPr="00EE29F0">
              <w:rPr>
                <w:rFonts w:ascii="Arial" w:hAnsi="Arial" w:cs="Arial"/>
              </w:rPr>
              <w:t>Baycol</w:t>
            </w:r>
            <w:proofErr w:type="spellEnd"/>
          </w:p>
        </w:tc>
      </w:tr>
      <w:tr w:rsidR="00D03603" w:rsidRPr="00EE29F0" w14:paraId="7167B80B" w14:textId="77777777" w:rsidTr="00E4750D">
        <w:trPr>
          <w:trHeight w:val="290"/>
        </w:trPr>
        <w:tc>
          <w:tcPr>
            <w:tcW w:w="3445" w:type="dxa"/>
            <w:vMerge/>
            <w:noWrap/>
            <w:hideMark/>
          </w:tcPr>
          <w:p w14:paraId="6F4DEAD6" w14:textId="77777777" w:rsidR="00D03603" w:rsidRPr="00EE29F0" w:rsidRDefault="00D03603" w:rsidP="00E4750D">
            <w:pPr>
              <w:rPr>
                <w:rFonts w:ascii="Arial" w:hAnsi="Arial" w:cs="Arial"/>
              </w:rPr>
            </w:pPr>
          </w:p>
        </w:tc>
        <w:tc>
          <w:tcPr>
            <w:tcW w:w="3088" w:type="dxa"/>
            <w:vMerge/>
            <w:noWrap/>
            <w:hideMark/>
          </w:tcPr>
          <w:p w14:paraId="1B3717C5" w14:textId="77777777" w:rsidR="00D03603" w:rsidRPr="00EE29F0" w:rsidRDefault="00D03603" w:rsidP="00E4750D">
            <w:pPr>
              <w:rPr>
                <w:rFonts w:ascii="Arial" w:hAnsi="Arial" w:cs="Arial"/>
              </w:rPr>
            </w:pPr>
          </w:p>
        </w:tc>
        <w:tc>
          <w:tcPr>
            <w:tcW w:w="2817" w:type="dxa"/>
            <w:noWrap/>
            <w:hideMark/>
          </w:tcPr>
          <w:p w14:paraId="2B979624" w14:textId="77777777" w:rsidR="00D03603" w:rsidRPr="00EE29F0" w:rsidRDefault="00D03603" w:rsidP="00E4750D">
            <w:pPr>
              <w:rPr>
                <w:rFonts w:ascii="Arial" w:hAnsi="Arial" w:cs="Arial"/>
              </w:rPr>
            </w:pPr>
            <w:proofErr w:type="spellStart"/>
            <w:r w:rsidRPr="00EE29F0">
              <w:rPr>
                <w:rFonts w:ascii="Arial" w:hAnsi="Arial" w:cs="Arial"/>
              </w:rPr>
              <w:t>Lipobay</w:t>
            </w:r>
            <w:proofErr w:type="spellEnd"/>
          </w:p>
        </w:tc>
      </w:tr>
      <w:tr w:rsidR="00D03603" w:rsidRPr="00EE29F0" w14:paraId="4D57D276" w14:textId="77777777" w:rsidTr="00E4750D">
        <w:trPr>
          <w:trHeight w:val="290"/>
        </w:trPr>
        <w:tc>
          <w:tcPr>
            <w:tcW w:w="3445" w:type="dxa"/>
            <w:vMerge/>
            <w:noWrap/>
            <w:hideMark/>
          </w:tcPr>
          <w:p w14:paraId="330C7D73" w14:textId="77777777" w:rsidR="00D03603" w:rsidRPr="00EE29F0" w:rsidRDefault="00D03603" w:rsidP="00E4750D">
            <w:pPr>
              <w:rPr>
                <w:rFonts w:ascii="Arial" w:hAnsi="Arial" w:cs="Arial"/>
              </w:rPr>
            </w:pPr>
          </w:p>
        </w:tc>
        <w:tc>
          <w:tcPr>
            <w:tcW w:w="3088" w:type="dxa"/>
            <w:vMerge w:val="restart"/>
            <w:noWrap/>
            <w:hideMark/>
          </w:tcPr>
          <w:p w14:paraId="01357D92" w14:textId="77777777" w:rsidR="00D03603" w:rsidRPr="00EE29F0" w:rsidRDefault="00D03603" w:rsidP="00E4750D">
            <w:pPr>
              <w:rPr>
                <w:rFonts w:ascii="Arial" w:hAnsi="Arial" w:cs="Arial"/>
              </w:rPr>
            </w:pPr>
            <w:proofErr w:type="spellStart"/>
            <w:r w:rsidRPr="00EE29F0">
              <w:rPr>
                <w:rFonts w:ascii="Arial" w:hAnsi="Arial" w:cs="Arial"/>
              </w:rPr>
              <w:t>pitavastatin</w:t>
            </w:r>
            <w:proofErr w:type="spellEnd"/>
          </w:p>
        </w:tc>
        <w:tc>
          <w:tcPr>
            <w:tcW w:w="2817" w:type="dxa"/>
            <w:noWrap/>
            <w:hideMark/>
          </w:tcPr>
          <w:p w14:paraId="7C1F06E1" w14:textId="77777777" w:rsidR="00D03603" w:rsidRPr="00EE29F0" w:rsidRDefault="00D03603" w:rsidP="00E4750D">
            <w:pPr>
              <w:rPr>
                <w:rFonts w:ascii="Arial" w:hAnsi="Arial" w:cs="Arial"/>
              </w:rPr>
            </w:pPr>
            <w:proofErr w:type="spellStart"/>
            <w:r w:rsidRPr="00EE29F0">
              <w:rPr>
                <w:rFonts w:ascii="Arial" w:hAnsi="Arial" w:cs="Arial"/>
              </w:rPr>
              <w:t>Livalo</w:t>
            </w:r>
            <w:proofErr w:type="spellEnd"/>
          </w:p>
        </w:tc>
      </w:tr>
      <w:tr w:rsidR="00D03603" w:rsidRPr="00EE29F0" w14:paraId="3514D2F1" w14:textId="77777777" w:rsidTr="00E4750D">
        <w:trPr>
          <w:trHeight w:val="290"/>
        </w:trPr>
        <w:tc>
          <w:tcPr>
            <w:tcW w:w="3445" w:type="dxa"/>
            <w:vMerge/>
            <w:noWrap/>
            <w:hideMark/>
          </w:tcPr>
          <w:p w14:paraId="3D31CD76" w14:textId="77777777" w:rsidR="00D03603" w:rsidRPr="00EE29F0" w:rsidRDefault="00D03603" w:rsidP="00E4750D">
            <w:pPr>
              <w:rPr>
                <w:rFonts w:ascii="Arial" w:hAnsi="Arial" w:cs="Arial"/>
              </w:rPr>
            </w:pPr>
          </w:p>
        </w:tc>
        <w:tc>
          <w:tcPr>
            <w:tcW w:w="3088" w:type="dxa"/>
            <w:vMerge/>
            <w:noWrap/>
            <w:hideMark/>
          </w:tcPr>
          <w:p w14:paraId="3AA4047B" w14:textId="77777777" w:rsidR="00D03603" w:rsidRPr="00EE29F0" w:rsidRDefault="00D03603" w:rsidP="00E4750D">
            <w:pPr>
              <w:rPr>
                <w:rFonts w:ascii="Arial" w:hAnsi="Arial" w:cs="Arial"/>
              </w:rPr>
            </w:pPr>
          </w:p>
        </w:tc>
        <w:tc>
          <w:tcPr>
            <w:tcW w:w="2817" w:type="dxa"/>
            <w:noWrap/>
            <w:hideMark/>
          </w:tcPr>
          <w:p w14:paraId="414CA9A4" w14:textId="77777777" w:rsidR="00D03603" w:rsidRPr="00EE29F0" w:rsidRDefault="00D03603" w:rsidP="00E4750D">
            <w:pPr>
              <w:rPr>
                <w:rFonts w:ascii="Arial" w:hAnsi="Arial" w:cs="Arial"/>
              </w:rPr>
            </w:pPr>
            <w:proofErr w:type="spellStart"/>
            <w:r w:rsidRPr="00EE29F0">
              <w:rPr>
                <w:rFonts w:ascii="Arial" w:hAnsi="Arial" w:cs="Arial"/>
              </w:rPr>
              <w:t>Zypitamag</w:t>
            </w:r>
            <w:proofErr w:type="spellEnd"/>
          </w:p>
        </w:tc>
      </w:tr>
      <w:tr w:rsidR="00D03603" w:rsidRPr="00EE29F0" w14:paraId="104308B7" w14:textId="77777777" w:rsidTr="00E4750D">
        <w:trPr>
          <w:trHeight w:val="290"/>
        </w:trPr>
        <w:tc>
          <w:tcPr>
            <w:tcW w:w="3445" w:type="dxa"/>
            <w:vMerge w:val="restart"/>
            <w:noWrap/>
            <w:hideMark/>
          </w:tcPr>
          <w:p w14:paraId="7AED43A2" w14:textId="18D52745" w:rsidR="00D03603" w:rsidRPr="00EE29F0" w:rsidRDefault="0094441C" w:rsidP="00E4750D">
            <w:pPr>
              <w:rPr>
                <w:rFonts w:ascii="Arial" w:hAnsi="Arial" w:cs="Arial"/>
              </w:rPr>
            </w:pPr>
            <w:r w:rsidRPr="00EE29F0">
              <w:rPr>
                <w:rFonts w:ascii="Arial" w:hAnsi="Arial" w:cs="Arial"/>
              </w:rPr>
              <w:t>N</w:t>
            </w:r>
            <w:r w:rsidR="00D03603" w:rsidRPr="00EE29F0">
              <w:rPr>
                <w:rFonts w:ascii="Arial" w:hAnsi="Arial" w:cs="Arial"/>
              </w:rPr>
              <w:t>iacin</w:t>
            </w:r>
            <w:r w:rsidRPr="00EE29F0">
              <w:rPr>
                <w:rFonts w:ascii="Arial" w:hAnsi="Arial" w:cs="Arial"/>
              </w:rPr>
              <w:t xml:space="preserve"> (</w:t>
            </w:r>
            <w:r w:rsidR="00051FE9" w:rsidRPr="00EE29F0">
              <w:rPr>
                <w:rFonts w:ascii="Arial" w:hAnsi="Arial" w:cs="Arial"/>
              </w:rPr>
              <w:t>+</w:t>
            </w:r>
            <w:r w:rsidR="00382BB8" w:rsidRPr="00EE29F0">
              <w:rPr>
                <w:rFonts w:ascii="Arial" w:hAnsi="Arial" w:cs="Arial"/>
              </w:rPr>
              <w:t>89.4</w:t>
            </w:r>
            <w:r w:rsidR="00051FE9" w:rsidRPr="00EE29F0">
              <w:rPr>
                <w:rFonts w:ascii="Arial" w:hAnsi="Arial" w:cs="Arial"/>
              </w:rPr>
              <w:t xml:space="preserve"> mg/dL</w:t>
            </w:r>
            <w:r w:rsidR="00382BB8" w:rsidRPr="00EE29F0">
              <w:rPr>
                <w:rFonts w:ascii="Arial" w:hAnsi="Arial" w:cs="Arial"/>
              </w:rPr>
              <w:t>)</w:t>
            </w:r>
          </w:p>
        </w:tc>
        <w:tc>
          <w:tcPr>
            <w:tcW w:w="3088" w:type="dxa"/>
            <w:vMerge w:val="restart"/>
            <w:noWrap/>
            <w:hideMark/>
          </w:tcPr>
          <w:p w14:paraId="7B48A71E" w14:textId="77777777" w:rsidR="00D03603" w:rsidRPr="00EE29F0" w:rsidRDefault="00D03603" w:rsidP="00E4750D">
            <w:pPr>
              <w:rPr>
                <w:rFonts w:ascii="Arial" w:hAnsi="Arial" w:cs="Arial"/>
              </w:rPr>
            </w:pPr>
            <w:r w:rsidRPr="00EE29F0">
              <w:rPr>
                <w:rFonts w:ascii="Arial" w:hAnsi="Arial" w:cs="Arial"/>
              </w:rPr>
              <w:t>niacin</w:t>
            </w:r>
          </w:p>
        </w:tc>
        <w:tc>
          <w:tcPr>
            <w:tcW w:w="2817" w:type="dxa"/>
            <w:noWrap/>
            <w:hideMark/>
          </w:tcPr>
          <w:p w14:paraId="2D40211C" w14:textId="77777777" w:rsidR="00D03603" w:rsidRPr="00EE29F0" w:rsidRDefault="00D03603" w:rsidP="00E4750D">
            <w:pPr>
              <w:rPr>
                <w:rFonts w:ascii="Arial" w:hAnsi="Arial" w:cs="Arial"/>
              </w:rPr>
            </w:pPr>
            <w:proofErr w:type="spellStart"/>
            <w:r w:rsidRPr="00EE29F0">
              <w:rPr>
                <w:rFonts w:ascii="Arial" w:hAnsi="Arial" w:cs="Arial"/>
              </w:rPr>
              <w:t>Niacor</w:t>
            </w:r>
            <w:proofErr w:type="spellEnd"/>
          </w:p>
        </w:tc>
      </w:tr>
      <w:tr w:rsidR="00D03603" w:rsidRPr="00EE29F0" w14:paraId="2F0E618B" w14:textId="77777777" w:rsidTr="00E4750D">
        <w:trPr>
          <w:trHeight w:val="290"/>
        </w:trPr>
        <w:tc>
          <w:tcPr>
            <w:tcW w:w="3445" w:type="dxa"/>
            <w:vMerge/>
            <w:noWrap/>
            <w:hideMark/>
          </w:tcPr>
          <w:p w14:paraId="76B20A47" w14:textId="77777777" w:rsidR="00D03603" w:rsidRPr="00EE29F0" w:rsidRDefault="00D03603" w:rsidP="00E4750D">
            <w:pPr>
              <w:rPr>
                <w:rFonts w:ascii="Arial" w:hAnsi="Arial" w:cs="Arial"/>
              </w:rPr>
            </w:pPr>
          </w:p>
        </w:tc>
        <w:tc>
          <w:tcPr>
            <w:tcW w:w="3088" w:type="dxa"/>
            <w:vMerge/>
            <w:noWrap/>
            <w:hideMark/>
          </w:tcPr>
          <w:p w14:paraId="27412FAB" w14:textId="77777777" w:rsidR="00D03603" w:rsidRPr="00EE29F0" w:rsidRDefault="00D03603" w:rsidP="00E4750D">
            <w:pPr>
              <w:rPr>
                <w:rFonts w:ascii="Arial" w:hAnsi="Arial" w:cs="Arial"/>
              </w:rPr>
            </w:pPr>
          </w:p>
        </w:tc>
        <w:tc>
          <w:tcPr>
            <w:tcW w:w="2817" w:type="dxa"/>
            <w:noWrap/>
            <w:hideMark/>
          </w:tcPr>
          <w:p w14:paraId="0ACE7FED" w14:textId="77777777" w:rsidR="00D03603" w:rsidRPr="00EE29F0" w:rsidRDefault="00D03603" w:rsidP="00E4750D">
            <w:pPr>
              <w:rPr>
                <w:rFonts w:ascii="Arial" w:hAnsi="Arial" w:cs="Arial"/>
              </w:rPr>
            </w:pPr>
            <w:r w:rsidRPr="00EE29F0">
              <w:rPr>
                <w:rFonts w:ascii="Arial" w:hAnsi="Arial" w:cs="Arial"/>
              </w:rPr>
              <w:t>Niacin-50</w:t>
            </w:r>
          </w:p>
        </w:tc>
      </w:tr>
      <w:tr w:rsidR="00D03603" w:rsidRPr="00EE29F0" w14:paraId="1DCBA307" w14:textId="77777777" w:rsidTr="00E4750D">
        <w:trPr>
          <w:trHeight w:val="290"/>
        </w:trPr>
        <w:tc>
          <w:tcPr>
            <w:tcW w:w="3445" w:type="dxa"/>
            <w:vMerge/>
            <w:noWrap/>
            <w:hideMark/>
          </w:tcPr>
          <w:p w14:paraId="55C0DF0C" w14:textId="77777777" w:rsidR="00D03603" w:rsidRPr="00EE29F0" w:rsidRDefault="00D03603" w:rsidP="00E4750D">
            <w:pPr>
              <w:rPr>
                <w:rFonts w:ascii="Arial" w:hAnsi="Arial" w:cs="Arial"/>
              </w:rPr>
            </w:pPr>
          </w:p>
        </w:tc>
        <w:tc>
          <w:tcPr>
            <w:tcW w:w="3088" w:type="dxa"/>
            <w:vMerge/>
            <w:noWrap/>
            <w:hideMark/>
          </w:tcPr>
          <w:p w14:paraId="6339A91F" w14:textId="77777777" w:rsidR="00D03603" w:rsidRPr="00EE29F0" w:rsidRDefault="00D03603" w:rsidP="00E4750D">
            <w:pPr>
              <w:rPr>
                <w:rFonts w:ascii="Arial" w:hAnsi="Arial" w:cs="Arial"/>
              </w:rPr>
            </w:pPr>
          </w:p>
        </w:tc>
        <w:tc>
          <w:tcPr>
            <w:tcW w:w="2817" w:type="dxa"/>
            <w:noWrap/>
            <w:hideMark/>
          </w:tcPr>
          <w:p w14:paraId="3619FB54" w14:textId="77777777" w:rsidR="00D03603" w:rsidRPr="00EE29F0" w:rsidRDefault="00D03603" w:rsidP="00E4750D">
            <w:pPr>
              <w:rPr>
                <w:rFonts w:ascii="Arial" w:hAnsi="Arial" w:cs="Arial"/>
              </w:rPr>
            </w:pPr>
            <w:r w:rsidRPr="00EE29F0">
              <w:rPr>
                <w:rFonts w:ascii="Arial" w:hAnsi="Arial" w:cs="Arial"/>
              </w:rPr>
              <w:t>Niacin SR</w:t>
            </w:r>
          </w:p>
        </w:tc>
      </w:tr>
      <w:tr w:rsidR="00D03603" w:rsidRPr="00EE29F0" w14:paraId="46583E12" w14:textId="77777777" w:rsidTr="00E4750D">
        <w:trPr>
          <w:trHeight w:val="290"/>
        </w:trPr>
        <w:tc>
          <w:tcPr>
            <w:tcW w:w="3445" w:type="dxa"/>
            <w:vMerge/>
            <w:noWrap/>
            <w:hideMark/>
          </w:tcPr>
          <w:p w14:paraId="283A1165" w14:textId="77777777" w:rsidR="00D03603" w:rsidRPr="00EE29F0" w:rsidRDefault="00D03603" w:rsidP="00E4750D">
            <w:pPr>
              <w:rPr>
                <w:rFonts w:ascii="Arial" w:hAnsi="Arial" w:cs="Arial"/>
              </w:rPr>
            </w:pPr>
          </w:p>
        </w:tc>
        <w:tc>
          <w:tcPr>
            <w:tcW w:w="3088" w:type="dxa"/>
            <w:vMerge/>
            <w:noWrap/>
            <w:hideMark/>
          </w:tcPr>
          <w:p w14:paraId="56BA1EF7" w14:textId="77777777" w:rsidR="00D03603" w:rsidRPr="00EE29F0" w:rsidRDefault="00D03603" w:rsidP="00E4750D">
            <w:pPr>
              <w:rPr>
                <w:rFonts w:ascii="Arial" w:hAnsi="Arial" w:cs="Arial"/>
              </w:rPr>
            </w:pPr>
          </w:p>
        </w:tc>
        <w:tc>
          <w:tcPr>
            <w:tcW w:w="2817" w:type="dxa"/>
            <w:noWrap/>
            <w:hideMark/>
          </w:tcPr>
          <w:p w14:paraId="3D42CA50" w14:textId="77777777" w:rsidR="00D03603" w:rsidRPr="00EE29F0" w:rsidRDefault="00D03603" w:rsidP="00E4750D">
            <w:pPr>
              <w:rPr>
                <w:rFonts w:ascii="Arial" w:hAnsi="Arial" w:cs="Arial"/>
              </w:rPr>
            </w:pPr>
            <w:proofErr w:type="spellStart"/>
            <w:r w:rsidRPr="00EE29F0">
              <w:rPr>
                <w:rFonts w:ascii="Arial" w:hAnsi="Arial" w:cs="Arial"/>
              </w:rPr>
              <w:t>Slo</w:t>
            </w:r>
            <w:proofErr w:type="spellEnd"/>
            <w:r w:rsidRPr="00EE29F0">
              <w:rPr>
                <w:rFonts w:ascii="Arial" w:hAnsi="Arial" w:cs="Arial"/>
              </w:rPr>
              <w:t>-Niacin</w:t>
            </w:r>
          </w:p>
        </w:tc>
      </w:tr>
      <w:tr w:rsidR="00D03603" w:rsidRPr="00EE29F0" w14:paraId="0EF9C0C0" w14:textId="77777777" w:rsidTr="00E4750D">
        <w:trPr>
          <w:trHeight w:val="290"/>
        </w:trPr>
        <w:tc>
          <w:tcPr>
            <w:tcW w:w="3445" w:type="dxa"/>
            <w:vMerge/>
            <w:noWrap/>
            <w:hideMark/>
          </w:tcPr>
          <w:p w14:paraId="42521EAB" w14:textId="77777777" w:rsidR="00D03603" w:rsidRPr="00EE29F0" w:rsidRDefault="00D03603" w:rsidP="00E4750D">
            <w:pPr>
              <w:rPr>
                <w:rFonts w:ascii="Arial" w:hAnsi="Arial" w:cs="Arial"/>
              </w:rPr>
            </w:pPr>
          </w:p>
        </w:tc>
        <w:tc>
          <w:tcPr>
            <w:tcW w:w="3088" w:type="dxa"/>
            <w:vMerge/>
            <w:noWrap/>
            <w:hideMark/>
          </w:tcPr>
          <w:p w14:paraId="636F4FB3" w14:textId="77777777" w:rsidR="00D03603" w:rsidRPr="00EE29F0" w:rsidRDefault="00D03603" w:rsidP="00E4750D">
            <w:pPr>
              <w:rPr>
                <w:rFonts w:ascii="Arial" w:hAnsi="Arial" w:cs="Arial"/>
              </w:rPr>
            </w:pPr>
          </w:p>
        </w:tc>
        <w:tc>
          <w:tcPr>
            <w:tcW w:w="2817" w:type="dxa"/>
            <w:noWrap/>
            <w:hideMark/>
          </w:tcPr>
          <w:p w14:paraId="40516E1A" w14:textId="77777777" w:rsidR="00D03603" w:rsidRPr="00EE29F0" w:rsidRDefault="00D03603" w:rsidP="00E4750D">
            <w:pPr>
              <w:rPr>
                <w:rFonts w:ascii="Arial" w:hAnsi="Arial" w:cs="Arial"/>
              </w:rPr>
            </w:pPr>
            <w:proofErr w:type="spellStart"/>
            <w:r w:rsidRPr="00EE29F0">
              <w:rPr>
                <w:rFonts w:ascii="Arial" w:hAnsi="Arial" w:cs="Arial"/>
              </w:rPr>
              <w:t>Endur-acin</w:t>
            </w:r>
            <w:proofErr w:type="spellEnd"/>
          </w:p>
        </w:tc>
      </w:tr>
      <w:tr w:rsidR="00D03603" w:rsidRPr="00EE29F0" w14:paraId="6DE265C0" w14:textId="77777777" w:rsidTr="00E4750D">
        <w:trPr>
          <w:trHeight w:val="290"/>
        </w:trPr>
        <w:tc>
          <w:tcPr>
            <w:tcW w:w="3445" w:type="dxa"/>
            <w:vMerge/>
            <w:noWrap/>
            <w:hideMark/>
          </w:tcPr>
          <w:p w14:paraId="1E644F68" w14:textId="77777777" w:rsidR="00D03603" w:rsidRPr="00EE29F0" w:rsidRDefault="00D03603" w:rsidP="00E4750D">
            <w:pPr>
              <w:rPr>
                <w:rFonts w:ascii="Arial" w:hAnsi="Arial" w:cs="Arial"/>
              </w:rPr>
            </w:pPr>
          </w:p>
        </w:tc>
        <w:tc>
          <w:tcPr>
            <w:tcW w:w="3088" w:type="dxa"/>
            <w:noWrap/>
            <w:hideMark/>
          </w:tcPr>
          <w:p w14:paraId="09471177" w14:textId="77777777" w:rsidR="00D03603" w:rsidRPr="00EE29F0" w:rsidRDefault="00D03603" w:rsidP="00E4750D">
            <w:pPr>
              <w:rPr>
                <w:rFonts w:ascii="Arial" w:hAnsi="Arial" w:cs="Arial"/>
              </w:rPr>
            </w:pPr>
            <w:r w:rsidRPr="00EE29F0">
              <w:rPr>
                <w:rFonts w:ascii="Arial" w:hAnsi="Arial" w:cs="Arial"/>
              </w:rPr>
              <w:t>nicotinic acid</w:t>
            </w:r>
          </w:p>
        </w:tc>
        <w:tc>
          <w:tcPr>
            <w:tcW w:w="2817" w:type="dxa"/>
            <w:noWrap/>
            <w:hideMark/>
          </w:tcPr>
          <w:p w14:paraId="0675BD0E" w14:textId="77777777" w:rsidR="00D03603" w:rsidRPr="00EE29F0" w:rsidRDefault="00D03603" w:rsidP="00E4750D">
            <w:pPr>
              <w:rPr>
                <w:rFonts w:ascii="Arial" w:hAnsi="Arial" w:cs="Arial"/>
              </w:rPr>
            </w:pPr>
          </w:p>
        </w:tc>
      </w:tr>
      <w:tr w:rsidR="00D03603" w:rsidRPr="00EE29F0" w14:paraId="65382071" w14:textId="77777777" w:rsidTr="00E4750D">
        <w:trPr>
          <w:trHeight w:val="290"/>
        </w:trPr>
        <w:tc>
          <w:tcPr>
            <w:tcW w:w="3445" w:type="dxa"/>
            <w:vMerge/>
            <w:noWrap/>
            <w:hideMark/>
          </w:tcPr>
          <w:p w14:paraId="21666246" w14:textId="77777777" w:rsidR="00D03603" w:rsidRPr="00EE29F0" w:rsidRDefault="00D03603" w:rsidP="00E4750D">
            <w:pPr>
              <w:rPr>
                <w:rFonts w:ascii="Arial" w:hAnsi="Arial" w:cs="Arial"/>
              </w:rPr>
            </w:pPr>
          </w:p>
        </w:tc>
        <w:tc>
          <w:tcPr>
            <w:tcW w:w="3088" w:type="dxa"/>
            <w:noWrap/>
            <w:hideMark/>
          </w:tcPr>
          <w:p w14:paraId="6FD4E414" w14:textId="77777777" w:rsidR="00D03603" w:rsidRPr="00EE29F0" w:rsidRDefault="00D03603" w:rsidP="00E4750D">
            <w:pPr>
              <w:rPr>
                <w:rFonts w:ascii="Arial" w:hAnsi="Arial" w:cs="Arial"/>
              </w:rPr>
            </w:pPr>
            <w:r w:rsidRPr="00EE29F0">
              <w:rPr>
                <w:rFonts w:ascii="Arial" w:hAnsi="Arial" w:cs="Arial"/>
              </w:rPr>
              <w:t>vitamin B3</w:t>
            </w:r>
          </w:p>
        </w:tc>
        <w:tc>
          <w:tcPr>
            <w:tcW w:w="2817" w:type="dxa"/>
            <w:noWrap/>
            <w:hideMark/>
          </w:tcPr>
          <w:p w14:paraId="553ECC80" w14:textId="77777777" w:rsidR="00D03603" w:rsidRPr="00EE29F0" w:rsidRDefault="00D03603" w:rsidP="00E4750D">
            <w:pPr>
              <w:rPr>
                <w:rFonts w:ascii="Arial" w:hAnsi="Arial" w:cs="Arial"/>
              </w:rPr>
            </w:pPr>
          </w:p>
        </w:tc>
      </w:tr>
      <w:tr w:rsidR="00D03603" w:rsidRPr="00EE29F0" w14:paraId="5F7D3B89" w14:textId="77777777" w:rsidTr="00E4750D">
        <w:trPr>
          <w:trHeight w:val="290"/>
        </w:trPr>
        <w:tc>
          <w:tcPr>
            <w:tcW w:w="3445" w:type="dxa"/>
            <w:vMerge/>
            <w:noWrap/>
            <w:hideMark/>
          </w:tcPr>
          <w:p w14:paraId="35417601" w14:textId="77777777" w:rsidR="00D03603" w:rsidRPr="00EE29F0" w:rsidRDefault="00D03603" w:rsidP="00E4750D">
            <w:pPr>
              <w:rPr>
                <w:rFonts w:ascii="Arial" w:hAnsi="Arial" w:cs="Arial"/>
              </w:rPr>
            </w:pPr>
          </w:p>
        </w:tc>
        <w:tc>
          <w:tcPr>
            <w:tcW w:w="3088" w:type="dxa"/>
            <w:noWrap/>
            <w:hideMark/>
          </w:tcPr>
          <w:p w14:paraId="2B58CDDF" w14:textId="77777777" w:rsidR="00D03603" w:rsidRPr="00EE29F0" w:rsidRDefault="00D03603" w:rsidP="00E4750D">
            <w:pPr>
              <w:rPr>
                <w:rFonts w:ascii="Arial" w:hAnsi="Arial" w:cs="Arial"/>
              </w:rPr>
            </w:pPr>
            <w:r w:rsidRPr="00EE29F0">
              <w:rPr>
                <w:rFonts w:ascii="Arial" w:hAnsi="Arial" w:cs="Arial"/>
              </w:rPr>
              <w:t>nicotinamide</w:t>
            </w:r>
          </w:p>
        </w:tc>
        <w:tc>
          <w:tcPr>
            <w:tcW w:w="2817" w:type="dxa"/>
            <w:noWrap/>
            <w:hideMark/>
          </w:tcPr>
          <w:p w14:paraId="08DE9EC2" w14:textId="77777777" w:rsidR="00D03603" w:rsidRPr="00EE29F0" w:rsidRDefault="00D03603" w:rsidP="00E4750D">
            <w:pPr>
              <w:rPr>
                <w:rFonts w:ascii="Arial" w:hAnsi="Arial" w:cs="Arial"/>
              </w:rPr>
            </w:pPr>
            <w:r w:rsidRPr="00EE29F0">
              <w:rPr>
                <w:rFonts w:ascii="Arial" w:hAnsi="Arial" w:cs="Arial"/>
              </w:rPr>
              <w:t>Niaspan</w:t>
            </w:r>
          </w:p>
        </w:tc>
      </w:tr>
      <w:tr w:rsidR="00D03603" w:rsidRPr="00EE29F0" w14:paraId="2D6359A7" w14:textId="77777777" w:rsidTr="00E4750D">
        <w:trPr>
          <w:trHeight w:val="290"/>
        </w:trPr>
        <w:tc>
          <w:tcPr>
            <w:tcW w:w="3445" w:type="dxa"/>
            <w:vMerge/>
            <w:noWrap/>
            <w:hideMark/>
          </w:tcPr>
          <w:p w14:paraId="6261E669" w14:textId="77777777" w:rsidR="00D03603" w:rsidRPr="00EE29F0" w:rsidRDefault="00D03603" w:rsidP="00E4750D">
            <w:pPr>
              <w:rPr>
                <w:rFonts w:ascii="Arial" w:hAnsi="Arial" w:cs="Arial"/>
              </w:rPr>
            </w:pPr>
          </w:p>
        </w:tc>
        <w:tc>
          <w:tcPr>
            <w:tcW w:w="3088" w:type="dxa"/>
            <w:noWrap/>
            <w:hideMark/>
          </w:tcPr>
          <w:p w14:paraId="60D13CB5" w14:textId="77777777" w:rsidR="00D03603" w:rsidRPr="00EE29F0" w:rsidRDefault="00D03603" w:rsidP="00E4750D">
            <w:pPr>
              <w:rPr>
                <w:rFonts w:ascii="Arial" w:hAnsi="Arial" w:cs="Arial"/>
              </w:rPr>
            </w:pPr>
            <w:r w:rsidRPr="00EE29F0">
              <w:rPr>
                <w:rFonts w:ascii="Arial" w:hAnsi="Arial" w:cs="Arial"/>
              </w:rPr>
              <w:t>niacinamide</w:t>
            </w:r>
          </w:p>
        </w:tc>
        <w:tc>
          <w:tcPr>
            <w:tcW w:w="2817" w:type="dxa"/>
            <w:noWrap/>
            <w:hideMark/>
          </w:tcPr>
          <w:p w14:paraId="5612E18A" w14:textId="77777777" w:rsidR="00D03603" w:rsidRPr="00EE29F0" w:rsidRDefault="00D03603" w:rsidP="00E4750D">
            <w:pPr>
              <w:rPr>
                <w:rFonts w:ascii="Arial" w:hAnsi="Arial" w:cs="Arial"/>
              </w:rPr>
            </w:pPr>
            <w:proofErr w:type="spellStart"/>
            <w:r w:rsidRPr="00EE29F0">
              <w:rPr>
                <w:rFonts w:ascii="Arial" w:hAnsi="Arial" w:cs="Arial"/>
              </w:rPr>
              <w:t>Endur</w:t>
            </w:r>
            <w:proofErr w:type="spellEnd"/>
            <w:r w:rsidRPr="00EE29F0">
              <w:rPr>
                <w:rFonts w:ascii="Arial" w:hAnsi="Arial" w:cs="Arial"/>
              </w:rPr>
              <w:t>-Amide</w:t>
            </w:r>
          </w:p>
        </w:tc>
      </w:tr>
      <w:tr w:rsidR="00D03603" w:rsidRPr="00EE29F0" w14:paraId="3827FED4" w14:textId="77777777" w:rsidTr="00E4750D">
        <w:trPr>
          <w:trHeight w:val="290"/>
        </w:trPr>
        <w:tc>
          <w:tcPr>
            <w:tcW w:w="3445" w:type="dxa"/>
            <w:vMerge/>
            <w:noWrap/>
            <w:hideMark/>
          </w:tcPr>
          <w:p w14:paraId="5773326F" w14:textId="77777777" w:rsidR="00D03603" w:rsidRPr="00EE29F0" w:rsidRDefault="00D03603" w:rsidP="00E4750D">
            <w:pPr>
              <w:rPr>
                <w:rFonts w:ascii="Arial" w:hAnsi="Arial" w:cs="Arial"/>
              </w:rPr>
            </w:pPr>
          </w:p>
        </w:tc>
        <w:tc>
          <w:tcPr>
            <w:tcW w:w="3088" w:type="dxa"/>
            <w:noWrap/>
            <w:hideMark/>
          </w:tcPr>
          <w:p w14:paraId="7962B333" w14:textId="77777777" w:rsidR="00D03603" w:rsidRPr="00EE29F0" w:rsidRDefault="00D03603" w:rsidP="00E4750D">
            <w:pPr>
              <w:rPr>
                <w:rFonts w:ascii="Arial" w:hAnsi="Arial" w:cs="Arial"/>
              </w:rPr>
            </w:pPr>
            <w:r w:rsidRPr="00EE29F0">
              <w:rPr>
                <w:rFonts w:ascii="Arial" w:hAnsi="Arial" w:cs="Arial"/>
              </w:rPr>
              <w:t>nicotinamide riboside</w:t>
            </w:r>
          </w:p>
        </w:tc>
        <w:tc>
          <w:tcPr>
            <w:tcW w:w="2817" w:type="dxa"/>
            <w:noWrap/>
            <w:hideMark/>
          </w:tcPr>
          <w:p w14:paraId="5A81946D" w14:textId="77777777" w:rsidR="00D03603" w:rsidRPr="00EE29F0" w:rsidRDefault="00D03603" w:rsidP="00E4750D">
            <w:pPr>
              <w:rPr>
                <w:rFonts w:ascii="Arial" w:hAnsi="Arial" w:cs="Arial"/>
              </w:rPr>
            </w:pPr>
            <w:r w:rsidRPr="00EE29F0">
              <w:rPr>
                <w:rFonts w:ascii="Arial" w:hAnsi="Arial" w:cs="Arial"/>
              </w:rPr>
              <w:t xml:space="preserve">Tru </w:t>
            </w:r>
            <w:proofErr w:type="spellStart"/>
            <w:r w:rsidRPr="00EE29F0">
              <w:rPr>
                <w:rFonts w:ascii="Arial" w:hAnsi="Arial" w:cs="Arial"/>
              </w:rPr>
              <w:t>Niagen</w:t>
            </w:r>
            <w:proofErr w:type="spellEnd"/>
          </w:p>
        </w:tc>
      </w:tr>
      <w:tr w:rsidR="00D03603" w:rsidRPr="00EE29F0" w14:paraId="2166DD18" w14:textId="77777777" w:rsidTr="00E4750D">
        <w:trPr>
          <w:trHeight w:val="290"/>
        </w:trPr>
        <w:tc>
          <w:tcPr>
            <w:tcW w:w="3445" w:type="dxa"/>
            <w:vMerge/>
            <w:noWrap/>
            <w:hideMark/>
          </w:tcPr>
          <w:p w14:paraId="7167CDB3" w14:textId="77777777" w:rsidR="00D03603" w:rsidRPr="00EE29F0" w:rsidRDefault="00D03603" w:rsidP="00E4750D">
            <w:pPr>
              <w:rPr>
                <w:rFonts w:ascii="Arial" w:hAnsi="Arial" w:cs="Arial"/>
              </w:rPr>
            </w:pPr>
          </w:p>
        </w:tc>
        <w:tc>
          <w:tcPr>
            <w:tcW w:w="3088" w:type="dxa"/>
            <w:noWrap/>
            <w:hideMark/>
          </w:tcPr>
          <w:p w14:paraId="364B3F31" w14:textId="77777777" w:rsidR="00D03603" w:rsidRPr="00EE29F0" w:rsidRDefault="00D03603" w:rsidP="00E4750D">
            <w:pPr>
              <w:rPr>
                <w:rFonts w:ascii="Arial" w:hAnsi="Arial" w:cs="Arial"/>
              </w:rPr>
            </w:pPr>
            <w:r w:rsidRPr="00EE29F0">
              <w:rPr>
                <w:rFonts w:ascii="Arial" w:hAnsi="Arial" w:cs="Arial"/>
              </w:rPr>
              <w:t>nicotinamide adenine dinucleotide</w:t>
            </w:r>
          </w:p>
        </w:tc>
        <w:tc>
          <w:tcPr>
            <w:tcW w:w="2817" w:type="dxa"/>
            <w:noWrap/>
            <w:hideMark/>
          </w:tcPr>
          <w:p w14:paraId="7FC41BAE" w14:textId="77777777" w:rsidR="00D03603" w:rsidRPr="00EE29F0" w:rsidRDefault="00D03603" w:rsidP="00E4750D">
            <w:pPr>
              <w:rPr>
                <w:rFonts w:ascii="Arial" w:hAnsi="Arial" w:cs="Arial"/>
              </w:rPr>
            </w:pPr>
          </w:p>
        </w:tc>
      </w:tr>
      <w:tr w:rsidR="00D03603" w:rsidRPr="00EE29F0" w14:paraId="6610290A" w14:textId="77777777" w:rsidTr="00E4750D">
        <w:trPr>
          <w:trHeight w:val="290"/>
        </w:trPr>
        <w:tc>
          <w:tcPr>
            <w:tcW w:w="3445" w:type="dxa"/>
            <w:vMerge w:val="restart"/>
            <w:noWrap/>
            <w:hideMark/>
          </w:tcPr>
          <w:p w14:paraId="023CB75E" w14:textId="0E0341A7" w:rsidR="00D03603" w:rsidRPr="00EE29F0" w:rsidRDefault="00382BB8" w:rsidP="00E4750D">
            <w:pPr>
              <w:rPr>
                <w:rFonts w:ascii="Arial" w:hAnsi="Arial" w:cs="Arial"/>
              </w:rPr>
            </w:pPr>
            <w:r w:rsidRPr="00EE29F0">
              <w:rPr>
                <w:rFonts w:ascii="Arial" w:hAnsi="Arial" w:cs="Arial"/>
              </w:rPr>
              <w:t>F</w:t>
            </w:r>
            <w:r w:rsidR="00D03603" w:rsidRPr="00EE29F0">
              <w:rPr>
                <w:rFonts w:ascii="Arial" w:hAnsi="Arial" w:cs="Arial"/>
              </w:rPr>
              <w:t>ibrates</w:t>
            </w:r>
            <w:r w:rsidRPr="00EE29F0">
              <w:rPr>
                <w:rFonts w:ascii="Arial" w:hAnsi="Arial" w:cs="Arial"/>
              </w:rPr>
              <w:t xml:space="preserve"> (</w:t>
            </w:r>
            <w:r w:rsidR="00051FE9" w:rsidRPr="00EE29F0">
              <w:rPr>
                <w:rFonts w:ascii="Arial" w:hAnsi="Arial" w:cs="Arial"/>
              </w:rPr>
              <w:t>+</w:t>
            </w:r>
            <w:r w:rsidR="00C6386C" w:rsidRPr="00EE29F0">
              <w:rPr>
                <w:rFonts w:ascii="Arial" w:hAnsi="Arial" w:cs="Arial"/>
              </w:rPr>
              <w:t>57.1</w:t>
            </w:r>
            <w:r w:rsidR="00051FE9" w:rsidRPr="00EE29F0">
              <w:rPr>
                <w:rFonts w:ascii="Arial" w:hAnsi="Arial" w:cs="Arial"/>
              </w:rPr>
              <w:t xml:space="preserve"> mg/dL</w:t>
            </w:r>
            <w:r w:rsidR="00C6386C" w:rsidRPr="00EE29F0">
              <w:rPr>
                <w:rFonts w:ascii="Arial" w:hAnsi="Arial" w:cs="Arial"/>
              </w:rPr>
              <w:t>)</w:t>
            </w:r>
          </w:p>
        </w:tc>
        <w:tc>
          <w:tcPr>
            <w:tcW w:w="3088" w:type="dxa"/>
            <w:noWrap/>
            <w:hideMark/>
          </w:tcPr>
          <w:p w14:paraId="6E5335DC" w14:textId="77777777" w:rsidR="00D03603" w:rsidRPr="00EE29F0" w:rsidRDefault="00D03603" w:rsidP="00E4750D">
            <w:pPr>
              <w:rPr>
                <w:rFonts w:ascii="Arial" w:hAnsi="Arial" w:cs="Arial"/>
              </w:rPr>
            </w:pPr>
            <w:r w:rsidRPr="00EE29F0">
              <w:rPr>
                <w:rFonts w:ascii="Arial" w:hAnsi="Arial" w:cs="Arial"/>
              </w:rPr>
              <w:t>clofibrate</w:t>
            </w:r>
          </w:p>
        </w:tc>
        <w:tc>
          <w:tcPr>
            <w:tcW w:w="2817" w:type="dxa"/>
            <w:noWrap/>
            <w:hideMark/>
          </w:tcPr>
          <w:p w14:paraId="09463948" w14:textId="77777777" w:rsidR="00D03603" w:rsidRPr="00EE29F0" w:rsidRDefault="00D03603" w:rsidP="00E4750D">
            <w:pPr>
              <w:rPr>
                <w:rFonts w:ascii="Arial" w:hAnsi="Arial" w:cs="Arial"/>
              </w:rPr>
            </w:pPr>
            <w:proofErr w:type="spellStart"/>
            <w:r w:rsidRPr="00EE29F0">
              <w:rPr>
                <w:rFonts w:ascii="Arial" w:hAnsi="Arial" w:cs="Arial"/>
              </w:rPr>
              <w:t>Atromid</w:t>
            </w:r>
            <w:proofErr w:type="spellEnd"/>
            <w:r w:rsidRPr="00EE29F0">
              <w:rPr>
                <w:rFonts w:ascii="Arial" w:hAnsi="Arial" w:cs="Arial"/>
              </w:rPr>
              <w:t>-s</w:t>
            </w:r>
          </w:p>
        </w:tc>
      </w:tr>
      <w:tr w:rsidR="00D03603" w:rsidRPr="00EE29F0" w14:paraId="7CC123B9" w14:textId="77777777" w:rsidTr="00E4750D">
        <w:trPr>
          <w:trHeight w:val="290"/>
        </w:trPr>
        <w:tc>
          <w:tcPr>
            <w:tcW w:w="3445" w:type="dxa"/>
            <w:vMerge/>
            <w:noWrap/>
            <w:hideMark/>
          </w:tcPr>
          <w:p w14:paraId="15035314" w14:textId="77777777" w:rsidR="00D03603" w:rsidRPr="00EE29F0" w:rsidRDefault="00D03603" w:rsidP="00E4750D">
            <w:pPr>
              <w:rPr>
                <w:rFonts w:ascii="Arial" w:hAnsi="Arial" w:cs="Arial"/>
              </w:rPr>
            </w:pPr>
          </w:p>
        </w:tc>
        <w:tc>
          <w:tcPr>
            <w:tcW w:w="3088" w:type="dxa"/>
            <w:noWrap/>
            <w:hideMark/>
          </w:tcPr>
          <w:p w14:paraId="3B96F611" w14:textId="77777777" w:rsidR="00D03603" w:rsidRPr="00EE29F0" w:rsidRDefault="00D03603" w:rsidP="00E4750D">
            <w:pPr>
              <w:rPr>
                <w:rFonts w:ascii="Arial" w:hAnsi="Arial" w:cs="Arial"/>
              </w:rPr>
            </w:pPr>
            <w:r w:rsidRPr="00EE29F0">
              <w:rPr>
                <w:rFonts w:ascii="Arial" w:hAnsi="Arial" w:cs="Arial"/>
              </w:rPr>
              <w:t>bezafibrate</w:t>
            </w:r>
          </w:p>
        </w:tc>
        <w:tc>
          <w:tcPr>
            <w:tcW w:w="2817" w:type="dxa"/>
            <w:noWrap/>
            <w:hideMark/>
          </w:tcPr>
          <w:p w14:paraId="296AAED0" w14:textId="77777777" w:rsidR="00D03603" w:rsidRPr="00EE29F0" w:rsidRDefault="00D03603" w:rsidP="00E4750D">
            <w:pPr>
              <w:rPr>
                <w:rFonts w:ascii="Arial" w:hAnsi="Arial" w:cs="Arial"/>
              </w:rPr>
            </w:pPr>
            <w:proofErr w:type="spellStart"/>
            <w:r w:rsidRPr="00EE29F0">
              <w:rPr>
                <w:rFonts w:ascii="Arial" w:hAnsi="Arial" w:cs="Arial"/>
              </w:rPr>
              <w:t>Bezalip</w:t>
            </w:r>
            <w:proofErr w:type="spellEnd"/>
          </w:p>
        </w:tc>
      </w:tr>
      <w:tr w:rsidR="00D03603" w:rsidRPr="00EE29F0" w14:paraId="2F5F39F8" w14:textId="77777777" w:rsidTr="00E4750D">
        <w:trPr>
          <w:trHeight w:val="290"/>
        </w:trPr>
        <w:tc>
          <w:tcPr>
            <w:tcW w:w="3445" w:type="dxa"/>
            <w:vMerge/>
            <w:noWrap/>
            <w:hideMark/>
          </w:tcPr>
          <w:p w14:paraId="188458F6" w14:textId="77777777" w:rsidR="00D03603" w:rsidRPr="00EE29F0" w:rsidRDefault="00D03603" w:rsidP="00E4750D">
            <w:pPr>
              <w:rPr>
                <w:rFonts w:ascii="Arial" w:hAnsi="Arial" w:cs="Arial"/>
              </w:rPr>
            </w:pPr>
          </w:p>
        </w:tc>
        <w:tc>
          <w:tcPr>
            <w:tcW w:w="3088" w:type="dxa"/>
            <w:vMerge w:val="restart"/>
            <w:noWrap/>
            <w:hideMark/>
          </w:tcPr>
          <w:p w14:paraId="28558672" w14:textId="77777777" w:rsidR="00D03603" w:rsidRPr="00EE29F0" w:rsidRDefault="00D03603" w:rsidP="00E4750D">
            <w:pPr>
              <w:rPr>
                <w:rFonts w:ascii="Arial" w:hAnsi="Arial" w:cs="Arial"/>
              </w:rPr>
            </w:pPr>
            <w:r w:rsidRPr="00EE29F0">
              <w:rPr>
                <w:rFonts w:ascii="Arial" w:hAnsi="Arial" w:cs="Arial"/>
              </w:rPr>
              <w:t>fenofibrate</w:t>
            </w:r>
          </w:p>
        </w:tc>
        <w:tc>
          <w:tcPr>
            <w:tcW w:w="2817" w:type="dxa"/>
            <w:noWrap/>
            <w:hideMark/>
          </w:tcPr>
          <w:p w14:paraId="74139C47" w14:textId="77777777" w:rsidR="00D03603" w:rsidRPr="00EE29F0" w:rsidRDefault="00D03603" w:rsidP="00E4750D">
            <w:pPr>
              <w:rPr>
                <w:rFonts w:ascii="Arial" w:hAnsi="Arial" w:cs="Arial"/>
              </w:rPr>
            </w:pPr>
            <w:r w:rsidRPr="00EE29F0">
              <w:rPr>
                <w:rFonts w:ascii="Arial" w:hAnsi="Arial" w:cs="Arial"/>
              </w:rPr>
              <w:t>Antara</w:t>
            </w:r>
          </w:p>
        </w:tc>
      </w:tr>
      <w:tr w:rsidR="00D03603" w:rsidRPr="00EE29F0" w14:paraId="744930AC" w14:textId="77777777" w:rsidTr="00E4750D">
        <w:trPr>
          <w:trHeight w:val="290"/>
        </w:trPr>
        <w:tc>
          <w:tcPr>
            <w:tcW w:w="3445" w:type="dxa"/>
            <w:vMerge/>
            <w:noWrap/>
            <w:hideMark/>
          </w:tcPr>
          <w:p w14:paraId="733FA167" w14:textId="77777777" w:rsidR="00D03603" w:rsidRPr="00EE29F0" w:rsidRDefault="00D03603" w:rsidP="00E4750D">
            <w:pPr>
              <w:rPr>
                <w:rFonts w:ascii="Arial" w:hAnsi="Arial" w:cs="Arial"/>
              </w:rPr>
            </w:pPr>
          </w:p>
        </w:tc>
        <w:tc>
          <w:tcPr>
            <w:tcW w:w="3088" w:type="dxa"/>
            <w:vMerge/>
            <w:noWrap/>
            <w:hideMark/>
          </w:tcPr>
          <w:p w14:paraId="6B1FE31A" w14:textId="77777777" w:rsidR="00D03603" w:rsidRPr="00EE29F0" w:rsidRDefault="00D03603" w:rsidP="00E4750D">
            <w:pPr>
              <w:rPr>
                <w:rFonts w:ascii="Arial" w:hAnsi="Arial" w:cs="Arial"/>
              </w:rPr>
            </w:pPr>
          </w:p>
        </w:tc>
        <w:tc>
          <w:tcPr>
            <w:tcW w:w="2817" w:type="dxa"/>
            <w:noWrap/>
            <w:hideMark/>
          </w:tcPr>
          <w:p w14:paraId="415851DC" w14:textId="77777777" w:rsidR="00D03603" w:rsidRPr="00EE29F0" w:rsidRDefault="00D03603" w:rsidP="00E4750D">
            <w:pPr>
              <w:rPr>
                <w:rFonts w:ascii="Arial" w:hAnsi="Arial" w:cs="Arial"/>
              </w:rPr>
            </w:pPr>
            <w:proofErr w:type="spellStart"/>
            <w:r w:rsidRPr="00EE29F0">
              <w:rPr>
                <w:rFonts w:ascii="Arial" w:hAnsi="Arial" w:cs="Arial"/>
              </w:rPr>
              <w:t>Atorva</w:t>
            </w:r>
            <w:proofErr w:type="spellEnd"/>
            <w:r w:rsidRPr="00EE29F0">
              <w:rPr>
                <w:rFonts w:ascii="Arial" w:hAnsi="Arial" w:cs="Arial"/>
              </w:rPr>
              <w:t xml:space="preserve"> TG</w:t>
            </w:r>
          </w:p>
        </w:tc>
      </w:tr>
      <w:tr w:rsidR="00D03603" w:rsidRPr="00EE29F0" w14:paraId="08AFAB50" w14:textId="77777777" w:rsidTr="00E4750D">
        <w:trPr>
          <w:trHeight w:val="290"/>
        </w:trPr>
        <w:tc>
          <w:tcPr>
            <w:tcW w:w="3445" w:type="dxa"/>
            <w:vMerge/>
            <w:noWrap/>
            <w:hideMark/>
          </w:tcPr>
          <w:p w14:paraId="36DD28D3" w14:textId="77777777" w:rsidR="00D03603" w:rsidRPr="00EE29F0" w:rsidRDefault="00D03603" w:rsidP="00E4750D">
            <w:pPr>
              <w:rPr>
                <w:rFonts w:ascii="Arial" w:hAnsi="Arial" w:cs="Arial"/>
              </w:rPr>
            </w:pPr>
          </w:p>
        </w:tc>
        <w:tc>
          <w:tcPr>
            <w:tcW w:w="3088" w:type="dxa"/>
            <w:vMerge/>
            <w:noWrap/>
            <w:hideMark/>
          </w:tcPr>
          <w:p w14:paraId="5D7407AF" w14:textId="77777777" w:rsidR="00D03603" w:rsidRPr="00EE29F0" w:rsidRDefault="00D03603" w:rsidP="00E4750D">
            <w:pPr>
              <w:rPr>
                <w:rFonts w:ascii="Arial" w:hAnsi="Arial" w:cs="Arial"/>
              </w:rPr>
            </w:pPr>
          </w:p>
        </w:tc>
        <w:tc>
          <w:tcPr>
            <w:tcW w:w="2817" w:type="dxa"/>
            <w:noWrap/>
            <w:hideMark/>
          </w:tcPr>
          <w:p w14:paraId="4757A708" w14:textId="77777777" w:rsidR="00D03603" w:rsidRPr="00EE29F0" w:rsidRDefault="00D03603" w:rsidP="00E4750D">
            <w:pPr>
              <w:rPr>
                <w:rFonts w:ascii="Arial" w:hAnsi="Arial" w:cs="Arial"/>
              </w:rPr>
            </w:pPr>
            <w:proofErr w:type="spellStart"/>
            <w:r w:rsidRPr="00EE29F0">
              <w:rPr>
                <w:rFonts w:ascii="Arial" w:hAnsi="Arial" w:cs="Arial"/>
              </w:rPr>
              <w:t>Fenoglide</w:t>
            </w:r>
            <w:proofErr w:type="spellEnd"/>
          </w:p>
        </w:tc>
      </w:tr>
      <w:tr w:rsidR="00D03603" w:rsidRPr="00EE29F0" w14:paraId="5DCB8360" w14:textId="77777777" w:rsidTr="00E4750D">
        <w:trPr>
          <w:trHeight w:val="290"/>
        </w:trPr>
        <w:tc>
          <w:tcPr>
            <w:tcW w:w="3445" w:type="dxa"/>
            <w:vMerge/>
            <w:noWrap/>
            <w:hideMark/>
          </w:tcPr>
          <w:p w14:paraId="564BC187" w14:textId="77777777" w:rsidR="00D03603" w:rsidRPr="00EE29F0" w:rsidRDefault="00D03603" w:rsidP="00E4750D">
            <w:pPr>
              <w:rPr>
                <w:rFonts w:ascii="Arial" w:hAnsi="Arial" w:cs="Arial"/>
              </w:rPr>
            </w:pPr>
          </w:p>
        </w:tc>
        <w:tc>
          <w:tcPr>
            <w:tcW w:w="3088" w:type="dxa"/>
            <w:vMerge/>
            <w:noWrap/>
            <w:hideMark/>
          </w:tcPr>
          <w:p w14:paraId="334C2AFD" w14:textId="77777777" w:rsidR="00D03603" w:rsidRPr="00EE29F0" w:rsidRDefault="00D03603" w:rsidP="00E4750D">
            <w:pPr>
              <w:rPr>
                <w:rFonts w:ascii="Arial" w:hAnsi="Arial" w:cs="Arial"/>
              </w:rPr>
            </w:pPr>
          </w:p>
        </w:tc>
        <w:tc>
          <w:tcPr>
            <w:tcW w:w="2817" w:type="dxa"/>
            <w:noWrap/>
            <w:hideMark/>
          </w:tcPr>
          <w:p w14:paraId="0C1A08AD" w14:textId="77777777" w:rsidR="00D03603" w:rsidRPr="00EE29F0" w:rsidRDefault="00D03603" w:rsidP="00E4750D">
            <w:pPr>
              <w:rPr>
                <w:rFonts w:ascii="Arial" w:hAnsi="Arial" w:cs="Arial"/>
              </w:rPr>
            </w:pPr>
            <w:proofErr w:type="spellStart"/>
            <w:r w:rsidRPr="00EE29F0">
              <w:rPr>
                <w:rFonts w:ascii="Arial" w:hAnsi="Arial" w:cs="Arial"/>
              </w:rPr>
              <w:t>Fenogal</w:t>
            </w:r>
            <w:proofErr w:type="spellEnd"/>
          </w:p>
        </w:tc>
      </w:tr>
      <w:tr w:rsidR="00D03603" w:rsidRPr="00EE29F0" w14:paraId="5DC0791B" w14:textId="77777777" w:rsidTr="00E4750D">
        <w:trPr>
          <w:trHeight w:val="290"/>
        </w:trPr>
        <w:tc>
          <w:tcPr>
            <w:tcW w:w="3445" w:type="dxa"/>
            <w:vMerge/>
            <w:noWrap/>
            <w:hideMark/>
          </w:tcPr>
          <w:p w14:paraId="637BF25C" w14:textId="77777777" w:rsidR="00D03603" w:rsidRPr="00EE29F0" w:rsidRDefault="00D03603" w:rsidP="00E4750D">
            <w:pPr>
              <w:rPr>
                <w:rFonts w:ascii="Arial" w:hAnsi="Arial" w:cs="Arial"/>
              </w:rPr>
            </w:pPr>
          </w:p>
        </w:tc>
        <w:tc>
          <w:tcPr>
            <w:tcW w:w="3088" w:type="dxa"/>
            <w:vMerge/>
            <w:noWrap/>
            <w:hideMark/>
          </w:tcPr>
          <w:p w14:paraId="250D9043" w14:textId="77777777" w:rsidR="00D03603" w:rsidRPr="00EE29F0" w:rsidRDefault="00D03603" w:rsidP="00E4750D">
            <w:pPr>
              <w:rPr>
                <w:rFonts w:ascii="Arial" w:hAnsi="Arial" w:cs="Arial"/>
              </w:rPr>
            </w:pPr>
          </w:p>
        </w:tc>
        <w:tc>
          <w:tcPr>
            <w:tcW w:w="2817" w:type="dxa"/>
            <w:noWrap/>
            <w:hideMark/>
          </w:tcPr>
          <w:p w14:paraId="14640FD7" w14:textId="77777777" w:rsidR="00D03603" w:rsidRPr="00EE29F0" w:rsidRDefault="00D03603" w:rsidP="00E4750D">
            <w:pPr>
              <w:rPr>
                <w:rFonts w:ascii="Arial" w:hAnsi="Arial" w:cs="Arial"/>
              </w:rPr>
            </w:pPr>
            <w:proofErr w:type="spellStart"/>
            <w:r w:rsidRPr="00EE29F0">
              <w:rPr>
                <w:rFonts w:ascii="Arial" w:hAnsi="Arial" w:cs="Arial"/>
              </w:rPr>
              <w:t>Fenocor</w:t>
            </w:r>
            <w:proofErr w:type="spellEnd"/>
          </w:p>
        </w:tc>
      </w:tr>
      <w:tr w:rsidR="00D03603" w:rsidRPr="00EE29F0" w14:paraId="4FF94A1E" w14:textId="77777777" w:rsidTr="00E4750D">
        <w:trPr>
          <w:trHeight w:val="290"/>
        </w:trPr>
        <w:tc>
          <w:tcPr>
            <w:tcW w:w="3445" w:type="dxa"/>
            <w:vMerge/>
            <w:noWrap/>
            <w:hideMark/>
          </w:tcPr>
          <w:p w14:paraId="3BF2DE05" w14:textId="77777777" w:rsidR="00D03603" w:rsidRPr="00EE29F0" w:rsidRDefault="00D03603" w:rsidP="00E4750D">
            <w:pPr>
              <w:rPr>
                <w:rFonts w:ascii="Arial" w:hAnsi="Arial" w:cs="Arial"/>
              </w:rPr>
            </w:pPr>
          </w:p>
        </w:tc>
        <w:tc>
          <w:tcPr>
            <w:tcW w:w="3088" w:type="dxa"/>
            <w:vMerge/>
            <w:noWrap/>
            <w:hideMark/>
          </w:tcPr>
          <w:p w14:paraId="6F3C3E28" w14:textId="77777777" w:rsidR="00D03603" w:rsidRPr="00EE29F0" w:rsidRDefault="00D03603" w:rsidP="00E4750D">
            <w:pPr>
              <w:rPr>
                <w:rFonts w:ascii="Arial" w:hAnsi="Arial" w:cs="Arial"/>
              </w:rPr>
            </w:pPr>
          </w:p>
        </w:tc>
        <w:tc>
          <w:tcPr>
            <w:tcW w:w="2817" w:type="dxa"/>
            <w:noWrap/>
            <w:hideMark/>
          </w:tcPr>
          <w:p w14:paraId="75296449" w14:textId="77777777" w:rsidR="00D03603" w:rsidRPr="00EE29F0" w:rsidRDefault="00D03603" w:rsidP="00E4750D">
            <w:pPr>
              <w:rPr>
                <w:rFonts w:ascii="Arial" w:hAnsi="Arial" w:cs="Arial"/>
              </w:rPr>
            </w:pPr>
            <w:proofErr w:type="spellStart"/>
            <w:r w:rsidRPr="00EE29F0">
              <w:rPr>
                <w:rFonts w:ascii="Arial" w:hAnsi="Arial" w:cs="Arial"/>
              </w:rPr>
              <w:t>Fibricor</w:t>
            </w:r>
            <w:proofErr w:type="spellEnd"/>
          </w:p>
        </w:tc>
      </w:tr>
      <w:tr w:rsidR="00D03603" w:rsidRPr="00EE29F0" w14:paraId="61A4BB80" w14:textId="77777777" w:rsidTr="00E4750D">
        <w:trPr>
          <w:trHeight w:val="290"/>
        </w:trPr>
        <w:tc>
          <w:tcPr>
            <w:tcW w:w="3445" w:type="dxa"/>
            <w:vMerge/>
            <w:noWrap/>
            <w:hideMark/>
          </w:tcPr>
          <w:p w14:paraId="299D35A5" w14:textId="77777777" w:rsidR="00D03603" w:rsidRPr="00EE29F0" w:rsidRDefault="00D03603" w:rsidP="00E4750D">
            <w:pPr>
              <w:rPr>
                <w:rFonts w:ascii="Arial" w:hAnsi="Arial" w:cs="Arial"/>
              </w:rPr>
            </w:pPr>
          </w:p>
        </w:tc>
        <w:tc>
          <w:tcPr>
            <w:tcW w:w="3088" w:type="dxa"/>
            <w:vMerge/>
            <w:noWrap/>
            <w:hideMark/>
          </w:tcPr>
          <w:p w14:paraId="0F1FBF21" w14:textId="77777777" w:rsidR="00D03603" w:rsidRPr="00EE29F0" w:rsidRDefault="00D03603" w:rsidP="00E4750D">
            <w:pPr>
              <w:rPr>
                <w:rFonts w:ascii="Arial" w:hAnsi="Arial" w:cs="Arial"/>
              </w:rPr>
            </w:pPr>
          </w:p>
        </w:tc>
        <w:tc>
          <w:tcPr>
            <w:tcW w:w="2817" w:type="dxa"/>
            <w:noWrap/>
            <w:hideMark/>
          </w:tcPr>
          <w:p w14:paraId="4FF413B4" w14:textId="77777777" w:rsidR="00D03603" w:rsidRPr="00EE29F0" w:rsidRDefault="00D03603" w:rsidP="00E4750D">
            <w:pPr>
              <w:rPr>
                <w:rFonts w:ascii="Arial" w:hAnsi="Arial" w:cs="Arial"/>
              </w:rPr>
            </w:pPr>
            <w:r w:rsidRPr="00EE29F0">
              <w:rPr>
                <w:rFonts w:ascii="Arial" w:hAnsi="Arial" w:cs="Arial"/>
              </w:rPr>
              <w:t>Golip</w:t>
            </w:r>
          </w:p>
        </w:tc>
      </w:tr>
      <w:tr w:rsidR="00D03603" w:rsidRPr="00EE29F0" w14:paraId="7C4C6323" w14:textId="77777777" w:rsidTr="00E4750D">
        <w:trPr>
          <w:trHeight w:val="290"/>
        </w:trPr>
        <w:tc>
          <w:tcPr>
            <w:tcW w:w="3445" w:type="dxa"/>
            <w:vMerge/>
            <w:noWrap/>
            <w:hideMark/>
          </w:tcPr>
          <w:p w14:paraId="07BA18E9" w14:textId="77777777" w:rsidR="00D03603" w:rsidRPr="00EE29F0" w:rsidRDefault="00D03603" w:rsidP="00E4750D">
            <w:pPr>
              <w:rPr>
                <w:rFonts w:ascii="Arial" w:hAnsi="Arial" w:cs="Arial"/>
              </w:rPr>
            </w:pPr>
          </w:p>
        </w:tc>
        <w:tc>
          <w:tcPr>
            <w:tcW w:w="3088" w:type="dxa"/>
            <w:vMerge/>
            <w:noWrap/>
            <w:hideMark/>
          </w:tcPr>
          <w:p w14:paraId="095A5C58" w14:textId="77777777" w:rsidR="00D03603" w:rsidRPr="00EE29F0" w:rsidRDefault="00D03603" w:rsidP="00E4750D">
            <w:pPr>
              <w:rPr>
                <w:rFonts w:ascii="Arial" w:hAnsi="Arial" w:cs="Arial"/>
              </w:rPr>
            </w:pPr>
          </w:p>
        </w:tc>
        <w:tc>
          <w:tcPr>
            <w:tcW w:w="2817" w:type="dxa"/>
            <w:noWrap/>
            <w:hideMark/>
          </w:tcPr>
          <w:p w14:paraId="6A954A32" w14:textId="77777777" w:rsidR="00D03603" w:rsidRPr="00EE29F0" w:rsidRDefault="00D03603" w:rsidP="00E4750D">
            <w:pPr>
              <w:rPr>
                <w:rFonts w:ascii="Arial" w:hAnsi="Arial" w:cs="Arial"/>
              </w:rPr>
            </w:pPr>
            <w:proofErr w:type="spellStart"/>
            <w:r w:rsidRPr="00EE29F0">
              <w:rPr>
                <w:rFonts w:ascii="Arial" w:hAnsi="Arial" w:cs="Arial"/>
              </w:rPr>
              <w:t>Lipanthyl</w:t>
            </w:r>
            <w:proofErr w:type="spellEnd"/>
          </w:p>
        </w:tc>
      </w:tr>
      <w:tr w:rsidR="00D03603" w:rsidRPr="00EE29F0" w14:paraId="43BA5822" w14:textId="77777777" w:rsidTr="00E4750D">
        <w:trPr>
          <w:trHeight w:val="290"/>
        </w:trPr>
        <w:tc>
          <w:tcPr>
            <w:tcW w:w="3445" w:type="dxa"/>
            <w:vMerge/>
            <w:noWrap/>
            <w:hideMark/>
          </w:tcPr>
          <w:p w14:paraId="1984230A" w14:textId="77777777" w:rsidR="00D03603" w:rsidRPr="00EE29F0" w:rsidRDefault="00D03603" w:rsidP="00E4750D">
            <w:pPr>
              <w:rPr>
                <w:rFonts w:ascii="Arial" w:hAnsi="Arial" w:cs="Arial"/>
              </w:rPr>
            </w:pPr>
          </w:p>
        </w:tc>
        <w:tc>
          <w:tcPr>
            <w:tcW w:w="3088" w:type="dxa"/>
            <w:vMerge/>
            <w:noWrap/>
            <w:hideMark/>
          </w:tcPr>
          <w:p w14:paraId="7D40EAB4" w14:textId="77777777" w:rsidR="00D03603" w:rsidRPr="00EE29F0" w:rsidRDefault="00D03603" w:rsidP="00E4750D">
            <w:pPr>
              <w:rPr>
                <w:rFonts w:ascii="Arial" w:hAnsi="Arial" w:cs="Arial"/>
              </w:rPr>
            </w:pPr>
          </w:p>
        </w:tc>
        <w:tc>
          <w:tcPr>
            <w:tcW w:w="2817" w:type="dxa"/>
            <w:noWrap/>
            <w:hideMark/>
          </w:tcPr>
          <w:p w14:paraId="3E7904CF" w14:textId="77777777" w:rsidR="00D03603" w:rsidRPr="00EE29F0" w:rsidRDefault="00D03603" w:rsidP="00E4750D">
            <w:pPr>
              <w:rPr>
                <w:rFonts w:ascii="Arial" w:hAnsi="Arial" w:cs="Arial"/>
              </w:rPr>
            </w:pPr>
            <w:proofErr w:type="spellStart"/>
            <w:r w:rsidRPr="00EE29F0">
              <w:rPr>
                <w:rFonts w:ascii="Arial" w:hAnsi="Arial" w:cs="Arial"/>
              </w:rPr>
              <w:t>Lipantil</w:t>
            </w:r>
            <w:proofErr w:type="spellEnd"/>
          </w:p>
        </w:tc>
      </w:tr>
      <w:tr w:rsidR="00D03603" w:rsidRPr="00EE29F0" w14:paraId="7BD454F3" w14:textId="77777777" w:rsidTr="00E4750D">
        <w:trPr>
          <w:trHeight w:val="290"/>
        </w:trPr>
        <w:tc>
          <w:tcPr>
            <w:tcW w:w="3445" w:type="dxa"/>
            <w:vMerge/>
            <w:noWrap/>
            <w:hideMark/>
          </w:tcPr>
          <w:p w14:paraId="5ED3EF82" w14:textId="77777777" w:rsidR="00D03603" w:rsidRPr="00EE29F0" w:rsidRDefault="00D03603" w:rsidP="00E4750D">
            <w:pPr>
              <w:rPr>
                <w:rFonts w:ascii="Arial" w:hAnsi="Arial" w:cs="Arial"/>
              </w:rPr>
            </w:pPr>
          </w:p>
        </w:tc>
        <w:tc>
          <w:tcPr>
            <w:tcW w:w="3088" w:type="dxa"/>
            <w:vMerge/>
            <w:noWrap/>
            <w:hideMark/>
          </w:tcPr>
          <w:p w14:paraId="0398424B" w14:textId="77777777" w:rsidR="00D03603" w:rsidRPr="00EE29F0" w:rsidRDefault="00D03603" w:rsidP="00E4750D">
            <w:pPr>
              <w:rPr>
                <w:rFonts w:ascii="Arial" w:hAnsi="Arial" w:cs="Arial"/>
              </w:rPr>
            </w:pPr>
          </w:p>
        </w:tc>
        <w:tc>
          <w:tcPr>
            <w:tcW w:w="2817" w:type="dxa"/>
            <w:noWrap/>
            <w:hideMark/>
          </w:tcPr>
          <w:p w14:paraId="0333F896" w14:textId="77777777" w:rsidR="00D03603" w:rsidRPr="00EE29F0" w:rsidRDefault="00D03603" w:rsidP="00E4750D">
            <w:pPr>
              <w:rPr>
                <w:rFonts w:ascii="Arial" w:hAnsi="Arial" w:cs="Arial"/>
              </w:rPr>
            </w:pPr>
            <w:proofErr w:type="spellStart"/>
            <w:r w:rsidRPr="00EE29F0">
              <w:rPr>
                <w:rFonts w:ascii="Arial" w:hAnsi="Arial" w:cs="Arial"/>
              </w:rPr>
              <w:t>Lipidil</w:t>
            </w:r>
            <w:proofErr w:type="spellEnd"/>
          </w:p>
        </w:tc>
      </w:tr>
      <w:tr w:rsidR="00D03603" w:rsidRPr="00EE29F0" w14:paraId="7627DE49" w14:textId="77777777" w:rsidTr="00E4750D">
        <w:trPr>
          <w:trHeight w:val="290"/>
        </w:trPr>
        <w:tc>
          <w:tcPr>
            <w:tcW w:w="3445" w:type="dxa"/>
            <w:vMerge/>
            <w:noWrap/>
            <w:hideMark/>
          </w:tcPr>
          <w:p w14:paraId="1BCBF2E8" w14:textId="77777777" w:rsidR="00D03603" w:rsidRPr="00EE29F0" w:rsidRDefault="00D03603" w:rsidP="00E4750D">
            <w:pPr>
              <w:rPr>
                <w:rFonts w:ascii="Arial" w:hAnsi="Arial" w:cs="Arial"/>
              </w:rPr>
            </w:pPr>
          </w:p>
        </w:tc>
        <w:tc>
          <w:tcPr>
            <w:tcW w:w="3088" w:type="dxa"/>
            <w:vMerge/>
            <w:noWrap/>
            <w:hideMark/>
          </w:tcPr>
          <w:p w14:paraId="7A3265CD" w14:textId="77777777" w:rsidR="00D03603" w:rsidRPr="00EE29F0" w:rsidRDefault="00D03603" w:rsidP="00E4750D">
            <w:pPr>
              <w:rPr>
                <w:rFonts w:ascii="Arial" w:hAnsi="Arial" w:cs="Arial"/>
              </w:rPr>
            </w:pPr>
          </w:p>
        </w:tc>
        <w:tc>
          <w:tcPr>
            <w:tcW w:w="2817" w:type="dxa"/>
            <w:noWrap/>
            <w:hideMark/>
          </w:tcPr>
          <w:p w14:paraId="7A785A29" w14:textId="77777777" w:rsidR="00D03603" w:rsidRPr="00EE29F0" w:rsidRDefault="00D03603" w:rsidP="00E4750D">
            <w:pPr>
              <w:rPr>
                <w:rFonts w:ascii="Arial" w:hAnsi="Arial" w:cs="Arial"/>
              </w:rPr>
            </w:pPr>
            <w:proofErr w:type="spellStart"/>
            <w:r w:rsidRPr="00EE29F0">
              <w:rPr>
                <w:rFonts w:ascii="Arial" w:hAnsi="Arial" w:cs="Arial"/>
              </w:rPr>
              <w:t>Lipofen</w:t>
            </w:r>
            <w:proofErr w:type="spellEnd"/>
          </w:p>
        </w:tc>
      </w:tr>
      <w:tr w:rsidR="00D03603" w:rsidRPr="00EE29F0" w14:paraId="53EC567F" w14:textId="77777777" w:rsidTr="00E4750D">
        <w:trPr>
          <w:trHeight w:val="290"/>
        </w:trPr>
        <w:tc>
          <w:tcPr>
            <w:tcW w:w="3445" w:type="dxa"/>
            <w:vMerge/>
            <w:noWrap/>
            <w:hideMark/>
          </w:tcPr>
          <w:p w14:paraId="72879F69" w14:textId="77777777" w:rsidR="00D03603" w:rsidRPr="00EE29F0" w:rsidRDefault="00D03603" w:rsidP="00E4750D">
            <w:pPr>
              <w:rPr>
                <w:rFonts w:ascii="Arial" w:hAnsi="Arial" w:cs="Arial"/>
              </w:rPr>
            </w:pPr>
          </w:p>
        </w:tc>
        <w:tc>
          <w:tcPr>
            <w:tcW w:w="3088" w:type="dxa"/>
            <w:vMerge/>
            <w:noWrap/>
            <w:hideMark/>
          </w:tcPr>
          <w:p w14:paraId="57FB79F3" w14:textId="77777777" w:rsidR="00D03603" w:rsidRPr="00EE29F0" w:rsidRDefault="00D03603" w:rsidP="00E4750D">
            <w:pPr>
              <w:rPr>
                <w:rFonts w:ascii="Arial" w:hAnsi="Arial" w:cs="Arial"/>
              </w:rPr>
            </w:pPr>
          </w:p>
        </w:tc>
        <w:tc>
          <w:tcPr>
            <w:tcW w:w="2817" w:type="dxa"/>
            <w:noWrap/>
            <w:hideMark/>
          </w:tcPr>
          <w:p w14:paraId="65825463" w14:textId="77777777" w:rsidR="00D03603" w:rsidRPr="00EE29F0" w:rsidRDefault="00D03603" w:rsidP="00E4750D">
            <w:pPr>
              <w:rPr>
                <w:rFonts w:ascii="Arial" w:hAnsi="Arial" w:cs="Arial"/>
              </w:rPr>
            </w:pPr>
            <w:proofErr w:type="spellStart"/>
            <w:r w:rsidRPr="00EE29F0">
              <w:rPr>
                <w:rFonts w:ascii="Arial" w:hAnsi="Arial" w:cs="Arial"/>
              </w:rPr>
              <w:t>Lofibra</w:t>
            </w:r>
            <w:proofErr w:type="spellEnd"/>
          </w:p>
        </w:tc>
      </w:tr>
      <w:tr w:rsidR="00D03603" w:rsidRPr="00EE29F0" w14:paraId="5AA7FFB9" w14:textId="77777777" w:rsidTr="00E4750D">
        <w:trPr>
          <w:trHeight w:val="290"/>
        </w:trPr>
        <w:tc>
          <w:tcPr>
            <w:tcW w:w="3445" w:type="dxa"/>
            <w:vMerge/>
            <w:noWrap/>
            <w:hideMark/>
          </w:tcPr>
          <w:p w14:paraId="2CBF1BA2" w14:textId="77777777" w:rsidR="00D03603" w:rsidRPr="00EE29F0" w:rsidRDefault="00D03603" w:rsidP="00E4750D">
            <w:pPr>
              <w:rPr>
                <w:rFonts w:ascii="Arial" w:hAnsi="Arial" w:cs="Arial"/>
              </w:rPr>
            </w:pPr>
          </w:p>
        </w:tc>
        <w:tc>
          <w:tcPr>
            <w:tcW w:w="3088" w:type="dxa"/>
            <w:vMerge/>
            <w:noWrap/>
            <w:hideMark/>
          </w:tcPr>
          <w:p w14:paraId="3A93D2FE" w14:textId="77777777" w:rsidR="00D03603" w:rsidRPr="00EE29F0" w:rsidRDefault="00D03603" w:rsidP="00E4750D">
            <w:pPr>
              <w:rPr>
                <w:rFonts w:ascii="Arial" w:hAnsi="Arial" w:cs="Arial"/>
              </w:rPr>
            </w:pPr>
          </w:p>
        </w:tc>
        <w:tc>
          <w:tcPr>
            <w:tcW w:w="2817" w:type="dxa"/>
            <w:noWrap/>
            <w:hideMark/>
          </w:tcPr>
          <w:p w14:paraId="54123C81" w14:textId="77777777" w:rsidR="00D03603" w:rsidRPr="00EE29F0" w:rsidRDefault="00D03603" w:rsidP="00E4750D">
            <w:pPr>
              <w:rPr>
                <w:rFonts w:ascii="Arial" w:hAnsi="Arial" w:cs="Arial"/>
              </w:rPr>
            </w:pPr>
            <w:proofErr w:type="spellStart"/>
            <w:r w:rsidRPr="00EE29F0">
              <w:rPr>
                <w:rFonts w:ascii="Arial" w:hAnsi="Arial" w:cs="Arial"/>
              </w:rPr>
              <w:t>Phenofibrate</w:t>
            </w:r>
            <w:proofErr w:type="spellEnd"/>
          </w:p>
        </w:tc>
      </w:tr>
      <w:tr w:rsidR="00D03603" w:rsidRPr="00EE29F0" w14:paraId="05EEC574" w14:textId="77777777" w:rsidTr="00E4750D">
        <w:trPr>
          <w:trHeight w:val="290"/>
        </w:trPr>
        <w:tc>
          <w:tcPr>
            <w:tcW w:w="3445" w:type="dxa"/>
            <w:vMerge/>
            <w:noWrap/>
            <w:hideMark/>
          </w:tcPr>
          <w:p w14:paraId="7A0A3465" w14:textId="77777777" w:rsidR="00D03603" w:rsidRPr="00EE29F0" w:rsidRDefault="00D03603" w:rsidP="00E4750D">
            <w:pPr>
              <w:rPr>
                <w:rFonts w:ascii="Arial" w:hAnsi="Arial" w:cs="Arial"/>
              </w:rPr>
            </w:pPr>
          </w:p>
        </w:tc>
        <w:tc>
          <w:tcPr>
            <w:tcW w:w="3088" w:type="dxa"/>
            <w:vMerge/>
            <w:noWrap/>
            <w:hideMark/>
          </w:tcPr>
          <w:p w14:paraId="7488FEE0" w14:textId="77777777" w:rsidR="00D03603" w:rsidRPr="00EE29F0" w:rsidRDefault="00D03603" w:rsidP="00E4750D">
            <w:pPr>
              <w:rPr>
                <w:rFonts w:ascii="Arial" w:hAnsi="Arial" w:cs="Arial"/>
              </w:rPr>
            </w:pPr>
          </w:p>
        </w:tc>
        <w:tc>
          <w:tcPr>
            <w:tcW w:w="2817" w:type="dxa"/>
            <w:noWrap/>
            <w:hideMark/>
          </w:tcPr>
          <w:p w14:paraId="46A6BEB3" w14:textId="77777777" w:rsidR="00D03603" w:rsidRPr="00EE29F0" w:rsidRDefault="00D03603" w:rsidP="00E4750D">
            <w:pPr>
              <w:rPr>
                <w:rFonts w:ascii="Arial" w:hAnsi="Arial" w:cs="Arial"/>
              </w:rPr>
            </w:pPr>
            <w:r w:rsidRPr="00EE29F0">
              <w:rPr>
                <w:rFonts w:ascii="Arial" w:hAnsi="Arial" w:cs="Arial"/>
              </w:rPr>
              <w:t>Procetofen</w:t>
            </w:r>
          </w:p>
        </w:tc>
      </w:tr>
      <w:tr w:rsidR="00D03603" w:rsidRPr="00EE29F0" w14:paraId="08BC4B74" w14:textId="77777777" w:rsidTr="00E4750D">
        <w:trPr>
          <w:trHeight w:val="290"/>
        </w:trPr>
        <w:tc>
          <w:tcPr>
            <w:tcW w:w="3445" w:type="dxa"/>
            <w:vMerge/>
            <w:noWrap/>
            <w:hideMark/>
          </w:tcPr>
          <w:p w14:paraId="3419A040" w14:textId="77777777" w:rsidR="00D03603" w:rsidRPr="00EE29F0" w:rsidRDefault="00D03603" w:rsidP="00E4750D">
            <w:pPr>
              <w:rPr>
                <w:rFonts w:ascii="Arial" w:hAnsi="Arial" w:cs="Arial"/>
              </w:rPr>
            </w:pPr>
          </w:p>
        </w:tc>
        <w:tc>
          <w:tcPr>
            <w:tcW w:w="3088" w:type="dxa"/>
            <w:vMerge/>
            <w:noWrap/>
            <w:hideMark/>
          </w:tcPr>
          <w:p w14:paraId="56257810" w14:textId="77777777" w:rsidR="00D03603" w:rsidRPr="00EE29F0" w:rsidRDefault="00D03603" w:rsidP="00E4750D">
            <w:pPr>
              <w:rPr>
                <w:rFonts w:ascii="Arial" w:hAnsi="Arial" w:cs="Arial"/>
              </w:rPr>
            </w:pPr>
          </w:p>
        </w:tc>
        <w:tc>
          <w:tcPr>
            <w:tcW w:w="2817" w:type="dxa"/>
            <w:noWrap/>
            <w:hideMark/>
          </w:tcPr>
          <w:p w14:paraId="767BDC38" w14:textId="77777777" w:rsidR="00D03603" w:rsidRPr="00EE29F0" w:rsidRDefault="00D03603" w:rsidP="00E4750D">
            <w:pPr>
              <w:rPr>
                <w:rFonts w:ascii="Arial" w:hAnsi="Arial" w:cs="Arial"/>
              </w:rPr>
            </w:pPr>
            <w:proofErr w:type="spellStart"/>
            <w:r w:rsidRPr="00EE29F0">
              <w:rPr>
                <w:rFonts w:ascii="Arial" w:hAnsi="Arial" w:cs="Arial"/>
              </w:rPr>
              <w:t>Supralip</w:t>
            </w:r>
            <w:proofErr w:type="spellEnd"/>
          </w:p>
        </w:tc>
      </w:tr>
      <w:tr w:rsidR="00D03603" w:rsidRPr="00EE29F0" w14:paraId="3E8D801B" w14:textId="77777777" w:rsidTr="00E4750D">
        <w:trPr>
          <w:trHeight w:val="290"/>
        </w:trPr>
        <w:tc>
          <w:tcPr>
            <w:tcW w:w="3445" w:type="dxa"/>
            <w:vMerge/>
            <w:noWrap/>
            <w:hideMark/>
          </w:tcPr>
          <w:p w14:paraId="3AA76567" w14:textId="77777777" w:rsidR="00D03603" w:rsidRPr="00EE29F0" w:rsidRDefault="00D03603" w:rsidP="00E4750D">
            <w:pPr>
              <w:rPr>
                <w:rFonts w:ascii="Arial" w:hAnsi="Arial" w:cs="Arial"/>
              </w:rPr>
            </w:pPr>
          </w:p>
        </w:tc>
        <w:tc>
          <w:tcPr>
            <w:tcW w:w="3088" w:type="dxa"/>
            <w:vMerge/>
            <w:noWrap/>
            <w:hideMark/>
          </w:tcPr>
          <w:p w14:paraId="42E9E61A" w14:textId="77777777" w:rsidR="00D03603" w:rsidRPr="00EE29F0" w:rsidRDefault="00D03603" w:rsidP="00E4750D">
            <w:pPr>
              <w:rPr>
                <w:rFonts w:ascii="Arial" w:hAnsi="Arial" w:cs="Arial"/>
              </w:rPr>
            </w:pPr>
          </w:p>
        </w:tc>
        <w:tc>
          <w:tcPr>
            <w:tcW w:w="2817" w:type="dxa"/>
            <w:noWrap/>
            <w:hideMark/>
          </w:tcPr>
          <w:p w14:paraId="222D4A70" w14:textId="77777777" w:rsidR="00D03603" w:rsidRPr="00EE29F0" w:rsidRDefault="00D03603" w:rsidP="00E4750D">
            <w:pPr>
              <w:rPr>
                <w:rFonts w:ascii="Arial" w:hAnsi="Arial" w:cs="Arial"/>
              </w:rPr>
            </w:pPr>
            <w:proofErr w:type="spellStart"/>
            <w:r w:rsidRPr="00EE29F0">
              <w:rPr>
                <w:rFonts w:ascii="Arial" w:hAnsi="Arial" w:cs="Arial"/>
              </w:rPr>
              <w:t>Tricheck</w:t>
            </w:r>
            <w:proofErr w:type="spellEnd"/>
          </w:p>
        </w:tc>
      </w:tr>
      <w:tr w:rsidR="00D03603" w:rsidRPr="00EE29F0" w14:paraId="177E2F25" w14:textId="77777777" w:rsidTr="00E4750D">
        <w:trPr>
          <w:trHeight w:val="290"/>
        </w:trPr>
        <w:tc>
          <w:tcPr>
            <w:tcW w:w="3445" w:type="dxa"/>
            <w:vMerge/>
            <w:noWrap/>
            <w:hideMark/>
          </w:tcPr>
          <w:p w14:paraId="55786858" w14:textId="77777777" w:rsidR="00D03603" w:rsidRPr="00EE29F0" w:rsidRDefault="00D03603" w:rsidP="00E4750D">
            <w:pPr>
              <w:rPr>
                <w:rFonts w:ascii="Arial" w:hAnsi="Arial" w:cs="Arial"/>
              </w:rPr>
            </w:pPr>
          </w:p>
        </w:tc>
        <w:tc>
          <w:tcPr>
            <w:tcW w:w="3088" w:type="dxa"/>
            <w:vMerge/>
            <w:noWrap/>
            <w:hideMark/>
          </w:tcPr>
          <w:p w14:paraId="0747DE53" w14:textId="77777777" w:rsidR="00D03603" w:rsidRPr="00EE29F0" w:rsidRDefault="00D03603" w:rsidP="00E4750D">
            <w:pPr>
              <w:rPr>
                <w:rFonts w:ascii="Arial" w:hAnsi="Arial" w:cs="Arial"/>
              </w:rPr>
            </w:pPr>
          </w:p>
        </w:tc>
        <w:tc>
          <w:tcPr>
            <w:tcW w:w="2817" w:type="dxa"/>
            <w:noWrap/>
            <w:hideMark/>
          </w:tcPr>
          <w:p w14:paraId="6B28CE45" w14:textId="77777777" w:rsidR="00D03603" w:rsidRPr="00EE29F0" w:rsidRDefault="00D03603" w:rsidP="00E4750D">
            <w:pPr>
              <w:rPr>
                <w:rFonts w:ascii="Arial" w:hAnsi="Arial" w:cs="Arial"/>
              </w:rPr>
            </w:pPr>
            <w:r w:rsidRPr="00EE29F0">
              <w:rPr>
                <w:rFonts w:ascii="Arial" w:hAnsi="Arial" w:cs="Arial"/>
              </w:rPr>
              <w:t>Tricor</w:t>
            </w:r>
          </w:p>
        </w:tc>
      </w:tr>
      <w:tr w:rsidR="00D03603" w:rsidRPr="00EE29F0" w14:paraId="7B630F40" w14:textId="77777777" w:rsidTr="00E4750D">
        <w:trPr>
          <w:trHeight w:val="290"/>
        </w:trPr>
        <w:tc>
          <w:tcPr>
            <w:tcW w:w="3445" w:type="dxa"/>
            <w:vMerge/>
            <w:noWrap/>
            <w:hideMark/>
          </w:tcPr>
          <w:p w14:paraId="5EE35E81" w14:textId="77777777" w:rsidR="00D03603" w:rsidRPr="00EE29F0" w:rsidRDefault="00D03603" w:rsidP="00E4750D">
            <w:pPr>
              <w:rPr>
                <w:rFonts w:ascii="Arial" w:hAnsi="Arial" w:cs="Arial"/>
              </w:rPr>
            </w:pPr>
          </w:p>
        </w:tc>
        <w:tc>
          <w:tcPr>
            <w:tcW w:w="3088" w:type="dxa"/>
            <w:vMerge/>
            <w:noWrap/>
            <w:hideMark/>
          </w:tcPr>
          <w:p w14:paraId="53AD6051" w14:textId="77777777" w:rsidR="00D03603" w:rsidRPr="00EE29F0" w:rsidRDefault="00D03603" w:rsidP="00E4750D">
            <w:pPr>
              <w:rPr>
                <w:rFonts w:ascii="Arial" w:hAnsi="Arial" w:cs="Arial"/>
              </w:rPr>
            </w:pPr>
          </w:p>
        </w:tc>
        <w:tc>
          <w:tcPr>
            <w:tcW w:w="2817" w:type="dxa"/>
            <w:noWrap/>
            <w:hideMark/>
          </w:tcPr>
          <w:p w14:paraId="3D54DB04" w14:textId="77777777" w:rsidR="00D03603" w:rsidRPr="00EE29F0" w:rsidRDefault="00D03603" w:rsidP="00E4750D">
            <w:pPr>
              <w:rPr>
                <w:rFonts w:ascii="Arial" w:hAnsi="Arial" w:cs="Arial"/>
              </w:rPr>
            </w:pPr>
            <w:proofErr w:type="spellStart"/>
            <w:r w:rsidRPr="00EE29F0">
              <w:rPr>
                <w:rFonts w:ascii="Arial" w:hAnsi="Arial" w:cs="Arial"/>
              </w:rPr>
              <w:t>Triglide</w:t>
            </w:r>
            <w:proofErr w:type="spellEnd"/>
          </w:p>
        </w:tc>
      </w:tr>
      <w:tr w:rsidR="00D03603" w:rsidRPr="00EE29F0" w14:paraId="11ED4FA9" w14:textId="77777777" w:rsidTr="00E4750D">
        <w:trPr>
          <w:trHeight w:val="290"/>
        </w:trPr>
        <w:tc>
          <w:tcPr>
            <w:tcW w:w="3445" w:type="dxa"/>
            <w:vMerge/>
            <w:noWrap/>
            <w:hideMark/>
          </w:tcPr>
          <w:p w14:paraId="224D128C" w14:textId="77777777" w:rsidR="00D03603" w:rsidRPr="00EE29F0" w:rsidRDefault="00D03603" w:rsidP="00E4750D">
            <w:pPr>
              <w:rPr>
                <w:rFonts w:ascii="Arial" w:hAnsi="Arial" w:cs="Arial"/>
              </w:rPr>
            </w:pPr>
          </w:p>
        </w:tc>
        <w:tc>
          <w:tcPr>
            <w:tcW w:w="3088" w:type="dxa"/>
            <w:noWrap/>
            <w:hideMark/>
          </w:tcPr>
          <w:p w14:paraId="01CD47ED" w14:textId="77777777" w:rsidR="00D03603" w:rsidRPr="00EE29F0" w:rsidRDefault="00D03603" w:rsidP="00E4750D">
            <w:pPr>
              <w:rPr>
                <w:rFonts w:ascii="Arial" w:hAnsi="Arial" w:cs="Arial"/>
              </w:rPr>
            </w:pPr>
            <w:r w:rsidRPr="00EE29F0">
              <w:rPr>
                <w:rFonts w:ascii="Arial" w:hAnsi="Arial" w:cs="Arial"/>
              </w:rPr>
              <w:t>fibric acid</w:t>
            </w:r>
          </w:p>
        </w:tc>
        <w:tc>
          <w:tcPr>
            <w:tcW w:w="2817" w:type="dxa"/>
            <w:noWrap/>
            <w:hideMark/>
          </w:tcPr>
          <w:p w14:paraId="3B4CF204" w14:textId="77777777" w:rsidR="00D03603" w:rsidRPr="00EE29F0" w:rsidRDefault="00D03603" w:rsidP="00E4750D">
            <w:pPr>
              <w:rPr>
                <w:rFonts w:ascii="Arial" w:hAnsi="Arial" w:cs="Arial"/>
              </w:rPr>
            </w:pPr>
          </w:p>
        </w:tc>
      </w:tr>
      <w:tr w:rsidR="00D03603" w:rsidRPr="00EE29F0" w14:paraId="58B1B705" w14:textId="77777777" w:rsidTr="00E4750D">
        <w:trPr>
          <w:trHeight w:val="290"/>
        </w:trPr>
        <w:tc>
          <w:tcPr>
            <w:tcW w:w="3445" w:type="dxa"/>
            <w:vMerge/>
            <w:noWrap/>
            <w:hideMark/>
          </w:tcPr>
          <w:p w14:paraId="5815C675" w14:textId="77777777" w:rsidR="00D03603" w:rsidRPr="00EE29F0" w:rsidRDefault="00D03603" w:rsidP="00E4750D">
            <w:pPr>
              <w:rPr>
                <w:rFonts w:ascii="Arial" w:hAnsi="Arial" w:cs="Arial"/>
              </w:rPr>
            </w:pPr>
          </w:p>
        </w:tc>
        <w:tc>
          <w:tcPr>
            <w:tcW w:w="3088" w:type="dxa"/>
            <w:noWrap/>
            <w:hideMark/>
          </w:tcPr>
          <w:p w14:paraId="566B5BF5" w14:textId="77777777" w:rsidR="00D03603" w:rsidRPr="00EE29F0" w:rsidRDefault="00D03603" w:rsidP="00E4750D">
            <w:pPr>
              <w:rPr>
                <w:rFonts w:ascii="Arial" w:hAnsi="Arial" w:cs="Arial"/>
              </w:rPr>
            </w:pPr>
            <w:proofErr w:type="spellStart"/>
            <w:r w:rsidRPr="00EE29F0">
              <w:rPr>
                <w:rFonts w:ascii="Arial" w:hAnsi="Arial" w:cs="Arial"/>
              </w:rPr>
              <w:t>fenofibric</w:t>
            </w:r>
            <w:proofErr w:type="spellEnd"/>
            <w:r w:rsidRPr="00EE29F0">
              <w:rPr>
                <w:rFonts w:ascii="Arial" w:hAnsi="Arial" w:cs="Arial"/>
              </w:rPr>
              <w:t xml:space="preserve"> acid</w:t>
            </w:r>
          </w:p>
        </w:tc>
        <w:tc>
          <w:tcPr>
            <w:tcW w:w="2817" w:type="dxa"/>
            <w:noWrap/>
            <w:hideMark/>
          </w:tcPr>
          <w:p w14:paraId="6FB39D98" w14:textId="77777777" w:rsidR="00D03603" w:rsidRPr="00EE29F0" w:rsidRDefault="00D03603" w:rsidP="00E4750D">
            <w:pPr>
              <w:rPr>
                <w:rFonts w:ascii="Arial" w:hAnsi="Arial" w:cs="Arial"/>
              </w:rPr>
            </w:pPr>
            <w:proofErr w:type="spellStart"/>
            <w:r w:rsidRPr="00EE29F0">
              <w:rPr>
                <w:rFonts w:ascii="Arial" w:hAnsi="Arial" w:cs="Arial"/>
              </w:rPr>
              <w:t>Trilipix</w:t>
            </w:r>
            <w:proofErr w:type="spellEnd"/>
          </w:p>
        </w:tc>
      </w:tr>
      <w:tr w:rsidR="00D03603" w:rsidRPr="00EE29F0" w14:paraId="30DDB8C8" w14:textId="77777777" w:rsidTr="00E4750D">
        <w:trPr>
          <w:trHeight w:val="290"/>
        </w:trPr>
        <w:tc>
          <w:tcPr>
            <w:tcW w:w="3445" w:type="dxa"/>
            <w:vMerge/>
            <w:noWrap/>
            <w:hideMark/>
          </w:tcPr>
          <w:p w14:paraId="34C71CC0" w14:textId="77777777" w:rsidR="00D03603" w:rsidRPr="00EE29F0" w:rsidRDefault="00D03603" w:rsidP="00E4750D">
            <w:pPr>
              <w:rPr>
                <w:rFonts w:ascii="Arial" w:hAnsi="Arial" w:cs="Arial"/>
              </w:rPr>
            </w:pPr>
          </w:p>
        </w:tc>
        <w:tc>
          <w:tcPr>
            <w:tcW w:w="3088" w:type="dxa"/>
            <w:noWrap/>
            <w:hideMark/>
          </w:tcPr>
          <w:p w14:paraId="55A6B4BC" w14:textId="77777777" w:rsidR="00D03603" w:rsidRPr="00EE29F0" w:rsidRDefault="00D03603" w:rsidP="00E4750D">
            <w:pPr>
              <w:rPr>
                <w:rFonts w:ascii="Arial" w:hAnsi="Arial" w:cs="Arial"/>
              </w:rPr>
            </w:pPr>
            <w:r w:rsidRPr="00EE29F0">
              <w:rPr>
                <w:rFonts w:ascii="Arial" w:hAnsi="Arial" w:cs="Arial"/>
              </w:rPr>
              <w:t xml:space="preserve">gemfibrozil </w:t>
            </w:r>
          </w:p>
        </w:tc>
        <w:tc>
          <w:tcPr>
            <w:tcW w:w="2817" w:type="dxa"/>
            <w:noWrap/>
            <w:hideMark/>
          </w:tcPr>
          <w:p w14:paraId="777078F8" w14:textId="77777777" w:rsidR="00D03603" w:rsidRPr="00EE29F0" w:rsidRDefault="00D03603" w:rsidP="00E4750D">
            <w:pPr>
              <w:rPr>
                <w:rFonts w:ascii="Arial" w:hAnsi="Arial" w:cs="Arial"/>
              </w:rPr>
            </w:pPr>
            <w:proofErr w:type="spellStart"/>
            <w:r w:rsidRPr="00EE29F0">
              <w:rPr>
                <w:rFonts w:ascii="Arial" w:hAnsi="Arial" w:cs="Arial"/>
              </w:rPr>
              <w:t>Lopid</w:t>
            </w:r>
            <w:proofErr w:type="spellEnd"/>
          </w:p>
        </w:tc>
      </w:tr>
    </w:tbl>
    <w:p w14:paraId="4209F77A" w14:textId="388A0102" w:rsidR="00AA755F" w:rsidRPr="00EE29F0" w:rsidRDefault="00FF76BD" w:rsidP="008139CA">
      <w:pPr>
        <w:spacing w:before="120"/>
        <w:rPr>
          <w:rFonts w:ascii="Arial" w:hAnsi="Arial" w:cs="Arial"/>
          <w:b/>
          <w:bCs/>
        </w:rPr>
        <w:sectPr w:rsidR="00AA755F" w:rsidRPr="00EE29F0" w:rsidSect="00181CC0">
          <w:pgSz w:w="12240" w:h="15840" w:code="1"/>
          <w:pgMar w:top="1440" w:right="1440" w:bottom="1440" w:left="1440" w:header="720" w:footer="720" w:gutter="0"/>
          <w:cols w:space="720"/>
          <w:docGrid w:linePitch="360"/>
        </w:sectPr>
      </w:pPr>
      <w:r w:rsidRPr="008139CA">
        <w:rPr>
          <w:rFonts w:ascii="Arial" w:hAnsi="Arial" w:cs="Arial"/>
          <w:sz w:val="18"/>
          <w:szCs w:val="18"/>
        </w:rPr>
        <w:t>*</w:t>
      </w:r>
      <w:r w:rsidR="009A593A" w:rsidRPr="00EE29F0">
        <w:rPr>
          <w:rFonts w:ascii="Arial" w:hAnsi="Arial" w:cs="Arial"/>
          <w:sz w:val="18"/>
          <w:szCs w:val="18"/>
        </w:rPr>
        <w:t>I</w:t>
      </w:r>
      <w:r w:rsidRPr="008139CA">
        <w:rPr>
          <w:rFonts w:ascii="Arial" w:hAnsi="Arial" w:cs="Arial"/>
          <w:sz w:val="18"/>
          <w:szCs w:val="18"/>
        </w:rPr>
        <w:t xml:space="preserve">f </w:t>
      </w:r>
      <w:r w:rsidR="00492A46" w:rsidRPr="00EE29F0">
        <w:rPr>
          <w:rFonts w:ascii="Arial" w:hAnsi="Arial" w:cs="Arial"/>
          <w:sz w:val="18"/>
          <w:szCs w:val="18"/>
        </w:rPr>
        <w:t xml:space="preserve">an individual’s </w:t>
      </w:r>
      <w:r w:rsidR="009A593A" w:rsidRPr="00EE29F0">
        <w:rPr>
          <w:rFonts w:ascii="Arial" w:hAnsi="Arial" w:cs="Arial"/>
          <w:sz w:val="18"/>
          <w:szCs w:val="18"/>
        </w:rPr>
        <w:t>EHR records indicated</w:t>
      </w:r>
      <w:r w:rsidRPr="008139CA">
        <w:rPr>
          <w:rFonts w:ascii="Arial" w:hAnsi="Arial" w:cs="Arial"/>
          <w:sz w:val="18"/>
          <w:szCs w:val="18"/>
        </w:rPr>
        <w:t xml:space="preserve"> medications from more than one category, the largest of the </w:t>
      </w:r>
      <w:r w:rsidR="004353A4" w:rsidRPr="00EE29F0">
        <w:rPr>
          <w:rFonts w:ascii="Arial" w:hAnsi="Arial" w:cs="Arial"/>
          <w:sz w:val="18"/>
          <w:szCs w:val="18"/>
        </w:rPr>
        <w:t xml:space="preserve">corresponding </w:t>
      </w:r>
      <w:r w:rsidRPr="008139CA">
        <w:rPr>
          <w:rFonts w:ascii="Arial" w:hAnsi="Arial" w:cs="Arial"/>
          <w:sz w:val="18"/>
          <w:szCs w:val="18"/>
        </w:rPr>
        <w:t>constants was used to adjust median TG levels</w:t>
      </w:r>
      <w:r w:rsidR="00C147F1" w:rsidRPr="00EE29F0">
        <w:rPr>
          <w:rFonts w:ascii="Arial" w:hAnsi="Arial" w:cs="Arial"/>
          <w:sz w:val="18"/>
          <w:szCs w:val="18"/>
        </w:rPr>
        <w:t>.</w:t>
      </w:r>
    </w:p>
    <w:p w14:paraId="604FA863" w14:textId="6A48C4E7" w:rsidR="006C5291" w:rsidRPr="00EE29F0" w:rsidRDefault="00180959">
      <w:pPr>
        <w:rPr>
          <w:rFonts w:ascii="Arial" w:hAnsi="Arial" w:cs="Arial"/>
          <w:b/>
          <w:bCs/>
        </w:rPr>
      </w:pPr>
      <w:r w:rsidRPr="00EE29F0">
        <w:rPr>
          <w:rFonts w:ascii="Arial" w:hAnsi="Arial" w:cs="Arial"/>
          <w:b/>
          <w:bCs/>
        </w:rPr>
        <w:lastRenderedPageBreak/>
        <w:t xml:space="preserve">Supplementary Table </w:t>
      </w:r>
      <w:r w:rsidR="009E2F4D">
        <w:rPr>
          <w:rFonts w:ascii="Arial" w:hAnsi="Arial" w:cs="Arial"/>
          <w:b/>
          <w:bCs/>
        </w:rPr>
        <w:t>2</w:t>
      </w:r>
      <w:r w:rsidRPr="00EE29F0">
        <w:rPr>
          <w:rFonts w:ascii="Arial" w:hAnsi="Arial" w:cs="Arial"/>
          <w:b/>
          <w:bCs/>
        </w:rPr>
        <w:t>4: SNPs used to build predicted gene expression</w:t>
      </w:r>
      <w:r w:rsidR="00D21ACA" w:rsidRPr="00EE29F0">
        <w:rPr>
          <w:rFonts w:ascii="Arial" w:hAnsi="Arial" w:cs="Arial"/>
          <w:b/>
          <w:bCs/>
        </w:rPr>
        <w:t xml:space="preserve"> for TG-associated genes, by tissue</w:t>
      </w:r>
    </w:p>
    <w:tbl>
      <w:tblPr>
        <w:tblStyle w:val="TableGrid"/>
        <w:tblW w:w="0" w:type="auto"/>
        <w:tblLayout w:type="fixed"/>
        <w:tblLook w:val="04A0" w:firstRow="1" w:lastRow="0" w:firstColumn="1" w:lastColumn="0" w:noHBand="0" w:noVBand="1"/>
      </w:tblPr>
      <w:tblGrid>
        <w:gridCol w:w="1795"/>
        <w:gridCol w:w="2700"/>
        <w:gridCol w:w="2160"/>
        <w:gridCol w:w="1440"/>
        <w:gridCol w:w="1255"/>
      </w:tblGrid>
      <w:tr w:rsidR="00A90219" w:rsidRPr="00EE29F0" w14:paraId="19A0CF7D" w14:textId="77777777" w:rsidTr="00A90219">
        <w:trPr>
          <w:trHeight w:val="320"/>
        </w:trPr>
        <w:tc>
          <w:tcPr>
            <w:tcW w:w="1795" w:type="dxa"/>
            <w:noWrap/>
            <w:hideMark/>
          </w:tcPr>
          <w:p w14:paraId="23540CFF" w14:textId="77777777" w:rsidR="008C736A" w:rsidRPr="00EE29F0" w:rsidRDefault="008C736A">
            <w:pPr>
              <w:rPr>
                <w:rFonts w:ascii="Arial" w:hAnsi="Arial" w:cs="Arial"/>
                <w:b/>
                <w:bCs/>
              </w:rPr>
            </w:pPr>
            <w:r w:rsidRPr="00EE29F0">
              <w:rPr>
                <w:rFonts w:ascii="Arial" w:hAnsi="Arial" w:cs="Arial"/>
                <w:b/>
                <w:bCs/>
              </w:rPr>
              <w:t>gene</w:t>
            </w:r>
          </w:p>
        </w:tc>
        <w:tc>
          <w:tcPr>
            <w:tcW w:w="2700" w:type="dxa"/>
            <w:noWrap/>
            <w:hideMark/>
          </w:tcPr>
          <w:p w14:paraId="6A836667" w14:textId="77777777" w:rsidR="008C736A" w:rsidRPr="00EE29F0" w:rsidRDefault="008C736A">
            <w:pPr>
              <w:rPr>
                <w:rFonts w:ascii="Arial" w:hAnsi="Arial" w:cs="Arial"/>
                <w:b/>
                <w:bCs/>
              </w:rPr>
            </w:pPr>
            <w:r w:rsidRPr="00EE29F0">
              <w:rPr>
                <w:rFonts w:ascii="Arial" w:hAnsi="Arial" w:cs="Arial"/>
                <w:b/>
                <w:bCs/>
              </w:rPr>
              <w:t>tissue</w:t>
            </w:r>
          </w:p>
        </w:tc>
        <w:tc>
          <w:tcPr>
            <w:tcW w:w="2160" w:type="dxa"/>
            <w:noWrap/>
            <w:hideMark/>
          </w:tcPr>
          <w:p w14:paraId="4DFC8078" w14:textId="77777777" w:rsidR="008C736A" w:rsidRPr="00EE29F0" w:rsidRDefault="008C736A">
            <w:pPr>
              <w:rPr>
                <w:rFonts w:ascii="Arial" w:hAnsi="Arial" w:cs="Arial"/>
                <w:b/>
                <w:bCs/>
              </w:rPr>
            </w:pPr>
            <w:proofErr w:type="spellStart"/>
            <w:r w:rsidRPr="00EE29F0">
              <w:rPr>
                <w:rFonts w:ascii="Arial" w:hAnsi="Arial" w:cs="Arial"/>
                <w:b/>
                <w:bCs/>
              </w:rPr>
              <w:t>rsid</w:t>
            </w:r>
            <w:proofErr w:type="spellEnd"/>
          </w:p>
        </w:tc>
        <w:tc>
          <w:tcPr>
            <w:tcW w:w="1440" w:type="dxa"/>
            <w:noWrap/>
            <w:hideMark/>
          </w:tcPr>
          <w:p w14:paraId="6AD94984" w14:textId="77777777" w:rsidR="008C736A" w:rsidRPr="00EE29F0" w:rsidRDefault="008C736A">
            <w:pPr>
              <w:rPr>
                <w:rFonts w:ascii="Arial" w:hAnsi="Arial" w:cs="Arial"/>
                <w:b/>
                <w:bCs/>
              </w:rPr>
            </w:pPr>
            <w:proofErr w:type="spellStart"/>
            <w:r w:rsidRPr="00EE29F0">
              <w:rPr>
                <w:rFonts w:ascii="Arial" w:hAnsi="Arial" w:cs="Arial"/>
                <w:b/>
                <w:bCs/>
              </w:rPr>
              <w:t>ref_allele</w:t>
            </w:r>
            <w:proofErr w:type="spellEnd"/>
          </w:p>
        </w:tc>
        <w:tc>
          <w:tcPr>
            <w:tcW w:w="1255" w:type="dxa"/>
            <w:noWrap/>
            <w:hideMark/>
          </w:tcPr>
          <w:p w14:paraId="2CE6498F" w14:textId="77777777" w:rsidR="008C736A" w:rsidRPr="00EE29F0" w:rsidRDefault="008C736A">
            <w:pPr>
              <w:rPr>
                <w:rFonts w:ascii="Arial" w:hAnsi="Arial" w:cs="Arial"/>
                <w:b/>
                <w:bCs/>
              </w:rPr>
            </w:pPr>
            <w:proofErr w:type="spellStart"/>
            <w:r w:rsidRPr="00EE29F0">
              <w:rPr>
                <w:rFonts w:ascii="Arial" w:hAnsi="Arial" w:cs="Arial"/>
                <w:b/>
                <w:bCs/>
              </w:rPr>
              <w:t>eff_allele</w:t>
            </w:r>
            <w:proofErr w:type="spellEnd"/>
          </w:p>
        </w:tc>
      </w:tr>
      <w:tr w:rsidR="00DB5E24" w:rsidRPr="00EE29F0" w14:paraId="7EC82D87" w14:textId="77777777" w:rsidTr="00A90219">
        <w:trPr>
          <w:trHeight w:val="320"/>
        </w:trPr>
        <w:tc>
          <w:tcPr>
            <w:tcW w:w="1795" w:type="dxa"/>
            <w:vMerge w:val="restart"/>
            <w:noWrap/>
            <w:hideMark/>
          </w:tcPr>
          <w:p w14:paraId="62D2CCD4" w14:textId="77777777" w:rsidR="008C736A" w:rsidRPr="00A273FD" w:rsidRDefault="008C736A">
            <w:pPr>
              <w:rPr>
                <w:rFonts w:ascii="Arial" w:hAnsi="Arial" w:cs="Arial"/>
                <w:i/>
                <w:iCs/>
              </w:rPr>
            </w:pPr>
            <w:r w:rsidRPr="00A273FD">
              <w:rPr>
                <w:rFonts w:ascii="Arial" w:hAnsi="Arial" w:cs="Arial"/>
                <w:i/>
                <w:iCs/>
              </w:rPr>
              <w:t>ANGPTL3</w:t>
            </w:r>
          </w:p>
          <w:p w14:paraId="4C08DE25" w14:textId="77777777" w:rsidR="008C736A" w:rsidRPr="00A273FD" w:rsidRDefault="008C736A">
            <w:pPr>
              <w:rPr>
                <w:rFonts w:ascii="Arial" w:hAnsi="Arial" w:cs="Arial"/>
                <w:i/>
                <w:iCs/>
              </w:rPr>
            </w:pPr>
            <w:r w:rsidRPr="00A273FD">
              <w:rPr>
                <w:rFonts w:ascii="Arial" w:hAnsi="Arial" w:cs="Arial"/>
                <w:i/>
                <w:iCs/>
              </w:rPr>
              <w:t> </w:t>
            </w:r>
          </w:p>
          <w:p w14:paraId="0B3F1852" w14:textId="77777777" w:rsidR="008C736A" w:rsidRPr="00A273FD" w:rsidRDefault="008C736A">
            <w:pPr>
              <w:rPr>
                <w:rFonts w:ascii="Arial" w:hAnsi="Arial" w:cs="Arial"/>
                <w:i/>
                <w:iCs/>
              </w:rPr>
            </w:pPr>
            <w:r w:rsidRPr="00A273FD">
              <w:rPr>
                <w:rFonts w:ascii="Arial" w:hAnsi="Arial" w:cs="Arial"/>
                <w:i/>
                <w:iCs/>
              </w:rPr>
              <w:t> </w:t>
            </w:r>
          </w:p>
          <w:p w14:paraId="0E94C454" w14:textId="77777777" w:rsidR="008C736A" w:rsidRPr="00A273FD" w:rsidRDefault="008C736A">
            <w:pPr>
              <w:rPr>
                <w:rFonts w:ascii="Arial" w:hAnsi="Arial" w:cs="Arial"/>
                <w:i/>
                <w:iCs/>
              </w:rPr>
            </w:pPr>
            <w:r w:rsidRPr="00A273FD">
              <w:rPr>
                <w:rFonts w:ascii="Arial" w:hAnsi="Arial" w:cs="Arial"/>
                <w:i/>
                <w:iCs/>
              </w:rPr>
              <w:t> </w:t>
            </w:r>
          </w:p>
          <w:p w14:paraId="7C3C8961" w14:textId="77777777" w:rsidR="008C736A" w:rsidRPr="00A273FD" w:rsidRDefault="008C736A">
            <w:pPr>
              <w:rPr>
                <w:rFonts w:ascii="Arial" w:hAnsi="Arial" w:cs="Arial"/>
                <w:i/>
                <w:iCs/>
              </w:rPr>
            </w:pPr>
            <w:r w:rsidRPr="00A273FD">
              <w:rPr>
                <w:rFonts w:ascii="Arial" w:hAnsi="Arial" w:cs="Arial"/>
                <w:i/>
                <w:iCs/>
              </w:rPr>
              <w:t> </w:t>
            </w:r>
          </w:p>
          <w:p w14:paraId="396F374A" w14:textId="77777777" w:rsidR="008C736A" w:rsidRPr="00A273FD" w:rsidRDefault="008C736A">
            <w:pPr>
              <w:rPr>
                <w:rFonts w:ascii="Arial" w:hAnsi="Arial" w:cs="Arial"/>
                <w:i/>
                <w:iCs/>
              </w:rPr>
            </w:pPr>
            <w:r w:rsidRPr="00A273FD">
              <w:rPr>
                <w:rFonts w:ascii="Arial" w:hAnsi="Arial" w:cs="Arial"/>
                <w:i/>
                <w:iCs/>
              </w:rPr>
              <w:t> </w:t>
            </w:r>
          </w:p>
          <w:p w14:paraId="7AA8DED5" w14:textId="77777777" w:rsidR="008C736A" w:rsidRPr="00A273FD" w:rsidRDefault="008C736A">
            <w:pPr>
              <w:rPr>
                <w:rFonts w:ascii="Arial" w:hAnsi="Arial" w:cs="Arial"/>
                <w:i/>
                <w:iCs/>
              </w:rPr>
            </w:pPr>
            <w:r w:rsidRPr="00A273FD">
              <w:rPr>
                <w:rFonts w:ascii="Arial" w:hAnsi="Arial" w:cs="Arial"/>
                <w:i/>
                <w:iCs/>
              </w:rPr>
              <w:t> </w:t>
            </w:r>
          </w:p>
          <w:p w14:paraId="3B798020" w14:textId="77777777" w:rsidR="008C736A" w:rsidRPr="00A273FD" w:rsidRDefault="008C736A">
            <w:pPr>
              <w:rPr>
                <w:rFonts w:ascii="Arial" w:hAnsi="Arial" w:cs="Arial"/>
                <w:i/>
                <w:iCs/>
              </w:rPr>
            </w:pPr>
            <w:r w:rsidRPr="00A273FD">
              <w:rPr>
                <w:rFonts w:ascii="Arial" w:hAnsi="Arial" w:cs="Arial"/>
                <w:i/>
                <w:iCs/>
              </w:rPr>
              <w:t> </w:t>
            </w:r>
          </w:p>
          <w:p w14:paraId="3F351115" w14:textId="77777777" w:rsidR="008C736A" w:rsidRPr="00A273FD" w:rsidRDefault="008C736A">
            <w:pPr>
              <w:rPr>
                <w:rFonts w:ascii="Arial" w:hAnsi="Arial" w:cs="Arial"/>
                <w:i/>
                <w:iCs/>
              </w:rPr>
            </w:pPr>
            <w:r w:rsidRPr="00A273FD">
              <w:rPr>
                <w:rFonts w:ascii="Arial" w:hAnsi="Arial" w:cs="Arial"/>
                <w:i/>
                <w:iCs/>
              </w:rPr>
              <w:t> </w:t>
            </w:r>
          </w:p>
          <w:p w14:paraId="71DD3B14" w14:textId="77777777" w:rsidR="008C736A" w:rsidRPr="00A273FD" w:rsidRDefault="008C736A">
            <w:pPr>
              <w:rPr>
                <w:rFonts w:ascii="Arial" w:hAnsi="Arial" w:cs="Arial"/>
                <w:i/>
                <w:iCs/>
              </w:rPr>
            </w:pPr>
            <w:r w:rsidRPr="00A273FD">
              <w:rPr>
                <w:rFonts w:ascii="Arial" w:hAnsi="Arial" w:cs="Arial"/>
                <w:i/>
                <w:iCs/>
              </w:rPr>
              <w:t> </w:t>
            </w:r>
          </w:p>
          <w:p w14:paraId="4F30500C" w14:textId="77777777" w:rsidR="008C736A" w:rsidRPr="00A273FD" w:rsidRDefault="008C736A">
            <w:pPr>
              <w:rPr>
                <w:rFonts w:ascii="Arial" w:hAnsi="Arial" w:cs="Arial"/>
                <w:i/>
                <w:iCs/>
              </w:rPr>
            </w:pPr>
            <w:r w:rsidRPr="00A273FD">
              <w:rPr>
                <w:rFonts w:ascii="Arial" w:hAnsi="Arial" w:cs="Arial"/>
                <w:i/>
                <w:iCs/>
              </w:rPr>
              <w:t> </w:t>
            </w:r>
          </w:p>
          <w:p w14:paraId="0B7BB7DA" w14:textId="77777777" w:rsidR="008C736A" w:rsidRPr="00A273FD" w:rsidRDefault="008C736A">
            <w:pPr>
              <w:rPr>
                <w:rFonts w:ascii="Arial" w:hAnsi="Arial" w:cs="Arial"/>
                <w:i/>
                <w:iCs/>
              </w:rPr>
            </w:pPr>
            <w:r w:rsidRPr="00A273FD">
              <w:rPr>
                <w:rFonts w:ascii="Arial" w:hAnsi="Arial" w:cs="Arial"/>
                <w:i/>
                <w:iCs/>
              </w:rPr>
              <w:t> </w:t>
            </w:r>
          </w:p>
          <w:p w14:paraId="2448D15B" w14:textId="77777777" w:rsidR="008C736A" w:rsidRPr="00A273FD" w:rsidRDefault="008C736A">
            <w:pPr>
              <w:rPr>
                <w:rFonts w:ascii="Arial" w:hAnsi="Arial" w:cs="Arial"/>
                <w:i/>
                <w:iCs/>
              </w:rPr>
            </w:pPr>
            <w:r w:rsidRPr="00A273FD">
              <w:rPr>
                <w:rFonts w:ascii="Arial" w:hAnsi="Arial" w:cs="Arial"/>
                <w:i/>
                <w:iCs/>
              </w:rPr>
              <w:t> </w:t>
            </w:r>
          </w:p>
          <w:p w14:paraId="18945B84" w14:textId="77777777" w:rsidR="008C736A" w:rsidRPr="00A273FD" w:rsidRDefault="008C736A">
            <w:pPr>
              <w:rPr>
                <w:rFonts w:ascii="Arial" w:hAnsi="Arial" w:cs="Arial"/>
                <w:i/>
                <w:iCs/>
              </w:rPr>
            </w:pPr>
            <w:r w:rsidRPr="00A273FD">
              <w:rPr>
                <w:rFonts w:ascii="Arial" w:hAnsi="Arial" w:cs="Arial"/>
                <w:i/>
                <w:iCs/>
              </w:rPr>
              <w:t> </w:t>
            </w:r>
          </w:p>
          <w:p w14:paraId="0E87870F" w14:textId="77777777" w:rsidR="008C736A" w:rsidRPr="00A273FD" w:rsidRDefault="008C736A">
            <w:pPr>
              <w:rPr>
                <w:rFonts w:ascii="Arial" w:hAnsi="Arial" w:cs="Arial"/>
                <w:i/>
                <w:iCs/>
              </w:rPr>
            </w:pPr>
            <w:r w:rsidRPr="00A273FD">
              <w:rPr>
                <w:rFonts w:ascii="Arial" w:hAnsi="Arial" w:cs="Arial"/>
                <w:i/>
                <w:iCs/>
              </w:rPr>
              <w:t> </w:t>
            </w:r>
          </w:p>
          <w:p w14:paraId="00551575" w14:textId="77777777" w:rsidR="008C736A" w:rsidRPr="00A273FD" w:rsidRDefault="008C736A">
            <w:pPr>
              <w:rPr>
                <w:rFonts w:ascii="Arial" w:hAnsi="Arial" w:cs="Arial"/>
                <w:i/>
                <w:iCs/>
              </w:rPr>
            </w:pPr>
            <w:r w:rsidRPr="00A273FD">
              <w:rPr>
                <w:rFonts w:ascii="Arial" w:hAnsi="Arial" w:cs="Arial"/>
                <w:i/>
                <w:iCs/>
              </w:rPr>
              <w:t> </w:t>
            </w:r>
          </w:p>
          <w:p w14:paraId="5B24D629" w14:textId="77777777" w:rsidR="008C736A" w:rsidRPr="00A273FD" w:rsidRDefault="008C736A">
            <w:pPr>
              <w:rPr>
                <w:rFonts w:ascii="Arial" w:hAnsi="Arial" w:cs="Arial"/>
                <w:i/>
                <w:iCs/>
              </w:rPr>
            </w:pPr>
            <w:r w:rsidRPr="00A273FD">
              <w:rPr>
                <w:rFonts w:ascii="Arial" w:hAnsi="Arial" w:cs="Arial"/>
                <w:i/>
                <w:iCs/>
              </w:rPr>
              <w:t> </w:t>
            </w:r>
          </w:p>
          <w:p w14:paraId="4944AE66" w14:textId="2F38C6A0" w:rsidR="008C736A" w:rsidRPr="00A273FD" w:rsidRDefault="008C736A" w:rsidP="00EF7BC3">
            <w:pPr>
              <w:rPr>
                <w:rFonts w:ascii="Arial" w:hAnsi="Arial" w:cs="Arial"/>
                <w:i/>
                <w:iCs/>
              </w:rPr>
            </w:pPr>
            <w:r w:rsidRPr="00A273FD">
              <w:rPr>
                <w:rFonts w:ascii="Arial" w:hAnsi="Arial" w:cs="Arial"/>
                <w:i/>
                <w:iCs/>
              </w:rPr>
              <w:t> </w:t>
            </w:r>
          </w:p>
        </w:tc>
        <w:tc>
          <w:tcPr>
            <w:tcW w:w="2700" w:type="dxa"/>
            <w:vMerge w:val="restart"/>
            <w:noWrap/>
            <w:hideMark/>
          </w:tcPr>
          <w:p w14:paraId="7D796367" w14:textId="34EFB21E" w:rsidR="008C736A" w:rsidRPr="00EE29F0" w:rsidRDefault="00E53D11">
            <w:pPr>
              <w:rPr>
                <w:rFonts w:ascii="Arial" w:hAnsi="Arial" w:cs="Arial"/>
              </w:rPr>
            </w:pPr>
            <w:r w:rsidRPr="00EE29F0">
              <w:rPr>
                <w:rFonts w:ascii="Arial" w:hAnsi="Arial" w:cs="Arial"/>
              </w:rPr>
              <w:t>K</w:t>
            </w:r>
            <w:r w:rsidR="008C736A" w:rsidRPr="008139CA">
              <w:rPr>
                <w:rFonts w:ascii="Arial" w:hAnsi="Arial" w:cs="Arial"/>
              </w:rPr>
              <w:t>idney</w:t>
            </w:r>
            <w:r w:rsidRPr="00EE29F0">
              <w:rPr>
                <w:rFonts w:ascii="Arial" w:hAnsi="Arial" w:cs="Arial"/>
              </w:rPr>
              <w:t>_</w:t>
            </w:r>
            <w:r w:rsidR="0087031E" w:rsidRPr="00EE29F0">
              <w:rPr>
                <w:rFonts w:ascii="Arial" w:hAnsi="Arial" w:cs="Arial"/>
              </w:rPr>
              <w:t>C</w:t>
            </w:r>
            <w:r w:rsidRPr="00EE29F0">
              <w:rPr>
                <w:rFonts w:ascii="Arial" w:hAnsi="Arial" w:cs="Arial"/>
              </w:rPr>
              <w:t>ortex</w:t>
            </w:r>
          </w:p>
          <w:p w14:paraId="6AE35D89" w14:textId="16C77A9A" w:rsidR="008C736A" w:rsidRPr="008139CA" w:rsidRDefault="008C736A" w:rsidP="00AB239F">
            <w:pPr>
              <w:rPr>
                <w:rFonts w:ascii="Arial" w:hAnsi="Arial" w:cs="Arial"/>
              </w:rPr>
            </w:pPr>
          </w:p>
        </w:tc>
        <w:tc>
          <w:tcPr>
            <w:tcW w:w="2160" w:type="dxa"/>
            <w:noWrap/>
            <w:hideMark/>
          </w:tcPr>
          <w:p w14:paraId="2F8852D9" w14:textId="77777777" w:rsidR="008C736A" w:rsidRPr="008139CA" w:rsidRDefault="008C736A">
            <w:pPr>
              <w:rPr>
                <w:rFonts w:ascii="Arial" w:hAnsi="Arial" w:cs="Arial"/>
              </w:rPr>
            </w:pPr>
            <w:r w:rsidRPr="008139CA">
              <w:rPr>
                <w:rFonts w:ascii="Arial" w:hAnsi="Arial" w:cs="Arial"/>
              </w:rPr>
              <w:t>rs61775882</w:t>
            </w:r>
          </w:p>
        </w:tc>
        <w:tc>
          <w:tcPr>
            <w:tcW w:w="1440" w:type="dxa"/>
            <w:noWrap/>
            <w:hideMark/>
          </w:tcPr>
          <w:p w14:paraId="1BDF0EE6" w14:textId="77777777" w:rsidR="008C736A" w:rsidRPr="008139CA" w:rsidRDefault="008C736A">
            <w:pPr>
              <w:rPr>
                <w:rFonts w:ascii="Arial" w:hAnsi="Arial" w:cs="Arial"/>
              </w:rPr>
            </w:pPr>
            <w:r w:rsidRPr="008139CA">
              <w:rPr>
                <w:rFonts w:ascii="Arial" w:hAnsi="Arial" w:cs="Arial"/>
              </w:rPr>
              <w:t>T</w:t>
            </w:r>
          </w:p>
        </w:tc>
        <w:tc>
          <w:tcPr>
            <w:tcW w:w="1255" w:type="dxa"/>
            <w:noWrap/>
            <w:hideMark/>
          </w:tcPr>
          <w:p w14:paraId="574B4CA5" w14:textId="77777777" w:rsidR="008C736A" w:rsidRPr="008139CA" w:rsidRDefault="008C736A">
            <w:pPr>
              <w:rPr>
                <w:rFonts w:ascii="Arial" w:hAnsi="Arial" w:cs="Arial"/>
              </w:rPr>
            </w:pPr>
            <w:r w:rsidRPr="008139CA">
              <w:rPr>
                <w:rFonts w:ascii="Arial" w:hAnsi="Arial" w:cs="Arial"/>
              </w:rPr>
              <w:t>C</w:t>
            </w:r>
          </w:p>
        </w:tc>
      </w:tr>
      <w:tr w:rsidR="00DB5E24" w:rsidRPr="00EE29F0" w14:paraId="7AABAE24" w14:textId="77777777" w:rsidTr="00A90219">
        <w:trPr>
          <w:trHeight w:val="320"/>
        </w:trPr>
        <w:tc>
          <w:tcPr>
            <w:tcW w:w="1795" w:type="dxa"/>
            <w:vMerge/>
            <w:noWrap/>
            <w:hideMark/>
          </w:tcPr>
          <w:p w14:paraId="6087A135" w14:textId="477E5A40" w:rsidR="008C736A" w:rsidRPr="00A273FD" w:rsidRDefault="008C736A" w:rsidP="00EF7BC3">
            <w:pPr>
              <w:rPr>
                <w:rFonts w:ascii="Arial" w:hAnsi="Arial" w:cs="Arial"/>
                <w:i/>
                <w:iCs/>
              </w:rPr>
            </w:pPr>
          </w:p>
        </w:tc>
        <w:tc>
          <w:tcPr>
            <w:tcW w:w="2700" w:type="dxa"/>
            <w:vMerge/>
            <w:noWrap/>
            <w:hideMark/>
          </w:tcPr>
          <w:p w14:paraId="4E40502F" w14:textId="33313484" w:rsidR="008C736A" w:rsidRPr="008139CA" w:rsidRDefault="008C736A" w:rsidP="00AB239F">
            <w:pPr>
              <w:rPr>
                <w:rFonts w:ascii="Arial" w:hAnsi="Arial" w:cs="Arial"/>
              </w:rPr>
            </w:pPr>
          </w:p>
        </w:tc>
        <w:tc>
          <w:tcPr>
            <w:tcW w:w="2160" w:type="dxa"/>
            <w:noWrap/>
            <w:hideMark/>
          </w:tcPr>
          <w:p w14:paraId="1451046D" w14:textId="77777777" w:rsidR="008C736A" w:rsidRPr="008139CA" w:rsidRDefault="008C736A">
            <w:pPr>
              <w:rPr>
                <w:rFonts w:ascii="Arial" w:hAnsi="Arial" w:cs="Arial"/>
              </w:rPr>
            </w:pPr>
            <w:r w:rsidRPr="008139CA">
              <w:rPr>
                <w:rFonts w:ascii="Arial" w:hAnsi="Arial" w:cs="Arial"/>
              </w:rPr>
              <w:t>rs11207978</w:t>
            </w:r>
          </w:p>
        </w:tc>
        <w:tc>
          <w:tcPr>
            <w:tcW w:w="1440" w:type="dxa"/>
            <w:noWrap/>
            <w:hideMark/>
          </w:tcPr>
          <w:p w14:paraId="03238BEA" w14:textId="77777777" w:rsidR="008C736A" w:rsidRPr="008139CA" w:rsidRDefault="008C736A">
            <w:pPr>
              <w:rPr>
                <w:rFonts w:ascii="Arial" w:hAnsi="Arial" w:cs="Arial"/>
              </w:rPr>
            </w:pPr>
            <w:r w:rsidRPr="008139CA">
              <w:rPr>
                <w:rFonts w:ascii="Arial" w:hAnsi="Arial" w:cs="Arial"/>
              </w:rPr>
              <w:t>T</w:t>
            </w:r>
          </w:p>
        </w:tc>
        <w:tc>
          <w:tcPr>
            <w:tcW w:w="1255" w:type="dxa"/>
            <w:noWrap/>
            <w:hideMark/>
          </w:tcPr>
          <w:p w14:paraId="05BB39F9" w14:textId="77777777" w:rsidR="008C736A" w:rsidRPr="008139CA" w:rsidRDefault="008C736A">
            <w:pPr>
              <w:rPr>
                <w:rFonts w:ascii="Arial" w:hAnsi="Arial" w:cs="Arial"/>
              </w:rPr>
            </w:pPr>
            <w:r w:rsidRPr="008139CA">
              <w:rPr>
                <w:rFonts w:ascii="Arial" w:hAnsi="Arial" w:cs="Arial"/>
              </w:rPr>
              <w:t>C</w:t>
            </w:r>
          </w:p>
        </w:tc>
      </w:tr>
      <w:tr w:rsidR="00DB5E24" w:rsidRPr="00EE29F0" w14:paraId="07132BDE" w14:textId="77777777" w:rsidTr="00A90219">
        <w:trPr>
          <w:trHeight w:val="320"/>
        </w:trPr>
        <w:tc>
          <w:tcPr>
            <w:tcW w:w="1795" w:type="dxa"/>
            <w:vMerge/>
            <w:noWrap/>
            <w:hideMark/>
          </w:tcPr>
          <w:p w14:paraId="2744A41D" w14:textId="39B5F56C" w:rsidR="008C736A" w:rsidRPr="00A273FD" w:rsidRDefault="008C736A" w:rsidP="00EF7BC3">
            <w:pPr>
              <w:rPr>
                <w:rFonts w:ascii="Arial" w:hAnsi="Arial" w:cs="Arial"/>
                <w:i/>
                <w:iCs/>
              </w:rPr>
            </w:pPr>
          </w:p>
        </w:tc>
        <w:tc>
          <w:tcPr>
            <w:tcW w:w="2700" w:type="dxa"/>
            <w:vMerge/>
            <w:noWrap/>
            <w:hideMark/>
          </w:tcPr>
          <w:p w14:paraId="0F58BFA2" w14:textId="08B9A46C" w:rsidR="008C736A" w:rsidRPr="008139CA" w:rsidRDefault="008C736A" w:rsidP="00AB239F">
            <w:pPr>
              <w:rPr>
                <w:rFonts w:ascii="Arial" w:hAnsi="Arial" w:cs="Arial"/>
              </w:rPr>
            </w:pPr>
          </w:p>
        </w:tc>
        <w:tc>
          <w:tcPr>
            <w:tcW w:w="2160" w:type="dxa"/>
            <w:noWrap/>
            <w:hideMark/>
          </w:tcPr>
          <w:p w14:paraId="5ABC6E2F" w14:textId="77777777" w:rsidR="008C736A" w:rsidRPr="008139CA" w:rsidRDefault="008C736A">
            <w:pPr>
              <w:rPr>
                <w:rFonts w:ascii="Arial" w:hAnsi="Arial" w:cs="Arial"/>
              </w:rPr>
            </w:pPr>
            <w:r w:rsidRPr="008139CA">
              <w:rPr>
                <w:rFonts w:ascii="Arial" w:hAnsi="Arial" w:cs="Arial"/>
              </w:rPr>
              <w:t>rs72667353</w:t>
            </w:r>
          </w:p>
        </w:tc>
        <w:tc>
          <w:tcPr>
            <w:tcW w:w="1440" w:type="dxa"/>
            <w:noWrap/>
            <w:hideMark/>
          </w:tcPr>
          <w:p w14:paraId="09DBF418" w14:textId="77777777" w:rsidR="008C736A" w:rsidRPr="008139CA" w:rsidRDefault="008C736A">
            <w:pPr>
              <w:rPr>
                <w:rFonts w:ascii="Arial" w:hAnsi="Arial" w:cs="Arial"/>
              </w:rPr>
            </w:pPr>
            <w:r w:rsidRPr="008139CA">
              <w:rPr>
                <w:rFonts w:ascii="Arial" w:hAnsi="Arial" w:cs="Arial"/>
              </w:rPr>
              <w:t>A</w:t>
            </w:r>
          </w:p>
        </w:tc>
        <w:tc>
          <w:tcPr>
            <w:tcW w:w="1255" w:type="dxa"/>
            <w:noWrap/>
            <w:hideMark/>
          </w:tcPr>
          <w:p w14:paraId="562FE93A" w14:textId="77777777" w:rsidR="008C736A" w:rsidRPr="008139CA" w:rsidRDefault="008C736A">
            <w:pPr>
              <w:rPr>
                <w:rFonts w:ascii="Arial" w:hAnsi="Arial" w:cs="Arial"/>
              </w:rPr>
            </w:pPr>
            <w:r w:rsidRPr="008139CA">
              <w:rPr>
                <w:rFonts w:ascii="Arial" w:hAnsi="Arial" w:cs="Arial"/>
              </w:rPr>
              <w:t>G</w:t>
            </w:r>
          </w:p>
        </w:tc>
      </w:tr>
      <w:tr w:rsidR="00DB5E24" w:rsidRPr="00EE29F0" w14:paraId="0D4C7DAA" w14:textId="77777777" w:rsidTr="00A90219">
        <w:trPr>
          <w:trHeight w:val="320"/>
        </w:trPr>
        <w:tc>
          <w:tcPr>
            <w:tcW w:w="1795" w:type="dxa"/>
            <w:vMerge/>
            <w:noWrap/>
            <w:hideMark/>
          </w:tcPr>
          <w:p w14:paraId="0586964E" w14:textId="422DA1DA" w:rsidR="008C736A" w:rsidRPr="00A273FD" w:rsidRDefault="008C736A" w:rsidP="00EF7BC3">
            <w:pPr>
              <w:rPr>
                <w:rFonts w:ascii="Arial" w:hAnsi="Arial" w:cs="Arial"/>
                <w:i/>
                <w:iCs/>
              </w:rPr>
            </w:pPr>
          </w:p>
        </w:tc>
        <w:tc>
          <w:tcPr>
            <w:tcW w:w="2700" w:type="dxa"/>
            <w:vMerge/>
            <w:noWrap/>
            <w:hideMark/>
          </w:tcPr>
          <w:p w14:paraId="1740D9B9" w14:textId="14C55CF5" w:rsidR="008C736A" w:rsidRPr="008139CA" w:rsidRDefault="008C736A" w:rsidP="00AB239F">
            <w:pPr>
              <w:rPr>
                <w:rFonts w:ascii="Arial" w:hAnsi="Arial" w:cs="Arial"/>
              </w:rPr>
            </w:pPr>
          </w:p>
        </w:tc>
        <w:tc>
          <w:tcPr>
            <w:tcW w:w="2160" w:type="dxa"/>
            <w:noWrap/>
            <w:hideMark/>
          </w:tcPr>
          <w:p w14:paraId="2DED4834" w14:textId="77777777" w:rsidR="008C736A" w:rsidRPr="008139CA" w:rsidRDefault="008C736A">
            <w:pPr>
              <w:rPr>
                <w:rFonts w:ascii="Arial" w:hAnsi="Arial" w:cs="Arial"/>
              </w:rPr>
            </w:pPr>
            <w:r w:rsidRPr="008139CA">
              <w:rPr>
                <w:rFonts w:ascii="Arial" w:hAnsi="Arial" w:cs="Arial"/>
              </w:rPr>
              <w:t>rs7550306</w:t>
            </w:r>
          </w:p>
        </w:tc>
        <w:tc>
          <w:tcPr>
            <w:tcW w:w="1440" w:type="dxa"/>
            <w:noWrap/>
            <w:hideMark/>
          </w:tcPr>
          <w:p w14:paraId="02F7BD00" w14:textId="77777777" w:rsidR="008C736A" w:rsidRPr="008139CA" w:rsidRDefault="008C736A">
            <w:pPr>
              <w:rPr>
                <w:rFonts w:ascii="Arial" w:hAnsi="Arial" w:cs="Arial"/>
              </w:rPr>
            </w:pPr>
            <w:r w:rsidRPr="008139CA">
              <w:rPr>
                <w:rFonts w:ascii="Arial" w:hAnsi="Arial" w:cs="Arial"/>
              </w:rPr>
              <w:t>A</w:t>
            </w:r>
          </w:p>
        </w:tc>
        <w:tc>
          <w:tcPr>
            <w:tcW w:w="1255" w:type="dxa"/>
            <w:noWrap/>
            <w:hideMark/>
          </w:tcPr>
          <w:p w14:paraId="751A4EC3" w14:textId="77777777" w:rsidR="008C736A" w:rsidRPr="008139CA" w:rsidRDefault="008C736A">
            <w:pPr>
              <w:rPr>
                <w:rFonts w:ascii="Arial" w:hAnsi="Arial" w:cs="Arial"/>
              </w:rPr>
            </w:pPr>
            <w:r w:rsidRPr="008139CA">
              <w:rPr>
                <w:rFonts w:ascii="Arial" w:hAnsi="Arial" w:cs="Arial"/>
              </w:rPr>
              <w:t>C</w:t>
            </w:r>
          </w:p>
        </w:tc>
      </w:tr>
      <w:tr w:rsidR="00DB5E24" w:rsidRPr="00EE29F0" w14:paraId="091108C4" w14:textId="77777777" w:rsidTr="00A90219">
        <w:trPr>
          <w:trHeight w:val="320"/>
        </w:trPr>
        <w:tc>
          <w:tcPr>
            <w:tcW w:w="1795" w:type="dxa"/>
            <w:vMerge/>
            <w:noWrap/>
            <w:hideMark/>
          </w:tcPr>
          <w:p w14:paraId="4A7D9FAD" w14:textId="6840BA7A" w:rsidR="008C736A" w:rsidRPr="00A273FD" w:rsidRDefault="008C736A" w:rsidP="00EF7BC3">
            <w:pPr>
              <w:rPr>
                <w:rFonts w:ascii="Arial" w:hAnsi="Arial" w:cs="Arial"/>
                <w:i/>
                <w:iCs/>
              </w:rPr>
            </w:pPr>
          </w:p>
        </w:tc>
        <w:tc>
          <w:tcPr>
            <w:tcW w:w="2700" w:type="dxa"/>
            <w:vMerge/>
            <w:noWrap/>
            <w:hideMark/>
          </w:tcPr>
          <w:p w14:paraId="50637D2C" w14:textId="75CC5968" w:rsidR="008C736A" w:rsidRPr="008139CA" w:rsidRDefault="008C736A" w:rsidP="00AB239F">
            <w:pPr>
              <w:rPr>
                <w:rFonts w:ascii="Arial" w:hAnsi="Arial" w:cs="Arial"/>
              </w:rPr>
            </w:pPr>
          </w:p>
        </w:tc>
        <w:tc>
          <w:tcPr>
            <w:tcW w:w="2160" w:type="dxa"/>
            <w:noWrap/>
            <w:hideMark/>
          </w:tcPr>
          <w:p w14:paraId="13C5EC36" w14:textId="77777777" w:rsidR="008C736A" w:rsidRPr="008139CA" w:rsidRDefault="008C736A">
            <w:pPr>
              <w:rPr>
                <w:rFonts w:ascii="Arial" w:hAnsi="Arial" w:cs="Arial"/>
              </w:rPr>
            </w:pPr>
            <w:r w:rsidRPr="008139CA">
              <w:rPr>
                <w:rFonts w:ascii="Arial" w:hAnsi="Arial" w:cs="Arial"/>
              </w:rPr>
              <w:t>rs56115463</w:t>
            </w:r>
          </w:p>
        </w:tc>
        <w:tc>
          <w:tcPr>
            <w:tcW w:w="1440" w:type="dxa"/>
            <w:noWrap/>
            <w:hideMark/>
          </w:tcPr>
          <w:p w14:paraId="2B038452" w14:textId="77777777" w:rsidR="008C736A" w:rsidRPr="008139CA" w:rsidRDefault="008C736A">
            <w:pPr>
              <w:rPr>
                <w:rFonts w:ascii="Arial" w:hAnsi="Arial" w:cs="Arial"/>
              </w:rPr>
            </w:pPr>
            <w:r w:rsidRPr="008139CA">
              <w:rPr>
                <w:rFonts w:ascii="Arial" w:hAnsi="Arial" w:cs="Arial"/>
              </w:rPr>
              <w:t>C</w:t>
            </w:r>
          </w:p>
        </w:tc>
        <w:tc>
          <w:tcPr>
            <w:tcW w:w="1255" w:type="dxa"/>
            <w:noWrap/>
            <w:hideMark/>
          </w:tcPr>
          <w:p w14:paraId="40F81A2D" w14:textId="77777777" w:rsidR="008C736A" w:rsidRPr="008139CA" w:rsidRDefault="008C736A">
            <w:pPr>
              <w:rPr>
                <w:rFonts w:ascii="Arial" w:hAnsi="Arial" w:cs="Arial"/>
              </w:rPr>
            </w:pPr>
            <w:r w:rsidRPr="008139CA">
              <w:rPr>
                <w:rFonts w:ascii="Arial" w:hAnsi="Arial" w:cs="Arial"/>
              </w:rPr>
              <w:t>A</w:t>
            </w:r>
          </w:p>
        </w:tc>
      </w:tr>
      <w:tr w:rsidR="00DB5E24" w:rsidRPr="00EE29F0" w14:paraId="55C26467" w14:textId="77777777" w:rsidTr="00A90219">
        <w:trPr>
          <w:trHeight w:val="320"/>
        </w:trPr>
        <w:tc>
          <w:tcPr>
            <w:tcW w:w="1795" w:type="dxa"/>
            <w:vMerge/>
            <w:noWrap/>
            <w:hideMark/>
          </w:tcPr>
          <w:p w14:paraId="6D8A0790" w14:textId="1C407A0D" w:rsidR="008C736A" w:rsidRPr="00A273FD" w:rsidRDefault="008C736A" w:rsidP="00EF7BC3">
            <w:pPr>
              <w:rPr>
                <w:rFonts w:ascii="Arial" w:hAnsi="Arial" w:cs="Arial"/>
                <w:i/>
                <w:iCs/>
              </w:rPr>
            </w:pPr>
          </w:p>
        </w:tc>
        <w:tc>
          <w:tcPr>
            <w:tcW w:w="2700" w:type="dxa"/>
            <w:vMerge/>
            <w:noWrap/>
            <w:hideMark/>
          </w:tcPr>
          <w:p w14:paraId="635120A3" w14:textId="660C8E02" w:rsidR="008C736A" w:rsidRPr="008139CA" w:rsidRDefault="008C736A" w:rsidP="00AB239F">
            <w:pPr>
              <w:rPr>
                <w:rFonts w:ascii="Arial" w:hAnsi="Arial" w:cs="Arial"/>
              </w:rPr>
            </w:pPr>
          </w:p>
        </w:tc>
        <w:tc>
          <w:tcPr>
            <w:tcW w:w="2160" w:type="dxa"/>
            <w:noWrap/>
            <w:hideMark/>
          </w:tcPr>
          <w:p w14:paraId="3A5DFAD6" w14:textId="77777777" w:rsidR="008C736A" w:rsidRPr="008139CA" w:rsidRDefault="008C736A">
            <w:pPr>
              <w:rPr>
                <w:rFonts w:ascii="Arial" w:hAnsi="Arial" w:cs="Arial"/>
              </w:rPr>
            </w:pPr>
            <w:r w:rsidRPr="008139CA">
              <w:rPr>
                <w:rFonts w:ascii="Arial" w:hAnsi="Arial" w:cs="Arial"/>
              </w:rPr>
              <w:t>rs76150158</w:t>
            </w:r>
          </w:p>
        </w:tc>
        <w:tc>
          <w:tcPr>
            <w:tcW w:w="1440" w:type="dxa"/>
            <w:noWrap/>
            <w:hideMark/>
          </w:tcPr>
          <w:p w14:paraId="426CB39E" w14:textId="77777777" w:rsidR="008C736A" w:rsidRPr="008139CA" w:rsidRDefault="008C736A">
            <w:pPr>
              <w:rPr>
                <w:rFonts w:ascii="Arial" w:hAnsi="Arial" w:cs="Arial"/>
              </w:rPr>
            </w:pPr>
            <w:r w:rsidRPr="008139CA">
              <w:rPr>
                <w:rFonts w:ascii="Arial" w:hAnsi="Arial" w:cs="Arial"/>
              </w:rPr>
              <w:t>T</w:t>
            </w:r>
          </w:p>
        </w:tc>
        <w:tc>
          <w:tcPr>
            <w:tcW w:w="1255" w:type="dxa"/>
            <w:noWrap/>
            <w:hideMark/>
          </w:tcPr>
          <w:p w14:paraId="5F338000" w14:textId="77777777" w:rsidR="008C736A" w:rsidRPr="008139CA" w:rsidRDefault="008C736A">
            <w:pPr>
              <w:rPr>
                <w:rFonts w:ascii="Arial" w:hAnsi="Arial" w:cs="Arial"/>
              </w:rPr>
            </w:pPr>
            <w:r w:rsidRPr="008139CA">
              <w:rPr>
                <w:rFonts w:ascii="Arial" w:hAnsi="Arial" w:cs="Arial"/>
              </w:rPr>
              <w:t>G</w:t>
            </w:r>
          </w:p>
        </w:tc>
      </w:tr>
      <w:tr w:rsidR="00DB5E24" w:rsidRPr="00EE29F0" w14:paraId="3FED5405" w14:textId="77777777" w:rsidTr="00A90219">
        <w:trPr>
          <w:trHeight w:val="320"/>
        </w:trPr>
        <w:tc>
          <w:tcPr>
            <w:tcW w:w="1795" w:type="dxa"/>
            <w:vMerge/>
            <w:noWrap/>
            <w:hideMark/>
          </w:tcPr>
          <w:p w14:paraId="1D92AC8B" w14:textId="40E2919C" w:rsidR="008C736A" w:rsidRPr="00A273FD" w:rsidRDefault="008C736A" w:rsidP="00EF7BC3">
            <w:pPr>
              <w:rPr>
                <w:rFonts w:ascii="Arial" w:hAnsi="Arial" w:cs="Arial"/>
                <w:i/>
                <w:iCs/>
              </w:rPr>
            </w:pPr>
          </w:p>
        </w:tc>
        <w:tc>
          <w:tcPr>
            <w:tcW w:w="2700" w:type="dxa"/>
            <w:vMerge/>
            <w:noWrap/>
            <w:hideMark/>
          </w:tcPr>
          <w:p w14:paraId="1EF22445" w14:textId="39EF15DF" w:rsidR="008C736A" w:rsidRPr="008139CA" w:rsidRDefault="008C736A" w:rsidP="00AB239F">
            <w:pPr>
              <w:rPr>
                <w:rFonts w:ascii="Arial" w:hAnsi="Arial" w:cs="Arial"/>
              </w:rPr>
            </w:pPr>
          </w:p>
        </w:tc>
        <w:tc>
          <w:tcPr>
            <w:tcW w:w="2160" w:type="dxa"/>
            <w:noWrap/>
            <w:hideMark/>
          </w:tcPr>
          <w:p w14:paraId="4A662164" w14:textId="77777777" w:rsidR="008C736A" w:rsidRPr="008139CA" w:rsidRDefault="008C736A">
            <w:pPr>
              <w:rPr>
                <w:rFonts w:ascii="Arial" w:hAnsi="Arial" w:cs="Arial"/>
              </w:rPr>
            </w:pPr>
            <w:r w:rsidRPr="008139CA">
              <w:rPr>
                <w:rFonts w:ascii="Arial" w:hAnsi="Arial" w:cs="Arial"/>
              </w:rPr>
              <w:t>rs61775945</w:t>
            </w:r>
          </w:p>
        </w:tc>
        <w:tc>
          <w:tcPr>
            <w:tcW w:w="1440" w:type="dxa"/>
            <w:noWrap/>
            <w:hideMark/>
          </w:tcPr>
          <w:p w14:paraId="4B1BC741" w14:textId="77777777" w:rsidR="008C736A" w:rsidRPr="008139CA" w:rsidRDefault="008C736A">
            <w:pPr>
              <w:rPr>
                <w:rFonts w:ascii="Arial" w:hAnsi="Arial" w:cs="Arial"/>
              </w:rPr>
            </w:pPr>
            <w:r w:rsidRPr="008139CA">
              <w:rPr>
                <w:rFonts w:ascii="Arial" w:hAnsi="Arial" w:cs="Arial"/>
              </w:rPr>
              <w:t>C</w:t>
            </w:r>
          </w:p>
        </w:tc>
        <w:tc>
          <w:tcPr>
            <w:tcW w:w="1255" w:type="dxa"/>
            <w:noWrap/>
            <w:hideMark/>
          </w:tcPr>
          <w:p w14:paraId="03B7DEDC" w14:textId="77777777" w:rsidR="008C736A" w:rsidRPr="008139CA" w:rsidRDefault="008C736A">
            <w:pPr>
              <w:rPr>
                <w:rFonts w:ascii="Arial" w:hAnsi="Arial" w:cs="Arial"/>
              </w:rPr>
            </w:pPr>
            <w:r w:rsidRPr="008139CA">
              <w:rPr>
                <w:rFonts w:ascii="Arial" w:hAnsi="Arial" w:cs="Arial"/>
              </w:rPr>
              <w:t>T</w:t>
            </w:r>
          </w:p>
        </w:tc>
      </w:tr>
      <w:tr w:rsidR="00DB5E24" w:rsidRPr="00EE29F0" w14:paraId="21F7209D" w14:textId="77777777" w:rsidTr="00A90219">
        <w:trPr>
          <w:trHeight w:val="320"/>
        </w:trPr>
        <w:tc>
          <w:tcPr>
            <w:tcW w:w="1795" w:type="dxa"/>
            <w:vMerge/>
            <w:noWrap/>
            <w:hideMark/>
          </w:tcPr>
          <w:p w14:paraId="0EBD2334" w14:textId="0733ED92" w:rsidR="008C736A" w:rsidRPr="00A273FD" w:rsidRDefault="008C736A" w:rsidP="00EF7BC3">
            <w:pPr>
              <w:rPr>
                <w:rFonts w:ascii="Arial" w:hAnsi="Arial" w:cs="Arial"/>
                <w:i/>
                <w:iCs/>
              </w:rPr>
            </w:pPr>
          </w:p>
        </w:tc>
        <w:tc>
          <w:tcPr>
            <w:tcW w:w="2700" w:type="dxa"/>
            <w:vMerge/>
            <w:noWrap/>
            <w:hideMark/>
          </w:tcPr>
          <w:p w14:paraId="08FC3E23" w14:textId="6BEC25D5" w:rsidR="008C736A" w:rsidRPr="008139CA" w:rsidRDefault="008C736A" w:rsidP="00AB239F">
            <w:pPr>
              <w:rPr>
                <w:rFonts w:ascii="Arial" w:hAnsi="Arial" w:cs="Arial"/>
              </w:rPr>
            </w:pPr>
          </w:p>
        </w:tc>
        <w:tc>
          <w:tcPr>
            <w:tcW w:w="2160" w:type="dxa"/>
            <w:noWrap/>
            <w:hideMark/>
          </w:tcPr>
          <w:p w14:paraId="4FE879B0" w14:textId="77777777" w:rsidR="008C736A" w:rsidRPr="008139CA" w:rsidRDefault="008C736A">
            <w:pPr>
              <w:rPr>
                <w:rFonts w:ascii="Arial" w:hAnsi="Arial" w:cs="Arial"/>
              </w:rPr>
            </w:pPr>
            <w:r w:rsidRPr="008139CA">
              <w:rPr>
                <w:rFonts w:ascii="Arial" w:hAnsi="Arial" w:cs="Arial"/>
              </w:rPr>
              <w:t>rs12118253</w:t>
            </w:r>
          </w:p>
        </w:tc>
        <w:tc>
          <w:tcPr>
            <w:tcW w:w="1440" w:type="dxa"/>
            <w:noWrap/>
            <w:hideMark/>
          </w:tcPr>
          <w:p w14:paraId="24913EE3"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73265E28" w14:textId="77777777" w:rsidR="008C736A" w:rsidRPr="008139CA" w:rsidRDefault="008C736A">
            <w:pPr>
              <w:rPr>
                <w:rFonts w:ascii="Arial" w:hAnsi="Arial" w:cs="Arial"/>
              </w:rPr>
            </w:pPr>
            <w:r w:rsidRPr="008139CA">
              <w:rPr>
                <w:rFonts w:ascii="Arial" w:hAnsi="Arial" w:cs="Arial"/>
              </w:rPr>
              <w:t>A</w:t>
            </w:r>
          </w:p>
        </w:tc>
      </w:tr>
      <w:tr w:rsidR="00DB5E24" w:rsidRPr="00EE29F0" w14:paraId="3F05162F" w14:textId="77777777" w:rsidTr="00A90219">
        <w:trPr>
          <w:trHeight w:val="320"/>
        </w:trPr>
        <w:tc>
          <w:tcPr>
            <w:tcW w:w="1795" w:type="dxa"/>
            <w:vMerge/>
            <w:noWrap/>
            <w:hideMark/>
          </w:tcPr>
          <w:p w14:paraId="20AAF915" w14:textId="23A52B88" w:rsidR="008C736A" w:rsidRPr="00A273FD" w:rsidRDefault="008C736A" w:rsidP="00EF7BC3">
            <w:pPr>
              <w:rPr>
                <w:rFonts w:ascii="Arial" w:hAnsi="Arial" w:cs="Arial"/>
                <w:i/>
                <w:iCs/>
              </w:rPr>
            </w:pPr>
          </w:p>
        </w:tc>
        <w:tc>
          <w:tcPr>
            <w:tcW w:w="2700" w:type="dxa"/>
            <w:vMerge/>
            <w:noWrap/>
            <w:hideMark/>
          </w:tcPr>
          <w:p w14:paraId="5A22707F" w14:textId="4BC83464" w:rsidR="008C736A" w:rsidRPr="008139CA" w:rsidRDefault="008C736A" w:rsidP="00AB239F">
            <w:pPr>
              <w:rPr>
                <w:rFonts w:ascii="Arial" w:hAnsi="Arial" w:cs="Arial"/>
              </w:rPr>
            </w:pPr>
          </w:p>
        </w:tc>
        <w:tc>
          <w:tcPr>
            <w:tcW w:w="2160" w:type="dxa"/>
            <w:noWrap/>
            <w:hideMark/>
          </w:tcPr>
          <w:p w14:paraId="7642981E" w14:textId="77777777" w:rsidR="008C736A" w:rsidRPr="008139CA" w:rsidRDefault="008C736A">
            <w:pPr>
              <w:rPr>
                <w:rFonts w:ascii="Arial" w:hAnsi="Arial" w:cs="Arial"/>
              </w:rPr>
            </w:pPr>
            <w:r w:rsidRPr="008139CA">
              <w:rPr>
                <w:rFonts w:ascii="Arial" w:hAnsi="Arial" w:cs="Arial"/>
              </w:rPr>
              <w:t>rs10789121</w:t>
            </w:r>
          </w:p>
        </w:tc>
        <w:tc>
          <w:tcPr>
            <w:tcW w:w="1440" w:type="dxa"/>
            <w:noWrap/>
            <w:hideMark/>
          </w:tcPr>
          <w:p w14:paraId="73D2AAE2" w14:textId="77777777" w:rsidR="008C736A" w:rsidRPr="008139CA" w:rsidRDefault="008C736A">
            <w:pPr>
              <w:rPr>
                <w:rFonts w:ascii="Arial" w:hAnsi="Arial" w:cs="Arial"/>
              </w:rPr>
            </w:pPr>
            <w:r w:rsidRPr="008139CA">
              <w:rPr>
                <w:rFonts w:ascii="Arial" w:hAnsi="Arial" w:cs="Arial"/>
              </w:rPr>
              <w:t>C</w:t>
            </w:r>
          </w:p>
        </w:tc>
        <w:tc>
          <w:tcPr>
            <w:tcW w:w="1255" w:type="dxa"/>
            <w:noWrap/>
            <w:hideMark/>
          </w:tcPr>
          <w:p w14:paraId="73F2A732" w14:textId="77777777" w:rsidR="008C736A" w:rsidRPr="008139CA" w:rsidRDefault="008C736A">
            <w:pPr>
              <w:rPr>
                <w:rFonts w:ascii="Arial" w:hAnsi="Arial" w:cs="Arial"/>
              </w:rPr>
            </w:pPr>
            <w:r w:rsidRPr="008139CA">
              <w:rPr>
                <w:rFonts w:ascii="Arial" w:hAnsi="Arial" w:cs="Arial"/>
              </w:rPr>
              <w:t>T</w:t>
            </w:r>
          </w:p>
        </w:tc>
      </w:tr>
      <w:tr w:rsidR="00DB5E24" w:rsidRPr="00EE29F0" w14:paraId="1E6C8DCB" w14:textId="77777777" w:rsidTr="00A90219">
        <w:trPr>
          <w:trHeight w:val="320"/>
        </w:trPr>
        <w:tc>
          <w:tcPr>
            <w:tcW w:w="1795" w:type="dxa"/>
            <w:vMerge/>
            <w:noWrap/>
            <w:hideMark/>
          </w:tcPr>
          <w:p w14:paraId="4130EE01" w14:textId="120CF98A" w:rsidR="008C736A" w:rsidRPr="00A273FD" w:rsidRDefault="008C736A" w:rsidP="00EF7BC3">
            <w:pPr>
              <w:rPr>
                <w:rFonts w:ascii="Arial" w:hAnsi="Arial" w:cs="Arial"/>
                <w:i/>
                <w:iCs/>
              </w:rPr>
            </w:pPr>
          </w:p>
        </w:tc>
        <w:tc>
          <w:tcPr>
            <w:tcW w:w="2700" w:type="dxa"/>
            <w:vMerge/>
            <w:noWrap/>
            <w:hideMark/>
          </w:tcPr>
          <w:p w14:paraId="0D27698B" w14:textId="36362C85" w:rsidR="008C736A" w:rsidRPr="008139CA" w:rsidRDefault="008C736A" w:rsidP="00AB239F">
            <w:pPr>
              <w:rPr>
                <w:rFonts w:ascii="Arial" w:hAnsi="Arial" w:cs="Arial"/>
              </w:rPr>
            </w:pPr>
          </w:p>
        </w:tc>
        <w:tc>
          <w:tcPr>
            <w:tcW w:w="2160" w:type="dxa"/>
            <w:noWrap/>
            <w:hideMark/>
          </w:tcPr>
          <w:p w14:paraId="3C08B06B" w14:textId="77777777" w:rsidR="008C736A" w:rsidRPr="008139CA" w:rsidRDefault="008C736A">
            <w:pPr>
              <w:rPr>
                <w:rFonts w:ascii="Arial" w:hAnsi="Arial" w:cs="Arial"/>
              </w:rPr>
            </w:pPr>
            <w:r w:rsidRPr="008139CA">
              <w:rPr>
                <w:rFonts w:ascii="Arial" w:hAnsi="Arial" w:cs="Arial"/>
              </w:rPr>
              <w:t>rs1168100</w:t>
            </w:r>
          </w:p>
        </w:tc>
        <w:tc>
          <w:tcPr>
            <w:tcW w:w="1440" w:type="dxa"/>
            <w:noWrap/>
            <w:hideMark/>
          </w:tcPr>
          <w:p w14:paraId="3464D82E" w14:textId="77777777" w:rsidR="008C736A" w:rsidRPr="008139CA" w:rsidRDefault="008C736A">
            <w:pPr>
              <w:rPr>
                <w:rFonts w:ascii="Arial" w:hAnsi="Arial" w:cs="Arial"/>
              </w:rPr>
            </w:pPr>
            <w:r w:rsidRPr="008139CA">
              <w:rPr>
                <w:rFonts w:ascii="Arial" w:hAnsi="Arial" w:cs="Arial"/>
              </w:rPr>
              <w:t>T</w:t>
            </w:r>
          </w:p>
        </w:tc>
        <w:tc>
          <w:tcPr>
            <w:tcW w:w="1255" w:type="dxa"/>
            <w:noWrap/>
            <w:hideMark/>
          </w:tcPr>
          <w:p w14:paraId="1BC6385A" w14:textId="77777777" w:rsidR="008C736A" w:rsidRPr="008139CA" w:rsidRDefault="008C736A">
            <w:pPr>
              <w:rPr>
                <w:rFonts w:ascii="Arial" w:hAnsi="Arial" w:cs="Arial"/>
              </w:rPr>
            </w:pPr>
            <w:r w:rsidRPr="008139CA">
              <w:rPr>
                <w:rFonts w:ascii="Arial" w:hAnsi="Arial" w:cs="Arial"/>
              </w:rPr>
              <w:t>C</w:t>
            </w:r>
          </w:p>
        </w:tc>
      </w:tr>
      <w:tr w:rsidR="00DB5E24" w:rsidRPr="00EE29F0" w14:paraId="31061FDF" w14:textId="77777777" w:rsidTr="00A90219">
        <w:trPr>
          <w:trHeight w:val="320"/>
        </w:trPr>
        <w:tc>
          <w:tcPr>
            <w:tcW w:w="1795" w:type="dxa"/>
            <w:vMerge/>
            <w:noWrap/>
            <w:hideMark/>
          </w:tcPr>
          <w:p w14:paraId="458867F5" w14:textId="2618DFCA" w:rsidR="008C736A" w:rsidRPr="00A273FD" w:rsidRDefault="008C736A" w:rsidP="00EF7BC3">
            <w:pPr>
              <w:rPr>
                <w:rFonts w:ascii="Arial" w:hAnsi="Arial" w:cs="Arial"/>
                <w:i/>
                <w:iCs/>
              </w:rPr>
            </w:pPr>
          </w:p>
        </w:tc>
        <w:tc>
          <w:tcPr>
            <w:tcW w:w="2700" w:type="dxa"/>
            <w:vMerge/>
            <w:noWrap/>
            <w:hideMark/>
          </w:tcPr>
          <w:p w14:paraId="1D08F939" w14:textId="23274008" w:rsidR="008C736A" w:rsidRPr="008139CA" w:rsidRDefault="008C736A" w:rsidP="00AB239F">
            <w:pPr>
              <w:rPr>
                <w:rFonts w:ascii="Arial" w:hAnsi="Arial" w:cs="Arial"/>
              </w:rPr>
            </w:pPr>
          </w:p>
        </w:tc>
        <w:tc>
          <w:tcPr>
            <w:tcW w:w="2160" w:type="dxa"/>
            <w:noWrap/>
            <w:hideMark/>
          </w:tcPr>
          <w:p w14:paraId="7C4DC3AA" w14:textId="77777777" w:rsidR="008C736A" w:rsidRPr="008139CA" w:rsidRDefault="008C736A">
            <w:pPr>
              <w:rPr>
                <w:rFonts w:ascii="Arial" w:hAnsi="Arial" w:cs="Arial"/>
              </w:rPr>
            </w:pPr>
            <w:r w:rsidRPr="008139CA">
              <w:rPr>
                <w:rFonts w:ascii="Arial" w:hAnsi="Arial" w:cs="Arial"/>
              </w:rPr>
              <w:t>rs912540</w:t>
            </w:r>
          </w:p>
        </w:tc>
        <w:tc>
          <w:tcPr>
            <w:tcW w:w="1440" w:type="dxa"/>
            <w:noWrap/>
            <w:hideMark/>
          </w:tcPr>
          <w:p w14:paraId="4E58474B"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2BB3EFE0" w14:textId="77777777" w:rsidR="008C736A" w:rsidRPr="008139CA" w:rsidRDefault="008C736A">
            <w:pPr>
              <w:rPr>
                <w:rFonts w:ascii="Arial" w:hAnsi="Arial" w:cs="Arial"/>
              </w:rPr>
            </w:pPr>
            <w:r w:rsidRPr="008139CA">
              <w:rPr>
                <w:rFonts w:ascii="Arial" w:hAnsi="Arial" w:cs="Arial"/>
              </w:rPr>
              <w:t>A</w:t>
            </w:r>
          </w:p>
        </w:tc>
      </w:tr>
      <w:tr w:rsidR="00DB5E24" w:rsidRPr="00EE29F0" w14:paraId="650136F3" w14:textId="77777777" w:rsidTr="00A90219">
        <w:trPr>
          <w:trHeight w:val="320"/>
        </w:trPr>
        <w:tc>
          <w:tcPr>
            <w:tcW w:w="1795" w:type="dxa"/>
            <w:vMerge/>
            <w:noWrap/>
            <w:hideMark/>
          </w:tcPr>
          <w:p w14:paraId="53016A07" w14:textId="22387C67" w:rsidR="008C736A" w:rsidRPr="00A273FD" w:rsidRDefault="008C736A" w:rsidP="00EF7BC3">
            <w:pPr>
              <w:rPr>
                <w:rFonts w:ascii="Arial" w:hAnsi="Arial" w:cs="Arial"/>
                <w:i/>
                <w:iCs/>
              </w:rPr>
            </w:pPr>
          </w:p>
        </w:tc>
        <w:tc>
          <w:tcPr>
            <w:tcW w:w="2700" w:type="dxa"/>
            <w:vMerge/>
            <w:noWrap/>
            <w:hideMark/>
          </w:tcPr>
          <w:p w14:paraId="784D7B56" w14:textId="5C29F608" w:rsidR="008C736A" w:rsidRPr="008139CA" w:rsidRDefault="008C736A" w:rsidP="00AB239F">
            <w:pPr>
              <w:rPr>
                <w:rFonts w:ascii="Arial" w:hAnsi="Arial" w:cs="Arial"/>
              </w:rPr>
            </w:pPr>
          </w:p>
        </w:tc>
        <w:tc>
          <w:tcPr>
            <w:tcW w:w="2160" w:type="dxa"/>
            <w:noWrap/>
            <w:hideMark/>
          </w:tcPr>
          <w:p w14:paraId="4F81888E" w14:textId="77777777" w:rsidR="008C736A" w:rsidRPr="008139CA" w:rsidRDefault="008C736A">
            <w:pPr>
              <w:rPr>
                <w:rFonts w:ascii="Arial" w:hAnsi="Arial" w:cs="Arial"/>
              </w:rPr>
            </w:pPr>
            <w:r w:rsidRPr="008139CA">
              <w:rPr>
                <w:rFonts w:ascii="Arial" w:hAnsi="Arial" w:cs="Arial"/>
              </w:rPr>
              <w:t>rs10889356</w:t>
            </w:r>
          </w:p>
        </w:tc>
        <w:tc>
          <w:tcPr>
            <w:tcW w:w="1440" w:type="dxa"/>
            <w:noWrap/>
            <w:hideMark/>
          </w:tcPr>
          <w:p w14:paraId="3760823C"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0C70F8B0" w14:textId="77777777" w:rsidR="008C736A" w:rsidRPr="008139CA" w:rsidRDefault="008C736A">
            <w:pPr>
              <w:rPr>
                <w:rFonts w:ascii="Arial" w:hAnsi="Arial" w:cs="Arial"/>
              </w:rPr>
            </w:pPr>
            <w:r w:rsidRPr="008139CA">
              <w:rPr>
                <w:rFonts w:ascii="Arial" w:hAnsi="Arial" w:cs="Arial"/>
              </w:rPr>
              <w:t>A</w:t>
            </w:r>
          </w:p>
        </w:tc>
      </w:tr>
      <w:tr w:rsidR="00DB5E24" w:rsidRPr="00EE29F0" w14:paraId="10160D55" w14:textId="77777777" w:rsidTr="00A90219">
        <w:trPr>
          <w:trHeight w:val="320"/>
        </w:trPr>
        <w:tc>
          <w:tcPr>
            <w:tcW w:w="1795" w:type="dxa"/>
            <w:vMerge/>
            <w:noWrap/>
            <w:hideMark/>
          </w:tcPr>
          <w:p w14:paraId="7AA5FF43" w14:textId="1553B0FF" w:rsidR="008C736A" w:rsidRPr="00A273FD" w:rsidRDefault="008C736A" w:rsidP="00EF7BC3">
            <w:pPr>
              <w:rPr>
                <w:rFonts w:ascii="Arial" w:hAnsi="Arial" w:cs="Arial"/>
                <w:i/>
                <w:iCs/>
              </w:rPr>
            </w:pPr>
          </w:p>
        </w:tc>
        <w:tc>
          <w:tcPr>
            <w:tcW w:w="2700" w:type="dxa"/>
            <w:vMerge/>
            <w:noWrap/>
            <w:hideMark/>
          </w:tcPr>
          <w:p w14:paraId="4D3E9843" w14:textId="5CB8A5C9" w:rsidR="008C736A" w:rsidRPr="008139CA" w:rsidRDefault="008C736A">
            <w:pPr>
              <w:rPr>
                <w:rFonts w:ascii="Arial" w:hAnsi="Arial" w:cs="Arial"/>
              </w:rPr>
            </w:pPr>
          </w:p>
        </w:tc>
        <w:tc>
          <w:tcPr>
            <w:tcW w:w="2160" w:type="dxa"/>
            <w:noWrap/>
            <w:hideMark/>
          </w:tcPr>
          <w:p w14:paraId="756423F8" w14:textId="77777777" w:rsidR="008C736A" w:rsidRPr="008139CA" w:rsidRDefault="008C736A">
            <w:pPr>
              <w:rPr>
                <w:rFonts w:ascii="Arial" w:hAnsi="Arial" w:cs="Arial"/>
              </w:rPr>
            </w:pPr>
            <w:r w:rsidRPr="008139CA">
              <w:rPr>
                <w:rFonts w:ascii="Arial" w:hAnsi="Arial" w:cs="Arial"/>
              </w:rPr>
              <w:t>rs80148997</w:t>
            </w:r>
          </w:p>
        </w:tc>
        <w:tc>
          <w:tcPr>
            <w:tcW w:w="1440" w:type="dxa"/>
            <w:noWrap/>
            <w:hideMark/>
          </w:tcPr>
          <w:p w14:paraId="1DC4D4EF" w14:textId="77777777" w:rsidR="008C736A" w:rsidRPr="008139CA" w:rsidRDefault="008C736A">
            <w:pPr>
              <w:rPr>
                <w:rFonts w:ascii="Arial" w:hAnsi="Arial" w:cs="Arial"/>
              </w:rPr>
            </w:pPr>
            <w:r w:rsidRPr="008139CA">
              <w:rPr>
                <w:rFonts w:ascii="Arial" w:hAnsi="Arial" w:cs="Arial"/>
              </w:rPr>
              <w:t>C</w:t>
            </w:r>
          </w:p>
        </w:tc>
        <w:tc>
          <w:tcPr>
            <w:tcW w:w="1255" w:type="dxa"/>
            <w:noWrap/>
            <w:hideMark/>
          </w:tcPr>
          <w:p w14:paraId="2329A7C6" w14:textId="77777777" w:rsidR="008C736A" w:rsidRPr="008139CA" w:rsidRDefault="008C736A">
            <w:pPr>
              <w:rPr>
                <w:rFonts w:ascii="Arial" w:hAnsi="Arial" w:cs="Arial"/>
              </w:rPr>
            </w:pPr>
            <w:r w:rsidRPr="008139CA">
              <w:rPr>
                <w:rFonts w:ascii="Arial" w:hAnsi="Arial" w:cs="Arial"/>
              </w:rPr>
              <w:t>T</w:t>
            </w:r>
          </w:p>
        </w:tc>
      </w:tr>
      <w:tr w:rsidR="00DB5E24" w:rsidRPr="00EE29F0" w14:paraId="2E9FD26D" w14:textId="77777777" w:rsidTr="00A90219">
        <w:trPr>
          <w:trHeight w:val="320"/>
        </w:trPr>
        <w:tc>
          <w:tcPr>
            <w:tcW w:w="1795" w:type="dxa"/>
            <w:vMerge/>
            <w:noWrap/>
            <w:hideMark/>
          </w:tcPr>
          <w:p w14:paraId="390A2469" w14:textId="7D2EE7E6" w:rsidR="008C736A" w:rsidRPr="00A273FD" w:rsidRDefault="008C736A" w:rsidP="00EF7BC3">
            <w:pPr>
              <w:rPr>
                <w:rFonts w:ascii="Arial" w:hAnsi="Arial" w:cs="Arial"/>
                <w:i/>
                <w:iCs/>
              </w:rPr>
            </w:pPr>
          </w:p>
        </w:tc>
        <w:tc>
          <w:tcPr>
            <w:tcW w:w="2700" w:type="dxa"/>
            <w:vMerge w:val="restart"/>
            <w:noWrap/>
            <w:hideMark/>
          </w:tcPr>
          <w:p w14:paraId="011DF5CF" w14:textId="13AE475F" w:rsidR="008C736A" w:rsidRPr="00EE29F0" w:rsidRDefault="00E53D11">
            <w:pPr>
              <w:rPr>
                <w:rFonts w:ascii="Arial" w:hAnsi="Arial" w:cs="Arial"/>
              </w:rPr>
            </w:pPr>
            <w:r w:rsidRPr="00EE29F0">
              <w:rPr>
                <w:rFonts w:ascii="Arial" w:hAnsi="Arial" w:cs="Arial"/>
              </w:rPr>
              <w:t>Liver</w:t>
            </w:r>
          </w:p>
          <w:p w14:paraId="6943DA48" w14:textId="77777777" w:rsidR="00E53D11" w:rsidRPr="00EE29F0" w:rsidRDefault="00E53D11">
            <w:pPr>
              <w:rPr>
                <w:rFonts w:ascii="Arial" w:hAnsi="Arial" w:cs="Arial"/>
              </w:rPr>
            </w:pPr>
          </w:p>
          <w:p w14:paraId="5523A244" w14:textId="428EA639" w:rsidR="008C736A" w:rsidRPr="008139CA" w:rsidRDefault="008C736A" w:rsidP="00B81989">
            <w:pPr>
              <w:rPr>
                <w:rFonts w:ascii="Arial" w:hAnsi="Arial" w:cs="Arial"/>
              </w:rPr>
            </w:pPr>
          </w:p>
        </w:tc>
        <w:tc>
          <w:tcPr>
            <w:tcW w:w="2160" w:type="dxa"/>
            <w:noWrap/>
            <w:hideMark/>
          </w:tcPr>
          <w:p w14:paraId="5314E78A" w14:textId="77777777" w:rsidR="008C736A" w:rsidRPr="008139CA" w:rsidRDefault="008C736A">
            <w:pPr>
              <w:rPr>
                <w:rFonts w:ascii="Arial" w:hAnsi="Arial" w:cs="Arial"/>
              </w:rPr>
            </w:pPr>
            <w:r w:rsidRPr="008139CA">
              <w:rPr>
                <w:rFonts w:ascii="Arial" w:hAnsi="Arial" w:cs="Arial"/>
              </w:rPr>
              <w:t>rs12116657</w:t>
            </w:r>
          </w:p>
        </w:tc>
        <w:tc>
          <w:tcPr>
            <w:tcW w:w="1440" w:type="dxa"/>
            <w:noWrap/>
            <w:hideMark/>
          </w:tcPr>
          <w:p w14:paraId="640374FE" w14:textId="77777777" w:rsidR="008C736A" w:rsidRPr="008139CA" w:rsidRDefault="008C736A">
            <w:pPr>
              <w:rPr>
                <w:rFonts w:ascii="Arial" w:hAnsi="Arial" w:cs="Arial"/>
              </w:rPr>
            </w:pPr>
            <w:r w:rsidRPr="008139CA">
              <w:rPr>
                <w:rFonts w:ascii="Arial" w:hAnsi="Arial" w:cs="Arial"/>
              </w:rPr>
              <w:t>A</w:t>
            </w:r>
          </w:p>
        </w:tc>
        <w:tc>
          <w:tcPr>
            <w:tcW w:w="1255" w:type="dxa"/>
            <w:noWrap/>
            <w:hideMark/>
          </w:tcPr>
          <w:p w14:paraId="73AC28A2" w14:textId="77777777" w:rsidR="008C736A" w:rsidRPr="008139CA" w:rsidRDefault="008C736A">
            <w:pPr>
              <w:rPr>
                <w:rFonts w:ascii="Arial" w:hAnsi="Arial" w:cs="Arial"/>
              </w:rPr>
            </w:pPr>
            <w:r w:rsidRPr="008139CA">
              <w:rPr>
                <w:rFonts w:ascii="Arial" w:hAnsi="Arial" w:cs="Arial"/>
              </w:rPr>
              <w:t>C</w:t>
            </w:r>
          </w:p>
        </w:tc>
      </w:tr>
      <w:tr w:rsidR="00DB5E24" w:rsidRPr="00EE29F0" w14:paraId="6E956790" w14:textId="77777777" w:rsidTr="00A90219">
        <w:trPr>
          <w:trHeight w:val="320"/>
        </w:trPr>
        <w:tc>
          <w:tcPr>
            <w:tcW w:w="1795" w:type="dxa"/>
            <w:vMerge/>
            <w:noWrap/>
            <w:hideMark/>
          </w:tcPr>
          <w:p w14:paraId="445877F0" w14:textId="62CF64BD" w:rsidR="008C736A" w:rsidRPr="00A273FD" w:rsidRDefault="008C736A" w:rsidP="00EF7BC3">
            <w:pPr>
              <w:rPr>
                <w:rFonts w:ascii="Arial" w:hAnsi="Arial" w:cs="Arial"/>
                <w:i/>
                <w:iCs/>
              </w:rPr>
            </w:pPr>
          </w:p>
        </w:tc>
        <w:tc>
          <w:tcPr>
            <w:tcW w:w="2700" w:type="dxa"/>
            <w:vMerge/>
            <w:noWrap/>
            <w:hideMark/>
          </w:tcPr>
          <w:p w14:paraId="10FE11F3" w14:textId="7B5F8853" w:rsidR="008C736A" w:rsidRPr="008139CA" w:rsidRDefault="008C736A" w:rsidP="00B81989">
            <w:pPr>
              <w:rPr>
                <w:rFonts w:ascii="Arial" w:hAnsi="Arial" w:cs="Arial"/>
              </w:rPr>
            </w:pPr>
          </w:p>
        </w:tc>
        <w:tc>
          <w:tcPr>
            <w:tcW w:w="2160" w:type="dxa"/>
            <w:noWrap/>
            <w:hideMark/>
          </w:tcPr>
          <w:p w14:paraId="7E034FFF" w14:textId="77777777" w:rsidR="008C736A" w:rsidRPr="008139CA" w:rsidRDefault="008C736A">
            <w:pPr>
              <w:rPr>
                <w:rFonts w:ascii="Arial" w:hAnsi="Arial" w:cs="Arial"/>
              </w:rPr>
            </w:pPr>
            <w:r w:rsidRPr="008139CA">
              <w:rPr>
                <w:rFonts w:ascii="Arial" w:hAnsi="Arial" w:cs="Arial"/>
              </w:rPr>
              <w:t>rs12118253</w:t>
            </w:r>
          </w:p>
        </w:tc>
        <w:tc>
          <w:tcPr>
            <w:tcW w:w="1440" w:type="dxa"/>
            <w:noWrap/>
            <w:hideMark/>
          </w:tcPr>
          <w:p w14:paraId="6020D6BB"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66DAAFC1" w14:textId="77777777" w:rsidR="008C736A" w:rsidRPr="008139CA" w:rsidRDefault="008C736A">
            <w:pPr>
              <w:rPr>
                <w:rFonts w:ascii="Arial" w:hAnsi="Arial" w:cs="Arial"/>
              </w:rPr>
            </w:pPr>
            <w:r w:rsidRPr="008139CA">
              <w:rPr>
                <w:rFonts w:ascii="Arial" w:hAnsi="Arial" w:cs="Arial"/>
              </w:rPr>
              <w:t>A</w:t>
            </w:r>
          </w:p>
        </w:tc>
      </w:tr>
      <w:tr w:rsidR="00DB5E24" w:rsidRPr="00EE29F0" w14:paraId="422E7DD7" w14:textId="77777777" w:rsidTr="00A90219">
        <w:trPr>
          <w:trHeight w:val="320"/>
        </w:trPr>
        <w:tc>
          <w:tcPr>
            <w:tcW w:w="1795" w:type="dxa"/>
            <w:vMerge/>
            <w:noWrap/>
            <w:hideMark/>
          </w:tcPr>
          <w:p w14:paraId="74B2E117" w14:textId="5DF7C4B5" w:rsidR="008C736A" w:rsidRPr="00A273FD" w:rsidRDefault="008C736A" w:rsidP="00EF7BC3">
            <w:pPr>
              <w:rPr>
                <w:rFonts w:ascii="Arial" w:hAnsi="Arial" w:cs="Arial"/>
                <w:i/>
                <w:iCs/>
              </w:rPr>
            </w:pPr>
          </w:p>
        </w:tc>
        <w:tc>
          <w:tcPr>
            <w:tcW w:w="2700" w:type="dxa"/>
            <w:vMerge/>
            <w:noWrap/>
            <w:hideMark/>
          </w:tcPr>
          <w:p w14:paraId="0D723136" w14:textId="2F7FB712" w:rsidR="008C736A" w:rsidRPr="008139CA" w:rsidRDefault="008C736A" w:rsidP="00B81989">
            <w:pPr>
              <w:rPr>
                <w:rFonts w:ascii="Arial" w:hAnsi="Arial" w:cs="Arial"/>
              </w:rPr>
            </w:pPr>
          </w:p>
        </w:tc>
        <w:tc>
          <w:tcPr>
            <w:tcW w:w="2160" w:type="dxa"/>
            <w:noWrap/>
            <w:hideMark/>
          </w:tcPr>
          <w:p w14:paraId="70D68FD9" w14:textId="77777777" w:rsidR="008C736A" w:rsidRPr="008139CA" w:rsidRDefault="008C736A">
            <w:pPr>
              <w:rPr>
                <w:rFonts w:ascii="Arial" w:hAnsi="Arial" w:cs="Arial"/>
              </w:rPr>
            </w:pPr>
            <w:r w:rsidRPr="008139CA">
              <w:rPr>
                <w:rFonts w:ascii="Arial" w:hAnsi="Arial" w:cs="Arial"/>
              </w:rPr>
              <w:t>rs67537755</w:t>
            </w:r>
          </w:p>
        </w:tc>
        <w:tc>
          <w:tcPr>
            <w:tcW w:w="1440" w:type="dxa"/>
            <w:noWrap/>
            <w:hideMark/>
          </w:tcPr>
          <w:p w14:paraId="7259709D"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6C422FBE" w14:textId="77777777" w:rsidR="008C736A" w:rsidRPr="008139CA" w:rsidRDefault="008C736A">
            <w:pPr>
              <w:rPr>
                <w:rFonts w:ascii="Arial" w:hAnsi="Arial" w:cs="Arial"/>
              </w:rPr>
            </w:pPr>
            <w:r w:rsidRPr="008139CA">
              <w:rPr>
                <w:rFonts w:ascii="Arial" w:hAnsi="Arial" w:cs="Arial"/>
              </w:rPr>
              <w:t>A</w:t>
            </w:r>
          </w:p>
        </w:tc>
      </w:tr>
      <w:tr w:rsidR="00DB5E24" w:rsidRPr="00EE29F0" w14:paraId="7F45FF29" w14:textId="77777777" w:rsidTr="00A90219">
        <w:trPr>
          <w:trHeight w:val="320"/>
        </w:trPr>
        <w:tc>
          <w:tcPr>
            <w:tcW w:w="1795" w:type="dxa"/>
            <w:vMerge/>
            <w:noWrap/>
            <w:hideMark/>
          </w:tcPr>
          <w:p w14:paraId="0C9E77A7" w14:textId="53B591C9" w:rsidR="008C736A" w:rsidRPr="00A273FD" w:rsidRDefault="008C736A" w:rsidP="00EF7BC3">
            <w:pPr>
              <w:rPr>
                <w:rFonts w:ascii="Arial" w:hAnsi="Arial" w:cs="Arial"/>
                <w:i/>
                <w:iCs/>
              </w:rPr>
            </w:pPr>
          </w:p>
        </w:tc>
        <w:tc>
          <w:tcPr>
            <w:tcW w:w="2700" w:type="dxa"/>
            <w:vMerge/>
            <w:noWrap/>
            <w:hideMark/>
          </w:tcPr>
          <w:p w14:paraId="3660ED47" w14:textId="093DB694" w:rsidR="008C736A" w:rsidRPr="008139CA" w:rsidRDefault="008C736A" w:rsidP="00B81989">
            <w:pPr>
              <w:rPr>
                <w:rFonts w:ascii="Arial" w:hAnsi="Arial" w:cs="Arial"/>
              </w:rPr>
            </w:pPr>
          </w:p>
        </w:tc>
        <w:tc>
          <w:tcPr>
            <w:tcW w:w="2160" w:type="dxa"/>
            <w:noWrap/>
            <w:hideMark/>
          </w:tcPr>
          <w:p w14:paraId="3F7B8BB1" w14:textId="77777777" w:rsidR="008C736A" w:rsidRPr="008139CA" w:rsidRDefault="008C736A">
            <w:pPr>
              <w:rPr>
                <w:rFonts w:ascii="Arial" w:hAnsi="Arial" w:cs="Arial"/>
              </w:rPr>
            </w:pPr>
            <w:r w:rsidRPr="008139CA">
              <w:rPr>
                <w:rFonts w:ascii="Arial" w:hAnsi="Arial" w:cs="Arial"/>
              </w:rPr>
              <w:t>rs4587594</w:t>
            </w:r>
          </w:p>
        </w:tc>
        <w:tc>
          <w:tcPr>
            <w:tcW w:w="1440" w:type="dxa"/>
            <w:noWrap/>
            <w:hideMark/>
          </w:tcPr>
          <w:p w14:paraId="01AAE969"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14C90809" w14:textId="77777777" w:rsidR="008C736A" w:rsidRPr="008139CA" w:rsidRDefault="008C736A">
            <w:pPr>
              <w:rPr>
                <w:rFonts w:ascii="Arial" w:hAnsi="Arial" w:cs="Arial"/>
              </w:rPr>
            </w:pPr>
            <w:r w:rsidRPr="008139CA">
              <w:rPr>
                <w:rFonts w:ascii="Arial" w:hAnsi="Arial" w:cs="Arial"/>
              </w:rPr>
              <w:t>A</w:t>
            </w:r>
          </w:p>
        </w:tc>
      </w:tr>
      <w:tr w:rsidR="00DB5E24" w:rsidRPr="00EE29F0" w14:paraId="72A4B0A4" w14:textId="77777777" w:rsidTr="00A90219">
        <w:trPr>
          <w:trHeight w:val="320"/>
        </w:trPr>
        <w:tc>
          <w:tcPr>
            <w:tcW w:w="1795" w:type="dxa"/>
            <w:vMerge/>
            <w:noWrap/>
            <w:hideMark/>
          </w:tcPr>
          <w:p w14:paraId="3B5ABA16" w14:textId="312CB761" w:rsidR="008C736A" w:rsidRPr="00A273FD" w:rsidRDefault="008C736A">
            <w:pPr>
              <w:rPr>
                <w:rFonts w:ascii="Arial" w:hAnsi="Arial" w:cs="Arial"/>
                <w:i/>
                <w:iCs/>
              </w:rPr>
            </w:pPr>
          </w:p>
        </w:tc>
        <w:tc>
          <w:tcPr>
            <w:tcW w:w="2700" w:type="dxa"/>
            <w:vMerge/>
            <w:noWrap/>
            <w:hideMark/>
          </w:tcPr>
          <w:p w14:paraId="22A1B0F1" w14:textId="17D20E98" w:rsidR="008C736A" w:rsidRPr="008139CA" w:rsidRDefault="008C736A">
            <w:pPr>
              <w:rPr>
                <w:rFonts w:ascii="Arial" w:hAnsi="Arial" w:cs="Arial"/>
              </w:rPr>
            </w:pPr>
          </w:p>
        </w:tc>
        <w:tc>
          <w:tcPr>
            <w:tcW w:w="2160" w:type="dxa"/>
            <w:noWrap/>
            <w:hideMark/>
          </w:tcPr>
          <w:p w14:paraId="300DC3F3" w14:textId="77777777" w:rsidR="008C736A" w:rsidRPr="008139CA" w:rsidRDefault="008C736A">
            <w:pPr>
              <w:rPr>
                <w:rFonts w:ascii="Arial" w:hAnsi="Arial" w:cs="Arial"/>
              </w:rPr>
            </w:pPr>
            <w:r w:rsidRPr="008139CA">
              <w:rPr>
                <w:rFonts w:ascii="Arial" w:hAnsi="Arial" w:cs="Arial"/>
              </w:rPr>
              <w:t>rs10889356</w:t>
            </w:r>
          </w:p>
        </w:tc>
        <w:tc>
          <w:tcPr>
            <w:tcW w:w="1440" w:type="dxa"/>
            <w:noWrap/>
            <w:hideMark/>
          </w:tcPr>
          <w:p w14:paraId="1B23162C" w14:textId="77777777" w:rsidR="008C736A" w:rsidRPr="008139CA" w:rsidRDefault="008C736A">
            <w:pPr>
              <w:rPr>
                <w:rFonts w:ascii="Arial" w:hAnsi="Arial" w:cs="Arial"/>
              </w:rPr>
            </w:pPr>
            <w:r w:rsidRPr="008139CA">
              <w:rPr>
                <w:rFonts w:ascii="Arial" w:hAnsi="Arial" w:cs="Arial"/>
              </w:rPr>
              <w:t>G</w:t>
            </w:r>
          </w:p>
        </w:tc>
        <w:tc>
          <w:tcPr>
            <w:tcW w:w="1255" w:type="dxa"/>
            <w:noWrap/>
            <w:hideMark/>
          </w:tcPr>
          <w:p w14:paraId="2C16681B" w14:textId="77777777" w:rsidR="008C736A" w:rsidRPr="008139CA" w:rsidRDefault="008C736A">
            <w:pPr>
              <w:rPr>
                <w:rFonts w:ascii="Arial" w:hAnsi="Arial" w:cs="Arial"/>
              </w:rPr>
            </w:pPr>
            <w:r w:rsidRPr="008139CA">
              <w:rPr>
                <w:rFonts w:ascii="Arial" w:hAnsi="Arial" w:cs="Arial"/>
              </w:rPr>
              <w:t>A</w:t>
            </w:r>
          </w:p>
        </w:tc>
      </w:tr>
      <w:tr w:rsidR="00133011" w:rsidRPr="00133011" w14:paraId="1A73B0C4" w14:textId="77777777" w:rsidTr="00A90219">
        <w:trPr>
          <w:trHeight w:val="320"/>
        </w:trPr>
        <w:tc>
          <w:tcPr>
            <w:tcW w:w="1795" w:type="dxa"/>
            <w:vMerge w:val="restart"/>
            <w:noWrap/>
            <w:hideMark/>
          </w:tcPr>
          <w:p w14:paraId="626E5A3E" w14:textId="77777777" w:rsidR="00012651" w:rsidRPr="00A273FD" w:rsidRDefault="00012651">
            <w:pPr>
              <w:rPr>
                <w:rFonts w:ascii="Arial" w:hAnsi="Arial" w:cs="Arial"/>
                <w:i/>
                <w:iCs/>
              </w:rPr>
            </w:pPr>
            <w:r w:rsidRPr="00A273FD">
              <w:rPr>
                <w:rFonts w:ascii="Arial" w:hAnsi="Arial" w:cs="Arial"/>
                <w:i/>
                <w:iCs/>
              </w:rPr>
              <w:t>ANGPTL4</w:t>
            </w:r>
          </w:p>
          <w:p w14:paraId="3E88EEDD" w14:textId="77777777" w:rsidR="00012651" w:rsidRPr="00A273FD" w:rsidRDefault="00012651">
            <w:pPr>
              <w:rPr>
                <w:rFonts w:ascii="Arial" w:hAnsi="Arial" w:cs="Arial"/>
                <w:i/>
                <w:iCs/>
              </w:rPr>
            </w:pPr>
            <w:r w:rsidRPr="00A273FD">
              <w:rPr>
                <w:rFonts w:ascii="Arial" w:hAnsi="Arial" w:cs="Arial"/>
                <w:i/>
                <w:iCs/>
              </w:rPr>
              <w:t> </w:t>
            </w:r>
          </w:p>
          <w:p w14:paraId="2640752B" w14:textId="77777777" w:rsidR="00012651" w:rsidRPr="00A273FD" w:rsidRDefault="00012651">
            <w:pPr>
              <w:rPr>
                <w:rFonts w:ascii="Arial" w:hAnsi="Arial" w:cs="Arial"/>
                <w:i/>
                <w:iCs/>
              </w:rPr>
            </w:pPr>
            <w:r w:rsidRPr="00A273FD">
              <w:rPr>
                <w:rFonts w:ascii="Arial" w:hAnsi="Arial" w:cs="Arial"/>
                <w:i/>
                <w:iCs/>
              </w:rPr>
              <w:t> </w:t>
            </w:r>
          </w:p>
          <w:p w14:paraId="11DBC725" w14:textId="77777777" w:rsidR="00012651" w:rsidRPr="00A273FD" w:rsidRDefault="00012651">
            <w:pPr>
              <w:rPr>
                <w:rFonts w:ascii="Arial" w:hAnsi="Arial" w:cs="Arial"/>
                <w:i/>
                <w:iCs/>
              </w:rPr>
            </w:pPr>
            <w:r w:rsidRPr="00A273FD">
              <w:rPr>
                <w:rFonts w:ascii="Arial" w:hAnsi="Arial" w:cs="Arial"/>
                <w:i/>
                <w:iCs/>
              </w:rPr>
              <w:t> </w:t>
            </w:r>
          </w:p>
          <w:p w14:paraId="377385B9" w14:textId="77777777" w:rsidR="00012651" w:rsidRPr="00A273FD" w:rsidRDefault="00012651">
            <w:pPr>
              <w:rPr>
                <w:rFonts w:ascii="Arial" w:hAnsi="Arial" w:cs="Arial"/>
                <w:i/>
                <w:iCs/>
              </w:rPr>
            </w:pPr>
            <w:r w:rsidRPr="00A273FD">
              <w:rPr>
                <w:rFonts w:ascii="Arial" w:hAnsi="Arial" w:cs="Arial"/>
                <w:i/>
                <w:iCs/>
              </w:rPr>
              <w:t> </w:t>
            </w:r>
          </w:p>
          <w:p w14:paraId="65DDD548" w14:textId="77777777" w:rsidR="00012651" w:rsidRPr="00A273FD" w:rsidRDefault="00012651">
            <w:pPr>
              <w:rPr>
                <w:rFonts w:ascii="Arial" w:hAnsi="Arial" w:cs="Arial"/>
                <w:i/>
                <w:iCs/>
              </w:rPr>
            </w:pPr>
            <w:r w:rsidRPr="00A273FD">
              <w:rPr>
                <w:rFonts w:ascii="Arial" w:hAnsi="Arial" w:cs="Arial"/>
                <w:i/>
                <w:iCs/>
              </w:rPr>
              <w:t> </w:t>
            </w:r>
          </w:p>
          <w:p w14:paraId="0A4C2B83" w14:textId="77777777" w:rsidR="00012651" w:rsidRPr="00A273FD" w:rsidRDefault="00012651">
            <w:pPr>
              <w:rPr>
                <w:rFonts w:ascii="Arial" w:hAnsi="Arial" w:cs="Arial"/>
                <w:i/>
                <w:iCs/>
              </w:rPr>
            </w:pPr>
            <w:r w:rsidRPr="00A273FD">
              <w:rPr>
                <w:rFonts w:ascii="Arial" w:hAnsi="Arial" w:cs="Arial"/>
                <w:i/>
                <w:iCs/>
              </w:rPr>
              <w:t> </w:t>
            </w:r>
          </w:p>
          <w:p w14:paraId="272DF9D6" w14:textId="77777777" w:rsidR="00012651" w:rsidRPr="00A273FD" w:rsidRDefault="00012651">
            <w:pPr>
              <w:rPr>
                <w:rFonts w:ascii="Arial" w:hAnsi="Arial" w:cs="Arial"/>
                <w:i/>
                <w:iCs/>
              </w:rPr>
            </w:pPr>
            <w:r w:rsidRPr="00A273FD">
              <w:rPr>
                <w:rFonts w:ascii="Arial" w:hAnsi="Arial" w:cs="Arial"/>
                <w:i/>
                <w:iCs/>
              </w:rPr>
              <w:t> </w:t>
            </w:r>
          </w:p>
          <w:p w14:paraId="29D657E4" w14:textId="77777777" w:rsidR="00012651" w:rsidRPr="00A273FD" w:rsidRDefault="00012651">
            <w:pPr>
              <w:rPr>
                <w:rFonts w:ascii="Arial" w:hAnsi="Arial" w:cs="Arial"/>
                <w:i/>
                <w:iCs/>
              </w:rPr>
            </w:pPr>
            <w:r w:rsidRPr="00A273FD">
              <w:rPr>
                <w:rFonts w:ascii="Arial" w:hAnsi="Arial" w:cs="Arial"/>
                <w:i/>
                <w:iCs/>
              </w:rPr>
              <w:t> </w:t>
            </w:r>
          </w:p>
          <w:p w14:paraId="1EF694CE" w14:textId="77777777" w:rsidR="00012651" w:rsidRPr="00A273FD" w:rsidRDefault="00012651">
            <w:pPr>
              <w:rPr>
                <w:rFonts w:ascii="Arial" w:hAnsi="Arial" w:cs="Arial"/>
                <w:i/>
                <w:iCs/>
              </w:rPr>
            </w:pPr>
            <w:r w:rsidRPr="00A273FD">
              <w:rPr>
                <w:rFonts w:ascii="Arial" w:hAnsi="Arial" w:cs="Arial"/>
                <w:i/>
                <w:iCs/>
              </w:rPr>
              <w:t> </w:t>
            </w:r>
          </w:p>
          <w:p w14:paraId="74B7678B" w14:textId="77777777" w:rsidR="00012651" w:rsidRPr="00A273FD" w:rsidRDefault="00012651">
            <w:pPr>
              <w:rPr>
                <w:rFonts w:ascii="Arial" w:hAnsi="Arial" w:cs="Arial"/>
                <w:i/>
                <w:iCs/>
              </w:rPr>
            </w:pPr>
            <w:r w:rsidRPr="00A273FD">
              <w:rPr>
                <w:rFonts w:ascii="Arial" w:hAnsi="Arial" w:cs="Arial"/>
                <w:i/>
                <w:iCs/>
              </w:rPr>
              <w:t> </w:t>
            </w:r>
          </w:p>
          <w:p w14:paraId="3B0C2EFD" w14:textId="77777777" w:rsidR="00012651" w:rsidRPr="00A273FD" w:rsidRDefault="00012651">
            <w:pPr>
              <w:rPr>
                <w:rFonts w:ascii="Arial" w:hAnsi="Arial" w:cs="Arial"/>
                <w:i/>
                <w:iCs/>
              </w:rPr>
            </w:pPr>
            <w:r w:rsidRPr="00A273FD">
              <w:rPr>
                <w:rFonts w:ascii="Arial" w:hAnsi="Arial" w:cs="Arial"/>
                <w:i/>
                <w:iCs/>
              </w:rPr>
              <w:t> </w:t>
            </w:r>
          </w:p>
          <w:p w14:paraId="5D73848A" w14:textId="77777777" w:rsidR="00012651" w:rsidRPr="00A273FD" w:rsidRDefault="00012651">
            <w:pPr>
              <w:rPr>
                <w:rFonts w:ascii="Arial" w:hAnsi="Arial" w:cs="Arial"/>
                <w:i/>
                <w:iCs/>
              </w:rPr>
            </w:pPr>
            <w:r w:rsidRPr="00A273FD">
              <w:rPr>
                <w:rFonts w:ascii="Arial" w:hAnsi="Arial" w:cs="Arial"/>
                <w:i/>
                <w:iCs/>
              </w:rPr>
              <w:t> </w:t>
            </w:r>
          </w:p>
          <w:p w14:paraId="33B079CD" w14:textId="77777777" w:rsidR="00012651" w:rsidRPr="00A273FD" w:rsidRDefault="00012651">
            <w:pPr>
              <w:rPr>
                <w:rFonts w:ascii="Arial" w:hAnsi="Arial" w:cs="Arial"/>
                <w:i/>
                <w:iCs/>
              </w:rPr>
            </w:pPr>
            <w:r w:rsidRPr="00A273FD">
              <w:rPr>
                <w:rFonts w:ascii="Arial" w:hAnsi="Arial" w:cs="Arial"/>
                <w:i/>
                <w:iCs/>
              </w:rPr>
              <w:t> </w:t>
            </w:r>
          </w:p>
          <w:p w14:paraId="143D74E2" w14:textId="77777777" w:rsidR="00012651" w:rsidRPr="00A273FD" w:rsidRDefault="00012651">
            <w:pPr>
              <w:rPr>
                <w:rFonts w:ascii="Arial" w:hAnsi="Arial" w:cs="Arial"/>
                <w:i/>
                <w:iCs/>
              </w:rPr>
            </w:pPr>
            <w:r w:rsidRPr="00A273FD">
              <w:rPr>
                <w:rFonts w:ascii="Arial" w:hAnsi="Arial" w:cs="Arial"/>
                <w:i/>
                <w:iCs/>
              </w:rPr>
              <w:t> </w:t>
            </w:r>
          </w:p>
          <w:p w14:paraId="14B9B98D" w14:textId="77777777" w:rsidR="00012651" w:rsidRPr="00A273FD" w:rsidRDefault="00012651">
            <w:pPr>
              <w:rPr>
                <w:rFonts w:ascii="Arial" w:hAnsi="Arial" w:cs="Arial"/>
                <w:i/>
                <w:iCs/>
              </w:rPr>
            </w:pPr>
            <w:r w:rsidRPr="00A273FD">
              <w:rPr>
                <w:rFonts w:ascii="Arial" w:hAnsi="Arial" w:cs="Arial"/>
                <w:i/>
                <w:iCs/>
              </w:rPr>
              <w:t> </w:t>
            </w:r>
          </w:p>
          <w:p w14:paraId="34101996" w14:textId="77777777" w:rsidR="00012651" w:rsidRPr="00A273FD" w:rsidRDefault="00012651">
            <w:pPr>
              <w:rPr>
                <w:rFonts w:ascii="Arial" w:hAnsi="Arial" w:cs="Arial"/>
                <w:i/>
                <w:iCs/>
              </w:rPr>
            </w:pPr>
            <w:r w:rsidRPr="00A273FD">
              <w:rPr>
                <w:rFonts w:ascii="Arial" w:hAnsi="Arial" w:cs="Arial"/>
                <w:i/>
                <w:iCs/>
              </w:rPr>
              <w:t> </w:t>
            </w:r>
          </w:p>
          <w:p w14:paraId="68B24E48" w14:textId="77777777" w:rsidR="00012651" w:rsidRPr="00A273FD" w:rsidRDefault="00012651">
            <w:pPr>
              <w:rPr>
                <w:rFonts w:ascii="Arial" w:hAnsi="Arial" w:cs="Arial"/>
                <w:i/>
                <w:iCs/>
              </w:rPr>
            </w:pPr>
            <w:r w:rsidRPr="00A273FD">
              <w:rPr>
                <w:rFonts w:ascii="Arial" w:hAnsi="Arial" w:cs="Arial"/>
                <w:i/>
                <w:iCs/>
              </w:rPr>
              <w:t> </w:t>
            </w:r>
          </w:p>
          <w:p w14:paraId="1B72023D" w14:textId="77777777" w:rsidR="00012651" w:rsidRPr="00A273FD" w:rsidRDefault="00012651">
            <w:pPr>
              <w:rPr>
                <w:rFonts w:ascii="Arial" w:hAnsi="Arial" w:cs="Arial"/>
                <w:i/>
                <w:iCs/>
              </w:rPr>
            </w:pPr>
            <w:r w:rsidRPr="00A273FD">
              <w:rPr>
                <w:rFonts w:ascii="Arial" w:hAnsi="Arial" w:cs="Arial"/>
                <w:i/>
                <w:iCs/>
              </w:rPr>
              <w:t> </w:t>
            </w:r>
          </w:p>
          <w:p w14:paraId="7FCCAF14" w14:textId="77777777" w:rsidR="00012651" w:rsidRPr="00A273FD" w:rsidRDefault="00012651">
            <w:pPr>
              <w:rPr>
                <w:rFonts w:ascii="Arial" w:hAnsi="Arial" w:cs="Arial"/>
                <w:i/>
                <w:iCs/>
              </w:rPr>
            </w:pPr>
            <w:r w:rsidRPr="00A273FD">
              <w:rPr>
                <w:rFonts w:ascii="Arial" w:hAnsi="Arial" w:cs="Arial"/>
                <w:i/>
                <w:iCs/>
              </w:rPr>
              <w:t> </w:t>
            </w:r>
          </w:p>
          <w:p w14:paraId="6A65990F" w14:textId="77777777" w:rsidR="00012651" w:rsidRPr="00A273FD" w:rsidRDefault="00012651">
            <w:pPr>
              <w:rPr>
                <w:rFonts w:ascii="Arial" w:hAnsi="Arial" w:cs="Arial"/>
                <w:i/>
                <w:iCs/>
              </w:rPr>
            </w:pPr>
            <w:r w:rsidRPr="00A273FD">
              <w:rPr>
                <w:rFonts w:ascii="Arial" w:hAnsi="Arial" w:cs="Arial"/>
                <w:i/>
                <w:iCs/>
              </w:rPr>
              <w:t> </w:t>
            </w:r>
          </w:p>
          <w:p w14:paraId="56ADCBF5" w14:textId="77777777" w:rsidR="00012651" w:rsidRPr="00A273FD" w:rsidRDefault="00012651">
            <w:pPr>
              <w:rPr>
                <w:rFonts w:ascii="Arial" w:hAnsi="Arial" w:cs="Arial"/>
                <w:i/>
                <w:iCs/>
              </w:rPr>
            </w:pPr>
            <w:r w:rsidRPr="00A273FD">
              <w:rPr>
                <w:rFonts w:ascii="Arial" w:hAnsi="Arial" w:cs="Arial"/>
                <w:i/>
                <w:iCs/>
              </w:rPr>
              <w:t> </w:t>
            </w:r>
          </w:p>
          <w:p w14:paraId="64766B57" w14:textId="77777777" w:rsidR="00012651" w:rsidRPr="00A273FD" w:rsidRDefault="00012651">
            <w:pPr>
              <w:rPr>
                <w:rFonts w:ascii="Arial" w:hAnsi="Arial" w:cs="Arial"/>
                <w:i/>
                <w:iCs/>
              </w:rPr>
            </w:pPr>
            <w:r w:rsidRPr="00A273FD">
              <w:rPr>
                <w:rFonts w:ascii="Arial" w:hAnsi="Arial" w:cs="Arial"/>
                <w:i/>
                <w:iCs/>
              </w:rPr>
              <w:t> </w:t>
            </w:r>
          </w:p>
          <w:p w14:paraId="2E00D3AE" w14:textId="77777777" w:rsidR="00012651" w:rsidRPr="00A273FD" w:rsidRDefault="00012651">
            <w:pPr>
              <w:rPr>
                <w:rFonts w:ascii="Arial" w:hAnsi="Arial" w:cs="Arial"/>
                <w:i/>
                <w:iCs/>
              </w:rPr>
            </w:pPr>
            <w:r w:rsidRPr="00A273FD">
              <w:rPr>
                <w:rFonts w:ascii="Arial" w:hAnsi="Arial" w:cs="Arial"/>
                <w:i/>
                <w:iCs/>
              </w:rPr>
              <w:lastRenderedPageBreak/>
              <w:t> </w:t>
            </w:r>
          </w:p>
          <w:p w14:paraId="70C58357" w14:textId="77777777" w:rsidR="00012651" w:rsidRPr="00A273FD" w:rsidRDefault="00012651">
            <w:pPr>
              <w:rPr>
                <w:rFonts w:ascii="Arial" w:hAnsi="Arial" w:cs="Arial"/>
                <w:i/>
                <w:iCs/>
              </w:rPr>
            </w:pPr>
            <w:r w:rsidRPr="00A273FD">
              <w:rPr>
                <w:rFonts w:ascii="Arial" w:hAnsi="Arial" w:cs="Arial"/>
                <w:i/>
                <w:iCs/>
              </w:rPr>
              <w:t> </w:t>
            </w:r>
          </w:p>
          <w:p w14:paraId="644C853B" w14:textId="77777777" w:rsidR="00012651" w:rsidRPr="00A273FD" w:rsidRDefault="00012651">
            <w:pPr>
              <w:rPr>
                <w:rFonts w:ascii="Arial" w:hAnsi="Arial" w:cs="Arial"/>
                <w:i/>
                <w:iCs/>
              </w:rPr>
            </w:pPr>
            <w:r w:rsidRPr="00A273FD">
              <w:rPr>
                <w:rFonts w:ascii="Arial" w:hAnsi="Arial" w:cs="Arial"/>
                <w:i/>
                <w:iCs/>
              </w:rPr>
              <w:t> </w:t>
            </w:r>
          </w:p>
          <w:p w14:paraId="66A02689" w14:textId="77777777" w:rsidR="00012651" w:rsidRPr="00A273FD" w:rsidRDefault="00012651">
            <w:pPr>
              <w:rPr>
                <w:rFonts w:ascii="Arial" w:hAnsi="Arial" w:cs="Arial"/>
                <w:i/>
                <w:iCs/>
              </w:rPr>
            </w:pPr>
            <w:r w:rsidRPr="00A273FD">
              <w:rPr>
                <w:rFonts w:ascii="Arial" w:hAnsi="Arial" w:cs="Arial"/>
                <w:i/>
                <w:iCs/>
              </w:rPr>
              <w:t> </w:t>
            </w:r>
          </w:p>
          <w:p w14:paraId="28F34A82" w14:textId="77777777" w:rsidR="00012651" w:rsidRPr="00A273FD" w:rsidRDefault="00012651">
            <w:pPr>
              <w:rPr>
                <w:rFonts w:ascii="Arial" w:hAnsi="Arial" w:cs="Arial"/>
                <w:i/>
                <w:iCs/>
              </w:rPr>
            </w:pPr>
            <w:r w:rsidRPr="00A273FD">
              <w:rPr>
                <w:rFonts w:ascii="Arial" w:hAnsi="Arial" w:cs="Arial"/>
                <w:i/>
                <w:iCs/>
              </w:rPr>
              <w:t> </w:t>
            </w:r>
          </w:p>
          <w:p w14:paraId="187E36EB" w14:textId="77777777" w:rsidR="00012651" w:rsidRPr="00A273FD" w:rsidRDefault="00012651">
            <w:pPr>
              <w:rPr>
                <w:rFonts w:ascii="Arial" w:hAnsi="Arial" w:cs="Arial"/>
                <w:i/>
                <w:iCs/>
              </w:rPr>
            </w:pPr>
            <w:r w:rsidRPr="00A273FD">
              <w:rPr>
                <w:rFonts w:ascii="Arial" w:hAnsi="Arial" w:cs="Arial"/>
                <w:i/>
                <w:iCs/>
              </w:rPr>
              <w:t> </w:t>
            </w:r>
          </w:p>
          <w:p w14:paraId="3D0D991B" w14:textId="77777777" w:rsidR="00012651" w:rsidRPr="00A273FD" w:rsidRDefault="00012651">
            <w:pPr>
              <w:rPr>
                <w:rFonts w:ascii="Arial" w:hAnsi="Arial" w:cs="Arial"/>
                <w:i/>
                <w:iCs/>
              </w:rPr>
            </w:pPr>
            <w:r w:rsidRPr="00A273FD">
              <w:rPr>
                <w:rFonts w:ascii="Arial" w:hAnsi="Arial" w:cs="Arial"/>
                <w:i/>
                <w:iCs/>
              </w:rPr>
              <w:t> </w:t>
            </w:r>
          </w:p>
          <w:p w14:paraId="4DB78271" w14:textId="77777777" w:rsidR="00012651" w:rsidRPr="00A273FD" w:rsidRDefault="00012651">
            <w:pPr>
              <w:rPr>
                <w:rFonts w:ascii="Arial" w:hAnsi="Arial" w:cs="Arial"/>
                <w:i/>
                <w:iCs/>
              </w:rPr>
            </w:pPr>
            <w:r w:rsidRPr="00A273FD">
              <w:rPr>
                <w:rFonts w:ascii="Arial" w:hAnsi="Arial" w:cs="Arial"/>
                <w:i/>
                <w:iCs/>
              </w:rPr>
              <w:t> </w:t>
            </w:r>
          </w:p>
          <w:p w14:paraId="1413F688" w14:textId="77777777" w:rsidR="00012651" w:rsidRPr="00A273FD" w:rsidRDefault="00012651">
            <w:pPr>
              <w:rPr>
                <w:rFonts w:ascii="Arial" w:hAnsi="Arial" w:cs="Arial"/>
                <w:i/>
                <w:iCs/>
              </w:rPr>
            </w:pPr>
            <w:r w:rsidRPr="00A273FD">
              <w:rPr>
                <w:rFonts w:ascii="Arial" w:hAnsi="Arial" w:cs="Arial"/>
                <w:i/>
                <w:iCs/>
              </w:rPr>
              <w:t> </w:t>
            </w:r>
          </w:p>
          <w:p w14:paraId="5CE56BD6" w14:textId="77777777" w:rsidR="00012651" w:rsidRPr="00A273FD" w:rsidRDefault="00012651">
            <w:pPr>
              <w:rPr>
                <w:rFonts w:ascii="Arial" w:hAnsi="Arial" w:cs="Arial"/>
                <w:i/>
                <w:iCs/>
              </w:rPr>
            </w:pPr>
            <w:r w:rsidRPr="00A273FD">
              <w:rPr>
                <w:rFonts w:ascii="Arial" w:hAnsi="Arial" w:cs="Arial"/>
                <w:i/>
                <w:iCs/>
              </w:rPr>
              <w:t> </w:t>
            </w:r>
          </w:p>
          <w:p w14:paraId="6866E5EE" w14:textId="77777777" w:rsidR="00012651" w:rsidRPr="00A273FD" w:rsidRDefault="00012651">
            <w:pPr>
              <w:rPr>
                <w:rFonts w:ascii="Arial" w:hAnsi="Arial" w:cs="Arial"/>
                <w:i/>
                <w:iCs/>
              </w:rPr>
            </w:pPr>
            <w:r w:rsidRPr="00A273FD">
              <w:rPr>
                <w:rFonts w:ascii="Arial" w:hAnsi="Arial" w:cs="Arial"/>
                <w:i/>
                <w:iCs/>
              </w:rPr>
              <w:t> </w:t>
            </w:r>
          </w:p>
          <w:p w14:paraId="4E8FB899" w14:textId="77777777" w:rsidR="00012651" w:rsidRPr="00A273FD" w:rsidRDefault="00012651">
            <w:pPr>
              <w:rPr>
                <w:rFonts w:ascii="Arial" w:hAnsi="Arial" w:cs="Arial"/>
                <w:i/>
                <w:iCs/>
              </w:rPr>
            </w:pPr>
            <w:r w:rsidRPr="00A273FD">
              <w:rPr>
                <w:rFonts w:ascii="Arial" w:hAnsi="Arial" w:cs="Arial"/>
                <w:i/>
                <w:iCs/>
              </w:rPr>
              <w:t> </w:t>
            </w:r>
          </w:p>
          <w:p w14:paraId="7AA996F3" w14:textId="77777777" w:rsidR="00012651" w:rsidRPr="00A273FD" w:rsidRDefault="00012651">
            <w:pPr>
              <w:rPr>
                <w:rFonts w:ascii="Arial" w:hAnsi="Arial" w:cs="Arial"/>
                <w:i/>
                <w:iCs/>
              </w:rPr>
            </w:pPr>
            <w:r w:rsidRPr="00A273FD">
              <w:rPr>
                <w:rFonts w:ascii="Arial" w:hAnsi="Arial" w:cs="Arial"/>
                <w:i/>
                <w:iCs/>
              </w:rPr>
              <w:t> </w:t>
            </w:r>
          </w:p>
          <w:p w14:paraId="5710F285" w14:textId="77777777" w:rsidR="00012651" w:rsidRPr="00A273FD" w:rsidRDefault="00012651">
            <w:pPr>
              <w:rPr>
                <w:rFonts w:ascii="Arial" w:hAnsi="Arial" w:cs="Arial"/>
                <w:i/>
                <w:iCs/>
              </w:rPr>
            </w:pPr>
            <w:r w:rsidRPr="00A273FD">
              <w:rPr>
                <w:rFonts w:ascii="Arial" w:hAnsi="Arial" w:cs="Arial"/>
                <w:i/>
                <w:iCs/>
              </w:rPr>
              <w:t> </w:t>
            </w:r>
          </w:p>
          <w:p w14:paraId="4034B71A" w14:textId="77777777" w:rsidR="00012651" w:rsidRPr="00A273FD" w:rsidRDefault="00012651">
            <w:pPr>
              <w:rPr>
                <w:rFonts w:ascii="Arial" w:hAnsi="Arial" w:cs="Arial"/>
                <w:i/>
                <w:iCs/>
              </w:rPr>
            </w:pPr>
            <w:r w:rsidRPr="00A273FD">
              <w:rPr>
                <w:rFonts w:ascii="Arial" w:hAnsi="Arial" w:cs="Arial"/>
                <w:i/>
                <w:iCs/>
              </w:rPr>
              <w:t> </w:t>
            </w:r>
          </w:p>
          <w:p w14:paraId="416131AB" w14:textId="77777777" w:rsidR="00012651" w:rsidRPr="00A273FD" w:rsidRDefault="00012651">
            <w:pPr>
              <w:rPr>
                <w:rFonts w:ascii="Arial" w:hAnsi="Arial" w:cs="Arial"/>
                <w:i/>
                <w:iCs/>
              </w:rPr>
            </w:pPr>
            <w:r w:rsidRPr="00A273FD">
              <w:rPr>
                <w:rFonts w:ascii="Arial" w:hAnsi="Arial" w:cs="Arial"/>
                <w:i/>
                <w:iCs/>
              </w:rPr>
              <w:t> </w:t>
            </w:r>
          </w:p>
          <w:p w14:paraId="48BB4310" w14:textId="77777777" w:rsidR="00012651" w:rsidRPr="00A273FD" w:rsidRDefault="00012651">
            <w:pPr>
              <w:rPr>
                <w:rFonts w:ascii="Arial" w:hAnsi="Arial" w:cs="Arial"/>
                <w:i/>
                <w:iCs/>
              </w:rPr>
            </w:pPr>
            <w:r w:rsidRPr="00A273FD">
              <w:rPr>
                <w:rFonts w:ascii="Arial" w:hAnsi="Arial" w:cs="Arial"/>
                <w:i/>
                <w:iCs/>
              </w:rPr>
              <w:t> </w:t>
            </w:r>
          </w:p>
          <w:p w14:paraId="5308A3C3" w14:textId="77777777" w:rsidR="00012651" w:rsidRPr="00A273FD" w:rsidRDefault="00012651">
            <w:pPr>
              <w:rPr>
                <w:rFonts w:ascii="Arial" w:hAnsi="Arial" w:cs="Arial"/>
                <w:i/>
                <w:iCs/>
              </w:rPr>
            </w:pPr>
            <w:r w:rsidRPr="00A273FD">
              <w:rPr>
                <w:rFonts w:ascii="Arial" w:hAnsi="Arial" w:cs="Arial"/>
                <w:i/>
                <w:iCs/>
              </w:rPr>
              <w:t> </w:t>
            </w:r>
          </w:p>
          <w:p w14:paraId="0D7F5FB6" w14:textId="77777777" w:rsidR="00012651" w:rsidRPr="00A273FD" w:rsidRDefault="00012651">
            <w:pPr>
              <w:rPr>
                <w:rFonts w:ascii="Arial" w:hAnsi="Arial" w:cs="Arial"/>
                <w:i/>
                <w:iCs/>
              </w:rPr>
            </w:pPr>
            <w:r w:rsidRPr="00A273FD">
              <w:rPr>
                <w:rFonts w:ascii="Arial" w:hAnsi="Arial" w:cs="Arial"/>
                <w:i/>
                <w:iCs/>
              </w:rPr>
              <w:t> </w:t>
            </w:r>
          </w:p>
          <w:p w14:paraId="6A8783DC" w14:textId="77777777" w:rsidR="00012651" w:rsidRPr="00A273FD" w:rsidRDefault="00012651">
            <w:pPr>
              <w:rPr>
                <w:rFonts w:ascii="Arial" w:hAnsi="Arial" w:cs="Arial"/>
                <w:i/>
                <w:iCs/>
              </w:rPr>
            </w:pPr>
            <w:r w:rsidRPr="00A273FD">
              <w:rPr>
                <w:rFonts w:ascii="Arial" w:hAnsi="Arial" w:cs="Arial"/>
                <w:i/>
                <w:iCs/>
              </w:rPr>
              <w:t> </w:t>
            </w:r>
          </w:p>
          <w:p w14:paraId="6BDA7858" w14:textId="77777777" w:rsidR="00012651" w:rsidRPr="00A273FD" w:rsidRDefault="00012651">
            <w:pPr>
              <w:rPr>
                <w:rFonts w:ascii="Arial" w:hAnsi="Arial" w:cs="Arial"/>
                <w:i/>
                <w:iCs/>
              </w:rPr>
            </w:pPr>
            <w:r w:rsidRPr="00A273FD">
              <w:rPr>
                <w:rFonts w:ascii="Arial" w:hAnsi="Arial" w:cs="Arial"/>
                <w:i/>
                <w:iCs/>
              </w:rPr>
              <w:t> </w:t>
            </w:r>
          </w:p>
          <w:p w14:paraId="3747B79D" w14:textId="77777777" w:rsidR="00012651" w:rsidRPr="00A273FD" w:rsidRDefault="00012651">
            <w:pPr>
              <w:rPr>
                <w:rFonts w:ascii="Arial" w:hAnsi="Arial" w:cs="Arial"/>
                <w:i/>
                <w:iCs/>
              </w:rPr>
            </w:pPr>
            <w:r w:rsidRPr="00A273FD">
              <w:rPr>
                <w:rFonts w:ascii="Arial" w:hAnsi="Arial" w:cs="Arial"/>
                <w:i/>
                <w:iCs/>
              </w:rPr>
              <w:t> </w:t>
            </w:r>
          </w:p>
          <w:p w14:paraId="555BCE63" w14:textId="77777777" w:rsidR="00012651" w:rsidRPr="00A273FD" w:rsidRDefault="00012651">
            <w:pPr>
              <w:rPr>
                <w:rFonts w:ascii="Arial" w:hAnsi="Arial" w:cs="Arial"/>
                <w:i/>
                <w:iCs/>
              </w:rPr>
            </w:pPr>
            <w:r w:rsidRPr="00A273FD">
              <w:rPr>
                <w:rFonts w:ascii="Arial" w:hAnsi="Arial" w:cs="Arial"/>
                <w:i/>
                <w:iCs/>
              </w:rPr>
              <w:t> </w:t>
            </w:r>
          </w:p>
          <w:p w14:paraId="3E098953" w14:textId="77777777" w:rsidR="00012651" w:rsidRPr="00A273FD" w:rsidRDefault="00012651">
            <w:pPr>
              <w:rPr>
                <w:rFonts w:ascii="Arial" w:hAnsi="Arial" w:cs="Arial"/>
                <w:i/>
                <w:iCs/>
              </w:rPr>
            </w:pPr>
            <w:r w:rsidRPr="00A273FD">
              <w:rPr>
                <w:rFonts w:ascii="Arial" w:hAnsi="Arial" w:cs="Arial"/>
                <w:i/>
                <w:iCs/>
              </w:rPr>
              <w:t> </w:t>
            </w:r>
          </w:p>
          <w:p w14:paraId="331985CE" w14:textId="0EE61B6F" w:rsidR="00012651" w:rsidRPr="00A273FD" w:rsidRDefault="00012651" w:rsidP="00EB6F41">
            <w:pPr>
              <w:rPr>
                <w:rFonts w:ascii="Arial" w:hAnsi="Arial" w:cs="Arial"/>
                <w:i/>
                <w:iCs/>
              </w:rPr>
            </w:pPr>
            <w:r w:rsidRPr="00A273FD">
              <w:rPr>
                <w:rFonts w:ascii="Arial" w:hAnsi="Arial" w:cs="Arial"/>
                <w:i/>
                <w:iCs/>
              </w:rPr>
              <w:t> </w:t>
            </w:r>
          </w:p>
        </w:tc>
        <w:tc>
          <w:tcPr>
            <w:tcW w:w="2700" w:type="dxa"/>
            <w:vMerge w:val="restart"/>
            <w:noWrap/>
          </w:tcPr>
          <w:p w14:paraId="037119CE" w14:textId="77777777" w:rsidR="00012651" w:rsidRPr="00EE29F0" w:rsidRDefault="00012651" w:rsidP="00160010">
            <w:pPr>
              <w:rPr>
                <w:rFonts w:ascii="Arial" w:hAnsi="Arial" w:cs="Arial"/>
              </w:rPr>
            </w:pPr>
            <w:proofErr w:type="spellStart"/>
            <w:r w:rsidRPr="00EE29F0">
              <w:rPr>
                <w:rFonts w:ascii="Arial" w:hAnsi="Arial" w:cs="Arial"/>
              </w:rPr>
              <w:lastRenderedPageBreak/>
              <w:t>Artery_Tibial</w:t>
            </w:r>
            <w:proofErr w:type="spellEnd"/>
          </w:p>
          <w:p w14:paraId="752EFDFC" w14:textId="01B6A9B2" w:rsidR="00012651" w:rsidRPr="008139CA" w:rsidRDefault="00012651" w:rsidP="00160010">
            <w:pPr>
              <w:rPr>
                <w:rFonts w:ascii="Arial" w:hAnsi="Arial" w:cs="Arial"/>
              </w:rPr>
            </w:pPr>
          </w:p>
        </w:tc>
        <w:tc>
          <w:tcPr>
            <w:tcW w:w="2160" w:type="dxa"/>
            <w:noWrap/>
            <w:hideMark/>
          </w:tcPr>
          <w:p w14:paraId="26D297B2" w14:textId="77777777" w:rsidR="00012651" w:rsidRPr="008139CA" w:rsidRDefault="00012651">
            <w:pPr>
              <w:rPr>
                <w:rFonts w:ascii="Arial" w:hAnsi="Arial" w:cs="Arial"/>
              </w:rPr>
            </w:pPr>
            <w:r w:rsidRPr="008139CA">
              <w:rPr>
                <w:rFonts w:ascii="Arial" w:hAnsi="Arial" w:cs="Arial"/>
              </w:rPr>
              <w:t>rs55948703</w:t>
            </w:r>
          </w:p>
        </w:tc>
        <w:tc>
          <w:tcPr>
            <w:tcW w:w="1440" w:type="dxa"/>
            <w:noWrap/>
            <w:hideMark/>
          </w:tcPr>
          <w:p w14:paraId="781257E9"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72C37416" w14:textId="77777777" w:rsidR="00012651" w:rsidRPr="008139CA" w:rsidRDefault="00012651">
            <w:pPr>
              <w:rPr>
                <w:rFonts w:ascii="Arial" w:hAnsi="Arial" w:cs="Arial"/>
              </w:rPr>
            </w:pPr>
            <w:r w:rsidRPr="008139CA">
              <w:rPr>
                <w:rFonts w:ascii="Arial" w:hAnsi="Arial" w:cs="Arial"/>
              </w:rPr>
              <w:t>A</w:t>
            </w:r>
          </w:p>
        </w:tc>
      </w:tr>
      <w:tr w:rsidR="00133011" w:rsidRPr="00EE29F0" w14:paraId="373028AA" w14:textId="77777777" w:rsidTr="00A90219">
        <w:trPr>
          <w:trHeight w:val="320"/>
        </w:trPr>
        <w:tc>
          <w:tcPr>
            <w:tcW w:w="1795" w:type="dxa"/>
            <w:vMerge/>
            <w:noWrap/>
            <w:hideMark/>
          </w:tcPr>
          <w:p w14:paraId="4DE690FB" w14:textId="394B40C8" w:rsidR="00012651" w:rsidRPr="00A273FD" w:rsidRDefault="00012651" w:rsidP="00EB6F41">
            <w:pPr>
              <w:rPr>
                <w:rFonts w:ascii="Arial" w:hAnsi="Arial" w:cs="Arial"/>
                <w:i/>
                <w:iCs/>
              </w:rPr>
            </w:pPr>
          </w:p>
        </w:tc>
        <w:tc>
          <w:tcPr>
            <w:tcW w:w="2700" w:type="dxa"/>
            <w:vMerge/>
            <w:noWrap/>
            <w:hideMark/>
          </w:tcPr>
          <w:p w14:paraId="2154D470" w14:textId="518B442E" w:rsidR="00012651" w:rsidRPr="008139CA" w:rsidRDefault="00012651" w:rsidP="00160010">
            <w:pPr>
              <w:rPr>
                <w:rFonts w:ascii="Arial" w:hAnsi="Arial" w:cs="Arial"/>
              </w:rPr>
            </w:pPr>
          </w:p>
        </w:tc>
        <w:tc>
          <w:tcPr>
            <w:tcW w:w="2160" w:type="dxa"/>
            <w:noWrap/>
            <w:hideMark/>
          </w:tcPr>
          <w:p w14:paraId="4E668BB4" w14:textId="77777777" w:rsidR="00012651" w:rsidRPr="008139CA" w:rsidRDefault="00012651">
            <w:pPr>
              <w:rPr>
                <w:rFonts w:ascii="Arial" w:hAnsi="Arial" w:cs="Arial"/>
              </w:rPr>
            </w:pPr>
            <w:r w:rsidRPr="008139CA">
              <w:rPr>
                <w:rFonts w:ascii="Arial" w:hAnsi="Arial" w:cs="Arial"/>
              </w:rPr>
              <w:t>rs55994980</w:t>
            </w:r>
          </w:p>
        </w:tc>
        <w:tc>
          <w:tcPr>
            <w:tcW w:w="1440" w:type="dxa"/>
            <w:noWrap/>
            <w:hideMark/>
          </w:tcPr>
          <w:p w14:paraId="4F0A4903"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589FE303" w14:textId="77777777" w:rsidR="00012651" w:rsidRPr="008139CA" w:rsidRDefault="00012651">
            <w:pPr>
              <w:rPr>
                <w:rFonts w:ascii="Arial" w:hAnsi="Arial" w:cs="Arial"/>
              </w:rPr>
            </w:pPr>
            <w:r w:rsidRPr="008139CA">
              <w:rPr>
                <w:rFonts w:ascii="Arial" w:hAnsi="Arial" w:cs="Arial"/>
              </w:rPr>
              <w:t>A</w:t>
            </w:r>
          </w:p>
        </w:tc>
      </w:tr>
      <w:tr w:rsidR="00133011" w:rsidRPr="00EE29F0" w14:paraId="54C33D54" w14:textId="77777777" w:rsidTr="00A90219">
        <w:trPr>
          <w:trHeight w:val="320"/>
        </w:trPr>
        <w:tc>
          <w:tcPr>
            <w:tcW w:w="1795" w:type="dxa"/>
            <w:vMerge/>
            <w:noWrap/>
            <w:hideMark/>
          </w:tcPr>
          <w:p w14:paraId="669565CF" w14:textId="723B1BE7" w:rsidR="00012651" w:rsidRPr="00A273FD" w:rsidRDefault="00012651" w:rsidP="00EB6F41">
            <w:pPr>
              <w:rPr>
                <w:rFonts w:ascii="Arial" w:hAnsi="Arial" w:cs="Arial"/>
                <w:i/>
                <w:iCs/>
              </w:rPr>
            </w:pPr>
          </w:p>
        </w:tc>
        <w:tc>
          <w:tcPr>
            <w:tcW w:w="2700" w:type="dxa"/>
            <w:vMerge/>
            <w:noWrap/>
            <w:hideMark/>
          </w:tcPr>
          <w:p w14:paraId="0C6FB37C" w14:textId="1D770781" w:rsidR="00012651" w:rsidRPr="008139CA" w:rsidRDefault="00012651" w:rsidP="00160010">
            <w:pPr>
              <w:rPr>
                <w:rFonts w:ascii="Arial" w:hAnsi="Arial" w:cs="Arial"/>
              </w:rPr>
            </w:pPr>
          </w:p>
        </w:tc>
        <w:tc>
          <w:tcPr>
            <w:tcW w:w="2160" w:type="dxa"/>
            <w:noWrap/>
            <w:hideMark/>
          </w:tcPr>
          <w:p w14:paraId="34454422" w14:textId="77777777" w:rsidR="00012651" w:rsidRPr="008139CA" w:rsidRDefault="00012651">
            <w:pPr>
              <w:rPr>
                <w:rFonts w:ascii="Arial" w:hAnsi="Arial" w:cs="Arial"/>
              </w:rPr>
            </w:pPr>
            <w:r w:rsidRPr="008139CA">
              <w:rPr>
                <w:rFonts w:ascii="Arial" w:hAnsi="Arial" w:cs="Arial"/>
              </w:rPr>
              <w:t>rs2161568</w:t>
            </w:r>
          </w:p>
        </w:tc>
        <w:tc>
          <w:tcPr>
            <w:tcW w:w="1440" w:type="dxa"/>
            <w:noWrap/>
            <w:hideMark/>
          </w:tcPr>
          <w:p w14:paraId="6053AD02"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05210BB5" w14:textId="77777777" w:rsidR="00012651" w:rsidRPr="008139CA" w:rsidRDefault="00012651">
            <w:pPr>
              <w:rPr>
                <w:rFonts w:ascii="Arial" w:hAnsi="Arial" w:cs="Arial"/>
              </w:rPr>
            </w:pPr>
            <w:r w:rsidRPr="008139CA">
              <w:rPr>
                <w:rFonts w:ascii="Arial" w:hAnsi="Arial" w:cs="Arial"/>
              </w:rPr>
              <w:t>A</w:t>
            </w:r>
          </w:p>
        </w:tc>
      </w:tr>
      <w:tr w:rsidR="00133011" w:rsidRPr="00EE29F0" w14:paraId="7FAD0ADA" w14:textId="77777777" w:rsidTr="00A90219">
        <w:trPr>
          <w:trHeight w:val="320"/>
        </w:trPr>
        <w:tc>
          <w:tcPr>
            <w:tcW w:w="1795" w:type="dxa"/>
            <w:vMerge/>
            <w:noWrap/>
            <w:hideMark/>
          </w:tcPr>
          <w:p w14:paraId="04294503" w14:textId="13E1AE01" w:rsidR="00012651" w:rsidRPr="00A273FD" w:rsidRDefault="00012651" w:rsidP="00EB6F41">
            <w:pPr>
              <w:rPr>
                <w:rFonts w:ascii="Arial" w:hAnsi="Arial" w:cs="Arial"/>
                <w:i/>
                <w:iCs/>
              </w:rPr>
            </w:pPr>
          </w:p>
        </w:tc>
        <w:tc>
          <w:tcPr>
            <w:tcW w:w="2700" w:type="dxa"/>
            <w:vMerge/>
            <w:noWrap/>
            <w:hideMark/>
          </w:tcPr>
          <w:p w14:paraId="3E494248" w14:textId="56D05933" w:rsidR="00012651" w:rsidRPr="008139CA" w:rsidRDefault="00012651" w:rsidP="00160010">
            <w:pPr>
              <w:rPr>
                <w:rFonts w:ascii="Arial" w:hAnsi="Arial" w:cs="Arial"/>
              </w:rPr>
            </w:pPr>
          </w:p>
        </w:tc>
        <w:tc>
          <w:tcPr>
            <w:tcW w:w="2160" w:type="dxa"/>
            <w:noWrap/>
            <w:hideMark/>
          </w:tcPr>
          <w:p w14:paraId="1B8094DB" w14:textId="77777777" w:rsidR="00012651" w:rsidRPr="008139CA" w:rsidRDefault="00012651">
            <w:pPr>
              <w:rPr>
                <w:rFonts w:ascii="Arial" w:hAnsi="Arial" w:cs="Arial"/>
              </w:rPr>
            </w:pPr>
            <w:r w:rsidRPr="008139CA">
              <w:rPr>
                <w:rFonts w:ascii="Arial" w:hAnsi="Arial" w:cs="Arial"/>
              </w:rPr>
              <w:t>rs28377676</w:t>
            </w:r>
          </w:p>
        </w:tc>
        <w:tc>
          <w:tcPr>
            <w:tcW w:w="1440" w:type="dxa"/>
            <w:noWrap/>
            <w:hideMark/>
          </w:tcPr>
          <w:p w14:paraId="2EDB6116"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3128666E" w14:textId="77777777" w:rsidR="00012651" w:rsidRPr="008139CA" w:rsidRDefault="00012651">
            <w:pPr>
              <w:rPr>
                <w:rFonts w:ascii="Arial" w:hAnsi="Arial" w:cs="Arial"/>
              </w:rPr>
            </w:pPr>
            <w:r w:rsidRPr="008139CA">
              <w:rPr>
                <w:rFonts w:ascii="Arial" w:hAnsi="Arial" w:cs="Arial"/>
              </w:rPr>
              <w:t>A</w:t>
            </w:r>
          </w:p>
        </w:tc>
      </w:tr>
      <w:tr w:rsidR="00133011" w:rsidRPr="00EE29F0" w14:paraId="3534BC6A" w14:textId="77777777" w:rsidTr="00A90219">
        <w:trPr>
          <w:trHeight w:val="320"/>
        </w:trPr>
        <w:tc>
          <w:tcPr>
            <w:tcW w:w="1795" w:type="dxa"/>
            <w:vMerge/>
            <w:noWrap/>
            <w:hideMark/>
          </w:tcPr>
          <w:p w14:paraId="52A041DD" w14:textId="12CA0458" w:rsidR="00012651" w:rsidRPr="00A273FD" w:rsidRDefault="00012651" w:rsidP="00EB6F41">
            <w:pPr>
              <w:rPr>
                <w:rFonts w:ascii="Arial" w:hAnsi="Arial" w:cs="Arial"/>
                <w:i/>
                <w:iCs/>
              </w:rPr>
            </w:pPr>
          </w:p>
        </w:tc>
        <w:tc>
          <w:tcPr>
            <w:tcW w:w="2700" w:type="dxa"/>
            <w:vMerge/>
            <w:noWrap/>
            <w:hideMark/>
          </w:tcPr>
          <w:p w14:paraId="690B9B91" w14:textId="3591066D" w:rsidR="00012651" w:rsidRPr="008139CA" w:rsidRDefault="00012651" w:rsidP="00160010">
            <w:pPr>
              <w:rPr>
                <w:rFonts w:ascii="Arial" w:hAnsi="Arial" w:cs="Arial"/>
              </w:rPr>
            </w:pPr>
          </w:p>
        </w:tc>
        <w:tc>
          <w:tcPr>
            <w:tcW w:w="2160" w:type="dxa"/>
            <w:noWrap/>
            <w:hideMark/>
          </w:tcPr>
          <w:p w14:paraId="7D5BF32C" w14:textId="77777777" w:rsidR="00012651" w:rsidRPr="008139CA" w:rsidRDefault="00012651">
            <w:pPr>
              <w:rPr>
                <w:rFonts w:ascii="Arial" w:hAnsi="Arial" w:cs="Arial"/>
              </w:rPr>
            </w:pPr>
            <w:r w:rsidRPr="008139CA">
              <w:rPr>
                <w:rFonts w:ascii="Arial" w:hAnsi="Arial" w:cs="Arial"/>
              </w:rPr>
              <w:t>rs74649801</w:t>
            </w:r>
          </w:p>
        </w:tc>
        <w:tc>
          <w:tcPr>
            <w:tcW w:w="1440" w:type="dxa"/>
            <w:noWrap/>
            <w:hideMark/>
          </w:tcPr>
          <w:p w14:paraId="4B8CD598"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74EB16BC" w14:textId="77777777" w:rsidR="00012651" w:rsidRPr="008139CA" w:rsidRDefault="00012651">
            <w:pPr>
              <w:rPr>
                <w:rFonts w:ascii="Arial" w:hAnsi="Arial" w:cs="Arial"/>
              </w:rPr>
            </w:pPr>
            <w:r w:rsidRPr="008139CA">
              <w:rPr>
                <w:rFonts w:ascii="Arial" w:hAnsi="Arial" w:cs="Arial"/>
              </w:rPr>
              <w:t>G</w:t>
            </w:r>
          </w:p>
        </w:tc>
      </w:tr>
      <w:tr w:rsidR="00133011" w:rsidRPr="00EE29F0" w14:paraId="1BA1A562" w14:textId="77777777" w:rsidTr="00A90219">
        <w:trPr>
          <w:trHeight w:val="320"/>
        </w:trPr>
        <w:tc>
          <w:tcPr>
            <w:tcW w:w="1795" w:type="dxa"/>
            <w:vMerge/>
            <w:noWrap/>
            <w:hideMark/>
          </w:tcPr>
          <w:p w14:paraId="5AF9679F" w14:textId="70D6A58A" w:rsidR="00012651" w:rsidRPr="00A273FD" w:rsidRDefault="00012651" w:rsidP="00EB6F41">
            <w:pPr>
              <w:rPr>
                <w:rFonts w:ascii="Arial" w:hAnsi="Arial" w:cs="Arial"/>
                <w:i/>
                <w:iCs/>
              </w:rPr>
            </w:pPr>
          </w:p>
        </w:tc>
        <w:tc>
          <w:tcPr>
            <w:tcW w:w="2700" w:type="dxa"/>
            <w:vMerge/>
            <w:noWrap/>
            <w:hideMark/>
          </w:tcPr>
          <w:p w14:paraId="2D0935AD" w14:textId="0F887508" w:rsidR="00012651" w:rsidRPr="008139CA" w:rsidRDefault="00012651" w:rsidP="00160010">
            <w:pPr>
              <w:rPr>
                <w:rFonts w:ascii="Arial" w:hAnsi="Arial" w:cs="Arial"/>
              </w:rPr>
            </w:pPr>
          </w:p>
        </w:tc>
        <w:tc>
          <w:tcPr>
            <w:tcW w:w="2160" w:type="dxa"/>
            <w:noWrap/>
            <w:hideMark/>
          </w:tcPr>
          <w:p w14:paraId="555CEB70" w14:textId="77777777" w:rsidR="00012651" w:rsidRPr="008139CA" w:rsidRDefault="00012651">
            <w:pPr>
              <w:rPr>
                <w:rFonts w:ascii="Arial" w:hAnsi="Arial" w:cs="Arial"/>
              </w:rPr>
            </w:pPr>
            <w:r w:rsidRPr="008139CA">
              <w:rPr>
                <w:rFonts w:ascii="Arial" w:hAnsi="Arial" w:cs="Arial"/>
              </w:rPr>
              <w:t>rs1674033</w:t>
            </w:r>
          </w:p>
        </w:tc>
        <w:tc>
          <w:tcPr>
            <w:tcW w:w="1440" w:type="dxa"/>
            <w:noWrap/>
            <w:hideMark/>
          </w:tcPr>
          <w:p w14:paraId="68C10D5D"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512A9548" w14:textId="77777777" w:rsidR="00012651" w:rsidRPr="008139CA" w:rsidRDefault="00012651">
            <w:pPr>
              <w:rPr>
                <w:rFonts w:ascii="Arial" w:hAnsi="Arial" w:cs="Arial"/>
              </w:rPr>
            </w:pPr>
            <w:r w:rsidRPr="008139CA">
              <w:rPr>
                <w:rFonts w:ascii="Arial" w:hAnsi="Arial" w:cs="Arial"/>
              </w:rPr>
              <w:t>G</w:t>
            </w:r>
          </w:p>
        </w:tc>
      </w:tr>
      <w:tr w:rsidR="00133011" w:rsidRPr="00EE29F0" w14:paraId="34E485E1" w14:textId="77777777" w:rsidTr="00A90219">
        <w:trPr>
          <w:trHeight w:val="320"/>
        </w:trPr>
        <w:tc>
          <w:tcPr>
            <w:tcW w:w="1795" w:type="dxa"/>
            <w:vMerge/>
            <w:noWrap/>
            <w:hideMark/>
          </w:tcPr>
          <w:p w14:paraId="4A823B46" w14:textId="1CA0619D" w:rsidR="00012651" w:rsidRPr="00A273FD" w:rsidRDefault="00012651" w:rsidP="00EB6F41">
            <w:pPr>
              <w:rPr>
                <w:rFonts w:ascii="Arial" w:hAnsi="Arial" w:cs="Arial"/>
                <w:i/>
                <w:iCs/>
              </w:rPr>
            </w:pPr>
          </w:p>
        </w:tc>
        <w:tc>
          <w:tcPr>
            <w:tcW w:w="2700" w:type="dxa"/>
            <w:vMerge/>
            <w:noWrap/>
            <w:hideMark/>
          </w:tcPr>
          <w:p w14:paraId="0128CB38" w14:textId="54FCDEB1" w:rsidR="00012651" w:rsidRPr="008139CA" w:rsidRDefault="00012651" w:rsidP="00160010">
            <w:pPr>
              <w:rPr>
                <w:rFonts w:ascii="Arial" w:hAnsi="Arial" w:cs="Arial"/>
              </w:rPr>
            </w:pPr>
          </w:p>
        </w:tc>
        <w:tc>
          <w:tcPr>
            <w:tcW w:w="2160" w:type="dxa"/>
            <w:noWrap/>
            <w:hideMark/>
          </w:tcPr>
          <w:p w14:paraId="1508CE35" w14:textId="77777777" w:rsidR="00012651" w:rsidRPr="008139CA" w:rsidRDefault="00012651">
            <w:pPr>
              <w:rPr>
                <w:rFonts w:ascii="Arial" w:hAnsi="Arial" w:cs="Arial"/>
              </w:rPr>
            </w:pPr>
            <w:r w:rsidRPr="008139CA">
              <w:rPr>
                <w:rFonts w:ascii="Arial" w:hAnsi="Arial" w:cs="Arial"/>
              </w:rPr>
              <w:t>rs76638576</w:t>
            </w:r>
          </w:p>
        </w:tc>
        <w:tc>
          <w:tcPr>
            <w:tcW w:w="1440" w:type="dxa"/>
            <w:noWrap/>
            <w:hideMark/>
          </w:tcPr>
          <w:p w14:paraId="0DDB76D7"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376ABBD5" w14:textId="77777777" w:rsidR="00012651" w:rsidRPr="008139CA" w:rsidRDefault="00012651">
            <w:pPr>
              <w:rPr>
                <w:rFonts w:ascii="Arial" w:hAnsi="Arial" w:cs="Arial"/>
              </w:rPr>
            </w:pPr>
            <w:r w:rsidRPr="008139CA">
              <w:rPr>
                <w:rFonts w:ascii="Arial" w:hAnsi="Arial" w:cs="Arial"/>
              </w:rPr>
              <w:t>G</w:t>
            </w:r>
          </w:p>
        </w:tc>
      </w:tr>
      <w:tr w:rsidR="00133011" w:rsidRPr="00EE29F0" w14:paraId="5D17AD8A" w14:textId="77777777" w:rsidTr="00A90219">
        <w:trPr>
          <w:trHeight w:val="320"/>
        </w:trPr>
        <w:tc>
          <w:tcPr>
            <w:tcW w:w="1795" w:type="dxa"/>
            <w:vMerge/>
            <w:noWrap/>
            <w:hideMark/>
          </w:tcPr>
          <w:p w14:paraId="7331ECF6" w14:textId="5AB8E158" w:rsidR="00012651" w:rsidRPr="00A273FD" w:rsidRDefault="00012651" w:rsidP="00EB6F41">
            <w:pPr>
              <w:rPr>
                <w:rFonts w:ascii="Arial" w:hAnsi="Arial" w:cs="Arial"/>
                <w:i/>
                <w:iCs/>
              </w:rPr>
            </w:pPr>
          </w:p>
        </w:tc>
        <w:tc>
          <w:tcPr>
            <w:tcW w:w="2700" w:type="dxa"/>
            <w:vMerge/>
            <w:noWrap/>
            <w:hideMark/>
          </w:tcPr>
          <w:p w14:paraId="5D5C863D" w14:textId="291E0EE7" w:rsidR="00012651" w:rsidRPr="008139CA" w:rsidRDefault="00012651" w:rsidP="00160010">
            <w:pPr>
              <w:rPr>
                <w:rFonts w:ascii="Arial" w:hAnsi="Arial" w:cs="Arial"/>
              </w:rPr>
            </w:pPr>
          </w:p>
        </w:tc>
        <w:tc>
          <w:tcPr>
            <w:tcW w:w="2160" w:type="dxa"/>
            <w:noWrap/>
            <w:hideMark/>
          </w:tcPr>
          <w:p w14:paraId="4196A927" w14:textId="77777777" w:rsidR="00012651" w:rsidRPr="008139CA" w:rsidRDefault="00012651">
            <w:pPr>
              <w:rPr>
                <w:rFonts w:ascii="Arial" w:hAnsi="Arial" w:cs="Arial"/>
              </w:rPr>
            </w:pPr>
            <w:r w:rsidRPr="008139CA">
              <w:rPr>
                <w:rFonts w:ascii="Arial" w:hAnsi="Arial" w:cs="Arial"/>
              </w:rPr>
              <w:t>rs8106950</w:t>
            </w:r>
          </w:p>
        </w:tc>
        <w:tc>
          <w:tcPr>
            <w:tcW w:w="1440" w:type="dxa"/>
            <w:noWrap/>
            <w:hideMark/>
          </w:tcPr>
          <w:p w14:paraId="4BE41296"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07A9E108" w14:textId="77777777" w:rsidR="00012651" w:rsidRPr="008139CA" w:rsidRDefault="00012651">
            <w:pPr>
              <w:rPr>
                <w:rFonts w:ascii="Arial" w:hAnsi="Arial" w:cs="Arial"/>
              </w:rPr>
            </w:pPr>
            <w:r w:rsidRPr="008139CA">
              <w:rPr>
                <w:rFonts w:ascii="Arial" w:hAnsi="Arial" w:cs="Arial"/>
              </w:rPr>
              <w:t>T</w:t>
            </w:r>
          </w:p>
        </w:tc>
      </w:tr>
      <w:tr w:rsidR="00133011" w:rsidRPr="00EE29F0" w14:paraId="3752D5D1" w14:textId="77777777" w:rsidTr="00A90219">
        <w:trPr>
          <w:trHeight w:val="320"/>
        </w:trPr>
        <w:tc>
          <w:tcPr>
            <w:tcW w:w="1795" w:type="dxa"/>
            <w:vMerge/>
            <w:noWrap/>
            <w:hideMark/>
          </w:tcPr>
          <w:p w14:paraId="4FAAC2AD" w14:textId="5813A687" w:rsidR="00012651" w:rsidRPr="00A273FD" w:rsidRDefault="00012651" w:rsidP="00EB6F41">
            <w:pPr>
              <w:rPr>
                <w:rFonts w:ascii="Arial" w:hAnsi="Arial" w:cs="Arial"/>
                <w:i/>
                <w:iCs/>
              </w:rPr>
            </w:pPr>
          </w:p>
        </w:tc>
        <w:tc>
          <w:tcPr>
            <w:tcW w:w="2700" w:type="dxa"/>
            <w:vMerge/>
            <w:noWrap/>
            <w:hideMark/>
          </w:tcPr>
          <w:p w14:paraId="64FB428F" w14:textId="297A8F9D" w:rsidR="00012651" w:rsidRPr="008139CA" w:rsidRDefault="00012651" w:rsidP="00160010">
            <w:pPr>
              <w:rPr>
                <w:rFonts w:ascii="Arial" w:hAnsi="Arial" w:cs="Arial"/>
              </w:rPr>
            </w:pPr>
          </w:p>
        </w:tc>
        <w:tc>
          <w:tcPr>
            <w:tcW w:w="2160" w:type="dxa"/>
            <w:noWrap/>
            <w:hideMark/>
          </w:tcPr>
          <w:p w14:paraId="16354E61" w14:textId="77777777" w:rsidR="00012651" w:rsidRPr="008139CA" w:rsidRDefault="00012651">
            <w:pPr>
              <w:rPr>
                <w:rFonts w:ascii="Arial" w:hAnsi="Arial" w:cs="Arial"/>
              </w:rPr>
            </w:pPr>
            <w:r w:rsidRPr="008139CA">
              <w:rPr>
                <w:rFonts w:ascii="Arial" w:hAnsi="Arial" w:cs="Arial"/>
              </w:rPr>
              <w:t>rs6603123</w:t>
            </w:r>
          </w:p>
        </w:tc>
        <w:tc>
          <w:tcPr>
            <w:tcW w:w="1440" w:type="dxa"/>
            <w:noWrap/>
            <w:hideMark/>
          </w:tcPr>
          <w:p w14:paraId="160C9E55"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7D22D41A" w14:textId="77777777" w:rsidR="00012651" w:rsidRPr="008139CA" w:rsidRDefault="00012651">
            <w:pPr>
              <w:rPr>
                <w:rFonts w:ascii="Arial" w:hAnsi="Arial" w:cs="Arial"/>
              </w:rPr>
            </w:pPr>
            <w:r w:rsidRPr="008139CA">
              <w:rPr>
                <w:rFonts w:ascii="Arial" w:hAnsi="Arial" w:cs="Arial"/>
              </w:rPr>
              <w:t>T</w:t>
            </w:r>
          </w:p>
        </w:tc>
      </w:tr>
      <w:tr w:rsidR="00133011" w:rsidRPr="00EE29F0" w14:paraId="3D668947" w14:textId="77777777" w:rsidTr="00A90219">
        <w:trPr>
          <w:trHeight w:val="320"/>
        </w:trPr>
        <w:tc>
          <w:tcPr>
            <w:tcW w:w="1795" w:type="dxa"/>
            <w:vMerge/>
            <w:noWrap/>
            <w:hideMark/>
          </w:tcPr>
          <w:p w14:paraId="1714A09B" w14:textId="6B403C72" w:rsidR="00012651" w:rsidRPr="00A273FD" w:rsidRDefault="00012651" w:rsidP="00EB6F41">
            <w:pPr>
              <w:rPr>
                <w:rFonts w:ascii="Arial" w:hAnsi="Arial" w:cs="Arial"/>
                <w:i/>
                <w:iCs/>
              </w:rPr>
            </w:pPr>
          </w:p>
        </w:tc>
        <w:tc>
          <w:tcPr>
            <w:tcW w:w="2700" w:type="dxa"/>
            <w:vMerge/>
            <w:noWrap/>
            <w:hideMark/>
          </w:tcPr>
          <w:p w14:paraId="0D621D4C" w14:textId="318663B4" w:rsidR="00012651" w:rsidRPr="008139CA" w:rsidRDefault="00012651" w:rsidP="00160010">
            <w:pPr>
              <w:rPr>
                <w:rFonts w:ascii="Arial" w:hAnsi="Arial" w:cs="Arial"/>
              </w:rPr>
            </w:pPr>
          </w:p>
        </w:tc>
        <w:tc>
          <w:tcPr>
            <w:tcW w:w="2160" w:type="dxa"/>
            <w:noWrap/>
            <w:hideMark/>
          </w:tcPr>
          <w:p w14:paraId="080AAEED" w14:textId="77777777" w:rsidR="00012651" w:rsidRPr="008139CA" w:rsidRDefault="00012651">
            <w:pPr>
              <w:rPr>
                <w:rFonts w:ascii="Arial" w:hAnsi="Arial" w:cs="Arial"/>
              </w:rPr>
            </w:pPr>
            <w:r w:rsidRPr="008139CA">
              <w:rPr>
                <w:rFonts w:ascii="Arial" w:hAnsi="Arial" w:cs="Arial"/>
              </w:rPr>
              <w:t>rs62124687</w:t>
            </w:r>
          </w:p>
        </w:tc>
        <w:tc>
          <w:tcPr>
            <w:tcW w:w="1440" w:type="dxa"/>
            <w:noWrap/>
            <w:hideMark/>
          </w:tcPr>
          <w:p w14:paraId="1CE5640F"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273C6280" w14:textId="77777777" w:rsidR="00012651" w:rsidRPr="008139CA" w:rsidRDefault="00012651">
            <w:pPr>
              <w:rPr>
                <w:rFonts w:ascii="Arial" w:hAnsi="Arial" w:cs="Arial"/>
              </w:rPr>
            </w:pPr>
            <w:r w:rsidRPr="008139CA">
              <w:rPr>
                <w:rFonts w:ascii="Arial" w:hAnsi="Arial" w:cs="Arial"/>
              </w:rPr>
              <w:t>T</w:t>
            </w:r>
          </w:p>
        </w:tc>
      </w:tr>
      <w:tr w:rsidR="00133011" w:rsidRPr="00EE29F0" w14:paraId="10BCCC30" w14:textId="77777777" w:rsidTr="00A90219">
        <w:trPr>
          <w:trHeight w:val="320"/>
        </w:trPr>
        <w:tc>
          <w:tcPr>
            <w:tcW w:w="1795" w:type="dxa"/>
            <w:vMerge/>
            <w:noWrap/>
            <w:hideMark/>
          </w:tcPr>
          <w:p w14:paraId="35906DB9" w14:textId="2AD15272" w:rsidR="00012651" w:rsidRPr="00A273FD" w:rsidRDefault="00012651" w:rsidP="00EB6F41">
            <w:pPr>
              <w:rPr>
                <w:rFonts w:ascii="Arial" w:hAnsi="Arial" w:cs="Arial"/>
                <w:i/>
                <w:iCs/>
              </w:rPr>
            </w:pPr>
          </w:p>
        </w:tc>
        <w:tc>
          <w:tcPr>
            <w:tcW w:w="2700" w:type="dxa"/>
            <w:vMerge/>
            <w:noWrap/>
            <w:hideMark/>
          </w:tcPr>
          <w:p w14:paraId="00CE10DA" w14:textId="167FCADC" w:rsidR="00012651" w:rsidRPr="008139CA" w:rsidRDefault="00012651" w:rsidP="00160010">
            <w:pPr>
              <w:rPr>
                <w:rFonts w:ascii="Arial" w:hAnsi="Arial" w:cs="Arial"/>
              </w:rPr>
            </w:pPr>
          </w:p>
        </w:tc>
        <w:tc>
          <w:tcPr>
            <w:tcW w:w="2160" w:type="dxa"/>
            <w:noWrap/>
            <w:hideMark/>
          </w:tcPr>
          <w:p w14:paraId="7C6928F9" w14:textId="77777777" w:rsidR="00012651" w:rsidRPr="008139CA" w:rsidRDefault="00012651">
            <w:pPr>
              <w:rPr>
                <w:rFonts w:ascii="Arial" w:hAnsi="Arial" w:cs="Arial"/>
              </w:rPr>
            </w:pPr>
            <w:r w:rsidRPr="008139CA">
              <w:rPr>
                <w:rFonts w:ascii="Arial" w:hAnsi="Arial" w:cs="Arial"/>
              </w:rPr>
              <w:t>rs28619893</w:t>
            </w:r>
          </w:p>
        </w:tc>
        <w:tc>
          <w:tcPr>
            <w:tcW w:w="1440" w:type="dxa"/>
            <w:noWrap/>
            <w:hideMark/>
          </w:tcPr>
          <w:p w14:paraId="6955D7FC"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1D4BC9C6" w14:textId="77777777" w:rsidR="00012651" w:rsidRPr="008139CA" w:rsidRDefault="00012651">
            <w:pPr>
              <w:rPr>
                <w:rFonts w:ascii="Arial" w:hAnsi="Arial" w:cs="Arial"/>
              </w:rPr>
            </w:pPr>
            <w:r w:rsidRPr="008139CA">
              <w:rPr>
                <w:rFonts w:ascii="Arial" w:hAnsi="Arial" w:cs="Arial"/>
              </w:rPr>
              <w:t>T</w:t>
            </w:r>
          </w:p>
        </w:tc>
      </w:tr>
      <w:tr w:rsidR="00133011" w:rsidRPr="00EE29F0" w14:paraId="4F5253D3" w14:textId="77777777" w:rsidTr="00A90219">
        <w:trPr>
          <w:trHeight w:val="320"/>
        </w:trPr>
        <w:tc>
          <w:tcPr>
            <w:tcW w:w="1795" w:type="dxa"/>
            <w:vMerge/>
            <w:noWrap/>
            <w:hideMark/>
          </w:tcPr>
          <w:p w14:paraId="2E16603D" w14:textId="0CA7988F" w:rsidR="00012651" w:rsidRPr="00A273FD" w:rsidRDefault="00012651" w:rsidP="00EB6F41">
            <w:pPr>
              <w:rPr>
                <w:rFonts w:ascii="Arial" w:hAnsi="Arial" w:cs="Arial"/>
                <w:i/>
                <w:iCs/>
              </w:rPr>
            </w:pPr>
          </w:p>
        </w:tc>
        <w:tc>
          <w:tcPr>
            <w:tcW w:w="2700" w:type="dxa"/>
            <w:vMerge/>
            <w:noWrap/>
            <w:hideMark/>
          </w:tcPr>
          <w:p w14:paraId="2B76DCA7" w14:textId="3490A9AD" w:rsidR="00012651" w:rsidRPr="008139CA" w:rsidRDefault="00012651" w:rsidP="00160010">
            <w:pPr>
              <w:rPr>
                <w:rFonts w:ascii="Arial" w:hAnsi="Arial" w:cs="Arial"/>
              </w:rPr>
            </w:pPr>
          </w:p>
        </w:tc>
        <w:tc>
          <w:tcPr>
            <w:tcW w:w="2160" w:type="dxa"/>
            <w:noWrap/>
            <w:hideMark/>
          </w:tcPr>
          <w:p w14:paraId="09FBBA01" w14:textId="77777777" w:rsidR="00012651" w:rsidRPr="008139CA" w:rsidRDefault="00012651">
            <w:pPr>
              <w:rPr>
                <w:rFonts w:ascii="Arial" w:hAnsi="Arial" w:cs="Arial"/>
              </w:rPr>
            </w:pPr>
            <w:r w:rsidRPr="008139CA">
              <w:rPr>
                <w:rFonts w:ascii="Arial" w:hAnsi="Arial" w:cs="Arial"/>
              </w:rPr>
              <w:t>rs12980768</w:t>
            </w:r>
          </w:p>
        </w:tc>
        <w:tc>
          <w:tcPr>
            <w:tcW w:w="1440" w:type="dxa"/>
            <w:noWrap/>
            <w:hideMark/>
          </w:tcPr>
          <w:p w14:paraId="191B68D8"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4B91EDF3" w14:textId="77777777" w:rsidR="00012651" w:rsidRPr="008139CA" w:rsidRDefault="00012651">
            <w:pPr>
              <w:rPr>
                <w:rFonts w:ascii="Arial" w:hAnsi="Arial" w:cs="Arial"/>
              </w:rPr>
            </w:pPr>
            <w:r w:rsidRPr="008139CA">
              <w:rPr>
                <w:rFonts w:ascii="Arial" w:hAnsi="Arial" w:cs="Arial"/>
              </w:rPr>
              <w:t>T</w:t>
            </w:r>
          </w:p>
        </w:tc>
      </w:tr>
      <w:tr w:rsidR="00133011" w:rsidRPr="00EE29F0" w14:paraId="5F2E9F26" w14:textId="77777777" w:rsidTr="00A90219">
        <w:trPr>
          <w:trHeight w:val="320"/>
        </w:trPr>
        <w:tc>
          <w:tcPr>
            <w:tcW w:w="1795" w:type="dxa"/>
            <w:vMerge/>
            <w:noWrap/>
            <w:hideMark/>
          </w:tcPr>
          <w:p w14:paraId="323EC6B1" w14:textId="00E393F1" w:rsidR="00012651" w:rsidRPr="00A273FD" w:rsidRDefault="00012651" w:rsidP="00EB6F41">
            <w:pPr>
              <w:rPr>
                <w:rFonts w:ascii="Arial" w:hAnsi="Arial" w:cs="Arial"/>
                <w:i/>
                <w:iCs/>
              </w:rPr>
            </w:pPr>
          </w:p>
        </w:tc>
        <w:tc>
          <w:tcPr>
            <w:tcW w:w="2700" w:type="dxa"/>
            <w:vMerge/>
            <w:noWrap/>
            <w:hideMark/>
          </w:tcPr>
          <w:p w14:paraId="2D593378" w14:textId="5A419217" w:rsidR="00012651" w:rsidRPr="008139CA" w:rsidRDefault="00012651" w:rsidP="00160010">
            <w:pPr>
              <w:rPr>
                <w:rFonts w:ascii="Arial" w:hAnsi="Arial" w:cs="Arial"/>
              </w:rPr>
            </w:pPr>
          </w:p>
        </w:tc>
        <w:tc>
          <w:tcPr>
            <w:tcW w:w="2160" w:type="dxa"/>
            <w:noWrap/>
            <w:hideMark/>
          </w:tcPr>
          <w:p w14:paraId="52183ACA" w14:textId="77777777" w:rsidR="00012651" w:rsidRPr="008139CA" w:rsidRDefault="00012651">
            <w:pPr>
              <w:rPr>
                <w:rFonts w:ascii="Arial" w:hAnsi="Arial" w:cs="Arial"/>
              </w:rPr>
            </w:pPr>
            <w:r w:rsidRPr="008139CA">
              <w:rPr>
                <w:rFonts w:ascii="Arial" w:hAnsi="Arial" w:cs="Arial"/>
              </w:rPr>
              <w:t>rs4804061</w:t>
            </w:r>
          </w:p>
        </w:tc>
        <w:tc>
          <w:tcPr>
            <w:tcW w:w="1440" w:type="dxa"/>
            <w:noWrap/>
            <w:hideMark/>
          </w:tcPr>
          <w:p w14:paraId="06943A11" w14:textId="77777777" w:rsidR="00012651" w:rsidRPr="008139CA" w:rsidRDefault="00012651">
            <w:pPr>
              <w:rPr>
                <w:rFonts w:ascii="Arial" w:hAnsi="Arial" w:cs="Arial"/>
              </w:rPr>
            </w:pPr>
            <w:r w:rsidRPr="008139CA">
              <w:rPr>
                <w:rFonts w:ascii="Arial" w:hAnsi="Arial" w:cs="Arial"/>
              </w:rPr>
              <w:t>T</w:t>
            </w:r>
          </w:p>
        </w:tc>
        <w:tc>
          <w:tcPr>
            <w:tcW w:w="1255" w:type="dxa"/>
            <w:noWrap/>
            <w:hideMark/>
          </w:tcPr>
          <w:p w14:paraId="7F845A1D" w14:textId="77777777" w:rsidR="00012651" w:rsidRPr="008139CA" w:rsidRDefault="00012651">
            <w:pPr>
              <w:rPr>
                <w:rFonts w:ascii="Arial" w:hAnsi="Arial" w:cs="Arial"/>
              </w:rPr>
            </w:pPr>
            <w:r w:rsidRPr="008139CA">
              <w:rPr>
                <w:rFonts w:ascii="Arial" w:hAnsi="Arial" w:cs="Arial"/>
              </w:rPr>
              <w:t>C</w:t>
            </w:r>
          </w:p>
        </w:tc>
      </w:tr>
      <w:tr w:rsidR="00133011" w:rsidRPr="00EE29F0" w14:paraId="4186D7F2" w14:textId="77777777" w:rsidTr="00A90219">
        <w:trPr>
          <w:trHeight w:val="320"/>
        </w:trPr>
        <w:tc>
          <w:tcPr>
            <w:tcW w:w="1795" w:type="dxa"/>
            <w:vMerge/>
            <w:noWrap/>
            <w:hideMark/>
          </w:tcPr>
          <w:p w14:paraId="00AEB1B8" w14:textId="4C1988DB" w:rsidR="00012651" w:rsidRPr="00A273FD" w:rsidRDefault="00012651" w:rsidP="00EB6F41">
            <w:pPr>
              <w:rPr>
                <w:rFonts w:ascii="Arial" w:hAnsi="Arial" w:cs="Arial"/>
                <w:i/>
                <w:iCs/>
              </w:rPr>
            </w:pPr>
          </w:p>
        </w:tc>
        <w:tc>
          <w:tcPr>
            <w:tcW w:w="2700" w:type="dxa"/>
            <w:vMerge/>
            <w:noWrap/>
            <w:hideMark/>
          </w:tcPr>
          <w:p w14:paraId="48E492A5" w14:textId="6A459277" w:rsidR="00012651" w:rsidRPr="008139CA" w:rsidRDefault="00012651" w:rsidP="00160010">
            <w:pPr>
              <w:rPr>
                <w:rFonts w:ascii="Arial" w:hAnsi="Arial" w:cs="Arial"/>
              </w:rPr>
            </w:pPr>
          </w:p>
        </w:tc>
        <w:tc>
          <w:tcPr>
            <w:tcW w:w="2160" w:type="dxa"/>
            <w:noWrap/>
            <w:hideMark/>
          </w:tcPr>
          <w:p w14:paraId="03DAA3A1" w14:textId="77777777" w:rsidR="00012651" w:rsidRPr="008139CA" w:rsidRDefault="00012651">
            <w:pPr>
              <w:rPr>
                <w:rFonts w:ascii="Arial" w:hAnsi="Arial" w:cs="Arial"/>
              </w:rPr>
            </w:pPr>
            <w:r w:rsidRPr="008139CA">
              <w:rPr>
                <w:rFonts w:ascii="Arial" w:hAnsi="Arial" w:cs="Arial"/>
              </w:rPr>
              <w:t>rs13344097</w:t>
            </w:r>
          </w:p>
        </w:tc>
        <w:tc>
          <w:tcPr>
            <w:tcW w:w="1440" w:type="dxa"/>
            <w:noWrap/>
            <w:hideMark/>
          </w:tcPr>
          <w:p w14:paraId="75C414B4"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7E5B2696" w14:textId="77777777" w:rsidR="00012651" w:rsidRPr="008139CA" w:rsidRDefault="00012651">
            <w:pPr>
              <w:rPr>
                <w:rFonts w:ascii="Arial" w:hAnsi="Arial" w:cs="Arial"/>
              </w:rPr>
            </w:pPr>
            <w:r w:rsidRPr="008139CA">
              <w:rPr>
                <w:rFonts w:ascii="Arial" w:hAnsi="Arial" w:cs="Arial"/>
              </w:rPr>
              <w:t>T</w:t>
            </w:r>
          </w:p>
        </w:tc>
      </w:tr>
      <w:tr w:rsidR="00133011" w:rsidRPr="00EE29F0" w14:paraId="21E26AC3" w14:textId="77777777" w:rsidTr="00A90219">
        <w:trPr>
          <w:trHeight w:val="320"/>
        </w:trPr>
        <w:tc>
          <w:tcPr>
            <w:tcW w:w="1795" w:type="dxa"/>
            <w:vMerge/>
            <w:noWrap/>
            <w:hideMark/>
          </w:tcPr>
          <w:p w14:paraId="15E824DD" w14:textId="1437DC41" w:rsidR="00012651" w:rsidRPr="00A273FD" w:rsidRDefault="00012651" w:rsidP="00EB6F41">
            <w:pPr>
              <w:rPr>
                <w:rFonts w:ascii="Arial" w:hAnsi="Arial" w:cs="Arial"/>
                <w:i/>
                <w:iCs/>
              </w:rPr>
            </w:pPr>
          </w:p>
        </w:tc>
        <w:tc>
          <w:tcPr>
            <w:tcW w:w="2700" w:type="dxa"/>
            <w:vMerge/>
            <w:noWrap/>
            <w:hideMark/>
          </w:tcPr>
          <w:p w14:paraId="05DAE132" w14:textId="7822C324" w:rsidR="00012651" w:rsidRPr="008139CA" w:rsidRDefault="00012651" w:rsidP="00160010">
            <w:pPr>
              <w:rPr>
                <w:rFonts w:ascii="Arial" w:hAnsi="Arial" w:cs="Arial"/>
              </w:rPr>
            </w:pPr>
          </w:p>
        </w:tc>
        <w:tc>
          <w:tcPr>
            <w:tcW w:w="2160" w:type="dxa"/>
            <w:noWrap/>
            <w:hideMark/>
          </w:tcPr>
          <w:p w14:paraId="38FDE367" w14:textId="77777777" w:rsidR="00012651" w:rsidRPr="008139CA" w:rsidRDefault="00012651">
            <w:pPr>
              <w:rPr>
                <w:rFonts w:ascii="Arial" w:hAnsi="Arial" w:cs="Arial"/>
              </w:rPr>
            </w:pPr>
            <w:r w:rsidRPr="008139CA">
              <w:rPr>
                <w:rFonts w:ascii="Arial" w:hAnsi="Arial" w:cs="Arial"/>
              </w:rPr>
              <w:t>rs36247</w:t>
            </w:r>
          </w:p>
        </w:tc>
        <w:tc>
          <w:tcPr>
            <w:tcW w:w="1440" w:type="dxa"/>
            <w:noWrap/>
            <w:hideMark/>
          </w:tcPr>
          <w:p w14:paraId="7F09AEA5" w14:textId="77777777" w:rsidR="00012651" w:rsidRPr="008139CA" w:rsidRDefault="00012651">
            <w:pPr>
              <w:rPr>
                <w:rFonts w:ascii="Arial" w:hAnsi="Arial" w:cs="Arial"/>
              </w:rPr>
            </w:pPr>
            <w:r w:rsidRPr="008139CA">
              <w:rPr>
                <w:rFonts w:ascii="Arial" w:hAnsi="Arial" w:cs="Arial"/>
              </w:rPr>
              <w:t>T</w:t>
            </w:r>
          </w:p>
        </w:tc>
        <w:tc>
          <w:tcPr>
            <w:tcW w:w="1255" w:type="dxa"/>
            <w:noWrap/>
            <w:hideMark/>
          </w:tcPr>
          <w:p w14:paraId="317DF40B" w14:textId="77777777" w:rsidR="00012651" w:rsidRPr="008139CA" w:rsidRDefault="00012651">
            <w:pPr>
              <w:rPr>
                <w:rFonts w:ascii="Arial" w:hAnsi="Arial" w:cs="Arial"/>
              </w:rPr>
            </w:pPr>
            <w:r w:rsidRPr="008139CA">
              <w:rPr>
                <w:rFonts w:ascii="Arial" w:hAnsi="Arial" w:cs="Arial"/>
              </w:rPr>
              <w:t>C</w:t>
            </w:r>
          </w:p>
        </w:tc>
      </w:tr>
      <w:tr w:rsidR="00133011" w:rsidRPr="00EE29F0" w14:paraId="053720BD" w14:textId="77777777" w:rsidTr="00A90219">
        <w:trPr>
          <w:trHeight w:val="320"/>
        </w:trPr>
        <w:tc>
          <w:tcPr>
            <w:tcW w:w="1795" w:type="dxa"/>
            <w:vMerge/>
            <w:noWrap/>
            <w:hideMark/>
          </w:tcPr>
          <w:p w14:paraId="76ECCD1B" w14:textId="0B960DAF" w:rsidR="00012651" w:rsidRPr="00A273FD" w:rsidRDefault="00012651" w:rsidP="00EB6F41">
            <w:pPr>
              <w:rPr>
                <w:rFonts w:ascii="Arial" w:hAnsi="Arial" w:cs="Arial"/>
                <w:i/>
                <w:iCs/>
              </w:rPr>
            </w:pPr>
          </w:p>
        </w:tc>
        <w:tc>
          <w:tcPr>
            <w:tcW w:w="2700" w:type="dxa"/>
            <w:vMerge/>
            <w:noWrap/>
            <w:hideMark/>
          </w:tcPr>
          <w:p w14:paraId="758588C1" w14:textId="3CC9557D" w:rsidR="00012651" w:rsidRPr="008139CA" w:rsidRDefault="00012651" w:rsidP="00160010">
            <w:pPr>
              <w:rPr>
                <w:rFonts w:ascii="Arial" w:hAnsi="Arial" w:cs="Arial"/>
              </w:rPr>
            </w:pPr>
          </w:p>
        </w:tc>
        <w:tc>
          <w:tcPr>
            <w:tcW w:w="2160" w:type="dxa"/>
            <w:noWrap/>
            <w:hideMark/>
          </w:tcPr>
          <w:p w14:paraId="1EDC4F5F" w14:textId="77777777" w:rsidR="00012651" w:rsidRPr="008139CA" w:rsidRDefault="00012651">
            <w:pPr>
              <w:rPr>
                <w:rFonts w:ascii="Arial" w:hAnsi="Arial" w:cs="Arial"/>
              </w:rPr>
            </w:pPr>
            <w:r w:rsidRPr="008139CA">
              <w:rPr>
                <w:rFonts w:ascii="Arial" w:hAnsi="Arial" w:cs="Arial"/>
              </w:rPr>
              <w:t>rs139469000</w:t>
            </w:r>
          </w:p>
        </w:tc>
        <w:tc>
          <w:tcPr>
            <w:tcW w:w="1440" w:type="dxa"/>
            <w:noWrap/>
            <w:hideMark/>
          </w:tcPr>
          <w:p w14:paraId="04DDC1B6"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4A5D208F" w14:textId="77777777" w:rsidR="00012651" w:rsidRPr="008139CA" w:rsidRDefault="00012651">
            <w:pPr>
              <w:rPr>
                <w:rFonts w:ascii="Arial" w:hAnsi="Arial" w:cs="Arial"/>
              </w:rPr>
            </w:pPr>
            <w:r w:rsidRPr="008139CA">
              <w:rPr>
                <w:rFonts w:ascii="Arial" w:hAnsi="Arial" w:cs="Arial"/>
              </w:rPr>
              <w:t>T</w:t>
            </w:r>
          </w:p>
        </w:tc>
      </w:tr>
      <w:tr w:rsidR="00133011" w:rsidRPr="00EE29F0" w14:paraId="1C1891FA" w14:textId="77777777" w:rsidTr="00A90219">
        <w:trPr>
          <w:trHeight w:val="320"/>
        </w:trPr>
        <w:tc>
          <w:tcPr>
            <w:tcW w:w="1795" w:type="dxa"/>
            <w:vMerge/>
            <w:noWrap/>
            <w:hideMark/>
          </w:tcPr>
          <w:p w14:paraId="109685AE" w14:textId="711B3241" w:rsidR="00012651" w:rsidRPr="00A273FD" w:rsidRDefault="00012651" w:rsidP="00EB6F41">
            <w:pPr>
              <w:rPr>
                <w:rFonts w:ascii="Arial" w:hAnsi="Arial" w:cs="Arial"/>
                <w:i/>
                <w:iCs/>
              </w:rPr>
            </w:pPr>
          </w:p>
        </w:tc>
        <w:tc>
          <w:tcPr>
            <w:tcW w:w="2700" w:type="dxa"/>
            <w:vMerge/>
            <w:noWrap/>
            <w:hideMark/>
          </w:tcPr>
          <w:p w14:paraId="799317AF" w14:textId="0044C8F5" w:rsidR="00012651" w:rsidRPr="008139CA" w:rsidRDefault="00012651" w:rsidP="00160010">
            <w:pPr>
              <w:rPr>
                <w:rFonts w:ascii="Arial" w:hAnsi="Arial" w:cs="Arial"/>
              </w:rPr>
            </w:pPr>
          </w:p>
        </w:tc>
        <w:tc>
          <w:tcPr>
            <w:tcW w:w="2160" w:type="dxa"/>
            <w:noWrap/>
            <w:hideMark/>
          </w:tcPr>
          <w:p w14:paraId="1B008C9D" w14:textId="77777777" w:rsidR="00012651" w:rsidRPr="008139CA" w:rsidRDefault="00012651">
            <w:pPr>
              <w:rPr>
                <w:rFonts w:ascii="Arial" w:hAnsi="Arial" w:cs="Arial"/>
              </w:rPr>
            </w:pPr>
            <w:r w:rsidRPr="008139CA">
              <w:rPr>
                <w:rFonts w:ascii="Arial" w:hAnsi="Arial" w:cs="Arial"/>
              </w:rPr>
              <w:t>rs1808536</w:t>
            </w:r>
          </w:p>
        </w:tc>
        <w:tc>
          <w:tcPr>
            <w:tcW w:w="1440" w:type="dxa"/>
            <w:noWrap/>
            <w:hideMark/>
          </w:tcPr>
          <w:p w14:paraId="7F1F1635"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66A3F1C7" w14:textId="77777777" w:rsidR="00012651" w:rsidRPr="008139CA" w:rsidRDefault="00012651">
            <w:pPr>
              <w:rPr>
                <w:rFonts w:ascii="Arial" w:hAnsi="Arial" w:cs="Arial"/>
              </w:rPr>
            </w:pPr>
            <w:r w:rsidRPr="008139CA">
              <w:rPr>
                <w:rFonts w:ascii="Arial" w:hAnsi="Arial" w:cs="Arial"/>
              </w:rPr>
              <w:t>A</w:t>
            </w:r>
          </w:p>
        </w:tc>
      </w:tr>
      <w:tr w:rsidR="00133011" w:rsidRPr="00EE29F0" w14:paraId="7733409B" w14:textId="77777777" w:rsidTr="00A90219">
        <w:trPr>
          <w:trHeight w:val="320"/>
        </w:trPr>
        <w:tc>
          <w:tcPr>
            <w:tcW w:w="1795" w:type="dxa"/>
            <w:vMerge/>
            <w:noWrap/>
            <w:hideMark/>
          </w:tcPr>
          <w:p w14:paraId="402C8317" w14:textId="09815BE2" w:rsidR="00012651" w:rsidRPr="00A273FD" w:rsidRDefault="00012651" w:rsidP="00EB6F41">
            <w:pPr>
              <w:rPr>
                <w:rFonts w:ascii="Arial" w:hAnsi="Arial" w:cs="Arial"/>
                <w:i/>
                <w:iCs/>
              </w:rPr>
            </w:pPr>
          </w:p>
        </w:tc>
        <w:tc>
          <w:tcPr>
            <w:tcW w:w="2700" w:type="dxa"/>
            <w:vMerge/>
            <w:noWrap/>
            <w:hideMark/>
          </w:tcPr>
          <w:p w14:paraId="06ADDAF5" w14:textId="28AAFB0A" w:rsidR="00012651" w:rsidRPr="008139CA" w:rsidRDefault="00012651" w:rsidP="00160010">
            <w:pPr>
              <w:rPr>
                <w:rFonts w:ascii="Arial" w:hAnsi="Arial" w:cs="Arial"/>
              </w:rPr>
            </w:pPr>
          </w:p>
        </w:tc>
        <w:tc>
          <w:tcPr>
            <w:tcW w:w="2160" w:type="dxa"/>
            <w:noWrap/>
            <w:hideMark/>
          </w:tcPr>
          <w:p w14:paraId="56B59510" w14:textId="77777777" w:rsidR="00012651" w:rsidRPr="008139CA" w:rsidRDefault="00012651">
            <w:pPr>
              <w:rPr>
                <w:rFonts w:ascii="Arial" w:hAnsi="Arial" w:cs="Arial"/>
              </w:rPr>
            </w:pPr>
            <w:r w:rsidRPr="008139CA">
              <w:rPr>
                <w:rFonts w:ascii="Arial" w:hAnsi="Arial" w:cs="Arial"/>
              </w:rPr>
              <w:t>rs62117490</w:t>
            </w:r>
          </w:p>
        </w:tc>
        <w:tc>
          <w:tcPr>
            <w:tcW w:w="1440" w:type="dxa"/>
            <w:noWrap/>
            <w:hideMark/>
          </w:tcPr>
          <w:p w14:paraId="0F245929"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007D4547" w14:textId="77777777" w:rsidR="00012651" w:rsidRPr="008139CA" w:rsidRDefault="00012651">
            <w:pPr>
              <w:rPr>
                <w:rFonts w:ascii="Arial" w:hAnsi="Arial" w:cs="Arial"/>
              </w:rPr>
            </w:pPr>
            <w:r w:rsidRPr="008139CA">
              <w:rPr>
                <w:rFonts w:ascii="Arial" w:hAnsi="Arial" w:cs="Arial"/>
              </w:rPr>
              <w:t>G</w:t>
            </w:r>
          </w:p>
        </w:tc>
      </w:tr>
      <w:tr w:rsidR="00133011" w:rsidRPr="00EE29F0" w14:paraId="4E078EFF" w14:textId="77777777" w:rsidTr="00A90219">
        <w:trPr>
          <w:trHeight w:val="320"/>
        </w:trPr>
        <w:tc>
          <w:tcPr>
            <w:tcW w:w="1795" w:type="dxa"/>
            <w:vMerge/>
            <w:noWrap/>
            <w:hideMark/>
          </w:tcPr>
          <w:p w14:paraId="413B4296" w14:textId="54E2A9DB" w:rsidR="00012651" w:rsidRPr="00A273FD" w:rsidRDefault="00012651" w:rsidP="00EB6F41">
            <w:pPr>
              <w:rPr>
                <w:rFonts w:ascii="Arial" w:hAnsi="Arial" w:cs="Arial"/>
                <w:i/>
                <w:iCs/>
              </w:rPr>
            </w:pPr>
          </w:p>
        </w:tc>
        <w:tc>
          <w:tcPr>
            <w:tcW w:w="2700" w:type="dxa"/>
            <w:vMerge/>
            <w:noWrap/>
            <w:hideMark/>
          </w:tcPr>
          <w:p w14:paraId="1976529B" w14:textId="404E5CD2" w:rsidR="00012651" w:rsidRPr="008139CA" w:rsidRDefault="00012651" w:rsidP="00160010">
            <w:pPr>
              <w:rPr>
                <w:rFonts w:ascii="Arial" w:hAnsi="Arial" w:cs="Arial"/>
              </w:rPr>
            </w:pPr>
          </w:p>
        </w:tc>
        <w:tc>
          <w:tcPr>
            <w:tcW w:w="2160" w:type="dxa"/>
            <w:noWrap/>
            <w:hideMark/>
          </w:tcPr>
          <w:p w14:paraId="6B4BBD2D" w14:textId="77777777" w:rsidR="00012651" w:rsidRPr="008139CA" w:rsidRDefault="00012651">
            <w:pPr>
              <w:rPr>
                <w:rFonts w:ascii="Arial" w:hAnsi="Arial" w:cs="Arial"/>
              </w:rPr>
            </w:pPr>
            <w:r w:rsidRPr="008139CA">
              <w:rPr>
                <w:rFonts w:ascii="Arial" w:hAnsi="Arial" w:cs="Arial"/>
              </w:rPr>
              <w:t>rs148680686</w:t>
            </w:r>
          </w:p>
        </w:tc>
        <w:tc>
          <w:tcPr>
            <w:tcW w:w="1440" w:type="dxa"/>
            <w:noWrap/>
            <w:hideMark/>
          </w:tcPr>
          <w:p w14:paraId="53A56261" w14:textId="77777777" w:rsidR="00012651" w:rsidRPr="008139CA" w:rsidRDefault="00012651">
            <w:pPr>
              <w:rPr>
                <w:rFonts w:ascii="Arial" w:hAnsi="Arial" w:cs="Arial"/>
              </w:rPr>
            </w:pPr>
            <w:r w:rsidRPr="008139CA">
              <w:rPr>
                <w:rFonts w:ascii="Arial" w:hAnsi="Arial" w:cs="Arial"/>
              </w:rPr>
              <w:t>CTTGTTTTTTTCTTT</w:t>
            </w:r>
          </w:p>
        </w:tc>
        <w:tc>
          <w:tcPr>
            <w:tcW w:w="1255" w:type="dxa"/>
            <w:noWrap/>
            <w:hideMark/>
          </w:tcPr>
          <w:p w14:paraId="0ABC06F9" w14:textId="77777777" w:rsidR="00012651" w:rsidRPr="008139CA" w:rsidRDefault="00012651">
            <w:pPr>
              <w:rPr>
                <w:rFonts w:ascii="Arial" w:hAnsi="Arial" w:cs="Arial"/>
              </w:rPr>
            </w:pPr>
            <w:r w:rsidRPr="008139CA">
              <w:rPr>
                <w:rFonts w:ascii="Arial" w:hAnsi="Arial" w:cs="Arial"/>
              </w:rPr>
              <w:t>C</w:t>
            </w:r>
          </w:p>
        </w:tc>
      </w:tr>
      <w:tr w:rsidR="00133011" w:rsidRPr="00EE29F0" w14:paraId="3744952A" w14:textId="77777777" w:rsidTr="00A90219">
        <w:trPr>
          <w:trHeight w:val="320"/>
        </w:trPr>
        <w:tc>
          <w:tcPr>
            <w:tcW w:w="1795" w:type="dxa"/>
            <w:vMerge/>
            <w:noWrap/>
            <w:hideMark/>
          </w:tcPr>
          <w:p w14:paraId="1F809F26" w14:textId="0232BE9B" w:rsidR="00012651" w:rsidRPr="00A273FD" w:rsidRDefault="00012651" w:rsidP="00EB6F41">
            <w:pPr>
              <w:rPr>
                <w:rFonts w:ascii="Arial" w:hAnsi="Arial" w:cs="Arial"/>
                <w:i/>
                <w:iCs/>
              </w:rPr>
            </w:pPr>
          </w:p>
        </w:tc>
        <w:tc>
          <w:tcPr>
            <w:tcW w:w="2700" w:type="dxa"/>
            <w:vMerge/>
            <w:noWrap/>
            <w:hideMark/>
          </w:tcPr>
          <w:p w14:paraId="246627C2" w14:textId="19BFD3CF" w:rsidR="00012651" w:rsidRPr="008139CA" w:rsidRDefault="00012651" w:rsidP="00160010">
            <w:pPr>
              <w:rPr>
                <w:rFonts w:ascii="Arial" w:hAnsi="Arial" w:cs="Arial"/>
              </w:rPr>
            </w:pPr>
          </w:p>
        </w:tc>
        <w:tc>
          <w:tcPr>
            <w:tcW w:w="2160" w:type="dxa"/>
            <w:noWrap/>
            <w:hideMark/>
          </w:tcPr>
          <w:p w14:paraId="7E1004BB" w14:textId="77777777" w:rsidR="00012651" w:rsidRPr="008139CA" w:rsidRDefault="00012651">
            <w:pPr>
              <w:rPr>
                <w:rFonts w:ascii="Arial" w:hAnsi="Arial" w:cs="Arial"/>
              </w:rPr>
            </w:pPr>
            <w:r w:rsidRPr="008139CA">
              <w:rPr>
                <w:rFonts w:ascii="Arial" w:hAnsi="Arial" w:cs="Arial"/>
              </w:rPr>
              <w:t>rs11667516</w:t>
            </w:r>
          </w:p>
        </w:tc>
        <w:tc>
          <w:tcPr>
            <w:tcW w:w="1440" w:type="dxa"/>
            <w:noWrap/>
            <w:hideMark/>
          </w:tcPr>
          <w:p w14:paraId="4792702C"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57E613BC" w14:textId="77777777" w:rsidR="00012651" w:rsidRPr="008139CA" w:rsidRDefault="00012651">
            <w:pPr>
              <w:rPr>
                <w:rFonts w:ascii="Arial" w:hAnsi="Arial" w:cs="Arial"/>
              </w:rPr>
            </w:pPr>
            <w:r w:rsidRPr="008139CA">
              <w:rPr>
                <w:rFonts w:ascii="Arial" w:hAnsi="Arial" w:cs="Arial"/>
              </w:rPr>
              <w:t>T</w:t>
            </w:r>
          </w:p>
        </w:tc>
      </w:tr>
      <w:tr w:rsidR="00133011" w:rsidRPr="00EE29F0" w14:paraId="5C19487F" w14:textId="77777777" w:rsidTr="00A90219">
        <w:trPr>
          <w:trHeight w:val="320"/>
        </w:trPr>
        <w:tc>
          <w:tcPr>
            <w:tcW w:w="1795" w:type="dxa"/>
            <w:vMerge/>
            <w:noWrap/>
            <w:hideMark/>
          </w:tcPr>
          <w:p w14:paraId="20351F19" w14:textId="2511F3E4" w:rsidR="00012651" w:rsidRPr="00A273FD" w:rsidRDefault="00012651" w:rsidP="00EB6F41">
            <w:pPr>
              <w:rPr>
                <w:rFonts w:ascii="Arial" w:hAnsi="Arial" w:cs="Arial"/>
                <w:i/>
                <w:iCs/>
              </w:rPr>
            </w:pPr>
          </w:p>
        </w:tc>
        <w:tc>
          <w:tcPr>
            <w:tcW w:w="2700" w:type="dxa"/>
            <w:vMerge/>
            <w:noWrap/>
            <w:hideMark/>
          </w:tcPr>
          <w:p w14:paraId="30F6D69A" w14:textId="36EB1C22" w:rsidR="00012651" w:rsidRPr="008139CA" w:rsidRDefault="00012651" w:rsidP="00160010">
            <w:pPr>
              <w:rPr>
                <w:rFonts w:ascii="Arial" w:hAnsi="Arial" w:cs="Arial"/>
              </w:rPr>
            </w:pPr>
          </w:p>
        </w:tc>
        <w:tc>
          <w:tcPr>
            <w:tcW w:w="2160" w:type="dxa"/>
            <w:noWrap/>
            <w:hideMark/>
          </w:tcPr>
          <w:p w14:paraId="0893A798" w14:textId="77777777" w:rsidR="00012651" w:rsidRPr="008139CA" w:rsidRDefault="00012651">
            <w:pPr>
              <w:rPr>
                <w:rFonts w:ascii="Arial" w:hAnsi="Arial" w:cs="Arial"/>
              </w:rPr>
            </w:pPr>
            <w:r w:rsidRPr="008139CA">
              <w:rPr>
                <w:rFonts w:ascii="Arial" w:hAnsi="Arial" w:cs="Arial"/>
              </w:rPr>
              <w:t>rs62121173</w:t>
            </w:r>
          </w:p>
        </w:tc>
        <w:tc>
          <w:tcPr>
            <w:tcW w:w="1440" w:type="dxa"/>
            <w:noWrap/>
            <w:hideMark/>
          </w:tcPr>
          <w:p w14:paraId="239116F0" w14:textId="77777777" w:rsidR="00012651" w:rsidRPr="008139CA" w:rsidRDefault="00012651">
            <w:pPr>
              <w:rPr>
                <w:rFonts w:ascii="Arial" w:hAnsi="Arial" w:cs="Arial"/>
              </w:rPr>
            </w:pPr>
            <w:r w:rsidRPr="008139CA">
              <w:rPr>
                <w:rFonts w:ascii="Arial" w:hAnsi="Arial" w:cs="Arial"/>
              </w:rPr>
              <w:t>C</w:t>
            </w:r>
          </w:p>
        </w:tc>
        <w:tc>
          <w:tcPr>
            <w:tcW w:w="1255" w:type="dxa"/>
            <w:noWrap/>
            <w:hideMark/>
          </w:tcPr>
          <w:p w14:paraId="1029A8D1" w14:textId="77777777" w:rsidR="00012651" w:rsidRPr="008139CA" w:rsidRDefault="00012651">
            <w:pPr>
              <w:rPr>
                <w:rFonts w:ascii="Arial" w:hAnsi="Arial" w:cs="Arial"/>
              </w:rPr>
            </w:pPr>
            <w:r w:rsidRPr="008139CA">
              <w:rPr>
                <w:rFonts w:ascii="Arial" w:hAnsi="Arial" w:cs="Arial"/>
              </w:rPr>
              <w:t>T</w:t>
            </w:r>
          </w:p>
        </w:tc>
      </w:tr>
      <w:tr w:rsidR="00133011" w:rsidRPr="00EE29F0" w14:paraId="12450C20" w14:textId="77777777" w:rsidTr="00A90219">
        <w:trPr>
          <w:trHeight w:val="320"/>
        </w:trPr>
        <w:tc>
          <w:tcPr>
            <w:tcW w:w="1795" w:type="dxa"/>
            <w:vMerge/>
            <w:noWrap/>
            <w:hideMark/>
          </w:tcPr>
          <w:p w14:paraId="4D725022" w14:textId="21C85C37" w:rsidR="00012651" w:rsidRPr="00A273FD" w:rsidRDefault="00012651" w:rsidP="00EB6F41">
            <w:pPr>
              <w:rPr>
                <w:rFonts w:ascii="Arial" w:hAnsi="Arial" w:cs="Arial"/>
                <w:i/>
                <w:iCs/>
              </w:rPr>
            </w:pPr>
          </w:p>
        </w:tc>
        <w:tc>
          <w:tcPr>
            <w:tcW w:w="2700" w:type="dxa"/>
            <w:vMerge/>
            <w:noWrap/>
            <w:hideMark/>
          </w:tcPr>
          <w:p w14:paraId="3578F754" w14:textId="23484C47" w:rsidR="00012651" w:rsidRPr="008139CA" w:rsidRDefault="00012651" w:rsidP="00160010">
            <w:pPr>
              <w:rPr>
                <w:rFonts w:ascii="Arial" w:hAnsi="Arial" w:cs="Arial"/>
              </w:rPr>
            </w:pPr>
          </w:p>
        </w:tc>
        <w:tc>
          <w:tcPr>
            <w:tcW w:w="2160" w:type="dxa"/>
            <w:noWrap/>
            <w:hideMark/>
          </w:tcPr>
          <w:p w14:paraId="7CB51639" w14:textId="77777777" w:rsidR="00012651" w:rsidRPr="008139CA" w:rsidRDefault="00012651">
            <w:pPr>
              <w:rPr>
                <w:rFonts w:ascii="Arial" w:hAnsi="Arial" w:cs="Arial"/>
              </w:rPr>
            </w:pPr>
            <w:r w:rsidRPr="008139CA">
              <w:rPr>
                <w:rFonts w:ascii="Arial" w:hAnsi="Arial" w:cs="Arial"/>
              </w:rPr>
              <w:t>rs10425933</w:t>
            </w:r>
          </w:p>
        </w:tc>
        <w:tc>
          <w:tcPr>
            <w:tcW w:w="1440" w:type="dxa"/>
            <w:noWrap/>
            <w:hideMark/>
          </w:tcPr>
          <w:p w14:paraId="4A227833"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276A2128" w14:textId="77777777" w:rsidR="00012651" w:rsidRPr="008139CA" w:rsidRDefault="00012651">
            <w:pPr>
              <w:rPr>
                <w:rFonts w:ascii="Arial" w:hAnsi="Arial" w:cs="Arial"/>
              </w:rPr>
            </w:pPr>
            <w:r w:rsidRPr="008139CA">
              <w:rPr>
                <w:rFonts w:ascii="Arial" w:hAnsi="Arial" w:cs="Arial"/>
              </w:rPr>
              <w:t>G</w:t>
            </w:r>
          </w:p>
        </w:tc>
      </w:tr>
      <w:tr w:rsidR="00133011" w:rsidRPr="00EE29F0" w14:paraId="099D07ED" w14:textId="77777777" w:rsidTr="00A90219">
        <w:trPr>
          <w:trHeight w:val="320"/>
        </w:trPr>
        <w:tc>
          <w:tcPr>
            <w:tcW w:w="1795" w:type="dxa"/>
            <w:vMerge/>
            <w:noWrap/>
            <w:hideMark/>
          </w:tcPr>
          <w:p w14:paraId="286112F0" w14:textId="5BE557F8" w:rsidR="00012651" w:rsidRPr="00A273FD" w:rsidRDefault="00012651" w:rsidP="00EB6F41">
            <w:pPr>
              <w:rPr>
                <w:rFonts w:ascii="Arial" w:hAnsi="Arial" w:cs="Arial"/>
                <w:i/>
                <w:iCs/>
              </w:rPr>
            </w:pPr>
          </w:p>
        </w:tc>
        <w:tc>
          <w:tcPr>
            <w:tcW w:w="2700" w:type="dxa"/>
            <w:vMerge/>
            <w:noWrap/>
            <w:hideMark/>
          </w:tcPr>
          <w:p w14:paraId="2F2038A3" w14:textId="07843600" w:rsidR="00012651" w:rsidRPr="008139CA" w:rsidRDefault="00012651" w:rsidP="00160010">
            <w:pPr>
              <w:rPr>
                <w:rFonts w:ascii="Arial" w:hAnsi="Arial" w:cs="Arial"/>
              </w:rPr>
            </w:pPr>
          </w:p>
        </w:tc>
        <w:tc>
          <w:tcPr>
            <w:tcW w:w="2160" w:type="dxa"/>
            <w:noWrap/>
            <w:hideMark/>
          </w:tcPr>
          <w:p w14:paraId="02298894" w14:textId="77777777" w:rsidR="00012651" w:rsidRPr="008139CA" w:rsidRDefault="00012651">
            <w:pPr>
              <w:rPr>
                <w:rFonts w:ascii="Arial" w:hAnsi="Arial" w:cs="Arial"/>
              </w:rPr>
            </w:pPr>
            <w:r w:rsidRPr="008139CA">
              <w:rPr>
                <w:rFonts w:ascii="Arial" w:hAnsi="Arial" w:cs="Arial"/>
              </w:rPr>
              <w:t>rs8102537</w:t>
            </w:r>
          </w:p>
        </w:tc>
        <w:tc>
          <w:tcPr>
            <w:tcW w:w="1440" w:type="dxa"/>
            <w:noWrap/>
            <w:hideMark/>
          </w:tcPr>
          <w:p w14:paraId="0E69548F" w14:textId="77777777" w:rsidR="00012651" w:rsidRPr="008139CA" w:rsidRDefault="00012651">
            <w:pPr>
              <w:rPr>
                <w:rFonts w:ascii="Arial" w:hAnsi="Arial" w:cs="Arial"/>
              </w:rPr>
            </w:pPr>
            <w:r w:rsidRPr="008139CA">
              <w:rPr>
                <w:rFonts w:ascii="Arial" w:hAnsi="Arial" w:cs="Arial"/>
              </w:rPr>
              <w:t>A</w:t>
            </w:r>
          </w:p>
        </w:tc>
        <w:tc>
          <w:tcPr>
            <w:tcW w:w="1255" w:type="dxa"/>
            <w:noWrap/>
            <w:hideMark/>
          </w:tcPr>
          <w:p w14:paraId="79DDADAB" w14:textId="77777777" w:rsidR="00012651" w:rsidRPr="008139CA" w:rsidRDefault="00012651">
            <w:pPr>
              <w:rPr>
                <w:rFonts w:ascii="Arial" w:hAnsi="Arial" w:cs="Arial"/>
              </w:rPr>
            </w:pPr>
            <w:r w:rsidRPr="008139CA">
              <w:rPr>
                <w:rFonts w:ascii="Arial" w:hAnsi="Arial" w:cs="Arial"/>
              </w:rPr>
              <w:t>C</w:t>
            </w:r>
          </w:p>
        </w:tc>
      </w:tr>
      <w:tr w:rsidR="00133011" w:rsidRPr="00EE29F0" w14:paraId="260E6D91" w14:textId="77777777" w:rsidTr="00A90219">
        <w:trPr>
          <w:trHeight w:val="320"/>
        </w:trPr>
        <w:tc>
          <w:tcPr>
            <w:tcW w:w="1795" w:type="dxa"/>
            <w:vMerge/>
            <w:noWrap/>
            <w:hideMark/>
          </w:tcPr>
          <w:p w14:paraId="1B03E0CE" w14:textId="065C2380" w:rsidR="00012651" w:rsidRPr="00A273FD" w:rsidRDefault="00012651" w:rsidP="00EB6F41">
            <w:pPr>
              <w:rPr>
                <w:rFonts w:ascii="Arial" w:hAnsi="Arial" w:cs="Arial"/>
                <w:i/>
                <w:iCs/>
              </w:rPr>
            </w:pPr>
          </w:p>
        </w:tc>
        <w:tc>
          <w:tcPr>
            <w:tcW w:w="2700" w:type="dxa"/>
            <w:vMerge/>
            <w:noWrap/>
            <w:hideMark/>
          </w:tcPr>
          <w:p w14:paraId="7ED3F156" w14:textId="442489C0" w:rsidR="00012651" w:rsidRPr="008139CA" w:rsidRDefault="00012651">
            <w:pPr>
              <w:rPr>
                <w:rFonts w:ascii="Arial" w:hAnsi="Arial" w:cs="Arial"/>
              </w:rPr>
            </w:pPr>
          </w:p>
        </w:tc>
        <w:tc>
          <w:tcPr>
            <w:tcW w:w="2160" w:type="dxa"/>
            <w:noWrap/>
            <w:hideMark/>
          </w:tcPr>
          <w:p w14:paraId="23DE5A6B" w14:textId="77777777" w:rsidR="00012651" w:rsidRPr="008139CA" w:rsidRDefault="00012651">
            <w:pPr>
              <w:rPr>
                <w:rFonts w:ascii="Arial" w:hAnsi="Arial" w:cs="Arial"/>
              </w:rPr>
            </w:pPr>
            <w:r w:rsidRPr="008139CA">
              <w:rPr>
                <w:rFonts w:ascii="Arial" w:hAnsi="Arial" w:cs="Arial"/>
              </w:rPr>
              <w:t>rs8109800</w:t>
            </w:r>
          </w:p>
        </w:tc>
        <w:tc>
          <w:tcPr>
            <w:tcW w:w="1440" w:type="dxa"/>
            <w:noWrap/>
            <w:hideMark/>
          </w:tcPr>
          <w:p w14:paraId="243F7D2F" w14:textId="77777777" w:rsidR="00012651" w:rsidRPr="008139CA" w:rsidRDefault="00012651">
            <w:pPr>
              <w:rPr>
                <w:rFonts w:ascii="Arial" w:hAnsi="Arial" w:cs="Arial"/>
              </w:rPr>
            </w:pPr>
            <w:r w:rsidRPr="008139CA">
              <w:rPr>
                <w:rFonts w:ascii="Arial" w:hAnsi="Arial" w:cs="Arial"/>
              </w:rPr>
              <w:t>G</w:t>
            </w:r>
          </w:p>
        </w:tc>
        <w:tc>
          <w:tcPr>
            <w:tcW w:w="1255" w:type="dxa"/>
            <w:noWrap/>
            <w:hideMark/>
          </w:tcPr>
          <w:p w14:paraId="32B24466" w14:textId="77777777" w:rsidR="00012651" w:rsidRPr="008139CA" w:rsidRDefault="00012651">
            <w:pPr>
              <w:rPr>
                <w:rFonts w:ascii="Arial" w:hAnsi="Arial" w:cs="Arial"/>
              </w:rPr>
            </w:pPr>
            <w:r w:rsidRPr="008139CA">
              <w:rPr>
                <w:rFonts w:ascii="Arial" w:hAnsi="Arial" w:cs="Arial"/>
              </w:rPr>
              <w:t>A</w:t>
            </w:r>
          </w:p>
        </w:tc>
      </w:tr>
      <w:tr w:rsidR="00133011" w:rsidRPr="00133011" w14:paraId="336D9C5C" w14:textId="77777777" w:rsidTr="00A90219">
        <w:trPr>
          <w:trHeight w:val="320"/>
        </w:trPr>
        <w:tc>
          <w:tcPr>
            <w:tcW w:w="1795" w:type="dxa"/>
            <w:vMerge/>
            <w:noWrap/>
            <w:hideMark/>
          </w:tcPr>
          <w:p w14:paraId="4600F37C" w14:textId="1AB6A6C0" w:rsidR="0087031E" w:rsidRPr="00A273FD" w:rsidRDefault="0087031E" w:rsidP="00EB6F41">
            <w:pPr>
              <w:rPr>
                <w:rFonts w:ascii="Arial" w:hAnsi="Arial" w:cs="Arial"/>
                <w:i/>
                <w:iCs/>
              </w:rPr>
            </w:pPr>
          </w:p>
        </w:tc>
        <w:tc>
          <w:tcPr>
            <w:tcW w:w="2700" w:type="dxa"/>
            <w:vMerge w:val="restart"/>
            <w:noWrap/>
          </w:tcPr>
          <w:p w14:paraId="2D89C792" w14:textId="6C8BFE54" w:rsidR="0087031E" w:rsidRPr="008139CA" w:rsidRDefault="0087031E" w:rsidP="00C55208">
            <w:pPr>
              <w:rPr>
                <w:rFonts w:ascii="Arial" w:hAnsi="Arial" w:cs="Arial"/>
              </w:rPr>
            </w:pPr>
            <w:r w:rsidRPr="00EE29F0">
              <w:rPr>
                <w:rFonts w:ascii="Arial" w:hAnsi="Arial" w:cs="Arial"/>
              </w:rPr>
              <w:t>Kidney_Cortex</w:t>
            </w:r>
          </w:p>
        </w:tc>
        <w:tc>
          <w:tcPr>
            <w:tcW w:w="2160" w:type="dxa"/>
            <w:noWrap/>
            <w:hideMark/>
          </w:tcPr>
          <w:p w14:paraId="19B9F89E" w14:textId="77777777" w:rsidR="0087031E" w:rsidRPr="008139CA" w:rsidRDefault="0087031E">
            <w:pPr>
              <w:rPr>
                <w:rFonts w:ascii="Arial" w:hAnsi="Arial" w:cs="Arial"/>
              </w:rPr>
            </w:pPr>
            <w:r w:rsidRPr="008139CA">
              <w:rPr>
                <w:rFonts w:ascii="Arial" w:hAnsi="Arial" w:cs="Arial"/>
              </w:rPr>
              <w:t>rs62119635</w:t>
            </w:r>
          </w:p>
        </w:tc>
        <w:tc>
          <w:tcPr>
            <w:tcW w:w="1440" w:type="dxa"/>
            <w:noWrap/>
            <w:hideMark/>
          </w:tcPr>
          <w:p w14:paraId="0E83914E"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686A10E2" w14:textId="77777777" w:rsidR="0087031E" w:rsidRPr="008139CA" w:rsidRDefault="0087031E">
            <w:pPr>
              <w:rPr>
                <w:rFonts w:ascii="Arial" w:hAnsi="Arial" w:cs="Arial"/>
              </w:rPr>
            </w:pPr>
            <w:r w:rsidRPr="008139CA">
              <w:rPr>
                <w:rFonts w:ascii="Arial" w:hAnsi="Arial" w:cs="Arial"/>
              </w:rPr>
              <w:t>G</w:t>
            </w:r>
          </w:p>
        </w:tc>
      </w:tr>
      <w:tr w:rsidR="00133011" w:rsidRPr="00EE29F0" w14:paraId="0DE110D5" w14:textId="77777777" w:rsidTr="00A90219">
        <w:trPr>
          <w:trHeight w:val="320"/>
        </w:trPr>
        <w:tc>
          <w:tcPr>
            <w:tcW w:w="1795" w:type="dxa"/>
            <w:vMerge/>
            <w:noWrap/>
            <w:hideMark/>
          </w:tcPr>
          <w:p w14:paraId="28FBBA14" w14:textId="67B26E3C" w:rsidR="0087031E" w:rsidRPr="00A273FD" w:rsidRDefault="0087031E" w:rsidP="00EB6F41">
            <w:pPr>
              <w:rPr>
                <w:rFonts w:ascii="Arial" w:hAnsi="Arial" w:cs="Arial"/>
                <w:i/>
                <w:iCs/>
              </w:rPr>
            </w:pPr>
          </w:p>
        </w:tc>
        <w:tc>
          <w:tcPr>
            <w:tcW w:w="2700" w:type="dxa"/>
            <w:vMerge/>
            <w:noWrap/>
            <w:hideMark/>
          </w:tcPr>
          <w:p w14:paraId="5C1E5FDD" w14:textId="12378E9A" w:rsidR="0087031E" w:rsidRPr="008139CA" w:rsidRDefault="0087031E" w:rsidP="00C55208">
            <w:pPr>
              <w:rPr>
                <w:rFonts w:ascii="Arial" w:hAnsi="Arial" w:cs="Arial"/>
              </w:rPr>
            </w:pPr>
          </w:p>
        </w:tc>
        <w:tc>
          <w:tcPr>
            <w:tcW w:w="2160" w:type="dxa"/>
            <w:noWrap/>
            <w:hideMark/>
          </w:tcPr>
          <w:p w14:paraId="14508FE2" w14:textId="77777777" w:rsidR="0087031E" w:rsidRPr="008139CA" w:rsidRDefault="0087031E">
            <w:pPr>
              <w:rPr>
                <w:rFonts w:ascii="Arial" w:hAnsi="Arial" w:cs="Arial"/>
              </w:rPr>
            </w:pPr>
            <w:r w:rsidRPr="008139CA">
              <w:rPr>
                <w:rFonts w:ascii="Arial" w:hAnsi="Arial" w:cs="Arial"/>
              </w:rPr>
              <w:t>rs250506</w:t>
            </w:r>
          </w:p>
        </w:tc>
        <w:tc>
          <w:tcPr>
            <w:tcW w:w="1440" w:type="dxa"/>
            <w:noWrap/>
            <w:hideMark/>
          </w:tcPr>
          <w:p w14:paraId="71AC8879"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02FC6CB7" w14:textId="77777777" w:rsidR="0087031E" w:rsidRPr="008139CA" w:rsidRDefault="0087031E">
            <w:pPr>
              <w:rPr>
                <w:rFonts w:ascii="Arial" w:hAnsi="Arial" w:cs="Arial"/>
              </w:rPr>
            </w:pPr>
            <w:r w:rsidRPr="008139CA">
              <w:rPr>
                <w:rFonts w:ascii="Arial" w:hAnsi="Arial" w:cs="Arial"/>
              </w:rPr>
              <w:t>A</w:t>
            </w:r>
          </w:p>
        </w:tc>
      </w:tr>
      <w:tr w:rsidR="00133011" w:rsidRPr="00EE29F0" w14:paraId="3752E0DB" w14:textId="77777777" w:rsidTr="00A90219">
        <w:trPr>
          <w:trHeight w:val="320"/>
        </w:trPr>
        <w:tc>
          <w:tcPr>
            <w:tcW w:w="1795" w:type="dxa"/>
            <w:vMerge/>
            <w:noWrap/>
            <w:hideMark/>
          </w:tcPr>
          <w:p w14:paraId="37A17CC7" w14:textId="1B004A8C" w:rsidR="0087031E" w:rsidRPr="00A273FD" w:rsidRDefault="0087031E" w:rsidP="00EB6F41">
            <w:pPr>
              <w:rPr>
                <w:rFonts w:ascii="Arial" w:hAnsi="Arial" w:cs="Arial"/>
                <w:i/>
                <w:iCs/>
              </w:rPr>
            </w:pPr>
          </w:p>
        </w:tc>
        <w:tc>
          <w:tcPr>
            <w:tcW w:w="2700" w:type="dxa"/>
            <w:vMerge/>
            <w:noWrap/>
            <w:hideMark/>
          </w:tcPr>
          <w:p w14:paraId="493CC17F" w14:textId="75A176F3" w:rsidR="0087031E" w:rsidRPr="008139CA" w:rsidRDefault="0087031E" w:rsidP="00C55208">
            <w:pPr>
              <w:rPr>
                <w:rFonts w:ascii="Arial" w:hAnsi="Arial" w:cs="Arial"/>
              </w:rPr>
            </w:pPr>
          </w:p>
        </w:tc>
        <w:tc>
          <w:tcPr>
            <w:tcW w:w="2160" w:type="dxa"/>
            <w:noWrap/>
            <w:hideMark/>
          </w:tcPr>
          <w:p w14:paraId="3AD811DC" w14:textId="77777777" w:rsidR="0087031E" w:rsidRPr="008139CA" w:rsidRDefault="0087031E">
            <w:pPr>
              <w:rPr>
                <w:rFonts w:ascii="Arial" w:hAnsi="Arial" w:cs="Arial"/>
              </w:rPr>
            </w:pPr>
            <w:r w:rsidRPr="008139CA">
              <w:rPr>
                <w:rFonts w:ascii="Arial" w:hAnsi="Arial" w:cs="Arial"/>
              </w:rPr>
              <w:t>rs2927710</w:t>
            </w:r>
          </w:p>
        </w:tc>
        <w:tc>
          <w:tcPr>
            <w:tcW w:w="1440" w:type="dxa"/>
            <w:noWrap/>
            <w:hideMark/>
          </w:tcPr>
          <w:p w14:paraId="0E31EDE8"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2C808D9D" w14:textId="77777777" w:rsidR="0087031E" w:rsidRPr="008139CA" w:rsidRDefault="0087031E">
            <w:pPr>
              <w:rPr>
                <w:rFonts w:ascii="Arial" w:hAnsi="Arial" w:cs="Arial"/>
              </w:rPr>
            </w:pPr>
            <w:r w:rsidRPr="008139CA">
              <w:rPr>
                <w:rFonts w:ascii="Arial" w:hAnsi="Arial" w:cs="Arial"/>
              </w:rPr>
              <w:t>C</w:t>
            </w:r>
          </w:p>
        </w:tc>
      </w:tr>
      <w:tr w:rsidR="00133011" w:rsidRPr="00EE29F0" w14:paraId="4BD5836C" w14:textId="77777777" w:rsidTr="00A90219">
        <w:trPr>
          <w:trHeight w:val="320"/>
        </w:trPr>
        <w:tc>
          <w:tcPr>
            <w:tcW w:w="1795" w:type="dxa"/>
            <w:vMerge/>
            <w:noWrap/>
            <w:hideMark/>
          </w:tcPr>
          <w:p w14:paraId="64D60FC9" w14:textId="099367D5" w:rsidR="0087031E" w:rsidRPr="00A273FD" w:rsidRDefault="0087031E" w:rsidP="00EB6F41">
            <w:pPr>
              <w:rPr>
                <w:rFonts w:ascii="Arial" w:hAnsi="Arial" w:cs="Arial"/>
                <w:i/>
                <w:iCs/>
              </w:rPr>
            </w:pPr>
          </w:p>
        </w:tc>
        <w:tc>
          <w:tcPr>
            <w:tcW w:w="2700" w:type="dxa"/>
            <w:vMerge/>
            <w:noWrap/>
            <w:hideMark/>
          </w:tcPr>
          <w:p w14:paraId="032876E1" w14:textId="662CC457" w:rsidR="0087031E" w:rsidRPr="008139CA" w:rsidRDefault="0087031E" w:rsidP="00C55208">
            <w:pPr>
              <w:rPr>
                <w:rFonts w:ascii="Arial" w:hAnsi="Arial" w:cs="Arial"/>
              </w:rPr>
            </w:pPr>
          </w:p>
        </w:tc>
        <w:tc>
          <w:tcPr>
            <w:tcW w:w="2160" w:type="dxa"/>
            <w:noWrap/>
            <w:hideMark/>
          </w:tcPr>
          <w:p w14:paraId="42653595" w14:textId="77777777" w:rsidR="0087031E" w:rsidRPr="008139CA" w:rsidRDefault="0087031E">
            <w:pPr>
              <w:rPr>
                <w:rFonts w:ascii="Arial" w:hAnsi="Arial" w:cs="Arial"/>
              </w:rPr>
            </w:pPr>
            <w:r w:rsidRPr="008139CA">
              <w:rPr>
                <w:rFonts w:ascii="Arial" w:hAnsi="Arial" w:cs="Arial"/>
              </w:rPr>
              <w:t>rs140695433</w:t>
            </w:r>
          </w:p>
        </w:tc>
        <w:tc>
          <w:tcPr>
            <w:tcW w:w="1440" w:type="dxa"/>
            <w:noWrap/>
            <w:hideMark/>
          </w:tcPr>
          <w:p w14:paraId="3FC5768A"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15615BB6" w14:textId="77777777" w:rsidR="0087031E" w:rsidRPr="008139CA" w:rsidRDefault="0087031E">
            <w:pPr>
              <w:rPr>
                <w:rFonts w:ascii="Arial" w:hAnsi="Arial" w:cs="Arial"/>
              </w:rPr>
            </w:pPr>
            <w:r w:rsidRPr="008139CA">
              <w:rPr>
                <w:rFonts w:ascii="Arial" w:hAnsi="Arial" w:cs="Arial"/>
              </w:rPr>
              <w:t>A</w:t>
            </w:r>
          </w:p>
        </w:tc>
      </w:tr>
      <w:tr w:rsidR="00133011" w:rsidRPr="00EE29F0" w14:paraId="55F41AE7" w14:textId="77777777" w:rsidTr="00A90219">
        <w:trPr>
          <w:trHeight w:val="320"/>
        </w:trPr>
        <w:tc>
          <w:tcPr>
            <w:tcW w:w="1795" w:type="dxa"/>
            <w:vMerge/>
            <w:noWrap/>
            <w:hideMark/>
          </w:tcPr>
          <w:p w14:paraId="75AEC75B" w14:textId="20765F88" w:rsidR="0087031E" w:rsidRPr="00A273FD" w:rsidRDefault="0087031E" w:rsidP="00EB6F41">
            <w:pPr>
              <w:rPr>
                <w:rFonts w:ascii="Arial" w:hAnsi="Arial" w:cs="Arial"/>
                <w:i/>
                <w:iCs/>
              </w:rPr>
            </w:pPr>
          </w:p>
        </w:tc>
        <w:tc>
          <w:tcPr>
            <w:tcW w:w="2700" w:type="dxa"/>
            <w:vMerge/>
            <w:noWrap/>
            <w:hideMark/>
          </w:tcPr>
          <w:p w14:paraId="4D22D5AF" w14:textId="305B013B" w:rsidR="0087031E" w:rsidRPr="008139CA" w:rsidRDefault="0087031E" w:rsidP="00C55208">
            <w:pPr>
              <w:rPr>
                <w:rFonts w:ascii="Arial" w:hAnsi="Arial" w:cs="Arial"/>
              </w:rPr>
            </w:pPr>
          </w:p>
        </w:tc>
        <w:tc>
          <w:tcPr>
            <w:tcW w:w="2160" w:type="dxa"/>
            <w:noWrap/>
            <w:hideMark/>
          </w:tcPr>
          <w:p w14:paraId="4C6C7C81" w14:textId="77777777" w:rsidR="0087031E" w:rsidRPr="008139CA" w:rsidRDefault="0087031E">
            <w:pPr>
              <w:rPr>
                <w:rFonts w:ascii="Arial" w:hAnsi="Arial" w:cs="Arial"/>
              </w:rPr>
            </w:pPr>
            <w:r w:rsidRPr="008139CA">
              <w:rPr>
                <w:rFonts w:ascii="Arial" w:hAnsi="Arial" w:cs="Arial"/>
              </w:rPr>
              <w:t>rs2009733</w:t>
            </w:r>
          </w:p>
        </w:tc>
        <w:tc>
          <w:tcPr>
            <w:tcW w:w="1440" w:type="dxa"/>
            <w:noWrap/>
            <w:hideMark/>
          </w:tcPr>
          <w:p w14:paraId="78F14A36" w14:textId="77777777" w:rsidR="0087031E" w:rsidRPr="008139CA" w:rsidRDefault="0087031E">
            <w:pPr>
              <w:rPr>
                <w:rFonts w:ascii="Arial" w:hAnsi="Arial" w:cs="Arial"/>
              </w:rPr>
            </w:pPr>
            <w:r w:rsidRPr="008139CA">
              <w:rPr>
                <w:rFonts w:ascii="Arial" w:hAnsi="Arial" w:cs="Arial"/>
              </w:rPr>
              <w:t>A</w:t>
            </w:r>
          </w:p>
        </w:tc>
        <w:tc>
          <w:tcPr>
            <w:tcW w:w="1255" w:type="dxa"/>
            <w:noWrap/>
            <w:hideMark/>
          </w:tcPr>
          <w:p w14:paraId="5BB8E24A" w14:textId="77777777" w:rsidR="0087031E" w:rsidRPr="008139CA" w:rsidRDefault="0087031E">
            <w:pPr>
              <w:rPr>
                <w:rFonts w:ascii="Arial" w:hAnsi="Arial" w:cs="Arial"/>
              </w:rPr>
            </w:pPr>
            <w:r w:rsidRPr="008139CA">
              <w:rPr>
                <w:rFonts w:ascii="Arial" w:hAnsi="Arial" w:cs="Arial"/>
              </w:rPr>
              <w:t>G</w:t>
            </w:r>
          </w:p>
        </w:tc>
      </w:tr>
      <w:tr w:rsidR="00133011" w:rsidRPr="00EE29F0" w14:paraId="2E0DFB55" w14:textId="77777777" w:rsidTr="00A90219">
        <w:trPr>
          <w:trHeight w:val="320"/>
        </w:trPr>
        <w:tc>
          <w:tcPr>
            <w:tcW w:w="1795" w:type="dxa"/>
            <w:vMerge/>
            <w:noWrap/>
            <w:hideMark/>
          </w:tcPr>
          <w:p w14:paraId="25D3BAF6" w14:textId="22C81268" w:rsidR="0087031E" w:rsidRPr="00A273FD" w:rsidRDefault="0087031E" w:rsidP="00EB6F41">
            <w:pPr>
              <w:rPr>
                <w:rFonts w:ascii="Arial" w:hAnsi="Arial" w:cs="Arial"/>
                <w:i/>
                <w:iCs/>
              </w:rPr>
            </w:pPr>
          </w:p>
        </w:tc>
        <w:tc>
          <w:tcPr>
            <w:tcW w:w="2700" w:type="dxa"/>
            <w:vMerge/>
            <w:noWrap/>
            <w:hideMark/>
          </w:tcPr>
          <w:p w14:paraId="46B836EC" w14:textId="61A83875" w:rsidR="0087031E" w:rsidRPr="008139CA" w:rsidRDefault="0087031E" w:rsidP="00C55208">
            <w:pPr>
              <w:rPr>
                <w:rFonts w:ascii="Arial" w:hAnsi="Arial" w:cs="Arial"/>
              </w:rPr>
            </w:pPr>
          </w:p>
        </w:tc>
        <w:tc>
          <w:tcPr>
            <w:tcW w:w="2160" w:type="dxa"/>
            <w:noWrap/>
            <w:hideMark/>
          </w:tcPr>
          <w:p w14:paraId="241FE77C" w14:textId="77777777" w:rsidR="0087031E" w:rsidRPr="008139CA" w:rsidRDefault="0087031E">
            <w:pPr>
              <w:rPr>
                <w:rFonts w:ascii="Arial" w:hAnsi="Arial" w:cs="Arial"/>
              </w:rPr>
            </w:pPr>
            <w:r w:rsidRPr="008139CA">
              <w:rPr>
                <w:rFonts w:ascii="Arial" w:hAnsi="Arial" w:cs="Arial"/>
              </w:rPr>
              <w:t>rs1808537</w:t>
            </w:r>
          </w:p>
        </w:tc>
        <w:tc>
          <w:tcPr>
            <w:tcW w:w="1440" w:type="dxa"/>
            <w:noWrap/>
            <w:hideMark/>
          </w:tcPr>
          <w:p w14:paraId="77003B2A" w14:textId="77777777" w:rsidR="0087031E" w:rsidRPr="008139CA" w:rsidRDefault="0087031E">
            <w:pPr>
              <w:rPr>
                <w:rFonts w:ascii="Arial" w:hAnsi="Arial" w:cs="Arial"/>
              </w:rPr>
            </w:pPr>
            <w:r w:rsidRPr="008139CA">
              <w:rPr>
                <w:rFonts w:ascii="Arial" w:hAnsi="Arial" w:cs="Arial"/>
              </w:rPr>
              <w:t>A</w:t>
            </w:r>
          </w:p>
        </w:tc>
        <w:tc>
          <w:tcPr>
            <w:tcW w:w="1255" w:type="dxa"/>
            <w:noWrap/>
            <w:hideMark/>
          </w:tcPr>
          <w:p w14:paraId="5EEAA029" w14:textId="77777777" w:rsidR="0087031E" w:rsidRPr="008139CA" w:rsidRDefault="0087031E">
            <w:pPr>
              <w:rPr>
                <w:rFonts w:ascii="Arial" w:hAnsi="Arial" w:cs="Arial"/>
              </w:rPr>
            </w:pPr>
            <w:r w:rsidRPr="008139CA">
              <w:rPr>
                <w:rFonts w:ascii="Arial" w:hAnsi="Arial" w:cs="Arial"/>
              </w:rPr>
              <w:t>G</w:t>
            </w:r>
          </w:p>
        </w:tc>
      </w:tr>
      <w:tr w:rsidR="00133011" w:rsidRPr="00EE29F0" w14:paraId="78AD9446" w14:textId="77777777" w:rsidTr="00A90219">
        <w:trPr>
          <w:trHeight w:val="320"/>
        </w:trPr>
        <w:tc>
          <w:tcPr>
            <w:tcW w:w="1795" w:type="dxa"/>
            <w:vMerge/>
            <w:noWrap/>
            <w:hideMark/>
          </w:tcPr>
          <w:p w14:paraId="6148E1E6" w14:textId="714EED29" w:rsidR="0087031E" w:rsidRPr="00A273FD" w:rsidRDefault="0087031E" w:rsidP="00EB6F41">
            <w:pPr>
              <w:rPr>
                <w:rFonts w:ascii="Arial" w:hAnsi="Arial" w:cs="Arial"/>
                <w:i/>
                <w:iCs/>
              </w:rPr>
            </w:pPr>
          </w:p>
        </w:tc>
        <w:tc>
          <w:tcPr>
            <w:tcW w:w="2700" w:type="dxa"/>
            <w:vMerge/>
            <w:noWrap/>
            <w:hideMark/>
          </w:tcPr>
          <w:p w14:paraId="440F18BC" w14:textId="4CC5E0DD" w:rsidR="0087031E" w:rsidRPr="008139CA" w:rsidRDefault="0087031E" w:rsidP="00C55208">
            <w:pPr>
              <w:rPr>
                <w:rFonts w:ascii="Arial" w:hAnsi="Arial" w:cs="Arial"/>
              </w:rPr>
            </w:pPr>
          </w:p>
        </w:tc>
        <w:tc>
          <w:tcPr>
            <w:tcW w:w="2160" w:type="dxa"/>
            <w:noWrap/>
            <w:hideMark/>
          </w:tcPr>
          <w:p w14:paraId="1234B885" w14:textId="77777777" w:rsidR="0087031E" w:rsidRPr="008139CA" w:rsidRDefault="0087031E">
            <w:pPr>
              <w:rPr>
                <w:rFonts w:ascii="Arial" w:hAnsi="Arial" w:cs="Arial"/>
              </w:rPr>
            </w:pPr>
            <w:r w:rsidRPr="008139CA">
              <w:rPr>
                <w:rFonts w:ascii="Arial" w:hAnsi="Arial" w:cs="Arial"/>
              </w:rPr>
              <w:t>rs62117477</w:t>
            </w:r>
          </w:p>
        </w:tc>
        <w:tc>
          <w:tcPr>
            <w:tcW w:w="1440" w:type="dxa"/>
            <w:noWrap/>
            <w:hideMark/>
          </w:tcPr>
          <w:p w14:paraId="0B978017"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4E19A78E" w14:textId="77777777" w:rsidR="0087031E" w:rsidRPr="008139CA" w:rsidRDefault="0087031E">
            <w:pPr>
              <w:rPr>
                <w:rFonts w:ascii="Arial" w:hAnsi="Arial" w:cs="Arial"/>
              </w:rPr>
            </w:pPr>
            <w:r w:rsidRPr="008139CA">
              <w:rPr>
                <w:rFonts w:ascii="Arial" w:hAnsi="Arial" w:cs="Arial"/>
              </w:rPr>
              <w:t>A</w:t>
            </w:r>
          </w:p>
        </w:tc>
      </w:tr>
      <w:tr w:rsidR="00133011" w:rsidRPr="00EE29F0" w14:paraId="13032218" w14:textId="77777777" w:rsidTr="00A90219">
        <w:trPr>
          <w:trHeight w:val="320"/>
        </w:trPr>
        <w:tc>
          <w:tcPr>
            <w:tcW w:w="1795" w:type="dxa"/>
            <w:vMerge/>
            <w:noWrap/>
            <w:hideMark/>
          </w:tcPr>
          <w:p w14:paraId="62A48598" w14:textId="44185951" w:rsidR="0087031E" w:rsidRPr="00A273FD" w:rsidRDefault="0087031E" w:rsidP="00EB6F41">
            <w:pPr>
              <w:rPr>
                <w:rFonts w:ascii="Arial" w:hAnsi="Arial" w:cs="Arial"/>
                <w:i/>
                <w:iCs/>
              </w:rPr>
            </w:pPr>
          </w:p>
        </w:tc>
        <w:tc>
          <w:tcPr>
            <w:tcW w:w="2700" w:type="dxa"/>
            <w:vMerge/>
            <w:noWrap/>
            <w:hideMark/>
          </w:tcPr>
          <w:p w14:paraId="5CA6156C" w14:textId="4266F449" w:rsidR="0087031E" w:rsidRPr="008139CA" w:rsidRDefault="0087031E" w:rsidP="00C55208">
            <w:pPr>
              <w:rPr>
                <w:rFonts w:ascii="Arial" w:hAnsi="Arial" w:cs="Arial"/>
              </w:rPr>
            </w:pPr>
          </w:p>
        </w:tc>
        <w:tc>
          <w:tcPr>
            <w:tcW w:w="2160" w:type="dxa"/>
            <w:noWrap/>
            <w:hideMark/>
          </w:tcPr>
          <w:p w14:paraId="6A90BE14" w14:textId="77777777" w:rsidR="0087031E" w:rsidRPr="008139CA" w:rsidRDefault="0087031E">
            <w:pPr>
              <w:rPr>
                <w:rFonts w:ascii="Arial" w:hAnsi="Arial" w:cs="Arial"/>
              </w:rPr>
            </w:pPr>
            <w:r w:rsidRPr="008139CA">
              <w:rPr>
                <w:rFonts w:ascii="Arial" w:hAnsi="Arial" w:cs="Arial"/>
              </w:rPr>
              <w:t>rs1808536</w:t>
            </w:r>
          </w:p>
        </w:tc>
        <w:tc>
          <w:tcPr>
            <w:tcW w:w="1440" w:type="dxa"/>
            <w:noWrap/>
            <w:hideMark/>
          </w:tcPr>
          <w:p w14:paraId="4DD8EA0B"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15978D9A" w14:textId="77777777" w:rsidR="0087031E" w:rsidRPr="008139CA" w:rsidRDefault="0087031E">
            <w:pPr>
              <w:rPr>
                <w:rFonts w:ascii="Arial" w:hAnsi="Arial" w:cs="Arial"/>
              </w:rPr>
            </w:pPr>
            <w:r w:rsidRPr="008139CA">
              <w:rPr>
                <w:rFonts w:ascii="Arial" w:hAnsi="Arial" w:cs="Arial"/>
              </w:rPr>
              <w:t>A</w:t>
            </w:r>
          </w:p>
        </w:tc>
      </w:tr>
      <w:tr w:rsidR="00133011" w:rsidRPr="00EE29F0" w14:paraId="33119A5D" w14:textId="77777777" w:rsidTr="00A90219">
        <w:trPr>
          <w:trHeight w:val="320"/>
        </w:trPr>
        <w:tc>
          <w:tcPr>
            <w:tcW w:w="1795" w:type="dxa"/>
            <w:vMerge/>
            <w:noWrap/>
            <w:hideMark/>
          </w:tcPr>
          <w:p w14:paraId="527D6CBB" w14:textId="1AFA82E8" w:rsidR="0087031E" w:rsidRPr="00A273FD" w:rsidRDefault="0087031E" w:rsidP="00EB6F41">
            <w:pPr>
              <w:rPr>
                <w:rFonts w:ascii="Arial" w:hAnsi="Arial" w:cs="Arial"/>
                <w:i/>
                <w:iCs/>
              </w:rPr>
            </w:pPr>
          </w:p>
        </w:tc>
        <w:tc>
          <w:tcPr>
            <w:tcW w:w="2700" w:type="dxa"/>
            <w:vMerge/>
            <w:noWrap/>
            <w:hideMark/>
          </w:tcPr>
          <w:p w14:paraId="30C124C4" w14:textId="1F8831FF" w:rsidR="0087031E" w:rsidRPr="008139CA" w:rsidRDefault="0087031E" w:rsidP="00C55208">
            <w:pPr>
              <w:rPr>
                <w:rFonts w:ascii="Arial" w:hAnsi="Arial" w:cs="Arial"/>
              </w:rPr>
            </w:pPr>
          </w:p>
        </w:tc>
        <w:tc>
          <w:tcPr>
            <w:tcW w:w="2160" w:type="dxa"/>
            <w:noWrap/>
            <w:hideMark/>
          </w:tcPr>
          <w:p w14:paraId="7CAC3D14" w14:textId="77777777" w:rsidR="0087031E" w:rsidRPr="008139CA" w:rsidRDefault="0087031E">
            <w:pPr>
              <w:rPr>
                <w:rFonts w:ascii="Arial" w:hAnsi="Arial" w:cs="Arial"/>
              </w:rPr>
            </w:pPr>
            <w:r w:rsidRPr="008139CA">
              <w:rPr>
                <w:rFonts w:ascii="Arial" w:hAnsi="Arial" w:cs="Arial"/>
              </w:rPr>
              <w:t>rs2967614</w:t>
            </w:r>
          </w:p>
        </w:tc>
        <w:tc>
          <w:tcPr>
            <w:tcW w:w="1440" w:type="dxa"/>
            <w:noWrap/>
            <w:hideMark/>
          </w:tcPr>
          <w:p w14:paraId="76B02C36" w14:textId="77777777" w:rsidR="0087031E" w:rsidRPr="008139CA" w:rsidRDefault="0087031E">
            <w:pPr>
              <w:rPr>
                <w:rFonts w:ascii="Arial" w:hAnsi="Arial" w:cs="Arial"/>
              </w:rPr>
            </w:pPr>
            <w:r w:rsidRPr="008139CA">
              <w:rPr>
                <w:rFonts w:ascii="Arial" w:hAnsi="Arial" w:cs="Arial"/>
              </w:rPr>
              <w:t>A</w:t>
            </w:r>
          </w:p>
        </w:tc>
        <w:tc>
          <w:tcPr>
            <w:tcW w:w="1255" w:type="dxa"/>
            <w:noWrap/>
            <w:hideMark/>
          </w:tcPr>
          <w:p w14:paraId="5F9D0EDF" w14:textId="77777777" w:rsidR="0087031E" w:rsidRPr="008139CA" w:rsidRDefault="0087031E">
            <w:pPr>
              <w:rPr>
                <w:rFonts w:ascii="Arial" w:hAnsi="Arial" w:cs="Arial"/>
              </w:rPr>
            </w:pPr>
            <w:r w:rsidRPr="008139CA">
              <w:rPr>
                <w:rFonts w:ascii="Arial" w:hAnsi="Arial" w:cs="Arial"/>
              </w:rPr>
              <w:t>G</w:t>
            </w:r>
          </w:p>
        </w:tc>
      </w:tr>
      <w:tr w:rsidR="00133011" w:rsidRPr="00EE29F0" w14:paraId="3479FAA7" w14:textId="77777777" w:rsidTr="00A90219">
        <w:trPr>
          <w:trHeight w:val="320"/>
        </w:trPr>
        <w:tc>
          <w:tcPr>
            <w:tcW w:w="1795" w:type="dxa"/>
            <w:vMerge/>
            <w:noWrap/>
            <w:hideMark/>
          </w:tcPr>
          <w:p w14:paraId="5554B9D8" w14:textId="627CF0B4" w:rsidR="0087031E" w:rsidRPr="00A273FD" w:rsidRDefault="0087031E" w:rsidP="00EB6F41">
            <w:pPr>
              <w:rPr>
                <w:rFonts w:ascii="Arial" w:hAnsi="Arial" w:cs="Arial"/>
                <w:i/>
                <w:iCs/>
              </w:rPr>
            </w:pPr>
          </w:p>
        </w:tc>
        <w:tc>
          <w:tcPr>
            <w:tcW w:w="2700" w:type="dxa"/>
            <w:vMerge/>
            <w:noWrap/>
            <w:hideMark/>
          </w:tcPr>
          <w:p w14:paraId="2E6A6B36" w14:textId="1893B282" w:rsidR="0087031E" w:rsidRPr="008139CA" w:rsidRDefault="0087031E" w:rsidP="00C55208">
            <w:pPr>
              <w:rPr>
                <w:rFonts w:ascii="Arial" w:hAnsi="Arial" w:cs="Arial"/>
              </w:rPr>
            </w:pPr>
          </w:p>
        </w:tc>
        <w:tc>
          <w:tcPr>
            <w:tcW w:w="2160" w:type="dxa"/>
            <w:noWrap/>
            <w:hideMark/>
          </w:tcPr>
          <w:p w14:paraId="439FC4FE" w14:textId="77777777" w:rsidR="0087031E" w:rsidRPr="008139CA" w:rsidRDefault="0087031E">
            <w:pPr>
              <w:rPr>
                <w:rFonts w:ascii="Arial" w:hAnsi="Arial" w:cs="Arial"/>
              </w:rPr>
            </w:pPr>
            <w:r w:rsidRPr="008139CA">
              <w:rPr>
                <w:rFonts w:ascii="Arial" w:hAnsi="Arial" w:cs="Arial"/>
              </w:rPr>
              <w:t>rs58761784</w:t>
            </w:r>
          </w:p>
        </w:tc>
        <w:tc>
          <w:tcPr>
            <w:tcW w:w="1440" w:type="dxa"/>
            <w:noWrap/>
            <w:hideMark/>
          </w:tcPr>
          <w:p w14:paraId="63551DF6"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536B5077" w14:textId="77777777" w:rsidR="0087031E" w:rsidRPr="008139CA" w:rsidRDefault="0087031E">
            <w:pPr>
              <w:rPr>
                <w:rFonts w:ascii="Arial" w:hAnsi="Arial" w:cs="Arial"/>
              </w:rPr>
            </w:pPr>
            <w:r w:rsidRPr="008139CA">
              <w:rPr>
                <w:rFonts w:ascii="Arial" w:hAnsi="Arial" w:cs="Arial"/>
              </w:rPr>
              <w:t>C</w:t>
            </w:r>
          </w:p>
        </w:tc>
      </w:tr>
      <w:tr w:rsidR="00133011" w:rsidRPr="00EE29F0" w14:paraId="75B526D8" w14:textId="77777777" w:rsidTr="00A90219">
        <w:trPr>
          <w:trHeight w:val="320"/>
        </w:trPr>
        <w:tc>
          <w:tcPr>
            <w:tcW w:w="1795" w:type="dxa"/>
            <w:vMerge/>
            <w:noWrap/>
            <w:hideMark/>
          </w:tcPr>
          <w:p w14:paraId="6DABD9C2" w14:textId="5444FC1D" w:rsidR="0087031E" w:rsidRPr="00A273FD" w:rsidRDefault="0087031E" w:rsidP="00EB6F41">
            <w:pPr>
              <w:rPr>
                <w:rFonts w:ascii="Arial" w:hAnsi="Arial" w:cs="Arial"/>
                <w:i/>
                <w:iCs/>
              </w:rPr>
            </w:pPr>
          </w:p>
        </w:tc>
        <w:tc>
          <w:tcPr>
            <w:tcW w:w="2700" w:type="dxa"/>
            <w:vMerge/>
            <w:noWrap/>
            <w:hideMark/>
          </w:tcPr>
          <w:p w14:paraId="74CDE0A2" w14:textId="7EC59FA4" w:rsidR="0087031E" w:rsidRPr="008139CA" w:rsidRDefault="0087031E">
            <w:pPr>
              <w:rPr>
                <w:rFonts w:ascii="Arial" w:hAnsi="Arial" w:cs="Arial"/>
              </w:rPr>
            </w:pPr>
          </w:p>
        </w:tc>
        <w:tc>
          <w:tcPr>
            <w:tcW w:w="2160" w:type="dxa"/>
            <w:noWrap/>
            <w:hideMark/>
          </w:tcPr>
          <w:p w14:paraId="192F9C1E" w14:textId="77777777" w:rsidR="0087031E" w:rsidRPr="008139CA" w:rsidRDefault="0087031E">
            <w:pPr>
              <w:rPr>
                <w:rFonts w:ascii="Arial" w:hAnsi="Arial" w:cs="Arial"/>
              </w:rPr>
            </w:pPr>
            <w:r w:rsidRPr="008139CA">
              <w:rPr>
                <w:rFonts w:ascii="Arial" w:hAnsi="Arial" w:cs="Arial"/>
              </w:rPr>
              <w:t>rs2303180</w:t>
            </w:r>
          </w:p>
        </w:tc>
        <w:tc>
          <w:tcPr>
            <w:tcW w:w="1440" w:type="dxa"/>
            <w:noWrap/>
            <w:hideMark/>
          </w:tcPr>
          <w:p w14:paraId="5284E8B7"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4FE088B3" w14:textId="77777777" w:rsidR="0087031E" w:rsidRPr="008139CA" w:rsidRDefault="0087031E">
            <w:pPr>
              <w:rPr>
                <w:rFonts w:ascii="Arial" w:hAnsi="Arial" w:cs="Arial"/>
              </w:rPr>
            </w:pPr>
            <w:r w:rsidRPr="008139CA">
              <w:rPr>
                <w:rFonts w:ascii="Arial" w:hAnsi="Arial" w:cs="Arial"/>
              </w:rPr>
              <w:t>A</w:t>
            </w:r>
          </w:p>
        </w:tc>
      </w:tr>
      <w:tr w:rsidR="00133011" w:rsidRPr="00133011" w14:paraId="7C373DD0" w14:textId="77777777" w:rsidTr="00A90219">
        <w:trPr>
          <w:trHeight w:val="320"/>
        </w:trPr>
        <w:tc>
          <w:tcPr>
            <w:tcW w:w="1795" w:type="dxa"/>
            <w:vMerge/>
            <w:noWrap/>
            <w:hideMark/>
          </w:tcPr>
          <w:p w14:paraId="50C3CF75" w14:textId="6CCB5802" w:rsidR="0087031E" w:rsidRPr="00A273FD" w:rsidRDefault="0087031E" w:rsidP="00EB6F41">
            <w:pPr>
              <w:rPr>
                <w:rFonts w:ascii="Arial" w:hAnsi="Arial" w:cs="Arial"/>
                <w:i/>
                <w:iCs/>
              </w:rPr>
            </w:pPr>
          </w:p>
        </w:tc>
        <w:tc>
          <w:tcPr>
            <w:tcW w:w="2700" w:type="dxa"/>
            <w:vMerge w:val="restart"/>
            <w:noWrap/>
          </w:tcPr>
          <w:p w14:paraId="02FA9426" w14:textId="34319023" w:rsidR="0087031E" w:rsidRPr="008139CA" w:rsidRDefault="00A90219" w:rsidP="00A06384">
            <w:pPr>
              <w:rPr>
                <w:rFonts w:ascii="Arial" w:hAnsi="Arial" w:cs="Arial"/>
              </w:rPr>
            </w:pPr>
            <w:proofErr w:type="spellStart"/>
            <w:r w:rsidRPr="00EE29F0">
              <w:rPr>
                <w:rFonts w:ascii="Arial" w:hAnsi="Arial" w:cs="Arial"/>
              </w:rPr>
              <w:t>Heart_Atrial_Appendage</w:t>
            </w:r>
            <w:proofErr w:type="spellEnd"/>
            <w:r w:rsidRPr="00EE29F0">
              <w:rPr>
                <w:rFonts w:ascii="Arial" w:hAnsi="Arial" w:cs="Arial"/>
              </w:rPr>
              <w:tab/>
            </w:r>
            <w:r w:rsidRPr="00EE29F0">
              <w:rPr>
                <w:rFonts w:ascii="Arial" w:hAnsi="Arial" w:cs="Arial"/>
              </w:rPr>
              <w:tab/>
            </w:r>
            <w:r w:rsidRPr="00EE29F0">
              <w:rPr>
                <w:rFonts w:ascii="Arial" w:hAnsi="Arial" w:cs="Arial"/>
              </w:rPr>
              <w:tab/>
            </w:r>
          </w:p>
        </w:tc>
        <w:tc>
          <w:tcPr>
            <w:tcW w:w="2160" w:type="dxa"/>
            <w:noWrap/>
            <w:hideMark/>
          </w:tcPr>
          <w:p w14:paraId="621224B5" w14:textId="77777777" w:rsidR="0087031E" w:rsidRPr="008139CA" w:rsidRDefault="0087031E">
            <w:pPr>
              <w:rPr>
                <w:rFonts w:ascii="Arial" w:hAnsi="Arial" w:cs="Arial"/>
              </w:rPr>
            </w:pPr>
            <w:r w:rsidRPr="008139CA">
              <w:rPr>
                <w:rFonts w:ascii="Arial" w:hAnsi="Arial" w:cs="Arial"/>
              </w:rPr>
              <w:t>rs12974685</w:t>
            </w:r>
          </w:p>
        </w:tc>
        <w:tc>
          <w:tcPr>
            <w:tcW w:w="1440" w:type="dxa"/>
            <w:noWrap/>
            <w:hideMark/>
          </w:tcPr>
          <w:p w14:paraId="6D1728B8"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2C81FA14" w14:textId="77777777" w:rsidR="0087031E" w:rsidRPr="008139CA" w:rsidRDefault="0087031E">
            <w:pPr>
              <w:rPr>
                <w:rFonts w:ascii="Arial" w:hAnsi="Arial" w:cs="Arial"/>
              </w:rPr>
            </w:pPr>
            <w:r w:rsidRPr="008139CA">
              <w:rPr>
                <w:rFonts w:ascii="Arial" w:hAnsi="Arial" w:cs="Arial"/>
              </w:rPr>
              <w:t>T</w:t>
            </w:r>
          </w:p>
        </w:tc>
      </w:tr>
      <w:tr w:rsidR="00133011" w:rsidRPr="00EE29F0" w14:paraId="5137603A" w14:textId="77777777" w:rsidTr="00A90219">
        <w:trPr>
          <w:trHeight w:val="320"/>
        </w:trPr>
        <w:tc>
          <w:tcPr>
            <w:tcW w:w="1795" w:type="dxa"/>
            <w:vMerge/>
            <w:noWrap/>
            <w:hideMark/>
          </w:tcPr>
          <w:p w14:paraId="36E48547" w14:textId="61AE9980" w:rsidR="0087031E" w:rsidRPr="00A273FD" w:rsidRDefault="0087031E" w:rsidP="00EB6F41">
            <w:pPr>
              <w:rPr>
                <w:rFonts w:ascii="Arial" w:hAnsi="Arial" w:cs="Arial"/>
                <w:i/>
                <w:iCs/>
              </w:rPr>
            </w:pPr>
          </w:p>
        </w:tc>
        <w:tc>
          <w:tcPr>
            <w:tcW w:w="2700" w:type="dxa"/>
            <w:vMerge/>
            <w:noWrap/>
            <w:hideMark/>
          </w:tcPr>
          <w:p w14:paraId="77D9B381" w14:textId="2F92918E" w:rsidR="0087031E" w:rsidRPr="008139CA" w:rsidRDefault="0087031E" w:rsidP="00A06384">
            <w:pPr>
              <w:rPr>
                <w:rFonts w:ascii="Arial" w:hAnsi="Arial" w:cs="Arial"/>
              </w:rPr>
            </w:pPr>
          </w:p>
        </w:tc>
        <w:tc>
          <w:tcPr>
            <w:tcW w:w="2160" w:type="dxa"/>
            <w:noWrap/>
            <w:hideMark/>
          </w:tcPr>
          <w:p w14:paraId="75C85D56" w14:textId="77777777" w:rsidR="0087031E" w:rsidRPr="008139CA" w:rsidRDefault="0087031E">
            <w:pPr>
              <w:rPr>
                <w:rFonts w:ascii="Arial" w:hAnsi="Arial" w:cs="Arial"/>
              </w:rPr>
            </w:pPr>
            <w:r w:rsidRPr="008139CA">
              <w:rPr>
                <w:rFonts w:ascii="Arial" w:hAnsi="Arial" w:cs="Arial"/>
              </w:rPr>
              <w:t>rs7258466</w:t>
            </w:r>
          </w:p>
        </w:tc>
        <w:tc>
          <w:tcPr>
            <w:tcW w:w="1440" w:type="dxa"/>
            <w:noWrap/>
            <w:hideMark/>
          </w:tcPr>
          <w:p w14:paraId="22B1A7A7"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14796B71" w14:textId="77777777" w:rsidR="0087031E" w:rsidRPr="008139CA" w:rsidRDefault="0087031E">
            <w:pPr>
              <w:rPr>
                <w:rFonts w:ascii="Arial" w:hAnsi="Arial" w:cs="Arial"/>
              </w:rPr>
            </w:pPr>
            <w:r w:rsidRPr="008139CA">
              <w:rPr>
                <w:rFonts w:ascii="Arial" w:hAnsi="Arial" w:cs="Arial"/>
              </w:rPr>
              <w:t>T</w:t>
            </w:r>
          </w:p>
        </w:tc>
      </w:tr>
      <w:tr w:rsidR="00133011" w:rsidRPr="00EE29F0" w14:paraId="4E8C8DE9" w14:textId="77777777" w:rsidTr="00A90219">
        <w:trPr>
          <w:trHeight w:val="320"/>
        </w:trPr>
        <w:tc>
          <w:tcPr>
            <w:tcW w:w="1795" w:type="dxa"/>
            <w:vMerge/>
            <w:noWrap/>
            <w:hideMark/>
          </w:tcPr>
          <w:p w14:paraId="678706BD" w14:textId="6EBAC99A" w:rsidR="0087031E" w:rsidRPr="00A273FD" w:rsidRDefault="0087031E" w:rsidP="00EB6F41">
            <w:pPr>
              <w:rPr>
                <w:rFonts w:ascii="Arial" w:hAnsi="Arial" w:cs="Arial"/>
                <w:i/>
                <w:iCs/>
              </w:rPr>
            </w:pPr>
          </w:p>
        </w:tc>
        <w:tc>
          <w:tcPr>
            <w:tcW w:w="2700" w:type="dxa"/>
            <w:vMerge/>
            <w:noWrap/>
            <w:hideMark/>
          </w:tcPr>
          <w:p w14:paraId="421A6E5B" w14:textId="3F7C58DA" w:rsidR="0087031E" w:rsidRPr="008139CA" w:rsidRDefault="0087031E" w:rsidP="00A06384">
            <w:pPr>
              <w:rPr>
                <w:rFonts w:ascii="Arial" w:hAnsi="Arial" w:cs="Arial"/>
              </w:rPr>
            </w:pPr>
          </w:p>
        </w:tc>
        <w:tc>
          <w:tcPr>
            <w:tcW w:w="2160" w:type="dxa"/>
            <w:noWrap/>
            <w:hideMark/>
          </w:tcPr>
          <w:p w14:paraId="0B086FE7" w14:textId="77777777" w:rsidR="0087031E" w:rsidRPr="008139CA" w:rsidRDefault="0087031E">
            <w:pPr>
              <w:rPr>
                <w:rFonts w:ascii="Arial" w:hAnsi="Arial" w:cs="Arial"/>
              </w:rPr>
            </w:pPr>
            <w:r w:rsidRPr="008139CA">
              <w:rPr>
                <w:rFonts w:ascii="Arial" w:hAnsi="Arial" w:cs="Arial"/>
              </w:rPr>
              <w:t>rs7248719</w:t>
            </w:r>
          </w:p>
        </w:tc>
        <w:tc>
          <w:tcPr>
            <w:tcW w:w="1440" w:type="dxa"/>
            <w:noWrap/>
            <w:hideMark/>
          </w:tcPr>
          <w:p w14:paraId="5DB9B866"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38E405D6" w14:textId="77777777" w:rsidR="0087031E" w:rsidRPr="008139CA" w:rsidRDefault="0087031E">
            <w:pPr>
              <w:rPr>
                <w:rFonts w:ascii="Arial" w:hAnsi="Arial" w:cs="Arial"/>
              </w:rPr>
            </w:pPr>
            <w:r w:rsidRPr="008139CA">
              <w:rPr>
                <w:rFonts w:ascii="Arial" w:hAnsi="Arial" w:cs="Arial"/>
              </w:rPr>
              <w:t>G</w:t>
            </w:r>
          </w:p>
        </w:tc>
      </w:tr>
      <w:tr w:rsidR="00133011" w:rsidRPr="00EE29F0" w14:paraId="4F51F077" w14:textId="77777777" w:rsidTr="00A90219">
        <w:trPr>
          <w:trHeight w:val="320"/>
        </w:trPr>
        <w:tc>
          <w:tcPr>
            <w:tcW w:w="1795" w:type="dxa"/>
            <w:vMerge/>
            <w:noWrap/>
            <w:hideMark/>
          </w:tcPr>
          <w:p w14:paraId="5F12FFB6" w14:textId="190526B6" w:rsidR="0087031E" w:rsidRPr="00A273FD" w:rsidRDefault="0087031E" w:rsidP="00EB6F41">
            <w:pPr>
              <w:rPr>
                <w:rFonts w:ascii="Arial" w:hAnsi="Arial" w:cs="Arial"/>
                <w:i/>
                <w:iCs/>
              </w:rPr>
            </w:pPr>
          </w:p>
        </w:tc>
        <w:tc>
          <w:tcPr>
            <w:tcW w:w="2700" w:type="dxa"/>
            <w:vMerge/>
            <w:noWrap/>
            <w:hideMark/>
          </w:tcPr>
          <w:p w14:paraId="76E8C7AC" w14:textId="54D3843F" w:rsidR="0087031E" w:rsidRPr="008139CA" w:rsidRDefault="0087031E" w:rsidP="00A06384">
            <w:pPr>
              <w:rPr>
                <w:rFonts w:ascii="Arial" w:hAnsi="Arial" w:cs="Arial"/>
              </w:rPr>
            </w:pPr>
          </w:p>
        </w:tc>
        <w:tc>
          <w:tcPr>
            <w:tcW w:w="2160" w:type="dxa"/>
            <w:noWrap/>
            <w:hideMark/>
          </w:tcPr>
          <w:p w14:paraId="5B411A87" w14:textId="77777777" w:rsidR="0087031E" w:rsidRPr="008139CA" w:rsidRDefault="0087031E">
            <w:pPr>
              <w:rPr>
                <w:rFonts w:ascii="Arial" w:hAnsi="Arial" w:cs="Arial"/>
              </w:rPr>
            </w:pPr>
            <w:r w:rsidRPr="008139CA">
              <w:rPr>
                <w:rFonts w:ascii="Arial" w:hAnsi="Arial" w:cs="Arial"/>
              </w:rPr>
              <w:t>rs2042899</w:t>
            </w:r>
          </w:p>
        </w:tc>
        <w:tc>
          <w:tcPr>
            <w:tcW w:w="1440" w:type="dxa"/>
            <w:noWrap/>
            <w:hideMark/>
          </w:tcPr>
          <w:p w14:paraId="6BA38F6C"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7CC20F07" w14:textId="77777777" w:rsidR="0087031E" w:rsidRPr="008139CA" w:rsidRDefault="0087031E">
            <w:pPr>
              <w:rPr>
                <w:rFonts w:ascii="Arial" w:hAnsi="Arial" w:cs="Arial"/>
              </w:rPr>
            </w:pPr>
            <w:r w:rsidRPr="008139CA">
              <w:rPr>
                <w:rFonts w:ascii="Arial" w:hAnsi="Arial" w:cs="Arial"/>
              </w:rPr>
              <w:t>T</w:t>
            </w:r>
          </w:p>
        </w:tc>
      </w:tr>
      <w:tr w:rsidR="00133011" w:rsidRPr="00EE29F0" w14:paraId="6503EA19" w14:textId="77777777" w:rsidTr="00A90219">
        <w:trPr>
          <w:trHeight w:val="320"/>
        </w:trPr>
        <w:tc>
          <w:tcPr>
            <w:tcW w:w="1795" w:type="dxa"/>
            <w:vMerge/>
            <w:noWrap/>
            <w:hideMark/>
          </w:tcPr>
          <w:p w14:paraId="6E012534" w14:textId="63DB2BF7" w:rsidR="0087031E" w:rsidRPr="00A273FD" w:rsidRDefault="0087031E" w:rsidP="00EB6F41">
            <w:pPr>
              <w:rPr>
                <w:rFonts w:ascii="Arial" w:hAnsi="Arial" w:cs="Arial"/>
                <w:i/>
                <w:iCs/>
              </w:rPr>
            </w:pPr>
          </w:p>
        </w:tc>
        <w:tc>
          <w:tcPr>
            <w:tcW w:w="2700" w:type="dxa"/>
            <w:vMerge/>
            <w:noWrap/>
            <w:hideMark/>
          </w:tcPr>
          <w:p w14:paraId="3CFD2324" w14:textId="647A2031" w:rsidR="0087031E" w:rsidRPr="008139CA" w:rsidRDefault="0087031E" w:rsidP="00A06384">
            <w:pPr>
              <w:rPr>
                <w:rFonts w:ascii="Arial" w:hAnsi="Arial" w:cs="Arial"/>
              </w:rPr>
            </w:pPr>
          </w:p>
        </w:tc>
        <w:tc>
          <w:tcPr>
            <w:tcW w:w="2160" w:type="dxa"/>
            <w:noWrap/>
            <w:hideMark/>
          </w:tcPr>
          <w:p w14:paraId="563A019B" w14:textId="77777777" w:rsidR="0087031E" w:rsidRPr="008139CA" w:rsidRDefault="0087031E">
            <w:pPr>
              <w:rPr>
                <w:rFonts w:ascii="Arial" w:hAnsi="Arial" w:cs="Arial"/>
              </w:rPr>
            </w:pPr>
            <w:r w:rsidRPr="008139CA">
              <w:rPr>
                <w:rFonts w:ascii="Arial" w:hAnsi="Arial" w:cs="Arial"/>
              </w:rPr>
              <w:t>rs139469000</w:t>
            </w:r>
          </w:p>
        </w:tc>
        <w:tc>
          <w:tcPr>
            <w:tcW w:w="1440" w:type="dxa"/>
            <w:noWrap/>
            <w:hideMark/>
          </w:tcPr>
          <w:p w14:paraId="0A5C75DF"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1822A855" w14:textId="77777777" w:rsidR="0087031E" w:rsidRPr="008139CA" w:rsidRDefault="0087031E">
            <w:pPr>
              <w:rPr>
                <w:rFonts w:ascii="Arial" w:hAnsi="Arial" w:cs="Arial"/>
              </w:rPr>
            </w:pPr>
            <w:r w:rsidRPr="008139CA">
              <w:rPr>
                <w:rFonts w:ascii="Arial" w:hAnsi="Arial" w:cs="Arial"/>
              </w:rPr>
              <w:t>T</w:t>
            </w:r>
          </w:p>
        </w:tc>
      </w:tr>
      <w:tr w:rsidR="00133011" w:rsidRPr="00EE29F0" w14:paraId="70537D0E" w14:textId="77777777" w:rsidTr="00A90219">
        <w:trPr>
          <w:trHeight w:val="320"/>
        </w:trPr>
        <w:tc>
          <w:tcPr>
            <w:tcW w:w="1795" w:type="dxa"/>
            <w:vMerge/>
            <w:noWrap/>
            <w:hideMark/>
          </w:tcPr>
          <w:p w14:paraId="1C7ADE1E" w14:textId="5442D9F7" w:rsidR="0087031E" w:rsidRPr="00A273FD" w:rsidRDefault="0087031E" w:rsidP="00EB6F41">
            <w:pPr>
              <w:rPr>
                <w:rFonts w:ascii="Arial" w:hAnsi="Arial" w:cs="Arial"/>
                <w:i/>
                <w:iCs/>
              </w:rPr>
            </w:pPr>
          </w:p>
        </w:tc>
        <w:tc>
          <w:tcPr>
            <w:tcW w:w="2700" w:type="dxa"/>
            <w:vMerge/>
            <w:noWrap/>
            <w:hideMark/>
          </w:tcPr>
          <w:p w14:paraId="30A7F8F8" w14:textId="08E06547" w:rsidR="0087031E" w:rsidRPr="008139CA" w:rsidRDefault="0087031E" w:rsidP="00A06384">
            <w:pPr>
              <w:rPr>
                <w:rFonts w:ascii="Arial" w:hAnsi="Arial" w:cs="Arial"/>
              </w:rPr>
            </w:pPr>
          </w:p>
        </w:tc>
        <w:tc>
          <w:tcPr>
            <w:tcW w:w="2160" w:type="dxa"/>
            <w:noWrap/>
            <w:hideMark/>
          </w:tcPr>
          <w:p w14:paraId="3707144A" w14:textId="77777777" w:rsidR="0087031E" w:rsidRPr="008139CA" w:rsidRDefault="0087031E">
            <w:pPr>
              <w:rPr>
                <w:rFonts w:ascii="Arial" w:hAnsi="Arial" w:cs="Arial"/>
              </w:rPr>
            </w:pPr>
            <w:r w:rsidRPr="008139CA">
              <w:rPr>
                <w:rFonts w:ascii="Arial" w:hAnsi="Arial" w:cs="Arial"/>
              </w:rPr>
              <w:t>rs1808536</w:t>
            </w:r>
          </w:p>
        </w:tc>
        <w:tc>
          <w:tcPr>
            <w:tcW w:w="1440" w:type="dxa"/>
            <w:noWrap/>
            <w:hideMark/>
          </w:tcPr>
          <w:p w14:paraId="25A23EB0"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5C4BBDAD" w14:textId="77777777" w:rsidR="0087031E" w:rsidRPr="008139CA" w:rsidRDefault="0087031E">
            <w:pPr>
              <w:rPr>
                <w:rFonts w:ascii="Arial" w:hAnsi="Arial" w:cs="Arial"/>
              </w:rPr>
            </w:pPr>
            <w:r w:rsidRPr="008139CA">
              <w:rPr>
                <w:rFonts w:ascii="Arial" w:hAnsi="Arial" w:cs="Arial"/>
              </w:rPr>
              <w:t>A</w:t>
            </w:r>
          </w:p>
        </w:tc>
      </w:tr>
      <w:tr w:rsidR="00133011" w:rsidRPr="00EE29F0" w14:paraId="10B39515" w14:textId="77777777" w:rsidTr="00A90219">
        <w:trPr>
          <w:trHeight w:val="320"/>
        </w:trPr>
        <w:tc>
          <w:tcPr>
            <w:tcW w:w="1795" w:type="dxa"/>
            <w:vMerge/>
            <w:noWrap/>
            <w:hideMark/>
          </w:tcPr>
          <w:p w14:paraId="22A9762F" w14:textId="145E2FA1" w:rsidR="0087031E" w:rsidRPr="00A273FD" w:rsidRDefault="0087031E" w:rsidP="00EB6F41">
            <w:pPr>
              <w:rPr>
                <w:rFonts w:ascii="Arial" w:hAnsi="Arial" w:cs="Arial"/>
                <w:i/>
                <w:iCs/>
              </w:rPr>
            </w:pPr>
          </w:p>
        </w:tc>
        <w:tc>
          <w:tcPr>
            <w:tcW w:w="2700" w:type="dxa"/>
            <w:vMerge/>
            <w:noWrap/>
            <w:hideMark/>
          </w:tcPr>
          <w:p w14:paraId="5A27ACCF" w14:textId="12FF57C3" w:rsidR="0087031E" w:rsidRPr="008139CA" w:rsidRDefault="0087031E" w:rsidP="00A06384">
            <w:pPr>
              <w:rPr>
                <w:rFonts w:ascii="Arial" w:hAnsi="Arial" w:cs="Arial"/>
              </w:rPr>
            </w:pPr>
          </w:p>
        </w:tc>
        <w:tc>
          <w:tcPr>
            <w:tcW w:w="2160" w:type="dxa"/>
            <w:noWrap/>
            <w:hideMark/>
          </w:tcPr>
          <w:p w14:paraId="3F1D62D5" w14:textId="77777777" w:rsidR="0087031E" w:rsidRPr="008139CA" w:rsidRDefault="0087031E">
            <w:pPr>
              <w:rPr>
                <w:rFonts w:ascii="Arial" w:hAnsi="Arial" w:cs="Arial"/>
              </w:rPr>
            </w:pPr>
            <w:r w:rsidRPr="008139CA">
              <w:rPr>
                <w:rFonts w:ascii="Arial" w:hAnsi="Arial" w:cs="Arial"/>
              </w:rPr>
              <w:t>rs62117489</w:t>
            </w:r>
          </w:p>
        </w:tc>
        <w:tc>
          <w:tcPr>
            <w:tcW w:w="1440" w:type="dxa"/>
            <w:noWrap/>
            <w:hideMark/>
          </w:tcPr>
          <w:p w14:paraId="656552DA"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7B286E5A" w14:textId="77777777" w:rsidR="0087031E" w:rsidRPr="008139CA" w:rsidRDefault="0087031E">
            <w:pPr>
              <w:rPr>
                <w:rFonts w:ascii="Arial" w:hAnsi="Arial" w:cs="Arial"/>
              </w:rPr>
            </w:pPr>
            <w:r w:rsidRPr="008139CA">
              <w:rPr>
                <w:rFonts w:ascii="Arial" w:hAnsi="Arial" w:cs="Arial"/>
              </w:rPr>
              <w:t>A</w:t>
            </w:r>
          </w:p>
        </w:tc>
      </w:tr>
      <w:tr w:rsidR="00133011" w:rsidRPr="00EE29F0" w14:paraId="4039EE38" w14:textId="77777777" w:rsidTr="00A90219">
        <w:trPr>
          <w:trHeight w:val="320"/>
        </w:trPr>
        <w:tc>
          <w:tcPr>
            <w:tcW w:w="1795" w:type="dxa"/>
            <w:vMerge/>
            <w:noWrap/>
            <w:hideMark/>
          </w:tcPr>
          <w:p w14:paraId="7E84263C" w14:textId="131D4FEB" w:rsidR="0087031E" w:rsidRPr="00A273FD" w:rsidRDefault="0087031E" w:rsidP="00EB6F41">
            <w:pPr>
              <w:rPr>
                <w:rFonts w:ascii="Arial" w:hAnsi="Arial" w:cs="Arial"/>
                <w:i/>
                <w:iCs/>
              </w:rPr>
            </w:pPr>
          </w:p>
        </w:tc>
        <w:tc>
          <w:tcPr>
            <w:tcW w:w="2700" w:type="dxa"/>
            <w:vMerge/>
            <w:noWrap/>
            <w:hideMark/>
          </w:tcPr>
          <w:p w14:paraId="2EBBC389" w14:textId="50A0316A" w:rsidR="0087031E" w:rsidRPr="008139CA" w:rsidRDefault="0087031E" w:rsidP="00A06384">
            <w:pPr>
              <w:rPr>
                <w:rFonts w:ascii="Arial" w:hAnsi="Arial" w:cs="Arial"/>
              </w:rPr>
            </w:pPr>
          </w:p>
        </w:tc>
        <w:tc>
          <w:tcPr>
            <w:tcW w:w="2160" w:type="dxa"/>
            <w:noWrap/>
            <w:hideMark/>
          </w:tcPr>
          <w:p w14:paraId="74491C6F" w14:textId="77777777" w:rsidR="0087031E" w:rsidRPr="008139CA" w:rsidRDefault="0087031E">
            <w:pPr>
              <w:rPr>
                <w:rFonts w:ascii="Arial" w:hAnsi="Arial" w:cs="Arial"/>
              </w:rPr>
            </w:pPr>
            <w:r w:rsidRPr="008139CA">
              <w:rPr>
                <w:rFonts w:ascii="Arial" w:hAnsi="Arial" w:cs="Arial"/>
              </w:rPr>
              <w:t>rs2967614</w:t>
            </w:r>
          </w:p>
        </w:tc>
        <w:tc>
          <w:tcPr>
            <w:tcW w:w="1440" w:type="dxa"/>
            <w:noWrap/>
            <w:hideMark/>
          </w:tcPr>
          <w:p w14:paraId="33D4BAF9" w14:textId="77777777" w:rsidR="0087031E" w:rsidRPr="008139CA" w:rsidRDefault="0087031E">
            <w:pPr>
              <w:rPr>
                <w:rFonts w:ascii="Arial" w:hAnsi="Arial" w:cs="Arial"/>
              </w:rPr>
            </w:pPr>
            <w:r w:rsidRPr="008139CA">
              <w:rPr>
                <w:rFonts w:ascii="Arial" w:hAnsi="Arial" w:cs="Arial"/>
              </w:rPr>
              <w:t>A</w:t>
            </w:r>
          </w:p>
        </w:tc>
        <w:tc>
          <w:tcPr>
            <w:tcW w:w="1255" w:type="dxa"/>
            <w:noWrap/>
            <w:hideMark/>
          </w:tcPr>
          <w:p w14:paraId="0315A49F" w14:textId="77777777" w:rsidR="0087031E" w:rsidRPr="008139CA" w:rsidRDefault="0087031E">
            <w:pPr>
              <w:rPr>
                <w:rFonts w:ascii="Arial" w:hAnsi="Arial" w:cs="Arial"/>
              </w:rPr>
            </w:pPr>
            <w:r w:rsidRPr="008139CA">
              <w:rPr>
                <w:rFonts w:ascii="Arial" w:hAnsi="Arial" w:cs="Arial"/>
              </w:rPr>
              <w:t>G</w:t>
            </w:r>
          </w:p>
        </w:tc>
      </w:tr>
      <w:tr w:rsidR="00133011" w:rsidRPr="00EE29F0" w14:paraId="6564E920" w14:textId="77777777" w:rsidTr="00A90219">
        <w:trPr>
          <w:trHeight w:val="320"/>
        </w:trPr>
        <w:tc>
          <w:tcPr>
            <w:tcW w:w="1795" w:type="dxa"/>
            <w:vMerge/>
            <w:noWrap/>
            <w:hideMark/>
          </w:tcPr>
          <w:p w14:paraId="27B2CB1A" w14:textId="7BDB1F2F" w:rsidR="0087031E" w:rsidRPr="00A273FD" w:rsidRDefault="0087031E" w:rsidP="00EB6F41">
            <w:pPr>
              <w:rPr>
                <w:rFonts w:ascii="Arial" w:hAnsi="Arial" w:cs="Arial"/>
                <w:i/>
                <w:iCs/>
              </w:rPr>
            </w:pPr>
          </w:p>
        </w:tc>
        <w:tc>
          <w:tcPr>
            <w:tcW w:w="2700" w:type="dxa"/>
            <w:vMerge/>
            <w:noWrap/>
            <w:hideMark/>
          </w:tcPr>
          <w:p w14:paraId="11266004" w14:textId="15ADA0E6" w:rsidR="0087031E" w:rsidRPr="008139CA" w:rsidRDefault="0087031E" w:rsidP="00A06384">
            <w:pPr>
              <w:rPr>
                <w:rFonts w:ascii="Arial" w:hAnsi="Arial" w:cs="Arial"/>
              </w:rPr>
            </w:pPr>
          </w:p>
        </w:tc>
        <w:tc>
          <w:tcPr>
            <w:tcW w:w="2160" w:type="dxa"/>
            <w:noWrap/>
            <w:hideMark/>
          </w:tcPr>
          <w:p w14:paraId="083E3C71" w14:textId="77777777" w:rsidR="0087031E" w:rsidRPr="008139CA" w:rsidRDefault="0087031E">
            <w:pPr>
              <w:rPr>
                <w:rFonts w:ascii="Arial" w:hAnsi="Arial" w:cs="Arial"/>
              </w:rPr>
            </w:pPr>
            <w:r w:rsidRPr="008139CA">
              <w:rPr>
                <w:rFonts w:ascii="Arial" w:hAnsi="Arial" w:cs="Arial"/>
              </w:rPr>
              <w:t>rs2913974</w:t>
            </w:r>
          </w:p>
        </w:tc>
        <w:tc>
          <w:tcPr>
            <w:tcW w:w="1440" w:type="dxa"/>
            <w:noWrap/>
            <w:hideMark/>
          </w:tcPr>
          <w:p w14:paraId="56A17D5C" w14:textId="77777777" w:rsidR="0087031E" w:rsidRPr="008139CA" w:rsidRDefault="0087031E">
            <w:pPr>
              <w:rPr>
                <w:rFonts w:ascii="Arial" w:hAnsi="Arial" w:cs="Arial"/>
              </w:rPr>
            </w:pPr>
            <w:r w:rsidRPr="008139CA">
              <w:rPr>
                <w:rFonts w:ascii="Arial" w:hAnsi="Arial" w:cs="Arial"/>
              </w:rPr>
              <w:t>A</w:t>
            </w:r>
          </w:p>
        </w:tc>
        <w:tc>
          <w:tcPr>
            <w:tcW w:w="1255" w:type="dxa"/>
            <w:noWrap/>
            <w:hideMark/>
          </w:tcPr>
          <w:p w14:paraId="0C53291D" w14:textId="77777777" w:rsidR="0087031E" w:rsidRPr="008139CA" w:rsidRDefault="0087031E">
            <w:pPr>
              <w:rPr>
                <w:rFonts w:ascii="Arial" w:hAnsi="Arial" w:cs="Arial"/>
              </w:rPr>
            </w:pPr>
            <w:r w:rsidRPr="008139CA">
              <w:rPr>
                <w:rFonts w:ascii="Arial" w:hAnsi="Arial" w:cs="Arial"/>
              </w:rPr>
              <w:t>C</w:t>
            </w:r>
          </w:p>
        </w:tc>
      </w:tr>
      <w:tr w:rsidR="00133011" w:rsidRPr="00EE29F0" w14:paraId="75819B0E" w14:textId="77777777" w:rsidTr="00A90219">
        <w:trPr>
          <w:trHeight w:val="320"/>
        </w:trPr>
        <w:tc>
          <w:tcPr>
            <w:tcW w:w="1795" w:type="dxa"/>
            <w:vMerge/>
            <w:noWrap/>
            <w:hideMark/>
          </w:tcPr>
          <w:p w14:paraId="1FF8E463" w14:textId="3BD47BB6" w:rsidR="0087031E" w:rsidRPr="00A273FD" w:rsidRDefault="0087031E" w:rsidP="00EB6F41">
            <w:pPr>
              <w:rPr>
                <w:rFonts w:ascii="Arial" w:hAnsi="Arial" w:cs="Arial"/>
                <w:i/>
                <w:iCs/>
              </w:rPr>
            </w:pPr>
          </w:p>
        </w:tc>
        <w:tc>
          <w:tcPr>
            <w:tcW w:w="2700" w:type="dxa"/>
            <w:vMerge/>
            <w:noWrap/>
            <w:hideMark/>
          </w:tcPr>
          <w:p w14:paraId="2A5E6F20" w14:textId="31D01D19" w:rsidR="0087031E" w:rsidRPr="008139CA" w:rsidRDefault="0087031E" w:rsidP="00A06384">
            <w:pPr>
              <w:rPr>
                <w:rFonts w:ascii="Arial" w:hAnsi="Arial" w:cs="Arial"/>
              </w:rPr>
            </w:pPr>
          </w:p>
        </w:tc>
        <w:tc>
          <w:tcPr>
            <w:tcW w:w="2160" w:type="dxa"/>
            <w:noWrap/>
            <w:hideMark/>
          </w:tcPr>
          <w:p w14:paraId="03D9EB35" w14:textId="77777777" w:rsidR="0087031E" w:rsidRPr="008139CA" w:rsidRDefault="0087031E">
            <w:pPr>
              <w:rPr>
                <w:rFonts w:ascii="Arial" w:hAnsi="Arial" w:cs="Arial"/>
              </w:rPr>
            </w:pPr>
            <w:r w:rsidRPr="008139CA">
              <w:rPr>
                <w:rFonts w:ascii="Arial" w:hAnsi="Arial" w:cs="Arial"/>
              </w:rPr>
              <w:t>rs2967609</w:t>
            </w:r>
          </w:p>
        </w:tc>
        <w:tc>
          <w:tcPr>
            <w:tcW w:w="1440" w:type="dxa"/>
            <w:noWrap/>
            <w:hideMark/>
          </w:tcPr>
          <w:p w14:paraId="5A20F5CB" w14:textId="77777777" w:rsidR="0087031E" w:rsidRPr="008139CA" w:rsidRDefault="0087031E">
            <w:pPr>
              <w:rPr>
                <w:rFonts w:ascii="Arial" w:hAnsi="Arial" w:cs="Arial"/>
              </w:rPr>
            </w:pPr>
            <w:r w:rsidRPr="008139CA">
              <w:rPr>
                <w:rFonts w:ascii="Arial" w:hAnsi="Arial" w:cs="Arial"/>
              </w:rPr>
              <w:t>C</w:t>
            </w:r>
          </w:p>
        </w:tc>
        <w:tc>
          <w:tcPr>
            <w:tcW w:w="1255" w:type="dxa"/>
            <w:noWrap/>
            <w:hideMark/>
          </w:tcPr>
          <w:p w14:paraId="3D8246A9" w14:textId="77777777" w:rsidR="0087031E" w:rsidRPr="008139CA" w:rsidRDefault="0087031E">
            <w:pPr>
              <w:rPr>
                <w:rFonts w:ascii="Arial" w:hAnsi="Arial" w:cs="Arial"/>
              </w:rPr>
            </w:pPr>
            <w:r w:rsidRPr="008139CA">
              <w:rPr>
                <w:rFonts w:ascii="Arial" w:hAnsi="Arial" w:cs="Arial"/>
              </w:rPr>
              <w:t>A</w:t>
            </w:r>
          </w:p>
        </w:tc>
      </w:tr>
      <w:tr w:rsidR="00133011" w:rsidRPr="00EE29F0" w14:paraId="42E9884B" w14:textId="77777777" w:rsidTr="00A90219">
        <w:trPr>
          <w:trHeight w:val="320"/>
        </w:trPr>
        <w:tc>
          <w:tcPr>
            <w:tcW w:w="1795" w:type="dxa"/>
            <w:vMerge/>
            <w:noWrap/>
            <w:hideMark/>
          </w:tcPr>
          <w:p w14:paraId="556B2089" w14:textId="7F15396D" w:rsidR="0087031E" w:rsidRPr="00A273FD" w:rsidRDefault="0087031E" w:rsidP="00EB6F41">
            <w:pPr>
              <w:rPr>
                <w:rFonts w:ascii="Arial" w:hAnsi="Arial" w:cs="Arial"/>
                <w:i/>
                <w:iCs/>
              </w:rPr>
            </w:pPr>
          </w:p>
        </w:tc>
        <w:tc>
          <w:tcPr>
            <w:tcW w:w="2700" w:type="dxa"/>
            <w:vMerge/>
            <w:noWrap/>
            <w:hideMark/>
          </w:tcPr>
          <w:p w14:paraId="09CC1CBC" w14:textId="3580316F" w:rsidR="0087031E" w:rsidRPr="008139CA" w:rsidRDefault="0087031E" w:rsidP="00A06384">
            <w:pPr>
              <w:rPr>
                <w:rFonts w:ascii="Arial" w:hAnsi="Arial" w:cs="Arial"/>
              </w:rPr>
            </w:pPr>
          </w:p>
        </w:tc>
        <w:tc>
          <w:tcPr>
            <w:tcW w:w="2160" w:type="dxa"/>
            <w:noWrap/>
            <w:hideMark/>
          </w:tcPr>
          <w:p w14:paraId="76772086" w14:textId="77777777" w:rsidR="0087031E" w:rsidRPr="008139CA" w:rsidRDefault="0087031E">
            <w:pPr>
              <w:rPr>
                <w:rFonts w:ascii="Arial" w:hAnsi="Arial" w:cs="Arial"/>
              </w:rPr>
            </w:pPr>
            <w:r w:rsidRPr="008139CA">
              <w:rPr>
                <w:rFonts w:ascii="Arial" w:hAnsi="Arial" w:cs="Arial"/>
              </w:rPr>
              <w:t>rs74256561</w:t>
            </w:r>
          </w:p>
        </w:tc>
        <w:tc>
          <w:tcPr>
            <w:tcW w:w="1440" w:type="dxa"/>
            <w:noWrap/>
            <w:hideMark/>
          </w:tcPr>
          <w:p w14:paraId="5327B8C7"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35E88D20" w14:textId="77777777" w:rsidR="0087031E" w:rsidRPr="008139CA" w:rsidRDefault="0087031E">
            <w:pPr>
              <w:rPr>
                <w:rFonts w:ascii="Arial" w:hAnsi="Arial" w:cs="Arial"/>
              </w:rPr>
            </w:pPr>
            <w:r w:rsidRPr="008139CA">
              <w:rPr>
                <w:rFonts w:ascii="Arial" w:hAnsi="Arial" w:cs="Arial"/>
              </w:rPr>
              <w:t>C</w:t>
            </w:r>
          </w:p>
        </w:tc>
      </w:tr>
      <w:tr w:rsidR="00133011" w:rsidRPr="00EE29F0" w14:paraId="71C78B80" w14:textId="77777777" w:rsidTr="00A90219">
        <w:trPr>
          <w:trHeight w:val="320"/>
        </w:trPr>
        <w:tc>
          <w:tcPr>
            <w:tcW w:w="1795" w:type="dxa"/>
            <w:vMerge/>
            <w:noWrap/>
            <w:hideMark/>
          </w:tcPr>
          <w:p w14:paraId="43510873" w14:textId="3A6D51FB" w:rsidR="0087031E" w:rsidRPr="00A273FD" w:rsidRDefault="0087031E" w:rsidP="00EB6F41">
            <w:pPr>
              <w:rPr>
                <w:rFonts w:ascii="Arial" w:hAnsi="Arial" w:cs="Arial"/>
                <w:i/>
                <w:iCs/>
              </w:rPr>
            </w:pPr>
          </w:p>
        </w:tc>
        <w:tc>
          <w:tcPr>
            <w:tcW w:w="2700" w:type="dxa"/>
            <w:vMerge/>
            <w:noWrap/>
            <w:hideMark/>
          </w:tcPr>
          <w:p w14:paraId="16BDF899" w14:textId="3C2E034A" w:rsidR="0087031E" w:rsidRPr="008139CA" w:rsidRDefault="0087031E" w:rsidP="00A06384">
            <w:pPr>
              <w:rPr>
                <w:rFonts w:ascii="Arial" w:hAnsi="Arial" w:cs="Arial"/>
              </w:rPr>
            </w:pPr>
          </w:p>
        </w:tc>
        <w:tc>
          <w:tcPr>
            <w:tcW w:w="2160" w:type="dxa"/>
            <w:noWrap/>
            <w:hideMark/>
          </w:tcPr>
          <w:p w14:paraId="10F6D0BD" w14:textId="77777777" w:rsidR="0087031E" w:rsidRPr="008139CA" w:rsidRDefault="0087031E">
            <w:pPr>
              <w:rPr>
                <w:rFonts w:ascii="Arial" w:hAnsi="Arial" w:cs="Arial"/>
              </w:rPr>
            </w:pPr>
            <w:r w:rsidRPr="008139CA">
              <w:rPr>
                <w:rFonts w:ascii="Arial" w:hAnsi="Arial" w:cs="Arial"/>
              </w:rPr>
              <w:t>rs58761784</w:t>
            </w:r>
          </w:p>
        </w:tc>
        <w:tc>
          <w:tcPr>
            <w:tcW w:w="1440" w:type="dxa"/>
            <w:noWrap/>
            <w:hideMark/>
          </w:tcPr>
          <w:p w14:paraId="67B29D41" w14:textId="77777777" w:rsidR="0087031E" w:rsidRPr="008139CA" w:rsidRDefault="0087031E">
            <w:pPr>
              <w:rPr>
                <w:rFonts w:ascii="Arial" w:hAnsi="Arial" w:cs="Arial"/>
              </w:rPr>
            </w:pPr>
            <w:r w:rsidRPr="008139CA">
              <w:rPr>
                <w:rFonts w:ascii="Arial" w:hAnsi="Arial" w:cs="Arial"/>
              </w:rPr>
              <w:t>T</w:t>
            </w:r>
          </w:p>
        </w:tc>
        <w:tc>
          <w:tcPr>
            <w:tcW w:w="1255" w:type="dxa"/>
            <w:noWrap/>
            <w:hideMark/>
          </w:tcPr>
          <w:p w14:paraId="4A47A21A" w14:textId="77777777" w:rsidR="0087031E" w:rsidRPr="008139CA" w:rsidRDefault="0087031E">
            <w:pPr>
              <w:rPr>
                <w:rFonts w:ascii="Arial" w:hAnsi="Arial" w:cs="Arial"/>
              </w:rPr>
            </w:pPr>
            <w:r w:rsidRPr="008139CA">
              <w:rPr>
                <w:rFonts w:ascii="Arial" w:hAnsi="Arial" w:cs="Arial"/>
              </w:rPr>
              <w:t>C</w:t>
            </w:r>
          </w:p>
        </w:tc>
      </w:tr>
      <w:tr w:rsidR="00133011" w:rsidRPr="00EE29F0" w14:paraId="39D33E4D" w14:textId="77777777" w:rsidTr="00A90219">
        <w:trPr>
          <w:trHeight w:val="320"/>
        </w:trPr>
        <w:tc>
          <w:tcPr>
            <w:tcW w:w="1795" w:type="dxa"/>
            <w:vMerge/>
            <w:noWrap/>
            <w:hideMark/>
          </w:tcPr>
          <w:p w14:paraId="7E20458B" w14:textId="090CAB54" w:rsidR="0087031E" w:rsidRPr="00A273FD" w:rsidRDefault="0087031E">
            <w:pPr>
              <w:rPr>
                <w:rFonts w:ascii="Arial" w:hAnsi="Arial" w:cs="Arial"/>
                <w:i/>
                <w:iCs/>
              </w:rPr>
            </w:pPr>
          </w:p>
        </w:tc>
        <w:tc>
          <w:tcPr>
            <w:tcW w:w="2700" w:type="dxa"/>
            <w:vMerge/>
            <w:noWrap/>
            <w:hideMark/>
          </w:tcPr>
          <w:p w14:paraId="3718E254" w14:textId="28BF65BF" w:rsidR="0087031E" w:rsidRPr="008139CA" w:rsidRDefault="0087031E">
            <w:pPr>
              <w:rPr>
                <w:rFonts w:ascii="Arial" w:hAnsi="Arial" w:cs="Arial"/>
              </w:rPr>
            </w:pPr>
          </w:p>
        </w:tc>
        <w:tc>
          <w:tcPr>
            <w:tcW w:w="2160" w:type="dxa"/>
            <w:noWrap/>
            <w:hideMark/>
          </w:tcPr>
          <w:p w14:paraId="50AF7BAB" w14:textId="77777777" w:rsidR="0087031E" w:rsidRPr="008139CA" w:rsidRDefault="0087031E">
            <w:pPr>
              <w:rPr>
                <w:rFonts w:ascii="Arial" w:hAnsi="Arial" w:cs="Arial"/>
              </w:rPr>
            </w:pPr>
            <w:r w:rsidRPr="008139CA">
              <w:rPr>
                <w:rFonts w:ascii="Arial" w:hAnsi="Arial" w:cs="Arial"/>
              </w:rPr>
              <w:t>rs73000664</w:t>
            </w:r>
          </w:p>
        </w:tc>
        <w:tc>
          <w:tcPr>
            <w:tcW w:w="1440" w:type="dxa"/>
            <w:noWrap/>
            <w:hideMark/>
          </w:tcPr>
          <w:p w14:paraId="77283013" w14:textId="77777777" w:rsidR="0087031E" w:rsidRPr="008139CA" w:rsidRDefault="0087031E">
            <w:pPr>
              <w:rPr>
                <w:rFonts w:ascii="Arial" w:hAnsi="Arial" w:cs="Arial"/>
              </w:rPr>
            </w:pPr>
            <w:r w:rsidRPr="008139CA">
              <w:rPr>
                <w:rFonts w:ascii="Arial" w:hAnsi="Arial" w:cs="Arial"/>
              </w:rPr>
              <w:t>G</w:t>
            </w:r>
          </w:p>
        </w:tc>
        <w:tc>
          <w:tcPr>
            <w:tcW w:w="1255" w:type="dxa"/>
            <w:noWrap/>
            <w:hideMark/>
          </w:tcPr>
          <w:p w14:paraId="5BC94AC0" w14:textId="77777777" w:rsidR="0087031E" w:rsidRPr="008139CA" w:rsidRDefault="0087031E">
            <w:pPr>
              <w:rPr>
                <w:rFonts w:ascii="Arial" w:hAnsi="Arial" w:cs="Arial"/>
              </w:rPr>
            </w:pPr>
            <w:r w:rsidRPr="008139CA">
              <w:rPr>
                <w:rFonts w:ascii="Arial" w:hAnsi="Arial" w:cs="Arial"/>
              </w:rPr>
              <w:t>A</w:t>
            </w:r>
          </w:p>
        </w:tc>
      </w:tr>
      <w:tr w:rsidR="00A90219" w:rsidRPr="00EE29F0" w14:paraId="4DF01E15" w14:textId="77777777" w:rsidTr="008139CA">
        <w:trPr>
          <w:trHeight w:val="320"/>
        </w:trPr>
        <w:tc>
          <w:tcPr>
            <w:tcW w:w="1795" w:type="dxa"/>
            <w:vMerge w:val="restart"/>
            <w:noWrap/>
            <w:hideMark/>
          </w:tcPr>
          <w:p w14:paraId="4597A36D" w14:textId="77777777" w:rsidR="00A90219" w:rsidRPr="00A273FD" w:rsidRDefault="00A90219">
            <w:pPr>
              <w:rPr>
                <w:rFonts w:ascii="Arial" w:hAnsi="Arial" w:cs="Arial"/>
                <w:i/>
                <w:iCs/>
              </w:rPr>
            </w:pPr>
            <w:r w:rsidRPr="00A273FD">
              <w:rPr>
                <w:rFonts w:ascii="Arial" w:hAnsi="Arial" w:cs="Arial"/>
                <w:i/>
                <w:iCs/>
              </w:rPr>
              <w:t>APOA5</w:t>
            </w:r>
          </w:p>
          <w:p w14:paraId="65657293" w14:textId="77777777" w:rsidR="00A90219" w:rsidRPr="00A273FD" w:rsidRDefault="00A90219">
            <w:pPr>
              <w:rPr>
                <w:rFonts w:ascii="Arial" w:hAnsi="Arial" w:cs="Arial"/>
                <w:i/>
                <w:iCs/>
              </w:rPr>
            </w:pPr>
            <w:r w:rsidRPr="00A273FD">
              <w:rPr>
                <w:rFonts w:ascii="Arial" w:hAnsi="Arial" w:cs="Arial"/>
                <w:i/>
                <w:iCs/>
              </w:rPr>
              <w:t> </w:t>
            </w:r>
          </w:p>
          <w:p w14:paraId="7FE95368" w14:textId="77777777" w:rsidR="00A90219" w:rsidRPr="00A273FD" w:rsidRDefault="00A90219">
            <w:pPr>
              <w:rPr>
                <w:rFonts w:ascii="Arial" w:hAnsi="Arial" w:cs="Arial"/>
                <w:i/>
                <w:iCs/>
              </w:rPr>
            </w:pPr>
            <w:r w:rsidRPr="00A273FD">
              <w:rPr>
                <w:rFonts w:ascii="Arial" w:hAnsi="Arial" w:cs="Arial"/>
                <w:i/>
                <w:iCs/>
              </w:rPr>
              <w:t> </w:t>
            </w:r>
          </w:p>
          <w:p w14:paraId="3531AD1A" w14:textId="77777777" w:rsidR="00A90219" w:rsidRPr="00A273FD" w:rsidRDefault="00A90219">
            <w:pPr>
              <w:rPr>
                <w:rFonts w:ascii="Arial" w:hAnsi="Arial" w:cs="Arial"/>
                <w:i/>
                <w:iCs/>
              </w:rPr>
            </w:pPr>
            <w:r w:rsidRPr="00A273FD">
              <w:rPr>
                <w:rFonts w:ascii="Arial" w:hAnsi="Arial" w:cs="Arial"/>
                <w:i/>
                <w:iCs/>
              </w:rPr>
              <w:t> </w:t>
            </w:r>
          </w:p>
          <w:p w14:paraId="4DCA7CB6" w14:textId="77777777" w:rsidR="00A90219" w:rsidRPr="00A273FD" w:rsidRDefault="00A90219">
            <w:pPr>
              <w:rPr>
                <w:rFonts w:ascii="Arial" w:hAnsi="Arial" w:cs="Arial"/>
                <w:i/>
                <w:iCs/>
              </w:rPr>
            </w:pPr>
            <w:r w:rsidRPr="00A273FD">
              <w:rPr>
                <w:rFonts w:ascii="Arial" w:hAnsi="Arial" w:cs="Arial"/>
                <w:i/>
                <w:iCs/>
              </w:rPr>
              <w:t> </w:t>
            </w:r>
          </w:p>
          <w:p w14:paraId="6C1F29C8" w14:textId="77777777" w:rsidR="00A90219" w:rsidRPr="00A273FD" w:rsidRDefault="00A90219">
            <w:pPr>
              <w:rPr>
                <w:rFonts w:ascii="Arial" w:hAnsi="Arial" w:cs="Arial"/>
                <w:i/>
                <w:iCs/>
              </w:rPr>
            </w:pPr>
            <w:r w:rsidRPr="00A273FD">
              <w:rPr>
                <w:rFonts w:ascii="Arial" w:hAnsi="Arial" w:cs="Arial"/>
                <w:i/>
                <w:iCs/>
              </w:rPr>
              <w:t> </w:t>
            </w:r>
          </w:p>
          <w:p w14:paraId="0292CB6E" w14:textId="77777777" w:rsidR="00A90219" w:rsidRPr="00A273FD" w:rsidRDefault="00A90219">
            <w:pPr>
              <w:rPr>
                <w:rFonts w:ascii="Arial" w:hAnsi="Arial" w:cs="Arial"/>
                <w:i/>
                <w:iCs/>
              </w:rPr>
            </w:pPr>
            <w:r w:rsidRPr="00A273FD">
              <w:rPr>
                <w:rFonts w:ascii="Arial" w:hAnsi="Arial" w:cs="Arial"/>
                <w:i/>
                <w:iCs/>
              </w:rPr>
              <w:t> </w:t>
            </w:r>
          </w:p>
          <w:p w14:paraId="5492F27B" w14:textId="77777777" w:rsidR="00A90219" w:rsidRPr="00A273FD" w:rsidRDefault="00A90219">
            <w:pPr>
              <w:rPr>
                <w:rFonts w:ascii="Arial" w:hAnsi="Arial" w:cs="Arial"/>
                <w:i/>
                <w:iCs/>
              </w:rPr>
            </w:pPr>
            <w:r w:rsidRPr="00A273FD">
              <w:rPr>
                <w:rFonts w:ascii="Arial" w:hAnsi="Arial" w:cs="Arial"/>
                <w:i/>
                <w:iCs/>
              </w:rPr>
              <w:t> </w:t>
            </w:r>
          </w:p>
          <w:p w14:paraId="246D4961" w14:textId="77777777" w:rsidR="00A90219" w:rsidRPr="00A273FD" w:rsidRDefault="00A90219">
            <w:pPr>
              <w:rPr>
                <w:rFonts w:ascii="Arial" w:hAnsi="Arial" w:cs="Arial"/>
                <w:i/>
                <w:iCs/>
              </w:rPr>
            </w:pPr>
            <w:r w:rsidRPr="00A273FD">
              <w:rPr>
                <w:rFonts w:ascii="Arial" w:hAnsi="Arial" w:cs="Arial"/>
                <w:i/>
                <w:iCs/>
              </w:rPr>
              <w:t> </w:t>
            </w:r>
          </w:p>
          <w:p w14:paraId="0FA4DFEA" w14:textId="77777777" w:rsidR="00A90219" w:rsidRPr="00A273FD" w:rsidRDefault="00A90219">
            <w:pPr>
              <w:rPr>
                <w:rFonts w:ascii="Arial" w:hAnsi="Arial" w:cs="Arial"/>
                <w:i/>
                <w:iCs/>
              </w:rPr>
            </w:pPr>
            <w:r w:rsidRPr="00A273FD">
              <w:rPr>
                <w:rFonts w:ascii="Arial" w:hAnsi="Arial" w:cs="Arial"/>
                <w:i/>
                <w:iCs/>
              </w:rPr>
              <w:t> </w:t>
            </w:r>
          </w:p>
          <w:p w14:paraId="432EC709" w14:textId="77777777" w:rsidR="00A90219" w:rsidRPr="00A273FD" w:rsidRDefault="00A90219">
            <w:pPr>
              <w:rPr>
                <w:rFonts w:ascii="Arial" w:hAnsi="Arial" w:cs="Arial"/>
                <w:i/>
                <w:iCs/>
              </w:rPr>
            </w:pPr>
            <w:r w:rsidRPr="00A273FD">
              <w:rPr>
                <w:rFonts w:ascii="Arial" w:hAnsi="Arial" w:cs="Arial"/>
                <w:i/>
                <w:iCs/>
              </w:rPr>
              <w:lastRenderedPageBreak/>
              <w:t> </w:t>
            </w:r>
          </w:p>
          <w:p w14:paraId="7496727E" w14:textId="77777777" w:rsidR="00A90219" w:rsidRPr="00A273FD" w:rsidRDefault="00A90219">
            <w:pPr>
              <w:rPr>
                <w:rFonts w:ascii="Arial" w:hAnsi="Arial" w:cs="Arial"/>
                <w:i/>
                <w:iCs/>
              </w:rPr>
            </w:pPr>
            <w:r w:rsidRPr="00A273FD">
              <w:rPr>
                <w:rFonts w:ascii="Arial" w:hAnsi="Arial" w:cs="Arial"/>
                <w:i/>
                <w:iCs/>
              </w:rPr>
              <w:t> </w:t>
            </w:r>
          </w:p>
          <w:p w14:paraId="4AB33DE4" w14:textId="77777777" w:rsidR="00A90219" w:rsidRPr="00A273FD" w:rsidRDefault="00A90219">
            <w:pPr>
              <w:rPr>
                <w:rFonts w:ascii="Arial" w:hAnsi="Arial" w:cs="Arial"/>
                <w:i/>
                <w:iCs/>
              </w:rPr>
            </w:pPr>
            <w:r w:rsidRPr="00A273FD">
              <w:rPr>
                <w:rFonts w:ascii="Arial" w:hAnsi="Arial" w:cs="Arial"/>
                <w:i/>
                <w:iCs/>
              </w:rPr>
              <w:t> </w:t>
            </w:r>
          </w:p>
          <w:p w14:paraId="595A1FE1" w14:textId="77777777" w:rsidR="00A90219" w:rsidRPr="00A273FD" w:rsidRDefault="00A90219">
            <w:pPr>
              <w:rPr>
                <w:rFonts w:ascii="Arial" w:hAnsi="Arial" w:cs="Arial"/>
                <w:i/>
                <w:iCs/>
              </w:rPr>
            </w:pPr>
            <w:r w:rsidRPr="00A273FD">
              <w:rPr>
                <w:rFonts w:ascii="Arial" w:hAnsi="Arial" w:cs="Arial"/>
                <w:i/>
                <w:iCs/>
              </w:rPr>
              <w:t> </w:t>
            </w:r>
          </w:p>
          <w:p w14:paraId="7185E296" w14:textId="77777777" w:rsidR="00A90219" w:rsidRPr="00A273FD" w:rsidRDefault="00A90219">
            <w:pPr>
              <w:rPr>
                <w:rFonts w:ascii="Arial" w:hAnsi="Arial" w:cs="Arial"/>
                <w:i/>
                <w:iCs/>
              </w:rPr>
            </w:pPr>
            <w:r w:rsidRPr="00A273FD">
              <w:rPr>
                <w:rFonts w:ascii="Arial" w:hAnsi="Arial" w:cs="Arial"/>
                <w:i/>
                <w:iCs/>
              </w:rPr>
              <w:t> </w:t>
            </w:r>
          </w:p>
          <w:p w14:paraId="38528B41" w14:textId="77777777" w:rsidR="00A90219" w:rsidRPr="00A273FD" w:rsidRDefault="00A90219">
            <w:pPr>
              <w:rPr>
                <w:rFonts w:ascii="Arial" w:hAnsi="Arial" w:cs="Arial"/>
                <w:i/>
                <w:iCs/>
              </w:rPr>
            </w:pPr>
            <w:r w:rsidRPr="00A273FD">
              <w:rPr>
                <w:rFonts w:ascii="Arial" w:hAnsi="Arial" w:cs="Arial"/>
                <w:i/>
                <w:iCs/>
              </w:rPr>
              <w:t> </w:t>
            </w:r>
          </w:p>
          <w:p w14:paraId="51B512B5" w14:textId="77777777" w:rsidR="00A90219" w:rsidRPr="00A273FD" w:rsidRDefault="00A90219">
            <w:pPr>
              <w:rPr>
                <w:rFonts w:ascii="Arial" w:hAnsi="Arial" w:cs="Arial"/>
                <w:i/>
                <w:iCs/>
              </w:rPr>
            </w:pPr>
            <w:r w:rsidRPr="00A273FD">
              <w:rPr>
                <w:rFonts w:ascii="Arial" w:hAnsi="Arial" w:cs="Arial"/>
                <w:i/>
                <w:iCs/>
              </w:rPr>
              <w:t> </w:t>
            </w:r>
          </w:p>
          <w:p w14:paraId="2A9B7848" w14:textId="77777777" w:rsidR="00A90219" w:rsidRPr="00A273FD" w:rsidRDefault="00A90219">
            <w:pPr>
              <w:rPr>
                <w:rFonts w:ascii="Arial" w:hAnsi="Arial" w:cs="Arial"/>
                <w:i/>
                <w:iCs/>
              </w:rPr>
            </w:pPr>
            <w:r w:rsidRPr="00A273FD">
              <w:rPr>
                <w:rFonts w:ascii="Arial" w:hAnsi="Arial" w:cs="Arial"/>
                <w:i/>
                <w:iCs/>
              </w:rPr>
              <w:t> </w:t>
            </w:r>
          </w:p>
          <w:p w14:paraId="2962236C" w14:textId="77777777" w:rsidR="00A90219" w:rsidRPr="00A273FD" w:rsidRDefault="00A90219">
            <w:pPr>
              <w:rPr>
                <w:rFonts w:ascii="Arial" w:hAnsi="Arial" w:cs="Arial"/>
                <w:i/>
                <w:iCs/>
              </w:rPr>
            </w:pPr>
            <w:r w:rsidRPr="00A273FD">
              <w:rPr>
                <w:rFonts w:ascii="Arial" w:hAnsi="Arial" w:cs="Arial"/>
                <w:i/>
                <w:iCs/>
              </w:rPr>
              <w:t> </w:t>
            </w:r>
          </w:p>
          <w:p w14:paraId="34F5A1BA" w14:textId="77777777" w:rsidR="00A90219" w:rsidRPr="00A273FD" w:rsidRDefault="00A90219">
            <w:pPr>
              <w:rPr>
                <w:rFonts w:ascii="Arial" w:hAnsi="Arial" w:cs="Arial"/>
                <w:i/>
                <w:iCs/>
              </w:rPr>
            </w:pPr>
            <w:r w:rsidRPr="00A273FD">
              <w:rPr>
                <w:rFonts w:ascii="Arial" w:hAnsi="Arial" w:cs="Arial"/>
                <w:i/>
                <w:iCs/>
              </w:rPr>
              <w:t> </w:t>
            </w:r>
          </w:p>
          <w:p w14:paraId="4E4A3EF3" w14:textId="77777777" w:rsidR="00A90219" w:rsidRPr="00A273FD" w:rsidRDefault="00A90219">
            <w:pPr>
              <w:rPr>
                <w:rFonts w:ascii="Arial" w:hAnsi="Arial" w:cs="Arial"/>
                <w:i/>
                <w:iCs/>
              </w:rPr>
            </w:pPr>
            <w:r w:rsidRPr="00A273FD">
              <w:rPr>
                <w:rFonts w:ascii="Arial" w:hAnsi="Arial" w:cs="Arial"/>
                <w:i/>
                <w:iCs/>
              </w:rPr>
              <w:t> </w:t>
            </w:r>
          </w:p>
          <w:p w14:paraId="115DDD14" w14:textId="77777777" w:rsidR="00A90219" w:rsidRPr="00A273FD" w:rsidRDefault="00A90219">
            <w:pPr>
              <w:rPr>
                <w:rFonts w:ascii="Arial" w:hAnsi="Arial" w:cs="Arial"/>
                <w:i/>
                <w:iCs/>
              </w:rPr>
            </w:pPr>
            <w:r w:rsidRPr="00A273FD">
              <w:rPr>
                <w:rFonts w:ascii="Arial" w:hAnsi="Arial" w:cs="Arial"/>
                <w:i/>
                <w:iCs/>
              </w:rPr>
              <w:t> </w:t>
            </w:r>
          </w:p>
          <w:p w14:paraId="58F6F1DA" w14:textId="77777777" w:rsidR="00A90219" w:rsidRPr="00A273FD" w:rsidRDefault="00A90219">
            <w:pPr>
              <w:rPr>
                <w:rFonts w:ascii="Arial" w:hAnsi="Arial" w:cs="Arial"/>
                <w:i/>
                <w:iCs/>
              </w:rPr>
            </w:pPr>
            <w:r w:rsidRPr="00A273FD">
              <w:rPr>
                <w:rFonts w:ascii="Arial" w:hAnsi="Arial" w:cs="Arial"/>
                <w:i/>
                <w:iCs/>
              </w:rPr>
              <w:t> </w:t>
            </w:r>
          </w:p>
          <w:p w14:paraId="14A90AC5" w14:textId="77777777" w:rsidR="00A90219" w:rsidRPr="00A273FD" w:rsidRDefault="00A90219">
            <w:pPr>
              <w:rPr>
                <w:rFonts w:ascii="Arial" w:hAnsi="Arial" w:cs="Arial"/>
                <w:i/>
                <w:iCs/>
              </w:rPr>
            </w:pPr>
            <w:r w:rsidRPr="00A273FD">
              <w:rPr>
                <w:rFonts w:ascii="Arial" w:hAnsi="Arial" w:cs="Arial"/>
                <w:i/>
                <w:iCs/>
              </w:rPr>
              <w:t> </w:t>
            </w:r>
          </w:p>
          <w:p w14:paraId="340EE17D" w14:textId="77777777" w:rsidR="00A90219" w:rsidRPr="00A273FD" w:rsidRDefault="00A90219">
            <w:pPr>
              <w:rPr>
                <w:rFonts w:ascii="Arial" w:hAnsi="Arial" w:cs="Arial"/>
                <w:i/>
                <w:iCs/>
              </w:rPr>
            </w:pPr>
            <w:r w:rsidRPr="00A273FD">
              <w:rPr>
                <w:rFonts w:ascii="Arial" w:hAnsi="Arial" w:cs="Arial"/>
                <w:i/>
                <w:iCs/>
              </w:rPr>
              <w:t> </w:t>
            </w:r>
          </w:p>
          <w:p w14:paraId="39ED3B8C" w14:textId="77777777" w:rsidR="00A90219" w:rsidRPr="00A273FD" w:rsidRDefault="00A90219">
            <w:pPr>
              <w:rPr>
                <w:rFonts w:ascii="Arial" w:hAnsi="Arial" w:cs="Arial"/>
                <w:i/>
                <w:iCs/>
              </w:rPr>
            </w:pPr>
            <w:r w:rsidRPr="00A273FD">
              <w:rPr>
                <w:rFonts w:ascii="Arial" w:hAnsi="Arial" w:cs="Arial"/>
                <w:i/>
                <w:iCs/>
              </w:rPr>
              <w:t> </w:t>
            </w:r>
          </w:p>
          <w:p w14:paraId="5D123A1B" w14:textId="77777777" w:rsidR="00A90219" w:rsidRPr="00A273FD" w:rsidRDefault="00A90219">
            <w:pPr>
              <w:rPr>
                <w:rFonts w:ascii="Arial" w:hAnsi="Arial" w:cs="Arial"/>
                <w:i/>
                <w:iCs/>
              </w:rPr>
            </w:pPr>
            <w:r w:rsidRPr="00A273FD">
              <w:rPr>
                <w:rFonts w:ascii="Arial" w:hAnsi="Arial" w:cs="Arial"/>
                <w:i/>
                <w:iCs/>
              </w:rPr>
              <w:t> </w:t>
            </w:r>
          </w:p>
          <w:p w14:paraId="1F4C0C41" w14:textId="77777777" w:rsidR="00A90219" w:rsidRPr="00A273FD" w:rsidRDefault="00A90219">
            <w:pPr>
              <w:rPr>
                <w:rFonts w:ascii="Arial" w:hAnsi="Arial" w:cs="Arial"/>
                <w:i/>
                <w:iCs/>
              </w:rPr>
            </w:pPr>
            <w:r w:rsidRPr="00A273FD">
              <w:rPr>
                <w:rFonts w:ascii="Arial" w:hAnsi="Arial" w:cs="Arial"/>
                <w:i/>
                <w:iCs/>
              </w:rPr>
              <w:t> </w:t>
            </w:r>
          </w:p>
          <w:p w14:paraId="437EE969" w14:textId="77777777" w:rsidR="00A90219" w:rsidRPr="00A273FD" w:rsidRDefault="00A90219">
            <w:pPr>
              <w:rPr>
                <w:rFonts w:ascii="Arial" w:hAnsi="Arial" w:cs="Arial"/>
                <w:i/>
                <w:iCs/>
              </w:rPr>
            </w:pPr>
            <w:r w:rsidRPr="00A273FD">
              <w:rPr>
                <w:rFonts w:ascii="Arial" w:hAnsi="Arial" w:cs="Arial"/>
                <w:i/>
                <w:iCs/>
              </w:rPr>
              <w:t> </w:t>
            </w:r>
          </w:p>
          <w:p w14:paraId="76CD4C24" w14:textId="77777777" w:rsidR="00A90219" w:rsidRPr="00A273FD" w:rsidRDefault="00A90219">
            <w:pPr>
              <w:rPr>
                <w:rFonts w:ascii="Arial" w:hAnsi="Arial" w:cs="Arial"/>
                <w:i/>
                <w:iCs/>
              </w:rPr>
            </w:pPr>
            <w:r w:rsidRPr="00A273FD">
              <w:rPr>
                <w:rFonts w:ascii="Arial" w:hAnsi="Arial" w:cs="Arial"/>
                <w:i/>
                <w:iCs/>
              </w:rPr>
              <w:t> </w:t>
            </w:r>
          </w:p>
          <w:p w14:paraId="3CEEE99B" w14:textId="77777777" w:rsidR="00A90219" w:rsidRPr="00A273FD" w:rsidRDefault="00A90219">
            <w:pPr>
              <w:rPr>
                <w:rFonts w:ascii="Arial" w:hAnsi="Arial" w:cs="Arial"/>
                <w:i/>
                <w:iCs/>
              </w:rPr>
            </w:pPr>
            <w:r w:rsidRPr="00A273FD">
              <w:rPr>
                <w:rFonts w:ascii="Arial" w:hAnsi="Arial" w:cs="Arial"/>
                <w:i/>
                <w:iCs/>
              </w:rPr>
              <w:t> </w:t>
            </w:r>
          </w:p>
          <w:p w14:paraId="3484A1C5" w14:textId="77777777" w:rsidR="00A90219" w:rsidRPr="00A273FD" w:rsidRDefault="00A90219">
            <w:pPr>
              <w:rPr>
                <w:rFonts w:ascii="Arial" w:hAnsi="Arial" w:cs="Arial"/>
                <w:i/>
                <w:iCs/>
              </w:rPr>
            </w:pPr>
            <w:r w:rsidRPr="00A273FD">
              <w:rPr>
                <w:rFonts w:ascii="Arial" w:hAnsi="Arial" w:cs="Arial"/>
                <w:i/>
                <w:iCs/>
              </w:rPr>
              <w:t> </w:t>
            </w:r>
          </w:p>
          <w:p w14:paraId="5F3EE0D3" w14:textId="77777777" w:rsidR="00A90219" w:rsidRPr="00A273FD" w:rsidRDefault="00A90219">
            <w:pPr>
              <w:rPr>
                <w:rFonts w:ascii="Arial" w:hAnsi="Arial" w:cs="Arial"/>
                <w:i/>
                <w:iCs/>
              </w:rPr>
            </w:pPr>
            <w:r w:rsidRPr="00A273FD">
              <w:rPr>
                <w:rFonts w:ascii="Arial" w:hAnsi="Arial" w:cs="Arial"/>
                <w:i/>
                <w:iCs/>
              </w:rPr>
              <w:t> </w:t>
            </w:r>
          </w:p>
          <w:p w14:paraId="0A43EBD4" w14:textId="77777777" w:rsidR="00A90219" w:rsidRPr="00A273FD" w:rsidRDefault="00A90219">
            <w:pPr>
              <w:rPr>
                <w:rFonts w:ascii="Arial" w:hAnsi="Arial" w:cs="Arial"/>
                <w:i/>
                <w:iCs/>
              </w:rPr>
            </w:pPr>
            <w:r w:rsidRPr="00A273FD">
              <w:rPr>
                <w:rFonts w:ascii="Arial" w:hAnsi="Arial" w:cs="Arial"/>
                <w:i/>
                <w:iCs/>
              </w:rPr>
              <w:t> </w:t>
            </w:r>
          </w:p>
          <w:p w14:paraId="6ABACA14" w14:textId="77777777" w:rsidR="00A90219" w:rsidRPr="00A273FD" w:rsidRDefault="00A90219">
            <w:pPr>
              <w:rPr>
                <w:rFonts w:ascii="Arial" w:hAnsi="Arial" w:cs="Arial"/>
                <w:i/>
                <w:iCs/>
              </w:rPr>
            </w:pPr>
            <w:r w:rsidRPr="00A273FD">
              <w:rPr>
                <w:rFonts w:ascii="Arial" w:hAnsi="Arial" w:cs="Arial"/>
                <w:i/>
                <w:iCs/>
              </w:rPr>
              <w:t> </w:t>
            </w:r>
          </w:p>
          <w:p w14:paraId="0E0CDB8B" w14:textId="1AE74599" w:rsidR="00A90219" w:rsidRPr="00A273FD" w:rsidRDefault="00A90219" w:rsidP="0019592A">
            <w:pPr>
              <w:rPr>
                <w:rFonts w:ascii="Arial" w:hAnsi="Arial" w:cs="Arial"/>
                <w:i/>
                <w:iCs/>
              </w:rPr>
            </w:pPr>
            <w:r w:rsidRPr="00A273FD">
              <w:rPr>
                <w:rFonts w:ascii="Arial" w:hAnsi="Arial" w:cs="Arial"/>
                <w:i/>
                <w:iCs/>
              </w:rPr>
              <w:t> </w:t>
            </w:r>
          </w:p>
        </w:tc>
        <w:tc>
          <w:tcPr>
            <w:tcW w:w="2700" w:type="dxa"/>
            <w:vMerge w:val="restart"/>
            <w:noWrap/>
          </w:tcPr>
          <w:p w14:paraId="1E4F0F7B" w14:textId="777FADA4" w:rsidR="00A90219" w:rsidRPr="008139CA" w:rsidRDefault="00A90219" w:rsidP="00025423">
            <w:pPr>
              <w:rPr>
                <w:rFonts w:ascii="Arial" w:hAnsi="Arial" w:cs="Arial"/>
              </w:rPr>
            </w:pPr>
            <w:r w:rsidRPr="00EE29F0">
              <w:rPr>
                <w:rFonts w:ascii="Arial" w:hAnsi="Arial" w:cs="Arial"/>
              </w:rPr>
              <w:lastRenderedPageBreak/>
              <w:t>Pancreas</w:t>
            </w:r>
          </w:p>
        </w:tc>
        <w:tc>
          <w:tcPr>
            <w:tcW w:w="2160" w:type="dxa"/>
            <w:noWrap/>
            <w:hideMark/>
          </w:tcPr>
          <w:p w14:paraId="5A11AD0F" w14:textId="77777777" w:rsidR="00A90219" w:rsidRPr="008139CA" w:rsidRDefault="00A90219">
            <w:pPr>
              <w:rPr>
                <w:rFonts w:ascii="Arial" w:hAnsi="Arial" w:cs="Arial"/>
              </w:rPr>
            </w:pPr>
            <w:r w:rsidRPr="008139CA">
              <w:rPr>
                <w:rFonts w:ascii="Arial" w:hAnsi="Arial" w:cs="Arial"/>
              </w:rPr>
              <w:t>rs2512593</w:t>
            </w:r>
          </w:p>
        </w:tc>
        <w:tc>
          <w:tcPr>
            <w:tcW w:w="1440" w:type="dxa"/>
            <w:noWrap/>
            <w:hideMark/>
          </w:tcPr>
          <w:p w14:paraId="73290E4F"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0916E231" w14:textId="77777777" w:rsidR="00A90219" w:rsidRPr="008139CA" w:rsidRDefault="00A90219">
            <w:pPr>
              <w:rPr>
                <w:rFonts w:ascii="Arial" w:hAnsi="Arial" w:cs="Arial"/>
              </w:rPr>
            </w:pPr>
            <w:r w:rsidRPr="008139CA">
              <w:rPr>
                <w:rFonts w:ascii="Arial" w:hAnsi="Arial" w:cs="Arial"/>
              </w:rPr>
              <w:t>T</w:t>
            </w:r>
          </w:p>
        </w:tc>
      </w:tr>
      <w:tr w:rsidR="00A90219" w:rsidRPr="00EE29F0" w14:paraId="30AB4D5A" w14:textId="77777777" w:rsidTr="00A90219">
        <w:trPr>
          <w:trHeight w:val="320"/>
        </w:trPr>
        <w:tc>
          <w:tcPr>
            <w:tcW w:w="1795" w:type="dxa"/>
            <w:vMerge/>
            <w:noWrap/>
            <w:hideMark/>
          </w:tcPr>
          <w:p w14:paraId="0FBEF2E2" w14:textId="0DE8849D" w:rsidR="00A90219" w:rsidRPr="00A273FD" w:rsidRDefault="00A90219" w:rsidP="0019592A">
            <w:pPr>
              <w:rPr>
                <w:rFonts w:ascii="Arial" w:hAnsi="Arial" w:cs="Arial"/>
                <w:i/>
                <w:iCs/>
              </w:rPr>
            </w:pPr>
          </w:p>
        </w:tc>
        <w:tc>
          <w:tcPr>
            <w:tcW w:w="2700" w:type="dxa"/>
            <w:vMerge/>
            <w:noWrap/>
            <w:hideMark/>
          </w:tcPr>
          <w:p w14:paraId="2B78871E" w14:textId="57784766" w:rsidR="00A90219" w:rsidRPr="008139CA" w:rsidRDefault="00A90219" w:rsidP="00025423">
            <w:pPr>
              <w:rPr>
                <w:rFonts w:ascii="Arial" w:hAnsi="Arial" w:cs="Arial"/>
              </w:rPr>
            </w:pPr>
          </w:p>
        </w:tc>
        <w:tc>
          <w:tcPr>
            <w:tcW w:w="2160" w:type="dxa"/>
            <w:noWrap/>
            <w:hideMark/>
          </w:tcPr>
          <w:p w14:paraId="49E45A85" w14:textId="77777777" w:rsidR="00A90219" w:rsidRPr="008139CA" w:rsidRDefault="00A90219">
            <w:pPr>
              <w:rPr>
                <w:rFonts w:ascii="Arial" w:hAnsi="Arial" w:cs="Arial"/>
              </w:rPr>
            </w:pPr>
            <w:r w:rsidRPr="008139CA">
              <w:rPr>
                <w:rFonts w:ascii="Arial" w:hAnsi="Arial" w:cs="Arial"/>
              </w:rPr>
              <w:t>rs2078684</w:t>
            </w:r>
          </w:p>
        </w:tc>
        <w:tc>
          <w:tcPr>
            <w:tcW w:w="1440" w:type="dxa"/>
            <w:noWrap/>
            <w:hideMark/>
          </w:tcPr>
          <w:p w14:paraId="58718B3D"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16F784B8" w14:textId="77777777" w:rsidR="00A90219" w:rsidRPr="008139CA" w:rsidRDefault="00A90219">
            <w:pPr>
              <w:rPr>
                <w:rFonts w:ascii="Arial" w:hAnsi="Arial" w:cs="Arial"/>
              </w:rPr>
            </w:pPr>
            <w:r w:rsidRPr="008139CA">
              <w:rPr>
                <w:rFonts w:ascii="Arial" w:hAnsi="Arial" w:cs="Arial"/>
              </w:rPr>
              <w:t>T</w:t>
            </w:r>
          </w:p>
        </w:tc>
      </w:tr>
      <w:tr w:rsidR="00A90219" w:rsidRPr="00EE29F0" w14:paraId="2BABD56B" w14:textId="77777777" w:rsidTr="00A90219">
        <w:trPr>
          <w:trHeight w:val="320"/>
        </w:trPr>
        <w:tc>
          <w:tcPr>
            <w:tcW w:w="1795" w:type="dxa"/>
            <w:vMerge/>
            <w:noWrap/>
            <w:hideMark/>
          </w:tcPr>
          <w:p w14:paraId="36C34C9D" w14:textId="4484B4E4" w:rsidR="00A90219" w:rsidRPr="00A273FD" w:rsidRDefault="00A90219" w:rsidP="0019592A">
            <w:pPr>
              <w:rPr>
                <w:rFonts w:ascii="Arial" w:hAnsi="Arial" w:cs="Arial"/>
                <w:i/>
                <w:iCs/>
              </w:rPr>
            </w:pPr>
          </w:p>
        </w:tc>
        <w:tc>
          <w:tcPr>
            <w:tcW w:w="2700" w:type="dxa"/>
            <w:vMerge/>
            <w:noWrap/>
            <w:hideMark/>
          </w:tcPr>
          <w:p w14:paraId="7D5EF17B" w14:textId="4DECBFE7" w:rsidR="00A90219" w:rsidRPr="008139CA" w:rsidRDefault="00A90219" w:rsidP="00025423">
            <w:pPr>
              <w:rPr>
                <w:rFonts w:ascii="Arial" w:hAnsi="Arial" w:cs="Arial"/>
              </w:rPr>
            </w:pPr>
          </w:p>
        </w:tc>
        <w:tc>
          <w:tcPr>
            <w:tcW w:w="2160" w:type="dxa"/>
            <w:noWrap/>
            <w:hideMark/>
          </w:tcPr>
          <w:p w14:paraId="3E6302B4" w14:textId="77777777" w:rsidR="00A90219" w:rsidRPr="008139CA" w:rsidRDefault="00A90219">
            <w:pPr>
              <w:rPr>
                <w:rFonts w:ascii="Arial" w:hAnsi="Arial" w:cs="Arial"/>
              </w:rPr>
            </w:pPr>
            <w:r w:rsidRPr="008139CA">
              <w:rPr>
                <w:rFonts w:ascii="Arial" w:hAnsi="Arial" w:cs="Arial"/>
              </w:rPr>
              <w:t>rs7949507</w:t>
            </w:r>
          </w:p>
        </w:tc>
        <w:tc>
          <w:tcPr>
            <w:tcW w:w="1440" w:type="dxa"/>
            <w:noWrap/>
            <w:hideMark/>
          </w:tcPr>
          <w:p w14:paraId="776B9984"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75ED4CE5" w14:textId="77777777" w:rsidR="00A90219" w:rsidRPr="008139CA" w:rsidRDefault="00A90219">
            <w:pPr>
              <w:rPr>
                <w:rFonts w:ascii="Arial" w:hAnsi="Arial" w:cs="Arial"/>
              </w:rPr>
            </w:pPr>
            <w:r w:rsidRPr="008139CA">
              <w:rPr>
                <w:rFonts w:ascii="Arial" w:hAnsi="Arial" w:cs="Arial"/>
              </w:rPr>
              <w:t>T</w:t>
            </w:r>
          </w:p>
        </w:tc>
      </w:tr>
      <w:tr w:rsidR="00A90219" w:rsidRPr="00EE29F0" w14:paraId="6706F8FE" w14:textId="77777777" w:rsidTr="00A90219">
        <w:trPr>
          <w:trHeight w:val="320"/>
        </w:trPr>
        <w:tc>
          <w:tcPr>
            <w:tcW w:w="1795" w:type="dxa"/>
            <w:vMerge/>
            <w:noWrap/>
            <w:hideMark/>
          </w:tcPr>
          <w:p w14:paraId="7A2736D2" w14:textId="18579AE5" w:rsidR="00A90219" w:rsidRPr="00A273FD" w:rsidRDefault="00A90219" w:rsidP="0019592A">
            <w:pPr>
              <w:rPr>
                <w:rFonts w:ascii="Arial" w:hAnsi="Arial" w:cs="Arial"/>
                <w:i/>
                <w:iCs/>
              </w:rPr>
            </w:pPr>
          </w:p>
        </w:tc>
        <w:tc>
          <w:tcPr>
            <w:tcW w:w="2700" w:type="dxa"/>
            <w:vMerge/>
            <w:noWrap/>
            <w:hideMark/>
          </w:tcPr>
          <w:p w14:paraId="4D6F0508" w14:textId="3DBB8D32" w:rsidR="00A90219" w:rsidRPr="008139CA" w:rsidRDefault="00A90219" w:rsidP="00025423">
            <w:pPr>
              <w:rPr>
                <w:rFonts w:ascii="Arial" w:hAnsi="Arial" w:cs="Arial"/>
              </w:rPr>
            </w:pPr>
          </w:p>
        </w:tc>
        <w:tc>
          <w:tcPr>
            <w:tcW w:w="2160" w:type="dxa"/>
            <w:noWrap/>
            <w:hideMark/>
          </w:tcPr>
          <w:p w14:paraId="3720EFBB" w14:textId="77777777" w:rsidR="00A90219" w:rsidRPr="008139CA" w:rsidRDefault="00A90219">
            <w:pPr>
              <w:rPr>
                <w:rFonts w:ascii="Arial" w:hAnsi="Arial" w:cs="Arial"/>
              </w:rPr>
            </w:pPr>
            <w:r w:rsidRPr="008139CA">
              <w:rPr>
                <w:rFonts w:ascii="Arial" w:hAnsi="Arial" w:cs="Arial"/>
              </w:rPr>
              <w:t>rs7124374</w:t>
            </w:r>
          </w:p>
        </w:tc>
        <w:tc>
          <w:tcPr>
            <w:tcW w:w="1440" w:type="dxa"/>
            <w:noWrap/>
            <w:hideMark/>
          </w:tcPr>
          <w:p w14:paraId="05999B06"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70DCF098" w14:textId="77777777" w:rsidR="00A90219" w:rsidRPr="008139CA" w:rsidRDefault="00A90219">
            <w:pPr>
              <w:rPr>
                <w:rFonts w:ascii="Arial" w:hAnsi="Arial" w:cs="Arial"/>
              </w:rPr>
            </w:pPr>
            <w:r w:rsidRPr="008139CA">
              <w:rPr>
                <w:rFonts w:ascii="Arial" w:hAnsi="Arial" w:cs="Arial"/>
              </w:rPr>
              <w:t>G</w:t>
            </w:r>
          </w:p>
        </w:tc>
      </w:tr>
      <w:tr w:rsidR="00A90219" w:rsidRPr="00EE29F0" w14:paraId="1858B50A" w14:textId="77777777" w:rsidTr="00A90219">
        <w:trPr>
          <w:trHeight w:val="320"/>
        </w:trPr>
        <w:tc>
          <w:tcPr>
            <w:tcW w:w="1795" w:type="dxa"/>
            <w:vMerge/>
            <w:noWrap/>
            <w:hideMark/>
          </w:tcPr>
          <w:p w14:paraId="118B1932" w14:textId="049A6C07" w:rsidR="00A90219" w:rsidRPr="00A273FD" w:rsidRDefault="00A90219" w:rsidP="0019592A">
            <w:pPr>
              <w:rPr>
                <w:rFonts w:ascii="Arial" w:hAnsi="Arial" w:cs="Arial"/>
                <w:i/>
                <w:iCs/>
              </w:rPr>
            </w:pPr>
          </w:p>
        </w:tc>
        <w:tc>
          <w:tcPr>
            <w:tcW w:w="2700" w:type="dxa"/>
            <w:vMerge/>
            <w:noWrap/>
            <w:hideMark/>
          </w:tcPr>
          <w:p w14:paraId="20523C60" w14:textId="05CBBF04" w:rsidR="00A90219" w:rsidRPr="008139CA" w:rsidRDefault="00A90219" w:rsidP="00025423">
            <w:pPr>
              <w:rPr>
                <w:rFonts w:ascii="Arial" w:hAnsi="Arial" w:cs="Arial"/>
              </w:rPr>
            </w:pPr>
          </w:p>
        </w:tc>
        <w:tc>
          <w:tcPr>
            <w:tcW w:w="2160" w:type="dxa"/>
            <w:noWrap/>
            <w:hideMark/>
          </w:tcPr>
          <w:p w14:paraId="0DE304F9" w14:textId="77777777" w:rsidR="00A90219" w:rsidRPr="008139CA" w:rsidRDefault="00A90219">
            <w:pPr>
              <w:rPr>
                <w:rFonts w:ascii="Arial" w:hAnsi="Arial" w:cs="Arial"/>
              </w:rPr>
            </w:pPr>
            <w:r w:rsidRPr="008139CA">
              <w:rPr>
                <w:rFonts w:ascii="Arial" w:hAnsi="Arial" w:cs="Arial"/>
              </w:rPr>
              <w:t>rs7945051</w:t>
            </w:r>
          </w:p>
        </w:tc>
        <w:tc>
          <w:tcPr>
            <w:tcW w:w="1440" w:type="dxa"/>
            <w:noWrap/>
            <w:hideMark/>
          </w:tcPr>
          <w:p w14:paraId="59426C9E"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644DD106" w14:textId="77777777" w:rsidR="00A90219" w:rsidRPr="008139CA" w:rsidRDefault="00A90219">
            <w:pPr>
              <w:rPr>
                <w:rFonts w:ascii="Arial" w:hAnsi="Arial" w:cs="Arial"/>
              </w:rPr>
            </w:pPr>
            <w:r w:rsidRPr="008139CA">
              <w:rPr>
                <w:rFonts w:ascii="Arial" w:hAnsi="Arial" w:cs="Arial"/>
              </w:rPr>
              <w:t>C</w:t>
            </w:r>
          </w:p>
        </w:tc>
      </w:tr>
      <w:tr w:rsidR="00A90219" w:rsidRPr="00EE29F0" w14:paraId="6A554E42" w14:textId="77777777" w:rsidTr="00A90219">
        <w:trPr>
          <w:trHeight w:val="320"/>
        </w:trPr>
        <w:tc>
          <w:tcPr>
            <w:tcW w:w="1795" w:type="dxa"/>
            <w:vMerge/>
            <w:noWrap/>
            <w:hideMark/>
          </w:tcPr>
          <w:p w14:paraId="1E25FCA7" w14:textId="27C383FD" w:rsidR="00A90219" w:rsidRPr="00A273FD" w:rsidRDefault="00A90219" w:rsidP="0019592A">
            <w:pPr>
              <w:rPr>
                <w:rFonts w:ascii="Arial" w:hAnsi="Arial" w:cs="Arial"/>
                <w:i/>
                <w:iCs/>
              </w:rPr>
            </w:pPr>
          </w:p>
        </w:tc>
        <w:tc>
          <w:tcPr>
            <w:tcW w:w="2700" w:type="dxa"/>
            <w:vMerge/>
            <w:noWrap/>
            <w:hideMark/>
          </w:tcPr>
          <w:p w14:paraId="325A591A" w14:textId="610F9FF5" w:rsidR="00A90219" w:rsidRPr="008139CA" w:rsidRDefault="00A90219" w:rsidP="00025423">
            <w:pPr>
              <w:rPr>
                <w:rFonts w:ascii="Arial" w:hAnsi="Arial" w:cs="Arial"/>
              </w:rPr>
            </w:pPr>
          </w:p>
        </w:tc>
        <w:tc>
          <w:tcPr>
            <w:tcW w:w="2160" w:type="dxa"/>
            <w:noWrap/>
            <w:hideMark/>
          </w:tcPr>
          <w:p w14:paraId="4F190A65" w14:textId="77777777" w:rsidR="00A90219" w:rsidRPr="008139CA" w:rsidRDefault="00A90219">
            <w:pPr>
              <w:rPr>
                <w:rFonts w:ascii="Arial" w:hAnsi="Arial" w:cs="Arial"/>
              </w:rPr>
            </w:pPr>
            <w:r w:rsidRPr="008139CA">
              <w:rPr>
                <w:rFonts w:ascii="Arial" w:hAnsi="Arial" w:cs="Arial"/>
              </w:rPr>
              <w:t>rs56159851</w:t>
            </w:r>
          </w:p>
        </w:tc>
        <w:tc>
          <w:tcPr>
            <w:tcW w:w="1440" w:type="dxa"/>
            <w:noWrap/>
            <w:hideMark/>
          </w:tcPr>
          <w:p w14:paraId="0EB09744"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27A7C5A0" w14:textId="77777777" w:rsidR="00A90219" w:rsidRPr="008139CA" w:rsidRDefault="00A90219">
            <w:pPr>
              <w:rPr>
                <w:rFonts w:ascii="Arial" w:hAnsi="Arial" w:cs="Arial"/>
              </w:rPr>
            </w:pPr>
            <w:r w:rsidRPr="008139CA">
              <w:rPr>
                <w:rFonts w:ascii="Arial" w:hAnsi="Arial" w:cs="Arial"/>
              </w:rPr>
              <w:t>T</w:t>
            </w:r>
          </w:p>
        </w:tc>
      </w:tr>
      <w:tr w:rsidR="00A90219" w:rsidRPr="00EE29F0" w14:paraId="0D1D82CC" w14:textId="77777777" w:rsidTr="00A90219">
        <w:trPr>
          <w:trHeight w:val="320"/>
        </w:trPr>
        <w:tc>
          <w:tcPr>
            <w:tcW w:w="1795" w:type="dxa"/>
            <w:vMerge/>
            <w:noWrap/>
            <w:hideMark/>
          </w:tcPr>
          <w:p w14:paraId="65A83096" w14:textId="30F1E1F5" w:rsidR="00A90219" w:rsidRPr="00A273FD" w:rsidRDefault="00A90219" w:rsidP="0019592A">
            <w:pPr>
              <w:rPr>
                <w:rFonts w:ascii="Arial" w:hAnsi="Arial" w:cs="Arial"/>
                <w:i/>
                <w:iCs/>
              </w:rPr>
            </w:pPr>
          </w:p>
        </w:tc>
        <w:tc>
          <w:tcPr>
            <w:tcW w:w="2700" w:type="dxa"/>
            <w:vMerge/>
            <w:noWrap/>
            <w:hideMark/>
          </w:tcPr>
          <w:p w14:paraId="005CD8F1" w14:textId="74E8D209" w:rsidR="00A90219" w:rsidRPr="008139CA" w:rsidRDefault="00A90219" w:rsidP="00025423">
            <w:pPr>
              <w:rPr>
                <w:rFonts w:ascii="Arial" w:hAnsi="Arial" w:cs="Arial"/>
              </w:rPr>
            </w:pPr>
          </w:p>
        </w:tc>
        <w:tc>
          <w:tcPr>
            <w:tcW w:w="2160" w:type="dxa"/>
            <w:noWrap/>
            <w:hideMark/>
          </w:tcPr>
          <w:p w14:paraId="04FB3EFD" w14:textId="77777777" w:rsidR="00A90219" w:rsidRPr="008139CA" w:rsidRDefault="00A90219">
            <w:pPr>
              <w:rPr>
                <w:rFonts w:ascii="Arial" w:hAnsi="Arial" w:cs="Arial"/>
              </w:rPr>
            </w:pPr>
            <w:r w:rsidRPr="008139CA">
              <w:rPr>
                <w:rFonts w:ascii="Arial" w:hAnsi="Arial" w:cs="Arial"/>
              </w:rPr>
              <w:t>rs4938271</w:t>
            </w:r>
          </w:p>
        </w:tc>
        <w:tc>
          <w:tcPr>
            <w:tcW w:w="1440" w:type="dxa"/>
            <w:noWrap/>
            <w:hideMark/>
          </w:tcPr>
          <w:p w14:paraId="35AC348C"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2A68AF65" w14:textId="77777777" w:rsidR="00A90219" w:rsidRPr="008139CA" w:rsidRDefault="00A90219">
            <w:pPr>
              <w:rPr>
                <w:rFonts w:ascii="Arial" w:hAnsi="Arial" w:cs="Arial"/>
              </w:rPr>
            </w:pPr>
            <w:r w:rsidRPr="008139CA">
              <w:rPr>
                <w:rFonts w:ascii="Arial" w:hAnsi="Arial" w:cs="Arial"/>
              </w:rPr>
              <w:t>C</w:t>
            </w:r>
          </w:p>
        </w:tc>
      </w:tr>
      <w:tr w:rsidR="00A90219" w:rsidRPr="00EE29F0" w14:paraId="0AC1C60E" w14:textId="77777777" w:rsidTr="00A90219">
        <w:trPr>
          <w:trHeight w:val="320"/>
        </w:trPr>
        <w:tc>
          <w:tcPr>
            <w:tcW w:w="1795" w:type="dxa"/>
            <w:vMerge/>
            <w:noWrap/>
            <w:hideMark/>
          </w:tcPr>
          <w:p w14:paraId="402F7C10" w14:textId="79483B2E" w:rsidR="00A90219" w:rsidRPr="00A273FD" w:rsidRDefault="00A90219" w:rsidP="0019592A">
            <w:pPr>
              <w:rPr>
                <w:rFonts w:ascii="Arial" w:hAnsi="Arial" w:cs="Arial"/>
                <w:i/>
                <w:iCs/>
              </w:rPr>
            </w:pPr>
          </w:p>
        </w:tc>
        <w:tc>
          <w:tcPr>
            <w:tcW w:w="2700" w:type="dxa"/>
            <w:vMerge/>
            <w:noWrap/>
            <w:hideMark/>
          </w:tcPr>
          <w:p w14:paraId="78B7553D" w14:textId="0BE86D20" w:rsidR="00A90219" w:rsidRPr="008139CA" w:rsidRDefault="00A90219" w:rsidP="00025423">
            <w:pPr>
              <w:rPr>
                <w:rFonts w:ascii="Arial" w:hAnsi="Arial" w:cs="Arial"/>
              </w:rPr>
            </w:pPr>
          </w:p>
        </w:tc>
        <w:tc>
          <w:tcPr>
            <w:tcW w:w="2160" w:type="dxa"/>
            <w:noWrap/>
            <w:hideMark/>
          </w:tcPr>
          <w:p w14:paraId="2C4E06CA" w14:textId="77777777" w:rsidR="00A90219" w:rsidRPr="008139CA" w:rsidRDefault="00A90219">
            <w:pPr>
              <w:rPr>
                <w:rFonts w:ascii="Arial" w:hAnsi="Arial" w:cs="Arial"/>
              </w:rPr>
            </w:pPr>
            <w:r w:rsidRPr="008139CA">
              <w:rPr>
                <w:rFonts w:ascii="Arial" w:hAnsi="Arial" w:cs="Arial"/>
              </w:rPr>
              <w:t>rs508994</w:t>
            </w:r>
          </w:p>
        </w:tc>
        <w:tc>
          <w:tcPr>
            <w:tcW w:w="1440" w:type="dxa"/>
            <w:noWrap/>
            <w:hideMark/>
          </w:tcPr>
          <w:p w14:paraId="48673026"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39AF078F" w14:textId="77777777" w:rsidR="00A90219" w:rsidRPr="008139CA" w:rsidRDefault="00A90219">
            <w:pPr>
              <w:rPr>
                <w:rFonts w:ascii="Arial" w:hAnsi="Arial" w:cs="Arial"/>
              </w:rPr>
            </w:pPr>
            <w:r w:rsidRPr="008139CA">
              <w:rPr>
                <w:rFonts w:ascii="Arial" w:hAnsi="Arial" w:cs="Arial"/>
              </w:rPr>
              <w:t>A</w:t>
            </w:r>
          </w:p>
        </w:tc>
      </w:tr>
      <w:tr w:rsidR="00A90219" w:rsidRPr="00EE29F0" w14:paraId="73320395" w14:textId="77777777" w:rsidTr="00A90219">
        <w:trPr>
          <w:trHeight w:val="320"/>
        </w:trPr>
        <w:tc>
          <w:tcPr>
            <w:tcW w:w="1795" w:type="dxa"/>
            <w:vMerge/>
            <w:noWrap/>
            <w:hideMark/>
          </w:tcPr>
          <w:p w14:paraId="46D7B70A" w14:textId="793FC7F0" w:rsidR="00A90219" w:rsidRPr="00A273FD" w:rsidRDefault="00A90219" w:rsidP="0019592A">
            <w:pPr>
              <w:rPr>
                <w:rFonts w:ascii="Arial" w:hAnsi="Arial" w:cs="Arial"/>
                <w:i/>
                <w:iCs/>
              </w:rPr>
            </w:pPr>
          </w:p>
        </w:tc>
        <w:tc>
          <w:tcPr>
            <w:tcW w:w="2700" w:type="dxa"/>
            <w:vMerge/>
            <w:noWrap/>
            <w:hideMark/>
          </w:tcPr>
          <w:p w14:paraId="5C95DE10" w14:textId="7C30364B" w:rsidR="00A90219" w:rsidRPr="008139CA" w:rsidRDefault="00A90219" w:rsidP="00025423">
            <w:pPr>
              <w:rPr>
                <w:rFonts w:ascii="Arial" w:hAnsi="Arial" w:cs="Arial"/>
              </w:rPr>
            </w:pPr>
          </w:p>
        </w:tc>
        <w:tc>
          <w:tcPr>
            <w:tcW w:w="2160" w:type="dxa"/>
            <w:noWrap/>
            <w:hideMark/>
          </w:tcPr>
          <w:p w14:paraId="7C74E712" w14:textId="77777777" w:rsidR="00A90219" w:rsidRPr="008139CA" w:rsidRDefault="00A90219">
            <w:pPr>
              <w:rPr>
                <w:rFonts w:ascii="Arial" w:hAnsi="Arial" w:cs="Arial"/>
              </w:rPr>
            </w:pPr>
            <w:r w:rsidRPr="008139CA">
              <w:rPr>
                <w:rFonts w:ascii="Arial" w:hAnsi="Arial" w:cs="Arial"/>
              </w:rPr>
              <w:t>rs17119639</w:t>
            </w:r>
          </w:p>
        </w:tc>
        <w:tc>
          <w:tcPr>
            <w:tcW w:w="1440" w:type="dxa"/>
            <w:noWrap/>
            <w:hideMark/>
          </w:tcPr>
          <w:p w14:paraId="2BD1A6E2"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24FC03FF" w14:textId="77777777" w:rsidR="00A90219" w:rsidRPr="008139CA" w:rsidRDefault="00A90219">
            <w:pPr>
              <w:rPr>
                <w:rFonts w:ascii="Arial" w:hAnsi="Arial" w:cs="Arial"/>
              </w:rPr>
            </w:pPr>
            <w:r w:rsidRPr="008139CA">
              <w:rPr>
                <w:rFonts w:ascii="Arial" w:hAnsi="Arial" w:cs="Arial"/>
              </w:rPr>
              <w:t>A</w:t>
            </w:r>
          </w:p>
        </w:tc>
      </w:tr>
      <w:tr w:rsidR="00A90219" w:rsidRPr="00EE29F0" w14:paraId="20FB508C" w14:textId="77777777" w:rsidTr="00A90219">
        <w:trPr>
          <w:trHeight w:val="320"/>
        </w:trPr>
        <w:tc>
          <w:tcPr>
            <w:tcW w:w="1795" w:type="dxa"/>
            <w:vMerge/>
            <w:noWrap/>
            <w:hideMark/>
          </w:tcPr>
          <w:p w14:paraId="60C062F0" w14:textId="5505F9FD" w:rsidR="00A90219" w:rsidRPr="00A273FD" w:rsidRDefault="00A90219" w:rsidP="0019592A">
            <w:pPr>
              <w:rPr>
                <w:rFonts w:ascii="Arial" w:hAnsi="Arial" w:cs="Arial"/>
                <w:i/>
                <w:iCs/>
              </w:rPr>
            </w:pPr>
          </w:p>
        </w:tc>
        <w:tc>
          <w:tcPr>
            <w:tcW w:w="2700" w:type="dxa"/>
            <w:vMerge/>
            <w:noWrap/>
            <w:hideMark/>
          </w:tcPr>
          <w:p w14:paraId="4FA07C1C" w14:textId="7A36A586" w:rsidR="00A90219" w:rsidRPr="008139CA" w:rsidRDefault="00A90219" w:rsidP="00025423">
            <w:pPr>
              <w:rPr>
                <w:rFonts w:ascii="Arial" w:hAnsi="Arial" w:cs="Arial"/>
              </w:rPr>
            </w:pPr>
          </w:p>
        </w:tc>
        <w:tc>
          <w:tcPr>
            <w:tcW w:w="2160" w:type="dxa"/>
            <w:noWrap/>
            <w:hideMark/>
          </w:tcPr>
          <w:p w14:paraId="5AC61FBA" w14:textId="77777777" w:rsidR="00A90219" w:rsidRPr="008139CA" w:rsidRDefault="00A90219">
            <w:pPr>
              <w:rPr>
                <w:rFonts w:ascii="Arial" w:hAnsi="Arial" w:cs="Arial"/>
              </w:rPr>
            </w:pPr>
            <w:r w:rsidRPr="008139CA">
              <w:rPr>
                <w:rFonts w:ascii="Arial" w:hAnsi="Arial" w:cs="Arial"/>
              </w:rPr>
              <w:t>rs561496</w:t>
            </w:r>
          </w:p>
        </w:tc>
        <w:tc>
          <w:tcPr>
            <w:tcW w:w="1440" w:type="dxa"/>
            <w:noWrap/>
            <w:hideMark/>
          </w:tcPr>
          <w:p w14:paraId="7DBC0F70"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32A938F8" w14:textId="77777777" w:rsidR="00A90219" w:rsidRPr="008139CA" w:rsidRDefault="00A90219">
            <w:pPr>
              <w:rPr>
                <w:rFonts w:ascii="Arial" w:hAnsi="Arial" w:cs="Arial"/>
              </w:rPr>
            </w:pPr>
            <w:r w:rsidRPr="008139CA">
              <w:rPr>
                <w:rFonts w:ascii="Arial" w:hAnsi="Arial" w:cs="Arial"/>
              </w:rPr>
              <w:t>G</w:t>
            </w:r>
          </w:p>
        </w:tc>
      </w:tr>
      <w:tr w:rsidR="00A90219" w:rsidRPr="00EE29F0" w14:paraId="41EA1B1C" w14:textId="77777777" w:rsidTr="00A90219">
        <w:trPr>
          <w:trHeight w:val="320"/>
        </w:trPr>
        <w:tc>
          <w:tcPr>
            <w:tcW w:w="1795" w:type="dxa"/>
            <w:vMerge/>
            <w:noWrap/>
            <w:hideMark/>
          </w:tcPr>
          <w:p w14:paraId="644DC527" w14:textId="3193440C" w:rsidR="00A90219" w:rsidRPr="00A273FD" w:rsidRDefault="00A90219" w:rsidP="0019592A">
            <w:pPr>
              <w:rPr>
                <w:rFonts w:ascii="Arial" w:hAnsi="Arial" w:cs="Arial"/>
                <w:i/>
                <w:iCs/>
              </w:rPr>
            </w:pPr>
          </w:p>
        </w:tc>
        <w:tc>
          <w:tcPr>
            <w:tcW w:w="2700" w:type="dxa"/>
            <w:vMerge/>
            <w:noWrap/>
            <w:hideMark/>
          </w:tcPr>
          <w:p w14:paraId="16914F26" w14:textId="02FDF2A5" w:rsidR="00A90219" w:rsidRPr="008139CA" w:rsidRDefault="00A90219" w:rsidP="00025423">
            <w:pPr>
              <w:rPr>
                <w:rFonts w:ascii="Arial" w:hAnsi="Arial" w:cs="Arial"/>
              </w:rPr>
            </w:pPr>
          </w:p>
        </w:tc>
        <w:tc>
          <w:tcPr>
            <w:tcW w:w="2160" w:type="dxa"/>
            <w:noWrap/>
            <w:hideMark/>
          </w:tcPr>
          <w:p w14:paraId="5F962072" w14:textId="77777777" w:rsidR="00A90219" w:rsidRPr="008139CA" w:rsidRDefault="00A90219">
            <w:pPr>
              <w:rPr>
                <w:rFonts w:ascii="Arial" w:hAnsi="Arial" w:cs="Arial"/>
              </w:rPr>
            </w:pPr>
            <w:r w:rsidRPr="008139CA">
              <w:rPr>
                <w:rFonts w:ascii="Arial" w:hAnsi="Arial" w:cs="Arial"/>
              </w:rPr>
              <w:t>rs4936349</w:t>
            </w:r>
          </w:p>
        </w:tc>
        <w:tc>
          <w:tcPr>
            <w:tcW w:w="1440" w:type="dxa"/>
            <w:noWrap/>
            <w:hideMark/>
          </w:tcPr>
          <w:p w14:paraId="1D67A5BC"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C4DDB7D" w14:textId="77777777" w:rsidR="00A90219" w:rsidRPr="008139CA" w:rsidRDefault="00A90219">
            <w:pPr>
              <w:rPr>
                <w:rFonts w:ascii="Arial" w:hAnsi="Arial" w:cs="Arial"/>
              </w:rPr>
            </w:pPr>
            <w:r w:rsidRPr="008139CA">
              <w:rPr>
                <w:rFonts w:ascii="Arial" w:hAnsi="Arial" w:cs="Arial"/>
              </w:rPr>
              <w:t>G</w:t>
            </w:r>
          </w:p>
        </w:tc>
      </w:tr>
      <w:tr w:rsidR="00A90219" w:rsidRPr="00EE29F0" w14:paraId="0680FFA8" w14:textId="77777777" w:rsidTr="00A90219">
        <w:trPr>
          <w:trHeight w:val="320"/>
        </w:trPr>
        <w:tc>
          <w:tcPr>
            <w:tcW w:w="1795" w:type="dxa"/>
            <w:vMerge/>
            <w:noWrap/>
            <w:hideMark/>
          </w:tcPr>
          <w:p w14:paraId="4D1ECCB3" w14:textId="77C471CD" w:rsidR="00A90219" w:rsidRPr="00A273FD" w:rsidRDefault="00A90219" w:rsidP="0019592A">
            <w:pPr>
              <w:rPr>
                <w:rFonts w:ascii="Arial" w:hAnsi="Arial" w:cs="Arial"/>
                <w:i/>
                <w:iCs/>
              </w:rPr>
            </w:pPr>
          </w:p>
        </w:tc>
        <w:tc>
          <w:tcPr>
            <w:tcW w:w="2700" w:type="dxa"/>
            <w:vMerge/>
            <w:noWrap/>
            <w:hideMark/>
          </w:tcPr>
          <w:p w14:paraId="319FCC77" w14:textId="1251AFC4" w:rsidR="00A90219" w:rsidRPr="008139CA" w:rsidRDefault="00A90219" w:rsidP="00025423">
            <w:pPr>
              <w:rPr>
                <w:rFonts w:ascii="Arial" w:hAnsi="Arial" w:cs="Arial"/>
              </w:rPr>
            </w:pPr>
          </w:p>
        </w:tc>
        <w:tc>
          <w:tcPr>
            <w:tcW w:w="2160" w:type="dxa"/>
            <w:noWrap/>
            <w:hideMark/>
          </w:tcPr>
          <w:p w14:paraId="5A73B81D" w14:textId="77777777" w:rsidR="00A90219" w:rsidRPr="008139CA" w:rsidRDefault="00A90219">
            <w:pPr>
              <w:rPr>
                <w:rFonts w:ascii="Arial" w:hAnsi="Arial" w:cs="Arial"/>
              </w:rPr>
            </w:pPr>
            <w:r w:rsidRPr="008139CA">
              <w:rPr>
                <w:rFonts w:ascii="Arial" w:hAnsi="Arial" w:cs="Arial"/>
              </w:rPr>
              <w:t>rs547021</w:t>
            </w:r>
          </w:p>
        </w:tc>
        <w:tc>
          <w:tcPr>
            <w:tcW w:w="1440" w:type="dxa"/>
            <w:noWrap/>
            <w:hideMark/>
          </w:tcPr>
          <w:p w14:paraId="246B03EF"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3882A1AB" w14:textId="77777777" w:rsidR="00A90219" w:rsidRPr="008139CA" w:rsidRDefault="00A90219">
            <w:pPr>
              <w:rPr>
                <w:rFonts w:ascii="Arial" w:hAnsi="Arial" w:cs="Arial"/>
              </w:rPr>
            </w:pPr>
            <w:r w:rsidRPr="008139CA">
              <w:rPr>
                <w:rFonts w:ascii="Arial" w:hAnsi="Arial" w:cs="Arial"/>
              </w:rPr>
              <w:t>C</w:t>
            </w:r>
          </w:p>
        </w:tc>
      </w:tr>
      <w:tr w:rsidR="00A90219" w:rsidRPr="00EE29F0" w14:paraId="32481830" w14:textId="77777777" w:rsidTr="00A90219">
        <w:trPr>
          <w:trHeight w:val="320"/>
        </w:trPr>
        <w:tc>
          <w:tcPr>
            <w:tcW w:w="1795" w:type="dxa"/>
            <w:vMerge/>
            <w:noWrap/>
            <w:hideMark/>
          </w:tcPr>
          <w:p w14:paraId="1DDC7E0A" w14:textId="0E91EB04" w:rsidR="00A90219" w:rsidRPr="00A273FD" w:rsidRDefault="00A90219" w:rsidP="0019592A">
            <w:pPr>
              <w:rPr>
                <w:rFonts w:ascii="Arial" w:hAnsi="Arial" w:cs="Arial"/>
                <w:i/>
                <w:iCs/>
              </w:rPr>
            </w:pPr>
          </w:p>
        </w:tc>
        <w:tc>
          <w:tcPr>
            <w:tcW w:w="2700" w:type="dxa"/>
            <w:vMerge/>
            <w:noWrap/>
            <w:hideMark/>
          </w:tcPr>
          <w:p w14:paraId="2EDC0D57" w14:textId="0A45F6F7" w:rsidR="00A90219" w:rsidRPr="008139CA" w:rsidRDefault="00A90219" w:rsidP="00025423">
            <w:pPr>
              <w:rPr>
                <w:rFonts w:ascii="Arial" w:hAnsi="Arial" w:cs="Arial"/>
              </w:rPr>
            </w:pPr>
          </w:p>
        </w:tc>
        <w:tc>
          <w:tcPr>
            <w:tcW w:w="2160" w:type="dxa"/>
            <w:noWrap/>
            <w:hideMark/>
          </w:tcPr>
          <w:p w14:paraId="4AF895ED" w14:textId="77777777" w:rsidR="00A90219" w:rsidRPr="008139CA" w:rsidRDefault="00A90219">
            <w:pPr>
              <w:rPr>
                <w:rFonts w:ascii="Arial" w:hAnsi="Arial" w:cs="Arial"/>
              </w:rPr>
            </w:pPr>
            <w:r w:rsidRPr="008139CA">
              <w:rPr>
                <w:rFonts w:ascii="Arial" w:hAnsi="Arial" w:cs="Arial"/>
              </w:rPr>
              <w:t>rs514112</w:t>
            </w:r>
          </w:p>
        </w:tc>
        <w:tc>
          <w:tcPr>
            <w:tcW w:w="1440" w:type="dxa"/>
            <w:noWrap/>
            <w:hideMark/>
          </w:tcPr>
          <w:p w14:paraId="3D9C7E56"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37A78FE5" w14:textId="77777777" w:rsidR="00A90219" w:rsidRPr="008139CA" w:rsidRDefault="00A90219">
            <w:pPr>
              <w:rPr>
                <w:rFonts w:ascii="Arial" w:hAnsi="Arial" w:cs="Arial"/>
              </w:rPr>
            </w:pPr>
            <w:r w:rsidRPr="008139CA">
              <w:rPr>
                <w:rFonts w:ascii="Arial" w:hAnsi="Arial" w:cs="Arial"/>
              </w:rPr>
              <w:t>G</w:t>
            </w:r>
          </w:p>
        </w:tc>
      </w:tr>
      <w:tr w:rsidR="00A90219" w:rsidRPr="00EE29F0" w14:paraId="2719EAFB" w14:textId="77777777" w:rsidTr="00A90219">
        <w:trPr>
          <w:trHeight w:val="320"/>
        </w:trPr>
        <w:tc>
          <w:tcPr>
            <w:tcW w:w="1795" w:type="dxa"/>
            <w:vMerge/>
            <w:noWrap/>
            <w:hideMark/>
          </w:tcPr>
          <w:p w14:paraId="12D4B4AB" w14:textId="152081B7" w:rsidR="00A90219" w:rsidRPr="00A273FD" w:rsidRDefault="00A90219" w:rsidP="0019592A">
            <w:pPr>
              <w:rPr>
                <w:rFonts w:ascii="Arial" w:hAnsi="Arial" w:cs="Arial"/>
                <w:i/>
                <w:iCs/>
              </w:rPr>
            </w:pPr>
          </w:p>
        </w:tc>
        <w:tc>
          <w:tcPr>
            <w:tcW w:w="2700" w:type="dxa"/>
            <w:vMerge/>
            <w:noWrap/>
            <w:hideMark/>
          </w:tcPr>
          <w:p w14:paraId="0523C5B0" w14:textId="46759658" w:rsidR="00A90219" w:rsidRPr="008139CA" w:rsidRDefault="00A90219" w:rsidP="00025423">
            <w:pPr>
              <w:rPr>
                <w:rFonts w:ascii="Arial" w:hAnsi="Arial" w:cs="Arial"/>
              </w:rPr>
            </w:pPr>
          </w:p>
        </w:tc>
        <w:tc>
          <w:tcPr>
            <w:tcW w:w="2160" w:type="dxa"/>
            <w:noWrap/>
            <w:hideMark/>
          </w:tcPr>
          <w:p w14:paraId="4863A1F1" w14:textId="77777777" w:rsidR="00A90219" w:rsidRPr="008139CA" w:rsidRDefault="00A90219">
            <w:pPr>
              <w:rPr>
                <w:rFonts w:ascii="Arial" w:hAnsi="Arial" w:cs="Arial"/>
              </w:rPr>
            </w:pPr>
            <w:r w:rsidRPr="008139CA">
              <w:rPr>
                <w:rFonts w:ascii="Arial" w:hAnsi="Arial" w:cs="Arial"/>
              </w:rPr>
              <w:t>rs67215893</w:t>
            </w:r>
          </w:p>
        </w:tc>
        <w:tc>
          <w:tcPr>
            <w:tcW w:w="1440" w:type="dxa"/>
            <w:noWrap/>
            <w:hideMark/>
          </w:tcPr>
          <w:p w14:paraId="31486C73"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42753FB5" w14:textId="77777777" w:rsidR="00A90219" w:rsidRPr="008139CA" w:rsidRDefault="00A90219">
            <w:pPr>
              <w:rPr>
                <w:rFonts w:ascii="Arial" w:hAnsi="Arial" w:cs="Arial"/>
              </w:rPr>
            </w:pPr>
            <w:r w:rsidRPr="008139CA">
              <w:rPr>
                <w:rFonts w:ascii="Arial" w:hAnsi="Arial" w:cs="Arial"/>
              </w:rPr>
              <w:t>A</w:t>
            </w:r>
          </w:p>
        </w:tc>
      </w:tr>
      <w:tr w:rsidR="00A90219" w:rsidRPr="00EE29F0" w14:paraId="0B1D30C0" w14:textId="77777777" w:rsidTr="00A90219">
        <w:trPr>
          <w:trHeight w:val="320"/>
        </w:trPr>
        <w:tc>
          <w:tcPr>
            <w:tcW w:w="1795" w:type="dxa"/>
            <w:vMerge/>
            <w:noWrap/>
            <w:hideMark/>
          </w:tcPr>
          <w:p w14:paraId="28586C10" w14:textId="3F5C7151" w:rsidR="00A90219" w:rsidRPr="00A273FD" w:rsidRDefault="00A90219" w:rsidP="0019592A">
            <w:pPr>
              <w:rPr>
                <w:rFonts w:ascii="Arial" w:hAnsi="Arial" w:cs="Arial"/>
                <w:i/>
                <w:iCs/>
              </w:rPr>
            </w:pPr>
          </w:p>
        </w:tc>
        <w:tc>
          <w:tcPr>
            <w:tcW w:w="2700" w:type="dxa"/>
            <w:vMerge/>
            <w:noWrap/>
            <w:hideMark/>
          </w:tcPr>
          <w:p w14:paraId="63366339" w14:textId="2EB6785E" w:rsidR="00A90219" w:rsidRPr="008139CA" w:rsidRDefault="00A90219" w:rsidP="00025423">
            <w:pPr>
              <w:rPr>
                <w:rFonts w:ascii="Arial" w:hAnsi="Arial" w:cs="Arial"/>
              </w:rPr>
            </w:pPr>
          </w:p>
        </w:tc>
        <w:tc>
          <w:tcPr>
            <w:tcW w:w="2160" w:type="dxa"/>
            <w:noWrap/>
            <w:hideMark/>
          </w:tcPr>
          <w:p w14:paraId="38897180" w14:textId="77777777" w:rsidR="00A90219" w:rsidRPr="008139CA" w:rsidRDefault="00A90219">
            <w:pPr>
              <w:rPr>
                <w:rFonts w:ascii="Arial" w:hAnsi="Arial" w:cs="Arial"/>
              </w:rPr>
            </w:pPr>
            <w:r w:rsidRPr="008139CA">
              <w:rPr>
                <w:rFonts w:ascii="Arial" w:hAnsi="Arial" w:cs="Arial"/>
              </w:rPr>
              <w:t>rs143291574</w:t>
            </w:r>
          </w:p>
        </w:tc>
        <w:tc>
          <w:tcPr>
            <w:tcW w:w="1440" w:type="dxa"/>
            <w:noWrap/>
            <w:hideMark/>
          </w:tcPr>
          <w:p w14:paraId="0BD415A4"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624EFBC2" w14:textId="77777777" w:rsidR="00A90219" w:rsidRPr="008139CA" w:rsidRDefault="00A90219">
            <w:pPr>
              <w:rPr>
                <w:rFonts w:ascii="Arial" w:hAnsi="Arial" w:cs="Arial"/>
              </w:rPr>
            </w:pPr>
            <w:r w:rsidRPr="008139CA">
              <w:rPr>
                <w:rFonts w:ascii="Arial" w:hAnsi="Arial" w:cs="Arial"/>
              </w:rPr>
              <w:t>T</w:t>
            </w:r>
          </w:p>
        </w:tc>
      </w:tr>
      <w:tr w:rsidR="00A90219" w:rsidRPr="00EE29F0" w14:paraId="296C7F9C" w14:textId="77777777" w:rsidTr="00A90219">
        <w:trPr>
          <w:trHeight w:val="320"/>
        </w:trPr>
        <w:tc>
          <w:tcPr>
            <w:tcW w:w="1795" w:type="dxa"/>
            <w:vMerge/>
            <w:noWrap/>
            <w:hideMark/>
          </w:tcPr>
          <w:p w14:paraId="79E3DF1B" w14:textId="76AECC2B" w:rsidR="00A90219" w:rsidRPr="00A273FD" w:rsidRDefault="00A90219" w:rsidP="0019592A">
            <w:pPr>
              <w:rPr>
                <w:rFonts w:ascii="Arial" w:hAnsi="Arial" w:cs="Arial"/>
                <w:i/>
                <w:iCs/>
              </w:rPr>
            </w:pPr>
          </w:p>
        </w:tc>
        <w:tc>
          <w:tcPr>
            <w:tcW w:w="2700" w:type="dxa"/>
            <w:vMerge/>
            <w:noWrap/>
            <w:hideMark/>
          </w:tcPr>
          <w:p w14:paraId="35F31934" w14:textId="46CB4106" w:rsidR="00A90219" w:rsidRPr="008139CA" w:rsidRDefault="00A90219" w:rsidP="00025423">
            <w:pPr>
              <w:rPr>
                <w:rFonts w:ascii="Arial" w:hAnsi="Arial" w:cs="Arial"/>
              </w:rPr>
            </w:pPr>
          </w:p>
        </w:tc>
        <w:tc>
          <w:tcPr>
            <w:tcW w:w="2160" w:type="dxa"/>
            <w:noWrap/>
            <w:hideMark/>
          </w:tcPr>
          <w:p w14:paraId="4A1AA63F" w14:textId="77777777" w:rsidR="00A90219" w:rsidRPr="008139CA" w:rsidRDefault="00A90219">
            <w:pPr>
              <w:rPr>
                <w:rFonts w:ascii="Arial" w:hAnsi="Arial" w:cs="Arial"/>
              </w:rPr>
            </w:pPr>
            <w:r w:rsidRPr="008139CA">
              <w:rPr>
                <w:rFonts w:ascii="Arial" w:hAnsi="Arial" w:cs="Arial"/>
              </w:rPr>
              <w:t>rs7931384</w:t>
            </w:r>
          </w:p>
        </w:tc>
        <w:tc>
          <w:tcPr>
            <w:tcW w:w="1440" w:type="dxa"/>
            <w:noWrap/>
            <w:hideMark/>
          </w:tcPr>
          <w:p w14:paraId="7B68AE3A"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79F0E41F" w14:textId="77777777" w:rsidR="00A90219" w:rsidRPr="008139CA" w:rsidRDefault="00A90219">
            <w:pPr>
              <w:rPr>
                <w:rFonts w:ascii="Arial" w:hAnsi="Arial" w:cs="Arial"/>
              </w:rPr>
            </w:pPr>
            <w:r w:rsidRPr="008139CA">
              <w:rPr>
                <w:rFonts w:ascii="Arial" w:hAnsi="Arial" w:cs="Arial"/>
              </w:rPr>
              <w:t>C</w:t>
            </w:r>
          </w:p>
        </w:tc>
      </w:tr>
      <w:tr w:rsidR="00A90219" w:rsidRPr="00EE29F0" w14:paraId="7DFA646F" w14:textId="77777777" w:rsidTr="00A90219">
        <w:trPr>
          <w:trHeight w:val="320"/>
        </w:trPr>
        <w:tc>
          <w:tcPr>
            <w:tcW w:w="1795" w:type="dxa"/>
            <w:vMerge/>
            <w:noWrap/>
            <w:hideMark/>
          </w:tcPr>
          <w:p w14:paraId="4268515F" w14:textId="10CE511B" w:rsidR="00A90219" w:rsidRPr="00A273FD" w:rsidRDefault="00A90219" w:rsidP="0019592A">
            <w:pPr>
              <w:rPr>
                <w:rFonts w:ascii="Arial" w:hAnsi="Arial" w:cs="Arial"/>
                <w:i/>
                <w:iCs/>
              </w:rPr>
            </w:pPr>
          </w:p>
        </w:tc>
        <w:tc>
          <w:tcPr>
            <w:tcW w:w="2700" w:type="dxa"/>
            <w:vMerge/>
            <w:noWrap/>
            <w:hideMark/>
          </w:tcPr>
          <w:p w14:paraId="37069137" w14:textId="710FB106" w:rsidR="00A90219" w:rsidRPr="008139CA" w:rsidRDefault="00A90219" w:rsidP="00025423">
            <w:pPr>
              <w:rPr>
                <w:rFonts w:ascii="Arial" w:hAnsi="Arial" w:cs="Arial"/>
              </w:rPr>
            </w:pPr>
          </w:p>
        </w:tc>
        <w:tc>
          <w:tcPr>
            <w:tcW w:w="2160" w:type="dxa"/>
            <w:noWrap/>
            <w:hideMark/>
          </w:tcPr>
          <w:p w14:paraId="11FDAD72" w14:textId="77777777" w:rsidR="00A90219" w:rsidRPr="008139CA" w:rsidRDefault="00A90219">
            <w:pPr>
              <w:rPr>
                <w:rFonts w:ascii="Arial" w:hAnsi="Arial" w:cs="Arial"/>
              </w:rPr>
            </w:pPr>
            <w:r w:rsidRPr="008139CA">
              <w:rPr>
                <w:rFonts w:ascii="Arial" w:hAnsi="Arial" w:cs="Arial"/>
              </w:rPr>
              <w:t>rs11216022</w:t>
            </w:r>
          </w:p>
        </w:tc>
        <w:tc>
          <w:tcPr>
            <w:tcW w:w="1440" w:type="dxa"/>
            <w:noWrap/>
            <w:hideMark/>
          </w:tcPr>
          <w:p w14:paraId="4BF3A64F"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5D4011DE" w14:textId="77777777" w:rsidR="00A90219" w:rsidRPr="008139CA" w:rsidRDefault="00A90219">
            <w:pPr>
              <w:rPr>
                <w:rFonts w:ascii="Arial" w:hAnsi="Arial" w:cs="Arial"/>
              </w:rPr>
            </w:pPr>
            <w:r w:rsidRPr="008139CA">
              <w:rPr>
                <w:rFonts w:ascii="Arial" w:hAnsi="Arial" w:cs="Arial"/>
              </w:rPr>
              <w:t>T</w:t>
            </w:r>
          </w:p>
        </w:tc>
      </w:tr>
      <w:tr w:rsidR="00A90219" w:rsidRPr="00EE29F0" w14:paraId="4B29C241" w14:textId="77777777" w:rsidTr="00A90219">
        <w:trPr>
          <w:trHeight w:val="320"/>
        </w:trPr>
        <w:tc>
          <w:tcPr>
            <w:tcW w:w="1795" w:type="dxa"/>
            <w:vMerge/>
            <w:noWrap/>
            <w:hideMark/>
          </w:tcPr>
          <w:p w14:paraId="09EC0105" w14:textId="71597E5F" w:rsidR="00A90219" w:rsidRPr="00A273FD" w:rsidRDefault="00A90219" w:rsidP="0019592A">
            <w:pPr>
              <w:rPr>
                <w:rFonts w:ascii="Arial" w:hAnsi="Arial" w:cs="Arial"/>
                <w:i/>
                <w:iCs/>
              </w:rPr>
            </w:pPr>
          </w:p>
        </w:tc>
        <w:tc>
          <w:tcPr>
            <w:tcW w:w="2700" w:type="dxa"/>
            <w:vMerge/>
            <w:noWrap/>
            <w:hideMark/>
          </w:tcPr>
          <w:p w14:paraId="3DEFD8AF" w14:textId="01D26410" w:rsidR="00A90219" w:rsidRPr="008139CA" w:rsidRDefault="00A90219" w:rsidP="00025423">
            <w:pPr>
              <w:rPr>
                <w:rFonts w:ascii="Arial" w:hAnsi="Arial" w:cs="Arial"/>
              </w:rPr>
            </w:pPr>
          </w:p>
        </w:tc>
        <w:tc>
          <w:tcPr>
            <w:tcW w:w="2160" w:type="dxa"/>
            <w:noWrap/>
            <w:hideMark/>
          </w:tcPr>
          <w:p w14:paraId="3558906F" w14:textId="77777777" w:rsidR="00A90219" w:rsidRPr="008139CA" w:rsidRDefault="00A90219">
            <w:pPr>
              <w:rPr>
                <w:rFonts w:ascii="Arial" w:hAnsi="Arial" w:cs="Arial"/>
              </w:rPr>
            </w:pPr>
            <w:r w:rsidRPr="008139CA">
              <w:rPr>
                <w:rFonts w:ascii="Arial" w:hAnsi="Arial" w:cs="Arial"/>
              </w:rPr>
              <w:t>rs7104866</w:t>
            </w:r>
          </w:p>
        </w:tc>
        <w:tc>
          <w:tcPr>
            <w:tcW w:w="1440" w:type="dxa"/>
            <w:noWrap/>
            <w:hideMark/>
          </w:tcPr>
          <w:p w14:paraId="21A9CA84"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09CAFBC7" w14:textId="77777777" w:rsidR="00A90219" w:rsidRPr="008139CA" w:rsidRDefault="00A90219">
            <w:pPr>
              <w:rPr>
                <w:rFonts w:ascii="Arial" w:hAnsi="Arial" w:cs="Arial"/>
              </w:rPr>
            </w:pPr>
            <w:r w:rsidRPr="008139CA">
              <w:rPr>
                <w:rFonts w:ascii="Arial" w:hAnsi="Arial" w:cs="Arial"/>
              </w:rPr>
              <w:t>T</w:t>
            </w:r>
          </w:p>
        </w:tc>
      </w:tr>
      <w:tr w:rsidR="00A90219" w:rsidRPr="00EE29F0" w14:paraId="56B8BB28" w14:textId="77777777" w:rsidTr="00A90219">
        <w:trPr>
          <w:trHeight w:val="320"/>
        </w:trPr>
        <w:tc>
          <w:tcPr>
            <w:tcW w:w="1795" w:type="dxa"/>
            <w:vMerge/>
            <w:noWrap/>
            <w:hideMark/>
          </w:tcPr>
          <w:p w14:paraId="1C0E23F6" w14:textId="0B682229" w:rsidR="00A90219" w:rsidRPr="00A273FD" w:rsidRDefault="00A90219" w:rsidP="0019592A">
            <w:pPr>
              <w:rPr>
                <w:rFonts w:ascii="Arial" w:hAnsi="Arial" w:cs="Arial"/>
                <w:i/>
                <w:iCs/>
              </w:rPr>
            </w:pPr>
          </w:p>
        </w:tc>
        <w:tc>
          <w:tcPr>
            <w:tcW w:w="2700" w:type="dxa"/>
            <w:vMerge/>
            <w:noWrap/>
            <w:hideMark/>
          </w:tcPr>
          <w:p w14:paraId="658660DE" w14:textId="44F8A7F9" w:rsidR="00A90219" w:rsidRPr="008139CA" w:rsidRDefault="00A90219" w:rsidP="00025423">
            <w:pPr>
              <w:rPr>
                <w:rFonts w:ascii="Arial" w:hAnsi="Arial" w:cs="Arial"/>
              </w:rPr>
            </w:pPr>
          </w:p>
        </w:tc>
        <w:tc>
          <w:tcPr>
            <w:tcW w:w="2160" w:type="dxa"/>
            <w:noWrap/>
            <w:hideMark/>
          </w:tcPr>
          <w:p w14:paraId="6F3F0FF1" w14:textId="77777777" w:rsidR="00A90219" w:rsidRPr="008139CA" w:rsidRDefault="00A90219">
            <w:pPr>
              <w:rPr>
                <w:rFonts w:ascii="Arial" w:hAnsi="Arial" w:cs="Arial"/>
              </w:rPr>
            </w:pPr>
            <w:r w:rsidRPr="008139CA">
              <w:rPr>
                <w:rFonts w:ascii="Arial" w:hAnsi="Arial" w:cs="Arial"/>
              </w:rPr>
              <w:t>rs1240660</w:t>
            </w:r>
          </w:p>
        </w:tc>
        <w:tc>
          <w:tcPr>
            <w:tcW w:w="1440" w:type="dxa"/>
            <w:noWrap/>
            <w:hideMark/>
          </w:tcPr>
          <w:p w14:paraId="615394F3"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5E86069E" w14:textId="77777777" w:rsidR="00A90219" w:rsidRPr="008139CA" w:rsidRDefault="00A90219">
            <w:pPr>
              <w:rPr>
                <w:rFonts w:ascii="Arial" w:hAnsi="Arial" w:cs="Arial"/>
              </w:rPr>
            </w:pPr>
            <w:r w:rsidRPr="008139CA">
              <w:rPr>
                <w:rFonts w:ascii="Arial" w:hAnsi="Arial" w:cs="Arial"/>
              </w:rPr>
              <w:t>G</w:t>
            </w:r>
          </w:p>
        </w:tc>
      </w:tr>
      <w:tr w:rsidR="00A90219" w:rsidRPr="00EE29F0" w14:paraId="77369767" w14:textId="77777777" w:rsidTr="00A90219">
        <w:trPr>
          <w:trHeight w:val="320"/>
        </w:trPr>
        <w:tc>
          <w:tcPr>
            <w:tcW w:w="1795" w:type="dxa"/>
            <w:vMerge/>
            <w:noWrap/>
            <w:hideMark/>
          </w:tcPr>
          <w:p w14:paraId="07F0CC9E" w14:textId="0D2320B5" w:rsidR="00A90219" w:rsidRPr="00A273FD" w:rsidRDefault="00A90219" w:rsidP="0019592A">
            <w:pPr>
              <w:rPr>
                <w:rFonts w:ascii="Arial" w:hAnsi="Arial" w:cs="Arial"/>
                <w:i/>
                <w:iCs/>
              </w:rPr>
            </w:pPr>
          </w:p>
        </w:tc>
        <w:tc>
          <w:tcPr>
            <w:tcW w:w="2700" w:type="dxa"/>
            <w:vMerge/>
            <w:noWrap/>
            <w:hideMark/>
          </w:tcPr>
          <w:p w14:paraId="3BE69022" w14:textId="1028301F" w:rsidR="00A90219" w:rsidRPr="008139CA" w:rsidRDefault="00A90219" w:rsidP="00025423">
            <w:pPr>
              <w:rPr>
                <w:rFonts w:ascii="Arial" w:hAnsi="Arial" w:cs="Arial"/>
              </w:rPr>
            </w:pPr>
          </w:p>
        </w:tc>
        <w:tc>
          <w:tcPr>
            <w:tcW w:w="2160" w:type="dxa"/>
            <w:noWrap/>
            <w:hideMark/>
          </w:tcPr>
          <w:p w14:paraId="17342DD0" w14:textId="77777777" w:rsidR="00A90219" w:rsidRPr="008139CA" w:rsidRDefault="00A90219">
            <w:pPr>
              <w:rPr>
                <w:rFonts w:ascii="Arial" w:hAnsi="Arial" w:cs="Arial"/>
              </w:rPr>
            </w:pPr>
            <w:r w:rsidRPr="008139CA">
              <w:rPr>
                <w:rFonts w:ascii="Arial" w:hAnsi="Arial" w:cs="Arial"/>
              </w:rPr>
              <w:t>rs112305884</w:t>
            </w:r>
          </w:p>
        </w:tc>
        <w:tc>
          <w:tcPr>
            <w:tcW w:w="1440" w:type="dxa"/>
            <w:noWrap/>
            <w:hideMark/>
          </w:tcPr>
          <w:p w14:paraId="47CE46A6"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4F793016" w14:textId="77777777" w:rsidR="00A90219" w:rsidRPr="008139CA" w:rsidRDefault="00A90219">
            <w:pPr>
              <w:rPr>
                <w:rFonts w:ascii="Arial" w:hAnsi="Arial" w:cs="Arial"/>
              </w:rPr>
            </w:pPr>
            <w:r w:rsidRPr="008139CA">
              <w:rPr>
                <w:rFonts w:ascii="Arial" w:hAnsi="Arial" w:cs="Arial"/>
              </w:rPr>
              <w:t>T</w:t>
            </w:r>
          </w:p>
        </w:tc>
      </w:tr>
      <w:tr w:rsidR="00A90219" w:rsidRPr="00EE29F0" w14:paraId="5CE254A9" w14:textId="77777777" w:rsidTr="00A90219">
        <w:trPr>
          <w:trHeight w:val="320"/>
        </w:trPr>
        <w:tc>
          <w:tcPr>
            <w:tcW w:w="1795" w:type="dxa"/>
            <w:vMerge/>
            <w:noWrap/>
            <w:hideMark/>
          </w:tcPr>
          <w:p w14:paraId="045B3B57" w14:textId="1FB3A192" w:rsidR="00A90219" w:rsidRPr="00A273FD" w:rsidRDefault="00A90219" w:rsidP="0019592A">
            <w:pPr>
              <w:rPr>
                <w:rFonts w:ascii="Arial" w:hAnsi="Arial" w:cs="Arial"/>
                <w:i/>
                <w:iCs/>
              </w:rPr>
            </w:pPr>
          </w:p>
        </w:tc>
        <w:tc>
          <w:tcPr>
            <w:tcW w:w="2700" w:type="dxa"/>
            <w:vMerge/>
            <w:noWrap/>
            <w:hideMark/>
          </w:tcPr>
          <w:p w14:paraId="3B0021E4" w14:textId="304F3061" w:rsidR="00A90219" w:rsidRPr="008139CA" w:rsidRDefault="00A90219" w:rsidP="00025423">
            <w:pPr>
              <w:rPr>
                <w:rFonts w:ascii="Arial" w:hAnsi="Arial" w:cs="Arial"/>
              </w:rPr>
            </w:pPr>
          </w:p>
        </w:tc>
        <w:tc>
          <w:tcPr>
            <w:tcW w:w="2160" w:type="dxa"/>
            <w:noWrap/>
            <w:hideMark/>
          </w:tcPr>
          <w:p w14:paraId="0F2104E4" w14:textId="77777777" w:rsidR="00A90219" w:rsidRPr="008139CA" w:rsidRDefault="00A90219">
            <w:pPr>
              <w:rPr>
                <w:rFonts w:ascii="Arial" w:hAnsi="Arial" w:cs="Arial"/>
              </w:rPr>
            </w:pPr>
            <w:r w:rsidRPr="008139CA">
              <w:rPr>
                <w:rFonts w:ascii="Arial" w:hAnsi="Arial" w:cs="Arial"/>
              </w:rPr>
              <w:t>rs75542613</w:t>
            </w:r>
          </w:p>
        </w:tc>
        <w:tc>
          <w:tcPr>
            <w:tcW w:w="1440" w:type="dxa"/>
            <w:noWrap/>
            <w:hideMark/>
          </w:tcPr>
          <w:p w14:paraId="00C5693C"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3062E46F" w14:textId="77777777" w:rsidR="00A90219" w:rsidRPr="008139CA" w:rsidRDefault="00A90219">
            <w:pPr>
              <w:rPr>
                <w:rFonts w:ascii="Arial" w:hAnsi="Arial" w:cs="Arial"/>
              </w:rPr>
            </w:pPr>
            <w:r w:rsidRPr="008139CA">
              <w:rPr>
                <w:rFonts w:ascii="Arial" w:hAnsi="Arial" w:cs="Arial"/>
              </w:rPr>
              <w:t>A</w:t>
            </w:r>
          </w:p>
        </w:tc>
      </w:tr>
      <w:tr w:rsidR="00A90219" w:rsidRPr="00EE29F0" w14:paraId="7BBEB811" w14:textId="77777777" w:rsidTr="00A90219">
        <w:trPr>
          <w:trHeight w:val="320"/>
        </w:trPr>
        <w:tc>
          <w:tcPr>
            <w:tcW w:w="1795" w:type="dxa"/>
            <w:vMerge/>
            <w:noWrap/>
            <w:hideMark/>
          </w:tcPr>
          <w:p w14:paraId="71D6B0AB" w14:textId="2311E676" w:rsidR="00A90219" w:rsidRPr="00A273FD" w:rsidRDefault="00A90219" w:rsidP="0019592A">
            <w:pPr>
              <w:rPr>
                <w:rFonts w:ascii="Arial" w:hAnsi="Arial" w:cs="Arial"/>
                <w:i/>
                <w:iCs/>
              </w:rPr>
            </w:pPr>
          </w:p>
        </w:tc>
        <w:tc>
          <w:tcPr>
            <w:tcW w:w="2700" w:type="dxa"/>
            <w:vMerge/>
            <w:noWrap/>
            <w:hideMark/>
          </w:tcPr>
          <w:p w14:paraId="54448D66" w14:textId="1A749100" w:rsidR="00A90219" w:rsidRPr="008139CA" w:rsidRDefault="00A90219" w:rsidP="00025423">
            <w:pPr>
              <w:rPr>
                <w:rFonts w:ascii="Arial" w:hAnsi="Arial" w:cs="Arial"/>
              </w:rPr>
            </w:pPr>
          </w:p>
        </w:tc>
        <w:tc>
          <w:tcPr>
            <w:tcW w:w="2160" w:type="dxa"/>
            <w:noWrap/>
            <w:hideMark/>
          </w:tcPr>
          <w:p w14:paraId="64F176DE" w14:textId="77777777" w:rsidR="00A90219" w:rsidRPr="008139CA" w:rsidRDefault="00A90219">
            <w:pPr>
              <w:rPr>
                <w:rFonts w:ascii="Arial" w:hAnsi="Arial" w:cs="Arial"/>
              </w:rPr>
            </w:pPr>
            <w:r w:rsidRPr="008139CA">
              <w:rPr>
                <w:rFonts w:ascii="Arial" w:hAnsi="Arial" w:cs="Arial"/>
              </w:rPr>
              <w:t>rs4018880</w:t>
            </w:r>
          </w:p>
        </w:tc>
        <w:tc>
          <w:tcPr>
            <w:tcW w:w="1440" w:type="dxa"/>
            <w:noWrap/>
            <w:hideMark/>
          </w:tcPr>
          <w:p w14:paraId="1E6A034F" w14:textId="77777777" w:rsidR="00A90219" w:rsidRPr="008139CA" w:rsidRDefault="00A90219">
            <w:pPr>
              <w:rPr>
                <w:rFonts w:ascii="Arial" w:hAnsi="Arial" w:cs="Arial"/>
              </w:rPr>
            </w:pPr>
            <w:r w:rsidRPr="008139CA">
              <w:rPr>
                <w:rFonts w:ascii="Arial" w:hAnsi="Arial" w:cs="Arial"/>
              </w:rPr>
              <w:t>CAT</w:t>
            </w:r>
          </w:p>
        </w:tc>
        <w:tc>
          <w:tcPr>
            <w:tcW w:w="1255" w:type="dxa"/>
            <w:noWrap/>
            <w:hideMark/>
          </w:tcPr>
          <w:p w14:paraId="640DAD50" w14:textId="77777777" w:rsidR="00A90219" w:rsidRPr="008139CA" w:rsidRDefault="00A90219">
            <w:pPr>
              <w:rPr>
                <w:rFonts w:ascii="Arial" w:hAnsi="Arial" w:cs="Arial"/>
              </w:rPr>
            </w:pPr>
            <w:r w:rsidRPr="008139CA">
              <w:rPr>
                <w:rFonts w:ascii="Arial" w:hAnsi="Arial" w:cs="Arial"/>
              </w:rPr>
              <w:t>C</w:t>
            </w:r>
          </w:p>
        </w:tc>
      </w:tr>
      <w:tr w:rsidR="00A90219" w:rsidRPr="00EE29F0" w14:paraId="726741A9" w14:textId="77777777" w:rsidTr="00A90219">
        <w:trPr>
          <w:trHeight w:val="320"/>
        </w:trPr>
        <w:tc>
          <w:tcPr>
            <w:tcW w:w="1795" w:type="dxa"/>
            <w:vMerge/>
            <w:noWrap/>
            <w:hideMark/>
          </w:tcPr>
          <w:p w14:paraId="5EA8547E" w14:textId="1A7E33AB" w:rsidR="00A90219" w:rsidRPr="00A273FD" w:rsidRDefault="00A90219" w:rsidP="0019592A">
            <w:pPr>
              <w:rPr>
                <w:rFonts w:ascii="Arial" w:hAnsi="Arial" w:cs="Arial"/>
                <w:i/>
                <w:iCs/>
              </w:rPr>
            </w:pPr>
          </w:p>
        </w:tc>
        <w:tc>
          <w:tcPr>
            <w:tcW w:w="2700" w:type="dxa"/>
            <w:vMerge/>
            <w:noWrap/>
            <w:hideMark/>
          </w:tcPr>
          <w:p w14:paraId="7ABE4A66" w14:textId="6A352EA4" w:rsidR="00A90219" w:rsidRPr="008139CA" w:rsidRDefault="00A90219" w:rsidP="00025423">
            <w:pPr>
              <w:rPr>
                <w:rFonts w:ascii="Arial" w:hAnsi="Arial" w:cs="Arial"/>
              </w:rPr>
            </w:pPr>
          </w:p>
        </w:tc>
        <w:tc>
          <w:tcPr>
            <w:tcW w:w="2160" w:type="dxa"/>
            <w:noWrap/>
            <w:hideMark/>
          </w:tcPr>
          <w:p w14:paraId="71392915" w14:textId="77777777" w:rsidR="00A90219" w:rsidRPr="008139CA" w:rsidRDefault="00A90219">
            <w:pPr>
              <w:rPr>
                <w:rFonts w:ascii="Arial" w:hAnsi="Arial" w:cs="Arial"/>
              </w:rPr>
            </w:pPr>
            <w:r w:rsidRPr="008139CA">
              <w:rPr>
                <w:rFonts w:ascii="Arial" w:hAnsi="Arial" w:cs="Arial"/>
              </w:rPr>
              <w:t>rs4938353</w:t>
            </w:r>
          </w:p>
        </w:tc>
        <w:tc>
          <w:tcPr>
            <w:tcW w:w="1440" w:type="dxa"/>
            <w:noWrap/>
            <w:hideMark/>
          </w:tcPr>
          <w:p w14:paraId="38E9F88D"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02F0FEAF" w14:textId="77777777" w:rsidR="00A90219" w:rsidRPr="008139CA" w:rsidRDefault="00A90219">
            <w:pPr>
              <w:rPr>
                <w:rFonts w:ascii="Arial" w:hAnsi="Arial" w:cs="Arial"/>
              </w:rPr>
            </w:pPr>
            <w:r w:rsidRPr="008139CA">
              <w:rPr>
                <w:rFonts w:ascii="Arial" w:hAnsi="Arial" w:cs="Arial"/>
              </w:rPr>
              <w:t>G</w:t>
            </w:r>
          </w:p>
        </w:tc>
      </w:tr>
      <w:tr w:rsidR="00A90219" w:rsidRPr="00EE29F0" w14:paraId="4A1F8931" w14:textId="77777777" w:rsidTr="00A90219">
        <w:trPr>
          <w:trHeight w:val="320"/>
        </w:trPr>
        <w:tc>
          <w:tcPr>
            <w:tcW w:w="1795" w:type="dxa"/>
            <w:vMerge/>
            <w:noWrap/>
            <w:hideMark/>
          </w:tcPr>
          <w:p w14:paraId="7E4ED22D" w14:textId="508FDD04" w:rsidR="00A90219" w:rsidRPr="00A273FD" w:rsidRDefault="00A90219" w:rsidP="0019592A">
            <w:pPr>
              <w:rPr>
                <w:rFonts w:ascii="Arial" w:hAnsi="Arial" w:cs="Arial"/>
                <w:i/>
                <w:iCs/>
              </w:rPr>
            </w:pPr>
          </w:p>
        </w:tc>
        <w:tc>
          <w:tcPr>
            <w:tcW w:w="2700" w:type="dxa"/>
            <w:vMerge/>
            <w:noWrap/>
            <w:hideMark/>
          </w:tcPr>
          <w:p w14:paraId="30E1FAC4" w14:textId="78B6AE9E" w:rsidR="00A90219" w:rsidRPr="008139CA" w:rsidRDefault="00A90219" w:rsidP="00025423">
            <w:pPr>
              <w:rPr>
                <w:rFonts w:ascii="Arial" w:hAnsi="Arial" w:cs="Arial"/>
              </w:rPr>
            </w:pPr>
          </w:p>
        </w:tc>
        <w:tc>
          <w:tcPr>
            <w:tcW w:w="2160" w:type="dxa"/>
            <w:noWrap/>
            <w:hideMark/>
          </w:tcPr>
          <w:p w14:paraId="685DF2C3" w14:textId="77777777" w:rsidR="00A90219" w:rsidRPr="008139CA" w:rsidRDefault="00A90219">
            <w:pPr>
              <w:rPr>
                <w:rFonts w:ascii="Arial" w:hAnsi="Arial" w:cs="Arial"/>
              </w:rPr>
            </w:pPr>
            <w:r w:rsidRPr="008139CA">
              <w:rPr>
                <w:rFonts w:ascii="Arial" w:hAnsi="Arial" w:cs="Arial"/>
              </w:rPr>
              <w:t>rs522645</w:t>
            </w:r>
          </w:p>
        </w:tc>
        <w:tc>
          <w:tcPr>
            <w:tcW w:w="1440" w:type="dxa"/>
            <w:noWrap/>
            <w:hideMark/>
          </w:tcPr>
          <w:p w14:paraId="77372091"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18E952F0" w14:textId="77777777" w:rsidR="00A90219" w:rsidRPr="008139CA" w:rsidRDefault="00A90219">
            <w:pPr>
              <w:rPr>
                <w:rFonts w:ascii="Arial" w:hAnsi="Arial" w:cs="Arial"/>
              </w:rPr>
            </w:pPr>
            <w:r w:rsidRPr="008139CA">
              <w:rPr>
                <w:rFonts w:ascii="Arial" w:hAnsi="Arial" w:cs="Arial"/>
              </w:rPr>
              <w:t>A</w:t>
            </w:r>
          </w:p>
        </w:tc>
      </w:tr>
      <w:tr w:rsidR="00A90219" w:rsidRPr="00EE29F0" w14:paraId="4837372B" w14:textId="77777777" w:rsidTr="00A90219">
        <w:trPr>
          <w:trHeight w:val="320"/>
        </w:trPr>
        <w:tc>
          <w:tcPr>
            <w:tcW w:w="1795" w:type="dxa"/>
            <w:vMerge/>
            <w:noWrap/>
            <w:hideMark/>
          </w:tcPr>
          <w:p w14:paraId="36DF0BFF" w14:textId="520BF987" w:rsidR="00A90219" w:rsidRPr="00A273FD" w:rsidRDefault="00A90219" w:rsidP="0019592A">
            <w:pPr>
              <w:rPr>
                <w:rFonts w:ascii="Arial" w:hAnsi="Arial" w:cs="Arial"/>
                <w:i/>
                <w:iCs/>
              </w:rPr>
            </w:pPr>
          </w:p>
        </w:tc>
        <w:tc>
          <w:tcPr>
            <w:tcW w:w="2700" w:type="dxa"/>
            <w:vMerge/>
            <w:noWrap/>
            <w:hideMark/>
          </w:tcPr>
          <w:p w14:paraId="25DBFE65" w14:textId="5A63BCA9" w:rsidR="00A90219" w:rsidRPr="008139CA" w:rsidRDefault="00A90219" w:rsidP="00025423">
            <w:pPr>
              <w:rPr>
                <w:rFonts w:ascii="Arial" w:hAnsi="Arial" w:cs="Arial"/>
              </w:rPr>
            </w:pPr>
          </w:p>
        </w:tc>
        <w:tc>
          <w:tcPr>
            <w:tcW w:w="2160" w:type="dxa"/>
            <w:noWrap/>
            <w:hideMark/>
          </w:tcPr>
          <w:p w14:paraId="03BB2A7C" w14:textId="77777777" w:rsidR="00A90219" w:rsidRPr="008139CA" w:rsidRDefault="00A90219">
            <w:pPr>
              <w:rPr>
                <w:rFonts w:ascii="Arial" w:hAnsi="Arial" w:cs="Arial"/>
              </w:rPr>
            </w:pPr>
            <w:r w:rsidRPr="008139CA">
              <w:rPr>
                <w:rFonts w:ascii="Arial" w:hAnsi="Arial" w:cs="Arial"/>
              </w:rPr>
              <w:t>rs608840</w:t>
            </w:r>
          </w:p>
        </w:tc>
        <w:tc>
          <w:tcPr>
            <w:tcW w:w="1440" w:type="dxa"/>
            <w:noWrap/>
            <w:hideMark/>
          </w:tcPr>
          <w:p w14:paraId="3E597698"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09276AC2" w14:textId="77777777" w:rsidR="00A90219" w:rsidRPr="008139CA" w:rsidRDefault="00A90219">
            <w:pPr>
              <w:rPr>
                <w:rFonts w:ascii="Arial" w:hAnsi="Arial" w:cs="Arial"/>
              </w:rPr>
            </w:pPr>
            <w:r w:rsidRPr="008139CA">
              <w:rPr>
                <w:rFonts w:ascii="Arial" w:hAnsi="Arial" w:cs="Arial"/>
              </w:rPr>
              <w:t>A</w:t>
            </w:r>
          </w:p>
        </w:tc>
      </w:tr>
      <w:tr w:rsidR="00A90219" w:rsidRPr="00EE29F0" w14:paraId="434B2C7A" w14:textId="77777777" w:rsidTr="00A90219">
        <w:trPr>
          <w:trHeight w:val="320"/>
        </w:trPr>
        <w:tc>
          <w:tcPr>
            <w:tcW w:w="1795" w:type="dxa"/>
            <w:vMerge/>
            <w:noWrap/>
            <w:hideMark/>
          </w:tcPr>
          <w:p w14:paraId="094C4A49" w14:textId="181B409A" w:rsidR="00A90219" w:rsidRPr="00A273FD" w:rsidRDefault="00A90219" w:rsidP="0019592A">
            <w:pPr>
              <w:rPr>
                <w:rFonts w:ascii="Arial" w:hAnsi="Arial" w:cs="Arial"/>
                <w:i/>
                <w:iCs/>
              </w:rPr>
            </w:pPr>
          </w:p>
        </w:tc>
        <w:tc>
          <w:tcPr>
            <w:tcW w:w="2700" w:type="dxa"/>
            <w:vMerge/>
            <w:noWrap/>
            <w:hideMark/>
          </w:tcPr>
          <w:p w14:paraId="4ECA87F1" w14:textId="1FE1B851" w:rsidR="00A90219" w:rsidRPr="008139CA" w:rsidRDefault="00A90219" w:rsidP="00025423">
            <w:pPr>
              <w:rPr>
                <w:rFonts w:ascii="Arial" w:hAnsi="Arial" w:cs="Arial"/>
              </w:rPr>
            </w:pPr>
          </w:p>
        </w:tc>
        <w:tc>
          <w:tcPr>
            <w:tcW w:w="2160" w:type="dxa"/>
            <w:noWrap/>
            <w:hideMark/>
          </w:tcPr>
          <w:p w14:paraId="4ACE15F2" w14:textId="77777777" w:rsidR="00A90219" w:rsidRPr="008139CA" w:rsidRDefault="00A90219">
            <w:pPr>
              <w:rPr>
                <w:rFonts w:ascii="Arial" w:hAnsi="Arial" w:cs="Arial"/>
              </w:rPr>
            </w:pPr>
            <w:r w:rsidRPr="008139CA">
              <w:rPr>
                <w:rFonts w:ascii="Arial" w:hAnsi="Arial" w:cs="Arial"/>
              </w:rPr>
              <w:t>rs12282721</w:t>
            </w:r>
          </w:p>
        </w:tc>
        <w:tc>
          <w:tcPr>
            <w:tcW w:w="1440" w:type="dxa"/>
            <w:noWrap/>
            <w:hideMark/>
          </w:tcPr>
          <w:p w14:paraId="5F2CC63F"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3BE36DA" w14:textId="77777777" w:rsidR="00A90219" w:rsidRPr="008139CA" w:rsidRDefault="00A90219">
            <w:pPr>
              <w:rPr>
                <w:rFonts w:ascii="Arial" w:hAnsi="Arial" w:cs="Arial"/>
              </w:rPr>
            </w:pPr>
            <w:r w:rsidRPr="008139CA">
              <w:rPr>
                <w:rFonts w:ascii="Arial" w:hAnsi="Arial" w:cs="Arial"/>
              </w:rPr>
              <w:t>A</w:t>
            </w:r>
          </w:p>
        </w:tc>
      </w:tr>
      <w:tr w:rsidR="00A90219" w:rsidRPr="00EE29F0" w14:paraId="3E845796" w14:textId="77777777" w:rsidTr="00A90219">
        <w:trPr>
          <w:trHeight w:val="320"/>
        </w:trPr>
        <w:tc>
          <w:tcPr>
            <w:tcW w:w="1795" w:type="dxa"/>
            <w:vMerge/>
            <w:noWrap/>
            <w:hideMark/>
          </w:tcPr>
          <w:p w14:paraId="35F611A6" w14:textId="72D2B3A1" w:rsidR="00A90219" w:rsidRPr="00A273FD" w:rsidRDefault="00A90219" w:rsidP="0019592A">
            <w:pPr>
              <w:rPr>
                <w:rFonts w:ascii="Arial" w:hAnsi="Arial" w:cs="Arial"/>
                <w:i/>
                <w:iCs/>
              </w:rPr>
            </w:pPr>
          </w:p>
        </w:tc>
        <w:tc>
          <w:tcPr>
            <w:tcW w:w="2700" w:type="dxa"/>
            <w:vMerge/>
            <w:noWrap/>
            <w:hideMark/>
          </w:tcPr>
          <w:p w14:paraId="3C0FD22A" w14:textId="4A8119E2" w:rsidR="00A90219" w:rsidRPr="008139CA" w:rsidRDefault="00A90219" w:rsidP="00025423">
            <w:pPr>
              <w:rPr>
                <w:rFonts w:ascii="Arial" w:hAnsi="Arial" w:cs="Arial"/>
              </w:rPr>
            </w:pPr>
          </w:p>
        </w:tc>
        <w:tc>
          <w:tcPr>
            <w:tcW w:w="2160" w:type="dxa"/>
            <w:noWrap/>
            <w:hideMark/>
          </w:tcPr>
          <w:p w14:paraId="45FE6C53" w14:textId="77777777" w:rsidR="00A90219" w:rsidRPr="008139CA" w:rsidRDefault="00A90219">
            <w:pPr>
              <w:rPr>
                <w:rFonts w:ascii="Arial" w:hAnsi="Arial" w:cs="Arial"/>
              </w:rPr>
            </w:pPr>
            <w:r w:rsidRPr="008139CA">
              <w:rPr>
                <w:rFonts w:ascii="Arial" w:hAnsi="Arial" w:cs="Arial"/>
              </w:rPr>
              <w:t>rs515756</w:t>
            </w:r>
          </w:p>
        </w:tc>
        <w:tc>
          <w:tcPr>
            <w:tcW w:w="1440" w:type="dxa"/>
            <w:noWrap/>
            <w:hideMark/>
          </w:tcPr>
          <w:p w14:paraId="4C8E888A"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1318EE8D" w14:textId="77777777" w:rsidR="00A90219" w:rsidRPr="008139CA" w:rsidRDefault="00A90219">
            <w:pPr>
              <w:rPr>
                <w:rFonts w:ascii="Arial" w:hAnsi="Arial" w:cs="Arial"/>
              </w:rPr>
            </w:pPr>
            <w:r w:rsidRPr="008139CA">
              <w:rPr>
                <w:rFonts w:ascii="Arial" w:hAnsi="Arial" w:cs="Arial"/>
              </w:rPr>
              <w:t>G</w:t>
            </w:r>
          </w:p>
        </w:tc>
      </w:tr>
      <w:tr w:rsidR="00A90219" w:rsidRPr="00EE29F0" w14:paraId="6BAC2E7E" w14:textId="77777777" w:rsidTr="00A90219">
        <w:trPr>
          <w:trHeight w:val="320"/>
        </w:trPr>
        <w:tc>
          <w:tcPr>
            <w:tcW w:w="1795" w:type="dxa"/>
            <w:vMerge/>
            <w:noWrap/>
            <w:hideMark/>
          </w:tcPr>
          <w:p w14:paraId="7620F074" w14:textId="1C31A023" w:rsidR="00A90219" w:rsidRPr="00A273FD" w:rsidRDefault="00A90219" w:rsidP="0019592A">
            <w:pPr>
              <w:rPr>
                <w:rFonts w:ascii="Arial" w:hAnsi="Arial" w:cs="Arial"/>
                <w:i/>
                <w:iCs/>
              </w:rPr>
            </w:pPr>
          </w:p>
        </w:tc>
        <w:tc>
          <w:tcPr>
            <w:tcW w:w="2700" w:type="dxa"/>
            <w:vMerge/>
            <w:noWrap/>
            <w:hideMark/>
          </w:tcPr>
          <w:p w14:paraId="68B57F9C" w14:textId="6B947E69" w:rsidR="00A90219" w:rsidRPr="008139CA" w:rsidRDefault="00A90219" w:rsidP="00025423">
            <w:pPr>
              <w:rPr>
                <w:rFonts w:ascii="Arial" w:hAnsi="Arial" w:cs="Arial"/>
              </w:rPr>
            </w:pPr>
          </w:p>
        </w:tc>
        <w:tc>
          <w:tcPr>
            <w:tcW w:w="2160" w:type="dxa"/>
            <w:noWrap/>
            <w:hideMark/>
          </w:tcPr>
          <w:p w14:paraId="15ED6C0D" w14:textId="77777777" w:rsidR="00A90219" w:rsidRPr="008139CA" w:rsidRDefault="00A90219">
            <w:pPr>
              <w:rPr>
                <w:rFonts w:ascii="Arial" w:hAnsi="Arial" w:cs="Arial"/>
              </w:rPr>
            </w:pPr>
            <w:r w:rsidRPr="008139CA">
              <w:rPr>
                <w:rFonts w:ascii="Arial" w:hAnsi="Arial" w:cs="Arial"/>
              </w:rPr>
              <w:t>rs67023719</w:t>
            </w:r>
          </w:p>
        </w:tc>
        <w:tc>
          <w:tcPr>
            <w:tcW w:w="1440" w:type="dxa"/>
            <w:noWrap/>
            <w:hideMark/>
          </w:tcPr>
          <w:p w14:paraId="5056E32C"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3055EE85" w14:textId="77777777" w:rsidR="00A90219" w:rsidRPr="008139CA" w:rsidRDefault="00A90219">
            <w:pPr>
              <w:rPr>
                <w:rFonts w:ascii="Arial" w:hAnsi="Arial" w:cs="Arial"/>
              </w:rPr>
            </w:pPr>
            <w:r w:rsidRPr="008139CA">
              <w:rPr>
                <w:rFonts w:ascii="Arial" w:hAnsi="Arial" w:cs="Arial"/>
              </w:rPr>
              <w:t>T</w:t>
            </w:r>
          </w:p>
        </w:tc>
      </w:tr>
      <w:tr w:rsidR="00A90219" w:rsidRPr="00EE29F0" w14:paraId="57A0712F" w14:textId="77777777" w:rsidTr="00A90219">
        <w:trPr>
          <w:trHeight w:val="320"/>
        </w:trPr>
        <w:tc>
          <w:tcPr>
            <w:tcW w:w="1795" w:type="dxa"/>
            <w:vMerge/>
            <w:noWrap/>
            <w:hideMark/>
          </w:tcPr>
          <w:p w14:paraId="4780913B" w14:textId="5D8DC191" w:rsidR="00A90219" w:rsidRPr="00A273FD" w:rsidRDefault="00A90219" w:rsidP="0019592A">
            <w:pPr>
              <w:rPr>
                <w:rFonts w:ascii="Arial" w:hAnsi="Arial" w:cs="Arial"/>
                <w:i/>
                <w:iCs/>
              </w:rPr>
            </w:pPr>
          </w:p>
        </w:tc>
        <w:tc>
          <w:tcPr>
            <w:tcW w:w="2700" w:type="dxa"/>
            <w:vMerge/>
            <w:noWrap/>
            <w:hideMark/>
          </w:tcPr>
          <w:p w14:paraId="2A506F35" w14:textId="7F74377A" w:rsidR="00A90219" w:rsidRPr="008139CA" w:rsidRDefault="00A90219" w:rsidP="00025423">
            <w:pPr>
              <w:rPr>
                <w:rFonts w:ascii="Arial" w:hAnsi="Arial" w:cs="Arial"/>
              </w:rPr>
            </w:pPr>
          </w:p>
        </w:tc>
        <w:tc>
          <w:tcPr>
            <w:tcW w:w="2160" w:type="dxa"/>
            <w:noWrap/>
            <w:hideMark/>
          </w:tcPr>
          <w:p w14:paraId="6AC717DF" w14:textId="77777777" w:rsidR="00A90219" w:rsidRPr="008139CA" w:rsidRDefault="00A90219">
            <w:pPr>
              <w:rPr>
                <w:rFonts w:ascii="Arial" w:hAnsi="Arial" w:cs="Arial"/>
              </w:rPr>
            </w:pPr>
            <w:r w:rsidRPr="008139CA">
              <w:rPr>
                <w:rFonts w:ascii="Arial" w:hAnsi="Arial" w:cs="Arial"/>
              </w:rPr>
              <w:t>rs681160</w:t>
            </w:r>
          </w:p>
        </w:tc>
        <w:tc>
          <w:tcPr>
            <w:tcW w:w="1440" w:type="dxa"/>
            <w:noWrap/>
            <w:hideMark/>
          </w:tcPr>
          <w:p w14:paraId="72EBBB1F"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587690DE" w14:textId="77777777" w:rsidR="00A90219" w:rsidRPr="008139CA" w:rsidRDefault="00A90219">
            <w:pPr>
              <w:rPr>
                <w:rFonts w:ascii="Arial" w:hAnsi="Arial" w:cs="Arial"/>
              </w:rPr>
            </w:pPr>
            <w:r w:rsidRPr="008139CA">
              <w:rPr>
                <w:rFonts w:ascii="Arial" w:hAnsi="Arial" w:cs="Arial"/>
              </w:rPr>
              <w:t>C</w:t>
            </w:r>
          </w:p>
        </w:tc>
      </w:tr>
      <w:tr w:rsidR="00A90219" w:rsidRPr="00EE29F0" w14:paraId="661F6829" w14:textId="77777777" w:rsidTr="00A90219">
        <w:trPr>
          <w:trHeight w:val="320"/>
        </w:trPr>
        <w:tc>
          <w:tcPr>
            <w:tcW w:w="1795" w:type="dxa"/>
            <w:vMerge/>
            <w:noWrap/>
            <w:hideMark/>
          </w:tcPr>
          <w:p w14:paraId="4122FE6D" w14:textId="1039F608" w:rsidR="00A90219" w:rsidRPr="00A273FD" w:rsidRDefault="00A90219" w:rsidP="0019592A">
            <w:pPr>
              <w:rPr>
                <w:rFonts w:ascii="Arial" w:hAnsi="Arial" w:cs="Arial"/>
                <w:i/>
                <w:iCs/>
              </w:rPr>
            </w:pPr>
          </w:p>
        </w:tc>
        <w:tc>
          <w:tcPr>
            <w:tcW w:w="2700" w:type="dxa"/>
            <w:vMerge/>
            <w:noWrap/>
            <w:hideMark/>
          </w:tcPr>
          <w:p w14:paraId="76877A14" w14:textId="79771EC2" w:rsidR="00A90219" w:rsidRPr="008139CA" w:rsidRDefault="00A90219" w:rsidP="00025423">
            <w:pPr>
              <w:rPr>
                <w:rFonts w:ascii="Arial" w:hAnsi="Arial" w:cs="Arial"/>
              </w:rPr>
            </w:pPr>
          </w:p>
        </w:tc>
        <w:tc>
          <w:tcPr>
            <w:tcW w:w="2160" w:type="dxa"/>
            <w:noWrap/>
            <w:hideMark/>
          </w:tcPr>
          <w:p w14:paraId="46635357" w14:textId="77777777" w:rsidR="00A90219" w:rsidRPr="008139CA" w:rsidRDefault="00A90219">
            <w:pPr>
              <w:rPr>
                <w:rFonts w:ascii="Arial" w:hAnsi="Arial" w:cs="Arial"/>
              </w:rPr>
            </w:pPr>
            <w:r w:rsidRPr="008139CA">
              <w:rPr>
                <w:rFonts w:ascii="Arial" w:hAnsi="Arial" w:cs="Arial"/>
              </w:rPr>
              <w:t>rs11216384</w:t>
            </w:r>
          </w:p>
        </w:tc>
        <w:tc>
          <w:tcPr>
            <w:tcW w:w="1440" w:type="dxa"/>
            <w:noWrap/>
            <w:hideMark/>
          </w:tcPr>
          <w:p w14:paraId="6B811708"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525D735C" w14:textId="77777777" w:rsidR="00A90219" w:rsidRPr="008139CA" w:rsidRDefault="00A90219">
            <w:pPr>
              <w:rPr>
                <w:rFonts w:ascii="Arial" w:hAnsi="Arial" w:cs="Arial"/>
              </w:rPr>
            </w:pPr>
            <w:r w:rsidRPr="008139CA">
              <w:rPr>
                <w:rFonts w:ascii="Arial" w:hAnsi="Arial" w:cs="Arial"/>
              </w:rPr>
              <w:t>C</w:t>
            </w:r>
          </w:p>
        </w:tc>
      </w:tr>
      <w:tr w:rsidR="00A90219" w:rsidRPr="00EE29F0" w14:paraId="4DC4D477" w14:textId="77777777" w:rsidTr="00A90219">
        <w:trPr>
          <w:trHeight w:val="320"/>
        </w:trPr>
        <w:tc>
          <w:tcPr>
            <w:tcW w:w="1795" w:type="dxa"/>
            <w:vMerge/>
            <w:noWrap/>
            <w:hideMark/>
          </w:tcPr>
          <w:p w14:paraId="5DEBE1A2" w14:textId="33AA1FF0" w:rsidR="00A90219" w:rsidRPr="00A273FD" w:rsidRDefault="00A90219" w:rsidP="0019592A">
            <w:pPr>
              <w:rPr>
                <w:rFonts w:ascii="Arial" w:hAnsi="Arial" w:cs="Arial"/>
                <w:i/>
                <w:iCs/>
              </w:rPr>
            </w:pPr>
          </w:p>
        </w:tc>
        <w:tc>
          <w:tcPr>
            <w:tcW w:w="2700" w:type="dxa"/>
            <w:vMerge/>
            <w:noWrap/>
            <w:hideMark/>
          </w:tcPr>
          <w:p w14:paraId="3D3BDD8B" w14:textId="71776EBE" w:rsidR="00A90219" w:rsidRPr="008139CA" w:rsidRDefault="00A90219" w:rsidP="00025423">
            <w:pPr>
              <w:rPr>
                <w:rFonts w:ascii="Arial" w:hAnsi="Arial" w:cs="Arial"/>
              </w:rPr>
            </w:pPr>
          </w:p>
        </w:tc>
        <w:tc>
          <w:tcPr>
            <w:tcW w:w="2160" w:type="dxa"/>
            <w:noWrap/>
            <w:hideMark/>
          </w:tcPr>
          <w:p w14:paraId="3CAEE13B" w14:textId="77777777" w:rsidR="00A90219" w:rsidRPr="008139CA" w:rsidRDefault="00A90219">
            <w:pPr>
              <w:rPr>
                <w:rFonts w:ascii="Arial" w:hAnsi="Arial" w:cs="Arial"/>
              </w:rPr>
            </w:pPr>
            <w:r w:rsidRPr="008139CA">
              <w:rPr>
                <w:rFonts w:ascii="Arial" w:hAnsi="Arial" w:cs="Arial"/>
              </w:rPr>
              <w:t>rs79136761</w:t>
            </w:r>
          </w:p>
        </w:tc>
        <w:tc>
          <w:tcPr>
            <w:tcW w:w="1440" w:type="dxa"/>
            <w:noWrap/>
            <w:hideMark/>
          </w:tcPr>
          <w:p w14:paraId="1C037611"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4BD537A7" w14:textId="77777777" w:rsidR="00A90219" w:rsidRPr="008139CA" w:rsidRDefault="00A90219">
            <w:pPr>
              <w:rPr>
                <w:rFonts w:ascii="Arial" w:hAnsi="Arial" w:cs="Arial"/>
              </w:rPr>
            </w:pPr>
            <w:r w:rsidRPr="008139CA">
              <w:rPr>
                <w:rFonts w:ascii="Arial" w:hAnsi="Arial" w:cs="Arial"/>
              </w:rPr>
              <w:t>A</w:t>
            </w:r>
          </w:p>
        </w:tc>
      </w:tr>
      <w:tr w:rsidR="00A90219" w:rsidRPr="00EE29F0" w14:paraId="2754694B" w14:textId="77777777" w:rsidTr="00A90219">
        <w:trPr>
          <w:trHeight w:val="320"/>
        </w:trPr>
        <w:tc>
          <w:tcPr>
            <w:tcW w:w="1795" w:type="dxa"/>
            <w:vMerge/>
            <w:noWrap/>
            <w:hideMark/>
          </w:tcPr>
          <w:p w14:paraId="1317A80F" w14:textId="78992298" w:rsidR="00A90219" w:rsidRPr="00A273FD" w:rsidRDefault="00A90219" w:rsidP="0019592A">
            <w:pPr>
              <w:rPr>
                <w:rFonts w:ascii="Arial" w:hAnsi="Arial" w:cs="Arial"/>
                <w:i/>
                <w:iCs/>
              </w:rPr>
            </w:pPr>
          </w:p>
        </w:tc>
        <w:tc>
          <w:tcPr>
            <w:tcW w:w="2700" w:type="dxa"/>
            <w:vMerge/>
            <w:noWrap/>
            <w:hideMark/>
          </w:tcPr>
          <w:p w14:paraId="0D96FE3A" w14:textId="1B9BB6C9" w:rsidR="00A90219" w:rsidRPr="008139CA" w:rsidRDefault="00A90219" w:rsidP="00025423">
            <w:pPr>
              <w:rPr>
                <w:rFonts w:ascii="Arial" w:hAnsi="Arial" w:cs="Arial"/>
              </w:rPr>
            </w:pPr>
          </w:p>
        </w:tc>
        <w:tc>
          <w:tcPr>
            <w:tcW w:w="2160" w:type="dxa"/>
            <w:noWrap/>
            <w:hideMark/>
          </w:tcPr>
          <w:p w14:paraId="74A3A214" w14:textId="77777777" w:rsidR="00A90219" w:rsidRPr="008139CA" w:rsidRDefault="00A90219">
            <w:pPr>
              <w:rPr>
                <w:rFonts w:ascii="Arial" w:hAnsi="Arial" w:cs="Arial"/>
              </w:rPr>
            </w:pPr>
            <w:r w:rsidRPr="008139CA">
              <w:rPr>
                <w:rFonts w:ascii="Arial" w:hAnsi="Arial" w:cs="Arial"/>
              </w:rPr>
              <w:t>rs3903091</w:t>
            </w:r>
          </w:p>
        </w:tc>
        <w:tc>
          <w:tcPr>
            <w:tcW w:w="1440" w:type="dxa"/>
            <w:noWrap/>
            <w:hideMark/>
          </w:tcPr>
          <w:p w14:paraId="448DBD25"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0C9E133B" w14:textId="77777777" w:rsidR="00A90219" w:rsidRPr="008139CA" w:rsidRDefault="00A90219">
            <w:pPr>
              <w:rPr>
                <w:rFonts w:ascii="Arial" w:hAnsi="Arial" w:cs="Arial"/>
              </w:rPr>
            </w:pPr>
            <w:r w:rsidRPr="008139CA">
              <w:rPr>
                <w:rFonts w:ascii="Arial" w:hAnsi="Arial" w:cs="Arial"/>
              </w:rPr>
              <w:t>C</w:t>
            </w:r>
          </w:p>
        </w:tc>
      </w:tr>
      <w:tr w:rsidR="00A90219" w:rsidRPr="00EE29F0" w14:paraId="35F2C6A5" w14:textId="77777777" w:rsidTr="00A90219">
        <w:trPr>
          <w:trHeight w:val="320"/>
        </w:trPr>
        <w:tc>
          <w:tcPr>
            <w:tcW w:w="1795" w:type="dxa"/>
            <w:vMerge/>
            <w:noWrap/>
            <w:hideMark/>
          </w:tcPr>
          <w:p w14:paraId="6C583830" w14:textId="6397C9FA" w:rsidR="00A90219" w:rsidRPr="00A273FD" w:rsidRDefault="00A90219" w:rsidP="0019592A">
            <w:pPr>
              <w:rPr>
                <w:rFonts w:ascii="Arial" w:hAnsi="Arial" w:cs="Arial"/>
                <w:i/>
                <w:iCs/>
              </w:rPr>
            </w:pPr>
          </w:p>
        </w:tc>
        <w:tc>
          <w:tcPr>
            <w:tcW w:w="2700" w:type="dxa"/>
            <w:vMerge/>
            <w:noWrap/>
            <w:hideMark/>
          </w:tcPr>
          <w:p w14:paraId="0F707064" w14:textId="1BC3F15B" w:rsidR="00A90219" w:rsidRPr="008139CA" w:rsidRDefault="00A90219" w:rsidP="00025423">
            <w:pPr>
              <w:rPr>
                <w:rFonts w:ascii="Arial" w:hAnsi="Arial" w:cs="Arial"/>
              </w:rPr>
            </w:pPr>
          </w:p>
        </w:tc>
        <w:tc>
          <w:tcPr>
            <w:tcW w:w="2160" w:type="dxa"/>
            <w:noWrap/>
            <w:hideMark/>
          </w:tcPr>
          <w:p w14:paraId="679475FB" w14:textId="77777777" w:rsidR="00A90219" w:rsidRPr="008139CA" w:rsidRDefault="00A90219">
            <w:pPr>
              <w:rPr>
                <w:rFonts w:ascii="Arial" w:hAnsi="Arial" w:cs="Arial"/>
              </w:rPr>
            </w:pPr>
            <w:r w:rsidRPr="008139CA">
              <w:rPr>
                <w:rFonts w:ascii="Arial" w:hAnsi="Arial" w:cs="Arial"/>
              </w:rPr>
              <w:t>rs11603937</w:t>
            </w:r>
          </w:p>
        </w:tc>
        <w:tc>
          <w:tcPr>
            <w:tcW w:w="1440" w:type="dxa"/>
            <w:noWrap/>
            <w:hideMark/>
          </w:tcPr>
          <w:p w14:paraId="457F0D3A"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362B4B41" w14:textId="77777777" w:rsidR="00A90219" w:rsidRPr="008139CA" w:rsidRDefault="00A90219">
            <w:pPr>
              <w:rPr>
                <w:rFonts w:ascii="Arial" w:hAnsi="Arial" w:cs="Arial"/>
              </w:rPr>
            </w:pPr>
            <w:r w:rsidRPr="008139CA">
              <w:rPr>
                <w:rFonts w:ascii="Arial" w:hAnsi="Arial" w:cs="Arial"/>
              </w:rPr>
              <w:t>A</w:t>
            </w:r>
          </w:p>
        </w:tc>
      </w:tr>
      <w:tr w:rsidR="00A90219" w:rsidRPr="00EE29F0" w14:paraId="26F1D8FC" w14:textId="77777777" w:rsidTr="00A90219">
        <w:trPr>
          <w:trHeight w:val="320"/>
        </w:trPr>
        <w:tc>
          <w:tcPr>
            <w:tcW w:w="1795" w:type="dxa"/>
            <w:vMerge/>
            <w:noWrap/>
            <w:hideMark/>
          </w:tcPr>
          <w:p w14:paraId="3DBB6D1A" w14:textId="7004A839" w:rsidR="00A90219" w:rsidRPr="00A273FD" w:rsidRDefault="00A90219" w:rsidP="0019592A">
            <w:pPr>
              <w:rPr>
                <w:rFonts w:ascii="Arial" w:hAnsi="Arial" w:cs="Arial"/>
                <w:i/>
                <w:iCs/>
              </w:rPr>
            </w:pPr>
          </w:p>
        </w:tc>
        <w:tc>
          <w:tcPr>
            <w:tcW w:w="2700" w:type="dxa"/>
            <w:vMerge/>
            <w:noWrap/>
            <w:hideMark/>
          </w:tcPr>
          <w:p w14:paraId="5A554B05" w14:textId="052341D7" w:rsidR="00A90219" w:rsidRPr="008139CA" w:rsidRDefault="00A90219" w:rsidP="00025423">
            <w:pPr>
              <w:rPr>
                <w:rFonts w:ascii="Arial" w:hAnsi="Arial" w:cs="Arial"/>
              </w:rPr>
            </w:pPr>
          </w:p>
        </w:tc>
        <w:tc>
          <w:tcPr>
            <w:tcW w:w="2160" w:type="dxa"/>
            <w:noWrap/>
            <w:hideMark/>
          </w:tcPr>
          <w:p w14:paraId="152BF116" w14:textId="77777777" w:rsidR="00A90219" w:rsidRPr="008139CA" w:rsidRDefault="00A90219">
            <w:pPr>
              <w:rPr>
                <w:rFonts w:ascii="Arial" w:hAnsi="Arial" w:cs="Arial"/>
              </w:rPr>
            </w:pPr>
            <w:r w:rsidRPr="008139CA">
              <w:rPr>
                <w:rFonts w:ascii="Arial" w:hAnsi="Arial" w:cs="Arial"/>
              </w:rPr>
              <w:t>rs75349886</w:t>
            </w:r>
          </w:p>
        </w:tc>
        <w:tc>
          <w:tcPr>
            <w:tcW w:w="1440" w:type="dxa"/>
            <w:noWrap/>
            <w:hideMark/>
          </w:tcPr>
          <w:p w14:paraId="51CC8C8B"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F388923" w14:textId="77777777" w:rsidR="00A90219" w:rsidRPr="008139CA" w:rsidRDefault="00A90219">
            <w:pPr>
              <w:rPr>
                <w:rFonts w:ascii="Arial" w:hAnsi="Arial" w:cs="Arial"/>
              </w:rPr>
            </w:pPr>
            <w:r w:rsidRPr="008139CA">
              <w:rPr>
                <w:rFonts w:ascii="Arial" w:hAnsi="Arial" w:cs="Arial"/>
              </w:rPr>
              <w:t>G</w:t>
            </w:r>
          </w:p>
        </w:tc>
      </w:tr>
      <w:tr w:rsidR="00A90219" w:rsidRPr="00EE29F0" w14:paraId="6C4941C3" w14:textId="77777777" w:rsidTr="00A90219">
        <w:trPr>
          <w:trHeight w:val="320"/>
        </w:trPr>
        <w:tc>
          <w:tcPr>
            <w:tcW w:w="1795" w:type="dxa"/>
            <w:vMerge/>
            <w:noWrap/>
            <w:hideMark/>
          </w:tcPr>
          <w:p w14:paraId="271E0A26" w14:textId="4DCF93A0" w:rsidR="00A90219" w:rsidRPr="00A273FD" w:rsidRDefault="00A90219" w:rsidP="0019592A">
            <w:pPr>
              <w:rPr>
                <w:rFonts w:ascii="Arial" w:hAnsi="Arial" w:cs="Arial"/>
                <w:i/>
                <w:iCs/>
              </w:rPr>
            </w:pPr>
          </w:p>
        </w:tc>
        <w:tc>
          <w:tcPr>
            <w:tcW w:w="2700" w:type="dxa"/>
            <w:vMerge/>
            <w:noWrap/>
            <w:hideMark/>
          </w:tcPr>
          <w:p w14:paraId="46781C09" w14:textId="33E933AE" w:rsidR="00A90219" w:rsidRPr="008139CA" w:rsidRDefault="00A90219" w:rsidP="00025423">
            <w:pPr>
              <w:rPr>
                <w:rFonts w:ascii="Arial" w:hAnsi="Arial" w:cs="Arial"/>
              </w:rPr>
            </w:pPr>
          </w:p>
        </w:tc>
        <w:tc>
          <w:tcPr>
            <w:tcW w:w="2160" w:type="dxa"/>
            <w:noWrap/>
            <w:hideMark/>
          </w:tcPr>
          <w:p w14:paraId="08D86302" w14:textId="77777777" w:rsidR="00A90219" w:rsidRPr="008139CA" w:rsidRDefault="00A90219">
            <w:pPr>
              <w:rPr>
                <w:rFonts w:ascii="Arial" w:hAnsi="Arial" w:cs="Arial"/>
              </w:rPr>
            </w:pPr>
            <w:r w:rsidRPr="008139CA">
              <w:rPr>
                <w:rFonts w:ascii="Arial" w:hAnsi="Arial" w:cs="Arial"/>
              </w:rPr>
              <w:t>rs7928623</w:t>
            </w:r>
          </w:p>
        </w:tc>
        <w:tc>
          <w:tcPr>
            <w:tcW w:w="1440" w:type="dxa"/>
            <w:noWrap/>
            <w:hideMark/>
          </w:tcPr>
          <w:p w14:paraId="705B001E"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6E20682C" w14:textId="77777777" w:rsidR="00A90219" w:rsidRPr="008139CA" w:rsidRDefault="00A90219">
            <w:pPr>
              <w:rPr>
                <w:rFonts w:ascii="Arial" w:hAnsi="Arial" w:cs="Arial"/>
              </w:rPr>
            </w:pPr>
            <w:r w:rsidRPr="008139CA">
              <w:rPr>
                <w:rFonts w:ascii="Arial" w:hAnsi="Arial" w:cs="Arial"/>
              </w:rPr>
              <w:t>C</w:t>
            </w:r>
          </w:p>
        </w:tc>
      </w:tr>
      <w:tr w:rsidR="00A90219" w:rsidRPr="00EE29F0" w14:paraId="3232D400" w14:textId="77777777" w:rsidTr="00A90219">
        <w:trPr>
          <w:trHeight w:val="320"/>
        </w:trPr>
        <w:tc>
          <w:tcPr>
            <w:tcW w:w="1795" w:type="dxa"/>
            <w:vMerge/>
            <w:noWrap/>
            <w:hideMark/>
          </w:tcPr>
          <w:p w14:paraId="516CD7B1" w14:textId="696CF16B" w:rsidR="00A90219" w:rsidRPr="00A273FD" w:rsidRDefault="00A90219">
            <w:pPr>
              <w:rPr>
                <w:rFonts w:ascii="Arial" w:hAnsi="Arial" w:cs="Arial"/>
                <w:i/>
                <w:iCs/>
              </w:rPr>
            </w:pPr>
          </w:p>
        </w:tc>
        <w:tc>
          <w:tcPr>
            <w:tcW w:w="2700" w:type="dxa"/>
            <w:vMerge/>
            <w:noWrap/>
            <w:hideMark/>
          </w:tcPr>
          <w:p w14:paraId="579B72E6" w14:textId="27A29202" w:rsidR="00A90219" w:rsidRPr="008139CA" w:rsidRDefault="00A90219">
            <w:pPr>
              <w:rPr>
                <w:rFonts w:ascii="Arial" w:hAnsi="Arial" w:cs="Arial"/>
              </w:rPr>
            </w:pPr>
          </w:p>
        </w:tc>
        <w:tc>
          <w:tcPr>
            <w:tcW w:w="2160" w:type="dxa"/>
            <w:noWrap/>
            <w:hideMark/>
          </w:tcPr>
          <w:p w14:paraId="0193B3FB" w14:textId="77777777" w:rsidR="00A90219" w:rsidRPr="008139CA" w:rsidRDefault="00A90219">
            <w:pPr>
              <w:rPr>
                <w:rFonts w:ascii="Arial" w:hAnsi="Arial" w:cs="Arial"/>
              </w:rPr>
            </w:pPr>
            <w:r w:rsidRPr="008139CA">
              <w:rPr>
                <w:rFonts w:ascii="Arial" w:hAnsi="Arial" w:cs="Arial"/>
              </w:rPr>
              <w:t>rs10892147</w:t>
            </w:r>
          </w:p>
        </w:tc>
        <w:tc>
          <w:tcPr>
            <w:tcW w:w="1440" w:type="dxa"/>
            <w:noWrap/>
            <w:hideMark/>
          </w:tcPr>
          <w:p w14:paraId="1A6C502B"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484C4D00" w14:textId="77777777" w:rsidR="00A90219" w:rsidRPr="008139CA" w:rsidRDefault="00A90219">
            <w:pPr>
              <w:rPr>
                <w:rFonts w:ascii="Arial" w:hAnsi="Arial" w:cs="Arial"/>
              </w:rPr>
            </w:pPr>
            <w:r w:rsidRPr="008139CA">
              <w:rPr>
                <w:rFonts w:ascii="Arial" w:hAnsi="Arial" w:cs="Arial"/>
              </w:rPr>
              <w:t>C</w:t>
            </w:r>
          </w:p>
        </w:tc>
      </w:tr>
      <w:tr w:rsidR="00A90219" w:rsidRPr="00EE29F0" w14:paraId="304CE6DF" w14:textId="77777777" w:rsidTr="008139CA">
        <w:trPr>
          <w:trHeight w:val="320"/>
        </w:trPr>
        <w:tc>
          <w:tcPr>
            <w:tcW w:w="1795" w:type="dxa"/>
            <w:vMerge w:val="restart"/>
            <w:noWrap/>
            <w:hideMark/>
          </w:tcPr>
          <w:p w14:paraId="1E2D901B" w14:textId="77777777" w:rsidR="00A90219" w:rsidRPr="00A273FD" w:rsidRDefault="00A90219">
            <w:pPr>
              <w:rPr>
                <w:rFonts w:ascii="Arial" w:hAnsi="Arial" w:cs="Arial"/>
                <w:i/>
                <w:iCs/>
              </w:rPr>
            </w:pPr>
            <w:r w:rsidRPr="00A273FD">
              <w:rPr>
                <w:rFonts w:ascii="Arial" w:hAnsi="Arial" w:cs="Arial"/>
                <w:i/>
                <w:iCs/>
              </w:rPr>
              <w:t>APOC3</w:t>
            </w:r>
          </w:p>
          <w:p w14:paraId="54FE2F6D" w14:textId="77777777" w:rsidR="00A90219" w:rsidRPr="00A273FD" w:rsidRDefault="00A90219">
            <w:pPr>
              <w:rPr>
                <w:rFonts w:ascii="Arial" w:hAnsi="Arial" w:cs="Arial"/>
                <w:i/>
                <w:iCs/>
              </w:rPr>
            </w:pPr>
            <w:r w:rsidRPr="00A273FD">
              <w:rPr>
                <w:rFonts w:ascii="Arial" w:hAnsi="Arial" w:cs="Arial"/>
                <w:i/>
                <w:iCs/>
              </w:rPr>
              <w:t> </w:t>
            </w:r>
          </w:p>
          <w:p w14:paraId="366E5DB6" w14:textId="77777777" w:rsidR="00A90219" w:rsidRPr="00A273FD" w:rsidRDefault="00A90219">
            <w:pPr>
              <w:rPr>
                <w:rFonts w:ascii="Arial" w:hAnsi="Arial" w:cs="Arial"/>
                <w:i/>
                <w:iCs/>
              </w:rPr>
            </w:pPr>
            <w:r w:rsidRPr="00A273FD">
              <w:rPr>
                <w:rFonts w:ascii="Arial" w:hAnsi="Arial" w:cs="Arial"/>
                <w:i/>
                <w:iCs/>
              </w:rPr>
              <w:t> </w:t>
            </w:r>
          </w:p>
          <w:p w14:paraId="430DE549" w14:textId="77777777" w:rsidR="00A90219" w:rsidRPr="00A273FD" w:rsidRDefault="00A90219">
            <w:pPr>
              <w:rPr>
                <w:rFonts w:ascii="Arial" w:hAnsi="Arial" w:cs="Arial"/>
                <w:i/>
                <w:iCs/>
              </w:rPr>
            </w:pPr>
            <w:r w:rsidRPr="00A273FD">
              <w:rPr>
                <w:rFonts w:ascii="Arial" w:hAnsi="Arial" w:cs="Arial"/>
                <w:i/>
                <w:iCs/>
              </w:rPr>
              <w:t> </w:t>
            </w:r>
          </w:p>
          <w:p w14:paraId="0721F704" w14:textId="77777777" w:rsidR="00A90219" w:rsidRPr="00A273FD" w:rsidRDefault="00A90219">
            <w:pPr>
              <w:rPr>
                <w:rFonts w:ascii="Arial" w:hAnsi="Arial" w:cs="Arial"/>
                <w:i/>
                <w:iCs/>
              </w:rPr>
            </w:pPr>
            <w:r w:rsidRPr="00A273FD">
              <w:rPr>
                <w:rFonts w:ascii="Arial" w:hAnsi="Arial" w:cs="Arial"/>
                <w:i/>
                <w:iCs/>
              </w:rPr>
              <w:t> </w:t>
            </w:r>
          </w:p>
          <w:p w14:paraId="3D0E1198" w14:textId="77777777" w:rsidR="00A90219" w:rsidRPr="00A273FD" w:rsidRDefault="00A90219">
            <w:pPr>
              <w:rPr>
                <w:rFonts w:ascii="Arial" w:hAnsi="Arial" w:cs="Arial"/>
                <w:i/>
                <w:iCs/>
              </w:rPr>
            </w:pPr>
            <w:r w:rsidRPr="00A273FD">
              <w:rPr>
                <w:rFonts w:ascii="Arial" w:hAnsi="Arial" w:cs="Arial"/>
                <w:i/>
                <w:iCs/>
              </w:rPr>
              <w:t> </w:t>
            </w:r>
          </w:p>
          <w:p w14:paraId="5FC5D673" w14:textId="77777777" w:rsidR="00A90219" w:rsidRPr="00A273FD" w:rsidRDefault="00A90219">
            <w:pPr>
              <w:rPr>
                <w:rFonts w:ascii="Arial" w:hAnsi="Arial" w:cs="Arial"/>
                <w:i/>
                <w:iCs/>
              </w:rPr>
            </w:pPr>
            <w:r w:rsidRPr="00A273FD">
              <w:rPr>
                <w:rFonts w:ascii="Arial" w:hAnsi="Arial" w:cs="Arial"/>
                <w:i/>
                <w:iCs/>
              </w:rPr>
              <w:t> </w:t>
            </w:r>
          </w:p>
          <w:p w14:paraId="43C0D8A3" w14:textId="77777777" w:rsidR="00A90219" w:rsidRPr="00A273FD" w:rsidRDefault="00A90219">
            <w:pPr>
              <w:rPr>
                <w:rFonts w:ascii="Arial" w:hAnsi="Arial" w:cs="Arial"/>
                <w:i/>
                <w:iCs/>
              </w:rPr>
            </w:pPr>
            <w:r w:rsidRPr="00A273FD">
              <w:rPr>
                <w:rFonts w:ascii="Arial" w:hAnsi="Arial" w:cs="Arial"/>
                <w:i/>
                <w:iCs/>
              </w:rPr>
              <w:t> </w:t>
            </w:r>
          </w:p>
          <w:p w14:paraId="5843BD67" w14:textId="77777777" w:rsidR="00A90219" w:rsidRPr="00A273FD" w:rsidRDefault="00A90219">
            <w:pPr>
              <w:rPr>
                <w:rFonts w:ascii="Arial" w:hAnsi="Arial" w:cs="Arial"/>
                <w:i/>
                <w:iCs/>
              </w:rPr>
            </w:pPr>
            <w:r w:rsidRPr="00A273FD">
              <w:rPr>
                <w:rFonts w:ascii="Arial" w:hAnsi="Arial" w:cs="Arial"/>
                <w:i/>
                <w:iCs/>
              </w:rPr>
              <w:t> </w:t>
            </w:r>
          </w:p>
          <w:p w14:paraId="39C6109B" w14:textId="77777777" w:rsidR="00A90219" w:rsidRPr="00A273FD" w:rsidRDefault="00A90219">
            <w:pPr>
              <w:rPr>
                <w:rFonts w:ascii="Arial" w:hAnsi="Arial" w:cs="Arial"/>
                <w:i/>
                <w:iCs/>
              </w:rPr>
            </w:pPr>
            <w:r w:rsidRPr="00A273FD">
              <w:rPr>
                <w:rFonts w:ascii="Arial" w:hAnsi="Arial" w:cs="Arial"/>
                <w:i/>
                <w:iCs/>
              </w:rPr>
              <w:t> </w:t>
            </w:r>
          </w:p>
          <w:p w14:paraId="7E77CB45" w14:textId="77777777" w:rsidR="00A90219" w:rsidRPr="00A273FD" w:rsidRDefault="00A90219">
            <w:pPr>
              <w:rPr>
                <w:rFonts w:ascii="Arial" w:hAnsi="Arial" w:cs="Arial"/>
                <w:i/>
                <w:iCs/>
              </w:rPr>
            </w:pPr>
            <w:r w:rsidRPr="00A273FD">
              <w:rPr>
                <w:rFonts w:ascii="Arial" w:hAnsi="Arial" w:cs="Arial"/>
                <w:i/>
                <w:iCs/>
              </w:rPr>
              <w:t> </w:t>
            </w:r>
          </w:p>
          <w:p w14:paraId="54BE0269" w14:textId="77777777" w:rsidR="00A90219" w:rsidRPr="00A273FD" w:rsidRDefault="00A90219">
            <w:pPr>
              <w:rPr>
                <w:rFonts w:ascii="Arial" w:hAnsi="Arial" w:cs="Arial"/>
                <w:i/>
                <w:iCs/>
              </w:rPr>
            </w:pPr>
            <w:r w:rsidRPr="00A273FD">
              <w:rPr>
                <w:rFonts w:ascii="Arial" w:hAnsi="Arial" w:cs="Arial"/>
                <w:i/>
                <w:iCs/>
              </w:rPr>
              <w:t> </w:t>
            </w:r>
          </w:p>
          <w:p w14:paraId="186F692A" w14:textId="77777777" w:rsidR="00A90219" w:rsidRPr="00A273FD" w:rsidRDefault="00A90219">
            <w:pPr>
              <w:rPr>
                <w:rFonts w:ascii="Arial" w:hAnsi="Arial" w:cs="Arial"/>
                <w:i/>
                <w:iCs/>
              </w:rPr>
            </w:pPr>
            <w:r w:rsidRPr="00A273FD">
              <w:rPr>
                <w:rFonts w:ascii="Arial" w:hAnsi="Arial" w:cs="Arial"/>
                <w:i/>
                <w:iCs/>
              </w:rPr>
              <w:t> </w:t>
            </w:r>
          </w:p>
          <w:p w14:paraId="05221CC5" w14:textId="77777777" w:rsidR="00A90219" w:rsidRPr="00A273FD" w:rsidRDefault="00A90219">
            <w:pPr>
              <w:rPr>
                <w:rFonts w:ascii="Arial" w:hAnsi="Arial" w:cs="Arial"/>
                <w:i/>
                <w:iCs/>
              </w:rPr>
            </w:pPr>
            <w:r w:rsidRPr="00A273FD">
              <w:rPr>
                <w:rFonts w:ascii="Arial" w:hAnsi="Arial" w:cs="Arial"/>
                <w:i/>
                <w:iCs/>
              </w:rPr>
              <w:t> </w:t>
            </w:r>
          </w:p>
          <w:p w14:paraId="08B66100" w14:textId="77777777" w:rsidR="00A90219" w:rsidRPr="00A273FD" w:rsidRDefault="00A90219">
            <w:pPr>
              <w:rPr>
                <w:rFonts w:ascii="Arial" w:hAnsi="Arial" w:cs="Arial"/>
                <w:i/>
                <w:iCs/>
              </w:rPr>
            </w:pPr>
            <w:r w:rsidRPr="00A273FD">
              <w:rPr>
                <w:rFonts w:ascii="Arial" w:hAnsi="Arial" w:cs="Arial"/>
                <w:i/>
                <w:iCs/>
              </w:rPr>
              <w:lastRenderedPageBreak/>
              <w:t> </w:t>
            </w:r>
          </w:p>
          <w:p w14:paraId="57B3EFA7" w14:textId="77777777" w:rsidR="00A90219" w:rsidRPr="00A273FD" w:rsidRDefault="00A90219">
            <w:pPr>
              <w:rPr>
                <w:rFonts w:ascii="Arial" w:hAnsi="Arial" w:cs="Arial"/>
                <w:i/>
                <w:iCs/>
              </w:rPr>
            </w:pPr>
            <w:r w:rsidRPr="00A273FD">
              <w:rPr>
                <w:rFonts w:ascii="Arial" w:hAnsi="Arial" w:cs="Arial"/>
                <w:i/>
                <w:iCs/>
              </w:rPr>
              <w:t> </w:t>
            </w:r>
          </w:p>
          <w:p w14:paraId="2CFDAB6B" w14:textId="77777777" w:rsidR="00A90219" w:rsidRPr="00A273FD" w:rsidRDefault="00A90219">
            <w:pPr>
              <w:rPr>
                <w:rFonts w:ascii="Arial" w:hAnsi="Arial" w:cs="Arial"/>
                <w:i/>
                <w:iCs/>
              </w:rPr>
            </w:pPr>
            <w:r w:rsidRPr="00A273FD">
              <w:rPr>
                <w:rFonts w:ascii="Arial" w:hAnsi="Arial" w:cs="Arial"/>
                <w:i/>
                <w:iCs/>
              </w:rPr>
              <w:t> </w:t>
            </w:r>
          </w:p>
          <w:p w14:paraId="1AA5E1DE" w14:textId="77777777" w:rsidR="00A90219" w:rsidRPr="00A273FD" w:rsidRDefault="00A90219">
            <w:pPr>
              <w:rPr>
                <w:rFonts w:ascii="Arial" w:hAnsi="Arial" w:cs="Arial"/>
                <w:i/>
                <w:iCs/>
              </w:rPr>
            </w:pPr>
            <w:r w:rsidRPr="00A273FD">
              <w:rPr>
                <w:rFonts w:ascii="Arial" w:hAnsi="Arial" w:cs="Arial"/>
                <w:i/>
                <w:iCs/>
              </w:rPr>
              <w:t> </w:t>
            </w:r>
          </w:p>
          <w:p w14:paraId="68D6CBC0" w14:textId="77777777" w:rsidR="00A90219" w:rsidRPr="00A273FD" w:rsidRDefault="00A90219">
            <w:pPr>
              <w:rPr>
                <w:rFonts w:ascii="Arial" w:hAnsi="Arial" w:cs="Arial"/>
                <w:i/>
                <w:iCs/>
              </w:rPr>
            </w:pPr>
            <w:r w:rsidRPr="00A273FD">
              <w:rPr>
                <w:rFonts w:ascii="Arial" w:hAnsi="Arial" w:cs="Arial"/>
                <w:i/>
                <w:iCs/>
              </w:rPr>
              <w:t> </w:t>
            </w:r>
          </w:p>
          <w:p w14:paraId="1353773E" w14:textId="77777777" w:rsidR="00A90219" w:rsidRPr="00A273FD" w:rsidRDefault="00A90219">
            <w:pPr>
              <w:rPr>
                <w:rFonts w:ascii="Arial" w:hAnsi="Arial" w:cs="Arial"/>
                <w:i/>
                <w:iCs/>
              </w:rPr>
            </w:pPr>
            <w:r w:rsidRPr="00A273FD">
              <w:rPr>
                <w:rFonts w:ascii="Arial" w:hAnsi="Arial" w:cs="Arial"/>
                <w:i/>
                <w:iCs/>
              </w:rPr>
              <w:t> </w:t>
            </w:r>
          </w:p>
          <w:p w14:paraId="04124DFC" w14:textId="77777777" w:rsidR="00A90219" w:rsidRPr="00A273FD" w:rsidRDefault="00A90219">
            <w:pPr>
              <w:rPr>
                <w:rFonts w:ascii="Arial" w:hAnsi="Arial" w:cs="Arial"/>
                <w:i/>
                <w:iCs/>
              </w:rPr>
            </w:pPr>
            <w:r w:rsidRPr="00A273FD">
              <w:rPr>
                <w:rFonts w:ascii="Arial" w:hAnsi="Arial" w:cs="Arial"/>
                <w:i/>
                <w:iCs/>
              </w:rPr>
              <w:t> </w:t>
            </w:r>
          </w:p>
          <w:p w14:paraId="4D466276" w14:textId="77777777" w:rsidR="00A90219" w:rsidRPr="00A273FD" w:rsidRDefault="00A90219">
            <w:pPr>
              <w:rPr>
                <w:rFonts w:ascii="Arial" w:hAnsi="Arial" w:cs="Arial"/>
                <w:i/>
                <w:iCs/>
              </w:rPr>
            </w:pPr>
            <w:r w:rsidRPr="00A273FD">
              <w:rPr>
                <w:rFonts w:ascii="Arial" w:hAnsi="Arial" w:cs="Arial"/>
                <w:i/>
                <w:iCs/>
              </w:rPr>
              <w:t> </w:t>
            </w:r>
          </w:p>
          <w:p w14:paraId="203C1F43" w14:textId="77777777" w:rsidR="00A90219" w:rsidRPr="00A273FD" w:rsidRDefault="00A90219">
            <w:pPr>
              <w:rPr>
                <w:rFonts w:ascii="Arial" w:hAnsi="Arial" w:cs="Arial"/>
                <w:i/>
                <w:iCs/>
              </w:rPr>
            </w:pPr>
            <w:r w:rsidRPr="00A273FD">
              <w:rPr>
                <w:rFonts w:ascii="Arial" w:hAnsi="Arial" w:cs="Arial"/>
                <w:i/>
                <w:iCs/>
              </w:rPr>
              <w:t> </w:t>
            </w:r>
          </w:p>
          <w:p w14:paraId="3D881160" w14:textId="77777777" w:rsidR="00A90219" w:rsidRPr="00A273FD" w:rsidRDefault="00A90219">
            <w:pPr>
              <w:rPr>
                <w:rFonts w:ascii="Arial" w:hAnsi="Arial" w:cs="Arial"/>
                <w:i/>
                <w:iCs/>
              </w:rPr>
            </w:pPr>
            <w:r w:rsidRPr="00A273FD">
              <w:rPr>
                <w:rFonts w:ascii="Arial" w:hAnsi="Arial" w:cs="Arial"/>
                <w:i/>
                <w:iCs/>
              </w:rPr>
              <w:t> </w:t>
            </w:r>
          </w:p>
          <w:p w14:paraId="280F6705" w14:textId="77777777" w:rsidR="00A90219" w:rsidRPr="00A273FD" w:rsidRDefault="00A90219">
            <w:pPr>
              <w:rPr>
                <w:rFonts w:ascii="Arial" w:hAnsi="Arial" w:cs="Arial"/>
                <w:i/>
                <w:iCs/>
              </w:rPr>
            </w:pPr>
            <w:r w:rsidRPr="00A273FD">
              <w:rPr>
                <w:rFonts w:ascii="Arial" w:hAnsi="Arial" w:cs="Arial"/>
                <w:i/>
                <w:iCs/>
              </w:rPr>
              <w:t> </w:t>
            </w:r>
          </w:p>
          <w:p w14:paraId="71EFE7CE" w14:textId="77777777" w:rsidR="00A90219" w:rsidRPr="00A273FD" w:rsidRDefault="00A90219">
            <w:pPr>
              <w:rPr>
                <w:rFonts w:ascii="Arial" w:hAnsi="Arial" w:cs="Arial"/>
                <w:i/>
                <w:iCs/>
              </w:rPr>
            </w:pPr>
            <w:r w:rsidRPr="00A273FD">
              <w:rPr>
                <w:rFonts w:ascii="Arial" w:hAnsi="Arial" w:cs="Arial"/>
                <w:i/>
                <w:iCs/>
              </w:rPr>
              <w:t> </w:t>
            </w:r>
          </w:p>
          <w:p w14:paraId="1B9CC47F" w14:textId="77777777" w:rsidR="00A90219" w:rsidRPr="00A273FD" w:rsidRDefault="00A90219">
            <w:pPr>
              <w:rPr>
                <w:rFonts w:ascii="Arial" w:hAnsi="Arial" w:cs="Arial"/>
                <w:i/>
                <w:iCs/>
              </w:rPr>
            </w:pPr>
            <w:r w:rsidRPr="00A273FD">
              <w:rPr>
                <w:rFonts w:ascii="Arial" w:hAnsi="Arial" w:cs="Arial"/>
                <w:i/>
                <w:iCs/>
              </w:rPr>
              <w:t> </w:t>
            </w:r>
          </w:p>
          <w:p w14:paraId="682AFCF3" w14:textId="77777777" w:rsidR="00A90219" w:rsidRPr="00A273FD" w:rsidRDefault="00A90219">
            <w:pPr>
              <w:rPr>
                <w:rFonts w:ascii="Arial" w:hAnsi="Arial" w:cs="Arial"/>
                <w:i/>
                <w:iCs/>
              </w:rPr>
            </w:pPr>
            <w:r w:rsidRPr="00A273FD">
              <w:rPr>
                <w:rFonts w:ascii="Arial" w:hAnsi="Arial" w:cs="Arial"/>
                <w:i/>
                <w:iCs/>
              </w:rPr>
              <w:t> </w:t>
            </w:r>
          </w:p>
          <w:p w14:paraId="5436D4B0" w14:textId="77777777" w:rsidR="00A90219" w:rsidRPr="00A273FD" w:rsidRDefault="00A90219">
            <w:pPr>
              <w:rPr>
                <w:rFonts w:ascii="Arial" w:hAnsi="Arial" w:cs="Arial"/>
                <w:i/>
                <w:iCs/>
              </w:rPr>
            </w:pPr>
            <w:r w:rsidRPr="00A273FD">
              <w:rPr>
                <w:rFonts w:ascii="Arial" w:hAnsi="Arial" w:cs="Arial"/>
                <w:i/>
                <w:iCs/>
              </w:rPr>
              <w:t> </w:t>
            </w:r>
          </w:p>
          <w:p w14:paraId="568A38AE" w14:textId="77777777" w:rsidR="00A90219" w:rsidRPr="00A273FD" w:rsidRDefault="00A90219">
            <w:pPr>
              <w:rPr>
                <w:rFonts w:ascii="Arial" w:hAnsi="Arial" w:cs="Arial"/>
                <w:i/>
                <w:iCs/>
              </w:rPr>
            </w:pPr>
            <w:r w:rsidRPr="00A273FD">
              <w:rPr>
                <w:rFonts w:ascii="Arial" w:hAnsi="Arial" w:cs="Arial"/>
                <w:i/>
                <w:iCs/>
              </w:rPr>
              <w:t> </w:t>
            </w:r>
          </w:p>
          <w:p w14:paraId="0FAD55C3" w14:textId="77777777" w:rsidR="00A90219" w:rsidRPr="00A273FD" w:rsidRDefault="00A90219">
            <w:pPr>
              <w:rPr>
                <w:rFonts w:ascii="Arial" w:hAnsi="Arial" w:cs="Arial"/>
                <w:i/>
                <w:iCs/>
              </w:rPr>
            </w:pPr>
            <w:r w:rsidRPr="00A273FD">
              <w:rPr>
                <w:rFonts w:ascii="Arial" w:hAnsi="Arial" w:cs="Arial"/>
                <w:i/>
                <w:iCs/>
              </w:rPr>
              <w:t> </w:t>
            </w:r>
          </w:p>
          <w:p w14:paraId="07BFD88F" w14:textId="77777777" w:rsidR="00A90219" w:rsidRPr="00A273FD" w:rsidRDefault="00A90219">
            <w:pPr>
              <w:rPr>
                <w:rFonts w:ascii="Arial" w:hAnsi="Arial" w:cs="Arial"/>
                <w:i/>
                <w:iCs/>
              </w:rPr>
            </w:pPr>
            <w:r w:rsidRPr="00A273FD">
              <w:rPr>
                <w:rFonts w:ascii="Arial" w:hAnsi="Arial" w:cs="Arial"/>
                <w:i/>
                <w:iCs/>
              </w:rPr>
              <w:t> </w:t>
            </w:r>
          </w:p>
          <w:p w14:paraId="65E39AB2" w14:textId="77777777" w:rsidR="00A90219" w:rsidRPr="00A273FD" w:rsidRDefault="00A90219">
            <w:pPr>
              <w:rPr>
                <w:rFonts w:ascii="Arial" w:hAnsi="Arial" w:cs="Arial"/>
                <w:i/>
                <w:iCs/>
              </w:rPr>
            </w:pPr>
            <w:r w:rsidRPr="00A273FD">
              <w:rPr>
                <w:rFonts w:ascii="Arial" w:hAnsi="Arial" w:cs="Arial"/>
                <w:i/>
                <w:iCs/>
              </w:rPr>
              <w:t> </w:t>
            </w:r>
          </w:p>
          <w:p w14:paraId="67B29A12" w14:textId="77777777" w:rsidR="00A90219" w:rsidRPr="00A273FD" w:rsidRDefault="00A90219">
            <w:pPr>
              <w:rPr>
                <w:rFonts w:ascii="Arial" w:hAnsi="Arial" w:cs="Arial"/>
                <w:i/>
                <w:iCs/>
              </w:rPr>
            </w:pPr>
            <w:r w:rsidRPr="00A273FD">
              <w:rPr>
                <w:rFonts w:ascii="Arial" w:hAnsi="Arial" w:cs="Arial"/>
                <w:i/>
                <w:iCs/>
              </w:rPr>
              <w:t> </w:t>
            </w:r>
          </w:p>
          <w:p w14:paraId="49CD8499" w14:textId="77777777" w:rsidR="00A90219" w:rsidRPr="00A273FD" w:rsidRDefault="00A90219">
            <w:pPr>
              <w:rPr>
                <w:rFonts w:ascii="Arial" w:hAnsi="Arial" w:cs="Arial"/>
                <w:i/>
                <w:iCs/>
              </w:rPr>
            </w:pPr>
            <w:r w:rsidRPr="00A273FD">
              <w:rPr>
                <w:rFonts w:ascii="Arial" w:hAnsi="Arial" w:cs="Arial"/>
                <w:i/>
                <w:iCs/>
              </w:rPr>
              <w:t> </w:t>
            </w:r>
          </w:p>
          <w:p w14:paraId="6C64B62C" w14:textId="77777777" w:rsidR="00A90219" w:rsidRPr="00A273FD" w:rsidRDefault="00A90219">
            <w:pPr>
              <w:rPr>
                <w:rFonts w:ascii="Arial" w:hAnsi="Arial" w:cs="Arial"/>
                <w:i/>
                <w:iCs/>
              </w:rPr>
            </w:pPr>
            <w:r w:rsidRPr="00A273FD">
              <w:rPr>
                <w:rFonts w:ascii="Arial" w:hAnsi="Arial" w:cs="Arial"/>
                <w:i/>
                <w:iCs/>
              </w:rPr>
              <w:t> </w:t>
            </w:r>
          </w:p>
          <w:p w14:paraId="6EADB8F5" w14:textId="77777777" w:rsidR="00A90219" w:rsidRPr="00A273FD" w:rsidRDefault="00A90219">
            <w:pPr>
              <w:rPr>
                <w:rFonts w:ascii="Arial" w:hAnsi="Arial" w:cs="Arial"/>
                <w:i/>
                <w:iCs/>
              </w:rPr>
            </w:pPr>
            <w:r w:rsidRPr="00A273FD">
              <w:rPr>
                <w:rFonts w:ascii="Arial" w:hAnsi="Arial" w:cs="Arial"/>
                <w:i/>
                <w:iCs/>
              </w:rPr>
              <w:t> </w:t>
            </w:r>
          </w:p>
          <w:p w14:paraId="62FBE1CF" w14:textId="199D7C54" w:rsidR="00A90219" w:rsidRPr="00A273FD" w:rsidRDefault="00A90219" w:rsidP="004507C3">
            <w:pPr>
              <w:rPr>
                <w:rFonts w:ascii="Arial" w:hAnsi="Arial" w:cs="Arial"/>
                <w:i/>
                <w:iCs/>
              </w:rPr>
            </w:pPr>
            <w:r w:rsidRPr="00A273FD">
              <w:rPr>
                <w:rFonts w:ascii="Arial" w:hAnsi="Arial" w:cs="Arial"/>
                <w:i/>
                <w:iCs/>
              </w:rPr>
              <w:t> </w:t>
            </w:r>
          </w:p>
        </w:tc>
        <w:tc>
          <w:tcPr>
            <w:tcW w:w="2700" w:type="dxa"/>
            <w:vMerge w:val="restart"/>
            <w:noWrap/>
          </w:tcPr>
          <w:p w14:paraId="7412ABEC" w14:textId="63C68915" w:rsidR="00A90219" w:rsidRPr="008139CA" w:rsidRDefault="00A90219" w:rsidP="0058677D">
            <w:pPr>
              <w:rPr>
                <w:rFonts w:ascii="Arial" w:hAnsi="Arial" w:cs="Arial"/>
              </w:rPr>
            </w:pPr>
            <w:r w:rsidRPr="00EE29F0">
              <w:rPr>
                <w:rFonts w:ascii="Arial" w:hAnsi="Arial" w:cs="Arial"/>
              </w:rPr>
              <w:lastRenderedPageBreak/>
              <w:t>Kidney_Cortex</w:t>
            </w:r>
          </w:p>
        </w:tc>
        <w:tc>
          <w:tcPr>
            <w:tcW w:w="2160" w:type="dxa"/>
            <w:noWrap/>
            <w:hideMark/>
          </w:tcPr>
          <w:p w14:paraId="0B5A61E4" w14:textId="77777777" w:rsidR="00A90219" w:rsidRPr="008139CA" w:rsidRDefault="00A90219">
            <w:pPr>
              <w:rPr>
                <w:rFonts w:ascii="Arial" w:hAnsi="Arial" w:cs="Arial"/>
              </w:rPr>
            </w:pPr>
            <w:r w:rsidRPr="008139CA">
              <w:rPr>
                <w:rFonts w:ascii="Arial" w:hAnsi="Arial" w:cs="Arial"/>
              </w:rPr>
              <w:t>rs11215720</w:t>
            </w:r>
          </w:p>
        </w:tc>
        <w:tc>
          <w:tcPr>
            <w:tcW w:w="1440" w:type="dxa"/>
            <w:noWrap/>
            <w:hideMark/>
          </w:tcPr>
          <w:p w14:paraId="256A23B3"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73E84285" w14:textId="77777777" w:rsidR="00A90219" w:rsidRPr="008139CA" w:rsidRDefault="00A90219">
            <w:pPr>
              <w:rPr>
                <w:rFonts w:ascii="Arial" w:hAnsi="Arial" w:cs="Arial"/>
              </w:rPr>
            </w:pPr>
            <w:r w:rsidRPr="008139CA">
              <w:rPr>
                <w:rFonts w:ascii="Arial" w:hAnsi="Arial" w:cs="Arial"/>
              </w:rPr>
              <w:t>A</w:t>
            </w:r>
          </w:p>
        </w:tc>
      </w:tr>
      <w:tr w:rsidR="00A90219" w:rsidRPr="00EE29F0" w14:paraId="5DF88CBE" w14:textId="77777777" w:rsidTr="00A90219">
        <w:trPr>
          <w:trHeight w:val="320"/>
        </w:trPr>
        <w:tc>
          <w:tcPr>
            <w:tcW w:w="1795" w:type="dxa"/>
            <w:vMerge/>
            <w:noWrap/>
            <w:hideMark/>
          </w:tcPr>
          <w:p w14:paraId="1141CAE9" w14:textId="6062EC28" w:rsidR="00A90219" w:rsidRPr="00A273FD" w:rsidRDefault="00A90219" w:rsidP="004507C3">
            <w:pPr>
              <w:rPr>
                <w:rFonts w:ascii="Arial" w:hAnsi="Arial" w:cs="Arial"/>
                <w:i/>
                <w:iCs/>
              </w:rPr>
            </w:pPr>
          </w:p>
        </w:tc>
        <w:tc>
          <w:tcPr>
            <w:tcW w:w="2700" w:type="dxa"/>
            <w:vMerge/>
            <w:noWrap/>
            <w:hideMark/>
          </w:tcPr>
          <w:p w14:paraId="24121494" w14:textId="4059843A" w:rsidR="00A90219" w:rsidRPr="008139CA" w:rsidRDefault="00A90219" w:rsidP="0058677D">
            <w:pPr>
              <w:rPr>
                <w:rFonts w:ascii="Arial" w:hAnsi="Arial" w:cs="Arial"/>
              </w:rPr>
            </w:pPr>
          </w:p>
        </w:tc>
        <w:tc>
          <w:tcPr>
            <w:tcW w:w="2160" w:type="dxa"/>
            <w:noWrap/>
            <w:hideMark/>
          </w:tcPr>
          <w:p w14:paraId="64AC33A0" w14:textId="77777777" w:rsidR="00A90219" w:rsidRPr="008139CA" w:rsidRDefault="00A90219">
            <w:pPr>
              <w:rPr>
                <w:rFonts w:ascii="Arial" w:hAnsi="Arial" w:cs="Arial"/>
              </w:rPr>
            </w:pPr>
            <w:r w:rsidRPr="008139CA">
              <w:rPr>
                <w:rFonts w:ascii="Arial" w:hAnsi="Arial" w:cs="Arial"/>
              </w:rPr>
              <w:t>rs11215722</w:t>
            </w:r>
          </w:p>
        </w:tc>
        <w:tc>
          <w:tcPr>
            <w:tcW w:w="1440" w:type="dxa"/>
            <w:noWrap/>
            <w:hideMark/>
          </w:tcPr>
          <w:p w14:paraId="3D45745D"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C8DFB90" w14:textId="77777777" w:rsidR="00A90219" w:rsidRPr="008139CA" w:rsidRDefault="00A90219">
            <w:pPr>
              <w:rPr>
                <w:rFonts w:ascii="Arial" w:hAnsi="Arial" w:cs="Arial"/>
              </w:rPr>
            </w:pPr>
            <w:r w:rsidRPr="008139CA">
              <w:rPr>
                <w:rFonts w:ascii="Arial" w:hAnsi="Arial" w:cs="Arial"/>
              </w:rPr>
              <w:t>C</w:t>
            </w:r>
          </w:p>
        </w:tc>
      </w:tr>
      <w:tr w:rsidR="00A90219" w:rsidRPr="00EE29F0" w14:paraId="474CAF3A" w14:textId="77777777" w:rsidTr="00A90219">
        <w:trPr>
          <w:trHeight w:val="320"/>
        </w:trPr>
        <w:tc>
          <w:tcPr>
            <w:tcW w:w="1795" w:type="dxa"/>
            <w:vMerge/>
            <w:noWrap/>
            <w:hideMark/>
          </w:tcPr>
          <w:p w14:paraId="233C2F2A" w14:textId="209C3CCB" w:rsidR="00A90219" w:rsidRPr="00A273FD" w:rsidRDefault="00A90219" w:rsidP="004507C3">
            <w:pPr>
              <w:rPr>
                <w:rFonts w:ascii="Arial" w:hAnsi="Arial" w:cs="Arial"/>
                <w:i/>
                <w:iCs/>
              </w:rPr>
            </w:pPr>
          </w:p>
        </w:tc>
        <w:tc>
          <w:tcPr>
            <w:tcW w:w="2700" w:type="dxa"/>
            <w:vMerge/>
            <w:noWrap/>
            <w:hideMark/>
          </w:tcPr>
          <w:p w14:paraId="56EA2570" w14:textId="19BE41FC" w:rsidR="00A90219" w:rsidRPr="008139CA" w:rsidRDefault="00A90219" w:rsidP="0058677D">
            <w:pPr>
              <w:rPr>
                <w:rFonts w:ascii="Arial" w:hAnsi="Arial" w:cs="Arial"/>
              </w:rPr>
            </w:pPr>
          </w:p>
        </w:tc>
        <w:tc>
          <w:tcPr>
            <w:tcW w:w="2160" w:type="dxa"/>
            <w:noWrap/>
            <w:hideMark/>
          </w:tcPr>
          <w:p w14:paraId="6FAB28F4" w14:textId="77777777" w:rsidR="00A90219" w:rsidRPr="008139CA" w:rsidRDefault="00A90219">
            <w:pPr>
              <w:rPr>
                <w:rFonts w:ascii="Arial" w:hAnsi="Arial" w:cs="Arial"/>
              </w:rPr>
            </w:pPr>
            <w:r w:rsidRPr="008139CA">
              <w:rPr>
                <w:rFonts w:ascii="Arial" w:hAnsi="Arial" w:cs="Arial"/>
              </w:rPr>
              <w:t>rs374729</w:t>
            </w:r>
          </w:p>
        </w:tc>
        <w:tc>
          <w:tcPr>
            <w:tcW w:w="1440" w:type="dxa"/>
            <w:noWrap/>
            <w:hideMark/>
          </w:tcPr>
          <w:p w14:paraId="144F0EBB"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37F4D99A" w14:textId="77777777" w:rsidR="00A90219" w:rsidRPr="008139CA" w:rsidRDefault="00A90219">
            <w:pPr>
              <w:rPr>
                <w:rFonts w:ascii="Arial" w:hAnsi="Arial" w:cs="Arial"/>
              </w:rPr>
            </w:pPr>
            <w:r w:rsidRPr="008139CA">
              <w:rPr>
                <w:rFonts w:ascii="Arial" w:hAnsi="Arial" w:cs="Arial"/>
              </w:rPr>
              <w:t>A</w:t>
            </w:r>
          </w:p>
        </w:tc>
      </w:tr>
      <w:tr w:rsidR="00A90219" w:rsidRPr="00EE29F0" w14:paraId="62DA758F" w14:textId="77777777" w:rsidTr="00A90219">
        <w:trPr>
          <w:trHeight w:val="320"/>
        </w:trPr>
        <w:tc>
          <w:tcPr>
            <w:tcW w:w="1795" w:type="dxa"/>
            <w:vMerge/>
            <w:noWrap/>
            <w:hideMark/>
          </w:tcPr>
          <w:p w14:paraId="63EB2C72" w14:textId="4D4D8439" w:rsidR="00A90219" w:rsidRPr="00A273FD" w:rsidRDefault="00A90219" w:rsidP="004507C3">
            <w:pPr>
              <w:rPr>
                <w:rFonts w:ascii="Arial" w:hAnsi="Arial" w:cs="Arial"/>
                <w:i/>
                <w:iCs/>
              </w:rPr>
            </w:pPr>
          </w:p>
        </w:tc>
        <w:tc>
          <w:tcPr>
            <w:tcW w:w="2700" w:type="dxa"/>
            <w:vMerge/>
            <w:noWrap/>
            <w:hideMark/>
          </w:tcPr>
          <w:p w14:paraId="5014EC3A" w14:textId="1101ADE3" w:rsidR="00A90219" w:rsidRPr="008139CA" w:rsidRDefault="00A90219" w:rsidP="0058677D">
            <w:pPr>
              <w:rPr>
                <w:rFonts w:ascii="Arial" w:hAnsi="Arial" w:cs="Arial"/>
              </w:rPr>
            </w:pPr>
          </w:p>
        </w:tc>
        <w:tc>
          <w:tcPr>
            <w:tcW w:w="2160" w:type="dxa"/>
            <w:noWrap/>
            <w:hideMark/>
          </w:tcPr>
          <w:p w14:paraId="4DB74C9A" w14:textId="77777777" w:rsidR="00A90219" w:rsidRPr="008139CA" w:rsidRDefault="00A90219">
            <w:pPr>
              <w:rPr>
                <w:rFonts w:ascii="Arial" w:hAnsi="Arial" w:cs="Arial"/>
              </w:rPr>
            </w:pPr>
            <w:r w:rsidRPr="008139CA">
              <w:rPr>
                <w:rFonts w:ascii="Arial" w:hAnsi="Arial" w:cs="Arial"/>
              </w:rPr>
              <w:t>rs372453</w:t>
            </w:r>
          </w:p>
        </w:tc>
        <w:tc>
          <w:tcPr>
            <w:tcW w:w="1440" w:type="dxa"/>
            <w:noWrap/>
            <w:hideMark/>
          </w:tcPr>
          <w:p w14:paraId="0C02A07E"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BD3AE81" w14:textId="77777777" w:rsidR="00A90219" w:rsidRPr="008139CA" w:rsidRDefault="00A90219">
            <w:pPr>
              <w:rPr>
                <w:rFonts w:ascii="Arial" w:hAnsi="Arial" w:cs="Arial"/>
              </w:rPr>
            </w:pPr>
            <w:r w:rsidRPr="008139CA">
              <w:rPr>
                <w:rFonts w:ascii="Arial" w:hAnsi="Arial" w:cs="Arial"/>
              </w:rPr>
              <w:t>A</w:t>
            </w:r>
          </w:p>
        </w:tc>
      </w:tr>
      <w:tr w:rsidR="00A90219" w:rsidRPr="00EE29F0" w14:paraId="3A52A0FC" w14:textId="77777777" w:rsidTr="00A90219">
        <w:trPr>
          <w:trHeight w:val="320"/>
        </w:trPr>
        <w:tc>
          <w:tcPr>
            <w:tcW w:w="1795" w:type="dxa"/>
            <w:vMerge/>
            <w:noWrap/>
            <w:hideMark/>
          </w:tcPr>
          <w:p w14:paraId="71DCE1F6" w14:textId="77ED70AE" w:rsidR="00A90219" w:rsidRPr="00A273FD" w:rsidRDefault="00A90219" w:rsidP="004507C3">
            <w:pPr>
              <w:rPr>
                <w:rFonts w:ascii="Arial" w:hAnsi="Arial" w:cs="Arial"/>
                <w:i/>
                <w:iCs/>
              </w:rPr>
            </w:pPr>
          </w:p>
        </w:tc>
        <w:tc>
          <w:tcPr>
            <w:tcW w:w="2700" w:type="dxa"/>
            <w:vMerge/>
            <w:noWrap/>
            <w:hideMark/>
          </w:tcPr>
          <w:p w14:paraId="41D5939A" w14:textId="1A19F63B" w:rsidR="00A90219" w:rsidRPr="008139CA" w:rsidRDefault="00A90219" w:rsidP="0058677D">
            <w:pPr>
              <w:rPr>
                <w:rFonts w:ascii="Arial" w:hAnsi="Arial" w:cs="Arial"/>
              </w:rPr>
            </w:pPr>
          </w:p>
        </w:tc>
        <w:tc>
          <w:tcPr>
            <w:tcW w:w="2160" w:type="dxa"/>
            <w:noWrap/>
            <w:hideMark/>
          </w:tcPr>
          <w:p w14:paraId="398C50E4" w14:textId="77777777" w:rsidR="00A90219" w:rsidRPr="008139CA" w:rsidRDefault="00A90219">
            <w:pPr>
              <w:rPr>
                <w:rFonts w:ascii="Arial" w:hAnsi="Arial" w:cs="Arial"/>
              </w:rPr>
            </w:pPr>
            <w:r w:rsidRPr="008139CA">
              <w:rPr>
                <w:rFonts w:ascii="Arial" w:hAnsi="Arial" w:cs="Arial"/>
              </w:rPr>
              <w:t>rs1076141</w:t>
            </w:r>
          </w:p>
        </w:tc>
        <w:tc>
          <w:tcPr>
            <w:tcW w:w="1440" w:type="dxa"/>
            <w:noWrap/>
            <w:hideMark/>
          </w:tcPr>
          <w:p w14:paraId="5707FB6A"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68450160" w14:textId="77777777" w:rsidR="00A90219" w:rsidRPr="008139CA" w:rsidRDefault="00A90219">
            <w:pPr>
              <w:rPr>
                <w:rFonts w:ascii="Arial" w:hAnsi="Arial" w:cs="Arial"/>
              </w:rPr>
            </w:pPr>
            <w:r w:rsidRPr="008139CA">
              <w:rPr>
                <w:rFonts w:ascii="Arial" w:hAnsi="Arial" w:cs="Arial"/>
              </w:rPr>
              <w:t>T</w:t>
            </w:r>
          </w:p>
        </w:tc>
      </w:tr>
      <w:tr w:rsidR="00A90219" w:rsidRPr="00EE29F0" w14:paraId="4DB88A19" w14:textId="77777777" w:rsidTr="00A90219">
        <w:trPr>
          <w:trHeight w:val="320"/>
        </w:trPr>
        <w:tc>
          <w:tcPr>
            <w:tcW w:w="1795" w:type="dxa"/>
            <w:vMerge/>
            <w:noWrap/>
            <w:hideMark/>
          </w:tcPr>
          <w:p w14:paraId="0EF6A69C" w14:textId="5ADF146D" w:rsidR="00A90219" w:rsidRPr="00A273FD" w:rsidRDefault="00A90219" w:rsidP="004507C3">
            <w:pPr>
              <w:rPr>
                <w:rFonts w:ascii="Arial" w:hAnsi="Arial" w:cs="Arial"/>
                <w:i/>
                <w:iCs/>
              </w:rPr>
            </w:pPr>
          </w:p>
        </w:tc>
        <w:tc>
          <w:tcPr>
            <w:tcW w:w="2700" w:type="dxa"/>
            <w:vMerge/>
            <w:noWrap/>
            <w:hideMark/>
          </w:tcPr>
          <w:p w14:paraId="276277F4" w14:textId="3F748729" w:rsidR="00A90219" w:rsidRPr="008139CA" w:rsidRDefault="00A90219" w:rsidP="0058677D">
            <w:pPr>
              <w:rPr>
                <w:rFonts w:ascii="Arial" w:hAnsi="Arial" w:cs="Arial"/>
              </w:rPr>
            </w:pPr>
          </w:p>
        </w:tc>
        <w:tc>
          <w:tcPr>
            <w:tcW w:w="2160" w:type="dxa"/>
            <w:noWrap/>
            <w:hideMark/>
          </w:tcPr>
          <w:p w14:paraId="07A097D9" w14:textId="77777777" w:rsidR="00A90219" w:rsidRPr="008139CA" w:rsidRDefault="00A90219">
            <w:pPr>
              <w:rPr>
                <w:rFonts w:ascii="Arial" w:hAnsi="Arial" w:cs="Arial"/>
              </w:rPr>
            </w:pPr>
            <w:r w:rsidRPr="008139CA">
              <w:rPr>
                <w:rFonts w:ascii="Arial" w:hAnsi="Arial" w:cs="Arial"/>
              </w:rPr>
              <w:t>rs7927297</w:t>
            </w:r>
          </w:p>
        </w:tc>
        <w:tc>
          <w:tcPr>
            <w:tcW w:w="1440" w:type="dxa"/>
            <w:noWrap/>
            <w:hideMark/>
          </w:tcPr>
          <w:p w14:paraId="36EE08E5"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64D80158" w14:textId="77777777" w:rsidR="00A90219" w:rsidRPr="008139CA" w:rsidRDefault="00A90219">
            <w:pPr>
              <w:rPr>
                <w:rFonts w:ascii="Arial" w:hAnsi="Arial" w:cs="Arial"/>
              </w:rPr>
            </w:pPr>
            <w:r w:rsidRPr="008139CA">
              <w:rPr>
                <w:rFonts w:ascii="Arial" w:hAnsi="Arial" w:cs="Arial"/>
              </w:rPr>
              <w:t>A</w:t>
            </w:r>
          </w:p>
        </w:tc>
      </w:tr>
      <w:tr w:rsidR="00A90219" w:rsidRPr="00EE29F0" w14:paraId="671B8AF3" w14:textId="77777777" w:rsidTr="00A90219">
        <w:trPr>
          <w:trHeight w:val="320"/>
        </w:trPr>
        <w:tc>
          <w:tcPr>
            <w:tcW w:w="1795" w:type="dxa"/>
            <w:vMerge/>
            <w:noWrap/>
            <w:hideMark/>
          </w:tcPr>
          <w:p w14:paraId="3B96C7F6" w14:textId="3DAFFEE6" w:rsidR="00A90219" w:rsidRPr="00A273FD" w:rsidRDefault="00A90219" w:rsidP="004507C3">
            <w:pPr>
              <w:rPr>
                <w:rFonts w:ascii="Arial" w:hAnsi="Arial" w:cs="Arial"/>
                <w:i/>
                <w:iCs/>
              </w:rPr>
            </w:pPr>
          </w:p>
        </w:tc>
        <w:tc>
          <w:tcPr>
            <w:tcW w:w="2700" w:type="dxa"/>
            <w:vMerge/>
            <w:noWrap/>
            <w:hideMark/>
          </w:tcPr>
          <w:p w14:paraId="2281EAE8" w14:textId="72D04724" w:rsidR="00A90219" w:rsidRPr="008139CA" w:rsidRDefault="00A90219" w:rsidP="0058677D">
            <w:pPr>
              <w:rPr>
                <w:rFonts w:ascii="Arial" w:hAnsi="Arial" w:cs="Arial"/>
              </w:rPr>
            </w:pPr>
          </w:p>
        </w:tc>
        <w:tc>
          <w:tcPr>
            <w:tcW w:w="2160" w:type="dxa"/>
            <w:noWrap/>
            <w:hideMark/>
          </w:tcPr>
          <w:p w14:paraId="6D1D8525" w14:textId="77777777" w:rsidR="00A90219" w:rsidRPr="008139CA" w:rsidRDefault="00A90219">
            <w:pPr>
              <w:rPr>
                <w:rFonts w:ascii="Arial" w:hAnsi="Arial" w:cs="Arial"/>
              </w:rPr>
            </w:pPr>
            <w:r w:rsidRPr="008139CA">
              <w:rPr>
                <w:rFonts w:ascii="Arial" w:hAnsi="Arial" w:cs="Arial"/>
              </w:rPr>
              <w:t>rs548046</w:t>
            </w:r>
          </w:p>
        </w:tc>
        <w:tc>
          <w:tcPr>
            <w:tcW w:w="1440" w:type="dxa"/>
            <w:noWrap/>
            <w:hideMark/>
          </w:tcPr>
          <w:p w14:paraId="2089C57E"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606A3FB9" w14:textId="77777777" w:rsidR="00A90219" w:rsidRPr="008139CA" w:rsidRDefault="00A90219">
            <w:pPr>
              <w:rPr>
                <w:rFonts w:ascii="Arial" w:hAnsi="Arial" w:cs="Arial"/>
              </w:rPr>
            </w:pPr>
            <w:r w:rsidRPr="008139CA">
              <w:rPr>
                <w:rFonts w:ascii="Arial" w:hAnsi="Arial" w:cs="Arial"/>
              </w:rPr>
              <w:t>T</w:t>
            </w:r>
          </w:p>
        </w:tc>
      </w:tr>
      <w:tr w:rsidR="00A90219" w:rsidRPr="00EE29F0" w14:paraId="1544BA97" w14:textId="77777777" w:rsidTr="00A90219">
        <w:trPr>
          <w:trHeight w:val="320"/>
        </w:trPr>
        <w:tc>
          <w:tcPr>
            <w:tcW w:w="1795" w:type="dxa"/>
            <w:vMerge/>
            <w:noWrap/>
            <w:hideMark/>
          </w:tcPr>
          <w:p w14:paraId="26AE77F3" w14:textId="554A7822" w:rsidR="00A90219" w:rsidRPr="00A273FD" w:rsidRDefault="00A90219" w:rsidP="004507C3">
            <w:pPr>
              <w:rPr>
                <w:rFonts w:ascii="Arial" w:hAnsi="Arial" w:cs="Arial"/>
                <w:i/>
                <w:iCs/>
              </w:rPr>
            </w:pPr>
          </w:p>
        </w:tc>
        <w:tc>
          <w:tcPr>
            <w:tcW w:w="2700" w:type="dxa"/>
            <w:vMerge/>
            <w:noWrap/>
            <w:hideMark/>
          </w:tcPr>
          <w:p w14:paraId="0E3C7FCB" w14:textId="4148BF06" w:rsidR="00A90219" w:rsidRPr="008139CA" w:rsidRDefault="00A90219" w:rsidP="0058677D">
            <w:pPr>
              <w:rPr>
                <w:rFonts w:ascii="Arial" w:hAnsi="Arial" w:cs="Arial"/>
              </w:rPr>
            </w:pPr>
          </w:p>
        </w:tc>
        <w:tc>
          <w:tcPr>
            <w:tcW w:w="2160" w:type="dxa"/>
            <w:noWrap/>
            <w:hideMark/>
          </w:tcPr>
          <w:p w14:paraId="41FF5268" w14:textId="77777777" w:rsidR="00A90219" w:rsidRPr="008139CA" w:rsidRDefault="00A90219">
            <w:pPr>
              <w:rPr>
                <w:rFonts w:ascii="Arial" w:hAnsi="Arial" w:cs="Arial"/>
              </w:rPr>
            </w:pPr>
            <w:r w:rsidRPr="008139CA">
              <w:rPr>
                <w:rFonts w:ascii="Arial" w:hAnsi="Arial" w:cs="Arial"/>
              </w:rPr>
              <w:t>rs76338956</w:t>
            </w:r>
          </w:p>
        </w:tc>
        <w:tc>
          <w:tcPr>
            <w:tcW w:w="1440" w:type="dxa"/>
            <w:noWrap/>
            <w:hideMark/>
          </w:tcPr>
          <w:p w14:paraId="7B093A71"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2C13F903" w14:textId="77777777" w:rsidR="00A90219" w:rsidRPr="008139CA" w:rsidRDefault="00A90219">
            <w:pPr>
              <w:rPr>
                <w:rFonts w:ascii="Arial" w:hAnsi="Arial" w:cs="Arial"/>
              </w:rPr>
            </w:pPr>
            <w:r w:rsidRPr="008139CA">
              <w:rPr>
                <w:rFonts w:ascii="Arial" w:hAnsi="Arial" w:cs="Arial"/>
              </w:rPr>
              <w:t>T</w:t>
            </w:r>
          </w:p>
        </w:tc>
      </w:tr>
      <w:tr w:rsidR="00A90219" w:rsidRPr="00EE29F0" w14:paraId="445C9D22" w14:textId="77777777" w:rsidTr="00A90219">
        <w:trPr>
          <w:trHeight w:val="320"/>
        </w:trPr>
        <w:tc>
          <w:tcPr>
            <w:tcW w:w="1795" w:type="dxa"/>
            <w:vMerge/>
            <w:noWrap/>
            <w:hideMark/>
          </w:tcPr>
          <w:p w14:paraId="08B6E5CF" w14:textId="7CABFD55" w:rsidR="00A90219" w:rsidRPr="00A273FD" w:rsidRDefault="00A90219" w:rsidP="004507C3">
            <w:pPr>
              <w:rPr>
                <w:rFonts w:ascii="Arial" w:hAnsi="Arial" w:cs="Arial"/>
                <w:i/>
                <w:iCs/>
              </w:rPr>
            </w:pPr>
          </w:p>
        </w:tc>
        <w:tc>
          <w:tcPr>
            <w:tcW w:w="2700" w:type="dxa"/>
            <w:vMerge/>
            <w:noWrap/>
            <w:hideMark/>
          </w:tcPr>
          <w:p w14:paraId="6B9AFD74" w14:textId="02A7ADB2" w:rsidR="00A90219" w:rsidRPr="008139CA" w:rsidRDefault="00A90219" w:rsidP="0058677D">
            <w:pPr>
              <w:rPr>
                <w:rFonts w:ascii="Arial" w:hAnsi="Arial" w:cs="Arial"/>
              </w:rPr>
            </w:pPr>
          </w:p>
        </w:tc>
        <w:tc>
          <w:tcPr>
            <w:tcW w:w="2160" w:type="dxa"/>
            <w:noWrap/>
            <w:hideMark/>
          </w:tcPr>
          <w:p w14:paraId="33FA4161" w14:textId="77777777" w:rsidR="00A90219" w:rsidRPr="008139CA" w:rsidRDefault="00A90219">
            <w:pPr>
              <w:rPr>
                <w:rFonts w:ascii="Arial" w:hAnsi="Arial" w:cs="Arial"/>
              </w:rPr>
            </w:pPr>
            <w:r w:rsidRPr="008139CA">
              <w:rPr>
                <w:rFonts w:ascii="Arial" w:hAnsi="Arial" w:cs="Arial"/>
              </w:rPr>
              <w:t>rs12293413</w:t>
            </w:r>
          </w:p>
        </w:tc>
        <w:tc>
          <w:tcPr>
            <w:tcW w:w="1440" w:type="dxa"/>
            <w:noWrap/>
            <w:hideMark/>
          </w:tcPr>
          <w:p w14:paraId="22AAF1FE"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13126941" w14:textId="77777777" w:rsidR="00A90219" w:rsidRPr="008139CA" w:rsidRDefault="00A90219">
            <w:pPr>
              <w:rPr>
                <w:rFonts w:ascii="Arial" w:hAnsi="Arial" w:cs="Arial"/>
              </w:rPr>
            </w:pPr>
            <w:r w:rsidRPr="008139CA">
              <w:rPr>
                <w:rFonts w:ascii="Arial" w:hAnsi="Arial" w:cs="Arial"/>
              </w:rPr>
              <w:t>G</w:t>
            </w:r>
          </w:p>
        </w:tc>
      </w:tr>
      <w:tr w:rsidR="00A90219" w:rsidRPr="00EE29F0" w14:paraId="1261FD62" w14:textId="77777777" w:rsidTr="00A90219">
        <w:trPr>
          <w:trHeight w:val="320"/>
        </w:trPr>
        <w:tc>
          <w:tcPr>
            <w:tcW w:w="1795" w:type="dxa"/>
            <w:vMerge/>
            <w:noWrap/>
            <w:hideMark/>
          </w:tcPr>
          <w:p w14:paraId="3004F5DF" w14:textId="166A2878" w:rsidR="00A90219" w:rsidRPr="00A273FD" w:rsidRDefault="00A90219" w:rsidP="004507C3">
            <w:pPr>
              <w:rPr>
                <w:rFonts w:ascii="Arial" w:hAnsi="Arial" w:cs="Arial"/>
                <w:i/>
                <w:iCs/>
              </w:rPr>
            </w:pPr>
          </w:p>
        </w:tc>
        <w:tc>
          <w:tcPr>
            <w:tcW w:w="2700" w:type="dxa"/>
            <w:vMerge/>
            <w:noWrap/>
            <w:hideMark/>
          </w:tcPr>
          <w:p w14:paraId="495941A8" w14:textId="3E8B9999" w:rsidR="00A90219" w:rsidRPr="008139CA" w:rsidRDefault="00A90219" w:rsidP="0058677D">
            <w:pPr>
              <w:rPr>
                <w:rFonts w:ascii="Arial" w:hAnsi="Arial" w:cs="Arial"/>
              </w:rPr>
            </w:pPr>
          </w:p>
        </w:tc>
        <w:tc>
          <w:tcPr>
            <w:tcW w:w="2160" w:type="dxa"/>
            <w:noWrap/>
            <w:hideMark/>
          </w:tcPr>
          <w:p w14:paraId="0038951D" w14:textId="77777777" w:rsidR="00A90219" w:rsidRPr="008139CA" w:rsidRDefault="00A90219">
            <w:pPr>
              <w:rPr>
                <w:rFonts w:ascii="Arial" w:hAnsi="Arial" w:cs="Arial"/>
              </w:rPr>
            </w:pPr>
            <w:r w:rsidRPr="008139CA">
              <w:rPr>
                <w:rFonts w:ascii="Arial" w:hAnsi="Arial" w:cs="Arial"/>
              </w:rPr>
              <w:t>rs28412270</w:t>
            </w:r>
          </w:p>
        </w:tc>
        <w:tc>
          <w:tcPr>
            <w:tcW w:w="1440" w:type="dxa"/>
            <w:noWrap/>
            <w:hideMark/>
          </w:tcPr>
          <w:p w14:paraId="15BD2D2A"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157A5D82" w14:textId="77777777" w:rsidR="00A90219" w:rsidRPr="008139CA" w:rsidRDefault="00A90219">
            <w:pPr>
              <w:rPr>
                <w:rFonts w:ascii="Arial" w:hAnsi="Arial" w:cs="Arial"/>
              </w:rPr>
            </w:pPr>
            <w:r w:rsidRPr="008139CA">
              <w:rPr>
                <w:rFonts w:ascii="Arial" w:hAnsi="Arial" w:cs="Arial"/>
              </w:rPr>
              <w:t>C</w:t>
            </w:r>
          </w:p>
        </w:tc>
      </w:tr>
      <w:tr w:rsidR="00A90219" w:rsidRPr="00EE29F0" w14:paraId="3D6168A6" w14:textId="77777777" w:rsidTr="00A90219">
        <w:trPr>
          <w:trHeight w:val="320"/>
        </w:trPr>
        <w:tc>
          <w:tcPr>
            <w:tcW w:w="1795" w:type="dxa"/>
            <w:vMerge/>
            <w:noWrap/>
            <w:hideMark/>
          </w:tcPr>
          <w:p w14:paraId="54424444" w14:textId="5C4661C3" w:rsidR="00A90219" w:rsidRPr="00A273FD" w:rsidRDefault="00A90219" w:rsidP="004507C3">
            <w:pPr>
              <w:rPr>
                <w:rFonts w:ascii="Arial" w:hAnsi="Arial" w:cs="Arial"/>
                <w:i/>
                <w:iCs/>
              </w:rPr>
            </w:pPr>
          </w:p>
        </w:tc>
        <w:tc>
          <w:tcPr>
            <w:tcW w:w="2700" w:type="dxa"/>
            <w:vMerge/>
            <w:noWrap/>
            <w:hideMark/>
          </w:tcPr>
          <w:p w14:paraId="0D41C26C" w14:textId="4ABD40B5" w:rsidR="00A90219" w:rsidRPr="008139CA" w:rsidRDefault="00A90219" w:rsidP="0058677D">
            <w:pPr>
              <w:rPr>
                <w:rFonts w:ascii="Arial" w:hAnsi="Arial" w:cs="Arial"/>
              </w:rPr>
            </w:pPr>
          </w:p>
        </w:tc>
        <w:tc>
          <w:tcPr>
            <w:tcW w:w="2160" w:type="dxa"/>
            <w:noWrap/>
            <w:hideMark/>
          </w:tcPr>
          <w:p w14:paraId="2ECC6D7F" w14:textId="77777777" w:rsidR="00A90219" w:rsidRPr="008139CA" w:rsidRDefault="00A90219">
            <w:pPr>
              <w:rPr>
                <w:rFonts w:ascii="Arial" w:hAnsi="Arial" w:cs="Arial"/>
              </w:rPr>
            </w:pPr>
            <w:r w:rsidRPr="008139CA">
              <w:rPr>
                <w:rFonts w:ascii="Arial" w:hAnsi="Arial" w:cs="Arial"/>
              </w:rPr>
              <w:t>rs565622</w:t>
            </w:r>
          </w:p>
        </w:tc>
        <w:tc>
          <w:tcPr>
            <w:tcW w:w="1440" w:type="dxa"/>
            <w:noWrap/>
            <w:hideMark/>
          </w:tcPr>
          <w:p w14:paraId="739166D1"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C225D48" w14:textId="77777777" w:rsidR="00A90219" w:rsidRPr="008139CA" w:rsidRDefault="00A90219">
            <w:pPr>
              <w:rPr>
                <w:rFonts w:ascii="Arial" w:hAnsi="Arial" w:cs="Arial"/>
              </w:rPr>
            </w:pPr>
            <w:r w:rsidRPr="008139CA">
              <w:rPr>
                <w:rFonts w:ascii="Arial" w:hAnsi="Arial" w:cs="Arial"/>
              </w:rPr>
              <w:t>C</w:t>
            </w:r>
          </w:p>
        </w:tc>
      </w:tr>
      <w:tr w:rsidR="00A90219" w:rsidRPr="00EE29F0" w14:paraId="44AD5430" w14:textId="77777777" w:rsidTr="00A90219">
        <w:trPr>
          <w:trHeight w:val="320"/>
        </w:trPr>
        <w:tc>
          <w:tcPr>
            <w:tcW w:w="1795" w:type="dxa"/>
            <w:vMerge/>
            <w:noWrap/>
            <w:hideMark/>
          </w:tcPr>
          <w:p w14:paraId="5CF88BCF" w14:textId="35B379FC" w:rsidR="00A90219" w:rsidRPr="00A273FD" w:rsidRDefault="00A90219" w:rsidP="004507C3">
            <w:pPr>
              <w:rPr>
                <w:rFonts w:ascii="Arial" w:hAnsi="Arial" w:cs="Arial"/>
                <w:i/>
                <w:iCs/>
              </w:rPr>
            </w:pPr>
          </w:p>
        </w:tc>
        <w:tc>
          <w:tcPr>
            <w:tcW w:w="2700" w:type="dxa"/>
            <w:vMerge/>
            <w:noWrap/>
            <w:hideMark/>
          </w:tcPr>
          <w:p w14:paraId="4618666E" w14:textId="6EE9E69C" w:rsidR="00A90219" w:rsidRPr="008139CA" w:rsidRDefault="00A90219" w:rsidP="0058677D">
            <w:pPr>
              <w:rPr>
                <w:rFonts w:ascii="Arial" w:hAnsi="Arial" w:cs="Arial"/>
              </w:rPr>
            </w:pPr>
          </w:p>
        </w:tc>
        <w:tc>
          <w:tcPr>
            <w:tcW w:w="2160" w:type="dxa"/>
            <w:noWrap/>
            <w:hideMark/>
          </w:tcPr>
          <w:p w14:paraId="311E68D2" w14:textId="77777777" w:rsidR="00A90219" w:rsidRPr="008139CA" w:rsidRDefault="00A90219">
            <w:pPr>
              <w:rPr>
                <w:rFonts w:ascii="Arial" w:hAnsi="Arial" w:cs="Arial"/>
              </w:rPr>
            </w:pPr>
            <w:r w:rsidRPr="008139CA">
              <w:rPr>
                <w:rFonts w:ascii="Arial" w:hAnsi="Arial" w:cs="Arial"/>
              </w:rPr>
              <w:t>rs7110240</w:t>
            </w:r>
          </w:p>
        </w:tc>
        <w:tc>
          <w:tcPr>
            <w:tcW w:w="1440" w:type="dxa"/>
            <w:noWrap/>
            <w:hideMark/>
          </w:tcPr>
          <w:p w14:paraId="76A8187A"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29BFF882" w14:textId="77777777" w:rsidR="00A90219" w:rsidRPr="008139CA" w:rsidRDefault="00A90219">
            <w:pPr>
              <w:rPr>
                <w:rFonts w:ascii="Arial" w:hAnsi="Arial" w:cs="Arial"/>
              </w:rPr>
            </w:pPr>
            <w:r w:rsidRPr="008139CA">
              <w:rPr>
                <w:rFonts w:ascii="Arial" w:hAnsi="Arial" w:cs="Arial"/>
              </w:rPr>
              <w:t>C</w:t>
            </w:r>
          </w:p>
        </w:tc>
      </w:tr>
      <w:tr w:rsidR="00A90219" w:rsidRPr="00EE29F0" w14:paraId="604C4BA0" w14:textId="77777777" w:rsidTr="00A90219">
        <w:trPr>
          <w:trHeight w:val="320"/>
        </w:trPr>
        <w:tc>
          <w:tcPr>
            <w:tcW w:w="1795" w:type="dxa"/>
            <w:vMerge/>
            <w:noWrap/>
            <w:hideMark/>
          </w:tcPr>
          <w:p w14:paraId="4883A1C9" w14:textId="52C71218" w:rsidR="00A90219" w:rsidRPr="00A273FD" w:rsidRDefault="00A90219" w:rsidP="004507C3">
            <w:pPr>
              <w:rPr>
                <w:rFonts w:ascii="Arial" w:hAnsi="Arial" w:cs="Arial"/>
                <w:i/>
                <w:iCs/>
              </w:rPr>
            </w:pPr>
          </w:p>
        </w:tc>
        <w:tc>
          <w:tcPr>
            <w:tcW w:w="2700" w:type="dxa"/>
            <w:vMerge/>
            <w:noWrap/>
            <w:hideMark/>
          </w:tcPr>
          <w:p w14:paraId="7CE26885" w14:textId="0B28A4B3" w:rsidR="00A90219" w:rsidRPr="008139CA" w:rsidRDefault="00A90219" w:rsidP="0058677D">
            <w:pPr>
              <w:rPr>
                <w:rFonts w:ascii="Arial" w:hAnsi="Arial" w:cs="Arial"/>
              </w:rPr>
            </w:pPr>
          </w:p>
        </w:tc>
        <w:tc>
          <w:tcPr>
            <w:tcW w:w="2160" w:type="dxa"/>
            <w:noWrap/>
            <w:hideMark/>
          </w:tcPr>
          <w:p w14:paraId="14D0A19E" w14:textId="77777777" w:rsidR="00A90219" w:rsidRPr="008139CA" w:rsidRDefault="00A90219">
            <w:pPr>
              <w:rPr>
                <w:rFonts w:ascii="Arial" w:hAnsi="Arial" w:cs="Arial"/>
              </w:rPr>
            </w:pPr>
            <w:r w:rsidRPr="008139CA">
              <w:rPr>
                <w:rFonts w:ascii="Arial" w:hAnsi="Arial" w:cs="Arial"/>
              </w:rPr>
              <w:t>rs17119743</w:t>
            </w:r>
          </w:p>
        </w:tc>
        <w:tc>
          <w:tcPr>
            <w:tcW w:w="1440" w:type="dxa"/>
            <w:noWrap/>
            <w:hideMark/>
          </w:tcPr>
          <w:p w14:paraId="22D4E213"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5BF1A4CE" w14:textId="77777777" w:rsidR="00A90219" w:rsidRPr="008139CA" w:rsidRDefault="00A90219">
            <w:pPr>
              <w:rPr>
                <w:rFonts w:ascii="Arial" w:hAnsi="Arial" w:cs="Arial"/>
              </w:rPr>
            </w:pPr>
            <w:r w:rsidRPr="008139CA">
              <w:rPr>
                <w:rFonts w:ascii="Arial" w:hAnsi="Arial" w:cs="Arial"/>
              </w:rPr>
              <w:t>G</w:t>
            </w:r>
          </w:p>
        </w:tc>
      </w:tr>
      <w:tr w:rsidR="00A90219" w:rsidRPr="00EE29F0" w14:paraId="085472DA" w14:textId="77777777" w:rsidTr="00A90219">
        <w:trPr>
          <w:trHeight w:val="320"/>
        </w:trPr>
        <w:tc>
          <w:tcPr>
            <w:tcW w:w="1795" w:type="dxa"/>
            <w:vMerge/>
            <w:noWrap/>
            <w:hideMark/>
          </w:tcPr>
          <w:p w14:paraId="69FE1C54" w14:textId="0B01472A" w:rsidR="00A90219" w:rsidRPr="00A273FD" w:rsidRDefault="00A90219" w:rsidP="004507C3">
            <w:pPr>
              <w:rPr>
                <w:rFonts w:ascii="Arial" w:hAnsi="Arial" w:cs="Arial"/>
                <w:i/>
                <w:iCs/>
              </w:rPr>
            </w:pPr>
          </w:p>
        </w:tc>
        <w:tc>
          <w:tcPr>
            <w:tcW w:w="2700" w:type="dxa"/>
            <w:vMerge/>
            <w:noWrap/>
            <w:hideMark/>
          </w:tcPr>
          <w:p w14:paraId="5491AF3C" w14:textId="6788205E" w:rsidR="00A90219" w:rsidRPr="008139CA" w:rsidRDefault="00A90219" w:rsidP="0058677D">
            <w:pPr>
              <w:rPr>
                <w:rFonts w:ascii="Arial" w:hAnsi="Arial" w:cs="Arial"/>
              </w:rPr>
            </w:pPr>
          </w:p>
        </w:tc>
        <w:tc>
          <w:tcPr>
            <w:tcW w:w="2160" w:type="dxa"/>
            <w:noWrap/>
            <w:hideMark/>
          </w:tcPr>
          <w:p w14:paraId="73FC8023" w14:textId="77777777" w:rsidR="00A90219" w:rsidRPr="008139CA" w:rsidRDefault="00A90219">
            <w:pPr>
              <w:rPr>
                <w:rFonts w:ascii="Arial" w:hAnsi="Arial" w:cs="Arial"/>
              </w:rPr>
            </w:pPr>
            <w:r w:rsidRPr="008139CA">
              <w:rPr>
                <w:rFonts w:ascii="Arial" w:hAnsi="Arial" w:cs="Arial"/>
              </w:rPr>
              <w:t>rs11215951</w:t>
            </w:r>
          </w:p>
        </w:tc>
        <w:tc>
          <w:tcPr>
            <w:tcW w:w="1440" w:type="dxa"/>
            <w:noWrap/>
            <w:hideMark/>
          </w:tcPr>
          <w:p w14:paraId="38CCBBC5"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214C548D" w14:textId="77777777" w:rsidR="00A90219" w:rsidRPr="008139CA" w:rsidRDefault="00A90219">
            <w:pPr>
              <w:rPr>
                <w:rFonts w:ascii="Arial" w:hAnsi="Arial" w:cs="Arial"/>
              </w:rPr>
            </w:pPr>
            <w:r w:rsidRPr="008139CA">
              <w:rPr>
                <w:rFonts w:ascii="Arial" w:hAnsi="Arial" w:cs="Arial"/>
              </w:rPr>
              <w:t>T</w:t>
            </w:r>
          </w:p>
        </w:tc>
      </w:tr>
      <w:tr w:rsidR="00A90219" w:rsidRPr="00EE29F0" w14:paraId="086A17A3" w14:textId="77777777" w:rsidTr="00A90219">
        <w:trPr>
          <w:trHeight w:val="320"/>
        </w:trPr>
        <w:tc>
          <w:tcPr>
            <w:tcW w:w="1795" w:type="dxa"/>
            <w:vMerge/>
            <w:noWrap/>
            <w:hideMark/>
          </w:tcPr>
          <w:p w14:paraId="2AC6CF91" w14:textId="6349AD3A" w:rsidR="00A90219" w:rsidRPr="00A273FD" w:rsidRDefault="00A90219" w:rsidP="004507C3">
            <w:pPr>
              <w:rPr>
                <w:rFonts w:ascii="Arial" w:hAnsi="Arial" w:cs="Arial"/>
                <w:i/>
                <w:iCs/>
              </w:rPr>
            </w:pPr>
          </w:p>
        </w:tc>
        <w:tc>
          <w:tcPr>
            <w:tcW w:w="2700" w:type="dxa"/>
            <w:vMerge/>
            <w:noWrap/>
            <w:hideMark/>
          </w:tcPr>
          <w:p w14:paraId="2815B443" w14:textId="0C9F06DB" w:rsidR="00A90219" w:rsidRPr="008139CA" w:rsidRDefault="00A90219" w:rsidP="0058677D">
            <w:pPr>
              <w:rPr>
                <w:rFonts w:ascii="Arial" w:hAnsi="Arial" w:cs="Arial"/>
              </w:rPr>
            </w:pPr>
          </w:p>
        </w:tc>
        <w:tc>
          <w:tcPr>
            <w:tcW w:w="2160" w:type="dxa"/>
            <w:noWrap/>
            <w:hideMark/>
          </w:tcPr>
          <w:p w14:paraId="63B125DC" w14:textId="77777777" w:rsidR="00A90219" w:rsidRPr="008139CA" w:rsidRDefault="00A90219">
            <w:pPr>
              <w:rPr>
                <w:rFonts w:ascii="Arial" w:hAnsi="Arial" w:cs="Arial"/>
              </w:rPr>
            </w:pPr>
            <w:r w:rsidRPr="008139CA">
              <w:rPr>
                <w:rFonts w:ascii="Arial" w:hAnsi="Arial" w:cs="Arial"/>
              </w:rPr>
              <w:t>rs150762661</w:t>
            </w:r>
          </w:p>
        </w:tc>
        <w:tc>
          <w:tcPr>
            <w:tcW w:w="1440" w:type="dxa"/>
            <w:noWrap/>
            <w:hideMark/>
          </w:tcPr>
          <w:p w14:paraId="1E06599E"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74A8BD10" w14:textId="77777777" w:rsidR="00A90219" w:rsidRPr="008139CA" w:rsidRDefault="00A90219">
            <w:pPr>
              <w:rPr>
                <w:rFonts w:ascii="Arial" w:hAnsi="Arial" w:cs="Arial"/>
              </w:rPr>
            </w:pPr>
            <w:r w:rsidRPr="008139CA">
              <w:rPr>
                <w:rFonts w:ascii="Arial" w:hAnsi="Arial" w:cs="Arial"/>
              </w:rPr>
              <w:t>C</w:t>
            </w:r>
          </w:p>
        </w:tc>
      </w:tr>
      <w:tr w:rsidR="00A90219" w:rsidRPr="00EE29F0" w14:paraId="0294974A" w14:textId="77777777" w:rsidTr="00A90219">
        <w:trPr>
          <w:trHeight w:val="320"/>
        </w:trPr>
        <w:tc>
          <w:tcPr>
            <w:tcW w:w="1795" w:type="dxa"/>
            <w:vMerge/>
            <w:noWrap/>
            <w:hideMark/>
          </w:tcPr>
          <w:p w14:paraId="69196F66" w14:textId="22F679BA" w:rsidR="00A90219" w:rsidRPr="00A273FD" w:rsidRDefault="00A90219" w:rsidP="004507C3">
            <w:pPr>
              <w:rPr>
                <w:rFonts w:ascii="Arial" w:hAnsi="Arial" w:cs="Arial"/>
                <w:i/>
                <w:iCs/>
              </w:rPr>
            </w:pPr>
          </w:p>
        </w:tc>
        <w:tc>
          <w:tcPr>
            <w:tcW w:w="2700" w:type="dxa"/>
            <w:vMerge/>
            <w:noWrap/>
            <w:hideMark/>
          </w:tcPr>
          <w:p w14:paraId="0FD39C2F" w14:textId="10560817" w:rsidR="00A90219" w:rsidRPr="008139CA" w:rsidRDefault="00A90219" w:rsidP="0058677D">
            <w:pPr>
              <w:rPr>
                <w:rFonts w:ascii="Arial" w:hAnsi="Arial" w:cs="Arial"/>
              </w:rPr>
            </w:pPr>
          </w:p>
        </w:tc>
        <w:tc>
          <w:tcPr>
            <w:tcW w:w="2160" w:type="dxa"/>
            <w:noWrap/>
            <w:hideMark/>
          </w:tcPr>
          <w:p w14:paraId="441B81C7" w14:textId="77777777" w:rsidR="00A90219" w:rsidRPr="008139CA" w:rsidRDefault="00A90219">
            <w:pPr>
              <w:rPr>
                <w:rFonts w:ascii="Arial" w:hAnsi="Arial" w:cs="Arial"/>
              </w:rPr>
            </w:pPr>
            <w:r w:rsidRPr="008139CA">
              <w:rPr>
                <w:rFonts w:ascii="Arial" w:hAnsi="Arial" w:cs="Arial"/>
              </w:rPr>
              <w:t>rs11215954</w:t>
            </w:r>
          </w:p>
        </w:tc>
        <w:tc>
          <w:tcPr>
            <w:tcW w:w="1440" w:type="dxa"/>
            <w:noWrap/>
            <w:hideMark/>
          </w:tcPr>
          <w:p w14:paraId="6E4E8CCD"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67C88AF" w14:textId="77777777" w:rsidR="00A90219" w:rsidRPr="008139CA" w:rsidRDefault="00A90219">
            <w:pPr>
              <w:rPr>
                <w:rFonts w:ascii="Arial" w:hAnsi="Arial" w:cs="Arial"/>
              </w:rPr>
            </w:pPr>
            <w:r w:rsidRPr="008139CA">
              <w:rPr>
                <w:rFonts w:ascii="Arial" w:hAnsi="Arial" w:cs="Arial"/>
              </w:rPr>
              <w:t>T</w:t>
            </w:r>
          </w:p>
        </w:tc>
      </w:tr>
      <w:tr w:rsidR="00A90219" w:rsidRPr="00EE29F0" w14:paraId="75569D4D" w14:textId="77777777" w:rsidTr="00A90219">
        <w:trPr>
          <w:trHeight w:val="320"/>
        </w:trPr>
        <w:tc>
          <w:tcPr>
            <w:tcW w:w="1795" w:type="dxa"/>
            <w:vMerge/>
            <w:noWrap/>
            <w:hideMark/>
          </w:tcPr>
          <w:p w14:paraId="197CB313" w14:textId="79BCECB0" w:rsidR="00A90219" w:rsidRPr="00A273FD" w:rsidRDefault="00A90219" w:rsidP="004507C3">
            <w:pPr>
              <w:rPr>
                <w:rFonts w:ascii="Arial" w:hAnsi="Arial" w:cs="Arial"/>
                <w:i/>
                <w:iCs/>
              </w:rPr>
            </w:pPr>
          </w:p>
        </w:tc>
        <w:tc>
          <w:tcPr>
            <w:tcW w:w="2700" w:type="dxa"/>
            <w:vMerge/>
            <w:noWrap/>
            <w:hideMark/>
          </w:tcPr>
          <w:p w14:paraId="5FEE946E" w14:textId="6971A710" w:rsidR="00A90219" w:rsidRPr="008139CA" w:rsidRDefault="00A90219" w:rsidP="0058677D">
            <w:pPr>
              <w:rPr>
                <w:rFonts w:ascii="Arial" w:hAnsi="Arial" w:cs="Arial"/>
              </w:rPr>
            </w:pPr>
          </w:p>
        </w:tc>
        <w:tc>
          <w:tcPr>
            <w:tcW w:w="2160" w:type="dxa"/>
            <w:noWrap/>
            <w:hideMark/>
          </w:tcPr>
          <w:p w14:paraId="5EC1171A" w14:textId="77777777" w:rsidR="00A90219" w:rsidRPr="008139CA" w:rsidRDefault="00A90219">
            <w:pPr>
              <w:rPr>
                <w:rFonts w:ascii="Arial" w:hAnsi="Arial" w:cs="Arial"/>
              </w:rPr>
            </w:pPr>
            <w:r w:rsidRPr="008139CA">
              <w:rPr>
                <w:rFonts w:ascii="Arial" w:hAnsi="Arial" w:cs="Arial"/>
              </w:rPr>
              <w:t>rs925151</w:t>
            </w:r>
          </w:p>
        </w:tc>
        <w:tc>
          <w:tcPr>
            <w:tcW w:w="1440" w:type="dxa"/>
            <w:noWrap/>
            <w:hideMark/>
          </w:tcPr>
          <w:p w14:paraId="30A023CD"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0A8A43C5" w14:textId="77777777" w:rsidR="00A90219" w:rsidRPr="008139CA" w:rsidRDefault="00A90219">
            <w:pPr>
              <w:rPr>
                <w:rFonts w:ascii="Arial" w:hAnsi="Arial" w:cs="Arial"/>
              </w:rPr>
            </w:pPr>
            <w:r w:rsidRPr="008139CA">
              <w:rPr>
                <w:rFonts w:ascii="Arial" w:hAnsi="Arial" w:cs="Arial"/>
              </w:rPr>
              <w:t>A</w:t>
            </w:r>
          </w:p>
        </w:tc>
      </w:tr>
      <w:tr w:rsidR="00A90219" w:rsidRPr="00EE29F0" w14:paraId="3000BC07" w14:textId="77777777" w:rsidTr="00A90219">
        <w:trPr>
          <w:trHeight w:val="320"/>
        </w:trPr>
        <w:tc>
          <w:tcPr>
            <w:tcW w:w="1795" w:type="dxa"/>
            <w:vMerge/>
            <w:noWrap/>
            <w:hideMark/>
          </w:tcPr>
          <w:p w14:paraId="16DD90C8" w14:textId="2E18E771" w:rsidR="00A90219" w:rsidRPr="00A273FD" w:rsidRDefault="00A90219" w:rsidP="004507C3">
            <w:pPr>
              <w:rPr>
                <w:rFonts w:ascii="Arial" w:hAnsi="Arial" w:cs="Arial"/>
                <w:i/>
                <w:iCs/>
              </w:rPr>
            </w:pPr>
          </w:p>
        </w:tc>
        <w:tc>
          <w:tcPr>
            <w:tcW w:w="2700" w:type="dxa"/>
            <w:vMerge/>
            <w:noWrap/>
            <w:hideMark/>
          </w:tcPr>
          <w:p w14:paraId="4D07FB3B" w14:textId="2C7B76BE" w:rsidR="00A90219" w:rsidRPr="008139CA" w:rsidRDefault="00A90219" w:rsidP="0058677D">
            <w:pPr>
              <w:rPr>
                <w:rFonts w:ascii="Arial" w:hAnsi="Arial" w:cs="Arial"/>
              </w:rPr>
            </w:pPr>
          </w:p>
        </w:tc>
        <w:tc>
          <w:tcPr>
            <w:tcW w:w="2160" w:type="dxa"/>
            <w:noWrap/>
            <w:hideMark/>
          </w:tcPr>
          <w:p w14:paraId="463DF793" w14:textId="77777777" w:rsidR="00A90219" w:rsidRPr="008139CA" w:rsidRDefault="00A90219">
            <w:pPr>
              <w:rPr>
                <w:rFonts w:ascii="Arial" w:hAnsi="Arial" w:cs="Arial"/>
              </w:rPr>
            </w:pPr>
            <w:r w:rsidRPr="008139CA">
              <w:rPr>
                <w:rFonts w:ascii="Arial" w:hAnsi="Arial" w:cs="Arial"/>
              </w:rPr>
              <w:t>rs58089984</w:t>
            </w:r>
          </w:p>
        </w:tc>
        <w:tc>
          <w:tcPr>
            <w:tcW w:w="1440" w:type="dxa"/>
            <w:noWrap/>
            <w:hideMark/>
          </w:tcPr>
          <w:p w14:paraId="524FA6E1"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54C1F5D4" w14:textId="77777777" w:rsidR="00A90219" w:rsidRPr="008139CA" w:rsidRDefault="00A90219">
            <w:pPr>
              <w:rPr>
                <w:rFonts w:ascii="Arial" w:hAnsi="Arial" w:cs="Arial"/>
              </w:rPr>
            </w:pPr>
            <w:r w:rsidRPr="008139CA">
              <w:rPr>
                <w:rFonts w:ascii="Arial" w:hAnsi="Arial" w:cs="Arial"/>
              </w:rPr>
              <w:t>G</w:t>
            </w:r>
          </w:p>
        </w:tc>
      </w:tr>
      <w:tr w:rsidR="00A90219" w:rsidRPr="00EE29F0" w14:paraId="3505CEB6" w14:textId="77777777" w:rsidTr="00A90219">
        <w:trPr>
          <w:trHeight w:val="320"/>
        </w:trPr>
        <w:tc>
          <w:tcPr>
            <w:tcW w:w="1795" w:type="dxa"/>
            <w:vMerge/>
            <w:noWrap/>
            <w:hideMark/>
          </w:tcPr>
          <w:p w14:paraId="273A359B" w14:textId="72DDA22D" w:rsidR="00A90219" w:rsidRPr="00A273FD" w:rsidRDefault="00A90219" w:rsidP="004507C3">
            <w:pPr>
              <w:rPr>
                <w:rFonts w:ascii="Arial" w:hAnsi="Arial" w:cs="Arial"/>
                <w:i/>
                <w:iCs/>
              </w:rPr>
            </w:pPr>
          </w:p>
        </w:tc>
        <w:tc>
          <w:tcPr>
            <w:tcW w:w="2700" w:type="dxa"/>
            <w:vMerge/>
            <w:noWrap/>
            <w:hideMark/>
          </w:tcPr>
          <w:p w14:paraId="7F2745B5" w14:textId="46A9905C" w:rsidR="00A90219" w:rsidRPr="008139CA" w:rsidRDefault="00A90219" w:rsidP="0058677D">
            <w:pPr>
              <w:rPr>
                <w:rFonts w:ascii="Arial" w:hAnsi="Arial" w:cs="Arial"/>
              </w:rPr>
            </w:pPr>
          </w:p>
        </w:tc>
        <w:tc>
          <w:tcPr>
            <w:tcW w:w="2160" w:type="dxa"/>
            <w:noWrap/>
            <w:hideMark/>
          </w:tcPr>
          <w:p w14:paraId="20AA3F1F" w14:textId="77777777" w:rsidR="00A90219" w:rsidRPr="008139CA" w:rsidRDefault="00A90219">
            <w:pPr>
              <w:rPr>
                <w:rFonts w:ascii="Arial" w:hAnsi="Arial" w:cs="Arial"/>
              </w:rPr>
            </w:pPr>
            <w:r w:rsidRPr="008139CA">
              <w:rPr>
                <w:rFonts w:ascii="Arial" w:hAnsi="Arial" w:cs="Arial"/>
              </w:rPr>
              <w:t>rs2849174</w:t>
            </w:r>
          </w:p>
        </w:tc>
        <w:tc>
          <w:tcPr>
            <w:tcW w:w="1440" w:type="dxa"/>
            <w:noWrap/>
            <w:hideMark/>
          </w:tcPr>
          <w:p w14:paraId="3E44403C"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B610B92" w14:textId="77777777" w:rsidR="00A90219" w:rsidRPr="008139CA" w:rsidRDefault="00A90219">
            <w:pPr>
              <w:rPr>
                <w:rFonts w:ascii="Arial" w:hAnsi="Arial" w:cs="Arial"/>
              </w:rPr>
            </w:pPr>
            <w:r w:rsidRPr="008139CA">
              <w:rPr>
                <w:rFonts w:ascii="Arial" w:hAnsi="Arial" w:cs="Arial"/>
              </w:rPr>
              <w:t>A</w:t>
            </w:r>
          </w:p>
        </w:tc>
      </w:tr>
      <w:tr w:rsidR="00A90219" w:rsidRPr="00EE29F0" w14:paraId="06D6AA29" w14:textId="77777777" w:rsidTr="00A90219">
        <w:trPr>
          <w:trHeight w:val="320"/>
        </w:trPr>
        <w:tc>
          <w:tcPr>
            <w:tcW w:w="1795" w:type="dxa"/>
            <w:vMerge/>
            <w:noWrap/>
            <w:hideMark/>
          </w:tcPr>
          <w:p w14:paraId="3AD7DA75" w14:textId="5F42440A" w:rsidR="00A90219" w:rsidRPr="00A273FD" w:rsidRDefault="00A90219" w:rsidP="004507C3">
            <w:pPr>
              <w:rPr>
                <w:rFonts w:ascii="Arial" w:hAnsi="Arial" w:cs="Arial"/>
                <w:i/>
                <w:iCs/>
              </w:rPr>
            </w:pPr>
          </w:p>
        </w:tc>
        <w:tc>
          <w:tcPr>
            <w:tcW w:w="2700" w:type="dxa"/>
            <w:vMerge/>
            <w:noWrap/>
            <w:hideMark/>
          </w:tcPr>
          <w:p w14:paraId="05E49924" w14:textId="2909BBE7" w:rsidR="00A90219" w:rsidRPr="008139CA" w:rsidRDefault="00A90219" w:rsidP="0058677D">
            <w:pPr>
              <w:rPr>
                <w:rFonts w:ascii="Arial" w:hAnsi="Arial" w:cs="Arial"/>
              </w:rPr>
            </w:pPr>
          </w:p>
        </w:tc>
        <w:tc>
          <w:tcPr>
            <w:tcW w:w="2160" w:type="dxa"/>
            <w:noWrap/>
            <w:hideMark/>
          </w:tcPr>
          <w:p w14:paraId="2DD3BD5D" w14:textId="77777777" w:rsidR="00A90219" w:rsidRPr="008139CA" w:rsidRDefault="00A90219">
            <w:pPr>
              <w:rPr>
                <w:rFonts w:ascii="Arial" w:hAnsi="Arial" w:cs="Arial"/>
              </w:rPr>
            </w:pPr>
            <w:r w:rsidRPr="008139CA">
              <w:rPr>
                <w:rFonts w:ascii="Arial" w:hAnsi="Arial" w:cs="Arial"/>
              </w:rPr>
              <w:t>rs2727788</w:t>
            </w:r>
          </w:p>
        </w:tc>
        <w:tc>
          <w:tcPr>
            <w:tcW w:w="1440" w:type="dxa"/>
            <w:noWrap/>
            <w:hideMark/>
          </w:tcPr>
          <w:p w14:paraId="2F1476F9"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3F24EE4C" w14:textId="77777777" w:rsidR="00A90219" w:rsidRPr="008139CA" w:rsidRDefault="00A90219">
            <w:pPr>
              <w:rPr>
                <w:rFonts w:ascii="Arial" w:hAnsi="Arial" w:cs="Arial"/>
              </w:rPr>
            </w:pPr>
            <w:r w:rsidRPr="008139CA">
              <w:rPr>
                <w:rFonts w:ascii="Arial" w:hAnsi="Arial" w:cs="Arial"/>
              </w:rPr>
              <w:t>A</w:t>
            </w:r>
          </w:p>
        </w:tc>
      </w:tr>
      <w:tr w:rsidR="00A90219" w:rsidRPr="00EE29F0" w14:paraId="7ADCA56A" w14:textId="77777777" w:rsidTr="00A90219">
        <w:trPr>
          <w:trHeight w:val="320"/>
        </w:trPr>
        <w:tc>
          <w:tcPr>
            <w:tcW w:w="1795" w:type="dxa"/>
            <w:vMerge/>
            <w:noWrap/>
            <w:hideMark/>
          </w:tcPr>
          <w:p w14:paraId="744AA47C" w14:textId="74E15AE0" w:rsidR="00A90219" w:rsidRPr="00A273FD" w:rsidRDefault="00A90219" w:rsidP="004507C3">
            <w:pPr>
              <w:rPr>
                <w:rFonts w:ascii="Arial" w:hAnsi="Arial" w:cs="Arial"/>
                <w:i/>
                <w:iCs/>
              </w:rPr>
            </w:pPr>
          </w:p>
        </w:tc>
        <w:tc>
          <w:tcPr>
            <w:tcW w:w="2700" w:type="dxa"/>
            <w:vMerge/>
            <w:noWrap/>
            <w:hideMark/>
          </w:tcPr>
          <w:p w14:paraId="6E950EB9" w14:textId="104F843A" w:rsidR="00A90219" w:rsidRPr="008139CA" w:rsidRDefault="00A90219" w:rsidP="0058677D">
            <w:pPr>
              <w:rPr>
                <w:rFonts w:ascii="Arial" w:hAnsi="Arial" w:cs="Arial"/>
              </w:rPr>
            </w:pPr>
          </w:p>
        </w:tc>
        <w:tc>
          <w:tcPr>
            <w:tcW w:w="2160" w:type="dxa"/>
            <w:noWrap/>
            <w:hideMark/>
          </w:tcPr>
          <w:p w14:paraId="6762BBC7" w14:textId="77777777" w:rsidR="00A90219" w:rsidRPr="008139CA" w:rsidRDefault="00A90219">
            <w:pPr>
              <w:rPr>
                <w:rFonts w:ascii="Arial" w:hAnsi="Arial" w:cs="Arial"/>
              </w:rPr>
            </w:pPr>
            <w:r w:rsidRPr="008139CA">
              <w:rPr>
                <w:rFonts w:ascii="Arial" w:hAnsi="Arial" w:cs="Arial"/>
              </w:rPr>
              <w:t>rs2854116</w:t>
            </w:r>
          </w:p>
        </w:tc>
        <w:tc>
          <w:tcPr>
            <w:tcW w:w="1440" w:type="dxa"/>
            <w:noWrap/>
            <w:hideMark/>
          </w:tcPr>
          <w:p w14:paraId="51CAA2C6"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65D36BD5" w14:textId="77777777" w:rsidR="00A90219" w:rsidRPr="008139CA" w:rsidRDefault="00A90219">
            <w:pPr>
              <w:rPr>
                <w:rFonts w:ascii="Arial" w:hAnsi="Arial" w:cs="Arial"/>
              </w:rPr>
            </w:pPr>
            <w:r w:rsidRPr="008139CA">
              <w:rPr>
                <w:rFonts w:ascii="Arial" w:hAnsi="Arial" w:cs="Arial"/>
              </w:rPr>
              <w:t>C</w:t>
            </w:r>
          </w:p>
        </w:tc>
      </w:tr>
      <w:tr w:rsidR="00A90219" w:rsidRPr="00EE29F0" w14:paraId="23BE9321" w14:textId="77777777" w:rsidTr="00A90219">
        <w:trPr>
          <w:trHeight w:val="320"/>
        </w:trPr>
        <w:tc>
          <w:tcPr>
            <w:tcW w:w="1795" w:type="dxa"/>
            <w:vMerge/>
            <w:noWrap/>
            <w:hideMark/>
          </w:tcPr>
          <w:p w14:paraId="7DC2C7F1" w14:textId="5ACE3B0A" w:rsidR="00A90219" w:rsidRPr="00A273FD" w:rsidRDefault="00A90219" w:rsidP="004507C3">
            <w:pPr>
              <w:rPr>
                <w:rFonts w:ascii="Arial" w:hAnsi="Arial" w:cs="Arial"/>
                <w:i/>
                <w:iCs/>
              </w:rPr>
            </w:pPr>
          </w:p>
        </w:tc>
        <w:tc>
          <w:tcPr>
            <w:tcW w:w="2700" w:type="dxa"/>
            <w:vMerge/>
            <w:noWrap/>
            <w:hideMark/>
          </w:tcPr>
          <w:p w14:paraId="347D733E" w14:textId="1CF19E49" w:rsidR="00A90219" w:rsidRPr="008139CA" w:rsidRDefault="00A90219" w:rsidP="0058677D">
            <w:pPr>
              <w:rPr>
                <w:rFonts w:ascii="Arial" w:hAnsi="Arial" w:cs="Arial"/>
              </w:rPr>
            </w:pPr>
          </w:p>
        </w:tc>
        <w:tc>
          <w:tcPr>
            <w:tcW w:w="2160" w:type="dxa"/>
            <w:noWrap/>
            <w:hideMark/>
          </w:tcPr>
          <w:p w14:paraId="4BBAF3C1" w14:textId="77777777" w:rsidR="00A90219" w:rsidRPr="008139CA" w:rsidRDefault="00A90219">
            <w:pPr>
              <w:rPr>
                <w:rFonts w:ascii="Arial" w:hAnsi="Arial" w:cs="Arial"/>
              </w:rPr>
            </w:pPr>
            <w:r w:rsidRPr="008139CA">
              <w:rPr>
                <w:rFonts w:ascii="Arial" w:hAnsi="Arial" w:cs="Arial"/>
              </w:rPr>
              <w:t>rs2070668</w:t>
            </w:r>
          </w:p>
        </w:tc>
        <w:tc>
          <w:tcPr>
            <w:tcW w:w="1440" w:type="dxa"/>
            <w:noWrap/>
            <w:hideMark/>
          </w:tcPr>
          <w:p w14:paraId="5E2611F9"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758C55A5" w14:textId="77777777" w:rsidR="00A90219" w:rsidRPr="008139CA" w:rsidRDefault="00A90219">
            <w:pPr>
              <w:rPr>
                <w:rFonts w:ascii="Arial" w:hAnsi="Arial" w:cs="Arial"/>
              </w:rPr>
            </w:pPr>
            <w:r w:rsidRPr="008139CA">
              <w:rPr>
                <w:rFonts w:ascii="Arial" w:hAnsi="Arial" w:cs="Arial"/>
              </w:rPr>
              <w:t>T</w:t>
            </w:r>
          </w:p>
        </w:tc>
      </w:tr>
      <w:tr w:rsidR="00A90219" w:rsidRPr="00EE29F0" w14:paraId="2DC42A7B" w14:textId="77777777" w:rsidTr="00A90219">
        <w:trPr>
          <w:trHeight w:val="320"/>
        </w:trPr>
        <w:tc>
          <w:tcPr>
            <w:tcW w:w="1795" w:type="dxa"/>
            <w:vMerge/>
            <w:noWrap/>
            <w:hideMark/>
          </w:tcPr>
          <w:p w14:paraId="611F19F3" w14:textId="17CC0383" w:rsidR="00A90219" w:rsidRPr="00A273FD" w:rsidRDefault="00A90219" w:rsidP="004507C3">
            <w:pPr>
              <w:rPr>
                <w:rFonts w:ascii="Arial" w:hAnsi="Arial" w:cs="Arial"/>
                <w:i/>
                <w:iCs/>
              </w:rPr>
            </w:pPr>
          </w:p>
        </w:tc>
        <w:tc>
          <w:tcPr>
            <w:tcW w:w="2700" w:type="dxa"/>
            <w:vMerge/>
            <w:noWrap/>
            <w:hideMark/>
          </w:tcPr>
          <w:p w14:paraId="01336BA1" w14:textId="7CC02D7D" w:rsidR="00A90219" w:rsidRPr="008139CA" w:rsidRDefault="00A90219" w:rsidP="0058677D">
            <w:pPr>
              <w:rPr>
                <w:rFonts w:ascii="Arial" w:hAnsi="Arial" w:cs="Arial"/>
              </w:rPr>
            </w:pPr>
          </w:p>
        </w:tc>
        <w:tc>
          <w:tcPr>
            <w:tcW w:w="2160" w:type="dxa"/>
            <w:noWrap/>
            <w:hideMark/>
          </w:tcPr>
          <w:p w14:paraId="2CB4A5A1" w14:textId="77777777" w:rsidR="00A90219" w:rsidRPr="008139CA" w:rsidRDefault="00A90219">
            <w:pPr>
              <w:rPr>
                <w:rFonts w:ascii="Arial" w:hAnsi="Arial" w:cs="Arial"/>
              </w:rPr>
            </w:pPr>
            <w:r w:rsidRPr="008139CA">
              <w:rPr>
                <w:rFonts w:ascii="Arial" w:hAnsi="Arial" w:cs="Arial"/>
              </w:rPr>
              <w:t>rs45619137</w:t>
            </w:r>
          </w:p>
        </w:tc>
        <w:tc>
          <w:tcPr>
            <w:tcW w:w="1440" w:type="dxa"/>
            <w:noWrap/>
            <w:hideMark/>
          </w:tcPr>
          <w:p w14:paraId="2942D66D"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0428D6C6" w14:textId="77777777" w:rsidR="00A90219" w:rsidRPr="008139CA" w:rsidRDefault="00A90219">
            <w:pPr>
              <w:rPr>
                <w:rFonts w:ascii="Arial" w:hAnsi="Arial" w:cs="Arial"/>
              </w:rPr>
            </w:pPr>
            <w:r w:rsidRPr="008139CA">
              <w:rPr>
                <w:rFonts w:ascii="Arial" w:hAnsi="Arial" w:cs="Arial"/>
              </w:rPr>
              <w:t>A</w:t>
            </w:r>
          </w:p>
        </w:tc>
      </w:tr>
      <w:tr w:rsidR="00A90219" w:rsidRPr="00EE29F0" w14:paraId="46E53A41" w14:textId="77777777" w:rsidTr="00A90219">
        <w:trPr>
          <w:trHeight w:val="320"/>
        </w:trPr>
        <w:tc>
          <w:tcPr>
            <w:tcW w:w="1795" w:type="dxa"/>
            <w:vMerge/>
            <w:noWrap/>
            <w:hideMark/>
          </w:tcPr>
          <w:p w14:paraId="599E89E2" w14:textId="708168FD" w:rsidR="00A90219" w:rsidRPr="00A273FD" w:rsidRDefault="00A90219" w:rsidP="004507C3">
            <w:pPr>
              <w:rPr>
                <w:rFonts w:ascii="Arial" w:hAnsi="Arial" w:cs="Arial"/>
                <w:i/>
                <w:iCs/>
              </w:rPr>
            </w:pPr>
          </w:p>
        </w:tc>
        <w:tc>
          <w:tcPr>
            <w:tcW w:w="2700" w:type="dxa"/>
            <w:vMerge/>
            <w:noWrap/>
            <w:hideMark/>
          </w:tcPr>
          <w:p w14:paraId="321C9974" w14:textId="08EAD7EF" w:rsidR="00A90219" w:rsidRPr="008139CA" w:rsidRDefault="00A90219" w:rsidP="0058677D">
            <w:pPr>
              <w:rPr>
                <w:rFonts w:ascii="Arial" w:hAnsi="Arial" w:cs="Arial"/>
              </w:rPr>
            </w:pPr>
          </w:p>
        </w:tc>
        <w:tc>
          <w:tcPr>
            <w:tcW w:w="2160" w:type="dxa"/>
            <w:noWrap/>
            <w:hideMark/>
          </w:tcPr>
          <w:p w14:paraId="0E37B9FB" w14:textId="77777777" w:rsidR="00A90219" w:rsidRPr="008139CA" w:rsidRDefault="00A90219">
            <w:pPr>
              <w:rPr>
                <w:rFonts w:ascii="Arial" w:hAnsi="Arial" w:cs="Arial"/>
              </w:rPr>
            </w:pPr>
            <w:r w:rsidRPr="008139CA">
              <w:rPr>
                <w:rFonts w:ascii="Arial" w:hAnsi="Arial" w:cs="Arial"/>
              </w:rPr>
              <w:t>rs4938369</w:t>
            </w:r>
          </w:p>
        </w:tc>
        <w:tc>
          <w:tcPr>
            <w:tcW w:w="1440" w:type="dxa"/>
            <w:noWrap/>
            <w:hideMark/>
          </w:tcPr>
          <w:p w14:paraId="0AE68690"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48C4F484" w14:textId="77777777" w:rsidR="00A90219" w:rsidRPr="008139CA" w:rsidRDefault="00A90219">
            <w:pPr>
              <w:rPr>
                <w:rFonts w:ascii="Arial" w:hAnsi="Arial" w:cs="Arial"/>
              </w:rPr>
            </w:pPr>
            <w:r w:rsidRPr="008139CA">
              <w:rPr>
                <w:rFonts w:ascii="Arial" w:hAnsi="Arial" w:cs="Arial"/>
              </w:rPr>
              <w:t>T</w:t>
            </w:r>
          </w:p>
        </w:tc>
      </w:tr>
      <w:tr w:rsidR="00A90219" w:rsidRPr="00EE29F0" w14:paraId="39740511" w14:textId="77777777" w:rsidTr="00A90219">
        <w:trPr>
          <w:trHeight w:val="320"/>
        </w:trPr>
        <w:tc>
          <w:tcPr>
            <w:tcW w:w="1795" w:type="dxa"/>
            <w:vMerge/>
            <w:noWrap/>
            <w:hideMark/>
          </w:tcPr>
          <w:p w14:paraId="62F8A255" w14:textId="759B3CB8" w:rsidR="00A90219" w:rsidRPr="00A273FD" w:rsidRDefault="00A90219" w:rsidP="004507C3">
            <w:pPr>
              <w:rPr>
                <w:rFonts w:ascii="Arial" w:hAnsi="Arial" w:cs="Arial"/>
                <w:i/>
                <w:iCs/>
              </w:rPr>
            </w:pPr>
          </w:p>
        </w:tc>
        <w:tc>
          <w:tcPr>
            <w:tcW w:w="2700" w:type="dxa"/>
            <w:vMerge/>
            <w:noWrap/>
            <w:hideMark/>
          </w:tcPr>
          <w:p w14:paraId="77788518" w14:textId="4A1A5A9C" w:rsidR="00A90219" w:rsidRPr="008139CA" w:rsidRDefault="00A90219" w:rsidP="0058677D">
            <w:pPr>
              <w:rPr>
                <w:rFonts w:ascii="Arial" w:hAnsi="Arial" w:cs="Arial"/>
              </w:rPr>
            </w:pPr>
          </w:p>
        </w:tc>
        <w:tc>
          <w:tcPr>
            <w:tcW w:w="2160" w:type="dxa"/>
            <w:noWrap/>
            <w:hideMark/>
          </w:tcPr>
          <w:p w14:paraId="6596F156" w14:textId="77777777" w:rsidR="00A90219" w:rsidRPr="008139CA" w:rsidRDefault="00A90219">
            <w:pPr>
              <w:rPr>
                <w:rFonts w:ascii="Arial" w:hAnsi="Arial" w:cs="Arial"/>
              </w:rPr>
            </w:pPr>
            <w:r w:rsidRPr="008139CA">
              <w:rPr>
                <w:rFonts w:ascii="Arial" w:hAnsi="Arial" w:cs="Arial"/>
              </w:rPr>
              <w:t>rs10790185</w:t>
            </w:r>
          </w:p>
        </w:tc>
        <w:tc>
          <w:tcPr>
            <w:tcW w:w="1440" w:type="dxa"/>
            <w:noWrap/>
            <w:hideMark/>
          </w:tcPr>
          <w:p w14:paraId="6AB567C0"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4C5A2616" w14:textId="77777777" w:rsidR="00A90219" w:rsidRPr="008139CA" w:rsidRDefault="00A90219">
            <w:pPr>
              <w:rPr>
                <w:rFonts w:ascii="Arial" w:hAnsi="Arial" w:cs="Arial"/>
              </w:rPr>
            </w:pPr>
            <w:r w:rsidRPr="008139CA">
              <w:rPr>
                <w:rFonts w:ascii="Arial" w:hAnsi="Arial" w:cs="Arial"/>
              </w:rPr>
              <w:t>T</w:t>
            </w:r>
          </w:p>
        </w:tc>
      </w:tr>
      <w:tr w:rsidR="00A90219" w:rsidRPr="00EE29F0" w14:paraId="7C936B71" w14:textId="77777777" w:rsidTr="00A90219">
        <w:trPr>
          <w:trHeight w:val="320"/>
        </w:trPr>
        <w:tc>
          <w:tcPr>
            <w:tcW w:w="1795" w:type="dxa"/>
            <w:vMerge/>
            <w:noWrap/>
            <w:hideMark/>
          </w:tcPr>
          <w:p w14:paraId="32F3264F" w14:textId="52FF1D4B" w:rsidR="00A90219" w:rsidRPr="00A273FD" w:rsidRDefault="00A90219" w:rsidP="004507C3">
            <w:pPr>
              <w:rPr>
                <w:rFonts w:ascii="Arial" w:hAnsi="Arial" w:cs="Arial"/>
                <w:i/>
                <w:iCs/>
              </w:rPr>
            </w:pPr>
          </w:p>
        </w:tc>
        <w:tc>
          <w:tcPr>
            <w:tcW w:w="2700" w:type="dxa"/>
            <w:vMerge/>
            <w:noWrap/>
            <w:hideMark/>
          </w:tcPr>
          <w:p w14:paraId="351162F7" w14:textId="164D6027" w:rsidR="00A90219" w:rsidRPr="008139CA" w:rsidRDefault="00A90219" w:rsidP="0058677D">
            <w:pPr>
              <w:rPr>
                <w:rFonts w:ascii="Arial" w:hAnsi="Arial" w:cs="Arial"/>
              </w:rPr>
            </w:pPr>
          </w:p>
        </w:tc>
        <w:tc>
          <w:tcPr>
            <w:tcW w:w="2160" w:type="dxa"/>
            <w:noWrap/>
            <w:hideMark/>
          </w:tcPr>
          <w:p w14:paraId="770E7565" w14:textId="77777777" w:rsidR="00A90219" w:rsidRPr="008139CA" w:rsidRDefault="00A90219">
            <w:pPr>
              <w:rPr>
                <w:rFonts w:ascii="Arial" w:hAnsi="Arial" w:cs="Arial"/>
              </w:rPr>
            </w:pPr>
            <w:r w:rsidRPr="008139CA">
              <w:rPr>
                <w:rFonts w:ascii="Arial" w:hAnsi="Arial" w:cs="Arial"/>
              </w:rPr>
              <w:t>rs1574433</w:t>
            </w:r>
          </w:p>
        </w:tc>
        <w:tc>
          <w:tcPr>
            <w:tcW w:w="1440" w:type="dxa"/>
            <w:noWrap/>
            <w:hideMark/>
          </w:tcPr>
          <w:p w14:paraId="00BA9177"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106B39C1" w14:textId="77777777" w:rsidR="00A90219" w:rsidRPr="008139CA" w:rsidRDefault="00A90219">
            <w:pPr>
              <w:rPr>
                <w:rFonts w:ascii="Arial" w:hAnsi="Arial" w:cs="Arial"/>
              </w:rPr>
            </w:pPr>
            <w:r w:rsidRPr="008139CA">
              <w:rPr>
                <w:rFonts w:ascii="Arial" w:hAnsi="Arial" w:cs="Arial"/>
              </w:rPr>
              <w:t>T</w:t>
            </w:r>
          </w:p>
        </w:tc>
      </w:tr>
      <w:tr w:rsidR="00A90219" w:rsidRPr="00EE29F0" w14:paraId="685F4B4B" w14:textId="77777777" w:rsidTr="00A90219">
        <w:trPr>
          <w:trHeight w:val="320"/>
        </w:trPr>
        <w:tc>
          <w:tcPr>
            <w:tcW w:w="1795" w:type="dxa"/>
            <w:vMerge/>
            <w:noWrap/>
            <w:hideMark/>
          </w:tcPr>
          <w:p w14:paraId="3E8DBA96" w14:textId="42896739" w:rsidR="00A90219" w:rsidRPr="00A273FD" w:rsidRDefault="00A90219" w:rsidP="004507C3">
            <w:pPr>
              <w:rPr>
                <w:rFonts w:ascii="Arial" w:hAnsi="Arial" w:cs="Arial"/>
                <w:i/>
                <w:iCs/>
              </w:rPr>
            </w:pPr>
          </w:p>
        </w:tc>
        <w:tc>
          <w:tcPr>
            <w:tcW w:w="2700" w:type="dxa"/>
            <w:vMerge/>
            <w:noWrap/>
            <w:hideMark/>
          </w:tcPr>
          <w:p w14:paraId="5E3BD758" w14:textId="167049FD" w:rsidR="00A90219" w:rsidRPr="008139CA" w:rsidRDefault="00A90219" w:rsidP="0058677D">
            <w:pPr>
              <w:rPr>
                <w:rFonts w:ascii="Arial" w:hAnsi="Arial" w:cs="Arial"/>
              </w:rPr>
            </w:pPr>
          </w:p>
        </w:tc>
        <w:tc>
          <w:tcPr>
            <w:tcW w:w="2160" w:type="dxa"/>
            <w:noWrap/>
            <w:hideMark/>
          </w:tcPr>
          <w:p w14:paraId="38C1366B" w14:textId="77777777" w:rsidR="00A90219" w:rsidRPr="008139CA" w:rsidRDefault="00A90219">
            <w:pPr>
              <w:rPr>
                <w:rFonts w:ascii="Arial" w:hAnsi="Arial" w:cs="Arial"/>
              </w:rPr>
            </w:pPr>
            <w:r w:rsidRPr="008139CA">
              <w:rPr>
                <w:rFonts w:ascii="Arial" w:hAnsi="Arial" w:cs="Arial"/>
              </w:rPr>
              <w:t>rs557053</w:t>
            </w:r>
          </w:p>
        </w:tc>
        <w:tc>
          <w:tcPr>
            <w:tcW w:w="1440" w:type="dxa"/>
            <w:noWrap/>
            <w:hideMark/>
          </w:tcPr>
          <w:p w14:paraId="67516C7A"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39BB7AB5" w14:textId="77777777" w:rsidR="00A90219" w:rsidRPr="008139CA" w:rsidRDefault="00A90219">
            <w:pPr>
              <w:rPr>
                <w:rFonts w:ascii="Arial" w:hAnsi="Arial" w:cs="Arial"/>
              </w:rPr>
            </w:pPr>
            <w:r w:rsidRPr="008139CA">
              <w:rPr>
                <w:rFonts w:ascii="Arial" w:hAnsi="Arial" w:cs="Arial"/>
              </w:rPr>
              <w:t>T</w:t>
            </w:r>
          </w:p>
        </w:tc>
      </w:tr>
      <w:tr w:rsidR="00A90219" w:rsidRPr="00EE29F0" w14:paraId="4431E979" w14:textId="77777777" w:rsidTr="00A90219">
        <w:trPr>
          <w:trHeight w:val="320"/>
        </w:trPr>
        <w:tc>
          <w:tcPr>
            <w:tcW w:w="1795" w:type="dxa"/>
            <w:vMerge/>
            <w:noWrap/>
            <w:hideMark/>
          </w:tcPr>
          <w:p w14:paraId="2AD85869" w14:textId="72C0C089" w:rsidR="00A90219" w:rsidRPr="00A273FD" w:rsidRDefault="00A90219" w:rsidP="004507C3">
            <w:pPr>
              <w:rPr>
                <w:rFonts w:ascii="Arial" w:hAnsi="Arial" w:cs="Arial"/>
                <w:i/>
                <w:iCs/>
              </w:rPr>
            </w:pPr>
          </w:p>
        </w:tc>
        <w:tc>
          <w:tcPr>
            <w:tcW w:w="2700" w:type="dxa"/>
            <w:vMerge/>
            <w:noWrap/>
            <w:hideMark/>
          </w:tcPr>
          <w:p w14:paraId="48C477A8" w14:textId="622F3DF6" w:rsidR="00A90219" w:rsidRPr="008139CA" w:rsidRDefault="00A90219" w:rsidP="0058677D">
            <w:pPr>
              <w:rPr>
                <w:rFonts w:ascii="Arial" w:hAnsi="Arial" w:cs="Arial"/>
              </w:rPr>
            </w:pPr>
          </w:p>
        </w:tc>
        <w:tc>
          <w:tcPr>
            <w:tcW w:w="2160" w:type="dxa"/>
            <w:noWrap/>
            <w:hideMark/>
          </w:tcPr>
          <w:p w14:paraId="342F34C2" w14:textId="77777777" w:rsidR="00A90219" w:rsidRPr="008139CA" w:rsidRDefault="00A90219">
            <w:pPr>
              <w:rPr>
                <w:rFonts w:ascii="Arial" w:hAnsi="Arial" w:cs="Arial"/>
              </w:rPr>
            </w:pPr>
            <w:r w:rsidRPr="008139CA">
              <w:rPr>
                <w:rFonts w:ascii="Arial" w:hAnsi="Arial" w:cs="Arial"/>
              </w:rPr>
              <w:t>rs11216444</w:t>
            </w:r>
          </w:p>
        </w:tc>
        <w:tc>
          <w:tcPr>
            <w:tcW w:w="1440" w:type="dxa"/>
            <w:noWrap/>
            <w:hideMark/>
          </w:tcPr>
          <w:p w14:paraId="1207D052"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50CF8519" w14:textId="77777777" w:rsidR="00A90219" w:rsidRPr="008139CA" w:rsidRDefault="00A90219">
            <w:pPr>
              <w:rPr>
                <w:rFonts w:ascii="Arial" w:hAnsi="Arial" w:cs="Arial"/>
              </w:rPr>
            </w:pPr>
            <w:r w:rsidRPr="008139CA">
              <w:rPr>
                <w:rFonts w:ascii="Arial" w:hAnsi="Arial" w:cs="Arial"/>
              </w:rPr>
              <w:t>G</w:t>
            </w:r>
          </w:p>
        </w:tc>
      </w:tr>
      <w:tr w:rsidR="00A90219" w:rsidRPr="00EE29F0" w14:paraId="17E4FF3D" w14:textId="77777777" w:rsidTr="00A90219">
        <w:trPr>
          <w:trHeight w:val="320"/>
        </w:trPr>
        <w:tc>
          <w:tcPr>
            <w:tcW w:w="1795" w:type="dxa"/>
            <w:vMerge/>
            <w:noWrap/>
            <w:hideMark/>
          </w:tcPr>
          <w:p w14:paraId="49D6952F" w14:textId="2020E169" w:rsidR="00A90219" w:rsidRPr="00A273FD" w:rsidRDefault="00A90219" w:rsidP="004507C3">
            <w:pPr>
              <w:rPr>
                <w:rFonts w:ascii="Arial" w:hAnsi="Arial" w:cs="Arial"/>
                <w:i/>
                <w:iCs/>
              </w:rPr>
            </w:pPr>
          </w:p>
        </w:tc>
        <w:tc>
          <w:tcPr>
            <w:tcW w:w="2700" w:type="dxa"/>
            <w:vMerge/>
            <w:noWrap/>
            <w:hideMark/>
          </w:tcPr>
          <w:p w14:paraId="4825F7D4" w14:textId="330C6491" w:rsidR="00A90219" w:rsidRPr="008139CA" w:rsidRDefault="00A90219" w:rsidP="0058677D">
            <w:pPr>
              <w:rPr>
                <w:rFonts w:ascii="Arial" w:hAnsi="Arial" w:cs="Arial"/>
              </w:rPr>
            </w:pPr>
          </w:p>
        </w:tc>
        <w:tc>
          <w:tcPr>
            <w:tcW w:w="2160" w:type="dxa"/>
            <w:noWrap/>
            <w:hideMark/>
          </w:tcPr>
          <w:p w14:paraId="73A14BFD" w14:textId="77777777" w:rsidR="00A90219" w:rsidRPr="008139CA" w:rsidRDefault="00A90219">
            <w:pPr>
              <w:rPr>
                <w:rFonts w:ascii="Arial" w:hAnsi="Arial" w:cs="Arial"/>
              </w:rPr>
            </w:pPr>
            <w:r w:rsidRPr="008139CA">
              <w:rPr>
                <w:rFonts w:ascii="Arial" w:hAnsi="Arial" w:cs="Arial"/>
              </w:rPr>
              <w:t>rs61697909</w:t>
            </w:r>
          </w:p>
        </w:tc>
        <w:tc>
          <w:tcPr>
            <w:tcW w:w="1440" w:type="dxa"/>
            <w:noWrap/>
            <w:hideMark/>
          </w:tcPr>
          <w:p w14:paraId="0DED3029"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F5D4320" w14:textId="77777777" w:rsidR="00A90219" w:rsidRPr="008139CA" w:rsidRDefault="00A90219">
            <w:pPr>
              <w:rPr>
                <w:rFonts w:ascii="Arial" w:hAnsi="Arial" w:cs="Arial"/>
              </w:rPr>
            </w:pPr>
            <w:r w:rsidRPr="008139CA">
              <w:rPr>
                <w:rFonts w:ascii="Arial" w:hAnsi="Arial" w:cs="Arial"/>
              </w:rPr>
              <w:t>A</w:t>
            </w:r>
          </w:p>
        </w:tc>
      </w:tr>
      <w:tr w:rsidR="00A90219" w:rsidRPr="00EE29F0" w14:paraId="56232595" w14:textId="77777777" w:rsidTr="00A90219">
        <w:trPr>
          <w:trHeight w:val="320"/>
        </w:trPr>
        <w:tc>
          <w:tcPr>
            <w:tcW w:w="1795" w:type="dxa"/>
            <w:vMerge/>
            <w:noWrap/>
            <w:hideMark/>
          </w:tcPr>
          <w:p w14:paraId="47208E1E" w14:textId="7D5A7CAE" w:rsidR="00A90219" w:rsidRPr="00A273FD" w:rsidRDefault="00A90219" w:rsidP="004507C3">
            <w:pPr>
              <w:rPr>
                <w:rFonts w:ascii="Arial" w:hAnsi="Arial" w:cs="Arial"/>
                <w:i/>
                <w:iCs/>
              </w:rPr>
            </w:pPr>
          </w:p>
        </w:tc>
        <w:tc>
          <w:tcPr>
            <w:tcW w:w="2700" w:type="dxa"/>
            <w:vMerge/>
            <w:noWrap/>
            <w:hideMark/>
          </w:tcPr>
          <w:p w14:paraId="46F8EF43" w14:textId="6B00F1FF" w:rsidR="00A90219" w:rsidRPr="008139CA" w:rsidRDefault="00A90219" w:rsidP="0058677D">
            <w:pPr>
              <w:rPr>
                <w:rFonts w:ascii="Arial" w:hAnsi="Arial" w:cs="Arial"/>
              </w:rPr>
            </w:pPr>
          </w:p>
        </w:tc>
        <w:tc>
          <w:tcPr>
            <w:tcW w:w="2160" w:type="dxa"/>
            <w:noWrap/>
            <w:hideMark/>
          </w:tcPr>
          <w:p w14:paraId="56FFB96D" w14:textId="77777777" w:rsidR="00A90219" w:rsidRPr="008139CA" w:rsidRDefault="00A90219">
            <w:pPr>
              <w:rPr>
                <w:rFonts w:ascii="Arial" w:hAnsi="Arial" w:cs="Arial"/>
              </w:rPr>
            </w:pPr>
            <w:r w:rsidRPr="008139CA">
              <w:rPr>
                <w:rFonts w:ascii="Arial" w:hAnsi="Arial" w:cs="Arial"/>
              </w:rPr>
              <w:t>rs11216505</w:t>
            </w:r>
          </w:p>
        </w:tc>
        <w:tc>
          <w:tcPr>
            <w:tcW w:w="1440" w:type="dxa"/>
            <w:noWrap/>
            <w:hideMark/>
          </w:tcPr>
          <w:p w14:paraId="2B796D81"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6C6ABEB5" w14:textId="77777777" w:rsidR="00A90219" w:rsidRPr="008139CA" w:rsidRDefault="00A90219">
            <w:pPr>
              <w:rPr>
                <w:rFonts w:ascii="Arial" w:hAnsi="Arial" w:cs="Arial"/>
              </w:rPr>
            </w:pPr>
            <w:r w:rsidRPr="008139CA">
              <w:rPr>
                <w:rFonts w:ascii="Arial" w:hAnsi="Arial" w:cs="Arial"/>
              </w:rPr>
              <w:t>A</w:t>
            </w:r>
          </w:p>
        </w:tc>
      </w:tr>
      <w:tr w:rsidR="00A90219" w:rsidRPr="00EE29F0" w14:paraId="41C69236" w14:textId="77777777" w:rsidTr="00A90219">
        <w:trPr>
          <w:trHeight w:val="320"/>
        </w:trPr>
        <w:tc>
          <w:tcPr>
            <w:tcW w:w="1795" w:type="dxa"/>
            <w:vMerge/>
            <w:noWrap/>
            <w:hideMark/>
          </w:tcPr>
          <w:p w14:paraId="1D659A7A" w14:textId="76CBEA2E" w:rsidR="00A90219" w:rsidRPr="00A273FD" w:rsidRDefault="00A90219" w:rsidP="004507C3">
            <w:pPr>
              <w:rPr>
                <w:rFonts w:ascii="Arial" w:hAnsi="Arial" w:cs="Arial"/>
                <w:i/>
                <w:iCs/>
              </w:rPr>
            </w:pPr>
          </w:p>
        </w:tc>
        <w:tc>
          <w:tcPr>
            <w:tcW w:w="2700" w:type="dxa"/>
            <w:vMerge/>
            <w:noWrap/>
            <w:hideMark/>
          </w:tcPr>
          <w:p w14:paraId="5DE3E986" w14:textId="04895E0A" w:rsidR="00A90219" w:rsidRPr="008139CA" w:rsidRDefault="00A90219" w:rsidP="0058677D">
            <w:pPr>
              <w:rPr>
                <w:rFonts w:ascii="Arial" w:hAnsi="Arial" w:cs="Arial"/>
              </w:rPr>
            </w:pPr>
          </w:p>
        </w:tc>
        <w:tc>
          <w:tcPr>
            <w:tcW w:w="2160" w:type="dxa"/>
            <w:noWrap/>
            <w:hideMark/>
          </w:tcPr>
          <w:p w14:paraId="0B82A428" w14:textId="77777777" w:rsidR="00A90219" w:rsidRPr="008139CA" w:rsidRDefault="00A90219">
            <w:pPr>
              <w:rPr>
                <w:rFonts w:ascii="Arial" w:hAnsi="Arial" w:cs="Arial"/>
              </w:rPr>
            </w:pPr>
            <w:r w:rsidRPr="008139CA">
              <w:rPr>
                <w:rFonts w:ascii="Arial" w:hAnsi="Arial" w:cs="Arial"/>
              </w:rPr>
              <w:t>rs76099780</w:t>
            </w:r>
          </w:p>
        </w:tc>
        <w:tc>
          <w:tcPr>
            <w:tcW w:w="1440" w:type="dxa"/>
            <w:noWrap/>
            <w:hideMark/>
          </w:tcPr>
          <w:p w14:paraId="2DE04A48"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108E6508" w14:textId="77777777" w:rsidR="00A90219" w:rsidRPr="008139CA" w:rsidRDefault="00A90219">
            <w:pPr>
              <w:rPr>
                <w:rFonts w:ascii="Arial" w:hAnsi="Arial" w:cs="Arial"/>
              </w:rPr>
            </w:pPr>
            <w:r w:rsidRPr="008139CA">
              <w:rPr>
                <w:rFonts w:ascii="Arial" w:hAnsi="Arial" w:cs="Arial"/>
              </w:rPr>
              <w:t>C</w:t>
            </w:r>
          </w:p>
        </w:tc>
      </w:tr>
      <w:tr w:rsidR="00A90219" w:rsidRPr="00EE29F0" w14:paraId="0489A62A" w14:textId="77777777" w:rsidTr="00A90219">
        <w:trPr>
          <w:trHeight w:val="320"/>
        </w:trPr>
        <w:tc>
          <w:tcPr>
            <w:tcW w:w="1795" w:type="dxa"/>
            <w:vMerge/>
            <w:noWrap/>
            <w:hideMark/>
          </w:tcPr>
          <w:p w14:paraId="79E40532" w14:textId="47FB3ED5" w:rsidR="00A90219" w:rsidRPr="00A273FD" w:rsidRDefault="00A90219" w:rsidP="004507C3">
            <w:pPr>
              <w:rPr>
                <w:rFonts w:ascii="Arial" w:hAnsi="Arial" w:cs="Arial"/>
                <w:i/>
                <w:iCs/>
              </w:rPr>
            </w:pPr>
          </w:p>
        </w:tc>
        <w:tc>
          <w:tcPr>
            <w:tcW w:w="2700" w:type="dxa"/>
            <w:vMerge/>
            <w:noWrap/>
            <w:hideMark/>
          </w:tcPr>
          <w:p w14:paraId="3BA8385D" w14:textId="6C32C5E0" w:rsidR="00A90219" w:rsidRPr="008139CA" w:rsidRDefault="00A90219">
            <w:pPr>
              <w:rPr>
                <w:rFonts w:ascii="Arial" w:hAnsi="Arial" w:cs="Arial"/>
              </w:rPr>
            </w:pPr>
          </w:p>
        </w:tc>
        <w:tc>
          <w:tcPr>
            <w:tcW w:w="2160" w:type="dxa"/>
            <w:noWrap/>
            <w:hideMark/>
          </w:tcPr>
          <w:p w14:paraId="3F872286" w14:textId="77777777" w:rsidR="00A90219" w:rsidRPr="008139CA" w:rsidRDefault="00A90219">
            <w:pPr>
              <w:rPr>
                <w:rFonts w:ascii="Arial" w:hAnsi="Arial" w:cs="Arial"/>
              </w:rPr>
            </w:pPr>
            <w:r w:rsidRPr="008139CA">
              <w:rPr>
                <w:rFonts w:ascii="Arial" w:hAnsi="Arial" w:cs="Arial"/>
              </w:rPr>
              <w:t>rs10790211</w:t>
            </w:r>
          </w:p>
        </w:tc>
        <w:tc>
          <w:tcPr>
            <w:tcW w:w="1440" w:type="dxa"/>
            <w:noWrap/>
            <w:hideMark/>
          </w:tcPr>
          <w:p w14:paraId="3E44473F"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C6E0A2F" w14:textId="77777777" w:rsidR="00A90219" w:rsidRPr="008139CA" w:rsidRDefault="00A90219">
            <w:pPr>
              <w:rPr>
                <w:rFonts w:ascii="Arial" w:hAnsi="Arial" w:cs="Arial"/>
              </w:rPr>
            </w:pPr>
            <w:r w:rsidRPr="008139CA">
              <w:rPr>
                <w:rFonts w:ascii="Arial" w:hAnsi="Arial" w:cs="Arial"/>
              </w:rPr>
              <w:t>A</w:t>
            </w:r>
          </w:p>
        </w:tc>
      </w:tr>
      <w:tr w:rsidR="00A90219" w:rsidRPr="00EE29F0" w14:paraId="673E5581" w14:textId="77777777" w:rsidTr="008139CA">
        <w:trPr>
          <w:trHeight w:val="320"/>
        </w:trPr>
        <w:tc>
          <w:tcPr>
            <w:tcW w:w="1795" w:type="dxa"/>
            <w:vMerge/>
            <w:noWrap/>
            <w:hideMark/>
          </w:tcPr>
          <w:p w14:paraId="2FB83AC1" w14:textId="7C1F9DE2" w:rsidR="00A90219" w:rsidRPr="00A273FD" w:rsidRDefault="00A90219" w:rsidP="004507C3">
            <w:pPr>
              <w:rPr>
                <w:rFonts w:ascii="Arial" w:hAnsi="Arial" w:cs="Arial"/>
                <w:i/>
                <w:iCs/>
              </w:rPr>
            </w:pPr>
          </w:p>
        </w:tc>
        <w:tc>
          <w:tcPr>
            <w:tcW w:w="2700" w:type="dxa"/>
            <w:vMerge w:val="restart"/>
            <w:noWrap/>
          </w:tcPr>
          <w:p w14:paraId="49B2B902" w14:textId="34419EE5" w:rsidR="00A90219" w:rsidRPr="008139CA" w:rsidRDefault="00A90219" w:rsidP="0097577A">
            <w:pPr>
              <w:rPr>
                <w:rFonts w:ascii="Arial" w:hAnsi="Arial" w:cs="Arial"/>
              </w:rPr>
            </w:pPr>
            <w:proofErr w:type="spellStart"/>
            <w:r w:rsidRPr="00EE29F0">
              <w:rPr>
                <w:rFonts w:ascii="Arial" w:hAnsi="Arial" w:cs="Arial"/>
              </w:rPr>
              <w:t>Heart_Left_Ventricle</w:t>
            </w:r>
            <w:proofErr w:type="spellEnd"/>
          </w:p>
        </w:tc>
        <w:tc>
          <w:tcPr>
            <w:tcW w:w="2160" w:type="dxa"/>
            <w:noWrap/>
            <w:hideMark/>
          </w:tcPr>
          <w:p w14:paraId="687052B9" w14:textId="77777777" w:rsidR="00A90219" w:rsidRPr="008139CA" w:rsidRDefault="00A90219">
            <w:pPr>
              <w:rPr>
                <w:rFonts w:ascii="Arial" w:hAnsi="Arial" w:cs="Arial"/>
              </w:rPr>
            </w:pPr>
            <w:r w:rsidRPr="008139CA">
              <w:rPr>
                <w:rFonts w:ascii="Arial" w:hAnsi="Arial" w:cs="Arial"/>
              </w:rPr>
              <w:t>rs11215863</w:t>
            </w:r>
          </w:p>
        </w:tc>
        <w:tc>
          <w:tcPr>
            <w:tcW w:w="1440" w:type="dxa"/>
            <w:noWrap/>
            <w:hideMark/>
          </w:tcPr>
          <w:p w14:paraId="38226A9C"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1B60AFA0" w14:textId="77777777" w:rsidR="00A90219" w:rsidRPr="008139CA" w:rsidRDefault="00A90219">
            <w:pPr>
              <w:rPr>
                <w:rFonts w:ascii="Arial" w:hAnsi="Arial" w:cs="Arial"/>
              </w:rPr>
            </w:pPr>
            <w:r w:rsidRPr="008139CA">
              <w:rPr>
                <w:rFonts w:ascii="Arial" w:hAnsi="Arial" w:cs="Arial"/>
              </w:rPr>
              <w:t>A</w:t>
            </w:r>
          </w:p>
        </w:tc>
      </w:tr>
      <w:tr w:rsidR="00A90219" w:rsidRPr="00EE29F0" w14:paraId="4103E274" w14:textId="77777777" w:rsidTr="00A90219">
        <w:trPr>
          <w:trHeight w:val="320"/>
        </w:trPr>
        <w:tc>
          <w:tcPr>
            <w:tcW w:w="1795" w:type="dxa"/>
            <w:vMerge/>
            <w:noWrap/>
            <w:hideMark/>
          </w:tcPr>
          <w:p w14:paraId="5D632189" w14:textId="6508E5D7" w:rsidR="00A90219" w:rsidRPr="00A273FD" w:rsidRDefault="00A90219" w:rsidP="004507C3">
            <w:pPr>
              <w:rPr>
                <w:rFonts w:ascii="Arial" w:hAnsi="Arial" w:cs="Arial"/>
                <w:i/>
                <w:iCs/>
              </w:rPr>
            </w:pPr>
          </w:p>
        </w:tc>
        <w:tc>
          <w:tcPr>
            <w:tcW w:w="2700" w:type="dxa"/>
            <w:vMerge/>
            <w:noWrap/>
            <w:hideMark/>
          </w:tcPr>
          <w:p w14:paraId="3F0A5F49" w14:textId="504C554B" w:rsidR="00A90219" w:rsidRPr="008139CA" w:rsidRDefault="00A90219" w:rsidP="0097577A">
            <w:pPr>
              <w:rPr>
                <w:rFonts w:ascii="Arial" w:hAnsi="Arial" w:cs="Arial"/>
              </w:rPr>
            </w:pPr>
          </w:p>
        </w:tc>
        <w:tc>
          <w:tcPr>
            <w:tcW w:w="2160" w:type="dxa"/>
            <w:noWrap/>
            <w:hideMark/>
          </w:tcPr>
          <w:p w14:paraId="0BF6372F" w14:textId="77777777" w:rsidR="00A90219" w:rsidRPr="008139CA" w:rsidRDefault="00A90219">
            <w:pPr>
              <w:rPr>
                <w:rFonts w:ascii="Arial" w:hAnsi="Arial" w:cs="Arial"/>
              </w:rPr>
            </w:pPr>
            <w:r w:rsidRPr="008139CA">
              <w:rPr>
                <w:rFonts w:ascii="Arial" w:hAnsi="Arial" w:cs="Arial"/>
              </w:rPr>
              <w:t>rs57187567</w:t>
            </w:r>
          </w:p>
        </w:tc>
        <w:tc>
          <w:tcPr>
            <w:tcW w:w="1440" w:type="dxa"/>
            <w:noWrap/>
            <w:hideMark/>
          </w:tcPr>
          <w:p w14:paraId="7FAFBA5F"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138DC67A" w14:textId="77777777" w:rsidR="00A90219" w:rsidRPr="008139CA" w:rsidRDefault="00A90219">
            <w:pPr>
              <w:rPr>
                <w:rFonts w:ascii="Arial" w:hAnsi="Arial" w:cs="Arial"/>
              </w:rPr>
            </w:pPr>
            <w:r w:rsidRPr="008139CA">
              <w:rPr>
                <w:rFonts w:ascii="Arial" w:hAnsi="Arial" w:cs="Arial"/>
              </w:rPr>
              <w:t>G</w:t>
            </w:r>
          </w:p>
        </w:tc>
      </w:tr>
      <w:tr w:rsidR="00A90219" w:rsidRPr="00EE29F0" w14:paraId="78C1E1F5" w14:textId="77777777" w:rsidTr="00A90219">
        <w:trPr>
          <w:trHeight w:val="320"/>
        </w:trPr>
        <w:tc>
          <w:tcPr>
            <w:tcW w:w="1795" w:type="dxa"/>
            <w:vMerge/>
            <w:noWrap/>
            <w:hideMark/>
          </w:tcPr>
          <w:p w14:paraId="4D135574" w14:textId="6C023002" w:rsidR="00A90219" w:rsidRPr="00A273FD" w:rsidRDefault="00A90219" w:rsidP="004507C3">
            <w:pPr>
              <w:rPr>
                <w:rFonts w:ascii="Arial" w:hAnsi="Arial" w:cs="Arial"/>
                <w:i/>
                <w:iCs/>
              </w:rPr>
            </w:pPr>
          </w:p>
        </w:tc>
        <w:tc>
          <w:tcPr>
            <w:tcW w:w="2700" w:type="dxa"/>
            <w:vMerge/>
            <w:noWrap/>
            <w:hideMark/>
          </w:tcPr>
          <w:p w14:paraId="79C230C2" w14:textId="1629DBED" w:rsidR="00A90219" w:rsidRPr="008139CA" w:rsidRDefault="00A90219" w:rsidP="0097577A">
            <w:pPr>
              <w:rPr>
                <w:rFonts w:ascii="Arial" w:hAnsi="Arial" w:cs="Arial"/>
              </w:rPr>
            </w:pPr>
          </w:p>
        </w:tc>
        <w:tc>
          <w:tcPr>
            <w:tcW w:w="2160" w:type="dxa"/>
            <w:noWrap/>
            <w:hideMark/>
          </w:tcPr>
          <w:p w14:paraId="29D578B7" w14:textId="77777777" w:rsidR="00A90219" w:rsidRPr="008139CA" w:rsidRDefault="00A90219">
            <w:pPr>
              <w:rPr>
                <w:rFonts w:ascii="Arial" w:hAnsi="Arial" w:cs="Arial"/>
              </w:rPr>
            </w:pPr>
            <w:r w:rsidRPr="008139CA">
              <w:rPr>
                <w:rFonts w:ascii="Arial" w:hAnsi="Arial" w:cs="Arial"/>
              </w:rPr>
              <w:t>rs11216416</w:t>
            </w:r>
          </w:p>
        </w:tc>
        <w:tc>
          <w:tcPr>
            <w:tcW w:w="1440" w:type="dxa"/>
            <w:noWrap/>
            <w:hideMark/>
          </w:tcPr>
          <w:p w14:paraId="7D84D03B"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6B3559C6" w14:textId="77777777" w:rsidR="00A90219" w:rsidRPr="008139CA" w:rsidRDefault="00A90219">
            <w:pPr>
              <w:rPr>
                <w:rFonts w:ascii="Arial" w:hAnsi="Arial" w:cs="Arial"/>
              </w:rPr>
            </w:pPr>
            <w:r w:rsidRPr="008139CA">
              <w:rPr>
                <w:rFonts w:ascii="Arial" w:hAnsi="Arial" w:cs="Arial"/>
              </w:rPr>
              <w:t>T</w:t>
            </w:r>
          </w:p>
        </w:tc>
      </w:tr>
      <w:tr w:rsidR="00A90219" w:rsidRPr="00EE29F0" w14:paraId="13A99E97" w14:textId="77777777" w:rsidTr="00A90219">
        <w:trPr>
          <w:trHeight w:val="320"/>
        </w:trPr>
        <w:tc>
          <w:tcPr>
            <w:tcW w:w="1795" w:type="dxa"/>
            <w:vMerge/>
            <w:noWrap/>
            <w:hideMark/>
          </w:tcPr>
          <w:p w14:paraId="41067CE6" w14:textId="775915BC" w:rsidR="00A90219" w:rsidRPr="00A273FD" w:rsidRDefault="00A90219" w:rsidP="004507C3">
            <w:pPr>
              <w:rPr>
                <w:rFonts w:ascii="Arial" w:hAnsi="Arial" w:cs="Arial"/>
                <w:i/>
                <w:iCs/>
              </w:rPr>
            </w:pPr>
          </w:p>
        </w:tc>
        <w:tc>
          <w:tcPr>
            <w:tcW w:w="2700" w:type="dxa"/>
            <w:vMerge/>
            <w:noWrap/>
            <w:hideMark/>
          </w:tcPr>
          <w:p w14:paraId="30F25800" w14:textId="64537508" w:rsidR="00A90219" w:rsidRPr="008139CA" w:rsidRDefault="00A90219" w:rsidP="0097577A">
            <w:pPr>
              <w:rPr>
                <w:rFonts w:ascii="Arial" w:hAnsi="Arial" w:cs="Arial"/>
              </w:rPr>
            </w:pPr>
          </w:p>
        </w:tc>
        <w:tc>
          <w:tcPr>
            <w:tcW w:w="2160" w:type="dxa"/>
            <w:noWrap/>
            <w:hideMark/>
          </w:tcPr>
          <w:p w14:paraId="5C26C6AC" w14:textId="77777777" w:rsidR="00A90219" w:rsidRPr="008139CA" w:rsidRDefault="00A90219">
            <w:pPr>
              <w:rPr>
                <w:rFonts w:ascii="Arial" w:hAnsi="Arial" w:cs="Arial"/>
              </w:rPr>
            </w:pPr>
            <w:r w:rsidRPr="008139CA">
              <w:rPr>
                <w:rFonts w:ascii="Arial" w:hAnsi="Arial" w:cs="Arial"/>
              </w:rPr>
              <w:t>rs1893900</w:t>
            </w:r>
          </w:p>
        </w:tc>
        <w:tc>
          <w:tcPr>
            <w:tcW w:w="1440" w:type="dxa"/>
            <w:noWrap/>
            <w:hideMark/>
          </w:tcPr>
          <w:p w14:paraId="56A0AA0C"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6CA867F9" w14:textId="77777777" w:rsidR="00A90219" w:rsidRPr="008139CA" w:rsidRDefault="00A90219">
            <w:pPr>
              <w:rPr>
                <w:rFonts w:ascii="Arial" w:hAnsi="Arial" w:cs="Arial"/>
              </w:rPr>
            </w:pPr>
            <w:r w:rsidRPr="008139CA">
              <w:rPr>
                <w:rFonts w:ascii="Arial" w:hAnsi="Arial" w:cs="Arial"/>
              </w:rPr>
              <w:t>T</w:t>
            </w:r>
          </w:p>
        </w:tc>
      </w:tr>
      <w:tr w:rsidR="00A90219" w:rsidRPr="00EE29F0" w14:paraId="6E385321" w14:textId="77777777" w:rsidTr="00A90219">
        <w:trPr>
          <w:trHeight w:val="320"/>
        </w:trPr>
        <w:tc>
          <w:tcPr>
            <w:tcW w:w="1795" w:type="dxa"/>
            <w:vMerge/>
            <w:noWrap/>
            <w:hideMark/>
          </w:tcPr>
          <w:p w14:paraId="6D35C651" w14:textId="5DDEDF6F" w:rsidR="00A90219" w:rsidRPr="00A273FD" w:rsidRDefault="00A90219" w:rsidP="004507C3">
            <w:pPr>
              <w:rPr>
                <w:rFonts w:ascii="Arial" w:hAnsi="Arial" w:cs="Arial"/>
                <w:i/>
                <w:iCs/>
              </w:rPr>
            </w:pPr>
          </w:p>
        </w:tc>
        <w:tc>
          <w:tcPr>
            <w:tcW w:w="2700" w:type="dxa"/>
            <w:vMerge/>
            <w:noWrap/>
            <w:hideMark/>
          </w:tcPr>
          <w:p w14:paraId="43060BDC" w14:textId="7FE6B496" w:rsidR="00A90219" w:rsidRPr="008139CA" w:rsidRDefault="00A90219" w:rsidP="0097577A">
            <w:pPr>
              <w:rPr>
                <w:rFonts w:ascii="Arial" w:hAnsi="Arial" w:cs="Arial"/>
              </w:rPr>
            </w:pPr>
          </w:p>
        </w:tc>
        <w:tc>
          <w:tcPr>
            <w:tcW w:w="2160" w:type="dxa"/>
            <w:noWrap/>
            <w:hideMark/>
          </w:tcPr>
          <w:p w14:paraId="5A01C944" w14:textId="77777777" w:rsidR="00A90219" w:rsidRPr="008139CA" w:rsidRDefault="00A90219">
            <w:pPr>
              <w:rPr>
                <w:rFonts w:ascii="Arial" w:hAnsi="Arial" w:cs="Arial"/>
              </w:rPr>
            </w:pPr>
            <w:r w:rsidRPr="008139CA">
              <w:rPr>
                <w:rFonts w:ascii="Arial" w:hAnsi="Arial" w:cs="Arial"/>
              </w:rPr>
              <w:t>rs11274556</w:t>
            </w:r>
          </w:p>
        </w:tc>
        <w:tc>
          <w:tcPr>
            <w:tcW w:w="1440" w:type="dxa"/>
            <w:noWrap/>
            <w:hideMark/>
          </w:tcPr>
          <w:p w14:paraId="11932773" w14:textId="77777777" w:rsidR="00A90219" w:rsidRPr="008139CA" w:rsidRDefault="00A90219">
            <w:pPr>
              <w:rPr>
                <w:rFonts w:ascii="Arial" w:hAnsi="Arial" w:cs="Arial"/>
              </w:rPr>
            </w:pPr>
            <w:r w:rsidRPr="008139CA">
              <w:rPr>
                <w:rFonts w:ascii="Arial" w:hAnsi="Arial" w:cs="Arial"/>
              </w:rPr>
              <w:t>CAGAAATCTTTTCTTAGT</w:t>
            </w:r>
          </w:p>
        </w:tc>
        <w:tc>
          <w:tcPr>
            <w:tcW w:w="1255" w:type="dxa"/>
            <w:noWrap/>
            <w:hideMark/>
          </w:tcPr>
          <w:p w14:paraId="555D0FE9" w14:textId="77777777" w:rsidR="00A90219" w:rsidRPr="008139CA" w:rsidRDefault="00A90219">
            <w:pPr>
              <w:rPr>
                <w:rFonts w:ascii="Arial" w:hAnsi="Arial" w:cs="Arial"/>
              </w:rPr>
            </w:pPr>
            <w:r w:rsidRPr="008139CA">
              <w:rPr>
                <w:rFonts w:ascii="Arial" w:hAnsi="Arial" w:cs="Arial"/>
              </w:rPr>
              <w:t>C</w:t>
            </w:r>
          </w:p>
        </w:tc>
      </w:tr>
      <w:tr w:rsidR="00A90219" w:rsidRPr="00EE29F0" w14:paraId="6DCC0026" w14:textId="77777777" w:rsidTr="00A90219">
        <w:trPr>
          <w:trHeight w:val="320"/>
        </w:trPr>
        <w:tc>
          <w:tcPr>
            <w:tcW w:w="1795" w:type="dxa"/>
            <w:vMerge/>
            <w:noWrap/>
            <w:hideMark/>
          </w:tcPr>
          <w:p w14:paraId="01DA1200" w14:textId="5D6E3418" w:rsidR="00A90219" w:rsidRPr="00A273FD" w:rsidRDefault="00A90219">
            <w:pPr>
              <w:rPr>
                <w:rFonts w:ascii="Arial" w:hAnsi="Arial" w:cs="Arial"/>
                <w:i/>
                <w:iCs/>
              </w:rPr>
            </w:pPr>
          </w:p>
        </w:tc>
        <w:tc>
          <w:tcPr>
            <w:tcW w:w="2700" w:type="dxa"/>
            <w:vMerge/>
            <w:noWrap/>
            <w:hideMark/>
          </w:tcPr>
          <w:p w14:paraId="25F14AF7" w14:textId="10956E82" w:rsidR="00A90219" w:rsidRPr="008139CA" w:rsidRDefault="00A90219">
            <w:pPr>
              <w:rPr>
                <w:rFonts w:ascii="Arial" w:hAnsi="Arial" w:cs="Arial"/>
              </w:rPr>
            </w:pPr>
          </w:p>
        </w:tc>
        <w:tc>
          <w:tcPr>
            <w:tcW w:w="2160" w:type="dxa"/>
            <w:noWrap/>
            <w:hideMark/>
          </w:tcPr>
          <w:p w14:paraId="34D5ABB8" w14:textId="77777777" w:rsidR="00A90219" w:rsidRPr="008139CA" w:rsidRDefault="00A90219">
            <w:pPr>
              <w:rPr>
                <w:rFonts w:ascii="Arial" w:hAnsi="Arial" w:cs="Arial"/>
              </w:rPr>
            </w:pPr>
            <w:r w:rsidRPr="008139CA">
              <w:rPr>
                <w:rFonts w:ascii="Arial" w:hAnsi="Arial" w:cs="Arial"/>
              </w:rPr>
              <w:t>rs10892154</w:t>
            </w:r>
          </w:p>
        </w:tc>
        <w:tc>
          <w:tcPr>
            <w:tcW w:w="1440" w:type="dxa"/>
            <w:noWrap/>
            <w:hideMark/>
          </w:tcPr>
          <w:p w14:paraId="04296EFD"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44939BC7" w14:textId="77777777" w:rsidR="00A90219" w:rsidRPr="008139CA" w:rsidRDefault="00A90219">
            <w:pPr>
              <w:rPr>
                <w:rFonts w:ascii="Arial" w:hAnsi="Arial" w:cs="Arial"/>
              </w:rPr>
            </w:pPr>
            <w:r w:rsidRPr="008139CA">
              <w:rPr>
                <w:rFonts w:ascii="Arial" w:hAnsi="Arial" w:cs="Arial"/>
              </w:rPr>
              <w:t>A</w:t>
            </w:r>
          </w:p>
        </w:tc>
      </w:tr>
      <w:tr w:rsidR="00A90219" w:rsidRPr="00EE29F0" w14:paraId="6E835048" w14:textId="77777777" w:rsidTr="00A90219">
        <w:trPr>
          <w:trHeight w:val="320"/>
        </w:trPr>
        <w:tc>
          <w:tcPr>
            <w:tcW w:w="1795" w:type="dxa"/>
            <w:vMerge w:val="restart"/>
            <w:noWrap/>
            <w:hideMark/>
          </w:tcPr>
          <w:p w14:paraId="004A8C5E" w14:textId="77777777" w:rsidR="00A90219" w:rsidRPr="00A273FD" w:rsidRDefault="00A90219">
            <w:pPr>
              <w:rPr>
                <w:rFonts w:ascii="Arial" w:hAnsi="Arial" w:cs="Arial"/>
                <w:i/>
                <w:iCs/>
              </w:rPr>
            </w:pPr>
            <w:r w:rsidRPr="00A273FD">
              <w:rPr>
                <w:rFonts w:ascii="Arial" w:hAnsi="Arial" w:cs="Arial"/>
                <w:i/>
                <w:iCs/>
              </w:rPr>
              <w:t>LPL</w:t>
            </w:r>
          </w:p>
          <w:p w14:paraId="46F7AA1F" w14:textId="77777777" w:rsidR="00A90219" w:rsidRPr="00A273FD" w:rsidRDefault="00A90219">
            <w:pPr>
              <w:rPr>
                <w:rFonts w:ascii="Arial" w:hAnsi="Arial" w:cs="Arial"/>
                <w:i/>
                <w:iCs/>
              </w:rPr>
            </w:pPr>
            <w:r w:rsidRPr="00A273FD">
              <w:rPr>
                <w:rFonts w:ascii="Arial" w:hAnsi="Arial" w:cs="Arial"/>
                <w:i/>
                <w:iCs/>
              </w:rPr>
              <w:t> </w:t>
            </w:r>
          </w:p>
          <w:p w14:paraId="2646350A" w14:textId="77777777" w:rsidR="00A90219" w:rsidRPr="00A273FD" w:rsidRDefault="00A90219">
            <w:pPr>
              <w:rPr>
                <w:rFonts w:ascii="Arial" w:hAnsi="Arial" w:cs="Arial"/>
                <w:i/>
                <w:iCs/>
              </w:rPr>
            </w:pPr>
            <w:r w:rsidRPr="00A273FD">
              <w:rPr>
                <w:rFonts w:ascii="Arial" w:hAnsi="Arial" w:cs="Arial"/>
                <w:i/>
                <w:iCs/>
              </w:rPr>
              <w:t> </w:t>
            </w:r>
          </w:p>
          <w:p w14:paraId="6E6D9753" w14:textId="77777777" w:rsidR="00A90219" w:rsidRPr="00A273FD" w:rsidRDefault="00A90219">
            <w:pPr>
              <w:rPr>
                <w:rFonts w:ascii="Arial" w:hAnsi="Arial" w:cs="Arial"/>
                <w:i/>
                <w:iCs/>
              </w:rPr>
            </w:pPr>
            <w:r w:rsidRPr="00A273FD">
              <w:rPr>
                <w:rFonts w:ascii="Arial" w:hAnsi="Arial" w:cs="Arial"/>
                <w:i/>
                <w:iCs/>
              </w:rPr>
              <w:t> </w:t>
            </w:r>
          </w:p>
          <w:p w14:paraId="7D532B0F" w14:textId="77777777" w:rsidR="00A90219" w:rsidRPr="00A273FD" w:rsidRDefault="00A90219">
            <w:pPr>
              <w:rPr>
                <w:rFonts w:ascii="Arial" w:hAnsi="Arial" w:cs="Arial"/>
                <w:i/>
                <w:iCs/>
              </w:rPr>
            </w:pPr>
            <w:r w:rsidRPr="00A273FD">
              <w:rPr>
                <w:rFonts w:ascii="Arial" w:hAnsi="Arial" w:cs="Arial"/>
                <w:i/>
                <w:iCs/>
              </w:rPr>
              <w:t> </w:t>
            </w:r>
          </w:p>
          <w:p w14:paraId="7AA7CB77" w14:textId="77777777" w:rsidR="00A90219" w:rsidRPr="00A273FD" w:rsidRDefault="00A90219">
            <w:pPr>
              <w:rPr>
                <w:rFonts w:ascii="Arial" w:hAnsi="Arial" w:cs="Arial"/>
                <w:i/>
                <w:iCs/>
              </w:rPr>
            </w:pPr>
            <w:r w:rsidRPr="00A273FD">
              <w:rPr>
                <w:rFonts w:ascii="Arial" w:hAnsi="Arial" w:cs="Arial"/>
                <w:i/>
                <w:iCs/>
              </w:rPr>
              <w:t> </w:t>
            </w:r>
          </w:p>
          <w:p w14:paraId="12359F86" w14:textId="77777777" w:rsidR="00A90219" w:rsidRPr="00A273FD" w:rsidRDefault="00A90219">
            <w:pPr>
              <w:rPr>
                <w:rFonts w:ascii="Arial" w:hAnsi="Arial" w:cs="Arial"/>
                <w:i/>
                <w:iCs/>
              </w:rPr>
            </w:pPr>
            <w:r w:rsidRPr="00A273FD">
              <w:rPr>
                <w:rFonts w:ascii="Arial" w:hAnsi="Arial" w:cs="Arial"/>
                <w:i/>
                <w:iCs/>
              </w:rPr>
              <w:t> </w:t>
            </w:r>
          </w:p>
          <w:p w14:paraId="2E35A4EF" w14:textId="77777777" w:rsidR="00A90219" w:rsidRPr="00A273FD" w:rsidRDefault="00A90219">
            <w:pPr>
              <w:rPr>
                <w:rFonts w:ascii="Arial" w:hAnsi="Arial" w:cs="Arial"/>
                <w:i/>
                <w:iCs/>
              </w:rPr>
            </w:pPr>
            <w:r w:rsidRPr="00A273FD">
              <w:rPr>
                <w:rFonts w:ascii="Arial" w:hAnsi="Arial" w:cs="Arial"/>
                <w:i/>
                <w:iCs/>
              </w:rPr>
              <w:t> </w:t>
            </w:r>
          </w:p>
          <w:p w14:paraId="5B0522B7" w14:textId="77777777" w:rsidR="00A90219" w:rsidRPr="00A273FD" w:rsidRDefault="00A90219">
            <w:pPr>
              <w:rPr>
                <w:rFonts w:ascii="Arial" w:hAnsi="Arial" w:cs="Arial"/>
                <w:i/>
                <w:iCs/>
              </w:rPr>
            </w:pPr>
            <w:r w:rsidRPr="00A273FD">
              <w:rPr>
                <w:rFonts w:ascii="Arial" w:hAnsi="Arial" w:cs="Arial"/>
                <w:i/>
                <w:iCs/>
              </w:rPr>
              <w:t> </w:t>
            </w:r>
          </w:p>
          <w:p w14:paraId="6F11A1AA" w14:textId="77777777" w:rsidR="00A90219" w:rsidRPr="00A273FD" w:rsidRDefault="00A90219">
            <w:pPr>
              <w:rPr>
                <w:rFonts w:ascii="Arial" w:hAnsi="Arial" w:cs="Arial"/>
                <w:i/>
                <w:iCs/>
              </w:rPr>
            </w:pPr>
            <w:r w:rsidRPr="00A273FD">
              <w:rPr>
                <w:rFonts w:ascii="Arial" w:hAnsi="Arial" w:cs="Arial"/>
                <w:i/>
                <w:iCs/>
              </w:rPr>
              <w:t> </w:t>
            </w:r>
          </w:p>
          <w:p w14:paraId="1273F923" w14:textId="77777777" w:rsidR="00A90219" w:rsidRPr="00A273FD" w:rsidRDefault="00A90219">
            <w:pPr>
              <w:rPr>
                <w:rFonts w:ascii="Arial" w:hAnsi="Arial" w:cs="Arial"/>
                <w:i/>
                <w:iCs/>
              </w:rPr>
            </w:pPr>
            <w:r w:rsidRPr="00A273FD">
              <w:rPr>
                <w:rFonts w:ascii="Arial" w:hAnsi="Arial" w:cs="Arial"/>
                <w:i/>
                <w:iCs/>
              </w:rPr>
              <w:t> </w:t>
            </w:r>
          </w:p>
          <w:p w14:paraId="0629694B" w14:textId="77777777" w:rsidR="00A90219" w:rsidRPr="00A273FD" w:rsidRDefault="00A90219">
            <w:pPr>
              <w:rPr>
                <w:rFonts w:ascii="Arial" w:hAnsi="Arial" w:cs="Arial"/>
                <w:i/>
                <w:iCs/>
              </w:rPr>
            </w:pPr>
            <w:r w:rsidRPr="00A273FD">
              <w:rPr>
                <w:rFonts w:ascii="Arial" w:hAnsi="Arial" w:cs="Arial"/>
                <w:i/>
                <w:iCs/>
              </w:rPr>
              <w:t> </w:t>
            </w:r>
          </w:p>
          <w:p w14:paraId="7DB910D9" w14:textId="77777777" w:rsidR="00A90219" w:rsidRPr="00A273FD" w:rsidRDefault="00A90219">
            <w:pPr>
              <w:rPr>
                <w:rFonts w:ascii="Arial" w:hAnsi="Arial" w:cs="Arial"/>
                <w:i/>
                <w:iCs/>
              </w:rPr>
            </w:pPr>
            <w:r w:rsidRPr="00A273FD">
              <w:rPr>
                <w:rFonts w:ascii="Arial" w:hAnsi="Arial" w:cs="Arial"/>
                <w:i/>
                <w:iCs/>
              </w:rPr>
              <w:t> </w:t>
            </w:r>
          </w:p>
          <w:p w14:paraId="3FC85449" w14:textId="77777777" w:rsidR="00A90219" w:rsidRPr="00A273FD" w:rsidRDefault="00A90219">
            <w:pPr>
              <w:rPr>
                <w:rFonts w:ascii="Arial" w:hAnsi="Arial" w:cs="Arial"/>
                <w:i/>
                <w:iCs/>
              </w:rPr>
            </w:pPr>
            <w:r w:rsidRPr="00A273FD">
              <w:rPr>
                <w:rFonts w:ascii="Arial" w:hAnsi="Arial" w:cs="Arial"/>
                <w:i/>
                <w:iCs/>
              </w:rPr>
              <w:lastRenderedPageBreak/>
              <w:t> </w:t>
            </w:r>
          </w:p>
          <w:p w14:paraId="03564D50" w14:textId="77777777" w:rsidR="00A90219" w:rsidRPr="00A273FD" w:rsidRDefault="00A90219">
            <w:pPr>
              <w:rPr>
                <w:rFonts w:ascii="Arial" w:hAnsi="Arial" w:cs="Arial"/>
                <w:i/>
                <w:iCs/>
              </w:rPr>
            </w:pPr>
            <w:r w:rsidRPr="00A273FD">
              <w:rPr>
                <w:rFonts w:ascii="Arial" w:hAnsi="Arial" w:cs="Arial"/>
                <w:i/>
                <w:iCs/>
              </w:rPr>
              <w:t> </w:t>
            </w:r>
          </w:p>
          <w:p w14:paraId="20E0B2E8" w14:textId="77777777" w:rsidR="00A90219" w:rsidRPr="00A273FD" w:rsidRDefault="00A90219">
            <w:pPr>
              <w:rPr>
                <w:rFonts w:ascii="Arial" w:hAnsi="Arial" w:cs="Arial"/>
                <w:i/>
                <w:iCs/>
              </w:rPr>
            </w:pPr>
            <w:r w:rsidRPr="00A273FD">
              <w:rPr>
                <w:rFonts w:ascii="Arial" w:hAnsi="Arial" w:cs="Arial"/>
                <w:i/>
                <w:iCs/>
              </w:rPr>
              <w:t> </w:t>
            </w:r>
          </w:p>
          <w:p w14:paraId="673C34A3" w14:textId="77777777" w:rsidR="00A90219" w:rsidRPr="00A273FD" w:rsidRDefault="00A90219">
            <w:pPr>
              <w:rPr>
                <w:rFonts w:ascii="Arial" w:hAnsi="Arial" w:cs="Arial"/>
                <w:i/>
                <w:iCs/>
              </w:rPr>
            </w:pPr>
            <w:r w:rsidRPr="00A273FD">
              <w:rPr>
                <w:rFonts w:ascii="Arial" w:hAnsi="Arial" w:cs="Arial"/>
                <w:i/>
                <w:iCs/>
              </w:rPr>
              <w:t> </w:t>
            </w:r>
          </w:p>
          <w:p w14:paraId="0BBC4090" w14:textId="77777777" w:rsidR="00A90219" w:rsidRPr="00A273FD" w:rsidRDefault="00A90219">
            <w:pPr>
              <w:rPr>
                <w:rFonts w:ascii="Arial" w:hAnsi="Arial" w:cs="Arial"/>
                <w:i/>
                <w:iCs/>
              </w:rPr>
            </w:pPr>
            <w:r w:rsidRPr="00A273FD">
              <w:rPr>
                <w:rFonts w:ascii="Arial" w:hAnsi="Arial" w:cs="Arial"/>
                <w:i/>
                <w:iCs/>
              </w:rPr>
              <w:t> </w:t>
            </w:r>
          </w:p>
          <w:p w14:paraId="500584A4" w14:textId="77777777" w:rsidR="00A90219" w:rsidRPr="00A273FD" w:rsidRDefault="00A90219">
            <w:pPr>
              <w:rPr>
                <w:rFonts w:ascii="Arial" w:hAnsi="Arial" w:cs="Arial"/>
                <w:i/>
                <w:iCs/>
              </w:rPr>
            </w:pPr>
            <w:r w:rsidRPr="00A273FD">
              <w:rPr>
                <w:rFonts w:ascii="Arial" w:hAnsi="Arial" w:cs="Arial"/>
                <w:i/>
                <w:iCs/>
              </w:rPr>
              <w:t> </w:t>
            </w:r>
          </w:p>
          <w:p w14:paraId="7EBE677C" w14:textId="77777777" w:rsidR="00A90219" w:rsidRPr="00A273FD" w:rsidRDefault="00A90219">
            <w:pPr>
              <w:rPr>
                <w:rFonts w:ascii="Arial" w:hAnsi="Arial" w:cs="Arial"/>
                <w:i/>
                <w:iCs/>
              </w:rPr>
            </w:pPr>
            <w:r w:rsidRPr="00A273FD">
              <w:rPr>
                <w:rFonts w:ascii="Arial" w:hAnsi="Arial" w:cs="Arial"/>
                <w:i/>
                <w:iCs/>
              </w:rPr>
              <w:t> </w:t>
            </w:r>
          </w:p>
          <w:p w14:paraId="6994ED11" w14:textId="77777777" w:rsidR="00A90219" w:rsidRPr="00A273FD" w:rsidRDefault="00A90219">
            <w:pPr>
              <w:rPr>
                <w:rFonts w:ascii="Arial" w:hAnsi="Arial" w:cs="Arial"/>
                <w:i/>
                <w:iCs/>
              </w:rPr>
            </w:pPr>
            <w:r w:rsidRPr="00A273FD">
              <w:rPr>
                <w:rFonts w:ascii="Arial" w:hAnsi="Arial" w:cs="Arial"/>
                <w:i/>
                <w:iCs/>
              </w:rPr>
              <w:t> </w:t>
            </w:r>
          </w:p>
          <w:p w14:paraId="11578A1B" w14:textId="77777777" w:rsidR="00A90219" w:rsidRPr="00A273FD" w:rsidRDefault="00A90219">
            <w:pPr>
              <w:rPr>
                <w:rFonts w:ascii="Arial" w:hAnsi="Arial" w:cs="Arial"/>
                <w:i/>
                <w:iCs/>
              </w:rPr>
            </w:pPr>
            <w:r w:rsidRPr="00A273FD">
              <w:rPr>
                <w:rFonts w:ascii="Arial" w:hAnsi="Arial" w:cs="Arial"/>
                <w:i/>
                <w:iCs/>
              </w:rPr>
              <w:t> </w:t>
            </w:r>
          </w:p>
          <w:p w14:paraId="6659FAFC" w14:textId="77777777" w:rsidR="00A90219" w:rsidRPr="00A273FD" w:rsidRDefault="00A90219">
            <w:pPr>
              <w:rPr>
                <w:rFonts w:ascii="Arial" w:hAnsi="Arial" w:cs="Arial"/>
                <w:i/>
                <w:iCs/>
              </w:rPr>
            </w:pPr>
            <w:r w:rsidRPr="00A273FD">
              <w:rPr>
                <w:rFonts w:ascii="Arial" w:hAnsi="Arial" w:cs="Arial"/>
                <w:i/>
                <w:iCs/>
              </w:rPr>
              <w:t> </w:t>
            </w:r>
          </w:p>
          <w:p w14:paraId="24FE72D6" w14:textId="77777777" w:rsidR="00A90219" w:rsidRPr="00A273FD" w:rsidRDefault="00A90219">
            <w:pPr>
              <w:rPr>
                <w:rFonts w:ascii="Arial" w:hAnsi="Arial" w:cs="Arial"/>
                <w:i/>
                <w:iCs/>
              </w:rPr>
            </w:pPr>
            <w:r w:rsidRPr="00A273FD">
              <w:rPr>
                <w:rFonts w:ascii="Arial" w:hAnsi="Arial" w:cs="Arial"/>
                <w:i/>
                <w:iCs/>
              </w:rPr>
              <w:t> </w:t>
            </w:r>
          </w:p>
          <w:p w14:paraId="508834B0" w14:textId="77777777" w:rsidR="00A90219" w:rsidRPr="00A273FD" w:rsidRDefault="00A90219">
            <w:pPr>
              <w:rPr>
                <w:rFonts w:ascii="Arial" w:hAnsi="Arial" w:cs="Arial"/>
                <w:i/>
                <w:iCs/>
              </w:rPr>
            </w:pPr>
            <w:r w:rsidRPr="00A273FD">
              <w:rPr>
                <w:rFonts w:ascii="Arial" w:hAnsi="Arial" w:cs="Arial"/>
                <w:i/>
                <w:iCs/>
              </w:rPr>
              <w:t> </w:t>
            </w:r>
          </w:p>
          <w:p w14:paraId="145A1F94" w14:textId="77777777" w:rsidR="00A90219" w:rsidRPr="00A273FD" w:rsidRDefault="00A90219">
            <w:pPr>
              <w:rPr>
                <w:rFonts w:ascii="Arial" w:hAnsi="Arial" w:cs="Arial"/>
                <w:i/>
                <w:iCs/>
              </w:rPr>
            </w:pPr>
            <w:r w:rsidRPr="00A273FD">
              <w:rPr>
                <w:rFonts w:ascii="Arial" w:hAnsi="Arial" w:cs="Arial"/>
                <w:i/>
                <w:iCs/>
              </w:rPr>
              <w:t> </w:t>
            </w:r>
          </w:p>
          <w:p w14:paraId="607A29DC" w14:textId="77777777" w:rsidR="00A90219" w:rsidRPr="00A273FD" w:rsidRDefault="00A90219">
            <w:pPr>
              <w:rPr>
                <w:rFonts w:ascii="Arial" w:hAnsi="Arial" w:cs="Arial"/>
                <w:i/>
                <w:iCs/>
              </w:rPr>
            </w:pPr>
            <w:r w:rsidRPr="00A273FD">
              <w:rPr>
                <w:rFonts w:ascii="Arial" w:hAnsi="Arial" w:cs="Arial"/>
                <w:i/>
                <w:iCs/>
              </w:rPr>
              <w:t> </w:t>
            </w:r>
          </w:p>
          <w:p w14:paraId="49A4C67F" w14:textId="77777777" w:rsidR="00A90219" w:rsidRPr="00A273FD" w:rsidRDefault="00A90219">
            <w:pPr>
              <w:rPr>
                <w:rFonts w:ascii="Arial" w:hAnsi="Arial" w:cs="Arial"/>
                <w:i/>
                <w:iCs/>
              </w:rPr>
            </w:pPr>
            <w:r w:rsidRPr="00A273FD">
              <w:rPr>
                <w:rFonts w:ascii="Arial" w:hAnsi="Arial" w:cs="Arial"/>
                <w:i/>
                <w:iCs/>
              </w:rPr>
              <w:t> </w:t>
            </w:r>
          </w:p>
          <w:p w14:paraId="515FCD5A" w14:textId="77777777" w:rsidR="00A90219" w:rsidRPr="00A273FD" w:rsidRDefault="00A90219">
            <w:pPr>
              <w:rPr>
                <w:rFonts w:ascii="Arial" w:hAnsi="Arial" w:cs="Arial"/>
                <w:i/>
                <w:iCs/>
              </w:rPr>
            </w:pPr>
            <w:r w:rsidRPr="00A273FD">
              <w:rPr>
                <w:rFonts w:ascii="Arial" w:hAnsi="Arial" w:cs="Arial"/>
                <w:i/>
                <w:iCs/>
              </w:rPr>
              <w:t> </w:t>
            </w:r>
          </w:p>
          <w:p w14:paraId="462EB05C" w14:textId="6355E004" w:rsidR="00A90219" w:rsidRPr="00A273FD" w:rsidRDefault="00A90219" w:rsidP="00763842">
            <w:pPr>
              <w:rPr>
                <w:rFonts w:ascii="Arial" w:hAnsi="Arial" w:cs="Arial"/>
                <w:i/>
                <w:iCs/>
              </w:rPr>
            </w:pPr>
            <w:r w:rsidRPr="00A273FD">
              <w:rPr>
                <w:rFonts w:ascii="Arial" w:hAnsi="Arial" w:cs="Arial"/>
                <w:i/>
                <w:iCs/>
              </w:rPr>
              <w:t> </w:t>
            </w:r>
          </w:p>
        </w:tc>
        <w:tc>
          <w:tcPr>
            <w:tcW w:w="2700" w:type="dxa"/>
            <w:vMerge w:val="restart"/>
            <w:noWrap/>
            <w:hideMark/>
          </w:tcPr>
          <w:p w14:paraId="08308B52" w14:textId="09D25BC7" w:rsidR="00A90219" w:rsidRPr="008139CA" w:rsidRDefault="00A90219" w:rsidP="005C2E1B">
            <w:pPr>
              <w:rPr>
                <w:rFonts w:ascii="Arial" w:hAnsi="Arial" w:cs="Arial"/>
              </w:rPr>
            </w:pPr>
            <w:r w:rsidRPr="00EE29F0">
              <w:rPr>
                <w:rFonts w:ascii="Arial" w:hAnsi="Arial" w:cs="Arial"/>
              </w:rPr>
              <w:lastRenderedPageBreak/>
              <w:t>Kidney_Cortex</w:t>
            </w:r>
          </w:p>
        </w:tc>
        <w:tc>
          <w:tcPr>
            <w:tcW w:w="2160" w:type="dxa"/>
            <w:noWrap/>
            <w:hideMark/>
          </w:tcPr>
          <w:p w14:paraId="495D90B8" w14:textId="77777777" w:rsidR="00A90219" w:rsidRPr="008139CA" w:rsidRDefault="00A90219">
            <w:pPr>
              <w:rPr>
                <w:rFonts w:ascii="Arial" w:hAnsi="Arial" w:cs="Arial"/>
              </w:rPr>
            </w:pPr>
            <w:r w:rsidRPr="008139CA">
              <w:rPr>
                <w:rFonts w:ascii="Arial" w:hAnsi="Arial" w:cs="Arial"/>
              </w:rPr>
              <w:t>rs1388941</w:t>
            </w:r>
          </w:p>
        </w:tc>
        <w:tc>
          <w:tcPr>
            <w:tcW w:w="1440" w:type="dxa"/>
            <w:noWrap/>
            <w:hideMark/>
          </w:tcPr>
          <w:p w14:paraId="2585CB12"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18CC3E6B" w14:textId="77777777" w:rsidR="00A90219" w:rsidRPr="008139CA" w:rsidRDefault="00A90219">
            <w:pPr>
              <w:rPr>
                <w:rFonts w:ascii="Arial" w:hAnsi="Arial" w:cs="Arial"/>
              </w:rPr>
            </w:pPr>
            <w:r w:rsidRPr="008139CA">
              <w:rPr>
                <w:rFonts w:ascii="Arial" w:hAnsi="Arial" w:cs="Arial"/>
              </w:rPr>
              <w:t>A</w:t>
            </w:r>
          </w:p>
        </w:tc>
      </w:tr>
      <w:tr w:rsidR="00A90219" w:rsidRPr="00EE29F0" w14:paraId="6DDD6FAA" w14:textId="77777777" w:rsidTr="00A90219">
        <w:trPr>
          <w:trHeight w:val="320"/>
        </w:trPr>
        <w:tc>
          <w:tcPr>
            <w:tcW w:w="1795" w:type="dxa"/>
            <w:vMerge/>
            <w:noWrap/>
            <w:hideMark/>
          </w:tcPr>
          <w:p w14:paraId="3EABC9F3" w14:textId="43A591B5" w:rsidR="00A90219" w:rsidRPr="008139CA" w:rsidRDefault="00A90219" w:rsidP="00763842">
            <w:pPr>
              <w:rPr>
                <w:rFonts w:ascii="Arial" w:hAnsi="Arial" w:cs="Arial"/>
              </w:rPr>
            </w:pPr>
          </w:p>
        </w:tc>
        <w:tc>
          <w:tcPr>
            <w:tcW w:w="2700" w:type="dxa"/>
            <w:vMerge/>
            <w:noWrap/>
            <w:hideMark/>
          </w:tcPr>
          <w:p w14:paraId="5F6F496A" w14:textId="6B205899" w:rsidR="00A90219" w:rsidRPr="008139CA" w:rsidRDefault="00A90219" w:rsidP="005C2E1B">
            <w:pPr>
              <w:rPr>
                <w:rFonts w:ascii="Arial" w:hAnsi="Arial" w:cs="Arial"/>
              </w:rPr>
            </w:pPr>
          </w:p>
        </w:tc>
        <w:tc>
          <w:tcPr>
            <w:tcW w:w="2160" w:type="dxa"/>
            <w:noWrap/>
            <w:hideMark/>
          </w:tcPr>
          <w:p w14:paraId="4B60550D" w14:textId="77777777" w:rsidR="00A90219" w:rsidRPr="008139CA" w:rsidRDefault="00A90219">
            <w:pPr>
              <w:rPr>
                <w:rFonts w:ascii="Arial" w:hAnsi="Arial" w:cs="Arial"/>
              </w:rPr>
            </w:pPr>
            <w:r w:rsidRPr="008139CA">
              <w:rPr>
                <w:rFonts w:ascii="Arial" w:hAnsi="Arial" w:cs="Arial"/>
              </w:rPr>
              <w:t>rs1316738</w:t>
            </w:r>
          </w:p>
        </w:tc>
        <w:tc>
          <w:tcPr>
            <w:tcW w:w="1440" w:type="dxa"/>
            <w:noWrap/>
            <w:hideMark/>
          </w:tcPr>
          <w:p w14:paraId="49ABC2FE"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5D6459FF" w14:textId="77777777" w:rsidR="00A90219" w:rsidRPr="008139CA" w:rsidRDefault="00A90219">
            <w:pPr>
              <w:rPr>
                <w:rFonts w:ascii="Arial" w:hAnsi="Arial" w:cs="Arial"/>
              </w:rPr>
            </w:pPr>
            <w:r w:rsidRPr="008139CA">
              <w:rPr>
                <w:rFonts w:ascii="Arial" w:hAnsi="Arial" w:cs="Arial"/>
              </w:rPr>
              <w:t>G</w:t>
            </w:r>
          </w:p>
        </w:tc>
      </w:tr>
      <w:tr w:rsidR="00A90219" w:rsidRPr="00EE29F0" w14:paraId="298ED4E8" w14:textId="77777777" w:rsidTr="00A90219">
        <w:trPr>
          <w:trHeight w:val="320"/>
        </w:trPr>
        <w:tc>
          <w:tcPr>
            <w:tcW w:w="1795" w:type="dxa"/>
            <w:vMerge/>
            <w:noWrap/>
            <w:hideMark/>
          </w:tcPr>
          <w:p w14:paraId="6311B967" w14:textId="3141C250" w:rsidR="00A90219" w:rsidRPr="008139CA" w:rsidRDefault="00A90219" w:rsidP="00763842">
            <w:pPr>
              <w:rPr>
                <w:rFonts w:ascii="Arial" w:hAnsi="Arial" w:cs="Arial"/>
              </w:rPr>
            </w:pPr>
          </w:p>
        </w:tc>
        <w:tc>
          <w:tcPr>
            <w:tcW w:w="2700" w:type="dxa"/>
            <w:vMerge/>
            <w:noWrap/>
            <w:hideMark/>
          </w:tcPr>
          <w:p w14:paraId="3A028CF2" w14:textId="17F7752A" w:rsidR="00A90219" w:rsidRPr="008139CA" w:rsidRDefault="00A90219" w:rsidP="005C2E1B">
            <w:pPr>
              <w:rPr>
                <w:rFonts w:ascii="Arial" w:hAnsi="Arial" w:cs="Arial"/>
              </w:rPr>
            </w:pPr>
          </w:p>
        </w:tc>
        <w:tc>
          <w:tcPr>
            <w:tcW w:w="2160" w:type="dxa"/>
            <w:noWrap/>
            <w:hideMark/>
          </w:tcPr>
          <w:p w14:paraId="0EE5E24E" w14:textId="77777777" w:rsidR="00A90219" w:rsidRPr="008139CA" w:rsidRDefault="00A90219">
            <w:pPr>
              <w:rPr>
                <w:rFonts w:ascii="Arial" w:hAnsi="Arial" w:cs="Arial"/>
              </w:rPr>
            </w:pPr>
            <w:r w:rsidRPr="008139CA">
              <w:rPr>
                <w:rFonts w:ascii="Arial" w:hAnsi="Arial" w:cs="Arial"/>
              </w:rPr>
              <w:t>rs112329866</w:t>
            </w:r>
          </w:p>
        </w:tc>
        <w:tc>
          <w:tcPr>
            <w:tcW w:w="1440" w:type="dxa"/>
            <w:noWrap/>
            <w:hideMark/>
          </w:tcPr>
          <w:p w14:paraId="24277B44"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19B0AAA2" w14:textId="77777777" w:rsidR="00A90219" w:rsidRPr="008139CA" w:rsidRDefault="00A90219">
            <w:pPr>
              <w:rPr>
                <w:rFonts w:ascii="Arial" w:hAnsi="Arial" w:cs="Arial"/>
              </w:rPr>
            </w:pPr>
            <w:r w:rsidRPr="008139CA">
              <w:rPr>
                <w:rFonts w:ascii="Arial" w:hAnsi="Arial" w:cs="Arial"/>
              </w:rPr>
              <w:t>G</w:t>
            </w:r>
          </w:p>
        </w:tc>
      </w:tr>
      <w:tr w:rsidR="00A90219" w:rsidRPr="00EE29F0" w14:paraId="2E01DF1D" w14:textId="77777777" w:rsidTr="00A90219">
        <w:trPr>
          <w:trHeight w:val="320"/>
        </w:trPr>
        <w:tc>
          <w:tcPr>
            <w:tcW w:w="1795" w:type="dxa"/>
            <w:vMerge/>
            <w:noWrap/>
            <w:hideMark/>
          </w:tcPr>
          <w:p w14:paraId="678A89C4" w14:textId="3D67F143" w:rsidR="00A90219" w:rsidRPr="008139CA" w:rsidRDefault="00A90219" w:rsidP="00763842">
            <w:pPr>
              <w:rPr>
                <w:rFonts w:ascii="Arial" w:hAnsi="Arial" w:cs="Arial"/>
              </w:rPr>
            </w:pPr>
          </w:p>
        </w:tc>
        <w:tc>
          <w:tcPr>
            <w:tcW w:w="2700" w:type="dxa"/>
            <w:vMerge/>
            <w:noWrap/>
            <w:hideMark/>
          </w:tcPr>
          <w:p w14:paraId="48D41AF7" w14:textId="32432174" w:rsidR="00A90219" w:rsidRPr="008139CA" w:rsidRDefault="00A90219" w:rsidP="005C2E1B">
            <w:pPr>
              <w:rPr>
                <w:rFonts w:ascii="Arial" w:hAnsi="Arial" w:cs="Arial"/>
              </w:rPr>
            </w:pPr>
          </w:p>
        </w:tc>
        <w:tc>
          <w:tcPr>
            <w:tcW w:w="2160" w:type="dxa"/>
            <w:noWrap/>
            <w:hideMark/>
          </w:tcPr>
          <w:p w14:paraId="0C1B4BC0" w14:textId="77777777" w:rsidR="00A90219" w:rsidRPr="008139CA" w:rsidRDefault="00A90219">
            <w:pPr>
              <w:rPr>
                <w:rFonts w:ascii="Arial" w:hAnsi="Arial" w:cs="Arial"/>
              </w:rPr>
            </w:pPr>
            <w:r w:rsidRPr="008139CA">
              <w:rPr>
                <w:rFonts w:ascii="Arial" w:hAnsi="Arial" w:cs="Arial"/>
              </w:rPr>
              <w:t>rs57077102</w:t>
            </w:r>
          </w:p>
        </w:tc>
        <w:tc>
          <w:tcPr>
            <w:tcW w:w="1440" w:type="dxa"/>
            <w:noWrap/>
            <w:hideMark/>
          </w:tcPr>
          <w:p w14:paraId="0E35CC4F"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40EBB815" w14:textId="77777777" w:rsidR="00A90219" w:rsidRPr="008139CA" w:rsidRDefault="00A90219">
            <w:pPr>
              <w:rPr>
                <w:rFonts w:ascii="Arial" w:hAnsi="Arial" w:cs="Arial"/>
              </w:rPr>
            </w:pPr>
            <w:r w:rsidRPr="008139CA">
              <w:rPr>
                <w:rFonts w:ascii="Arial" w:hAnsi="Arial" w:cs="Arial"/>
              </w:rPr>
              <w:t>A</w:t>
            </w:r>
          </w:p>
        </w:tc>
      </w:tr>
      <w:tr w:rsidR="00A90219" w:rsidRPr="00EE29F0" w14:paraId="44AF22B8" w14:textId="77777777" w:rsidTr="00A90219">
        <w:trPr>
          <w:trHeight w:val="320"/>
        </w:trPr>
        <w:tc>
          <w:tcPr>
            <w:tcW w:w="1795" w:type="dxa"/>
            <w:vMerge/>
            <w:noWrap/>
            <w:hideMark/>
          </w:tcPr>
          <w:p w14:paraId="18D91B14" w14:textId="0BAA6D93" w:rsidR="00A90219" w:rsidRPr="008139CA" w:rsidRDefault="00A90219" w:rsidP="00763842">
            <w:pPr>
              <w:rPr>
                <w:rFonts w:ascii="Arial" w:hAnsi="Arial" w:cs="Arial"/>
              </w:rPr>
            </w:pPr>
          </w:p>
        </w:tc>
        <w:tc>
          <w:tcPr>
            <w:tcW w:w="2700" w:type="dxa"/>
            <w:vMerge/>
            <w:noWrap/>
            <w:hideMark/>
          </w:tcPr>
          <w:p w14:paraId="5BF082F0" w14:textId="1673968E" w:rsidR="00A90219" w:rsidRPr="008139CA" w:rsidRDefault="00A90219" w:rsidP="005C2E1B">
            <w:pPr>
              <w:rPr>
                <w:rFonts w:ascii="Arial" w:hAnsi="Arial" w:cs="Arial"/>
              </w:rPr>
            </w:pPr>
          </w:p>
        </w:tc>
        <w:tc>
          <w:tcPr>
            <w:tcW w:w="2160" w:type="dxa"/>
            <w:noWrap/>
            <w:hideMark/>
          </w:tcPr>
          <w:p w14:paraId="34DC25A1" w14:textId="77777777" w:rsidR="00A90219" w:rsidRPr="008139CA" w:rsidRDefault="00A90219">
            <w:pPr>
              <w:rPr>
                <w:rFonts w:ascii="Arial" w:hAnsi="Arial" w:cs="Arial"/>
              </w:rPr>
            </w:pPr>
            <w:r w:rsidRPr="008139CA">
              <w:rPr>
                <w:rFonts w:ascii="Arial" w:hAnsi="Arial" w:cs="Arial"/>
              </w:rPr>
              <w:t>rs1837844</w:t>
            </w:r>
          </w:p>
        </w:tc>
        <w:tc>
          <w:tcPr>
            <w:tcW w:w="1440" w:type="dxa"/>
            <w:noWrap/>
            <w:hideMark/>
          </w:tcPr>
          <w:p w14:paraId="7C9C4F4D"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139B378F" w14:textId="77777777" w:rsidR="00A90219" w:rsidRPr="008139CA" w:rsidRDefault="00A90219">
            <w:pPr>
              <w:rPr>
                <w:rFonts w:ascii="Arial" w:hAnsi="Arial" w:cs="Arial"/>
              </w:rPr>
            </w:pPr>
            <w:r w:rsidRPr="008139CA">
              <w:rPr>
                <w:rFonts w:ascii="Arial" w:hAnsi="Arial" w:cs="Arial"/>
              </w:rPr>
              <w:t>T</w:t>
            </w:r>
          </w:p>
        </w:tc>
      </w:tr>
      <w:tr w:rsidR="00A90219" w:rsidRPr="00EE29F0" w14:paraId="2B756BDE" w14:textId="77777777" w:rsidTr="00A90219">
        <w:trPr>
          <w:trHeight w:val="320"/>
        </w:trPr>
        <w:tc>
          <w:tcPr>
            <w:tcW w:w="1795" w:type="dxa"/>
            <w:vMerge/>
            <w:noWrap/>
            <w:hideMark/>
          </w:tcPr>
          <w:p w14:paraId="0DD3C869" w14:textId="3A6729A3" w:rsidR="00A90219" w:rsidRPr="008139CA" w:rsidRDefault="00A90219" w:rsidP="00763842">
            <w:pPr>
              <w:rPr>
                <w:rFonts w:ascii="Arial" w:hAnsi="Arial" w:cs="Arial"/>
              </w:rPr>
            </w:pPr>
          </w:p>
        </w:tc>
        <w:tc>
          <w:tcPr>
            <w:tcW w:w="2700" w:type="dxa"/>
            <w:vMerge/>
            <w:noWrap/>
            <w:hideMark/>
          </w:tcPr>
          <w:p w14:paraId="10BC1646" w14:textId="48E80F9A" w:rsidR="00A90219" w:rsidRPr="008139CA" w:rsidRDefault="00A90219" w:rsidP="005C2E1B">
            <w:pPr>
              <w:rPr>
                <w:rFonts w:ascii="Arial" w:hAnsi="Arial" w:cs="Arial"/>
              </w:rPr>
            </w:pPr>
          </w:p>
        </w:tc>
        <w:tc>
          <w:tcPr>
            <w:tcW w:w="2160" w:type="dxa"/>
            <w:noWrap/>
            <w:hideMark/>
          </w:tcPr>
          <w:p w14:paraId="1AAF42C4" w14:textId="77777777" w:rsidR="00A90219" w:rsidRPr="008139CA" w:rsidRDefault="00A90219">
            <w:pPr>
              <w:rPr>
                <w:rFonts w:ascii="Arial" w:hAnsi="Arial" w:cs="Arial"/>
              </w:rPr>
            </w:pPr>
            <w:r w:rsidRPr="008139CA">
              <w:rPr>
                <w:rFonts w:ascii="Arial" w:hAnsi="Arial" w:cs="Arial"/>
              </w:rPr>
              <w:t>rs28522810</w:t>
            </w:r>
          </w:p>
        </w:tc>
        <w:tc>
          <w:tcPr>
            <w:tcW w:w="1440" w:type="dxa"/>
            <w:noWrap/>
            <w:hideMark/>
          </w:tcPr>
          <w:p w14:paraId="50A109AE"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4CFD460E" w14:textId="77777777" w:rsidR="00A90219" w:rsidRPr="008139CA" w:rsidRDefault="00A90219">
            <w:pPr>
              <w:rPr>
                <w:rFonts w:ascii="Arial" w:hAnsi="Arial" w:cs="Arial"/>
              </w:rPr>
            </w:pPr>
            <w:r w:rsidRPr="008139CA">
              <w:rPr>
                <w:rFonts w:ascii="Arial" w:hAnsi="Arial" w:cs="Arial"/>
              </w:rPr>
              <w:t>T</w:t>
            </w:r>
          </w:p>
        </w:tc>
      </w:tr>
      <w:tr w:rsidR="00A90219" w:rsidRPr="00EE29F0" w14:paraId="0E8D79BA" w14:textId="77777777" w:rsidTr="00A90219">
        <w:trPr>
          <w:trHeight w:val="320"/>
        </w:trPr>
        <w:tc>
          <w:tcPr>
            <w:tcW w:w="1795" w:type="dxa"/>
            <w:vMerge/>
            <w:noWrap/>
            <w:hideMark/>
          </w:tcPr>
          <w:p w14:paraId="52B7E2E3" w14:textId="335DC1BB" w:rsidR="00A90219" w:rsidRPr="008139CA" w:rsidRDefault="00A90219" w:rsidP="00763842">
            <w:pPr>
              <w:rPr>
                <w:rFonts w:ascii="Arial" w:hAnsi="Arial" w:cs="Arial"/>
              </w:rPr>
            </w:pPr>
          </w:p>
        </w:tc>
        <w:tc>
          <w:tcPr>
            <w:tcW w:w="2700" w:type="dxa"/>
            <w:vMerge/>
            <w:noWrap/>
            <w:hideMark/>
          </w:tcPr>
          <w:p w14:paraId="738803FD" w14:textId="3FA728F4" w:rsidR="00A90219" w:rsidRPr="008139CA" w:rsidRDefault="00A90219" w:rsidP="005C2E1B">
            <w:pPr>
              <w:rPr>
                <w:rFonts w:ascii="Arial" w:hAnsi="Arial" w:cs="Arial"/>
              </w:rPr>
            </w:pPr>
          </w:p>
        </w:tc>
        <w:tc>
          <w:tcPr>
            <w:tcW w:w="2160" w:type="dxa"/>
            <w:noWrap/>
            <w:hideMark/>
          </w:tcPr>
          <w:p w14:paraId="440E05D5" w14:textId="77777777" w:rsidR="00A90219" w:rsidRPr="008139CA" w:rsidRDefault="00A90219">
            <w:pPr>
              <w:rPr>
                <w:rFonts w:ascii="Arial" w:hAnsi="Arial" w:cs="Arial"/>
              </w:rPr>
            </w:pPr>
            <w:r w:rsidRPr="008139CA">
              <w:rPr>
                <w:rFonts w:ascii="Arial" w:hAnsi="Arial" w:cs="Arial"/>
              </w:rPr>
              <w:t>rs326</w:t>
            </w:r>
          </w:p>
        </w:tc>
        <w:tc>
          <w:tcPr>
            <w:tcW w:w="1440" w:type="dxa"/>
            <w:noWrap/>
            <w:hideMark/>
          </w:tcPr>
          <w:p w14:paraId="69029F35"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4A2A480" w14:textId="77777777" w:rsidR="00A90219" w:rsidRPr="008139CA" w:rsidRDefault="00A90219">
            <w:pPr>
              <w:rPr>
                <w:rFonts w:ascii="Arial" w:hAnsi="Arial" w:cs="Arial"/>
              </w:rPr>
            </w:pPr>
            <w:r w:rsidRPr="008139CA">
              <w:rPr>
                <w:rFonts w:ascii="Arial" w:hAnsi="Arial" w:cs="Arial"/>
              </w:rPr>
              <w:t>G</w:t>
            </w:r>
          </w:p>
        </w:tc>
      </w:tr>
      <w:tr w:rsidR="00A90219" w:rsidRPr="00EE29F0" w14:paraId="146E3563" w14:textId="77777777" w:rsidTr="00A90219">
        <w:trPr>
          <w:trHeight w:val="320"/>
        </w:trPr>
        <w:tc>
          <w:tcPr>
            <w:tcW w:w="1795" w:type="dxa"/>
            <w:vMerge/>
            <w:noWrap/>
            <w:hideMark/>
          </w:tcPr>
          <w:p w14:paraId="64838306" w14:textId="3C9F08C2" w:rsidR="00A90219" w:rsidRPr="008139CA" w:rsidRDefault="00A90219" w:rsidP="00763842">
            <w:pPr>
              <w:rPr>
                <w:rFonts w:ascii="Arial" w:hAnsi="Arial" w:cs="Arial"/>
              </w:rPr>
            </w:pPr>
          </w:p>
        </w:tc>
        <w:tc>
          <w:tcPr>
            <w:tcW w:w="2700" w:type="dxa"/>
            <w:vMerge/>
            <w:noWrap/>
            <w:hideMark/>
          </w:tcPr>
          <w:p w14:paraId="24466EB3" w14:textId="3DC26BE3" w:rsidR="00A90219" w:rsidRPr="008139CA" w:rsidRDefault="00A90219">
            <w:pPr>
              <w:rPr>
                <w:rFonts w:ascii="Arial" w:hAnsi="Arial" w:cs="Arial"/>
              </w:rPr>
            </w:pPr>
          </w:p>
        </w:tc>
        <w:tc>
          <w:tcPr>
            <w:tcW w:w="2160" w:type="dxa"/>
            <w:noWrap/>
            <w:hideMark/>
          </w:tcPr>
          <w:p w14:paraId="3D11839F" w14:textId="77777777" w:rsidR="00A90219" w:rsidRPr="008139CA" w:rsidRDefault="00A90219">
            <w:pPr>
              <w:rPr>
                <w:rFonts w:ascii="Arial" w:hAnsi="Arial" w:cs="Arial"/>
              </w:rPr>
            </w:pPr>
            <w:r w:rsidRPr="008139CA">
              <w:rPr>
                <w:rFonts w:ascii="Arial" w:hAnsi="Arial" w:cs="Arial"/>
              </w:rPr>
              <w:t>rs28550053</w:t>
            </w:r>
          </w:p>
        </w:tc>
        <w:tc>
          <w:tcPr>
            <w:tcW w:w="1440" w:type="dxa"/>
            <w:noWrap/>
            <w:hideMark/>
          </w:tcPr>
          <w:p w14:paraId="63F3463F"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06DAD6C7" w14:textId="77777777" w:rsidR="00A90219" w:rsidRPr="008139CA" w:rsidRDefault="00A90219">
            <w:pPr>
              <w:rPr>
                <w:rFonts w:ascii="Arial" w:hAnsi="Arial" w:cs="Arial"/>
              </w:rPr>
            </w:pPr>
            <w:r w:rsidRPr="008139CA">
              <w:rPr>
                <w:rFonts w:ascii="Arial" w:hAnsi="Arial" w:cs="Arial"/>
              </w:rPr>
              <w:t>G</w:t>
            </w:r>
          </w:p>
        </w:tc>
      </w:tr>
      <w:tr w:rsidR="00A90219" w:rsidRPr="00EE29F0" w14:paraId="237378B3" w14:textId="77777777" w:rsidTr="008139CA">
        <w:trPr>
          <w:trHeight w:val="320"/>
        </w:trPr>
        <w:tc>
          <w:tcPr>
            <w:tcW w:w="1795" w:type="dxa"/>
            <w:vMerge/>
            <w:noWrap/>
            <w:hideMark/>
          </w:tcPr>
          <w:p w14:paraId="6302C711" w14:textId="4ED76EC4" w:rsidR="00A90219" w:rsidRPr="008139CA" w:rsidRDefault="00A90219" w:rsidP="00763842">
            <w:pPr>
              <w:rPr>
                <w:rFonts w:ascii="Arial" w:hAnsi="Arial" w:cs="Arial"/>
              </w:rPr>
            </w:pPr>
          </w:p>
        </w:tc>
        <w:tc>
          <w:tcPr>
            <w:tcW w:w="2700" w:type="dxa"/>
            <w:vMerge w:val="restart"/>
            <w:noWrap/>
          </w:tcPr>
          <w:p w14:paraId="7C9BC88A" w14:textId="647AD89D" w:rsidR="00A90219" w:rsidRPr="008139CA" w:rsidRDefault="00A90219" w:rsidP="009208D8">
            <w:pPr>
              <w:rPr>
                <w:rFonts w:ascii="Arial" w:hAnsi="Arial" w:cs="Arial"/>
              </w:rPr>
            </w:pPr>
            <w:proofErr w:type="spellStart"/>
            <w:r w:rsidRPr="00EE29F0">
              <w:rPr>
                <w:rFonts w:ascii="Arial" w:hAnsi="Arial" w:cs="Arial"/>
              </w:rPr>
              <w:t>Whole_Blood</w:t>
            </w:r>
            <w:proofErr w:type="spellEnd"/>
          </w:p>
        </w:tc>
        <w:tc>
          <w:tcPr>
            <w:tcW w:w="2160" w:type="dxa"/>
            <w:noWrap/>
            <w:hideMark/>
          </w:tcPr>
          <w:p w14:paraId="7F694F83" w14:textId="77777777" w:rsidR="00A90219" w:rsidRPr="008139CA" w:rsidRDefault="00A90219">
            <w:pPr>
              <w:rPr>
                <w:rFonts w:ascii="Arial" w:hAnsi="Arial" w:cs="Arial"/>
              </w:rPr>
            </w:pPr>
            <w:r w:rsidRPr="008139CA">
              <w:rPr>
                <w:rFonts w:ascii="Arial" w:hAnsi="Arial" w:cs="Arial"/>
              </w:rPr>
              <w:t>rs13276898</w:t>
            </w:r>
          </w:p>
        </w:tc>
        <w:tc>
          <w:tcPr>
            <w:tcW w:w="1440" w:type="dxa"/>
            <w:noWrap/>
            <w:hideMark/>
          </w:tcPr>
          <w:p w14:paraId="061C5EB0"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0969306D" w14:textId="77777777" w:rsidR="00A90219" w:rsidRPr="008139CA" w:rsidRDefault="00A90219">
            <w:pPr>
              <w:rPr>
                <w:rFonts w:ascii="Arial" w:hAnsi="Arial" w:cs="Arial"/>
              </w:rPr>
            </w:pPr>
            <w:r w:rsidRPr="008139CA">
              <w:rPr>
                <w:rFonts w:ascii="Arial" w:hAnsi="Arial" w:cs="Arial"/>
              </w:rPr>
              <w:t>T</w:t>
            </w:r>
          </w:p>
        </w:tc>
      </w:tr>
      <w:tr w:rsidR="00A90219" w:rsidRPr="00EE29F0" w14:paraId="0636F439" w14:textId="77777777" w:rsidTr="00A90219">
        <w:trPr>
          <w:trHeight w:val="320"/>
        </w:trPr>
        <w:tc>
          <w:tcPr>
            <w:tcW w:w="1795" w:type="dxa"/>
            <w:vMerge/>
            <w:noWrap/>
            <w:hideMark/>
          </w:tcPr>
          <w:p w14:paraId="1FEA4039" w14:textId="280A7444" w:rsidR="00A90219" w:rsidRPr="008139CA" w:rsidRDefault="00A90219" w:rsidP="00763842">
            <w:pPr>
              <w:rPr>
                <w:rFonts w:ascii="Arial" w:hAnsi="Arial" w:cs="Arial"/>
              </w:rPr>
            </w:pPr>
          </w:p>
        </w:tc>
        <w:tc>
          <w:tcPr>
            <w:tcW w:w="2700" w:type="dxa"/>
            <w:vMerge/>
            <w:noWrap/>
            <w:hideMark/>
          </w:tcPr>
          <w:p w14:paraId="78AE9256" w14:textId="79A3281A" w:rsidR="00A90219" w:rsidRPr="008139CA" w:rsidRDefault="00A90219" w:rsidP="009208D8">
            <w:pPr>
              <w:rPr>
                <w:rFonts w:ascii="Arial" w:hAnsi="Arial" w:cs="Arial"/>
              </w:rPr>
            </w:pPr>
          </w:p>
        </w:tc>
        <w:tc>
          <w:tcPr>
            <w:tcW w:w="2160" w:type="dxa"/>
            <w:noWrap/>
            <w:hideMark/>
          </w:tcPr>
          <w:p w14:paraId="5C30DFF5" w14:textId="77777777" w:rsidR="00A90219" w:rsidRPr="008139CA" w:rsidRDefault="00A90219">
            <w:pPr>
              <w:rPr>
                <w:rFonts w:ascii="Arial" w:hAnsi="Arial" w:cs="Arial"/>
              </w:rPr>
            </w:pPr>
            <w:r w:rsidRPr="008139CA">
              <w:rPr>
                <w:rFonts w:ascii="Arial" w:hAnsi="Arial" w:cs="Arial"/>
              </w:rPr>
              <w:t>rs6982465</w:t>
            </w:r>
          </w:p>
        </w:tc>
        <w:tc>
          <w:tcPr>
            <w:tcW w:w="1440" w:type="dxa"/>
            <w:noWrap/>
            <w:hideMark/>
          </w:tcPr>
          <w:p w14:paraId="5A0C9770"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301A90EF" w14:textId="77777777" w:rsidR="00A90219" w:rsidRPr="008139CA" w:rsidRDefault="00A90219">
            <w:pPr>
              <w:rPr>
                <w:rFonts w:ascii="Arial" w:hAnsi="Arial" w:cs="Arial"/>
              </w:rPr>
            </w:pPr>
            <w:r w:rsidRPr="008139CA">
              <w:rPr>
                <w:rFonts w:ascii="Arial" w:hAnsi="Arial" w:cs="Arial"/>
              </w:rPr>
              <w:t>C</w:t>
            </w:r>
          </w:p>
        </w:tc>
      </w:tr>
      <w:tr w:rsidR="00A90219" w:rsidRPr="00EE29F0" w14:paraId="4C351590" w14:textId="77777777" w:rsidTr="00A90219">
        <w:trPr>
          <w:trHeight w:val="320"/>
        </w:trPr>
        <w:tc>
          <w:tcPr>
            <w:tcW w:w="1795" w:type="dxa"/>
            <w:vMerge/>
            <w:noWrap/>
            <w:hideMark/>
          </w:tcPr>
          <w:p w14:paraId="0543E88E" w14:textId="3CEF5E76" w:rsidR="00A90219" w:rsidRPr="008139CA" w:rsidRDefault="00A90219" w:rsidP="00763842">
            <w:pPr>
              <w:rPr>
                <w:rFonts w:ascii="Arial" w:hAnsi="Arial" w:cs="Arial"/>
              </w:rPr>
            </w:pPr>
          </w:p>
        </w:tc>
        <w:tc>
          <w:tcPr>
            <w:tcW w:w="2700" w:type="dxa"/>
            <w:vMerge/>
            <w:noWrap/>
            <w:hideMark/>
          </w:tcPr>
          <w:p w14:paraId="193D4BC2" w14:textId="58845A28" w:rsidR="00A90219" w:rsidRPr="008139CA" w:rsidRDefault="00A90219" w:rsidP="009208D8">
            <w:pPr>
              <w:rPr>
                <w:rFonts w:ascii="Arial" w:hAnsi="Arial" w:cs="Arial"/>
              </w:rPr>
            </w:pPr>
          </w:p>
        </w:tc>
        <w:tc>
          <w:tcPr>
            <w:tcW w:w="2160" w:type="dxa"/>
            <w:noWrap/>
            <w:hideMark/>
          </w:tcPr>
          <w:p w14:paraId="5F8FFF7B" w14:textId="77777777" w:rsidR="00A90219" w:rsidRPr="008139CA" w:rsidRDefault="00A90219">
            <w:pPr>
              <w:rPr>
                <w:rFonts w:ascii="Arial" w:hAnsi="Arial" w:cs="Arial"/>
              </w:rPr>
            </w:pPr>
            <w:r w:rsidRPr="008139CA">
              <w:rPr>
                <w:rFonts w:ascii="Arial" w:hAnsi="Arial" w:cs="Arial"/>
              </w:rPr>
              <w:t>rs4921999</w:t>
            </w:r>
          </w:p>
        </w:tc>
        <w:tc>
          <w:tcPr>
            <w:tcW w:w="1440" w:type="dxa"/>
            <w:noWrap/>
            <w:hideMark/>
          </w:tcPr>
          <w:p w14:paraId="3248FFC1"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3588626F" w14:textId="77777777" w:rsidR="00A90219" w:rsidRPr="008139CA" w:rsidRDefault="00A90219">
            <w:pPr>
              <w:rPr>
                <w:rFonts w:ascii="Arial" w:hAnsi="Arial" w:cs="Arial"/>
              </w:rPr>
            </w:pPr>
            <w:r w:rsidRPr="008139CA">
              <w:rPr>
                <w:rFonts w:ascii="Arial" w:hAnsi="Arial" w:cs="Arial"/>
              </w:rPr>
              <w:t>C</w:t>
            </w:r>
          </w:p>
        </w:tc>
      </w:tr>
      <w:tr w:rsidR="00A90219" w:rsidRPr="00EE29F0" w14:paraId="623330FB" w14:textId="77777777" w:rsidTr="00A90219">
        <w:trPr>
          <w:trHeight w:val="320"/>
        </w:trPr>
        <w:tc>
          <w:tcPr>
            <w:tcW w:w="1795" w:type="dxa"/>
            <w:vMerge/>
            <w:noWrap/>
            <w:hideMark/>
          </w:tcPr>
          <w:p w14:paraId="2B891BF7" w14:textId="0886FBD8" w:rsidR="00A90219" w:rsidRPr="008139CA" w:rsidRDefault="00A90219" w:rsidP="00763842">
            <w:pPr>
              <w:rPr>
                <w:rFonts w:ascii="Arial" w:hAnsi="Arial" w:cs="Arial"/>
              </w:rPr>
            </w:pPr>
          </w:p>
        </w:tc>
        <w:tc>
          <w:tcPr>
            <w:tcW w:w="2700" w:type="dxa"/>
            <w:vMerge/>
            <w:noWrap/>
            <w:hideMark/>
          </w:tcPr>
          <w:p w14:paraId="4602A6BA" w14:textId="752C9ED1" w:rsidR="00A90219" w:rsidRPr="008139CA" w:rsidRDefault="00A90219" w:rsidP="009208D8">
            <w:pPr>
              <w:rPr>
                <w:rFonts w:ascii="Arial" w:hAnsi="Arial" w:cs="Arial"/>
              </w:rPr>
            </w:pPr>
          </w:p>
        </w:tc>
        <w:tc>
          <w:tcPr>
            <w:tcW w:w="2160" w:type="dxa"/>
            <w:noWrap/>
            <w:hideMark/>
          </w:tcPr>
          <w:p w14:paraId="6EC2F8CC" w14:textId="77777777" w:rsidR="00A90219" w:rsidRPr="008139CA" w:rsidRDefault="00A90219">
            <w:pPr>
              <w:rPr>
                <w:rFonts w:ascii="Arial" w:hAnsi="Arial" w:cs="Arial"/>
              </w:rPr>
            </w:pPr>
            <w:r w:rsidRPr="008139CA">
              <w:rPr>
                <w:rFonts w:ascii="Arial" w:hAnsi="Arial" w:cs="Arial"/>
              </w:rPr>
              <w:t>rs4922000</w:t>
            </w:r>
          </w:p>
        </w:tc>
        <w:tc>
          <w:tcPr>
            <w:tcW w:w="1440" w:type="dxa"/>
            <w:noWrap/>
            <w:hideMark/>
          </w:tcPr>
          <w:p w14:paraId="48CF9209"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5E223AB6" w14:textId="77777777" w:rsidR="00A90219" w:rsidRPr="008139CA" w:rsidRDefault="00A90219">
            <w:pPr>
              <w:rPr>
                <w:rFonts w:ascii="Arial" w:hAnsi="Arial" w:cs="Arial"/>
              </w:rPr>
            </w:pPr>
            <w:r w:rsidRPr="008139CA">
              <w:rPr>
                <w:rFonts w:ascii="Arial" w:hAnsi="Arial" w:cs="Arial"/>
              </w:rPr>
              <w:t>C</w:t>
            </w:r>
          </w:p>
        </w:tc>
      </w:tr>
      <w:tr w:rsidR="00A90219" w:rsidRPr="00EE29F0" w14:paraId="4BA5372A" w14:textId="77777777" w:rsidTr="00A90219">
        <w:trPr>
          <w:trHeight w:val="320"/>
        </w:trPr>
        <w:tc>
          <w:tcPr>
            <w:tcW w:w="1795" w:type="dxa"/>
            <w:vMerge/>
            <w:noWrap/>
            <w:hideMark/>
          </w:tcPr>
          <w:p w14:paraId="60EAF75B" w14:textId="4B1F3732" w:rsidR="00A90219" w:rsidRPr="008139CA" w:rsidRDefault="00A90219" w:rsidP="00763842">
            <w:pPr>
              <w:rPr>
                <w:rFonts w:ascii="Arial" w:hAnsi="Arial" w:cs="Arial"/>
              </w:rPr>
            </w:pPr>
          </w:p>
        </w:tc>
        <w:tc>
          <w:tcPr>
            <w:tcW w:w="2700" w:type="dxa"/>
            <w:vMerge/>
            <w:noWrap/>
            <w:hideMark/>
          </w:tcPr>
          <w:p w14:paraId="312046A9" w14:textId="3B75FEE6" w:rsidR="00A90219" w:rsidRPr="008139CA" w:rsidRDefault="00A90219" w:rsidP="009208D8">
            <w:pPr>
              <w:rPr>
                <w:rFonts w:ascii="Arial" w:hAnsi="Arial" w:cs="Arial"/>
              </w:rPr>
            </w:pPr>
          </w:p>
        </w:tc>
        <w:tc>
          <w:tcPr>
            <w:tcW w:w="2160" w:type="dxa"/>
            <w:noWrap/>
            <w:hideMark/>
          </w:tcPr>
          <w:p w14:paraId="3E438AC0" w14:textId="77777777" w:rsidR="00A90219" w:rsidRPr="008139CA" w:rsidRDefault="00A90219">
            <w:pPr>
              <w:rPr>
                <w:rFonts w:ascii="Arial" w:hAnsi="Arial" w:cs="Arial"/>
              </w:rPr>
            </w:pPr>
            <w:r w:rsidRPr="008139CA">
              <w:rPr>
                <w:rFonts w:ascii="Arial" w:hAnsi="Arial" w:cs="Arial"/>
              </w:rPr>
              <w:t>rs7839041</w:t>
            </w:r>
          </w:p>
        </w:tc>
        <w:tc>
          <w:tcPr>
            <w:tcW w:w="1440" w:type="dxa"/>
            <w:noWrap/>
            <w:hideMark/>
          </w:tcPr>
          <w:p w14:paraId="402EBAEC"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5BC5BB09" w14:textId="77777777" w:rsidR="00A90219" w:rsidRPr="008139CA" w:rsidRDefault="00A90219">
            <w:pPr>
              <w:rPr>
                <w:rFonts w:ascii="Arial" w:hAnsi="Arial" w:cs="Arial"/>
              </w:rPr>
            </w:pPr>
            <w:r w:rsidRPr="008139CA">
              <w:rPr>
                <w:rFonts w:ascii="Arial" w:hAnsi="Arial" w:cs="Arial"/>
              </w:rPr>
              <w:t>G</w:t>
            </w:r>
          </w:p>
        </w:tc>
      </w:tr>
      <w:tr w:rsidR="00A90219" w:rsidRPr="00EE29F0" w14:paraId="5CFD0862" w14:textId="77777777" w:rsidTr="00A90219">
        <w:trPr>
          <w:trHeight w:val="320"/>
        </w:trPr>
        <w:tc>
          <w:tcPr>
            <w:tcW w:w="1795" w:type="dxa"/>
            <w:vMerge/>
            <w:noWrap/>
            <w:hideMark/>
          </w:tcPr>
          <w:p w14:paraId="1C421981" w14:textId="203C80A1" w:rsidR="00A90219" w:rsidRPr="008139CA" w:rsidRDefault="00A90219" w:rsidP="00763842">
            <w:pPr>
              <w:rPr>
                <w:rFonts w:ascii="Arial" w:hAnsi="Arial" w:cs="Arial"/>
              </w:rPr>
            </w:pPr>
          </w:p>
        </w:tc>
        <w:tc>
          <w:tcPr>
            <w:tcW w:w="2700" w:type="dxa"/>
            <w:vMerge/>
            <w:noWrap/>
            <w:hideMark/>
          </w:tcPr>
          <w:p w14:paraId="2ED93C23" w14:textId="3BEA5C0C" w:rsidR="00A90219" w:rsidRPr="008139CA" w:rsidRDefault="00A90219" w:rsidP="009208D8">
            <w:pPr>
              <w:rPr>
                <w:rFonts w:ascii="Arial" w:hAnsi="Arial" w:cs="Arial"/>
              </w:rPr>
            </w:pPr>
          </w:p>
        </w:tc>
        <w:tc>
          <w:tcPr>
            <w:tcW w:w="2160" w:type="dxa"/>
            <w:noWrap/>
            <w:hideMark/>
          </w:tcPr>
          <w:p w14:paraId="5EE4CF1F" w14:textId="77777777" w:rsidR="00A90219" w:rsidRPr="008139CA" w:rsidRDefault="00A90219">
            <w:pPr>
              <w:rPr>
                <w:rFonts w:ascii="Arial" w:hAnsi="Arial" w:cs="Arial"/>
              </w:rPr>
            </w:pPr>
            <w:r w:rsidRPr="008139CA">
              <w:rPr>
                <w:rFonts w:ascii="Arial" w:hAnsi="Arial" w:cs="Arial"/>
              </w:rPr>
              <w:t>rs4922040</w:t>
            </w:r>
          </w:p>
        </w:tc>
        <w:tc>
          <w:tcPr>
            <w:tcW w:w="1440" w:type="dxa"/>
            <w:noWrap/>
            <w:hideMark/>
          </w:tcPr>
          <w:p w14:paraId="0AEAD240"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6D9089A2" w14:textId="77777777" w:rsidR="00A90219" w:rsidRPr="008139CA" w:rsidRDefault="00A90219">
            <w:pPr>
              <w:rPr>
                <w:rFonts w:ascii="Arial" w:hAnsi="Arial" w:cs="Arial"/>
              </w:rPr>
            </w:pPr>
            <w:r w:rsidRPr="008139CA">
              <w:rPr>
                <w:rFonts w:ascii="Arial" w:hAnsi="Arial" w:cs="Arial"/>
              </w:rPr>
              <w:t>T</w:t>
            </w:r>
          </w:p>
        </w:tc>
      </w:tr>
      <w:tr w:rsidR="00A90219" w:rsidRPr="00EE29F0" w14:paraId="4E06F456" w14:textId="77777777" w:rsidTr="00A90219">
        <w:trPr>
          <w:trHeight w:val="320"/>
        </w:trPr>
        <w:tc>
          <w:tcPr>
            <w:tcW w:w="1795" w:type="dxa"/>
            <w:vMerge/>
            <w:noWrap/>
            <w:hideMark/>
          </w:tcPr>
          <w:p w14:paraId="72376D3E" w14:textId="0150FF78" w:rsidR="00A90219" w:rsidRPr="008139CA" w:rsidRDefault="00A90219" w:rsidP="00763842">
            <w:pPr>
              <w:rPr>
                <w:rFonts w:ascii="Arial" w:hAnsi="Arial" w:cs="Arial"/>
              </w:rPr>
            </w:pPr>
          </w:p>
        </w:tc>
        <w:tc>
          <w:tcPr>
            <w:tcW w:w="2700" w:type="dxa"/>
            <w:vMerge/>
            <w:noWrap/>
            <w:hideMark/>
          </w:tcPr>
          <w:p w14:paraId="5366D4F7" w14:textId="2ECE94AB" w:rsidR="00A90219" w:rsidRPr="008139CA" w:rsidRDefault="00A90219" w:rsidP="009208D8">
            <w:pPr>
              <w:rPr>
                <w:rFonts w:ascii="Arial" w:hAnsi="Arial" w:cs="Arial"/>
              </w:rPr>
            </w:pPr>
          </w:p>
        </w:tc>
        <w:tc>
          <w:tcPr>
            <w:tcW w:w="2160" w:type="dxa"/>
            <w:noWrap/>
            <w:hideMark/>
          </w:tcPr>
          <w:p w14:paraId="2B04E1DF" w14:textId="77777777" w:rsidR="00A90219" w:rsidRPr="008139CA" w:rsidRDefault="00A90219">
            <w:pPr>
              <w:rPr>
                <w:rFonts w:ascii="Arial" w:hAnsi="Arial" w:cs="Arial"/>
              </w:rPr>
            </w:pPr>
            <w:r w:rsidRPr="008139CA">
              <w:rPr>
                <w:rFonts w:ascii="Arial" w:hAnsi="Arial" w:cs="Arial"/>
              </w:rPr>
              <w:t>rs73212588</w:t>
            </w:r>
          </w:p>
        </w:tc>
        <w:tc>
          <w:tcPr>
            <w:tcW w:w="1440" w:type="dxa"/>
            <w:noWrap/>
            <w:hideMark/>
          </w:tcPr>
          <w:p w14:paraId="7559EF31"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163A1A12" w14:textId="77777777" w:rsidR="00A90219" w:rsidRPr="008139CA" w:rsidRDefault="00A90219">
            <w:pPr>
              <w:rPr>
                <w:rFonts w:ascii="Arial" w:hAnsi="Arial" w:cs="Arial"/>
              </w:rPr>
            </w:pPr>
            <w:r w:rsidRPr="008139CA">
              <w:rPr>
                <w:rFonts w:ascii="Arial" w:hAnsi="Arial" w:cs="Arial"/>
              </w:rPr>
              <w:t>A</w:t>
            </w:r>
          </w:p>
        </w:tc>
      </w:tr>
      <w:tr w:rsidR="00A90219" w:rsidRPr="00EE29F0" w14:paraId="04056B3A" w14:textId="77777777" w:rsidTr="00A90219">
        <w:trPr>
          <w:trHeight w:val="320"/>
        </w:trPr>
        <w:tc>
          <w:tcPr>
            <w:tcW w:w="1795" w:type="dxa"/>
            <w:vMerge/>
            <w:noWrap/>
            <w:hideMark/>
          </w:tcPr>
          <w:p w14:paraId="7BD8723D" w14:textId="5F90B292" w:rsidR="00A90219" w:rsidRPr="008139CA" w:rsidRDefault="00A90219" w:rsidP="00763842">
            <w:pPr>
              <w:rPr>
                <w:rFonts w:ascii="Arial" w:hAnsi="Arial" w:cs="Arial"/>
              </w:rPr>
            </w:pPr>
          </w:p>
        </w:tc>
        <w:tc>
          <w:tcPr>
            <w:tcW w:w="2700" w:type="dxa"/>
            <w:vMerge/>
            <w:noWrap/>
            <w:hideMark/>
          </w:tcPr>
          <w:p w14:paraId="39A376B0" w14:textId="45C4CECD" w:rsidR="00A90219" w:rsidRPr="008139CA" w:rsidRDefault="00A90219" w:rsidP="009208D8">
            <w:pPr>
              <w:rPr>
                <w:rFonts w:ascii="Arial" w:hAnsi="Arial" w:cs="Arial"/>
              </w:rPr>
            </w:pPr>
          </w:p>
        </w:tc>
        <w:tc>
          <w:tcPr>
            <w:tcW w:w="2160" w:type="dxa"/>
            <w:noWrap/>
            <w:hideMark/>
          </w:tcPr>
          <w:p w14:paraId="4F0D0066" w14:textId="77777777" w:rsidR="00A90219" w:rsidRPr="008139CA" w:rsidRDefault="00A90219">
            <w:pPr>
              <w:rPr>
                <w:rFonts w:ascii="Arial" w:hAnsi="Arial" w:cs="Arial"/>
              </w:rPr>
            </w:pPr>
            <w:r w:rsidRPr="008139CA">
              <w:rPr>
                <w:rFonts w:ascii="Arial" w:hAnsi="Arial" w:cs="Arial"/>
              </w:rPr>
              <w:t>rs17480272</w:t>
            </w:r>
          </w:p>
        </w:tc>
        <w:tc>
          <w:tcPr>
            <w:tcW w:w="1440" w:type="dxa"/>
            <w:noWrap/>
            <w:hideMark/>
          </w:tcPr>
          <w:p w14:paraId="40D52751"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4C52153C" w14:textId="77777777" w:rsidR="00A90219" w:rsidRPr="008139CA" w:rsidRDefault="00A90219">
            <w:pPr>
              <w:rPr>
                <w:rFonts w:ascii="Arial" w:hAnsi="Arial" w:cs="Arial"/>
              </w:rPr>
            </w:pPr>
            <w:r w:rsidRPr="008139CA">
              <w:rPr>
                <w:rFonts w:ascii="Arial" w:hAnsi="Arial" w:cs="Arial"/>
              </w:rPr>
              <w:t>C</w:t>
            </w:r>
          </w:p>
        </w:tc>
      </w:tr>
      <w:tr w:rsidR="00A90219" w:rsidRPr="00EE29F0" w14:paraId="038CE485" w14:textId="77777777" w:rsidTr="00A90219">
        <w:trPr>
          <w:trHeight w:val="320"/>
        </w:trPr>
        <w:tc>
          <w:tcPr>
            <w:tcW w:w="1795" w:type="dxa"/>
            <w:vMerge/>
            <w:noWrap/>
            <w:hideMark/>
          </w:tcPr>
          <w:p w14:paraId="5EEF4E09" w14:textId="43B3B0FC" w:rsidR="00A90219" w:rsidRPr="008139CA" w:rsidRDefault="00A90219" w:rsidP="00763842">
            <w:pPr>
              <w:rPr>
                <w:rFonts w:ascii="Arial" w:hAnsi="Arial" w:cs="Arial"/>
              </w:rPr>
            </w:pPr>
          </w:p>
        </w:tc>
        <w:tc>
          <w:tcPr>
            <w:tcW w:w="2700" w:type="dxa"/>
            <w:vMerge/>
            <w:noWrap/>
            <w:hideMark/>
          </w:tcPr>
          <w:p w14:paraId="1D91916E" w14:textId="5A4CDBD7" w:rsidR="00A90219" w:rsidRPr="008139CA" w:rsidRDefault="00A90219" w:rsidP="009208D8">
            <w:pPr>
              <w:rPr>
                <w:rFonts w:ascii="Arial" w:hAnsi="Arial" w:cs="Arial"/>
              </w:rPr>
            </w:pPr>
          </w:p>
        </w:tc>
        <w:tc>
          <w:tcPr>
            <w:tcW w:w="2160" w:type="dxa"/>
            <w:noWrap/>
            <w:hideMark/>
          </w:tcPr>
          <w:p w14:paraId="7484DA7C" w14:textId="77777777" w:rsidR="00A90219" w:rsidRPr="008139CA" w:rsidRDefault="00A90219">
            <w:pPr>
              <w:rPr>
                <w:rFonts w:ascii="Arial" w:hAnsi="Arial" w:cs="Arial"/>
              </w:rPr>
            </w:pPr>
            <w:r w:rsidRPr="008139CA">
              <w:rPr>
                <w:rFonts w:ascii="Arial" w:hAnsi="Arial" w:cs="Arial"/>
              </w:rPr>
              <w:t>rs111690117</w:t>
            </w:r>
          </w:p>
        </w:tc>
        <w:tc>
          <w:tcPr>
            <w:tcW w:w="1440" w:type="dxa"/>
            <w:noWrap/>
            <w:hideMark/>
          </w:tcPr>
          <w:p w14:paraId="27BEC9B9"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5D4D8FA7" w14:textId="77777777" w:rsidR="00A90219" w:rsidRPr="008139CA" w:rsidRDefault="00A90219">
            <w:pPr>
              <w:rPr>
                <w:rFonts w:ascii="Arial" w:hAnsi="Arial" w:cs="Arial"/>
              </w:rPr>
            </w:pPr>
            <w:r w:rsidRPr="008139CA">
              <w:rPr>
                <w:rFonts w:ascii="Arial" w:hAnsi="Arial" w:cs="Arial"/>
              </w:rPr>
              <w:t>G</w:t>
            </w:r>
          </w:p>
        </w:tc>
      </w:tr>
      <w:tr w:rsidR="00A90219" w:rsidRPr="00EE29F0" w14:paraId="0E5DB315" w14:textId="77777777" w:rsidTr="00A90219">
        <w:trPr>
          <w:trHeight w:val="320"/>
        </w:trPr>
        <w:tc>
          <w:tcPr>
            <w:tcW w:w="1795" w:type="dxa"/>
            <w:vMerge/>
            <w:noWrap/>
            <w:hideMark/>
          </w:tcPr>
          <w:p w14:paraId="4F27768A" w14:textId="62EE4203" w:rsidR="00A90219" w:rsidRPr="008139CA" w:rsidRDefault="00A90219" w:rsidP="00763842">
            <w:pPr>
              <w:rPr>
                <w:rFonts w:ascii="Arial" w:hAnsi="Arial" w:cs="Arial"/>
              </w:rPr>
            </w:pPr>
          </w:p>
        </w:tc>
        <w:tc>
          <w:tcPr>
            <w:tcW w:w="2700" w:type="dxa"/>
            <w:vMerge/>
            <w:noWrap/>
            <w:hideMark/>
          </w:tcPr>
          <w:p w14:paraId="37FB7D20" w14:textId="1C246DFF" w:rsidR="00A90219" w:rsidRPr="008139CA" w:rsidRDefault="00A90219" w:rsidP="009208D8">
            <w:pPr>
              <w:rPr>
                <w:rFonts w:ascii="Arial" w:hAnsi="Arial" w:cs="Arial"/>
              </w:rPr>
            </w:pPr>
          </w:p>
        </w:tc>
        <w:tc>
          <w:tcPr>
            <w:tcW w:w="2160" w:type="dxa"/>
            <w:noWrap/>
            <w:hideMark/>
          </w:tcPr>
          <w:p w14:paraId="45FC0B2B" w14:textId="77777777" w:rsidR="00A90219" w:rsidRPr="008139CA" w:rsidRDefault="00A90219">
            <w:pPr>
              <w:rPr>
                <w:rFonts w:ascii="Arial" w:hAnsi="Arial" w:cs="Arial"/>
              </w:rPr>
            </w:pPr>
            <w:r w:rsidRPr="008139CA">
              <w:rPr>
                <w:rFonts w:ascii="Arial" w:hAnsi="Arial" w:cs="Arial"/>
              </w:rPr>
              <w:t>rs111698088</w:t>
            </w:r>
          </w:p>
        </w:tc>
        <w:tc>
          <w:tcPr>
            <w:tcW w:w="1440" w:type="dxa"/>
            <w:noWrap/>
            <w:hideMark/>
          </w:tcPr>
          <w:p w14:paraId="71454297"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0918901F" w14:textId="77777777" w:rsidR="00A90219" w:rsidRPr="008139CA" w:rsidRDefault="00A90219">
            <w:pPr>
              <w:rPr>
                <w:rFonts w:ascii="Arial" w:hAnsi="Arial" w:cs="Arial"/>
              </w:rPr>
            </w:pPr>
            <w:r w:rsidRPr="008139CA">
              <w:rPr>
                <w:rFonts w:ascii="Arial" w:hAnsi="Arial" w:cs="Arial"/>
              </w:rPr>
              <w:t>G</w:t>
            </w:r>
          </w:p>
        </w:tc>
      </w:tr>
      <w:tr w:rsidR="00A90219" w:rsidRPr="00EE29F0" w14:paraId="4B72B37B" w14:textId="77777777" w:rsidTr="00A90219">
        <w:trPr>
          <w:trHeight w:val="320"/>
        </w:trPr>
        <w:tc>
          <w:tcPr>
            <w:tcW w:w="1795" w:type="dxa"/>
            <w:vMerge/>
            <w:noWrap/>
            <w:hideMark/>
          </w:tcPr>
          <w:p w14:paraId="3BABDA7C" w14:textId="56ADD0A7" w:rsidR="00A90219" w:rsidRPr="008139CA" w:rsidRDefault="00A90219" w:rsidP="00763842">
            <w:pPr>
              <w:rPr>
                <w:rFonts w:ascii="Arial" w:hAnsi="Arial" w:cs="Arial"/>
              </w:rPr>
            </w:pPr>
          </w:p>
        </w:tc>
        <w:tc>
          <w:tcPr>
            <w:tcW w:w="2700" w:type="dxa"/>
            <w:vMerge/>
            <w:noWrap/>
            <w:hideMark/>
          </w:tcPr>
          <w:p w14:paraId="4AE9A72E" w14:textId="370EE832" w:rsidR="00A90219" w:rsidRPr="008139CA" w:rsidRDefault="00A90219" w:rsidP="009208D8">
            <w:pPr>
              <w:rPr>
                <w:rFonts w:ascii="Arial" w:hAnsi="Arial" w:cs="Arial"/>
              </w:rPr>
            </w:pPr>
          </w:p>
        </w:tc>
        <w:tc>
          <w:tcPr>
            <w:tcW w:w="2160" w:type="dxa"/>
            <w:noWrap/>
            <w:hideMark/>
          </w:tcPr>
          <w:p w14:paraId="00BF6B47" w14:textId="77777777" w:rsidR="00A90219" w:rsidRPr="008139CA" w:rsidRDefault="00A90219">
            <w:pPr>
              <w:rPr>
                <w:rFonts w:ascii="Arial" w:hAnsi="Arial" w:cs="Arial"/>
              </w:rPr>
            </w:pPr>
            <w:r w:rsidRPr="008139CA">
              <w:rPr>
                <w:rFonts w:ascii="Arial" w:hAnsi="Arial" w:cs="Arial"/>
              </w:rPr>
              <w:t>rs1561747</w:t>
            </w:r>
          </w:p>
        </w:tc>
        <w:tc>
          <w:tcPr>
            <w:tcW w:w="1440" w:type="dxa"/>
            <w:noWrap/>
            <w:hideMark/>
          </w:tcPr>
          <w:p w14:paraId="4A8334EB"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26920912" w14:textId="77777777" w:rsidR="00A90219" w:rsidRPr="008139CA" w:rsidRDefault="00A90219">
            <w:pPr>
              <w:rPr>
                <w:rFonts w:ascii="Arial" w:hAnsi="Arial" w:cs="Arial"/>
              </w:rPr>
            </w:pPr>
            <w:r w:rsidRPr="008139CA">
              <w:rPr>
                <w:rFonts w:ascii="Arial" w:hAnsi="Arial" w:cs="Arial"/>
              </w:rPr>
              <w:t>C</w:t>
            </w:r>
          </w:p>
        </w:tc>
      </w:tr>
      <w:tr w:rsidR="00A90219" w:rsidRPr="00EE29F0" w14:paraId="1235CD18" w14:textId="77777777" w:rsidTr="00A90219">
        <w:trPr>
          <w:trHeight w:val="320"/>
        </w:trPr>
        <w:tc>
          <w:tcPr>
            <w:tcW w:w="1795" w:type="dxa"/>
            <w:vMerge/>
            <w:noWrap/>
            <w:hideMark/>
          </w:tcPr>
          <w:p w14:paraId="0A5C5B84" w14:textId="131EE794" w:rsidR="00A90219" w:rsidRPr="008139CA" w:rsidRDefault="00A90219" w:rsidP="00763842">
            <w:pPr>
              <w:rPr>
                <w:rFonts w:ascii="Arial" w:hAnsi="Arial" w:cs="Arial"/>
              </w:rPr>
            </w:pPr>
          </w:p>
        </w:tc>
        <w:tc>
          <w:tcPr>
            <w:tcW w:w="2700" w:type="dxa"/>
            <w:vMerge/>
            <w:noWrap/>
            <w:hideMark/>
          </w:tcPr>
          <w:p w14:paraId="142F84AA" w14:textId="356FCD57" w:rsidR="00A90219" w:rsidRPr="008139CA" w:rsidRDefault="00A90219" w:rsidP="009208D8">
            <w:pPr>
              <w:rPr>
                <w:rFonts w:ascii="Arial" w:hAnsi="Arial" w:cs="Arial"/>
              </w:rPr>
            </w:pPr>
          </w:p>
        </w:tc>
        <w:tc>
          <w:tcPr>
            <w:tcW w:w="2160" w:type="dxa"/>
            <w:noWrap/>
            <w:hideMark/>
          </w:tcPr>
          <w:p w14:paraId="7E011996" w14:textId="77777777" w:rsidR="00A90219" w:rsidRPr="008139CA" w:rsidRDefault="00A90219">
            <w:pPr>
              <w:rPr>
                <w:rFonts w:ascii="Arial" w:hAnsi="Arial" w:cs="Arial"/>
              </w:rPr>
            </w:pPr>
            <w:r w:rsidRPr="008139CA">
              <w:rPr>
                <w:rFonts w:ascii="Arial" w:hAnsi="Arial" w:cs="Arial"/>
              </w:rPr>
              <w:t>rs7818070</w:t>
            </w:r>
          </w:p>
        </w:tc>
        <w:tc>
          <w:tcPr>
            <w:tcW w:w="1440" w:type="dxa"/>
            <w:noWrap/>
            <w:hideMark/>
          </w:tcPr>
          <w:p w14:paraId="0B3F99AA"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21F6C023" w14:textId="77777777" w:rsidR="00A90219" w:rsidRPr="008139CA" w:rsidRDefault="00A90219">
            <w:pPr>
              <w:rPr>
                <w:rFonts w:ascii="Arial" w:hAnsi="Arial" w:cs="Arial"/>
              </w:rPr>
            </w:pPr>
            <w:r w:rsidRPr="008139CA">
              <w:rPr>
                <w:rFonts w:ascii="Arial" w:hAnsi="Arial" w:cs="Arial"/>
              </w:rPr>
              <w:t>A</w:t>
            </w:r>
          </w:p>
        </w:tc>
      </w:tr>
      <w:tr w:rsidR="00A90219" w:rsidRPr="00EE29F0" w14:paraId="4D6D7639" w14:textId="77777777" w:rsidTr="00A90219">
        <w:trPr>
          <w:trHeight w:val="320"/>
        </w:trPr>
        <w:tc>
          <w:tcPr>
            <w:tcW w:w="1795" w:type="dxa"/>
            <w:vMerge/>
            <w:noWrap/>
            <w:hideMark/>
          </w:tcPr>
          <w:p w14:paraId="3509C50C" w14:textId="50C44E34" w:rsidR="00A90219" w:rsidRPr="008139CA" w:rsidRDefault="00A90219" w:rsidP="00763842">
            <w:pPr>
              <w:rPr>
                <w:rFonts w:ascii="Arial" w:hAnsi="Arial" w:cs="Arial"/>
              </w:rPr>
            </w:pPr>
          </w:p>
        </w:tc>
        <w:tc>
          <w:tcPr>
            <w:tcW w:w="2700" w:type="dxa"/>
            <w:vMerge/>
            <w:noWrap/>
            <w:hideMark/>
          </w:tcPr>
          <w:p w14:paraId="52D92118" w14:textId="0519D8E6" w:rsidR="00A90219" w:rsidRPr="008139CA" w:rsidRDefault="00A90219" w:rsidP="009208D8">
            <w:pPr>
              <w:rPr>
                <w:rFonts w:ascii="Arial" w:hAnsi="Arial" w:cs="Arial"/>
              </w:rPr>
            </w:pPr>
          </w:p>
        </w:tc>
        <w:tc>
          <w:tcPr>
            <w:tcW w:w="2160" w:type="dxa"/>
            <w:noWrap/>
            <w:hideMark/>
          </w:tcPr>
          <w:p w14:paraId="6ED77759" w14:textId="77777777" w:rsidR="00A90219" w:rsidRPr="008139CA" w:rsidRDefault="00A90219">
            <w:pPr>
              <w:rPr>
                <w:rFonts w:ascii="Arial" w:hAnsi="Arial" w:cs="Arial"/>
              </w:rPr>
            </w:pPr>
            <w:r w:rsidRPr="008139CA">
              <w:rPr>
                <w:rFonts w:ascii="Arial" w:hAnsi="Arial" w:cs="Arial"/>
              </w:rPr>
              <w:t>rs295</w:t>
            </w:r>
          </w:p>
        </w:tc>
        <w:tc>
          <w:tcPr>
            <w:tcW w:w="1440" w:type="dxa"/>
            <w:noWrap/>
            <w:hideMark/>
          </w:tcPr>
          <w:p w14:paraId="5B0A852B"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3DA3BBEE" w14:textId="77777777" w:rsidR="00A90219" w:rsidRPr="008139CA" w:rsidRDefault="00A90219">
            <w:pPr>
              <w:rPr>
                <w:rFonts w:ascii="Arial" w:hAnsi="Arial" w:cs="Arial"/>
              </w:rPr>
            </w:pPr>
            <w:r w:rsidRPr="008139CA">
              <w:rPr>
                <w:rFonts w:ascii="Arial" w:hAnsi="Arial" w:cs="Arial"/>
              </w:rPr>
              <w:t>C</w:t>
            </w:r>
          </w:p>
        </w:tc>
      </w:tr>
      <w:tr w:rsidR="00A90219" w:rsidRPr="00EE29F0" w14:paraId="2C5C2C4B" w14:textId="77777777" w:rsidTr="00A90219">
        <w:trPr>
          <w:trHeight w:val="320"/>
        </w:trPr>
        <w:tc>
          <w:tcPr>
            <w:tcW w:w="1795" w:type="dxa"/>
            <w:vMerge/>
            <w:noWrap/>
            <w:hideMark/>
          </w:tcPr>
          <w:p w14:paraId="7B5D3D99" w14:textId="767D9628" w:rsidR="00A90219" w:rsidRPr="008139CA" w:rsidRDefault="00A90219" w:rsidP="00763842">
            <w:pPr>
              <w:rPr>
                <w:rFonts w:ascii="Arial" w:hAnsi="Arial" w:cs="Arial"/>
              </w:rPr>
            </w:pPr>
          </w:p>
        </w:tc>
        <w:tc>
          <w:tcPr>
            <w:tcW w:w="2700" w:type="dxa"/>
            <w:vMerge/>
            <w:noWrap/>
            <w:hideMark/>
          </w:tcPr>
          <w:p w14:paraId="43110F11" w14:textId="65386291" w:rsidR="00A90219" w:rsidRPr="008139CA" w:rsidRDefault="00A90219" w:rsidP="009208D8">
            <w:pPr>
              <w:rPr>
                <w:rFonts w:ascii="Arial" w:hAnsi="Arial" w:cs="Arial"/>
              </w:rPr>
            </w:pPr>
          </w:p>
        </w:tc>
        <w:tc>
          <w:tcPr>
            <w:tcW w:w="2160" w:type="dxa"/>
            <w:noWrap/>
            <w:hideMark/>
          </w:tcPr>
          <w:p w14:paraId="007BDC04" w14:textId="77777777" w:rsidR="00A90219" w:rsidRPr="008139CA" w:rsidRDefault="00A90219">
            <w:pPr>
              <w:rPr>
                <w:rFonts w:ascii="Arial" w:hAnsi="Arial" w:cs="Arial"/>
              </w:rPr>
            </w:pPr>
            <w:r w:rsidRPr="008139CA">
              <w:rPr>
                <w:rFonts w:ascii="Arial" w:hAnsi="Arial" w:cs="Arial"/>
              </w:rPr>
              <w:t>rs115849089</w:t>
            </w:r>
          </w:p>
        </w:tc>
        <w:tc>
          <w:tcPr>
            <w:tcW w:w="1440" w:type="dxa"/>
            <w:noWrap/>
            <w:hideMark/>
          </w:tcPr>
          <w:p w14:paraId="2AB43AF4" w14:textId="77777777" w:rsidR="00A90219" w:rsidRPr="008139CA" w:rsidRDefault="00A90219">
            <w:pPr>
              <w:rPr>
                <w:rFonts w:ascii="Arial" w:hAnsi="Arial" w:cs="Arial"/>
              </w:rPr>
            </w:pPr>
            <w:r w:rsidRPr="008139CA">
              <w:rPr>
                <w:rFonts w:ascii="Arial" w:hAnsi="Arial" w:cs="Arial"/>
              </w:rPr>
              <w:t>G</w:t>
            </w:r>
          </w:p>
        </w:tc>
        <w:tc>
          <w:tcPr>
            <w:tcW w:w="1255" w:type="dxa"/>
            <w:noWrap/>
            <w:hideMark/>
          </w:tcPr>
          <w:p w14:paraId="5F4670A4" w14:textId="77777777" w:rsidR="00A90219" w:rsidRPr="008139CA" w:rsidRDefault="00A90219">
            <w:pPr>
              <w:rPr>
                <w:rFonts w:ascii="Arial" w:hAnsi="Arial" w:cs="Arial"/>
              </w:rPr>
            </w:pPr>
            <w:r w:rsidRPr="008139CA">
              <w:rPr>
                <w:rFonts w:ascii="Arial" w:hAnsi="Arial" w:cs="Arial"/>
              </w:rPr>
              <w:t>A</w:t>
            </w:r>
          </w:p>
        </w:tc>
      </w:tr>
      <w:tr w:rsidR="00A90219" w:rsidRPr="00EE29F0" w14:paraId="30B3B4E7" w14:textId="77777777" w:rsidTr="00A90219">
        <w:trPr>
          <w:trHeight w:val="320"/>
        </w:trPr>
        <w:tc>
          <w:tcPr>
            <w:tcW w:w="1795" w:type="dxa"/>
            <w:vMerge/>
            <w:noWrap/>
            <w:hideMark/>
          </w:tcPr>
          <w:p w14:paraId="671BF9D5" w14:textId="1CB7DA06" w:rsidR="00A90219" w:rsidRPr="008139CA" w:rsidRDefault="00A90219" w:rsidP="00763842">
            <w:pPr>
              <w:rPr>
                <w:rFonts w:ascii="Arial" w:hAnsi="Arial" w:cs="Arial"/>
              </w:rPr>
            </w:pPr>
          </w:p>
        </w:tc>
        <w:tc>
          <w:tcPr>
            <w:tcW w:w="2700" w:type="dxa"/>
            <w:vMerge/>
            <w:noWrap/>
            <w:hideMark/>
          </w:tcPr>
          <w:p w14:paraId="374C503F" w14:textId="2B851703" w:rsidR="00A90219" w:rsidRPr="008139CA" w:rsidRDefault="00A90219" w:rsidP="009208D8">
            <w:pPr>
              <w:rPr>
                <w:rFonts w:ascii="Arial" w:hAnsi="Arial" w:cs="Arial"/>
              </w:rPr>
            </w:pPr>
          </w:p>
        </w:tc>
        <w:tc>
          <w:tcPr>
            <w:tcW w:w="2160" w:type="dxa"/>
            <w:noWrap/>
            <w:hideMark/>
          </w:tcPr>
          <w:p w14:paraId="05AF61FF" w14:textId="77777777" w:rsidR="00A90219" w:rsidRPr="008139CA" w:rsidRDefault="00A90219">
            <w:pPr>
              <w:rPr>
                <w:rFonts w:ascii="Arial" w:hAnsi="Arial" w:cs="Arial"/>
              </w:rPr>
            </w:pPr>
            <w:r w:rsidRPr="008139CA">
              <w:rPr>
                <w:rFonts w:ascii="Arial" w:hAnsi="Arial" w:cs="Arial"/>
              </w:rPr>
              <w:t>rs4128744</w:t>
            </w:r>
          </w:p>
        </w:tc>
        <w:tc>
          <w:tcPr>
            <w:tcW w:w="1440" w:type="dxa"/>
            <w:noWrap/>
            <w:hideMark/>
          </w:tcPr>
          <w:p w14:paraId="344F36B3"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5DF23A4E" w14:textId="77777777" w:rsidR="00A90219" w:rsidRPr="008139CA" w:rsidRDefault="00A90219">
            <w:pPr>
              <w:rPr>
                <w:rFonts w:ascii="Arial" w:hAnsi="Arial" w:cs="Arial"/>
              </w:rPr>
            </w:pPr>
            <w:r w:rsidRPr="008139CA">
              <w:rPr>
                <w:rFonts w:ascii="Arial" w:hAnsi="Arial" w:cs="Arial"/>
              </w:rPr>
              <w:t>T</w:t>
            </w:r>
          </w:p>
        </w:tc>
      </w:tr>
      <w:tr w:rsidR="00A90219" w:rsidRPr="00EE29F0" w14:paraId="07AEDBD1" w14:textId="77777777" w:rsidTr="00A90219">
        <w:trPr>
          <w:trHeight w:val="320"/>
        </w:trPr>
        <w:tc>
          <w:tcPr>
            <w:tcW w:w="1795" w:type="dxa"/>
            <w:vMerge/>
            <w:noWrap/>
            <w:hideMark/>
          </w:tcPr>
          <w:p w14:paraId="792FD157" w14:textId="1D0BEA9C" w:rsidR="00A90219" w:rsidRPr="008139CA" w:rsidRDefault="00A90219" w:rsidP="00763842">
            <w:pPr>
              <w:rPr>
                <w:rFonts w:ascii="Arial" w:hAnsi="Arial" w:cs="Arial"/>
              </w:rPr>
            </w:pPr>
          </w:p>
        </w:tc>
        <w:tc>
          <w:tcPr>
            <w:tcW w:w="2700" w:type="dxa"/>
            <w:vMerge/>
            <w:noWrap/>
            <w:hideMark/>
          </w:tcPr>
          <w:p w14:paraId="3A7EE520" w14:textId="71C493B1" w:rsidR="00A90219" w:rsidRPr="008139CA" w:rsidRDefault="00A90219" w:rsidP="009208D8">
            <w:pPr>
              <w:rPr>
                <w:rFonts w:ascii="Arial" w:hAnsi="Arial" w:cs="Arial"/>
              </w:rPr>
            </w:pPr>
          </w:p>
        </w:tc>
        <w:tc>
          <w:tcPr>
            <w:tcW w:w="2160" w:type="dxa"/>
            <w:noWrap/>
            <w:hideMark/>
          </w:tcPr>
          <w:p w14:paraId="3128D378" w14:textId="77777777" w:rsidR="00A90219" w:rsidRPr="008139CA" w:rsidRDefault="00A90219">
            <w:pPr>
              <w:rPr>
                <w:rFonts w:ascii="Arial" w:hAnsi="Arial" w:cs="Arial"/>
              </w:rPr>
            </w:pPr>
            <w:r w:rsidRPr="008139CA">
              <w:rPr>
                <w:rFonts w:ascii="Arial" w:hAnsi="Arial" w:cs="Arial"/>
              </w:rPr>
              <w:t>rs76722925</w:t>
            </w:r>
          </w:p>
        </w:tc>
        <w:tc>
          <w:tcPr>
            <w:tcW w:w="1440" w:type="dxa"/>
            <w:noWrap/>
            <w:hideMark/>
          </w:tcPr>
          <w:p w14:paraId="06456A14"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30033FAF" w14:textId="77777777" w:rsidR="00A90219" w:rsidRPr="008139CA" w:rsidRDefault="00A90219">
            <w:pPr>
              <w:rPr>
                <w:rFonts w:ascii="Arial" w:hAnsi="Arial" w:cs="Arial"/>
              </w:rPr>
            </w:pPr>
            <w:r w:rsidRPr="008139CA">
              <w:rPr>
                <w:rFonts w:ascii="Arial" w:hAnsi="Arial" w:cs="Arial"/>
              </w:rPr>
              <w:t>G</w:t>
            </w:r>
          </w:p>
        </w:tc>
      </w:tr>
      <w:tr w:rsidR="00A90219" w:rsidRPr="00EE29F0" w14:paraId="636AC1C3" w14:textId="77777777" w:rsidTr="00A90219">
        <w:trPr>
          <w:trHeight w:val="320"/>
        </w:trPr>
        <w:tc>
          <w:tcPr>
            <w:tcW w:w="1795" w:type="dxa"/>
            <w:vMerge/>
            <w:noWrap/>
            <w:hideMark/>
          </w:tcPr>
          <w:p w14:paraId="5A33A017" w14:textId="2BB3DE1D" w:rsidR="00A90219" w:rsidRPr="008139CA" w:rsidRDefault="00A90219" w:rsidP="00763842">
            <w:pPr>
              <w:rPr>
                <w:rFonts w:ascii="Arial" w:hAnsi="Arial" w:cs="Arial"/>
              </w:rPr>
            </w:pPr>
          </w:p>
        </w:tc>
        <w:tc>
          <w:tcPr>
            <w:tcW w:w="2700" w:type="dxa"/>
            <w:vMerge/>
            <w:noWrap/>
            <w:hideMark/>
          </w:tcPr>
          <w:p w14:paraId="099170EB" w14:textId="07C07F92" w:rsidR="00A90219" w:rsidRPr="008139CA" w:rsidRDefault="00A90219" w:rsidP="009208D8">
            <w:pPr>
              <w:rPr>
                <w:rFonts w:ascii="Arial" w:hAnsi="Arial" w:cs="Arial"/>
              </w:rPr>
            </w:pPr>
          </w:p>
        </w:tc>
        <w:tc>
          <w:tcPr>
            <w:tcW w:w="2160" w:type="dxa"/>
            <w:noWrap/>
            <w:hideMark/>
          </w:tcPr>
          <w:p w14:paraId="2BA5A3B1" w14:textId="77777777" w:rsidR="00A90219" w:rsidRPr="008139CA" w:rsidRDefault="00A90219">
            <w:pPr>
              <w:rPr>
                <w:rFonts w:ascii="Arial" w:hAnsi="Arial" w:cs="Arial"/>
              </w:rPr>
            </w:pPr>
            <w:r w:rsidRPr="008139CA">
              <w:rPr>
                <w:rFonts w:ascii="Arial" w:hAnsi="Arial" w:cs="Arial"/>
              </w:rPr>
              <w:t>rs28597716</w:t>
            </w:r>
          </w:p>
        </w:tc>
        <w:tc>
          <w:tcPr>
            <w:tcW w:w="1440" w:type="dxa"/>
            <w:noWrap/>
            <w:hideMark/>
          </w:tcPr>
          <w:p w14:paraId="0C85793F" w14:textId="77777777" w:rsidR="00A90219" w:rsidRPr="008139CA" w:rsidRDefault="00A90219">
            <w:pPr>
              <w:rPr>
                <w:rFonts w:ascii="Arial" w:hAnsi="Arial" w:cs="Arial"/>
              </w:rPr>
            </w:pPr>
            <w:r w:rsidRPr="008139CA">
              <w:rPr>
                <w:rFonts w:ascii="Arial" w:hAnsi="Arial" w:cs="Arial"/>
              </w:rPr>
              <w:t>A</w:t>
            </w:r>
          </w:p>
        </w:tc>
        <w:tc>
          <w:tcPr>
            <w:tcW w:w="1255" w:type="dxa"/>
            <w:noWrap/>
            <w:hideMark/>
          </w:tcPr>
          <w:p w14:paraId="77892559" w14:textId="77777777" w:rsidR="00A90219" w:rsidRPr="008139CA" w:rsidRDefault="00A90219">
            <w:pPr>
              <w:rPr>
                <w:rFonts w:ascii="Arial" w:hAnsi="Arial" w:cs="Arial"/>
              </w:rPr>
            </w:pPr>
            <w:r w:rsidRPr="008139CA">
              <w:rPr>
                <w:rFonts w:ascii="Arial" w:hAnsi="Arial" w:cs="Arial"/>
              </w:rPr>
              <w:t>G</w:t>
            </w:r>
          </w:p>
        </w:tc>
      </w:tr>
      <w:tr w:rsidR="00A90219" w:rsidRPr="00EE29F0" w14:paraId="051B8E8C" w14:textId="77777777" w:rsidTr="00A90219">
        <w:trPr>
          <w:trHeight w:val="320"/>
        </w:trPr>
        <w:tc>
          <w:tcPr>
            <w:tcW w:w="1795" w:type="dxa"/>
            <w:vMerge/>
            <w:noWrap/>
            <w:hideMark/>
          </w:tcPr>
          <w:p w14:paraId="11984E8D" w14:textId="1F31215E" w:rsidR="00A90219" w:rsidRPr="008139CA" w:rsidRDefault="00A90219" w:rsidP="00763842">
            <w:pPr>
              <w:rPr>
                <w:rFonts w:ascii="Arial" w:hAnsi="Arial" w:cs="Arial"/>
              </w:rPr>
            </w:pPr>
          </w:p>
        </w:tc>
        <w:tc>
          <w:tcPr>
            <w:tcW w:w="2700" w:type="dxa"/>
            <w:vMerge/>
            <w:noWrap/>
            <w:hideMark/>
          </w:tcPr>
          <w:p w14:paraId="1B0A429A" w14:textId="3B02D3D0" w:rsidR="00A90219" w:rsidRPr="008139CA" w:rsidRDefault="00A90219" w:rsidP="009208D8">
            <w:pPr>
              <w:rPr>
                <w:rFonts w:ascii="Arial" w:hAnsi="Arial" w:cs="Arial"/>
              </w:rPr>
            </w:pPr>
          </w:p>
        </w:tc>
        <w:tc>
          <w:tcPr>
            <w:tcW w:w="2160" w:type="dxa"/>
            <w:noWrap/>
            <w:hideMark/>
          </w:tcPr>
          <w:p w14:paraId="73A9DD71" w14:textId="77777777" w:rsidR="00A90219" w:rsidRPr="008139CA" w:rsidRDefault="00A90219">
            <w:pPr>
              <w:rPr>
                <w:rFonts w:ascii="Arial" w:hAnsi="Arial" w:cs="Arial"/>
              </w:rPr>
            </w:pPr>
            <w:r w:rsidRPr="008139CA">
              <w:rPr>
                <w:rFonts w:ascii="Arial" w:hAnsi="Arial" w:cs="Arial"/>
              </w:rPr>
              <w:t>rs7015766</w:t>
            </w:r>
          </w:p>
        </w:tc>
        <w:tc>
          <w:tcPr>
            <w:tcW w:w="1440" w:type="dxa"/>
            <w:noWrap/>
            <w:hideMark/>
          </w:tcPr>
          <w:p w14:paraId="56A12D8A"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005CD9C8" w14:textId="77777777" w:rsidR="00A90219" w:rsidRPr="008139CA" w:rsidRDefault="00A90219">
            <w:pPr>
              <w:rPr>
                <w:rFonts w:ascii="Arial" w:hAnsi="Arial" w:cs="Arial"/>
              </w:rPr>
            </w:pPr>
            <w:r w:rsidRPr="008139CA">
              <w:rPr>
                <w:rFonts w:ascii="Arial" w:hAnsi="Arial" w:cs="Arial"/>
              </w:rPr>
              <w:t>T</w:t>
            </w:r>
          </w:p>
        </w:tc>
      </w:tr>
      <w:tr w:rsidR="00A90219" w:rsidRPr="00EE29F0" w14:paraId="0AA604BA" w14:textId="77777777" w:rsidTr="00A90219">
        <w:trPr>
          <w:trHeight w:val="320"/>
        </w:trPr>
        <w:tc>
          <w:tcPr>
            <w:tcW w:w="1795" w:type="dxa"/>
            <w:vMerge/>
            <w:noWrap/>
            <w:hideMark/>
          </w:tcPr>
          <w:p w14:paraId="0D384FE1" w14:textId="4727DB27" w:rsidR="00A90219" w:rsidRPr="008139CA" w:rsidRDefault="00A90219" w:rsidP="00763842">
            <w:pPr>
              <w:rPr>
                <w:rFonts w:ascii="Arial" w:hAnsi="Arial" w:cs="Arial"/>
              </w:rPr>
            </w:pPr>
          </w:p>
        </w:tc>
        <w:tc>
          <w:tcPr>
            <w:tcW w:w="2700" w:type="dxa"/>
            <w:vMerge/>
            <w:noWrap/>
            <w:hideMark/>
          </w:tcPr>
          <w:p w14:paraId="445D235F" w14:textId="078F63CF" w:rsidR="00A90219" w:rsidRPr="008139CA" w:rsidRDefault="00A90219" w:rsidP="009208D8">
            <w:pPr>
              <w:rPr>
                <w:rFonts w:ascii="Arial" w:hAnsi="Arial" w:cs="Arial"/>
              </w:rPr>
            </w:pPr>
          </w:p>
        </w:tc>
        <w:tc>
          <w:tcPr>
            <w:tcW w:w="2160" w:type="dxa"/>
            <w:noWrap/>
            <w:hideMark/>
          </w:tcPr>
          <w:p w14:paraId="4422C2C0" w14:textId="77777777" w:rsidR="00A90219" w:rsidRPr="008139CA" w:rsidRDefault="00A90219">
            <w:pPr>
              <w:rPr>
                <w:rFonts w:ascii="Arial" w:hAnsi="Arial" w:cs="Arial"/>
              </w:rPr>
            </w:pPr>
            <w:r w:rsidRPr="008139CA">
              <w:rPr>
                <w:rFonts w:ascii="Arial" w:hAnsi="Arial" w:cs="Arial"/>
              </w:rPr>
              <w:t>rs13273454</w:t>
            </w:r>
          </w:p>
        </w:tc>
        <w:tc>
          <w:tcPr>
            <w:tcW w:w="1440" w:type="dxa"/>
            <w:noWrap/>
            <w:hideMark/>
          </w:tcPr>
          <w:p w14:paraId="049609A2" w14:textId="77777777" w:rsidR="00A90219" w:rsidRPr="008139CA" w:rsidRDefault="00A90219">
            <w:pPr>
              <w:rPr>
                <w:rFonts w:ascii="Arial" w:hAnsi="Arial" w:cs="Arial"/>
              </w:rPr>
            </w:pPr>
            <w:r w:rsidRPr="008139CA">
              <w:rPr>
                <w:rFonts w:ascii="Arial" w:hAnsi="Arial" w:cs="Arial"/>
              </w:rPr>
              <w:t>C</w:t>
            </w:r>
          </w:p>
        </w:tc>
        <w:tc>
          <w:tcPr>
            <w:tcW w:w="1255" w:type="dxa"/>
            <w:noWrap/>
            <w:hideMark/>
          </w:tcPr>
          <w:p w14:paraId="0AFC4314" w14:textId="77777777" w:rsidR="00A90219" w:rsidRPr="008139CA" w:rsidRDefault="00A90219">
            <w:pPr>
              <w:rPr>
                <w:rFonts w:ascii="Arial" w:hAnsi="Arial" w:cs="Arial"/>
              </w:rPr>
            </w:pPr>
            <w:r w:rsidRPr="008139CA">
              <w:rPr>
                <w:rFonts w:ascii="Arial" w:hAnsi="Arial" w:cs="Arial"/>
              </w:rPr>
              <w:t>T</w:t>
            </w:r>
          </w:p>
        </w:tc>
      </w:tr>
      <w:tr w:rsidR="00A90219" w:rsidRPr="00EE29F0" w14:paraId="5F3C1173" w14:textId="77777777" w:rsidTr="00A90219">
        <w:trPr>
          <w:trHeight w:val="320"/>
        </w:trPr>
        <w:tc>
          <w:tcPr>
            <w:tcW w:w="1795" w:type="dxa"/>
            <w:vMerge/>
            <w:noWrap/>
            <w:hideMark/>
          </w:tcPr>
          <w:p w14:paraId="1E0FF85D" w14:textId="2FF32E28" w:rsidR="00A90219" w:rsidRPr="008139CA" w:rsidRDefault="00A90219" w:rsidP="00763842">
            <w:pPr>
              <w:rPr>
                <w:rFonts w:ascii="Arial" w:hAnsi="Arial" w:cs="Arial"/>
              </w:rPr>
            </w:pPr>
          </w:p>
        </w:tc>
        <w:tc>
          <w:tcPr>
            <w:tcW w:w="2700" w:type="dxa"/>
            <w:vMerge/>
            <w:noWrap/>
            <w:hideMark/>
          </w:tcPr>
          <w:p w14:paraId="65B7C261" w14:textId="1E3FA756" w:rsidR="00A90219" w:rsidRPr="008139CA" w:rsidRDefault="00A90219" w:rsidP="009208D8">
            <w:pPr>
              <w:rPr>
                <w:rFonts w:ascii="Arial" w:hAnsi="Arial" w:cs="Arial"/>
              </w:rPr>
            </w:pPr>
          </w:p>
        </w:tc>
        <w:tc>
          <w:tcPr>
            <w:tcW w:w="2160" w:type="dxa"/>
            <w:noWrap/>
            <w:hideMark/>
          </w:tcPr>
          <w:p w14:paraId="55A8DEBA" w14:textId="77777777" w:rsidR="00A90219" w:rsidRPr="008139CA" w:rsidRDefault="00A90219">
            <w:pPr>
              <w:rPr>
                <w:rFonts w:ascii="Arial" w:hAnsi="Arial" w:cs="Arial"/>
              </w:rPr>
            </w:pPr>
            <w:r w:rsidRPr="008139CA">
              <w:rPr>
                <w:rFonts w:ascii="Arial" w:hAnsi="Arial" w:cs="Arial"/>
              </w:rPr>
              <w:t>rs10090992</w:t>
            </w:r>
          </w:p>
        </w:tc>
        <w:tc>
          <w:tcPr>
            <w:tcW w:w="1440" w:type="dxa"/>
            <w:noWrap/>
            <w:hideMark/>
          </w:tcPr>
          <w:p w14:paraId="4A755718"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129AFF2D" w14:textId="77777777" w:rsidR="00A90219" w:rsidRPr="008139CA" w:rsidRDefault="00A90219">
            <w:pPr>
              <w:rPr>
                <w:rFonts w:ascii="Arial" w:hAnsi="Arial" w:cs="Arial"/>
              </w:rPr>
            </w:pPr>
            <w:r w:rsidRPr="008139CA">
              <w:rPr>
                <w:rFonts w:ascii="Arial" w:hAnsi="Arial" w:cs="Arial"/>
              </w:rPr>
              <w:t>G</w:t>
            </w:r>
          </w:p>
        </w:tc>
      </w:tr>
      <w:tr w:rsidR="00A90219" w:rsidRPr="00EE29F0" w14:paraId="1C95B9E7" w14:textId="77777777" w:rsidTr="00A90219">
        <w:trPr>
          <w:trHeight w:val="320"/>
        </w:trPr>
        <w:tc>
          <w:tcPr>
            <w:tcW w:w="1795" w:type="dxa"/>
            <w:vMerge/>
            <w:noWrap/>
            <w:hideMark/>
          </w:tcPr>
          <w:p w14:paraId="1E765A25" w14:textId="6F692554" w:rsidR="00A90219" w:rsidRPr="008139CA" w:rsidRDefault="00A90219" w:rsidP="00763842">
            <w:pPr>
              <w:rPr>
                <w:rFonts w:ascii="Arial" w:hAnsi="Arial" w:cs="Arial"/>
              </w:rPr>
            </w:pPr>
          </w:p>
        </w:tc>
        <w:tc>
          <w:tcPr>
            <w:tcW w:w="2700" w:type="dxa"/>
            <w:vMerge/>
            <w:noWrap/>
            <w:hideMark/>
          </w:tcPr>
          <w:p w14:paraId="3D6D1076" w14:textId="035EAF2A" w:rsidR="00A90219" w:rsidRPr="008139CA" w:rsidRDefault="00A90219" w:rsidP="009208D8">
            <w:pPr>
              <w:rPr>
                <w:rFonts w:ascii="Arial" w:hAnsi="Arial" w:cs="Arial"/>
              </w:rPr>
            </w:pPr>
          </w:p>
        </w:tc>
        <w:tc>
          <w:tcPr>
            <w:tcW w:w="2160" w:type="dxa"/>
            <w:noWrap/>
            <w:hideMark/>
          </w:tcPr>
          <w:p w14:paraId="1C1D6299" w14:textId="77777777" w:rsidR="00A90219" w:rsidRPr="008139CA" w:rsidRDefault="00A90219">
            <w:pPr>
              <w:rPr>
                <w:rFonts w:ascii="Arial" w:hAnsi="Arial" w:cs="Arial"/>
              </w:rPr>
            </w:pPr>
            <w:r w:rsidRPr="008139CA">
              <w:rPr>
                <w:rFonts w:ascii="Arial" w:hAnsi="Arial" w:cs="Arial"/>
              </w:rPr>
              <w:t>rs34760348</w:t>
            </w:r>
          </w:p>
        </w:tc>
        <w:tc>
          <w:tcPr>
            <w:tcW w:w="1440" w:type="dxa"/>
            <w:noWrap/>
            <w:hideMark/>
          </w:tcPr>
          <w:p w14:paraId="2E5C585B" w14:textId="77777777" w:rsidR="00A90219" w:rsidRPr="008139CA" w:rsidRDefault="00A90219">
            <w:pPr>
              <w:rPr>
                <w:rFonts w:ascii="Arial" w:hAnsi="Arial" w:cs="Arial"/>
              </w:rPr>
            </w:pPr>
            <w:r w:rsidRPr="008139CA">
              <w:rPr>
                <w:rFonts w:ascii="Arial" w:hAnsi="Arial" w:cs="Arial"/>
              </w:rPr>
              <w:t>AG</w:t>
            </w:r>
          </w:p>
        </w:tc>
        <w:tc>
          <w:tcPr>
            <w:tcW w:w="1255" w:type="dxa"/>
            <w:noWrap/>
            <w:hideMark/>
          </w:tcPr>
          <w:p w14:paraId="27B66D8E" w14:textId="77777777" w:rsidR="00A90219" w:rsidRPr="008139CA" w:rsidRDefault="00A90219">
            <w:pPr>
              <w:rPr>
                <w:rFonts w:ascii="Arial" w:hAnsi="Arial" w:cs="Arial"/>
              </w:rPr>
            </w:pPr>
            <w:r w:rsidRPr="008139CA">
              <w:rPr>
                <w:rFonts w:ascii="Arial" w:hAnsi="Arial" w:cs="Arial"/>
              </w:rPr>
              <w:t>A</w:t>
            </w:r>
          </w:p>
        </w:tc>
      </w:tr>
      <w:tr w:rsidR="00A90219" w:rsidRPr="00EE29F0" w14:paraId="76FA8BCE" w14:textId="77777777" w:rsidTr="00A90219">
        <w:trPr>
          <w:trHeight w:val="320"/>
        </w:trPr>
        <w:tc>
          <w:tcPr>
            <w:tcW w:w="1795" w:type="dxa"/>
            <w:vMerge/>
            <w:noWrap/>
            <w:hideMark/>
          </w:tcPr>
          <w:p w14:paraId="37099A2D" w14:textId="16FB9591" w:rsidR="00A90219" w:rsidRPr="008139CA" w:rsidRDefault="00A90219">
            <w:pPr>
              <w:rPr>
                <w:rFonts w:ascii="Arial" w:hAnsi="Arial" w:cs="Arial"/>
              </w:rPr>
            </w:pPr>
          </w:p>
        </w:tc>
        <w:tc>
          <w:tcPr>
            <w:tcW w:w="2700" w:type="dxa"/>
            <w:vMerge/>
            <w:noWrap/>
            <w:hideMark/>
          </w:tcPr>
          <w:p w14:paraId="066C803A" w14:textId="4215A6AE" w:rsidR="00A90219" w:rsidRPr="008139CA" w:rsidRDefault="00A90219">
            <w:pPr>
              <w:rPr>
                <w:rFonts w:ascii="Arial" w:hAnsi="Arial" w:cs="Arial"/>
              </w:rPr>
            </w:pPr>
          </w:p>
        </w:tc>
        <w:tc>
          <w:tcPr>
            <w:tcW w:w="2160" w:type="dxa"/>
            <w:noWrap/>
            <w:hideMark/>
          </w:tcPr>
          <w:p w14:paraId="0B7FD650" w14:textId="77777777" w:rsidR="00A90219" w:rsidRPr="008139CA" w:rsidRDefault="00A90219">
            <w:pPr>
              <w:rPr>
                <w:rFonts w:ascii="Arial" w:hAnsi="Arial" w:cs="Arial"/>
              </w:rPr>
            </w:pPr>
            <w:r w:rsidRPr="008139CA">
              <w:rPr>
                <w:rFonts w:ascii="Arial" w:hAnsi="Arial" w:cs="Arial"/>
              </w:rPr>
              <w:t>rs17092176</w:t>
            </w:r>
          </w:p>
        </w:tc>
        <w:tc>
          <w:tcPr>
            <w:tcW w:w="1440" w:type="dxa"/>
            <w:noWrap/>
            <w:hideMark/>
          </w:tcPr>
          <w:p w14:paraId="424D791A" w14:textId="77777777" w:rsidR="00A90219" w:rsidRPr="008139CA" w:rsidRDefault="00A90219">
            <w:pPr>
              <w:rPr>
                <w:rFonts w:ascii="Arial" w:hAnsi="Arial" w:cs="Arial"/>
              </w:rPr>
            </w:pPr>
            <w:r w:rsidRPr="008139CA">
              <w:rPr>
                <w:rFonts w:ascii="Arial" w:hAnsi="Arial" w:cs="Arial"/>
              </w:rPr>
              <w:t>T</w:t>
            </w:r>
          </w:p>
        </w:tc>
        <w:tc>
          <w:tcPr>
            <w:tcW w:w="1255" w:type="dxa"/>
            <w:noWrap/>
            <w:hideMark/>
          </w:tcPr>
          <w:p w14:paraId="312BC392" w14:textId="77777777" w:rsidR="00A90219" w:rsidRPr="008139CA" w:rsidRDefault="00A90219">
            <w:pPr>
              <w:rPr>
                <w:rFonts w:ascii="Arial" w:hAnsi="Arial" w:cs="Arial"/>
              </w:rPr>
            </w:pPr>
            <w:r w:rsidRPr="008139CA">
              <w:rPr>
                <w:rFonts w:ascii="Arial" w:hAnsi="Arial" w:cs="Arial"/>
              </w:rPr>
              <w:t>C</w:t>
            </w:r>
          </w:p>
        </w:tc>
      </w:tr>
    </w:tbl>
    <w:p w14:paraId="4F1DBF89" w14:textId="77777777" w:rsidR="006C5291" w:rsidRPr="00EE29F0" w:rsidRDefault="006C5291">
      <w:pPr>
        <w:rPr>
          <w:rFonts w:ascii="Arial" w:hAnsi="Arial" w:cs="Arial"/>
          <w:b/>
          <w:bCs/>
        </w:rPr>
      </w:pPr>
    </w:p>
    <w:p w14:paraId="1C495699" w14:textId="77777777" w:rsidR="006E75F0" w:rsidRDefault="006E75F0" w:rsidP="00AE4342">
      <w:pPr>
        <w:rPr>
          <w:rFonts w:ascii="Arial" w:hAnsi="Arial" w:cs="Arial"/>
          <w:sz w:val="18"/>
          <w:szCs w:val="18"/>
        </w:rPr>
      </w:pPr>
    </w:p>
    <w:p w14:paraId="448ECFE9" w14:textId="77777777" w:rsidR="006E75F0" w:rsidRDefault="006E75F0">
      <w:pPr>
        <w:rPr>
          <w:rFonts w:ascii="Arial" w:hAnsi="Arial" w:cs="Arial"/>
          <w:sz w:val="18"/>
          <w:szCs w:val="18"/>
        </w:rPr>
      </w:pPr>
      <w:r>
        <w:rPr>
          <w:rFonts w:ascii="Arial" w:hAnsi="Arial" w:cs="Arial"/>
          <w:sz w:val="18"/>
          <w:szCs w:val="18"/>
        </w:rPr>
        <w:br w:type="page"/>
      </w:r>
    </w:p>
    <w:p w14:paraId="0061CBD6" w14:textId="77C81FB9" w:rsidR="00104EBE" w:rsidRPr="00EE29F0" w:rsidRDefault="00104EBE" w:rsidP="00AE4342">
      <w:pPr>
        <w:rPr>
          <w:rFonts w:ascii="Arial" w:hAnsi="Arial" w:cs="Arial"/>
          <w:b/>
          <w:bCs/>
        </w:rPr>
      </w:pPr>
      <w:r w:rsidRPr="00EE29F0">
        <w:rPr>
          <w:rFonts w:ascii="Arial" w:hAnsi="Arial" w:cs="Arial"/>
          <w:b/>
          <w:bCs/>
        </w:rPr>
        <w:lastRenderedPageBreak/>
        <w:t>Supplementary References</w:t>
      </w:r>
    </w:p>
    <w:p w14:paraId="19C56E0E" w14:textId="77777777" w:rsidR="006E75F0" w:rsidRDefault="00E214CA" w:rsidP="006E75F0">
      <w:pPr>
        <w:pStyle w:val="Bibliography"/>
      </w:pPr>
      <w:r w:rsidRPr="00EE29F0">
        <w:rPr>
          <w:rFonts w:ascii="Arial" w:hAnsi="Arial" w:cs="Arial"/>
          <w:b/>
          <w:bCs/>
        </w:rPr>
        <w:fldChar w:fldCharType="begin"/>
      </w:r>
      <w:r w:rsidR="006E75F0">
        <w:rPr>
          <w:rFonts w:ascii="Arial" w:hAnsi="Arial" w:cs="Arial"/>
          <w:b/>
          <w:bCs/>
        </w:rPr>
        <w:instrText xml:space="preserve"> ADDIN ZOTERO_BIBL {"uncited":[],"omitted":[],"custom":[]} CSL_BIBLIOGRAPHY </w:instrText>
      </w:r>
      <w:r w:rsidRPr="00EE29F0">
        <w:rPr>
          <w:rFonts w:ascii="Arial" w:hAnsi="Arial" w:cs="Arial"/>
          <w:b/>
          <w:bCs/>
        </w:rPr>
        <w:fldChar w:fldCharType="separate"/>
      </w:r>
      <w:r w:rsidR="006E75F0">
        <w:t>1</w:t>
      </w:r>
      <w:r w:rsidR="006E75F0">
        <w:tab/>
        <w:t xml:space="preserve">Hansen SEJ, Madsen CM, Varbo A, Tybjærg-Hansen A, Nordestgaard BG. Genetic Variants Associated With Increased Plasma Levels of Triglycerides, via Effects on the Lipoprotein Lipase Pathway, Increase Risk of Acute Pancreatitis. </w:t>
      </w:r>
      <w:r w:rsidR="006E75F0">
        <w:rPr>
          <w:i/>
          <w:iCs/>
        </w:rPr>
        <w:t>Clin Gastroenterol Hepatol</w:t>
      </w:r>
      <w:r w:rsidR="006E75F0">
        <w:t xml:space="preserve"> 2021; </w:t>
      </w:r>
      <w:r w:rsidR="006E75F0">
        <w:rPr>
          <w:b/>
          <w:bCs/>
        </w:rPr>
        <w:t>19</w:t>
      </w:r>
      <w:r w:rsidR="006E75F0">
        <w:t>: 1652-1660.e6.</w:t>
      </w:r>
    </w:p>
    <w:p w14:paraId="461BBE37" w14:textId="77777777" w:rsidR="006E75F0" w:rsidRDefault="006E75F0" w:rsidP="006E75F0">
      <w:pPr>
        <w:pStyle w:val="Bibliography"/>
      </w:pPr>
      <w:r>
        <w:t>2</w:t>
      </w:r>
      <w:r>
        <w:tab/>
        <w:t xml:space="preserve">Graham SE, Clarke SL, Wu K-HH, </w:t>
      </w:r>
      <w:r>
        <w:rPr>
          <w:i/>
          <w:iCs/>
        </w:rPr>
        <w:t>et al.</w:t>
      </w:r>
      <w:r>
        <w:t xml:space="preserve"> The power of genetic diversity in genome-wide association studies of lipids. </w:t>
      </w:r>
      <w:r>
        <w:rPr>
          <w:i/>
          <w:iCs/>
        </w:rPr>
        <w:t>Nature</w:t>
      </w:r>
      <w:r>
        <w:t xml:space="preserve"> 2021; </w:t>
      </w:r>
      <w:r>
        <w:rPr>
          <w:b/>
          <w:bCs/>
        </w:rPr>
        <w:t>600</w:t>
      </w:r>
      <w:r>
        <w:t>: 675–9.</w:t>
      </w:r>
    </w:p>
    <w:p w14:paraId="315D277D" w14:textId="77777777" w:rsidR="006E75F0" w:rsidRDefault="006E75F0" w:rsidP="006E75F0">
      <w:pPr>
        <w:pStyle w:val="Bibliography"/>
      </w:pPr>
      <w:r>
        <w:t>3</w:t>
      </w:r>
      <w:r>
        <w:tab/>
        <w:t xml:space="preserve">Graham SE, Clarke SL, Wu K-HH, </w:t>
      </w:r>
      <w:r>
        <w:rPr>
          <w:i/>
          <w:iCs/>
        </w:rPr>
        <w:t>et al.</w:t>
      </w:r>
      <w:r>
        <w:t xml:space="preserve"> Author Correction: The power of genetic diversity in genome-wide association studies of lipids. </w:t>
      </w:r>
      <w:r>
        <w:rPr>
          <w:i/>
          <w:iCs/>
        </w:rPr>
        <w:t>Nature</w:t>
      </w:r>
      <w:r>
        <w:t xml:space="preserve"> 2023; </w:t>
      </w:r>
      <w:r>
        <w:rPr>
          <w:b/>
          <w:bCs/>
        </w:rPr>
        <w:t>618</w:t>
      </w:r>
      <w:r>
        <w:t>: E19–20.</w:t>
      </w:r>
    </w:p>
    <w:p w14:paraId="5DC0A247" w14:textId="77777777" w:rsidR="006E75F0" w:rsidRDefault="006E75F0" w:rsidP="006E75F0">
      <w:pPr>
        <w:pStyle w:val="Bibliography"/>
      </w:pPr>
      <w:r>
        <w:t>4</w:t>
      </w:r>
      <w:r>
        <w:tab/>
        <w:t xml:space="preserve">Ramdas S, Judd J, Graham SE, </w:t>
      </w:r>
      <w:r>
        <w:rPr>
          <w:i/>
          <w:iCs/>
        </w:rPr>
        <w:t>et al.</w:t>
      </w:r>
      <w:r>
        <w:t xml:space="preserve"> A multi-layer functional genomic analysis to understand noncoding genetic variation in lipids. </w:t>
      </w:r>
      <w:r>
        <w:rPr>
          <w:i/>
          <w:iCs/>
        </w:rPr>
        <w:t>Am J Hum Genet</w:t>
      </w:r>
      <w:r>
        <w:t xml:space="preserve"> 2022; </w:t>
      </w:r>
      <w:r>
        <w:rPr>
          <w:b/>
          <w:bCs/>
        </w:rPr>
        <w:t>109</w:t>
      </w:r>
      <w:r>
        <w:t>: 1366–87.</w:t>
      </w:r>
    </w:p>
    <w:p w14:paraId="421E5CA7" w14:textId="77777777" w:rsidR="006E75F0" w:rsidRDefault="006E75F0" w:rsidP="006E75F0">
      <w:pPr>
        <w:pStyle w:val="Bibliography"/>
      </w:pPr>
      <w:r>
        <w:t>5</w:t>
      </w:r>
      <w:r>
        <w:tab/>
        <w:t xml:space="preserve">Wang J, Cao H, Ban MR, </w:t>
      </w:r>
      <w:r>
        <w:rPr>
          <w:i/>
          <w:iCs/>
        </w:rPr>
        <w:t>et al.</w:t>
      </w:r>
      <w:r>
        <w:t xml:space="preserve"> Resequencing Genomic DNA of Patients With Severe Hypertriglyceridemia (MIM 144650). </w:t>
      </w:r>
      <w:r>
        <w:rPr>
          <w:i/>
          <w:iCs/>
        </w:rPr>
        <w:t>Arteriosclerosis, Thrombosis, and Vascular Biology</w:t>
      </w:r>
      <w:r>
        <w:t xml:space="preserve"> 2007; </w:t>
      </w:r>
      <w:r>
        <w:rPr>
          <w:b/>
          <w:bCs/>
        </w:rPr>
        <w:t>27</w:t>
      </w:r>
      <w:r>
        <w:t>: 2450–5.</w:t>
      </w:r>
    </w:p>
    <w:p w14:paraId="21D54ADC" w14:textId="77777777" w:rsidR="006E75F0" w:rsidRDefault="006E75F0" w:rsidP="006E75F0">
      <w:pPr>
        <w:pStyle w:val="Bibliography"/>
      </w:pPr>
      <w:r>
        <w:t>6</w:t>
      </w:r>
      <w:r>
        <w:tab/>
        <w:t xml:space="preserve">Hoffmann TJ, Theusch E, Haldar T, </w:t>
      </w:r>
      <w:r>
        <w:rPr>
          <w:i/>
          <w:iCs/>
        </w:rPr>
        <w:t>et al.</w:t>
      </w:r>
      <w:r>
        <w:t xml:space="preserve"> A large electronic-health-record-based genome-wide study of serum lipids. </w:t>
      </w:r>
      <w:r>
        <w:rPr>
          <w:i/>
          <w:iCs/>
        </w:rPr>
        <w:t>Nat Genet</w:t>
      </w:r>
      <w:r>
        <w:t xml:space="preserve"> 2018; </w:t>
      </w:r>
      <w:r>
        <w:rPr>
          <w:b/>
          <w:bCs/>
        </w:rPr>
        <w:t>50</w:t>
      </w:r>
      <w:r>
        <w:t>: 401–13.</w:t>
      </w:r>
    </w:p>
    <w:p w14:paraId="0EA5ABBF" w14:textId="77777777" w:rsidR="006E75F0" w:rsidRDefault="006E75F0" w:rsidP="006E75F0">
      <w:pPr>
        <w:pStyle w:val="Bibliography"/>
      </w:pPr>
      <w:r>
        <w:t>7</w:t>
      </w:r>
      <w:r>
        <w:tab/>
        <w:t xml:space="preserve">Myocardial Infarction Genetics and CARDIoGRAM Exome Consortia Investigators, Stitziel NO, Stirrups KE, </w:t>
      </w:r>
      <w:r>
        <w:rPr>
          <w:i/>
          <w:iCs/>
        </w:rPr>
        <w:t>et al.</w:t>
      </w:r>
      <w:r>
        <w:t xml:space="preserve"> Coding Variation in ANGPTL4, LPL, and SVEP1 and the Risk of Coronary Disease. </w:t>
      </w:r>
      <w:r>
        <w:rPr>
          <w:i/>
          <w:iCs/>
        </w:rPr>
        <w:t>N Engl J Med</w:t>
      </w:r>
      <w:r>
        <w:t xml:space="preserve"> 2016; </w:t>
      </w:r>
      <w:r>
        <w:rPr>
          <w:b/>
          <w:bCs/>
        </w:rPr>
        <w:t>374</w:t>
      </w:r>
      <w:r>
        <w:t>: 1134–44.</w:t>
      </w:r>
    </w:p>
    <w:p w14:paraId="04BA7F5A" w14:textId="77777777" w:rsidR="006E75F0" w:rsidRDefault="006E75F0" w:rsidP="006E75F0">
      <w:pPr>
        <w:pStyle w:val="Bibliography"/>
      </w:pPr>
      <w:r>
        <w:t>8</w:t>
      </w:r>
      <w:r>
        <w:tab/>
        <w:t xml:space="preserve">Wittrup HH, Tybjaerg-Hansen A, Nordestgaard BG. Lipoprotein lipase mutations, plasma lipids and lipoproteins, and risk of ischemic heart disease. A meta-analysis. </w:t>
      </w:r>
      <w:r>
        <w:rPr>
          <w:i/>
          <w:iCs/>
        </w:rPr>
        <w:t>Circulation</w:t>
      </w:r>
      <w:r>
        <w:t xml:space="preserve"> 1999; </w:t>
      </w:r>
      <w:r>
        <w:rPr>
          <w:b/>
          <w:bCs/>
        </w:rPr>
        <w:t>99</w:t>
      </w:r>
      <w:r>
        <w:t>: 2901–7.</w:t>
      </w:r>
    </w:p>
    <w:p w14:paraId="01B465AF" w14:textId="77777777" w:rsidR="006E75F0" w:rsidRDefault="006E75F0" w:rsidP="006E75F0">
      <w:pPr>
        <w:pStyle w:val="Bibliography"/>
      </w:pPr>
      <w:r>
        <w:t>9</w:t>
      </w:r>
      <w:r>
        <w:tab/>
        <w:t xml:space="preserve">Sinnott-Armstrong N, Tanigawa Y, Amar D, </w:t>
      </w:r>
      <w:r>
        <w:rPr>
          <w:i/>
          <w:iCs/>
        </w:rPr>
        <w:t>et al.</w:t>
      </w:r>
      <w:r>
        <w:t xml:space="preserve"> Genetics of 35 blood and urine biomarkers in the UK Biobank. </w:t>
      </w:r>
      <w:r>
        <w:rPr>
          <w:i/>
          <w:iCs/>
        </w:rPr>
        <w:t>Nat Genet</w:t>
      </w:r>
      <w:r>
        <w:t xml:space="preserve"> 2021; </w:t>
      </w:r>
      <w:r>
        <w:rPr>
          <w:b/>
          <w:bCs/>
        </w:rPr>
        <w:t>53</w:t>
      </w:r>
      <w:r>
        <w:t>: 185–94.</w:t>
      </w:r>
    </w:p>
    <w:p w14:paraId="00AD90B8" w14:textId="77777777" w:rsidR="006E75F0" w:rsidRDefault="006E75F0" w:rsidP="006E75F0">
      <w:pPr>
        <w:pStyle w:val="Bibliography"/>
      </w:pPr>
      <w:r>
        <w:t>10</w:t>
      </w:r>
      <w:r>
        <w:tab/>
        <w:t>GWAS Catalog. https://www.ebi.ac.uk/gwas/publications/33462484 (accessed Aug 4, 2025).</w:t>
      </w:r>
    </w:p>
    <w:p w14:paraId="1D95816B" w14:textId="77777777" w:rsidR="006E75F0" w:rsidRDefault="006E75F0" w:rsidP="006E75F0">
      <w:pPr>
        <w:pStyle w:val="Bibliography"/>
      </w:pPr>
      <w:r>
        <w:t>11</w:t>
      </w:r>
      <w:r>
        <w:tab/>
        <w:t xml:space="preserve">Nordestgaard BG, Abildgaard S, Wittrup HH, Steffensen R, Jensen G, Tybjærg-Hansen A. Heterozygous Lipoprotein Lipase Deficiency. </w:t>
      </w:r>
      <w:r>
        <w:rPr>
          <w:i/>
          <w:iCs/>
        </w:rPr>
        <w:t>Circulation</w:t>
      </w:r>
      <w:r>
        <w:t xml:space="preserve"> 1997; </w:t>
      </w:r>
      <w:r>
        <w:rPr>
          <w:b/>
          <w:bCs/>
        </w:rPr>
        <w:t>96</w:t>
      </w:r>
      <w:r>
        <w:t>: 1737–44.</w:t>
      </w:r>
    </w:p>
    <w:p w14:paraId="0B92B48B" w14:textId="77777777" w:rsidR="006E75F0" w:rsidRDefault="006E75F0" w:rsidP="006E75F0">
      <w:pPr>
        <w:pStyle w:val="Bibliography"/>
      </w:pPr>
      <w:r>
        <w:t>12</w:t>
      </w:r>
      <w:r>
        <w:tab/>
        <w:t xml:space="preserve">Barton AR, Sherman MA, Mukamel RE, Loh P-R. Whole-exome imputation within UK Biobank powers rare coding variant association and fine-mapping analyses. </w:t>
      </w:r>
      <w:r>
        <w:rPr>
          <w:i/>
          <w:iCs/>
        </w:rPr>
        <w:t>Nat Genet</w:t>
      </w:r>
      <w:r>
        <w:t xml:space="preserve"> 2021; </w:t>
      </w:r>
      <w:r>
        <w:rPr>
          <w:b/>
          <w:bCs/>
        </w:rPr>
        <w:t>53</w:t>
      </w:r>
      <w:r>
        <w:t>: 1260–9.</w:t>
      </w:r>
    </w:p>
    <w:p w14:paraId="1624F48E" w14:textId="77777777" w:rsidR="006E75F0" w:rsidRDefault="006E75F0" w:rsidP="006E75F0">
      <w:pPr>
        <w:pStyle w:val="Bibliography"/>
      </w:pPr>
      <w:r>
        <w:t>13</w:t>
      </w:r>
      <w:r>
        <w:tab/>
        <w:t>GWAS Catalog. https://www.ebi.ac.uk/gwas/publications/34226706 (accessed Aug 4, 2025).</w:t>
      </w:r>
    </w:p>
    <w:p w14:paraId="22C6A253" w14:textId="77777777" w:rsidR="006E75F0" w:rsidRDefault="006E75F0" w:rsidP="006E75F0">
      <w:pPr>
        <w:pStyle w:val="Bibliography"/>
      </w:pPr>
      <w:r>
        <w:t>14</w:t>
      </w:r>
      <w:r>
        <w:tab/>
        <w:t xml:space="preserve">Bentley AR, Sung YJ, Brown MR, </w:t>
      </w:r>
      <w:r>
        <w:rPr>
          <w:i/>
          <w:iCs/>
        </w:rPr>
        <w:t>et al.</w:t>
      </w:r>
      <w:r>
        <w:t xml:space="preserve"> Multi-ancestry genome-wide gene-smoking interaction study of 387,272 individuals identifies new loci associated with serum lipids. </w:t>
      </w:r>
      <w:r>
        <w:rPr>
          <w:i/>
          <w:iCs/>
        </w:rPr>
        <w:t>Nat Genet</w:t>
      </w:r>
      <w:r>
        <w:t xml:space="preserve"> 2019; </w:t>
      </w:r>
      <w:r>
        <w:rPr>
          <w:b/>
          <w:bCs/>
        </w:rPr>
        <w:t>51</w:t>
      </w:r>
      <w:r>
        <w:t>: 636–48.</w:t>
      </w:r>
    </w:p>
    <w:p w14:paraId="394E04DC" w14:textId="77777777" w:rsidR="006E75F0" w:rsidRDefault="006E75F0" w:rsidP="006E75F0">
      <w:pPr>
        <w:pStyle w:val="Bibliography"/>
      </w:pPr>
      <w:r>
        <w:t>15</w:t>
      </w:r>
      <w:r>
        <w:tab/>
        <w:t xml:space="preserve">Peloso GM, Auer PL, Bis JC, </w:t>
      </w:r>
      <w:r>
        <w:rPr>
          <w:i/>
          <w:iCs/>
        </w:rPr>
        <w:t>et al.</w:t>
      </w:r>
      <w:r>
        <w:t xml:space="preserve"> Association of low-frequency and rare coding-sequence variants with blood lipids and coronary heart disease in 56,000 whites and blacks. </w:t>
      </w:r>
      <w:r>
        <w:rPr>
          <w:i/>
          <w:iCs/>
        </w:rPr>
        <w:t>Am J Hum Genet</w:t>
      </w:r>
      <w:r>
        <w:t xml:space="preserve"> 2014; </w:t>
      </w:r>
      <w:r>
        <w:rPr>
          <w:b/>
          <w:bCs/>
        </w:rPr>
        <w:t>94</w:t>
      </w:r>
      <w:r>
        <w:t>: 223–32.</w:t>
      </w:r>
    </w:p>
    <w:p w14:paraId="011D3EAF" w14:textId="77777777" w:rsidR="006E75F0" w:rsidRDefault="006E75F0" w:rsidP="006E75F0">
      <w:pPr>
        <w:pStyle w:val="Bibliography"/>
      </w:pPr>
      <w:r>
        <w:lastRenderedPageBreak/>
        <w:t>16</w:t>
      </w:r>
      <w:r>
        <w:tab/>
        <w:t xml:space="preserve">Loya H, Kalantzis G, Cooper F, Palamara PF. A scalable variational inference approach for increased mixed-model association power. </w:t>
      </w:r>
      <w:r>
        <w:rPr>
          <w:i/>
          <w:iCs/>
        </w:rPr>
        <w:t>Nat Genet</w:t>
      </w:r>
      <w:r>
        <w:t xml:space="preserve"> 2025; </w:t>
      </w:r>
      <w:r>
        <w:rPr>
          <w:b/>
          <w:bCs/>
        </w:rPr>
        <w:t>57</w:t>
      </w:r>
      <w:r>
        <w:t>: 461–8.</w:t>
      </w:r>
    </w:p>
    <w:p w14:paraId="59FA77C5" w14:textId="77777777" w:rsidR="006E75F0" w:rsidRDefault="006E75F0" w:rsidP="006E75F0">
      <w:pPr>
        <w:pStyle w:val="Bibliography"/>
      </w:pPr>
      <w:r>
        <w:t>17</w:t>
      </w:r>
      <w:r>
        <w:tab/>
        <w:t xml:space="preserve">Koskeridis F, Evangelou E, Said S, </w:t>
      </w:r>
      <w:r>
        <w:rPr>
          <w:i/>
          <w:iCs/>
        </w:rPr>
        <w:t>et al.</w:t>
      </w:r>
      <w:r>
        <w:t xml:space="preserve"> Pleiotropic genetic architecture and novel loci for C-reactive protein levels. </w:t>
      </w:r>
      <w:r>
        <w:rPr>
          <w:i/>
          <w:iCs/>
        </w:rPr>
        <w:t>Nat Commun</w:t>
      </w:r>
      <w:r>
        <w:t xml:space="preserve"> 2022; </w:t>
      </w:r>
      <w:r>
        <w:rPr>
          <w:b/>
          <w:bCs/>
        </w:rPr>
        <w:t>13</w:t>
      </w:r>
      <w:r>
        <w:t>: 6939.</w:t>
      </w:r>
    </w:p>
    <w:p w14:paraId="78D1A33F" w14:textId="77777777" w:rsidR="006E75F0" w:rsidRDefault="006E75F0" w:rsidP="006E75F0">
      <w:pPr>
        <w:pStyle w:val="Bibliography"/>
      </w:pPr>
      <w:r>
        <w:t>18</w:t>
      </w:r>
      <w:r>
        <w:tab/>
        <w:t xml:space="preserve">Wang Q, Oliver-Williams C, Raitakari OT, </w:t>
      </w:r>
      <w:r>
        <w:rPr>
          <w:i/>
          <w:iCs/>
        </w:rPr>
        <w:t>et al.</w:t>
      </w:r>
      <w:r>
        <w:t xml:space="preserve"> Metabolic profiling of angiopoietin-like protein 3 and 4 inhibition: a drug-target Mendelian randomization analysis. </w:t>
      </w:r>
      <w:r>
        <w:rPr>
          <w:i/>
          <w:iCs/>
        </w:rPr>
        <w:t>Eur Heart J</w:t>
      </w:r>
      <w:r>
        <w:t xml:space="preserve"> 2021; </w:t>
      </w:r>
      <w:r>
        <w:rPr>
          <w:b/>
          <w:bCs/>
        </w:rPr>
        <w:t>42</w:t>
      </w:r>
      <w:r>
        <w:t>: 1160–9.</w:t>
      </w:r>
    </w:p>
    <w:p w14:paraId="1D7095A9" w14:textId="77777777" w:rsidR="006E75F0" w:rsidRDefault="006E75F0" w:rsidP="006E75F0">
      <w:pPr>
        <w:pStyle w:val="Bibliography"/>
      </w:pPr>
      <w:r>
        <w:t>19</w:t>
      </w:r>
      <w:r>
        <w:tab/>
        <w:t xml:space="preserve">Landfors F, Chorell E, Kersten S. Genetic Mimicry Analysis Reveals the Specific Lipases Targeted by the ANGPTL3-ANGPTL8 Complex and ANGPTL4. </w:t>
      </w:r>
      <w:r>
        <w:rPr>
          <w:i/>
          <w:iCs/>
        </w:rPr>
        <w:t>J Lipid Res</w:t>
      </w:r>
      <w:r>
        <w:t xml:space="preserve"> 2022; </w:t>
      </w:r>
      <w:r>
        <w:rPr>
          <w:b/>
          <w:bCs/>
        </w:rPr>
        <w:t>64</w:t>
      </w:r>
      <w:r>
        <w:t>: 100313.</w:t>
      </w:r>
    </w:p>
    <w:p w14:paraId="032A2BEC" w14:textId="77777777" w:rsidR="006E75F0" w:rsidRDefault="006E75F0" w:rsidP="006E75F0">
      <w:pPr>
        <w:pStyle w:val="Bibliography"/>
      </w:pPr>
      <w:r>
        <w:t>20</w:t>
      </w:r>
      <w:r>
        <w:tab/>
        <w:t xml:space="preserve">TG and HDL Working Group of the Exome Sequencing Project, National Heart, Lung, and Blood Institute, Crosby J, Peloso GM, </w:t>
      </w:r>
      <w:r>
        <w:rPr>
          <w:i/>
          <w:iCs/>
        </w:rPr>
        <w:t>et al.</w:t>
      </w:r>
      <w:r>
        <w:t xml:space="preserve"> Loss-of-function mutations in APOC3, triglycerides, and coronary disease. </w:t>
      </w:r>
      <w:r>
        <w:rPr>
          <w:i/>
          <w:iCs/>
        </w:rPr>
        <w:t>N Engl J Med</w:t>
      </w:r>
      <w:r>
        <w:t xml:space="preserve"> 2014; </w:t>
      </w:r>
      <w:r>
        <w:rPr>
          <w:b/>
          <w:bCs/>
        </w:rPr>
        <w:t>371</w:t>
      </w:r>
      <w:r>
        <w:t>: 22–31.</w:t>
      </w:r>
    </w:p>
    <w:p w14:paraId="03E3A0B4" w14:textId="77777777" w:rsidR="006E75F0" w:rsidRDefault="006E75F0" w:rsidP="006E75F0">
      <w:pPr>
        <w:pStyle w:val="Bibliography"/>
      </w:pPr>
      <w:r>
        <w:t>21</w:t>
      </w:r>
      <w:r>
        <w:tab/>
        <w:t xml:space="preserve">Jørgensen AB, Frikke-Schmidt R, Nordestgaard BG, Tybjærg-Hansen A. Loss-of-function mutations in APOC3 and risk of ischemic vascular disease. </w:t>
      </w:r>
      <w:r>
        <w:rPr>
          <w:i/>
          <w:iCs/>
        </w:rPr>
        <w:t>N Engl J Med</w:t>
      </w:r>
      <w:r>
        <w:t xml:space="preserve"> 2014; </w:t>
      </w:r>
      <w:r>
        <w:rPr>
          <w:b/>
          <w:bCs/>
        </w:rPr>
        <w:t>371</w:t>
      </w:r>
      <w:r>
        <w:t>: 32–41.</w:t>
      </w:r>
    </w:p>
    <w:p w14:paraId="4E98D410" w14:textId="77777777" w:rsidR="006E75F0" w:rsidRDefault="006E75F0" w:rsidP="006E75F0">
      <w:pPr>
        <w:pStyle w:val="Bibliography"/>
      </w:pPr>
      <w:r>
        <w:t>22</w:t>
      </w:r>
      <w:r>
        <w:tab/>
        <w:t xml:space="preserve">Hu Y, Graff M, Haessler J, </w:t>
      </w:r>
      <w:r>
        <w:rPr>
          <w:i/>
          <w:iCs/>
        </w:rPr>
        <w:t>et al.</w:t>
      </w:r>
      <w:r>
        <w:t xml:space="preserve"> Minority-centric meta-analyses of blood lipid levels identify novel loci in the Population Architecture using Genomics and Epidemiology (PAGE) study. </w:t>
      </w:r>
      <w:r>
        <w:rPr>
          <w:i/>
          <w:iCs/>
        </w:rPr>
        <w:t>PLoS Genet</w:t>
      </w:r>
      <w:r>
        <w:t xml:space="preserve"> 2020; </w:t>
      </w:r>
      <w:r>
        <w:rPr>
          <w:b/>
          <w:bCs/>
        </w:rPr>
        <w:t>16</w:t>
      </w:r>
      <w:r>
        <w:t>: e1008684.</w:t>
      </w:r>
    </w:p>
    <w:p w14:paraId="580C3CE6" w14:textId="77777777" w:rsidR="006E75F0" w:rsidRDefault="006E75F0" w:rsidP="006E75F0">
      <w:pPr>
        <w:pStyle w:val="Bibliography"/>
      </w:pPr>
      <w:r>
        <w:t>23</w:t>
      </w:r>
      <w:r>
        <w:tab/>
        <w:t xml:space="preserve">Dewey FE, Gusarova V, O’Dushlaine C, </w:t>
      </w:r>
      <w:r>
        <w:rPr>
          <w:i/>
          <w:iCs/>
        </w:rPr>
        <w:t>et al.</w:t>
      </w:r>
      <w:r>
        <w:t xml:space="preserve"> Inactivating Variants in ANGPTL4 and Risk of Coronary Artery Disease. </w:t>
      </w:r>
      <w:r>
        <w:rPr>
          <w:i/>
          <w:iCs/>
        </w:rPr>
        <w:t>N Engl J Med</w:t>
      </w:r>
      <w:r>
        <w:t xml:space="preserve"> 2016; </w:t>
      </w:r>
      <w:r>
        <w:rPr>
          <w:b/>
          <w:bCs/>
        </w:rPr>
        <w:t>374</w:t>
      </w:r>
      <w:r>
        <w:t>: 1123–33.</w:t>
      </w:r>
    </w:p>
    <w:p w14:paraId="68891EF7" w14:textId="77777777" w:rsidR="006E75F0" w:rsidRDefault="006E75F0" w:rsidP="006E75F0">
      <w:pPr>
        <w:pStyle w:val="Bibliography"/>
      </w:pPr>
      <w:r>
        <w:t>24</w:t>
      </w:r>
      <w:r>
        <w:tab/>
        <w:t>GWAS Catalog. https://www.ebi.ac.uk/gwas/publications/32203549 (accessed Aug 4, 2025).</w:t>
      </w:r>
    </w:p>
    <w:p w14:paraId="6F75DAA5" w14:textId="77777777" w:rsidR="006E75F0" w:rsidRDefault="006E75F0" w:rsidP="006E75F0">
      <w:pPr>
        <w:pStyle w:val="Bibliography"/>
      </w:pPr>
      <w:r>
        <w:t>25</w:t>
      </w:r>
      <w:r>
        <w:tab/>
        <w:t xml:space="preserve">Richardson TG, Sanderson E, Palmer TM, </w:t>
      </w:r>
      <w:r>
        <w:rPr>
          <w:i/>
          <w:iCs/>
        </w:rPr>
        <w:t>et al.</w:t>
      </w:r>
      <w:r>
        <w:t xml:space="preserve"> Evaluating the relationship between circulating lipoprotein lipids and apolipoproteins with risk of coronary heart disease: A multivariable Mendelian randomisation analysis. </w:t>
      </w:r>
      <w:r>
        <w:rPr>
          <w:i/>
          <w:iCs/>
        </w:rPr>
        <w:t>PLoS Med</w:t>
      </w:r>
      <w:r>
        <w:t xml:space="preserve"> 2020; </w:t>
      </w:r>
      <w:r>
        <w:rPr>
          <w:b/>
          <w:bCs/>
        </w:rPr>
        <w:t>17</w:t>
      </w:r>
      <w:r>
        <w:t>: e1003062.</w:t>
      </w:r>
    </w:p>
    <w:p w14:paraId="1751E1E2" w14:textId="77777777" w:rsidR="006E75F0" w:rsidRDefault="006E75F0" w:rsidP="006E75F0">
      <w:pPr>
        <w:pStyle w:val="Bibliography"/>
      </w:pPr>
      <w:r>
        <w:t>26</w:t>
      </w:r>
      <w:r>
        <w:tab/>
        <w:t xml:space="preserve">Ripatti P, Rämö JT, Mars NJ, </w:t>
      </w:r>
      <w:r>
        <w:rPr>
          <w:i/>
          <w:iCs/>
        </w:rPr>
        <w:t>et al.</w:t>
      </w:r>
      <w:r>
        <w:t xml:space="preserve"> Polygenic Hyperlipidemias and Coronary Artery Disease Risk. </w:t>
      </w:r>
      <w:r>
        <w:rPr>
          <w:i/>
          <w:iCs/>
        </w:rPr>
        <w:t>Circ Genom Precis Med</w:t>
      </w:r>
      <w:r>
        <w:t xml:space="preserve"> 2020; </w:t>
      </w:r>
      <w:r>
        <w:rPr>
          <w:b/>
          <w:bCs/>
        </w:rPr>
        <w:t>13</w:t>
      </w:r>
      <w:r>
        <w:t>: e002725.</w:t>
      </w:r>
    </w:p>
    <w:p w14:paraId="3B534AFB" w14:textId="77777777" w:rsidR="006E75F0" w:rsidRDefault="006E75F0" w:rsidP="006E75F0">
      <w:pPr>
        <w:pStyle w:val="Bibliography"/>
      </w:pPr>
      <w:r>
        <w:t>27</w:t>
      </w:r>
      <w:r>
        <w:tab/>
        <w:t xml:space="preserve">Shahid SU, Shabana NA, Cooper JA, Rehman A, Humphries SE. Common variants in the genes of triglyceride and HDL-C metabolism lack association with coronary artery disease in the Pakistani subjects. </w:t>
      </w:r>
      <w:r>
        <w:rPr>
          <w:i/>
          <w:iCs/>
        </w:rPr>
        <w:t>Lipids Health Dis</w:t>
      </w:r>
      <w:r>
        <w:t xml:space="preserve"> 2017; </w:t>
      </w:r>
      <w:r>
        <w:rPr>
          <w:b/>
          <w:bCs/>
        </w:rPr>
        <w:t>16</w:t>
      </w:r>
      <w:r>
        <w:t>: 24.</w:t>
      </w:r>
    </w:p>
    <w:p w14:paraId="05705BA6" w14:textId="77777777" w:rsidR="006E75F0" w:rsidRDefault="006E75F0" w:rsidP="006E75F0">
      <w:pPr>
        <w:pStyle w:val="Bibliography"/>
      </w:pPr>
      <w:r>
        <w:t>28</w:t>
      </w:r>
      <w:r>
        <w:tab/>
        <w:t xml:space="preserve">Xu Y, Ritchie SC, Liang Y, </w:t>
      </w:r>
      <w:r>
        <w:rPr>
          <w:i/>
          <w:iCs/>
        </w:rPr>
        <w:t>et al.</w:t>
      </w:r>
      <w:r>
        <w:t xml:space="preserve"> An atlas of genetic scores to predict multi-omic traits. </w:t>
      </w:r>
      <w:r>
        <w:rPr>
          <w:i/>
          <w:iCs/>
        </w:rPr>
        <w:t>Nature</w:t>
      </w:r>
      <w:r>
        <w:t xml:space="preserve"> 2023; </w:t>
      </w:r>
      <w:r>
        <w:rPr>
          <w:b/>
          <w:bCs/>
        </w:rPr>
        <w:t>616</w:t>
      </w:r>
      <w:r>
        <w:t>: 123–31.</w:t>
      </w:r>
    </w:p>
    <w:p w14:paraId="4278A853" w14:textId="77777777" w:rsidR="006E75F0" w:rsidRDefault="006E75F0" w:rsidP="006E75F0">
      <w:pPr>
        <w:pStyle w:val="Bibliography"/>
      </w:pPr>
      <w:r>
        <w:t>29</w:t>
      </w:r>
      <w:r>
        <w:tab/>
        <w:t xml:space="preserve">Digenio A, Dunbar RL, Alexander VJ, </w:t>
      </w:r>
      <w:r>
        <w:rPr>
          <w:i/>
          <w:iCs/>
        </w:rPr>
        <w:t>et al.</w:t>
      </w:r>
      <w:r>
        <w:t xml:space="preserve"> Antisense-Mediated Lowering of Plasma Apolipoprotein C-III by Volanesorsen Improves Dyslipidemia and Insulin Sensitivity in Type 2 Diabetes. </w:t>
      </w:r>
      <w:r>
        <w:rPr>
          <w:i/>
          <w:iCs/>
        </w:rPr>
        <w:t>Diabetes Care</w:t>
      </w:r>
      <w:r>
        <w:t xml:space="preserve"> 2016; </w:t>
      </w:r>
      <w:r>
        <w:rPr>
          <w:b/>
          <w:bCs/>
        </w:rPr>
        <w:t>39</w:t>
      </w:r>
      <w:r>
        <w:t>: 1408–15.</w:t>
      </w:r>
    </w:p>
    <w:p w14:paraId="29DE5AC2" w14:textId="77777777" w:rsidR="006E75F0" w:rsidRDefault="006E75F0" w:rsidP="006E75F0">
      <w:pPr>
        <w:pStyle w:val="Bibliography"/>
      </w:pPr>
      <w:r>
        <w:t>30</w:t>
      </w:r>
      <w:r>
        <w:tab/>
        <w:t xml:space="preserve">Robciuc MR, Maranghi M, Lahikainen A, </w:t>
      </w:r>
      <w:r>
        <w:rPr>
          <w:i/>
          <w:iCs/>
        </w:rPr>
        <w:t>et al.</w:t>
      </w:r>
      <w:r>
        <w:t xml:space="preserve"> Angptl3 Deficiency Is Associated With Increased Insulin Sensitivity, Lipoprotein Lipase Activity, and Decreased Serum Free Fatty Acids. </w:t>
      </w:r>
      <w:r>
        <w:rPr>
          <w:i/>
          <w:iCs/>
        </w:rPr>
        <w:t>Arteriosclerosis, Thrombosis, and Vascular Biology</w:t>
      </w:r>
      <w:r>
        <w:t xml:space="preserve"> 2013; </w:t>
      </w:r>
      <w:r>
        <w:rPr>
          <w:b/>
          <w:bCs/>
        </w:rPr>
        <w:t>33</w:t>
      </w:r>
      <w:r>
        <w:t>: 1706–13.</w:t>
      </w:r>
    </w:p>
    <w:p w14:paraId="524C9FD0" w14:textId="77777777" w:rsidR="006E75F0" w:rsidRDefault="006E75F0" w:rsidP="006E75F0">
      <w:pPr>
        <w:pStyle w:val="Bibliography"/>
      </w:pPr>
      <w:r>
        <w:lastRenderedPageBreak/>
        <w:t>31</w:t>
      </w:r>
      <w:r>
        <w:tab/>
        <w:t xml:space="preserve">Graham MJ, Lee RG, Brandt TA, </w:t>
      </w:r>
      <w:r>
        <w:rPr>
          <w:i/>
          <w:iCs/>
        </w:rPr>
        <w:t>et al.</w:t>
      </w:r>
      <w:r>
        <w:t xml:space="preserve"> Cardiovascular and Metabolic Effects of ANGPTL3 Antisense Oligonucleotides. </w:t>
      </w:r>
      <w:r>
        <w:rPr>
          <w:i/>
          <w:iCs/>
        </w:rPr>
        <w:t>New England Journal of Medicine</w:t>
      </w:r>
      <w:r>
        <w:t xml:space="preserve"> 2017; </w:t>
      </w:r>
      <w:r>
        <w:rPr>
          <w:b/>
          <w:bCs/>
        </w:rPr>
        <w:t>377</w:t>
      </w:r>
      <w:r>
        <w:t>: 222–32.</w:t>
      </w:r>
    </w:p>
    <w:p w14:paraId="609BD882" w14:textId="77777777" w:rsidR="006E75F0" w:rsidRDefault="006E75F0" w:rsidP="006E75F0">
      <w:pPr>
        <w:pStyle w:val="Bibliography"/>
      </w:pPr>
      <w:r>
        <w:t>32</w:t>
      </w:r>
      <w:r>
        <w:tab/>
        <w:t xml:space="preserve">Goldberg RB, Bittner VA, Dunbar RL, </w:t>
      </w:r>
      <w:r>
        <w:rPr>
          <w:i/>
          <w:iCs/>
        </w:rPr>
        <w:t>et al.</w:t>
      </w:r>
      <w:r>
        <w:t xml:space="preserve"> Effects of Extended-Release Niacin Added to Simvastatin/Ezetimibe on Glucose and Insulin Values in AIM-HIGH. </w:t>
      </w:r>
      <w:r>
        <w:rPr>
          <w:i/>
          <w:iCs/>
        </w:rPr>
        <w:t>Am J Med</w:t>
      </w:r>
      <w:r>
        <w:t xml:space="preserve"> 2016; </w:t>
      </w:r>
      <w:r>
        <w:rPr>
          <w:b/>
          <w:bCs/>
        </w:rPr>
        <w:t>129</w:t>
      </w:r>
      <w:r>
        <w:t>: 753.e13-22.</w:t>
      </w:r>
    </w:p>
    <w:p w14:paraId="55CDED49" w14:textId="77777777" w:rsidR="006E75F0" w:rsidRDefault="006E75F0" w:rsidP="006E75F0">
      <w:pPr>
        <w:pStyle w:val="Bibliography"/>
      </w:pPr>
      <w:r>
        <w:t>33</w:t>
      </w:r>
      <w:r>
        <w:tab/>
        <w:t xml:space="preserve">Buettner C, Burstein R. Association of statin use and risk for severe headache or migraine by serum vitamin D status: A cross-sectional population-based study. </w:t>
      </w:r>
      <w:r>
        <w:rPr>
          <w:i/>
          <w:iCs/>
        </w:rPr>
        <w:t>Cephalalgia</w:t>
      </w:r>
      <w:r>
        <w:t xml:space="preserve"> 2015; </w:t>
      </w:r>
      <w:r>
        <w:rPr>
          <w:b/>
          <w:bCs/>
        </w:rPr>
        <w:t>35</w:t>
      </w:r>
      <w:r>
        <w:t>: 757–66.</w:t>
      </w:r>
    </w:p>
    <w:p w14:paraId="5814DF3D" w14:textId="77777777" w:rsidR="006E75F0" w:rsidRDefault="006E75F0" w:rsidP="006E75F0">
      <w:pPr>
        <w:pStyle w:val="Bibliography"/>
      </w:pPr>
      <w:r>
        <w:t>34</w:t>
      </w:r>
      <w:r>
        <w:tab/>
        <w:t xml:space="preserve">Ballantyne CM, Vasas S, Azizad M, </w:t>
      </w:r>
      <w:r>
        <w:rPr>
          <w:i/>
          <w:iCs/>
        </w:rPr>
        <w:t>et al.</w:t>
      </w:r>
      <w:r>
        <w:t xml:space="preserve"> Plozasiran, an RNA Interference Agent Targeting APOC3, for Mixed Hyperlipidemia. </w:t>
      </w:r>
      <w:r>
        <w:rPr>
          <w:i/>
          <w:iCs/>
        </w:rPr>
        <w:t>New England Journal of Medicine</w:t>
      </w:r>
      <w:r>
        <w:t xml:space="preserve"> 2024; </w:t>
      </w:r>
      <w:r>
        <w:rPr>
          <w:b/>
          <w:bCs/>
        </w:rPr>
        <w:t>391</w:t>
      </w:r>
      <w:r>
        <w:t>: 899–912.</w:t>
      </w:r>
    </w:p>
    <w:p w14:paraId="33C4F935" w14:textId="77777777" w:rsidR="006E75F0" w:rsidRDefault="006E75F0" w:rsidP="006E75F0">
      <w:pPr>
        <w:pStyle w:val="Bibliography"/>
      </w:pPr>
      <w:r>
        <w:t>35</w:t>
      </w:r>
      <w:r>
        <w:tab/>
        <w:t xml:space="preserve">Buettner C, Nir R-R, Bertisch SM, </w:t>
      </w:r>
      <w:r>
        <w:rPr>
          <w:i/>
          <w:iCs/>
        </w:rPr>
        <w:t>et al.</w:t>
      </w:r>
      <w:r>
        <w:t xml:space="preserve"> Simvastatin and vitamin D for migraine prevention: A randomized, controlled trial. </w:t>
      </w:r>
      <w:r>
        <w:rPr>
          <w:i/>
          <w:iCs/>
        </w:rPr>
        <w:t>Annals of Neurology</w:t>
      </w:r>
      <w:r>
        <w:t xml:space="preserve"> 2015; </w:t>
      </w:r>
      <w:r>
        <w:rPr>
          <w:b/>
          <w:bCs/>
        </w:rPr>
        <w:t>78</w:t>
      </w:r>
      <w:r>
        <w:t>: 970–81.</w:t>
      </w:r>
    </w:p>
    <w:p w14:paraId="26993C20" w14:textId="77777777" w:rsidR="006E75F0" w:rsidRDefault="006E75F0" w:rsidP="006E75F0">
      <w:pPr>
        <w:pStyle w:val="Bibliography"/>
      </w:pPr>
      <w:r>
        <w:t>36</w:t>
      </w:r>
      <w:r>
        <w:tab/>
        <w:t xml:space="preserve">Bi Y, Zhu Y, Tang S, Huang Y. Lipids, lipid-modifying drug target genes and migraine: a Mendelian randomization study. </w:t>
      </w:r>
      <w:r>
        <w:rPr>
          <w:i/>
          <w:iCs/>
        </w:rPr>
        <w:t>The Journal of Headache and Pain</w:t>
      </w:r>
      <w:r>
        <w:t xml:space="preserve"> 2023; </w:t>
      </w:r>
      <w:r>
        <w:rPr>
          <w:b/>
          <w:bCs/>
        </w:rPr>
        <w:t>24</w:t>
      </w:r>
      <w:r>
        <w:t>: 112.</w:t>
      </w:r>
    </w:p>
    <w:p w14:paraId="5FA4513E" w14:textId="77777777" w:rsidR="006E75F0" w:rsidRDefault="006E75F0" w:rsidP="006E75F0">
      <w:pPr>
        <w:pStyle w:val="Bibliography"/>
      </w:pPr>
      <w:r>
        <w:t>37</w:t>
      </w:r>
      <w:r>
        <w:tab/>
        <w:t xml:space="preserve">Saberi A, Hatamian HR, Kazemnejad E, Ghorbannejad N. Hyperlipidemia in migraine: Is it more frequent in migraineurs? </w:t>
      </w:r>
      <w:r>
        <w:rPr>
          <w:i/>
          <w:iCs/>
        </w:rPr>
        <w:t>Iranian Journal of Neurology</w:t>
      </w:r>
      <w:r>
        <w:t xml:space="preserve"> 2011; </w:t>
      </w:r>
      <w:r>
        <w:rPr>
          <w:b/>
          <w:bCs/>
        </w:rPr>
        <w:t>10</w:t>
      </w:r>
      <w:r>
        <w:t>: 46.</w:t>
      </w:r>
    </w:p>
    <w:p w14:paraId="3DCDAB83" w14:textId="77777777" w:rsidR="006E75F0" w:rsidRDefault="006E75F0" w:rsidP="006E75F0">
      <w:pPr>
        <w:pStyle w:val="Bibliography"/>
      </w:pPr>
      <w:r>
        <w:t>38</w:t>
      </w:r>
      <w:r>
        <w:tab/>
        <w:t xml:space="preserve">Rist PM, Tzourio C, Kurth T. Associations Between Lipid Levels and Migraine: Cross-sectional Analysis in the EVA Study. </w:t>
      </w:r>
      <w:r>
        <w:rPr>
          <w:i/>
          <w:iCs/>
        </w:rPr>
        <w:t>Cephalalgia</w:t>
      </w:r>
      <w:r>
        <w:t xml:space="preserve"> 2011; </w:t>
      </w:r>
      <w:r>
        <w:rPr>
          <w:b/>
          <w:bCs/>
        </w:rPr>
        <w:t>31</w:t>
      </w:r>
      <w:r>
        <w:t>: 1459.</w:t>
      </w:r>
    </w:p>
    <w:p w14:paraId="1639A153" w14:textId="77777777" w:rsidR="006E75F0" w:rsidRDefault="006E75F0" w:rsidP="006E75F0">
      <w:pPr>
        <w:pStyle w:val="Bibliography"/>
      </w:pPr>
      <w:r>
        <w:t>39</w:t>
      </w:r>
      <w:r>
        <w:tab/>
        <w:t xml:space="preserve">Rosenson RS, Burgess LJ, Ebenbichler CF, </w:t>
      </w:r>
      <w:r>
        <w:rPr>
          <w:i/>
          <w:iCs/>
        </w:rPr>
        <w:t>et al.</w:t>
      </w:r>
      <w:r>
        <w:t xml:space="preserve"> Evinacumab in Patients with Refractory Hypercholesterolemia. </w:t>
      </w:r>
      <w:r>
        <w:rPr>
          <w:i/>
          <w:iCs/>
        </w:rPr>
        <w:t>New England Journal of Medicine</w:t>
      </w:r>
      <w:r>
        <w:t xml:space="preserve"> 2020; </w:t>
      </w:r>
      <w:r>
        <w:rPr>
          <w:b/>
          <w:bCs/>
        </w:rPr>
        <w:t>383</w:t>
      </w:r>
      <w:r>
        <w:t>: 2307–19.</w:t>
      </w:r>
    </w:p>
    <w:p w14:paraId="3BEEB3BC" w14:textId="77777777" w:rsidR="006E75F0" w:rsidRDefault="006E75F0" w:rsidP="006E75F0">
      <w:pPr>
        <w:pStyle w:val="Bibliography"/>
      </w:pPr>
      <w:r>
        <w:t>40</w:t>
      </w:r>
      <w:r>
        <w:tab/>
        <w:t xml:space="preserve">Hidalgo NJ, Pando E, Alberti P, </w:t>
      </w:r>
      <w:r>
        <w:rPr>
          <w:i/>
          <w:iCs/>
        </w:rPr>
        <w:t>et al.</w:t>
      </w:r>
      <w:r>
        <w:t xml:space="preserve"> The role of high serum triglyceride levels on pancreatic necrosis development and related complications. </w:t>
      </w:r>
      <w:r>
        <w:rPr>
          <w:i/>
          <w:iCs/>
        </w:rPr>
        <w:t>BMC Gastroenterology</w:t>
      </w:r>
      <w:r>
        <w:t xml:space="preserve"> 2023; </w:t>
      </w:r>
      <w:r>
        <w:rPr>
          <w:b/>
          <w:bCs/>
        </w:rPr>
        <w:t>23</w:t>
      </w:r>
      <w:r>
        <w:t>: 51.</w:t>
      </w:r>
    </w:p>
    <w:p w14:paraId="4F72112E" w14:textId="77777777" w:rsidR="006E75F0" w:rsidRDefault="006E75F0" w:rsidP="006E75F0">
      <w:pPr>
        <w:pStyle w:val="Bibliography"/>
      </w:pPr>
      <w:r>
        <w:t>41</w:t>
      </w:r>
      <w:r>
        <w:tab/>
        <w:t xml:space="preserve">Preiss D, Tikkanen MJ, Welsh P, </w:t>
      </w:r>
      <w:r>
        <w:rPr>
          <w:i/>
          <w:iCs/>
        </w:rPr>
        <w:t>et al.</w:t>
      </w:r>
      <w:r>
        <w:t xml:space="preserve"> Lipid-Modifying Therapies and Risk of Pancreatitis: A Meta-analysis. </w:t>
      </w:r>
      <w:r>
        <w:rPr>
          <w:i/>
          <w:iCs/>
        </w:rPr>
        <w:t>JAMA</w:t>
      </w:r>
      <w:r>
        <w:t xml:space="preserve"> 2012; </w:t>
      </w:r>
      <w:r>
        <w:rPr>
          <w:b/>
          <w:bCs/>
        </w:rPr>
        <w:t>308</w:t>
      </w:r>
      <w:r>
        <w:t>: 804–11.</w:t>
      </w:r>
    </w:p>
    <w:p w14:paraId="660A0267" w14:textId="77777777" w:rsidR="006E75F0" w:rsidRDefault="006E75F0" w:rsidP="006E75F0">
      <w:pPr>
        <w:pStyle w:val="Bibliography"/>
      </w:pPr>
      <w:r>
        <w:t>42</w:t>
      </w:r>
      <w:r>
        <w:tab/>
        <w:t xml:space="preserve">Fortson MR, Freedman SN, Webster PD. Clinical assessment of hyperlipidemic pancreatitis. </w:t>
      </w:r>
      <w:r>
        <w:rPr>
          <w:i/>
          <w:iCs/>
        </w:rPr>
        <w:t>Am J Gastroenterol</w:t>
      </w:r>
      <w:r>
        <w:t xml:space="preserve"> 1995; </w:t>
      </w:r>
      <w:r>
        <w:rPr>
          <w:b/>
          <w:bCs/>
        </w:rPr>
        <w:t>90</w:t>
      </w:r>
      <w:r>
        <w:t>: 2134–9.</w:t>
      </w:r>
    </w:p>
    <w:p w14:paraId="290B0A74" w14:textId="77777777" w:rsidR="006E75F0" w:rsidRDefault="006E75F0" w:rsidP="006E75F0">
      <w:pPr>
        <w:pStyle w:val="Bibliography"/>
      </w:pPr>
      <w:r>
        <w:t>43</w:t>
      </w:r>
      <w:r>
        <w:tab/>
        <w:t xml:space="preserve">Toskes PP. Hyperlipidemic pancreatitis. </w:t>
      </w:r>
      <w:r>
        <w:rPr>
          <w:i/>
          <w:iCs/>
        </w:rPr>
        <w:t>Gastroenterol Clin North Am</w:t>
      </w:r>
      <w:r>
        <w:t xml:space="preserve"> 1990; </w:t>
      </w:r>
      <w:r>
        <w:rPr>
          <w:b/>
          <w:bCs/>
        </w:rPr>
        <w:t>19</w:t>
      </w:r>
      <w:r>
        <w:t>: 783–91.</w:t>
      </w:r>
    </w:p>
    <w:p w14:paraId="279CC03C" w14:textId="77777777" w:rsidR="006E75F0" w:rsidRDefault="006E75F0" w:rsidP="006E75F0">
      <w:pPr>
        <w:pStyle w:val="Bibliography"/>
      </w:pPr>
      <w:r>
        <w:t>44</w:t>
      </w:r>
      <w:r>
        <w:tab/>
        <w:t xml:space="preserve">Zhu Y, Pan X, Zeng H, </w:t>
      </w:r>
      <w:r>
        <w:rPr>
          <w:i/>
          <w:iCs/>
        </w:rPr>
        <w:t>et al.</w:t>
      </w:r>
      <w:r>
        <w:t xml:space="preserve"> A Study on the Etiology, Severity, and Mortality of 3260 Patients With Acute Pancreatitis According to the Revised Atlanta Classification in Jiangxi, China Over an 8-Year Period. </w:t>
      </w:r>
      <w:r>
        <w:rPr>
          <w:i/>
          <w:iCs/>
        </w:rPr>
        <w:t>Pancreas</w:t>
      </w:r>
      <w:r>
        <w:t xml:space="preserve"> 2017; </w:t>
      </w:r>
      <w:r>
        <w:rPr>
          <w:b/>
          <w:bCs/>
        </w:rPr>
        <w:t>46</w:t>
      </w:r>
      <w:r>
        <w:t>: 504–9.</w:t>
      </w:r>
    </w:p>
    <w:p w14:paraId="43878B33" w14:textId="77777777" w:rsidR="006E75F0" w:rsidRDefault="006E75F0" w:rsidP="006E75F0">
      <w:pPr>
        <w:pStyle w:val="Bibliography"/>
      </w:pPr>
      <w:r>
        <w:t>45</w:t>
      </w:r>
      <w:r>
        <w:tab/>
        <w:t xml:space="preserve">Melitas C, Meiselman M. Metabolic Pancreatitis: Pancreatic Steatosis, Hypertriglyceridemia, and Associated Chronic Pancreatitis in 3 Patients with Metabolic Syndrome. </w:t>
      </w:r>
      <w:r>
        <w:rPr>
          <w:i/>
          <w:iCs/>
        </w:rPr>
        <w:t>Case Reports in Gastroenterology</w:t>
      </w:r>
      <w:r>
        <w:t xml:space="preserve"> 2018; </w:t>
      </w:r>
      <w:r>
        <w:rPr>
          <w:b/>
          <w:bCs/>
        </w:rPr>
        <w:t>12</w:t>
      </w:r>
      <w:r>
        <w:t>: 331–6.</w:t>
      </w:r>
    </w:p>
    <w:p w14:paraId="41F3EF5B" w14:textId="77777777" w:rsidR="006E75F0" w:rsidRDefault="006E75F0" w:rsidP="006E75F0">
      <w:pPr>
        <w:pStyle w:val="Bibliography"/>
      </w:pPr>
      <w:r>
        <w:t>46</w:t>
      </w:r>
      <w:r>
        <w:tab/>
        <w:t xml:space="preserve">Guan L, Ding L, Wan J, </w:t>
      </w:r>
      <w:r>
        <w:rPr>
          <w:i/>
          <w:iCs/>
        </w:rPr>
        <w:t>et al.</w:t>
      </w:r>
      <w:r>
        <w:t xml:space="preserve"> Serum triglyceride levels are associated with recurrence in patients with acute hypertriglyceridemic pancreatitis. </w:t>
      </w:r>
      <w:r>
        <w:rPr>
          <w:i/>
          <w:iCs/>
        </w:rPr>
        <w:t>Front Med</w:t>
      </w:r>
      <w:r>
        <w:t xml:space="preserve"> 2023; </w:t>
      </w:r>
      <w:r>
        <w:rPr>
          <w:b/>
          <w:bCs/>
        </w:rPr>
        <w:t>10</w:t>
      </w:r>
      <w:r>
        <w:t>. DOI:10.3389/fmed.2023.1079637.</w:t>
      </w:r>
    </w:p>
    <w:p w14:paraId="46324901" w14:textId="77777777" w:rsidR="006E75F0" w:rsidRDefault="006E75F0" w:rsidP="006E75F0">
      <w:pPr>
        <w:pStyle w:val="Bibliography"/>
      </w:pPr>
      <w:r>
        <w:lastRenderedPageBreak/>
        <w:t>47</w:t>
      </w:r>
      <w:r>
        <w:tab/>
        <w:t xml:space="preserve">Witztum JL, Gaudet D, Arca M, </w:t>
      </w:r>
      <w:r>
        <w:rPr>
          <w:i/>
          <w:iCs/>
        </w:rPr>
        <w:t>et al.</w:t>
      </w:r>
      <w:r>
        <w:t xml:space="preserve"> Volanesorsen and triglyceride levels in familial chylomicronemia syndrome: Long-term efficacy and safety data from patients in an open-label extension trial. </w:t>
      </w:r>
      <w:r>
        <w:rPr>
          <w:i/>
          <w:iCs/>
        </w:rPr>
        <w:t>Journal of Clinical Lipidology</w:t>
      </w:r>
      <w:r>
        <w:t xml:space="preserve"> 2023; </w:t>
      </w:r>
      <w:r>
        <w:rPr>
          <w:b/>
          <w:bCs/>
        </w:rPr>
        <w:t>17</w:t>
      </w:r>
      <w:r>
        <w:t>: 342–55.</w:t>
      </w:r>
    </w:p>
    <w:p w14:paraId="12278821" w14:textId="77777777" w:rsidR="006E75F0" w:rsidRDefault="006E75F0" w:rsidP="006E75F0">
      <w:pPr>
        <w:pStyle w:val="Bibliography"/>
      </w:pPr>
      <w:r>
        <w:t>48</w:t>
      </w:r>
      <w:r>
        <w:tab/>
        <w:t xml:space="preserve">Bays HE, Baum SJ, Brinton EA, </w:t>
      </w:r>
      <w:r>
        <w:rPr>
          <w:i/>
          <w:iCs/>
        </w:rPr>
        <w:t>et al.</w:t>
      </w:r>
      <w:r>
        <w:t xml:space="preserve"> Effect of bempedoic acid plus ezetimibe fixed-dose combination vs ezetimibe or placebo on low-density lipoprotein cholesterol in patients with type 2 diabetes and hypercholesterolemia not treated with statins. </w:t>
      </w:r>
      <w:r>
        <w:rPr>
          <w:i/>
          <w:iCs/>
        </w:rPr>
        <w:t>American Journal of Preventive Cardiology</w:t>
      </w:r>
      <w:r>
        <w:t xml:space="preserve"> 2021; </w:t>
      </w:r>
      <w:r>
        <w:rPr>
          <w:b/>
          <w:bCs/>
        </w:rPr>
        <w:t>8</w:t>
      </w:r>
      <w:r>
        <w:t>: 100278.</w:t>
      </w:r>
    </w:p>
    <w:p w14:paraId="119E0886" w14:textId="77777777" w:rsidR="006E75F0" w:rsidRDefault="006E75F0" w:rsidP="006E75F0">
      <w:pPr>
        <w:pStyle w:val="Bibliography"/>
      </w:pPr>
      <w:r>
        <w:t>49</w:t>
      </w:r>
      <w:r>
        <w:tab/>
        <w:t>Data Dictionaries for the Curated Data Repositories (CDRs). User Support. 2023; published online Sept 19. https://support.researchallofus.org/hc/en-us/articles/360033200232-Data-Dictionaries-for-the-Curated-Data-Repositories-CDRs- (accessed Oct 16, 2023).</w:t>
      </w:r>
    </w:p>
    <w:p w14:paraId="76B9A86F" w14:textId="77777777" w:rsidR="006E75F0" w:rsidRDefault="006E75F0" w:rsidP="006E75F0">
      <w:pPr>
        <w:pStyle w:val="Bibliography"/>
      </w:pPr>
      <w:r>
        <w:t>50</w:t>
      </w:r>
      <w:r>
        <w:tab/>
        <w:t>Data Snapshots – All of Us Research Hub. https://www.researchallofus.org/data-tools/data-snapshots/ (accessed April 5, 2024).</w:t>
      </w:r>
    </w:p>
    <w:p w14:paraId="4B7FAD86" w14:textId="77777777" w:rsidR="006E75F0" w:rsidRDefault="006E75F0" w:rsidP="006E75F0">
      <w:pPr>
        <w:pStyle w:val="Bibliography"/>
      </w:pPr>
      <w:r>
        <w:t>51</w:t>
      </w:r>
      <w:r>
        <w:tab/>
        <w:t>All of Us Genomic Quality Report (ARCHIVED C2022Q4R9 CDR v7). User Support. 2024; published online June 17. https://support.researchallofus.org/hc/en-us/articles/4617899955092-All-of-Us-Genomic-Quality-Report-ARCHIVED-C2022Q4R9-CDR-v7 (accessed July 24, 2025).</w:t>
      </w:r>
    </w:p>
    <w:p w14:paraId="7C30C99D" w14:textId="77777777" w:rsidR="006E75F0" w:rsidRDefault="006E75F0" w:rsidP="006E75F0">
      <w:pPr>
        <w:pStyle w:val="Bibliography"/>
      </w:pPr>
      <w:r>
        <w:t>52</w:t>
      </w:r>
      <w:r>
        <w:tab/>
        <w:t xml:space="preserve">McCarthy S, Das S, Kretzschmar W, </w:t>
      </w:r>
      <w:r>
        <w:rPr>
          <w:i/>
          <w:iCs/>
        </w:rPr>
        <w:t>et al.</w:t>
      </w:r>
      <w:r>
        <w:t xml:space="preserve"> A reference panel of 64,976 haplotypes for genotype imputation. </w:t>
      </w:r>
      <w:r>
        <w:rPr>
          <w:i/>
          <w:iCs/>
        </w:rPr>
        <w:t>Nat Genet</w:t>
      </w:r>
      <w:r>
        <w:t xml:space="preserve"> 2016; </w:t>
      </w:r>
      <w:r>
        <w:rPr>
          <w:b/>
          <w:bCs/>
        </w:rPr>
        <w:t>48</w:t>
      </w:r>
      <w:r>
        <w:t>: 1279–83.</w:t>
      </w:r>
    </w:p>
    <w:p w14:paraId="76B3875D" w14:textId="77777777" w:rsidR="006E75F0" w:rsidRDefault="006E75F0" w:rsidP="006E75F0">
      <w:pPr>
        <w:pStyle w:val="Bibliography"/>
      </w:pPr>
      <w:r>
        <w:t>53</w:t>
      </w:r>
      <w:r>
        <w:tab/>
        <w:t xml:space="preserve">Jiang L, Liu G, Oeser A, </w:t>
      </w:r>
      <w:r>
        <w:rPr>
          <w:i/>
          <w:iCs/>
        </w:rPr>
        <w:t>et al.</w:t>
      </w:r>
      <w:r>
        <w:t xml:space="preserve"> Association between APOL1 risk variants and the occurrence of sepsis in patients hospitalized with infections. </w:t>
      </w:r>
      <w:r>
        <w:rPr>
          <w:i/>
          <w:iCs/>
        </w:rPr>
        <w:t>eLife</w:t>
      </w:r>
      <w:r>
        <w:t xml:space="preserve"> 2023; </w:t>
      </w:r>
      <w:r>
        <w:rPr>
          <w:b/>
          <w:bCs/>
        </w:rPr>
        <w:t>12</w:t>
      </w:r>
      <w:r>
        <w:t>. DOI:10.7554/eLife.88538.</w:t>
      </w:r>
    </w:p>
    <w:p w14:paraId="605CFA63" w14:textId="77777777" w:rsidR="006E75F0" w:rsidRDefault="006E75F0" w:rsidP="006E75F0">
      <w:pPr>
        <w:pStyle w:val="Bibliography"/>
      </w:pPr>
      <w:r>
        <w:t>54</w:t>
      </w:r>
      <w:r>
        <w:tab/>
        <w:t xml:space="preserve">Liu G, Jiang L, Kerchberger VE, </w:t>
      </w:r>
      <w:r>
        <w:rPr>
          <w:i/>
          <w:iCs/>
        </w:rPr>
        <w:t>et al.</w:t>
      </w:r>
      <w:r>
        <w:t xml:space="preserve"> The relationship between high density lipoprotein cholesterol and sepsis: A clinical and genetic approach. </w:t>
      </w:r>
      <w:r>
        <w:rPr>
          <w:i/>
          <w:iCs/>
        </w:rPr>
        <w:t>Clin Transl Sci</w:t>
      </w:r>
      <w:r>
        <w:t xml:space="preserve"> 2023; published online Jan 16. DOI:10.1111/cts.13462.</w:t>
      </w:r>
    </w:p>
    <w:p w14:paraId="69FE8EB0" w14:textId="77777777" w:rsidR="006E75F0" w:rsidRDefault="006E75F0" w:rsidP="006E75F0">
      <w:pPr>
        <w:pStyle w:val="Bibliography"/>
      </w:pPr>
      <w:r>
        <w:t>55</w:t>
      </w:r>
      <w:r>
        <w:tab/>
        <w:t>Michigan Imputation Server. https://imputationserver.sph.umich.edu/index.html#! (accessed Dec 4, 2023).</w:t>
      </w:r>
    </w:p>
    <w:p w14:paraId="65B4F743" w14:textId="77777777" w:rsidR="006E75F0" w:rsidRDefault="006E75F0" w:rsidP="006E75F0">
      <w:pPr>
        <w:pStyle w:val="Bibliography"/>
      </w:pPr>
      <w:r>
        <w:t>56</w:t>
      </w:r>
      <w:r>
        <w:tab/>
        <w:t xml:space="preserve">Zhang D, Dey R, Lee S. Fast and robust ancestry prediction using principal component analysis. </w:t>
      </w:r>
      <w:r>
        <w:rPr>
          <w:i/>
          <w:iCs/>
        </w:rPr>
        <w:t>Bioinformatics</w:t>
      </w:r>
      <w:r>
        <w:t xml:space="preserve"> 2020; </w:t>
      </w:r>
      <w:r>
        <w:rPr>
          <w:b/>
          <w:bCs/>
        </w:rPr>
        <w:t>36</w:t>
      </w:r>
      <w:r>
        <w:t>: 3439–46.</w:t>
      </w:r>
    </w:p>
    <w:p w14:paraId="6A7EB2CF" w14:textId="77777777" w:rsidR="006E75F0" w:rsidRDefault="006E75F0" w:rsidP="006E75F0">
      <w:pPr>
        <w:pStyle w:val="Bibliography"/>
      </w:pPr>
      <w:r>
        <w:t>57</w:t>
      </w:r>
      <w:r>
        <w:tab/>
        <w:t xml:space="preserve">Hu Y, Graff M, Haessler J, </w:t>
      </w:r>
      <w:r>
        <w:rPr>
          <w:i/>
          <w:iCs/>
        </w:rPr>
        <w:t>et al.</w:t>
      </w:r>
      <w:r>
        <w:t xml:space="preserve"> Minority-centric meta-analyses of blood lipid levels identify novel loci in the Population Architecture using Genomics and Epidemiology (PAGE) study. </w:t>
      </w:r>
      <w:r>
        <w:rPr>
          <w:i/>
          <w:iCs/>
        </w:rPr>
        <w:t>PLoS Genet</w:t>
      </w:r>
      <w:r>
        <w:t xml:space="preserve"> 2020; </w:t>
      </w:r>
      <w:r>
        <w:rPr>
          <w:b/>
          <w:bCs/>
        </w:rPr>
        <w:t>16</w:t>
      </w:r>
      <w:r>
        <w:t>: e1008684.</w:t>
      </w:r>
    </w:p>
    <w:p w14:paraId="3CC34546" w14:textId="7426DD58" w:rsidR="00924F63" w:rsidRPr="00EE29F0" w:rsidRDefault="00E214CA">
      <w:pPr>
        <w:rPr>
          <w:rFonts w:ascii="Arial" w:hAnsi="Arial" w:cs="Arial"/>
          <w:b/>
          <w:bCs/>
        </w:rPr>
      </w:pPr>
      <w:r w:rsidRPr="00EE29F0">
        <w:rPr>
          <w:rFonts w:ascii="Arial" w:hAnsi="Arial" w:cs="Arial"/>
          <w:b/>
          <w:bCs/>
        </w:rPr>
        <w:fldChar w:fldCharType="end"/>
      </w:r>
    </w:p>
    <w:sectPr w:rsidR="00924F63" w:rsidRPr="00EE29F0" w:rsidSect="00B90DD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02876" w14:textId="77777777" w:rsidR="00485E0B" w:rsidRDefault="00485E0B" w:rsidP="00C33D64">
      <w:pPr>
        <w:spacing w:after="0" w:line="240" w:lineRule="auto"/>
      </w:pPr>
      <w:r>
        <w:separator/>
      </w:r>
    </w:p>
  </w:endnote>
  <w:endnote w:type="continuationSeparator" w:id="0">
    <w:p w14:paraId="39ECB114" w14:textId="77777777" w:rsidR="00485E0B" w:rsidRDefault="00485E0B" w:rsidP="00C33D64">
      <w:pPr>
        <w:spacing w:after="0" w:line="240" w:lineRule="auto"/>
      </w:pPr>
      <w:r>
        <w:continuationSeparator/>
      </w:r>
    </w:p>
  </w:endnote>
  <w:endnote w:type="continuationNotice" w:id="1">
    <w:p w14:paraId="12F146F5" w14:textId="77777777" w:rsidR="00485E0B" w:rsidRDefault="00485E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CD2E8" w14:textId="77777777" w:rsidR="00485E0B" w:rsidRDefault="00485E0B" w:rsidP="00C33D64">
      <w:pPr>
        <w:spacing w:after="0" w:line="240" w:lineRule="auto"/>
      </w:pPr>
      <w:r>
        <w:separator/>
      </w:r>
    </w:p>
  </w:footnote>
  <w:footnote w:type="continuationSeparator" w:id="0">
    <w:p w14:paraId="04D00221" w14:textId="77777777" w:rsidR="00485E0B" w:rsidRDefault="00485E0B" w:rsidP="00C33D64">
      <w:pPr>
        <w:spacing w:after="0" w:line="240" w:lineRule="auto"/>
      </w:pPr>
      <w:r>
        <w:continuationSeparator/>
      </w:r>
    </w:p>
  </w:footnote>
  <w:footnote w:type="continuationNotice" w:id="1">
    <w:p w14:paraId="6801B0AF" w14:textId="77777777" w:rsidR="00485E0B" w:rsidRDefault="00485E0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C52EA"/>
    <w:multiLevelType w:val="hybridMultilevel"/>
    <w:tmpl w:val="6D8E7D4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68375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05"/>
    <w:rsid w:val="000017F0"/>
    <w:rsid w:val="00003088"/>
    <w:rsid w:val="0000415C"/>
    <w:rsid w:val="00011D7B"/>
    <w:rsid w:val="00012651"/>
    <w:rsid w:val="000129D1"/>
    <w:rsid w:val="00012C9E"/>
    <w:rsid w:val="000136E8"/>
    <w:rsid w:val="0001729F"/>
    <w:rsid w:val="0001792B"/>
    <w:rsid w:val="000202CF"/>
    <w:rsid w:val="00026AE3"/>
    <w:rsid w:val="0003046C"/>
    <w:rsid w:val="000306FF"/>
    <w:rsid w:val="00031B55"/>
    <w:rsid w:val="000361F8"/>
    <w:rsid w:val="00042486"/>
    <w:rsid w:val="000437AE"/>
    <w:rsid w:val="00051FE9"/>
    <w:rsid w:val="00054FFB"/>
    <w:rsid w:val="000551F0"/>
    <w:rsid w:val="00055713"/>
    <w:rsid w:val="00056B89"/>
    <w:rsid w:val="000579AB"/>
    <w:rsid w:val="00057AE8"/>
    <w:rsid w:val="00060C02"/>
    <w:rsid w:val="000611A8"/>
    <w:rsid w:val="0006187F"/>
    <w:rsid w:val="00062B53"/>
    <w:rsid w:val="00063A12"/>
    <w:rsid w:val="00066E83"/>
    <w:rsid w:val="00071D49"/>
    <w:rsid w:val="00073187"/>
    <w:rsid w:val="0007358C"/>
    <w:rsid w:val="00073CDA"/>
    <w:rsid w:val="000757F4"/>
    <w:rsid w:val="00076976"/>
    <w:rsid w:val="00082124"/>
    <w:rsid w:val="000868AD"/>
    <w:rsid w:val="00087E2E"/>
    <w:rsid w:val="000A08B2"/>
    <w:rsid w:val="000A3847"/>
    <w:rsid w:val="000A418A"/>
    <w:rsid w:val="000A53B7"/>
    <w:rsid w:val="000A5FE9"/>
    <w:rsid w:val="000A6406"/>
    <w:rsid w:val="000A7DC7"/>
    <w:rsid w:val="000B381F"/>
    <w:rsid w:val="000B675A"/>
    <w:rsid w:val="000B676D"/>
    <w:rsid w:val="000B6A89"/>
    <w:rsid w:val="000B737B"/>
    <w:rsid w:val="000B74FE"/>
    <w:rsid w:val="000C0561"/>
    <w:rsid w:val="000C47EB"/>
    <w:rsid w:val="000C63E0"/>
    <w:rsid w:val="000C749C"/>
    <w:rsid w:val="000D27F5"/>
    <w:rsid w:val="000D2A11"/>
    <w:rsid w:val="000D30AD"/>
    <w:rsid w:val="000D5A35"/>
    <w:rsid w:val="000D5FD4"/>
    <w:rsid w:val="000E2884"/>
    <w:rsid w:val="000E3794"/>
    <w:rsid w:val="000E7342"/>
    <w:rsid w:val="000F204A"/>
    <w:rsid w:val="000F247A"/>
    <w:rsid w:val="000F24F7"/>
    <w:rsid w:val="000F4F15"/>
    <w:rsid w:val="000F5270"/>
    <w:rsid w:val="00104BA9"/>
    <w:rsid w:val="00104EBE"/>
    <w:rsid w:val="00105101"/>
    <w:rsid w:val="00107CE3"/>
    <w:rsid w:val="001103C9"/>
    <w:rsid w:val="001121BE"/>
    <w:rsid w:val="00112DE2"/>
    <w:rsid w:val="00120A87"/>
    <w:rsid w:val="00121A33"/>
    <w:rsid w:val="00126F1A"/>
    <w:rsid w:val="0013065A"/>
    <w:rsid w:val="00131BB2"/>
    <w:rsid w:val="00133011"/>
    <w:rsid w:val="001344D6"/>
    <w:rsid w:val="00134B06"/>
    <w:rsid w:val="001356B6"/>
    <w:rsid w:val="00140933"/>
    <w:rsid w:val="00145B78"/>
    <w:rsid w:val="00146AA3"/>
    <w:rsid w:val="0015775F"/>
    <w:rsid w:val="00161134"/>
    <w:rsid w:val="00163A03"/>
    <w:rsid w:val="00164472"/>
    <w:rsid w:val="00164D15"/>
    <w:rsid w:val="00164EA1"/>
    <w:rsid w:val="00167C0D"/>
    <w:rsid w:val="0017183A"/>
    <w:rsid w:val="001728C5"/>
    <w:rsid w:val="00172E90"/>
    <w:rsid w:val="00173342"/>
    <w:rsid w:val="00174791"/>
    <w:rsid w:val="00174856"/>
    <w:rsid w:val="00175888"/>
    <w:rsid w:val="0017609D"/>
    <w:rsid w:val="00177A4C"/>
    <w:rsid w:val="00180959"/>
    <w:rsid w:val="00181CC0"/>
    <w:rsid w:val="001869C0"/>
    <w:rsid w:val="00187202"/>
    <w:rsid w:val="0018789A"/>
    <w:rsid w:val="00191464"/>
    <w:rsid w:val="001952BD"/>
    <w:rsid w:val="001A0ECB"/>
    <w:rsid w:val="001A19A4"/>
    <w:rsid w:val="001A539B"/>
    <w:rsid w:val="001A6CD7"/>
    <w:rsid w:val="001B071D"/>
    <w:rsid w:val="001B1181"/>
    <w:rsid w:val="001B392E"/>
    <w:rsid w:val="001B4E06"/>
    <w:rsid w:val="001B7434"/>
    <w:rsid w:val="001C0150"/>
    <w:rsid w:val="001C0261"/>
    <w:rsid w:val="001C1101"/>
    <w:rsid w:val="001C2CF8"/>
    <w:rsid w:val="001C5403"/>
    <w:rsid w:val="001D658C"/>
    <w:rsid w:val="001D6D76"/>
    <w:rsid w:val="001D7AEE"/>
    <w:rsid w:val="001E5A67"/>
    <w:rsid w:val="001E6EBA"/>
    <w:rsid w:val="001F2763"/>
    <w:rsid w:val="001F3C21"/>
    <w:rsid w:val="00200142"/>
    <w:rsid w:val="0020065B"/>
    <w:rsid w:val="00202AA1"/>
    <w:rsid w:val="0020390F"/>
    <w:rsid w:val="00207D6F"/>
    <w:rsid w:val="0021011F"/>
    <w:rsid w:val="00210DD1"/>
    <w:rsid w:val="002123A8"/>
    <w:rsid w:val="00214573"/>
    <w:rsid w:val="002146FF"/>
    <w:rsid w:val="00216BF7"/>
    <w:rsid w:val="00221C65"/>
    <w:rsid w:val="00222CED"/>
    <w:rsid w:val="0022307A"/>
    <w:rsid w:val="0022585B"/>
    <w:rsid w:val="00230F47"/>
    <w:rsid w:val="0023169B"/>
    <w:rsid w:val="00232865"/>
    <w:rsid w:val="00232966"/>
    <w:rsid w:val="00232C6F"/>
    <w:rsid w:val="0024085B"/>
    <w:rsid w:val="00243E51"/>
    <w:rsid w:val="00252488"/>
    <w:rsid w:val="0025273A"/>
    <w:rsid w:val="00252961"/>
    <w:rsid w:val="002556D2"/>
    <w:rsid w:val="00255AD6"/>
    <w:rsid w:val="0025717C"/>
    <w:rsid w:val="002613F4"/>
    <w:rsid w:val="0026370F"/>
    <w:rsid w:val="002640B5"/>
    <w:rsid w:val="002640B8"/>
    <w:rsid w:val="002650D6"/>
    <w:rsid w:val="00265AF2"/>
    <w:rsid w:val="00273612"/>
    <w:rsid w:val="00274A20"/>
    <w:rsid w:val="00275641"/>
    <w:rsid w:val="00283ECF"/>
    <w:rsid w:val="0028510C"/>
    <w:rsid w:val="0028554C"/>
    <w:rsid w:val="0029056A"/>
    <w:rsid w:val="002919C1"/>
    <w:rsid w:val="00295232"/>
    <w:rsid w:val="002A1292"/>
    <w:rsid w:val="002A7469"/>
    <w:rsid w:val="002B08B9"/>
    <w:rsid w:val="002B1FB0"/>
    <w:rsid w:val="002B25BC"/>
    <w:rsid w:val="002B312A"/>
    <w:rsid w:val="002B3FC7"/>
    <w:rsid w:val="002B4D09"/>
    <w:rsid w:val="002B5AD6"/>
    <w:rsid w:val="002B656C"/>
    <w:rsid w:val="002B7CD1"/>
    <w:rsid w:val="002C35FB"/>
    <w:rsid w:val="002C3E1C"/>
    <w:rsid w:val="002C4D55"/>
    <w:rsid w:val="002C5377"/>
    <w:rsid w:val="002C6016"/>
    <w:rsid w:val="002C66C1"/>
    <w:rsid w:val="002D3105"/>
    <w:rsid w:val="002D34F6"/>
    <w:rsid w:val="002D3F5E"/>
    <w:rsid w:val="002D56C0"/>
    <w:rsid w:val="002D6783"/>
    <w:rsid w:val="002E10CD"/>
    <w:rsid w:val="002E3ECE"/>
    <w:rsid w:val="002E60A7"/>
    <w:rsid w:val="002F1CB3"/>
    <w:rsid w:val="002F2D8C"/>
    <w:rsid w:val="002F2EE1"/>
    <w:rsid w:val="002F76F1"/>
    <w:rsid w:val="00302C9E"/>
    <w:rsid w:val="00307ACF"/>
    <w:rsid w:val="0031169E"/>
    <w:rsid w:val="00311DD8"/>
    <w:rsid w:val="00314020"/>
    <w:rsid w:val="00315DDF"/>
    <w:rsid w:val="003165C9"/>
    <w:rsid w:val="0032228A"/>
    <w:rsid w:val="00327835"/>
    <w:rsid w:val="00330B6F"/>
    <w:rsid w:val="0033198E"/>
    <w:rsid w:val="003329E6"/>
    <w:rsid w:val="00332C5D"/>
    <w:rsid w:val="00336526"/>
    <w:rsid w:val="003373D3"/>
    <w:rsid w:val="00341153"/>
    <w:rsid w:val="00341E89"/>
    <w:rsid w:val="00345E99"/>
    <w:rsid w:val="00346281"/>
    <w:rsid w:val="00347692"/>
    <w:rsid w:val="0034782D"/>
    <w:rsid w:val="00351031"/>
    <w:rsid w:val="00351D58"/>
    <w:rsid w:val="003531F4"/>
    <w:rsid w:val="00353C37"/>
    <w:rsid w:val="00353FF0"/>
    <w:rsid w:val="00354403"/>
    <w:rsid w:val="0035556B"/>
    <w:rsid w:val="003561AF"/>
    <w:rsid w:val="0035734C"/>
    <w:rsid w:val="0035784F"/>
    <w:rsid w:val="0036112B"/>
    <w:rsid w:val="00361ED8"/>
    <w:rsid w:val="00362809"/>
    <w:rsid w:val="0036793C"/>
    <w:rsid w:val="003711F9"/>
    <w:rsid w:val="00371696"/>
    <w:rsid w:val="00374CEC"/>
    <w:rsid w:val="00376926"/>
    <w:rsid w:val="00382201"/>
    <w:rsid w:val="00382BB8"/>
    <w:rsid w:val="00383EA6"/>
    <w:rsid w:val="00384E26"/>
    <w:rsid w:val="003868CF"/>
    <w:rsid w:val="003911D1"/>
    <w:rsid w:val="00391FAF"/>
    <w:rsid w:val="003A01AC"/>
    <w:rsid w:val="003A48C8"/>
    <w:rsid w:val="003A5D54"/>
    <w:rsid w:val="003A6210"/>
    <w:rsid w:val="003A6AE0"/>
    <w:rsid w:val="003A7536"/>
    <w:rsid w:val="003B00DF"/>
    <w:rsid w:val="003B1361"/>
    <w:rsid w:val="003B13FB"/>
    <w:rsid w:val="003B4ECF"/>
    <w:rsid w:val="003C1ED5"/>
    <w:rsid w:val="003C21E5"/>
    <w:rsid w:val="003C2786"/>
    <w:rsid w:val="003C4B62"/>
    <w:rsid w:val="003C644A"/>
    <w:rsid w:val="003C7660"/>
    <w:rsid w:val="003C77AB"/>
    <w:rsid w:val="003D2C5C"/>
    <w:rsid w:val="003D5758"/>
    <w:rsid w:val="003E59C7"/>
    <w:rsid w:val="003F15DC"/>
    <w:rsid w:val="003F1B8B"/>
    <w:rsid w:val="003F6CFB"/>
    <w:rsid w:val="003F78E0"/>
    <w:rsid w:val="0040002B"/>
    <w:rsid w:val="0040053F"/>
    <w:rsid w:val="004040B6"/>
    <w:rsid w:val="00406FFE"/>
    <w:rsid w:val="00407D50"/>
    <w:rsid w:val="00411551"/>
    <w:rsid w:val="004122A4"/>
    <w:rsid w:val="0041379E"/>
    <w:rsid w:val="00415691"/>
    <w:rsid w:val="00416743"/>
    <w:rsid w:val="00417F20"/>
    <w:rsid w:val="0042295D"/>
    <w:rsid w:val="00424E0D"/>
    <w:rsid w:val="00425F39"/>
    <w:rsid w:val="00430555"/>
    <w:rsid w:val="00432AE5"/>
    <w:rsid w:val="004353A4"/>
    <w:rsid w:val="00437064"/>
    <w:rsid w:val="00437223"/>
    <w:rsid w:val="00442850"/>
    <w:rsid w:val="00442D1E"/>
    <w:rsid w:val="00443D43"/>
    <w:rsid w:val="00453448"/>
    <w:rsid w:val="004552C3"/>
    <w:rsid w:val="00456D89"/>
    <w:rsid w:val="00457253"/>
    <w:rsid w:val="00457798"/>
    <w:rsid w:val="004617E0"/>
    <w:rsid w:val="0046483D"/>
    <w:rsid w:val="00464F73"/>
    <w:rsid w:val="004667F3"/>
    <w:rsid w:val="00470621"/>
    <w:rsid w:val="00470C15"/>
    <w:rsid w:val="00471442"/>
    <w:rsid w:val="00473568"/>
    <w:rsid w:val="00476C83"/>
    <w:rsid w:val="004771F2"/>
    <w:rsid w:val="00481B14"/>
    <w:rsid w:val="004822B2"/>
    <w:rsid w:val="0048437E"/>
    <w:rsid w:val="00484B78"/>
    <w:rsid w:val="00485AE3"/>
    <w:rsid w:val="00485E0B"/>
    <w:rsid w:val="004916D3"/>
    <w:rsid w:val="00492A46"/>
    <w:rsid w:val="00494172"/>
    <w:rsid w:val="00494630"/>
    <w:rsid w:val="004A1AD5"/>
    <w:rsid w:val="004A31AD"/>
    <w:rsid w:val="004A4833"/>
    <w:rsid w:val="004A4EED"/>
    <w:rsid w:val="004A51CC"/>
    <w:rsid w:val="004A7342"/>
    <w:rsid w:val="004B009E"/>
    <w:rsid w:val="004B2A1B"/>
    <w:rsid w:val="004B603D"/>
    <w:rsid w:val="004C0258"/>
    <w:rsid w:val="004C0E1E"/>
    <w:rsid w:val="004C255B"/>
    <w:rsid w:val="004C3661"/>
    <w:rsid w:val="004C38C5"/>
    <w:rsid w:val="004C38D7"/>
    <w:rsid w:val="004C4802"/>
    <w:rsid w:val="004C60D8"/>
    <w:rsid w:val="004D1250"/>
    <w:rsid w:val="004D1B52"/>
    <w:rsid w:val="004D4249"/>
    <w:rsid w:val="004D5840"/>
    <w:rsid w:val="004D654D"/>
    <w:rsid w:val="004D6CD3"/>
    <w:rsid w:val="004E0F60"/>
    <w:rsid w:val="004E1CD4"/>
    <w:rsid w:val="004F3380"/>
    <w:rsid w:val="004F37E0"/>
    <w:rsid w:val="004F4AAC"/>
    <w:rsid w:val="004F7EDF"/>
    <w:rsid w:val="00503C78"/>
    <w:rsid w:val="00510184"/>
    <w:rsid w:val="005101F8"/>
    <w:rsid w:val="005103AD"/>
    <w:rsid w:val="00510A74"/>
    <w:rsid w:val="00511E99"/>
    <w:rsid w:val="0052154C"/>
    <w:rsid w:val="00525BDE"/>
    <w:rsid w:val="00526B82"/>
    <w:rsid w:val="00527DC1"/>
    <w:rsid w:val="00531271"/>
    <w:rsid w:val="005346F3"/>
    <w:rsid w:val="00542BDD"/>
    <w:rsid w:val="00545ACB"/>
    <w:rsid w:val="00547A39"/>
    <w:rsid w:val="00550AA1"/>
    <w:rsid w:val="00551184"/>
    <w:rsid w:val="00551DE0"/>
    <w:rsid w:val="00552689"/>
    <w:rsid w:val="00553FBC"/>
    <w:rsid w:val="00556878"/>
    <w:rsid w:val="00556D0B"/>
    <w:rsid w:val="005603C4"/>
    <w:rsid w:val="00560D4A"/>
    <w:rsid w:val="005624DA"/>
    <w:rsid w:val="00567C5A"/>
    <w:rsid w:val="00572008"/>
    <w:rsid w:val="00572EF4"/>
    <w:rsid w:val="00573B9E"/>
    <w:rsid w:val="00575383"/>
    <w:rsid w:val="0057648E"/>
    <w:rsid w:val="00577719"/>
    <w:rsid w:val="00584042"/>
    <w:rsid w:val="0058480C"/>
    <w:rsid w:val="0058560A"/>
    <w:rsid w:val="005857C9"/>
    <w:rsid w:val="0058625E"/>
    <w:rsid w:val="005919C3"/>
    <w:rsid w:val="005942AD"/>
    <w:rsid w:val="005971BD"/>
    <w:rsid w:val="005977C0"/>
    <w:rsid w:val="005A063E"/>
    <w:rsid w:val="005A25CF"/>
    <w:rsid w:val="005A362A"/>
    <w:rsid w:val="005A5040"/>
    <w:rsid w:val="005A5DEB"/>
    <w:rsid w:val="005A6024"/>
    <w:rsid w:val="005A734F"/>
    <w:rsid w:val="005A74DC"/>
    <w:rsid w:val="005B032D"/>
    <w:rsid w:val="005B279D"/>
    <w:rsid w:val="005B367D"/>
    <w:rsid w:val="005B7017"/>
    <w:rsid w:val="005C1302"/>
    <w:rsid w:val="005C580B"/>
    <w:rsid w:val="005D18C0"/>
    <w:rsid w:val="005D1BD6"/>
    <w:rsid w:val="005D481F"/>
    <w:rsid w:val="005D528C"/>
    <w:rsid w:val="005D5ED4"/>
    <w:rsid w:val="005E1634"/>
    <w:rsid w:val="005E1F4D"/>
    <w:rsid w:val="005E5993"/>
    <w:rsid w:val="005E6506"/>
    <w:rsid w:val="005F1D51"/>
    <w:rsid w:val="005F5A0D"/>
    <w:rsid w:val="005F6417"/>
    <w:rsid w:val="005F6A8E"/>
    <w:rsid w:val="006056D4"/>
    <w:rsid w:val="00606358"/>
    <w:rsid w:val="0060672D"/>
    <w:rsid w:val="00607BF6"/>
    <w:rsid w:val="00607C3B"/>
    <w:rsid w:val="00616B01"/>
    <w:rsid w:val="006206F1"/>
    <w:rsid w:val="00624126"/>
    <w:rsid w:val="00626A08"/>
    <w:rsid w:val="00627D37"/>
    <w:rsid w:val="00631888"/>
    <w:rsid w:val="00632797"/>
    <w:rsid w:val="00633A03"/>
    <w:rsid w:val="006341E0"/>
    <w:rsid w:val="006347CC"/>
    <w:rsid w:val="00635F8F"/>
    <w:rsid w:val="00637AC4"/>
    <w:rsid w:val="00637DCD"/>
    <w:rsid w:val="006417F0"/>
    <w:rsid w:val="00641B91"/>
    <w:rsid w:val="006438BA"/>
    <w:rsid w:val="00646573"/>
    <w:rsid w:val="006473A4"/>
    <w:rsid w:val="00647401"/>
    <w:rsid w:val="006518AB"/>
    <w:rsid w:val="006524AD"/>
    <w:rsid w:val="006529E7"/>
    <w:rsid w:val="006536B5"/>
    <w:rsid w:val="00656CC2"/>
    <w:rsid w:val="00657A28"/>
    <w:rsid w:val="00660CDD"/>
    <w:rsid w:val="00663613"/>
    <w:rsid w:val="006670EB"/>
    <w:rsid w:val="00670554"/>
    <w:rsid w:val="0067102B"/>
    <w:rsid w:val="0067286E"/>
    <w:rsid w:val="00672E1E"/>
    <w:rsid w:val="0067486F"/>
    <w:rsid w:val="00675519"/>
    <w:rsid w:val="0067567A"/>
    <w:rsid w:val="0067613F"/>
    <w:rsid w:val="0067701F"/>
    <w:rsid w:val="00683CD4"/>
    <w:rsid w:val="006842CB"/>
    <w:rsid w:val="006845E0"/>
    <w:rsid w:val="00686B0C"/>
    <w:rsid w:val="006909E0"/>
    <w:rsid w:val="00692F9A"/>
    <w:rsid w:val="006A241E"/>
    <w:rsid w:val="006A2627"/>
    <w:rsid w:val="006A3F84"/>
    <w:rsid w:val="006A4270"/>
    <w:rsid w:val="006A655E"/>
    <w:rsid w:val="006B063C"/>
    <w:rsid w:val="006B0B54"/>
    <w:rsid w:val="006B1178"/>
    <w:rsid w:val="006B16C4"/>
    <w:rsid w:val="006B1D9B"/>
    <w:rsid w:val="006B40BD"/>
    <w:rsid w:val="006B4AEA"/>
    <w:rsid w:val="006B6D33"/>
    <w:rsid w:val="006C220E"/>
    <w:rsid w:val="006C3E59"/>
    <w:rsid w:val="006C516C"/>
    <w:rsid w:val="006C5291"/>
    <w:rsid w:val="006C5FC8"/>
    <w:rsid w:val="006C6887"/>
    <w:rsid w:val="006C68E2"/>
    <w:rsid w:val="006D089C"/>
    <w:rsid w:val="006D14C4"/>
    <w:rsid w:val="006D1B7F"/>
    <w:rsid w:val="006D317C"/>
    <w:rsid w:val="006D3211"/>
    <w:rsid w:val="006D3B78"/>
    <w:rsid w:val="006D6FD9"/>
    <w:rsid w:val="006D7534"/>
    <w:rsid w:val="006D7CEF"/>
    <w:rsid w:val="006E1D81"/>
    <w:rsid w:val="006E249F"/>
    <w:rsid w:val="006E30A9"/>
    <w:rsid w:val="006E4886"/>
    <w:rsid w:val="006E75F0"/>
    <w:rsid w:val="006F16EB"/>
    <w:rsid w:val="006F217D"/>
    <w:rsid w:val="006F26D8"/>
    <w:rsid w:val="006F2DF9"/>
    <w:rsid w:val="006F3566"/>
    <w:rsid w:val="006F5DD6"/>
    <w:rsid w:val="0070052B"/>
    <w:rsid w:val="0070256A"/>
    <w:rsid w:val="00704387"/>
    <w:rsid w:val="0070449A"/>
    <w:rsid w:val="00705B19"/>
    <w:rsid w:val="00707A03"/>
    <w:rsid w:val="00710F31"/>
    <w:rsid w:val="007130A2"/>
    <w:rsid w:val="007146D5"/>
    <w:rsid w:val="00716A2D"/>
    <w:rsid w:val="00716C76"/>
    <w:rsid w:val="00717694"/>
    <w:rsid w:val="00726482"/>
    <w:rsid w:val="00727327"/>
    <w:rsid w:val="00730006"/>
    <w:rsid w:val="00731C6F"/>
    <w:rsid w:val="007330F1"/>
    <w:rsid w:val="007379CB"/>
    <w:rsid w:val="007403C6"/>
    <w:rsid w:val="00743AF9"/>
    <w:rsid w:val="007443A9"/>
    <w:rsid w:val="007444AA"/>
    <w:rsid w:val="00747E87"/>
    <w:rsid w:val="00747EE2"/>
    <w:rsid w:val="00750D71"/>
    <w:rsid w:val="00752A1F"/>
    <w:rsid w:val="00752E30"/>
    <w:rsid w:val="00752E60"/>
    <w:rsid w:val="00753B04"/>
    <w:rsid w:val="00753E56"/>
    <w:rsid w:val="00754593"/>
    <w:rsid w:val="00754A60"/>
    <w:rsid w:val="007554D6"/>
    <w:rsid w:val="0076044D"/>
    <w:rsid w:val="00760C7C"/>
    <w:rsid w:val="007665F9"/>
    <w:rsid w:val="00766AB5"/>
    <w:rsid w:val="00766C20"/>
    <w:rsid w:val="00772390"/>
    <w:rsid w:val="007731F5"/>
    <w:rsid w:val="00775C74"/>
    <w:rsid w:val="00785573"/>
    <w:rsid w:val="00785EBB"/>
    <w:rsid w:val="0079303D"/>
    <w:rsid w:val="00793CAD"/>
    <w:rsid w:val="00793DF9"/>
    <w:rsid w:val="0079481D"/>
    <w:rsid w:val="00795AB5"/>
    <w:rsid w:val="00795B1B"/>
    <w:rsid w:val="007A035D"/>
    <w:rsid w:val="007A0A98"/>
    <w:rsid w:val="007A306F"/>
    <w:rsid w:val="007A671A"/>
    <w:rsid w:val="007A7DF4"/>
    <w:rsid w:val="007B27A6"/>
    <w:rsid w:val="007C4F9A"/>
    <w:rsid w:val="007C5CA3"/>
    <w:rsid w:val="007C6F97"/>
    <w:rsid w:val="007D01C1"/>
    <w:rsid w:val="007D072B"/>
    <w:rsid w:val="007D0734"/>
    <w:rsid w:val="007D0802"/>
    <w:rsid w:val="007D49AC"/>
    <w:rsid w:val="007E177D"/>
    <w:rsid w:val="007E1AF1"/>
    <w:rsid w:val="007E26AB"/>
    <w:rsid w:val="007E27B6"/>
    <w:rsid w:val="007E6411"/>
    <w:rsid w:val="007E76AB"/>
    <w:rsid w:val="007F05A5"/>
    <w:rsid w:val="007F0B5E"/>
    <w:rsid w:val="007F0CF6"/>
    <w:rsid w:val="007F1846"/>
    <w:rsid w:val="007F1A9C"/>
    <w:rsid w:val="007F3218"/>
    <w:rsid w:val="007F5FFB"/>
    <w:rsid w:val="007F6016"/>
    <w:rsid w:val="007F6105"/>
    <w:rsid w:val="007F6876"/>
    <w:rsid w:val="007F71C0"/>
    <w:rsid w:val="00803FF4"/>
    <w:rsid w:val="008042A3"/>
    <w:rsid w:val="00804501"/>
    <w:rsid w:val="0080487B"/>
    <w:rsid w:val="008132BB"/>
    <w:rsid w:val="00813336"/>
    <w:rsid w:val="00813460"/>
    <w:rsid w:val="008139CA"/>
    <w:rsid w:val="00813B1E"/>
    <w:rsid w:val="00813B53"/>
    <w:rsid w:val="00816B18"/>
    <w:rsid w:val="00816D7F"/>
    <w:rsid w:val="00816ED5"/>
    <w:rsid w:val="00817BAF"/>
    <w:rsid w:val="008207A6"/>
    <w:rsid w:val="008208C6"/>
    <w:rsid w:val="00821E80"/>
    <w:rsid w:val="00826F12"/>
    <w:rsid w:val="00830884"/>
    <w:rsid w:val="00830AD3"/>
    <w:rsid w:val="0083134E"/>
    <w:rsid w:val="008319C9"/>
    <w:rsid w:val="00834D30"/>
    <w:rsid w:val="0083788D"/>
    <w:rsid w:val="00840A8F"/>
    <w:rsid w:val="00843037"/>
    <w:rsid w:val="00843852"/>
    <w:rsid w:val="00844978"/>
    <w:rsid w:val="00845CC4"/>
    <w:rsid w:val="008473D2"/>
    <w:rsid w:val="00847BCE"/>
    <w:rsid w:val="0085223B"/>
    <w:rsid w:val="00852628"/>
    <w:rsid w:val="00852D34"/>
    <w:rsid w:val="008545D2"/>
    <w:rsid w:val="008574BD"/>
    <w:rsid w:val="00857B91"/>
    <w:rsid w:val="00857ECB"/>
    <w:rsid w:val="00861FAD"/>
    <w:rsid w:val="00862A71"/>
    <w:rsid w:val="00863464"/>
    <w:rsid w:val="00865E45"/>
    <w:rsid w:val="0086781D"/>
    <w:rsid w:val="00867844"/>
    <w:rsid w:val="0087031E"/>
    <w:rsid w:val="00871944"/>
    <w:rsid w:val="008724CE"/>
    <w:rsid w:val="00872BD9"/>
    <w:rsid w:val="00873BF3"/>
    <w:rsid w:val="00880BBD"/>
    <w:rsid w:val="00880E92"/>
    <w:rsid w:val="00885963"/>
    <w:rsid w:val="00886E7C"/>
    <w:rsid w:val="00891116"/>
    <w:rsid w:val="00891CC1"/>
    <w:rsid w:val="00896579"/>
    <w:rsid w:val="0089716A"/>
    <w:rsid w:val="008977EA"/>
    <w:rsid w:val="008A1B39"/>
    <w:rsid w:val="008A3978"/>
    <w:rsid w:val="008A48FB"/>
    <w:rsid w:val="008B015B"/>
    <w:rsid w:val="008B730D"/>
    <w:rsid w:val="008C0FA4"/>
    <w:rsid w:val="008C4568"/>
    <w:rsid w:val="008C55CA"/>
    <w:rsid w:val="008C736A"/>
    <w:rsid w:val="008C7538"/>
    <w:rsid w:val="008D0BA3"/>
    <w:rsid w:val="008D3786"/>
    <w:rsid w:val="008D4E05"/>
    <w:rsid w:val="008D74A4"/>
    <w:rsid w:val="008E1667"/>
    <w:rsid w:val="008E2366"/>
    <w:rsid w:val="008E358D"/>
    <w:rsid w:val="008E576E"/>
    <w:rsid w:val="008F02EA"/>
    <w:rsid w:val="008F1F7E"/>
    <w:rsid w:val="008F20CC"/>
    <w:rsid w:val="008F2537"/>
    <w:rsid w:val="008F2A21"/>
    <w:rsid w:val="008F3601"/>
    <w:rsid w:val="008F5008"/>
    <w:rsid w:val="008F5D22"/>
    <w:rsid w:val="008F6D2E"/>
    <w:rsid w:val="00901BA9"/>
    <w:rsid w:val="00901F28"/>
    <w:rsid w:val="00905793"/>
    <w:rsid w:val="00906042"/>
    <w:rsid w:val="0090744B"/>
    <w:rsid w:val="00910011"/>
    <w:rsid w:val="00912C2F"/>
    <w:rsid w:val="0091688A"/>
    <w:rsid w:val="00924F63"/>
    <w:rsid w:val="00926D79"/>
    <w:rsid w:val="0093219E"/>
    <w:rsid w:val="00933556"/>
    <w:rsid w:val="0093381D"/>
    <w:rsid w:val="00941309"/>
    <w:rsid w:val="0094441C"/>
    <w:rsid w:val="00944420"/>
    <w:rsid w:val="00945B5C"/>
    <w:rsid w:val="00946564"/>
    <w:rsid w:val="00947998"/>
    <w:rsid w:val="00954EA6"/>
    <w:rsid w:val="009558A9"/>
    <w:rsid w:val="009567A3"/>
    <w:rsid w:val="009575AB"/>
    <w:rsid w:val="0095773E"/>
    <w:rsid w:val="00961803"/>
    <w:rsid w:val="009654D1"/>
    <w:rsid w:val="009673BA"/>
    <w:rsid w:val="009710B2"/>
    <w:rsid w:val="00973814"/>
    <w:rsid w:val="0097440A"/>
    <w:rsid w:val="00974B5C"/>
    <w:rsid w:val="00976C79"/>
    <w:rsid w:val="0098230B"/>
    <w:rsid w:val="00983BF8"/>
    <w:rsid w:val="00983FAD"/>
    <w:rsid w:val="00984CF1"/>
    <w:rsid w:val="009869B2"/>
    <w:rsid w:val="00986D25"/>
    <w:rsid w:val="00991E9A"/>
    <w:rsid w:val="00991EEA"/>
    <w:rsid w:val="00993385"/>
    <w:rsid w:val="00994144"/>
    <w:rsid w:val="009A09D9"/>
    <w:rsid w:val="009A2E24"/>
    <w:rsid w:val="009A4B1A"/>
    <w:rsid w:val="009A593A"/>
    <w:rsid w:val="009A5F81"/>
    <w:rsid w:val="009B2AB1"/>
    <w:rsid w:val="009B405D"/>
    <w:rsid w:val="009B58EC"/>
    <w:rsid w:val="009C06AB"/>
    <w:rsid w:val="009C4239"/>
    <w:rsid w:val="009C63CF"/>
    <w:rsid w:val="009C6E69"/>
    <w:rsid w:val="009C71CF"/>
    <w:rsid w:val="009C736C"/>
    <w:rsid w:val="009D0852"/>
    <w:rsid w:val="009D3B57"/>
    <w:rsid w:val="009D4253"/>
    <w:rsid w:val="009D63EA"/>
    <w:rsid w:val="009E00BD"/>
    <w:rsid w:val="009E05A9"/>
    <w:rsid w:val="009E2F4D"/>
    <w:rsid w:val="009F0B7F"/>
    <w:rsid w:val="009F3201"/>
    <w:rsid w:val="009F3924"/>
    <w:rsid w:val="009F7435"/>
    <w:rsid w:val="00A0264D"/>
    <w:rsid w:val="00A035B6"/>
    <w:rsid w:val="00A039FC"/>
    <w:rsid w:val="00A05224"/>
    <w:rsid w:val="00A100BF"/>
    <w:rsid w:val="00A110D9"/>
    <w:rsid w:val="00A111D0"/>
    <w:rsid w:val="00A12B25"/>
    <w:rsid w:val="00A144A6"/>
    <w:rsid w:val="00A21FC4"/>
    <w:rsid w:val="00A26A68"/>
    <w:rsid w:val="00A273FD"/>
    <w:rsid w:val="00A30463"/>
    <w:rsid w:val="00A3198A"/>
    <w:rsid w:val="00A31B53"/>
    <w:rsid w:val="00A340ED"/>
    <w:rsid w:val="00A367F6"/>
    <w:rsid w:val="00A37C85"/>
    <w:rsid w:val="00A42985"/>
    <w:rsid w:val="00A4489F"/>
    <w:rsid w:val="00A47441"/>
    <w:rsid w:val="00A47FDD"/>
    <w:rsid w:val="00A54E06"/>
    <w:rsid w:val="00A55427"/>
    <w:rsid w:val="00A563F2"/>
    <w:rsid w:val="00A56743"/>
    <w:rsid w:val="00A56819"/>
    <w:rsid w:val="00A60BA8"/>
    <w:rsid w:val="00A6249D"/>
    <w:rsid w:val="00A74DD5"/>
    <w:rsid w:val="00A75273"/>
    <w:rsid w:val="00A77015"/>
    <w:rsid w:val="00A866BD"/>
    <w:rsid w:val="00A8685C"/>
    <w:rsid w:val="00A8696A"/>
    <w:rsid w:val="00A90219"/>
    <w:rsid w:val="00A9075E"/>
    <w:rsid w:val="00A914BE"/>
    <w:rsid w:val="00A91C5B"/>
    <w:rsid w:val="00A91F0F"/>
    <w:rsid w:val="00A94456"/>
    <w:rsid w:val="00A964D9"/>
    <w:rsid w:val="00AA0D0A"/>
    <w:rsid w:val="00AA25B0"/>
    <w:rsid w:val="00AA49D5"/>
    <w:rsid w:val="00AA56A1"/>
    <w:rsid w:val="00AA72CD"/>
    <w:rsid w:val="00AA755F"/>
    <w:rsid w:val="00AB1F87"/>
    <w:rsid w:val="00AB26DA"/>
    <w:rsid w:val="00AB6715"/>
    <w:rsid w:val="00AC06F9"/>
    <w:rsid w:val="00AC0D75"/>
    <w:rsid w:val="00AC0FC9"/>
    <w:rsid w:val="00AC31B9"/>
    <w:rsid w:val="00AC33C7"/>
    <w:rsid w:val="00AC4138"/>
    <w:rsid w:val="00AC7FF0"/>
    <w:rsid w:val="00AD1315"/>
    <w:rsid w:val="00AD37EC"/>
    <w:rsid w:val="00AD43D3"/>
    <w:rsid w:val="00AD56CF"/>
    <w:rsid w:val="00AD6BC4"/>
    <w:rsid w:val="00AE1A6B"/>
    <w:rsid w:val="00AE1DBD"/>
    <w:rsid w:val="00AE23AD"/>
    <w:rsid w:val="00AE2894"/>
    <w:rsid w:val="00AE4342"/>
    <w:rsid w:val="00AE4A4F"/>
    <w:rsid w:val="00AE523A"/>
    <w:rsid w:val="00AE5884"/>
    <w:rsid w:val="00AE58EC"/>
    <w:rsid w:val="00AE5E60"/>
    <w:rsid w:val="00AE6AB8"/>
    <w:rsid w:val="00AE79AF"/>
    <w:rsid w:val="00AF2297"/>
    <w:rsid w:val="00AF29F7"/>
    <w:rsid w:val="00AF578D"/>
    <w:rsid w:val="00AF7DC8"/>
    <w:rsid w:val="00B001B9"/>
    <w:rsid w:val="00B043B7"/>
    <w:rsid w:val="00B052E2"/>
    <w:rsid w:val="00B0799A"/>
    <w:rsid w:val="00B101D4"/>
    <w:rsid w:val="00B12FA6"/>
    <w:rsid w:val="00B1394E"/>
    <w:rsid w:val="00B13A52"/>
    <w:rsid w:val="00B1546F"/>
    <w:rsid w:val="00B21426"/>
    <w:rsid w:val="00B217BB"/>
    <w:rsid w:val="00B238AE"/>
    <w:rsid w:val="00B240C1"/>
    <w:rsid w:val="00B2698E"/>
    <w:rsid w:val="00B3074A"/>
    <w:rsid w:val="00B317BF"/>
    <w:rsid w:val="00B32CC6"/>
    <w:rsid w:val="00B37627"/>
    <w:rsid w:val="00B41939"/>
    <w:rsid w:val="00B433D0"/>
    <w:rsid w:val="00B436C6"/>
    <w:rsid w:val="00B4438D"/>
    <w:rsid w:val="00B46AC2"/>
    <w:rsid w:val="00B503A3"/>
    <w:rsid w:val="00B518C6"/>
    <w:rsid w:val="00B54CC4"/>
    <w:rsid w:val="00B5680A"/>
    <w:rsid w:val="00B57F45"/>
    <w:rsid w:val="00B61EDD"/>
    <w:rsid w:val="00B621B5"/>
    <w:rsid w:val="00B62C5D"/>
    <w:rsid w:val="00B633F4"/>
    <w:rsid w:val="00B66A75"/>
    <w:rsid w:val="00B67B5E"/>
    <w:rsid w:val="00B7063A"/>
    <w:rsid w:val="00B726DA"/>
    <w:rsid w:val="00B7299C"/>
    <w:rsid w:val="00B7386A"/>
    <w:rsid w:val="00B774E2"/>
    <w:rsid w:val="00B83917"/>
    <w:rsid w:val="00B84978"/>
    <w:rsid w:val="00B84AD1"/>
    <w:rsid w:val="00B861FF"/>
    <w:rsid w:val="00B87C3F"/>
    <w:rsid w:val="00B9072D"/>
    <w:rsid w:val="00B90DDE"/>
    <w:rsid w:val="00B91D88"/>
    <w:rsid w:val="00B925DB"/>
    <w:rsid w:val="00B92D57"/>
    <w:rsid w:val="00B94B7D"/>
    <w:rsid w:val="00B96CE9"/>
    <w:rsid w:val="00BA1A6F"/>
    <w:rsid w:val="00BA218F"/>
    <w:rsid w:val="00BA3C0F"/>
    <w:rsid w:val="00BA4D8D"/>
    <w:rsid w:val="00BA514F"/>
    <w:rsid w:val="00BB2306"/>
    <w:rsid w:val="00BB27F5"/>
    <w:rsid w:val="00BB2912"/>
    <w:rsid w:val="00BB5ED5"/>
    <w:rsid w:val="00BB68D2"/>
    <w:rsid w:val="00BB6F68"/>
    <w:rsid w:val="00BC1A15"/>
    <w:rsid w:val="00BC2CEC"/>
    <w:rsid w:val="00BC5394"/>
    <w:rsid w:val="00BD15BA"/>
    <w:rsid w:val="00BD2319"/>
    <w:rsid w:val="00BD4AD8"/>
    <w:rsid w:val="00BD689B"/>
    <w:rsid w:val="00BD68D8"/>
    <w:rsid w:val="00BD7AE0"/>
    <w:rsid w:val="00BD7C75"/>
    <w:rsid w:val="00BE18C2"/>
    <w:rsid w:val="00BE5F6C"/>
    <w:rsid w:val="00BE620C"/>
    <w:rsid w:val="00BE6404"/>
    <w:rsid w:val="00BF04CF"/>
    <w:rsid w:val="00BF0881"/>
    <w:rsid w:val="00C05C61"/>
    <w:rsid w:val="00C147F1"/>
    <w:rsid w:val="00C20009"/>
    <w:rsid w:val="00C2132C"/>
    <w:rsid w:val="00C21CD7"/>
    <w:rsid w:val="00C251BD"/>
    <w:rsid w:val="00C255D3"/>
    <w:rsid w:val="00C25775"/>
    <w:rsid w:val="00C26232"/>
    <w:rsid w:val="00C262C2"/>
    <w:rsid w:val="00C26F3A"/>
    <w:rsid w:val="00C3000E"/>
    <w:rsid w:val="00C30B88"/>
    <w:rsid w:val="00C32CB2"/>
    <w:rsid w:val="00C3367D"/>
    <w:rsid w:val="00C33D64"/>
    <w:rsid w:val="00C35C56"/>
    <w:rsid w:val="00C418CB"/>
    <w:rsid w:val="00C42382"/>
    <w:rsid w:val="00C42C22"/>
    <w:rsid w:val="00C42F29"/>
    <w:rsid w:val="00C4429F"/>
    <w:rsid w:val="00C475C0"/>
    <w:rsid w:val="00C5163B"/>
    <w:rsid w:val="00C55375"/>
    <w:rsid w:val="00C6386C"/>
    <w:rsid w:val="00C64452"/>
    <w:rsid w:val="00C6463B"/>
    <w:rsid w:val="00C64B2B"/>
    <w:rsid w:val="00C67AF6"/>
    <w:rsid w:val="00C7010D"/>
    <w:rsid w:val="00C71A70"/>
    <w:rsid w:val="00C7593B"/>
    <w:rsid w:val="00C80125"/>
    <w:rsid w:val="00C80B7C"/>
    <w:rsid w:val="00C858BF"/>
    <w:rsid w:val="00C87745"/>
    <w:rsid w:val="00C87AC8"/>
    <w:rsid w:val="00C915FD"/>
    <w:rsid w:val="00C92557"/>
    <w:rsid w:val="00C92976"/>
    <w:rsid w:val="00C97199"/>
    <w:rsid w:val="00C973A1"/>
    <w:rsid w:val="00CA133A"/>
    <w:rsid w:val="00CA3E26"/>
    <w:rsid w:val="00CA4291"/>
    <w:rsid w:val="00CA7CA3"/>
    <w:rsid w:val="00CA7EF8"/>
    <w:rsid w:val="00CB0902"/>
    <w:rsid w:val="00CB2ED8"/>
    <w:rsid w:val="00CB3BDD"/>
    <w:rsid w:val="00CB3F09"/>
    <w:rsid w:val="00CB55F0"/>
    <w:rsid w:val="00CB6B99"/>
    <w:rsid w:val="00CC0AD7"/>
    <w:rsid w:val="00CC1045"/>
    <w:rsid w:val="00CC3862"/>
    <w:rsid w:val="00CC4F97"/>
    <w:rsid w:val="00CC5AEF"/>
    <w:rsid w:val="00CD0C19"/>
    <w:rsid w:val="00CD2303"/>
    <w:rsid w:val="00CD2677"/>
    <w:rsid w:val="00CD3101"/>
    <w:rsid w:val="00CD55CE"/>
    <w:rsid w:val="00CD7114"/>
    <w:rsid w:val="00CD7C81"/>
    <w:rsid w:val="00CE06CF"/>
    <w:rsid w:val="00CE0F56"/>
    <w:rsid w:val="00CE3DA7"/>
    <w:rsid w:val="00CE5285"/>
    <w:rsid w:val="00CF3211"/>
    <w:rsid w:val="00CF368E"/>
    <w:rsid w:val="00CF46C7"/>
    <w:rsid w:val="00D0044A"/>
    <w:rsid w:val="00D03603"/>
    <w:rsid w:val="00D06CD9"/>
    <w:rsid w:val="00D106F4"/>
    <w:rsid w:val="00D128CF"/>
    <w:rsid w:val="00D16537"/>
    <w:rsid w:val="00D17A3C"/>
    <w:rsid w:val="00D20DD2"/>
    <w:rsid w:val="00D21ACA"/>
    <w:rsid w:val="00D23D25"/>
    <w:rsid w:val="00D262F2"/>
    <w:rsid w:val="00D27991"/>
    <w:rsid w:val="00D362EB"/>
    <w:rsid w:val="00D439AB"/>
    <w:rsid w:val="00D45AF2"/>
    <w:rsid w:val="00D46845"/>
    <w:rsid w:val="00D46BC9"/>
    <w:rsid w:val="00D47748"/>
    <w:rsid w:val="00D5033D"/>
    <w:rsid w:val="00D52CF0"/>
    <w:rsid w:val="00D556B3"/>
    <w:rsid w:val="00D5681A"/>
    <w:rsid w:val="00D600B3"/>
    <w:rsid w:val="00D61735"/>
    <w:rsid w:val="00D63109"/>
    <w:rsid w:val="00D64AA7"/>
    <w:rsid w:val="00D651AD"/>
    <w:rsid w:val="00D72606"/>
    <w:rsid w:val="00D737A6"/>
    <w:rsid w:val="00D74B7E"/>
    <w:rsid w:val="00D74DE7"/>
    <w:rsid w:val="00D75F90"/>
    <w:rsid w:val="00D81D43"/>
    <w:rsid w:val="00D8295A"/>
    <w:rsid w:val="00D84C85"/>
    <w:rsid w:val="00D85DAA"/>
    <w:rsid w:val="00D86F4C"/>
    <w:rsid w:val="00D9293B"/>
    <w:rsid w:val="00D929A7"/>
    <w:rsid w:val="00D936A6"/>
    <w:rsid w:val="00D942AB"/>
    <w:rsid w:val="00D95492"/>
    <w:rsid w:val="00D95556"/>
    <w:rsid w:val="00D96A90"/>
    <w:rsid w:val="00DA10AC"/>
    <w:rsid w:val="00DA16A6"/>
    <w:rsid w:val="00DA1B76"/>
    <w:rsid w:val="00DA23AF"/>
    <w:rsid w:val="00DA2522"/>
    <w:rsid w:val="00DA4269"/>
    <w:rsid w:val="00DA59DA"/>
    <w:rsid w:val="00DB5E24"/>
    <w:rsid w:val="00DB6321"/>
    <w:rsid w:val="00DC5362"/>
    <w:rsid w:val="00DC6DD2"/>
    <w:rsid w:val="00DC73C1"/>
    <w:rsid w:val="00DD55A1"/>
    <w:rsid w:val="00DD600B"/>
    <w:rsid w:val="00DD75EA"/>
    <w:rsid w:val="00DD7D9B"/>
    <w:rsid w:val="00DE0A79"/>
    <w:rsid w:val="00DE1E54"/>
    <w:rsid w:val="00DE2EE4"/>
    <w:rsid w:val="00DE479C"/>
    <w:rsid w:val="00DE4A9A"/>
    <w:rsid w:val="00DE5D6E"/>
    <w:rsid w:val="00DE63B4"/>
    <w:rsid w:val="00DE7CE3"/>
    <w:rsid w:val="00DF0146"/>
    <w:rsid w:val="00DF0A16"/>
    <w:rsid w:val="00DF26D1"/>
    <w:rsid w:val="00DF6028"/>
    <w:rsid w:val="00DF63E8"/>
    <w:rsid w:val="00E00E01"/>
    <w:rsid w:val="00E025E9"/>
    <w:rsid w:val="00E052A0"/>
    <w:rsid w:val="00E05D66"/>
    <w:rsid w:val="00E102B1"/>
    <w:rsid w:val="00E2016F"/>
    <w:rsid w:val="00E214CA"/>
    <w:rsid w:val="00E2171E"/>
    <w:rsid w:val="00E221D5"/>
    <w:rsid w:val="00E23BF8"/>
    <w:rsid w:val="00E241EF"/>
    <w:rsid w:val="00E2691B"/>
    <w:rsid w:val="00E276D0"/>
    <w:rsid w:val="00E276EE"/>
    <w:rsid w:val="00E27B82"/>
    <w:rsid w:val="00E27EFC"/>
    <w:rsid w:val="00E30260"/>
    <w:rsid w:val="00E30290"/>
    <w:rsid w:val="00E3240A"/>
    <w:rsid w:val="00E3284A"/>
    <w:rsid w:val="00E3291F"/>
    <w:rsid w:val="00E32A67"/>
    <w:rsid w:val="00E336C5"/>
    <w:rsid w:val="00E341DA"/>
    <w:rsid w:val="00E34EA2"/>
    <w:rsid w:val="00E36DFD"/>
    <w:rsid w:val="00E3799B"/>
    <w:rsid w:val="00E4294A"/>
    <w:rsid w:val="00E434DD"/>
    <w:rsid w:val="00E44158"/>
    <w:rsid w:val="00E44FD9"/>
    <w:rsid w:val="00E45521"/>
    <w:rsid w:val="00E4587B"/>
    <w:rsid w:val="00E46A70"/>
    <w:rsid w:val="00E50F54"/>
    <w:rsid w:val="00E5213C"/>
    <w:rsid w:val="00E525D6"/>
    <w:rsid w:val="00E53D11"/>
    <w:rsid w:val="00E546B6"/>
    <w:rsid w:val="00E65791"/>
    <w:rsid w:val="00E70177"/>
    <w:rsid w:val="00E710D1"/>
    <w:rsid w:val="00E71D7A"/>
    <w:rsid w:val="00E71FA4"/>
    <w:rsid w:val="00E768B0"/>
    <w:rsid w:val="00E80254"/>
    <w:rsid w:val="00E81EFA"/>
    <w:rsid w:val="00E832C7"/>
    <w:rsid w:val="00E86244"/>
    <w:rsid w:val="00E90CF6"/>
    <w:rsid w:val="00E9171B"/>
    <w:rsid w:val="00E91BA8"/>
    <w:rsid w:val="00E92AC2"/>
    <w:rsid w:val="00E94A9B"/>
    <w:rsid w:val="00E94CC6"/>
    <w:rsid w:val="00E96EA6"/>
    <w:rsid w:val="00EA0467"/>
    <w:rsid w:val="00EA05F5"/>
    <w:rsid w:val="00EA11F9"/>
    <w:rsid w:val="00EA4953"/>
    <w:rsid w:val="00EA4CA7"/>
    <w:rsid w:val="00EB00B4"/>
    <w:rsid w:val="00EB263E"/>
    <w:rsid w:val="00EB7034"/>
    <w:rsid w:val="00EB7128"/>
    <w:rsid w:val="00EB7530"/>
    <w:rsid w:val="00EB777D"/>
    <w:rsid w:val="00EC046E"/>
    <w:rsid w:val="00EC114A"/>
    <w:rsid w:val="00EC1AA9"/>
    <w:rsid w:val="00EC235E"/>
    <w:rsid w:val="00ED196E"/>
    <w:rsid w:val="00ED3637"/>
    <w:rsid w:val="00ED3889"/>
    <w:rsid w:val="00ED43AC"/>
    <w:rsid w:val="00ED47D4"/>
    <w:rsid w:val="00ED58F0"/>
    <w:rsid w:val="00ED6CA1"/>
    <w:rsid w:val="00EE0D93"/>
    <w:rsid w:val="00EE1599"/>
    <w:rsid w:val="00EE1753"/>
    <w:rsid w:val="00EE1BA2"/>
    <w:rsid w:val="00EE23C4"/>
    <w:rsid w:val="00EE27E6"/>
    <w:rsid w:val="00EE294A"/>
    <w:rsid w:val="00EE29F0"/>
    <w:rsid w:val="00EE3574"/>
    <w:rsid w:val="00EE7782"/>
    <w:rsid w:val="00EF0247"/>
    <w:rsid w:val="00EF0B1A"/>
    <w:rsid w:val="00EF0FA1"/>
    <w:rsid w:val="00EF130E"/>
    <w:rsid w:val="00EF2C51"/>
    <w:rsid w:val="00EF3054"/>
    <w:rsid w:val="00EF56B7"/>
    <w:rsid w:val="00F00269"/>
    <w:rsid w:val="00F00AA2"/>
    <w:rsid w:val="00F0451D"/>
    <w:rsid w:val="00F0488D"/>
    <w:rsid w:val="00F06B19"/>
    <w:rsid w:val="00F1082C"/>
    <w:rsid w:val="00F12811"/>
    <w:rsid w:val="00F14C88"/>
    <w:rsid w:val="00F14D46"/>
    <w:rsid w:val="00F16D73"/>
    <w:rsid w:val="00F2230F"/>
    <w:rsid w:val="00F227D9"/>
    <w:rsid w:val="00F2595B"/>
    <w:rsid w:val="00F25FB8"/>
    <w:rsid w:val="00F3108E"/>
    <w:rsid w:val="00F313E7"/>
    <w:rsid w:val="00F3575D"/>
    <w:rsid w:val="00F36CDF"/>
    <w:rsid w:val="00F37C53"/>
    <w:rsid w:val="00F40014"/>
    <w:rsid w:val="00F44111"/>
    <w:rsid w:val="00F5000E"/>
    <w:rsid w:val="00F50D90"/>
    <w:rsid w:val="00F5117F"/>
    <w:rsid w:val="00F51ED6"/>
    <w:rsid w:val="00F51F45"/>
    <w:rsid w:val="00F53686"/>
    <w:rsid w:val="00F5406E"/>
    <w:rsid w:val="00F541EB"/>
    <w:rsid w:val="00F55BFE"/>
    <w:rsid w:val="00F566DD"/>
    <w:rsid w:val="00F57D4E"/>
    <w:rsid w:val="00F62ADA"/>
    <w:rsid w:val="00F66E60"/>
    <w:rsid w:val="00F701AC"/>
    <w:rsid w:val="00F704EB"/>
    <w:rsid w:val="00F71CD3"/>
    <w:rsid w:val="00F73FA4"/>
    <w:rsid w:val="00F8140F"/>
    <w:rsid w:val="00F827C2"/>
    <w:rsid w:val="00F846E4"/>
    <w:rsid w:val="00F94952"/>
    <w:rsid w:val="00F95C53"/>
    <w:rsid w:val="00F97681"/>
    <w:rsid w:val="00F97C8A"/>
    <w:rsid w:val="00FA07BE"/>
    <w:rsid w:val="00FA08D5"/>
    <w:rsid w:val="00FB2192"/>
    <w:rsid w:val="00FB499D"/>
    <w:rsid w:val="00FB5305"/>
    <w:rsid w:val="00FB6646"/>
    <w:rsid w:val="00FC1C4B"/>
    <w:rsid w:val="00FC60DF"/>
    <w:rsid w:val="00FD23B3"/>
    <w:rsid w:val="00FD2AC4"/>
    <w:rsid w:val="00FD422A"/>
    <w:rsid w:val="00FD4235"/>
    <w:rsid w:val="00FD730A"/>
    <w:rsid w:val="00FD792D"/>
    <w:rsid w:val="00FE2203"/>
    <w:rsid w:val="00FE5A39"/>
    <w:rsid w:val="00FE7A39"/>
    <w:rsid w:val="00FF0E64"/>
    <w:rsid w:val="00FF2A09"/>
    <w:rsid w:val="00FF2D3B"/>
    <w:rsid w:val="00FF472C"/>
    <w:rsid w:val="00FF7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3BC45"/>
  <w15:docId w15:val="{C7BB90BD-BC69-47A5-AAEA-A7859EC24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4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214CA"/>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983BF8"/>
    <w:rPr>
      <w:sz w:val="16"/>
      <w:szCs w:val="16"/>
    </w:rPr>
  </w:style>
  <w:style w:type="paragraph" w:styleId="CommentText">
    <w:name w:val="annotation text"/>
    <w:basedOn w:val="Normal"/>
    <w:link w:val="CommentTextChar"/>
    <w:uiPriority w:val="99"/>
    <w:unhideWhenUsed/>
    <w:rsid w:val="00983BF8"/>
    <w:pPr>
      <w:spacing w:line="240" w:lineRule="auto"/>
    </w:pPr>
    <w:rPr>
      <w:sz w:val="20"/>
      <w:szCs w:val="20"/>
    </w:rPr>
  </w:style>
  <w:style w:type="character" w:customStyle="1" w:styleId="CommentTextChar">
    <w:name w:val="Comment Text Char"/>
    <w:basedOn w:val="DefaultParagraphFont"/>
    <w:link w:val="CommentText"/>
    <w:uiPriority w:val="99"/>
    <w:rsid w:val="00983BF8"/>
    <w:rPr>
      <w:sz w:val="20"/>
      <w:szCs w:val="20"/>
    </w:rPr>
  </w:style>
  <w:style w:type="paragraph" w:styleId="CommentSubject">
    <w:name w:val="annotation subject"/>
    <w:basedOn w:val="CommentText"/>
    <w:next w:val="CommentText"/>
    <w:link w:val="CommentSubjectChar"/>
    <w:uiPriority w:val="99"/>
    <w:semiHidden/>
    <w:unhideWhenUsed/>
    <w:rsid w:val="00983BF8"/>
    <w:rPr>
      <w:b/>
      <w:bCs/>
    </w:rPr>
  </w:style>
  <w:style w:type="character" w:customStyle="1" w:styleId="CommentSubjectChar">
    <w:name w:val="Comment Subject Char"/>
    <w:basedOn w:val="CommentTextChar"/>
    <w:link w:val="CommentSubject"/>
    <w:uiPriority w:val="99"/>
    <w:semiHidden/>
    <w:rsid w:val="00983BF8"/>
    <w:rPr>
      <w:b/>
      <w:bCs/>
      <w:sz w:val="20"/>
      <w:szCs w:val="20"/>
    </w:rPr>
  </w:style>
  <w:style w:type="paragraph" w:styleId="Revision">
    <w:name w:val="Revision"/>
    <w:hidden/>
    <w:uiPriority w:val="99"/>
    <w:semiHidden/>
    <w:rsid w:val="00FD792D"/>
    <w:pPr>
      <w:spacing w:after="0" w:line="240" w:lineRule="auto"/>
    </w:pPr>
  </w:style>
  <w:style w:type="character" w:styleId="Hyperlink">
    <w:name w:val="Hyperlink"/>
    <w:basedOn w:val="DefaultParagraphFont"/>
    <w:uiPriority w:val="99"/>
    <w:unhideWhenUsed/>
    <w:rsid w:val="0028554C"/>
    <w:rPr>
      <w:color w:val="0563C1" w:themeColor="hyperlink"/>
      <w:u w:val="single"/>
    </w:rPr>
  </w:style>
  <w:style w:type="character" w:styleId="UnresolvedMention">
    <w:name w:val="Unresolved Mention"/>
    <w:basedOn w:val="DefaultParagraphFont"/>
    <w:uiPriority w:val="99"/>
    <w:semiHidden/>
    <w:unhideWhenUsed/>
    <w:rsid w:val="0028554C"/>
    <w:rPr>
      <w:color w:val="605E5C"/>
      <w:shd w:val="clear" w:color="auto" w:fill="E1DFDD"/>
    </w:rPr>
  </w:style>
  <w:style w:type="paragraph" w:styleId="Header">
    <w:name w:val="header"/>
    <w:basedOn w:val="Normal"/>
    <w:link w:val="HeaderChar"/>
    <w:uiPriority w:val="99"/>
    <w:unhideWhenUsed/>
    <w:rsid w:val="00C33D6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33D64"/>
    <w:rPr>
      <w:sz w:val="18"/>
      <w:szCs w:val="18"/>
    </w:rPr>
  </w:style>
  <w:style w:type="paragraph" w:styleId="Footer">
    <w:name w:val="footer"/>
    <w:basedOn w:val="Normal"/>
    <w:link w:val="FooterChar"/>
    <w:uiPriority w:val="99"/>
    <w:unhideWhenUsed/>
    <w:rsid w:val="00C33D6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33D64"/>
    <w:rPr>
      <w:sz w:val="18"/>
      <w:szCs w:val="18"/>
    </w:rPr>
  </w:style>
  <w:style w:type="paragraph" w:styleId="ListParagraph">
    <w:name w:val="List Paragraph"/>
    <w:basedOn w:val="Normal"/>
    <w:uiPriority w:val="34"/>
    <w:qFormat/>
    <w:rsid w:val="0090744B"/>
    <w:pPr>
      <w:ind w:left="720"/>
      <w:contextualSpacing/>
    </w:pPr>
  </w:style>
  <w:style w:type="character" w:styleId="FollowedHyperlink">
    <w:name w:val="FollowedHyperlink"/>
    <w:basedOn w:val="DefaultParagraphFont"/>
    <w:uiPriority w:val="99"/>
    <w:semiHidden/>
    <w:unhideWhenUsed/>
    <w:rsid w:val="006C5291"/>
    <w:rPr>
      <w:color w:val="96607D"/>
      <w:u w:val="single"/>
    </w:rPr>
  </w:style>
  <w:style w:type="paragraph" w:customStyle="1" w:styleId="msonormal0">
    <w:name w:val="msonormal"/>
    <w:basedOn w:val="Normal"/>
    <w:rsid w:val="006C529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6C529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04560">
      <w:bodyDiv w:val="1"/>
      <w:marLeft w:val="0"/>
      <w:marRight w:val="0"/>
      <w:marTop w:val="0"/>
      <w:marBottom w:val="0"/>
      <w:divBdr>
        <w:top w:val="none" w:sz="0" w:space="0" w:color="auto"/>
        <w:left w:val="none" w:sz="0" w:space="0" w:color="auto"/>
        <w:bottom w:val="none" w:sz="0" w:space="0" w:color="auto"/>
        <w:right w:val="none" w:sz="0" w:space="0" w:color="auto"/>
      </w:divBdr>
    </w:div>
    <w:div w:id="53242406">
      <w:bodyDiv w:val="1"/>
      <w:marLeft w:val="0"/>
      <w:marRight w:val="0"/>
      <w:marTop w:val="0"/>
      <w:marBottom w:val="0"/>
      <w:divBdr>
        <w:top w:val="none" w:sz="0" w:space="0" w:color="auto"/>
        <w:left w:val="none" w:sz="0" w:space="0" w:color="auto"/>
        <w:bottom w:val="none" w:sz="0" w:space="0" w:color="auto"/>
        <w:right w:val="none" w:sz="0" w:space="0" w:color="auto"/>
      </w:divBdr>
    </w:div>
    <w:div w:id="220989142">
      <w:bodyDiv w:val="1"/>
      <w:marLeft w:val="0"/>
      <w:marRight w:val="0"/>
      <w:marTop w:val="0"/>
      <w:marBottom w:val="0"/>
      <w:divBdr>
        <w:top w:val="none" w:sz="0" w:space="0" w:color="auto"/>
        <w:left w:val="none" w:sz="0" w:space="0" w:color="auto"/>
        <w:bottom w:val="none" w:sz="0" w:space="0" w:color="auto"/>
        <w:right w:val="none" w:sz="0" w:space="0" w:color="auto"/>
      </w:divBdr>
    </w:div>
    <w:div w:id="267278218">
      <w:bodyDiv w:val="1"/>
      <w:marLeft w:val="0"/>
      <w:marRight w:val="0"/>
      <w:marTop w:val="0"/>
      <w:marBottom w:val="0"/>
      <w:divBdr>
        <w:top w:val="none" w:sz="0" w:space="0" w:color="auto"/>
        <w:left w:val="none" w:sz="0" w:space="0" w:color="auto"/>
        <w:bottom w:val="none" w:sz="0" w:space="0" w:color="auto"/>
        <w:right w:val="none" w:sz="0" w:space="0" w:color="auto"/>
      </w:divBdr>
    </w:div>
    <w:div w:id="672800849">
      <w:bodyDiv w:val="1"/>
      <w:marLeft w:val="0"/>
      <w:marRight w:val="0"/>
      <w:marTop w:val="0"/>
      <w:marBottom w:val="0"/>
      <w:divBdr>
        <w:top w:val="none" w:sz="0" w:space="0" w:color="auto"/>
        <w:left w:val="none" w:sz="0" w:space="0" w:color="auto"/>
        <w:bottom w:val="none" w:sz="0" w:space="0" w:color="auto"/>
        <w:right w:val="none" w:sz="0" w:space="0" w:color="auto"/>
      </w:divBdr>
    </w:div>
    <w:div w:id="757215751">
      <w:bodyDiv w:val="1"/>
      <w:marLeft w:val="0"/>
      <w:marRight w:val="0"/>
      <w:marTop w:val="0"/>
      <w:marBottom w:val="0"/>
      <w:divBdr>
        <w:top w:val="none" w:sz="0" w:space="0" w:color="auto"/>
        <w:left w:val="none" w:sz="0" w:space="0" w:color="auto"/>
        <w:bottom w:val="none" w:sz="0" w:space="0" w:color="auto"/>
        <w:right w:val="none" w:sz="0" w:space="0" w:color="auto"/>
      </w:divBdr>
    </w:div>
    <w:div w:id="1137066072">
      <w:bodyDiv w:val="1"/>
      <w:marLeft w:val="0"/>
      <w:marRight w:val="0"/>
      <w:marTop w:val="0"/>
      <w:marBottom w:val="0"/>
      <w:divBdr>
        <w:top w:val="none" w:sz="0" w:space="0" w:color="auto"/>
        <w:left w:val="none" w:sz="0" w:space="0" w:color="auto"/>
        <w:bottom w:val="none" w:sz="0" w:space="0" w:color="auto"/>
        <w:right w:val="none" w:sz="0" w:space="0" w:color="auto"/>
      </w:divBdr>
    </w:div>
    <w:div w:id="1205866173">
      <w:bodyDiv w:val="1"/>
      <w:marLeft w:val="0"/>
      <w:marRight w:val="0"/>
      <w:marTop w:val="0"/>
      <w:marBottom w:val="0"/>
      <w:divBdr>
        <w:top w:val="none" w:sz="0" w:space="0" w:color="auto"/>
        <w:left w:val="none" w:sz="0" w:space="0" w:color="auto"/>
        <w:bottom w:val="none" w:sz="0" w:space="0" w:color="auto"/>
        <w:right w:val="none" w:sz="0" w:space="0" w:color="auto"/>
      </w:divBdr>
    </w:div>
    <w:div w:id="1287086135">
      <w:bodyDiv w:val="1"/>
      <w:marLeft w:val="0"/>
      <w:marRight w:val="0"/>
      <w:marTop w:val="0"/>
      <w:marBottom w:val="0"/>
      <w:divBdr>
        <w:top w:val="none" w:sz="0" w:space="0" w:color="auto"/>
        <w:left w:val="none" w:sz="0" w:space="0" w:color="auto"/>
        <w:bottom w:val="none" w:sz="0" w:space="0" w:color="auto"/>
        <w:right w:val="none" w:sz="0" w:space="0" w:color="auto"/>
      </w:divBdr>
    </w:div>
    <w:div w:id="1370379456">
      <w:bodyDiv w:val="1"/>
      <w:marLeft w:val="0"/>
      <w:marRight w:val="0"/>
      <w:marTop w:val="0"/>
      <w:marBottom w:val="0"/>
      <w:divBdr>
        <w:top w:val="none" w:sz="0" w:space="0" w:color="auto"/>
        <w:left w:val="none" w:sz="0" w:space="0" w:color="auto"/>
        <w:bottom w:val="none" w:sz="0" w:space="0" w:color="auto"/>
        <w:right w:val="none" w:sz="0" w:space="0" w:color="auto"/>
      </w:divBdr>
    </w:div>
    <w:div w:id="1426805066">
      <w:bodyDiv w:val="1"/>
      <w:marLeft w:val="0"/>
      <w:marRight w:val="0"/>
      <w:marTop w:val="0"/>
      <w:marBottom w:val="0"/>
      <w:divBdr>
        <w:top w:val="none" w:sz="0" w:space="0" w:color="auto"/>
        <w:left w:val="none" w:sz="0" w:space="0" w:color="auto"/>
        <w:bottom w:val="none" w:sz="0" w:space="0" w:color="auto"/>
        <w:right w:val="none" w:sz="0" w:space="0" w:color="auto"/>
      </w:divBdr>
    </w:div>
    <w:div w:id="1673798047">
      <w:bodyDiv w:val="1"/>
      <w:marLeft w:val="0"/>
      <w:marRight w:val="0"/>
      <w:marTop w:val="0"/>
      <w:marBottom w:val="0"/>
      <w:divBdr>
        <w:top w:val="none" w:sz="0" w:space="0" w:color="auto"/>
        <w:left w:val="none" w:sz="0" w:space="0" w:color="auto"/>
        <w:bottom w:val="none" w:sz="0" w:space="0" w:color="auto"/>
        <w:right w:val="none" w:sz="0" w:space="0" w:color="auto"/>
      </w:divBdr>
    </w:div>
    <w:div w:id="1724330878">
      <w:bodyDiv w:val="1"/>
      <w:marLeft w:val="0"/>
      <w:marRight w:val="0"/>
      <w:marTop w:val="0"/>
      <w:marBottom w:val="0"/>
      <w:divBdr>
        <w:top w:val="none" w:sz="0" w:space="0" w:color="auto"/>
        <w:left w:val="none" w:sz="0" w:space="0" w:color="auto"/>
        <w:bottom w:val="none" w:sz="0" w:space="0" w:color="auto"/>
        <w:right w:val="none" w:sz="0" w:space="0" w:color="auto"/>
      </w:divBdr>
    </w:div>
    <w:div w:id="1742943088">
      <w:bodyDiv w:val="1"/>
      <w:marLeft w:val="0"/>
      <w:marRight w:val="0"/>
      <w:marTop w:val="0"/>
      <w:marBottom w:val="0"/>
      <w:divBdr>
        <w:top w:val="none" w:sz="0" w:space="0" w:color="auto"/>
        <w:left w:val="none" w:sz="0" w:space="0" w:color="auto"/>
        <w:bottom w:val="none" w:sz="0" w:space="0" w:color="auto"/>
        <w:right w:val="none" w:sz="0" w:space="0" w:color="auto"/>
      </w:divBdr>
    </w:div>
    <w:div w:id="1757633925">
      <w:bodyDiv w:val="1"/>
      <w:marLeft w:val="0"/>
      <w:marRight w:val="0"/>
      <w:marTop w:val="0"/>
      <w:marBottom w:val="0"/>
      <w:divBdr>
        <w:top w:val="none" w:sz="0" w:space="0" w:color="auto"/>
        <w:left w:val="none" w:sz="0" w:space="0" w:color="auto"/>
        <w:bottom w:val="none" w:sz="0" w:space="0" w:color="auto"/>
        <w:right w:val="none" w:sz="0" w:space="0" w:color="auto"/>
      </w:divBdr>
    </w:div>
    <w:div w:id="1821649954">
      <w:bodyDiv w:val="1"/>
      <w:marLeft w:val="0"/>
      <w:marRight w:val="0"/>
      <w:marTop w:val="0"/>
      <w:marBottom w:val="0"/>
      <w:divBdr>
        <w:top w:val="none" w:sz="0" w:space="0" w:color="auto"/>
        <w:left w:val="none" w:sz="0" w:space="0" w:color="auto"/>
        <w:bottom w:val="none" w:sz="0" w:space="0" w:color="auto"/>
        <w:right w:val="none" w:sz="0" w:space="0" w:color="auto"/>
      </w:divBdr>
    </w:div>
    <w:div w:id="1846044092">
      <w:bodyDiv w:val="1"/>
      <w:marLeft w:val="0"/>
      <w:marRight w:val="0"/>
      <w:marTop w:val="0"/>
      <w:marBottom w:val="0"/>
      <w:divBdr>
        <w:top w:val="none" w:sz="0" w:space="0" w:color="auto"/>
        <w:left w:val="none" w:sz="0" w:space="0" w:color="auto"/>
        <w:bottom w:val="none" w:sz="0" w:space="0" w:color="auto"/>
        <w:right w:val="none" w:sz="0" w:space="0" w:color="auto"/>
      </w:divBdr>
    </w:div>
    <w:div w:id="1865825988">
      <w:bodyDiv w:val="1"/>
      <w:marLeft w:val="0"/>
      <w:marRight w:val="0"/>
      <w:marTop w:val="0"/>
      <w:marBottom w:val="0"/>
      <w:divBdr>
        <w:top w:val="none" w:sz="0" w:space="0" w:color="auto"/>
        <w:left w:val="none" w:sz="0" w:space="0" w:color="auto"/>
        <w:bottom w:val="none" w:sz="0" w:space="0" w:color="auto"/>
        <w:right w:val="none" w:sz="0" w:space="0" w:color="auto"/>
      </w:divBdr>
    </w:div>
    <w:div w:id="1943341064">
      <w:bodyDiv w:val="1"/>
      <w:marLeft w:val="0"/>
      <w:marRight w:val="0"/>
      <w:marTop w:val="0"/>
      <w:marBottom w:val="0"/>
      <w:divBdr>
        <w:top w:val="none" w:sz="0" w:space="0" w:color="auto"/>
        <w:left w:val="none" w:sz="0" w:space="0" w:color="auto"/>
        <w:bottom w:val="none" w:sz="0" w:space="0" w:color="auto"/>
        <w:right w:val="none" w:sz="0" w:space="0" w:color="auto"/>
      </w:divBdr>
    </w:div>
    <w:div w:id="2046130546">
      <w:bodyDiv w:val="1"/>
      <w:marLeft w:val="0"/>
      <w:marRight w:val="0"/>
      <w:marTop w:val="0"/>
      <w:marBottom w:val="0"/>
      <w:divBdr>
        <w:top w:val="none" w:sz="0" w:space="0" w:color="auto"/>
        <w:left w:val="none" w:sz="0" w:space="0" w:color="auto"/>
        <w:bottom w:val="none" w:sz="0" w:space="0" w:color="auto"/>
        <w:right w:val="none" w:sz="0" w:space="0" w:color="auto"/>
      </w:divBdr>
    </w:div>
    <w:div w:id="2100172232">
      <w:bodyDiv w:val="1"/>
      <w:marLeft w:val="0"/>
      <w:marRight w:val="0"/>
      <w:marTop w:val="0"/>
      <w:marBottom w:val="0"/>
      <w:divBdr>
        <w:top w:val="none" w:sz="0" w:space="0" w:color="auto"/>
        <w:left w:val="none" w:sz="0" w:space="0" w:color="auto"/>
        <w:bottom w:val="none" w:sz="0" w:space="0" w:color="auto"/>
        <w:right w:val="none" w:sz="0" w:space="0" w:color="auto"/>
      </w:divBdr>
    </w:div>
    <w:div w:id="21098859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17F79-A6F6-44B2-A455-808C020AF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9</Pages>
  <Words>191045</Words>
  <Characters>1083229</Characters>
  <Application>Microsoft Office Word</Application>
  <DocSecurity>0</DocSecurity>
  <Lines>135403</Lines>
  <Paragraphs>67067</Paragraphs>
  <ScaleCrop>false</ScaleCrop>
  <Company/>
  <LinksUpToDate>false</LinksUpToDate>
  <CharactersWithSpaces>120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son, Alyson L</dc:creator>
  <cp:keywords/>
  <dc:description/>
  <cp:lastModifiedBy>Dickson, Alyson L</cp:lastModifiedBy>
  <cp:revision>3</cp:revision>
  <dcterms:created xsi:type="dcterms:W3CDTF">2025-11-12T14:51:00Z</dcterms:created>
  <dcterms:modified xsi:type="dcterms:W3CDTF">2025-11-12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6-08T17:46:2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eda5886-aa82-41ce-b62b-d93be69844de</vt:lpwstr>
  </property>
  <property fmtid="{D5CDD505-2E9C-101B-9397-08002B2CF9AE}" pid="8" name="MSIP_Label_792c8cef-6f2b-4af1-b4ac-d815ff795cd6_ContentBits">
    <vt:lpwstr>0</vt:lpwstr>
  </property>
  <property fmtid="{D5CDD505-2E9C-101B-9397-08002B2CF9AE}" pid="9" name="ZOTERO_PREF_1">
    <vt:lpwstr>&lt;data data-version="3" zotero-version="7.0.27"&gt;&lt;session id="UduGx1SF"/&gt;&lt;style id="http://www.zotero.org/styles/the-lancet" hasBibliography="1" bibliographyStyleHasBeenSet="1"/&gt;&lt;prefs&gt;&lt;pref name="fieldType" value="Field"/&gt;&lt;/prefs&gt;&lt;/data&gt;</vt:lpwstr>
  </property>
</Properties>
</file>